
<file path=[Content_Types].xml><?xml version="1.0" encoding="utf-8"?>
<Types xmlns="http://schemas.openxmlformats.org/package/2006/content-types">
  <Default Extension="gif" ContentType="image/gi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drawings/drawing1.xml" ContentType="application/vnd.openxmlformats-officedocument.drawingml.chartshapes+xml"/>
  <Override PartName="/word/charts/chart3.xml" ContentType="application/vnd.openxmlformats-officedocument.drawingml.chart+xml"/>
  <Override PartName="/word/drawings/drawing2.xml" ContentType="application/vnd.openxmlformats-officedocument.drawingml.chartshapes+xml"/>
  <Override PartName="/word/charts/chart4.xml" ContentType="application/vnd.openxmlformats-officedocument.drawingml.chart+xml"/>
  <Override PartName="/word/drawings/drawing3.xml" ContentType="application/vnd.openxmlformats-officedocument.drawingml.chartshapes+xml"/>
  <Override PartName="/word/charts/chart5.xml" ContentType="application/vnd.openxmlformats-officedocument.drawingml.chart+xml"/>
  <Override PartName="/word/drawings/drawing4.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11CE9E" w14:textId="40E6419E" w:rsidR="00436789" w:rsidRPr="0003584B" w:rsidRDefault="00073669">
      <w:pPr>
        <w:rPr>
          <w:b/>
          <w:u w:val="single"/>
        </w:rPr>
      </w:pPr>
      <w:r>
        <w:rPr>
          <w:b/>
          <w:u w:val="single"/>
        </w:rPr>
        <w:t xml:space="preserve">Supplementary </w:t>
      </w:r>
      <w:r w:rsidR="00B956D1">
        <w:rPr>
          <w:b/>
          <w:u w:val="single"/>
        </w:rPr>
        <w:t>Information</w:t>
      </w:r>
    </w:p>
    <w:p w14:paraId="4330499B" w14:textId="77777777" w:rsidR="00E36144" w:rsidRPr="008A567B" w:rsidRDefault="00E36144"/>
    <w:p w14:paraId="2E84A0B7" w14:textId="77777777" w:rsidR="00E36144" w:rsidRPr="008A567B" w:rsidRDefault="00E36144">
      <w:r w:rsidRPr="0003584B">
        <w:rPr>
          <w:b/>
        </w:rPr>
        <w:t>Part 1:</w:t>
      </w:r>
      <w:r w:rsidRPr="008A567B">
        <w:t xml:space="preserve"> Search strings used to identify papers authored by researchers that combine physiology and conservation science (search completed on December 1, 2016).</w:t>
      </w:r>
    </w:p>
    <w:p w14:paraId="31166B6A" w14:textId="77777777" w:rsidR="00E36144" w:rsidRPr="008A567B" w:rsidRDefault="00E36144"/>
    <w:p w14:paraId="4423A0AB" w14:textId="77777777" w:rsidR="00E36144" w:rsidRPr="008A567B" w:rsidRDefault="00E36144">
      <w:r w:rsidRPr="008A567B">
        <w:t>A) To identify publications covering physiological topics in conservation journals:</w:t>
      </w:r>
    </w:p>
    <w:p w14:paraId="25D78DD3" w14:textId="77777777" w:rsidR="00E36144" w:rsidRPr="008A567B" w:rsidRDefault="00E36144"/>
    <w:p w14:paraId="596898FD" w14:textId="77777777" w:rsidR="00E36144" w:rsidRPr="008A567B" w:rsidRDefault="00E36144">
      <w:pPr>
        <w:rPr>
          <w:szCs w:val="24"/>
        </w:rPr>
      </w:pPr>
      <w:r w:rsidRPr="008A567B">
        <w:rPr>
          <w:szCs w:val="24"/>
          <w:shd w:val="clear" w:color="auto" w:fill="FFFFFF"/>
        </w:rPr>
        <w:t>Topic: (</w:t>
      </w:r>
      <w:proofErr w:type="spellStart"/>
      <w:r w:rsidRPr="008A567B">
        <w:rPr>
          <w:szCs w:val="24"/>
          <w:shd w:val="clear" w:color="auto" w:fill="FFFFFF"/>
        </w:rPr>
        <w:t>physiol</w:t>
      </w:r>
      <w:proofErr w:type="spellEnd"/>
      <w:r w:rsidRPr="008A567B">
        <w:rPr>
          <w:szCs w:val="24"/>
          <w:shd w:val="clear" w:color="auto" w:fill="FFFFFF"/>
        </w:rPr>
        <w:t xml:space="preserve">* OR </w:t>
      </w:r>
      <w:proofErr w:type="spellStart"/>
      <w:r w:rsidRPr="008A567B">
        <w:rPr>
          <w:szCs w:val="24"/>
          <w:shd w:val="clear" w:color="auto" w:fill="FFFFFF"/>
        </w:rPr>
        <w:t>ecophysiol</w:t>
      </w:r>
      <w:proofErr w:type="spellEnd"/>
      <w:r w:rsidRPr="008A567B">
        <w:rPr>
          <w:szCs w:val="24"/>
          <w:shd w:val="clear" w:color="auto" w:fill="FFFFFF"/>
        </w:rPr>
        <w:t xml:space="preserve">* OR </w:t>
      </w:r>
      <w:proofErr w:type="spellStart"/>
      <w:r w:rsidRPr="008A567B">
        <w:rPr>
          <w:szCs w:val="24"/>
          <w:shd w:val="clear" w:color="auto" w:fill="FFFFFF"/>
        </w:rPr>
        <w:t>hormon</w:t>
      </w:r>
      <w:proofErr w:type="spellEnd"/>
      <w:r w:rsidRPr="008A567B">
        <w:rPr>
          <w:szCs w:val="24"/>
          <w:shd w:val="clear" w:color="auto" w:fill="FFFFFF"/>
        </w:rPr>
        <w:t xml:space="preserve">* OR </w:t>
      </w:r>
      <w:proofErr w:type="spellStart"/>
      <w:r w:rsidRPr="008A567B">
        <w:rPr>
          <w:szCs w:val="24"/>
          <w:shd w:val="clear" w:color="auto" w:fill="FFFFFF"/>
        </w:rPr>
        <w:t>immun</w:t>
      </w:r>
      <w:proofErr w:type="spellEnd"/>
      <w:r w:rsidRPr="008A567B">
        <w:rPr>
          <w:szCs w:val="24"/>
          <w:shd w:val="clear" w:color="auto" w:fill="FFFFFF"/>
        </w:rPr>
        <w:t xml:space="preserve">* OR </w:t>
      </w:r>
      <w:proofErr w:type="spellStart"/>
      <w:r w:rsidRPr="008A567B">
        <w:rPr>
          <w:szCs w:val="24"/>
          <w:shd w:val="clear" w:color="auto" w:fill="FFFFFF"/>
        </w:rPr>
        <w:t>epidem</w:t>
      </w:r>
      <w:proofErr w:type="spellEnd"/>
      <w:r w:rsidRPr="008A567B">
        <w:rPr>
          <w:szCs w:val="24"/>
          <w:shd w:val="clear" w:color="auto" w:fill="FFFFFF"/>
        </w:rPr>
        <w:t xml:space="preserve">* OR stress* OR oxidative OR </w:t>
      </w:r>
      <w:proofErr w:type="spellStart"/>
      <w:r w:rsidRPr="008A567B">
        <w:rPr>
          <w:szCs w:val="24"/>
          <w:shd w:val="clear" w:color="auto" w:fill="FFFFFF"/>
        </w:rPr>
        <w:t>endocrin</w:t>
      </w:r>
      <w:proofErr w:type="spellEnd"/>
      <w:r w:rsidRPr="008A567B">
        <w:rPr>
          <w:szCs w:val="24"/>
          <w:shd w:val="clear" w:color="auto" w:fill="FFFFFF"/>
        </w:rPr>
        <w:t xml:space="preserve">* OR energetic OR </w:t>
      </w:r>
      <w:proofErr w:type="spellStart"/>
      <w:r w:rsidRPr="008A567B">
        <w:rPr>
          <w:szCs w:val="24"/>
          <w:shd w:val="clear" w:color="auto" w:fill="FFFFFF"/>
        </w:rPr>
        <w:t>neurophys</w:t>
      </w:r>
      <w:proofErr w:type="spellEnd"/>
      <w:r w:rsidRPr="008A567B">
        <w:rPr>
          <w:szCs w:val="24"/>
          <w:shd w:val="clear" w:color="auto" w:fill="FFFFFF"/>
        </w:rPr>
        <w:t xml:space="preserve">* OR </w:t>
      </w:r>
      <w:proofErr w:type="spellStart"/>
      <w:r w:rsidRPr="008A567B">
        <w:rPr>
          <w:szCs w:val="24"/>
          <w:shd w:val="clear" w:color="auto" w:fill="FFFFFF"/>
        </w:rPr>
        <w:t>cort</w:t>
      </w:r>
      <w:proofErr w:type="spellEnd"/>
      <w:r w:rsidRPr="008A567B">
        <w:rPr>
          <w:szCs w:val="24"/>
          <w:shd w:val="clear" w:color="auto" w:fill="FFFFFF"/>
        </w:rPr>
        <w:t xml:space="preserve">* OR </w:t>
      </w:r>
      <w:proofErr w:type="spellStart"/>
      <w:r w:rsidRPr="008A567B">
        <w:rPr>
          <w:szCs w:val="24"/>
          <w:shd w:val="clear" w:color="auto" w:fill="FFFFFF"/>
        </w:rPr>
        <w:t>gluco</w:t>
      </w:r>
      <w:proofErr w:type="spellEnd"/>
      <w:r w:rsidRPr="008A567B">
        <w:rPr>
          <w:szCs w:val="24"/>
          <w:shd w:val="clear" w:color="auto" w:fill="FFFFFF"/>
        </w:rPr>
        <w:t xml:space="preserve">* OR </w:t>
      </w:r>
      <w:proofErr w:type="spellStart"/>
      <w:r w:rsidRPr="008A567B">
        <w:rPr>
          <w:szCs w:val="24"/>
          <w:shd w:val="clear" w:color="auto" w:fill="FFFFFF"/>
        </w:rPr>
        <w:t>nutrit</w:t>
      </w:r>
      <w:proofErr w:type="spellEnd"/>
      <w:r w:rsidRPr="008A567B">
        <w:rPr>
          <w:szCs w:val="24"/>
          <w:shd w:val="clear" w:color="auto" w:fill="FFFFFF"/>
        </w:rPr>
        <w:t xml:space="preserve">* OR </w:t>
      </w:r>
      <w:proofErr w:type="spellStart"/>
      <w:r w:rsidRPr="008A567B">
        <w:rPr>
          <w:szCs w:val="24"/>
          <w:shd w:val="clear" w:color="auto" w:fill="FFFFFF"/>
        </w:rPr>
        <w:t>metab</w:t>
      </w:r>
      <w:proofErr w:type="spellEnd"/>
      <w:r w:rsidRPr="008A567B">
        <w:rPr>
          <w:szCs w:val="24"/>
          <w:shd w:val="clear" w:color="auto" w:fill="FFFFFF"/>
        </w:rPr>
        <w:t xml:space="preserve">* OR </w:t>
      </w:r>
      <w:proofErr w:type="spellStart"/>
      <w:r w:rsidRPr="008A567B">
        <w:rPr>
          <w:szCs w:val="24"/>
          <w:shd w:val="clear" w:color="auto" w:fill="FFFFFF"/>
        </w:rPr>
        <w:t>respir</w:t>
      </w:r>
      <w:proofErr w:type="spellEnd"/>
      <w:r w:rsidRPr="008A567B">
        <w:rPr>
          <w:szCs w:val="24"/>
          <w:shd w:val="clear" w:color="auto" w:fill="FFFFFF"/>
        </w:rPr>
        <w:t xml:space="preserve">* OR sensory OR </w:t>
      </w:r>
      <w:proofErr w:type="spellStart"/>
      <w:r w:rsidRPr="008A567B">
        <w:rPr>
          <w:szCs w:val="24"/>
          <w:shd w:val="clear" w:color="auto" w:fill="FFFFFF"/>
        </w:rPr>
        <w:t>photosynthe</w:t>
      </w:r>
      <w:proofErr w:type="spellEnd"/>
      <w:r w:rsidRPr="008A567B">
        <w:rPr>
          <w:szCs w:val="24"/>
          <w:shd w:val="clear" w:color="auto" w:fill="FFFFFF"/>
        </w:rPr>
        <w:t xml:space="preserve">* OR "gas exchange") AND (Publication name: </w:t>
      </w:r>
      <w:r w:rsidRPr="008A567B">
        <w:rPr>
          <w:szCs w:val="24"/>
        </w:rPr>
        <w:t>AMBIO OR “ANIMAL CONSERVATION” OR “APPLIED VEGETATION SCIENCE” OR “AQUATIC CONSERVATION-MARINE AND FRESHWATER ECOSYSTEMS” OR “AVIAN CONSERVATION AND ECOLOGY” OR “BIODIVERSITY AND CONSERVATION” OR “BIOLOGICAL CONSERVATION” OR “BIOLOGICAL INVASIONS” OR “CONSERVATION BIOLOGY” OR “CONSERVATION EVIDENCE” OR “CONSERVATION LETTERS” OR “CONSERVATION PHYSIOLOGY” OR “DIVERSITY AND DISTRIBUTIONS” OR “ENDANGERED SPECIES RESEARCH” OR “ENVIRONMENTAL CONSERVATION” OR “ENVIRONMENTAL MANAGEMENT” OR “FISHERIES RESEARCH” OR “FOREST ECOLOGY AND MANAGEMENT” OR “FRONTIERS IN ECOLOGY AND THE ENVIRONMENT” OR “GLOBAL CHANGE BIOLOGY” OR “JOURNAL OF APPLIED ECOLOGY” OR “JOURNAL OF WILDLIFE MANAGEMENT” OR ORYX OR “RESTORATION ECOLOGY” OR “TROPICAL CONSERVATION SCIENCE”)</w:t>
      </w:r>
    </w:p>
    <w:p w14:paraId="1CC20ABD" w14:textId="77777777" w:rsidR="00E36144" w:rsidRPr="008A567B" w:rsidRDefault="00E36144">
      <w:pPr>
        <w:rPr>
          <w:szCs w:val="24"/>
        </w:rPr>
      </w:pPr>
    </w:p>
    <w:p w14:paraId="5B22AC8E" w14:textId="77777777" w:rsidR="00E36144" w:rsidRPr="008A567B" w:rsidRDefault="00E36144">
      <w:pPr>
        <w:rPr>
          <w:szCs w:val="24"/>
        </w:rPr>
      </w:pPr>
      <w:r w:rsidRPr="008A567B">
        <w:rPr>
          <w:szCs w:val="24"/>
        </w:rPr>
        <w:t xml:space="preserve">Retained full 3,287 </w:t>
      </w:r>
      <w:proofErr w:type="gramStart"/>
      <w:r w:rsidRPr="008A567B">
        <w:rPr>
          <w:szCs w:val="24"/>
        </w:rPr>
        <w:t>results</w:t>
      </w:r>
      <w:proofErr w:type="gramEnd"/>
    </w:p>
    <w:p w14:paraId="5C42B0C1" w14:textId="77777777" w:rsidR="00E36144" w:rsidRPr="008A567B" w:rsidRDefault="00E36144">
      <w:pPr>
        <w:rPr>
          <w:szCs w:val="24"/>
        </w:rPr>
      </w:pPr>
    </w:p>
    <w:p w14:paraId="0583CEE8" w14:textId="77777777" w:rsidR="00E36144" w:rsidRPr="008A567B" w:rsidRDefault="00E36144">
      <w:pPr>
        <w:rPr>
          <w:szCs w:val="24"/>
        </w:rPr>
      </w:pPr>
      <w:r w:rsidRPr="008A567B">
        <w:rPr>
          <w:szCs w:val="24"/>
        </w:rPr>
        <w:t>B) To identify publications covering conservation topics in physiological journals:</w:t>
      </w:r>
    </w:p>
    <w:p w14:paraId="2CA55840" w14:textId="77777777" w:rsidR="00E36144" w:rsidRPr="008A567B" w:rsidRDefault="00E36144" w:rsidP="00E36144">
      <w:pPr>
        <w:rPr>
          <w:szCs w:val="24"/>
        </w:rPr>
      </w:pPr>
      <w:r w:rsidRPr="008A567B">
        <w:t xml:space="preserve"> </w:t>
      </w:r>
      <w:r w:rsidRPr="008A567B">
        <w:rPr>
          <w:szCs w:val="24"/>
        </w:rPr>
        <w:t xml:space="preserve">Topic: </w:t>
      </w:r>
      <w:r w:rsidRPr="008A567B">
        <w:rPr>
          <w:szCs w:val="24"/>
          <w:shd w:val="clear" w:color="auto" w:fill="FFFFFF"/>
        </w:rPr>
        <w:t xml:space="preserve">(conservation OR management OR endangered OR threat* OR invasive OR </w:t>
      </w:r>
      <w:proofErr w:type="spellStart"/>
      <w:r w:rsidRPr="008A567B">
        <w:rPr>
          <w:szCs w:val="24"/>
          <w:shd w:val="clear" w:color="auto" w:fill="FFFFFF"/>
        </w:rPr>
        <w:t>translocat</w:t>
      </w:r>
      <w:proofErr w:type="spellEnd"/>
      <w:r w:rsidRPr="008A567B">
        <w:rPr>
          <w:szCs w:val="24"/>
          <w:shd w:val="clear" w:color="auto" w:fill="FFFFFF"/>
        </w:rPr>
        <w:t xml:space="preserve">* OR "captive breeding" OR </w:t>
      </w:r>
      <w:proofErr w:type="spellStart"/>
      <w:r w:rsidRPr="008A567B">
        <w:rPr>
          <w:szCs w:val="24"/>
          <w:shd w:val="clear" w:color="auto" w:fill="FFFFFF"/>
        </w:rPr>
        <w:t>biodivers</w:t>
      </w:r>
      <w:proofErr w:type="spellEnd"/>
      <w:r w:rsidRPr="008A567B">
        <w:rPr>
          <w:szCs w:val="24"/>
          <w:shd w:val="clear" w:color="auto" w:fill="FFFFFF"/>
        </w:rPr>
        <w:t xml:space="preserve">* OR restoration OR "biological diversity" OR extinct* OR recovery OR policy OR "climate change") AND </w:t>
      </w:r>
      <w:r w:rsidRPr="008A567B">
        <w:rPr>
          <w:szCs w:val="24"/>
        </w:rPr>
        <w:t>Publication name: (“COMPARATIVE BIOCHEMISTRY AND PHYSIOLOGY A-MOLECULAR &amp; INTEGRATIVE PHYSIOLOGY” OR “COMPARATIVE BIOCHEMISTRY AND PHYSIOLOGY B-BIOCHEMISTRY &amp; MOLECULAR BIOLOGY” OR “GENERAL AND COMPARATIVE ENDOCRINOLOGY” OR “HORMONES AND BEHAVIOR” OR “INTEGRATIVE AND COMPARATIVE BIOLOGY” OR “JOURNAL OF APPLIED PHYSIOLOGY” OR “JOURNAL OF COMPARATIVE PHYSIOLOGY B-BIOCHEMICAL SYSTEMIC AND ENVIRONMENTAL PHYSIOLOGY” OR “JOURNAL OF EXPERIMENTAL BIOLOGY” OR “JOURNAL OF EXPERIMENTAL ZOOLOGY PART A-ECOLOGICAL GENETICS AND PHYSIOLOGY” OR “JOURNAL OF PLANT PHYSIOLOGY” OR “PHYSIOLOGICAL AND BIOCHEMICAL ZOOLOGY” OR “PHYSIOLOGY &amp; BEHAVIOR” OR “PLANT PHYSIOLOGY” OR “TREE PHYSIOLOGY”)</w:t>
      </w:r>
    </w:p>
    <w:p w14:paraId="5E374B0B" w14:textId="77777777" w:rsidR="00E36144" w:rsidRPr="008A567B" w:rsidRDefault="00E36144" w:rsidP="00E36144">
      <w:pPr>
        <w:rPr>
          <w:szCs w:val="24"/>
        </w:rPr>
      </w:pPr>
    </w:p>
    <w:p w14:paraId="0A46BCE4" w14:textId="77777777" w:rsidR="00E36144" w:rsidRPr="008A567B" w:rsidRDefault="00E36144" w:rsidP="00E36144">
      <w:pPr>
        <w:rPr>
          <w:szCs w:val="24"/>
        </w:rPr>
      </w:pPr>
      <w:r w:rsidRPr="008A567B">
        <w:rPr>
          <w:szCs w:val="24"/>
        </w:rPr>
        <w:t xml:space="preserve">The following non-wildlife categories were </w:t>
      </w:r>
      <w:proofErr w:type="gramStart"/>
      <w:r w:rsidRPr="008A567B">
        <w:rPr>
          <w:szCs w:val="24"/>
        </w:rPr>
        <w:t>excluded :</w:t>
      </w:r>
      <w:proofErr w:type="gramEnd"/>
      <w:r w:rsidRPr="008A567B">
        <w:rPr>
          <w:szCs w:val="24"/>
        </w:rPr>
        <w:t xml:space="preserve"> SPORTS SCIENCES and PSYCHOLOGY BIOLOGICAL</w:t>
      </w:r>
    </w:p>
    <w:p w14:paraId="56C92CC7" w14:textId="77777777" w:rsidR="00E36144" w:rsidRPr="008A567B" w:rsidRDefault="00E36144" w:rsidP="00E36144">
      <w:pPr>
        <w:rPr>
          <w:szCs w:val="24"/>
        </w:rPr>
      </w:pPr>
    </w:p>
    <w:p w14:paraId="7EC79FBD" w14:textId="77777777" w:rsidR="00E36144" w:rsidRPr="008A567B" w:rsidRDefault="00E36144" w:rsidP="00E36144">
      <w:pPr>
        <w:rPr>
          <w:szCs w:val="24"/>
        </w:rPr>
      </w:pPr>
      <w:r w:rsidRPr="008A567B">
        <w:rPr>
          <w:szCs w:val="24"/>
        </w:rPr>
        <w:t xml:space="preserve">Retained top 3,000 results sorted by </w:t>
      </w:r>
      <w:proofErr w:type="gramStart"/>
      <w:r w:rsidRPr="008A567B">
        <w:rPr>
          <w:szCs w:val="24"/>
        </w:rPr>
        <w:t>relevance</w:t>
      </w:r>
      <w:proofErr w:type="gramEnd"/>
    </w:p>
    <w:p w14:paraId="4B480082" w14:textId="77777777" w:rsidR="00E36144" w:rsidRPr="008A567B" w:rsidRDefault="00E36144" w:rsidP="00E36144">
      <w:pPr>
        <w:rPr>
          <w:szCs w:val="24"/>
        </w:rPr>
      </w:pPr>
    </w:p>
    <w:p w14:paraId="244855F7" w14:textId="77777777" w:rsidR="00E36144" w:rsidRPr="008A567B" w:rsidRDefault="00E36144" w:rsidP="00E36144">
      <w:pPr>
        <w:rPr>
          <w:szCs w:val="24"/>
        </w:rPr>
      </w:pPr>
      <w:r w:rsidRPr="008A567B">
        <w:rPr>
          <w:szCs w:val="24"/>
        </w:rPr>
        <w:t>C) To identify publications covering physiology and conservation topics simultaneously in general ecology journals:</w:t>
      </w:r>
    </w:p>
    <w:p w14:paraId="0616BD4D" w14:textId="77777777" w:rsidR="00E36144" w:rsidRPr="008A567B" w:rsidRDefault="00E36144" w:rsidP="00E36144">
      <w:pPr>
        <w:rPr>
          <w:szCs w:val="24"/>
        </w:rPr>
      </w:pPr>
    </w:p>
    <w:p w14:paraId="3168DAE9" w14:textId="77777777" w:rsidR="00E36144" w:rsidRPr="008A567B" w:rsidRDefault="00E36144" w:rsidP="00E36144">
      <w:r w:rsidRPr="008A567B">
        <w:rPr>
          <w:szCs w:val="24"/>
        </w:rPr>
        <w:t xml:space="preserve">Topic: </w:t>
      </w:r>
      <w:r w:rsidRPr="008A567B">
        <w:rPr>
          <w:szCs w:val="24"/>
          <w:shd w:val="clear" w:color="auto" w:fill="FFFFFF"/>
        </w:rPr>
        <w:t xml:space="preserve">(conservation OR management OR endangered OR threat* OR invasive OR </w:t>
      </w:r>
      <w:proofErr w:type="spellStart"/>
      <w:r w:rsidRPr="008A567B">
        <w:rPr>
          <w:szCs w:val="24"/>
          <w:shd w:val="clear" w:color="auto" w:fill="FFFFFF"/>
        </w:rPr>
        <w:t>translocat</w:t>
      </w:r>
      <w:proofErr w:type="spellEnd"/>
      <w:r w:rsidRPr="008A567B">
        <w:rPr>
          <w:szCs w:val="24"/>
          <w:shd w:val="clear" w:color="auto" w:fill="FFFFFF"/>
        </w:rPr>
        <w:t xml:space="preserve">* OR "captive breeding" OR </w:t>
      </w:r>
      <w:proofErr w:type="spellStart"/>
      <w:r w:rsidRPr="008A567B">
        <w:rPr>
          <w:szCs w:val="24"/>
          <w:shd w:val="clear" w:color="auto" w:fill="FFFFFF"/>
        </w:rPr>
        <w:t>biodivers</w:t>
      </w:r>
      <w:proofErr w:type="spellEnd"/>
      <w:r w:rsidRPr="008A567B">
        <w:rPr>
          <w:szCs w:val="24"/>
          <w:shd w:val="clear" w:color="auto" w:fill="FFFFFF"/>
        </w:rPr>
        <w:t>* OR restoration OR "biological diversity" OR extinct* OR recovery OR policy OR "climate change") AND (</w:t>
      </w:r>
      <w:proofErr w:type="spellStart"/>
      <w:r w:rsidRPr="008A567B">
        <w:rPr>
          <w:szCs w:val="24"/>
          <w:shd w:val="clear" w:color="auto" w:fill="FFFFFF"/>
        </w:rPr>
        <w:t>physiol</w:t>
      </w:r>
      <w:proofErr w:type="spellEnd"/>
      <w:r w:rsidRPr="008A567B">
        <w:rPr>
          <w:szCs w:val="24"/>
          <w:shd w:val="clear" w:color="auto" w:fill="FFFFFF"/>
        </w:rPr>
        <w:t xml:space="preserve">* OR </w:t>
      </w:r>
      <w:proofErr w:type="spellStart"/>
      <w:r w:rsidRPr="008A567B">
        <w:rPr>
          <w:szCs w:val="24"/>
          <w:shd w:val="clear" w:color="auto" w:fill="FFFFFF"/>
        </w:rPr>
        <w:t>ecophysiol</w:t>
      </w:r>
      <w:proofErr w:type="spellEnd"/>
      <w:r w:rsidRPr="008A567B">
        <w:rPr>
          <w:szCs w:val="24"/>
          <w:shd w:val="clear" w:color="auto" w:fill="FFFFFF"/>
        </w:rPr>
        <w:t xml:space="preserve">* OR </w:t>
      </w:r>
      <w:proofErr w:type="spellStart"/>
      <w:r w:rsidRPr="008A567B">
        <w:rPr>
          <w:szCs w:val="24"/>
          <w:shd w:val="clear" w:color="auto" w:fill="FFFFFF"/>
        </w:rPr>
        <w:t>hormon</w:t>
      </w:r>
      <w:proofErr w:type="spellEnd"/>
      <w:r w:rsidRPr="008A567B">
        <w:rPr>
          <w:szCs w:val="24"/>
          <w:shd w:val="clear" w:color="auto" w:fill="FFFFFF"/>
        </w:rPr>
        <w:t xml:space="preserve">* OR </w:t>
      </w:r>
      <w:proofErr w:type="spellStart"/>
      <w:r w:rsidRPr="008A567B">
        <w:rPr>
          <w:szCs w:val="24"/>
          <w:shd w:val="clear" w:color="auto" w:fill="FFFFFF"/>
        </w:rPr>
        <w:t>immun</w:t>
      </w:r>
      <w:proofErr w:type="spellEnd"/>
      <w:r w:rsidRPr="008A567B">
        <w:rPr>
          <w:szCs w:val="24"/>
          <w:shd w:val="clear" w:color="auto" w:fill="FFFFFF"/>
        </w:rPr>
        <w:t xml:space="preserve">* OR </w:t>
      </w:r>
      <w:proofErr w:type="spellStart"/>
      <w:r w:rsidRPr="008A567B">
        <w:rPr>
          <w:szCs w:val="24"/>
          <w:shd w:val="clear" w:color="auto" w:fill="FFFFFF"/>
        </w:rPr>
        <w:t>epidem</w:t>
      </w:r>
      <w:proofErr w:type="spellEnd"/>
      <w:r w:rsidRPr="008A567B">
        <w:rPr>
          <w:szCs w:val="24"/>
          <w:shd w:val="clear" w:color="auto" w:fill="FFFFFF"/>
        </w:rPr>
        <w:t xml:space="preserve">* OR stress* OR oxidative OR </w:t>
      </w:r>
      <w:proofErr w:type="spellStart"/>
      <w:r w:rsidRPr="008A567B">
        <w:rPr>
          <w:szCs w:val="24"/>
          <w:shd w:val="clear" w:color="auto" w:fill="FFFFFF"/>
        </w:rPr>
        <w:t>endocrin</w:t>
      </w:r>
      <w:proofErr w:type="spellEnd"/>
      <w:r w:rsidRPr="008A567B">
        <w:rPr>
          <w:szCs w:val="24"/>
          <w:shd w:val="clear" w:color="auto" w:fill="FFFFFF"/>
        </w:rPr>
        <w:t xml:space="preserve">* OR energetic OR </w:t>
      </w:r>
      <w:proofErr w:type="spellStart"/>
      <w:r w:rsidRPr="008A567B">
        <w:rPr>
          <w:szCs w:val="24"/>
          <w:shd w:val="clear" w:color="auto" w:fill="FFFFFF"/>
        </w:rPr>
        <w:t>neurophys</w:t>
      </w:r>
      <w:proofErr w:type="spellEnd"/>
      <w:r w:rsidRPr="008A567B">
        <w:rPr>
          <w:szCs w:val="24"/>
          <w:shd w:val="clear" w:color="auto" w:fill="FFFFFF"/>
        </w:rPr>
        <w:t xml:space="preserve">* OR </w:t>
      </w:r>
      <w:proofErr w:type="spellStart"/>
      <w:r w:rsidRPr="008A567B">
        <w:rPr>
          <w:szCs w:val="24"/>
          <w:shd w:val="clear" w:color="auto" w:fill="FFFFFF"/>
        </w:rPr>
        <w:t>cort</w:t>
      </w:r>
      <w:proofErr w:type="spellEnd"/>
      <w:r w:rsidRPr="008A567B">
        <w:rPr>
          <w:szCs w:val="24"/>
          <w:shd w:val="clear" w:color="auto" w:fill="FFFFFF"/>
        </w:rPr>
        <w:t xml:space="preserve">* OR </w:t>
      </w:r>
      <w:proofErr w:type="spellStart"/>
      <w:r w:rsidRPr="008A567B">
        <w:rPr>
          <w:szCs w:val="24"/>
          <w:shd w:val="clear" w:color="auto" w:fill="FFFFFF"/>
        </w:rPr>
        <w:t>gluco</w:t>
      </w:r>
      <w:proofErr w:type="spellEnd"/>
      <w:r w:rsidRPr="008A567B">
        <w:rPr>
          <w:szCs w:val="24"/>
          <w:shd w:val="clear" w:color="auto" w:fill="FFFFFF"/>
        </w:rPr>
        <w:t xml:space="preserve">* OR </w:t>
      </w:r>
      <w:proofErr w:type="spellStart"/>
      <w:r w:rsidRPr="008A567B">
        <w:rPr>
          <w:szCs w:val="24"/>
          <w:shd w:val="clear" w:color="auto" w:fill="FFFFFF"/>
        </w:rPr>
        <w:t>nutrit</w:t>
      </w:r>
      <w:proofErr w:type="spellEnd"/>
      <w:r w:rsidRPr="008A567B">
        <w:rPr>
          <w:szCs w:val="24"/>
          <w:shd w:val="clear" w:color="auto" w:fill="FFFFFF"/>
        </w:rPr>
        <w:t xml:space="preserve">* OR </w:t>
      </w:r>
      <w:proofErr w:type="spellStart"/>
      <w:r w:rsidRPr="008A567B">
        <w:rPr>
          <w:szCs w:val="24"/>
          <w:shd w:val="clear" w:color="auto" w:fill="FFFFFF"/>
        </w:rPr>
        <w:t>metab</w:t>
      </w:r>
      <w:proofErr w:type="spellEnd"/>
      <w:r w:rsidRPr="008A567B">
        <w:rPr>
          <w:szCs w:val="24"/>
          <w:shd w:val="clear" w:color="auto" w:fill="FFFFFF"/>
        </w:rPr>
        <w:t xml:space="preserve">* OR </w:t>
      </w:r>
      <w:proofErr w:type="spellStart"/>
      <w:r w:rsidRPr="008A567B">
        <w:rPr>
          <w:szCs w:val="24"/>
          <w:shd w:val="clear" w:color="auto" w:fill="FFFFFF"/>
        </w:rPr>
        <w:t>respir</w:t>
      </w:r>
      <w:proofErr w:type="spellEnd"/>
      <w:r w:rsidRPr="008A567B">
        <w:rPr>
          <w:szCs w:val="24"/>
          <w:shd w:val="clear" w:color="auto" w:fill="FFFFFF"/>
        </w:rPr>
        <w:t xml:space="preserve">* OR sensory OR </w:t>
      </w:r>
      <w:proofErr w:type="spellStart"/>
      <w:r w:rsidRPr="008A567B">
        <w:rPr>
          <w:szCs w:val="24"/>
          <w:shd w:val="clear" w:color="auto" w:fill="FFFFFF"/>
        </w:rPr>
        <w:t>photosynthe</w:t>
      </w:r>
      <w:proofErr w:type="spellEnd"/>
      <w:r w:rsidRPr="008A567B">
        <w:rPr>
          <w:szCs w:val="24"/>
          <w:shd w:val="clear" w:color="auto" w:fill="FFFFFF"/>
        </w:rPr>
        <w:t>* OR "gas exchange")</w:t>
      </w:r>
      <w:r w:rsidRPr="008A567B">
        <w:rPr>
          <w:szCs w:val="24"/>
        </w:rPr>
        <w:t xml:space="preserve"> AND Publication name: (“ACTA OECOLOGICA-INTERNATIONAL JOURNAL OF ECOLOGY” OR “ADVANCES IN ECOLOGICAL RESEARCH” OR “ANIMAL BEHAVIOUR” OR “BASIC AND APPLIED ECOLOGY” OR “BEHAVIORAL ECOLOGY” OR “BEHAVIORAL ECOLOGY AND SOCIOBIOLOGY” OR “BIOLOGY LETTERS” OR BIOSCIENCE OR BIOTROPICA OR BOTANY OR “COMMUNITY ECOLOGY” OR ECOGRAPHY OR “ECOLOGICAL APPLICATIONS” OR “ECOLOGICAL ENTOMOLOGY” OR “ECOLOGICAL INDICATORS” OR ECOLOGY OR “ECOLOGY AND EVOLUTION” OR “ECOLOGY LETTERS” OR “ECOLOGY OF FRESHWATER FISH” OR FLORA OR “FOREST SCIENCE” OR “FRESHWATER BIOLOGY” OR “FRESHWATER SCIENCE” OR “FRONTIERS IN PLANT SCIENCE” OR “FUNCTIONAL ECOLOGY” OR “FUNGAL ECOLOGY” OR “GLOBAL ECOLOGY AND BIOGEOGRAPHY” OR “JOURNAL OF ANIMAL ECOLOGY” OR “JOURNAL OF AVIAN BIOLOGY” OR “JOURNAL OF BIOGEOGRAPHY” OR “JOURNAL OF ECOLOGY” OR “JOURNAL OF EXPERIMENTAL MARINE BIOLOGY AND ECOLOGY” OR “JOURNAL OF MAMMALOGY” OR “JOURNAL OF ORNITHOLOGY” OR “JOURNAL OF PLANKTON RESEARCH” OR “JOURNAL OF PLANT ECOLOGY” OR “JOURNAL OF VEGETATION SCIENCE” OR “JOURNAL OF WILDLIFE DISEASES” OR “LANDSCAPE ECOLOGY” OR “MARINE BIOLOGY” OR “MARINE ECOLOGY PROGRESS SERIES” OR “MICROBIAL ECOLOGY” OR NATURE OR “NEW PHYTOLOGIST” OR “OECOLOGIA” OR OIKOS OR “PLANT ECOLOGY” OR “PLANT ECOLOGY &amp; DIVERSITY” OR “PLOS ONE” OR “PROCEEDINGS OF THE ROYAL SOCIETY B-BIOLOGICAL SCIENCES” OR SCIENCE OR “AMERICAN NATURALIST” OR “TRENDS IN ECOLOGY &amp; EVOLUTION” OR “TROPICAL ECOLOGY” OR “WILDLIFE RESEARCH</w:t>
      </w:r>
      <w:r w:rsidRPr="008A567B">
        <w:t>”)</w:t>
      </w:r>
    </w:p>
    <w:p w14:paraId="1EA2EF5E" w14:textId="77777777" w:rsidR="00E36144" w:rsidRPr="008A567B" w:rsidRDefault="00E36144" w:rsidP="00E36144">
      <w:pPr>
        <w:rPr>
          <w:szCs w:val="24"/>
        </w:rPr>
      </w:pPr>
    </w:p>
    <w:p w14:paraId="6BC5B101" w14:textId="77777777" w:rsidR="00E36144" w:rsidRPr="008A567B" w:rsidRDefault="00E36144">
      <w:r w:rsidRPr="008A567B">
        <w:t xml:space="preserve">Retained top 3,000 results sorted by </w:t>
      </w:r>
      <w:proofErr w:type="gramStart"/>
      <w:r w:rsidRPr="008A567B">
        <w:t>relevance</w:t>
      </w:r>
      <w:proofErr w:type="gramEnd"/>
    </w:p>
    <w:p w14:paraId="1A24549F" w14:textId="77777777" w:rsidR="00E36144" w:rsidRPr="008A567B" w:rsidRDefault="00E36144"/>
    <w:p w14:paraId="7ECF28E8" w14:textId="77777777" w:rsidR="00E36144" w:rsidRPr="008A567B" w:rsidRDefault="00E36144">
      <w:r w:rsidRPr="008A567B">
        <w:t>D) To identify explicit conservation physiology publications:</w:t>
      </w:r>
    </w:p>
    <w:p w14:paraId="6C61419E" w14:textId="77777777" w:rsidR="00E36144" w:rsidRPr="008A567B" w:rsidRDefault="00E36144"/>
    <w:p w14:paraId="6A1F359E" w14:textId="77777777" w:rsidR="00E36144" w:rsidRPr="008A567B" w:rsidRDefault="00E36144">
      <w:r w:rsidRPr="008A567B">
        <w:t>Topic: "conservation physiology"</w:t>
      </w:r>
    </w:p>
    <w:p w14:paraId="4A58EBE7" w14:textId="77777777" w:rsidR="00E36144" w:rsidRPr="008A567B" w:rsidRDefault="00E36144"/>
    <w:p w14:paraId="505EE046" w14:textId="77777777" w:rsidR="003B50C6" w:rsidRDefault="00E36144">
      <w:r w:rsidRPr="008A567B">
        <w:t xml:space="preserve">Retained all 134 </w:t>
      </w:r>
      <w:proofErr w:type="gramStart"/>
      <w:r w:rsidRPr="008A567B">
        <w:t>results</w:t>
      </w:r>
      <w:proofErr w:type="gramEnd"/>
    </w:p>
    <w:p w14:paraId="62CEB1B9" w14:textId="77777777" w:rsidR="003B50C6" w:rsidRDefault="003B50C6">
      <w:pPr>
        <w:spacing w:after="200" w:line="276" w:lineRule="auto"/>
      </w:pPr>
      <w:r>
        <w:br w:type="page"/>
      </w:r>
    </w:p>
    <w:p w14:paraId="2E84ED4F" w14:textId="77777777" w:rsidR="00E36144" w:rsidRDefault="003B50C6">
      <w:r>
        <w:rPr>
          <w:b/>
        </w:rPr>
        <w:lastRenderedPageBreak/>
        <w:t>Part 2:</w:t>
      </w:r>
      <w:r w:rsidR="007A1DDC">
        <w:t xml:space="preserve"> Survey i</w:t>
      </w:r>
      <w:r>
        <w:t>nstrument</w:t>
      </w:r>
    </w:p>
    <w:p w14:paraId="3C90C724" w14:textId="77777777" w:rsidR="007A1DDC" w:rsidRDefault="007A1DDC">
      <w:pPr>
        <w:spacing w:after="200" w:line="276" w:lineRule="auto"/>
      </w:pPr>
    </w:p>
    <w:p w14:paraId="193488F2" w14:textId="77777777" w:rsidR="007A1DDC" w:rsidRDefault="007A1DDC" w:rsidP="007A1DD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b/>
          <w:color w:val="000000"/>
        </w:rPr>
      </w:pPr>
      <w:r w:rsidRPr="00B85908">
        <w:rPr>
          <w:rFonts w:asciiTheme="minorHAnsi" w:hAnsiTheme="minorHAnsi"/>
          <w:b/>
          <w:noProof/>
          <w:color w:val="000000"/>
          <w:lang w:eastAsia="en-CA"/>
        </w:rPr>
        <w:drawing>
          <wp:inline distT="0" distB="0" distL="0" distR="0" wp14:anchorId="3A3E6819" wp14:editId="072C6B0A">
            <wp:extent cx="1600200" cy="610985"/>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W_Logo_2L_horz.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601141" cy="611344"/>
                    </a:xfrm>
                    <a:prstGeom prst="rect">
                      <a:avLst/>
                    </a:prstGeom>
                  </pic:spPr>
                </pic:pic>
              </a:graphicData>
            </a:graphic>
          </wp:inline>
        </w:drawing>
      </w:r>
      <w:r w:rsidRPr="00B85908">
        <w:rPr>
          <w:rFonts w:asciiTheme="minorHAnsi" w:hAnsiTheme="minorHAnsi"/>
          <w:b/>
          <w:noProof/>
          <w:color w:val="000000"/>
          <w:lang w:eastAsia="en-CA"/>
        </w:rPr>
        <w:drawing>
          <wp:inline distT="0" distB="0" distL="0" distR="0" wp14:anchorId="4E131DF2" wp14:editId="4E70B969">
            <wp:extent cx="1533525" cy="603250"/>
            <wp:effectExtent l="19050" t="0" r="9525" b="0"/>
            <wp:docPr id="1" name="Picture 2" descr="http://newsroom.carleton.ca/logos/CarletonWide_Tag_K_186.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newsroom.carleton.ca/logos/CarletonWide_Tag_K_186.gif"/>
                    <pic:cNvPicPr>
                      <a:picLocks noChangeAspect="1" noChangeArrowheads="1"/>
                    </pic:cNvPicPr>
                  </pic:nvPicPr>
                  <pic:blipFill>
                    <a:blip r:embed="rId6" r:link="rId7" cstate="print">
                      <a:extLst>
                        <a:ext uri="{28A0092B-C50C-407E-A947-70E740481C1C}">
                          <a14:useLocalDpi xmlns:a14="http://schemas.microsoft.com/office/drawing/2010/main" val="0"/>
                        </a:ext>
                      </a:extLst>
                    </a:blip>
                    <a:srcRect/>
                    <a:stretch>
                      <a:fillRect/>
                    </a:stretch>
                  </pic:blipFill>
                  <pic:spPr bwMode="auto">
                    <a:xfrm>
                      <a:off x="0" y="0"/>
                      <a:ext cx="1533525" cy="603250"/>
                    </a:xfrm>
                    <a:prstGeom prst="rect">
                      <a:avLst/>
                    </a:prstGeom>
                    <a:noFill/>
                    <a:ln>
                      <a:noFill/>
                    </a:ln>
                  </pic:spPr>
                </pic:pic>
              </a:graphicData>
            </a:graphic>
          </wp:inline>
        </w:drawing>
      </w:r>
    </w:p>
    <w:p w14:paraId="0F766FBA" w14:textId="77777777" w:rsidR="007A1DDC" w:rsidRDefault="007A1DDC" w:rsidP="007A1DD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b/>
          <w:color w:val="000000"/>
        </w:rPr>
      </w:pPr>
    </w:p>
    <w:p w14:paraId="4DA8F4CE" w14:textId="77777777" w:rsidR="007A1DDC" w:rsidRPr="00073216" w:rsidRDefault="007A1DDC" w:rsidP="007A1DD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rPr>
      </w:pPr>
      <w:r w:rsidRPr="00073216">
        <w:rPr>
          <w:rFonts w:asciiTheme="minorHAnsi" w:hAnsiTheme="minorHAnsi"/>
          <w:b/>
          <w:color w:val="000000"/>
        </w:rPr>
        <w:t>Title</w:t>
      </w:r>
      <w:r>
        <w:rPr>
          <w:rFonts w:asciiTheme="minorHAnsi" w:hAnsiTheme="minorHAnsi"/>
          <w:b/>
          <w:color w:val="000000"/>
        </w:rPr>
        <w:t xml:space="preserve"> of Study</w:t>
      </w:r>
      <w:r w:rsidRPr="00073216">
        <w:rPr>
          <w:rFonts w:asciiTheme="minorHAnsi" w:hAnsiTheme="minorHAnsi"/>
          <w:color w:val="000000"/>
        </w:rPr>
        <w:t xml:space="preserve">: </w:t>
      </w:r>
      <w:r w:rsidRPr="00BB1F6D">
        <w:rPr>
          <w:rFonts w:asciiTheme="minorHAnsi" w:hAnsiTheme="minorHAnsi"/>
        </w:rPr>
        <w:t>Scientific perspectives on realiz</w:t>
      </w:r>
      <w:r>
        <w:rPr>
          <w:rFonts w:asciiTheme="minorHAnsi" w:hAnsiTheme="minorHAnsi"/>
        </w:rPr>
        <w:t>ed and perceived challenges in Conservation P</w:t>
      </w:r>
      <w:r w:rsidRPr="00BB1F6D">
        <w:rPr>
          <w:rFonts w:asciiTheme="minorHAnsi" w:hAnsiTheme="minorHAnsi"/>
        </w:rPr>
        <w:t>hysiology</w:t>
      </w:r>
    </w:p>
    <w:p w14:paraId="65C4728D" w14:textId="77777777" w:rsidR="007A1DDC" w:rsidRPr="00073216" w:rsidRDefault="007A1DDC" w:rsidP="007A1DD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olor w:val="000000"/>
        </w:rPr>
      </w:pPr>
    </w:p>
    <w:p w14:paraId="3C6B84C2" w14:textId="77777777" w:rsidR="007A1DDC" w:rsidRDefault="007A1DDC" w:rsidP="007A1DD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olor w:val="000000"/>
        </w:rPr>
      </w:pPr>
      <w:r w:rsidRPr="00073216">
        <w:rPr>
          <w:rFonts w:asciiTheme="minorHAnsi" w:hAnsiTheme="minorHAnsi"/>
          <w:color w:val="000000"/>
        </w:rPr>
        <w:t xml:space="preserve">Thank you for your interest </w:t>
      </w:r>
      <w:r>
        <w:rPr>
          <w:rFonts w:asciiTheme="minorHAnsi" w:hAnsiTheme="minorHAnsi"/>
          <w:color w:val="000000"/>
        </w:rPr>
        <w:t xml:space="preserve">in participating in our research investigating the current state and future of the discipline of Conservation Physiology. Our study focuses on barriers to the integration of conservation and physiology, experiences disseminating research, and whether the field of Conservation Physiology is currently accomplishing its primary goals. Your responses will help us to better understand how the discipline can best contribute to on-the-ground conservation success. </w:t>
      </w:r>
    </w:p>
    <w:p w14:paraId="03D0D1C9" w14:textId="77777777" w:rsidR="007A1DDC" w:rsidRDefault="007A1DDC" w:rsidP="007A1DD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olor w:val="000000"/>
        </w:rPr>
      </w:pPr>
    </w:p>
    <w:p w14:paraId="7D0CAE2F" w14:textId="77777777" w:rsidR="007A1DDC" w:rsidRDefault="007A1DDC" w:rsidP="007A1DD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olor w:val="000000"/>
        </w:rPr>
      </w:pPr>
      <w:r>
        <w:rPr>
          <w:rFonts w:asciiTheme="minorHAnsi" w:hAnsiTheme="minorHAnsi"/>
          <w:color w:val="000000"/>
        </w:rPr>
        <w:t>This online survey should take 20 minutes to complete. It contains two sections, one dealing with demographics and work experience, and the other focused on the barriers, status, and future of Conservation Physiology.</w:t>
      </w:r>
    </w:p>
    <w:p w14:paraId="6A833AAE" w14:textId="77777777" w:rsidR="007A1DDC" w:rsidRPr="00073216" w:rsidRDefault="007A1DDC" w:rsidP="007A1DD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olor w:val="000000"/>
        </w:rPr>
      </w:pPr>
    </w:p>
    <w:p w14:paraId="476F1DEC" w14:textId="77777777" w:rsidR="007A1DDC" w:rsidRPr="00073216" w:rsidRDefault="007A1DDC" w:rsidP="007A1DD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olor w:val="000000"/>
        </w:rPr>
      </w:pPr>
      <w:r w:rsidRPr="00073216">
        <w:rPr>
          <w:rFonts w:asciiTheme="minorHAnsi" w:hAnsiTheme="minorHAnsi"/>
          <w:color w:val="000000"/>
        </w:rPr>
        <w:t xml:space="preserve">The </w:t>
      </w:r>
      <w:r>
        <w:rPr>
          <w:rFonts w:asciiTheme="minorHAnsi" w:hAnsiTheme="minorHAnsi"/>
          <w:color w:val="000000"/>
        </w:rPr>
        <w:t xml:space="preserve">lead </w:t>
      </w:r>
      <w:r w:rsidRPr="00073216">
        <w:rPr>
          <w:rFonts w:asciiTheme="minorHAnsi" w:hAnsiTheme="minorHAnsi"/>
          <w:color w:val="000000"/>
        </w:rPr>
        <w:t xml:space="preserve">researcher for this study is </w:t>
      </w:r>
      <w:r>
        <w:rPr>
          <w:rFonts w:asciiTheme="minorHAnsi" w:hAnsiTheme="minorHAnsi"/>
          <w:color w:val="000000"/>
        </w:rPr>
        <w:t xml:space="preserve">Dr. Christine Madliger, a post-doctoral researcher in the Department of Biological Sciences at the University of Windsor. </w:t>
      </w:r>
      <w:r w:rsidRPr="00073216">
        <w:rPr>
          <w:rFonts w:asciiTheme="minorHAnsi" w:hAnsiTheme="minorHAnsi"/>
          <w:color w:val="000000"/>
        </w:rPr>
        <w:t xml:space="preserve">She is </w:t>
      </w:r>
      <w:r>
        <w:rPr>
          <w:rFonts w:asciiTheme="minorHAnsi" w:hAnsiTheme="minorHAnsi"/>
          <w:color w:val="000000"/>
        </w:rPr>
        <w:t>co-supervised by</w:t>
      </w:r>
      <w:r w:rsidRPr="00073216">
        <w:rPr>
          <w:rFonts w:asciiTheme="minorHAnsi" w:hAnsiTheme="minorHAnsi"/>
          <w:color w:val="000000"/>
        </w:rPr>
        <w:t xml:space="preserve"> Dr. Steven Cooke from the Fish Ecology and Conservation Physiology Laboratory</w:t>
      </w:r>
      <w:r>
        <w:rPr>
          <w:rFonts w:asciiTheme="minorHAnsi" w:hAnsiTheme="minorHAnsi"/>
          <w:color w:val="000000"/>
        </w:rPr>
        <w:t xml:space="preserve"> at Carleton University and Dr. Oliver Love in the Department of Biological Sciences at the University of Windsor.</w:t>
      </w:r>
    </w:p>
    <w:p w14:paraId="0CDBB21E" w14:textId="77777777" w:rsidR="007A1DDC" w:rsidRPr="00073216" w:rsidRDefault="007A1DDC" w:rsidP="007A1DD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olor w:val="000000"/>
        </w:rPr>
      </w:pPr>
    </w:p>
    <w:p w14:paraId="634CD208" w14:textId="77777777" w:rsidR="007A1DDC" w:rsidRDefault="007A1DDC" w:rsidP="007A1DD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olor w:val="000000"/>
        </w:rPr>
      </w:pPr>
      <w:r>
        <w:rPr>
          <w:rFonts w:asciiTheme="minorHAnsi" w:hAnsiTheme="minorHAnsi"/>
          <w:color w:val="000000"/>
        </w:rPr>
        <w:t>Participating in this research is voluntary. You may withdraw from the study at any time prior to hitting the "submit" button by simply exiting the survey. While complete responses are the most useful, you have the right to skip any question(s). Your responses are anonymous and will not be linked in any way to your e-mail address or any other component of your identity. We also ask that you avoid providing any identifying information in the survey to maintain this anonymity. Overall, we do not anticipate that participating in this survey poses any psychological or physical risks. In addition, no monetary compensation will be provided in exchange for your participation.</w:t>
      </w:r>
    </w:p>
    <w:p w14:paraId="15227266" w14:textId="77777777" w:rsidR="007A1DDC" w:rsidRPr="00073216" w:rsidRDefault="007A1DDC" w:rsidP="007A1DD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olor w:val="000000"/>
        </w:rPr>
      </w:pPr>
    </w:p>
    <w:p w14:paraId="658B5F56" w14:textId="77777777" w:rsidR="007A1DDC" w:rsidRPr="00073216" w:rsidRDefault="007A1DDC" w:rsidP="007A1DD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olor w:val="000000"/>
        </w:rPr>
      </w:pPr>
      <w:r w:rsidRPr="00073216">
        <w:rPr>
          <w:rFonts w:asciiTheme="minorHAnsi" w:hAnsiTheme="minorHAnsi"/>
          <w:color w:val="000000"/>
        </w:rPr>
        <w:t xml:space="preserve">All data </w:t>
      </w:r>
      <w:r>
        <w:rPr>
          <w:rFonts w:asciiTheme="minorHAnsi" w:hAnsiTheme="minorHAnsi"/>
          <w:color w:val="000000"/>
        </w:rPr>
        <w:t>generated will be stored in a password-</w:t>
      </w:r>
      <w:r w:rsidRPr="00073216">
        <w:rPr>
          <w:rFonts w:asciiTheme="minorHAnsi" w:hAnsiTheme="minorHAnsi"/>
          <w:color w:val="000000"/>
        </w:rPr>
        <w:t>protected co</w:t>
      </w:r>
      <w:r>
        <w:rPr>
          <w:rFonts w:asciiTheme="minorHAnsi" w:hAnsiTheme="minorHAnsi"/>
          <w:color w:val="000000"/>
        </w:rPr>
        <w:t>m</w:t>
      </w:r>
      <w:r w:rsidRPr="00073216">
        <w:rPr>
          <w:rFonts w:asciiTheme="minorHAnsi" w:hAnsiTheme="minorHAnsi"/>
          <w:color w:val="000000"/>
        </w:rPr>
        <w:t xml:space="preserve">puter. </w:t>
      </w:r>
      <w:r>
        <w:rPr>
          <w:rFonts w:asciiTheme="minorHAnsi" w:hAnsiTheme="minorHAnsi"/>
          <w:color w:val="000000"/>
        </w:rPr>
        <w:t xml:space="preserve">The company hosting the survey, Fluid Surveys, is based in Canada and responses will be stored on the company's Canadian servers. </w:t>
      </w:r>
      <w:r w:rsidRPr="00073216">
        <w:rPr>
          <w:rFonts w:asciiTheme="minorHAnsi" w:hAnsiTheme="minorHAnsi"/>
          <w:color w:val="000000"/>
        </w:rPr>
        <w:t>Research data will be accessible by the researcher, the research supervisor</w:t>
      </w:r>
      <w:r>
        <w:rPr>
          <w:rFonts w:asciiTheme="minorHAnsi" w:hAnsiTheme="minorHAnsi"/>
          <w:color w:val="000000"/>
        </w:rPr>
        <w:t>s,</w:t>
      </w:r>
      <w:r w:rsidRPr="00073216">
        <w:rPr>
          <w:rFonts w:asciiTheme="minorHAnsi" w:hAnsiTheme="minorHAnsi"/>
          <w:color w:val="000000"/>
        </w:rPr>
        <w:t xml:space="preserve"> and the survey company.</w:t>
      </w:r>
      <w:r>
        <w:rPr>
          <w:rFonts w:asciiTheme="minorHAnsi" w:hAnsiTheme="minorHAnsi"/>
          <w:color w:val="000000"/>
        </w:rPr>
        <w:t xml:space="preserve"> Information from the survey will be reported in aggregate. The </w:t>
      </w:r>
      <w:r w:rsidRPr="00073216">
        <w:rPr>
          <w:rFonts w:asciiTheme="minorHAnsi" w:hAnsiTheme="minorHAnsi"/>
          <w:color w:val="000000"/>
        </w:rPr>
        <w:t xml:space="preserve">data </w:t>
      </w:r>
      <w:r>
        <w:rPr>
          <w:rFonts w:asciiTheme="minorHAnsi" w:hAnsiTheme="minorHAnsi"/>
          <w:color w:val="000000"/>
        </w:rPr>
        <w:t xml:space="preserve">generated from the survey </w:t>
      </w:r>
      <w:r w:rsidRPr="00073216">
        <w:rPr>
          <w:rFonts w:asciiTheme="minorHAnsi" w:hAnsiTheme="minorHAnsi"/>
          <w:color w:val="000000"/>
        </w:rPr>
        <w:t xml:space="preserve">will be </w:t>
      </w:r>
      <w:r>
        <w:rPr>
          <w:rFonts w:asciiTheme="minorHAnsi" w:hAnsiTheme="minorHAnsi"/>
          <w:color w:val="000000"/>
        </w:rPr>
        <w:t>retained by the lead researcher to</w:t>
      </w:r>
      <w:r w:rsidRPr="00073216">
        <w:rPr>
          <w:rFonts w:asciiTheme="minorHAnsi" w:hAnsiTheme="minorHAnsi"/>
          <w:color w:val="000000"/>
        </w:rPr>
        <w:t xml:space="preserve"> potentially </w:t>
      </w:r>
      <w:r>
        <w:rPr>
          <w:rFonts w:asciiTheme="minorHAnsi" w:hAnsiTheme="minorHAnsi"/>
          <w:color w:val="000000"/>
        </w:rPr>
        <w:t xml:space="preserve">be </w:t>
      </w:r>
      <w:r w:rsidRPr="00073216">
        <w:rPr>
          <w:rFonts w:asciiTheme="minorHAnsi" w:hAnsiTheme="minorHAnsi"/>
          <w:color w:val="000000"/>
        </w:rPr>
        <w:t xml:space="preserve">used for other research projects on </w:t>
      </w:r>
      <w:r>
        <w:rPr>
          <w:rFonts w:asciiTheme="minorHAnsi" w:hAnsiTheme="minorHAnsi"/>
          <w:color w:val="000000"/>
        </w:rPr>
        <w:t xml:space="preserve">similar </w:t>
      </w:r>
      <w:r w:rsidRPr="00073216">
        <w:rPr>
          <w:rFonts w:asciiTheme="minorHAnsi" w:hAnsiTheme="minorHAnsi"/>
          <w:color w:val="000000"/>
        </w:rPr>
        <w:t>topic</w:t>
      </w:r>
      <w:r>
        <w:rPr>
          <w:rFonts w:asciiTheme="minorHAnsi" w:hAnsiTheme="minorHAnsi"/>
          <w:color w:val="000000"/>
        </w:rPr>
        <w:t>s, in publications, and in presentations.</w:t>
      </w:r>
    </w:p>
    <w:p w14:paraId="2ED54D7F" w14:textId="77777777" w:rsidR="007A1DDC" w:rsidRPr="00073216" w:rsidRDefault="007A1DDC" w:rsidP="007A1DD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olor w:val="000000"/>
        </w:rPr>
      </w:pPr>
    </w:p>
    <w:p w14:paraId="480AC027" w14:textId="77777777" w:rsidR="007A1DDC" w:rsidRPr="00073216" w:rsidRDefault="007A1DDC" w:rsidP="007A1DD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olor w:val="000000"/>
        </w:rPr>
      </w:pPr>
      <w:r>
        <w:rPr>
          <w:rFonts w:asciiTheme="minorHAnsi" w:hAnsiTheme="minorHAnsi"/>
          <w:color w:val="000000"/>
        </w:rPr>
        <w:t xml:space="preserve">You have the right to request a </w:t>
      </w:r>
      <w:r w:rsidRPr="00073216">
        <w:rPr>
          <w:rFonts w:asciiTheme="minorHAnsi" w:hAnsiTheme="minorHAnsi"/>
          <w:color w:val="000000"/>
        </w:rPr>
        <w:t>copy of</w:t>
      </w:r>
      <w:r>
        <w:rPr>
          <w:rFonts w:asciiTheme="minorHAnsi" w:hAnsiTheme="minorHAnsi"/>
          <w:color w:val="000000"/>
        </w:rPr>
        <w:t xml:space="preserve"> the finished research project. To do so, please </w:t>
      </w:r>
      <w:r w:rsidRPr="00073216">
        <w:rPr>
          <w:rFonts w:asciiTheme="minorHAnsi" w:hAnsiTheme="minorHAnsi"/>
          <w:color w:val="000000"/>
        </w:rPr>
        <w:t xml:space="preserve">contact </w:t>
      </w:r>
      <w:r w:rsidRPr="00073216">
        <w:rPr>
          <w:rFonts w:asciiTheme="minorHAnsi" w:hAnsiTheme="minorHAnsi"/>
          <w:color w:val="000000"/>
        </w:rPr>
        <w:lastRenderedPageBreak/>
        <w:t xml:space="preserve">the </w:t>
      </w:r>
      <w:r>
        <w:rPr>
          <w:rFonts w:asciiTheme="minorHAnsi" w:hAnsiTheme="minorHAnsi"/>
          <w:color w:val="000000"/>
        </w:rPr>
        <w:t xml:space="preserve">lead </w:t>
      </w:r>
      <w:r w:rsidRPr="00073216">
        <w:rPr>
          <w:rFonts w:asciiTheme="minorHAnsi" w:hAnsiTheme="minorHAnsi"/>
          <w:color w:val="000000"/>
        </w:rPr>
        <w:t>researcher.</w:t>
      </w:r>
    </w:p>
    <w:p w14:paraId="5F7A68CA" w14:textId="77777777" w:rsidR="007A1DDC" w:rsidRPr="00073216" w:rsidRDefault="007A1DDC" w:rsidP="007A1DD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olor w:val="000000"/>
        </w:rPr>
      </w:pPr>
    </w:p>
    <w:p w14:paraId="7612F84D" w14:textId="77777777" w:rsidR="007A1DDC" w:rsidRPr="00073216" w:rsidRDefault="007A1DDC" w:rsidP="007A1DD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rPr>
      </w:pPr>
      <w:r>
        <w:rPr>
          <w:rFonts w:asciiTheme="minorHAnsi" w:hAnsiTheme="minorHAnsi"/>
          <w:color w:val="000000"/>
        </w:rPr>
        <w:t>T</w:t>
      </w:r>
      <w:r w:rsidRPr="00073216">
        <w:rPr>
          <w:rFonts w:asciiTheme="minorHAnsi" w:hAnsiTheme="minorHAnsi"/>
          <w:color w:val="000000"/>
        </w:rPr>
        <w:t xml:space="preserve">his project was reviewed </w:t>
      </w:r>
      <w:r>
        <w:rPr>
          <w:rFonts w:asciiTheme="minorHAnsi" w:hAnsiTheme="minorHAnsi"/>
          <w:color w:val="000000"/>
        </w:rPr>
        <w:t xml:space="preserve">and cleared </w:t>
      </w:r>
      <w:r w:rsidRPr="00073216">
        <w:rPr>
          <w:rFonts w:asciiTheme="minorHAnsi" w:hAnsiTheme="minorHAnsi"/>
          <w:color w:val="000000"/>
        </w:rPr>
        <w:t xml:space="preserve">by the </w:t>
      </w:r>
      <w:r>
        <w:rPr>
          <w:rFonts w:asciiTheme="minorHAnsi" w:hAnsiTheme="minorHAnsi"/>
          <w:color w:val="000000"/>
        </w:rPr>
        <w:t>University of Windsor</w:t>
      </w:r>
      <w:r w:rsidRPr="00073216">
        <w:rPr>
          <w:rFonts w:asciiTheme="minorHAnsi" w:hAnsiTheme="minorHAnsi"/>
          <w:color w:val="000000"/>
        </w:rPr>
        <w:t xml:space="preserve"> Research Ethics Board</w:t>
      </w:r>
      <w:r>
        <w:rPr>
          <w:rFonts w:asciiTheme="minorHAnsi" w:hAnsiTheme="minorHAnsi"/>
          <w:color w:val="000000"/>
        </w:rPr>
        <w:t xml:space="preserve"> (REB)</w:t>
      </w:r>
      <w:r w:rsidRPr="00073216">
        <w:rPr>
          <w:rFonts w:asciiTheme="minorHAnsi" w:hAnsiTheme="minorHAnsi"/>
          <w:color w:val="000000"/>
        </w:rPr>
        <w:t xml:space="preserve">. </w:t>
      </w:r>
      <w:r>
        <w:rPr>
          <w:rFonts w:asciiTheme="minorHAnsi" w:hAnsiTheme="minorHAnsi"/>
          <w:color w:val="000000"/>
        </w:rPr>
        <w:t>If you have any questions about the research or the associated procedures, please contact the lead researcher (contact information below). Questions regarding your rights as a participant can be directed to the REB.</w:t>
      </w:r>
    </w:p>
    <w:p w14:paraId="50CCA9E4" w14:textId="77777777" w:rsidR="007A1DDC" w:rsidRPr="00073216" w:rsidRDefault="007A1DDC" w:rsidP="007A1DDC">
      <w:pPr>
        <w:widowControl w:val="0"/>
        <w:autoSpaceDE w:val="0"/>
        <w:autoSpaceDN w:val="0"/>
        <w:adjustRightInd w:val="0"/>
        <w:rPr>
          <w:rFonts w:asciiTheme="minorHAnsi" w:hAnsiTheme="minorHAnsi"/>
        </w:rPr>
      </w:pPr>
    </w:p>
    <w:p w14:paraId="569E7CD9" w14:textId="77777777" w:rsidR="007A1DDC" w:rsidRPr="00073216" w:rsidRDefault="007A1DDC" w:rsidP="007A1DDC">
      <w:pPr>
        <w:widowControl w:val="0"/>
        <w:autoSpaceDE w:val="0"/>
        <w:autoSpaceDN w:val="0"/>
        <w:adjustRightInd w:val="0"/>
        <w:rPr>
          <w:rFonts w:asciiTheme="minorHAnsi" w:hAnsiTheme="minorHAnsi"/>
          <w:b/>
        </w:rPr>
      </w:pPr>
      <w:r>
        <w:rPr>
          <w:rFonts w:asciiTheme="minorHAnsi" w:hAnsiTheme="minorHAnsi"/>
          <w:b/>
        </w:rPr>
        <w:t>Research Ethics Board (REB)</w:t>
      </w:r>
      <w:r w:rsidRPr="00073216">
        <w:rPr>
          <w:rFonts w:asciiTheme="minorHAnsi" w:hAnsiTheme="minorHAnsi"/>
          <w:b/>
        </w:rPr>
        <w:t xml:space="preserve"> contact information:</w:t>
      </w:r>
    </w:p>
    <w:p w14:paraId="192875B0" w14:textId="77777777" w:rsidR="007A1DDC" w:rsidRPr="00073216" w:rsidRDefault="007A1DDC" w:rsidP="007A1DDC">
      <w:pPr>
        <w:widowControl w:val="0"/>
        <w:autoSpaceDE w:val="0"/>
        <w:autoSpaceDN w:val="0"/>
        <w:adjustRightInd w:val="0"/>
        <w:rPr>
          <w:rFonts w:asciiTheme="minorHAnsi" w:hAnsiTheme="minorHAnsi"/>
        </w:rPr>
      </w:pPr>
      <w:r>
        <w:rPr>
          <w:rFonts w:asciiTheme="minorHAnsi" w:hAnsiTheme="minorHAnsi"/>
        </w:rPr>
        <w:t>Research Ethics Coordinator</w:t>
      </w:r>
    </w:p>
    <w:p w14:paraId="4037A725" w14:textId="77777777" w:rsidR="007A1DDC" w:rsidRPr="00073216" w:rsidRDefault="007A1DDC" w:rsidP="007A1DDC">
      <w:pPr>
        <w:widowControl w:val="0"/>
        <w:autoSpaceDE w:val="0"/>
        <w:autoSpaceDN w:val="0"/>
        <w:adjustRightInd w:val="0"/>
        <w:rPr>
          <w:rFonts w:asciiTheme="minorHAnsi" w:hAnsiTheme="minorHAnsi"/>
        </w:rPr>
      </w:pPr>
      <w:r>
        <w:rPr>
          <w:rFonts w:asciiTheme="minorHAnsi" w:hAnsiTheme="minorHAnsi"/>
        </w:rPr>
        <w:t>University of Windsor</w:t>
      </w:r>
    </w:p>
    <w:p w14:paraId="321417D9" w14:textId="77777777" w:rsidR="007A1DDC" w:rsidRPr="00073216" w:rsidRDefault="007A1DDC" w:rsidP="007A1DDC">
      <w:pPr>
        <w:widowControl w:val="0"/>
        <w:autoSpaceDE w:val="0"/>
        <w:autoSpaceDN w:val="0"/>
        <w:adjustRightInd w:val="0"/>
        <w:rPr>
          <w:rFonts w:asciiTheme="minorHAnsi" w:hAnsiTheme="minorHAnsi"/>
        </w:rPr>
      </w:pPr>
      <w:r>
        <w:rPr>
          <w:rFonts w:asciiTheme="minorHAnsi" w:hAnsiTheme="minorHAnsi"/>
        </w:rPr>
        <w:t>401 Sunset Avenue</w:t>
      </w:r>
    </w:p>
    <w:p w14:paraId="47E3BEC4" w14:textId="77777777" w:rsidR="007A1DDC" w:rsidRPr="00073216" w:rsidRDefault="007A1DDC" w:rsidP="007A1DDC">
      <w:pPr>
        <w:widowControl w:val="0"/>
        <w:autoSpaceDE w:val="0"/>
        <w:autoSpaceDN w:val="0"/>
        <w:adjustRightInd w:val="0"/>
        <w:rPr>
          <w:rFonts w:asciiTheme="minorHAnsi" w:hAnsiTheme="minorHAnsi"/>
        </w:rPr>
      </w:pPr>
      <w:r>
        <w:rPr>
          <w:rFonts w:asciiTheme="minorHAnsi" w:hAnsiTheme="minorHAnsi"/>
        </w:rPr>
        <w:t>Windsor, Ontario, Canada,</w:t>
      </w:r>
      <w:r w:rsidRPr="00073216">
        <w:rPr>
          <w:rFonts w:asciiTheme="minorHAnsi" w:hAnsiTheme="minorHAnsi"/>
        </w:rPr>
        <w:t xml:space="preserve"> </w:t>
      </w:r>
      <w:r>
        <w:rPr>
          <w:rFonts w:asciiTheme="minorHAnsi" w:hAnsiTheme="minorHAnsi"/>
        </w:rPr>
        <w:t>N9B 3P4</w:t>
      </w:r>
    </w:p>
    <w:p w14:paraId="071A445E" w14:textId="77777777" w:rsidR="007A1DDC" w:rsidRPr="00073216" w:rsidRDefault="007A1DDC" w:rsidP="007A1DDC">
      <w:pPr>
        <w:rPr>
          <w:rFonts w:asciiTheme="minorHAnsi" w:hAnsiTheme="minorHAnsi"/>
        </w:rPr>
      </w:pPr>
      <w:r w:rsidRPr="00073216">
        <w:rPr>
          <w:rFonts w:asciiTheme="minorHAnsi" w:hAnsiTheme="minorHAnsi"/>
        </w:rPr>
        <w:t xml:space="preserve">Tel: </w:t>
      </w:r>
      <w:r>
        <w:rPr>
          <w:rFonts w:asciiTheme="minorHAnsi" w:hAnsiTheme="minorHAnsi"/>
        </w:rPr>
        <w:t>519-253-3000 x3948</w:t>
      </w:r>
    </w:p>
    <w:p w14:paraId="15BD717D" w14:textId="77777777" w:rsidR="007A1DDC" w:rsidRPr="00073216" w:rsidRDefault="007A1DDC" w:rsidP="007A1DDC">
      <w:pPr>
        <w:rPr>
          <w:rFonts w:asciiTheme="minorHAnsi" w:hAnsiTheme="minorHAnsi"/>
        </w:rPr>
      </w:pPr>
      <w:r w:rsidRPr="00073216">
        <w:rPr>
          <w:rFonts w:asciiTheme="minorHAnsi" w:hAnsiTheme="minorHAnsi"/>
        </w:rPr>
        <w:t>ethics@</w:t>
      </w:r>
      <w:r>
        <w:rPr>
          <w:rFonts w:asciiTheme="minorHAnsi" w:hAnsiTheme="minorHAnsi"/>
        </w:rPr>
        <w:t>uwindsor</w:t>
      </w:r>
      <w:r w:rsidRPr="00073216">
        <w:rPr>
          <w:rFonts w:asciiTheme="minorHAnsi" w:hAnsiTheme="minorHAnsi"/>
        </w:rPr>
        <w:t>.ca</w:t>
      </w:r>
    </w:p>
    <w:p w14:paraId="1FB789C0" w14:textId="77777777" w:rsidR="007A1DDC" w:rsidRPr="00073216" w:rsidRDefault="007A1DDC" w:rsidP="007A1DDC">
      <w:pPr>
        <w:rPr>
          <w:rFonts w:asciiTheme="minorHAnsi" w:hAnsiTheme="minorHAnsi"/>
        </w:rPr>
      </w:pPr>
    </w:p>
    <w:p w14:paraId="5F2C4D36" w14:textId="77777777" w:rsidR="007A1DDC" w:rsidRDefault="007A1DDC" w:rsidP="007A1DDC">
      <w:pPr>
        <w:rPr>
          <w:rFonts w:asciiTheme="minorHAnsi" w:hAnsiTheme="minorHAnsi"/>
          <w:b/>
        </w:rPr>
      </w:pPr>
      <w:r>
        <w:rPr>
          <w:rFonts w:asciiTheme="minorHAnsi" w:hAnsiTheme="minorHAnsi"/>
          <w:b/>
        </w:rPr>
        <w:t xml:space="preserve">Lead </w:t>
      </w:r>
      <w:proofErr w:type="gramStart"/>
      <w:r>
        <w:rPr>
          <w:rFonts w:asciiTheme="minorHAnsi" w:hAnsiTheme="minorHAnsi"/>
          <w:b/>
        </w:rPr>
        <w:t>r</w:t>
      </w:r>
      <w:r w:rsidRPr="00073216">
        <w:rPr>
          <w:rFonts w:asciiTheme="minorHAnsi" w:hAnsiTheme="minorHAnsi"/>
          <w:b/>
        </w:rPr>
        <w:t>esearcher</w:t>
      </w:r>
      <w:proofErr w:type="gramEnd"/>
      <w:r w:rsidRPr="00073216">
        <w:rPr>
          <w:rFonts w:asciiTheme="minorHAnsi" w:hAnsiTheme="minorHAnsi"/>
          <w:b/>
        </w:rPr>
        <w:t xml:space="preserve"> contact information:</w:t>
      </w:r>
      <w:r w:rsidRPr="00073216">
        <w:rPr>
          <w:rFonts w:asciiTheme="minorHAnsi" w:hAnsiTheme="minorHAnsi"/>
          <w:b/>
        </w:rPr>
        <w:tab/>
      </w:r>
      <w:r w:rsidRPr="00073216">
        <w:rPr>
          <w:rFonts w:asciiTheme="minorHAnsi" w:hAnsiTheme="minorHAnsi"/>
          <w:b/>
        </w:rPr>
        <w:tab/>
      </w:r>
    </w:p>
    <w:p w14:paraId="419AEEE1" w14:textId="77777777" w:rsidR="007A1DDC" w:rsidRDefault="007A1DDC" w:rsidP="007A1DDC">
      <w:pPr>
        <w:rPr>
          <w:rFonts w:asciiTheme="minorHAnsi" w:hAnsiTheme="minorHAnsi"/>
        </w:rPr>
      </w:pPr>
      <w:r>
        <w:rPr>
          <w:rFonts w:asciiTheme="minorHAnsi" w:hAnsiTheme="minorHAnsi"/>
        </w:rPr>
        <w:t>Dr. Christine Madliger</w:t>
      </w:r>
    </w:p>
    <w:p w14:paraId="6FCAF48B" w14:textId="77777777" w:rsidR="007A1DDC" w:rsidRDefault="007A1DDC" w:rsidP="007A1DDC">
      <w:pPr>
        <w:rPr>
          <w:rFonts w:asciiTheme="minorHAnsi" w:hAnsiTheme="minorHAnsi"/>
        </w:rPr>
      </w:pPr>
      <w:r>
        <w:rPr>
          <w:rFonts w:asciiTheme="minorHAnsi" w:hAnsiTheme="minorHAnsi"/>
        </w:rPr>
        <w:t>Department of Biological Sciences</w:t>
      </w:r>
    </w:p>
    <w:p w14:paraId="58146B49" w14:textId="77777777" w:rsidR="007A1DDC" w:rsidRDefault="007A1DDC" w:rsidP="007A1DDC">
      <w:pPr>
        <w:rPr>
          <w:rFonts w:asciiTheme="minorHAnsi" w:hAnsiTheme="minorHAnsi"/>
        </w:rPr>
      </w:pPr>
      <w:r>
        <w:rPr>
          <w:rFonts w:asciiTheme="minorHAnsi" w:hAnsiTheme="minorHAnsi"/>
        </w:rPr>
        <w:t>University of Windsor</w:t>
      </w:r>
    </w:p>
    <w:p w14:paraId="2264B3DA" w14:textId="77777777" w:rsidR="007A1DDC" w:rsidRDefault="007A1DDC" w:rsidP="007A1DDC">
      <w:pPr>
        <w:rPr>
          <w:rFonts w:asciiTheme="minorHAnsi" w:hAnsiTheme="minorHAnsi"/>
        </w:rPr>
      </w:pPr>
      <w:r>
        <w:rPr>
          <w:rFonts w:asciiTheme="minorHAnsi" w:hAnsiTheme="minorHAnsi"/>
        </w:rPr>
        <w:t>Tel: 519-253-3000 x2701</w:t>
      </w:r>
    </w:p>
    <w:p w14:paraId="0C546DFE" w14:textId="77777777" w:rsidR="007A1DDC" w:rsidRPr="003B286C" w:rsidRDefault="007A1DDC" w:rsidP="007A1DDC">
      <w:pPr>
        <w:rPr>
          <w:rFonts w:asciiTheme="minorHAnsi" w:hAnsiTheme="minorHAnsi"/>
        </w:rPr>
      </w:pPr>
      <w:r>
        <w:rPr>
          <w:rFonts w:asciiTheme="minorHAnsi" w:hAnsiTheme="minorHAnsi"/>
        </w:rPr>
        <w:t>Email: madlige@uwindsor.ca</w:t>
      </w:r>
    </w:p>
    <w:p w14:paraId="1E0C5ACE" w14:textId="77777777" w:rsidR="007A1DDC" w:rsidRDefault="007A1DDC" w:rsidP="007A1DDC">
      <w:pPr>
        <w:rPr>
          <w:rFonts w:asciiTheme="minorHAnsi" w:hAnsiTheme="minorHAnsi"/>
          <w:b/>
        </w:rPr>
      </w:pPr>
    </w:p>
    <w:p w14:paraId="5B0446C8" w14:textId="77777777" w:rsidR="007A1DDC" w:rsidRPr="00073216" w:rsidRDefault="007A1DDC" w:rsidP="007A1DDC">
      <w:pPr>
        <w:rPr>
          <w:rFonts w:asciiTheme="minorHAnsi" w:hAnsiTheme="minorHAnsi"/>
          <w:b/>
        </w:rPr>
      </w:pPr>
      <w:r w:rsidRPr="00073216">
        <w:rPr>
          <w:rFonts w:asciiTheme="minorHAnsi" w:hAnsiTheme="minorHAnsi"/>
          <w:b/>
        </w:rPr>
        <w:t>Supervisor contact information:</w:t>
      </w:r>
    </w:p>
    <w:p w14:paraId="4E1C5E77" w14:textId="77777777" w:rsidR="007A1DDC" w:rsidRPr="00073216" w:rsidRDefault="007A1DDC" w:rsidP="007A1DDC">
      <w:pPr>
        <w:rPr>
          <w:rFonts w:asciiTheme="minorHAnsi" w:hAnsiTheme="minorHAnsi"/>
          <w:lang w:val="en-US"/>
        </w:rPr>
      </w:pPr>
      <w:r w:rsidRPr="00073216">
        <w:rPr>
          <w:rFonts w:asciiTheme="minorHAnsi" w:hAnsiTheme="minorHAnsi"/>
          <w:lang w:val="en-US"/>
        </w:rPr>
        <w:t>Dr. Steven Cooke</w:t>
      </w:r>
    </w:p>
    <w:p w14:paraId="3160E614" w14:textId="77777777" w:rsidR="007A1DDC" w:rsidRPr="00073216" w:rsidRDefault="007A1DDC" w:rsidP="007A1DDC">
      <w:pPr>
        <w:rPr>
          <w:rFonts w:asciiTheme="minorHAnsi" w:hAnsiTheme="minorHAnsi"/>
        </w:rPr>
      </w:pPr>
      <w:r w:rsidRPr="00073216">
        <w:rPr>
          <w:rFonts w:asciiTheme="minorHAnsi" w:hAnsiTheme="minorHAnsi"/>
        </w:rPr>
        <w:t>Department</w:t>
      </w:r>
      <w:r>
        <w:rPr>
          <w:rFonts w:asciiTheme="minorHAnsi" w:hAnsiTheme="minorHAnsi"/>
        </w:rPr>
        <w:t xml:space="preserve"> of Biology</w:t>
      </w:r>
    </w:p>
    <w:p w14:paraId="6D6767DA" w14:textId="77777777" w:rsidR="007A1DDC" w:rsidRPr="00073216" w:rsidRDefault="007A1DDC" w:rsidP="007A1DDC">
      <w:pPr>
        <w:rPr>
          <w:rFonts w:asciiTheme="minorHAnsi" w:hAnsiTheme="minorHAnsi"/>
        </w:rPr>
      </w:pPr>
      <w:r w:rsidRPr="00073216">
        <w:rPr>
          <w:rFonts w:asciiTheme="minorHAnsi" w:hAnsiTheme="minorHAnsi"/>
        </w:rPr>
        <w:t>Carleton University</w:t>
      </w:r>
    </w:p>
    <w:p w14:paraId="33080730" w14:textId="77777777" w:rsidR="007A1DDC" w:rsidRPr="00073216" w:rsidRDefault="007A1DDC" w:rsidP="007A1DDC">
      <w:pPr>
        <w:rPr>
          <w:rFonts w:asciiTheme="minorHAnsi" w:hAnsiTheme="minorHAnsi"/>
        </w:rPr>
      </w:pPr>
      <w:r w:rsidRPr="00073216">
        <w:rPr>
          <w:rFonts w:asciiTheme="minorHAnsi" w:hAnsiTheme="minorHAnsi"/>
        </w:rPr>
        <w:t>Tel: 613-</w:t>
      </w:r>
      <w:r>
        <w:rPr>
          <w:rFonts w:asciiTheme="minorHAnsi" w:hAnsiTheme="minorHAnsi"/>
        </w:rPr>
        <w:t>520-2600 x2143</w:t>
      </w:r>
    </w:p>
    <w:p w14:paraId="560892FB" w14:textId="77777777" w:rsidR="007A1DDC" w:rsidRPr="00073216" w:rsidRDefault="007A1DDC" w:rsidP="007A1DDC">
      <w:pPr>
        <w:rPr>
          <w:rFonts w:asciiTheme="minorHAnsi" w:hAnsiTheme="minorHAnsi"/>
        </w:rPr>
      </w:pPr>
      <w:r w:rsidRPr="00073216">
        <w:rPr>
          <w:rFonts w:asciiTheme="minorHAnsi" w:hAnsiTheme="minorHAnsi"/>
        </w:rPr>
        <w:t xml:space="preserve">Email: </w:t>
      </w:r>
      <w:r>
        <w:rPr>
          <w:rFonts w:asciiTheme="minorHAnsi" w:hAnsiTheme="minorHAnsi"/>
        </w:rPr>
        <w:t>steven.cooke@c</w:t>
      </w:r>
      <w:r w:rsidRPr="00073216">
        <w:rPr>
          <w:rFonts w:asciiTheme="minorHAnsi" w:hAnsiTheme="minorHAnsi"/>
        </w:rPr>
        <w:t>arleton.ca</w:t>
      </w:r>
    </w:p>
    <w:p w14:paraId="21FB7928" w14:textId="77777777" w:rsidR="007A1DDC" w:rsidRPr="00073216" w:rsidRDefault="007A1DDC" w:rsidP="007A1DDC">
      <w:pPr>
        <w:rPr>
          <w:rFonts w:asciiTheme="minorHAnsi" w:hAnsiTheme="minorHAnsi"/>
        </w:rPr>
      </w:pPr>
    </w:p>
    <w:p w14:paraId="4763C26E" w14:textId="77777777" w:rsidR="007A1DDC" w:rsidRPr="00073216" w:rsidRDefault="007A1DDC" w:rsidP="007A1DDC">
      <w:pPr>
        <w:rPr>
          <w:rFonts w:asciiTheme="minorHAnsi" w:hAnsiTheme="minorHAnsi"/>
        </w:rPr>
      </w:pPr>
    </w:p>
    <w:p w14:paraId="5926DA10" w14:textId="77777777" w:rsidR="007A1DDC" w:rsidRPr="00B17841" w:rsidRDefault="007A1DDC" w:rsidP="007A1DDC">
      <w:pPr>
        <w:rPr>
          <w:rFonts w:asciiTheme="minorHAnsi" w:hAnsiTheme="minorHAnsi"/>
          <w:b/>
        </w:rPr>
      </w:pPr>
      <w:r>
        <w:rPr>
          <w:rFonts w:asciiTheme="minorHAnsi" w:hAnsiTheme="minorHAnsi"/>
          <w:b/>
        </w:rPr>
        <w:t xml:space="preserve">By proceeding to the </w:t>
      </w:r>
      <w:proofErr w:type="gramStart"/>
      <w:r>
        <w:rPr>
          <w:rFonts w:asciiTheme="minorHAnsi" w:hAnsiTheme="minorHAnsi"/>
          <w:b/>
        </w:rPr>
        <w:t>survey</w:t>
      </w:r>
      <w:proofErr w:type="gramEnd"/>
      <w:r>
        <w:rPr>
          <w:rFonts w:asciiTheme="minorHAnsi" w:hAnsiTheme="minorHAnsi"/>
          <w:b/>
        </w:rPr>
        <w:t xml:space="preserve"> you acknowledge that you are 18 years or older, have read the statements above, and consent to participate in the research as described. You may print this page for your records.</w:t>
      </w:r>
    </w:p>
    <w:p w14:paraId="42888B6D" w14:textId="77777777" w:rsidR="007A1DDC" w:rsidRDefault="007A1DDC" w:rsidP="007A1DDC">
      <w:pPr>
        <w:rPr>
          <w:rFonts w:asciiTheme="minorHAnsi" w:hAnsiTheme="minorHAnsi"/>
        </w:rPr>
      </w:pPr>
    </w:p>
    <w:p w14:paraId="0B59B8DB" w14:textId="77777777" w:rsidR="007A1DDC" w:rsidRPr="00115F74" w:rsidRDefault="007A1DDC" w:rsidP="007A1DDC">
      <w:pPr>
        <w:rPr>
          <w:rFonts w:asciiTheme="minorHAnsi" w:hAnsiTheme="minorHAnsi"/>
        </w:rPr>
      </w:pPr>
      <w:r>
        <w:rPr>
          <w:rFonts w:asciiTheme="minorHAnsi" w:hAnsiTheme="minorHAnsi"/>
          <w:b/>
        </w:rPr>
        <w:br w:type="page"/>
      </w:r>
      <w:r>
        <w:rPr>
          <w:rFonts w:asciiTheme="minorHAnsi" w:hAnsiTheme="minorHAnsi"/>
        </w:rPr>
        <w:lastRenderedPageBreak/>
        <w:t>Have you ever participated in research or other work that combines physiology and conservation?</w:t>
      </w:r>
    </w:p>
    <w:p w14:paraId="0C155E63" w14:textId="77777777" w:rsidR="007A1DDC" w:rsidRPr="00164A3A" w:rsidRDefault="007A1DDC" w:rsidP="007A1DDC">
      <w:pPr>
        <w:pStyle w:val="ListParagraph"/>
        <w:numPr>
          <w:ilvl w:val="0"/>
          <w:numId w:val="7"/>
        </w:numPr>
        <w:ind w:left="284" w:hanging="284"/>
        <w:rPr>
          <w:rFonts w:asciiTheme="minorHAnsi" w:hAnsiTheme="minorHAnsi"/>
        </w:rPr>
      </w:pPr>
      <w:r>
        <w:rPr>
          <w:rFonts w:asciiTheme="minorHAnsi" w:hAnsiTheme="minorHAnsi"/>
        </w:rPr>
        <w:t>No</w:t>
      </w:r>
    </w:p>
    <w:p w14:paraId="2AD2B19D" w14:textId="77777777" w:rsidR="007A1DDC" w:rsidRDefault="007A1DDC" w:rsidP="007A1DDC">
      <w:pPr>
        <w:pStyle w:val="ListParagraph"/>
        <w:numPr>
          <w:ilvl w:val="0"/>
          <w:numId w:val="7"/>
        </w:numPr>
        <w:ind w:left="284" w:hanging="284"/>
        <w:rPr>
          <w:rFonts w:asciiTheme="minorHAnsi" w:hAnsiTheme="minorHAnsi"/>
        </w:rPr>
      </w:pPr>
      <w:r>
        <w:rPr>
          <w:rFonts w:asciiTheme="minorHAnsi" w:hAnsiTheme="minorHAnsi"/>
        </w:rPr>
        <w:t>Yes</w:t>
      </w:r>
    </w:p>
    <w:p w14:paraId="6FF4AFF8" w14:textId="77777777" w:rsidR="007A1DDC" w:rsidRDefault="007A1DDC" w:rsidP="007A1DDC">
      <w:pPr>
        <w:rPr>
          <w:rFonts w:asciiTheme="minorHAnsi" w:hAnsiTheme="minorHAnsi"/>
        </w:rPr>
      </w:pPr>
    </w:p>
    <w:p w14:paraId="190FB86E" w14:textId="77777777" w:rsidR="007A1DDC" w:rsidRDefault="007A1DDC" w:rsidP="007A1DDC">
      <w:pPr>
        <w:rPr>
          <w:rFonts w:asciiTheme="minorHAnsi" w:hAnsiTheme="minorHAnsi"/>
        </w:rPr>
      </w:pPr>
      <w:r>
        <w:rPr>
          <w:rFonts w:asciiTheme="minorHAnsi" w:hAnsiTheme="minorHAnsi"/>
        </w:rPr>
        <w:t xml:space="preserve">*If respondents choose yes, they will </w:t>
      </w:r>
      <w:proofErr w:type="gramStart"/>
      <w:r>
        <w:rPr>
          <w:rFonts w:asciiTheme="minorHAnsi" w:hAnsiTheme="minorHAnsi"/>
        </w:rPr>
        <w:t>continue on</w:t>
      </w:r>
      <w:proofErr w:type="gramEnd"/>
      <w:r>
        <w:rPr>
          <w:rFonts w:asciiTheme="minorHAnsi" w:hAnsiTheme="minorHAnsi"/>
        </w:rPr>
        <w:t xml:space="preserve"> to the survey. If respondents choose 'No', they will receive the following message:</w:t>
      </w:r>
    </w:p>
    <w:p w14:paraId="0B2306D7" w14:textId="77777777" w:rsidR="007A1DDC" w:rsidRDefault="007A1DDC" w:rsidP="007A1DDC">
      <w:pPr>
        <w:rPr>
          <w:rFonts w:asciiTheme="minorHAnsi" w:hAnsiTheme="minorHAnsi"/>
        </w:rPr>
      </w:pPr>
    </w:p>
    <w:p w14:paraId="59CA2665" w14:textId="77777777" w:rsidR="007A1DDC" w:rsidRPr="00115F74" w:rsidRDefault="007A1DDC" w:rsidP="007A1DDC">
      <w:pPr>
        <w:rPr>
          <w:rFonts w:asciiTheme="minorHAnsi" w:hAnsiTheme="minorHAnsi"/>
        </w:rPr>
      </w:pPr>
      <w:r>
        <w:rPr>
          <w:rFonts w:asciiTheme="minorHAnsi" w:hAnsiTheme="minorHAnsi"/>
        </w:rPr>
        <w:t>Thank you very much for your interest in our survey. However, the target population consists of researchers and/or practitioners that have some experience combining physiological techniques and conservation. We have therefore ended the session based on your previous response. Thank you for your time and we apologize for any inconvenience.</w:t>
      </w:r>
    </w:p>
    <w:p w14:paraId="3B2FC4B0" w14:textId="77777777" w:rsidR="007A1DDC" w:rsidRDefault="007A1DDC" w:rsidP="007A1DDC">
      <w:pPr>
        <w:spacing w:after="200" w:line="276" w:lineRule="auto"/>
        <w:rPr>
          <w:rFonts w:asciiTheme="minorHAnsi" w:hAnsiTheme="minorHAnsi"/>
          <w:b/>
        </w:rPr>
      </w:pPr>
      <w:r>
        <w:rPr>
          <w:rFonts w:asciiTheme="minorHAnsi" w:hAnsiTheme="minorHAnsi"/>
          <w:b/>
        </w:rPr>
        <w:br w:type="page"/>
      </w:r>
    </w:p>
    <w:p w14:paraId="32995F2B" w14:textId="77777777" w:rsidR="007A1DDC" w:rsidRDefault="007A1DDC" w:rsidP="007A1DDC">
      <w:pPr>
        <w:rPr>
          <w:rFonts w:asciiTheme="minorHAnsi" w:hAnsiTheme="minorHAnsi"/>
        </w:rPr>
      </w:pPr>
      <w:r>
        <w:rPr>
          <w:rFonts w:asciiTheme="minorHAnsi" w:hAnsiTheme="minorHAnsi"/>
          <w:b/>
        </w:rPr>
        <w:lastRenderedPageBreak/>
        <w:t>For the purpose of this survey, we use the following definition of</w:t>
      </w:r>
      <w:r w:rsidRPr="002F0F2B">
        <w:rPr>
          <w:rFonts w:asciiTheme="minorHAnsi" w:hAnsiTheme="minorHAnsi"/>
          <w:b/>
        </w:rPr>
        <w:t xml:space="preserve"> Conservation Physiology</w:t>
      </w:r>
      <w:r>
        <w:rPr>
          <w:rFonts w:asciiTheme="minorHAnsi" w:hAnsiTheme="minorHAnsi"/>
          <w:b/>
        </w:rPr>
        <w:t xml:space="preserve">, presented in Cooke et al. (2013) </w:t>
      </w:r>
      <w:r>
        <w:rPr>
          <w:rFonts w:asciiTheme="minorHAnsi" w:hAnsiTheme="minorHAnsi"/>
          <w:b/>
          <w:i/>
        </w:rPr>
        <w:t xml:space="preserve">Cons Phys </w:t>
      </w:r>
      <w:r>
        <w:rPr>
          <w:rFonts w:asciiTheme="minorHAnsi" w:hAnsiTheme="minorHAnsi"/>
          <w:b/>
        </w:rPr>
        <w:t xml:space="preserve">1 </w:t>
      </w:r>
      <w:proofErr w:type="spellStart"/>
      <w:r>
        <w:rPr>
          <w:rFonts w:asciiTheme="minorHAnsi" w:hAnsiTheme="minorHAnsi"/>
          <w:b/>
        </w:rPr>
        <w:t>doi</w:t>
      </w:r>
      <w:proofErr w:type="spellEnd"/>
      <w:r>
        <w:rPr>
          <w:rFonts w:asciiTheme="minorHAnsi" w:hAnsiTheme="minorHAnsi"/>
          <w:b/>
        </w:rPr>
        <w:t xml:space="preserve">: </w:t>
      </w:r>
      <w:r w:rsidRPr="00681ED0">
        <w:rPr>
          <w:rFonts w:asciiTheme="minorHAnsi" w:hAnsiTheme="minorHAnsi"/>
          <w:b/>
          <w:szCs w:val="24"/>
          <w:shd w:val="clear" w:color="auto" w:fill="FFFFFF"/>
        </w:rPr>
        <w:t>10.1093/</w:t>
      </w:r>
      <w:proofErr w:type="spellStart"/>
      <w:r w:rsidRPr="00681ED0">
        <w:rPr>
          <w:rFonts w:asciiTheme="minorHAnsi" w:hAnsiTheme="minorHAnsi"/>
          <w:b/>
          <w:szCs w:val="24"/>
          <w:shd w:val="clear" w:color="auto" w:fill="FFFFFF"/>
        </w:rPr>
        <w:t>conphys</w:t>
      </w:r>
      <w:proofErr w:type="spellEnd"/>
      <w:r w:rsidRPr="00681ED0">
        <w:rPr>
          <w:rFonts w:asciiTheme="minorHAnsi" w:hAnsiTheme="minorHAnsi"/>
          <w:b/>
          <w:szCs w:val="24"/>
          <w:shd w:val="clear" w:color="auto" w:fill="FFFFFF"/>
        </w:rPr>
        <w:t>/cot001</w:t>
      </w:r>
      <w:r w:rsidRPr="002F0F2B">
        <w:rPr>
          <w:rFonts w:asciiTheme="minorHAnsi" w:hAnsiTheme="minorHAnsi"/>
          <w:b/>
        </w:rPr>
        <w:t>:</w:t>
      </w:r>
      <w:r>
        <w:rPr>
          <w:rFonts w:asciiTheme="minorHAnsi" w:hAnsiTheme="minorHAnsi"/>
        </w:rPr>
        <w:t xml:space="preserve"> An </w:t>
      </w:r>
      <w:r w:rsidRPr="002F0F2B">
        <w:rPr>
          <w:rFonts w:asciiTheme="minorHAnsi" w:hAnsiTheme="minorHAnsi"/>
        </w:rPr>
        <w:t>integrative scientific discipline applying physiological concepts, tools, and knowledge to characterizing biological diversity and its ecological implications; understanding and predicting how organisms, populations, and ecosy</w:t>
      </w:r>
      <w:r>
        <w:rPr>
          <w:rFonts w:asciiTheme="minorHAnsi" w:hAnsiTheme="minorHAnsi"/>
        </w:rPr>
        <w:t xml:space="preserve">stems respond to environmental change and stressors; and </w:t>
      </w:r>
      <w:r w:rsidRPr="002F0F2B">
        <w:rPr>
          <w:rFonts w:asciiTheme="minorHAnsi" w:hAnsiTheme="minorHAnsi"/>
        </w:rPr>
        <w:t>solving conservation problems across the broad range of taxa (i.e.</w:t>
      </w:r>
      <w:r>
        <w:rPr>
          <w:rFonts w:asciiTheme="minorHAnsi" w:hAnsiTheme="minorHAnsi"/>
        </w:rPr>
        <w:t xml:space="preserve">, including microbes, plants, and </w:t>
      </w:r>
      <w:r w:rsidRPr="002F0F2B">
        <w:rPr>
          <w:rFonts w:asciiTheme="minorHAnsi" w:hAnsiTheme="minorHAnsi"/>
        </w:rPr>
        <w:t>animals).</w:t>
      </w:r>
    </w:p>
    <w:p w14:paraId="40E4B62F" w14:textId="77777777" w:rsidR="007A1DDC" w:rsidRDefault="007A1DDC" w:rsidP="007A1DDC">
      <w:pPr>
        <w:rPr>
          <w:rFonts w:asciiTheme="minorHAnsi" w:hAnsiTheme="minorHAnsi"/>
        </w:rPr>
      </w:pPr>
    </w:p>
    <w:p w14:paraId="212E0071" w14:textId="77777777" w:rsidR="007A1DDC" w:rsidRDefault="007A1DDC" w:rsidP="007A1DDC">
      <w:pPr>
        <w:rPr>
          <w:rFonts w:asciiTheme="minorHAnsi" w:hAnsiTheme="minorHAnsi"/>
          <w:u w:val="single"/>
        </w:rPr>
      </w:pPr>
      <w:r>
        <w:rPr>
          <w:rFonts w:asciiTheme="minorHAnsi" w:hAnsiTheme="minorHAnsi"/>
          <w:u w:val="single"/>
        </w:rPr>
        <w:t>PART 1 - Demographics and Work Experience</w:t>
      </w:r>
    </w:p>
    <w:p w14:paraId="7CD3C0F2" w14:textId="77777777" w:rsidR="007A1DDC" w:rsidRDefault="007A1DDC" w:rsidP="007A1DDC">
      <w:pPr>
        <w:rPr>
          <w:rFonts w:asciiTheme="minorHAnsi" w:hAnsiTheme="minorHAnsi"/>
          <w:u w:val="single"/>
        </w:rPr>
      </w:pPr>
    </w:p>
    <w:p w14:paraId="629DF235" w14:textId="77777777" w:rsidR="007A1DDC" w:rsidRDefault="007A1DDC" w:rsidP="007A1DDC">
      <w:pPr>
        <w:rPr>
          <w:rFonts w:asciiTheme="minorHAnsi" w:hAnsiTheme="minorHAnsi"/>
        </w:rPr>
      </w:pPr>
      <w:r>
        <w:rPr>
          <w:rFonts w:asciiTheme="minorHAnsi" w:hAnsiTheme="minorHAnsi"/>
        </w:rPr>
        <w:t>1. Which of the following describes the sector in which you are employed or associated with (please check all that apply):</w:t>
      </w:r>
    </w:p>
    <w:p w14:paraId="6061C37A" w14:textId="77777777" w:rsidR="007A1DDC" w:rsidRPr="00164A3A" w:rsidRDefault="007A1DDC" w:rsidP="007A1DDC">
      <w:pPr>
        <w:pStyle w:val="ListParagraph"/>
        <w:numPr>
          <w:ilvl w:val="0"/>
          <w:numId w:val="1"/>
        </w:numPr>
        <w:ind w:left="284" w:hanging="284"/>
        <w:rPr>
          <w:rFonts w:asciiTheme="minorHAnsi" w:hAnsiTheme="minorHAnsi"/>
        </w:rPr>
      </w:pPr>
      <w:r w:rsidRPr="00164A3A">
        <w:rPr>
          <w:rFonts w:asciiTheme="minorHAnsi" w:hAnsiTheme="minorHAnsi"/>
        </w:rPr>
        <w:t>Governmental agency</w:t>
      </w:r>
    </w:p>
    <w:p w14:paraId="21951290" w14:textId="77777777" w:rsidR="007A1DDC" w:rsidRPr="00164A3A" w:rsidRDefault="007A1DDC" w:rsidP="007A1DDC">
      <w:pPr>
        <w:pStyle w:val="ListParagraph"/>
        <w:numPr>
          <w:ilvl w:val="0"/>
          <w:numId w:val="1"/>
        </w:numPr>
        <w:ind w:left="284" w:hanging="284"/>
        <w:rPr>
          <w:rFonts w:asciiTheme="minorHAnsi" w:hAnsiTheme="minorHAnsi"/>
        </w:rPr>
      </w:pPr>
      <w:r w:rsidRPr="00164A3A">
        <w:rPr>
          <w:rFonts w:asciiTheme="minorHAnsi" w:hAnsiTheme="minorHAnsi"/>
        </w:rPr>
        <w:t>University/college</w:t>
      </w:r>
    </w:p>
    <w:p w14:paraId="6EF5DFB9" w14:textId="77777777" w:rsidR="007A1DDC" w:rsidRPr="00164A3A" w:rsidRDefault="007A1DDC" w:rsidP="007A1DDC">
      <w:pPr>
        <w:pStyle w:val="ListParagraph"/>
        <w:numPr>
          <w:ilvl w:val="0"/>
          <w:numId w:val="1"/>
        </w:numPr>
        <w:ind w:left="284" w:hanging="284"/>
        <w:rPr>
          <w:rFonts w:asciiTheme="minorHAnsi" w:hAnsiTheme="minorHAnsi"/>
        </w:rPr>
      </w:pPr>
      <w:r w:rsidRPr="00164A3A">
        <w:rPr>
          <w:rFonts w:asciiTheme="minorHAnsi" w:hAnsiTheme="minorHAnsi"/>
        </w:rPr>
        <w:t>Not-for-profit</w:t>
      </w:r>
      <w:r>
        <w:rPr>
          <w:rFonts w:asciiTheme="minorHAnsi" w:hAnsiTheme="minorHAnsi"/>
        </w:rPr>
        <w:t>/non-governmental</w:t>
      </w:r>
    </w:p>
    <w:p w14:paraId="6994ABFF" w14:textId="77777777" w:rsidR="007A1DDC" w:rsidRPr="00164A3A" w:rsidRDefault="007A1DDC" w:rsidP="007A1DDC">
      <w:pPr>
        <w:pStyle w:val="ListParagraph"/>
        <w:numPr>
          <w:ilvl w:val="0"/>
          <w:numId w:val="1"/>
        </w:numPr>
        <w:ind w:left="284" w:hanging="284"/>
        <w:rPr>
          <w:rFonts w:asciiTheme="minorHAnsi" w:hAnsiTheme="minorHAnsi"/>
        </w:rPr>
      </w:pPr>
      <w:r>
        <w:rPr>
          <w:rFonts w:asciiTheme="minorHAnsi" w:hAnsiTheme="minorHAnsi"/>
        </w:rPr>
        <w:t>Private sector</w:t>
      </w:r>
    </w:p>
    <w:p w14:paraId="07975624" w14:textId="77777777" w:rsidR="007A1DDC" w:rsidRPr="00164A3A" w:rsidRDefault="007A1DDC" w:rsidP="007A1DDC">
      <w:pPr>
        <w:pStyle w:val="ListParagraph"/>
        <w:numPr>
          <w:ilvl w:val="0"/>
          <w:numId w:val="1"/>
        </w:numPr>
        <w:ind w:left="284" w:hanging="284"/>
        <w:rPr>
          <w:rFonts w:asciiTheme="minorHAnsi" w:hAnsiTheme="minorHAnsi"/>
        </w:rPr>
      </w:pPr>
      <w:r w:rsidRPr="00164A3A">
        <w:rPr>
          <w:rFonts w:asciiTheme="minorHAnsi" w:hAnsiTheme="minorHAnsi"/>
        </w:rPr>
        <w:t xml:space="preserve">Other - please </w:t>
      </w:r>
      <w:proofErr w:type="gramStart"/>
      <w:r w:rsidRPr="00164A3A">
        <w:rPr>
          <w:rFonts w:asciiTheme="minorHAnsi" w:hAnsiTheme="minorHAnsi"/>
        </w:rPr>
        <w:t>specify</w:t>
      </w:r>
      <w:proofErr w:type="gramEnd"/>
    </w:p>
    <w:p w14:paraId="53D06A42" w14:textId="77777777" w:rsidR="007A1DDC" w:rsidRDefault="007A1DDC" w:rsidP="007A1DDC">
      <w:pPr>
        <w:rPr>
          <w:rFonts w:asciiTheme="minorHAnsi" w:hAnsiTheme="minorHAnsi"/>
        </w:rPr>
      </w:pPr>
    </w:p>
    <w:p w14:paraId="7D89553E" w14:textId="77777777" w:rsidR="007A1DDC" w:rsidRDefault="007A1DDC" w:rsidP="007A1DDC">
      <w:pPr>
        <w:rPr>
          <w:rFonts w:asciiTheme="minorHAnsi" w:hAnsiTheme="minorHAnsi"/>
        </w:rPr>
      </w:pPr>
      <w:r>
        <w:rPr>
          <w:rFonts w:asciiTheme="minorHAnsi" w:hAnsiTheme="minorHAnsi"/>
        </w:rPr>
        <w:t>2. I can best be described as (please choose one):</w:t>
      </w:r>
    </w:p>
    <w:p w14:paraId="1898219D" w14:textId="77777777" w:rsidR="007A1DDC" w:rsidRDefault="007A1DDC" w:rsidP="007A1DDC">
      <w:pPr>
        <w:pStyle w:val="ListParagraph"/>
        <w:numPr>
          <w:ilvl w:val="0"/>
          <w:numId w:val="3"/>
        </w:numPr>
        <w:ind w:left="284" w:hanging="284"/>
        <w:rPr>
          <w:rFonts w:asciiTheme="minorHAnsi" w:hAnsiTheme="minorHAnsi"/>
        </w:rPr>
      </w:pPr>
      <w:r>
        <w:rPr>
          <w:rFonts w:asciiTheme="minorHAnsi" w:hAnsiTheme="minorHAnsi"/>
        </w:rPr>
        <w:t>Governmental scientist</w:t>
      </w:r>
    </w:p>
    <w:p w14:paraId="1F4E41B4" w14:textId="77777777" w:rsidR="007A1DDC" w:rsidRDefault="007A1DDC" w:rsidP="007A1DDC">
      <w:pPr>
        <w:pStyle w:val="ListParagraph"/>
        <w:numPr>
          <w:ilvl w:val="0"/>
          <w:numId w:val="3"/>
        </w:numPr>
        <w:ind w:left="284" w:hanging="284"/>
        <w:rPr>
          <w:rFonts w:asciiTheme="minorHAnsi" w:hAnsiTheme="minorHAnsi"/>
        </w:rPr>
      </w:pPr>
      <w:r w:rsidRPr="00681ED0">
        <w:rPr>
          <w:rFonts w:asciiTheme="minorHAnsi" w:hAnsiTheme="minorHAnsi"/>
        </w:rPr>
        <w:t>Non-governmental scientist</w:t>
      </w:r>
    </w:p>
    <w:p w14:paraId="183B5CAD" w14:textId="77777777" w:rsidR="007A1DDC" w:rsidRPr="00164A3A" w:rsidRDefault="007A1DDC" w:rsidP="007A1DDC">
      <w:pPr>
        <w:pStyle w:val="ListParagraph"/>
        <w:numPr>
          <w:ilvl w:val="0"/>
          <w:numId w:val="3"/>
        </w:numPr>
        <w:ind w:left="284" w:hanging="284"/>
        <w:rPr>
          <w:rFonts w:asciiTheme="minorHAnsi" w:hAnsiTheme="minorHAnsi"/>
        </w:rPr>
      </w:pPr>
      <w:r>
        <w:rPr>
          <w:rFonts w:asciiTheme="minorHAnsi" w:hAnsiTheme="minorHAnsi"/>
        </w:rPr>
        <w:t>Private sector scientist</w:t>
      </w:r>
    </w:p>
    <w:p w14:paraId="385F1ADC" w14:textId="77777777" w:rsidR="007A1DDC" w:rsidRPr="00164A3A" w:rsidRDefault="007A1DDC" w:rsidP="007A1DDC">
      <w:pPr>
        <w:pStyle w:val="ListParagraph"/>
        <w:numPr>
          <w:ilvl w:val="0"/>
          <w:numId w:val="3"/>
        </w:numPr>
        <w:ind w:left="284" w:hanging="284"/>
        <w:rPr>
          <w:rFonts w:asciiTheme="minorHAnsi" w:hAnsiTheme="minorHAnsi"/>
        </w:rPr>
      </w:pPr>
      <w:r>
        <w:rPr>
          <w:rFonts w:asciiTheme="minorHAnsi" w:hAnsiTheme="minorHAnsi"/>
        </w:rPr>
        <w:t>Research f</w:t>
      </w:r>
      <w:r w:rsidRPr="00164A3A">
        <w:rPr>
          <w:rFonts w:asciiTheme="minorHAnsi" w:hAnsiTheme="minorHAnsi"/>
        </w:rPr>
        <w:t>ac</w:t>
      </w:r>
      <w:r>
        <w:rPr>
          <w:rFonts w:asciiTheme="minorHAnsi" w:hAnsiTheme="minorHAnsi"/>
        </w:rPr>
        <w:t>ulty</w:t>
      </w:r>
    </w:p>
    <w:p w14:paraId="339644BC" w14:textId="77777777" w:rsidR="007A1DDC" w:rsidRPr="00164A3A" w:rsidRDefault="007A1DDC" w:rsidP="007A1DDC">
      <w:pPr>
        <w:pStyle w:val="ListParagraph"/>
        <w:numPr>
          <w:ilvl w:val="0"/>
          <w:numId w:val="3"/>
        </w:numPr>
        <w:ind w:left="284" w:hanging="284"/>
        <w:rPr>
          <w:rFonts w:asciiTheme="minorHAnsi" w:hAnsiTheme="minorHAnsi"/>
        </w:rPr>
      </w:pPr>
      <w:r w:rsidRPr="00164A3A">
        <w:rPr>
          <w:rFonts w:asciiTheme="minorHAnsi" w:hAnsiTheme="minorHAnsi"/>
        </w:rPr>
        <w:t>Educator/lecturer</w:t>
      </w:r>
    </w:p>
    <w:p w14:paraId="26D7BFD5" w14:textId="77777777" w:rsidR="007A1DDC" w:rsidRPr="00164A3A" w:rsidRDefault="007A1DDC" w:rsidP="007A1DDC">
      <w:pPr>
        <w:pStyle w:val="ListParagraph"/>
        <w:numPr>
          <w:ilvl w:val="0"/>
          <w:numId w:val="3"/>
        </w:numPr>
        <w:ind w:left="284" w:hanging="284"/>
        <w:rPr>
          <w:rFonts w:asciiTheme="minorHAnsi" w:hAnsiTheme="minorHAnsi"/>
        </w:rPr>
      </w:pPr>
      <w:r w:rsidRPr="00164A3A">
        <w:rPr>
          <w:rFonts w:asciiTheme="minorHAnsi" w:hAnsiTheme="minorHAnsi"/>
        </w:rPr>
        <w:t>Consultant</w:t>
      </w:r>
    </w:p>
    <w:p w14:paraId="3DE7188F" w14:textId="77777777" w:rsidR="007A1DDC" w:rsidRPr="00164A3A" w:rsidRDefault="007A1DDC" w:rsidP="007A1DDC">
      <w:pPr>
        <w:pStyle w:val="ListParagraph"/>
        <w:numPr>
          <w:ilvl w:val="0"/>
          <w:numId w:val="3"/>
        </w:numPr>
        <w:ind w:left="284" w:hanging="284"/>
        <w:rPr>
          <w:rFonts w:asciiTheme="minorHAnsi" w:hAnsiTheme="minorHAnsi"/>
        </w:rPr>
      </w:pPr>
      <w:r w:rsidRPr="00164A3A">
        <w:rPr>
          <w:rFonts w:asciiTheme="minorHAnsi" w:hAnsiTheme="minorHAnsi"/>
        </w:rPr>
        <w:t>Manager/administrator</w:t>
      </w:r>
    </w:p>
    <w:p w14:paraId="65A5F90B" w14:textId="77777777" w:rsidR="007A1DDC" w:rsidRPr="00164A3A" w:rsidRDefault="007A1DDC" w:rsidP="007A1DDC">
      <w:pPr>
        <w:pStyle w:val="ListParagraph"/>
        <w:numPr>
          <w:ilvl w:val="0"/>
          <w:numId w:val="3"/>
        </w:numPr>
        <w:ind w:left="284" w:hanging="284"/>
        <w:rPr>
          <w:rFonts w:asciiTheme="minorHAnsi" w:hAnsiTheme="minorHAnsi"/>
        </w:rPr>
      </w:pPr>
      <w:r w:rsidRPr="00164A3A">
        <w:rPr>
          <w:rFonts w:asciiTheme="minorHAnsi" w:hAnsiTheme="minorHAnsi"/>
        </w:rPr>
        <w:t>Graduate student or post-doctoral fellow</w:t>
      </w:r>
    </w:p>
    <w:p w14:paraId="2B5005B2" w14:textId="77777777" w:rsidR="007A1DDC" w:rsidRPr="00164A3A" w:rsidRDefault="007A1DDC" w:rsidP="007A1DDC">
      <w:pPr>
        <w:pStyle w:val="ListParagraph"/>
        <w:numPr>
          <w:ilvl w:val="0"/>
          <w:numId w:val="3"/>
        </w:numPr>
        <w:ind w:left="284" w:hanging="284"/>
        <w:rPr>
          <w:rFonts w:asciiTheme="minorHAnsi" w:hAnsiTheme="minorHAnsi"/>
        </w:rPr>
      </w:pPr>
      <w:r w:rsidRPr="00164A3A">
        <w:rPr>
          <w:rFonts w:asciiTheme="minorHAnsi" w:hAnsiTheme="minorHAnsi"/>
        </w:rPr>
        <w:t>Technician/research assistant</w:t>
      </w:r>
    </w:p>
    <w:p w14:paraId="37F74A51" w14:textId="77777777" w:rsidR="007A1DDC" w:rsidRDefault="007A1DDC" w:rsidP="007A1DDC">
      <w:pPr>
        <w:pStyle w:val="ListParagraph"/>
        <w:numPr>
          <w:ilvl w:val="0"/>
          <w:numId w:val="3"/>
        </w:numPr>
        <w:ind w:left="284" w:hanging="284"/>
        <w:rPr>
          <w:rFonts w:asciiTheme="minorHAnsi" w:hAnsiTheme="minorHAnsi"/>
        </w:rPr>
      </w:pPr>
      <w:r w:rsidRPr="00164A3A">
        <w:rPr>
          <w:rFonts w:asciiTheme="minorHAnsi" w:hAnsiTheme="minorHAnsi"/>
        </w:rPr>
        <w:t xml:space="preserve">Other - please </w:t>
      </w:r>
      <w:proofErr w:type="gramStart"/>
      <w:r w:rsidRPr="00164A3A">
        <w:rPr>
          <w:rFonts w:asciiTheme="minorHAnsi" w:hAnsiTheme="minorHAnsi"/>
        </w:rPr>
        <w:t>specify</w:t>
      </w:r>
      <w:proofErr w:type="gramEnd"/>
    </w:p>
    <w:p w14:paraId="24EAD84C" w14:textId="77777777" w:rsidR="007A1DDC" w:rsidRDefault="007A1DDC" w:rsidP="007A1DDC">
      <w:pPr>
        <w:rPr>
          <w:rFonts w:asciiTheme="minorHAnsi" w:hAnsiTheme="minorHAnsi"/>
        </w:rPr>
      </w:pPr>
    </w:p>
    <w:p w14:paraId="6078B167" w14:textId="77777777" w:rsidR="007A1DDC" w:rsidRDefault="007A1DDC" w:rsidP="007A1DDC">
      <w:pPr>
        <w:rPr>
          <w:rFonts w:asciiTheme="minorHAnsi" w:hAnsiTheme="minorHAnsi"/>
        </w:rPr>
      </w:pPr>
      <w:r>
        <w:rPr>
          <w:rFonts w:asciiTheme="minorHAnsi" w:hAnsiTheme="minorHAnsi"/>
        </w:rPr>
        <w:t xml:space="preserve">3. My work </w:t>
      </w:r>
      <w:r w:rsidRPr="00761DFC">
        <w:rPr>
          <w:rFonts w:asciiTheme="minorHAnsi" w:hAnsiTheme="minorHAnsi"/>
          <w:u w:val="single"/>
        </w:rPr>
        <w:t>primarily</w:t>
      </w:r>
      <w:r>
        <w:rPr>
          <w:rFonts w:asciiTheme="minorHAnsi" w:hAnsiTheme="minorHAnsi"/>
        </w:rPr>
        <w:t xml:space="preserve"> focuses on (choose all that apply):</w:t>
      </w:r>
    </w:p>
    <w:p w14:paraId="113A9570" w14:textId="77777777" w:rsidR="007A1DDC" w:rsidRDefault="007A1DDC" w:rsidP="007A1DDC">
      <w:pPr>
        <w:pStyle w:val="ListParagraph"/>
        <w:numPr>
          <w:ilvl w:val="0"/>
          <w:numId w:val="7"/>
        </w:numPr>
        <w:ind w:left="284" w:hanging="284"/>
        <w:rPr>
          <w:rFonts w:asciiTheme="minorHAnsi" w:hAnsiTheme="minorHAnsi"/>
        </w:rPr>
      </w:pPr>
      <w:r>
        <w:rPr>
          <w:rFonts w:asciiTheme="minorHAnsi" w:hAnsiTheme="minorHAnsi"/>
        </w:rPr>
        <w:t>Algae</w:t>
      </w:r>
    </w:p>
    <w:p w14:paraId="0F839513" w14:textId="77777777" w:rsidR="007A1DDC" w:rsidRPr="004A7AF0" w:rsidRDefault="007A1DDC" w:rsidP="007A1DDC">
      <w:pPr>
        <w:pStyle w:val="ListParagraph"/>
        <w:numPr>
          <w:ilvl w:val="0"/>
          <w:numId w:val="7"/>
        </w:numPr>
        <w:ind w:left="284" w:hanging="284"/>
        <w:rPr>
          <w:rFonts w:asciiTheme="minorHAnsi" w:hAnsiTheme="minorHAnsi"/>
        </w:rPr>
      </w:pPr>
      <w:r>
        <w:rPr>
          <w:rFonts w:asciiTheme="minorHAnsi" w:hAnsiTheme="minorHAnsi"/>
        </w:rPr>
        <w:t>Amphibians</w:t>
      </w:r>
    </w:p>
    <w:p w14:paraId="45FAB3E6" w14:textId="77777777" w:rsidR="007A1DDC" w:rsidRPr="004A7AF0" w:rsidRDefault="007A1DDC" w:rsidP="007A1DDC">
      <w:pPr>
        <w:pStyle w:val="ListParagraph"/>
        <w:numPr>
          <w:ilvl w:val="0"/>
          <w:numId w:val="7"/>
        </w:numPr>
        <w:ind w:left="284" w:hanging="284"/>
        <w:rPr>
          <w:rFonts w:asciiTheme="minorHAnsi" w:hAnsiTheme="minorHAnsi"/>
        </w:rPr>
      </w:pPr>
      <w:r>
        <w:rPr>
          <w:rFonts w:asciiTheme="minorHAnsi" w:hAnsiTheme="minorHAnsi"/>
        </w:rPr>
        <w:t>Bacteria</w:t>
      </w:r>
    </w:p>
    <w:p w14:paraId="3DD448A9" w14:textId="77777777" w:rsidR="007A1DDC" w:rsidRDefault="007A1DDC" w:rsidP="007A1DDC">
      <w:pPr>
        <w:pStyle w:val="ListParagraph"/>
        <w:numPr>
          <w:ilvl w:val="0"/>
          <w:numId w:val="7"/>
        </w:numPr>
        <w:ind w:left="284" w:hanging="284"/>
        <w:rPr>
          <w:rFonts w:asciiTheme="minorHAnsi" w:hAnsiTheme="minorHAnsi"/>
        </w:rPr>
      </w:pPr>
      <w:r>
        <w:rPr>
          <w:rFonts w:asciiTheme="minorHAnsi" w:hAnsiTheme="minorHAnsi"/>
        </w:rPr>
        <w:t>Birds</w:t>
      </w:r>
    </w:p>
    <w:p w14:paraId="13F44786" w14:textId="77777777" w:rsidR="007A1DDC" w:rsidRPr="004A7AF0" w:rsidRDefault="007A1DDC" w:rsidP="007A1DDC">
      <w:pPr>
        <w:pStyle w:val="ListParagraph"/>
        <w:numPr>
          <w:ilvl w:val="0"/>
          <w:numId w:val="7"/>
        </w:numPr>
        <w:ind w:left="284" w:hanging="284"/>
        <w:rPr>
          <w:rFonts w:asciiTheme="minorHAnsi" w:hAnsiTheme="minorHAnsi"/>
        </w:rPr>
      </w:pPr>
      <w:r>
        <w:rPr>
          <w:rFonts w:asciiTheme="minorHAnsi" w:hAnsiTheme="minorHAnsi"/>
        </w:rPr>
        <w:t>Elasmobranchs</w:t>
      </w:r>
    </w:p>
    <w:p w14:paraId="1D68A823" w14:textId="77777777" w:rsidR="007A1DDC" w:rsidRPr="004A7AF0" w:rsidRDefault="007A1DDC" w:rsidP="007A1DDC">
      <w:pPr>
        <w:pStyle w:val="ListParagraph"/>
        <w:numPr>
          <w:ilvl w:val="0"/>
          <w:numId w:val="7"/>
        </w:numPr>
        <w:ind w:left="284" w:hanging="284"/>
        <w:rPr>
          <w:rFonts w:asciiTheme="minorHAnsi" w:hAnsiTheme="minorHAnsi"/>
        </w:rPr>
      </w:pPr>
      <w:r>
        <w:rPr>
          <w:rFonts w:asciiTheme="minorHAnsi" w:hAnsiTheme="minorHAnsi"/>
        </w:rPr>
        <w:t>Fish</w:t>
      </w:r>
    </w:p>
    <w:p w14:paraId="530712FE" w14:textId="77777777" w:rsidR="007A1DDC" w:rsidRDefault="007A1DDC" w:rsidP="007A1DDC">
      <w:pPr>
        <w:pStyle w:val="ListParagraph"/>
        <w:numPr>
          <w:ilvl w:val="0"/>
          <w:numId w:val="7"/>
        </w:numPr>
        <w:ind w:left="284" w:hanging="284"/>
        <w:rPr>
          <w:rFonts w:asciiTheme="minorHAnsi" w:hAnsiTheme="minorHAnsi"/>
        </w:rPr>
      </w:pPr>
      <w:r>
        <w:rPr>
          <w:rFonts w:asciiTheme="minorHAnsi" w:hAnsiTheme="minorHAnsi"/>
        </w:rPr>
        <w:t>Fungi</w:t>
      </w:r>
    </w:p>
    <w:p w14:paraId="517070AA" w14:textId="77777777" w:rsidR="007A1DDC" w:rsidRPr="004A7AF0" w:rsidRDefault="007A1DDC" w:rsidP="007A1DDC">
      <w:pPr>
        <w:pStyle w:val="ListParagraph"/>
        <w:numPr>
          <w:ilvl w:val="0"/>
          <w:numId w:val="7"/>
        </w:numPr>
        <w:ind w:left="284" w:hanging="284"/>
        <w:rPr>
          <w:rFonts w:asciiTheme="minorHAnsi" w:hAnsiTheme="minorHAnsi"/>
        </w:rPr>
      </w:pPr>
      <w:r>
        <w:rPr>
          <w:rFonts w:asciiTheme="minorHAnsi" w:hAnsiTheme="minorHAnsi"/>
        </w:rPr>
        <w:t>Invertebrates</w:t>
      </w:r>
    </w:p>
    <w:p w14:paraId="619F1427" w14:textId="77777777" w:rsidR="007A1DDC" w:rsidRPr="004A7AF0" w:rsidRDefault="007A1DDC" w:rsidP="007A1DDC">
      <w:pPr>
        <w:pStyle w:val="ListParagraph"/>
        <w:numPr>
          <w:ilvl w:val="0"/>
          <w:numId w:val="7"/>
        </w:numPr>
        <w:ind w:left="284" w:hanging="284"/>
        <w:rPr>
          <w:rFonts w:asciiTheme="minorHAnsi" w:hAnsiTheme="minorHAnsi"/>
        </w:rPr>
      </w:pPr>
      <w:r>
        <w:rPr>
          <w:rFonts w:asciiTheme="minorHAnsi" w:hAnsiTheme="minorHAnsi"/>
        </w:rPr>
        <w:t>Mammals</w:t>
      </w:r>
    </w:p>
    <w:p w14:paraId="2ED519AD" w14:textId="77777777" w:rsidR="007A1DDC" w:rsidRDefault="007A1DDC" w:rsidP="007A1DDC">
      <w:pPr>
        <w:pStyle w:val="ListParagraph"/>
        <w:numPr>
          <w:ilvl w:val="0"/>
          <w:numId w:val="7"/>
        </w:numPr>
        <w:ind w:left="284" w:hanging="284"/>
        <w:rPr>
          <w:rFonts w:asciiTheme="minorHAnsi" w:hAnsiTheme="minorHAnsi"/>
        </w:rPr>
      </w:pPr>
      <w:r>
        <w:rPr>
          <w:rFonts w:asciiTheme="minorHAnsi" w:hAnsiTheme="minorHAnsi"/>
        </w:rPr>
        <w:t>Plants</w:t>
      </w:r>
    </w:p>
    <w:p w14:paraId="4046BED7" w14:textId="77777777" w:rsidR="007A1DDC" w:rsidRDefault="007A1DDC" w:rsidP="007A1DDC">
      <w:pPr>
        <w:pStyle w:val="ListParagraph"/>
        <w:numPr>
          <w:ilvl w:val="0"/>
          <w:numId w:val="7"/>
        </w:numPr>
        <w:ind w:left="284" w:hanging="284"/>
        <w:rPr>
          <w:rFonts w:asciiTheme="minorHAnsi" w:hAnsiTheme="minorHAnsi"/>
        </w:rPr>
      </w:pPr>
      <w:r>
        <w:rPr>
          <w:rFonts w:asciiTheme="minorHAnsi" w:hAnsiTheme="minorHAnsi"/>
        </w:rPr>
        <w:t>Reptiles</w:t>
      </w:r>
    </w:p>
    <w:p w14:paraId="75141266" w14:textId="77777777" w:rsidR="007A1DDC" w:rsidRPr="00164A3A" w:rsidRDefault="007A1DDC" w:rsidP="007A1DDC">
      <w:pPr>
        <w:pStyle w:val="ListParagraph"/>
        <w:numPr>
          <w:ilvl w:val="0"/>
          <w:numId w:val="7"/>
        </w:numPr>
        <w:ind w:left="284" w:hanging="284"/>
        <w:rPr>
          <w:rFonts w:asciiTheme="minorHAnsi" w:hAnsiTheme="minorHAnsi"/>
        </w:rPr>
      </w:pPr>
      <w:r>
        <w:rPr>
          <w:rFonts w:asciiTheme="minorHAnsi" w:hAnsiTheme="minorHAnsi"/>
        </w:rPr>
        <w:t xml:space="preserve">Other - please </w:t>
      </w:r>
      <w:proofErr w:type="gramStart"/>
      <w:r>
        <w:rPr>
          <w:rFonts w:asciiTheme="minorHAnsi" w:hAnsiTheme="minorHAnsi"/>
        </w:rPr>
        <w:t>specify</w:t>
      </w:r>
      <w:proofErr w:type="gramEnd"/>
    </w:p>
    <w:p w14:paraId="1E12BA29" w14:textId="77777777" w:rsidR="007A1DDC" w:rsidRDefault="007A1DDC" w:rsidP="007A1DDC">
      <w:pPr>
        <w:rPr>
          <w:rFonts w:asciiTheme="minorHAnsi" w:hAnsiTheme="minorHAnsi"/>
        </w:rPr>
      </w:pPr>
    </w:p>
    <w:p w14:paraId="4F7C67F9" w14:textId="77777777" w:rsidR="007A1DDC" w:rsidRDefault="007A1DDC" w:rsidP="007A1DDC">
      <w:pPr>
        <w:rPr>
          <w:rFonts w:asciiTheme="minorHAnsi" w:hAnsiTheme="minorHAnsi"/>
        </w:rPr>
      </w:pPr>
      <w:r>
        <w:rPr>
          <w:rFonts w:asciiTheme="minorHAnsi" w:hAnsiTheme="minorHAnsi"/>
        </w:rPr>
        <w:t xml:space="preserve">4. Do you have any formal (i.e., </w:t>
      </w:r>
      <w:proofErr w:type="gramStart"/>
      <w:r>
        <w:rPr>
          <w:rFonts w:asciiTheme="minorHAnsi" w:hAnsiTheme="minorHAnsi"/>
        </w:rPr>
        <w:t>directed</w:t>
      </w:r>
      <w:proofErr w:type="gramEnd"/>
      <w:r>
        <w:rPr>
          <w:rFonts w:asciiTheme="minorHAnsi" w:hAnsiTheme="minorHAnsi"/>
        </w:rPr>
        <w:t xml:space="preserve"> or hands-on) training in physiology? Please check all that apply.</w:t>
      </w:r>
    </w:p>
    <w:p w14:paraId="72AD9452" w14:textId="77777777" w:rsidR="007A1DDC" w:rsidRDefault="007A1DDC" w:rsidP="007A1DDC">
      <w:pPr>
        <w:pStyle w:val="ListParagraph"/>
        <w:numPr>
          <w:ilvl w:val="0"/>
          <w:numId w:val="7"/>
        </w:numPr>
        <w:ind w:left="284" w:hanging="284"/>
        <w:rPr>
          <w:rFonts w:asciiTheme="minorHAnsi" w:hAnsiTheme="minorHAnsi"/>
        </w:rPr>
      </w:pPr>
      <w:r w:rsidRPr="00164A3A">
        <w:rPr>
          <w:rFonts w:asciiTheme="minorHAnsi" w:hAnsiTheme="minorHAnsi"/>
        </w:rPr>
        <w:t>Yes</w:t>
      </w:r>
      <w:r>
        <w:rPr>
          <w:rFonts w:asciiTheme="minorHAnsi" w:hAnsiTheme="minorHAnsi"/>
        </w:rPr>
        <w:t xml:space="preserve"> - university </w:t>
      </w:r>
      <w:proofErr w:type="gramStart"/>
      <w:r>
        <w:rPr>
          <w:rFonts w:asciiTheme="minorHAnsi" w:hAnsiTheme="minorHAnsi"/>
        </w:rPr>
        <w:t>coursework</w:t>
      </w:r>
      <w:proofErr w:type="gramEnd"/>
    </w:p>
    <w:p w14:paraId="081FF7F7" w14:textId="77777777" w:rsidR="007A1DDC" w:rsidRDefault="007A1DDC" w:rsidP="007A1DDC">
      <w:pPr>
        <w:pStyle w:val="ListParagraph"/>
        <w:numPr>
          <w:ilvl w:val="0"/>
          <w:numId w:val="7"/>
        </w:numPr>
        <w:ind w:left="284" w:hanging="284"/>
        <w:rPr>
          <w:rFonts w:asciiTheme="minorHAnsi" w:hAnsiTheme="minorHAnsi"/>
        </w:rPr>
      </w:pPr>
      <w:r>
        <w:rPr>
          <w:rFonts w:asciiTheme="minorHAnsi" w:hAnsiTheme="minorHAnsi"/>
        </w:rPr>
        <w:t xml:space="preserve">Yes - field </w:t>
      </w:r>
      <w:proofErr w:type="gramStart"/>
      <w:r>
        <w:rPr>
          <w:rFonts w:asciiTheme="minorHAnsi" w:hAnsiTheme="minorHAnsi"/>
        </w:rPr>
        <w:t>techniques</w:t>
      </w:r>
      <w:proofErr w:type="gramEnd"/>
    </w:p>
    <w:p w14:paraId="4D78810B" w14:textId="77777777" w:rsidR="007A1DDC" w:rsidRDefault="007A1DDC" w:rsidP="007A1DDC">
      <w:pPr>
        <w:pStyle w:val="ListParagraph"/>
        <w:numPr>
          <w:ilvl w:val="0"/>
          <w:numId w:val="7"/>
        </w:numPr>
        <w:ind w:left="284" w:hanging="284"/>
        <w:rPr>
          <w:rFonts w:asciiTheme="minorHAnsi" w:hAnsiTheme="minorHAnsi"/>
        </w:rPr>
      </w:pPr>
      <w:r>
        <w:rPr>
          <w:rFonts w:asciiTheme="minorHAnsi" w:hAnsiTheme="minorHAnsi"/>
        </w:rPr>
        <w:t xml:space="preserve">Yes - lab or veterinary </w:t>
      </w:r>
      <w:proofErr w:type="gramStart"/>
      <w:r>
        <w:rPr>
          <w:rFonts w:asciiTheme="minorHAnsi" w:hAnsiTheme="minorHAnsi"/>
        </w:rPr>
        <w:t>techniques</w:t>
      </w:r>
      <w:proofErr w:type="gramEnd"/>
    </w:p>
    <w:p w14:paraId="22FB5352" w14:textId="77777777" w:rsidR="007A1DDC" w:rsidRPr="00681ED0" w:rsidRDefault="007A1DDC" w:rsidP="007A1DDC">
      <w:pPr>
        <w:pStyle w:val="ListParagraph"/>
        <w:numPr>
          <w:ilvl w:val="0"/>
          <w:numId w:val="7"/>
        </w:numPr>
        <w:ind w:left="284" w:hanging="284"/>
        <w:rPr>
          <w:rFonts w:asciiTheme="minorHAnsi" w:hAnsiTheme="minorHAnsi"/>
        </w:rPr>
      </w:pPr>
      <w:r>
        <w:rPr>
          <w:rFonts w:asciiTheme="minorHAnsi" w:hAnsiTheme="minorHAnsi"/>
        </w:rPr>
        <w:t>Yes - graduate thesis (completed or in progress)</w:t>
      </w:r>
    </w:p>
    <w:p w14:paraId="1EB83FD7" w14:textId="77777777" w:rsidR="007A1DDC" w:rsidRDefault="007A1DDC" w:rsidP="007A1DDC">
      <w:pPr>
        <w:pStyle w:val="ListParagraph"/>
        <w:numPr>
          <w:ilvl w:val="0"/>
          <w:numId w:val="7"/>
        </w:numPr>
        <w:ind w:left="284" w:hanging="284"/>
        <w:rPr>
          <w:rFonts w:asciiTheme="minorHAnsi" w:hAnsiTheme="minorHAnsi"/>
        </w:rPr>
      </w:pPr>
      <w:r w:rsidRPr="00164A3A">
        <w:rPr>
          <w:rFonts w:asciiTheme="minorHAnsi" w:hAnsiTheme="minorHAnsi"/>
        </w:rPr>
        <w:t>No</w:t>
      </w:r>
      <w:r>
        <w:rPr>
          <w:rFonts w:asciiTheme="minorHAnsi" w:hAnsiTheme="minorHAnsi"/>
        </w:rPr>
        <w:t>ne</w:t>
      </w:r>
    </w:p>
    <w:p w14:paraId="1D75E6C9" w14:textId="77777777" w:rsidR="007A1DDC" w:rsidRDefault="007A1DDC" w:rsidP="007A1DDC">
      <w:pPr>
        <w:rPr>
          <w:rFonts w:asciiTheme="minorHAnsi" w:hAnsiTheme="minorHAnsi"/>
        </w:rPr>
      </w:pPr>
    </w:p>
    <w:p w14:paraId="4F237207" w14:textId="77777777" w:rsidR="007A1DDC" w:rsidRPr="00681ED0" w:rsidRDefault="007A1DDC" w:rsidP="007A1DDC">
      <w:pPr>
        <w:rPr>
          <w:rFonts w:asciiTheme="minorHAnsi" w:hAnsiTheme="minorHAnsi"/>
        </w:rPr>
      </w:pPr>
      <w:r>
        <w:rPr>
          <w:rFonts w:asciiTheme="minorHAnsi" w:hAnsiTheme="minorHAnsi"/>
        </w:rPr>
        <w:t xml:space="preserve">5. Do you have any formal (i.e., </w:t>
      </w:r>
      <w:proofErr w:type="gramStart"/>
      <w:r>
        <w:rPr>
          <w:rFonts w:asciiTheme="minorHAnsi" w:hAnsiTheme="minorHAnsi"/>
        </w:rPr>
        <w:t>directed</w:t>
      </w:r>
      <w:proofErr w:type="gramEnd"/>
      <w:r>
        <w:rPr>
          <w:rFonts w:asciiTheme="minorHAnsi" w:hAnsiTheme="minorHAnsi"/>
        </w:rPr>
        <w:t xml:space="preserve"> or hands-on) training in conservation biology? Please check all that apply.</w:t>
      </w:r>
    </w:p>
    <w:p w14:paraId="1DDA5B8C" w14:textId="77777777" w:rsidR="007A1DDC" w:rsidRDefault="007A1DDC" w:rsidP="007A1DDC">
      <w:pPr>
        <w:pStyle w:val="ListParagraph"/>
        <w:numPr>
          <w:ilvl w:val="0"/>
          <w:numId w:val="7"/>
        </w:numPr>
        <w:ind w:left="284" w:hanging="284"/>
        <w:rPr>
          <w:rFonts w:asciiTheme="minorHAnsi" w:hAnsiTheme="minorHAnsi"/>
        </w:rPr>
      </w:pPr>
      <w:r w:rsidRPr="00164A3A">
        <w:rPr>
          <w:rFonts w:asciiTheme="minorHAnsi" w:hAnsiTheme="minorHAnsi"/>
        </w:rPr>
        <w:t>Yes</w:t>
      </w:r>
      <w:r>
        <w:rPr>
          <w:rFonts w:asciiTheme="minorHAnsi" w:hAnsiTheme="minorHAnsi"/>
        </w:rPr>
        <w:t xml:space="preserve"> - university </w:t>
      </w:r>
      <w:proofErr w:type="gramStart"/>
      <w:r>
        <w:rPr>
          <w:rFonts w:asciiTheme="minorHAnsi" w:hAnsiTheme="minorHAnsi"/>
        </w:rPr>
        <w:t>coursework</w:t>
      </w:r>
      <w:proofErr w:type="gramEnd"/>
    </w:p>
    <w:p w14:paraId="5CF6DE01" w14:textId="77777777" w:rsidR="007A1DDC" w:rsidRDefault="007A1DDC" w:rsidP="007A1DDC">
      <w:pPr>
        <w:pStyle w:val="ListParagraph"/>
        <w:numPr>
          <w:ilvl w:val="0"/>
          <w:numId w:val="7"/>
        </w:numPr>
        <w:ind w:left="284" w:hanging="284"/>
        <w:rPr>
          <w:rFonts w:asciiTheme="minorHAnsi" w:hAnsiTheme="minorHAnsi"/>
        </w:rPr>
      </w:pPr>
      <w:r>
        <w:rPr>
          <w:rFonts w:asciiTheme="minorHAnsi" w:hAnsiTheme="minorHAnsi"/>
        </w:rPr>
        <w:t xml:space="preserve">Yes - field </w:t>
      </w:r>
      <w:proofErr w:type="gramStart"/>
      <w:r>
        <w:rPr>
          <w:rFonts w:asciiTheme="minorHAnsi" w:hAnsiTheme="minorHAnsi"/>
        </w:rPr>
        <w:t>techniques</w:t>
      </w:r>
      <w:proofErr w:type="gramEnd"/>
    </w:p>
    <w:p w14:paraId="05AFA588" w14:textId="77777777" w:rsidR="007A1DDC" w:rsidRDefault="007A1DDC" w:rsidP="007A1DDC">
      <w:pPr>
        <w:pStyle w:val="ListParagraph"/>
        <w:numPr>
          <w:ilvl w:val="0"/>
          <w:numId w:val="7"/>
        </w:numPr>
        <w:ind w:left="284" w:hanging="284"/>
        <w:rPr>
          <w:rFonts w:asciiTheme="minorHAnsi" w:hAnsiTheme="minorHAnsi"/>
        </w:rPr>
      </w:pPr>
      <w:r>
        <w:rPr>
          <w:rFonts w:asciiTheme="minorHAnsi" w:hAnsiTheme="minorHAnsi"/>
        </w:rPr>
        <w:t xml:space="preserve">Yes - lab or veterinary </w:t>
      </w:r>
      <w:proofErr w:type="gramStart"/>
      <w:r>
        <w:rPr>
          <w:rFonts w:asciiTheme="minorHAnsi" w:hAnsiTheme="minorHAnsi"/>
        </w:rPr>
        <w:t>techniques</w:t>
      </w:r>
      <w:proofErr w:type="gramEnd"/>
    </w:p>
    <w:p w14:paraId="3E6E0BBA" w14:textId="77777777" w:rsidR="007A1DDC" w:rsidRPr="00E30968" w:rsidRDefault="007A1DDC" w:rsidP="007A1DDC">
      <w:pPr>
        <w:pStyle w:val="ListParagraph"/>
        <w:numPr>
          <w:ilvl w:val="0"/>
          <w:numId w:val="7"/>
        </w:numPr>
        <w:ind w:left="284" w:hanging="284"/>
        <w:rPr>
          <w:rFonts w:asciiTheme="minorHAnsi" w:hAnsiTheme="minorHAnsi"/>
        </w:rPr>
      </w:pPr>
      <w:r>
        <w:rPr>
          <w:rFonts w:asciiTheme="minorHAnsi" w:hAnsiTheme="minorHAnsi"/>
        </w:rPr>
        <w:t>Yes - graduate thesis (completed or in progress)</w:t>
      </w:r>
    </w:p>
    <w:p w14:paraId="1EC4B6B0" w14:textId="77777777" w:rsidR="007A1DDC" w:rsidRDefault="007A1DDC" w:rsidP="007A1DDC">
      <w:pPr>
        <w:pStyle w:val="ListParagraph"/>
        <w:numPr>
          <w:ilvl w:val="0"/>
          <w:numId w:val="7"/>
        </w:numPr>
        <w:ind w:left="284" w:hanging="284"/>
        <w:rPr>
          <w:rFonts w:asciiTheme="minorHAnsi" w:hAnsiTheme="minorHAnsi"/>
        </w:rPr>
      </w:pPr>
      <w:r w:rsidRPr="00164A3A">
        <w:rPr>
          <w:rFonts w:asciiTheme="minorHAnsi" w:hAnsiTheme="minorHAnsi"/>
        </w:rPr>
        <w:t>No</w:t>
      </w:r>
      <w:r>
        <w:rPr>
          <w:rFonts w:asciiTheme="minorHAnsi" w:hAnsiTheme="minorHAnsi"/>
        </w:rPr>
        <w:t>ne</w:t>
      </w:r>
    </w:p>
    <w:p w14:paraId="7BA148CA" w14:textId="77777777" w:rsidR="007A1DDC" w:rsidRDefault="007A1DDC" w:rsidP="007A1DDC">
      <w:pPr>
        <w:rPr>
          <w:rFonts w:asciiTheme="minorHAnsi" w:hAnsiTheme="minorHAnsi"/>
        </w:rPr>
      </w:pPr>
    </w:p>
    <w:p w14:paraId="757258D4" w14:textId="77777777" w:rsidR="007A1DDC" w:rsidRDefault="007A1DDC" w:rsidP="007A1DDC">
      <w:pPr>
        <w:rPr>
          <w:rFonts w:asciiTheme="minorHAnsi" w:hAnsiTheme="minorHAnsi"/>
        </w:rPr>
      </w:pPr>
      <w:r>
        <w:rPr>
          <w:rFonts w:asciiTheme="minorHAnsi" w:hAnsiTheme="minorHAnsi"/>
        </w:rPr>
        <w:t>6. In your current position, how often do you employ physiological techniques?</w:t>
      </w:r>
    </w:p>
    <w:p w14:paraId="3EC6A923" w14:textId="77777777" w:rsidR="007A1DDC" w:rsidRPr="00164A3A" w:rsidRDefault="007A1DDC" w:rsidP="007A1DDC">
      <w:pPr>
        <w:pStyle w:val="ListParagraph"/>
        <w:numPr>
          <w:ilvl w:val="0"/>
          <w:numId w:val="5"/>
        </w:numPr>
        <w:ind w:left="284" w:hanging="284"/>
        <w:rPr>
          <w:rFonts w:asciiTheme="minorHAnsi" w:hAnsiTheme="minorHAnsi"/>
        </w:rPr>
      </w:pPr>
      <w:r w:rsidRPr="00164A3A">
        <w:rPr>
          <w:rFonts w:asciiTheme="minorHAnsi" w:hAnsiTheme="minorHAnsi"/>
        </w:rPr>
        <w:t>Always</w:t>
      </w:r>
    </w:p>
    <w:p w14:paraId="665381BF" w14:textId="77777777" w:rsidR="007A1DDC" w:rsidRPr="00164A3A" w:rsidRDefault="007A1DDC" w:rsidP="007A1DDC">
      <w:pPr>
        <w:pStyle w:val="ListParagraph"/>
        <w:numPr>
          <w:ilvl w:val="0"/>
          <w:numId w:val="5"/>
        </w:numPr>
        <w:ind w:left="284" w:hanging="284"/>
        <w:rPr>
          <w:rFonts w:asciiTheme="minorHAnsi" w:hAnsiTheme="minorHAnsi"/>
        </w:rPr>
      </w:pPr>
      <w:r w:rsidRPr="00164A3A">
        <w:rPr>
          <w:rFonts w:asciiTheme="minorHAnsi" w:hAnsiTheme="minorHAnsi"/>
        </w:rPr>
        <w:t>Often</w:t>
      </w:r>
    </w:p>
    <w:p w14:paraId="2CA57B04" w14:textId="77777777" w:rsidR="007A1DDC" w:rsidRPr="00164A3A" w:rsidRDefault="007A1DDC" w:rsidP="007A1DDC">
      <w:pPr>
        <w:pStyle w:val="ListParagraph"/>
        <w:numPr>
          <w:ilvl w:val="0"/>
          <w:numId w:val="5"/>
        </w:numPr>
        <w:ind w:left="284" w:hanging="284"/>
        <w:rPr>
          <w:rFonts w:asciiTheme="minorHAnsi" w:hAnsiTheme="minorHAnsi"/>
        </w:rPr>
      </w:pPr>
      <w:r w:rsidRPr="00164A3A">
        <w:rPr>
          <w:rFonts w:asciiTheme="minorHAnsi" w:hAnsiTheme="minorHAnsi"/>
        </w:rPr>
        <w:t>Sometimes</w:t>
      </w:r>
    </w:p>
    <w:p w14:paraId="636D213E" w14:textId="77777777" w:rsidR="007A1DDC" w:rsidRPr="00164A3A" w:rsidRDefault="007A1DDC" w:rsidP="007A1DDC">
      <w:pPr>
        <w:pStyle w:val="ListParagraph"/>
        <w:numPr>
          <w:ilvl w:val="0"/>
          <w:numId w:val="5"/>
        </w:numPr>
        <w:ind w:left="284" w:hanging="284"/>
        <w:rPr>
          <w:rFonts w:asciiTheme="minorHAnsi" w:hAnsiTheme="minorHAnsi"/>
        </w:rPr>
      </w:pPr>
      <w:r w:rsidRPr="00164A3A">
        <w:rPr>
          <w:rFonts w:asciiTheme="minorHAnsi" w:hAnsiTheme="minorHAnsi"/>
        </w:rPr>
        <w:t>Rarely</w:t>
      </w:r>
    </w:p>
    <w:p w14:paraId="6CA12ABA" w14:textId="77777777" w:rsidR="007A1DDC" w:rsidRPr="00164A3A" w:rsidRDefault="007A1DDC" w:rsidP="007A1DDC">
      <w:pPr>
        <w:pStyle w:val="ListParagraph"/>
        <w:numPr>
          <w:ilvl w:val="0"/>
          <w:numId w:val="5"/>
        </w:numPr>
        <w:ind w:left="284" w:hanging="284"/>
        <w:rPr>
          <w:rFonts w:asciiTheme="minorHAnsi" w:hAnsiTheme="minorHAnsi"/>
        </w:rPr>
      </w:pPr>
      <w:r w:rsidRPr="00164A3A">
        <w:rPr>
          <w:rFonts w:asciiTheme="minorHAnsi" w:hAnsiTheme="minorHAnsi"/>
        </w:rPr>
        <w:t>Never</w:t>
      </w:r>
    </w:p>
    <w:p w14:paraId="7DF10E4A" w14:textId="77777777" w:rsidR="007A1DDC" w:rsidRDefault="007A1DDC" w:rsidP="007A1DDC">
      <w:pPr>
        <w:rPr>
          <w:rFonts w:asciiTheme="minorHAnsi" w:hAnsiTheme="minorHAnsi"/>
        </w:rPr>
      </w:pPr>
    </w:p>
    <w:p w14:paraId="23BE1C4E" w14:textId="77777777" w:rsidR="007A1DDC" w:rsidRDefault="007A1DDC" w:rsidP="007A1DDC">
      <w:pPr>
        <w:rPr>
          <w:rFonts w:asciiTheme="minorHAnsi" w:hAnsiTheme="minorHAnsi"/>
        </w:rPr>
      </w:pPr>
      <w:r>
        <w:rPr>
          <w:rFonts w:asciiTheme="minorHAnsi" w:hAnsiTheme="minorHAnsi"/>
        </w:rPr>
        <w:t>7. In your current research or work, how often do you take an applied approach (i.e., how often do you present your work as having relevance to conservation)?</w:t>
      </w:r>
    </w:p>
    <w:p w14:paraId="4F5093B5" w14:textId="77777777" w:rsidR="007A1DDC" w:rsidRPr="00164A3A" w:rsidRDefault="007A1DDC" w:rsidP="007A1DDC">
      <w:pPr>
        <w:pStyle w:val="ListParagraph"/>
        <w:numPr>
          <w:ilvl w:val="0"/>
          <w:numId w:val="5"/>
        </w:numPr>
        <w:ind w:left="284" w:hanging="284"/>
        <w:rPr>
          <w:rFonts w:asciiTheme="minorHAnsi" w:hAnsiTheme="minorHAnsi"/>
        </w:rPr>
      </w:pPr>
      <w:r w:rsidRPr="00164A3A">
        <w:rPr>
          <w:rFonts w:asciiTheme="minorHAnsi" w:hAnsiTheme="minorHAnsi"/>
        </w:rPr>
        <w:t>Always</w:t>
      </w:r>
    </w:p>
    <w:p w14:paraId="613F6982" w14:textId="77777777" w:rsidR="007A1DDC" w:rsidRPr="00164A3A" w:rsidRDefault="007A1DDC" w:rsidP="007A1DDC">
      <w:pPr>
        <w:pStyle w:val="ListParagraph"/>
        <w:numPr>
          <w:ilvl w:val="0"/>
          <w:numId w:val="5"/>
        </w:numPr>
        <w:ind w:left="284" w:hanging="284"/>
        <w:rPr>
          <w:rFonts w:asciiTheme="minorHAnsi" w:hAnsiTheme="minorHAnsi"/>
        </w:rPr>
      </w:pPr>
      <w:r w:rsidRPr="00164A3A">
        <w:rPr>
          <w:rFonts w:asciiTheme="minorHAnsi" w:hAnsiTheme="minorHAnsi"/>
        </w:rPr>
        <w:t>Often</w:t>
      </w:r>
    </w:p>
    <w:p w14:paraId="58BF8980" w14:textId="77777777" w:rsidR="007A1DDC" w:rsidRPr="00164A3A" w:rsidRDefault="007A1DDC" w:rsidP="007A1DDC">
      <w:pPr>
        <w:pStyle w:val="ListParagraph"/>
        <w:numPr>
          <w:ilvl w:val="0"/>
          <w:numId w:val="5"/>
        </w:numPr>
        <w:ind w:left="284" w:hanging="284"/>
        <w:rPr>
          <w:rFonts w:asciiTheme="minorHAnsi" w:hAnsiTheme="minorHAnsi"/>
        </w:rPr>
      </w:pPr>
      <w:r w:rsidRPr="00164A3A">
        <w:rPr>
          <w:rFonts w:asciiTheme="minorHAnsi" w:hAnsiTheme="minorHAnsi"/>
        </w:rPr>
        <w:t>Sometimes</w:t>
      </w:r>
    </w:p>
    <w:p w14:paraId="470AD535" w14:textId="77777777" w:rsidR="007A1DDC" w:rsidRPr="00164A3A" w:rsidRDefault="007A1DDC" w:rsidP="007A1DDC">
      <w:pPr>
        <w:pStyle w:val="ListParagraph"/>
        <w:numPr>
          <w:ilvl w:val="0"/>
          <w:numId w:val="5"/>
        </w:numPr>
        <w:ind w:left="284" w:hanging="284"/>
        <w:rPr>
          <w:rFonts w:asciiTheme="minorHAnsi" w:hAnsiTheme="minorHAnsi"/>
        </w:rPr>
      </w:pPr>
      <w:r w:rsidRPr="00164A3A">
        <w:rPr>
          <w:rFonts w:asciiTheme="minorHAnsi" w:hAnsiTheme="minorHAnsi"/>
        </w:rPr>
        <w:t>Rarely</w:t>
      </w:r>
    </w:p>
    <w:p w14:paraId="05A226B4" w14:textId="77777777" w:rsidR="007A1DDC" w:rsidRPr="005306CC" w:rsidRDefault="007A1DDC" w:rsidP="007A1DDC">
      <w:pPr>
        <w:pStyle w:val="ListParagraph"/>
        <w:numPr>
          <w:ilvl w:val="0"/>
          <w:numId w:val="5"/>
        </w:numPr>
        <w:ind w:left="284" w:hanging="284"/>
        <w:rPr>
          <w:rFonts w:asciiTheme="minorHAnsi" w:hAnsiTheme="minorHAnsi"/>
        </w:rPr>
      </w:pPr>
      <w:r w:rsidRPr="00164A3A">
        <w:rPr>
          <w:rFonts w:asciiTheme="minorHAnsi" w:hAnsiTheme="minorHAnsi"/>
        </w:rPr>
        <w:t>Never</w:t>
      </w:r>
    </w:p>
    <w:p w14:paraId="38B36FB4" w14:textId="77777777" w:rsidR="007A1DDC" w:rsidRDefault="007A1DDC" w:rsidP="007A1DDC">
      <w:pPr>
        <w:rPr>
          <w:rFonts w:asciiTheme="minorHAnsi" w:hAnsiTheme="minorHAnsi"/>
        </w:rPr>
      </w:pPr>
    </w:p>
    <w:p w14:paraId="56D11B97" w14:textId="77777777" w:rsidR="007A1DDC" w:rsidRDefault="007A1DDC" w:rsidP="007A1DDC">
      <w:pPr>
        <w:rPr>
          <w:rFonts w:asciiTheme="minorHAnsi" w:hAnsiTheme="minorHAnsi"/>
        </w:rPr>
      </w:pPr>
      <w:r>
        <w:rPr>
          <w:rFonts w:asciiTheme="minorHAnsi" w:hAnsiTheme="minorHAnsi"/>
        </w:rPr>
        <w:t>8. What is the highest degree you have earned?</w:t>
      </w:r>
    </w:p>
    <w:p w14:paraId="2F1C4979" w14:textId="77777777" w:rsidR="007A1DDC" w:rsidRDefault="007A1DDC" w:rsidP="007A1DDC">
      <w:pPr>
        <w:pStyle w:val="ListParagraph"/>
        <w:numPr>
          <w:ilvl w:val="0"/>
          <w:numId w:val="9"/>
        </w:numPr>
        <w:ind w:left="284" w:hanging="284"/>
        <w:rPr>
          <w:rFonts w:asciiTheme="minorHAnsi" w:hAnsiTheme="minorHAnsi"/>
        </w:rPr>
      </w:pPr>
      <w:r w:rsidRPr="00164A3A">
        <w:rPr>
          <w:rFonts w:asciiTheme="minorHAnsi" w:hAnsiTheme="minorHAnsi"/>
        </w:rPr>
        <w:t>Highschool</w:t>
      </w:r>
    </w:p>
    <w:p w14:paraId="6B3B63B9" w14:textId="77777777" w:rsidR="007A1DDC" w:rsidRPr="002A2C86" w:rsidRDefault="007A1DDC" w:rsidP="007A1DDC">
      <w:pPr>
        <w:pStyle w:val="ListParagraph"/>
        <w:numPr>
          <w:ilvl w:val="0"/>
          <w:numId w:val="9"/>
        </w:numPr>
        <w:ind w:left="284" w:hanging="284"/>
        <w:rPr>
          <w:rFonts w:asciiTheme="minorHAnsi" w:hAnsiTheme="minorHAnsi"/>
        </w:rPr>
      </w:pPr>
      <w:r>
        <w:rPr>
          <w:rFonts w:asciiTheme="minorHAnsi" w:hAnsiTheme="minorHAnsi"/>
        </w:rPr>
        <w:t>College or trades certificate</w:t>
      </w:r>
    </w:p>
    <w:p w14:paraId="606D95F5" w14:textId="77777777" w:rsidR="007A1DDC" w:rsidRPr="00164A3A" w:rsidRDefault="007A1DDC" w:rsidP="007A1DDC">
      <w:pPr>
        <w:pStyle w:val="ListParagraph"/>
        <w:numPr>
          <w:ilvl w:val="0"/>
          <w:numId w:val="9"/>
        </w:numPr>
        <w:ind w:left="284" w:hanging="284"/>
        <w:rPr>
          <w:rFonts w:asciiTheme="minorHAnsi" w:hAnsiTheme="minorHAnsi"/>
        </w:rPr>
      </w:pPr>
      <w:r w:rsidRPr="00164A3A">
        <w:rPr>
          <w:rFonts w:asciiTheme="minorHAnsi" w:hAnsiTheme="minorHAnsi"/>
        </w:rPr>
        <w:t>Undergraduate degree</w:t>
      </w:r>
    </w:p>
    <w:p w14:paraId="671ECB9E" w14:textId="77777777" w:rsidR="007A1DDC" w:rsidRPr="00164A3A" w:rsidRDefault="007A1DDC" w:rsidP="007A1DDC">
      <w:pPr>
        <w:pStyle w:val="ListParagraph"/>
        <w:numPr>
          <w:ilvl w:val="0"/>
          <w:numId w:val="9"/>
        </w:numPr>
        <w:ind w:left="284" w:hanging="284"/>
        <w:rPr>
          <w:rFonts w:asciiTheme="minorHAnsi" w:hAnsiTheme="minorHAnsi"/>
        </w:rPr>
      </w:pPr>
      <w:r w:rsidRPr="00164A3A">
        <w:rPr>
          <w:rFonts w:asciiTheme="minorHAnsi" w:hAnsiTheme="minorHAnsi"/>
        </w:rPr>
        <w:t>Masters</w:t>
      </w:r>
    </w:p>
    <w:p w14:paraId="237650A8" w14:textId="77777777" w:rsidR="007A1DDC" w:rsidRPr="00164A3A" w:rsidRDefault="007A1DDC" w:rsidP="007A1DDC">
      <w:pPr>
        <w:pStyle w:val="ListParagraph"/>
        <w:numPr>
          <w:ilvl w:val="0"/>
          <w:numId w:val="9"/>
        </w:numPr>
        <w:ind w:left="284" w:hanging="284"/>
        <w:rPr>
          <w:rFonts w:asciiTheme="minorHAnsi" w:hAnsiTheme="minorHAnsi"/>
        </w:rPr>
      </w:pPr>
      <w:r w:rsidRPr="00164A3A">
        <w:rPr>
          <w:rFonts w:asciiTheme="minorHAnsi" w:hAnsiTheme="minorHAnsi"/>
        </w:rPr>
        <w:t>PhD</w:t>
      </w:r>
    </w:p>
    <w:p w14:paraId="0D00F1DC" w14:textId="77777777" w:rsidR="007A1DDC" w:rsidRDefault="007A1DDC" w:rsidP="007A1DDC">
      <w:pPr>
        <w:rPr>
          <w:rFonts w:asciiTheme="minorHAnsi" w:hAnsiTheme="minorHAnsi"/>
        </w:rPr>
      </w:pPr>
    </w:p>
    <w:p w14:paraId="784B3A91" w14:textId="77777777" w:rsidR="007A1DDC" w:rsidRDefault="007A1DDC" w:rsidP="007A1DDC">
      <w:pPr>
        <w:rPr>
          <w:rFonts w:asciiTheme="minorHAnsi" w:hAnsiTheme="minorHAnsi"/>
        </w:rPr>
      </w:pPr>
      <w:r>
        <w:rPr>
          <w:rFonts w:asciiTheme="minorHAnsi" w:hAnsiTheme="minorHAnsi"/>
        </w:rPr>
        <w:t>9. How long have you been working professionally in the science sector?</w:t>
      </w:r>
    </w:p>
    <w:p w14:paraId="7912CEF9" w14:textId="77777777" w:rsidR="007A1DDC" w:rsidRPr="00164A3A" w:rsidRDefault="007A1DDC" w:rsidP="007A1DDC">
      <w:pPr>
        <w:pStyle w:val="ListParagraph"/>
        <w:numPr>
          <w:ilvl w:val="0"/>
          <w:numId w:val="11"/>
        </w:numPr>
        <w:ind w:left="284" w:hanging="284"/>
        <w:rPr>
          <w:rFonts w:asciiTheme="minorHAnsi" w:hAnsiTheme="minorHAnsi"/>
        </w:rPr>
      </w:pPr>
      <w:r w:rsidRPr="00164A3A">
        <w:rPr>
          <w:rFonts w:asciiTheme="minorHAnsi" w:hAnsiTheme="minorHAnsi"/>
        </w:rPr>
        <w:t xml:space="preserve">0 years - I am an undergraduate </w:t>
      </w:r>
      <w:proofErr w:type="gramStart"/>
      <w:r w:rsidRPr="00164A3A">
        <w:rPr>
          <w:rFonts w:asciiTheme="minorHAnsi" w:hAnsiTheme="minorHAnsi"/>
        </w:rPr>
        <w:t>student</w:t>
      </w:r>
      <w:proofErr w:type="gramEnd"/>
    </w:p>
    <w:p w14:paraId="619B21DD" w14:textId="77777777" w:rsidR="007A1DDC" w:rsidRPr="00164A3A" w:rsidRDefault="007A1DDC" w:rsidP="007A1DDC">
      <w:pPr>
        <w:pStyle w:val="ListParagraph"/>
        <w:numPr>
          <w:ilvl w:val="0"/>
          <w:numId w:val="11"/>
        </w:numPr>
        <w:ind w:left="284" w:hanging="284"/>
        <w:rPr>
          <w:rFonts w:asciiTheme="minorHAnsi" w:hAnsiTheme="minorHAnsi"/>
        </w:rPr>
      </w:pPr>
      <w:r w:rsidRPr="00164A3A">
        <w:rPr>
          <w:rFonts w:asciiTheme="minorHAnsi" w:hAnsiTheme="minorHAnsi"/>
        </w:rPr>
        <w:t xml:space="preserve">0 years - I am a graduate </w:t>
      </w:r>
      <w:proofErr w:type="gramStart"/>
      <w:r w:rsidRPr="00164A3A">
        <w:rPr>
          <w:rFonts w:asciiTheme="minorHAnsi" w:hAnsiTheme="minorHAnsi"/>
        </w:rPr>
        <w:t>student</w:t>
      </w:r>
      <w:proofErr w:type="gramEnd"/>
    </w:p>
    <w:p w14:paraId="176EFB6C" w14:textId="77777777" w:rsidR="007A1DDC" w:rsidRPr="00164A3A" w:rsidRDefault="007A1DDC" w:rsidP="007A1DDC">
      <w:pPr>
        <w:pStyle w:val="ListParagraph"/>
        <w:numPr>
          <w:ilvl w:val="0"/>
          <w:numId w:val="11"/>
        </w:numPr>
        <w:ind w:left="284" w:hanging="284"/>
        <w:rPr>
          <w:rFonts w:asciiTheme="minorHAnsi" w:hAnsiTheme="minorHAnsi"/>
        </w:rPr>
      </w:pPr>
      <w:r w:rsidRPr="00164A3A">
        <w:rPr>
          <w:rFonts w:asciiTheme="minorHAnsi" w:hAnsiTheme="minorHAnsi"/>
        </w:rPr>
        <w:t>Less than 5 years</w:t>
      </w:r>
    </w:p>
    <w:p w14:paraId="17B01370" w14:textId="77777777" w:rsidR="007A1DDC" w:rsidRPr="00164A3A" w:rsidRDefault="007A1DDC" w:rsidP="007A1DDC">
      <w:pPr>
        <w:pStyle w:val="ListParagraph"/>
        <w:numPr>
          <w:ilvl w:val="0"/>
          <w:numId w:val="11"/>
        </w:numPr>
        <w:ind w:left="284" w:hanging="284"/>
        <w:rPr>
          <w:rFonts w:asciiTheme="minorHAnsi" w:hAnsiTheme="minorHAnsi"/>
        </w:rPr>
      </w:pPr>
      <w:r w:rsidRPr="00164A3A">
        <w:rPr>
          <w:rFonts w:asciiTheme="minorHAnsi" w:hAnsiTheme="minorHAnsi"/>
        </w:rPr>
        <w:lastRenderedPageBreak/>
        <w:t>5-10 years</w:t>
      </w:r>
    </w:p>
    <w:p w14:paraId="58E661D0" w14:textId="77777777" w:rsidR="007A1DDC" w:rsidRPr="00164A3A" w:rsidRDefault="007A1DDC" w:rsidP="007A1DDC">
      <w:pPr>
        <w:pStyle w:val="ListParagraph"/>
        <w:numPr>
          <w:ilvl w:val="0"/>
          <w:numId w:val="11"/>
        </w:numPr>
        <w:ind w:left="284" w:hanging="284"/>
        <w:rPr>
          <w:rFonts w:asciiTheme="minorHAnsi" w:hAnsiTheme="minorHAnsi"/>
        </w:rPr>
      </w:pPr>
      <w:r w:rsidRPr="00164A3A">
        <w:rPr>
          <w:rFonts w:asciiTheme="minorHAnsi" w:hAnsiTheme="minorHAnsi"/>
        </w:rPr>
        <w:t>10-20 years</w:t>
      </w:r>
    </w:p>
    <w:p w14:paraId="19435643" w14:textId="77777777" w:rsidR="007A1DDC" w:rsidRPr="00164A3A" w:rsidRDefault="007A1DDC" w:rsidP="007A1DDC">
      <w:pPr>
        <w:pStyle w:val="ListParagraph"/>
        <w:numPr>
          <w:ilvl w:val="0"/>
          <w:numId w:val="11"/>
        </w:numPr>
        <w:ind w:left="284" w:hanging="284"/>
        <w:rPr>
          <w:rFonts w:asciiTheme="minorHAnsi" w:hAnsiTheme="minorHAnsi"/>
        </w:rPr>
      </w:pPr>
      <w:r w:rsidRPr="00164A3A">
        <w:rPr>
          <w:rFonts w:asciiTheme="minorHAnsi" w:hAnsiTheme="minorHAnsi"/>
        </w:rPr>
        <w:t>More than 20 years</w:t>
      </w:r>
    </w:p>
    <w:p w14:paraId="4750F8D1" w14:textId="77777777" w:rsidR="007A1DDC" w:rsidRDefault="007A1DDC" w:rsidP="007A1DDC">
      <w:pPr>
        <w:rPr>
          <w:rFonts w:asciiTheme="minorHAnsi" w:hAnsiTheme="minorHAnsi"/>
        </w:rPr>
      </w:pPr>
    </w:p>
    <w:p w14:paraId="086657C6" w14:textId="77777777" w:rsidR="007A1DDC" w:rsidRDefault="007A1DDC" w:rsidP="007A1DDC">
      <w:pPr>
        <w:rPr>
          <w:rFonts w:asciiTheme="minorHAnsi" w:hAnsiTheme="minorHAnsi"/>
        </w:rPr>
      </w:pPr>
      <w:r>
        <w:rPr>
          <w:rFonts w:asciiTheme="minorHAnsi" w:hAnsiTheme="minorHAnsi"/>
        </w:rPr>
        <w:t>10. What is your gender?</w:t>
      </w:r>
    </w:p>
    <w:p w14:paraId="59420558" w14:textId="77777777" w:rsidR="007A1DDC" w:rsidRPr="00164A3A" w:rsidRDefault="007A1DDC" w:rsidP="007A1DDC">
      <w:pPr>
        <w:pStyle w:val="ListParagraph"/>
        <w:numPr>
          <w:ilvl w:val="0"/>
          <w:numId w:val="13"/>
        </w:numPr>
        <w:ind w:left="284" w:hanging="284"/>
        <w:rPr>
          <w:rFonts w:asciiTheme="minorHAnsi" w:hAnsiTheme="minorHAnsi"/>
        </w:rPr>
      </w:pPr>
      <w:r w:rsidRPr="00164A3A">
        <w:rPr>
          <w:rFonts w:asciiTheme="minorHAnsi" w:hAnsiTheme="minorHAnsi"/>
        </w:rPr>
        <w:t>Female</w:t>
      </w:r>
    </w:p>
    <w:p w14:paraId="54D3E692" w14:textId="77777777" w:rsidR="007A1DDC" w:rsidRDefault="007A1DDC" w:rsidP="007A1DDC">
      <w:pPr>
        <w:pStyle w:val="ListParagraph"/>
        <w:numPr>
          <w:ilvl w:val="0"/>
          <w:numId w:val="13"/>
        </w:numPr>
        <w:ind w:left="284" w:hanging="284"/>
        <w:rPr>
          <w:rFonts w:asciiTheme="minorHAnsi" w:hAnsiTheme="minorHAnsi"/>
        </w:rPr>
      </w:pPr>
      <w:r w:rsidRPr="00164A3A">
        <w:rPr>
          <w:rFonts w:asciiTheme="minorHAnsi" w:hAnsiTheme="minorHAnsi"/>
        </w:rPr>
        <w:t>Male</w:t>
      </w:r>
    </w:p>
    <w:p w14:paraId="60415491" w14:textId="77777777" w:rsidR="007A1DDC" w:rsidRPr="00164A3A" w:rsidRDefault="007A1DDC" w:rsidP="007A1DDC">
      <w:pPr>
        <w:pStyle w:val="ListParagraph"/>
        <w:numPr>
          <w:ilvl w:val="0"/>
          <w:numId w:val="13"/>
        </w:numPr>
        <w:ind w:left="284" w:hanging="284"/>
        <w:rPr>
          <w:rFonts w:asciiTheme="minorHAnsi" w:hAnsiTheme="minorHAnsi"/>
        </w:rPr>
      </w:pPr>
      <w:r>
        <w:rPr>
          <w:rFonts w:asciiTheme="minorHAnsi" w:hAnsiTheme="minorHAnsi"/>
        </w:rPr>
        <w:t>Non-binary</w:t>
      </w:r>
    </w:p>
    <w:p w14:paraId="45561D3C" w14:textId="77777777" w:rsidR="007A1DDC" w:rsidRDefault="007A1DDC" w:rsidP="007A1DDC">
      <w:pPr>
        <w:pStyle w:val="ListParagraph"/>
        <w:numPr>
          <w:ilvl w:val="0"/>
          <w:numId w:val="13"/>
        </w:numPr>
        <w:ind w:left="284" w:hanging="284"/>
        <w:rPr>
          <w:rFonts w:asciiTheme="minorHAnsi" w:hAnsiTheme="minorHAnsi"/>
        </w:rPr>
      </w:pPr>
      <w:r w:rsidRPr="00164A3A">
        <w:rPr>
          <w:rFonts w:asciiTheme="minorHAnsi" w:hAnsiTheme="minorHAnsi"/>
        </w:rPr>
        <w:t xml:space="preserve">Prefer not to </w:t>
      </w:r>
      <w:proofErr w:type="gramStart"/>
      <w:r w:rsidRPr="00164A3A">
        <w:rPr>
          <w:rFonts w:asciiTheme="minorHAnsi" w:hAnsiTheme="minorHAnsi"/>
        </w:rPr>
        <w:t>say</w:t>
      </w:r>
      <w:proofErr w:type="gramEnd"/>
    </w:p>
    <w:p w14:paraId="13AC697B" w14:textId="77777777" w:rsidR="007A1DDC" w:rsidRDefault="007A1DDC" w:rsidP="007A1DDC">
      <w:pPr>
        <w:rPr>
          <w:rFonts w:asciiTheme="minorHAnsi" w:hAnsiTheme="minorHAnsi"/>
        </w:rPr>
      </w:pPr>
    </w:p>
    <w:p w14:paraId="58574FA0" w14:textId="77777777" w:rsidR="007A1DDC" w:rsidRDefault="007A1DDC" w:rsidP="007A1DDC">
      <w:pPr>
        <w:rPr>
          <w:rFonts w:asciiTheme="minorHAnsi" w:hAnsiTheme="minorHAnsi"/>
        </w:rPr>
      </w:pPr>
      <w:r>
        <w:rPr>
          <w:rFonts w:asciiTheme="minorHAnsi" w:hAnsiTheme="minorHAnsi"/>
        </w:rPr>
        <w:t>11. What is your age?</w:t>
      </w:r>
    </w:p>
    <w:p w14:paraId="289692F4" w14:textId="77777777" w:rsidR="007A1DDC" w:rsidRPr="00FD4649" w:rsidRDefault="007A1DDC" w:rsidP="007A1DDC">
      <w:pPr>
        <w:pStyle w:val="ListParagraph"/>
        <w:numPr>
          <w:ilvl w:val="0"/>
          <w:numId w:val="29"/>
        </w:numPr>
        <w:ind w:left="284" w:hanging="284"/>
        <w:rPr>
          <w:rFonts w:asciiTheme="minorHAnsi" w:eastAsia="Times New Roman" w:hAnsiTheme="minorHAnsi"/>
          <w:szCs w:val="24"/>
        </w:rPr>
      </w:pPr>
      <w:r>
        <w:rPr>
          <w:rFonts w:asciiTheme="minorHAnsi" w:eastAsia="Times New Roman" w:hAnsiTheme="minorHAnsi"/>
          <w:szCs w:val="24"/>
        </w:rPr>
        <w:t>&lt;20</w:t>
      </w:r>
    </w:p>
    <w:p w14:paraId="33906EB6" w14:textId="77777777" w:rsidR="007A1DDC" w:rsidRPr="00FD4649" w:rsidRDefault="007A1DDC" w:rsidP="007A1DDC">
      <w:pPr>
        <w:pStyle w:val="ListParagraph"/>
        <w:numPr>
          <w:ilvl w:val="0"/>
          <w:numId w:val="29"/>
        </w:numPr>
        <w:ind w:left="284" w:hanging="284"/>
        <w:rPr>
          <w:rFonts w:asciiTheme="minorHAnsi" w:eastAsia="Times New Roman" w:hAnsiTheme="minorHAnsi"/>
          <w:szCs w:val="24"/>
        </w:rPr>
      </w:pPr>
      <w:r w:rsidRPr="00FD4649">
        <w:rPr>
          <w:rFonts w:asciiTheme="minorHAnsi" w:eastAsia="Times New Roman" w:hAnsiTheme="minorHAnsi"/>
          <w:szCs w:val="24"/>
        </w:rPr>
        <w:t>21-30</w:t>
      </w:r>
    </w:p>
    <w:p w14:paraId="46F40E50" w14:textId="77777777" w:rsidR="007A1DDC" w:rsidRPr="00FD4649" w:rsidRDefault="007A1DDC" w:rsidP="007A1DDC">
      <w:pPr>
        <w:pStyle w:val="ListParagraph"/>
        <w:numPr>
          <w:ilvl w:val="0"/>
          <w:numId w:val="29"/>
        </w:numPr>
        <w:ind w:left="284" w:hanging="284"/>
        <w:rPr>
          <w:rFonts w:asciiTheme="minorHAnsi" w:eastAsia="Times New Roman" w:hAnsiTheme="minorHAnsi"/>
          <w:szCs w:val="24"/>
        </w:rPr>
      </w:pPr>
      <w:r w:rsidRPr="00FD4649">
        <w:rPr>
          <w:rFonts w:asciiTheme="minorHAnsi" w:eastAsia="Times New Roman" w:hAnsiTheme="minorHAnsi"/>
          <w:szCs w:val="24"/>
        </w:rPr>
        <w:t>31-40</w:t>
      </w:r>
    </w:p>
    <w:p w14:paraId="1BD5F6DF" w14:textId="77777777" w:rsidR="007A1DDC" w:rsidRPr="00FD4649" w:rsidRDefault="007A1DDC" w:rsidP="007A1DDC">
      <w:pPr>
        <w:pStyle w:val="ListParagraph"/>
        <w:numPr>
          <w:ilvl w:val="0"/>
          <w:numId w:val="29"/>
        </w:numPr>
        <w:ind w:left="284" w:hanging="284"/>
        <w:rPr>
          <w:rFonts w:asciiTheme="minorHAnsi" w:eastAsia="Times New Roman" w:hAnsiTheme="minorHAnsi"/>
          <w:szCs w:val="24"/>
        </w:rPr>
      </w:pPr>
      <w:r w:rsidRPr="00FD4649">
        <w:rPr>
          <w:rFonts w:asciiTheme="minorHAnsi" w:eastAsia="Times New Roman" w:hAnsiTheme="minorHAnsi"/>
          <w:szCs w:val="24"/>
        </w:rPr>
        <w:t>41-50</w:t>
      </w:r>
    </w:p>
    <w:p w14:paraId="7A6C7A63" w14:textId="77777777" w:rsidR="007A1DDC" w:rsidRPr="00FD4649" w:rsidRDefault="007A1DDC" w:rsidP="007A1DDC">
      <w:pPr>
        <w:pStyle w:val="ListParagraph"/>
        <w:numPr>
          <w:ilvl w:val="0"/>
          <w:numId w:val="29"/>
        </w:numPr>
        <w:ind w:left="284" w:hanging="284"/>
        <w:rPr>
          <w:rFonts w:asciiTheme="minorHAnsi" w:eastAsia="Times New Roman" w:hAnsiTheme="minorHAnsi"/>
          <w:szCs w:val="24"/>
        </w:rPr>
      </w:pPr>
      <w:r w:rsidRPr="00FD4649">
        <w:rPr>
          <w:rFonts w:asciiTheme="minorHAnsi" w:eastAsia="Times New Roman" w:hAnsiTheme="minorHAnsi"/>
          <w:szCs w:val="24"/>
        </w:rPr>
        <w:t>51-60</w:t>
      </w:r>
    </w:p>
    <w:p w14:paraId="2EA01CB4" w14:textId="77777777" w:rsidR="007A1DDC" w:rsidRPr="00FD4649" w:rsidRDefault="007A1DDC" w:rsidP="007A1DDC">
      <w:pPr>
        <w:pStyle w:val="ListParagraph"/>
        <w:numPr>
          <w:ilvl w:val="0"/>
          <w:numId w:val="29"/>
        </w:numPr>
        <w:ind w:left="284" w:hanging="284"/>
        <w:rPr>
          <w:rFonts w:asciiTheme="minorHAnsi" w:hAnsiTheme="minorHAnsi"/>
          <w:szCs w:val="24"/>
        </w:rPr>
      </w:pPr>
      <w:r w:rsidRPr="00FD4649">
        <w:rPr>
          <w:rFonts w:asciiTheme="minorHAnsi" w:eastAsia="Times New Roman" w:hAnsiTheme="minorHAnsi"/>
          <w:szCs w:val="24"/>
        </w:rPr>
        <w:t>60+</w:t>
      </w:r>
    </w:p>
    <w:p w14:paraId="4F79FF3B" w14:textId="77777777" w:rsidR="007A1DDC" w:rsidRPr="00FD4649" w:rsidRDefault="007A1DDC" w:rsidP="007A1DDC">
      <w:pPr>
        <w:pStyle w:val="ListParagraph"/>
        <w:numPr>
          <w:ilvl w:val="0"/>
          <w:numId w:val="29"/>
        </w:numPr>
        <w:ind w:left="284" w:hanging="284"/>
        <w:rPr>
          <w:rFonts w:asciiTheme="minorHAnsi" w:hAnsiTheme="minorHAnsi"/>
          <w:szCs w:val="24"/>
        </w:rPr>
      </w:pPr>
      <w:r>
        <w:rPr>
          <w:rFonts w:asciiTheme="minorHAnsi" w:eastAsia="Times New Roman" w:hAnsiTheme="minorHAnsi"/>
          <w:szCs w:val="24"/>
        </w:rPr>
        <w:t xml:space="preserve">Prefer not to </w:t>
      </w:r>
      <w:proofErr w:type="gramStart"/>
      <w:r>
        <w:rPr>
          <w:rFonts w:asciiTheme="minorHAnsi" w:eastAsia="Times New Roman" w:hAnsiTheme="minorHAnsi"/>
          <w:szCs w:val="24"/>
        </w:rPr>
        <w:t>say</w:t>
      </w:r>
      <w:proofErr w:type="gramEnd"/>
    </w:p>
    <w:p w14:paraId="16414C1C" w14:textId="77777777" w:rsidR="007A1DDC" w:rsidRPr="00FD4649" w:rsidRDefault="007A1DDC" w:rsidP="007A1DDC">
      <w:pPr>
        <w:rPr>
          <w:rFonts w:asciiTheme="minorHAnsi" w:hAnsiTheme="minorHAnsi"/>
          <w:szCs w:val="24"/>
        </w:rPr>
      </w:pPr>
    </w:p>
    <w:p w14:paraId="62118132" w14:textId="77777777" w:rsidR="007A1DDC" w:rsidRDefault="007A1DDC" w:rsidP="007A1DDC">
      <w:pPr>
        <w:rPr>
          <w:rFonts w:asciiTheme="minorHAnsi" w:hAnsiTheme="minorHAnsi"/>
        </w:rPr>
      </w:pPr>
    </w:p>
    <w:p w14:paraId="54964FC0" w14:textId="77777777" w:rsidR="007A1DDC" w:rsidRPr="004E69F0" w:rsidRDefault="007A1DDC" w:rsidP="007A1DDC">
      <w:pPr>
        <w:rPr>
          <w:rFonts w:asciiTheme="minorHAnsi" w:hAnsiTheme="minorHAnsi"/>
          <w:u w:val="single"/>
        </w:rPr>
      </w:pPr>
      <w:r>
        <w:rPr>
          <w:rFonts w:asciiTheme="minorHAnsi" w:hAnsiTheme="minorHAnsi"/>
          <w:u w:val="single"/>
        </w:rPr>
        <w:t>PART 2 - Barriers, Status, and Future of Conservation Physiology</w:t>
      </w:r>
    </w:p>
    <w:p w14:paraId="257E6ADE" w14:textId="77777777" w:rsidR="007A1DDC" w:rsidRDefault="007A1DDC" w:rsidP="007A1DDC">
      <w:pPr>
        <w:rPr>
          <w:rFonts w:asciiTheme="minorHAnsi" w:hAnsiTheme="minorHAnsi"/>
        </w:rPr>
      </w:pPr>
    </w:p>
    <w:p w14:paraId="7DD6929F" w14:textId="77777777" w:rsidR="007A1DDC" w:rsidRDefault="007A1DDC" w:rsidP="007A1DDC">
      <w:pPr>
        <w:rPr>
          <w:rFonts w:asciiTheme="minorHAnsi" w:hAnsiTheme="minorHAnsi"/>
        </w:rPr>
      </w:pPr>
      <w:r>
        <w:rPr>
          <w:rFonts w:asciiTheme="minorHAnsi" w:hAnsiTheme="minorHAnsi"/>
        </w:rPr>
        <w:t>12. The following list represents potential barriers to the integration of conservation and physiology. Please indicate how often you believe researchers/practitioners face each barrier while attempting to accomplish the goals of Conservation Physiology.</w:t>
      </w:r>
    </w:p>
    <w:p w14:paraId="2BC3E502" w14:textId="77777777" w:rsidR="007A1DDC" w:rsidRDefault="007A1DDC" w:rsidP="007A1DDC">
      <w:pPr>
        <w:rPr>
          <w:rFonts w:asciiTheme="minorHAnsi" w:hAnsiTheme="minorHAnsi"/>
        </w:rPr>
      </w:pPr>
    </w:p>
    <w:tbl>
      <w:tblPr>
        <w:tblW w:w="9889" w:type="dxa"/>
        <w:tblLayout w:type="fixed"/>
        <w:tblLook w:val="0400" w:firstRow="0" w:lastRow="0" w:firstColumn="0" w:lastColumn="0" w:noHBand="0" w:noVBand="1"/>
      </w:tblPr>
      <w:tblGrid>
        <w:gridCol w:w="4219"/>
        <w:gridCol w:w="1134"/>
        <w:gridCol w:w="1418"/>
        <w:gridCol w:w="1134"/>
        <w:gridCol w:w="992"/>
        <w:gridCol w:w="992"/>
      </w:tblGrid>
      <w:tr w:rsidR="007A1DDC" w:rsidRPr="005B63AF" w14:paraId="77D9BA76" w14:textId="77777777" w:rsidTr="00F800AA">
        <w:trPr>
          <w:trHeight w:val="517"/>
        </w:trPr>
        <w:tc>
          <w:tcPr>
            <w:tcW w:w="4219" w:type="dxa"/>
            <w:tcBorders>
              <w:top w:val="single" w:sz="18" w:space="0" w:color="auto"/>
              <w:bottom w:val="single" w:sz="4" w:space="0" w:color="auto"/>
            </w:tcBorders>
          </w:tcPr>
          <w:p w14:paraId="15355253" w14:textId="77777777" w:rsidR="007A1DDC" w:rsidRPr="005B63AF" w:rsidRDefault="007A1DDC" w:rsidP="00F800AA">
            <w:pPr>
              <w:rPr>
                <w:rFonts w:asciiTheme="minorHAnsi" w:hAnsiTheme="minorHAnsi"/>
                <w:szCs w:val="24"/>
                <w:lang w:bidi="en-US"/>
              </w:rPr>
            </w:pPr>
          </w:p>
        </w:tc>
        <w:tc>
          <w:tcPr>
            <w:tcW w:w="1134" w:type="dxa"/>
            <w:tcBorders>
              <w:top w:val="single" w:sz="18" w:space="0" w:color="auto"/>
              <w:bottom w:val="single" w:sz="4" w:space="0" w:color="auto"/>
            </w:tcBorders>
          </w:tcPr>
          <w:p w14:paraId="39A3F067" w14:textId="77777777" w:rsidR="007A1DDC" w:rsidRPr="005B63AF" w:rsidRDefault="007A1DDC" w:rsidP="00F800AA">
            <w:pPr>
              <w:rPr>
                <w:rFonts w:asciiTheme="minorHAnsi" w:hAnsiTheme="minorHAnsi"/>
                <w:szCs w:val="24"/>
                <w:lang w:bidi="en-US"/>
              </w:rPr>
            </w:pPr>
            <w:r>
              <w:rPr>
                <w:rFonts w:asciiTheme="minorHAnsi" w:hAnsiTheme="minorHAnsi"/>
                <w:szCs w:val="24"/>
                <w:lang w:bidi="en-US"/>
              </w:rPr>
              <w:t>Often</w:t>
            </w:r>
          </w:p>
        </w:tc>
        <w:tc>
          <w:tcPr>
            <w:tcW w:w="1418" w:type="dxa"/>
            <w:tcBorders>
              <w:top w:val="single" w:sz="18" w:space="0" w:color="auto"/>
              <w:bottom w:val="single" w:sz="4" w:space="0" w:color="auto"/>
            </w:tcBorders>
          </w:tcPr>
          <w:p w14:paraId="614A6660" w14:textId="77777777" w:rsidR="007A1DDC" w:rsidRPr="005B63AF" w:rsidRDefault="007A1DDC" w:rsidP="00F800AA">
            <w:pPr>
              <w:rPr>
                <w:rFonts w:asciiTheme="minorHAnsi" w:hAnsiTheme="minorHAnsi"/>
                <w:szCs w:val="24"/>
                <w:lang w:bidi="en-US"/>
              </w:rPr>
            </w:pPr>
            <w:r w:rsidRPr="005B63AF">
              <w:rPr>
                <w:rFonts w:asciiTheme="minorHAnsi" w:hAnsiTheme="minorHAnsi"/>
                <w:szCs w:val="24"/>
                <w:lang w:bidi="en-US"/>
              </w:rPr>
              <w:t>Sometimes</w:t>
            </w:r>
          </w:p>
        </w:tc>
        <w:tc>
          <w:tcPr>
            <w:tcW w:w="1134" w:type="dxa"/>
            <w:tcBorders>
              <w:top w:val="single" w:sz="18" w:space="0" w:color="auto"/>
              <w:bottom w:val="single" w:sz="4" w:space="0" w:color="auto"/>
            </w:tcBorders>
          </w:tcPr>
          <w:p w14:paraId="7E464B3C" w14:textId="77777777" w:rsidR="007A1DDC" w:rsidRPr="005B63AF" w:rsidRDefault="007A1DDC" w:rsidP="00F800AA">
            <w:pPr>
              <w:rPr>
                <w:rFonts w:asciiTheme="minorHAnsi" w:hAnsiTheme="minorHAnsi"/>
                <w:szCs w:val="24"/>
                <w:lang w:bidi="en-US"/>
              </w:rPr>
            </w:pPr>
            <w:r w:rsidRPr="005B63AF">
              <w:rPr>
                <w:rFonts w:asciiTheme="minorHAnsi" w:hAnsiTheme="minorHAnsi"/>
                <w:szCs w:val="24"/>
                <w:lang w:bidi="en-US"/>
              </w:rPr>
              <w:t>Rarely</w:t>
            </w:r>
          </w:p>
        </w:tc>
        <w:tc>
          <w:tcPr>
            <w:tcW w:w="992" w:type="dxa"/>
            <w:tcBorders>
              <w:top w:val="single" w:sz="18" w:space="0" w:color="auto"/>
              <w:bottom w:val="single" w:sz="4" w:space="0" w:color="auto"/>
            </w:tcBorders>
          </w:tcPr>
          <w:p w14:paraId="69C13F3F" w14:textId="77777777" w:rsidR="007A1DDC" w:rsidRPr="005B63AF" w:rsidRDefault="007A1DDC" w:rsidP="00F800AA">
            <w:pPr>
              <w:rPr>
                <w:rFonts w:asciiTheme="minorHAnsi" w:hAnsiTheme="minorHAnsi"/>
                <w:szCs w:val="24"/>
                <w:lang w:bidi="en-US"/>
              </w:rPr>
            </w:pPr>
            <w:r w:rsidRPr="005B63AF">
              <w:rPr>
                <w:rFonts w:asciiTheme="minorHAnsi" w:hAnsiTheme="minorHAnsi"/>
                <w:szCs w:val="24"/>
                <w:lang w:bidi="en-US"/>
              </w:rPr>
              <w:t>Never</w:t>
            </w:r>
          </w:p>
        </w:tc>
        <w:tc>
          <w:tcPr>
            <w:tcW w:w="992" w:type="dxa"/>
            <w:tcBorders>
              <w:top w:val="single" w:sz="18" w:space="0" w:color="auto"/>
              <w:bottom w:val="single" w:sz="4" w:space="0" w:color="auto"/>
            </w:tcBorders>
          </w:tcPr>
          <w:p w14:paraId="35A436DE" w14:textId="77777777" w:rsidR="007A1DDC" w:rsidRPr="005B63AF" w:rsidRDefault="007A1DDC" w:rsidP="00F800AA">
            <w:pPr>
              <w:rPr>
                <w:rFonts w:asciiTheme="minorHAnsi" w:hAnsiTheme="minorHAnsi"/>
                <w:szCs w:val="24"/>
                <w:lang w:bidi="en-US"/>
              </w:rPr>
            </w:pPr>
            <w:r>
              <w:rPr>
                <w:rFonts w:asciiTheme="minorHAnsi" w:hAnsiTheme="minorHAnsi"/>
                <w:szCs w:val="24"/>
                <w:lang w:bidi="en-US"/>
              </w:rPr>
              <w:t>Unsure</w:t>
            </w:r>
          </w:p>
        </w:tc>
      </w:tr>
      <w:tr w:rsidR="007A1DDC" w:rsidRPr="005B63AF" w14:paraId="456E71F4" w14:textId="77777777" w:rsidTr="00F800AA">
        <w:trPr>
          <w:trHeight w:val="517"/>
        </w:trPr>
        <w:tc>
          <w:tcPr>
            <w:tcW w:w="4219" w:type="dxa"/>
            <w:tcBorders>
              <w:top w:val="single" w:sz="4" w:space="0" w:color="auto"/>
            </w:tcBorders>
          </w:tcPr>
          <w:p w14:paraId="76D33C92" w14:textId="77777777" w:rsidR="007A1DDC" w:rsidRPr="005B63AF" w:rsidRDefault="007A1DDC" w:rsidP="00F800AA">
            <w:pPr>
              <w:rPr>
                <w:rFonts w:asciiTheme="minorHAnsi" w:hAnsiTheme="minorHAnsi"/>
                <w:szCs w:val="24"/>
                <w:lang w:bidi="en-US"/>
              </w:rPr>
            </w:pPr>
            <w:r>
              <w:rPr>
                <w:rFonts w:asciiTheme="minorHAnsi" w:hAnsiTheme="minorHAnsi"/>
                <w:szCs w:val="24"/>
                <w:lang w:bidi="en-US"/>
              </w:rPr>
              <w:t>Lack of funding for conservation physiology research</w:t>
            </w:r>
          </w:p>
        </w:tc>
        <w:tc>
          <w:tcPr>
            <w:tcW w:w="1134" w:type="dxa"/>
            <w:tcBorders>
              <w:top w:val="single" w:sz="4" w:space="0" w:color="auto"/>
            </w:tcBorders>
          </w:tcPr>
          <w:p w14:paraId="20C7A90C" w14:textId="6C884EEB"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5585CB95" wp14:editId="79EF4DCB">
                      <wp:extent cx="90805" cy="90805"/>
                      <wp:effectExtent l="12065" t="13335" r="11430" b="10160"/>
                      <wp:docPr id="283" name="Oval 2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531849B" id="Oval 27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Q7I7&#10;4hcCAAAuBAAADgAAAAAAAAAAAAAAAAAuAgAAZHJzL2Uyb0RvYy54bWxQSwECLQAUAAYACAAAACEA&#10;ApzZfNgAAAADAQAADwAAAAAAAAAAAAAAAABxBAAAZHJzL2Rvd25yZXYueG1sUEsFBgAAAAAEAAQA&#10;8wAAAHYFAAAAAA==&#10;">
                      <w10:anchorlock/>
                    </v:oval>
                  </w:pict>
                </mc:Fallback>
              </mc:AlternateContent>
            </w:r>
          </w:p>
        </w:tc>
        <w:tc>
          <w:tcPr>
            <w:tcW w:w="1418" w:type="dxa"/>
            <w:tcBorders>
              <w:top w:val="single" w:sz="4" w:space="0" w:color="auto"/>
            </w:tcBorders>
          </w:tcPr>
          <w:p w14:paraId="26ACFC84" w14:textId="14F58801"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12F447DD" wp14:editId="35CD02E9">
                      <wp:extent cx="90805" cy="90805"/>
                      <wp:effectExtent l="8255" t="13335" r="5715" b="10160"/>
                      <wp:docPr id="282" name="Oval 2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DE409F1" id="Oval 27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j925k&#10;FgIAAC4EAAAOAAAAAAAAAAAAAAAAAC4CAABkcnMvZTJvRG9jLnhtbFBLAQItABQABgAIAAAAIQAC&#10;nNl82AAAAAMBAAAPAAAAAAAAAAAAAAAAAHAEAABkcnMvZG93bnJldi54bWxQSwUGAAAAAAQABADz&#10;AAAAdQUAAAAA&#10;">
                      <w10:anchorlock/>
                    </v:oval>
                  </w:pict>
                </mc:Fallback>
              </mc:AlternateContent>
            </w:r>
          </w:p>
        </w:tc>
        <w:tc>
          <w:tcPr>
            <w:tcW w:w="1134" w:type="dxa"/>
            <w:tcBorders>
              <w:top w:val="single" w:sz="4" w:space="0" w:color="auto"/>
            </w:tcBorders>
          </w:tcPr>
          <w:p w14:paraId="55600E8C" w14:textId="5C5F99CF"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9C12562" wp14:editId="04F8EB18">
                      <wp:extent cx="90805" cy="90805"/>
                      <wp:effectExtent l="13335" t="13335" r="10160" b="10160"/>
                      <wp:docPr id="281" name="Oval 2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DB65A08" id="Oval 27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CPuA1&#10;FgIAAC4EAAAOAAAAAAAAAAAAAAAAAC4CAABkcnMvZTJvRG9jLnhtbFBLAQItABQABgAIAAAAIQAC&#10;nNl82AAAAAMBAAAPAAAAAAAAAAAAAAAAAHAEAABkcnMvZG93bnJldi54bWxQSwUGAAAAAAQABADz&#10;AAAAdQUAAAAA&#10;">
                      <w10:anchorlock/>
                    </v:oval>
                  </w:pict>
                </mc:Fallback>
              </mc:AlternateContent>
            </w:r>
          </w:p>
        </w:tc>
        <w:tc>
          <w:tcPr>
            <w:tcW w:w="992" w:type="dxa"/>
            <w:tcBorders>
              <w:top w:val="single" w:sz="4" w:space="0" w:color="auto"/>
            </w:tcBorders>
          </w:tcPr>
          <w:p w14:paraId="611AEC58" w14:textId="7ED664BF"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58629C3D" wp14:editId="6644F776">
                      <wp:extent cx="90805" cy="90805"/>
                      <wp:effectExtent l="9525" t="13335" r="13970" b="10160"/>
                      <wp:docPr id="280" name="Oval 2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A0AF3AC" id="Oval 27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ie7Wz&#10;FgIAAC4EAAAOAAAAAAAAAAAAAAAAAC4CAABkcnMvZTJvRG9jLnhtbFBLAQItABQABgAIAAAAIQAC&#10;nNl82AAAAAMBAAAPAAAAAAAAAAAAAAAAAHAEAABkcnMvZG93bnJldi54bWxQSwUGAAAAAAQABADz&#10;AAAAdQUAAAAA&#10;">
                      <w10:anchorlock/>
                    </v:oval>
                  </w:pict>
                </mc:Fallback>
              </mc:AlternateContent>
            </w:r>
          </w:p>
          <w:p w14:paraId="60E9E3DA" w14:textId="77777777" w:rsidR="007A1DDC" w:rsidRDefault="007A1DDC" w:rsidP="00F800AA">
            <w:pPr>
              <w:rPr>
                <w:rFonts w:asciiTheme="minorHAnsi" w:hAnsiTheme="minorHAnsi"/>
                <w:noProof/>
                <w:szCs w:val="24"/>
                <w:lang w:eastAsia="en-CA"/>
              </w:rPr>
            </w:pPr>
          </w:p>
          <w:p w14:paraId="07D71404" w14:textId="77777777" w:rsidR="007A1DDC" w:rsidRPr="005B63AF" w:rsidRDefault="007A1DDC" w:rsidP="00F800AA">
            <w:pPr>
              <w:rPr>
                <w:rFonts w:asciiTheme="minorHAnsi" w:hAnsiTheme="minorHAnsi"/>
                <w:szCs w:val="24"/>
                <w:lang w:bidi="en-US"/>
              </w:rPr>
            </w:pPr>
          </w:p>
        </w:tc>
        <w:tc>
          <w:tcPr>
            <w:tcW w:w="992" w:type="dxa"/>
            <w:tcBorders>
              <w:top w:val="single" w:sz="4" w:space="0" w:color="auto"/>
            </w:tcBorders>
          </w:tcPr>
          <w:p w14:paraId="61278D8E" w14:textId="74D21DA8"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4F842613" wp14:editId="7502505E">
                      <wp:extent cx="90805" cy="90805"/>
                      <wp:effectExtent l="10795" t="13335" r="12700" b="10160"/>
                      <wp:docPr id="279" name="Oval 2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D241787" id="Oval 27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1obK&#10;TxcCAAAuBAAADgAAAAAAAAAAAAAAAAAuAgAAZHJzL2Uyb0RvYy54bWxQSwECLQAUAAYACAAAACEA&#10;ApzZfNgAAAADAQAADwAAAAAAAAAAAAAAAABxBAAAZHJzL2Rvd25yZXYueG1sUEsFBgAAAAAEAAQA&#10;8wAAAHYFAAAAAA==&#10;">
                      <w10:anchorlock/>
                    </v:oval>
                  </w:pict>
                </mc:Fallback>
              </mc:AlternateContent>
            </w:r>
          </w:p>
        </w:tc>
      </w:tr>
      <w:tr w:rsidR="007A1DDC" w:rsidRPr="005B63AF" w14:paraId="399477A5" w14:textId="77777777" w:rsidTr="00F800AA">
        <w:trPr>
          <w:trHeight w:val="517"/>
        </w:trPr>
        <w:tc>
          <w:tcPr>
            <w:tcW w:w="4219" w:type="dxa"/>
          </w:tcPr>
          <w:p w14:paraId="391670A9" w14:textId="77777777" w:rsidR="007A1DDC" w:rsidRDefault="007A1DDC" w:rsidP="00F800AA">
            <w:pPr>
              <w:rPr>
                <w:rFonts w:asciiTheme="minorHAnsi" w:hAnsiTheme="minorHAnsi"/>
                <w:szCs w:val="24"/>
                <w:lang w:bidi="en-US"/>
              </w:rPr>
            </w:pPr>
            <w:r>
              <w:rPr>
                <w:rFonts w:asciiTheme="minorHAnsi" w:hAnsiTheme="minorHAnsi"/>
                <w:szCs w:val="24"/>
                <w:lang w:bidi="en-US"/>
              </w:rPr>
              <w:t>Lack of communication between scientists and practitioners</w:t>
            </w:r>
          </w:p>
          <w:p w14:paraId="2CECE720" w14:textId="77777777" w:rsidR="007A1DDC" w:rsidRPr="005B63AF" w:rsidRDefault="007A1DDC" w:rsidP="00F800AA">
            <w:pPr>
              <w:rPr>
                <w:rFonts w:asciiTheme="minorHAnsi" w:hAnsiTheme="minorHAnsi"/>
                <w:szCs w:val="24"/>
                <w:lang w:bidi="en-US"/>
              </w:rPr>
            </w:pPr>
          </w:p>
        </w:tc>
        <w:tc>
          <w:tcPr>
            <w:tcW w:w="1134" w:type="dxa"/>
          </w:tcPr>
          <w:p w14:paraId="176B8767" w14:textId="337CB05D"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1F1E336B" wp14:editId="6E5AFBD9">
                      <wp:extent cx="90805" cy="90805"/>
                      <wp:effectExtent l="12065" t="9525" r="11430" b="13970"/>
                      <wp:docPr id="278" name="Oval 2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0E333CD" id="Oval 27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2w5/J&#10;FgIAAC4EAAAOAAAAAAAAAAAAAAAAAC4CAABkcnMvZTJvRG9jLnhtbFBLAQItABQABgAIAAAAIQAC&#10;nNl82AAAAAMBAAAPAAAAAAAAAAAAAAAAAHAEAABkcnMvZG93bnJldi54bWxQSwUGAAAAAAQABADz&#10;AAAAdQUAAAAA&#10;">
                      <w10:anchorlock/>
                    </v:oval>
                  </w:pict>
                </mc:Fallback>
              </mc:AlternateContent>
            </w:r>
          </w:p>
        </w:tc>
        <w:tc>
          <w:tcPr>
            <w:tcW w:w="1418" w:type="dxa"/>
          </w:tcPr>
          <w:p w14:paraId="1336268E" w14:textId="62EE1B43"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38F93D0" wp14:editId="5FFF5F0B">
                      <wp:extent cx="90805" cy="90805"/>
                      <wp:effectExtent l="8255" t="9525" r="5715" b="13970"/>
                      <wp:docPr id="277" name="Oval 2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F823D3A" id="Oval 27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N8KDw&#10;FgIAAC4EAAAOAAAAAAAAAAAAAAAAAC4CAABkcnMvZTJvRG9jLnhtbFBLAQItABQABgAIAAAAIQAC&#10;nNl82AAAAAMBAAAPAAAAAAAAAAAAAAAAAHAEAABkcnMvZG93bnJldi54bWxQSwUGAAAAAAQABADz&#10;AAAAdQUAAAAA&#10;">
                      <w10:anchorlock/>
                    </v:oval>
                  </w:pict>
                </mc:Fallback>
              </mc:AlternateContent>
            </w:r>
          </w:p>
        </w:tc>
        <w:tc>
          <w:tcPr>
            <w:tcW w:w="1134" w:type="dxa"/>
          </w:tcPr>
          <w:p w14:paraId="1F71C88A" w14:textId="3CADAD74"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5FAB80F" wp14:editId="77B02CA5">
                      <wp:extent cx="90805" cy="90805"/>
                      <wp:effectExtent l="13335" t="9525" r="10160" b="13970"/>
                      <wp:docPr id="276" name="Oval 2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1D2D90B" id="Oval 27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219XYV&#10;AgAALgQAAA4AAAAAAAAAAAAAAAAALgIAAGRycy9lMm9Eb2MueG1sUEsBAi0AFAAGAAgAAAAhAAKc&#10;2XzYAAAAAwEAAA8AAAAAAAAAAAAAAAAAbwQAAGRycy9kb3ducmV2LnhtbFBLBQYAAAAABAAEAPMA&#10;AAB0BQAAAAA=&#10;">
                      <w10:anchorlock/>
                    </v:oval>
                  </w:pict>
                </mc:Fallback>
              </mc:AlternateContent>
            </w:r>
          </w:p>
        </w:tc>
        <w:tc>
          <w:tcPr>
            <w:tcW w:w="992" w:type="dxa"/>
          </w:tcPr>
          <w:p w14:paraId="6B271D63" w14:textId="28CACF4C"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3693F53A" wp14:editId="313DBEBB">
                      <wp:extent cx="90805" cy="90805"/>
                      <wp:effectExtent l="9525" t="9525" r="13970" b="13970"/>
                      <wp:docPr id="275" name="Oval 2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B85BA3D" id="Oval 26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J0Ml9&#10;FgIAAC4EAAAOAAAAAAAAAAAAAAAAAC4CAABkcnMvZTJvRG9jLnhtbFBLAQItABQABgAIAAAAIQAC&#10;nNl82AAAAAMBAAAPAAAAAAAAAAAAAAAAAHAEAABkcnMvZG93bnJldi54bWxQSwUGAAAAAAQABADz&#10;AAAAdQUAAAAA&#10;">
                      <w10:anchorlock/>
                    </v:oval>
                  </w:pict>
                </mc:Fallback>
              </mc:AlternateContent>
            </w:r>
          </w:p>
        </w:tc>
        <w:tc>
          <w:tcPr>
            <w:tcW w:w="992" w:type="dxa"/>
          </w:tcPr>
          <w:p w14:paraId="569F5533" w14:textId="77F13C65"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03AB30EB" wp14:editId="30C45B59">
                      <wp:extent cx="90805" cy="90805"/>
                      <wp:effectExtent l="10795" t="9525" r="12700" b="13970"/>
                      <wp:docPr id="274" name="Oval 2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9C6E801" id="Oval 26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plZz7&#10;FgIAAC4EAAAOAAAAAAAAAAAAAAAAAC4CAABkcnMvZTJvRG9jLnhtbFBLAQItABQABgAIAAAAIQAC&#10;nNl82AAAAAMBAAAPAAAAAAAAAAAAAAAAAHAEAABkcnMvZG93bnJldi54bWxQSwUGAAAAAAQABADz&#10;AAAAdQUAAAAA&#10;">
                      <w10:anchorlock/>
                    </v:oval>
                  </w:pict>
                </mc:Fallback>
              </mc:AlternateContent>
            </w:r>
          </w:p>
        </w:tc>
      </w:tr>
      <w:tr w:rsidR="007A1DDC" w:rsidRPr="005B63AF" w14:paraId="431D9896" w14:textId="77777777" w:rsidTr="00F800AA">
        <w:trPr>
          <w:trHeight w:val="517"/>
        </w:trPr>
        <w:tc>
          <w:tcPr>
            <w:tcW w:w="4219" w:type="dxa"/>
          </w:tcPr>
          <w:p w14:paraId="0FBEC0EC" w14:textId="77777777" w:rsidR="007A1DDC" w:rsidRDefault="007A1DDC" w:rsidP="00F800AA">
            <w:pPr>
              <w:rPr>
                <w:rFonts w:asciiTheme="minorHAnsi" w:hAnsiTheme="minorHAnsi"/>
                <w:szCs w:val="24"/>
                <w:lang w:bidi="en-US"/>
              </w:rPr>
            </w:pPr>
            <w:r>
              <w:rPr>
                <w:rFonts w:asciiTheme="minorHAnsi" w:hAnsiTheme="minorHAnsi"/>
                <w:szCs w:val="24"/>
                <w:lang w:bidi="en-US"/>
              </w:rPr>
              <w:t xml:space="preserve">Lack of desire/interest among physiologists to work on applied </w:t>
            </w:r>
            <w:proofErr w:type="gramStart"/>
            <w:r>
              <w:rPr>
                <w:rFonts w:asciiTheme="minorHAnsi" w:hAnsiTheme="minorHAnsi"/>
                <w:szCs w:val="24"/>
                <w:lang w:bidi="en-US"/>
              </w:rPr>
              <w:t>questions</w:t>
            </w:r>
            <w:proofErr w:type="gramEnd"/>
          </w:p>
          <w:p w14:paraId="23FBD841" w14:textId="77777777" w:rsidR="007A1DDC" w:rsidRPr="005B63AF" w:rsidRDefault="007A1DDC" w:rsidP="00F800AA">
            <w:pPr>
              <w:rPr>
                <w:rFonts w:asciiTheme="minorHAnsi" w:hAnsiTheme="minorHAnsi"/>
                <w:szCs w:val="24"/>
                <w:lang w:bidi="en-US"/>
              </w:rPr>
            </w:pPr>
          </w:p>
        </w:tc>
        <w:tc>
          <w:tcPr>
            <w:tcW w:w="1134" w:type="dxa"/>
          </w:tcPr>
          <w:p w14:paraId="0FA40A23" w14:textId="7C85F64E"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2BBFAD4A" wp14:editId="50843F87">
                      <wp:extent cx="90805" cy="90805"/>
                      <wp:effectExtent l="12065" t="5715" r="11430" b="8255"/>
                      <wp:docPr id="273" name="Oval 2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D4EC6F0" id="Oval 26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3tCp&#10;zhcCAAAuBAAADgAAAAAAAAAAAAAAAAAuAgAAZHJzL2Uyb0RvYy54bWxQSwECLQAUAAYACAAAACEA&#10;ApzZfNgAAAADAQAADwAAAAAAAAAAAAAAAABxBAAAZHJzL2Rvd25yZXYueG1sUEsFBgAAAAAEAAQA&#10;8wAAAHYFAAAAAA==&#10;">
                      <w10:anchorlock/>
                    </v:oval>
                  </w:pict>
                </mc:Fallback>
              </mc:AlternateContent>
            </w:r>
          </w:p>
        </w:tc>
        <w:tc>
          <w:tcPr>
            <w:tcW w:w="1418" w:type="dxa"/>
          </w:tcPr>
          <w:p w14:paraId="23258FFF" w14:textId="0D2F3C96"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6F7BF255" wp14:editId="3377922B">
                      <wp:extent cx="90805" cy="90805"/>
                      <wp:effectExtent l="8255" t="5715" r="5715" b="8255"/>
                      <wp:docPr id="272" name="Oval 2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0D7ABA5" id="Oval 26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lfxI&#10;FgIAAC4EAAAOAAAAAAAAAAAAAAAAAC4CAABkcnMvZTJvRG9jLnhtbFBLAQItABQABgAIAAAAIQAC&#10;nNl82AAAAAMBAAAPAAAAAAAAAAAAAAAAAHAEAABkcnMvZG93bnJldi54bWxQSwUGAAAAAAQABADz&#10;AAAAdQUAAAAA&#10;">
                      <w10:anchorlock/>
                    </v:oval>
                  </w:pict>
                </mc:Fallback>
              </mc:AlternateContent>
            </w:r>
          </w:p>
        </w:tc>
        <w:tc>
          <w:tcPr>
            <w:tcW w:w="1134" w:type="dxa"/>
          </w:tcPr>
          <w:p w14:paraId="7311F4B6" w14:textId="46B66E28"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5DA0A04E" wp14:editId="27BADCD4">
                      <wp:extent cx="90805" cy="90805"/>
                      <wp:effectExtent l="13335" t="5715" r="10160" b="8255"/>
                      <wp:docPr id="271" name="Oval 2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16CCA45" id="Oval 26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fXHIZ&#10;FgIAAC4EAAAOAAAAAAAAAAAAAAAAAC4CAABkcnMvZTJvRG9jLnhtbFBLAQItABQABgAIAAAAIQAC&#10;nNl82AAAAAMBAAAPAAAAAAAAAAAAAAAAAHAEAABkcnMvZG93bnJldi54bWxQSwUGAAAAAAQABADz&#10;AAAAdQUAAAAA&#10;">
                      <w10:anchorlock/>
                    </v:oval>
                  </w:pict>
                </mc:Fallback>
              </mc:AlternateContent>
            </w:r>
          </w:p>
        </w:tc>
        <w:tc>
          <w:tcPr>
            <w:tcW w:w="992" w:type="dxa"/>
          </w:tcPr>
          <w:p w14:paraId="12E5EA79" w14:textId="3D985CEB"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134F5F9D" wp14:editId="42832E69">
                      <wp:extent cx="90805" cy="90805"/>
                      <wp:effectExtent l="9525" t="5715" r="13970" b="8255"/>
                      <wp:docPr id="270" name="Oval 2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A17404F" id="Oval 26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GSef&#10;FgIAAC4EAAAOAAAAAAAAAAAAAAAAAC4CAABkcnMvZTJvRG9jLnhtbFBLAQItABQABgAIAAAAIQAC&#10;nNl82AAAAAMBAAAPAAAAAAAAAAAAAAAAAHAEAABkcnMvZG93bnJldi54bWxQSwUGAAAAAAQABADz&#10;AAAAdQUAAAAA&#10;">
                      <w10:anchorlock/>
                    </v:oval>
                  </w:pict>
                </mc:Fallback>
              </mc:AlternateContent>
            </w:r>
          </w:p>
          <w:p w14:paraId="1960DD48" w14:textId="77777777" w:rsidR="007A1DDC" w:rsidRDefault="007A1DDC" w:rsidP="00F800AA">
            <w:pPr>
              <w:rPr>
                <w:rFonts w:asciiTheme="minorHAnsi" w:hAnsiTheme="minorHAnsi"/>
                <w:noProof/>
                <w:szCs w:val="24"/>
                <w:lang w:eastAsia="en-CA"/>
              </w:rPr>
            </w:pPr>
          </w:p>
          <w:p w14:paraId="3415C4E9" w14:textId="77777777" w:rsidR="007A1DDC" w:rsidRPr="005B63AF" w:rsidRDefault="007A1DDC" w:rsidP="00F800AA">
            <w:pPr>
              <w:rPr>
                <w:rFonts w:asciiTheme="minorHAnsi" w:hAnsiTheme="minorHAnsi"/>
                <w:szCs w:val="24"/>
                <w:lang w:bidi="en-US"/>
              </w:rPr>
            </w:pPr>
          </w:p>
        </w:tc>
        <w:tc>
          <w:tcPr>
            <w:tcW w:w="992" w:type="dxa"/>
          </w:tcPr>
          <w:p w14:paraId="422FE980" w14:textId="67339182"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7B2C1E54" wp14:editId="52DC4443">
                      <wp:extent cx="90805" cy="90805"/>
                      <wp:effectExtent l="10795" t="5715" r="12700" b="8255"/>
                      <wp:docPr id="269" name="Oval 2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997F796" id="Oval 26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W/Mi&#10;dBcCAAAuBAAADgAAAAAAAAAAAAAAAAAuAgAAZHJzL2Uyb0RvYy54bWxQSwECLQAUAAYACAAAACEA&#10;ApzZfNgAAAADAQAADwAAAAAAAAAAAAAAAABxBAAAZHJzL2Rvd25yZXYueG1sUEsFBgAAAAAEAAQA&#10;8wAAAHYFAAAAAA==&#10;">
                      <w10:anchorlock/>
                    </v:oval>
                  </w:pict>
                </mc:Fallback>
              </mc:AlternateContent>
            </w:r>
          </w:p>
        </w:tc>
      </w:tr>
      <w:tr w:rsidR="007A1DDC" w:rsidRPr="005B63AF" w14:paraId="1DB08A25" w14:textId="77777777" w:rsidTr="00F800AA">
        <w:trPr>
          <w:trHeight w:val="517"/>
        </w:trPr>
        <w:tc>
          <w:tcPr>
            <w:tcW w:w="4219" w:type="dxa"/>
          </w:tcPr>
          <w:p w14:paraId="61737819" w14:textId="77777777" w:rsidR="007A1DDC" w:rsidRDefault="007A1DDC" w:rsidP="00F800AA">
            <w:pPr>
              <w:rPr>
                <w:rFonts w:asciiTheme="minorHAnsi" w:hAnsiTheme="minorHAnsi"/>
                <w:szCs w:val="24"/>
                <w:lang w:bidi="en-US"/>
              </w:rPr>
            </w:pPr>
            <w:r>
              <w:rPr>
                <w:rFonts w:asciiTheme="minorHAnsi" w:hAnsiTheme="minorHAnsi"/>
                <w:szCs w:val="24"/>
                <w:lang w:bidi="en-US"/>
              </w:rPr>
              <w:t>Lack of knowledge among physiologists of important questions in conservation</w:t>
            </w:r>
          </w:p>
          <w:p w14:paraId="25D34D78" w14:textId="77777777" w:rsidR="007A1DDC" w:rsidRPr="005B63AF" w:rsidRDefault="007A1DDC" w:rsidP="00F800AA">
            <w:pPr>
              <w:rPr>
                <w:rFonts w:asciiTheme="minorHAnsi" w:hAnsiTheme="minorHAnsi"/>
                <w:szCs w:val="24"/>
                <w:lang w:bidi="en-US"/>
              </w:rPr>
            </w:pPr>
          </w:p>
        </w:tc>
        <w:tc>
          <w:tcPr>
            <w:tcW w:w="1134" w:type="dxa"/>
          </w:tcPr>
          <w:p w14:paraId="364FCE22" w14:textId="48049719"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67D243FD" wp14:editId="637CDBAE">
                      <wp:extent cx="90805" cy="90805"/>
                      <wp:effectExtent l="12065" t="6985" r="11430" b="6985"/>
                      <wp:docPr id="268" name="Oval 2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1B69D39" id="Oval 26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7tnfy&#10;FgIAAC4EAAAOAAAAAAAAAAAAAAAAAC4CAABkcnMvZTJvRG9jLnhtbFBLAQItABQABgAIAAAAIQAC&#10;nNl82AAAAAMBAAAPAAAAAAAAAAAAAAAAAHAEAABkcnMvZG93bnJldi54bWxQSwUGAAAAAAQABADz&#10;AAAAdQUAAAAA&#10;">
                      <w10:anchorlock/>
                    </v:oval>
                  </w:pict>
                </mc:Fallback>
              </mc:AlternateContent>
            </w:r>
          </w:p>
        </w:tc>
        <w:tc>
          <w:tcPr>
            <w:tcW w:w="1418" w:type="dxa"/>
          </w:tcPr>
          <w:p w14:paraId="2EA3CA84" w14:textId="3B63F0A0"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43BAD6AB" wp14:editId="2EF9ACB9">
                      <wp:extent cx="90805" cy="90805"/>
                      <wp:effectExtent l="8255" t="6985" r="5715" b="6985"/>
                      <wp:docPr id="267" name="Oval 2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1360D22" id="Oval 26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AhUjL&#10;FgIAAC4EAAAOAAAAAAAAAAAAAAAAAC4CAABkcnMvZTJvRG9jLnhtbFBLAQItABQABgAIAAAAIQAC&#10;nNl82AAAAAMBAAAPAAAAAAAAAAAAAAAAAHAEAABkcnMvZG93bnJldi54bWxQSwUGAAAAAAQABADz&#10;AAAAdQUAAAAA&#10;">
                      <w10:anchorlock/>
                    </v:oval>
                  </w:pict>
                </mc:Fallback>
              </mc:AlternateContent>
            </w:r>
          </w:p>
        </w:tc>
        <w:tc>
          <w:tcPr>
            <w:tcW w:w="1134" w:type="dxa"/>
          </w:tcPr>
          <w:p w14:paraId="5C9CED76" w14:textId="6DCD962A"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8302EC0" wp14:editId="3DD34A13">
                      <wp:extent cx="90805" cy="90805"/>
                      <wp:effectExtent l="13335" t="6985" r="10160" b="6985"/>
                      <wp:docPr id="266" name="Oval 2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415525E" id="Oval 26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4MAdTRQC&#10;AAAuBAAADgAAAAAAAAAAAAAAAAAuAgAAZHJzL2Uyb0RvYy54bWxQSwECLQAUAAYACAAAACEAApzZ&#10;fNgAAAADAQAADwAAAAAAAAAAAAAAAABuBAAAZHJzL2Rvd25yZXYueG1sUEsFBgAAAAAEAAQA8wAA&#10;AHMFAAAAAA==&#10;">
                      <w10:anchorlock/>
                    </v:oval>
                  </w:pict>
                </mc:Fallback>
              </mc:AlternateContent>
            </w:r>
          </w:p>
        </w:tc>
        <w:tc>
          <w:tcPr>
            <w:tcW w:w="992" w:type="dxa"/>
          </w:tcPr>
          <w:p w14:paraId="0B4EBAF6" w14:textId="7012E122"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6A837E22" wp14:editId="01DC00AF">
                      <wp:extent cx="90805" cy="90805"/>
                      <wp:effectExtent l="9525" t="6985" r="13970" b="6985"/>
                      <wp:docPr id="265" name="Oval 2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5890A83" id="Oval 25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ukjk2&#10;FgIAAC4EAAAOAAAAAAAAAAAAAAAAAC4CAABkcnMvZTJvRG9jLnhtbFBLAQItABQABgAIAAAAIQAC&#10;nNl82AAAAAMBAAAPAAAAAAAAAAAAAAAAAHAEAABkcnMvZG93bnJldi54bWxQSwUGAAAAAAQABADz&#10;AAAAdQUAAAAA&#10;">
                      <w10:anchorlock/>
                    </v:oval>
                  </w:pict>
                </mc:Fallback>
              </mc:AlternateContent>
            </w:r>
          </w:p>
        </w:tc>
        <w:tc>
          <w:tcPr>
            <w:tcW w:w="992" w:type="dxa"/>
          </w:tcPr>
          <w:p w14:paraId="666722D7" w14:textId="3047A72B"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53BD2AF8" wp14:editId="1F23823A">
                      <wp:extent cx="90805" cy="90805"/>
                      <wp:effectExtent l="10795" t="6985" r="12700" b="6985"/>
                      <wp:docPr id="264" name="Oval 2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B7A83B1" id="Oval 25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O12yw&#10;FgIAAC4EAAAOAAAAAAAAAAAAAAAAAC4CAABkcnMvZTJvRG9jLnhtbFBLAQItABQABgAIAAAAIQAC&#10;nNl82AAAAAMBAAAPAAAAAAAAAAAAAAAAAHAEAABkcnMvZG93bnJldi54bWxQSwUGAAAAAAQABADz&#10;AAAAdQUAAAAA&#10;">
                      <w10:anchorlock/>
                    </v:oval>
                  </w:pict>
                </mc:Fallback>
              </mc:AlternateContent>
            </w:r>
          </w:p>
        </w:tc>
      </w:tr>
      <w:tr w:rsidR="007A1DDC" w:rsidRPr="005B63AF" w14:paraId="12B9020A" w14:textId="77777777" w:rsidTr="00F800AA">
        <w:trPr>
          <w:trHeight w:val="517"/>
        </w:trPr>
        <w:tc>
          <w:tcPr>
            <w:tcW w:w="4219" w:type="dxa"/>
          </w:tcPr>
          <w:p w14:paraId="18B06078" w14:textId="77777777" w:rsidR="007A1DDC" w:rsidRDefault="007A1DDC" w:rsidP="00F800AA">
            <w:pPr>
              <w:rPr>
                <w:rFonts w:asciiTheme="minorHAnsi" w:hAnsiTheme="minorHAnsi"/>
                <w:szCs w:val="24"/>
                <w:lang w:bidi="en-US"/>
              </w:rPr>
            </w:pPr>
            <w:r>
              <w:rPr>
                <w:rFonts w:asciiTheme="minorHAnsi" w:hAnsiTheme="minorHAnsi"/>
                <w:szCs w:val="24"/>
                <w:lang w:bidi="en-US"/>
              </w:rPr>
              <w:t>Lack of awareness by conservation biologists of physiological tools</w:t>
            </w:r>
          </w:p>
          <w:p w14:paraId="4171A9D2" w14:textId="77777777" w:rsidR="007A1DDC" w:rsidRPr="005B63AF" w:rsidRDefault="007A1DDC" w:rsidP="00F800AA">
            <w:pPr>
              <w:rPr>
                <w:rFonts w:asciiTheme="minorHAnsi" w:hAnsiTheme="minorHAnsi"/>
                <w:szCs w:val="24"/>
                <w:lang w:bidi="en-US"/>
              </w:rPr>
            </w:pPr>
            <w:r w:rsidRPr="005B63AF">
              <w:rPr>
                <w:rFonts w:asciiTheme="minorHAnsi" w:hAnsiTheme="minorHAnsi"/>
                <w:szCs w:val="24"/>
                <w:lang w:bidi="en-US"/>
              </w:rPr>
              <w:lastRenderedPageBreak/>
              <w:t xml:space="preserve"> </w:t>
            </w:r>
          </w:p>
        </w:tc>
        <w:tc>
          <w:tcPr>
            <w:tcW w:w="1134" w:type="dxa"/>
          </w:tcPr>
          <w:p w14:paraId="408CA90B" w14:textId="7D1A0184" w:rsidR="007A1DDC" w:rsidRPr="005B63AF" w:rsidRDefault="00D32DE3" w:rsidP="00F800AA">
            <w:pPr>
              <w:rPr>
                <w:rFonts w:asciiTheme="minorHAnsi" w:hAnsiTheme="minorHAnsi"/>
                <w:szCs w:val="24"/>
                <w:lang w:bidi="en-US"/>
              </w:rPr>
            </w:pPr>
            <w:r>
              <w:rPr>
                <w:rFonts w:asciiTheme="minorHAnsi" w:hAnsiTheme="minorHAnsi"/>
                <w:noProof/>
                <w:szCs w:val="24"/>
                <w:lang w:eastAsia="en-CA"/>
              </w:rPr>
              <w:lastRenderedPageBreak/>
              <mc:AlternateContent>
                <mc:Choice Requires="wps">
                  <w:drawing>
                    <wp:inline distT="0" distB="0" distL="0" distR="0" wp14:anchorId="280A9FD7" wp14:editId="2D0A3EDA">
                      <wp:extent cx="90805" cy="90805"/>
                      <wp:effectExtent l="12065" t="12700" r="11430" b="10795"/>
                      <wp:docPr id="263" name="Oval 2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5571C56" id="Oval 25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ZJZ&#10;hRcCAAAuBAAADgAAAAAAAAAAAAAAAAAuAgAAZHJzL2Uyb0RvYy54bWxQSwECLQAUAAYACAAAACEA&#10;ApzZfNgAAAADAQAADwAAAAAAAAAAAAAAAABxBAAAZHJzL2Rvd25yZXYueG1sUEsFBgAAAAAEAAQA&#10;8wAAAHYFAAAAAA==&#10;">
                      <w10:anchorlock/>
                    </v:oval>
                  </w:pict>
                </mc:Fallback>
              </mc:AlternateContent>
            </w:r>
          </w:p>
        </w:tc>
        <w:tc>
          <w:tcPr>
            <w:tcW w:w="1418" w:type="dxa"/>
          </w:tcPr>
          <w:p w14:paraId="6F3DD6F9" w14:textId="0C61AEAA"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11DBF017" wp14:editId="10AE5E3B">
                      <wp:extent cx="90805" cy="90805"/>
                      <wp:effectExtent l="8255" t="12700" r="5715" b="10795"/>
                      <wp:docPr id="262" name="Oval 2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E8B7835" id="Oval 25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Z1wwD&#10;FgIAAC4EAAAOAAAAAAAAAAAAAAAAAC4CAABkcnMvZTJvRG9jLnhtbFBLAQItABQABgAIAAAAIQAC&#10;nNl82AAAAAMBAAAPAAAAAAAAAAAAAAAAAHAEAABkcnMvZG93bnJldi54bWxQSwUGAAAAAAQABADz&#10;AAAAdQUAAAAA&#10;">
                      <w10:anchorlock/>
                    </v:oval>
                  </w:pict>
                </mc:Fallback>
              </mc:AlternateContent>
            </w:r>
          </w:p>
        </w:tc>
        <w:tc>
          <w:tcPr>
            <w:tcW w:w="1134" w:type="dxa"/>
          </w:tcPr>
          <w:p w14:paraId="326CEF57" w14:textId="36C315FF"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4F4FF10B" wp14:editId="6DDC4800">
                      <wp:extent cx="90805" cy="90805"/>
                      <wp:effectExtent l="13335" t="12700" r="10160" b="10795"/>
                      <wp:docPr id="261" name="Oval 2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5996A28" id="Oval 25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4HoJS&#10;FgIAAC4EAAAOAAAAAAAAAAAAAAAAAC4CAABkcnMvZTJvRG9jLnhtbFBLAQItABQABgAIAAAAIQAC&#10;nNl82AAAAAMBAAAPAAAAAAAAAAAAAAAAAHAEAABkcnMvZG93bnJldi54bWxQSwUGAAAAAAQABADz&#10;AAAAdQUAAAAA&#10;">
                      <w10:anchorlock/>
                    </v:oval>
                  </w:pict>
                </mc:Fallback>
              </mc:AlternateContent>
            </w:r>
          </w:p>
        </w:tc>
        <w:tc>
          <w:tcPr>
            <w:tcW w:w="992" w:type="dxa"/>
          </w:tcPr>
          <w:p w14:paraId="1826B134" w14:textId="4B35FB16"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33775753" wp14:editId="184932FE">
                      <wp:extent cx="90805" cy="90805"/>
                      <wp:effectExtent l="9525" t="12700" r="13970" b="10795"/>
                      <wp:docPr id="260" name="Oval 2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7C1EB8D" id="Oval 25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9fUFg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YW9fU&#10;FgIAAC4EAAAOAAAAAAAAAAAAAAAAAC4CAABkcnMvZTJvRG9jLnhtbFBLAQItABQABgAIAAAAIQAC&#10;nNl82AAAAAMBAAAPAAAAAAAAAAAAAAAAAHAEAABkcnMvZG93bnJldi54bWxQSwUGAAAAAAQABADz&#10;AAAAdQUAAAAA&#10;">
                      <w10:anchorlock/>
                    </v:oval>
                  </w:pict>
                </mc:Fallback>
              </mc:AlternateContent>
            </w:r>
          </w:p>
        </w:tc>
        <w:tc>
          <w:tcPr>
            <w:tcW w:w="992" w:type="dxa"/>
          </w:tcPr>
          <w:p w14:paraId="1F68CE24" w14:textId="4330F63A"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1F5ACAA4" wp14:editId="083A6492">
                      <wp:extent cx="90805" cy="90805"/>
                      <wp:effectExtent l="10795" t="12700" r="12700" b="10795"/>
                      <wp:docPr id="259" name="Oval 2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954DD9B" id="Oval 25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MbRo4&#10;FgIAAC4EAAAOAAAAAAAAAAAAAAAAAC4CAABkcnMvZTJvRG9jLnhtbFBLAQItABQABgAIAAAAIQAC&#10;nNl82AAAAAMBAAAPAAAAAAAAAAAAAAAAAHAEAABkcnMvZG93bnJldi54bWxQSwUGAAAAAAQABADz&#10;AAAAdQUAAAAA&#10;">
                      <w10:anchorlock/>
                    </v:oval>
                  </w:pict>
                </mc:Fallback>
              </mc:AlternateContent>
            </w:r>
          </w:p>
        </w:tc>
      </w:tr>
      <w:tr w:rsidR="007A1DDC" w:rsidRPr="005B63AF" w14:paraId="5A7D6C06" w14:textId="77777777" w:rsidTr="00F800AA">
        <w:trPr>
          <w:trHeight w:val="517"/>
        </w:trPr>
        <w:tc>
          <w:tcPr>
            <w:tcW w:w="4219" w:type="dxa"/>
          </w:tcPr>
          <w:p w14:paraId="5E8FEDA2" w14:textId="77777777" w:rsidR="007A1DDC" w:rsidRPr="005B63AF" w:rsidRDefault="007A1DDC" w:rsidP="00F800AA">
            <w:pPr>
              <w:rPr>
                <w:rFonts w:asciiTheme="minorHAnsi" w:hAnsiTheme="minorHAnsi"/>
                <w:szCs w:val="24"/>
                <w:lang w:bidi="en-US"/>
              </w:rPr>
            </w:pPr>
            <w:r>
              <w:rPr>
                <w:rFonts w:asciiTheme="minorHAnsi" w:hAnsiTheme="minorHAnsi"/>
                <w:szCs w:val="24"/>
                <w:lang w:bidi="en-US"/>
              </w:rPr>
              <w:t>Lack of expertise of conservation biologists with physiological tools</w:t>
            </w:r>
          </w:p>
        </w:tc>
        <w:tc>
          <w:tcPr>
            <w:tcW w:w="1134" w:type="dxa"/>
          </w:tcPr>
          <w:p w14:paraId="529C3BF0" w14:textId="4849CFD9"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5C91041E" wp14:editId="2BD29278">
                      <wp:extent cx="90805" cy="90805"/>
                      <wp:effectExtent l="12065" t="9525" r="11430" b="13970"/>
                      <wp:docPr id="258" name="Oval 2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B9D9082" id="Oval 25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woT74V&#10;AgAALgQAAA4AAAAAAAAAAAAAAAAALgIAAGRycy9lMm9Eb2MueG1sUEsBAi0AFAAGAAgAAAAhAAKc&#10;2XzYAAAAAwEAAA8AAAAAAAAAAAAAAAAAbwQAAGRycy9kb3ducmV2LnhtbFBLBQYAAAAABAAEAPMA&#10;AAB0BQAAAAA=&#10;">
                      <w10:anchorlock/>
                    </v:oval>
                  </w:pict>
                </mc:Fallback>
              </mc:AlternateContent>
            </w:r>
          </w:p>
        </w:tc>
        <w:tc>
          <w:tcPr>
            <w:tcW w:w="1418" w:type="dxa"/>
          </w:tcPr>
          <w:p w14:paraId="4EB44918" w14:textId="0ADF25E7"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3F2DAB1F" wp14:editId="39158D6B">
                      <wp:extent cx="90805" cy="90805"/>
                      <wp:effectExtent l="8255" t="9525" r="5715" b="13970"/>
                      <wp:docPr id="257" name="Oval 2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7C35E5E" id="Oval 25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XG3CH&#10;FgIAAC4EAAAOAAAAAAAAAAAAAAAAAC4CAABkcnMvZTJvRG9jLnhtbFBLAQItABQABgAIAAAAIQAC&#10;nNl82AAAAAMBAAAPAAAAAAAAAAAAAAAAAHAEAABkcnMvZG93bnJldi54bWxQSwUGAAAAAAQABADz&#10;AAAAdQUAAAAA&#10;">
                      <w10:anchorlock/>
                    </v:oval>
                  </w:pict>
                </mc:Fallback>
              </mc:AlternateContent>
            </w:r>
          </w:p>
        </w:tc>
        <w:tc>
          <w:tcPr>
            <w:tcW w:w="1134" w:type="dxa"/>
          </w:tcPr>
          <w:p w14:paraId="7564EE90" w14:textId="631FCD9F"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282448B" wp14:editId="76E24FE4">
                      <wp:extent cx="90805" cy="90805"/>
                      <wp:effectExtent l="13335" t="9525" r="10160" b="13970"/>
                      <wp:docPr id="256" name="Oval 2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4B8C297" id="Oval 25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14lARQC&#10;AAAuBAAADgAAAAAAAAAAAAAAAAAuAgAAZHJzL2Uyb0RvYy54bWxQSwECLQAUAAYACAAAACEAApzZ&#10;fNgAAAADAQAADwAAAAAAAAAAAAAAAABuBAAAZHJzL2Rvd25yZXYueG1sUEsFBgAAAAAEAAQA8wAA&#10;AHMFAAAAAA==&#10;">
                      <w10:anchorlock/>
                    </v:oval>
                  </w:pict>
                </mc:Fallback>
              </mc:AlternateContent>
            </w:r>
          </w:p>
        </w:tc>
        <w:tc>
          <w:tcPr>
            <w:tcW w:w="992" w:type="dxa"/>
          </w:tcPr>
          <w:p w14:paraId="3C210A24" w14:textId="4C13D42D"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49F828B5" wp14:editId="51F556E8">
                      <wp:extent cx="90805" cy="90805"/>
                      <wp:effectExtent l="9525" t="9525" r="13970" b="13970"/>
                      <wp:docPr id="255" name="Oval 2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F566C8D" id="Oval 24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OxkKFQ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M7GQoV&#10;AgAALgQAAA4AAAAAAAAAAAAAAAAALgIAAGRycy9lMm9Eb2MueG1sUEsBAi0AFAAGAAgAAAAhAAKc&#10;2XzYAAAAAwEAAA8AAAAAAAAAAAAAAAAAbwQAAGRycy9kb3ducmV2LnhtbFBLBQYAAAAABAAEAPMA&#10;AAB0BQAAAAA=&#10;">
                      <w10:anchorlock/>
                    </v:oval>
                  </w:pict>
                </mc:Fallback>
              </mc:AlternateContent>
            </w:r>
          </w:p>
          <w:p w14:paraId="5A8EDC6C" w14:textId="77777777" w:rsidR="007A1DDC" w:rsidRDefault="007A1DDC" w:rsidP="00F800AA">
            <w:pPr>
              <w:rPr>
                <w:rFonts w:asciiTheme="minorHAnsi" w:hAnsiTheme="minorHAnsi"/>
                <w:noProof/>
                <w:szCs w:val="24"/>
                <w:lang w:eastAsia="en-CA"/>
              </w:rPr>
            </w:pPr>
          </w:p>
          <w:p w14:paraId="35AAF0CE" w14:textId="77777777" w:rsidR="007A1DDC" w:rsidRPr="005B63AF" w:rsidRDefault="007A1DDC" w:rsidP="00F800AA">
            <w:pPr>
              <w:rPr>
                <w:rFonts w:asciiTheme="minorHAnsi" w:hAnsiTheme="minorHAnsi"/>
                <w:szCs w:val="24"/>
                <w:lang w:bidi="en-US"/>
              </w:rPr>
            </w:pPr>
          </w:p>
        </w:tc>
        <w:tc>
          <w:tcPr>
            <w:tcW w:w="992" w:type="dxa"/>
          </w:tcPr>
          <w:p w14:paraId="79E4D2F1" w14:textId="3CB25A2C"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0B237D31" wp14:editId="2EF65F4A">
                      <wp:extent cx="90805" cy="90805"/>
                      <wp:effectExtent l="10795" t="9525" r="12700" b="13970"/>
                      <wp:docPr id="254" name="Oval 2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A15DE13" id="Oval 24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kyMFg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zfkyM&#10;FgIAAC4EAAAOAAAAAAAAAAAAAAAAAC4CAABkcnMvZTJvRG9jLnhtbFBLAQItABQABgAIAAAAIQAC&#10;nNl82AAAAAMBAAAPAAAAAAAAAAAAAAAAAHAEAABkcnMvZG93bnJldi54bWxQSwUGAAAAAAQABADz&#10;AAAAdQUAAAAA&#10;">
                      <w10:anchorlock/>
                    </v:oval>
                  </w:pict>
                </mc:Fallback>
              </mc:AlternateContent>
            </w:r>
          </w:p>
        </w:tc>
      </w:tr>
      <w:tr w:rsidR="007A1DDC" w:rsidRPr="005B63AF" w14:paraId="043C0749" w14:textId="77777777" w:rsidTr="00F800AA">
        <w:trPr>
          <w:trHeight w:val="517"/>
        </w:trPr>
        <w:tc>
          <w:tcPr>
            <w:tcW w:w="4219" w:type="dxa"/>
          </w:tcPr>
          <w:p w14:paraId="18A6016B" w14:textId="77777777" w:rsidR="007A1DDC" w:rsidRDefault="007A1DDC" w:rsidP="00F800AA">
            <w:pPr>
              <w:rPr>
                <w:rFonts w:asciiTheme="minorHAnsi" w:hAnsiTheme="minorHAnsi"/>
                <w:szCs w:val="24"/>
                <w:lang w:bidi="en-US"/>
              </w:rPr>
            </w:pPr>
            <w:r>
              <w:rPr>
                <w:rFonts w:asciiTheme="minorHAnsi" w:hAnsiTheme="minorHAnsi"/>
                <w:szCs w:val="24"/>
                <w:lang w:bidi="en-US"/>
              </w:rPr>
              <w:t>Logistical constraints (e.g., sample size, permits)</w:t>
            </w:r>
          </w:p>
          <w:p w14:paraId="3391142E" w14:textId="77777777" w:rsidR="007A1DDC" w:rsidRPr="005B63AF" w:rsidRDefault="007A1DDC" w:rsidP="00F800AA">
            <w:pPr>
              <w:rPr>
                <w:rFonts w:asciiTheme="minorHAnsi" w:hAnsiTheme="minorHAnsi"/>
                <w:szCs w:val="24"/>
                <w:lang w:bidi="en-US"/>
              </w:rPr>
            </w:pPr>
          </w:p>
        </w:tc>
        <w:tc>
          <w:tcPr>
            <w:tcW w:w="1134" w:type="dxa"/>
          </w:tcPr>
          <w:p w14:paraId="5FBFE5ED" w14:textId="3EBAF12A"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22DC5A4D" wp14:editId="4A97DB0A">
                      <wp:extent cx="90805" cy="90805"/>
                      <wp:effectExtent l="12065" t="5715" r="11430" b="8255"/>
                      <wp:docPr id="253" name="Oval 2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B869360" id="Oval 24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EO3m5&#10;FgIAAC4EAAAOAAAAAAAAAAAAAAAAAC4CAABkcnMvZTJvRG9jLnhtbFBLAQItABQABgAIAAAAIQAC&#10;nNl82AAAAAMBAAAPAAAAAAAAAAAAAAAAAHAEAABkcnMvZG93bnJldi54bWxQSwUGAAAAAAQABADz&#10;AAAAdQUAAAAA&#10;">
                      <w10:anchorlock/>
                    </v:oval>
                  </w:pict>
                </mc:Fallback>
              </mc:AlternateContent>
            </w:r>
          </w:p>
        </w:tc>
        <w:tc>
          <w:tcPr>
            <w:tcW w:w="1418" w:type="dxa"/>
          </w:tcPr>
          <w:p w14:paraId="5FE49E4C" w14:textId="0572D6E3"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400459B9" wp14:editId="67716D16">
                      <wp:extent cx="90805" cy="90805"/>
                      <wp:effectExtent l="8255" t="5715" r="5715" b="8255"/>
                      <wp:docPr id="252" name="Oval 2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5008EC5" id="Oval 24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kfiw/&#10;FgIAAC4EAAAOAAAAAAAAAAAAAAAAAC4CAABkcnMvZTJvRG9jLnhtbFBLAQItABQABgAIAAAAIQAC&#10;nNl82AAAAAMBAAAPAAAAAAAAAAAAAAAAAHAEAABkcnMvZG93bnJldi54bWxQSwUGAAAAAAQABADz&#10;AAAAdQUAAAAA&#10;">
                      <w10:anchorlock/>
                    </v:oval>
                  </w:pict>
                </mc:Fallback>
              </mc:AlternateContent>
            </w:r>
          </w:p>
        </w:tc>
        <w:tc>
          <w:tcPr>
            <w:tcW w:w="1134" w:type="dxa"/>
          </w:tcPr>
          <w:p w14:paraId="6099A459" w14:textId="07596B31"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6112CB21" wp14:editId="4AB11AAE">
                      <wp:extent cx="90805" cy="90805"/>
                      <wp:effectExtent l="13335" t="5715" r="10160" b="8255"/>
                      <wp:docPr id="251" name="Oval 2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5D48FFD" id="Oval 24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Ft6Ju&#10;FgIAAC4EAAAOAAAAAAAAAAAAAAAAAC4CAABkcnMvZTJvRG9jLnhtbFBLAQItABQABgAIAAAAIQAC&#10;nNl82AAAAAMBAAAPAAAAAAAAAAAAAAAAAHAEAABkcnMvZG93bnJldi54bWxQSwUGAAAAAAQABADz&#10;AAAAdQUAAAAA&#10;">
                      <w10:anchorlock/>
                    </v:oval>
                  </w:pict>
                </mc:Fallback>
              </mc:AlternateContent>
            </w:r>
          </w:p>
        </w:tc>
        <w:tc>
          <w:tcPr>
            <w:tcW w:w="992" w:type="dxa"/>
          </w:tcPr>
          <w:p w14:paraId="0142C2E7" w14:textId="696E3591"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251A6504" wp14:editId="584EFDDF">
                      <wp:extent cx="90805" cy="90805"/>
                      <wp:effectExtent l="9525" t="5715" r="13970" b="8255"/>
                      <wp:docPr id="250" name="Oval 2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6940DE8" id="Oval 24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8vfoFQ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Xy9+gV&#10;AgAALgQAAA4AAAAAAAAAAAAAAAAALgIAAGRycy9lMm9Eb2MueG1sUEsBAi0AFAAGAAgAAAAhAAKc&#10;2XzYAAAAAwEAAA8AAAAAAAAAAAAAAAAAbwQAAGRycy9kb3ducmV2LnhtbFBLBQYAAAAABAAEAPMA&#10;AAB0BQAAAAA=&#10;">
                      <w10:anchorlock/>
                    </v:oval>
                  </w:pict>
                </mc:Fallback>
              </mc:AlternateContent>
            </w:r>
          </w:p>
        </w:tc>
        <w:tc>
          <w:tcPr>
            <w:tcW w:w="992" w:type="dxa"/>
          </w:tcPr>
          <w:p w14:paraId="793BBFDA" w14:textId="527E5117"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6354F116" wp14:editId="21F86D1A">
                      <wp:extent cx="90805" cy="90805"/>
                      <wp:effectExtent l="10795" t="5715" r="12700" b="8255"/>
                      <wp:docPr id="249" name="Oval 2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69A5065" id="Oval 24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BGPID&#10;FgIAAC4EAAAOAAAAAAAAAAAAAAAAAC4CAABkcnMvZTJvRG9jLnhtbFBLAQItABQABgAIAAAAIQAC&#10;nNl82AAAAAMBAAAPAAAAAAAAAAAAAAAAAHAEAABkcnMvZG93bnJldi54bWxQSwUGAAAAAAQABADz&#10;AAAAdQUAAAAA&#10;">
                      <w10:anchorlock/>
                    </v:oval>
                  </w:pict>
                </mc:Fallback>
              </mc:AlternateContent>
            </w:r>
          </w:p>
        </w:tc>
      </w:tr>
      <w:tr w:rsidR="007A1DDC" w:rsidRPr="005B63AF" w14:paraId="3C60A1F0" w14:textId="77777777" w:rsidTr="00F800AA">
        <w:trPr>
          <w:trHeight w:val="517"/>
        </w:trPr>
        <w:tc>
          <w:tcPr>
            <w:tcW w:w="4219" w:type="dxa"/>
          </w:tcPr>
          <w:p w14:paraId="0DF0288E" w14:textId="77777777" w:rsidR="007A1DDC" w:rsidRDefault="007A1DDC" w:rsidP="00F800AA">
            <w:pPr>
              <w:rPr>
                <w:rFonts w:asciiTheme="minorHAnsi" w:hAnsiTheme="minorHAnsi"/>
                <w:szCs w:val="24"/>
                <w:lang w:bidi="en-US"/>
              </w:rPr>
            </w:pPr>
            <w:r>
              <w:rPr>
                <w:rFonts w:asciiTheme="minorHAnsi" w:hAnsiTheme="minorHAnsi"/>
                <w:szCs w:val="24"/>
                <w:lang w:bidi="en-US"/>
              </w:rPr>
              <w:t xml:space="preserve">Physiological techniques are too invasive for use in </w:t>
            </w:r>
            <w:proofErr w:type="gramStart"/>
            <w:r>
              <w:rPr>
                <w:rFonts w:asciiTheme="minorHAnsi" w:hAnsiTheme="minorHAnsi"/>
                <w:szCs w:val="24"/>
                <w:lang w:bidi="en-US"/>
              </w:rPr>
              <w:t>conservation</w:t>
            </w:r>
            <w:proofErr w:type="gramEnd"/>
            <w:r>
              <w:rPr>
                <w:rFonts w:asciiTheme="minorHAnsi" w:hAnsiTheme="minorHAnsi"/>
                <w:szCs w:val="24"/>
                <w:lang w:bidi="en-US"/>
              </w:rPr>
              <w:t xml:space="preserve"> </w:t>
            </w:r>
          </w:p>
          <w:p w14:paraId="5150896E" w14:textId="77777777" w:rsidR="007A1DDC" w:rsidRPr="005B63AF" w:rsidRDefault="007A1DDC" w:rsidP="00F800AA">
            <w:pPr>
              <w:rPr>
                <w:rFonts w:asciiTheme="minorHAnsi" w:hAnsiTheme="minorHAnsi"/>
                <w:szCs w:val="24"/>
                <w:lang w:bidi="en-US"/>
              </w:rPr>
            </w:pPr>
          </w:p>
        </w:tc>
        <w:tc>
          <w:tcPr>
            <w:tcW w:w="1134" w:type="dxa"/>
          </w:tcPr>
          <w:p w14:paraId="19B5237F" w14:textId="38EA7C54"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5A17BC24" wp14:editId="7DB8E307">
                      <wp:extent cx="90805" cy="90805"/>
                      <wp:effectExtent l="12065" t="11430" r="11430" b="12065"/>
                      <wp:docPr id="248" name="Oval 2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206640B" id="Oval 24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Fdp4UV&#10;AgAALgQAAA4AAAAAAAAAAAAAAAAALgIAAGRycy9lMm9Eb2MueG1sUEsBAi0AFAAGAAgAAAAhAAKc&#10;2XzYAAAAAwEAAA8AAAAAAAAAAAAAAAAAbwQAAGRycy9kb3ducmV2LnhtbFBLBQYAAAAABAAEAPMA&#10;AAB0BQAAAAA=&#10;">
                      <w10:anchorlock/>
                    </v:oval>
                  </w:pict>
                </mc:Fallback>
              </mc:AlternateContent>
            </w:r>
          </w:p>
        </w:tc>
        <w:tc>
          <w:tcPr>
            <w:tcW w:w="1418" w:type="dxa"/>
          </w:tcPr>
          <w:p w14:paraId="551F6D24" w14:textId="3859D7E8"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2D929E1D" wp14:editId="0749E16D">
                      <wp:extent cx="90805" cy="90805"/>
                      <wp:effectExtent l="8255" t="11430" r="5715" b="12065"/>
                      <wp:docPr id="247" name="Oval 2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94ABDF0" id="Oval 24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abpi8&#10;FgIAAC4EAAAOAAAAAAAAAAAAAAAAAC4CAABkcnMvZTJvRG9jLnhtbFBLAQItABQABgAIAAAAIQAC&#10;nNl82AAAAAMBAAAPAAAAAAAAAAAAAAAAAHAEAABkcnMvZG93bnJldi54bWxQSwUGAAAAAAQABADz&#10;AAAAdQUAAAAA&#10;">
                      <w10:anchorlock/>
                    </v:oval>
                  </w:pict>
                </mc:Fallback>
              </mc:AlternateContent>
            </w:r>
          </w:p>
        </w:tc>
        <w:tc>
          <w:tcPr>
            <w:tcW w:w="1134" w:type="dxa"/>
          </w:tcPr>
          <w:p w14:paraId="31AAEC26" w14:textId="21EEDBFD"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6234DE77" wp14:editId="2B1363F8">
                      <wp:extent cx="90805" cy="90805"/>
                      <wp:effectExtent l="13335" t="11430" r="10160" b="12065"/>
                      <wp:docPr id="246" name="Oval 2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76318B1" id="Oval 24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orzToV&#10;AgAALgQAAA4AAAAAAAAAAAAAAAAALgIAAGRycy9lMm9Eb2MueG1sUEsBAi0AFAAGAAgAAAAhAAKc&#10;2XzYAAAAAwEAAA8AAAAAAAAAAAAAAAAAbwQAAGRycy9kb3ducmV2LnhtbFBLBQYAAAAABAAEAPMA&#10;AAB0BQAAAAA=&#10;">
                      <w10:anchorlock/>
                    </v:oval>
                  </w:pict>
                </mc:Fallback>
              </mc:AlternateContent>
            </w:r>
          </w:p>
        </w:tc>
        <w:tc>
          <w:tcPr>
            <w:tcW w:w="992" w:type="dxa"/>
          </w:tcPr>
          <w:p w14:paraId="05324121" w14:textId="66A96D0C"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4B324735" wp14:editId="0F771691">
                      <wp:extent cx="90805" cy="90805"/>
                      <wp:effectExtent l="9525" t="11430" r="13970" b="12065"/>
                      <wp:docPr id="245" name="Oval 2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F29C75A" id="Oval 23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gFtmh&#10;FgIAAC4EAAAOAAAAAAAAAAAAAAAAAC4CAABkcnMvZTJvRG9jLnhtbFBLAQItABQABgAIAAAAIQAC&#10;nNl82AAAAAMBAAAPAAAAAAAAAAAAAAAAAHAEAABkcnMvZG93bnJldi54bWxQSwUGAAAAAAQABADz&#10;AAAAdQUAAAAA&#10;">
                      <w10:anchorlock/>
                    </v:oval>
                  </w:pict>
                </mc:Fallback>
              </mc:AlternateContent>
            </w:r>
          </w:p>
        </w:tc>
        <w:tc>
          <w:tcPr>
            <w:tcW w:w="992" w:type="dxa"/>
          </w:tcPr>
          <w:p w14:paraId="73F941DD" w14:textId="1203319E"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2A06A3FF" wp14:editId="54F339F4">
                      <wp:extent cx="90805" cy="90805"/>
                      <wp:effectExtent l="10795" t="11430" r="12700" b="12065"/>
                      <wp:docPr id="244" name="Oval 2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90D5676" id="Oval 23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AU4wn&#10;FgIAAC4EAAAOAAAAAAAAAAAAAAAAAC4CAABkcnMvZTJvRG9jLnhtbFBLAQItABQABgAIAAAAIQAC&#10;nNl82AAAAAMBAAAPAAAAAAAAAAAAAAAAAHAEAABkcnMvZG93bnJldi54bWxQSwUGAAAAAAQABADz&#10;AAAAdQUAAAAA&#10;">
                      <w10:anchorlock/>
                    </v:oval>
                  </w:pict>
                </mc:Fallback>
              </mc:AlternateContent>
            </w:r>
          </w:p>
        </w:tc>
      </w:tr>
      <w:tr w:rsidR="007A1DDC" w:rsidRPr="005B63AF" w14:paraId="0A09D666" w14:textId="77777777" w:rsidTr="00F800AA">
        <w:trPr>
          <w:trHeight w:val="517"/>
        </w:trPr>
        <w:tc>
          <w:tcPr>
            <w:tcW w:w="4219" w:type="dxa"/>
          </w:tcPr>
          <w:p w14:paraId="62314855" w14:textId="77777777" w:rsidR="007A1DDC" w:rsidRDefault="007A1DDC" w:rsidP="00F800AA">
            <w:pPr>
              <w:rPr>
                <w:rFonts w:asciiTheme="minorHAnsi" w:hAnsiTheme="minorHAnsi"/>
                <w:szCs w:val="24"/>
                <w:lang w:bidi="en-US"/>
              </w:rPr>
            </w:pPr>
            <w:r>
              <w:rPr>
                <w:rFonts w:asciiTheme="minorHAnsi" w:hAnsiTheme="minorHAnsi"/>
                <w:szCs w:val="24"/>
                <w:lang w:bidi="en-US"/>
              </w:rPr>
              <w:t>Lack of precedent (not enough success stories)</w:t>
            </w:r>
          </w:p>
          <w:p w14:paraId="17B0BE0C" w14:textId="77777777" w:rsidR="007A1DDC" w:rsidRPr="005B63AF" w:rsidRDefault="007A1DDC" w:rsidP="00F800AA">
            <w:pPr>
              <w:rPr>
                <w:rFonts w:asciiTheme="minorHAnsi" w:hAnsiTheme="minorHAnsi"/>
                <w:szCs w:val="24"/>
                <w:lang w:bidi="en-US"/>
              </w:rPr>
            </w:pPr>
          </w:p>
        </w:tc>
        <w:tc>
          <w:tcPr>
            <w:tcW w:w="1134" w:type="dxa"/>
          </w:tcPr>
          <w:p w14:paraId="72778BAD" w14:textId="3F924F31"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FC790F7" wp14:editId="0CF21EBF">
                      <wp:extent cx="90805" cy="90805"/>
                      <wp:effectExtent l="12065" t="7620" r="11430" b="6350"/>
                      <wp:docPr id="243" name="Oval 2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8298918" id="Oval 23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txa5&#10;EhcCAAAuBAAADgAAAAAAAAAAAAAAAAAuAgAAZHJzL2Uyb0RvYy54bWxQSwECLQAUAAYACAAAACEA&#10;ApzZfNgAAAADAQAADwAAAAAAAAAAAAAAAABxBAAAZHJzL2Rvd25yZXYueG1sUEsFBgAAAAAEAAQA&#10;8wAAAHYFAAAAAA==&#10;">
                      <w10:anchorlock/>
                    </v:oval>
                  </w:pict>
                </mc:Fallback>
              </mc:AlternateContent>
            </w:r>
          </w:p>
        </w:tc>
        <w:tc>
          <w:tcPr>
            <w:tcW w:w="1418" w:type="dxa"/>
          </w:tcPr>
          <w:p w14:paraId="6F366A53" w14:textId="2F3AD46F"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93F6C0C" wp14:editId="76C2EE3F">
                      <wp:extent cx="90805" cy="90805"/>
                      <wp:effectExtent l="8255" t="7620" r="5715" b="6350"/>
                      <wp:docPr id="242" name="Oval 2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78ED887" id="Oval 23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XU+yU&#10;FgIAAC4EAAAOAAAAAAAAAAAAAAAAAC4CAABkcnMvZTJvRG9jLnhtbFBLAQItABQABgAIAAAAIQAC&#10;nNl82AAAAAMBAAAPAAAAAAAAAAAAAAAAAHAEAABkcnMvZG93bnJldi54bWxQSwUGAAAAAAQABADz&#10;AAAAdQUAAAAA&#10;">
                      <w10:anchorlock/>
                    </v:oval>
                  </w:pict>
                </mc:Fallback>
              </mc:AlternateContent>
            </w:r>
          </w:p>
        </w:tc>
        <w:tc>
          <w:tcPr>
            <w:tcW w:w="1134" w:type="dxa"/>
          </w:tcPr>
          <w:p w14:paraId="1599E35F" w14:textId="572EBCD6"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3EECDCC3" wp14:editId="05E90342">
                      <wp:extent cx="90805" cy="90805"/>
                      <wp:effectExtent l="13335" t="7620" r="10160" b="6350"/>
                      <wp:docPr id="241" name="Oval 2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FA91909" id="Oval 23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2mmLF&#10;FgIAAC4EAAAOAAAAAAAAAAAAAAAAAC4CAABkcnMvZTJvRG9jLnhtbFBLAQItABQABgAIAAAAIQAC&#10;nNl82AAAAAMBAAAPAAAAAAAAAAAAAAAAAHAEAABkcnMvZG93bnJldi54bWxQSwUGAAAAAAQABADz&#10;AAAAdQUAAAAA&#10;">
                      <w10:anchorlock/>
                    </v:oval>
                  </w:pict>
                </mc:Fallback>
              </mc:AlternateContent>
            </w:r>
          </w:p>
        </w:tc>
        <w:tc>
          <w:tcPr>
            <w:tcW w:w="992" w:type="dxa"/>
          </w:tcPr>
          <w:p w14:paraId="4BB478AC" w14:textId="5B1CE100"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20190690" wp14:editId="6863E389">
                      <wp:extent cx="90805" cy="90805"/>
                      <wp:effectExtent l="9525" t="7620" r="13970" b="6350"/>
                      <wp:docPr id="240" name="Oval 2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272ECCA" id="Oval 23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bfN0MV&#10;AgAALgQAAA4AAAAAAAAAAAAAAAAALgIAAGRycy9lMm9Eb2MueG1sUEsBAi0AFAAGAAgAAAAhAAKc&#10;2XzYAAAAAwEAAA8AAAAAAAAAAAAAAAAAbwQAAGRycy9kb3ducmV2LnhtbFBLBQYAAAAABAAEAPMA&#10;AAB0BQAAAAA=&#10;">
                      <w10:anchorlock/>
                    </v:oval>
                  </w:pict>
                </mc:Fallback>
              </mc:AlternateContent>
            </w:r>
          </w:p>
          <w:p w14:paraId="65862B0F" w14:textId="77777777" w:rsidR="007A1DDC" w:rsidRPr="005B63AF" w:rsidRDefault="007A1DDC" w:rsidP="00F800AA">
            <w:pPr>
              <w:rPr>
                <w:rFonts w:asciiTheme="minorHAnsi" w:hAnsiTheme="minorHAnsi"/>
                <w:szCs w:val="24"/>
                <w:lang w:bidi="en-US"/>
              </w:rPr>
            </w:pPr>
          </w:p>
        </w:tc>
        <w:tc>
          <w:tcPr>
            <w:tcW w:w="992" w:type="dxa"/>
          </w:tcPr>
          <w:p w14:paraId="672ED0B6" w14:textId="2EAB9F8F"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341A199C" wp14:editId="6AF75CAF">
                      <wp:extent cx="90805" cy="90805"/>
                      <wp:effectExtent l="10795" t="7620" r="12700" b="6350"/>
                      <wp:docPr id="239" name="Oval 2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3B2B619" id="Oval 23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4lBr&#10;oBcCAAAuBAAADgAAAAAAAAAAAAAAAAAuAgAAZHJzL2Uyb0RvYy54bWxQSwECLQAUAAYACAAAACEA&#10;ApzZfNgAAAADAQAADwAAAAAAAAAAAAAAAABxBAAAZHJzL2Rvd25yZXYueG1sUEsFBgAAAAAEAAQA&#10;8wAAAHYFAAAAAA==&#10;">
                      <w10:anchorlock/>
                    </v:oval>
                  </w:pict>
                </mc:Fallback>
              </mc:AlternateContent>
            </w:r>
          </w:p>
        </w:tc>
      </w:tr>
      <w:tr w:rsidR="007A1DDC" w:rsidRPr="005B63AF" w14:paraId="02350DB0" w14:textId="77777777" w:rsidTr="00F800AA">
        <w:trPr>
          <w:trHeight w:val="517"/>
        </w:trPr>
        <w:tc>
          <w:tcPr>
            <w:tcW w:w="4219" w:type="dxa"/>
          </w:tcPr>
          <w:p w14:paraId="3672B955" w14:textId="77777777" w:rsidR="007A1DDC" w:rsidRDefault="007A1DDC" w:rsidP="00F800AA">
            <w:pPr>
              <w:rPr>
                <w:rFonts w:asciiTheme="minorHAnsi" w:hAnsiTheme="minorHAnsi"/>
                <w:szCs w:val="24"/>
                <w:lang w:bidi="en-US"/>
              </w:rPr>
            </w:pPr>
            <w:r>
              <w:rPr>
                <w:rFonts w:asciiTheme="minorHAnsi" w:hAnsiTheme="minorHAnsi"/>
                <w:szCs w:val="24"/>
                <w:lang w:bidi="en-US"/>
              </w:rPr>
              <w:t>Conservation biologists work on populations while physiologists work on individual (or lower) scales (top-down versus bottom-up mismatch)</w:t>
            </w:r>
          </w:p>
          <w:p w14:paraId="6A3CC725" w14:textId="77777777" w:rsidR="007A1DDC" w:rsidRPr="005B63AF" w:rsidRDefault="007A1DDC" w:rsidP="00F800AA">
            <w:pPr>
              <w:rPr>
                <w:rFonts w:asciiTheme="minorHAnsi" w:hAnsiTheme="minorHAnsi"/>
                <w:szCs w:val="24"/>
                <w:lang w:bidi="en-US"/>
              </w:rPr>
            </w:pPr>
          </w:p>
        </w:tc>
        <w:tc>
          <w:tcPr>
            <w:tcW w:w="1134" w:type="dxa"/>
          </w:tcPr>
          <w:p w14:paraId="38B0CB68" w14:textId="7C7981BB"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27B655DB" wp14:editId="1CD041D0">
                      <wp:extent cx="90805" cy="90805"/>
                      <wp:effectExtent l="12065" t="13335" r="11430" b="10160"/>
                      <wp:docPr id="238" name="Oval 2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870D7A7" id="Oval 23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CFT4m&#10;FgIAAC4EAAAOAAAAAAAAAAAAAAAAAC4CAABkcnMvZTJvRG9jLnhtbFBLAQItABQABgAIAAAAIQAC&#10;nNl82AAAAAMBAAAPAAAAAAAAAAAAAAAAAHAEAABkcnMvZG93bnJldi54bWxQSwUGAAAAAAQABADz&#10;AAAAdQUAAAAA&#10;">
                      <w10:anchorlock/>
                    </v:oval>
                  </w:pict>
                </mc:Fallback>
              </mc:AlternateContent>
            </w:r>
          </w:p>
        </w:tc>
        <w:tc>
          <w:tcPr>
            <w:tcW w:w="1418" w:type="dxa"/>
          </w:tcPr>
          <w:p w14:paraId="71781D02" w14:textId="337D1397"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53BD68A" wp14:editId="092D8CBE">
                      <wp:extent cx="90805" cy="90805"/>
                      <wp:effectExtent l="8255" t="13335" r="5715" b="10160"/>
                      <wp:docPr id="237" name="Oval 2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66203DC" id="Oval 23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eSYB&#10;HxcCAAAuBAAADgAAAAAAAAAAAAAAAAAuAgAAZHJzL2Uyb0RvYy54bWxQSwECLQAUAAYACAAAACEA&#10;ApzZfNgAAAADAQAADwAAAAAAAAAAAAAAAABxBAAAZHJzL2Rvd25yZXYueG1sUEsFBgAAAAAEAAQA&#10;8wAAAHYFAAAAAA==&#10;">
                      <w10:anchorlock/>
                    </v:oval>
                  </w:pict>
                </mc:Fallback>
              </mc:AlternateContent>
            </w:r>
          </w:p>
        </w:tc>
        <w:tc>
          <w:tcPr>
            <w:tcW w:w="1134" w:type="dxa"/>
          </w:tcPr>
          <w:p w14:paraId="27FDD9D4" w14:textId="7DC43F92"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55C497C9" wp14:editId="11442175">
                      <wp:extent cx="90805" cy="90805"/>
                      <wp:effectExtent l="13335" t="13335" r="10160" b="10160"/>
                      <wp:docPr id="236" name="Oval 2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447BF51" id="Oval 23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ljVJkV&#10;AgAALgQAAA4AAAAAAAAAAAAAAAAALgIAAGRycy9lMm9Eb2MueG1sUEsBAi0AFAAGAAgAAAAhAAKc&#10;2XzYAAAAAwEAAA8AAAAAAAAAAAAAAAAAbwQAAGRycy9kb3ducmV2LnhtbFBLBQYAAAAABAAEAPMA&#10;AAB0BQAAAAA=&#10;">
                      <w10:anchorlock/>
                    </v:oval>
                  </w:pict>
                </mc:Fallback>
              </mc:AlternateContent>
            </w:r>
          </w:p>
        </w:tc>
        <w:tc>
          <w:tcPr>
            <w:tcW w:w="992" w:type="dxa"/>
          </w:tcPr>
          <w:p w14:paraId="509A567B" w14:textId="14E2A96B"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0B6F658" wp14:editId="688D6EDB">
                      <wp:extent cx="90805" cy="90805"/>
                      <wp:effectExtent l="9525" t="13335" r="13970" b="10160"/>
                      <wp:docPr id="235" name="Oval 2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D3E80A9" id="Oval 22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9BmiS&#10;FgIAAC4EAAAOAAAAAAAAAAAAAAAAAC4CAABkcnMvZTJvRG9jLnhtbFBLAQItABQABgAIAAAAIQAC&#10;nNl82AAAAAMBAAAPAAAAAAAAAAAAAAAAAHAEAABkcnMvZG93bnJldi54bWxQSwUGAAAAAAQABADz&#10;AAAAdQUAAAAA&#10;">
                      <w10:anchorlock/>
                    </v:oval>
                  </w:pict>
                </mc:Fallback>
              </mc:AlternateContent>
            </w:r>
          </w:p>
        </w:tc>
        <w:tc>
          <w:tcPr>
            <w:tcW w:w="992" w:type="dxa"/>
          </w:tcPr>
          <w:p w14:paraId="4BF49CED" w14:textId="3127B3F6"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798AB7ED" wp14:editId="3FA82888">
                      <wp:extent cx="90805" cy="90805"/>
                      <wp:effectExtent l="10795" t="13335" r="12700" b="10160"/>
                      <wp:docPr id="234" name="Oval 2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14B565C" id="Oval 22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dQz0U&#10;FgIAAC4EAAAOAAAAAAAAAAAAAAAAAC4CAABkcnMvZTJvRG9jLnhtbFBLAQItABQABgAIAAAAIQAC&#10;nNl82AAAAAMBAAAPAAAAAAAAAAAAAAAAAHAEAABkcnMvZG93bnJldi54bWxQSwUGAAAAAAQABADz&#10;AAAAdQUAAAAA&#10;">
                      <w10:anchorlock/>
                    </v:oval>
                  </w:pict>
                </mc:Fallback>
              </mc:AlternateContent>
            </w:r>
          </w:p>
        </w:tc>
      </w:tr>
      <w:tr w:rsidR="007A1DDC" w:rsidRPr="005B63AF" w14:paraId="2B056246" w14:textId="77777777" w:rsidTr="00F800AA">
        <w:trPr>
          <w:trHeight w:val="517"/>
        </w:trPr>
        <w:tc>
          <w:tcPr>
            <w:tcW w:w="4219" w:type="dxa"/>
          </w:tcPr>
          <w:p w14:paraId="485AC765" w14:textId="77777777" w:rsidR="007A1DDC" w:rsidRDefault="007A1DDC" w:rsidP="00F800AA">
            <w:pPr>
              <w:rPr>
                <w:rFonts w:asciiTheme="minorHAnsi" w:hAnsiTheme="minorHAnsi"/>
                <w:szCs w:val="24"/>
                <w:lang w:bidi="en-US"/>
              </w:rPr>
            </w:pPr>
            <w:r>
              <w:rPr>
                <w:rFonts w:asciiTheme="minorHAnsi" w:hAnsiTheme="minorHAnsi"/>
                <w:szCs w:val="24"/>
                <w:lang w:bidi="en-US"/>
              </w:rPr>
              <w:t xml:space="preserve">Physiological tools are not sufficiently validated for use in conservation </w:t>
            </w:r>
            <w:proofErr w:type="gramStart"/>
            <w:r>
              <w:rPr>
                <w:rFonts w:asciiTheme="minorHAnsi" w:hAnsiTheme="minorHAnsi"/>
                <w:szCs w:val="24"/>
                <w:lang w:bidi="en-US"/>
              </w:rPr>
              <w:t>settings</w:t>
            </w:r>
            <w:proofErr w:type="gramEnd"/>
          </w:p>
          <w:p w14:paraId="5DA038D8" w14:textId="77777777" w:rsidR="007A1DDC" w:rsidRPr="005B63AF" w:rsidRDefault="007A1DDC" w:rsidP="00F800AA">
            <w:pPr>
              <w:rPr>
                <w:rFonts w:asciiTheme="minorHAnsi" w:hAnsiTheme="minorHAnsi"/>
                <w:szCs w:val="24"/>
                <w:lang w:bidi="en-US"/>
              </w:rPr>
            </w:pPr>
          </w:p>
        </w:tc>
        <w:tc>
          <w:tcPr>
            <w:tcW w:w="1134" w:type="dxa"/>
          </w:tcPr>
          <w:p w14:paraId="66B1AE6D" w14:textId="5BEE7741"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106D1425" wp14:editId="05279E3F">
                      <wp:extent cx="90805" cy="90805"/>
                      <wp:effectExtent l="12065" t="9525" r="11430" b="13970"/>
                      <wp:docPr id="233" name="Oval 2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9968F41" id="Oval 22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6gYI&#10;IRcCAAAuBAAADgAAAAAAAAAAAAAAAAAuAgAAZHJzL2Uyb0RvYy54bWxQSwECLQAUAAYACAAAACEA&#10;ApzZfNgAAAADAQAADwAAAAAAAAAAAAAAAABxBAAAZHJzL2Rvd25yZXYueG1sUEsFBgAAAAAEAAQA&#10;8wAAAHYFAAAAAA==&#10;">
                      <w10:anchorlock/>
                    </v:oval>
                  </w:pict>
                </mc:Fallback>
              </mc:AlternateContent>
            </w:r>
          </w:p>
        </w:tc>
        <w:tc>
          <w:tcPr>
            <w:tcW w:w="1418" w:type="dxa"/>
          </w:tcPr>
          <w:p w14:paraId="497D8462" w14:textId="771AC080"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0EB91D9" wp14:editId="1A137275">
                      <wp:extent cx="90805" cy="90805"/>
                      <wp:effectExtent l="8255" t="9525" r="5715" b="13970"/>
                      <wp:docPr id="232" name="Oval 2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D092C5A" id="Oval 22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KQ12n&#10;FgIAAC4EAAAOAAAAAAAAAAAAAAAAAC4CAABkcnMvZTJvRG9jLnhtbFBLAQItABQABgAIAAAAIQAC&#10;nNl82AAAAAMBAAAPAAAAAAAAAAAAAAAAAHAEAABkcnMvZG93bnJldi54bWxQSwUGAAAAAAQABADz&#10;AAAAdQUAAAAA&#10;">
                      <w10:anchorlock/>
                    </v:oval>
                  </w:pict>
                </mc:Fallback>
              </mc:AlternateContent>
            </w:r>
          </w:p>
        </w:tc>
        <w:tc>
          <w:tcPr>
            <w:tcW w:w="1134" w:type="dxa"/>
          </w:tcPr>
          <w:p w14:paraId="6F4C75F2" w14:textId="66B9E6E9"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1200D2A" wp14:editId="5FA56253">
                      <wp:extent cx="90805" cy="90805"/>
                      <wp:effectExtent l="13335" t="9525" r="10160" b="13970"/>
                      <wp:docPr id="231" name="Oval 2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8D0A20F" id="Oval 22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ritP2EwIA&#10;AC4EAAAOAAAAAAAAAAAAAAAAAC4CAABkcnMvZTJvRG9jLnhtbFBLAQItABQABgAIAAAAIQACnNl8&#10;2AAAAAMBAAAPAAAAAAAAAAAAAAAAAG0EAABkcnMvZG93bnJldi54bWxQSwUGAAAAAAQABADzAAAA&#10;cgUAAAAA&#10;">
                      <w10:anchorlock/>
                    </v:oval>
                  </w:pict>
                </mc:Fallback>
              </mc:AlternateContent>
            </w:r>
          </w:p>
        </w:tc>
        <w:tc>
          <w:tcPr>
            <w:tcW w:w="992" w:type="dxa"/>
          </w:tcPr>
          <w:p w14:paraId="6355B6A7" w14:textId="6DE1E436"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FEE4B55" wp14:editId="61D61B4B">
                      <wp:extent cx="90805" cy="90805"/>
                      <wp:effectExtent l="9525" t="9525" r="13970" b="13970"/>
                      <wp:docPr id="230" name="Oval 2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9A35998" id="Oval 22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Lz4Zw&#10;FgIAAC4EAAAOAAAAAAAAAAAAAAAAAC4CAABkcnMvZTJvRG9jLnhtbFBLAQItABQABgAIAAAAIQAC&#10;nNl82AAAAAMBAAAPAAAAAAAAAAAAAAAAAHAEAABkcnMvZG93bnJldi54bWxQSwUGAAAAAAQABADz&#10;AAAAdQUAAAAA&#10;">
                      <w10:anchorlock/>
                    </v:oval>
                  </w:pict>
                </mc:Fallback>
              </mc:AlternateContent>
            </w:r>
          </w:p>
        </w:tc>
        <w:tc>
          <w:tcPr>
            <w:tcW w:w="992" w:type="dxa"/>
          </w:tcPr>
          <w:p w14:paraId="6A4D1AAE" w14:textId="535B9C1E"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174C01B2" wp14:editId="2D2DDBF2">
                      <wp:extent cx="90805" cy="90805"/>
                      <wp:effectExtent l="10795" t="9525" r="12700" b="13970"/>
                      <wp:docPr id="229" name="Oval 2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8E384F2" id="Oval 22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vJYOb&#10;FgIAAC4EAAAOAAAAAAAAAAAAAAAAAC4CAABkcnMvZTJvRG9jLnhtbFBLAQItABQABgAIAAAAIQAC&#10;nNl82AAAAAMBAAAPAAAAAAAAAAAAAAAAAHAEAABkcnMvZG93bnJldi54bWxQSwUGAAAAAAQABADz&#10;AAAAdQUAAAAA&#10;">
                      <w10:anchorlock/>
                    </v:oval>
                  </w:pict>
                </mc:Fallback>
              </mc:AlternateContent>
            </w:r>
          </w:p>
        </w:tc>
      </w:tr>
      <w:tr w:rsidR="007A1DDC" w:rsidRPr="005B63AF" w14:paraId="40D8082A" w14:textId="77777777" w:rsidTr="00F800AA">
        <w:trPr>
          <w:trHeight w:val="517"/>
        </w:trPr>
        <w:tc>
          <w:tcPr>
            <w:tcW w:w="4219" w:type="dxa"/>
          </w:tcPr>
          <w:p w14:paraId="0897E1D6" w14:textId="77777777" w:rsidR="007A1DDC" w:rsidRPr="005B63AF" w:rsidRDefault="007A1DDC" w:rsidP="00F800AA">
            <w:pPr>
              <w:rPr>
                <w:rFonts w:asciiTheme="minorHAnsi" w:hAnsiTheme="minorHAnsi"/>
                <w:szCs w:val="24"/>
                <w:lang w:bidi="en-US"/>
              </w:rPr>
            </w:pPr>
            <w:r>
              <w:rPr>
                <w:rFonts w:asciiTheme="minorHAnsi" w:hAnsiTheme="minorHAnsi"/>
                <w:szCs w:val="24"/>
                <w:lang w:bidi="en-US"/>
              </w:rPr>
              <w:t>Lack of physiological baseline data</w:t>
            </w:r>
          </w:p>
        </w:tc>
        <w:tc>
          <w:tcPr>
            <w:tcW w:w="1134" w:type="dxa"/>
          </w:tcPr>
          <w:p w14:paraId="45BF9061" w14:textId="6563BD81"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862D03A" wp14:editId="308B26FE">
                      <wp:extent cx="90805" cy="90805"/>
                      <wp:effectExtent l="12065" t="5715" r="11430" b="8255"/>
                      <wp:docPr id="228" name="Oval 2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C5348AF" id="Oval 22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9g1h0V&#10;AgAALgQAAA4AAAAAAAAAAAAAAAAALgIAAGRycy9lMm9Eb2MueG1sUEsBAi0AFAAGAAgAAAAhAAKc&#10;2XzYAAAAAwEAAA8AAAAAAAAAAAAAAAAAbwQAAGRycy9kb3ducmV2LnhtbFBLBQYAAAAABAAEAPMA&#10;AAB0BQAAAAA=&#10;">
                      <w10:anchorlock/>
                    </v:oval>
                  </w:pict>
                </mc:Fallback>
              </mc:AlternateContent>
            </w:r>
          </w:p>
        </w:tc>
        <w:tc>
          <w:tcPr>
            <w:tcW w:w="1418" w:type="dxa"/>
          </w:tcPr>
          <w:p w14:paraId="6112B792" w14:textId="35D24B9C"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53F3A5B6" wp14:editId="2A591047">
                      <wp:extent cx="90805" cy="90805"/>
                      <wp:effectExtent l="8255" t="5715" r="5715" b="8255"/>
                      <wp:docPr id="227" name="Oval 2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270F648" id="Oval 22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0U+kk&#10;FgIAAC4EAAAOAAAAAAAAAAAAAAAAAC4CAABkcnMvZTJvRG9jLnhtbFBLAQItABQABgAIAAAAIQAC&#10;nNl82AAAAAMBAAAPAAAAAAAAAAAAAAAAAHAEAABkcnMvZG93bnJldi54bWxQSwUGAAAAAAQABADz&#10;AAAAdQUAAAAA&#10;">
                      <w10:anchorlock/>
                    </v:oval>
                  </w:pict>
                </mc:Fallback>
              </mc:AlternateContent>
            </w:r>
          </w:p>
        </w:tc>
        <w:tc>
          <w:tcPr>
            <w:tcW w:w="1134" w:type="dxa"/>
          </w:tcPr>
          <w:p w14:paraId="2619502E" w14:textId="75E10583"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52545D00" wp14:editId="1A9233FC">
                      <wp:extent cx="90805" cy="90805"/>
                      <wp:effectExtent l="13335" t="5715" r="10160" b="8255"/>
                      <wp:docPr id="226" name="Oval 2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BF7FACB" id="Oval 22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QWvKIV&#10;AgAALgQAAA4AAAAAAAAAAAAAAAAALgIAAGRycy9lMm9Eb2MueG1sUEsBAi0AFAAGAAgAAAAhAAKc&#10;2XzYAAAAAwEAAA8AAAAAAAAAAAAAAAAAbwQAAGRycy9kb3ducmV2LnhtbFBLBQYAAAAABAAEAPMA&#10;AAB0BQAAAAA=&#10;">
                      <w10:anchorlock/>
                    </v:oval>
                  </w:pict>
                </mc:Fallback>
              </mc:AlternateContent>
            </w:r>
          </w:p>
        </w:tc>
        <w:tc>
          <w:tcPr>
            <w:tcW w:w="992" w:type="dxa"/>
          </w:tcPr>
          <w:p w14:paraId="3425BD05" w14:textId="613B0154"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25E5AFF0" wp14:editId="013173FA">
                      <wp:extent cx="90805" cy="90805"/>
                      <wp:effectExtent l="9525" t="5715" r="13970" b="8255"/>
                      <wp:docPr id="225" name="Oval 2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7D708EA" id="Oval 21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aRJjZEwIA&#10;AC4EAAAOAAAAAAAAAAAAAAAAAC4CAABkcnMvZTJvRG9jLnhtbFBLAQItABQABgAIAAAAIQACnNl8&#10;2AAAAAMBAAAPAAAAAAAAAAAAAAAAAG0EAABkcnMvZG93bnJldi54bWxQSwUGAAAAAAQABADzAAAA&#10;cgUAAAAA&#10;">
                      <w10:anchorlock/>
                    </v:oval>
                  </w:pict>
                </mc:Fallback>
              </mc:AlternateContent>
            </w:r>
          </w:p>
        </w:tc>
        <w:tc>
          <w:tcPr>
            <w:tcW w:w="992" w:type="dxa"/>
          </w:tcPr>
          <w:p w14:paraId="26D12729" w14:textId="553B5E2B"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1A17EEBE" wp14:editId="1716800E">
                      <wp:extent cx="90805" cy="90805"/>
                      <wp:effectExtent l="10795" t="5715" r="12700" b="8255"/>
                      <wp:docPr id="224" name="Oval 2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4220370" id="Oval 21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6Ac1f&#10;FgIAAC4EAAAOAAAAAAAAAAAAAAAAAC4CAABkcnMvZTJvRG9jLnhtbFBLAQItABQABgAIAAAAIQAC&#10;nNl82AAAAAMBAAAPAAAAAAAAAAAAAAAAAHAEAABkcnMvZG93bnJldi54bWxQSwUGAAAAAAQABADz&#10;AAAAdQUAAAAA&#10;">
                      <w10:anchorlock/>
                    </v:oval>
                  </w:pict>
                </mc:Fallback>
              </mc:AlternateContent>
            </w:r>
          </w:p>
        </w:tc>
      </w:tr>
      <w:tr w:rsidR="007A1DDC" w:rsidRPr="005B63AF" w14:paraId="4049CE6F" w14:textId="77777777" w:rsidTr="00F800AA">
        <w:trPr>
          <w:trHeight w:val="517"/>
        </w:trPr>
        <w:tc>
          <w:tcPr>
            <w:tcW w:w="4219" w:type="dxa"/>
          </w:tcPr>
          <w:p w14:paraId="3ABE1CE8" w14:textId="77777777" w:rsidR="007A1DDC" w:rsidRDefault="007A1DDC" w:rsidP="00F800AA">
            <w:pPr>
              <w:rPr>
                <w:rFonts w:asciiTheme="minorHAnsi" w:hAnsiTheme="minorHAnsi"/>
                <w:szCs w:val="24"/>
                <w:lang w:bidi="en-US"/>
              </w:rPr>
            </w:pPr>
            <w:r>
              <w:rPr>
                <w:rFonts w:asciiTheme="minorHAnsi" w:hAnsiTheme="minorHAnsi"/>
                <w:szCs w:val="24"/>
                <w:lang w:bidi="en-US"/>
              </w:rPr>
              <w:t xml:space="preserve">Time lag between acquiring physiological data and applying it to </w:t>
            </w:r>
            <w:proofErr w:type="gramStart"/>
            <w:r>
              <w:rPr>
                <w:rFonts w:asciiTheme="minorHAnsi" w:hAnsiTheme="minorHAnsi"/>
                <w:szCs w:val="24"/>
                <w:lang w:bidi="en-US"/>
              </w:rPr>
              <w:t>conservation</w:t>
            </w:r>
            <w:proofErr w:type="gramEnd"/>
          </w:p>
          <w:p w14:paraId="2A67CE78" w14:textId="77777777" w:rsidR="007A1DDC" w:rsidRPr="005B63AF" w:rsidRDefault="007A1DDC" w:rsidP="00F800AA">
            <w:pPr>
              <w:rPr>
                <w:rFonts w:asciiTheme="minorHAnsi" w:hAnsiTheme="minorHAnsi"/>
                <w:szCs w:val="24"/>
                <w:lang w:bidi="en-US"/>
              </w:rPr>
            </w:pPr>
          </w:p>
        </w:tc>
        <w:tc>
          <w:tcPr>
            <w:tcW w:w="1134" w:type="dxa"/>
          </w:tcPr>
          <w:p w14:paraId="6B68916E" w14:textId="1DABA4D5"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50A3C895" wp14:editId="42F3CA7B">
                      <wp:extent cx="90805" cy="90805"/>
                      <wp:effectExtent l="12065" t="10160" r="11430" b="13335"/>
                      <wp:docPr id="223" name="Oval 2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A4B0623" id="Oval 21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NRPhq&#10;FgIAAC4EAAAOAAAAAAAAAAAAAAAAAC4CAABkcnMvZTJvRG9jLnhtbFBLAQItABQABgAIAAAAIQAC&#10;nNl82AAAAAMBAAAPAAAAAAAAAAAAAAAAAHAEAABkcnMvZG93bnJldi54bWxQSwUGAAAAAAQABADz&#10;AAAAdQUAAAAA&#10;">
                      <w10:anchorlock/>
                    </v:oval>
                  </w:pict>
                </mc:Fallback>
              </mc:AlternateContent>
            </w:r>
          </w:p>
        </w:tc>
        <w:tc>
          <w:tcPr>
            <w:tcW w:w="1418" w:type="dxa"/>
          </w:tcPr>
          <w:p w14:paraId="25A01FE0" w14:textId="04C02E12"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251503AE" wp14:editId="7E93BCD5">
                      <wp:extent cx="90805" cy="90805"/>
                      <wp:effectExtent l="8255" t="10160" r="5715" b="13335"/>
                      <wp:docPr id="222" name="Oval 2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A39AD5E" id="Oval 21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tAa3s&#10;FgIAAC4EAAAOAAAAAAAAAAAAAAAAAC4CAABkcnMvZTJvRG9jLnhtbFBLAQItABQABgAIAAAAIQAC&#10;nNl82AAAAAMBAAAPAAAAAAAAAAAAAAAAAHAEAABkcnMvZG93bnJldi54bWxQSwUGAAAAAAQABADz&#10;AAAAdQUAAAAA&#10;">
                      <w10:anchorlock/>
                    </v:oval>
                  </w:pict>
                </mc:Fallback>
              </mc:AlternateContent>
            </w:r>
          </w:p>
        </w:tc>
        <w:tc>
          <w:tcPr>
            <w:tcW w:w="1134" w:type="dxa"/>
          </w:tcPr>
          <w:p w14:paraId="0AF3920B" w14:textId="1E8387E6"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1831F0C9" wp14:editId="055810A7">
                      <wp:extent cx="90805" cy="90805"/>
                      <wp:effectExtent l="13335" t="10160" r="10160" b="13335"/>
                      <wp:docPr id="221" name="Oval 2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252E5C1" id="Oval 21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MyCO9&#10;FgIAAC4EAAAOAAAAAAAAAAAAAAAAAC4CAABkcnMvZTJvRG9jLnhtbFBLAQItABQABgAIAAAAIQAC&#10;nNl82AAAAAMBAAAPAAAAAAAAAAAAAAAAAHAEAABkcnMvZG93bnJldi54bWxQSwUGAAAAAAQABADz&#10;AAAAdQUAAAAA&#10;">
                      <w10:anchorlock/>
                    </v:oval>
                  </w:pict>
                </mc:Fallback>
              </mc:AlternateContent>
            </w:r>
          </w:p>
        </w:tc>
        <w:tc>
          <w:tcPr>
            <w:tcW w:w="992" w:type="dxa"/>
          </w:tcPr>
          <w:p w14:paraId="3D367648" w14:textId="3FF668AB"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413CDF73" wp14:editId="7784E29C">
                      <wp:extent cx="90805" cy="90805"/>
                      <wp:effectExtent l="9525" t="10160" r="13970" b="13335"/>
                      <wp:docPr id="220" name="Oval 2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B08CAB5" id="Oval 21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yNdjsV&#10;AgAALgQAAA4AAAAAAAAAAAAAAAAALgIAAGRycy9lMm9Eb2MueG1sUEsBAi0AFAAGAAgAAAAhAAKc&#10;2XzYAAAAAwEAAA8AAAAAAAAAAAAAAAAAbwQAAGRycy9kb3ducmV2LnhtbFBLBQYAAAAABAAEAPMA&#10;AAB0BQAAAAA=&#10;">
                      <w10:anchorlock/>
                    </v:oval>
                  </w:pict>
                </mc:Fallback>
              </mc:AlternateContent>
            </w:r>
          </w:p>
        </w:tc>
        <w:tc>
          <w:tcPr>
            <w:tcW w:w="992" w:type="dxa"/>
          </w:tcPr>
          <w:p w14:paraId="6D646A2A" w14:textId="1FB9F998"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74A44DD4" wp14:editId="2D869975">
                      <wp:extent cx="90805" cy="90805"/>
                      <wp:effectExtent l="10795" t="10160" r="12700" b="13335"/>
                      <wp:docPr id="219" name="Oval 2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86151AD" id="Oval 21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4u7vX&#10;FgIAAC4EAAAOAAAAAAAAAAAAAAAAAC4CAABkcnMvZTJvRG9jLnhtbFBLAQItABQABgAIAAAAIQAC&#10;nNl82AAAAAMBAAAPAAAAAAAAAAAAAAAAAHAEAABkcnMvZG93bnJldi54bWxQSwUGAAAAAAQABADz&#10;AAAAdQUAAAAA&#10;">
                      <w10:anchorlock/>
                    </v:oval>
                  </w:pict>
                </mc:Fallback>
              </mc:AlternateContent>
            </w:r>
          </w:p>
        </w:tc>
      </w:tr>
      <w:tr w:rsidR="007A1DDC" w:rsidRPr="005B63AF" w14:paraId="5A7D8A4A" w14:textId="77777777" w:rsidTr="00F800AA">
        <w:trPr>
          <w:trHeight w:val="517"/>
        </w:trPr>
        <w:tc>
          <w:tcPr>
            <w:tcW w:w="4219" w:type="dxa"/>
            <w:tcBorders>
              <w:bottom w:val="single" w:sz="4" w:space="0" w:color="auto"/>
            </w:tcBorders>
          </w:tcPr>
          <w:p w14:paraId="6A8157DB" w14:textId="77777777" w:rsidR="007A1DDC" w:rsidRPr="005B63AF" w:rsidRDefault="007A1DDC" w:rsidP="00F800AA">
            <w:pPr>
              <w:rPr>
                <w:rFonts w:asciiTheme="minorHAnsi" w:hAnsiTheme="minorHAnsi"/>
                <w:szCs w:val="24"/>
                <w:lang w:bidi="en-US"/>
              </w:rPr>
            </w:pPr>
            <w:r>
              <w:rPr>
                <w:rFonts w:asciiTheme="minorHAnsi" w:hAnsiTheme="minorHAnsi"/>
                <w:szCs w:val="24"/>
                <w:lang w:bidi="en-US"/>
              </w:rPr>
              <w:t>Other - please specify</w:t>
            </w:r>
          </w:p>
        </w:tc>
        <w:tc>
          <w:tcPr>
            <w:tcW w:w="1134" w:type="dxa"/>
            <w:tcBorders>
              <w:bottom w:val="single" w:sz="4" w:space="0" w:color="auto"/>
            </w:tcBorders>
          </w:tcPr>
          <w:p w14:paraId="7F145D19" w14:textId="327A95BA"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3D50312" wp14:editId="3E1E7BA7">
                      <wp:extent cx="90805" cy="90805"/>
                      <wp:effectExtent l="12065" t="11430" r="11430" b="12065"/>
                      <wp:docPr id="218" name="Oval 2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6E631AC" id="Oval 21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j+7lEV&#10;AgAALgQAAA4AAAAAAAAAAAAAAAAALgIAAGRycy9lMm9Eb2MueG1sUEsBAi0AFAAGAAgAAAAhAAKc&#10;2XzYAAAAAwEAAA8AAAAAAAAAAAAAAAAAbwQAAGRycy9kb3ducmV2LnhtbFBLBQYAAAAABAAEAPMA&#10;AAB0BQAAAAA=&#10;">
                      <w10:anchorlock/>
                    </v:oval>
                  </w:pict>
                </mc:Fallback>
              </mc:AlternateContent>
            </w:r>
          </w:p>
        </w:tc>
        <w:tc>
          <w:tcPr>
            <w:tcW w:w="1418" w:type="dxa"/>
            <w:tcBorders>
              <w:bottom w:val="single" w:sz="4" w:space="0" w:color="auto"/>
            </w:tcBorders>
          </w:tcPr>
          <w:p w14:paraId="4B44818A" w14:textId="3F616A51"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369431A3" wp14:editId="40B01D50">
                      <wp:extent cx="90805" cy="90805"/>
                      <wp:effectExtent l="8255" t="11430" r="5715" b="12065"/>
                      <wp:docPr id="217" name="Oval 2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4E1954B" id="Oval 21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jzdFo&#10;FgIAAC4EAAAOAAAAAAAAAAAAAAAAAC4CAABkcnMvZTJvRG9jLnhtbFBLAQItABQABgAIAAAAIQAC&#10;nNl82AAAAAMBAAAPAAAAAAAAAAAAAAAAAHAEAABkcnMvZG93bnJldi54bWxQSwUGAAAAAAQABADz&#10;AAAAdQUAAAAA&#10;">
                      <w10:anchorlock/>
                    </v:oval>
                  </w:pict>
                </mc:Fallback>
              </mc:AlternateContent>
            </w:r>
          </w:p>
        </w:tc>
        <w:tc>
          <w:tcPr>
            <w:tcW w:w="1134" w:type="dxa"/>
            <w:tcBorders>
              <w:bottom w:val="single" w:sz="4" w:space="0" w:color="auto"/>
            </w:tcBorders>
          </w:tcPr>
          <w:p w14:paraId="1E2A75E8" w14:textId="7643617E"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4F5DE945" wp14:editId="7D3F08D9">
                      <wp:extent cx="90805" cy="90805"/>
                      <wp:effectExtent l="13335" t="11430" r="10160" b="12065"/>
                      <wp:docPr id="216" name="Oval 2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CF76765" id="Oval 21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4iE7hQC&#10;AAAuBAAADgAAAAAAAAAAAAAAAAAuAgAAZHJzL2Uyb0RvYy54bWxQSwECLQAUAAYACAAAACEAApzZ&#10;fNgAAAADAQAADwAAAAAAAAAAAAAAAABuBAAAZHJzL2Rvd25yZXYueG1sUEsFBgAAAAAEAAQA8wAA&#10;AHMFAAAAAA==&#10;">
                      <w10:anchorlock/>
                    </v:oval>
                  </w:pict>
                </mc:Fallback>
              </mc:AlternateContent>
            </w:r>
          </w:p>
        </w:tc>
        <w:tc>
          <w:tcPr>
            <w:tcW w:w="992" w:type="dxa"/>
            <w:tcBorders>
              <w:bottom w:val="single" w:sz="4" w:space="0" w:color="auto"/>
            </w:tcBorders>
          </w:tcPr>
          <w:p w14:paraId="5DFA18E6" w14:textId="06D8ABE2"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608E362D" wp14:editId="4B5494AE">
                      <wp:extent cx="90805" cy="90805"/>
                      <wp:effectExtent l="9525" t="11430" r="13970" b="12065"/>
                      <wp:docPr id="215" name="Oval 2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F3B5ECF" id="Oval 20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n7bjl&#10;FgIAAC4EAAAOAAAAAAAAAAAAAAAAAC4CAABkcnMvZTJvRG9jLnhtbFBLAQItABQABgAIAAAAIQAC&#10;nNl82AAAAAMBAAAPAAAAAAAAAAAAAAAAAHAEAABkcnMvZG93bnJldi54bWxQSwUGAAAAAAQABADz&#10;AAAAdQUAAAAA&#10;">
                      <w10:anchorlock/>
                    </v:oval>
                  </w:pict>
                </mc:Fallback>
              </mc:AlternateContent>
            </w:r>
          </w:p>
        </w:tc>
        <w:tc>
          <w:tcPr>
            <w:tcW w:w="992" w:type="dxa"/>
            <w:tcBorders>
              <w:bottom w:val="single" w:sz="4" w:space="0" w:color="auto"/>
            </w:tcBorders>
          </w:tcPr>
          <w:p w14:paraId="5E9A24AB" w14:textId="485D9070"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73428A58" wp14:editId="47DEC5F8">
                      <wp:extent cx="90805" cy="90805"/>
                      <wp:effectExtent l="10795" t="11430" r="12700" b="12065"/>
                      <wp:docPr id="214" name="Oval 2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09CF1F1" id="Oval 20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HqO1j&#10;FgIAAC4EAAAOAAAAAAAAAAAAAAAAAC4CAABkcnMvZTJvRG9jLnhtbFBLAQItABQABgAIAAAAIQAC&#10;nNl82AAAAAMBAAAPAAAAAAAAAAAAAAAAAHAEAABkcnMvZG93bnJldi54bWxQSwUGAAAAAAQABADz&#10;AAAAdQUAAAAA&#10;">
                      <w10:anchorlock/>
                    </v:oval>
                  </w:pict>
                </mc:Fallback>
              </mc:AlternateContent>
            </w:r>
          </w:p>
        </w:tc>
      </w:tr>
    </w:tbl>
    <w:p w14:paraId="1D2F0E61" w14:textId="77777777" w:rsidR="007A1DDC" w:rsidRDefault="007A1DDC" w:rsidP="007A1DDC">
      <w:pPr>
        <w:rPr>
          <w:rFonts w:asciiTheme="minorHAnsi" w:hAnsiTheme="minorHAnsi"/>
        </w:rPr>
      </w:pPr>
    </w:p>
    <w:p w14:paraId="31475C62" w14:textId="77777777" w:rsidR="007A1DDC" w:rsidRDefault="007A1DDC" w:rsidP="007A1DDC">
      <w:pPr>
        <w:rPr>
          <w:rFonts w:asciiTheme="minorHAnsi" w:hAnsiTheme="minorHAnsi"/>
        </w:rPr>
      </w:pPr>
    </w:p>
    <w:p w14:paraId="19AFD779" w14:textId="77777777" w:rsidR="007A1DDC" w:rsidRDefault="007A1DDC" w:rsidP="007A1DDC">
      <w:pPr>
        <w:rPr>
          <w:rFonts w:asciiTheme="minorHAnsi" w:hAnsiTheme="minorHAnsi"/>
        </w:rPr>
      </w:pPr>
      <w:r>
        <w:rPr>
          <w:rFonts w:asciiTheme="minorHAnsi" w:hAnsiTheme="minorHAnsi"/>
        </w:rPr>
        <w:t>13. Please indicate how easy you believe each of the following barriers to the integration of conservation and physiology are to overcome.</w:t>
      </w:r>
    </w:p>
    <w:p w14:paraId="09E9F575" w14:textId="77777777" w:rsidR="007A1DDC" w:rsidRDefault="007A1DDC" w:rsidP="007A1DDC">
      <w:pPr>
        <w:rPr>
          <w:rFonts w:asciiTheme="minorHAnsi" w:hAnsiTheme="minorHAnsi"/>
        </w:rPr>
      </w:pPr>
    </w:p>
    <w:tbl>
      <w:tblPr>
        <w:tblW w:w="9322" w:type="dxa"/>
        <w:tblLayout w:type="fixed"/>
        <w:tblLook w:val="0400" w:firstRow="0" w:lastRow="0" w:firstColumn="0" w:lastColumn="0" w:noHBand="0" w:noVBand="1"/>
      </w:tblPr>
      <w:tblGrid>
        <w:gridCol w:w="3794"/>
        <w:gridCol w:w="1276"/>
        <w:gridCol w:w="1134"/>
        <w:gridCol w:w="992"/>
        <w:gridCol w:w="992"/>
        <w:gridCol w:w="1134"/>
      </w:tblGrid>
      <w:tr w:rsidR="007A1DDC" w:rsidRPr="005B63AF" w14:paraId="7EED695B" w14:textId="77777777" w:rsidTr="00F800AA">
        <w:trPr>
          <w:trHeight w:val="517"/>
        </w:trPr>
        <w:tc>
          <w:tcPr>
            <w:tcW w:w="3794" w:type="dxa"/>
            <w:tcBorders>
              <w:top w:val="single" w:sz="18" w:space="0" w:color="auto"/>
              <w:bottom w:val="single" w:sz="4" w:space="0" w:color="auto"/>
            </w:tcBorders>
          </w:tcPr>
          <w:p w14:paraId="6F7A3B54" w14:textId="77777777" w:rsidR="007A1DDC" w:rsidRPr="005B63AF" w:rsidRDefault="007A1DDC" w:rsidP="00F800AA">
            <w:pPr>
              <w:rPr>
                <w:rFonts w:asciiTheme="minorHAnsi" w:hAnsiTheme="minorHAnsi"/>
                <w:szCs w:val="24"/>
                <w:lang w:bidi="en-US"/>
              </w:rPr>
            </w:pPr>
          </w:p>
        </w:tc>
        <w:tc>
          <w:tcPr>
            <w:tcW w:w="1276" w:type="dxa"/>
            <w:tcBorders>
              <w:top w:val="single" w:sz="18" w:space="0" w:color="auto"/>
              <w:bottom w:val="single" w:sz="4" w:space="0" w:color="auto"/>
            </w:tcBorders>
          </w:tcPr>
          <w:p w14:paraId="3F42FDB3" w14:textId="77777777" w:rsidR="007A1DDC" w:rsidRPr="005B63AF" w:rsidRDefault="007A1DDC" w:rsidP="00F800AA">
            <w:pPr>
              <w:rPr>
                <w:rFonts w:asciiTheme="minorHAnsi" w:hAnsiTheme="minorHAnsi"/>
                <w:szCs w:val="24"/>
                <w:lang w:bidi="en-US"/>
              </w:rPr>
            </w:pPr>
            <w:r>
              <w:rPr>
                <w:rFonts w:asciiTheme="minorHAnsi" w:hAnsiTheme="minorHAnsi"/>
                <w:szCs w:val="24"/>
                <w:lang w:bidi="en-US"/>
              </w:rPr>
              <w:t>Very difficult</w:t>
            </w:r>
          </w:p>
        </w:tc>
        <w:tc>
          <w:tcPr>
            <w:tcW w:w="1134" w:type="dxa"/>
            <w:tcBorders>
              <w:top w:val="single" w:sz="18" w:space="0" w:color="auto"/>
              <w:bottom w:val="single" w:sz="4" w:space="0" w:color="auto"/>
            </w:tcBorders>
          </w:tcPr>
          <w:p w14:paraId="080BA35B" w14:textId="77777777" w:rsidR="007A1DDC" w:rsidRPr="005B63AF" w:rsidRDefault="007A1DDC" w:rsidP="00F800AA">
            <w:pPr>
              <w:rPr>
                <w:rFonts w:asciiTheme="minorHAnsi" w:hAnsiTheme="minorHAnsi"/>
                <w:szCs w:val="24"/>
                <w:lang w:bidi="en-US"/>
              </w:rPr>
            </w:pPr>
            <w:r>
              <w:rPr>
                <w:rFonts w:asciiTheme="minorHAnsi" w:hAnsiTheme="minorHAnsi"/>
                <w:szCs w:val="24"/>
                <w:lang w:bidi="en-US"/>
              </w:rPr>
              <w:t>Difficult</w:t>
            </w:r>
          </w:p>
        </w:tc>
        <w:tc>
          <w:tcPr>
            <w:tcW w:w="992" w:type="dxa"/>
            <w:tcBorders>
              <w:top w:val="single" w:sz="18" w:space="0" w:color="auto"/>
              <w:bottom w:val="single" w:sz="4" w:space="0" w:color="auto"/>
            </w:tcBorders>
          </w:tcPr>
          <w:p w14:paraId="4186A00B" w14:textId="77777777" w:rsidR="007A1DDC" w:rsidRPr="005B63AF" w:rsidRDefault="007A1DDC" w:rsidP="00F800AA">
            <w:pPr>
              <w:rPr>
                <w:rFonts w:asciiTheme="minorHAnsi" w:hAnsiTheme="minorHAnsi"/>
                <w:szCs w:val="24"/>
                <w:lang w:bidi="en-US"/>
              </w:rPr>
            </w:pPr>
            <w:r>
              <w:rPr>
                <w:rFonts w:asciiTheme="minorHAnsi" w:hAnsiTheme="minorHAnsi"/>
                <w:szCs w:val="24"/>
                <w:lang w:bidi="en-US"/>
              </w:rPr>
              <w:t>Easy</w:t>
            </w:r>
          </w:p>
        </w:tc>
        <w:tc>
          <w:tcPr>
            <w:tcW w:w="992" w:type="dxa"/>
            <w:tcBorders>
              <w:top w:val="single" w:sz="18" w:space="0" w:color="auto"/>
              <w:bottom w:val="single" w:sz="4" w:space="0" w:color="auto"/>
            </w:tcBorders>
          </w:tcPr>
          <w:p w14:paraId="64B6927F" w14:textId="77777777" w:rsidR="007A1DDC" w:rsidRPr="005B63AF" w:rsidRDefault="007A1DDC" w:rsidP="00F800AA">
            <w:pPr>
              <w:rPr>
                <w:rFonts w:asciiTheme="minorHAnsi" w:hAnsiTheme="minorHAnsi"/>
                <w:szCs w:val="24"/>
                <w:lang w:bidi="en-US"/>
              </w:rPr>
            </w:pPr>
            <w:r>
              <w:rPr>
                <w:rFonts w:asciiTheme="minorHAnsi" w:hAnsiTheme="minorHAnsi"/>
                <w:szCs w:val="24"/>
                <w:lang w:bidi="en-US"/>
              </w:rPr>
              <w:t>Very easy</w:t>
            </w:r>
          </w:p>
        </w:tc>
        <w:tc>
          <w:tcPr>
            <w:tcW w:w="1134" w:type="dxa"/>
            <w:tcBorders>
              <w:top w:val="single" w:sz="18" w:space="0" w:color="auto"/>
              <w:bottom w:val="single" w:sz="4" w:space="0" w:color="auto"/>
            </w:tcBorders>
          </w:tcPr>
          <w:p w14:paraId="4B1EFD6F" w14:textId="77777777" w:rsidR="007A1DDC" w:rsidRDefault="007A1DDC" w:rsidP="00F800AA">
            <w:pPr>
              <w:rPr>
                <w:rFonts w:asciiTheme="minorHAnsi" w:hAnsiTheme="minorHAnsi"/>
                <w:szCs w:val="24"/>
                <w:lang w:bidi="en-US"/>
              </w:rPr>
            </w:pPr>
            <w:r>
              <w:rPr>
                <w:rFonts w:asciiTheme="minorHAnsi" w:hAnsiTheme="minorHAnsi"/>
                <w:szCs w:val="24"/>
                <w:lang w:bidi="en-US"/>
              </w:rPr>
              <w:t>Unsure</w:t>
            </w:r>
          </w:p>
        </w:tc>
      </w:tr>
      <w:tr w:rsidR="007A1DDC" w:rsidRPr="005B63AF" w14:paraId="17B35EAE" w14:textId="77777777" w:rsidTr="00F800AA">
        <w:trPr>
          <w:trHeight w:val="517"/>
        </w:trPr>
        <w:tc>
          <w:tcPr>
            <w:tcW w:w="3794" w:type="dxa"/>
            <w:tcBorders>
              <w:top w:val="single" w:sz="4" w:space="0" w:color="auto"/>
            </w:tcBorders>
          </w:tcPr>
          <w:p w14:paraId="74EFC6AF" w14:textId="77777777" w:rsidR="007A1DDC" w:rsidRPr="005B63AF" w:rsidRDefault="007A1DDC" w:rsidP="00F800AA">
            <w:pPr>
              <w:rPr>
                <w:rFonts w:asciiTheme="minorHAnsi" w:hAnsiTheme="minorHAnsi"/>
                <w:szCs w:val="24"/>
                <w:lang w:bidi="en-US"/>
              </w:rPr>
            </w:pPr>
            <w:r>
              <w:rPr>
                <w:rFonts w:asciiTheme="minorHAnsi" w:hAnsiTheme="minorHAnsi"/>
                <w:szCs w:val="24"/>
                <w:lang w:bidi="en-US"/>
              </w:rPr>
              <w:t>Lack of funding for conservation physiology research</w:t>
            </w:r>
          </w:p>
        </w:tc>
        <w:tc>
          <w:tcPr>
            <w:tcW w:w="1276" w:type="dxa"/>
            <w:tcBorders>
              <w:top w:val="single" w:sz="4" w:space="0" w:color="auto"/>
            </w:tcBorders>
          </w:tcPr>
          <w:p w14:paraId="2DA626E1" w14:textId="7B45442A"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6C4FEE4C" wp14:editId="27FBA066">
                      <wp:extent cx="90805" cy="90805"/>
                      <wp:effectExtent l="8890" t="6985" r="5080" b="6985"/>
                      <wp:docPr id="213" name="Oval 2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7C69F8D" id="Oval 20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w7dhW&#10;FgIAAC4EAAAOAAAAAAAAAAAAAAAAAC4CAABkcnMvZTJvRG9jLnhtbFBLAQItABQABgAIAAAAIQAC&#10;nNl82AAAAAMBAAAPAAAAAAAAAAAAAAAAAHAEAABkcnMvZG93bnJldi54bWxQSwUGAAAAAAQABADz&#10;AAAAdQUAAAAA&#10;">
                      <w10:anchorlock/>
                    </v:oval>
                  </w:pict>
                </mc:Fallback>
              </mc:AlternateContent>
            </w:r>
          </w:p>
        </w:tc>
        <w:tc>
          <w:tcPr>
            <w:tcW w:w="1134" w:type="dxa"/>
            <w:tcBorders>
              <w:top w:val="single" w:sz="4" w:space="0" w:color="auto"/>
            </w:tcBorders>
          </w:tcPr>
          <w:p w14:paraId="5A2E5097" w14:textId="2D5F954B"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2F3AC8DE" wp14:editId="2BCE88B7">
                      <wp:extent cx="90805" cy="90805"/>
                      <wp:effectExtent l="9525" t="6985" r="13970" b="6985"/>
                      <wp:docPr id="212" name="Oval 2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E096C98" id="Oval 20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QqI3Q&#10;FgIAAC4EAAAOAAAAAAAAAAAAAAAAAC4CAABkcnMvZTJvRG9jLnhtbFBLAQItABQABgAIAAAAIQAC&#10;nNl82AAAAAMBAAAPAAAAAAAAAAAAAAAAAHAEAABkcnMvZG93bnJldi54bWxQSwUGAAAAAAQABADz&#10;AAAAdQUAAAAA&#10;">
                      <w10:anchorlock/>
                    </v:oval>
                  </w:pict>
                </mc:Fallback>
              </mc:AlternateContent>
            </w:r>
          </w:p>
        </w:tc>
        <w:tc>
          <w:tcPr>
            <w:tcW w:w="992" w:type="dxa"/>
            <w:tcBorders>
              <w:top w:val="single" w:sz="4" w:space="0" w:color="auto"/>
            </w:tcBorders>
          </w:tcPr>
          <w:p w14:paraId="3DD69C4E" w14:textId="6A00E7A2"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4EA292F" wp14:editId="68ED130E">
                      <wp:extent cx="90805" cy="90805"/>
                      <wp:effectExtent l="5715" t="6985" r="8255" b="6985"/>
                      <wp:docPr id="211" name="Oval 2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6C256A9" id="Oval 20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FhA4EV&#10;AgAALgQAAA4AAAAAAAAAAAAAAAAALgIAAGRycy9lMm9Eb2MueG1sUEsBAi0AFAAGAAgAAAAhAAKc&#10;2XzYAAAAAwEAAA8AAAAAAAAAAAAAAAAAbwQAAGRycy9kb3ducmV2LnhtbFBLBQYAAAAABAAEAPMA&#10;AAB0BQAAAAA=&#10;">
                      <w10:anchorlock/>
                    </v:oval>
                  </w:pict>
                </mc:Fallback>
              </mc:AlternateContent>
            </w:r>
          </w:p>
        </w:tc>
        <w:tc>
          <w:tcPr>
            <w:tcW w:w="992" w:type="dxa"/>
            <w:tcBorders>
              <w:top w:val="single" w:sz="4" w:space="0" w:color="auto"/>
            </w:tcBorders>
          </w:tcPr>
          <w:p w14:paraId="6D3721F1" w14:textId="604D8101"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30E67DD0" wp14:editId="0628A4F8">
                      <wp:extent cx="90805" cy="90805"/>
                      <wp:effectExtent l="6985" t="6985" r="6985" b="6985"/>
                      <wp:docPr id="210" name="Oval 2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30D2602" id="Oval 20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EkVgcV&#10;AgAALgQAAA4AAAAAAAAAAAAAAAAALgIAAGRycy9lMm9Eb2MueG1sUEsBAi0AFAAGAAgAAAAhAAKc&#10;2XzYAAAAAwEAAA8AAAAAAAAAAAAAAAAAbwQAAGRycy9kb3ducmV2LnhtbFBLBQYAAAAABAAEAPMA&#10;AAB0BQAAAAA=&#10;">
                      <w10:anchorlock/>
                    </v:oval>
                  </w:pict>
                </mc:Fallback>
              </mc:AlternateContent>
            </w:r>
          </w:p>
          <w:p w14:paraId="771E10EF" w14:textId="77777777" w:rsidR="007A1DDC" w:rsidRDefault="007A1DDC" w:rsidP="00F800AA">
            <w:pPr>
              <w:rPr>
                <w:rFonts w:asciiTheme="minorHAnsi" w:hAnsiTheme="minorHAnsi"/>
                <w:noProof/>
                <w:szCs w:val="24"/>
                <w:lang w:eastAsia="en-CA"/>
              </w:rPr>
            </w:pPr>
          </w:p>
          <w:p w14:paraId="577CA0BA" w14:textId="77777777" w:rsidR="007A1DDC" w:rsidRPr="005B63AF" w:rsidRDefault="007A1DDC" w:rsidP="00F800AA">
            <w:pPr>
              <w:rPr>
                <w:rFonts w:asciiTheme="minorHAnsi" w:hAnsiTheme="minorHAnsi"/>
                <w:szCs w:val="24"/>
                <w:lang w:bidi="en-US"/>
              </w:rPr>
            </w:pPr>
          </w:p>
        </w:tc>
        <w:tc>
          <w:tcPr>
            <w:tcW w:w="1134" w:type="dxa"/>
            <w:tcBorders>
              <w:top w:val="single" w:sz="4" w:space="0" w:color="auto"/>
            </w:tcBorders>
          </w:tcPr>
          <w:p w14:paraId="632EDBCE" w14:textId="2C020F85"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52675621" wp14:editId="6039FF3F">
                      <wp:extent cx="90805" cy="90805"/>
                      <wp:effectExtent l="8255" t="6985" r="5715" b="6985"/>
                      <wp:docPr id="209" name="Oval 2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14E6080" id="Oval 20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1zlPs&#10;FgIAAC4EAAAOAAAAAAAAAAAAAAAAAC4CAABkcnMvZTJvRG9jLnhtbFBLAQItABQABgAIAAAAIQAC&#10;nNl82AAAAAMBAAAPAAAAAAAAAAAAAAAAAHAEAABkcnMvZG93bnJldi54bWxQSwUGAAAAAAQABADz&#10;AAAAdQUAAAAA&#10;">
                      <w10:anchorlock/>
                    </v:oval>
                  </w:pict>
                </mc:Fallback>
              </mc:AlternateContent>
            </w:r>
          </w:p>
        </w:tc>
      </w:tr>
      <w:tr w:rsidR="007A1DDC" w:rsidRPr="005B63AF" w14:paraId="4F0B524F" w14:textId="77777777" w:rsidTr="00F800AA">
        <w:trPr>
          <w:trHeight w:val="517"/>
        </w:trPr>
        <w:tc>
          <w:tcPr>
            <w:tcW w:w="3794" w:type="dxa"/>
          </w:tcPr>
          <w:p w14:paraId="574401D1" w14:textId="77777777" w:rsidR="007A1DDC" w:rsidRDefault="007A1DDC" w:rsidP="00F800AA">
            <w:pPr>
              <w:rPr>
                <w:rFonts w:asciiTheme="minorHAnsi" w:hAnsiTheme="minorHAnsi"/>
                <w:szCs w:val="24"/>
                <w:lang w:bidi="en-US"/>
              </w:rPr>
            </w:pPr>
            <w:r>
              <w:rPr>
                <w:rFonts w:asciiTheme="minorHAnsi" w:hAnsiTheme="minorHAnsi"/>
                <w:szCs w:val="24"/>
                <w:lang w:bidi="en-US"/>
              </w:rPr>
              <w:t>Lack of communication between scientists and practitioners</w:t>
            </w:r>
          </w:p>
          <w:p w14:paraId="67068923" w14:textId="77777777" w:rsidR="007A1DDC" w:rsidRPr="005B63AF" w:rsidRDefault="007A1DDC" w:rsidP="00F800AA">
            <w:pPr>
              <w:rPr>
                <w:rFonts w:asciiTheme="minorHAnsi" w:hAnsiTheme="minorHAnsi"/>
                <w:szCs w:val="24"/>
                <w:lang w:bidi="en-US"/>
              </w:rPr>
            </w:pPr>
          </w:p>
        </w:tc>
        <w:tc>
          <w:tcPr>
            <w:tcW w:w="1276" w:type="dxa"/>
          </w:tcPr>
          <w:p w14:paraId="00C7F83C" w14:textId="16CB14C5"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3B12AAF3" wp14:editId="7837FBFD">
                      <wp:extent cx="90805" cy="90805"/>
                      <wp:effectExtent l="8890" t="12700" r="5080" b="10795"/>
                      <wp:docPr id="208" name="Oval 2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A4AA58B" id="Oval 20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WLBmoV&#10;AgAALgQAAA4AAAAAAAAAAAAAAAAALgIAAGRycy9lMm9Eb2MueG1sUEsBAi0AFAAGAAgAAAAhAAKc&#10;2XzYAAAAAwEAAA8AAAAAAAAAAAAAAAAAbwQAAGRycy9kb3ducmV2LnhtbFBLBQYAAAAABAAEAPMA&#10;AAB0BQAAAAA=&#10;">
                      <w10:anchorlock/>
                    </v:oval>
                  </w:pict>
                </mc:Fallback>
              </mc:AlternateContent>
            </w:r>
          </w:p>
        </w:tc>
        <w:tc>
          <w:tcPr>
            <w:tcW w:w="1134" w:type="dxa"/>
          </w:tcPr>
          <w:p w14:paraId="128AB439" w14:textId="52431E12"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494A14D0" wp14:editId="0EEDC249">
                      <wp:extent cx="90805" cy="90805"/>
                      <wp:effectExtent l="9525" t="12700" r="13970" b="10795"/>
                      <wp:docPr id="207" name="Oval 2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E0E0219" id="Oval 20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64OVMV&#10;AgAALgQAAA4AAAAAAAAAAAAAAAAALgIAAGRycy9lMm9Eb2MueG1sUEsBAi0AFAAGAAgAAAAhAAKc&#10;2XzYAAAAAwEAAA8AAAAAAAAAAAAAAAAAbwQAAGRycy9kb3ducmV2LnhtbFBLBQYAAAAABAAEAPMA&#10;AAB0BQAAAAA=&#10;">
                      <w10:anchorlock/>
                    </v:oval>
                  </w:pict>
                </mc:Fallback>
              </mc:AlternateContent>
            </w:r>
          </w:p>
        </w:tc>
        <w:tc>
          <w:tcPr>
            <w:tcW w:w="992" w:type="dxa"/>
          </w:tcPr>
          <w:p w14:paraId="6E309871" w14:textId="7E0E7903"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2D71E750" wp14:editId="21CE2FDA">
                      <wp:extent cx="90805" cy="90805"/>
                      <wp:effectExtent l="5715" t="12700" r="8255" b="10795"/>
                      <wp:docPr id="206" name="Oval 2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BD814CA" id="Oval 20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79bNUV&#10;AgAALgQAAA4AAAAAAAAAAAAAAAAALgIAAGRycy9lMm9Eb2MueG1sUEsBAi0AFAAGAAgAAAAhAAKc&#10;2XzYAAAAAwEAAA8AAAAAAAAAAAAAAAAAbwQAAGRycy9kb3ducmV2LnhtbFBLBQYAAAAABAAEAPMA&#10;AAB0BQAAAAA=&#10;">
                      <w10:anchorlock/>
                    </v:oval>
                  </w:pict>
                </mc:Fallback>
              </mc:AlternateContent>
            </w:r>
          </w:p>
        </w:tc>
        <w:tc>
          <w:tcPr>
            <w:tcW w:w="992" w:type="dxa"/>
          </w:tcPr>
          <w:p w14:paraId="5955130F" w14:textId="141273A7"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3E9FB2DF" wp14:editId="060F4D3B">
                      <wp:extent cx="90805" cy="90805"/>
                      <wp:effectExtent l="6985" t="12700" r="6985" b="10795"/>
                      <wp:docPr id="205" name="Oval 1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594B066" id="Oval 19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LMFFQ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I4swUV&#10;AgAALgQAAA4AAAAAAAAAAAAAAAAALgIAAGRycy9lMm9Eb2MueG1sUEsBAi0AFAAGAAgAAAAhAAKc&#10;2XzYAAAAAwEAAA8AAAAAAAAAAAAAAAAAbwQAAGRycy9kb3ducmV2LnhtbFBLBQYAAAAABAAEAPMA&#10;AAB0BQAAAAA=&#10;">
                      <w10:anchorlock/>
                    </v:oval>
                  </w:pict>
                </mc:Fallback>
              </mc:AlternateContent>
            </w:r>
          </w:p>
        </w:tc>
        <w:tc>
          <w:tcPr>
            <w:tcW w:w="1134" w:type="dxa"/>
          </w:tcPr>
          <w:p w14:paraId="2FC90D2D" w14:textId="15D839C4"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37A4C118" wp14:editId="578148F1">
                      <wp:extent cx="90805" cy="90805"/>
                      <wp:effectExtent l="8255" t="12700" r="5715" b="10795"/>
                      <wp:docPr id="204" name="Oval 1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4E71004" id="Oval 19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ifeaD&#10;FgIAAC4EAAAOAAAAAAAAAAAAAAAAAC4CAABkcnMvZTJvRG9jLnhtbFBLAQItABQABgAIAAAAIQAC&#10;nNl82AAAAAMBAAAPAAAAAAAAAAAAAAAAAHAEAABkcnMvZG93bnJldi54bWxQSwUGAAAAAAQABADz&#10;AAAAdQUAAAAA&#10;">
                      <w10:anchorlock/>
                    </v:oval>
                  </w:pict>
                </mc:Fallback>
              </mc:AlternateContent>
            </w:r>
          </w:p>
        </w:tc>
      </w:tr>
      <w:tr w:rsidR="007A1DDC" w:rsidRPr="005B63AF" w14:paraId="767F8239" w14:textId="77777777" w:rsidTr="00F800AA">
        <w:trPr>
          <w:trHeight w:val="517"/>
        </w:trPr>
        <w:tc>
          <w:tcPr>
            <w:tcW w:w="3794" w:type="dxa"/>
          </w:tcPr>
          <w:p w14:paraId="00618E2C" w14:textId="77777777" w:rsidR="007A1DDC" w:rsidRPr="005B63AF" w:rsidRDefault="007A1DDC" w:rsidP="00F800AA">
            <w:pPr>
              <w:rPr>
                <w:rFonts w:asciiTheme="minorHAnsi" w:hAnsiTheme="minorHAnsi"/>
                <w:szCs w:val="24"/>
                <w:lang w:bidi="en-US"/>
              </w:rPr>
            </w:pPr>
            <w:r>
              <w:rPr>
                <w:rFonts w:asciiTheme="minorHAnsi" w:hAnsiTheme="minorHAnsi"/>
                <w:szCs w:val="24"/>
                <w:lang w:bidi="en-US"/>
              </w:rPr>
              <w:lastRenderedPageBreak/>
              <w:t>Lack of desire/interest among physiologists to work on applied questions</w:t>
            </w:r>
          </w:p>
        </w:tc>
        <w:tc>
          <w:tcPr>
            <w:tcW w:w="1276" w:type="dxa"/>
          </w:tcPr>
          <w:p w14:paraId="3997EFEC" w14:textId="11137E86"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31C0BF8E" wp14:editId="1D52EB24">
                      <wp:extent cx="90805" cy="90805"/>
                      <wp:effectExtent l="8890" t="5080" r="5080" b="8890"/>
                      <wp:docPr id="203" name="Oval 1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6991A3A" id="Oval 19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VONO2&#10;FgIAAC4EAAAOAAAAAAAAAAAAAAAAAC4CAABkcnMvZTJvRG9jLnhtbFBLAQItABQABgAIAAAAIQAC&#10;nNl82AAAAAMBAAAPAAAAAAAAAAAAAAAAAHAEAABkcnMvZG93bnJldi54bWxQSwUGAAAAAAQABADz&#10;AAAAdQUAAAAA&#10;">
                      <w10:anchorlock/>
                    </v:oval>
                  </w:pict>
                </mc:Fallback>
              </mc:AlternateContent>
            </w:r>
          </w:p>
        </w:tc>
        <w:tc>
          <w:tcPr>
            <w:tcW w:w="1134" w:type="dxa"/>
          </w:tcPr>
          <w:p w14:paraId="14DC0495" w14:textId="71EE3D96"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64356D1D" wp14:editId="68467473">
                      <wp:extent cx="90805" cy="90805"/>
                      <wp:effectExtent l="9525" t="5080" r="13970" b="8890"/>
                      <wp:docPr id="202" name="Oval 1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D062E90" id="Oval 19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1fYYw&#10;FgIAAC4EAAAOAAAAAAAAAAAAAAAAAC4CAABkcnMvZTJvRG9jLnhtbFBLAQItABQABgAIAAAAIQAC&#10;nNl82AAAAAMBAAAPAAAAAAAAAAAAAAAAAHAEAABkcnMvZG93bnJldi54bWxQSwUGAAAAAAQABADz&#10;AAAAdQUAAAAA&#10;">
                      <w10:anchorlock/>
                    </v:oval>
                  </w:pict>
                </mc:Fallback>
              </mc:AlternateContent>
            </w:r>
          </w:p>
        </w:tc>
        <w:tc>
          <w:tcPr>
            <w:tcW w:w="992" w:type="dxa"/>
          </w:tcPr>
          <w:p w14:paraId="57A893CE" w14:textId="7403847D"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4DDBDBF" wp14:editId="0E7D3268">
                      <wp:extent cx="90805" cy="90805"/>
                      <wp:effectExtent l="5715" t="5080" r="8255" b="8890"/>
                      <wp:docPr id="201" name="Oval 1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7E0AB46" id="Oval 19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S0CGEV&#10;AgAALgQAAA4AAAAAAAAAAAAAAAAALgIAAGRycy9lMm9Eb2MueG1sUEsBAi0AFAAGAAgAAAAhAAKc&#10;2XzYAAAAAwEAAA8AAAAAAAAAAAAAAAAAbwQAAGRycy9kb3ducmV2LnhtbFBLBQYAAAAABAAEAPMA&#10;AAB0BQAAAAA=&#10;">
                      <w10:anchorlock/>
                    </v:oval>
                  </w:pict>
                </mc:Fallback>
              </mc:AlternateContent>
            </w:r>
          </w:p>
        </w:tc>
        <w:tc>
          <w:tcPr>
            <w:tcW w:w="992" w:type="dxa"/>
          </w:tcPr>
          <w:p w14:paraId="793B3134" w14:textId="5CCD381A"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1C7F48A5" wp14:editId="3E7655FA">
                      <wp:extent cx="90805" cy="90805"/>
                      <wp:effectExtent l="6985" t="5080" r="6985" b="8890"/>
                      <wp:docPr id="200" name="Oval 1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76AB308" id="Oval 19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8V3nFQ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TxXecV&#10;AgAALgQAAA4AAAAAAAAAAAAAAAAALgIAAGRycy9lMm9Eb2MueG1sUEsBAi0AFAAGAAgAAAAhAAKc&#10;2XzYAAAAAwEAAA8AAAAAAAAAAAAAAAAAbwQAAGRycy9kb3ducmV2LnhtbFBLBQYAAAAABAAEAPMA&#10;AAB0BQAAAAA=&#10;">
                      <w10:anchorlock/>
                    </v:oval>
                  </w:pict>
                </mc:Fallback>
              </mc:AlternateContent>
            </w:r>
          </w:p>
          <w:p w14:paraId="6EDBA341" w14:textId="77777777" w:rsidR="007A1DDC" w:rsidRDefault="007A1DDC" w:rsidP="00F800AA">
            <w:pPr>
              <w:rPr>
                <w:rFonts w:asciiTheme="minorHAnsi" w:hAnsiTheme="minorHAnsi"/>
                <w:noProof/>
                <w:szCs w:val="24"/>
                <w:lang w:eastAsia="en-CA"/>
              </w:rPr>
            </w:pPr>
          </w:p>
          <w:p w14:paraId="7B12EF1E" w14:textId="77777777" w:rsidR="007A1DDC" w:rsidRPr="005B63AF" w:rsidRDefault="007A1DDC" w:rsidP="00F800AA">
            <w:pPr>
              <w:rPr>
                <w:rFonts w:asciiTheme="minorHAnsi" w:hAnsiTheme="minorHAnsi"/>
                <w:szCs w:val="24"/>
                <w:lang w:bidi="en-US"/>
              </w:rPr>
            </w:pPr>
          </w:p>
        </w:tc>
        <w:tc>
          <w:tcPr>
            <w:tcW w:w="1134" w:type="dxa"/>
          </w:tcPr>
          <w:p w14:paraId="206C5181" w14:textId="41AF1D10"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185C6021" wp14:editId="3EF46AB9">
                      <wp:extent cx="90805" cy="90805"/>
                      <wp:effectExtent l="8255" t="5080" r="5715" b="8890"/>
                      <wp:docPr id="199" name="Oval 1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A35550D" id="Oval 19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oL669&#10;FgIAAC4EAAAOAAAAAAAAAAAAAAAAAC4CAABkcnMvZTJvRG9jLnhtbFBLAQItABQABgAIAAAAIQAC&#10;nNl82AAAAAMBAAAPAAAAAAAAAAAAAAAAAHAEAABkcnMvZG93bnJldi54bWxQSwUGAAAAAAQABADz&#10;AAAAdQUAAAAA&#10;">
                      <w10:anchorlock/>
                    </v:oval>
                  </w:pict>
                </mc:Fallback>
              </mc:AlternateContent>
            </w:r>
          </w:p>
        </w:tc>
      </w:tr>
      <w:tr w:rsidR="007A1DDC" w:rsidRPr="005B63AF" w14:paraId="2807DDAD" w14:textId="77777777" w:rsidTr="00F800AA">
        <w:trPr>
          <w:trHeight w:val="517"/>
        </w:trPr>
        <w:tc>
          <w:tcPr>
            <w:tcW w:w="3794" w:type="dxa"/>
          </w:tcPr>
          <w:p w14:paraId="14B3C609" w14:textId="77777777" w:rsidR="007A1DDC" w:rsidRDefault="007A1DDC" w:rsidP="00F800AA">
            <w:pPr>
              <w:rPr>
                <w:rFonts w:asciiTheme="minorHAnsi" w:hAnsiTheme="minorHAnsi"/>
                <w:szCs w:val="24"/>
                <w:lang w:bidi="en-US"/>
              </w:rPr>
            </w:pPr>
            <w:r>
              <w:rPr>
                <w:rFonts w:asciiTheme="minorHAnsi" w:hAnsiTheme="minorHAnsi"/>
                <w:szCs w:val="24"/>
                <w:lang w:bidi="en-US"/>
              </w:rPr>
              <w:t>Lack of knowledge among physiologists of important questions in conservation</w:t>
            </w:r>
          </w:p>
          <w:p w14:paraId="4FC10E87" w14:textId="77777777" w:rsidR="007A1DDC" w:rsidRPr="005B63AF" w:rsidRDefault="007A1DDC" w:rsidP="00F800AA">
            <w:pPr>
              <w:rPr>
                <w:rFonts w:asciiTheme="minorHAnsi" w:hAnsiTheme="minorHAnsi"/>
                <w:szCs w:val="24"/>
                <w:lang w:bidi="en-US"/>
              </w:rPr>
            </w:pPr>
          </w:p>
        </w:tc>
        <w:tc>
          <w:tcPr>
            <w:tcW w:w="1276" w:type="dxa"/>
          </w:tcPr>
          <w:p w14:paraId="3C5720EB" w14:textId="7EFF3684"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3A929AE" wp14:editId="6A19E8A7">
                      <wp:extent cx="90805" cy="90805"/>
                      <wp:effectExtent l="8890" t="10795" r="5080" b="12700"/>
                      <wp:docPr id="198" name="Oval 1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70061F3" id="Oval 19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avs7FQ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hq+zsV&#10;AgAALgQAAA4AAAAAAAAAAAAAAAAALgIAAGRycy9lMm9Eb2MueG1sUEsBAi0AFAAGAAgAAAAhAAKc&#10;2XzYAAAAAwEAAA8AAAAAAAAAAAAAAAAAbwQAAGRycy9kb3ducmV2LnhtbFBLBQYAAAAABAAEAPMA&#10;AAB0BQAAAAA=&#10;">
                      <w10:anchorlock/>
                    </v:oval>
                  </w:pict>
                </mc:Fallback>
              </mc:AlternateContent>
            </w:r>
          </w:p>
        </w:tc>
        <w:tc>
          <w:tcPr>
            <w:tcW w:w="1134" w:type="dxa"/>
          </w:tcPr>
          <w:p w14:paraId="7596A2F9" w14:textId="6DF723C2"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14B4453B" wp14:editId="15D6D6B2">
                      <wp:extent cx="90805" cy="90805"/>
                      <wp:effectExtent l="9525" t="10795" r="13970" b="12700"/>
                      <wp:docPr id="197" name="Oval 1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CD85BF1" id="Oval 19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zWcQC&#10;FgIAAC4EAAAOAAAAAAAAAAAAAAAAAC4CAABkcnMvZTJvRG9jLnhtbFBLAQItABQABgAIAAAAIQAC&#10;nNl82AAAAAMBAAAPAAAAAAAAAAAAAAAAAHAEAABkcnMvZG93bnJldi54bWxQSwUGAAAAAAQABADz&#10;AAAAdQUAAAAA&#10;">
                      <w10:anchorlock/>
                    </v:oval>
                  </w:pict>
                </mc:Fallback>
              </mc:AlternateContent>
            </w:r>
          </w:p>
        </w:tc>
        <w:tc>
          <w:tcPr>
            <w:tcW w:w="992" w:type="dxa"/>
          </w:tcPr>
          <w:p w14:paraId="2EF70EDD" w14:textId="17A4D315"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B0DA7E1" wp14:editId="0A19B797">
                      <wp:extent cx="90805" cy="90805"/>
                      <wp:effectExtent l="5715" t="10795" r="8255" b="12700"/>
                      <wp:docPr id="196" name="Oval 1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76A7F22" id="Oval 19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ExyRhBQC&#10;AAAuBAAADgAAAAAAAAAAAAAAAAAuAgAAZHJzL2Uyb0RvYy54bWxQSwECLQAUAAYACAAAACEAApzZ&#10;fNgAAAADAQAADwAAAAAAAAAAAAAAAABuBAAAZHJzL2Rvd25yZXYueG1sUEsFBgAAAAAEAAQA8wAA&#10;AHMFAAAAAA==&#10;">
                      <w10:anchorlock/>
                    </v:oval>
                  </w:pict>
                </mc:Fallback>
              </mc:AlternateContent>
            </w:r>
          </w:p>
        </w:tc>
        <w:tc>
          <w:tcPr>
            <w:tcW w:w="992" w:type="dxa"/>
          </w:tcPr>
          <w:p w14:paraId="5701F70C" w14:textId="3BD1D14A"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32C726C9" wp14:editId="6E728E81">
                      <wp:extent cx="90805" cy="90805"/>
                      <wp:effectExtent l="6985" t="10795" r="6985" b="12700"/>
                      <wp:docPr id="195" name="Oval 1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ADF1897" id="Oval 18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d5rY8V&#10;AgAALgQAAA4AAAAAAAAAAAAAAAAALgIAAGRycy9lMm9Eb2MueG1sUEsBAi0AFAAGAAgAAAAhAAKc&#10;2XzYAAAAAwEAAA8AAAAAAAAAAAAAAAAAbwQAAGRycy9kb3ducmV2LnhtbFBLBQYAAAAABAAEAPMA&#10;AAB0BQAAAAA=&#10;">
                      <w10:anchorlock/>
                    </v:oval>
                  </w:pict>
                </mc:Fallback>
              </mc:AlternateContent>
            </w:r>
          </w:p>
        </w:tc>
        <w:tc>
          <w:tcPr>
            <w:tcW w:w="1134" w:type="dxa"/>
          </w:tcPr>
          <w:p w14:paraId="016F5B22" w14:textId="4416AC3F"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18136DF8" wp14:editId="401D6E21">
                      <wp:extent cx="90805" cy="90805"/>
                      <wp:effectExtent l="8255" t="10795" r="5715" b="12700"/>
                      <wp:docPr id="194" name="Oval 1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529F28E" id="Oval 18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c8+AkV&#10;AgAALgQAAA4AAAAAAAAAAAAAAAAALgIAAGRycy9lMm9Eb2MueG1sUEsBAi0AFAAGAAgAAAAhAAKc&#10;2XzYAAAAAwEAAA8AAAAAAAAAAAAAAAAAbwQAAGRycy9kb3ducmV2LnhtbFBLBQYAAAAABAAEAPMA&#10;AAB0BQAAAAA=&#10;">
                      <w10:anchorlock/>
                    </v:oval>
                  </w:pict>
                </mc:Fallback>
              </mc:AlternateContent>
            </w:r>
          </w:p>
        </w:tc>
      </w:tr>
      <w:tr w:rsidR="007A1DDC" w:rsidRPr="005B63AF" w14:paraId="0A43991B" w14:textId="77777777" w:rsidTr="00F800AA">
        <w:trPr>
          <w:trHeight w:val="517"/>
        </w:trPr>
        <w:tc>
          <w:tcPr>
            <w:tcW w:w="3794" w:type="dxa"/>
          </w:tcPr>
          <w:p w14:paraId="50D003C6" w14:textId="77777777" w:rsidR="007A1DDC" w:rsidRDefault="007A1DDC" w:rsidP="00F800AA">
            <w:pPr>
              <w:rPr>
                <w:rFonts w:asciiTheme="minorHAnsi" w:hAnsiTheme="minorHAnsi"/>
                <w:szCs w:val="24"/>
                <w:lang w:bidi="en-US"/>
              </w:rPr>
            </w:pPr>
            <w:r>
              <w:rPr>
                <w:rFonts w:asciiTheme="minorHAnsi" w:hAnsiTheme="minorHAnsi"/>
                <w:szCs w:val="24"/>
                <w:lang w:bidi="en-US"/>
              </w:rPr>
              <w:t>Lack of awareness by conservation biologists of physiological tools</w:t>
            </w:r>
          </w:p>
          <w:p w14:paraId="572DA4AC" w14:textId="77777777" w:rsidR="007A1DDC" w:rsidRPr="005B63AF" w:rsidRDefault="007A1DDC" w:rsidP="00F800AA">
            <w:pPr>
              <w:rPr>
                <w:rFonts w:asciiTheme="minorHAnsi" w:hAnsiTheme="minorHAnsi"/>
                <w:szCs w:val="24"/>
                <w:lang w:bidi="en-US"/>
              </w:rPr>
            </w:pPr>
            <w:r w:rsidRPr="005B63AF">
              <w:rPr>
                <w:rFonts w:asciiTheme="minorHAnsi" w:hAnsiTheme="minorHAnsi"/>
                <w:szCs w:val="24"/>
                <w:lang w:bidi="en-US"/>
              </w:rPr>
              <w:t xml:space="preserve"> </w:t>
            </w:r>
          </w:p>
        </w:tc>
        <w:tc>
          <w:tcPr>
            <w:tcW w:w="1276" w:type="dxa"/>
          </w:tcPr>
          <w:p w14:paraId="0D1345A3" w14:textId="5D06A738"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811CAD1" wp14:editId="7085EDF4">
                      <wp:extent cx="90805" cy="90805"/>
                      <wp:effectExtent l="8890" t="12065" r="5080" b="11430"/>
                      <wp:docPr id="193" name="Oval 1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9B85A43" id="Oval 18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gec08&#10;FgIAAC4EAAAOAAAAAAAAAAAAAAAAAC4CAABkcnMvZTJvRG9jLnhtbFBLAQItABQABgAIAAAAIQAC&#10;nNl82AAAAAMBAAAPAAAAAAAAAAAAAAAAAHAEAABkcnMvZG93bnJldi54bWxQSwUGAAAAAAQABADz&#10;AAAAdQUAAAAA&#10;">
                      <w10:anchorlock/>
                    </v:oval>
                  </w:pict>
                </mc:Fallback>
              </mc:AlternateContent>
            </w:r>
          </w:p>
        </w:tc>
        <w:tc>
          <w:tcPr>
            <w:tcW w:w="1134" w:type="dxa"/>
          </w:tcPr>
          <w:p w14:paraId="376327F3" w14:textId="3B63E6EA"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29A56804" wp14:editId="61D4CA5B">
                      <wp:extent cx="90805" cy="90805"/>
                      <wp:effectExtent l="9525" t="12065" r="13970" b="11430"/>
                      <wp:docPr id="192" name="Oval 1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423F280" id="Oval 18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APJi6&#10;FgIAAC4EAAAOAAAAAAAAAAAAAAAAAC4CAABkcnMvZTJvRG9jLnhtbFBLAQItABQABgAIAAAAIQAC&#10;nNl82AAAAAMBAAAPAAAAAAAAAAAAAAAAAHAEAABkcnMvZG93bnJldi54bWxQSwUGAAAAAAQABADz&#10;AAAAdQUAAAAA&#10;">
                      <w10:anchorlock/>
                    </v:oval>
                  </w:pict>
                </mc:Fallback>
              </mc:AlternateContent>
            </w:r>
          </w:p>
        </w:tc>
        <w:tc>
          <w:tcPr>
            <w:tcW w:w="992" w:type="dxa"/>
          </w:tcPr>
          <w:p w14:paraId="720075C8" w14:textId="6F3D84C1"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51865989" wp14:editId="2C987141">
                      <wp:extent cx="90805" cy="90805"/>
                      <wp:effectExtent l="5715" t="12065" r="8255" b="11430"/>
                      <wp:docPr id="191" name="Oval 1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50FA15E" id="Oval 18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H1FusV&#10;AgAALgQAAA4AAAAAAAAAAAAAAAAALgIAAGRycy9lMm9Eb2MueG1sUEsBAi0AFAAGAAgAAAAhAAKc&#10;2XzYAAAAAwEAAA8AAAAAAAAAAAAAAAAAbwQAAGRycy9kb3ducmV2LnhtbFBLBQYAAAAABAAEAPMA&#10;AAB0BQAAAAA=&#10;">
                      <w10:anchorlock/>
                    </v:oval>
                  </w:pict>
                </mc:Fallback>
              </mc:AlternateContent>
            </w:r>
          </w:p>
        </w:tc>
        <w:tc>
          <w:tcPr>
            <w:tcW w:w="992" w:type="dxa"/>
          </w:tcPr>
          <w:p w14:paraId="16B37810" w14:textId="7E2B006F"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6C98E98" wp14:editId="13534FD9">
                      <wp:extent cx="90805" cy="90805"/>
                      <wp:effectExtent l="6985" t="12065" r="6985" b="11430"/>
                      <wp:docPr id="190" name="Oval 1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0A0AA85" id="Oval 18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GwQ20V&#10;AgAALgQAAA4AAAAAAAAAAAAAAAAALgIAAGRycy9lMm9Eb2MueG1sUEsBAi0AFAAGAAgAAAAhAAKc&#10;2XzYAAAAAwEAAA8AAAAAAAAAAAAAAAAAbwQAAGRycy9kb3ducmV2LnhtbFBLBQYAAAAABAAEAPMA&#10;AAB0BQAAAAA=&#10;">
                      <w10:anchorlock/>
                    </v:oval>
                  </w:pict>
                </mc:Fallback>
              </mc:AlternateContent>
            </w:r>
          </w:p>
        </w:tc>
        <w:tc>
          <w:tcPr>
            <w:tcW w:w="1134" w:type="dxa"/>
          </w:tcPr>
          <w:p w14:paraId="7E11C1C5" w14:textId="490773A3"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4EF57192" wp14:editId="411E78A7">
                      <wp:extent cx="90805" cy="90805"/>
                      <wp:effectExtent l="8255" t="12065" r="5715" b="11430"/>
                      <wp:docPr id="189" name="Oval 1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7F0FB25" id="Oval 18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lWkaG&#10;FgIAAC4EAAAOAAAAAAAAAAAAAAAAAC4CAABkcnMvZTJvRG9jLnhtbFBLAQItABQABgAIAAAAIQAC&#10;nNl82AAAAAMBAAAPAAAAAAAAAAAAAAAAAHAEAABkcnMvZG93bnJldi54bWxQSwUGAAAAAAQABADz&#10;AAAAdQUAAAAA&#10;">
                      <w10:anchorlock/>
                    </v:oval>
                  </w:pict>
                </mc:Fallback>
              </mc:AlternateContent>
            </w:r>
          </w:p>
        </w:tc>
      </w:tr>
      <w:tr w:rsidR="007A1DDC" w:rsidRPr="005B63AF" w14:paraId="67F88922" w14:textId="77777777" w:rsidTr="00F800AA">
        <w:trPr>
          <w:trHeight w:val="517"/>
        </w:trPr>
        <w:tc>
          <w:tcPr>
            <w:tcW w:w="3794" w:type="dxa"/>
          </w:tcPr>
          <w:p w14:paraId="5E556212" w14:textId="77777777" w:rsidR="007A1DDC" w:rsidRPr="005B63AF" w:rsidRDefault="007A1DDC" w:rsidP="00F800AA">
            <w:pPr>
              <w:rPr>
                <w:rFonts w:asciiTheme="minorHAnsi" w:hAnsiTheme="minorHAnsi"/>
                <w:szCs w:val="24"/>
                <w:lang w:bidi="en-US"/>
              </w:rPr>
            </w:pPr>
            <w:r>
              <w:rPr>
                <w:rFonts w:asciiTheme="minorHAnsi" w:hAnsiTheme="minorHAnsi"/>
                <w:szCs w:val="24"/>
                <w:lang w:bidi="en-US"/>
              </w:rPr>
              <w:t>Lack of expertise of conservation biologists with physiological tools</w:t>
            </w:r>
          </w:p>
        </w:tc>
        <w:tc>
          <w:tcPr>
            <w:tcW w:w="1276" w:type="dxa"/>
          </w:tcPr>
          <w:p w14:paraId="0CA02E66" w14:textId="0C1102BC"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1EADA9E1" wp14:editId="2D4D5DB7">
                      <wp:extent cx="90805" cy="90805"/>
                      <wp:effectExtent l="8890" t="8255" r="5080" b="5715"/>
                      <wp:docPr id="188" name="Oval 1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B868359" id="Oval 18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UfEwAV&#10;AgAALgQAAA4AAAAAAAAAAAAAAAAALgIAAGRycy9lMm9Eb2MueG1sUEsBAi0AFAAGAAgAAAAhAAKc&#10;2XzYAAAAAwEAAA8AAAAAAAAAAAAAAAAAbwQAAGRycy9kb3ducmV2LnhtbFBLBQYAAAAABAAEAPMA&#10;AAB0BQAAAAA=&#10;">
                      <w10:anchorlock/>
                    </v:oval>
                  </w:pict>
                </mc:Fallback>
              </mc:AlternateContent>
            </w:r>
          </w:p>
        </w:tc>
        <w:tc>
          <w:tcPr>
            <w:tcW w:w="1134" w:type="dxa"/>
          </w:tcPr>
          <w:p w14:paraId="7820BB12" w14:textId="2F00BFF6"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46A9E956" wp14:editId="61F92B58">
                      <wp:extent cx="90805" cy="90805"/>
                      <wp:effectExtent l="9525" t="8255" r="13970" b="5715"/>
                      <wp:docPr id="187" name="Oval 1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6C16E0E" id="Oval 18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LCw5&#10;FgIAAC4EAAAOAAAAAAAAAAAAAAAAAC4CAABkcnMvZTJvRG9jLnhtbFBLAQItABQABgAIAAAAIQAC&#10;nNl82AAAAAMBAAAPAAAAAAAAAAAAAAAAAHAEAABkcnMvZG93bnJldi54bWxQSwUGAAAAAAQABADz&#10;AAAAdQUAAAAA&#10;">
                      <w10:anchorlock/>
                    </v:oval>
                  </w:pict>
                </mc:Fallback>
              </mc:AlternateContent>
            </w:r>
          </w:p>
        </w:tc>
        <w:tc>
          <w:tcPr>
            <w:tcW w:w="992" w:type="dxa"/>
          </w:tcPr>
          <w:p w14:paraId="1AB58E56" w14:textId="3EF5F593"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826D9D7" wp14:editId="291FAB28">
                      <wp:extent cx="90805" cy="90805"/>
                      <wp:effectExtent l="5715" t="8255" r="8255" b="5715"/>
                      <wp:docPr id="186" name="Oval 1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8032276" id="Oval 18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nml5vxQC&#10;AAAuBAAADgAAAAAAAAAAAAAAAAAuAgAAZHJzL2Uyb0RvYy54bWxQSwECLQAUAAYACAAAACEAApzZ&#10;fNgAAAADAQAADwAAAAAAAAAAAAAAAABuBAAAZHJzL2Rvd25yZXYueG1sUEsFBgAAAAAEAAQA8wAA&#10;AHMFAAAAAA==&#10;">
                      <w10:anchorlock/>
                    </v:oval>
                  </w:pict>
                </mc:Fallback>
              </mc:AlternateContent>
            </w:r>
          </w:p>
        </w:tc>
        <w:tc>
          <w:tcPr>
            <w:tcW w:w="992" w:type="dxa"/>
          </w:tcPr>
          <w:p w14:paraId="42224931" w14:textId="4E5E426D"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217EE0A1" wp14:editId="7D5559AD">
                      <wp:extent cx="90805" cy="90805"/>
                      <wp:effectExtent l="6985" t="8255" r="6985" b="5715"/>
                      <wp:docPr id="185" name="Oval 1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4BBF36F" id="Oval 17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tjHw/&#10;FgIAAC4EAAAOAAAAAAAAAAAAAAAAAC4CAABkcnMvZTJvRG9jLnhtbFBLAQItABQABgAIAAAAIQAC&#10;nNl82AAAAAMBAAAPAAAAAAAAAAAAAAAAAHAEAABkcnMvZG93bnJldi54bWxQSwUGAAAAAAQABADz&#10;AAAAdQUAAAAA&#10;">
                      <w10:anchorlock/>
                    </v:oval>
                  </w:pict>
                </mc:Fallback>
              </mc:AlternateContent>
            </w:r>
          </w:p>
          <w:p w14:paraId="385EAF5F" w14:textId="77777777" w:rsidR="007A1DDC" w:rsidRDefault="007A1DDC" w:rsidP="00F800AA">
            <w:pPr>
              <w:rPr>
                <w:rFonts w:asciiTheme="minorHAnsi" w:hAnsiTheme="minorHAnsi"/>
                <w:noProof/>
                <w:szCs w:val="24"/>
                <w:lang w:eastAsia="en-CA"/>
              </w:rPr>
            </w:pPr>
          </w:p>
          <w:p w14:paraId="237AAFCC" w14:textId="77777777" w:rsidR="007A1DDC" w:rsidRPr="005B63AF" w:rsidRDefault="007A1DDC" w:rsidP="00F800AA">
            <w:pPr>
              <w:rPr>
                <w:rFonts w:asciiTheme="minorHAnsi" w:hAnsiTheme="minorHAnsi"/>
                <w:szCs w:val="24"/>
                <w:lang w:bidi="en-US"/>
              </w:rPr>
            </w:pPr>
          </w:p>
        </w:tc>
        <w:tc>
          <w:tcPr>
            <w:tcW w:w="1134" w:type="dxa"/>
          </w:tcPr>
          <w:p w14:paraId="34B6E83F" w14:textId="44FDC02C"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0ADBEEA0" wp14:editId="037F481A">
                      <wp:extent cx="90805" cy="90805"/>
                      <wp:effectExtent l="8255" t="8255" r="5715" b="5715"/>
                      <wp:docPr id="184" name="Oval 1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974FDA5" id="Oval 17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NySm5&#10;FgIAAC4EAAAOAAAAAAAAAAAAAAAAAC4CAABkcnMvZTJvRG9jLnhtbFBLAQItABQABgAIAAAAIQAC&#10;nNl82AAAAAMBAAAPAAAAAAAAAAAAAAAAAHAEAABkcnMvZG93bnJldi54bWxQSwUGAAAAAAQABADz&#10;AAAAdQUAAAAA&#10;">
                      <w10:anchorlock/>
                    </v:oval>
                  </w:pict>
                </mc:Fallback>
              </mc:AlternateContent>
            </w:r>
          </w:p>
        </w:tc>
      </w:tr>
      <w:tr w:rsidR="007A1DDC" w:rsidRPr="005B63AF" w14:paraId="6765F526" w14:textId="77777777" w:rsidTr="00F800AA">
        <w:trPr>
          <w:trHeight w:val="517"/>
        </w:trPr>
        <w:tc>
          <w:tcPr>
            <w:tcW w:w="3794" w:type="dxa"/>
          </w:tcPr>
          <w:p w14:paraId="44B1CBCC" w14:textId="77777777" w:rsidR="007A1DDC" w:rsidRDefault="007A1DDC" w:rsidP="00F800AA">
            <w:pPr>
              <w:rPr>
                <w:rFonts w:asciiTheme="minorHAnsi" w:hAnsiTheme="minorHAnsi"/>
                <w:szCs w:val="24"/>
                <w:lang w:bidi="en-US"/>
              </w:rPr>
            </w:pPr>
            <w:r>
              <w:rPr>
                <w:rFonts w:asciiTheme="minorHAnsi" w:hAnsiTheme="minorHAnsi"/>
                <w:szCs w:val="24"/>
                <w:lang w:bidi="en-US"/>
              </w:rPr>
              <w:t>Logistical constraints (e.g., sample size, permits)</w:t>
            </w:r>
          </w:p>
          <w:p w14:paraId="73E420E8" w14:textId="77777777" w:rsidR="007A1DDC" w:rsidRPr="005B63AF" w:rsidRDefault="007A1DDC" w:rsidP="00F800AA">
            <w:pPr>
              <w:rPr>
                <w:rFonts w:asciiTheme="minorHAnsi" w:hAnsiTheme="minorHAnsi"/>
                <w:szCs w:val="24"/>
                <w:lang w:bidi="en-US"/>
              </w:rPr>
            </w:pPr>
          </w:p>
        </w:tc>
        <w:tc>
          <w:tcPr>
            <w:tcW w:w="1276" w:type="dxa"/>
          </w:tcPr>
          <w:p w14:paraId="11CF4F48" w14:textId="122DA4C7"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604F1F34" wp14:editId="79461F59">
                      <wp:extent cx="90805" cy="90805"/>
                      <wp:effectExtent l="8890" t="13970" r="5080" b="9525"/>
                      <wp:docPr id="183" name="Oval 1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C1C3159" id="Oval 17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6jByM&#10;FgIAAC4EAAAOAAAAAAAAAAAAAAAAAC4CAABkcnMvZTJvRG9jLnhtbFBLAQItABQABgAIAAAAIQAC&#10;nNl82AAAAAMBAAAPAAAAAAAAAAAAAAAAAHAEAABkcnMvZG93bnJldi54bWxQSwUGAAAAAAQABADz&#10;AAAAdQUAAAAA&#10;">
                      <w10:anchorlock/>
                    </v:oval>
                  </w:pict>
                </mc:Fallback>
              </mc:AlternateContent>
            </w:r>
          </w:p>
        </w:tc>
        <w:tc>
          <w:tcPr>
            <w:tcW w:w="1134" w:type="dxa"/>
          </w:tcPr>
          <w:p w14:paraId="59213F51" w14:textId="19DB0316"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2BCBF98E" wp14:editId="3C22B087">
                      <wp:extent cx="90805" cy="90805"/>
                      <wp:effectExtent l="9525" t="13970" r="13970" b="9525"/>
                      <wp:docPr id="182" name="Oval 1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E279250" id="Oval 17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ayUkK&#10;FgIAAC4EAAAOAAAAAAAAAAAAAAAAAC4CAABkcnMvZTJvRG9jLnhtbFBLAQItABQABgAIAAAAIQAC&#10;nNl82AAAAAMBAAAPAAAAAAAAAAAAAAAAAHAEAABkcnMvZG93bnJldi54bWxQSwUGAAAAAAQABADz&#10;AAAAdQUAAAAA&#10;">
                      <w10:anchorlock/>
                    </v:oval>
                  </w:pict>
                </mc:Fallback>
              </mc:AlternateContent>
            </w:r>
          </w:p>
        </w:tc>
        <w:tc>
          <w:tcPr>
            <w:tcW w:w="992" w:type="dxa"/>
          </w:tcPr>
          <w:p w14:paraId="6B86EF2C" w14:textId="3D5ECB26"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4556C872" wp14:editId="35A606C7">
                      <wp:extent cx="90805" cy="90805"/>
                      <wp:effectExtent l="5715" t="13970" r="8255" b="9525"/>
                      <wp:docPr id="181" name="Oval 1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6315A9D" id="Oval 17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7AMdb&#10;FgIAAC4EAAAOAAAAAAAAAAAAAAAAAC4CAABkcnMvZTJvRG9jLnhtbFBLAQItABQABgAIAAAAIQAC&#10;nNl82AAAAAMBAAAPAAAAAAAAAAAAAAAAAHAEAABkcnMvZG93bnJldi54bWxQSwUGAAAAAAQABADz&#10;AAAAdQUAAAAA&#10;">
                      <w10:anchorlock/>
                    </v:oval>
                  </w:pict>
                </mc:Fallback>
              </mc:AlternateContent>
            </w:r>
          </w:p>
        </w:tc>
        <w:tc>
          <w:tcPr>
            <w:tcW w:w="992" w:type="dxa"/>
          </w:tcPr>
          <w:p w14:paraId="329268A4" w14:textId="5096F6F3"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226C1C94" wp14:editId="2A53169B">
                      <wp:extent cx="90805" cy="90805"/>
                      <wp:effectExtent l="6985" t="13970" r="6985" b="9525"/>
                      <wp:docPr id="180" name="Oval 1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61D0193" id="Oval 17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bRZLd&#10;FgIAAC4EAAAOAAAAAAAAAAAAAAAAAC4CAABkcnMvZTJvRG9jLnhtbFBLAQItABQABgAIAAAAIQAC&#10;nNl82AAAAAMBAAAPAAAAAAAAAAAAAAAAAHAEAABkcnMvZG93bnJldi54bWxQSwUGAAAAAAQABADz&#10;AAAAdQUAAAAA&#10;">
                      <w10:anchorlock/>
                    </v:oval>
                  </w:pict>
                </mc:Fallback>
              </mc:AlternateContent>
            </w:r>
          </w:p>
        </w:tc>
        <w:tc>
          <w:tcPr>
            <w:tcW w:w="1134" w:type="dxa"/>
          </w:tcPr>
          <w:p w14:paraId="35C52695" w14:textId="5562842E"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632B2D5C" wp14:editId="3A8D2F76">
                      <wp:extent cx="90805" cy="90805"/>
                      <wp:effectExtent l="8255" t="13970" r="5715" b="9525"/>
                      <wp:docPr id="179" name="Oval 1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11F9B70" id="Oval 17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vuO0h&#10;FgIAAC4EAAAOAAAAAAAAAAAAAAAAAC4CAABkcnMvZTJvRG9jLnhtbFBLAQItABQABgAIAAAAIQAC&#10;nNl82AAAAAMBAAAPAAAAAAAAAAAAAAAAAHAEAABkcnMvZG93bnJldi54bWxQSwUGAAAAAAQABADz&#10;AAAAdQUAAAAA&#10;">
                      <w10:anchorlock/>
                    </v:oval>
                  </w:pict>
                </mc:Fallback>
              </mc:AlternateContent>
            </w:r>
          </w:p>
        </w:tc>
      </w:tr>
      <w:tr w:rsidR="007A1DDC" w:rsidRPr="005B63AF" w14:paraId="009D8309" w14:textId="77777777" w:rsidTr="00F800AA">
        <w:trPr>
          <w:trHeight w:val="517"/>
        </w:trPr>
        <w:tc>
          <w:tcPr>
            <w:tcW w:w="3794" w:type="dxa"/>
          </w:tcPr>
          <w:p w14:paraId="4D7A9689" w14:textId="77777777" w:rsidR="007A1DDC" w:rsidRDefault="007A1DDC" w:rsidP="00F800AA">
            <w:pPr>
              <w:rPr>
                <w:rFonts w:asciiTheme="minorHAnsi" w:hAnsiTheme="minorHAnsi"/>
                <w:szCs w:val="24"/>
                <w:lang w:bidi="en-US"/>
              </w:rPr>
            </w:pPr>
            <w:r>
              <w:rPr>
                <w:rFonts w:asciiTheme="minorHAnsi" w:hAnsiTheme="minorHAnsi"/>
                <w:szCs w:val="24"/>
                <w:lang w:bidi="en-US"/>
              </w:rPr>
              <w:t xml:space="preserve">Physiological techniques are too invasive for use in </w:t>
            </w:r>
            <w:proofErr w:type="gramStart"/>
            <w:r>
              <w:rPr>
                <w:rFonts w:asciiTheme="minorHAnsi" w:hAnsiTheme="minorHAnsi"/>
                <w:szCs w:val="24"/>
                <w:lang w:bidi="en-US"/>
              </w:rPr>
              <w:t>conservation</w:t>
            </w:r>
            <w:proofErr w:type="gramEnd"/>
            <w:r>
              <w:rPr>
                <w:rFonts w:asciiTheme="minorHAnsi" w:hAnsiTheme="minorHAnsi"/>
                <w:szCs w:val="24"/>
                <w:lang w:bidi="en-US"/>
              </w:rPr>
              <w:t xml:space="preserve"> </w:t>
            </w:r>
          </w:p>
          <w:p w14:paraId="72EDD68A" w14:textId="77777777" w:rsidR="007A1DDC" w:rsidRPr="005B63AF" w:rsidRDefault="007A1DDC" w:rsidP="00F800AA">
            <w:pPr>
              <w:rPr>
                <w:rFonts w:asciiTheme="minorHAnsi" w:hAnsiTheme="minorHAnsi"/>
                <w:szCs w:val="24"/>
                <w:lang w:bidi="en-US"/>
              </w:rPr>
            </w:pPr>
          </w:p>
        </w:tc>
        <w:tc>
          <w:tcPr>
            <w:tcW w:w="1276" w:type="dxa"/>
          </w:tcPr>
          <w:p w14:paraId="294C64FE" w14:textId="3C88625E"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3D456C43" wp14:editId="4DAE8DF2">
                      <wp:extent cx="90805" cy="90805"/>
                      <wp:effectExtent l="8890" t="9525" r="5080" b="13970"/>
                      <wp:docPr id="178" name="Oval 1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86CD6AE" id="Oval 17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P/bin&#10;FgIAAC4EAAAOAAAAAAAAAAAAAAAAAC4CAABkcnMvZTJvRG9jLnhtbFBLAQItABQABgAIAAAAIQAC&#10;nNl82AAAAAMBAAAPAAAAAAAAAAAAAAAAAHAEAABkcnMvZG93bnJldi54bWxQSwUGAAAAAAQABADz&#10;AAAAdQUAAAAA&#10;">
                      <w10:anchorlock/>
                    </v:oval>
                  </w:pict>
                </mc:Fallback>
              </mc:AlternateContent>
            </w:r>
          </w:p>
        </w:tc>
        <w:tc>
          <w:tcPr>
            <w:tcW w:w="1134" w:type="dxa"/>
          </w:tcPr>
          <w:p w14:paraId="72CB3DA9" w14:textId="57D5FC34"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4A8B3E96" wp14:editId="15D2ECE0">
                      <wp:extent cx="90805" cy="90805"/>
                      <wp:effectExtent l="9525" t="9525" r="13970" b="13970"/>
                      <wp:docPr id="177" name="Oval 1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6D02056" id="Oval 17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0zoee&#10;FgIAAC4EAAAOAAAAAAAAAAAAAAAAAC4CAABkcnMvZTJvRG9jLnhtbFBLAQItABQABgAIAAAAIQAC&#10;nNl82AAAAAMBAAAPAAAAAAAAAAAAAAAAAHAEAABkcnMvZG93bnJldi54bWxQSwUGAAAAAAQABADz&#10;AAAAdQUAAAAA&#10;">
                      <w10:anchorlock/>
                    </v:oval>
                  </w:pict>
                </mc:Fallback>
              </mc:AlternateContent>
            </w:r>
          </w:p>
        </w:tc>
        <w:tc>
          <w:tcPr>
            <w:tcW w:w="992" w:type="dxa"/>
          </w:tcPr>
          <w:p w14:paraId="7A0970FB" w14:textId="79FD0007"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4CC871CF" wp14:editId="79743408">
                      <wp:extent cx="90805" cy="90805"/>
                      <wp:effectExtent l="5715" t="9525" r="8255" b="13970"/>
                      <wp:docPr id="176" name="Oval 1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917CDD3" id="Oval 17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IvSGBQC&#10;AAAuBAAADgAAAAAAAAAAAAAAAAAuAgAAZHJzL2Uyb0RvYy54bWxQSwECLQAUAAYACAAAACEAApzZ&#10;fNgAAAADAQAADwAAAAAAAAAAAAAAAABuBAAAZHJzL2Rvd25yZXYueG1sUEsFBgAAAAAEAAQA8wAA&#10;AHMFAAAAAA==&#10;">
                      <w10:anchorlock/>
                    </v:oval>
                  </w:pict>
                </mc:Fallback>
              </mc:AlternateContent>
            </w:r>
          </w:p>
        </w:tc>
        <w:tc>
          <w:tcPr>
            <w:tcW w:w="992" w:type="dxa"/>
          </w:tcPr>
          <w:p w14:paraId="57403F4C" w14:textId="0AEECF75"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F6A9E61" wp14:editId="2661A474">
                      <wp:extent cx="90805" cy="90805"/>
                      <wp:effectExtent l="6985" t="9525" r="6985" b="13970"/>
                      <wp:docPr id="175" name="Oval 1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D227428" id="Oval 16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w7u4T&#10;FgIAAC4EAAAOAAAAAAAAAAAAAAAAAC4CAABkcnMvZTJvRG9jLnhtbFBLAQItABQABgAIAAAAIQAC&#10;nNl82AAAAAMBAAAPAAAAAAAAAAAAAAAAAHAEAABkcnMvZG93bnJldi54bWxQSwUGAAAAAAQABADz&#10;AAAAdQUAAAAA&#10;">
                      <w10:anchorlock/>
                    </v:oval>
                  </w:pict>
                </mc:Fallback>
              </mc:AlternateContent>
            </w:r>
          </w:p>
        </w:tc>
        <w:tc>
          <w:tcPr>
            <w:tcW w:w="1134" w:type="dxa"/>
          </w:tcPr>
          <w:p w14:paraId="56C93906" w14:textId="144CA22C"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33484D08" wp14:editId="60C22D31">
                      <wp:extent cx="90805" cy="90805"/>
                      <wp:effectExtent l="8255" t="9525" r="5715" b="13970"/>
                      <wp:docPr id="174" name="Oval 1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BC55778" id="Oval 16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Qq7uV&#10;FgIAAC4EAAAOAAAAAAAAAAAAAAAAAC4CAABkcnMvZTJvRG9jLnhtbFBLAQItABQABgAIAAAAIQAC&#10;nNl82AAAAAMBAAAPAAAAAAAAAAAAAAAAAHAEAABkcnMvZG93bnJldi54bWxQSwUGAAAAAAQABADz&#10;AAAAdQUAAAAA&#10;">
                      <w10:anchorlock/>
                    </v:oval>
                  </w:pict>
                </mc:Fallback>
              </mc:AlternateContent>
            </w:r>
          </w:p>
        </w:tc>
      </w:tr>
      <w:tr w:rsidR="007A1DDC" w:rsidRPr="005B63AF" w14:paraId="2B54CC39" w14:textId="77777777" w:rsidTr="00F800AA">
        <w:trPr>
          <w:trHeight w:val="517"/>
        </w:trPr>
        <w:tc>
          <w:tcPr>
            <w:tcW w:w="3794" w:type="dxa"/>
          </w:tcPr>
          <w:p w14:paraId="35B89A4E" w14:textId="77777777" w:rsidR="007A1DDC" w:rsidRDefault="007A1DDC" w:rsidP="00F800AA">
            <w:pPr>
              <w:rPr>
                <w:rFonts w:asciiTheme="minorHAnsi" w:hAnsiTheme="minorHAnsi"/>
                <w:szCs w:val="24"/>
                <w:lang w:bidi="en-US"/>
              </w:rPr>
            </w:pPr>
            <w:r>
              <w:rPr>
                <w:rFonts w:asciiTheme="minorHAnsi" w:hAnsiTheme="minorHAnsi"/>
                <w:szCs w:val="24"/>
                <w:lang w:bidi="en-US"/>
              </w:rPr>
              <w:t>Lack of precedent (not enough success stories)</w:t>
            </w:r>
          </w:p>
          <w:p w14:paraId="0604785C" w14:textId="77777777" w:rsidR="007A1DDC" w:rsidRPr="005B63AF" w:rsidRDefault="007A1DDC" w:rsidP="00F800AA">
            <w:pPr>
              <w:rPr>
                <w:rFonts w:asciiTheme="minorHAnsi" w:hAnsiTheme="minorHAnsi"/>
                <w:szCs w:val="24"/>
                <w:lang w:bidi="en-US"/>
              </w:rPr>
            </w:pPr>
          </w:p>
        </w:tc>
        <w:tc>
          <w:tcPr>
            <w:tcW w:w="1276" w:type="dxa"/>
          </w:tcPr>
          <w:p w14:paraId="748A0E14" w14:textId="74D6B159"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1B39529D" wp14:editId="72CB1AF9">
                      <wp:extent cx="90805" cy="90805"/>
                      <wp:effectExtent l="8890" t="5715" r="5080" b="8255"/>
                      <wp:docPr id="173" name="Oval 1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339A04F" id="Oval 16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p+6O&#10;oBcCAAAuBAAADgAAAAAAAAAAAAAAAAAuAgAAZHJzL2Uyb0RvYy54bWxQSwECLQAUAAYACAAAACEA&#10;ApzZfNgAAAADAQAADwAAAAAAAAAAAAAAAABxBAAAZHJzL2Rvd25yZXYueG1sUEsFBgAAAAAEAAQA&#10;8wAAAHYFAAAAAA==&#10;">
                      <w10:anchorlock/>
                    </v:oval>
                  </w:pict>
                </mc:Fallback>
              </mc:AlternateContent>
            </w:r>
          </w:p>
        </w:tc>
        <w:tc>
          <w:tcPr>
            <w:tcW w:w="1134" w:type="dxa"/>
          </w:tcPr>
          <w:p w14:paraId="6F4AF8FE" w14:textId="0C1D444C"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3BB5361E" wp14:editId="14B202AC">
                      <wp:extent cx="90805" cy="90805"/>
                      <wp:effectExtent l="9525" t="5715" r="13970" b="8255"/>
                      <wp:docPr id="172" name="Oval 1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F60D74B" id="Oval 16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Hq9sm&#10;FgIAAC4EAAAOAAAAAAAAAAAAAAAAAC4CAABkcnMvZTJvRG9jLnhtbFBLAQItABQABgAIAAAAIQAC&#10;nNl82AAAAAMBAAAPAAAAAAAAAAAAAAAAAHAEAABkcnMvZG93bnJldi54bWxQSwUGAAAAAAQABADz&#10;AAAAdQUAAAAA&#10;">
                      <w10:anchorlock/>
                    </v:oval>
                  </w:pict>
                </mc:Fallback>
              </mc:AlternateContent>
            </w:r>
          </w:p>
        </w:tc>
        <w:tc>
          <w:tcPr>
            <w:tcW w:w="992" w:type="dxa"/>
          </w:tcPr>
          <w:p w14:paraId="2A3F1F7C" w14:textId="6F5D978B"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8A2C2AC" wp14:editId="05A3937B">
                      <wp:extent cx="90805" cy="90805"/>
                      <wp:effectExtent l="5715" t="5715" r="8255" b="8255"/>
                      <wp:docPr id="171" name="Oval 1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5063495" id="Oval 16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mYlV3&#10;FgIAAC4EAAAOAAAAAAAAAAAAAAAAAC4CAABkcnMvZTJvRG9jLnhtbFBLAQItABQABgAIAAAAIQAC&#10;nNl82AAAAAMBAAAPAAAAAAAAAAAAAAAAAHAEAABkcnMvZG93bnJldi54bWxQSwUGAAAAAAQABADz&#10;AAAAdQUAAAAA&#10;">
                      <w10:anchorlock/>
                    </v:oval>
                  </w:pict>
                </mc:Fallback>
              </mc:AlternateContent>
            </w:r>
          </w:p>
        </w:tc>
        <w:tc>
          <w:tcPr>
            <w:tcW w:w="992" w:type="dxa"/>
          </w:tcPr>
          <w:p w14:paraId="52A7B196" w14:textId="5783125F"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5601F000" wp14:editId="7F220768">
                      <wp:extent cx="90805" cy="90805"/>
                      <wp:effectExtent l="6985" t="5715" r="6985" b="8255"/>
                      <wp:docPr id="170" name="Oval 1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FF25026" id="Oval 16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GJwDx&#10;FgIAAC4EAAAOAAAAAAAAAAAAAAAAAC4CAABkcnMvZTJvRG9jLnhtbFBLAQItABQABgAIAAAAIQAC&#10;nNl82AAAAAMBAAAPAAAAAAAAAAAAAAAAAHAEAABkcnMvZG93bnJldi54bWxQSwUGAAAAAAQABADz&#10;AAAAdQUAAAAA&#10;">
                      <w10:anchorlock/>
                    </v:oval>
                  </w:pict>
                </mc:Fallback>
              </mc:AlternateContent>
            </w:r>
          </w:p>
          <w:p w14:paraId="0654A3A8" w14:textId="77777777" w:rsidR="007A1DDC" w:rsidRPr="005B63AF" w:rsidRDefault="007A1DDC" w:rsidP="00F800AA">
            <w:pPr>
              <w:rPr>
                <w:rFonts w:asciiTheme="minorHAnsi" w:hAnsiTheme="minorHAnsi"/>
                <w:szCs w:val="24"/>
                <w:lang w:bidi="en-US"/>
              </w:rPr>
            </w:pPr>
          </w:p>
        </w:tc>
        <w:tc>
          <w:tcPr>
            <w:tcW w:w="1134" w:type="dxa"/>
          </w:tcPr>
          <w:p w14:paraId="7817278A" w14:textId="6200BF5D"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5E195F63" wp14:editId="523BFA5E">
                      <wp:extent cx="90805" cy="90805"/>
                      <wp:effectExtent l="8255" t="5715" r="5715" b="8255"/>
                      <wp:docPr id="169" name="Oval 1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7A50B9E" id="Oval 16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izQUa&#10;FgIAAC4EAAAOAAAAAAAAAAAAAAAAAC4CAABkcnMvZTJvRG9jLnhtbFBLAQItABQABgAIAAAAIQAC&#10;nNl82AAAAAMBAAAPAAAAAAAAAAAAAAAAAHAEAABkcnMvZG93bnJldi54bWxQSwUGAAAAAAQABADz&#10;AAAAdQUAAAAA&#10;">
                      <w10:anchorlock/>
                    </v:oval>
                  </w:pict>
                </mc:Fallback>
              </mc:AlternateContent>
            </w:r>
          </w:p>
        </w:tc>
      </w:tr>
      <w:tr w:rsidR="007A1DDC" w:rsidRPr="005B63AF" w14:paraId="320CC25F" w14:textId="77777777" w:rsidTr="00F800AA">
        <w:trPr>
          <w:trHeight w:val="517"/>
        </w:trPr>
        <w:tc>
          <w:tcPr>
            <w:tcW w:w="3794" w:type="dxa"/>
          </w:tcPr>
          <w:p w14:paraId="6F2B808B" w14:textId="77777777" w:rsidR="007A1DDC" w:rsidRDefault="007A1DDC" w:rsidP="00F800AA">
            <w:pPr>
              <w:rPr>
                <w:rFonts w:asciiTheme="minorHAnsi" w:hAnsiTheme="minorHAnsi"/>
                <w:szCs w:val="24"/>
                <w:lang w:bidi="en-US"/>
              </w:rPr>
            </w:pPr>
            <w:r>
              <w:rPr>
                <w:rFonts w:asciiTheme="minorHAnsi" w:hAnsiTheme="minorHAnsi"/>
                <w:szCs w:val="24"/>
                <w:lang w:bidi="en-US"/>
              </w:rPr>
              <w:t>Conservation biologists work on populations while physiologists work on individual (or lower) scales (top-down versus bottom-up mismatch)</w:t>
            </w:r>
          </w:p>
          <w:p w14:paraId="72EF4C87" w14:textId="77777777" w:rsidR="007A1DDC" w:rsidRPr="005B63AF" w:rsidRDefault="007A1DDC" w:rsidP="00F800AA">
            <w:pPr>
              <w:rPr>
                <w:rFonts w:asciiTheme="minorHAnsi" w:hAnsiTheme="minorHAnsi"/>
                <w:szCs w:val="24"/>
                <w:lang w:bidi="en-US"/>
              </w:rPr>
            </w:pPr>
          </w:p>
        </w:tc>
        <w:tc>
          <w:tcPr>
            <w:tcW w:w="1276" w:type="dxa"/>
          </w:tcPr>
          <w:p w14:paraId="6157D6F2" w14:textId="78CBFE94"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F70ACEF" wp14:editId="7F18E311">
                      <wp:extent cx="90805" cy="90805"/>
                      <wp:effectExtent l="8890" t="11430" r="5080" b="12065"/>
                      <wp:docPr id="168" name="Oval 1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CD1AE20" id="Oval 16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CiFCc&#10;FgIAAC4EAAAOAAAAAAAAAAAAAAAAAC4CAABkcnMvZTJvRG9jLnhtbFBLAQItABQABgAIAAAAIQAC&#10;nNl82AAAAAMBAAAPAAAAAAAAAAAAAAAAAHAEAABkcnMvZG93bnJldi54bWxQSwUGAAAAAAQABADz&#10;AAAAdQUAAAAA&#10;">
                      <w10:anchorlock/>
                    </v:oval>
                  </w:pict>
                </mc:Fallback>
              </mc:AlternateContent>
            </w:r>
          </w:p>
        </w:tc>
        <w:tc>
          <w:tcPr>
            <w:tcW w:w="1134" w:type="dxa"/>
          </w:tcPr>
          <w:p w14:paraId="01DDDE28" w14:textId="4EEC3C36"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50170EEA" wp14:editId="4FD58F6E">
                      <wp:extent cx="90805" cy="90805"/>
                      <wp:effectExtent l="9525" t="11430" r="13970" b="12065"/>
                      <wp:docPr id="167" name="Oval 1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1CF8A1E" id="Oval 16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5u2+l&#10;FgIAAC4EAAAOAAAAAAAAAAAAAAAAAC4CAABkcnMvZTJvRG9jLnhtbFBLAQItABQABgAIAAAAIQAC&#10;nNl82AAAAAMBAAAPAAAAAAAAAAAAAAAAAHAEAABkcnMvZG93bnJldi54bWxQSwUGAAAAAAQABADz&#10;AAAAdQUAAAAA&#10;">
                      <w10:anchorlock/>
                    </v:oval>
                  </w:pict>
                </mc:Fallback>
              </mc:AlternateContent>
            </w:r>
          </w:p>
        </w:tc>
        <w:tc>
          <w:tcPr>
            <w:tcW w:w="992" w:type="dxa"/>
          </w:tcPr>
          <w:p w14:paraId="37A048A6" w14:textId="3D8D9A36"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1BB96C3" wp14:editId="648E2E28">
                      <wp:extent cx="90805" cy="90805"/>
                      <wp:effectExtent l="5715" t="11430" r="8255" b="12065"/>
                      <wp:docPr id="166" name="Oval 1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7C02C98" id="Oval 16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f46IxQC&#10;AAAuBAAADgAAAAAAAAAAAAAAAAAuAgAAZHJzL2Uyb0RvYy54bWxQSwECLQAUAAYACAAAACEAApzZ&#10;fNgAAAADAQAADwAAAAAAAAAAAAAAAABuBAAAZHJzL2Rvd25yZXYueG1sUEsFBgAAAAAEAAQA8wAA&#10;AHMFAAAAAA==&#10;">
                      <w10:anchorlock/>
                    </v:oval>
                  </w:pict>
                </mc:Fallback>
              </mc:AlternateContent>
            </w:r>
          </w:p>
        </w:tc>
        <w:tc>
          <w:tcPr>
            <w:tcW w:w="992" w:type="dxa"/>
          </w:tcPr>
          <w:p w14:paraId="1B0FD0EA" w14:textId="3439061B"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6D4D2781" wp14:editId="2AB9C7F7">
                      <wp:extent cx="90805" cy="90805"/>
                      <wp:effectExtent l="6985" t="11430" r="6985" b="12065"/>
                      <wp:docPr id="165" name="Oval 1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48AAAA5" id="Oval 15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XrB5Y&#10;FgIAAC4EAAAOAAAAAAAAAAAAAAAAAC4CAABkcnMvZTJvRG9jLnhtbFBLAQItABQABgAIAAAAIQAC&#10;nNl82AAAAAMBAAAPAAAAAAAAAAAAAAAAAHAEAABkcnMvZG93bnJldi54bWxQSwUGAAAAAAQABADz&#10;AAAAdQUAAAAA&#10;">
                      <w10:anchorlock/>
                    </v:oval>
                  </w:pict>
                </mc:Fallback>
              </mc:AlternateContent>
            </w:r>
          </w:p>
        </w:tc>
        <w:tc>
          <w:tcPr>
            <w:tcW w:w="1134" w:type="dxa"/>
          </w:tcPr>
          <w:p w14:paraId="48CE6BDC" w14:textId="7EFDF382"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22C7FE21" wp14:editId="474A0DBD">
                      <wp:extent cx="90805" cy="90805"/>
                      <wp:effectExtent l="8255" t="11430" r="5715" b="12065"/>
                      <wp:docPr id="164" name="Oval 1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EA8937D" id="Oval 15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36Uve&#10;FgIAAC4EAAAOAAAAAAAAAAAAAAAAAC4CAABkcnMvZTJvRG9jLnhtbFBLAQItABQABgAIAAAAIQAC&#10;nNl82AAAAAMBAAAPAAAAAAAAAAAAAAAAAHAEAABkcnMvZG93bnJldi54bWxQSwUGAAAAAAQABADz&#10;AAAAdQUAAAAA&#10;">
                      <w10:anchorlock/>
                    </v:oval>
                  </w:pict>
                </mc:Fallback>
              </mc:AlternateContent>
            </w:r>
          </w:p>
        </w:tc>
      </w:tr>
      <w:tr w:rsidR="007A1DDC" w:rsidRPr="005B63AF" w14:paraId="6E6A14B3" w14:textId="77777777" w:rsidTr="00F800AA">
        <w:trPr>
          <w:trHeight w:val="517"/>
        </w:trPr>
        <w:tc>
          <w:tcPr>
            <w:tcW w:w="3794" w:type="dxa"/>
          </w:tcPr>
          <w:p w14:paraId="2E897C1F" w14:textId="77777777" w:rsidR="007A1DDC" w:rsidRDefault="007A1DDC" w:rsidP="00F800AA">
            <w:pPr>
              <w:rPr>
                <w:rFonts w:asciiTheme="minorHAnsi" w:hAnsiTheme="minorHAnsi"/>
                <w:szCs w:val="24"/>
                <w:lang w:bidi="en-US"/>
              </w:rPr>
            </w:pPr>
            <w:r>
              <w:rPr>
                <w:rFonts w:asciiTheme="minorHAnsi" w:hAnsiTheme="minorHAnsi"/>
                <w:szCs w:val="24"/>
                <w:lang w:bidi="en-US"/>
              </w:rPr>
              <w:t xml:space="preserve">Physiological tools are not sufficiently validated for use in conservation </w:t>
            </w:r>
            <w:proofErr w:type="gramStart"/>
            <w:r>
              <w:rPr>
                <w:rFonts w:asciiTheme="minorHAnsi" w:hAnsiTheme="minorHAnsi"/>
                <w:szCs w:val="24"/>
                <w:lang w:bidi="en-US"/>
              </w:rPr>
              <w:t>settings</w:t>
            </w:r>
            <w:proofErr w:type="gramEnd"/>
          </w:p>
          <w:p w14:paraId="6B6B8148" w14:textId="77777777" w:rsidR="007A1DDC" w:rsidRPr="005B63AF" w:rsidRDefault="007A1DDC" w:rsidP="00F800AA">
            <w:pPr>
              <w:rPr>
                <w:rFonts w:asciiTheme="minorHAnsi" w:hAnsiTheme="minorHAnsi"/>
                <w:szCs w:val="24"/>
                <w:lang w:bidi="en-US"/>
              </w:rPr>
            </w:pPr>
          </w:p>
        </w:tc>
        <w:tc>
          <w:tcPr>
            <w:tcW w:w="1276" w:type="dxa"/>
          </w:tcPr>
          <w:p w14:paraId="164BA710" w14:textId="285623E8"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9358784" wp14:editId="129990D6">
                      <wp:extent cx="90805" cy="90805"/>
                      <wp:effectExtent l="8890" t="13335" r="5080" b="10160"/>
                      <wp:docPr id="163" name="Oval 1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4254D21" id="Oval 15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gKx+&#10;6xcCAAAuBAAADgAAAAAAAAAAAAAAAAAuAgAAZHJzL2Uyb0RvYy54bWxQSwECLQAUAAYACAAAACEA&#10;ApzZfNgAAAADAQAADwAAAAAAAAAAAAAAAABxBAAAZHJzL2Rvd25yZXYueG1sUEsFBgAAAAAEAAQA&#10;8wAAAHYFAAAAAA==&#10;">
                      <w10:anchorlock/>
                    </v:oval>
                  </w:pict>
                </mc:Fallback>
              </mc:AlternateContent>
            </w:r>
          </w:p>
        </w:tc>
        <w:tc>
          <w:tcPr>
            <w:tcW w:w="1134" w:type="dxa"/>
          </w:tcPr>
          <w:p w14:paraId="6F54C6AF" w14:textId="7147E407"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3F684C72" wp14:editId="1E3BA579">
                      <wp:extent cx="90805" cy="90805"/>
                      <wp:effectExtent l="9525" t="13335" r="13970" b="10160"/>
                      <wp:docPr id="162" name="Oval 1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4CBCD32" id="Oval 15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g6Stt&#10;FgIAAC4EAAAOAAAAAAAAAAAAAAAAAC4CAABkcnMvZTJvRG9jLnhtbFBLAQItABQABgAIAAAAIQAC&#10;nNl82AAAAAMBAAAPAAAAAAAAAAAAAAAAAHAEAABkcnMvZG93bnJldi54bWxQSwUGAAAAAAQABADz&#10;AAAAdQUAAAAA&#10;">
                      <w10:anchorlock/>
                    </v:oval>
                  </w:pict>
                </mc:Fallback>
              </mc:AlternateContent>
            </w:r>
          </w:p>
        </w:tc>
        <w:tc>
          <w:tcPr>
            <w:tcW w:w="992" w:type="dxa"/>
          </w:tcPr>
          <w:p w14:paraId="2257186B" w14:textId="6830B2AE"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632B1163" wp14:editId="460FD379">
                      <wp:extent cx="90805" cy="90805"/>
                      <wp:effectExtent l="5715" t="13335" r="8255" b="10160"/>
                      <wp:docPr id="161" name="Oval 1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5EB502D" id="Oval 15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BIKU8&#10;FgIAAC4EAAAOAAAAAAAAAAAAAAAAAC4CAABkcnMvZTJvRG9jLnhtbFBLAQItABQABgAIAAAAIQAC&#10;nNl82AAAAAMBAAAPAAAAAAAAAAAAAAAAAHAEAABkcnMvZG93bnJldi54bWxQSwUGAAAAAAQABADz&#10;AAAAdQUAAAAA&#10;">
                      <w10:anchorlock/>
                    </v:oval>
                  </w:pict>
                </mc:Fallback>
              </mc:AlternateContent>
            </w:r>
          </w:p>
        </w:tc>
        <w:tc>
          <w:tcPr>
            <w:tcW w:w="992" w:type="dxa"/>
          </w:tcPr>
          <w:p w14:paraId="025089A1" w14:textId="0766A52C"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6AD33700" wp14:editId="48BCA083">
                      <wp:extent cx="90805" cy="90805"/>
                      <wp:effectExtent l="6985" t="13335" r="6985" b="10160"/>
                      <wp:docPr id="160" name="Oval 1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75B4711" id="Oval 15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ZfC6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Fl8LoV&#10;AgAALgQAAA4AAAAAAAAAAAAAAAAALgIAAGRycy9lMm9Eb2MueG1sUEsBAi0AFAAGAAgAAAAhAAKc&#10;2XzYAAAAAwEAAA8AAAAAAAAAAAAAAAAAbwQAAGRycy9kb3ducmV2LnhtbFBLBQYAAAAABAAEAPMA&#10;AAB0BQAAAAA=&#10;">
                      <w10:anchorlock/>
                    </v:oval>
                  </w:pict>
                </mc:Fallback>
              </mc:AlternateContent>
            </w:r>
          </w:p>
        </w:tc>
        <w:tc>
          <w:tcPr>
            <w:tcW w:w="1134" w:type="dxa"/>
          </w:tcPr>
          <w:p w14:paraId="66BCA746" w14:textId="056A0344"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344D5680" wp14:editId="73D67596">
                      <wp:extent cx="90805" cy="90805"/>
                      <wp:effectExtent l="8255" t="13335" r="5715" b="10160"/>
                      <wp:docPr id="159" name="Oval 1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FB696FD" id="Oval 15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1Uz1W&#10;FgIAAC4EAAAOAAAAAAAAAAAAAAAAAC4CAABkcnMvZTJvRG9jLnhtbFBLAQItABQABgAIAAAAIQAC&#10;nNl82AAAAAMBAAAPAAAAAAAAAAAAAAAAAHAEAABkcnMvZG93bnJldi54bWxQSwUGAAAAAAQABADz&#10;AAAAdQUAAAAA&#10;">
                      <w10:anchorlock/>
                    </v:oval>
                  </w:pict>
                </mc:Fallback>
              </mc:AlternateContent>
            </w:r>
          </w:p>
        </w:tc>
      </w:tr>
      <w:tr w:rsidR="007A1DDC" w:rsidRPr="005B63AF" w14:paraId="58CF5CD8" w14:textId="77777777" w:rsidTr="00F800AA">
        <w:trPr>
          <w:trHeight w:val="517"/>
        </w:trPr>
        <w:tc>
          <w:tcPr>
            <w:tcW w:w="3794" w:type="dxa"/>
          </w:tcPr>
          <w:p w14:paraId="76A919ED" w14:textId="77777777" w:rsidR="007A1DDC" w:rsidRPr="005B63AF" w:rsidRDefault="007A1DDC" w:rsidP="00F800AA">
            <w:pPr>
              <w:rPr>
                <w:rFonts w:asciiTheme="minorHAnsi" w:hAnsiTheme="minorHAnsi"/>
                <w:szCs w:val="24"/>
                <w:lang w:bidi="en-US"/>
              </w:rPr>
            </w:pPr>
            <w:r>
              <w:rPr>
                <w:rFonts w:asciiTheme="minorHAnsi" w:hAnsiTheme="minorHAnsi"/>
                <w:szCs w:val="24"/>
                <w:lang w:bidi="en-US"/>
              </w:rPr>
              <w:t>Lack of physiological baseline data</w:t>
            </w:r>
          </w:p>
        </w:tc>
        <w:tc>
          <w:tcPr>
            <w:tcW w:w="1276" w:type="dxa"/>
          </w:tcPr>
          <w:p w14:paraId="50547F86" w14:textId="3A746FFE"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B3FDC7A" wp14:editId="312A2FB1">
                      <wp:extent cx="90805" cy="90805"/>
                      <wp:effectExtent l="8890" t="5080" r="5080" b="8890"/>
                      <wp:docPr id="158" name="Oval 1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B72E906" id="Oval 15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UWaNAV&#10;AgAALgQAAA4AAAAAAAAAAAAAAAAALgIAAGRycy9lMm9Eb2MueG1sUEsBAi0AFAAGAAgAAAAhAAKc&#10;2XzYAAAAAwEAAA8AAAAAAAAAAAAAAAAAbwQAAGRycy9kb3ducmV2LnhtbFBLBQYAAAAABAAEAPMA&#10;AAB0BQAAAAA=&#10;">
                      <w10:anchorlock/>
                    </v:oval>
                  </w:pict>
                </mc:Fallback>
              </mc:AlternateContent>
            </w:r>
          </w:p>
        </w:tc>
        <w:tc>
          <w:tcPr>
            <w:tcW w:w="1134" w:type="dxa"/>
          </w:tcPr>
          <w:p w14:paraId="54AD1D35" w14:textId="21E2DBCC"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2F469760" wp14:editId="2A83EB33">
                      <wp:extent cx="90805" cy="90805"/>
                      <wp:effectExtent l="9525" t="5080" r="13970" b="8890"/>
                      <wp:docPr id="157" name="Oval 1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66DA57D" id="Oval 15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uJVfp&#10;FgIAAC4EAAAOAAAAAAAAAAAAAAAAAC4CAABkcnMvZTJvRG9jLnhtbFBLAQItABQABgAIAAAAIQAC&#10;nNl82AAAAAMBAAAPAAAAAAAAAAAAAAAAAHAEAABkcnMvZG93bnJldi54bWxQSwUGAAAAAAQABADz&#10;AAAAdQUAAAAA&#10;">
                      <w10:anchorlock/>
                    </v:oval>
                  </w:pict>
                </mc:Fallback>
              </mc:AlternateContent>
            </w:r>
          </w:p>
        </w:tc>
        <w:tc>
          <w:tcPr>
            <w:tcW w:w="992" w:type="dxa"/>
          </w:tcPr>
          <w:p w14:paraId="104658D1" w14:textId="5B748481"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613ED749" wp14:editId="25482307">
                      <wp:extent cx="90805" cy="90805"/>
                      <wp:effectExtent l="5715" t="5080" r="8255" b="8890"/>
                      <wp:docPr id="156" name="Oval 1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732406C" id="Oval 15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mACbxQC&#10;AAAuBAAADgAAAAAAAAAAAAAAAAAuAgAAZHJzL2Uyb0RvYy54bWxQSwECLQAUAAYACAAAACEAApzZ&#10;fNgAAAADAQAADwAAAAAAAAAAAAAAAABuBAAAZHJzL2Rvd25yZXYueG1sUEsFBgAAAAAEAAQA8wAA&#10;AHMFAAAAAA==&#10;">
                      <w10:anchorlock/>
                    </v:oval>
                  </w:pict>
                </mc:Fallback>
              </mc:AlternateContent>
            </w:r>
          </w:p>
        </w:tc>
        <w:tc>
          <w:tcPr>
            <w:tcW w:w="992" w:type="dxa"/>
          </w:tcPr>
          <w:p w14:paraId="75CA063D" w14:textId="430AC0F3"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22E6AAEF" wp14:editId="0F441C9F">
                      <wp:extent cx="90805" cy="90805"/>
                      <wp:effectExtent l="6985" t="5080" r="6985" b="8890"/>
                      <wp:docPr id="155" name="Oval 1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839C242" id="Oval 14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BT5kFQ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oFPmQV&#10;AgAALgQAAA4AAAAAAAAAAAAAAAAALgIAAGRycy9lMm9Eb2MueG1sUEsBAi0AFAAGAAgAAAAhAAKc&#10;2XzYAAAAAwEAAA8AAAAAAAAAAAAAAAAAbwQAAGRycy9kb3ducmV2LnhtbFBLBQYAAAAABAAEAPMA&#10;AAB0BQAAAAA=&#10;">
                      <w10:anchorlock/>
                    </v:oval>
                  </w:pict>
                </mc:Fallback>
              </mc:AlternateContent>
            </w:r>
          </w:p>
        </w:tc>
        <w:tc>
          <w:tcPr>
            <w:tcW w:w="1134" w:type="dxa"/>
          </w:tcPr>
          <w:p w14:paraId="625E5AD4" w14:textId="69892755"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380D6839" wp14:editId="17D53619">
                      <wp:extent cx="90805" cy="90805"/>
                      <wp:effectExtent l="8255" t="5080" r="5715" b="8890"/>
                      <wp:docPr id="154" name="Oval 1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0277415" id="Oval 14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QGviFQ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pAa+IV&#10;AgAALgQAAA4AAAAAAAAAAAAAAAAALgIAAGRycy9lMm9Eb2MueG1sUEsBAi0AFAAGAAgAAAAhAAKc&#10;2XzYAAAAAwEAAA8AAAAAAAAAAAAAAAAAbwQAAGRycy9kb3ducmV2LnhtbFBLBQYAAAAABAAEAPMA&#10;AAB0BQAAAAA=&#10;">
                      <w10:anchorlock/>
                    </v:oval>
                  </w:pict>
                </mc:Fallback>
              </mc:AlternateContent>
            </w:r>
          </w:p>
        </w:tc>
      </w:tr>
      <w:tr w:rsidR="007A1DDC" w:rsidRPr="005B63AF" w14:paraId="77ED4F13" w14:textId="77777777" w:rsidTr="00F800AA">
        <w:trPr>
          <w:trHeight w:val="517"/>
        </w:trPr>
        <w:tc>
          <w:tcPr>
            <w:tcW w:w="3794" w:type="dxa"/>
          </w:tcPr>
          <w:p w14:paraId="26299E8A" w14:textId="77777777" w:rsidR="007A1DDC" w:rsidRDefault="007A1DDC" w:rsidP="00F800AA">
            <w:pPr>
              <w:rPr>
                <w:rFonts w:asciiTheme="minorHAnsi" w:hAnsiTheme="minorHAnsi"/>
                <w:szCs w:val="24"/>
                <w:lang w:bidi="en-US"/>
              </w:rPr>
            </w:pPr>
            <w:r>
              <w:rPr>
                <w:rFonts w:asciiTheme="minorHAnsi" w:hAnsiTheme="minorHAnsi"/>
                <w:szCs w:val="24"/>
                <w:lang w:bidi="en-US"/>
              </w:rPr>
              <w:t xml:space="preserve">Time lag between acquiring physiological data and applying it to </w:t>
            </w:r>
            <w:proofErr w:type="gramStart"/>
            <w:r>
              <w:rPr>
                <w:rFonts w:asciiTheme="minorHAnsi" w:hAnsiTheme="minorHAnsi"/>
                <w:szCs w:val="24"/>
                <w:lang w:bidi="en-US"/>
              </w:rPr>
              <w:t>conservation</w:t>
            </w:r>
            <w:proofErr w:type="gramEnd"/>
          </w:p>
          <w:p w14:paraId="25B3E655" w14:textId="77777777" w:rsidR="007A1DDC" w:rsidRPr="005B63AF" w:rsidRDefault="007A1DDC" w:rsidP="00F800AA">
            <w:pPr>
              <w:rPr>
                <w:rFonts w:asciiTheme="minorHAnsi" w:hAnsiTheme="minorHAnsi"/>
                <w:szCs w:val="24"/>
                <w:lang w:bidi="en-US"/>
              </w:rPr>
            </w:pPr>
          </w:p>
        </w:tc>
        <w:tc>
          <w:tcPr>
            <w:tcW w:w="1276" w:type="dxa"/>
          </w:tcPr>
          <w:p w14:paraId="01980853" w14:textId="2C88E70F"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1DF13556" wp14:editId="275CC1F0">
                      <wp:extent cx="90805" cy="90805"/>
                      <wp:effectExtent l="8890" t="9525" r="5080" b="13970"/>
                      <wp:docPr id="153" name="Oval 1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D350674" id="Oval 14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9BV7X&#10;FgIAAC4EAAAOAAAAAAAAAAAAAAAAAC4CAABkcnMvZTJvRG9jLnhtbFBLAQItABQABgAIAAAAIQAC&#10;nNl82AAAAAMBAAAPAAAAAAAAAAAAAAAAAHAEAABkcnMvZG93bnJldi54bWxQSwUGAAAAAAQABADz&#10;AAAAdQUAAAAA&#10;">
                      <w10:anchorlock/>
                    </v:oval>
                  </w:pict>
                </mc:Fallback>
              </mc:AlternateContent>
            </w:r>
          </w:p>
        </w:tc>
        <w:tc>
          <w:tcPr>
            <w:tcW w:w="1134" w:type="dxa"/>
          </w:tcPr>
          <w:p w14:paraId="40840988" w14:textId="76D00354"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64D35621" wp14:editId="64C1B880">
                      <wp:extent cx="90805" cy="90805"/>
                      <wp:effectExtent l="9525" t="9525" r="13970" b="13970"/>
                      <wp:docPr id="152" name="Oval 1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263487A" id="Oval 14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QAtRFg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dQAtR&#10;FgIAAC4EAAAOAAAAAAAAAAAAAAAAAC4CAABkcnMvZTJvRG9jLnhtbFBLAQItABQABgAIAAAAIQAC&#10;nNl82AAAAAMBAAAPAAAAAAAAAAAAAAAAAHAEAABkcnMvZG93bnJldi54bWxQSwUGAAAAAAQABADz&#10;AAAAdQUAAAAA&#10;">
                      <w10:anchorlock/>
                    </v:oval>
                  </w:pict>
                </mc:Fallback>
              </mc:AlternateContent>
            </w:r>
          </w:p>
        </w:tc>
        <w:tc>
          <w:tcPr>
            <w:tcW w:w="992" w:type="dxa"/>
          </w:tcPr>
          <w:p w14:paraId="246E74C9" w14:textId="7A1623ED"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2B87314" wp14:editId="431E3CFA">
                      <wp:extent cx="90805" cy="90805"/>
                      <wp:effectExtent l="5715" t="9525" r="8255" b="13970"/>
                      <wp:docPr id="151" name="Oval 1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66035FA" id="Oval 14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yJhQAV&#10;AgAALgQAAA4AAAAAAAAAAAAAAAAALgIAAGRycy9lMm9Eb2MueG1sUEsBAi0AFAAGAAgAAAAhAAKc&#10;2XzYAAAAAwEAAA8AAAAAAAAAAAAAAAAAbwQAAGRycy9kb3ducmV2LnhtbFBLBQYAAAAABAAEAPMA&#10;AAB0BQAAAAA=&#10;">
                      <w10:anchorlock/>
                    </v:oval>
                  </w:pict>
                </mc:Fallback>
              </mc:AlternateContent>
            </w:r>
          </w:p>
        </w:tc>
        <w:tc>
          <w:tcPr>
            <w:tcW w:w="992" w:type="dxa"/>
          </w:tcPr>
          <w:p w14:paraId="3C8301CF" w14:textId="246EE64F"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583D6C7C" wp14:editId="2A15E13F">
                      <wp:extent cx="90805" cy="90805"/>
                      <wp:effectExtent l="6985" t="9525" r="6985" b="13970"/>
                      <wp:docPr id="150" name="Oval 1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24EA7EC" id="Oval 14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zNCG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nMzQhhQC&#10;AAAuBAAADgAAAAAAAAAAAAAAAAAuAgAAZHJzL2Uyb0RvYy54bWxQSwECLQAUAAYACAAAACEAApzZ&#10;fNgAAAADAQAADwAAAAAAAAAAAAAAAABuBAAAZHJzL2Rvd25yZXYueG1sUEsFBgAAAAAEAAQA8wAA&#10;AHMFAAAAAA==&#10;">
                      <w10:anchorlock/>
                    </v:oval>
                  </w:pict>
                </mc:Fallback>
              </mc:AlternateContent>
            </w:r>
          </w:p>
        </w:tc>
        <w:tc>
          <w:tcPr>
            <w:tcW w:w="1134" w:type="dxa"/>
          </w:tcPr>
          <w:p w14:paraId="08E94449" w14:textId="558AA63F"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54D538C8" wp14:editId="0EEA8205">
                      <wp:extent cx="90805" cy="90805"/>
                      <wp:effectExtent l="8255" t="9525" r="5715" b="13970"/>
                      <wp:docPr id="149" name="Oval 1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967089A" id="Oval 14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4JtVt&#10;FgIAAC4EAAAOAAAAAAAAAAAAAAAAAC4CAABkcnMvZTJvRG9jLnhtbFBLAQItABQABgAIAAAAIQAC&#10;nNl82AAAAAMBAAAPAAAAAAAAAAAAAAAAAHAEAABkcnMvZG93bnJldi54bWxQSwUGAAAAAAQABADz&#10;AAAAdQUAAAAA&#10;">
                      <w10:anchorlock/>
                    </v:oval>
                  </w:pict>
                </mc:Fallback>
              </mc:AlternateContent>
            </w:r>
          </w:p>
        </w:tc>
      </w:tr>
      <w:tr w:rsidR="007A1DDC" w:rsidRPr="005B63AF" w14:paraId="292CF762" w14:textId="77777777" w:rsidTr="00F800AA">
        <w:trPr>
          <w:trHeight w:val="517"/>
        </w:trPr>
        <w:tc>
          <w:tcPr>
            <w:tcW w:w="3794" w:type="dxa"/>
            <w:tcBorders>
              <w:bottom w:val="single" w:sz="4" w:space="0" w:color="auto"/>
            </w:tcBorders>
          </w:tcPr>
          <w:p w14:paraId="65FF92B2" w14:textId="77777777" w:rsidR="007A1DDC" w:rsidRPr="005B63AF" w:rsidRDefault="007A1DDC" w:rsidP="00F800AA">
            <w:pPr>
              <w:rPr>
                <w:rFonts w:asciiTheme="minorHAnsi" w:hAnsiTheme="minorHAnsi"/>
                <w:szCs w:val="24"/>
                <w:lang w:bidi="en-US"/>
              </w:rPr>
            </w:pPr>
            <w:r>
              <w:rPr>
                <w:rFonts w:asciiTheme="minorHAnsi" w:hAnsiTheme="minorHAnsi"/>
                <w:szCs w:val="24"/>
                <w:lang w:bidi="en-US"/>
              </w:rPr>
              <w:t>Other - please specify</w:t>
            </w:r>
          </w:p>
        </w:tc>
        <w:tc>
          <w:tcPr>
            <w:tcW w:w="1276" w:type="dxa"/>
            <w:tcBorders>
              <w:bottom w:val="single" w:sz="4" w:space="0" w:color="auto"/>
            </w:tcBorders>
          </w:tcPr>
          <w:p w14:paraId="18ABAE2D" w14:textId="2D9D8A6F"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25A05906" wp14:editId="5D0BED5A">
                      <wp:extent cx="90805" cy="90805"/>
                      <wp:effectExtent l="8890" t="10795" r="5080" b="12700"/>
                      <wp:docPr id="148" name="Oval 1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4D3BCDC" id="Oval 14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Y4DrFQ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hjgOsV&#10;AgAALgQAAA4AAAAAAAAAAAAAAAAALgIAAGRycy9lMm9Eb2MueG1sUEsBAi0AFAAGAAgAAAAhAAKc&#10;2XzYAAAAAwEAAA8AAAAAAAAAAAAAAAAAbwQAAGRycy9kb3ducmV2LnhtbFBLBQYAAAAABAAEAPMA&#10;AAB0BQAAAAA=&#10;">
                      <w10:anchorlock/>
                    </v:oval>
                  </w:pict>
                </mc:Fallback>
              </mc:AlternateContent>
            </w:r>
          </w:p>
        </w:tc>
        <w:tc>
          <w:tcPr>
            <w:tcW w:w="1134" w:type="dxa"/>
            <w:tcBorders>
              <w:bottom w:val="single" w:sz="4" w:space="0" w:color="auto"/>
            </w:tcBorders>
          </w:tcPr>
          <w:p w14:paraId="0D45C353" w14:textId="360F0CE2"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47EE8EA0" wp14:editId="1E8D8409">
                      <wp:extent cx="90805" cy="90805"/>
                      <wp:effectExtent l="9525" t="10795" r="13970" b="12700"/>
                      <wp:docPr id="147" name="Oval 1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D995CD1" id="Oval 14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jUL/S&#10;FgIAAC4EAAAOAAAAAAAAAAAAAAAAAC4CAABkcnMvZTJvRG9jLnhtbFBLAQItABQABgAIAAAAIQAC&#10;nNl82AAAAAMBAAAPAAAAAAAAAAAAAAAAAHAEAABkcnMvZG93bnJldi54bWxQSwUGAAAAAAQABADz&#10;AAAAdQUAAAAA&#10;">
                      <w10:anchorlock/>
                    </v:oval>
                  </w:pict>
                </mc:Fallback>
              </mc:AlternateContent>
            </w:r>
          </w:p>
        </w:tc>
        <w:tc>
          <w:tcPr>
            <w:tcW w:w="992" w:type="dxa"/>
            <w:tcBorders>
              <w:bottom w:val="single" w:sz="4" w:space="0" w:color="auto"/>
            </w:tcBorders>
          </w:tcPr>
          <w:p w14:paraId="48630BDD" w14:textId="5D815823"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9AEDE69" wp14:editId="46D110E1">
                      <wp:extent cx="90805" cy="90805"/>
                      <wp:effectExtent l="5715" t="10795" r="8255" b="12700"/>
                      <wp:docPr id="146" name="Oval 1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91726DD" id="Oval 14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xXqVBQC&#10;AAAuBAAADgAAAAAAAAAAAAAAAAAuAgAAZHJzL2Uyb0RvYy54bWxQSwECLQAUAAYACAAAACEAApzZ&#10;fNgAAAADAQAADwAAAAAAAAAAAAAAAABuBAAAZHJzL2Rvd25yZXYueG1sUEsFBgAAAAAEAAQA8wAA&#10;AHMFAAAAAA==&#10;">
                      <w10:anchorlock/>
                    </v:oval>
                  </w:pict>
                </mc:Fallback>
              </mc:AlternateContent>
            </w:r>
          </w:p>
        </w:tc>
        <w:tc>
          <w:tcPr>
            <w:tcW w:w="992" w:type="dxa"/>
            <w:tcBorders>
              <w:bottom w:val="single" w:sz="4" w:space="0" w:color="auto"/>
            </w:tcBorders>
          </w:tcPr>
          <w:p w14:paraId="1ACAE66B" w14:textId="60F91900"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AB98F49" wp14:editId="67DB3E7C">
                      <wp:extent cx="90805" cy="90805"/>
                      <wp:effectExtent l="6985" t="10795" r="6985" b="12700"/>
                      <wp:docPr id="145" name="Oval 1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B70FE9F" id="Oval 13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ZKP7P&#10;FgIAAC4EAAAOAAAAAAAAAAAAAAAAAC4CAABkcnMvZTJvRG9jLnhtbFBLAQItABQABgAIAAAAIQAC&#10;nNl82AAAAAMBAAAPAAAAAAAAAAAAAAAAAHAEAABkcnMvZG93bnJldi54bWxQSwUGAAAAAAQABADz&#10;AAAAdQUAAAAA&#10;">
                      <w10:anchorlock/>
                    </v:oval>
                  </w:pict>
                </mc:Fallback>
              </mc:AlternateContent>
            </w:r>
          </w:p>
        </w:tc>
        <w:tc>
          <w:tcPr>
            <w:tcW w:w="1134" w:type="dxa"/>
            <w:tcBorders>
              <w:bottom w:val="single" w:sz="4" w:space="0" w:color="auto"/>
            </w:tcBorders>
          </w:tcPr>
          <w:p w14:paraId="74F65522" w14:textId="2DDF50BE"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0AD62C82" wp14:editId="73F234C5">
                      <wp:extent cx="90805" cy="90805"/>
                      <wp:effectExtent l="8255" t="10795" r="5715" b="12700"/>
                      <wp:docPr id="144" name="Oval 1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167BF34" id="Oval 13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batJ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ltq0kV&#10;AgAALgQAAA4AAAAAAAAAAAAAAAAALgIAAGRycy9lMm9Eb2MueG1sUEsBAi0AFAAGAAgAAAAhAAKc&#10;2XzYAAAAAwEAAA8AAAAAAAAAAAAAAAAAbwQAAGRycy9kb3ducmV2LnhtbFBLBQYAAAAABAAEAPMA&#10;AAB0BQAAAAA=&#10;">
                      <w10:anchorlock/>
                    </v:oval>
                  </w:pict>
                </mc:Fallback>
              </mc:AlternateContent>
            </w:r>
          </w:p>
        </w:tc>
      </w:tr>
    </w:tbl>
    <w:p w14:paraId="3D1B3229" w14:textId="77777777" w:rsidR="007A1DDC" w:rsidRDefault="007A1DDC" w:rsidP="007A1DDC">
      <w:pPr>
        <w:rPr>
          <w:rFonts w:asciiTheme="minorHAnsi" w:hAnsiTheme="minorHAnsi"/>
        </w:rPr>
      </w:pPr>
    </w:p>
    <w:p w14:paraId="57601447" w14:textId="77777777" w:rsidR="007A1DDC" w:rsidRDefault="007A1DDC" w:rsidP="007A1DDC">
      <w:pPr>
        <w:rPr>
          <w:rFonts w:asciiTheme="minorHAnsi" w:hAnsiTheme="minorHAnsi"/>
        </w:rPr>
      </w:pPr>
    </w:p>
    <w:p w14:paraId="1BF6C947" w14:textId="77777777" w:rsidR="007A1DDC" w:rsidRDefault="007A1DDC" w:rsidP="007A1DDC">
      <w:pPr>
        <w:rPr>
          <w:rFonts w:asciiTheme="minorHAnsi" w:hAnsiTheme="minorHAnsi"/>
        </w:rPr>
      </w:pPr>
      <w:r>
        <w:rPr>
          <w:rFonts w:asciiTheme="minorHAnsi" w:hAnsiTheme="minorHAnsi"/>
        </w:rPr>
        <w:t xml:space="preserve">14. Please indicate how often you have </w:t>
      </w:r>
      <w:r w:rsidRPr="00206CBE">
        <w:rPr>
          <w:rFonts w:asciiTheme="minorHAnsi" w:hAnsiTheme="minorHAnsi"/>
          <w:b/>
        </w:rPr>
        <w:t>personally</w:t>
      </w:r>
      <w:r>
        <w:rPr>
          <w:rFonts w:asciiTheme="minorHAnsi" w:hAnsiTheme="minorHAnsi"/>
        </w:rPr>
        <w:t xml:space="preserve"> faced each of the following barriers when attempting to integrate physiology and conservation.</w:t>
      </w:r>
    </w:p>
    <w:p w14:paraId="65946855" w14:textId="77777777" w:rsidR="007A1DDC" w:rsidRDefault="007A1DDC" w:rsidP="007A1DDC">
      <w:pPr>
        <w:rPr>
          <w:rFonts w:asciiTheme="minorHAnsi" w:hAnsiTheme="minorHAnsi"/>
        </w:rPr>
      </w:pPr>
    </w:p>
    <w:tbl>
      <w:tblPr>
        <w:tblW w:w="9576" w:type="dxa"/>
        <w:tblLayout w:type="fixed"/>
        <w:tblLook w:val="0400" w:firstRow="0" w:lastRow="0" w:firstColumn="0" w:lastColumn="0" w:noHBand="0" w:noVBand="1"/>
      </w:tblPr>
      <w:tblGrid>
        <w:gridCol w:w="4786"/>
        <w:gridCol w:w="1134"/>
        <w:gridCol w:w="1403"/>
        <w:gridCol w:w="1126"/>
        <w:gridCol w:w="1127"/>
      </w:tblGrid>
      <w:tr w:rsidR="007A1DDC" w:rsidRPr="005B63AF" w14:paraId="762DF3D9" w14:textId="77777777" w:rsidTr="00F800AA">
        <w:trPr>
          <w:trHeight w:val="517"/>
        </w:trPr>
        <w:tc>
          <w:tcPr>
            <w:tcW w:w="4786" w:type="dxa"/>
            <w:tcBorders>
              <w:top w:val="single" w:sz="18" w:space="0" w:color="auto"/>
              <w:bottom w:val="single" w:sz="4" w:space="0" w:color="auto"/>
            </w:tcBorders>
          </w:tcPr>
          <w:p w14:paraId="09735FEC" w14:textId="77777777" w:rsidR="007A1DDC" w:rsidRPr="005B63AF" w:rsidRDefault="007A1DDC" w:rsidP="00F800AA">
            <w:pPr>
              <w:rPr>
                <w:rFonts w:asciiTheme="minorHAnsi" w:hAnsiTheme="minorHAnsi"/>
                <w:szCs w:val="24"/>
                <w:lang w:bidi="en-US"/>
              </w:rPr>
            </w:pPr>
          </w:p>
        </w:tc>
        <w:tc>
          <w:tcPr>
            <w:tcW w:w="1134" w:type="dxa"/>
            <w:tcBorders>
              <w:top w:val="single" w:sz="18" w:space="0" w:color="auto"/>
              <w:bottom w:val="single" w:sz="4" w:space="0" w:color="auto"/>
            </w:tcBorders>
          </w:tcPr>
          <w:p w14:paraId="2A338873" w14:textId="77777777" w:rsidR="007A1DDC" w:rsidRPr="005B63AF" w:rsidRDefault="007A1DDC" w:rsidP="00F800AA">
            <w:pPr>
              <w:rPr>
                <w:rFonts w:asciiTheme="minorHAnsi" w:hAnsiTheme="minorHAnsi"/>
                <w:szCs w:val="24"/>
                <w:lang w:bidi="en-US"/>
              </w:rPr>
            </w:pPr>
            <w:r>
              <w:rPr>
                <w:rFonts w:asciiTheme="minorHAnsi" w:hAnsiTheme="minorHAnsi"/>
                <w:szCs w:val="24"/>
                <w:lang w:bidi="en-US"/>
              </w:rPr>
              <w:t>Often</w:t>
            </w:r>
          </w:p>
        </w:tc>
        <w:tc>
          <w:tcPr>
            <w:tcW w:w="1403" w:type="dxa"/>
            <w:tcBorders>
              <w:top w:val="single" w:sz="18" w:space="0" w:color="auto"/>
              <w:bottom w:val="single" w:sz="4" w:space="0" w:color="auto"/>
            </w:tcBorders>
          </w:tcPr>
          <w:p w14:paraId="16066199" w14:textId="77777777" w:rsidR="007A1DDC" w:rsidRPr="005B63AF" w:rsidRDefault="007A1DDC" w:rsidP="00F800AA">
            <w:pPr>
              <w:rPr>
                <w:rFonts w:asciiTheme="minorHAnsi" w:hAnsiTheme="minorHAnsi"/>
                <w:szCs w:val="24"/>
                <w:lang w:bidi="en-US"/>
              </w:rPr>
            </w:pPr>
            <w:r w:rsidRPr="005B63AF">
              <w:rPr>
                <w:rFonts w:asciiTheme="minorHAnsi" w:hAnsiTheme="minorHAnsi"/>
                <w:szCs w:val="24"/>
                <w:lang w:bidi="en-US"/>
              </w:rPr>
              <w:t>Sometimes</w:t>
            </w:r>
          </w:p>
        </w:tc>
        <w:tc>
          <w:tcPr>
            <w:tcW w:w="1126" w:type="dxa"/>
            <w:tcBorders>
              <w:top w:val="single" w:sz="18" w:space="0" w:color="auto"/>
              <w:bottom w:val="single" w:sz="4" w:space="0" w:color="auto"/>
            </w:tcBorders>
          </w:tcPr>
          <w:p w14:paraId="0DDAD871" w14:textId="77777777" w:rsidR="007A1DDC" w:rsidRPr="005B63AF" w:rsidRDefault="007A1DDC" w:rsidP="00F800AA">
            <w:pPr>
              <w:rPr>
                <w:rFonts w:asciiTheme="minorHAnsi" w:hAnsiTheme="minorHAnsi"/>
                <w:szCs w:val="24"/>
                <w:lang w:bidi="en-US"/>
              </w:rPr>
            </w:pPr>
            <w:r w:rsidRPr="005B63AF">
              <w:rPr>
                <w:rFonts w:asciiTheme="minorHAnsi" w:hAnsiTheme="minorHAnsi"/>
                <w:szCs w:val="24"/>
                <w:lang w:bidi="en-US"/>
              </w:rPr>
              <w:t>Rarely</w:t>
            </w:r>
          </w:p>
        </w:tc>
        <w:tc>
          <w:tcPr>
            <w:tcW w:w="1127" w:type="dxa"/>
            <w:tcBorders>
              <w:top w:val="single" w:sz="18" w:space="0" w:color="auto"/>
              <w:bottom w:val="single" w:sz="4" w:space="0" w:color="auto"/>
            </w:tcBorders>
          </w:tcPr>
          <w:p w14:paraId="1FAE20D3" w14:textId="77777777" w:rsidR="007A1DDC" w:rsidRPr="005B63AF" w:rsidRDefault="007A1DDC" w:rsidP="00F800AA">
            <w:pPr>
              <w:rPr>
                <w:rFonts w:asciiTheme="minorHAnsi" w:hAnsiTheme="minorHAnsi"/>
                <w:szCs w:val="24"/>
                <w:lang w:bidi="en-US"/>
              </w:rPr>
            </w:pPr>
            <w:r w:rsidRPr="005B63AF">
              <w:rPr>
                <w:rFonts w:asciiTheme="minorHAnsi" w:hAnsiTheme="minorHAnsi"/>
                <w:szCs w:val="24"/>
                <w:lang w:bidi="en-US"/>
              </w:rPr>
              <w:t>Never</w:t>
            </w:r>
          </w:p>
        </w:tc>
      </w:tr>
      <w:tr w:rsidR="007A1DDC" w:rsidRPr="005B63AF" w14:paraId="607458A0" w14:textId="77777777" w:rsidTr="00F800AA">
        <w:trPr>
          <w:trHeight w:val="517"/>
        </w:trPr>
        <w:tc>
          <w:tcPr>
            <w:tcW w:w="4786" w:type="dxa"/>
            <w:tcBorders>
              <w:top w:val="single" w:sz="4" w:space="0" w:color="auto"/>
            </w:tcBorders>
          </w:tcPr>
          <w:p w14:paraId="5BF0CAAF" w14:textId="77777777" w:rsidR="007A1DDC" w:rsidRPr="005B63AF" w:rsidRDefault="007A1DDC" w:rsidP="00F800AA">
            <w:pPr>
              <w:rPr>
                <w:rFonts w:asciiTheme="minorHAnsi" w:hAnsiTheme="minorHAnsi"/>
                <w:szCs w:val="24"/>
                <w:lang w:bidi="en-US"/>
              </w:rPr>
            </w:pPr>
            <w:r>
              <w:rPr>
                <w:rFonts w:asciiTheme="minorHAnsi" w:hAnsiTheme="minorHAnsi"/>
                <w:szCs w:val="24"/>
                <w:lang w:bidi="en-US"/>
              </w:rPr>
              <w:t>Lack of funding for conservation physiology research</w:t>
            </w:r>
          </w:p>
        </w:tc>
        <w:tc>
          <w:tcPr>
            <w:tcW w:w="1134" w:type="dxa"/>
            <w:tcBorders>
              <w:top w:val="single" w:sz="4" w:space="0" w:color="auto"/>
            </w:tcBorders>
          </w:tcPr>
          <w:p w14:paraId="3F9C8958" w14:textId="28F213DA"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319EA992" wp14:editId="2546D1F9">
                      <wp:extent cx="90805" cy="90805"/>
                      <wp:effectExtent l="10160" t="11430" r="13335" b="12065"/>
                      <wp:docPr id="143" name="Oval 1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574352B" id="Oval 12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ReRSh&#10;FgIAAC4EAAAOAAAAAAAAAAAAAAAAAC4CAABkcnMvZTJvRG9jLnhtbFBLAQItABQABgAIAAAAIQAC&#10;nNl82AAAAAMBAAAPAAAAAAAAAAAAAAAAAHAEAABkcnMvZG93bnJldi54bWxQSwUGAAAAAAQABADz&#10;AAAAdQUAAAAA&#10;">
                      <w10:anchorlock/>
                    </v:oval>
                  </w:pict>
                </mc:Fallback>
              </mc:AlternateContent>
            </w:r>
          </w:p>
        </w:tc>
        <w:tc>
          <w:tcPr>
            <w:tcW w:w="1403" w:type="dxa"/>
            <w:tcBorders>
              <w:top w:val="single" w:sz="4" w:space="0" w:color="auto"/>
            </w:tcBorders>
          </w:tcPr>
          <w:p w14:paraId="734DD2C7" w14:textId="7B0C2B47"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4E412697" wp14:editId="0F56411A">
                      <wp:extent cx="90805" cy="90805"/>
                      <wp:effectExtent l="6350" t="11430" r="7620" b="12065"/>
                      <wp:docPr id="142" name="Oval 1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8F2F648" id="Oval 12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UwSw&#10;FgIAAC4EAAAOAAAAAAAAAAAAAAAAAC4CAABkcnMvZTJvRG9jLnhtbFBLAQItABQABgAIAAAAIQAC&#10;nNl82AAAAAMBAAAPAAAAAAAAAAAAAAAAAHAEAABkcnMvZG93bnJldi54bWxQSwUGAAAAAAQABADz&#10;AAAAdQUAAAAA&#10;">
                      <w10:anchorlock/>
                    </v:oval>
                  </w:pict>
                </mc:Fallback>
              </mc:AlternateContent>
            </w:r>
          </w:p>
        </w:tc>
        <w:tc>
          <w:tcPr>
            <w:tcW w:w="1126" w:type="dxa"/>
            <w:tcBorders>
              <w:top w:val="single" w:sz="4" w:space="0" w:color="auto"/>
            </w:tcBorders>
          </w:tcPr>
          <w:p w14:paraId="0B9C0605" w14:textId="53D972D7"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203EBC1F" wp14:editId="397EE30E">
                      <wp:extent cx="90805" cy="90805"/>
                      <wp:effectExtent l="11430" t="11430" r="12065" b="12065"/>
                      <wp:docPr id="141" name="Oval 1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A97DCFD" id="Oval 12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av0mTEwIA&#10;AC4EAAAOAAAAAAAAAAAAAAAAAC4CAABkcnMvZTJvRG9jLnhtbFBLAQItABQABgAIAAAAIQACnNl8&#10;2AAAAAMBAAAPAAAAAAAAAAAAAAAAAG0EAABkcnMvZG93bnJldi54bWxQSwUGAAAAAAQABADzAAAA&#10;cgUAAAAA&#10;">
                      <w10:anchorlock/>
                    </v:oval>
                  </w:pict>
                </mc:Fallback>
              </mc:AlternateContent>
            </w:r>
          </w:p>
        </w:tc>
        <w:tc>
          <w:tcPr>
            <w:tcW w:w="1127" w:type="dxa"/>
            <w:tcBorders>
              <w:top w:val="single" w:sz="4" w:space="0" w:color="auto"/>
            </w:tcBorders>
          </w:tcPr>
          <w:p w14:paraId="7B9FACAE" w14:textId="3AC228A0"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6C767718" wp14:editId="5F0E182C">
                      <wp:extent cx="90805" cy="90805"/>
                      <wp:effectExtent l="12065" t="11430" r="11430" b="12065"/>
                      <wp:docPr id="140" name="Oval 1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170E379" id="Oval 12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f32cV&#10;AgAALgQAAA4AAAAAAAAAAAAAAAAALgIAAGRycy9lMm9Eb2MueG1sUEsBAi0AFAAGAAgAAAAhAAKc&#10;2XzYAAAAAwEAAA8AAAAAAAAAAAAAAAAAbwQAAGRycy9kb3ducmV2LnhtbFBLBQYAAAAABAAEAPMA&#10;AAB0BQAAAAA=&#10;">
                      <w10:anchorlock/>
                    </v:oval>
                  </w:pict>
                </mc:Fallback>
              </mc:AlternateContent>
            </w:r>
          </w:p>
          <w:p w14:paraId="37B07843" w14:textId="77777777" w:rsidR="007A1DDC" w:rsidRDefault="007A1DDC" w:rsidP="00F800AA">
            <w:pPr>
              <w:rPr>
                <w:rFonts w:asciiTheme="minorHAnsi" w:hAnsiTheme="minorHAnsi"/>
                <w:noProof/>
                <w:szCs w:val="24"/>
                <w:lang w:eastAsia="en-CA"/>
              </w:rPr>
            </w:pPr>
          </w:p>
          <w:p w14:paraId="08026F4C" w14:textId="77777777" w:rsidR="007A1DDC" w:rsidRPr="005B63AF" w:rsidRDefault="007A1DDC" w:rsidP="00F800AA">
            <w:pPr>
              <w:rPr>
                <w:rFonts w:asciiTheme="minorHAnsi" w:hAnsiTheme="minorHAnsi"/>
                <w:szCs w:val="24"/>
                <w:lang w:bidi="en-US"/>
              </w:rPr>
            </w:pPr>
          </w:p>
        </w:tc>
      </w:tr>
      <w:tr w:rsidR="007A1DDC" w:rsidRPr="005B63AF" w14:paraId="6FF54820" w14:textId="77777777" w:rsidTr="00F800AA">
        <w:trPr>
          <w:trHeight w:val="517"/>
        </w:trPr>
        <w:tc>
          <w:tcPr>
            <w:tcW w:w="4786" w:type="dxa"/>
          </w:tcPr>
          <w:p w14:paraId="6A78DDCB" w14:textId="77777777" w:rsidR="007A1DDC" w:rsidRDefault="007A1DDC" w:rsidP="00F800AA">
            <w:pPr>
              <w:rPr>
                <w:rFonts w:asciiTheme="minorHAnsi" w:hAnsiTheme="minorHAnsi"/>
                <w:szCs w:val="24"/>
                <w:lang w:bidi="en-US"/>
              </w:rPr>
            </w:pPr>
            <w:r>
              <w:rPr>
                <w:rFonts w:asciiTheme="minorHAnsi" w:hAnsiTheme="minorHAnsi"/>
                <w:szCs w:val="24"/>
                <w:lang w:bidi="en-US"/>
              </w:rPr>
              <w:t>Lack of communication between scientists and practitioners</w:t>
            </w:r>
          </w:p>
          <w:p w14:paraId="39E1B5A0" w14:textId="77777777" w:rsidR="007A1DDC" w:rsidRPr="005B63AF" w:rsidRDefault="007A1DDC" w:rsidP="00F800AA">
            <w:pPr>
              <w:rPr>
                <w:rFonts w:asciiTheme="minorHAnsi" w:hAnsiTheme="minorHAnsi"/>
                <w:szCs w:val="24"/>
                <w:lang w:bidi="en-US"/>
              </w:rPr>
            </w:pPr>
          </w:p>
        </w:tc>
        <w:tc>
          <w:tcPr>
            <w:tcW w:w="1134" w:type="dxa"/>
          </w:tcPr>
          <w:p w14:paraId="23017ECA" w14:textId="678E6E24"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4B169F8D" wp14:editId="512DDD45">
                      <wp:extent cx="90805" cy="90805"/>
                      <wp:effectExtent l="10160" t="7620" r="13335" b="6350"/>
                      <wp:docPr id="139" name="Oval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C17C6F0" id="Oval 12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EP8YT&#10;FgIAAC4EAAAOAAAAAAAAAAAAAAAAAC4CAABkcnMvZTJvRG9jLnhtbFBLAQItABQABgAIAAAAIQAC&#10;nNl82AAAAAMBAAAPAAAAAAAAAAAAAAAAAHAEAABkcnMvZG93bnJldi54bWxQSwUGAAAAAAQABADz&#10;AAAAdQUAAAAA&#10;">
                      <w10:anchorlock/>
                    </v:oval>
                  </w:pict>
                </mc:Fallback>
              </mc:AlternateContent>
            </w:r>
          </w:p>
        </w:tc>
        <w:tc>
          <w:tcPr>
            <w:tcW w:w="1403" w:type="dxa"/>
          </w:tcPr>
          <w:p w14:paraId="0B69BFB0" w14:textId="3532FC0A"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4D2242B7" wp14:editId="0F727659">
                      <wp:extent cx="90805" cy="90805"/>
                      <wp:effectExtent l="6350" t="7620" r="7620" b="6350"/>
                      <wp:docPr id="138" name="Oval 1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10E12F8" id="Oval 12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h6sS&#10;FgIAAC4EAAAOAAAAAAAAAAAAAAAAAC4CAABkcnMvZTJvRG9jLnhtbFBLAQItABQABgAIAAAAIQAC&#10;nNl82AAAAAMBAAAPAAAAAAAAAAAAAAAAAHAEAABkcnMvZG93bnJldi54bWxQSwUGAAAAAAQABADz&#10;AAAAdQUAAAAA&#10;">
                      <w10:anchorlock/>
                    </v:oval>
                  </w:pict>
                </mc:Fallback>
              </mc:AlternateContent>
            </w:r>
          </w:p>
        </w:tc>
        <w:tc>
          <w:tcPr>
            <w:tcW w:w="1126" w:type="dxa"/>
          </w:tcPr>
          <w:p w14:paraId="72EB6E2B" w14:textId="2CF75762"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A514BE4" wp14:editId="0190D992">
                      <wp:extent cx="90805" cy="90805"/>
                      <wp:effectExtent l="11430" t="7620" r="12065" b="6350"/>
                      <wp:docPr id="137" name="Oval 1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489B08E" id="Oval 12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AkVdZ&#10;FgIAAC4EAAAOAAAAAAAAAAAAAAAAAC4CAABkcnMvZTJvRG9jLnhtbFBLAQItABQABgAIAAAAIQAC&#10;nNl82AAAAAMBAAAPAAAAAAAAAAAAAAAAAHAEAABkcnMvZG93bnJldi54bWxQSwUGAAAAAAQABADz&#10;AAAAdQUAAAAA&#10;">
                      <w10:anchorlock/>
                    </v:oval>
                  </w:pict>
                </mc:Fallback>
              </mc:AlternateContent>
            </w:r>
          </w:p>
        </w:tc>
        <w:tc>
          <w:tcPr>
            <w:tcW w:w="1127" w:type="dxa"/>
          </w:tcPr>
          <w:p w14:paraId="4CEE6068" w14:textId="1A83F3F5"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126C374" wp14:editId="51C8AC39">
                      <wp:extent cx="90805" cy="90805"/>
                      <wp:effectExtent l="12065" t="7620" r="11430" b="6350"/>
                      <wp:docPr id="136" name="Oval 1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B70E8CA" id="Oval 13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Bdc/cV&#10;AgAALgQAAA4AAAAAAAAAAAAAAAAALgIAAGRycy9lMm9Eb2MueG1sUEsBAi0AFAAGAAgAAAAhAAKc&#10;2XzYAAAAAwEAAA8AAAAAAAAAAAAAAAAAbwQAAGRycy9kb3ducmV2LnhtbFBLBQYAAAAABAAEAPMA&#10;AAB0BQAAAAA=&#10;">
                      <w10:anchorlock/>
                    </v:oval>
                  </w:pict>
                </mc:Fallback>
              </mc:AlternateContent>
            </w:r>
          </w:p>
        </w:tc>
      </w:tr>
      <w:tr w:rsidR="007A1DDC" w:rsidRPr="005B63AF" w14:paraId="36F30C3A" w14:textId="77777777" w:rsidTr="00F800AA">
        <w:trPr>
          <w:trHeight w:val="517"/>
        </w:trPr>
        <w:tc>
          <w:tcPr>
            <w:tcW w:w="4786" w:type="dxa"/>
          </w:tcPr>
          <w:p w14:paraId="2FDCE55E" w14:textId="77777777" w:rsidR="007A1DDC" w:rsidRPr="005B63AF" w:rsidRDefault="007A1DDC" w:rsidP="00F800AA">
            <w:pPr>
              <w:rPr>
                <w:rFonts w:asciiTheme="minorHAnsi" w:hAnsiTheme="minorHAnsi"/>
                <w:szCs w:val="24"/>
                <w:lang w:bidi="en-US"/>
              </w:rPr>
            </w:pPr>
            <w:r>
              <w:rPr>
                <w:rFonts w:asciiTheme="minorHAnsi" w:hAnsiTheme="minorHAnsi"/>
                <w:szCs w:val="24"/>
                <w:lang w:bidi="en-US"/>
              </w:rPr>
              <w:t>Lack of desire/interest among physiologists to work on applied questions</w:t>
            </w:r>
          </w:p>
        </w:tc>
        <w:tc>
          <w:tcPr>
            <w:tcW w:w="1134" w:type="dxa"/>
          </w:tcPr>
          <w:p w14:paraId="485816CC" w14:textId="16502D0F"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04567AC" wp14:editId="2BE549E2">
                      <wp:extent cx="90805" cy="90805"/>
                      <wp:effectExtent l="10160" t="13335" r="13335" b="10160"/>
                      <wp:docPr id="135" name="Oval 1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7E42B57" id="Oval 13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EsT7U&#10;FgIAAC4EAAAOAAAAAAAAAAAAAAAAAC4CAABkcnMvZTJvRG9jLnhtbFBLAQItABQABgAIAAAAIQAC&#10;nNl82AAAAAMBAAAPAAAAAAAAAAAAAAAAAHAEAABkcnMvZG93bnJldi54bWxQSwUGAAAAAAQABADz&#10;AAAAdQUAAAAA&#10;">
                      <w10:anchorlock/>
                    </v:oval>
                  </w:pict>
                </mc:Fallback>
              </mc:AlternateContent>
            </w:r>
          </w:p>
        </w:tc>
        <w:tc>
          <w:tcPr>
            <w:tcW w:w="1403" w:type="dxa"/>
          </w:tcPr>
          <w:p w14:paraId="766F6D2B" w14:textId="7A53F4D7"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16A1550" wp14:editId="5F8487A0">
                      <wp:extent cx="90805" cy="90805"/>
                      <wp:effectExtent l="6350" t="13335" r="7620" b="10160"/>
                      <wp:docPr id="134" name="Oval 1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291E58F" id="Oval 13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h0agg&#10;FgIAAC4EAAAOAAAAAAAAAAAAAAAAAC4CAABkcnMvZTJvRG9jLnhtbFBLAQItABQABgAIAAAAIQAC&#10;nNl82AAAAAMBAAAPAAAAAAAAAAAAAAAAAHAEAABkcnMvZG93bnJldi54bWxQSwUGAAAAAAQABADz&#10;AAAAdQUAAAAA&#10;">
                      <w10:anchorlock/>
                    </v:oval>
                  </w:pict>
                </mc:Fallback>
              </mc:AlternateContent>
            </w:r>
          </w:p>
        </w:tc>
        <w:tc>
          <w:tcPr>
            <w:tcW w:w="1126" w:type="dxa"/>
          </w:tcPr>
          <w:p w14:paraId="2BBBFB64" w14:textId="1D767982"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2E3A2E6B" wp14:editId="03F30794">
                      <wp:extent cx="90805" cy="90805"/>
                      <wp:effectExtent l="11430" t="13335" r="12065" b="10160"/>
                      <wp:docPr id="133" name="Oval 1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8053740" id="Oval 13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xppZIV&#10;AgAALgQAAA4AAAAAAAAAAAAAAAAALgIAAGRycy9lMm9Eb2MueG1sUEsBAi0AFAAGAAgAAAAhAAKc&#10;2XzYAAAAAwEAAA8AAAAAAAAAAAAAAAAAbwQAAGRycy9kb3ducmV2LnhtbFBLBQYAAAAABAAEAPMA&#10;AAB0BQAAAAA=&#10;">
                      <w10:anchorlock/>
                    </v:oval>
                  </w:pict>
                </mc:Fallback>
              </mc:AlternateContent>
            </w:r>
          </w:p>
        </w:tc>
        <w:tc>
          <w:tcPr>
            <w:tcW w:w="1127" w:type="dxa"/>
          </w:tcPr>
          <w:p w14:paraId="65A7ED0A" w14:textId="44497A65"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4ED67B4C" wp14:editId="1FE8E297">
                      <wp:extent cx="90805" cy="90805"/>
                      <wp:effectExtent l="12065" t="13335" r="11430" b="10160"/>
                      <wp:docPr id="132" name="Oval 1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B20CDF2" id="Oval 13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jQ7WD&#10;FgIAAC4EAAAOAAAAAAAAAAAAAAAAAC4CAABkcnMvZTJvRG9jLnhtbFBLAQItABQABgAIAAAAIQAC&#10;nNl82AAAAAMBAAAPAAAAAAAAAAAAAAAAAHAEAABkcnMvZG93bnJldi54bWxQSwUGAAAAAAQABADz&#10;AAAAdQUAAAAA&#10;">
                      <w10:anchorlock/>
                    </v:oval>
                  </w:pict>
                </mc:Fallback>
              </mc:AlternateContent>
            </w:r>
          </w:p>
          <w:p w14:paraId="763D7DEF" w14:textId="77777777" w:rsidR="007A1DDC" w:rsidRDefault="007A1DDC" w:rsidP="00F800AA">
            <w:pPr>
              <w:rPr>
                <w:rFonts w:asciiTheme="minorHAnsi" w:hAnsiTheme="minorHAnsi"/>
                <w:noProof/>
                <w:szCs w:val="24"/>
                <w:lang w:eastAsia="en-CA"/>
              </w:rPr>
            </w:pPr>
          </w:p>
          <w:p w14:paraId="301529D8" w14:textId="77777777" w:rsidR="007A1DDC" w:rsidRPr="005B63AF" w:rsidRDefault="007A1DDC" w:rsidP="00F800AA">
            <w:pPr>
              <w:rPr>
                <w:rFonts w:asciiTheme="minorHAnsi" w:hAnsiTheme="minorHAnsi"/>
                <w:szCs w:val="24"/>
                <w:lang w:bidi="en-US"/>
              </w:rPr>
            </w:pPr>
          </w:p>
        </w:tc>
      </w:tr>
      <w:tr w:rsidR="007A1DDC" w:rsidRPr="005B63AF" w14:paraId="5676F36B" w14:textId="77777777" w:rsidTr="00F800AA">
        <w:trPr>
          <w:trHeight w:val="517"/>
        </w:trPr>
        <w:tc>
          <w:tcPr>
            <w:tcW w:w="4786" w:type="dxa"/>
          </w:tcPr>
          <w:p w14:paraId="2528CEDC" w14:textId="77777777" w:rsidR="007A1DDC" w:rsidRDefault="007A1DDC" w:rsidP="00F800AA">
            <w:pPr>
              <w:rPr>
                <w:rFonts w:asciiTheme="minorHAnsi" w:hAnsiTheme="minorHAnsi"/>
                <w:szCs w:val="24"/>
                <w:lang w:bidi="en-US"/>
              </w:rPr>
            </w:pPr>
            <w:r>
              <w:rPr>
                <w:rFonts w:asciiTheme="minorHAnsi" w:hAnsiTheme="minorHAnsi"/>
                <w:szCs w:val="24"/>
                <w:lang w:bidi="en-US"/>
              </w:rPr>
              <w:t>Lack of knowledge among physiologists of important questions in conservation</w:t>
            </w:r>
          </w:p>
          <w:p w14:paraId="299493D5" w14:textId="77777777" w:rsidR="007A1DDC" w:rsidRPr="005B63AF" w:rsidRDefault="007A1DDC" w:rsidP="00F800AA">
            <w:pPr>
              <w:rPr>
                <w:rFonts w:asciiTheme="minorHAnsi" w:hAnsiTheme="minorHAnsi"/>
                <w:szCs w:val="24"/>
                <w:lang w:bidi="en-US"/>
              </w:rPr>
            </w:pPr>
          </w:p>
        </w:tc>
        <w:tc>
          <w:tcPr>
            <w:tcW w:w="1134" w:type="dxa"/>
          </w:tcPr>
          <w:p w14:paraId="43F817EA" w14:textId="6C3F7D72"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1357851D" wp14:editId="49EB8AFA">
                      <wp:extent cx="90805" cy="90805"/>
                      <wp:effectExtent l="10160" t="9525" r="13335" b="13970"/>
                      <wp:docPr id="131" name="Oval 1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5350A46" id="Oval 13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Hr/ig&#10;FgIAAC4EAAAOAAAAAAAAAAAAAAAAAC4CAABkcnMvZTJvRG9jLnhtbFBLAQItABQABgAIAAAAIQAC&#10;nNl82AAAAAMBAAAPAAAAAAAAAAAAAAAAAHAEAABkcnMvZG93bnJldi54bWxQSwUGAAAAAAQABADz&#10;AAAAdQUAAAAA&#10;">
                      <w10:anchorlock/>
                    </v:oval>
                  </w:pict>
                </mc:Fallback>
              </mc:AlternateContent>
            </w:r>
          </w:p>
        </w:tc>
        <w:tc>
          <w:tcPr>
            <w:tcW w:w="1403" w:type="dxa"/>
          </w:tcPr>
          <w:p w14:paraId="1FBA3511" w14:textId="3D00A243"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ECCBAD2" wp14:editId="271A74D4">
                      <wp:extent cx="90805" cy="90805"/>
                      <wp:effectExtent l="6350" t="9525" r="7620" b="13970"/>
                      <wp:docPr id="130" name="Oval 1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22AB559" id="Oval 13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iz25U&#10;FgIAAC4EAAAOAAAAAAAAAAAAAAAAAC4CAABkcnMvZTJvRG9jLnhtbFBLAQItABQABgAIAAAAIQAC&#10;nNl82AAAAAMBAAAPAAAAAAAAAAAAAAAAAHAEAABkcnMvZG93bnJldi54bWxQSwUGAAAAAAQABADz&#10;AAAAdQUAAAAA&#10;">
                      <w10:anchorlock/>
                    </v:oval>
                  </w:pict>
                </mc:Fallback>
              </mc:AlternateContent>
            </w:r>
          </w:p>
        </w:tc>
        <w:tc>
          <w:tcPr>
            <w:tcW w:w="1126" w:type="dxa"/>
          </w:tcPr>
          <w:p w14:paraId="45928479" w14:textId="78B82DBC"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D38C02F" wp14:editId="736805EC">
                      <wp:extent cx="90805" cy="90805"/>
                      <wp:effectExtent l="11430" t="9525" r="12065" b="13970"/>
                      <wp:docPr id="129" name="Oval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F549090" id="Oval 13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JSi4o&#10;FgIAAC4EAAAOAAAAAAAAAAAAAAAAAC4CAABkcnMvZTJvRG9jLnhtbFBLAQItABQABgAIAAAAIQAC&#10;nNl82AAAAAMBAAAPAAAAAAAAAAAAAAAAAHAEAABkcnMvZG93bnJldi54bWxQSwUGAAAAAAQABADz&#10;AAAAdQUAAAAA&#10;">
                      <w10:anchorlock/>
                    </v:oval>
                  </w:pict>
                </mc:Fallback>
              </mc:AlternateContent>
            </w:r>
          </w:p>
        </w:tc>
        <w:tc>
          <w:tcPr>
            <w:tcW w:w="1127" w:type="dxa"/>
          </w:tcPr>
          <w:p w14:paraId="20F0F1BF" w14:textId="24430467"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6643DF3B" wp14:editId="7574FE0C">
                      <wp:extent cx="90805" cy="90805"/>
                      <wp:effectExtent l="12065" t="9525" r="11430" b="13970"/>
                      <wp:docPr id="128" name="Oval 1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A91FFA8" id="Oval 13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z8kMp&#10;FgIAAC4EAAAOAAAAAAAAAAAAAAAAAC4CAABkcnMvZTJvRG9jLnhtbFBLAQItABQABgAIAAAAIQAC&#10;nNl82AAAAAMBAAAPAAAAAAAAAAAAAAAAAHAEAABkcnMvZG93bnJldi54bWxQSwUGAAAAAAQABADz&#10;AAAAdQUAAAAA&#10;">
                      <w10:anchorlock/>
                    </v:oval>
                  </w:pict>
                </mc:Fallback>
              </mc:AlternateContent>
            </w:r>
          </w:p>
        </w:tc>
      </w:tr>
      <w:tr w:rsidR="007A1DDC" w:rsidRPr="005B63AF" w14:paraId="7B43EA55" w14:textId="77777777" w:rsidTr="00F800AA">
        <w:trPr>
          <w:trHeight w:val="517"/>
        </w:trPr>
        <w:tc>
          <w:tcPr>
            <w:tcW w:w="4786" w:type="dxa"/>
          </w:tcPr>
          <w:p w14:paraId="2C653134" w14:textId="77777777" w:rsidR="007A1DDC" w:rsidRDefault="007A1DDC" w:rsidP="00F800AA">
            <w:pPr>
              <w:rPr>
                <w:rFonts w:asciiTheme="minorHAnsi" w:hAnsiTheme="minorHAnsi"/>
                <w:szCs w:val="24"/>
                <w:lang w:bidi="en-US"/>
              </w:rPr>
            </w:pPr>
            <w:r>
              <w:rPr>
                <w:rFonts w:asciiTheme="minorHAnsi" w:hAnsiTheme="minorHAnsi"/>
                <w:szCs w:val="24"/>
                <w:lang w:bidi="en-US"/>
              </w:rPr>
              <w:t>Lack of awareness by conservation biologists of physiological tools</w:t>
            </w:r>
          </w:p>
          <w:p w14:paraId="411D6FDB" w14:textId="77777777" w:rsidR="007A1DDC" w:rsidRPr="005B63AF" w:rsidRDefault="007A1DDC" w:rsidP="00F800AA">
            <w:pPr>
              <w:rPr>
                <w:rFonts w:asciiTheme="minorHAnsi" w:hAnsiTheme="minorHAnsi"/>
                <w:szCs w:val="24"/>
                <w:lang w:bidi="en-US"/>
              </w:rPr>
            </w:pPr>
            <w:r w:rsidRPr="005B63AF">
              <w:rPr>
                <w:rFonts w:asciiTheme="minorHAnsi" w:hAnsiTheme="minorHAnsi"/>
                <w:szCs w:val="24"/>
                <w:lang w:bidi="en-US"/>
              </w:rPr>
              <w:t xml:space="preserve"> </w:t>
            </w:r>
          </w:p>
        </w:tc>
        <w:tc>
          <w:tcPr>
            <w:tcW w:w="1134" w:type="dxa"/>
          </w:tcPr>
          <w:p w14:paraId="215907D7" w14:textId="7C237360"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39E826A" wp14:editId="436E5E46">
                      <wp:extent cx="90805" cy="90805"/>
                      <wp:effectExtent l="10160" t="5715" r="13335" b="8255"/>
                      <wp:docPr id="127" name="Oval 1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79958D5" id="Oval 13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N5L9i&#10;FgIAAC4EAAAOAAAAAAAAAAAAAAAAAC4CAABkcnMvZTJvRG9jLnhtbFBLAQItABQABgAIAAAAIQAC&#10;nNl82AAAAAMBAAAPAAAAAAAAAAAAAAAAAHAEAABkcnMvZG93bnJldi54bWxQSwUGAAAAAAQABADz&#10;AAAAdQUAAAAA&#10;">
                      <w10:anchorlock/>
                    </v:oval>
                  </w:pict>
                </mc:Fallback>
              </mc:AlternateContent>
            </w:r>
          </w:p>
        </w:tc>
        <w:tc>
          <w:tcPr>
            <w:tcW w:w="1403" w:type="dxa"/>
          </w:tcPr>
          <w:p w14:paraId="6F8E906E" w14:textId="2F3E560B"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A60DB47" wp14:editId="7C67A553">
                      <wp:extent cx="90805" cy="90805"/>
                      <wp:effectExtent l="6350" t="5715" r="7620" b="8255"/>
                      <wp:docPr id="126" name="Oval 1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EA2652B" id="Oval 14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U3CzXBQC&#10;AAAuBAAADgAAAAAAAAAAAAAAAAAuAgAAZHJzL2Uyb0RvYy54bWxQSwECLQAUAAYACAAAACEAApzZ&#10;fNgAAAADAQAADwAAAAAAAAAAAAAAAABuBAAAZHJzL2Rvd25yZXYueG1sUEsFBgAAAAAEAAQA8wAA&#10;AHMFAAAAAA==&#10;">
                      <w10:anchorlock/>
                    </v:oval>
                  </w:pict>
                </mc:Fallback>
              </mc:AlternateContent>
            </w:r>
          </w:p>
        </w:tc>
        <w:tc>
          <w:tcPr>
            <w:tcW w:w="1126" w:type="dxa"/>
          </w:tcPr>
          <w:p w14:paraId="4B47B72F" w14:textId="4C10BE35"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719CC85" wp14:editId="50C90D51">
                      <wp:extent cx="90805" cy="90805"/>
                      <wp:effectExtent l="11430" t="5715" r="12065" b="8255"/>
                      <wp:docPr id="125" name="Oval 1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2620732" id="Oval 14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Hec/n8SAgAA&#10;LgQAAA4AAAAAAAAAAAAAAAAALgIAAGRycy9lMm9Eb2MueG1sUEsBAi0AFAAGAAgAAAAhAAKc2XzY&#10;AAAAAwEAAA8AAAAAAAAAAAAAAAAAbAQAAGRycy9kb3ducmV2LnhtbFBLBQYAAAAABAAEAPMAAABx&#10;BQAAAAA=&#10;">
                      <w10:anchorlock/>
                    </v:oval>
                  </w:pict>
                </mc:Fallback>
              </mc:AlternateContent>
            </w:r>
          </w:p>
        </w:tc>
        <w:tc>
          <w:tcPr>
            <w:tcW w:w="1127" w:type="dxa"/>
          </w:tcPr>
          <w:p w14:paraId="194B5D38" w14:textId="4E324F6D"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196B62F8" wp14:editId="3BB29CB3">
                      <wp:extent cx="90805" cy="90805"/>
                      <wp:effectExtent l="12065" t="5715" r="11430" b="8255"/>
                      <wp:docPr id="124" name="Oval 1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804583B" id="Oval 14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S/GiL&#10;FgIAAC4EAAAOAAAAAAAAAAAAAAAAAC4CAABkcnMvZTJvRG9jLnhtbFBLAQItABQABgAIAAAAIQAC&#10;nNl82AAAAAMBAAAPAAAAAAAAAAAAAAAAAHAEAABkcnMvZG93bnJldi54bWxQSwUGAAAAAAQABADz&#10;AAAAdQUAAAAA&#10;">
                      <w10:anchorlock/>
                    </v:oval>
                  </w:pict>
                </mc:Fallback>
              </mc:AlternateContent>
            </w:r>
          </w:p>
        </w:tc>
      </w:tr>
      <w:tr w:rsidR="007A1DDC" w:rsidRPr="005B63AF" w14:paraId="1845C5C6" w14:textId="77777777" w:rsidTr="00F800AA">
        <w:trPr>
          <w:trHeight w:val="517"/>
        </w:trPr>
        <w:tc>
          <w:tcPr>
            <w:tcW w:w="4786" w:type="dxa"/>
          </w:tcPr>
          <w:p w14:paraId="7781B989" w14:textId="77777777" w:rsidR="007A1DDC" w:rsidRPr="005B63AF" w:rsidRDefault="007A1DDC" w:rsidP="00F800AA">
            <w:pPr>
              <w:rPr>
                <w:rFonts w:asciiTheme="minorHAnsi" w:hAnsiTheme="minorHAnsi"/>
                <w:szCs w:val="24"/>
                <w:lang w:bidi="en-US"/>
              </w:rPr>
            </w:pPr>
            <w:r>
              <w:rPr>
                <w:rFonts w:asciiTheme="minorHAnsi" w:hAnsiTheme="minorHAnsi"/>
                <w:szCs w:val="24"/>
                <w:lang w:bidi="en-US"/>
              </w:rPr>
              <w:t>Lack of expertise of conservation biologists with physiological tools</w:t>
            </w:r>
          </w:p>
        </w:tc>
        <w:tc>
          <w:tcPr>
            <w:tcW w:w="1134" w:type="dxa"/>
          </w:tcPr>
          <w:p w14:paraId="46B7A3F2" w14:textId="6FAE5D43"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3FE8747E" wp14:editId="6B9FE202">
                      <wp:extent cx="90805" cy="90805"/>
                      <wp:effectExtent l="10160" t="11430" r="13335" b="12065"/>
                      <wp:docPr id="123" name="Oval 1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866A5FF" id="Oval 14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RGU5&#10;FgIAAC4EAAAOAAAAAAAAAAAAAAAAAC4CAABkcnMvZTJvRG9jLnhtbFBLAQItABQABgAIAAAAIQAC&#10;nNl82AAAAAMBAAAPAAAAAAAAAAAAAAAAAHAEAABkcnMvZG93bnJldi54bWxQSwUGAAAAAAQABADz&#10;AAAAdQUAAAAA&#10;">
                      <w10:anchorlock/>
                    </v:oval>
                  </w:pict>
                </mc:Fallback>
              </mc:AlternateContent>
            </w:r>
          </w:p>
        </w:tc>
        <w:tc>
          <w:tcPr>
            <w:tcW w:w="1403" w:type="dxa"/>
          </w:tcPr>
          <w:p w14:paraId="0E195967" w14:textId="4052616E"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2D0B8FF" wp14:editId="6E54A532">
                      <wp:extent cx="90805" cy="90805"/>
                      <wp:effectExtent l="6350" t="11430" r="7620" b="12065"/>
                      <wp:docPr id="122" name="Oval 1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C3EE5C2" id="Oval 14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bnUoFQ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BudSgV&#10;AgAALgQAAA4AAAAAAAAAAAAAAAAALgIAAGRycy9lMm9Eb2MueG1sUEsBAi0AFAAGAAgAAAAhAAKc&#10;2XzYAAAAAwEAAA8AAAAAAAAAAAAAAAAAbwQAAGRycy9kb3ducmV2LnhtbFBLBQYAAAAABAAEAPMA&#10;AAB0BQAAAAA=&#10;">
                      <w10:anchorlock/>
                    </v:oval>
                  </w:pict>
                </mc:Fallback>
              </mc:AlternateContent>
            </w:r>
          </w:p>
        </w:tc>
        <w:tc>
          <w:tcPr>
            <w:tcW w:w="1126" w:type="dxa"/>
          </w:tcPr>
          <w:p w14:paraId="7D8779C3" w14:textId="206E8CD8"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1F7AD5EE" wp14:editId="3FF1203D">
                      <wp:extent cx="90805" cy="90805"/>
                      <wp:effectExtent l="11430" t="11430" r="12065" b="12065"/>
                      <wp:docPr id="121" name="Oval 1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A2F62DE" id="Oval 14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SCOAsV&#10;AgAALgQAAA4AAAAAAAAAAAAAAAAALgIAAGRycy9lMm9Eb2MueG1sUEsBAi0AFAAGAAgAAAAhAAKc&#10;2XzYAAAAAwEAAA8AAAAAAAAAAAAAAAAAbwQAAGRycy9kb3ducmV2LnhtbFBLBQYAAAAABAAEAPMA&#10;AAB0BQAAAAA=&#10;">
                      <w10:anchorlock/>
                    </v:oval>
                  </w:pict>
                </mc:Fallback>
              </mc:AlternateContent>
            </w:r>
          </w:p>
        </w:tc>
        <w:tc>
          <w:tcPr>
            <w:tcW w:w="1127" w:type="dxa"/>
          </w:tcPr>
          <w:p w14:paraId="51573AA1" w14:textId="03D87C71"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7D033AAE" wp14:editId="44080C9B">
                      <wp:extent cx="90805" cy="90805"/>
                      <wp:effectExtent l="12065" t="11430" r="11430" b="12065"/>
                      <wp:docPr id="120" name="Oval 1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CA5505F" id="Oval 14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4q7/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Hirv8V&#10;AgAALgQAAA4AAAAAAAAAAAAAAAAALgIAAGRycy9lMm9Eb2MueG1sUEsBAi0AFAAGAAgAAAAhAAKc&#10;2XzYAAAAAwEAAA8AAAAAAAAAAAAAAAAAbwQAAGRycy9kb3ducmV2LnhtbFBLBQYAAAAABAAEAPMA&#10;AAB0BQAAAAA=&#10;">
                      <w10:anchorlock/>
                    </v:oval>
                  </w:pict>
                </mc:Fallback>
              </mc:AlternateContent>
            </w:r>
          </w:p>
          <w:p w14:paraId="1A711805" w14:textId="77777777" w:rsidR="007A1DDC" w:rsidRDefault="007A1DDC" w:rsidP="00F800AA">
            <w:pPr>
              <w:rPr>
                <w:rFonts w:asciiTheme="minorHAnsi" w:hAnsiTheme="minorHAnsi"/>
                <w:noProof/>
                <w:szCs w:val="24"/>
                <w:lang w:eastAsia="en-CA"/>
              </w:rPr>
            </w:pPr>
          </w:p>
          <w:p w14:paraId="7FB33002" w14:textId="77777777" w:rsidR="007A1DDC" w:rsidRPr="005B63AF" w:rsidRDefault="007A1DDC" w:rsidP="00F800AA">
            <w:pPr>
              <w:rPr>
                <w:rFonts w:asciiTheme="minorHAnsi" w:hAnsiTheme="minorHAnsi"/>
                <w:szCs w:val="24"/>
                <w:lang w:bidi="en-US"/>
              </w:rPr>
            </w:pPr>
          </w:p>
        </w:tc>
      </w:tr>
      <w:tr w:rsidR="007A1DDC" w:rsidRPr="005B63AF" w14:paraId="064773E2" w14:textId="77777777" w:rsidTr="00F800AA">
        <w:trPr>
          <w:trHeight w:val="517"/>
        </w:trPr>
        <w:tc>
          <w:tcPr>
            <w:tcW w:w="4786" w:type="dxa"/>
          </w:tcPr>
          <w:p w14:paraId="47C0F8F2" w14:textId="77777777" w:rsidR="007A1DDC" w:rsidRDefault="007A1DDC" w:rsidP="00F800AA">
            <w:pPr>
              <w:rPr>
                <w:rFonts w:asciiTheme="minorHAnsi" w:hAnsiTheme="minorHAnsi"/>
                <w:szCs w:val="24"/>
                <w:lang w:bidi="en-US"/>
              </w:rPr>
            </w:pPr>
            <w:r>
              <w:rPr>
                <w:rFonts w:asciiTheme="minorHAnsi" w:hAnsiTheme="minorHAnsi"/>
                <w:szCs w:val="24"/>
                <w:lang w:bidi="en-US"/>
              </w:rPr>
              <w:t>Logistical constraints (e.g., sample size, permits)</w:t>
            </w:r>
          </w:p>
          <w:p w14:paraId="511B48B6" w14:textId="77777777" w:rsidR="007A1DDC" w:rsidRPr="005B63AF" w:rsidRDefault="007A1DDC" w:rsidP="00F800AA">
            <w:pPr>
              <w:rPr>
                <w:rFonts w:asciiTheme="minorHAnsi" w:hAnsiTheme="minorHAnsi"/>
                <w:szCs w:val="24"/>
                <w:lang w:bidi="en-US"/>
              </w:rPr>
            </w:pPr>
          </w:p>
        </w:tc>
        <w:tc>
          <w:tcPr>
            <w:tcW w:w="1134" w:type="dxa"/>
          </w:tcPr>
          <w:p w14:paraId="1EC13E11" w14:textId="5001F378"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15CE55FF" wp14:editId="3CD845FE">
                      <wp:extent cx="90805" cy="90805"/>
                      <wp:effectExtent l="10160" t="6985" r="13335" b="6985"/>
                      <wp:docPr id="119" name="Oval 1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806B623" id="Oval 14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KuyaE&#10;FgIAAC4EAAAOAAAAAAAAAAAAAAAAAC4CAABkcnMvZTJvRG9jLnhtbFBLAQItABQABgAIAAAAIQAC&#10;nNl82AAAAAMBAAAPAAAAAAAAAAAAAAAAAHAEAABkcnMvZG93bnJldi54bWxQSwUGAAAAAAQABADz&#10;AAAAdQUAAAAA&#10;">
                      <w10:anchorlock/>
                    </v:oval>
                  </w:pict>
                </mc:Fallback>
              </mc:AlternateContent>
            </w:r>
          </w:p>
        </w:tc>
        <w:tc>
          <w:tcPr>
            <w:tcW w:w="1403" w:type="dxa"/>
          </w:tcPr>
          <w:p w14:paraId="7676E4BE" w14:textId="791D5D2C"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6CE8085B" wp14:editId="4A7B594B">
                      <wp:extent cx="90805" cy="90805"/>
                      <wp:effectExtent l="6350" t="6985" r="7620" b="6985"/>
                      <wp:docPr id="118" name="Oval 1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46C52F4" id="Oval 14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ADS4UV&#10;AgAALgQAAA4AAAAAAAAAAAAAAAAALgIAAGRycy9lMm9Eb2MueG1sUEsBAi0AFAAGAAgAAAAhAAKc&#10;2XzYAAAAAwEAAA8AAAAAAAAAAAAAAAAAbwQAAGRycy9kb3ducmV2LnhtbFBLBQYAAAAABAAEAPMA&#10;AAB0BQAAAAA=&#10;">
                      <w10:anchorlock/>
                    </v:oval>
                  </w:pict>
                </mc:Fallback>
              </mc:AlternateContent>
            </w:r>
          </w:p>
        </w:tc>
        <w:tc>
          <w:tcPr>
            <w:tcW w:w="1126" w:type="dxa"/>
          </w:tcPr>
          <w:p w14:paraId="4A3253AB" w14:textId="349407E0"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2E576EBF" wp14:editId="1B84112F">
                      <wp:extent cx="90805" cy="90805"/>
                      <wp:effectExtent l="11430" t="6985" r="12065" b="6985"/>
                      <wp:docPr id="117" name="Oval 1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D92CABE" id="Oval 14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OFbfO&#10;FgIAAC4EAAAOAAAAAAAAAAAAAAAAAC4CAABkcnMvZTJvRG9jLnhtbFBLAQItABQABgAIAAAAIQAC&#10;nNl82AAAAAMBAAAPAAAAAAAAAAAAAAAAAHAEAABkcnMvZG93bnJldi54bWxQSwUGAAAAAAQABADz&#10;AAAAdQUAAAAA&#10;">
                      <w10:anchorlock/>
                    </v:oval>
                  </w:pict>
                </mc:Fallback>
              </mc:AlternateContent>
            </w:r>
          </w:p>
        </w:tc>
        <w:tc>
          <w:tcPr>
            <w:tcW w:w="1127" w:type="dxa"/>
          </w:tcPr>
          <w:p w14:paraId="07C0B0B3" w14:textId="11BB4A53"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1F1516FB" wp14:editId="32195AC0">
                      <wp:extent cx="90805" cy="90805"/>
                      <wp:effectExtent l="12065" t="6985" r="11430" b="6985"/>
                      <wp:docPr id="116" name="Oval 1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46BC08E" id="Oval 15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tmTYBQC&#10;AAAuBAAADgAAAAAAAAAAAAAAAAAuAgAAZHJzL2Uyb0RvYy54bWxQSwECLQAUAAYACAAAACEAApzZ&#10;fNgAAAADAQAADwAAAAAAAAAAAAAAAABuBAAAZHJzL2Rvd25yZXYueG1sUEsFBgAAAAAEAAQA8wAA&#10;AHMFAAAAAA==&#10;">
                      <w10:anchorlock/>
                    </v:oval>
                  </w:pict>
                </mc:Fallback>
              </mc:AlternateContent>
            </w:r>
          </w:p>
        </w:tc>
      </w:tr>
      <w:tr w:rsidR="007A1DDC" w:rsidRPr="005B63AF" w14:paraId="1EFBBF6B" w14:textId="77777777" w:rsidTr="00F800AA">
        <w:trPr>
          <w:trHeight w:val="517"/>
        </w:trPr>
        <w:tc>
          <w:tcPr>
            <w:tcW w:w="4786" w:type="dxa"/>
          </w:tcPr>
          <w:p w14:paraId="7E35690F" w14:textId="77777777" w:rsidR="007A1DDC" w:rsidRDefault="007A1DDC" w:rsidP="00F800AA">
            <w:pPr>
              <w:rPr>
                <w:rFonts w:asciiTheme="minorHAnsi" w:hAnsiTheme="minorHAnsi"/>
                <w:szCs w:val="24"/>
                <w:lang w:bidi="en-US"/>
              </w:rPr>
            </w:pPr>
            <w:r>
              <w:rPr>
                <w:rFonts w:asciiTheme="minorHAnsi" w:hAnsiTheme="minorHAnsi"/>
                <w:szCs w:val="24"/>
                <w:lang w:bidi="en-US"/>
              </w:rPr>
              <w:t xml:space="preserve">Physiological techniques are too invasive for use in </w:t>
            </w:r>
            <w:proofErr w:type="gramStart"/>
            <w:r>
              <w:rPr>
                <w:rFonts w:asciiTheme="minorHAnsi" w:hAnsiTheme="minorHAnsi"/>
                <w:szCs w:val="24"/>
                <w:lang w:bidi="en-US"/>
              </w:rPr>
              <w:t>conservation</w:t>
            </w:r>
            <w:proofErr w:type="gramEnd"/>
            <w:r>
              <w:rPr>
                <w:rFonts w:asciiTheme="minorHAnsi" w:hAnsiTheme="minorHAnsi"/>
                <w:szCs w:val="24"/>
                <w:lang w:bidi="en-US"/>
              </w:rPr>
              <w:t xml:space="preserve"> </w:t>
            </w:r>
          </w:p>
          <w:p w14:paraId="620C5AFC" w14:textId="77777777" w:rsidR="007A1DDC" w:rsidRPr="005B63AF" w:rsidRDefault="007A1DDC" w:rsidP="00F800AA">
            <w:pPr>
              <w:rPr>
                <w:rFonts w:asciiTheme="minorHAnsi" w:hAnsiTheme="minorHAnsi"/>
                <w:szCs w:val="24"/>
                <w:lang w:bidi="en-US"/>
              </w:rPr>
            </w:pPr>
          </w:p>
        </w:tc>
        <w:tc>
          <w:tcPr>
            <w:tcW w:w="1134" w:type="dxa"/>
          </w:tcPr>
          <w:p w14:paraId="0F0B5D2D" w14:textId="3EECDC8F"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5A89137E" wp14:editId="4640CC5D">
                      <wp:extent cx="90805" cy="90805"/>
                      <wp:effectExtent l="10160" t="12700" r="13335" b="10795"/>
                      <wp:docPr id="115" name="Oval 1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EC2F33E" id="Oval 15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o13kMV&#10;AgAALgQAAA4AAAAAAAAAAAAAAAAALgIAAGRycy9lMm9Eb2MueG1sUEsBAi0AFAAGAAgAAAAhAAKc&#10;2XzYAAAAAwEAAA8AAAAAAAAAAAAAAAAAbwQAAGRycy9kb3ducmV2LnhtbFBLBQYAAAAABAAEAPMA&#10;AAB0BQAAAAA=&#10;">
                      <w10:anchorlock/>
                    </v:oval>
                  </w:pict>
                </mc:Fallback>
              </mc:AlternateContent>
            </w:r>
          </w:p>
        </w:tc>
        <w:tc>
          <w:tcPr>
            <w:tcW w:w="1403" w:type="dxa"/>
          </w:tcPr>
          <w:p w14:paraId="420242D7" w14:textId="592541B0"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21C0AAF3" wp14:editId="6A36F36B">
                      <wp:extent cx="90805" cy="90805"/>
                      <wp:effectExtent l="6350" t="12700" r="7620" b="10795"/>
                      <wp:docPr id="114" name="Oval 1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797CE5E" id="Oval 15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9VSLcV&#10;AgAALgQAAA4AAAAAAAAAAAAAAAAALgIAAGRycy9lMm9Eb2MueG1sUEsBAi0AFAAGAAgAAAAhAAKc&#10;2XzYAAAAAwEAAA8AAAAAAAAAAAAAAAAAbwQAAGRycy9kb3ducmV2LnhtbFBLBQYAAAAABAAEAPMA&#10;AAB0BQAAAAA=&#10;">
                      <w10:anchorlock/>
                    </v:oval>
                  </w:pict>
                </mc:Fallback>
              </mc:AlternateContent>
            </w:r>
          </w:p>
        </w:tc>
        <w:tc>
          <w:tcPr>
            <w:tcW w:w="1126" w:type="dxa"/>
          </w:tcPr>
          <w:p w14:paraId="6BCB147C" w14:textId="0A2784CE"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5D35DCD5" wp14:editId="6B111A36">
                      <wp:extent cx="90805" cy="90805"/>
                      <wp:effectExtent l="11430" t="12700" r="12065" b="10795"/>
                      <wp:docPr id="113" name="Oval 1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2E2558B" id="Oval 15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C7UUF&#10;FgIAAC4EAAAOAAAAAAAAAAAAAAAAAC4CAABkcnMvZTJvRG9jLnhtbFBLAQItABQABgAIAAAAIQAC&#10;nNl82AAAAAMBAAAPAAAAAAAAAAAAAAAAAHAEAABkcnMvZG93bnJldi54bWxQSwUGAAAAAAQABADz&#10;AAAAdQUAAAAA&#10;">
                      <w10:anchorlock/>
                    </v:oval>
                  </w:pict>
                </mc:Fallback>
              </mc:AlternateContent>
            </w:r>
          </w:p>
        </w:tc>
        <w:tc>
          <w:tcPr>
            <w:tcW w:w="1127" w:type="dxa"/>
          </w:tcPr>
          <w:p w14:paraId="68DDC5D7" w14:textId="744F7BF9"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37047ABD" wp14:editId="67138E85">
                      <wp:extent cx="90805" cy="90805"/>
                      <wp:effectExtent l="12065" t="12700" r="11430" b="10795"/>
                      <wp:docPr id="112" name="Oval 1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E3FFC9D" id="Oval 15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3HVRQV&#10;AgAALgQAAA4AAAAAAAAAAAAAAAAALgIAAGRycy9lMm9Eb2MueG1sUEsBAi0AFAAGAAgAAAAhAAKc&#10;2XzYAAAAAwEAAA8AAAAAAAAAAAAAAAAAbwQAAGRycy9kb3ducmV2LnhtbFBLBQYAAAAABAAEAPMA&#10;AAB0BQAAAAA=&#10;">
                      <w10:anchorlock/>
                    </v:oval>
                  </w:pict>
                </mc:Fallback>
              </mc:AlternateContent>
            </w:r>
          </w:p>
        </w:tc>
      </w:tr>
      <w:tr w:rsidR="007A1DDC" w:rsidRPr="005B63AF" w14:paraId="3221E80A" w14:textId="77777777" w:rsidTr="00F800AA">
        <w:trPr>
          <w:trHeight w:val="517"/>
        </w:trPr>
        <w:tc>
          <w:tcPr>
            <w:tcW w:w="4786" w:type="dxa"/>
          </w:tcPr>
          <w:p w14:paraId="3AEB3E71" w14:textId="77777777" w:rsidR="007A1DDC" w:rsidRPr="005B63AF" w:rsidRDefault="007A1DDC" w:rsidP="00F800AA">
            <w:pPr>
              <w:rPr>
                <w:rFonts w:asciiTheme="minorHAnsi" w:hAnsiTheme="minorHAnsi"/>
                <w:szCs w:val="24"/>
                <w:lang w:bidi="en-US"/>
              </w:rPr>
            </w:pPr>
            <w:r>
              <w:rPr>
                <w:rFonts w:asciiTheme="minorHAnsi" w:hAnsiTheme="minorHAnsi"/>
                <w:szCs w:val="24"/>
                <w:lang w:bidi="en-US"/>
              </w:rPr>
              <w:t>Lack of precedent (not enough success stories)</w:t>
            </w:r>
          </w:p>
        </w:tc>
        <w:tc>
          <w:tcPr>
            <w:tcW w:w="1134" w:type="dxa"/>
          </w:tcPr>
          <w:p w14:paraId="6DC75555" w14:textId="37E9F025"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1CDF3E6A" wp14:editId="1E22CB9C">
                      <wp:extent cx="90805" cy="90805"/>
                      <wp:effectExtent l="10160" t="8890" r="13335" b="5080"/>
                      <wp:docPr id="111" name="Oval 1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4FC4A28" id="Oval 15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krGDcV&#10;AgAALgQAAA4AAAAAAAAAAAAAAAAALgIAAGRycy9lMm9Eb2MueG1sUEsBAi0AFAAGAAgAAAAhAAKc&#10;2XzYAAAAAwEAAA8AAAAAAAAAAAAAAAAAbwQAAGRycy9kb3ducmV2LnhtbFBLBQYAAAAABAAEAPMA&#10;AAB0BQAAAAA=&#10;">
                      <w10:anchorlock/>
                    </v:oval>
                  </w:pict>
                </mc:Fallback>
              </mc:AlternateContent>
            </w:r>
          </w:p>
        </w:tc>
        <w:tc>
          <w:tcPr>
            <w:tcW w:w="1403" w:type="dxa"/>
          </w:tcPr>
          <w:p w14:paraId="13218762" w14:textId="37E5051D"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3DF8043" wp14:editId="51229CC5">
                      <wp:extent cx="90805" cy="90805"/>
                      <wp:effectExtent l="6350" t="8890" r="7620" b="5080"/>
                      <wp:docPr id="110" name="Oval 1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73DF7DF" id="Oval 15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xLjsMV&#10;AgAALgQAAA4AAAAAAAAAAAAAAAAALgIAAGRycy9lMm9Eb2MueG1sUEsBAi0AFAAGAAgAAAAhAAKc&#10;2XzYAAAAAwEAAA8AAAAAAAAAAAAAAAAAbwQAAGRycy9kb3ducmV2LnhtbFBLBQYAAAAABAAEAPMA&#10;AAB0BQAAAAA=&#10;">
                      <w10:anchorlock/>
                    </v:oval>
                  </w:pict>
                </mc:Fallback>
              </mc:AlternateContent>
            </w:r>
          </w:p>
        </w:tc>
        <w:tc>
          <w:tcPr>
            <w:tcW w:w="1126" w:type="dxa"/>
          </w:tcPr>
          <w:p w14:paraId="0853647D" w14:textId="50B63D80"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5AAFBFF7" wp14:editId="06C86423">
                      <wp:extent cx="90805" cy="90805"/>
                      <wp:effectExtent l="11430" t="8890" r="12065" b="5080"/>
                      <wp:docPr id="109" name="Oval 1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E917FBA" id="Oval 15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Hzs6/&#10;FgIAAC4EAAAOAAAAAAAAAAAAAAAAAC4CAABkcnMvZTJvRG9jLnhtbFBLAQItABQABgAIAAAAIQAC&#10;nNl82AAAAAMBAAAPAAAAAAAAAAAAAAAAAHAEAABkcnMvZG93bnJldi54bWxQSwUGAAAAAAQABADz&#10;AAAAdQUAAAAA&#10;">
                      <w10:anchorlock/>
                    </v:oval>
                  </w:pict>
                </mc:Fallback>
              </mc:AlternateContent>
            </w:r>
          </w:p>
        </w:tc>
        <w:tc>
          <w:tcPr>
            <w:tcW w:w="1127" w:type="dxa"/>
          </w:tcPr>
          <w:p w14:paraId="0242D77F" w14:textId="44F02BB0"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59BFFF2E" wp14:editId="669D8B26">
                      <wp:extent cx="90805" cy="90805"/>
                      <wp:effectExtent l="12065" t="8890" r="11430" b="5080"/>
                      <wp:docPr id="108" name="Oval 1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91748A3" id="Oval 15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12o74V&#10;AgAALgQAAA4AAAAAAAAAAAAAAAAALgIAAGRycy9lMm9Eb2MueG1sUEsBAi0AFAAGAAgAAAAhAAKc&#10;2XzYAAAAAwEAAA8AAAAAAAAAAAAAAAAAbwQAAGRycy9kb3ducmV2LnhtbFBLBQYAAAAABAAEAPMA&#10;AAB0BQAAAAA=&#10;">
                      <w10:anchorlock/>
                    </v:oval>
                  </w:pict>
                </mc:Fallback>
              </mc:AlternateContent>
            </w:r>
          </w:p>
          <w:p w14:paraId="5951CC92" w14:textId="77777777" w:rsidR="007A1DDC" w:rsidRPr="005B63AF" w:rsidRDefault="007A1DDC" w:rsidP="00F800AA">
            <w:pPr>
              <w:rPr>
                <w:rFonts w:asciiTheme="minorHAnsi" w:hAnsiTheme="minorHAnsi"/>
                <w:szCs w:val="24"/>
                <w:lang w:bidi="en-US"/>
              </w:rPr>
            </w:pPr>
          </w:p>
        </w:tc>
      </w:tr>
      <w:tr w:rsidR="007A1DDC" w:rsidRPr="005B63AF" w14:paraId="20741B6A" w14:textId="77777777" w:rsidTr="00F800AA">
        <w:trPr>
          <w:trHeight w:val="517"/>
        </w:trPr>
        <w:tc>
          <w:tcPr>
            <w:tcW w:w="4786" w:type="dxa"/>
          </w:tcPr>
          <w:p w14:paraId="59CFA0CC" w14:textId="77777777" w:rsidR="007A1DDC" w:rsidRDefault="007A1DDC" w:rsidP="00F800AA">
            <w:pPr>
              <w:rPr>
                <w:rFonts w:asciiTheme="minorHAnsi" w:hAnsiTheme="minorHAnsi"/>
                <w:szCs w:val="24"/>
                <w:lang w:bidi="en-US"/>
              </w:rPr>
            </w:pPr>
            <w:r>
              <w:rPr>
                <w:rFonts w:asciiTheme="minorHAnsi" w:hAnsiTheme="minorHAnsi"/>
                <w:szCs w:val="24"/>
                <w:lang w:bidi="en-US"/>
              </w:rPr>
              <w:t>Conservation biologists work on populations while physiologists work on individual (or lower) scales (top-down versus bottom-up mismatch)</w:t>
            </w:r>
          </w:p>
          <w:p w14:paraId="0D5891CC" w14:textId="77777777" w:rsidR="007A1DDC" w:rsidRPr="005B63AF" w:rsidRDefault="007A1DDC" w:rsidP="00F800AA">
            <w:pPr>
              <w:rPr>
                <w:rFonts w:asciiTheme="minorHAnsi" w:hAnsiTheme="minorHAnsi"/>
                <w:szCs w:val="24"/>
                <w:lang w:bidi="en-US"/>
              </w:rPr>
            </w:pPr>
          </w:p>
        </w:tc>
        <w:tc>
          <w:tcPr>
            <w:tcW w:w="1134" w:type="dxa"/>
          </w:tcPr>
          <w:p w14:paraId="19DDF0DD" w14:textId="1ABB0348"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5BEDDD11" wp14:editId="493BEB34">
                      <wp:extent cx="90805" cy="90805"/>
                      <wp:effectExtent l="10160" t="9525" r="13335" b="13970"/>
                      <wp:docPr id="107" name="Oval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645A676" id="Oval 10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Xhh49&#10;FgIAAC4EAAAOAAAAAAAAAAAAAAAAAC4CAABkcnMvZTJvRG9jLnhtbFBLAQItABQABgAIAAAAIQAC&#10;nNl82AAAAAMBAAAPAAAAAAAAAAAAAAAAAHAEAABkcnMvZG93bnJldi54bWxQSwUGAAAAAAQABADz&#10;AAAAdQUAAAAA&#10;">
                      <w10:anchorlock/>
                    </v:oval>
                  </w:pict>
                </mc:Fallback>
              </mc:AlternateContent>
            </w:r>
          </w:p>
        </w:tc>
        <w:tc>
          <w:tcPr>
            <w:tcW w:w="1403" w:type="dxa"/>
          </w:tcPr>
          <w:p w14:paraId="726E1923" w14:textId="51376E93"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6A246B0A" wp14:editId="244DA173">
                      <wp:extent cx="90805" cy="90805"/>
                      <wp:effectExtent l="6350" t="9525" r="7620" b="13970"/>
                      <wp:docPr id="106" name="Oval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C54AF2B" id="Oval 10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8NLuxQC&#10;AAAuBAAADgAAAAAAAAAAAAAAAAAuAgAAZHJzL2Uyb0RvYy54bWxQSwECLQAUAAYACAAAACEAApzZ&#10;fNgAAAADAQAADwAAAAAAAAAAAAAAAABuBAAAZHJzL2Rvd25yZXYueG1sUEsFBgAAAAAEAAQA8wAA&#10;AHMFAAAAAA==&#10;">
                      <w10:anchorlock/>
                    </v:oval>
                  </w:pict>
                </mc:Fallback>
              </mc:AlternateContent>
            </w:r>
          </w:p>
        </w:tc>
        <w:tc>
          <w:tcPr>
            <w:tcW w:w="1126" w:type="dxa"/>
          </w:tcPr>
          <w:p w14:paraId="04C73F2A" w14:textId="6991ABCF"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225586C6" wp14:editId="5667DCE2">
                      <wp:extent cx="90805" cy="90805"/>
                      <wp:effectExtent l="11430" t="9525" r="12065" b="13970"/>
                      <wp:docPr id="105" name="Oval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F5406C9" id="Oval 9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YGTAEwIAAC0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HYGTAEwIA&#10;AC0EAAAOAAAAAAAAAAAAAAAAAC4CAABkcnMvZTJvRG9jLnhtbFBLAQItABQABgAIAAAAIQACnNl8&#10;2AAAAAMBAAAPAAAAAAAAAAAAAAAAAG0EAABkcnMvZG93bnJldi54bWxQSwUGAAAAAAQABADzAAAA&#10;cgUAAAAA&#10;">
                      <w10:anchorlock/>
                    </v:oval>
                  </w:pict>
                </mc:Fallback>
              </mc:AlternateContent>
            </w:r>
          </w:p>
        </w:tc>
        <w:tc>
          <w:tcPr>
            <w:tcW w:w="1127" w:type="dxa"/>
          </w:tcPr>
          <w:p w14:paraId="6ACEF404" w14:textId="4CDAF6FB"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58D427C0" wp14:editId="674B3FC9">
                      <wp:extent cx="90805" cy="90805"/>
                      <wp:effectExtent l="12065" t="9525" r="11430" b="13970"/>
                      <wp:docPr id="104" name="Oval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584685A" id="Oval 9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bFC/AV&#10;AgAALQQAAA4AAAAAAAAAAAAAAAAALgIAAGRycy9lMm9Eb2MueG1sUEsBAi0AFAAGAAgAAAAhAAKc&#10;2XzYAAAAAwEAAA8AAAAAAAAAAAAAAAAAbwQAAGRycy9kb3ducmV2LnhtbFBLBQYAAAAABAAEAPMA&#10;AAB0BQAAAAA=&#10;">
                      <w10:anchorlock/>
                    </v:oval>
                  </w:pict>
                </mc:Fallback>
              </mc:AlternateContent>
            </w:r>
          </w:p>
        </w:tc>
      </w:tr>
      <w:tr w:rsidR="007A1DDC" w:rsidRPr="005B63AF" w14:paraId="15ADE2A4" w14:textId="77777777" w:rsidTr="00F800AA">
        <w:trPr>
          <w:trHeight w:val="517"/>
        </w:trPr>
        <w:tc>
          <w:tcPr>
            <w:tcW w:w="4786" w:type="dxa"/>
          </w:tcPr>
          <w:p w14:paraId="214C82F5" w14:textId="77777777" w:rsidR="007A1DDC" w:rsidRDefault="007A1DDC" w:rsidP="00F800AA">
            <w:pPr>
              <w:rPr>
                <w:rFonts w:asciiTheme="minorHAnsi" w:hAnsiTheme="minorHAnsi"/>
                <w:szCs w:val="24"/>
                <w:lang w:bidi="en-US"/>
              </w:rPr>
            </w:pPr>
            <w:r>
              <w:rPr>
                <w:rFonts w:asciiTheme="minorHAnsi" w:hAnsiTheme="minorHAnsi"/>
                <w:szCs w:val="24"/>
                <w:lang w:bidi="en-US"/>
              </w:rPr>
              <w:t xml:space="preserve">Physiological tools are not sufficiently validated for use in conservation </w:t>
            </w:r>
            <w:proofErr w:type="gramStart"/>
            <w:r>
              <w:rPr>
                <w:rFonts w:asciiTheme="minorHAnsi" w:hAnsiTheme="minorHAnsi"/>
                <w:szCs w:val="24"/>
                <w:lang w:bidi="en-US"/>
              </w:rPr>
              <w:t>settings</w:t>
            </w:r>
            <w:proofErr w:type="gramEnd"/>
          </w:p>
          <w:p w14:paraId="0F48B57E" w14:textId="77777777" w:rsidR="007A1DDC" w:rsidRPr="005B63AF" w:rsidRDefault="007A1DDC" w:rsidP="00F800AA">
            <w:pPr>
              <w:rPr>
                <w:rFonts w:asciiTheme="minorHAnsi" w:hAnsiTheme="minorHAnsi"/>
                <w:szCs w:val="24"/>
                <w:lang w:bidi="en-US"/>
              </w:rPr>
            </w:pPr>
          </w:p>
        </w:tc>
        <w:tc>
          <w:tcPr>
            <w:tcW w:w="1134" w:type="dxa"/>
          </w:tcPr>
          <w:p w14:paraId="736756FF" w14:textId="469C0B87"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21EE955D" wp14:editId="0C3E219C">
                      <wp:extent cx="90805" cy="90805"/>
                      <wp:effectExtent l="10160" t="6350" r="13335" b="7620"/>
                      <wp:docPr id="103" name="Oval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1321A64" id="Oval 9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QseHEV&#10;AgAALQQAAA4AAAAAAAAAAAAAAAAALgIAAGRycy9lMm9Eb2MueG1sUEsBAi0AFAAGAAgAAAAhAAKc&#10;2XzYAAAAAwEAAA8AAAAAAAAAAAAAAAAAbwQAAGRycy9kb3ducmV2LnhtbFBLBQYAAAAABAAEAPMA&#10;AAB0BQAAAAA=&#10;">
                      <w10:anchorlock/>
                    </v:oval>
                  </w:pict>
                </mc:Fallback>
              </mc:AlternateContent>
            </w:r>
          </w:p>
        </w:tc>
        <w:tc>
          <w:tcPr>
            <w:tcW w:w="1403" w:type="dxa"/>
          </w:tcPr>
          <w:p w14:paraId="5E8165A1" w14:textId="236C7CDA"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5BDCA96A" wp14:editId="143DD6F7">
                      <wp:extent cx="90805" cy="90805"/>
                      <wp:effectExtent l="6350" t="6350" r="7620" b="7620"/>
                      <wp:docPr id="102" name="Oval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18F2BF5" id="Oval 9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WJF0EV&#10;AgAALQQAAA4AAAAAAAAAAAAAAAAALgIAAGRycy9lMm9Eb2MueG1sUEsBAi0AFAAGAAgAAAAhAAKc&#10;2XzYAAAAAwEAAA8AAAAAAAAAAAAAAAAAbwQAAGRycy9kb3ducmV2LnhtbFBLBQYAAAAABAAEAPMA&#10;AAB0BQAAAAA=&#10;">
                      <w10:anchorlock/>
                    </v:oval>
                  </w:pict>
                </mc:Fallback>
              </mc:AlternateContent>
            </w:r>
          </w:p>
        </w:tc>
        <w:tc>
          <w:tcPr>
            <w:tcW w:w="1126" w:type="dxa"/>
          </w:tcPr>
          <w:p w14:paraId="2524A808" w14:textId="13AAA3D7"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5B666340" wp14:editId="06B9742D">
                      <wp:extent cx="90805" cy="90805"/>
                      <wp:effectExtent l="11430" t="6350" r="12065" b="7620"/>
                      <wp:docPr id="101" name="Oval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77CCCF2" id="Oval 9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ZmpxEV&#10;AgAALQQAAA4AAAAAAAAAAAAAAAAALgIAAGRycy9lMm9Eb2MueG1sUEsBAi0AFAAGAAgAAAAhAAKc&#10;2XzYAAAAAwEAAA8AAAAAAAAAAAAAAAAAbwQAAGRycy9kb3ducmV2LnhtbFBLBQYAAAAABAAEAPMA&#10;AAB0BQAAAAA=&#10;">
                      <w10:anchorlock/>
                    </v:oval>
                  </w:pict>
                </mc:Fallback>
              </mc:AlternateContent>
            </w:r>
          </w:p>
        </w:tc>
        <w:tc>
          <w:tcPr>
            <w:tcW w:w="1127" w:type="dxa"/>
          </w:tcPr>
          <w:p w14:paraId="0A4F0CE2" w14:textId="2E5EDE27"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E302F42" wp14:editId="54CF438A">
                      <wp:extent cx="90805" cy="90805"/>
                      <wp:effectExtent l="12065" t="6350" r="11430" b="7620"/>
                      <wp:docPr id="100" name="Oval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808D20B" id="Oval 9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x8PIIRQC&#10;AAAtBAAADgAAAAAAAAAAAAAAAAAuAgAAZHJzL2Uyb0RvYy54bWxQSwECLQAUAAYACAAAACEAApzZ&#10;fNgAAAADAQAADwAAAAAAAAAAAAAAAABuBAAAZHJzL2Rvd25yZXYueG1sUEsFBgAAAAAEAAQA8wAA&#10;AHMFAAAAAA==&#10;">
                      <w10:anchorlock/>
                    </v:oval>
                  </w:pict>
                </mc:Fallback>
              </mc:AlternateContent>
            </w:r>
          </w:p>
        </w:tc>
      </w:tr>
      <w:tr w:rsidR="007A1DDC" w:rsidRPr="005B63AF" w14:paraId="46E5E526" w14:textId="77777777" w:rsidTr="00F800AA">
        <w:trPr>
          <w:trHeight w:val="517"/>
        </w:trPr>
        <w:tc>
          <w:tcPr>
            <w:tcW w:w="4786" w:type="dxa"/>
          </w:tcPr>
          <w:p w14:paraId="4ADC6B52" w14:textId="77777777" w:rsidR="007A1DDC" w:rsidRPr="005B63AF" w:rsidRDefault="007A1DDC" w:rsidP="00F800AA">
            <w:pPr>
              <w:rPr>
                <w:rFonts w:asciiTheme="minorHAnsi" w:hAnsiTheme="minorHAnsi"/>
                <w:szCs w:val="24"/>
                <w:lang w:bidi="en-US"/>
              </w:rPr>
            </w:pPr>
            <w:r>
              <w:rPr>
                <w:rFonts w:asciiTheme="minorHAnsi" w:hAnsiTheme="minorHAnsi"/>
                <w:szCs w:val="24"/>
                <w:lang w:bidi="en-US"/>
              </w:rPr>
              <w:t>Lack of physiological baseline data</w:t>
            </w:r>
          </w:p>
        </w:tc>
        <w:tc>
          <w:tcPr>
            <w:tcW w:w="1134" w:type="dxa"/>
          </w:tcPr>
          <w:p w14:paraId="050DF60B" w14:textId="67DE04BE"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DE47E10" wp14:editId="10F6D1DF">
                      <wp:extent cx="90805" cy="90805"/>
                      <wp:effectExtent l="10160" t="12065" r="13335" b="11430"/>
                      <wp:docPr id="99" name="Oval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4781C39" id="Oval 9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BpTWgV&#10;AgAALAQAAA4AAAAAAAAAAAAAAAAALgIAAGRycy9lMm9Eb2MueG1sUEsBAi0AFAAGAAgAAAAhAAKc&#10;2XzYAAAAAwEAAA8AAAAAAAAAAAAAAAAAbwQAAGRycy9kb3ducmV2LnhtbFBLBQYAAAAABAAEAPMA&#10;AAB0BQAAAAA=&#10;">
                      <w10:anchorlock/>
                    </v:oval>
                  </w:pict>
                </mc:Fallback>
              </mc:AlternateContent>
            </w:r>
          </w:p>
        </w:tc>
        <w:tc>
          <w:tcPr>
            <w:tcW w:w="1403" w:type="dxa"/>
          </w:tcPr>
          <w:p w14:paraId="03A4C1E4" w14:textId="4205B8DF"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47FC13F6" wp14:editId="23BDC39A">
                      <wp:extent cx="90805" cy="90805"/>
                      <wp:effectExtent l="6350" t="12065" r="7620" b="11430"/>
                      <wp:docPr id="98" name="Oval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9152835" id="Oval 9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zCJYFA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8cwiWBQC&#10;AAAsBAAADgAAAAAAAAAAAAAAAAAuAgAAZHJzL2Uyb0RvYy54bWxQSwECLQAUAAYACAAAACEAApzZ&#10;fNgAAAADAQAADwAAAAAAAAAAAAAAAABuBAAAZHJzL2Rvd25yZXYueG1sUEsFBgAAAAAEAAQA8wAA&#10;AHMFAAAAAA==&#10;">
                      <w10:anchorlock/>
                    </v:oval>
                  </w:pict>
                </mc:Fallback>
              </mc:AlternateContent>
            </w:r>
          </w:p>
        </w:tc>
        <w:tc>
          <w:tcPr>
            <w:tcW w:w="1126" w:type="dxa"/>
          </w:tcPr>
          <w:p w14:paraId="62AEFCA7" w14:textId="4FEEA256"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29150ADE" wp14:editId="41BECDEC">
                      <wp:extent cx="90805" cy="90805"/>
                      <wp:effectExtent l="11430" t="12065" r="12065" b="11430"/>
                      <wp:docPr id="97" name="Oval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E8AE7A7" id="Oval 9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BB22QV&#10;AgAALAQAAA4AAAAAAAAAAAAAAAAALgIAAGRycy9lMm9Eb2MueG1sUEsBAi0AFAAGAAgAAAAhAAKc&#10;2XzYAAAAAwEAAA8AAAAAAAAAAAAAAAAAbwQAAGRycy9kb3ducmV2LnhtbFBLBQYAAAAABAAEAPMA&#10;AAB0BQAAAAA=&#10;">
                      <w10:anchorlock/>
                    </v:oval>
                  </w:pict>
                </mc:Fallback>
              </mc:AlternateContent>
            </w:r>
          </w:p>
        </w:tc>
        <w:tc>
          <w:tcPr>
            <w:tcW w:w="1127" w:type="dxa"/>
          </w:tcPr>
          <w:p w14:paraId="6E1F6EAD" w14:textId="02AEF3D8"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10EE0799" wp14:editId="690868F2">
                      <wp:extent cx="90805" cy="90805"/>
                      <wp:effectExtent l="12065" t="12065" r="11430" b="11430"/>
                      <wp:docPr id="96" name="Oval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3AEB0F0" id="Oval 9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B5LRUEwIA&#10;ACwEAAAOAAAAAAAAAAAAAAAAAC4CAABkcnMvZTJvRG9jLnhtbFBLAQItABQABgAIAAAAIQACnNl8&#10;2AAAAAMBAAAPAAAAAAAAAAAAAAAAAG0EAABkcnMvZG93bnJldi54bWxQSwUGAAAAAAQABADzAAAA&#10;cgUAAAAA&#10;">
                      <w10:anchorlock/>
                    </v:oval>
                  </w:pict>
                </mc:Fallback>
              </mc:AlternateContent>
            </w:r>
          </w:p>
        </w:tc>
      </w:tr>
      <w:tr w:rsidR="007A1DDC" w:rsidRPr="005B63AF" w14:paraId="78B67969" w14:textId="77777777" w:rsidTr="00F800AA">
        <w:trPr>
          <w:trHeight w:val="517"/>
        </w:trPr>
        <w:tc>
          <w:tcPr>
            <w:tcW w:w="4786" w:type="dxa"/>
          </w:tcPr>
          <w:p w14:paraId="7C94B7D8" w14:textId="77777777" w:rsidR="007A1DDC" w:rsidRDefault="007A1DDC" w:rsidP="00F800AA">
            <w:pPr>
              <w:rPr>
                <w:rFonts w:asciiTheme="minorHAnsi" w:hAnsiTheme="minorHAnsi"/>
                <w:szCs w:val="24"/>
                <w:lang w:bidi="en-US"/>
              </w:rPr>
            </w:pPr>
            <w:r>
              <w:rPr>
                <w:rFonts w:asciiTheme="minorHAnsi" w:hAnsiTheme="minorHAnsi"/>
                <w:szCs w:val="24"/>
                <w:lang w:bidi="en-US"/>
              </w:rPr>
              <w:t xml:space="preserve">Time lag between acquiring physiological data and applying it to </w:t>
            </w:r>
            <w:proofErr w:type="gramStart"/>
            <w:r>
              <w:rPr>
                <w:rFonts w:asciiTheme="minorHAnsi" w:hAnsiTheme="minorHAnsi"/>
                <w:szCs w:val="24"/>
                <w:lang w:bidi="en-US"/>
              </w:rPr>
              <w:t>conservation</w:t>
            </w:r>
            <w:proofErr w:type="gramEnd"/>
          </w:p>
          <w:p w14:paraId="705DDFE3" w14:textId="77777777" w:rsidR="007A1DDC" w:rsidRPr="005B63AF" w:rsidRDefault="007A1DDC" w:rsidP="00F800AA">
            <w:pPr>
              <w:rPr>
                <w:rFonts w:asciiTheme="minorHAnsi" w:hAnsiTheme="minorHAnsi"/>
                <w:szCs w:val="24"/>
                <w:lang w:bidi="en-US"/>
              </w:rPr>
            </w:pPr>
          </w:p>
        </w:tc>
        <w:tc>
          <w:tcPr>
            <w:tcW w:w="1134" w:type="dxa"/>
          </w:tcPr>
          <w:p w14:paraId="5C630292" w14:textId="1F405E0D"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0036C7B" wp14:editId="2E7A273F">
                      <wp:extent cx="90805" cy="90805"/>
                      <wp:effectExtent l="10160" t="6985" r="13335" b="6985"/>
                      <wp:docPr id="95" name="Oval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55C5EE2" id="Oval 8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p7ZeEw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3p7ZeEwIA&#10;ACwEAAAOAAAAAAAAAAAAAAAAAC4CAABkcnMvZTJvRG9jLnhtbFBLAQItABQABgAIAAAAIQACnNl8&#10;2AAAAAMBAAAPAAAAAAAAAAAAAAAAAG0EAABkcnMvZG93bnJldi54bWxQSwUGAAAAAAQABADzAAAA&#10;cgUAAAAA&#10;">
                      <w10:anchorlock/>
                    </v:oval>
                  </w:pict>
                </mc:Fallback>
              </mc:AlternateContent>
            </w:r>
          </w:p>
        </w:tc>
        <w:tc>
          <w:tcPr>
            <w:tcW w:w="1403" w:type="dxa"/>
          </w:tcPr>
          <w:p w14:paraId="5D6685A9" w14:textId="65A36234"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2EB260E9" wp14:editId="183C8ABE">
                      <wp:extent cx="90805" cy="90805"/>
                      <wp:effectExtent l="6350" t="6985" r="7620" b="6985"/>
                      <wp:docPr id="94" name="Oval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EB48249" id="Oval 8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pgLZbhQC&#10;AAAsBAAADgAAAAAAAAAAAAAAAAAuAgAAZHJzL2Uyb0RvYy54bWxQSwECLQAUAAYACAAAACEAApzZ&#10;fNgAAAADAQAADwAAAAAAAAAAAAAAAABuBAAAZHJzL2Rvd25yZXYueG1sUEsFBgAAAAAEAAQA8wAA&#10;AHMFAAAAAA==&#10;">
                      <w10:anchorlock/>
                    </v:oval>
                  </w:pict>
                </mc:Fallback>
              </mc:AlternateContent>
            </w:r>
          </w:p>
        </w:tc>
        <w:tc>
          <w:tcPr>
            <w:tcW w:w="1126" w:type="dxa"/>
          </w:tcPr>
          <w:p w14:paraId="41229071" w14:textId="0D738EF6"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AD16991" wp14:editId="4587FFF7">
                      <wp:extent cx="90805" cy="90805"/>
                      <wp:effectExtent l="11430" t="6985" r="12065" b="6985"/>
                      <wp:docPr id="93" name="Oval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DD20175" id="Oval 8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Trqu8V&#10;AgAALAQAAA4AAAAAAAAAAAAAAAAALgIAAGRycy9lMm9Eb2MueG1sUEsBAi0AFAAGAAgAAAAhAAKc&#10;2XzYAAAAAwEAAA8AAAAAAAAAAAAAAAAAbwQAAGRycy9kb3ducmV2LnhtbFBLBQYAAAAABAAEAPMA&#10;AAB0BQAAAAA=&#10;">
                      <w10:anchorlock/>
                    </v:oval>
                  </w:pict>
                </mc:Fallback>
              </mc:AlternateContent>
            </w:r>
          </w:p>
        </w:tc>
        <w:tc>
          <w:tcPr>
            <w:tcW w:w="1127" w:type="dxa"/>
          </w:tcPr>
          <w:p w14:paraId="660C160A" w14:textId="1B06634D"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37899AB" wp14:editId="6FF81339">
                      <wp:extent cx="90805" cy="90805"/>
                      <wp:effectExtent l="12065" t="6985" r="11430" b="6985"/>
                      <wp:docPr id="92" name="Oval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461CF3B" id="Oval 8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VOxd8V&#10;AgAALAQAAA4AAAAAAAAAAAAAAAAALgIAAGRycy9lMm9Eb2MueG1sUEsBAi0AFAAGAAgAAAAhAAKc&#10;2XzYAAAAAwEAAA8AAAAAAAAAAAAAAAAAbwQAAGRycy9kb3ducmV2LnhtbFBLBQYAAAAABAAEAPMA&#10;AAB0BQAAAAA=&#10;">
                      <w10:anchorlock/>
                    </v:oval>
                  </w:pict>
                </mc:Fallback>
              </mc:AlternateContent>
            </w:r>
          </w:p>
        </w:tc>
      </w:tr>
      <w:tr w:rsidR="007A1DDC" w:rsidRPr="005B63AF" w14:paraId="2976942F" w14:textId="77777777" w:rsidTr="00F800AA">
        <w:trPr>
          <w:trHeight w:val="517"/>
        </w:trPr>
        <w:tc>
          <w:tcPr>
            <w:tcW w:w="4786" w:type="dxa"/>
            <w:tcBorders>
              <w:bottom w:val="single" w:sz="4" w:space="0" w:color="auto"/>
            </w:tcBorders>
          </w:tcPr>
          <w:p w14:paraId="0B5CB40C" w14:textId="77777777" w:rsidR="007A1DDC" w:rsidRPr="005B63AF" w:rsidRDefault="007A1DDC" w:rsidP="00F800AA">
            <w:pPr>
              <w:rPr>
                <w:rFonts w:asciiTheme="minorHAnsi" w:hAnsiTheme="minorHAnsi"/>
                <w:szCs w:val="24"/>
                <w:lang w:bidi="en-US"/>
              </w:rPr>
            </w:pPr>
            <w:r>
              <w:rPr>
                <w:rFonts w:asciiTheme="minorHAnsi" w:hAnsiTheme="minorHAnsi"/>
                <w:szCs w:val="24"/>
                <w:lang w:bidi="en-US"/>
              </w:rPr>
              <w:t>Other - please specify</w:t>
            </w:r>
          </w:p>
        </w:tc>
        <w:tc>
          <w:tcPr>
            <w:tcW w:w="1134" w:type="dxa"/>
            <w:tcBorders>
              <w:bottom w:val="single" w:sz="4" w:space="0" w:color="auto"/>
            </w:tcBorders>
          </w:tcPr>
          <w:p w14:paraId="7E73F06B" w14:textId="27174441"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F4DF69E" wp14:editId="5D051584">
                      <wp:extent cx="90805" cy="90805"/>
                      <wp:effectExtent l="10160" t="12700" r="13335" b="10795"/>
                      <wp:docPr id="91" name="Oval 1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D7F2FBC" id="Oval 15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UUHWcV&#10;AgAALQQAAA4AAAAAAAAAAAAAAAAALgIAAGRycy9lMm9Eb2MueG1sUEsBAi0AFAAGAAgAAAAhAAKc&#10;2XzYAAAAAwEAAA8AAAAAAAAAAAAAAAAAbwQAAGRycy9kb3ducmV2LnhtbFBLBQYAAAAABAAEAPMA&#10;AAB0BQAAAAA=&#10;">
                      <w10:anchorlock/>
                    </v:oval>
                  </w:pict>
                </mc:Fallback>
              </mc:AlternateContent>
            </w:r>
          </w:p>
        </w:tc>
        <w:tc>
          <w:tcPr>
            <w:tcW w:w="1403" w:type="dxa"/>
            <w:tcBorders>
              <w:bottom w:val="single" w:sz="4" w:space="0" w:color="auto"/>
            </w:tcBorders>
          </w:tcPr>
          <w:p w14:paraId="40DB44B0" w14:textId="4FCB0397"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D8FE57B" wp14:editId="5EBB3AC8">
                      <wp:extent cx="90805" cy="90805"/>
                      <wp:effectExtent l="6350" t="12700" r="7620" b="10795"/>
                      <wp:docPr id="90" name="Oval 1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7EF963D" id="Oval 16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7yG5EwIA&#10;AC0EAAAOAAAAAAAAAAAAAAAAAC4CAABkcnMvZTJvRG9jLnhtbFBLAQItABQABgAIAAAAIQACnNl8&#10;2AAAAAMBAAAPAAAAAAAAAAAAAAAAAG0EAABkcnMvZG93bnJldi54bWxQSwUGAAAAAAQABADzAAAA&#10;cgUAAAAA&#10;">
                      <w10:anchorlock/>
                    </v:oval>
                  </w:pict>
                </mc:Fallback>
              </mc:AlternateContent>
            </w:r>
          </w:p>
        </w:tc>
        <w:tc>
          <w:tcPr>
            <w:tcW w:w="1126" w:type="dxa"/>
            <w:tcBorders>
              <w:bottom w:val="single" w:sz="4" w:space="0" w:color="auto"/>
            </w:tcBorders>
          </w:tcPr>
          <w:p w14:paraId="36E6EBAE" w14:textId="28D4B82B"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49CC1DBC" wp14:editId="368BB613">
                      <wp:extent cx="90805" cy="90805"/>
                      <wp:effectExtent l="11430" t="12700" r="12065" b="10795"/>
                      <wp:docPr id="89" name="Oval 1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7E269BE" id="Oval 16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UamHF&#10;FgIAAC0EAAAOAAAAAAAAAAAAAAAAAC4CAABkcnMvZTJvRG9jLnhtbFBLAQItABQABgAIAAAAIQAC&#10;nNl82AAAAAMBAAAPAAAAAAAAAAAAAAAAAHAEAABkcnMvZG93bnJldi54bWxQSwUGAAAAAAQABADz&#10;AAAAdQUAAAAA&#10;">
                      <w10:anchorlock/>
                    </v:oval>
                  </w:pict>
                </mc:Fallback>
              </mc:AlternateContent>
            </w:r>
          </w:p>
        </w:tc>
        <w:tc>
          <w:tcPr>
            <w:tcW w:w="1127" w:type="dxa"/>
            <w:tcBorders>
              <w:bottom w:val="single" w:sz="4" w:space="0" w:color="auto"/>
            </w:tcBorders>
          </w:tcPr>
          <w:p w14:paraId="53EC4096" w14:textId="38DF9DF5"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57C509A6" wp14:editId="29FF0E98">
                      <wp:extent cx="90805" cy="90805"/>
                      <wp:effectExtent l="12065" t="12700" r="11430" b="10795"/>
                      <wp:docPr id="88" name="Oval 1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E8DC1CE" id="Oval 16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EK9zEV&#10;AgAALQQAAA4AAAAAAAAAAAAAAAAALgIAAGRycy9lMm9Eb2MueG1sUEsBAi0AFAAGAAgAAAAhAAKc&#10;2XzYAAAAAwEAAA8AAAAAAAAAAAAAAAAAbwQAAGRycy9kb3ducmV2LnhtbFBLBQYAAAAABAAEAPMA&#10;AAB0BQAAAAA=&#10;">
                      <w10:anchorlock/>
                    </v:oval>
                  </w:pict>
                </mc:Fallback>
              </mc:AlternateContent>
            </w:r>
          </w:p>
        </w:tc>
      </w:tr>
    </w:tbl>
    <w:p w14:paraId="451F92CF" w14:textId="77777777" w:rsidR="007A1DDC" w:rsidRDefault="007A1DDC" w:rsidP="007A1DDC">
      <w:pPr>
        <w:rPr>
          <w:rFonts w:asciiTheme="minorHAnsi" w:hAnsiTheme="minorHAnsi"/>
        </w:rPr>
      </w:pPr>
    </w:p>
    <w:p w14:paraId="674FF0D4" w14:textId="77777777" w:rsidR="007A1DDC" w:rsidRDefault="007A1DDC" w:rsidP="007A1DDC">
      <w:pPr>
        <w:rPr>
          <w:rFonts w:asciiTheme="minorHAnsi" w:hAnsiTheme="minorHAnsi"/>
        </w:rPr>
      </w:pPr>
    </w:p>
    <w:p w14:paraId="00D6E8DC" w14:textId="77777777" w:rsidR="007A1DDC" w:rsidRDefault="007A1DDC" w:rsidP="007A1DDC">
      <w:pPr>
        <w:rPr>
          <w:rFonts w:asciiTheme="minorHAnsi" w:hAnsiTheme="minorHAnsi"/>
        </w:rPr>
      </w:pPr>
      <w:r>
        <w:rPr>
          <w:rFonts w:asciiTheme="minorHAnsi" w:hAnsiTheme="minorHAnsi"/>
        </w:rPr>
        <w:t>15. Which of the barriers from the previous question has been the most difficult for you to overcome and why do you believe it has been so difficult?</w:t>
      </w:r>
    </w:p>
    <w:p w14:paraId="4FAFEC5B" w14:textId="77777777" w:rsidR="007A1DDC" w:rsidRDefault="007A1DDC" w:rsidP="007A1DDC">
      <w:pPr>
        <w:rPr>
          <w:rFonts w:asciiTheme="minorHAnsi" w:hAnsiTheme="minorHAnsi"/>
        </w:rPr>
      </w:pPr>
      <w:r>
        <w:rPr>
          <w:rFonts w:asciiTheme="minorHAnsi" w:hAnsiTheme="minorHAnsi"/>
        </w:rPr>
        <w:t>______________________________________________________________________________</w:t>
      </w:r>
    </w:p>
    <w:p w14:paraId="2B0B2DE3" w14:textId="77777777" w:rsidR="007A1DDC" w:rsidRDefault="007A1DDC" w:rsidP="007A1DDC">
      <w:pPr>
        <w:rPr>
          <w:rFonts w:asciiTheme="minorHAnsi" w:hAnsiTheme="minorHAnsi"/>
        </w:rPr>
      </w:pPr>
    </w:p>
    <w:p w14:paraId="66EC1FB3" w14:textId="77777777" w:rsidR="007A1DDC" w:rsidRDefault="007A1DDC" w:rsidP="007A1DDC">
      <w:pPr>
        <w:rPr>
          <w:rFonts w:asciiTheme="minorHAnsi" w:hAnsiTheme="minorHAnsi"/>
        </w:rPr>
      </w:pPr>
    </w:p>
    <w:p w14:paraId="0B8905C0" w14:textId="77777777" w:rsidR="007A1DDC" w:rsidRPr="005B63AF" w:rsidRDefault="007A1DDC" w:rsidP="007A1DDC">
      <w:pPr>
        <w:rPr>
          <w:rFonts w:asciiTheme="minorHAnsi" w:hAnsiTheme="minorHAnsi"/>
          <w:szCs w:val="24"/>
        </w:rPr>
      </w:pPr>
      <w:r>
        <w:rPr>
          <w:rFonts w:asciiTheme="minorHAnsi" w:hAnsiTheme="minorHAnsi"/>
          <w:szCs w:val="24"/>
        </w:rPr>
        <w:t>16. How often do you disseminate your Conservation Physiology research through the following sources?</w:t>
      </w:r>
    </w:p>
    <w:p w14:paraId="22AE438F" w14:textId="77777777" w:rsidR="007A1DDC" w:rsidRPr="005B63AF" w:rsidRDefault="007A1DDC" w:rsidP="007A1DDC">
      <w:pPr>
        <w:rPr>
          <w:rFonts w:asciiTheme="minorHAnsi" w:hAnsiTheme="minorHAnsi"/>
          <w:szCs w:val="24"/>
        </w:rPr>
      </w:pPr>
    </w:p>
    <w:tbl>
      <w:tblPr>
        <w:tblW w:w="9576" w:type="dxa"/>
        <w:tblLayout w:type="fixed"/>
        <w:tblLook w:val="0400" w:firstRow="0" w:lastRow="0" w:firstColumn="0" w:lastColumn="0" w:noHBand="0" w:noVBand="1"/>
      </w:tblPr>
      <w:tblGrid>
        <w:gridCol w:w="4786"/>
        <w:gridCol w:w="1134"/>
        <w:gridCol w:w="1403"/>
        <w:gridCol w:w="1126"/>
        <w:gridCol w:w="1127"/>
      </w:tblGrid>
      <w:tr w:rsidR="007A1DDC" w:rsidRPr="005B63AF" w14:paraId="291859E8" w14:textId="77777777" w:rsidTr="00F800AA">
        <w:trPr>
          <w:trHeight w:val="517"/>
        </w:trPr>
        <w:tc>
          <w:tcPr>
            <w:tcW w:w="4786" w:type="dxa"/>
            <w:tcBorders>
              <w:top w:val="single" w:sz="18" w:space="0" w:color="auto"/>
              <w:bottom w:val="single" w:sz="4" w:space="0" w:color="auto"/>
            </w:tcBorders>
          </w:tcPr>
          <w:p w14:paraId="12629041" w14:textId="77777777" w:rsidR="007A1DDC" w:rsidRPr="005B63AF" w:rsidRDefault="007A1DDC" w:rsidP="00F800AA">
            <w:pPr>
              <w:rPr>
                <w:rFonts w:asciiTheme="minorHAnsi" w:hAnsiTheme="minorHAnsi"/>
                <w:szCs w:val="24"/>
                <w:lang w:bidi="en-US"/>
              </w:rPr>
            </w:pPr>
          </w:p>
        </w:tc>
        <w:tc>
          <w:tcPr>
            <w:tcW w:w="1134" w:type="dxa"/>
            <w:tcBorders>
              <w:top w:val="single" w:sz="18" w:space="0" w:color="auto"/>
              <w:bottom w:val="single" w:sz="4" w:space="0" w:color="auto"/>
            </w:tcBorders>
          </w:tcPr>
          <w:p w14:paraId="6A44D624" w14:textId="77777777" w:rsidR="007A1DDC" w:rsidRPr="005B63AF" w:rsidRDefault="007A1DDC" w:rsidP="00F800AA">
            <w:pPr>
              <w:rPr>
                <w:rFonts w:asciiTheme="minorHAnsi" w:hAnsiTheme="minorHAnsi"/>
                <w:szCs w:val="24"/>
                <w:lang w:bidi="en-US"/>
              </w:rPr>
            </w:pPr>
            <w:r>
              <w:rPr>
                <w:rFonts w:asciiTheme="minorHAnsi" w:hAnsiTheme="minorHAnsi"/>
                <w:szCs w:val="24"/>
                <w:lang w:bidi="en-US"/>
              </w:rPr>
              <w:t>Often</w:t>
            </w:r>
          </w:p>
        </w:tc>
        <w:tc>
          <w:tcPr>
            <w:tcW w:w="1403" w:type="dxa"/>
            <w:tcBorders>
              <w:top w:val="single" w:sz="18" w:space="0" w:color="auto"/>
              <w:bottom w:val="single" w:sz="4" w:space="0" w:color="auto"/>
            </w:tcBorders>
          </w:tcPr>
          <w:p w14:paraId="6DD81CAF" w14:textId="77777777" w:rsidR="007A1DDC" w:rsidRPr="005B63AF" w:rsidRDefault="007A1DDC" w:rsidP="00F800AA">
            <w:pPr>
              <w:rPr>
                <w:rFonts w:asciiTheme="minorHAnsi" w:hAnsiTheme="minorHAnsi"/>
                <w:szCs w:val="24"/>
                <w:lang w:bidi="en-US"/>
              </w:rPr>
            </w:pPr>
            <w:r w:rsidRPr="005B63AF">
              <w:rPr>
                <w:rFonts w:asciiTheme="minorHAnsi" w:hAnsiTheme="minorHAnsi"/>
                <w:szCs w:val="24"/>
                <w:lang w:bidi="en-US"/>
              </w:rPr>
              <w:t>Sometimes</w:t>
            </w:r>
          </w:p>
        </w:tc>
        <w:tc>
          <w:tcPr>
            <w:tcW w:w="1126" w:type="dxa"/>
            <w:tcBorders>
              <w:top w:val="single" w:sz="18" w:space="0" w:color="auto"/>
              <w:bottom w:val="single" w:sz="4" w:space="0" w:color="auto"/>
            </w:tcBorders>
          </w:tcPr>
          <w:p w14:paraId="16D15E36" w14:textId="77777777" w:rsidR="007A1DDC" w:rsidRPr="005B63AF" w:rsidRDefault="007A1DDC" w:rsidP="00F800AA">
            <w:pPr>
              <w:rPr>
                <w:rFonts w:asciiTheme="minorHAnsi" w:hAnsiTheme="minorHAnsi"/>
                <w:szCs w:val="24"/>
                <w:lang w:bidi="en-US"/>
              </w:rPr>
            </w:pPr>
            <w:r w:rsidRPr="005B63AF">
              <w:rPr>
                <w:rFonts w:asciiTheme="minorHAnsi" w:hAnsiTheme="minorHAnsi"/>
                <w:szCs w:val="24"/>
                <w:lang w:bidi="en-US"/>
              </w:rPr>
              <w:t>Rarely</w:t>
            </w:r>
          </w:p>
        </w:tc>
        <w:tc>
          <w:tcPr>
            <w:tcW w:w="1127" w:type="dxa"/>
            <w:tcBorders>
              <w:top w:val="single" w:sz="18" w:space="0" w:color="auto"/>
              <w:bottom w:val="single" w:sz="4" w:space="0" w:color="auto"/>
            </w:tcBorders>
          </w:tcPr>
          <w:p w14:paraId="7918022C" w14:textId="77777777" w:rsidR="007A1DDC" w:rsidRPr="005B63AF" w:rsidRDefault="007A1DDC" w:rsidP="00F800AA">
            <w:pPr>
              <w:rPr>
                <w:rFonts w:asciiTheme="minorHAnsi" w:hAnsiTheme="minorHAnsi"/>
                <w:szCs w:val="24"/>
                <w:lang w:bidi="en-US"/>
              </w:rPr>
            </w:pPr>
            <w:r w:rsidRPr="005B63AF">
              <w:rPr>
                <w:rFonts w:asciiTheme="minorHAnsi" w:hAnsiTheme="minorHAnsi"/>
                <w:szCs w:val="24"/>
                <w:lang w:bidi="en-US"/>
              </w:rPr>
              <w:t>Never</w:t>
            </w:r>
          </w:p>
        </w:tc>
      </w:tr>
      <w:tr w:rsidR="007A1DDC" w:rsidRPr="005B63AF" w14:paraId="11DED219" w14:textId="77777777" w:rsidTr="00F800AA">
        <w:trPr>
          <w:trHeight w:val="517"/>
        </w:trPr>
        <w:tc>
          <w:tcPr>
            <w:tcW w:w="4786" w:type="dxa"/>
            <w:tcBorders>
              <w:top w:val="single" w:sz="4" w:space="0" w:color="auto"/>
            </w:tcBorders>
          </w:tcPr>
          <w:p w14:paraId="263DDFF1" w14:textId="77777777" w:rsidR="007A1DDC" w:rsidRPr="005B63AF" w:rsidRDefault="007A1DDC" w:rsidP="00F800AA">
            <w:pPr>
              <w:rPr>
                <w:rFonts w:asciiTheme="minorHAnsi" w:hAnsiTheme="minorHAnsi"/>
                <w:szCs w:val="24"/>
                <w:lang w:bidi="en-US"/>
              </w:rPr>
            </w:pPr>
            <w:r w:rsidRPr="005B63AF">
              <w:rPr>
                <w:rFonts w:asciiTheme="minorHAnsi" w:hAnsiTheme="minorHAnsi"/>
                <w:szCs w:val="24"/>
                <w:lang w:bidi="en-US"/>
              </w:rPr>
              <w:t>News/</w:t>
            </w:r>
            <w:r>
              <w:rPr>
                <w:rFonts w:asciiTheme="minorHAnsi" w:hAnsiTheme="minorHAnsi"/>
                <w:szCs w:val="24"/>
                <w:lang w:bidi="en-US"/>
              </w:rPr>
              <w:t>m</w:t>
            </w:r>
            <w:r w:rsidRPr="005B63AF">
              <w:rPr>
                <w:rFonts w:asciiTheme="minorHAnsi" w:hAnsiTheme="minorHAnsi"/>
                <w:szCs w:val="24"/>
                <w:lang w:bidi="en-US"/>
              </w:rPr>
              <w:t>edia reports (print, television, radio, press releases, etc.)</w:t>
            </w:r>
          </w:p>
        </w:tc>
        <w:tc>
          <w:tcPr>
            <w:tcW w:w="1134" w:type="dxa"/>
            <w:tcBorders>
              <w:top w:val="single" w:sz="4" w:space="0" w:color="auto"/>
            </w:tcBorders>
          </w:tcPr>
          <w:p w14:paraId="2EC4DF0B" w14:textId="71C9370B"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2D3FB7A3" wp14:editId="397FAAD3">
                      <wp:extent cx="90805" cy="90805"/>
                      <wp:effectExtent l="10160" t="9525" r="13335" b="13970"/>
                      <wp:docPr id="87" name="Oval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A206E47" id="Oval 8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cOWw4V&#10;AgAALAQAAA4AAAAAAAAAAAAAAAAALgIAAGRycy9lMm9Eb2MueG1sUEsBAi0AFAAGAAgAAAAhAAKc&#10;2XzYAAAAAwEAAA8AAAAAAAAAAAAAAAAAbwQAAGRycy9kb3ducmV2LnhtbFBLBQYAAAAABAAEAPMA&#10;AAB0BQAAAAA=&#10;">
                      <w10:anchorlock/>
                    </v:oval>
                  </w:pict>
                </mc:Fallback>
              </mc:AlternateContent>
            </w:r>
          </w:p>
        </w:tc>
        <w:tc>
          <w:tcPr>
            <w:tcW w:w="1403" w:type="dxa"/>
            <w:tcBorders>
              <w:top w:val="single" w:sz="4" w:space="0" w:color="auto"/>
            </w:tcBorders>
          </w:tcPr>
          <w:p w14:paraId="51AD6F34" w14:textId="279928AB"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169F2ECB" wp14:editId="471C669B">
                      <wp:extent cx="90805" cy="90805"/>
                      <wp:effectExtent l="6350" t="9525" r="7620" b="13970"/>
                      <wp:docPr id="86" name="Oval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A33422F" id="Oval 8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WqzQ+EwIA&#10;ACwEAAAOAAAAAAAAAAAAAAAAAC4CAABkcnMvZTJvRG9jLnhtbFBLAQItABQABgAIAAAAIQACnNl8&#10;2AAAAAMBAAAPAAAAAAAAAAAAAAAAAG0EAABkcnMvZG93bnJldi54bWxQSwUGAAAAAAQABADzAAAA&#10;cgUAAAAA&#10;">
                      <w10:anchorlock/>
                    </v:oval>
                  </w:pict>
                </mc:Fallback>
              </mc:AlternateContent>
            </w:r>
          </w:p>
        </w:tc>
        <w:tc>
          <w:tcPr>
            <w:tcW w:w="1126" w:type="dxa"/>
            <w:tcBorders>
              <w:top w:val="single" w:sz="4" w:space="0" w:color="auto"/>
            </w:tcBorders>
          </w:tcPr>
          <w:p w14:paraId="058FFF4D" w14:textId="341EBE8A"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9B82F79" wp14:editId="2D80753F">
                      <wp:extent cx="90805" cy="90805"/>
                      <wp:effectExtent l="11430" t="9525" r="12065" b="13970"/>
                      <wp:docPr id="85" name="Oval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B47D703" id="Oval 7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92gPvxQC&#10;AAAsBAAADgAAAAAAAAAAAAAAAAAuAgAAZHJzL2Uyb0RvYy54bWxQSwECLQAUAAYACAAAACEAApzZ&#10;fNgAAAADAQAADwAAAAAAAAAAAAAAAABuBAAAZHJzL2Rvd25yZXYueG1sUEsFBgAAAAAEAAQA8wAA&#10;AHMFAAAAAA==&#10;">
                      <w10:anchorlock/>
                    </v:oval>
                  </w:pict>
                </mc:Fallback>
              </mc:AlternateContent>
            </w:r>
          </w:p>
        </w:tc>
        <w:tc>
          <w:tcPr>
            <w:tcW w:w="1127" w:type="dxa"/>
            <w:tcBorders>
              <w:top w:val="single" w:sz="4" w:space="0" w:color="auto"/>
            </w:tcBorders>
          </w:tcPr>
          <w:p w14:paraId="0041E58C" w14:textId="6571784B"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30E3C179" wp14:editId="49F8B62B">
                      <wp:extent cx="90805" cy="90805"/>
                      <wp:effectExtent l="12065" t="9525" r="11430" b="13970"/>
                      <wp:docPr id="84" name="Oval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2F44AB3" id="Oval 7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bNYI8V&#10;AgAALAQAAA4AAAAAAAAAAAAAAAAALgIAAGRycy9lMm9Eb2MueG1sUEsBAi0AFAAGAAgAAAAhAAKc&#10;2XzYAAAAAwEAAA8AAAAAAAAAAAAAAAAAbwQAAGRycy9kb3ducmV2LnhtbFBLBQYAAAAABAAEAPMA&#10;AAB0BQAAAAA=&#10;">
                      <w10:anchorlock/>
                    </v:oval>
                  </w:pict>
                </mc:Fallback>
              </mc:AlternateContent>
            </w:r>
          </w:p>
          <w:p w14:paraId="7B0FE4A7" w14:textId="77777777" w:rsidR="007A1DDC" w:rsidRDefault="007A1DDC" w:rsidP="00F800AA">
            <w:pPr>
              <w:rPr>
                <w:rFonts w:asciiTheme="minorHAnsi" w:hAnsiTheme="minorHAnsi"/>
                <w:noProof/>
                <w:szCs w:val="24"/>
                <w:lang w:eastAsia="en-CA"/>
              </w:rPr>
            </w:pPr>
          </w:p>
          <w:p w14:paraId="2BC3CEBC" w14:textId="77777777" w:rsidR="007A1DDC" w:rsidRPr="005B63AF" w:rsidRDefault="007A1DDC" w:rsidP="00F800AA">
            <w:pPr>
              <w:rPr>
                <w:rFonts w:asciiTheme="minorHAnsi" w:hAnsiTheme="minorHAnsi"/>
                <w:szCs w:val="24"/>
                <w:lang w:bidi="en-US"/>
              </w:rPr>
            </w:pPr>
          </w:p>
        </w:tc>
      </w:tr>
      <w:tr w:rsidR="007A1DDC" w:rsidRPr="005B63AF" w14:paraId="52C562F7" w14:textId="77777777" w:rsidTr="00F800AA">
        <w:trPr>
          <w:trHeight w:val="517"/>
        </w:trPr>
        <w:tc>
          <w:tcPr>
            <w:tcW w:w="4786" w:type="dxa"/>
          </w:tcPr>
          <w:p w14:paraId="2C2ECDB8" w14:textId="77777777" w:rsidR="007A1DDC" w:rsidRPr="005B63AF" w:rsidRDefault="007A1DDC" w:rsidP="00F800AA">
            <w:pPr>
              <w:rPr>
                <w:rFonts w:asciiTheme="minorHAnsi" w:hAnsiTheme="minorHAnsi"/>
                <w:szCs w:val="24"/>
                <w:lang w:bidi="en-US"/>
              </w:rPr>
            </w:pPr>
            <w:r w:rsidRPr="005B63AF">
              <w:rPr>
                <w:rFonts w:asciiTheme="minorHAnsi" w:hAnsiTheme="minorHAnsi"/>
                <w:szCs w:val="24"/>
                <w:lang w:bidi="en-US"/>
              </w:rPr>
              <w:t>Peer-reviewed publications</w:t>
            </w:r>
          </w:p>
        </w:tc>
        <w:tc>
          <w:tcPr>
            <w:tcW w:w="1134" w:type="dxa"/>
          </w:tcPr>
          <w:p w14:paraId="1A96CE02" w14:textId="70344E9C"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1229E7E2" wp14:editId="5A5E56C9">
                      <wp:extent cx="90805" cy="90805"/>
                      <wp:effectExtent l="10160" t="5715" r="13335" b="8255"/>
                      <wp:docPr id="83" name="Oval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77980F4" id="Oval 7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QkEw4V&#10;AgAALAQAAA4AAAAAAAAAAAAAAAAALgIAAGRycy9lMm9Eb2MueG1sUEsBAi0AFAAGAAgAAAAhAAKc&#10;2XzYAAAAAwEAAA8AAAAAAAAAAAAAAAAAbwQAAGRycy9kb3ducmV2LnhtbFBLBQYAAAAABAAEAPMA&#10;AAB0BQAAAAA=&#10;">
                      <w10:anchorlock/>
                    </v:oval>
                  </w:pict>
                </mc:Fallback>
              </mc:AlternateContent>
            </w:r>
          </w:p>
        </w:tc>
        <w:tc>
          <w:tcPr>
            <w:tcW w:w="1403" w:type="dxa"/>
          </w:tcPr>
          <w:p w14:paraId="2669E51D" w14:textId="5B460F95"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3944270" wp14:editId="003A651F">
                      <wp:extent cx="90805" cy="90805"/>
                      <wp:effectExtent l="6350" t="5715" r="7620" b="8255"/>
                      <wp:docPr id="82" name="Oval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C1C5070" id="Oval 7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WBfD4V&#10;AgAALAQAAA4AAAAAAAAAAAAAAAAALgIAAGRycy9lMm9Eb2MueG1sUEsBAi0AFAAGAAgAAAAhAAKc&#10;2XzYAAAAAwEAAA8AAAAAAAAAAAAAAAAAbwQAAGRycy9kb3ducmV2LnhtbFBLBQYAAAAABAAEAPMA&#10;AAB0BQAAAAA=&#10;">
                      <w10:anchorlock/>
                    </v:oval>
                  </w:pict>
                </mc:Fallback>
              </mc:AlternateContent>
            </w:r>
          </w:p>
        </w:tc>
        <w:tc>
          <w:tcPr>
            <w:tcW w:w="1126" w:type="dxa"/>
          </w:tcPr>
          <w:p w14:paraId="478760D4" w14:textId="4E6859AF"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52767AB6" wp14:editId="25F8A1EA">
                      <wp:extent cx="90805" cy="90805"/>
                      <wp:effectExtent l="11430" t="5715" r="12065" b="8255"/>
                      <wp:docPr id="81" name="Oval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4C2D287" id="Oval 7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ZuzG4V&#10;AgAALAQAAA4AAAAAAAAAAAAAAAAALgIAAGRycy9lMm9Eb2MueG1sUEsBAi0AFAAGAAgAAAAhAAKc&#10;2XzYAAAAAwEAAA8AAAAAAAAAAAAAAAAAbwQAAGRycy9kb3ducmV2LnhtbFBLBQYAAAAABAAEAPMA&#10;AAB0BQAAAAA=&#10;">
                      <w10:anchorlock/>
                    </v:oval>
                  </w:pict>
                </mc:Fallback>
              </mc:AlternateContent>
            </w:r>
          </w:p>
        </w:tc>
        <w:tc>
          <w:tcPr>
            <w:tcW w:w="1127" w:type="dxa"/>
          </w:tcPr>
          <w:p w14:paraId="2F9A6FF2" w14:textId="6E415CF5"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2DF48D75" wp14:editId="586322F8">
                      <wp:extent cx="90805" cy="90805"/>
                      <wp:effectExtent l="12065" t="5715" r="11430" b="8255"/>
                      <wp:docPr id="80" name="Oval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575A454" id="Oval 7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y6NeFAIAACw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98ujXhQC&#10;AAAsBAAADgAAAAAAAAAAAAAAAAAuAgAAZHJzL2Uyb0RvYy54bWxQSwECLQAUAAYACAAAACEAApzZ&#10;fNgAAAADAQAADwAAAAAAAAAAAAAAAABuBAAAZHJzL2Rvd25yZXYueG1sUEsFBgAAAAAEAAQA8wAA&#10;AHMFAAAAAA==&#10;">
                      <w10:anchorlock/>
                    </v:oval>
                  </w:pict>
                </mc:Fallback>
              </mc:AlternateContent>
            </w:r>
          </w:p>
        </w:tc>
      </w:tr>
      <w:tr w:rsidR="007A1DDC" w:rsidRPr="005B63AF" w14:paraId="595A07CC" w14:textId="77777777" w:rsidTr="00F800AA">
        <w:trPr>
          <w:trHeight w:val="517"/>
        </w:trPr>
        <w:tc>
          <w:tcPr>
            <w:tcW w:w="4786" w:type="dxa"/>
          </w:tcPr>
          <w:p w14:paraId="79728594" w14:textId="77777777" w:rsidR="007A1DDC" w:rsidRPr="005B63AF" w:rsidRDefault="007A1DDC" w:rsidP="00F800AA">
            <w:pPr>
              <w:rPr>
                <w:rFonts w:asciiTheme="minorHAnsi" w:hAnsiTheme="minorHAnsi"/>
                <w:szCs w:val="24"/>
                <w:lang w:bidi="en-US"/>
              </w:rPr>
            </w:pPr>
            <w:r w:rsidRPr="005B63AF">
              <w:rPr>
                <w:rFonts w:asciiTheme="minorHAnsi" w:hAnsiTheme="minorHAnsi"/>
                <w:szCs w:val="24"/>
                <w:lang w:bidi="en-US"/>
              </w:rPr>
              <w:t>Publications or events for industry, NGO</w:t>
            </w:r>
            <w:r>
              <w:rPr>
                <w:rFonts w:asciiTheme="minorHAnsi" w:hAnsiTheme="minorHAnsi"/>
                <w:szCs w:val="24"/>
                <w:lang w:bidi="en-US"/>
              </w:rPr>
              <w:t>s</w:t>
            </w:r>
            <w:r w:rsidRPr="005B63AF">
              <w:rPr>
                <w:rFonts w:asciiTheme="minorHAnsi" w:hAnsiTheme="minorHAnsi"/>
                <w:szCs w:val="24"/>
                <w:lang w:bidi="en-US"/>
              </w:rPr>
              <w:t>, or other public interest groups</w:t>
            </w:r>
          </w:p>
        </w:tc>
        <w:tc>
          <w:tcPr>
            <w:tcW w:w="1134" w:type="dxa"/>
          </w:tcPr>
          <w:p w14:paraId="397B7587" w14:textId="70FCA28C"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49614C72" wp14:editId="424BCCCD">
                      <wp:extent cx="90805" cy="90805"/>
                      <wp:effectExtent l="10160" t="10160" r="13335" b="13335"/>
                      <wp:docPr id="79" name="Oval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C1BA9C0" id="Oval 7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m63S4V&#10;AgAALAQAAA4AAAAAAAAAAAAAAAAALgIAAGRycy9lMm9Eb2MueG1sUEsBAi0AFAAGAAgAAAAhAAKc&#10;2XzYAAAAAwEAAA8AAAAAAAAAAAAAAAAAbwQAAGRycy9kb3ducmV2LnhtbFBLBQYAAAAABAAEAPMA&#10;AAB0BQAAAAA=&#10;">
                      <w10:anchorlock/>
                    </v:oval>
                  </w:pict>
                </mc:Fallback>
              </mc:AlternateContent>
            </w:r>
          </w:p>
        </w:tc>
        <w:tc>
          <w:tcPr>
            <w:tcW w:w="1403" w:type="dxa"/>
          </w:tcPr>
          <w:p w14:paraId="50589223" w14:textId="7F7167C7"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D6CA8BA" wp14:editId="48083F4E">
                      <wp:extent cx="90805" cy="90805"/>
                      <wp:effectExtent l="6350" t="10160" r="7620" b="13335"/>
                      <wp:docPr id="78" name="Oval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4BBC941" id="Oval 7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7IeFAIAACw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eB+yHhQC&#10;AAAsBAAADgAAAAAAAAAAAAAAAAAuAgAAZHJzL2Uyb0RvYy54bWxQSwECLQAUAAYACAAAACEAApzZ&#10;fNgAAAADAQAADwAAAAAAAAAAAAAAAABuBAAAZHJzL2Rvd25yZXYueG1sUEsFBgAAAAAEAAQA8wAA&#10;AHMFAAAAAA==&#10;">
                      <w10:anchorlock/>
                    </v:oval>
                  </w:pict>
                </mc:Fallback>
              </mc:AlternateContent>
            </w:r>
          </w:p>
        </w:tc>
        <w:tc>
          <w:tcPr>
            <w:tcW w:w="1126" w:type="dxa"/>
          </w:tcPr>
          <w:p w14:paraId="70EB173D" w14:textId="5A1C5416"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1B153497" wp14:editId="3217E797">
                      <wp:extent cx="90805" cy="90805"/>
                      <wp:effectExtent l="11430" t="10160" r="12065" b="13335"/>
                      <wp:docPr id="77" name="Oval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E4954D0" id="Oval 7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mSSyIV&#10;AgAALAQAAA4AAAAAAAAAAAAAAAAALgIAAGRycy9lMm9Eb2MueG1sUEsBAi0AFAAGAAgAAAAhAAKc&#10;2XzYAAAAAwEAAA8AAAAAAAAAAAAAAAAAbwQAAGRycy9kb3ducmV2LnhtbFBLBQYAAAAABAAEAPMA&#10;AAB0BQAAAAA=&#10;">
                      <w10:anchorlock/>
                    </v:oval>
                  </w:pict>
                </mc:Fallback>
              </mc:AlternateContent>
            </w:r>
          </w:p>
        </w:tc>
        <w:tc>
          <w:tcPr>
            <w:tcW w:w="1127" w:type="dxa"/>
          </w:tcPr>
          <w:p w14:paraId="05E766CA" w14:textId="476314B6"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7061D928" wp14:editId="065D611C">
                      <wp:extent cx="90805" cy="90805"/>
                      <wp:effectExtent l="12065" t="10160" r="11430" b="13335"/>
                      <wp:docPr id="76" name="Oval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5A4E0B8" id="Oval 7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INyQSEwIA&#10;ACwEAAAOAAAAAAAAAAAAAAAAAC4CAABkcnMvZTJvRG9jLnhtbFBLAQItABQABgAIAAAAIQACnNl8&#10;2AAAAAMBAAAPAAAAAAAAAAAAAAAAAG0EAABkcnMvZG93bnJldi54bWxQSwUGAAAAAAQABADzAAAA&#10;cgUAAAAA&#10;">
                      <w10:anchorlock/>
                    </v:oval>
                  </w:pict>
                </mc:Fallback>
              </mc:AlternateContent>
            </w:r>
          </w:p>
          <w:p w14:paraId="195F0EF4" w14:textId="77777777" w:rsidR="007A1DDC" w:rsidRDefault="007A1DDC" w:rsidP="00F800AA">
            <w:pPr>
              <w:rPr>
                <w:rFonts w:asciiTheme="minorHAnsi" w:hAnsiTheme="minorHAnsi"/>
                <w:noProof/>
                <w:szCs w:val="24"/>
                <w:lang w:eastAsia="en-CA"/>
              </w:rPr>
            </w:pPr>
          </w:p>
          <w:p w14:paraId="6ECD69A0" w14:textId="77777777" w:rsidR="007A1DDC" w:rsidRPr="005B63AF" w:rsidRDefault="007A1DDC" w:rsidP="00F800AA">
            <w:pPr>
              <w:rPr>
                <w:rFonts w:asciiTheme="minorHAnsi" w:hAnsiTheme="minorHAnsi"/>
                <w:szCs w:val="24"/>
                <w:lang w:bidi="en-US"/>
              </w:rPr>
            </w:pPr>
          </w:p>
        </w:tc>
      </w:tr>
      <w:tr w:rsidR="007A1DDC" w:rsidRPr="005B63AF" w14:paraId="26AAE9DC" w14:textId="77777777" w:rsidTr="00F800AA">
        <w:trPr>
          <w:trHeight w:val="517"/>
        </w:trPr>
        <w:tc>
          <w:tcPr>
            <w:tcW w:w="4786" w:type="dxa"/>
          </w:tcPr>
          <w:p w14:paraId="6DEA13DE" w14:textId="77777777" w:rsidR="007A1DDC" w:rsidRPr="005B63AF" w:rsidRDefault="007A1DDC" w:rsidP="00F800AA">
            <w:pPr>
              <w:rPr>
                <w:rFonts w:asciiTheme="minorHAnsi" w:hAnsiTheme="minorHAnsi"/>
                <w:szCs w:val="24"/>
                <w:lang w:bidi="en-US"/>
              </w:rPr>
            </w:pPr>
            <w:r w:rsidRPr="005B63AF">
              <w:rPr>
                <w:rFonts w:asciiTheme="minorHAnsi" w:hAnsiTheme="minorHAnsi"/>
                <w:szCs w:val="24"/>
                <w:lang w:bidi="en-US"/>
              </w:rPr>
              <w:t>Personal contacts</w:t>
            </w:r>
          </w:p>
        </w:tc>
        <w:tc>
          <w:tcPr>
            <w:tcW w:w="1134" w:type="dxa"/>
          </w:tcPr>
          <w:p w14:paraId="48092807" w14:textId="01BB62EE"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1FACB46F" wp14:editId="329B0FD6">
                      <wp:extent cx="90805" cy="90805"/>
                      <wp:effectExtent l="10160" t="6350" r="13335" b="7620"/>
                      <wp:docPr id="75" name="Oval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6FA84A9" id="Oval 6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PnQmGBQC&#10;AAAsBAAADgAAAAAAAAAAAAAAAAAuAgAAZHJzL2Uyb0RvYy54bWxQSwECLQAUAAYACAAAACEAApzZ&#10;fNgAAAADAQAADwAAAAAAAAAAAAAAAABuBAAAZHJzL2Rvd25yZXYueG1sUEsFBgAAAAAEAAQA8wAA&#10;AHMFAAAAAA==&#10;">
                      <w10:anchorlock/>
                    </v:oval>
                  </w:pict>
                </mc:Fallback>
              </mc:AlternateContent>
            </w:r>
          </w:p>
        </w:tc>
        <w:tc>
          <w:tcPr>
            <w:tcW w:w="1403" w:type="dxa"/>
          </w:tcPr>
          <w:p w14:paraId="22518277" w14:textId="470B1DBC"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D5023B9" wp14:editId="5ABE0678">
                      <wp:extent cx="90805" cy="90805"/>
                      <wp:effectExtent l="6350" t="6350" r="7620" b="7620"/>
                      <wp:docPr id="74" name="Oval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5094598" id="Oval 6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RSSgV&#10;AgAALAQAAA4AAAAAAAAAAAAAAAAALgIAAGRycy9lMm9Eb2MueG1sUEsBAi0AFAAGAAgAAAAhAAKc&#10;2XzYAAAAAwEAAA8AAAAAAAAAAAAAAAAAbwQAAGRycy9kb3ducmV2LnhtbFBLBQYAAAAABAAEAPMA&#10;AAB0BQAAAAA=&#10;">
                      <w10:anchorlock/>
                    </v:oval>
                  </w:pict>
                </mc:Fallback>
              </mc:AlternateContent>
            </w:r>
          </w:p>
        </w:tc>
        <w:tc>
          <w:tcPr>
            <w:tcW w:w="1126" w:type="dxa"/>
          </w:tcPr>
          <w:p w14:paraId="2C06D49E" w14:textId="3EE3B8EF"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305C6FAB" wp14:editId="0AF04715">
                      <wp:extent cx="90805" cy="90805"/>
                      <wp:effectExtent l="11430" t="6350" r="12065" b="7620"/>
                      <wp:docPr id="73" name="Oval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8E387CB" id="Oval 6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04OqkV&#10;AgAALAQAAA4AAAAAAAAAAAAAAAAALgIAAGRycy9lMm9Eb2MueG1sUEsBAi0AFAAGAAgAAAAhAAKc&#10;2XzYAAAAAwEAAA8AAAAAAAAAAAAAAAAAbwQAAGRycy9kb3ducmV2LnhtbFBLBQYAAAAABAAEAPMA&#10;AAB0BQAAAAA=&#10;">
                      <w10:anchorlock/>
                    </v:oval>
                  </w:pict>
                </mc:Fallback>
              </mc:AlternateContent>
            </w:r>
          </w:p>
        </w:tc>
        <w:tc>
          <w:tcPr>
            <w:tcW w:w="1127" w:type="dxa"/>
          </w:tcPr>
          <w:p w14:paraId="1D176C85" w14:textId="2F9B2E07"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31F055D9" wp14:editId="275CD66F">
                      <wp:extent cx="90805" cy="90805"/>
                      <wp:effectExtent l="12065" t="6350" r="11430" b="7620"/>
                      <wp:docPr id="72" name="Oval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40881AE" id="Oval 6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ydVZkV&#10;AgAALAQAAA4AAAAAAAAAAAAAAAAALgIAAGRycy9lMm9Eb2MueG1sUEsBAi0AFAAGAAgAAAAhAAKc&#10;2XzYAAAAAwEAAA8AAAAAAAAAAAAAAAAAbwQAAGRycy9kb3ducmV2LnhtbFBLBQYAAAAABAAEAPMA&#10;AAB0BQAAAAA=&#10;">
                      <w10:anchorlock/>
                    </v:oval>
                  </w:pict>
                </mc:Fallback>
              </mc:AlternateContent>
            </w:r>
          </w:p>
        </w:tc>
      </w:tr>
      <w:tr w:rsidR="007A1DDC" w:rsidRPr="005B63AF" w14:paraId="2D3B79F0" w14:textId="77777777" w:rsidTr="00F800AA">
        <w:trPr>
          <w:trHeight w:val="517"/>
        </w:trPr>
        <w:tc>
          <w:tcPr>
            <w:tcW w:w="4786" w:type="dxa"/>
          </w:tcPr>
          <w:p w14:paraId="05DA519A" w14:textId="77777777" w:rsidR="007A1DDC" w:rsidRPr="005B63AF" w:rsidRDefault="007A1DDC" w:rsidP="00F800AA">
            <w:pPr>
              <w:rPr>
                <w:rFonts w:asciiTheme="minorHAnsi" w:hAnsiTheme="minorHAnsi"/>
                <w:szCs w:val="24"/>
                <w:lang w:bidi="en-US"/>
              </w:rPr>
            </w:pPr>
            <w:r w:rsidRPr="005B63AF">
              <w:rPr>
                <w:rFonts w:asciiTheme="minorHAnsi" w:hAnsiTheme="minorHAnsi"/>
                <w:szCs w:val="24"/>
                <w:lang w:bidi="en-US"/>
              </w:rPr>
              <w:t xml:space="preserve">Government websites </w:t>
            </w:r>
          </w:p>
        </w:tc>
        <w:tc>
          <w:tcPr>
            <w:tcW w:w="1134" w:type="dxa"/>
          </w:tcPr>
          <w:p w14:paraId="237928A9" w14:textId="05F08FAC"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436BB94A" wp14:editId="1C370612">
                      <wp:extent cx="90805" cy="90805"/>
                      <wp:effectExtent l="10160" t="10795" r="13335" b="12700"/>
                      <wp:docPr id="71" name="Oval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928C415" id="Oval 6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cuXJFQIAACw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9y5ckV&#10;AgAALAQAAA4AAAAAAAAAAAAAAAAALgIAAGRycy9lMm9Eb2MueG1sUEsBAi0AFAAGAAgAAAAhAAKc&#10;2XzYAAAAAwEAAA8AAAAAAAAAAAAAAAAAbwQAAGRycy9kb3ducmV2LnhtbFBLBQYAAAAABAAEAPMA&#10;AAB0BQAAAAA=&#10;">
                      <w10:anchorlock/>
                    </v:oval>
                  </w:pict>
                </mc:Fallback>
              </mc:AlternateContent>
            </w:r>
          </w:p>
        </w:tc>
        <w:tc>
          <w:tcPr>
            <w:tcW w:w="1403" w:type="dxa"/>
          </w:tcPr>
          <w:p w14:paraId="7A199935" w14:textId="4A4429A1"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EC0BA95" wp14:editId="123D070D">
                      <wp:extent cx="90805" cy="90805"/>
                      <wp:effectExtent l="6350" t="10795" r="7620" b="12700"/>
                      <wp:docPr id="70" name="Oval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37070C2" id="Oval 6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PteK+RQC&#10;AAAsBAAADgAAAAAAAAAAAAAAAAAuAgAAZHJzL2Uyb0RvYy54bWxQSwECLQAUAAYACAAAACEAApzZ&#10;fNgAAAADAQAADwAAAAAAAAAAAAAAAABuBAAAZHJzL2Rvd25yZXYueG1sUEsFBgAAAAAEAAQA8wAA&#10;AHMFAAAAAA==&#10;">
                      <w10:anchorlock/>
                    </v:oval>
                  </w:pict>
                </mc:Fallback>
              </mc:AlternateContent>
            </w:r>
          </w:p>
        </w:tc>
        <w:tc>
          <w:tcPr>
            <w:tcW w:w="1126" w:type="dxa"/>
          </w:tcPr>
          <w:p w14:paraId="431780D6" w14:textId="7A8004E3"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498CA251" wp14:editId="13E605FA">
                      <wp:extent cx="90805" cy="90805"/>
                      <wp:effectExtent l="11430" t="10795" r="12065" b="12700"/>
                      <wp:docPr id="69" name="Oval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5B1F6C5" id="Oval 6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71XUQV&#10;AgAALAQAAA4AAAAAAAAAAAAAAAAALgIAAGRycy9lMm9Eb2MueG1sUEsBAi0AFAAGAAgAAAAhAAKc&#10;2XzYAAAAAwEAAA8AAAAAAAAAAAAAAAAAbwQAAGRycy9kb3ducmV2LnhtbFBLBQYAAAAABAAEAPMA&#10;AAB0BQAAAAA=&#10;">
                      <w10:anchorlock/>
                    </v:oval>
                  </w:pict>
                </mc:Fallback>
              </mc:AlternateContent>
            </w:r>
          </w:p>
        </w:tc>
        <w:tc>
          <w:tcPr>
            <w:tcW w:w="1127" w:type="dxa"/>
          </w:tcPr>
          <w:p w14:paraId="77B671DF" w14:textId="4ED1C188"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1925C43B" wp14:editId="6B08E1F7">
                      <wp:extent cx="90805" cy="90805"/>
                      <wp:effectExtent l="12065" t="10795" r="11430" b="12700"/>
                      <wp:docPr id="68" name="Oval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73B6F61" id="Oval 6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UDJ0FAIAACw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1AydBQC&#10;AAAsBAAADgAAAAAAAAAAAAAAAAAuAgAAZHJzL2Uyb0RvYy54bWxQSwECLQAUAAYACAAAACEAApzZ&#10;fNgAAAADAQAADwAAAAAAAAAAAAAAAABuBAAAZHJzL2Rvd25yZXYueG1sUEsFBgAAAAAEAAQA8wAA&#10;AHMFAAAAAA==&#10;">
                      <w10:anchorlock/>
                    </v:oval>
                  </w:pict>
                </mc:Fallback>
              </mc:AlternateContent>
            </w:r>
          </w:p>
        </w:tc>
      </w:tr>
      <w:tr w:rsidR="007A1DDC" w:rsidRPr="005B63AF" w14:paraId="5263EDC8" w14:textId="77777777" w:rsidTr="00F800AA">
        <w:trPr>
          <w:trHeight w:val="517"/>
        </w:trPr>
        <w:tc>
          <w:tcPr>
            <w:tcW w:w="4786" w:type="dxa"/>
          </w:tcPr>
          <w:p w14:paraId="5DC1C4D4" w14:textId="77777777" w:rsidR="007A1DDC" w:rsidRPr="005B63AF" w:rsidRDefault="007A1DDC" w:rsidP="00F800AA">
            <w:pPr>
              <w:rPr>
                <w:rFonts w:asciiTheme="minorHAnsi" w:hAnsiTheme="minorHAnsi"/>
                <w:szCs w:val="24"/>
                <w:lang w:bidi="en-US"/>
              </w:rPr>
            </w:pPr>
            <w:r w:rsidRPr="005B63AF">
              <w:rPr>
                <w:rFonts w:asciiTheme="minorHAnsi" w:hAnsiTheme="minorHAnsi"/>
                <w:szCs w:val="24"/>
                <w:lang w:bidi="en-US"/>
              </w:rPr>
              <w:t>Meetings with government/stakeholder groups</w:t>
            </w:r>
          </w:p>
        </w:tc>
        <w:tc>
          <w:tcPr>
            <w:tcW w:w="1134" w:type="dxa"/>
          </w:tcPr>
          <w:p w14:paraId="6DA8CE48" w14:textId="3AD9C550"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4C4F530" wp14:editId="7748B1CC">
                      <wp:extent cx="90805" cy="90805"/>
                      <wp:effectExtent l="10160" t="5715" r="13335" b="8255"/>
                      <wp:docPr id="67" name="Oval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DBE7AF1" id="Oval 6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7dy0gV&#10;AgAALAQAAA4AAAAAAAAAAAAAAAAALgIAAGRycy9lMm9Eb2MueG1sUEsBAi0AFAAGAAgAAAAhAAKc&#10;2XzYAAAAAwEAAA8AAAAAAAAAAAAAAAAAbwQAAGRycy9kb3ducmV2LnhtbFBLBQYAAAAABAAEAPMA&#10;AAB0BQAAAAA=&#10;">
                      <w10:anchorlock/>
                    </v:oval>
                  </w:pict>
                </mc:Fallback>
              </mc:AlternateContent>
            </w:r>
          </w:p>
        </w:tc>
        <w:tc>
          <w:tcPr>
            <w:tcW w:w="1403" w:type="dxa"/>
          </w:tcPr>
          <w:p w14:paraId="7FFE951E" w14:textId="6EF4345A"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54E454EA" wp14:editId="721A1DC0">
                      <wp:extent cx="90805" cy="90805"/>
                      <wp:effectExtent l="6350" t="5715" r="7620" b="8255"/>
                      <wp:docPr id="66" name="Oval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1BEFB2C" id="Oval 6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feKR4EwIA&#10;ACwEAAAOAAAAAAAAAAAAAAAAAC4CAABkcnMvZTJvRG9jLnhtbFBLAQItABQABgAIAAAAIQACnNl8&#10;2AAAAAMBAAAPAAAAAAAAAAAAAAAAAG0EAABkcnMvZG93bnJldi54bWxQSwUGAAAAAAQABADzAAAA&#10;cgUAAAAA&#10;">
                      <w10:anchorlock/>
                    </v:oval>
                  </w:pict>
                </mc:Fallback>
              </mc:AlternateContent>
            </w:r>
          </w:p>
        </w:tc>
        <w:tc>
          <w:tcPr>
            <w:tcW w:w="1126" w:type="dxa"/>
          </w:tcPr>
          <w:p w14:paraId="64AB8E91" w14:textId="2B33F5B9"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1080510" wp14:editId="0B85E878">
                      <wp:extent cx="90805" cy="90805"/>
                      <wp:effectExtent l="11430" t="5715" r="12065" b="8255"/>
                      <wp:docPr id="65" name="Oval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61EACA1" id="Oval 5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wy+AhQC&#10;AAAsBAAADgAAAAAAAAAAAAAAAAAuAgAAZHJzL2Uyb0RvYy54bWxQSwECLQAUAAYACAAAACEAApzZ&#10;fNgAAAADAQAADwAAAAAAAAAAAAAAAABuBAAAZHJzL2Rvd25yZXYueG1sUEsFBgAAAAAEAAQA8wAA&#10;AHMFAAAAAA==&#10;">
                      <w10:anchorlock/>
                    </v:oval>
                  </w:pict>
                </mc:Fallback>
              </mc:AlternateContent>
            </w:r>
          </w:p>
        </w:tc>
        <w:tc>
          <w:tcPr>
            <w:tcW w:w="1127" w:type="dxa"/>
          </w:tcPr>
          <w:p w14:paraId="24893575" w14:textId="0F460780"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24917BAF" wp14:editId="7A183F6C">
                      <wp:extent cx="90805" cy="90805"/>
                      <wp:effectExtent l="12065" t="5715" r="11430" b="8255"/>
                      <wp:docPr id="64" name="Oval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985EA9D" id="Oval 5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qdEyFQIAACw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Kp0TIV&#10;AgAALAQAAA4AAAAAAAAAAAAAAAAALgIAAGRycy9lMm9Eb2MueG1sUEsBAi0AFAAGAAgAAAAhAAKc&#10;2XzYAAAAAwEAAA8AAAAAAAAAAAAAAAAAbwQAAGRycy9kb3ducmV2LnhtbFBLBQYAAAAABAAEAPMA&#10;AAB0BQAAAAA=&#10;">
                      <w10:anchorlock/>
                    </v:oval>
                  </w:pict>
                </mc:Fallback>
              </mc:AlternateContent>
            </w:r>
          </w:p>
          <w:p w14:paraId="3ED488BE" w14:textId="77777777" w:rsidR="007A1DDC" w:rsidRDefault="007A1DDC" w:rsidP="00F800AA">
            <w:pPr>
              <w:rPr>
                <w:rFonts w:asciiTheme="minorHAnsi" w:hAnsiTheme="minorHAnsi"/>
                <w:noProof/>
                <w:szCs w:val="24"/>
                <w:lang w:eastAsia="en-CA"/>
              </w:rPr>
            </w:pPr>
          </w:p>
          <w:p w14:paraId="7A8EC68C" w14:textId="77777777" w:rsidR="007A1DDC" w:rsidRPr="005B63AF" w:rsidRDefault="007A1DDC" w:rsidP="00F800AA">
            <w:pPr>
              <w:rPr>
                <w:rFonts w:asciiTheme="minorHAnsi" w:hAnsiTheme="minorHAnsi"/>
                <w:szCs w:val="24"/>
                <w:lang w:bidi="en-US"/>
              </w:rPr>
            </w:pPr>
          </w:p>
        </w:tc>
      </w:tr>
      <w:tr w:rsidR="007A1DDC" w:rsidRPr="005B63AF" w14:paraId="15299A5B" w14:textId="77777777" w:rsidTr="00F800AA">
        <w:trPr>
          <w:trHeight w:val="517"/>
        </w:trPr>
        <w:tc>
          <w:tcPr>
            <w:tcW w:w="4786" w:type="dxa"/>
          </w:tcPr>
          <w:p w14:paraId="5EA5F47C" w14:textId="77777777" w:rsidR="007A1DDC" w:rsidRPr="005B63AF" w:rsidRDefault="007A1DDC" w:rsidP="00F800AA">
            <w:pPr>
              <w:rPr>
                <w:rFonts w:asciiTheme="minorHAnsi" w:hAnsiTheme="minorHAnsi"/>
                <w:szCs w:val="24"/>
                <w:lang w:bidi="en-US"/>
              </w:rPr>
            </w:pPr>
            <w:r>
              <w:rPr>
                <w:rFonts w:asciiTheme="minorHAnsi" w:hAnsiTheme="minorHAnsi"/>
                <w:szCs w:val="24"/>
                <w:lang w:bidi="en-US"/>
              </w:rPr>
              <w:t>Professional c</w:t>
            </w:r>
            <w:r w:rsidRPr="005B63AF">
              <w:rPr>
                <w:rFonts w:asciiTheme="minorHAnsi" w:hAnsiTheme="minorHAnsi"/>
                <w:szCs w:val="24"/>
                <w:lang w:bidi="en-US"/>
              </w:rPr>
              <w:t>onferences</w:t>
            </w:r>
          </w:p>
        </w:tc>
        <w:tc>
          <w:tcPr>
            <w:tcW w:w="1134" w:type="dxa"/>
          </w:tcPr>
          <w:p w14:paraId="1FA1294B" w14:textId="416DAE49"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27C8E284" wp14:editId="58C2BA30">
                      <wp:extent cx="90805" cy="90805"/>
                      <wp:effectExtent l="10160" t="10795" r="13335" b="12700"/>
                      <wp:docPr id="63" name="Oval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117B2AB" id="Oval 5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BAorMV&#10;AgAALAQAAA4AAAAAAAAAAAAAAAAALgIAAGRycy9lMm9Eb2MueG1sUEsBAi0AFAAGAAgAAAAhAAKc&#10;2XzYAAAAAwEAAA8AAAAAAAAAAAAAAAAAbwQAAGRycy9kb3ducmV2LnhtbFBLBQYAAAAABAAEAPMA&#10;AAB0BQAAAAA=&#10;">
                      <w10:anchorlock/>
                    </v:oval>
                  </w:pict>
                </mc:Fallback>
              </mc:AlternateContent>
            </w:r>
          </w:p>
        </w:tc>
        <w:tc>
          <w:tcPr>
            <w:tcW w:w="1403" w:type="dxa"/>
          </w:tcPr>
          <w:p w14:paraId="04B9D979" w14:textId="7842DA52"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243A8AE" wp14:editId="2EEDEA50">
                      <wp:extent cx="90805" cy="90805"/>
                      <wp:effectExtent l="6350" t="10795" r="7620" b="12700"/>
                      <wp:docPr id="62" name="Oval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77BF216" id="Oval 5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HlzYMV&#10;AgAALAQAAA4AAAAAAAAAAAAAAAAALgIAAGRycy9lMm9Eb2MueG1sUEsBAi0AFAAGAAgAAAAhAAKc&#10;2XzYAAAAAwEAAA8AAAAAAAAAAAAAAAAAbwQAAGRycy9kb3ducmV2LnhtbFBLBQYAAAAABAAEAPMA&#10;AAB0BQAAAAA=&#10;">
                      <w10:anchorlock/>
                    </v:oval>
                  </w:pict>
                </mc:Fallback>
              </mc:AlternateContent>
            </w:r>
          </w:p>
        </w:tc>
        <w:tc>
          <w:tcPr>
            <w:tcW w:w="1126" w:type="dxa"/>
          </w:tcPr>
          <w:p w14:paraId="68D8A569" w14:textId="6F3C382F"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478C8027" wp14:editId="4B1B3E92">
                      <wp:extent cx="90805" cy="90805"/>
                      <wp:effectExtent l="11430" t="10795" r="12065" b="12700"/>
                      <wp:docPr id="61" name="Oval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6C96AA3" id="Oval 5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0gp90xQC&#10;AAAsBAAADgAAAAAAAAAAAAAAAAAuAgAAZHJzL2Uyb0RvYy54bWxQSwECLQAUAAYACAAAACEAApzZ&#10;fNgAAAADAQAADwAAAAAAAAAAAAAAAABuBAAAZHJzL2Rvd25yZXYueG1sUEsFBgAAAAAEAAQA8wAA&#10;AHMFAAAAAA==&#10;">
                      <w10:anchorlock/>
                    </v:oval>
                  </w:pict>
                </mc:Fallback>
              </mc:AlternateContent>
            </w:r>
          </w:p>
        </w:tc>
        <w:tc>
          <w:tcPr>
            <w:tcW w:w="1127" w:type="dxa"/>
          </w:tcPr>
          <w:p w14:paraId="5A4E9EA9" w14:textId="0C673B20"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1CBB836E" wp14:editId="48F2244B">
                      <wp:extent cx="90805" cy="90805"/>
                      <wp:effectExtent l="12065" t="10795" r="11430" b="12700"/>
                      <wp:docPr id="60" name="Oval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FEB586B" id="Oval 5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rxLjFAIAACw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68S4xQC&#10;AAAsBAAADgAAAAAAAAAAAAAAAAAuAgAAZHJzL2Uyb0RvYy54bWxQSwECLQAUAAYACAAAACEAApzZ&#10;fNgAAAADAQAADwAAAAAAAAAAAAAAAABuBAAAZHJzL2Rvd25yZXYueG1sUEsFBgAAAAAEAAQA8wAA&#10;AHMFAAAAAA==&#10;">
                      <w10:anchorlock/>
                    </v:oval>
                  </w:pict>
                </mc:Fallback>
              </mc:AlternateContent>
            </w:r>
          </w:p>
        </w:tc>
      </w:tr>
      <w:tr w:rsidR="007A1DDC" w:rsidRPr="005B63AF" w14:paraId="7F6277C6" w14:textId="77777777" w:rsidTr="00F800AA">
        <w:trPr>
          <w:trHeight w:val="517"/>
        </w:trPr>
        <w:tc>
          <w:tcPr>
            <w:tcW w:w="4786" w:type="dxa"/>
          </w:tcPr>
          <w:p w14:paraId="78134A2E" w14:textId="77777777" w:rsidR="007A1DDC" w:rsidRPr="005B63AF" w:rsidRDefault="007A1DDC" w:rsidP="00F800AA">
            <w:pPr>
              <w:rPr>
                <w:rFonts w:asciiTheme="minorHAnsi" w:hAnsiTheme="minorHAnsi"/>
                <w:szCs w:val="24"/>
                <w:lang w:bidi="en-US"/>
              </w:rPr>
            </w:pPr>
            <w:r w:rsidRPr="005B63AF">
              <w:rPr>
                <w:rFonts w:asciiTheme="minorHAnsi" w:hAnsiTheme="minorHAnsi"/>
                <w:szCs w:val="24"/>
                <w:lang w:bidi="en-US"/>
              </w:rPr>
              <w:t>Personal website</w:t>
            </w:r>
          </w:p>
        </w:tc>
        <w:tc>
          <w:tcPr>
            <w:tcW w:w="1134" w:type="dxa"/>
          </w:tcPr>
          <w:p w14:paraId="1711BE99" w14:textId="53798267"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82C2B23" wp14:editId="3BC01885">
                      <wp:extent cx="90805" cy="90805"/>
                      <wp:effectExtent l="10160" t="5715" r="13335" b="8255"/>
                      <wp:docPr id="59" name="Oval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A6107D2" id="Oval 5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ck3fsV&#10;AgAALAQAAA4AAAAAAAAAAAAAAAAALgIAAGRycy9lMm9Eb2MueG1sUEsBAi0AFAAGAAgAAAAhAAKc&#10;2XzYAAAAAwEAAA8AAAAAAAAAAAAAAAAAbwQAAGRycy9kb3ducmV2LnhtbFBLBQYAAAAABAAEAPMA&#10;AAB0BQAAAAA=&#10;">
                      <w10:anchorlock/>
                    </v:oval>
                  </w:pict>
                </mc:Fallback>
              </mc:AlternateContent>
            </w:r>
          </w:p>
        </w:tc>
        <w:tc>
          <w:tcPr>
            <w:tcW w:w="1403" w:type="dxa"/>
          </w:tcPr>
          <w:p w14:paraId="1EC9BF0A" w14:textId="117C6A54"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3448699D" wp14:editId="69EF0414">
                      <wp:extent cx="90805" cy="90805"/>
                      <wp:effectExtent l="6350" t="5715" r="7620" b="8255"/>
                      <wp:docPr id="58" name="Oval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D4E8185" id="Oval 5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gbLLFA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1oGyyxQC&#10;AAAsBAAADgAAAAAAAAAAAAAAAAAuAgAAZHJzL2Uyb0RvYy54bWxQSwECLQAUAAYACAAAACEAApzZ&#10;fNgAAAADAQAADwAAAAAAAAAAAAAAAABuBAAAZHJzL2Rvd25yZXYueG1sUEsFBgAAAAAEAAQA8wAA&#10;AHMFAAAAAA==&#10;">
                      <w10:anchorlock/>
                    </v:oval>
                  </w:pict>
                </mc:Fallback>
              </mc:AlternateContent>
            </w:r>
          </w:p>
        </w:tc>
        <w:tc>
          <w:tcPr>
            <w:tcW w:w="1126" w:type="dxa"/>
          </w:tcPr>
          <w:p w14:paraId="3CB292BD" w14:textId="0EFF8754"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365DFB8C" wp14:editId="7D966DCF">
                      <wp:extent cx="90805" cy="90805"/>
                      <wp:effectExtent l="11430" t="5715" r="12065" b="8255"/>
                      <wp:docPr id="57" name="Oval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803772E" id="Oval 5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NwxL9xQC&#10;AAAsBAAADgAAAAAAAAAAAAAAAAAuAgAAZHJzL2Uyb0RvYy54bWxQSwECLQAUAAYACAAAACEAApzZ&#10;fNgAAAADAQAADwAAAAAAAAAAAAAAAABuBAAAZHJzL2Rvd25yZXYueG1sUEsFBgAAAAAEAAQA8wAA&#10;AHMFAAAAAA==&#10;">
                      <w10:anchorlock/>
                    </v:oval>
                  </w:pict>
                </mc:Fallback>
              </mc:AlternateContent>
            </w:r>
          </w:p>
        </w:tc>
        <w:tc>
          <w:tcPr>
            <w:tcW w:w="1127" w:type="dxa"/>
          </w:tcPr>
          <w:p w14:paraId="29B427AA" w14:textId="1E18D58C"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5444AD37" wp14:editId="70E86287">
                      <wp:extent cx="90805" cy="90805"/>
                      <wp:effectExtent l="12065" t="5715" r="11430" b="8255"/>
                      <wp:docPr id="56" name="Oval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C8C948D" id="Oval 5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mqSTHEwIA&#10;ACwEAAAOAAAAAAAAAAAAAAAAAC4CAABkcnMvZTJvRG9jLnhtbFBLAQItABQABgAIAAAAIQACnNl8&#10;2AAAAAMBAAAPAAAAAAAAAAAAAAAAAG0EAABkcnMvZG93bnJldi54bWxQSwUGAAAAAAQABADzAAAA&#10;cgUAAAAA&#10;">
                      <w10:anchorlock/>
                    </v:oval>
                  </w:pict>
                </mc:Fallback>
              </mc:AlternateContent>
            </w:r>
          </w:p>
        </w:tc>
      </w:tr>
      <w:tr w:rsidR="007A1DDC" w:rsidRPr="005B63AF" w14:paraId="4A73CE1B" w14:textId="77777777" w:rsidTr="00F800AA">
        <w:trPr>
          <w:trHeight w:val="517"/>
        </w:trPr>
        <w:tc>
          <w:tcPr>
            <w:tcW w:w="4786" w:type="dxa"/>
          </w:tcPr>
          <w:p w14:paraId="7F99F105" w14:textId="77777777" w:rsidR="007A1DDC" w:rsidRPr="005B63AF" w:rsidRDefault="007A1DDC" w:rsidP="00F800AA">
            <w:pPr>
              <w:rPr>
                <w:rFonts w:asciiTheme="minorHAnsi" w:hAnsiTheme="minorHAnsi"/>
                <w:szCs w:val="24"/>
                <w:lang w:bidi="en-US"/>
              </w:rPr>
            </w:pPr>
            <w:r>
              <w:rPr>
                <w:rFonts w:asciiTheme="minorHAnsi" w:hAnsiTheme="minorHAnsi"/>
                <w:szCs w:val="24"/>
                <w:lang w:bidi="en-US"/>
              </w:rPr>
              <w:t>S</w:t>
            </w:r>
            <w:r w:rsidRPr="005B63AF">
              <w:rPr>
                <w:rFonts w:asciiTheme="minorHAnsi" w:hAnsiTheme="minorHAnsi"/>
                <w:szCs w:val="24"/>
                <w:lang w:bidi="en-US"/>
              </w:rPr>
              <w:t xml:space="preserve">ocial media (Facebook, Twitter, LinkedIn, </w:t>
            </w:r>
            <w:r>
              <w:rPr>
                <w:rFonts w:asciiTheme="minorHAnsi" w:hAnsiTheme="minorHAnsi"/>
                <w:szCs w:val="24"/>
                <w:lang w:bidi="en-US"/>
              </w:rPr>
              <w:t xml:space="preserve">blogs, </w:t>
            </w:r>
            <w:r w:rsidRPr="005B63AF">
              <w:rPr>
                <w:rFonts w:asciiTheme="minorHAnsi" w:hAnsiTheme="minorHAnsi"/>
                <w:szCs w:val="24"/>
                <w:lang w:bidi="en-US"/>
              </w:rPr>
              <w:t>etc.)</w:t>
            </w:r>
          </w:p>
        </w:tc>
        <w:tc>
          <w:tcPr>
            <w:tcW w:w="1134" w:type="dxa"/>
          </w:tcPr>
          <w:p w14:paraId="4FC04407" w14:textId="59995CC7"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3A53CCF" wp14:editId="47EFE7B8">
                      <wp:extent cx="90805" cy="90805"/>
                      <wp:effectExtent l="10160" t="10160" r="13335" b="13335"/>
                      <wp:docPr id="55" name="Oval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0BFA7AE" id="Oval 4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6ibNFA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kOomzRQC&#10;AAAsBAAADgAAAAAAAAAAAAAAAAAuAgAAZHJzL2Uyb0RvYy54bWxQSwECLQAUAAYACAAAACEAApzZ&#10;fNgAAAADAQAADwAAAAAAAAAAAAAAAABuBAAAZHJzL2Rvd25yZXYueG1sUEsFBgAAAAAEAAQA8wAA&#10;AHMFAAAAAA==&#10;">
                      <w10:anchorlock/>
                    </v:oval>
                  </w:pict>
                </mc:Fallback>
              </mc:AlternateContent>
            </w:r>
          </w:p>
        </w:tc>
        <w:tc>
          <w:tcPr>
            <w:tcW w:w="1403" w:type="dxa"/>
          </w:tcPr>
          <w:p w14:paraId="1DFE9A16" w14:textId="5B420293"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17661B3E" wp14:editId="74BEEAC8">
                      <wp:extent cx="90805" cy="90805"/>
                      <wp:effectExtent l="6350" t="10160" r="7620" b="13335"/>
                      <wp:docPr id="54" name="Oval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A5A4152" id="Oval 4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T0n9FAIAACw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U9J/RQC&#10;AAAsBAAADgAAAAAAAAAAAAAAAAAuAgAAZHJzL2Uyb0RvYy54bWxQSwECLQAUAAYACAAAACEAApzZ&#10;fNgAAAADAQAADwAAAAAAAAAAAAAAAABuBAAAZHJzL2Rvd25yZXYueG1sUEsFBgAAAAAEAAQA8wAA&#10;AHMFAAAAAA==&#10;">
                      <w10:anchorlock/>
                    </v:oval>
                  </w:pict>
                </mc:Fallback>
              </mc:AlternateContent>
            </w:r>
          </w:p>
        </w:tc>
        <w:tc>
          <w:tcPr>
            <w:tcW w:w="1126" w:type="dxa"/>
          </w:tcPr>
          <w:p w14:paraId="4B69F3CA" w14:textId="5E9EB3E1"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1F9E1F38" wp14:editId="03C95A6D">
                      <wp:extent cx="90805" cy="90805"/>
                      <wp:effectExtent l="11430" t="10160" r="12065" b="13335"/>
                      <wp:docPr id="53" name="Oval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CF6D9DD" id="Oval 4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OmOnwV&#10;AgAALAQAAA4AAAAAAAAAAAAAAAAALgIAAGRycy9lMm9Eb2MueG1sUEsBAi0AFAAGAAgAAAAhAAKc&#10;2XzYAAAAAwEAAA8AAAAAAAAAAAAAAAAAbwQAAGRycy9kb3ducmV2LnhtbFBLBQYAAAAABAAEAPMA&#10;AAB0BQAAAAA=&#10;">
                      <w10:anchorlock/>
                    </v:oval>
                  </w:pict>
                </mc:Fallback>
              </mc:AlternateContent>
            </w:r>
          </w:p>
        </w:tc>
        <w:tc>
          <w:tcPr>
            <w:tcW w:w="1127" w:type="dxa"/>
          </w:tcPr>
          <w:p w14:paraId="3ABA7642" w14:textId="26F4DB06"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496D80BB" wp14:editId="6B834B83">
                      <wp:extent cx="90805" cy="90805"/>
                      <wp:effectExtent l="12065" t="10160" r="11430" b="13335"/>
                      <wp:docPr id="52" name="Oval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208B224" id="Oval 4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A1VMFAIAACw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gNVTBQC&#10;AAAsBAAADgAAAAAAAAAAAAAAAAAuAgAAZHJzL2Uyb0RvYy54bWxQSwECLQAUAAYACAAAACEAApzZ&#10;fNgAAAADAQAADwAAAAAAAAAAAAAAAABuBAAAZHJzL2Rvd25yZXYueG1sUEsFBgAAAAAEAAQA8wAA&#10;AHMFAAAAAA==&#10;">
                      <w10:anchorlock/>
                    </v:oval>
                  </w:pict>
                </mc:Fallback>
              </mc:AlternateContent>
            </w:r>
          </w:p>
          <w:p w14:paraId="1E578EB5" w14:textId="77777777" w:rsidR="007A1DDC" w:rsidRDefault="007A1DDC" w:rsidP="00F800AA">
            <w:pPr>
              <w:rPr>
                <w:rFonts w:asciiTheme="minorHAnsi" w:hAnsiTheme="minorHAnsi"/>
                <w:noProof/>
                <w:szCs w:val="24"/>
                <w:lang w:eastAsia="en-CA"/>
              </w:rPr>
            </w:pPr>
          </w:p>
          <w:p w14:paraId="200A693B" w14:textId="77777777" w:rsidR="007A1DDC" w:rsidRPr="005B63AF" w:rsidRDefault="007A1DDC" w:rsidP="00F800AA">
            <w:pPr>
              <w:rPr>
                <w:rFonts w:asciiTheme="minorHAnsi" w:hAnsiTheme="minorHAnsi"/>
                <w:szCs w:val="24"/>
                <w:lang w:bidi="en-US"/>
              </w:rPr>
            </w:pPr>
          </w:p>
        </w:tc>
      </w:tr>
      <w:tr w:rsidR="007A1DDC" w:rsidRPr="005B63AF" w14:paraId="41C4043F" w14:textId="77777777" w:rsidTr="00F800AA">
        <w:trPr>
          <w:trHeight w:val="517"/>
        </w:trPr>
        <w:tc>
          <w:tcPr>
            <w:tcW w:w="4786" w:type="dxa"/>
            <w:tcBorders>
              <w:bottom w:val="single" w:sz="4" w:space="0" w:color="auto"/>
            </w:tcBorders>
          </w:tcPr>
          <w:p w14:paraId="57B6BB32" w14:textId="77777777" w:rsidR="007A1DDC" w:rsidRPr="005B63AF" w:rsidRDefault="007A1DDC" w:rsidP="00F800AA">
            <w:pPr>
              <w:rPr>
                <w:rFonts w:asciiTheme="minorHAnsi" w:hAnsiTheme="minorHAnsi"/>
                <w:szCs w:val="24"/>
                <w:lang w:bidi="en-US"/>
              </w:rPr>
            </w:pPr>
            <w:r>
              <w:rPr>
                <w:rFonts w:asciiTheme="minorHAnsi" w:hAnsiTheme="minorHAnsi"/>
                <w:szCs w:val="24"/>
                <w:lang w:bidi="en-US"/>
              </w:rPr>
              <w:t>Other - please specify</w:t>
            </w:r>
          </w:p>
        </w:tc>
        <w:tc>
          <w:tcPr>
            <w:tcW w:w="1134" w:type="dxa"/>
            <w:tcBorders>
              <w:bottom w:val="single" w:sz="4" w:space="0" w:color="auto"/>
            </w:tcBorders>
          </w:tcPr>
          <w:p w14:paraId="183861C1" w14:textId="4FA63821"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7608E93" wp14:editId="3A64FF62">
                      <wp:extent cx="90805" cy="90805"/>
                      <wp:effectExtent l="10160" t="6350" r="13335" b="7620"/>
                      <wp:docPr id="51" name="Oval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C985719" id="Oval 4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ezlHBQC&#10;AAAsBAAADgAAAAAAAAAAAAAAAAAuAgAAZHJzL2Uyb0RvYy54bWxQSwECLQAUAAYACAAAACEAApzZ&#10;fNgAAAADAQAADwAAAAAAAAAAAAAAAABuBAAAZHJzL2Rvd25yZXYueG1sUEsFBgAAAAAEAAQA8wAA&#10;AHMFAAAAAA==&#10;">
                      <w10:anchorlock/>
                    </v:oval>
                  </w:pict>
                </mc:Fallback>
              </mc:AlternateContent>
            </w:r>
          </w:p>
        </w:tc>
        <w:tc>
          <w:tcPr>
            <w:tcW w:w="1403" w:type="dxa"/>
            <w:tcBorders>
              <w:bottom w:val="single" w:sz="4" w:space="0" w:color="auto"/>
            </w:tcBorders>
          </w:tcPr>
          <w:p w14:paraId="460AF4DE" w14:textId="1C40F4E9"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21B1F492" wp14:editId="7A1BEC30">
                      <wp:extent cx="90805" cy="90805"/>
                      <wp:effectExtent l="6350" t="6350" r="7620" b="7620"/>
                      <wp:docPr id="50" name="Oval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D5736BC" id="Oval 4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SYosFAIAACw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kEmKLBQC&#10;AAAsBAAADgAAAAAAAAAAAAAAAAAuAgAAZHJzL2Uyb0RvYy54bWxQSwECLQAUAAYACAAAACEAApzZ&#10;fNgAAAADAQAADwAAAAAAAAAAAAAAAABuBAAAZHJzL2Rvd25yZXYueG1sUEsFBgAAAAAEAAQA8wAA&#10;AHMFAAAAAA==&#10;">
                      <w10:anchorlock/>
                    </v:oval>
                  </w:pict>
                </mc:Fallback>
              </mc:AlternateContent>
            </w:r>
          </w:p>
        </w:tc>
        <w:tc>
          <w:tcPr>
            <w:tcW w:w="1126" w:type="dxa"/>
            <w:tcBorders>
              <w:bottom w:val="single" w:sz="4" w:space="0" w:color="auto"/>
            </w:tcBorders>
          </w:tcPr>
          <w:p w14:paraId="2D60B4A1" w14:textId="3412D6D6"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DA9CD69" wp14:editId="54469D71">
                      <wp:extent cx="90805" cy="90805"/>
                      <wp:effectExtent l="11430" t="6350" r="12065" b="7620"/>
                      <wp:docPr id="49" name="Oval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12154D3" id="Oval 4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BrXZEV&#10;AgAALAQAAA4AAAAAAAAAAAAAAAAALgIAAGRycy9lMm9Eb2MueG1sUEsBAi0AFAAGAAgAAAAhAAKc&#10;2XzYAAAAAwEAAA8AAAAAAAAAAAAAAAAAbwQAAGRycy9kb3ducmV2LnhtbFBLBQYAAAAABAAEAPMA&#10;AAB0BQAAAAA=&#10;">
                      <w10:anchorlock/>
                    </v:oval>
                  </w:pict>
                </mc:Fallback>
              </mc:AlternateContent>
            </w:r>
          </w:p>
        </w:tc>
        <w:tc>
          <w:tcPr>
            <w:tcW w:w="1127" w:type="dxa"/>
            <w:tcBorders>
              <w:bottom w:val="single" w:sz="4" w:space="0" w:color="auto"/>
            </w:tcBorders>
          </w:tcPr>
          <w:p w14:paraId="71FE3F01" w14:textId="288450AC"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31992F07" wp14:editId="5DFC0623">
                      <wp:extent cx="90805" cy="90805"/>
                      <wp:effectExtent l="12065" t="6350" r="11430" b="7620"/>
                      <wp:docPr id="48" name="Oval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55CD9A1" id="Oval 4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zjKhFAIAACw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c4yoRQC&#10;AAAsBAAADgAAAAAAAAAAAAAAAAAuAgAAZHJzL2Uyb0RvYy54bWxQSwECLQAUAAYACAAAACEAApzZ&#10;fNgAAAADAQAADwAAAAAAAAAAAAAAAABuBAAAZHJzL2Rvd25yZXYueG1sUEsFBgAAAAAEAAQA8wAA&#10;AHMFAAAAAA==&#10;">
                      <w10:anchorlock/>
                    </v:oval>
                  </w:pict>
                </mc:Fallback>
              </mc:AlternateContent>
            </w:r>
          </w:p>
        </w:tc>
      </w:tr>
    </w:tbl>
    <w:p w14:paraId="17E3BA88" w14:textId="77777777" w:rsidR="007A1DDC" w:rsidRDefault="007A1DDC" w:rsidP="007A1DDC">
      <w:pPr>
        <w:rPr>
          <w:rFonts w:asciiTheme="minorHAnsi" w:hAnsiTheme="minorHAnsi"/>
        </w:rPr>
      </w:pPr>
    </w:p>
    <w:p w14:paraId="1677BE7D" w14:textId="77777777" w:rsidR="007A1DDC" w:rsidRDefault="007A1DDC" w:rsidP="007A1DDC">
      <w:pPr>
        <w:rPr>
          <w:rFonts w:asciiTheme="minorHAnsi" w:hAnsiTheme="minorHAnsi"/>
        </w:rPr>
      </w:pPr>
    </w:p>
    <w:p w14:paraId="0AD3750A" w14:textId="77777777" w:rsidR="007A1DDC" w:rsidRDefault="007A1DDC" w:rsidP="007A1DDC">
      <w:pPr>
        <w:rPr>
          <w:rFonts w:asciiTheme="minorHAnsi" w:hAnsiTheme="minorHAnsi"/>
        </w:rPr>
      </w:pPr>
      <w:r>
        <w:rPr>
          <w:rFonts w:asciiTheme="minorHAnsi" w:hAnsiTheme="minorHAnsi"/>
        </w:rPr>
        <w:t xml:space="preserve">17. If you disseminate your conservation physiology work in peer-reviewed journals, what subject matter (scope) of journal do you </w:t>
      </w:r>
      <w:r w:rsidRPr="00206CBE">
        <w:rPr>
          <w:rFonts w:asciiTheme="minorHAnsi" w:hAnsiTheme="minorHAnsi"/>
          <w:b/>
        </w:rPr>
        <w:t>primarily</w:t>
      </w:r>
      <w:r>
        <w:rPr>
          <w:rFonts w:asciiTheme="minorHAnsi" w:hAnsiTheme="minorHAnsi"/>
        </w:rPr>
        <w:t xml:space="preserve"> choose:</w:t>
      </w:r>
    </w:p>
    <w:p w14:paraId="6D3DB9E0" w14:textId="77777777" w:rsidR="007A1DDC" w:rsidRPr="00835137" w:rsidRDefault="007A1DDC" w:rsidP="007A1DDC">
      <w:pPr>
        <w:pStyle w:val="ListParagraph"/>
        <w:numPr>
          <w:ilvl w:val="0"/>
          <w:numId w:val="24"/>
        </w:numPr>
        <w:ind w:left="284" w:hanging="284"/>
        <w:rPr>
          <w:rFonts w:asciiTheme="minorHAnsi" w:hAnsiTheme="minorHAnsi"/>
        </w:rPr>
      </w:pPr>
      <w:r w:rsidRPr="00835137">
        <w:rPr>
          <w:rFonts w:asciiTheme="minorHAnsi" w:hAnsiTheme="minorHAnsi"/>
        </w:rPr>
        <w:t>Conservation biology</w:t>
      </w:r>
    </w:p>
    <w:p w14:paraId="7410BDE2" w14:textId="77777777" w:rsidR="007A1DDC" w:rsidRDefault="007A1DDC" w:rsidP="007A1DDC">
      <w:pPr>
        <w:pStyle w:val="ListParagraph"/>
        <w:numPr>
          <w:ilvl w:val="0"/>
          <w:numId w:val="24"/>
        </w:numPr>
        <w:ind w:left="284" w:hanging="284"/>
        <w:rPr>
          <w:rFonts w:asciiTheme="minorHAnsi" w:hAnsiTheme="minorHAnsi"/>
        </w:rPr>
      </w:pPr>
      <w:r>
        <w:rPr>
          <w:rFonts w:asciiTheme="minorHAnsi" w:hAnsiTheme="minorHAnsi"/>
        </w:rPr>
        <w:t>Conservation physiology</w:t>
      </w:r>
    </w:p>
    <w:p w14:paraId="41517C84" w14:textId="77777777" w:rsidR="007A1DDC" w:rsidRPr="004B438F" w:rsidRDefault="007A1DDC" w:rsidP="007A1DDC">
      <w:pPr>
        <w:pStyle w:val="ListParagraph"/>
        <w:numPr>
          <w:ilvl w:val="0"/>
          <w:numId w:val="24"/>
        </w:numPr>
        <w:ind w:left="284" w:hanging="284"/>
        <w:rPr>
          <w:rFonts w:asciiTheme="minorHAnsi" w:hAnsiTheme="minorHAnsi"/>
        </w:rPr>
      </w:pPr>
      <w:r w:rsidRPr="00835137">
        <w:rPr>
          <w:rFonts w:asciiTheme="minorHAnsi" w:hAnsiTheme="minorHAnsi"/>
        </w:rPr>
        <w:t>Ecology</w:t>
      </w:r>
    </w:p>
    <w:p w14:paraId="6E229FB4" w14:textId="77777777" w:rsidR="007A1DDC" w:rsidRDefault="007A1DDC" w:rsidP="007A1DDC">
      <w:pPr>
        <w:pStyle w:val="ListParagraph"/>
        <w:numPr>
          <w:ilvl w:val="0"/>
          <w:numId w:val="24"/>
        </w:numPr>
        <w:ind w:left="284" w:hanging="284"/>
        <w:rPr>
          <w:rFonts w:asciiTheme="minorHAnsi" w:hAnsiTheme="minorHAnsi"/>
        </w:rPr>
      </w:pPr>
      <w:r w:rsidRPr="00835137">
        <w:rPr>
          <w:rFonts w:asciiTheme="minorHAnsi" w:hAnsiTheme="minorHAnsi"/>
        </w:rPr>
        <w:t>Evolutionary biology</w:t>
      </w:r>
    </w:p>
    <w:p w14:paraId="4155AEBB" w14:textId="77777777" w:rsidR="007A1DDC" w:rsidRPr="00835137" w:rsidRDefault="007A1DDC" w:rsidP="007A1DDC">
      <w:pPr>
        <w:pStyle w:val="ListParagraph"/>
        <w:numPr>
          <w:ilvl w:val="0"/>
          <w:numId w:val="24"/>
        </w:numPr>
        <w:ind w:left="284" w:hanging="284"/>
        <w:rPr>
          <w:rFonts w:asciiTheme="minorHAnsi" w:hAnsiTheme="minorHAnsi"/>
        </w:rPr>
      </w:pPr>
      <w:r>
        <w:rPr>
          <w:rFonts w:asciiTheme="minorHAnsi" w:hAnsiTheme="minorHAnsi"/>
        </w:rPr>
        <w:t>Genetics</w:t>
      </w:r>
    </w:p>
    <w:p w14:paraId="0F1D1CF8" w14:textId="77777777" w:rsidR="007A1DDC" w:rsidRDefault="007A1DDC" w:rsidP="007A1DDC">
      <w:pPr>
        <w:pStyle w:val="ListParagraph"/>
        <w:numPr>
          <w:ilvl w:val="0"/>
          <w:numId w:val="24"/>
        </w:numPr>
        <w:ind w:left="284" w:hanging="284"/>
        <w:rPr>
          <w:rFonts w:asciiTheme="minorHAnsi" w:hAnsiTheme="minorHAnsi"/>
        </w:rPr>
      </w:pPr>
      <w:r w:rsidRPr="00835137">
        <w:rPr>
          <w:rFonts w:asciiTheme="minorHAnsi" w:hAnsiTheme="minorHAnsi"/>
        </w:rPr>
        <w:lastRenderedPageBreak/>
        <w:t>Methods and techniques</w:t>
      </w:r>
    </w:p>
    <w:p w14:paraId="6AED122F" w14:textId="77777777" w:rsidR="007A1DDC" w:rsidRPr="004B438F" w:rsidRDefault="007A1DDC" w:rsidP="007A1DDC">
      <w:pPr>
        <w:pStyle w:val="ListParagraph"/>
        <w:numPr>
          <w:ilvl w:val="0"/>
          <w:numId w:val="24"/>
        </w:numPr>
        <w:ind w:left="284" w:hanging="284"/>
        <w:rPr>
          <w:rFonts w:asciiTheme="minorHAnsi" w:hAnsiTheme="minorHAnsi"/>
        </w:rPr>
      </w:pPr>
      <w:r w:rsidRPr="00835137">
        <w:rPr>
          <w:rFonts w:asciiTheme="minorHAnsi" w:hAnsiTheme="minorHAnsi"/>
        </w:rPr>
        <w:t>Physiology</w:t>
      </w:r>
    </w:p>
    <w:p w14:paraId="23DF88D7" w14:textId="77777777" w:rsidR="007A1DDC" w:rsidRPr="00835137" w:rsidRDefault="007A1DDC" w:rsidP="007A1DDC">
      <w:pPr>
        <w:pStyle w:val="ListParagraph"/>
        <w:numPr>
          <w:ilvl w:val="0"/>
          <w:numId w:val="24"/>
        </w:numPr>
        <w:ind w:left="284" w:hanging="284"/>
        <w:rPr>
          <w:rFonts w:asciiTheme="minorHAnsi" w:hAnsiTheme="minorHAnsi"/>
        </w:rPr>
      </w:pPr>
      <w:r>
        <w:rPr>
          <w:rFonts w:asciiTheme="minorHAnsi" w:hAnsiTheme="minorHAnsi"/>
        </w:rPr>
        <w:t>Taxa-specific (e.g., Journal of Avian Biology, Journal of Fish Biology)</w:t>
      </w:r>
    </w:p>
    <w:p w14:paraId="51916C02" w14:textId="77777777" w:rsidR="007A1DDC" w:rsidRPr="00835137" w:rsidRDefault="007A1DDC" w:rsidP="007A1DDC">
      <w:pPr>
        <w:pStyle w:val="ListParagraph"/>
        <w:numPr>
          <w:ilvl w:val="0"/>
          <w:numId w:val="24"/>
        </w:numPr>
        <w:ind w:left="284" w:hanging="284"/>
        <w:rPr>
          <w:rFonts w:asciiTheme="minorHAnsi" w:hAnsiTheme="minorHAnsi"/>
        </w:rPr>
      </w:pPr>
      <w:r w:rsidRPr="00835137">
        <w:rPr>
          <w:rFonts w:asciiTheme="minorHAnsi" w:hAnsiTheme="minorHAnsi"/>
        </w:rPr>
        <w:t xml:space="preserve">Broad subject matter (e.g., Proceedings of the National Academy of Sciences, </w:t>
      </w:r>
      <w:proofErr w:type="spellStart"/>
      <w:r w:rsidRPr="00835137">
        <w:rPr>
          <w:rFonts w:asciiTheme="minorHAnsi" w:hAnsiTheme="minorHAnsi"/>
        </w:rPr>
        <w:t>Plos</w:t>
      </w:r>
      <w:proofErr w:type="spellEnd"/>
      <w:r w:rsidRPr="00835137">
        <w:rPr>
          <w:rFonts w:asciiTheme="minorHAnsi" w:hAnsiTheme="minorHAnsi"/>
        </w:rPr>
        <w:t xml:space="preserve"> One)</w:t>
      </w:r>
    </w:p>
    <w:p w14:paraId="52E962A4" w14:textId="77777777" w:rsidR="007A1DDC" w:rsidRPr="00835137" w:rsidRDefault="007A1DDC" w:rsidP="007A1DDC">
      <w:pPr>
        <w:pStyle w:val="ListParagraph"/>
        <w:numPr>
          <w:ilvl w:val="0"/>
          <w:numId w:val="24"/>
        </w:numPr>
        <w:ind w:left="284" w:hanging="284"/>
        <w:rPr>
          <w:rFonts w:asciiTheme="minorHAnsi" w:hAnsiTheme="minorHAnsi"/>
        </w:rPr>
      </w:pPr>
      <w:r w:rsidRPr="00835137">
        <w:rPr>
          <w:rFonts w:asciiTheme="minorHAnsi" w:hAnsiTheme="minorHAnsi"/>
        </w:rPr>
        <w:t xml:space="preserve">Other - please </w:t>
      </w:r>
      <w:proofErr w:type="gramStart"/>
      <w:r w:rsidRPr="00835137">
        <w:rPr>
          <w:rFonts w:asciiTheme="minorHAnsi" w:hAnsiTheme="minorHAnsi"/>
        </w:rPr>
        <w:t>specify</w:t>
      </w:r>
      <w:proofErr w:type="gramEnd"/>
    </w:p>
    <w:p w14:paraId="5E7A0637" w14:textId="77777777" w:rsidR="007A1DDC" w:rsidRDefault="007A1DDC" w:rsidP="007A1DDC">
      <w:pPr>
        <w:pStyle w:val="ListParagraph"/>
        <w:numPr>
          <w:ilvl w:val="0"/>
          <w:numId w:val="24"/>
        </w:numPr>
        <w:ind w:left="284" w:hanging="284"/>
        <w:rPr>
          <w:rFonts w:asciiTheme="minorHAnsi" w:hAnsiTheme="minorHAnsi"/>
        </w:rPr>
      </w:pPr>
      <w:r w:rsidRPr="00835137">
        <w:rPr>
          <w:rFonts w:asciiTheme="minorHAnsi" w:hAnsiTheme="minorHAnsi"/>
        </w:rPr>
        <w:t>Not applicable</w:t>
      </w:r>
    </w:p>
    <w:p w14:paraId="0A4D679E" w14:textId="77777777" w:rsidR="007A1DDC" w:rsidRDefault="007A1DDC" w:rsidP="007A1DDC">
      <w:pPr>
        <w:rPr>
          <w:rFonts w:asciiTheme="minorHAnsi" w:hAnsiTheme="minorHAnsi"/>
        </w:rPr>
      </w:pPr>
    </w:p>
    <w:p w14:paraId="568CC0A2" w14:textId="77777777" w:rsidR="007A1DDC" w:rsidRDefault="007A1DDC" w:rsidP="007A1DDC">
      <w:pPr>
        <w:rPr>
          <w:rFonts w:asciiTheme="minorHAnsi" w:hAnsiTheme="minorHAnsi"/>
        </w:rPr>
      </w:pPr>
      <w:r>
        <w:rPr>
          <w:rFonts w:asciiTheme="minorHAnsi" w:hAnsiTheme="minorHAnsi"/>
        </w:rPr>
        <w:t>18</w:t>
      </w:r>
      <w:r w:rsidRPr="00C9327C">
        <w:rPr>
          <w:rFonts w:asciiTheme="minorHAnsi" w:hAnsiTheme="minorHAnsi"/>
        </w:rPr>
        <w:t xml:space="preserve">. Do you </w:t>
      </w:r>
      <w:r>
        <w:rPr>
          <w:rFonts w:asciiTheme="minorHAnsi" w:hAnsiTheme="minorHAnsi"/>
        </w:rPr>
        <w:t>ever feel as though you</w:t>
      </w:r>
      <w:r w:rsidRPr="00C9327C">
        <w:rPr>
          <w:rFonts w:asciiTheme="minorHAnsi" w:hAnsiTheme="minorHAnsi"/>
        </w:rPr>
        <w:t xml:space="preserve"> need to alter </w:t>
      </w:r>
      <w:r>
        <w:rPr>
          <w:rFonts w:asciiTheme="minorHAnsi" w:hAnsiTheme="minorHAnsi"/>
        </w:rPr>
        <w:t>the message or framing of your Conservation P</w:t>
      </w:r>
      <w:r w:rsidRPr="00C9327C">
        <w:rPr>
          <w:rFonts w:asciiTheme="minorHAnsi" w:hAnsiTheme="minorHAnsi"/>
        </w:rPr>
        <w:t>hysiology research to allow it to be published in peer-reviewed journals?</w:t>
      </w:r>
    </w:p>
    <w:p w14:paraId="70C6F571" w14:textId="77777777" w:rsidR="007A1DDC" w:rsidRPr="00DB4D6A" w:rsidRDefault="007A1DDC" w:rsidP="007A1DDC">
      <w:pPr>
        <w:pStyle w:val="ListParagraph"/>
        <w:numPr>
          <w:ilvl w:val="0"/>
          <w:numId w:val="30"/>
        </w:numPr>
        <w:ind w:left="284" w:hanging="284"/>
        <w:rPr>
          <w:rFonts w:asciiTheme="minorHAnsi" w:hAnsiTheme="minorHAnsi"/>
        </w:rPr>
      </w:pPr>
      <w:r w:rsidRPr="00DB4D6A">
        <w:rPr>
          <w:rFonts w:asciiTheme="minorHAnsi" w:hAnsiTheme="minorHAnsi"/>
        </w:rPr>
        <w:t xml:space="preserve">Yes, and more often </w:t>
      </w:r>
      <w:r>
        <w:rPr>
          <w:rFonts w:asciiTheme="minorHAnsi" w:hAnsiTheme="minorHAnsi"/>
        </w:rPr>
        <w:t>compared to</w:t>
      </w:r>
      <w:r w:rsidRPr="00DB4D6A">
        <w:rPr>
          <w:rFonts w:asciiTheme="minorHAnsi" w:hAnsiTheme="minorHAnsi"/>
        </w:rPr>
        <w:t xml:space="preserve"> </w:t>
      </w:r>
      <w:proofErr w:type="gramStart"/>
      <w:r w:rsidRPr="00DB4D6A">
        <w:rPr>
          <w:rFonts w:asciiTheme="minorHAnsi" w:hAnsiTheme="minorHAnsi"/>
        </w:rPr>
        <w:t>other</w:t>
      </w:r>
      <w:proofErr w:type="gramEnd"/>
      <w:r w:rsidRPr="00DB4D6A">
        <w:rPr>
          <w:rFonts w:asciiTheme="minorHAnsi" w:hAnsiTheme="minorHAnsi"/>
        </w:rPr>
        <w:t xml:space="preserve"> research I conduct</w:t>
      </w:r>
    </w:p>
    <w:p w14:paraId="1BC2F427" w14:textId="77777777" w:rsidR="007A1DDC" w:rsidRPr="00DB4D6A" w:rsidRDefault="007A1DDC" w:rsidP="007A1DDC">
      <w:pPr>
        <w:pStyle w:val="ListParagraph"/>
        <w:numPr>
          <w:ilvl w:val="0"/>
          <w:numId w:val="30"/>
        </w:numPr>
        <w:ind w:left="284" w:hanging="284"/>
        <w:rPr>
          <w:rFonts w:asciiTheme="minorHAnsi" w:hAnsiTheme="minorHAnsi"/>
        </w:rPr>
      </w:pPr>
      <w:r w:rsidRPr="00DB4D6A">
        <w:rPr>
          <w:rFonts w:asciiTheme="minorHAnsi" w:hAnsiTheme="minorHAnsi"/>
        </w:rPr>
        <w:t xml:space="preserve">Yes, equivalently compared to </w:t>
      </w:r>
      <w:proofErr w:type="gramStart"/>
      <w:r w:rsidRPr="00DB4D6A">
        <w:rPr>
          <w:rFonts w:asciiTheme="minorHAnsi" w:hAnsiTheme="minorHAnsi"/>
        </w:rPr>
        <w:t>other</w:t>
      </w:r>
      <w:proofErr w:type="gramEnd"/>
      <w:r w:rsidRPr="00DB4D6A">
        <w:rPr>
          <w:rFonts w:asciiTheme="minorHAnsi" w:hAnsiTheme="minorHAnsi"/>
        </w:rPr>
        <w:t xml:space="preserve"> research I conduct</w:t>
      </w:r>
    </w:p>
    <w:p w14:paraId="211D38A3" w14:textId="77777777" w:rsidR="007A1DDC" w:rsidRPr="00DB4D6A" w:rsidRDefault="007A1DDC" w:rsidP="007A1DDC">
      <w:pPr>
        <w:pStyle w:val="ListParagraph"/>
        <w:numPr>
          <w:ilvl w:val="0"/>
          <w:numId w:val="30"/>
        </w:numPr>
        <w:ind w:left="284" w:hanging="284"/>
        <w:rPr>
          <w:rFonts w:asciiTheme="minorHAnsi" w:hAnsiTheme="minorHAnsi"/>
        </w:rPr>
      </w:pPr>
      <w:r w:rsidRPr="00DB4D6A">
        <w:rPr>
          <w:rFonts w:asciiTheme="minorHAnsi" w:hAnsiTheme="minorHAnsi"/>
        </w:rPr>
        <w:t xml:space="preserve">Yes, </w:t>
      </w:r>
      <w:r>
        <w:rPr>
          <w:rFonts w:asciiTheme="minorHAnsi" w:hAnsiTheme="minorHAnsi"/>
        </w:rPr>
        <w:t xml:space="preserve">and </w:t>
      </w:r>
      <w:r w:rsidRPr="00DB4D6A">
        <w:rPr>
          <w:rFonts w:asciiTheme="minorHAnsi" w:hAnsiTheme="minorHAnsi"/>
        </w:rPr>
        <w:t xml:space="preserve">less often </w:t>
      </w:r>
      <w:r>
        <w:rPr>
          <w:rFonts w:asciiTheme="minorHAnsi" w:hAnsiTheme="minorHAnsi"/>
        </w:rPr>
        <w:t>compared</w:t>
      </w:r>
      <w:r w:rsidRPr="00DB4D6A">
        <w:rPr>
          <w:rFonts w:asciiTheme="minorHAnsi" w:hAnsiTheme="minorHAnsi"/>
        </w:rPr>
        <w:t xml:space="preserve"> </w:t>
      </w:r>
      <w:r>
        <w:rPr>
          <w:rFonts w:asciiTheme="minorHAnsi" w:hAnsiTheme="minorHAnsi"/>
        </w:rPr>
        <w:t xml:space="preserve">to </w:t>
      </w:r>
      <w:proofErr w:type="gramStart"/>
      <w:r w:rsidRPr="00DB4D6A">
        <w:rPr>
          <w:rFonts w:asciiTheme="minorHAnsi" w:hAnsiTheme="minorHAnsi"/>
        </w:rPr>
        <w:t>other</w:t>
      </w:r>
      <w:proofErr w:type="gramEnd"/>
      <w:r w:rsidRPr="00DB4D6A">
        <w:rPr>
          <w:rFonts w:asciiTheme="minorHAnsi" w:hAnsiTheme="minorHAnsi"/>
        </w:rPr>
        <w:t xml:space="preserve"> research I conduct</w:t>
      </w:r>
    </w:p>
    <w:p w14:paraId="79128F17" w14:textId="77777777" w:rsidR="007A1DDC" w:rsidRPr="00DB4D6A" w:rsidRDefault="007A1DDC" w:rsidP="007A1DDC">
      <w:pPr>
        <w:pStyle w:val="ListParagraph"/>
        <w:numPr>
          <w:ilvl w:val="0"/>
          <w:numId w:val="30"/>
        </w:numPr>
        <w:ind w:left="284" w:hanging="284"/>
        <w:rPr>
          <w:rFonts w:asciiTheme="minorHAnsi" w:hAnsiTheme="minorHAnsi"/>
        </w:rPr>
      </w:pPr>
      <w:r w:rsidRPr="00DB4D6A">
        <w:rPr>
          <w:rFonts w:asciiTheme="minorHAnsi" w:hAnsiTheme="minorHAnsi"/>
        </w:rPr>
        <w:t>No</w:t>
      </w:r>
    </w:p>
    <w:p w14:paraId="5808694E" w14:textId="77777777" w:rsidR="007A1DDC" w:rsidRDefault="007A1DDC" w:rsidP="007A1DDC">
      <w:pPr>
        <w:pStyle w:val="ListParagraph"/>
        <w:numPr>
          <w:ilvl w:val="0"/>
          <w:numId w:val="30"/>
        </w:numPr>
        <w:ind w:left="284" w:hanging="284"/>
        <w:rPr>
          <w:rFonts w:asciiTheme="minorHAnsi" w:hAnsiTheme="minorHAnsi"/>
        </w:rPr>
      </w:pPr>
      <w:r w:rsidRPr="00DB4D6A">
        <w:rPr>
          <w:rFonts w:asciiTheme="minorHAnsi" w:hAnsiTheme="minorHAnsi"/>
        </w:rPr>
        <w:t>Not applicable</w:t>
      </w:r>
    </w:p>
    <w:p w14:paraId="55BCAA3B" w14:textId="77777777" w:rsidR="007A1DDC" w:rsidRDefault="007A1DDC" w:rsidP="007A1DDC">
      <w:pPr>
        <w:rPr>
          <w:rFonts w:asciiTheme="minorHAnsi" w:hAnsiTheme="minorHAnsi"/>
        </w:rPr>
      </w:pPr>
    </w:p>
    <w:p w14:paraId="41DB6B8E" w14:textId="77777777" w:rsidR="007A1DDC" w:rsidRDefault="007A1DDC" w:rsidP="007A1DDC">
      <w:pPr>
        <w:rPr>
          <w:rFonts w:asciiTheme="minorHAnsi" w:hAnsiTheme="minorHAnsi"/>
        </w:rPr>
      </w:pPr>
      <w:r>
        <w:rPr>
          <w:rFonts w:asciiTheme="minorHAnsi" w:hAnsiTheme="minorHAnsi"/>
        </w:rPr>
        <w:tab/>
        <w:t>a. If you answered yes, why do you believe this is the case?</w:t>
      </w:r>
    </w:p>
    <w:p w14:paraId="19BA036D" w14:textId="77777777" w:rsidR="007A1DDC" w:rsidRDefault="007A1DDC" w:rsidP="007A1DDC">
      <w:pPr>
        <w:rPr>
          <w:rFonts w:asciiTheme="minorHAnsi" w:hAnsiTheme="minorHAnsi"/>
        </w:rPr>
      </w:pPr>
      <w:r>
        <w:rPr>
          <w:rFonts w:asciiTheme="minorHAnsi" w:hAnsiTheme="minorHAnsi"/>
        </w:rPr>
        <w:tab/>
      </w:r>
      <w:r>
        <w:rPr>
          <w:rFonts w:asciiTheme="minorHAnsi" w:hAnsiTheme="minorHAnsi"/>
        </w:rPr>
        <w:softHyphen/>
      </w:r>
      <w:r>
        <w:rPr>
          <w:rFonts w:asciiTheme="minorHAnsi" w:hAnsiTheme="minorHAnsi"/>
        </w:rPr>
        <w:softHyphen/>
      </w:r>
      <w:r>
        <w:rPr>
          <w:rFonts w:asciiTheme="minorHAnsi" w:hAnsiTheme="minorHAnsi"/>
        </w:rPr>
        <w:softHyphen/>
      </w:r>
      <w:r>
        <w:rPr>
          <w:rFonts w:asciiTheme="minorHAnsi" w:hAnsiTheme="minorHAnsi"/>
        </w:rPr>
        <w:softHyphen/>
      </w:r>
      <w:r>
        <w:rPr>
          <w:rFonts w:asciiTheme="minorHAnsi" w:hAnsiTheme="minorHAnsi"/>
        </w:rPr>
        <w:softHyphen/>
      </w:r>
      <w:r>
        <w:rPr>
          <w:rFonts w:asciiTheme="minorHAnsi" w:hAnsiTheme="minorHAnsi"/>
        </w:rPr>
        <w:softHyphen/>
      </w:r>
      <w:r>
        <w:rPr>
          <w:rFonts w:asciiTheme="minorHAnsi" w:hAnsiTheme="minorHAnsi"/>
        </w:rPr>
        <w:softHyphen/>
      </w:r>
      <w:r>
        <w:rPr>
          <w:rFonts w:asciiTheme="minorHAnsi" w:hAnsiTheme="minorHAnsi"/>
        </w:rPr>
        <w:softHyphen/>
      </w:r>
      <w:r>
        <w:rPr>
          <w:rFonts w:asciiTheme="minorHAnsi" w:hAnsiTheme="minorHAnsi"/>
        </w:rPr>
        <w:softHyphen/>
      </w:r>
      <w:r>
        <w:rPr>
          <w:rFonts w:asciiTheme="minorHAnsi" w:hAnsiTheme="minorHAnsi"/>
        </w:rPr>
        <w:softHyphen/>
      </w:r>
      <w:r>
        <w:rPr>
          <w:rFonts w:asciiTheme="minorHAnsi" w:hAnsiTheme="minorHAnsi"/>
        </w:rPr>
        <w:softHyphen/>
      </w:r>
      <w:r>
        <w:rPr>
          <w:rFonts w:asciiTheme="minorHAnsi" w:hAnsiTheme="minorHAnsi"/>
        </w:rPr>
        <w:softHyphen/>
      </w:r>
      <w:r>
        <w:rPr>
          <w:rFonts w:asciiTheme="minorHAnsi" w:hAnsiTheme="minorHAnsi"/>
        </w:rPr>
        <w:softHyphen/>
      </w:r>
      <w:r>
        <w:rPr>
          <w:rFonts w:asciiTheme="minorHAnsi" w:hAnsiTheme="minorHAnsi"/>
        </w:rPr>
        <w:softHyphen/>
      </w:r>
      <w:r>
        <w:rPr>
          <w:rFonts w:asciiTheme="minorHAnsi" w:hAnsiTheme="minorHAnsi"/>
        </w:rPr>
        <w:softHyphen/>
      </w:r>
      <w:r>
        <w:rPr>
          <w:rFonts w:asciiTheme="minorHAnsi" w:hAnsiTheme="minorHAnsi"/>
        </w:rPr>
        <w:softHyphen/>
      </w:r>
      <w:r>
        <w:rPr>
          <w:rFonts w:asciiTheme="minorHAnsi" w:hAnsiTheme="minorHAnsi"/>
        </w:rPr>
        <w:softHyphen/>
      </w:r>
      <w:r>
        <w:rPr>
          <w:rFonts w:asciiTheme="minorHAnsi" w:hAnsiTheme="minorHAnsi"/>
        </w:rPr>
        <w:softHyphen/>
      </w:r>
      <w:r>
        <w:rPr>
          <w:rFonts w:asciiTheme="minorHAnsi" w:hAnsiTheme="minorHAnsi"/>
        </w:rPr>
        <w:softHyphen/>
      </w:r>
      <w:r>
        <w:rPr>
          <w:rFonts w:asciiTheme="minorHAnsi" w:hAnsiTheme="minorHAnsi"/>
        </w:rPr>
        <w:softHyphen/>
        <w:t>________________________________________________________________________</w:t>
      </w:r>
    </w:p>
    <w:p w14:paraId="1022221A" w14:textId="77777777" w:rsidR="007A1DDC" w:rsidRPr="007A5486" w:rsidRDefault="007A1DDC" w:rsidP="007A1DDC">
      <w:pPr>
        <w:rPr>
          <w:rFonts w:asciiTheme="minorHAnsi" w:hAnsiTheme="minorHAnsi"/>
        </w:rPr>
      </w:pPr>
    </w:p>
    <w:p w14:paraId="0882E716" w14:textId="77777777" w:rsidR="007A1DDC" w:rsidRDefault="007A1DDC" w:rsidP="007A1DDC">
      <w:pPr>
        <w:rPr>
          <w:rFonts w:asciiTheme="minorHAnsi" w:hAnsiTheme="minorHAnsi"/>
        </w:rPr>
      </w:pPr>
    </w:p>
    <w:p w14:paraId="20E7EDD8" w14:textId="77777777" w:rsidR="007A1DDC" w:rsidRDefault="007A1DDC" w:rsidP="007A1DDC">
      <w:pPr>
        <w:rPr>
          <w:rFonts w:asciiTheme="minorHAnsi" w:hAnsiTheme="minorHAnsi"/>
        </w:rPr>
      </w:pPr>
      <w:r>
        <w:rPr>
          <w:rFonts w:asciiTheme="minorHAnsi" w:hAnsiTheme="minorHAnsi"/>
        </w:rPr>
        <w:t xml:space="preserve">19. The following are the goals that Conservation Physiology aspires to accomplish (as outlined in Cooke et al. 2013 - </w:t>
      </w:r>
      <w:proofErr w:type="spellStart"/>
      <w:r w:rsidRPr="006C387F">
        <w:rPr>
          <w:rFonts w:asciiTheme="minorHAnsi" w:hAnsiTheme="minorHAnsi"/>
        </w:rPr>
        <w:t>doi</w:t>
      </w:r>
      <w:proofErr w:type="spellEnd"/>
      <w:r w:rsidRPr="006C387F">
        <w:rPr>
          <w:rFonts w:asciiTheme="minorHAnsi" w:hAnsiTheme="minorHAnsi"/>
        </w:rPr>
        <w:t>: 10.1093/</w:t>
      </w:r>
      <w:proofErr w:type="spellStart"/>
      <w:r w:rsidRPr="006C387F">
        <w:rPr>
          <w:rFonts w:asciiTheme="minorHAnsi" w:hAnsiTheme="minorHAnsi"/>
        </w:rPr>
        <w:t>conphys</w:t>
      </w:r>
      <w:proofErr w:type="spellEnd"/>
      <w:r w:rsidRPr="006C387F">
        <w:rPr>
          <w:rFonts w:asciiTheme="minorHAnsi" w:hAnsiTheme="minorHAnsi"/>
        </w:rPr>
        <w:t>/cot001</w:t>
      </w:r>
      <w:r>
        <w:rPr>
          <w:rFonts w:asciiTheme="minorHAnsi" w:hAnsiTheme="minorHAnsi"/>
        </w:rPr>
        <w:t>). Please indicate how often you believe the field currently accomplishes each goal.</w:t>
      </w:r>
    </w:p>
    <w:p w14:paraId="7C9C2971" w14:textId="77777777" w:rsidR="007A1DDC" w:rsidRPr="005B63AF" w:rsidRDefault="007A1DDC" w:rsidP="007A1DDC">
      <w:pPr>
        <w:rPr>
          <w:rFonts w:asciiTheme="minorHAnsi" w:hAnsiTheme="minorHAnsi"/>
          <w:szCs w:val="24"/>
        </w:rPr>
      </w:pPr>
    </w:p>
    <w:tbl>
      <w:tblPr>
        <w:tblW w:w="9180" w:type="dxa"/>
        <w:tblLayout w:type="fixed"/>
        <w:tblLook w:val="0400" w:firstRow="0" w:lastRow="0" w:firstColumn="0" w:lastColumn="0" w:noHBand="0" w:noVBand="1"/>
      </w:tblPr>
      <w:tblGrid>
        <w:gridCol w:w="3652"/>
        <w:gridCol w:w="851"/>
        <w:gridCol w:w="1417"/>
        <w:gridCol w:w="992"/>
        <w:gridCol w:w="1134"/>
        <w:gridCol w:w="1134"/>
      </w:tblGrid>
      <w:tr w:rsidR="007A1DDC" w:rsidRPr="005B63AF" w14:paraId="3293649C" w14:textId="77777777" w:rsidTr="00F800AA">
        <w:trPr>
          <w:trHeight w:val="517"/>
        </w:trPr>
        <w:tc>
          <w:tcPr>
            <w:tcW w:w="3652" w:type="dxa"/>
            <w:tcBorders>
              <w:top w:val="single" w:sz="18" w:space="0" w:color="auto"/>
              <w:bottom w:val="single" w:sz="4" w:space="0" w:color="auto"/>
            </w:tcBorders>
          </w:tcPr>
          <w:p w14:paraId="0DEEDA2D" w14:textId="77777777" w:rsidR="007A1DDC" w:rsidRPr="005B63AF" w:rsidRDefault="007A1DDC" w:rsidP="00F800AA">
            <w:pPr>
              <w:rPr>
                <w:rFonts w:asciiTheme="minorHAnsi" w:hAnsiTheme="minorHAnsi"/>
                <w:szCs w:val="24"/>
                <w:lang w:bidi="en-US"/>
              </w:rPr>
            </w:pPr>
          </w:p>
        </w:tc>
        <w:tc>
          <w:tcPr>
            <w:tcW w:w="851" w:type="dxa"/>
            <w:tcBorders>
              <w:top w:val="single" w:sz="18" w:space="0" w:color="auto"/>
              <w:bottom w:val="single" w:sz="4" w:space="0" w:color="auto"/>
            </w:tcBorders>
          </w:tcPr>
          <w:p w14:paraId="1F34A938" w14:textId="77777777" w:rsidR="007A1DDC" w:rsidRPr="005B63AF" w:rsidRDefault="007A1DDC" w:rsidP="00F800AA">
            <w:pPr>
              <w:rPr>
                <w:rFonts w:asciiTheme="minorHAnsi" w:hAnsiTheme="minorHAnsi"/>
                <w:szCs w:val="24"/>
                <w:lang w:bidi="en-US"/>
              </w:rPr>
            </w:pPr>
            <w:r>
              <w:rPr>
                <w:rFonts w:asciiTheme="minorHAnsi" w:hAnsiTheme="minorHAnsi"/>
                <w:szCs w:val="24"/>
                <w:lang w:bidi="en-US"/>
              </w:rPr>
              <w:t>Often</w:t>
            </w:r>
          </w:p>
        </w:tc>
        <w:tc>
          <w:tcPr>
            <w:tcW w:w="1417" w:type="dxa"/>
            <w:tcBorders>
              <w:top w:val="single" w:sz="18" w:space="0" w:color="auto"/>
              <w:bottom w:val="single" w:sz="4" w:space="0" w:color="auto"/>
            </w:tcBorders>
          </w:tcPr>
          <w:p w14:paraId="424C9E03" w14:textId="77777777" w:rsidR="007A1DDC" w:rsidRPr="005B63AF" w:rsidRDefault="007A1DDC" w:rsidP="00F800AA">
            <w:pPr>
              <w:rPr>
                <w:rFonts w:asciiTheme="minorHAnsi" w:hAnsiTheme="minorHAnsi"/>
                <w:szCs w:val="24"/>
                <w:lang w:bidi="en-US"/>
              </w:rPr>
            </w:pPr>
            <w:r w:rsidRPr="005B63AF">
              <w:rPr>
                <w:rFonts w:asciiTheme="minorHAnsi" w:hAnsiTheme="minorHAnsi"/>
                <w:szCs w:val="24"/>
                <w:lang w:bidi="en-US"/>
              </w:rPr>
              <w:t>Sometimes</w:t>
            </w:r>
          </w:p>
        </w:tc>
        <w:tc>
          <w:tcPr>
            <w:tcW w:w="992" w:type="dxa"/>
            <w:tcBorders>
              <w:top w:val="single" w:sz="18" w:space="0" w:color="auto"/>
              <w:bottom w:val="single" w:sz="4" w:space="0" w:color="auto"/>
            </w:tcBorders>
          </w:tcPr>
          <w:p w14:paraId="1056BCAC" w14:textId="77777777" w:rsidR="007A1DDC" w:rsidRPr="005B63AF" w:rsidRDefault="007A1DDC" w:rsidP="00F800AA">
            <w:pPr>
              <w:rPr>
                <w:rFonts w:asciiTheme="minorHAnsi" w:hAnsiTheme="minorHAnsi"/>
                <w:szCs w:val="24"/>
                <w:lang w:bidi="en-US"/>
              </w:rPr>
            </w:pPr>
            <w:r w:rsidRPr="005B63AF">
              <w:rPr>
                <w:rFonts w:asciiTheme="minorHAnsi" w:hAnsiTheme="minorHAnsi"/>
                <w:szCs w:val="24"/>
                <w:lang w:bidi="en-US"/>
              </w:rPr>
              <w:t>Rarely</w:t>
            </w:r>
          </w:p>
        </w:tc>
        <w:tc>
          <w:tcPr>
            <w:tcW w:w="1134" w:type="dxa"/>
            <w:tcBorders>
              <w:top w:val="single" w:sz="18" w:space="0" w:color="auto"/>
              <w:bottom w:val="single" w:sz="4" w:space="0" w:color="auto"/>
            </w:tcBorders>
          </w:tcPr>
          <w:p w14:paraId="6A90D551" w14:textId="77777777" w:rsidR="007A1DDC" w:rsidRPr="005B63AF" w:rsidRDefault="007A1DDC" w:rsidP="00F800AA">
            <w:pPr>
              <w:rPr>
                <w:rFonts w:asciiTheme="minorHAnsi" w:hAnsiTheme="minorHAnsi"/>
                <w:szCs w:val="24"/>
                <w:lang w:bidi="en-US"/>
              </w:rPr>
            </w:pPr>
            <w:r>
              <w:rPr>
                <w:rFonts w:asciiTheme="minorHAnsi" w:hAnsiTheme="minorHAnsi"/>
                <w:szCs w:val="24"/>
                <w:lang w:bidi="en-US"/>
              </w:rPr>
              <w:t>Very rarely</w:t>
            </w:r>
          </w:p>
        </w:tc>
        <w:tc>
          <w:tcPr>
            <w:tcW w:w="1134" w:type="dxa"/>
            <w:tcBorders>
              <w:top w:val="single" w:sz="18" w:space="0" w:color="auto"/>
              <w:bottom w:val="single" w:sz="4" w:space="0" w:color="auto"/>
            </w:tcBorders>
          </w:tcPr>
          <w:p w14:paraId="51548587" w14:textId="77777777" w:rsidR="007A1DDC" w:rsidRDefault="007A1DDC" w:rsidP="00F800AA">
            <w:pPr>
              <w:rPr>
                <w:rFonts w:asciiTheme="minorHAnsi" w:hAnsiTheme="minorHAnsi"/>
                <w:szCs w:val="24"/>
                <w:lang w:bidi="en-US"/>
              </w:rPr>
            </w:pPr>
            <w:r>
              <w:rPr>
                <w:rFonts w:asciiTheme="minorHAnsi" w:hAnsiTheme="minorHAnsi"/>
                <w:szCs w:val="24"/>
                <w:lang w:bidi="en-US"/>
              </w:rPr>
              <w:t>Unsure</w:t>
            </w:r>
          </w:p>
        </w:tc>
      </w:tr>
      <w:tr w:rsidR="007A1DDC" w:rsidRPr="005B63AF" w14:paraId="0C77398C" w14:textId="77777777" w:rsidTr="00F800AA">
        <w:trPr>
          <w:trHeight w:val="517"/>
        </w:trPr>
        <w:tc>
          <w:tcPr>
            <w:tcW w:w="3652" w:type="dxa"/>
            <w:tcBorders>
              <w:top w:val="single" w:sz="4" w:space="0" w:color="auto"/>
            </w:tcBorders>
          </w:tcPr>
          <w:p w14:paraId="5B8782F8" w14:textId="77777777" w:rsidR="007A1DDC" w:rsidRDefault="007A1DDC" w:rsidP="00F800AA">
            <w:pPr>
              <w:rPr>
                <w:rFonts w:asciiTheme="minorHAnsi" w:hAnsiTheme="minorHAnsi"/>
                <w:szCs w:val="24"/>
                <w:lang w:bidi="en-US"/>
              </w:rPr>
            </w:pPr>
            <w:r>
              <w:rPr>
                <w:rFonts w:asciiTheme="minorHAnsi" w:hAnsiTheme="minorHAnsi"/>
                <w:szCs w:val="24"/>
                <w:lang w:bidi="en-US"/>
              </w:rPr>
              <w:t>Characterizing physiological diversity, its ecological implications, and its importance for conservation</w:t>
            </w:r>
          </w:p>
          <w:p w14:paraId="78B85D2D" w14:textId="77777777" w:rsidR="007A1DDC" w:rsidRPr="005B63AF" w:rsidRDefault="007A1DDC" w:rsidP="00F800AA">
            <w:pPr>
              <w:rPr>
                <w:rFonts w:asciiTheme="minorHAnsi" w:hAnsiTheme="minorHAnsi"/>
                <w:szCs w:val="24"/>
                <w:lang w:bidi="en-US"/>
              </w:rPr>
            </w:pPr>
          </w:p>
        </w:tc>
        <w:tc>
          <w:tcPr>
            <w:tcW w:w="851" w:type="dxa"/>
            <w:tcBorders>
              <w:top w:val="single" w:sz="4" w:space="0" w:color="auto"/>
            </w:tcBorders>
          </w:tcPr>
          <w:p w14:paraId="53DB7591" w14:textId="15169F2F"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19EBAEC6" wp14:editId="559A21FC">
                      <wp:extent cx="90805" cy="90805"/>
                      <wp:effectExtent l="13970" t="8255" r="9525" b="5715"/>
                      <wp:docPr id="47" name="Oval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8AFA53E" id="Oval 4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YEPLnRQC&#10;AAAsBAAADgAAAAAAAAAAAAAAAAAuAgAAZHJzL2Uyb0RvYy54bWxQSwECLQAUAAYACAAAACEAApzZ&#10;fNgAAAADAQAADwAAAAAAAAAAAAAAAABuBAAAZHJzL2Rvd25yZXYueG1sUEsFBgAAAAAEAAQA8wAA&#10;AHMFAAAAAA==&#10;">
                      <w10:anchorlock/>
                    </v:oval>
                  </w:pict>
                </mc:Fallback>
              </mc:AlternateContent>
            </w:r>
          </w:p>
        </w:tc>
        <w:tc>
          <w:tcPr>
            <w:tcW w:w="1417" w:type="dxa"/>
            <w:tcBorders>
              <w:top w:val="single" w:sz="4" w:space="0" w:color="auto"/>
            </w:tcBorders>
          </w:tcPr>
          <w:p w14:paraId="253A1D02" w14:textId="1610A6F6"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377D646" wp14:editId="3AC4417A">
                      <wp:extent cx="90805" cy="90805"/>
                      <wp:effectExtent l="11430" t="8255" r="12065" b="5715"/>
                      <wp:docPr id="46" name="Oval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CE255BC" id="Oval 4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x5qStEwIA&#10;ACwEAAAOAAAAAAAAAAAAAAAAAC4CAABkcnMvZTJvRG9jLnhtbFBLAQItABQABgAIAAAAIQACnNl8&#10;2AAAAAMBAAAPAAAAAAAAAAAAAAAAAG0EAABkcnMvZG93bnJldi54bWxQSwUGAAAAAAQABADzAAAA&#10;cgUAAAAA&#10;">
                      <w10:anchorlock/>
                    </v:oval>
                  </w:pict>
                </mc:Fallback>
              </mc:AlternateContent>
            </w:r>
          </w:p>
        </w:tc>
        <w:tc>
          <w:tcPr>
            <w:tcW w:w="992" w:type="dxa"/>
            <w:tcBorders>
              <w:top w:val="single" w:sz="4" w:space="0" w:color="auto"/>
            </w:tcBorders>
          </w:tcPr>
          <w:p w14:paraId="4177ADB1" w14:textId="7A239945"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375700EB" wp14:editId="55069F8C">
                      <wp:extent cx="90805" cy="90805"/>
                      <wp:effectExtent l="6350" t="8255" r="7620" b="5715"/>
                      <wp:docPr id="45" name="Oval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D15FE50" id="Oval 3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f2ONxQC&#10;AAAsBAAADgAAAAAAAAAAAAAAAAAuAgAAZHJzL2Uyb0RvYy54bWxQSwECLQAUAAYACAAAACEAApzZ&#10;fNgAAAADAQAADwAAAAAAAAAAAAAAAABuBAAAZHJzL2Rvd25yZXYueG1sUEsFBgAAAAAEAAQA8wAA&#10;AHMFAAAAAA==&#10;">
                      <w10:anchorlock/>
                    </v:oval>
                  </w:pict>
                </mc:Fallback>
              </mc:AlternateContent>
            </w:r>
          </w:p>
        </w:tc>
        <w:tc>
          <w:tcPr>
            <w:tcW w:w="1134" w:type="dxa"/>
            <w:tcBorders>
              <w:top w:val="single" w:sz="4" w:space="0" w:color="auto"/>
            </w:tcBorders>
          </w:tcPr>
          <w:p w14:paraId="274F4295" w14:textId="5B69B001"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4D5A2B0A" wp14:editId="431D704A">
                      <wp:extent cx="90805" cy="90805"/>
                      <wp:effectExtent l="7620" t="8255" r="6350" b="5715"/>
                      <wp:docPr id="44" name="Oval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FAB8AD0" id="Oval 3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hY4QcV&#10;AgAALAQAAA4AAAAAAAAAAAAAAAAALgIAAGRycy9lMm9Eb2MueG1sUEsBAi0AFAAGAAgAAAAhAAKc&#10;2XzYAAAAAwEAAA8AAAAAAAAAAAAAAAAAbwQAAGRycy9kb3ducmV2LnhtbFBLBQYAAAAABAAEAPMA&#10;AAB0BQAAAAA=&#10;">
                      <w10:anchorlock/>
                    </v:oval>
                  </w:pict>
                </mc:Fallback>
              </mc:AlternateContent>
            </w:r>
          </w:p>
          <w:p w14:paraId="26BA1B75" w14:textId="77777777" w:rsidR="007A1DDC" w:rsidRDefault="007A1DDC" w:rsidP="00F800AA">
            <w:pPr>
              <w:rPr>
                <w:rFonts w:asciiTheme="minorHAnsi" w:hAnsiTheme="minorHAnsi"/>
                <w:noProof/>
                <w:szCs w:val="24"/>
                <w:lang w:eastAsia="en-CA"/>
              </w:rPr>
            </w:pPr>
          </w:p>
          <w:p w14:paraId="4CBC1C5D" w14:textId="77777777" w:rsidR="007A1DDC" w:rsidRDefault="007A1DDC" w:rsidP="00F800AA">
            <w:pPr>
              <w:rPr>
                <w:rFonts w:asciiTheme="minorHAnsi" w:hAnsiTheme="minorHAnsi"/>
                <w:noProof/>
                <w:szCs w:val="24"/>
                <w:lang w:eastAsia="en-CA"/>
              </w:rPr>
            </w:pPr>
          </w:p>
          <w:p w14:paraId="6798F2DA" w14:textId="77777777" w:rsidR="007A1DDC" w:rsidRPr="005B63AF" w:rsidRDefault="007A1DDC" w:rsidP="00F800AA">
            <w:pPr>
              <w:rPr>
                <w:rFonts w:asciiTheme="minorHAnsi" w:hAnsiTheme="minorHAnsi"/>
                <w:szCs w:val="24"/>
                <w:lang w:bidi="en-US"/>
              </w:rPr>
            </w:pPr>
          </w:p>
        </w:tc>
        <w:tc>
          <w:tcPr>
            <w:tcW w:w="1134" w:type="dxa"/>
            <w:tcBorders>
              <w:top w:val="single" w:sz="4" w:space="0" w:color="auto"/>
            </w:tcBorders>
          </w:tcPr>
          <w:p w14:paraId="71A97194" w14:textId="6B9CBBB1"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7108034B" wp14:editId="7B32EC36">
                      <wp:extent cx="90805" cy="90805"/>
                      <wp:effectExtent l="13335" t="8255" r="10160" b="5715"/>
                      <wp:docPr id="43" name="Oval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E0D055B" id="Oval 3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qxkoYV&#10;AgAALAQAAA4AAAAAAAAAAAAAAAAALgIAAGRycy9lMm9Eb2MueG1sUEsBAi0AFAAGAAgAAAAhAAKc&#10;2XzYAAAAAwEAAA8AAAAAAAAAAAAAAAAAbwQAAGRycy9kb3ducmV2LnhtbFBLBQYAAAAABAAEAPMA&#10;AAB0BQAAAAA=&#10;">
                      <w10:anchorlock/>
                    </v:oval>
                  </w:pict>
                </mc:Fallback>
              </mc:AlternateContent>
            </w:r>
          </w:p>
        </w:tc>
      </w:tr>
      <w:tr w:rsidR="007A1DDC" w:rsidRPr="005B63AF" w14:paraId="4CC0B636" w14:textId="77777777" w:rsidTr="00F800AA">
        <w:trPr>
          <w:trHeight w:val="517"/>
        </w:trPr>
        <w:tc>
          <w:tcPr>
            <w:tcW w:w="3652" w:type="dxa"/>
          </w:tcPr>
          <w:p w14:paraId="54E77039" w14:textId="77777777" w:rsidR="007A1DDC" w:rsidRPr="005B63AF" w:rsidRDefault="007A1DDC" w:rsidP="00F800AA">
            <w:pPr>
              <w:rPr>
                <w:rFonts w:asciiTheme="minorHAnsi" w:hAnsiTheme="minorHAnsi"/>
                <w:szCs w:val="24"/>
                <w:lang w:bidi="en-US"/>
              </w:rPr>
            </w:pPr>
            <w:r>
              <w:rPr>
                <w:rFonts w:asciiTheme="minorHAnsi" w:hAnsiTheme="minorHAnsi"/>
                <w:szCs w:val="24"/>
                <w:lang w:bidi="en-US"/>
              </w:rPr>
              <w:t>Identifying critical habitats</w:t>
            </w:r>
          </w:p>
        </w:tc>
        <w:tc>
          <w:tcPr>
            <w:tcW w:w="851" w:type="dxa"/>
          </w:tcPr>
          <w:p w14:paraId="4DC915AB" w14:textId="2039870B"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0734901" wp14:editId="1DB41294">
                      <wp:extent cx="90805" cy="90805"/>
                      <wp:effectExtent l="13970" t="5080" r="9525" b="8890"/>
                      <wp:docPr id="42" name="Oval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FB576DF" id="Oval 3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sU/bYV&#10;AgAALAQAAA4AAAAAAAAAAAAAAAAALgIAAGRycy9lMm9Eb2MueG1sUEsBAi0AFAAGAAgAAAAhAAKc&#10;2XzYAAAAAwEAAA8AAAAAAAAAAAAAAAAAbwQAAGRycy9kb3ducmV2LnhtbFBLBQYAAAAABAAEAPMA&#10;AAB0BQAAAAA=&#10;">
                      <w10:anchorlock/>
                    </v:oval>
                  </w:pict>
                </mc:Fallback>
              </mc:AlternateContent>
            </w:r>
          </w:p>
        </w:tc>
        <w:tc>
          <w:tcPr>
            <w:tcW w:w="1417" w:type="dxa"/>
          </w:tcPr>
          <w:p w14:paraId="36512E98" w14:textId="1F07F80C"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3FC8D914" wp14:editId="55CC7095">
                      <wp:extent cx="90805" cy="90805"/>
                      <wp:effectExtent l="11430" t="5080" r="12065" b="8890"/>
                      <wp:docPr id="41" name="Oval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16C248D" id="Oval 3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03mFAIAACw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KPtN5hQC&#10;AAAsBAAADgAAAAAAAAAAAAAAAAAuAgAAZHJzL2Uyb0RvYy54bWxQSwECLQAUAAYACAAAACEAApzZ&#10;fNgAAAADAQAADwAAAAAAAAAAAAAAAABuBAAAZHJzL2Rvd25yZXYueG1sUEsFBgAAAAAEAAQA8wAA&#10;AHMFAAAAAA==&#10;">
                      <w10:anchorlock/>
                    </v:oval>
                  </w:pict>
                </mc:Fallback>
              </mc:AlternateContent>
            </w:r>
          </w:p>
        </w:tc>
        <w:tc>
          <w:tcPr>
            <w:tcW w:w="992" w:type="dxa"/>
          </w:tcPr>
          <w:p w14:paraId="63753F27" w14:textId="4FCF7518"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BD0CBED" wp14:editId="4027BECC">
                      <wp:extent cx="90805" cy="90805"/>
                      <wp:effectExtent l="6350" t="5080" r="7620" b="8890"/>
                      <wp:docPr id="40" name="Oval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99FBD90" id="Oval 3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V4i1hQC&#10;AAAsBAAADgAAAAAAAAAAAAAAAAAuAgAAZHJzL2Uyb0RvYy54bWxQSwECLQAUAAYACAAAACEAApzZ&#10;fNgAAAADAQAADwAAAAAAAAAAAAAAAABuBAAAZHJzL2Rvd25yZXYueG1sUEsFBgAAAAAEAAQA8wAA&#10;AHMFAAAAAA==&#10;">
                      <w10:anchorlock/>
                    </v:oval>
                  </w:pict>
                </mc:Fallback>
              </mc:AlternateContent>
            </w:r>
          </w:p>
        </w:tc>
        <w:tc>
          <w:tcPr>
            <w:tcW w:w="1134" w:type="dxa"/>
          </w:tcPr>
          <w:p w14:paraId="2404B561" w14:textId="30ADD4A0"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74B83CF" wp14:editId="2817B600">
                      <wp:extent cx="90805" cy="90805"/>
                      <wp:effectExtent l="7620" t="5080" r="6350" b="8890"/>
                      <wp:docPr id="39" name="Oval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3073037" id="Oval 3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SBrV8V&#10;AgAALAQAAA4AAAAAAAAAAAAAAAAALgIAAGRycy9lMm9Eb2MueG1sUEsBAi0AFAAGAAgAAAAhAAKc&#10;2XzYAAAAAwEAAA8AAAAAAAAAAAAAAAAAbwQAAGRycy9kb3ducmV2LnhtbFBLBQYAAAAABAAEAPMA&#10;AAB0BQAAAAA=&#10;">
                      <w10:anchorlock/>
                    </v:oval>
                  </w:pict>
                </mc:Fallback>
              </mc:AlternateContent>
            </w:r>
          </w:p>
        </w:tc>
        <w:tc>
          <w:tcPr>
            <w:tcW w:w="1134" w:type="dxa"/>
          </w:tcPr>
          <w:p w14:paraId="63AF0787" w14:textId="6F893C94"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2E3F92AF" wp14:editId="4C4AE03C">
                      <wp:extent cx="90805" cy="90805"/>
                      <wp:effectExtent l="13335" t="5080" r="10160" b="8890"/>
                      <wp:docPr id="38" name="Oval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456EA49" id="Oval 3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STCbxQC&#10;AAAsBAAADgAAAAAAAAAAAAAAAAAuAgAAZHJzL2Uyb0RvYy54bWxQSwECLQAUAAYACAAAACEAApzZ&#10;fNgAAAADAQAADwAAAAAAAAAAAAAAAABuBAAAZHJzL2Rvd25yZXYueG1sUEsFBgAAAAAEAAQA8wAA&#10;AHMFAAAAAA==&#10;">
                      <w10:anchorlock/>
                    </v:oval>
                  </w:pict>
                </mc:Fallback>
              </mc:AlternateContent>
            </w:r>
          </w:p>
        </w:tc>
      </w:tr>
      <w:tr w:rsidR="007A1DDC" w:rsidRPr="005B63AF" w14:paraId="4D5E005D" w14:textId="77777777" w:rsidTr="00F800AA">
        <w:trPr>
          <w:trHeight w:val="517"/>
        </w:trPr>
        <w:tc>
          <w:tcPr>
            <w:tcW w:w="3652" w:type="dxa"/>
          </w:tcPr>
          <w:p w14:paraId="181B0C3D" w14:textId="77777777" w:rsidR="007A1DDC" w:rsidRDefault="007A1DDC" w:rsidP="00F800AA">
            <w:pPr>
              <w:rPr>
                <w:rFonts w:asciiTheme="minorHAnsi" w:hAnsiTheme="minorHAnsi"/>
                <w:szCs w:val="24"/>
                <w:lang w:bidi="en-US"/>
              </w:rPr>
            </w:pPr>
            <w:r>
              <w:rPr>
                <w:rFonts w:asciiTheme="minorHAnsi" w:hAnsiTheme="minorHAnsi"/>
                <w:szCs w:val="24"/>
                <w:lang w:bidi="en-US"/>
              </w:rPr>
              <w:t>Understanding the consequences of variation in habitat quality for organisms of interest</w:t>
            </w:r>
          </w:p>
          <w:p w14:paraId="60B132BC" w14:textId="77777777" w:rsidR="007A1DDC" w:rsidRPr="005B63AF" w:rsidRDefault="007A1DDC" w:rsidP="00F800AA">
            <w:pPr>
              <w:rPr>
                <w:rFonts w:asciiTheme="minorHAnsi" w:hAnsiTheme="minorHAnsi"/>
                <w:szCs w:val="24"/>
                <w:lang w:bidi="en-US"/>
              </w:rPr>
            </w:pPr>
          </w:p>
        </w:tc>
        <w:tc>
          <w:tcPr>
            <w:tcW w:w="851" w:type="dxa"/>
          </w:tcPr>
          <w:p w14:paraId="08F44771" w14:textId="5D113999"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71950006" wp14:editId="475683F5">
                      <wp:extent cx="90805" cy="90805"/>
                      <wp:effectExtent l="13970" t="9525" r="9525" b="13970"/>
                      <wp:docPr id="37" name="Oval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1A1219D" id="Oval 3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SpO1MV&#10;AgAALAQAAA4AAAAAAAAAAAAAAAAALgIAAGRycy9lMm9Eb2MueG1sUEsBAi0AFAAGAAgAAAAhAAKc&#10;2XzYAAAAAwEAAA8AAAAAAAAAAAAAAAAAbwQAAGRycy9kb3ducmV2LnhtbFBLBQYAAAAABAAEAPMA&#10;AAB0BQAAAAA=&#10;">
                      <w10:anchorlock/>
                    </v:oval>
                  </w:pict>
                </mc:Fallback>
              </mc:AlternateContent>
            </w:r>
          </w:p>
        </w:tc>
        <w:tc>
          <w:tcPr>
            <w:tcW w:w="1417" w:type="dxa"/>
          </w:tcPr>
          <w:p w14:paraId="1E65782B" w14:textId="67E1CF8D"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2A8EBA49" wp14:editId="5E07AF6D">
                      <wp:extent cx="90805" cy="90805"/>
                      <wp:effectExtent l="11430" t="9525" r="12065" b="13970"/>
                      <wp:docPr id="35" name="Oval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BE18F20" id="Oval 3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B1/6VEwIA&#10;ACwEAAAOAAAAAAAAAAAAAAAAAC4CAABkcnMvZTJvRG9jLnhtbFBLAQItABQABgAIAAAAIQACnNl8&#10;2AAAAAMBAAAPAAAAAAAAAAAAAAAAAG0EAABkcnMvZG93bnJldi54bWxQSwUGAAAAAAQABADzAAAA&#10;cgUAAAAA&#10;">
                      <w10:anchorlock/>
                    </v:oval>
                  </w:pict>
                </mc:Fallback>
              </mc:AlternateContent>
            </w:r>
          </w:p>
        </w:tc>
        <w:tc>
          <w:tcPr>
            <w:tcW w:w="992" w:type="dxa"/>
          </w:tcPr>
          <w:p w14:paraId="35BFD35A" w14:textId="03E691CF"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92B91F6" wp14:editId="783AD411">
                      <wp:extent cx="90805" cy="90805"/>
                      <wp:effectExtent l="6350" t="9525" r="7620" b="13970"/>
                      <wp:docPr id="34" name="Oval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DDEED42" id="Oval 2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D74I0V&#10;AgAALAQAAA4AAAAAAAAAAAAAAAAALgIAAGRycy9lMm9Eb2MueG1sUEsBAi0AFAAGAAgAAAAhAAKc&#10;2XzYAAAAAwEAAA8AAAAAAAAAAAAAAAAAbwQAAGRycy9kb3ducmV2LnhtbFBLBQYAAAAABAAEAPMA&#10;AAB0BQAAAAA=&#10;">
                      <w10:anchorlock/>
                    </v:oval>
                  </w:pict>
                </mc:Fallback>
              </mc:AlternateContent>
            </w:r>
          </w:p>
        </w:tc>
        <w:tc>
          <w:tcPr>
            <w:tcW w:w="1134" w:type="dxa"/>
          </w:tcPr>
          <w:p w14:paraId="1B1BF359" w14:textId="28D6E889"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63E1985D" wp14:editId="3D881693">
                      <wp:extent cx="90805" cy="90805"/>
                      <wp:effectExtent l="7620" t="9525" r="6350" b="13970"/>
                      <wp:docPr id="33" name="Oval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36495DB" id="Oval 2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jvq4sV&#10;AgAALAQAAA4AAAAAAAAAAAAAAAAALgIAAGRycy9lMm9Eb2MueG1sUEsBAi0AFAAGAAgAAAAhAAKc&#10;2XzYAAAAAwEAAA8AAAAAAAAAAAAAAAAAbwQAAGRycy9kb3ducmV2LnhtbFBLBQYAAAAABAAEAPMA&#10;AAB0BQAAAAA=&#10;">
                      <w10:anchorlock/>
                    </v:oval>
                  </w:pict>
                </mc:Fallback>
              </mc:AlternateContent>
            </w:r>
          </w:p>
          <w:p w14:paraId="1A535408" w14:textId="77777777" w:rsidR="007A1DDC" w:rsidRDefault="007A1DDC" w:rsidP="00F800AA">
            <w:pPr>
              <w:rPr>
                <w:rFonts w:asciiTheme="minorHAnsi" w:hAnsiTheme="minorHAnsi"/>
                <w:noProof/>
                <w:szCs w:val="24"/>
                <w:lang w:eastAsia="en-CA"/>
              </w:rPr>
            </w:pPr>
          </w:p>
          <w:p w14:paraId="09CB8150" w14:textId="77777777" w:rsidR="007A1DDC" w:rsidRPr="005B63AF" w:rsidRDefault="007A1DDC" w:rsidP="00F800AA">
            <w:pPr>
              <w:rPr>
                <w:rFonts w:asciiTheme="minorHAnsi" w:hAnsiTheme="minorHAnsi"/>
                <w:szCs w:val="24"/>
                <w:lang w:bidi="en-US"/>
              </w:rPr>
            </w:pPr>
          </w:p>
        </w:tc>
        <w:tc>
          <w:tcPr>
            <w:tcW w:w="1134" w:type="dxa"/>
          </w:tcPr>
          <w:p w14:paraId="5F2C9BB3" w14:textId="27E3A260"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51081209" wp14:editId="752502A6">
                      <wp:extent cx="90805" cy="90805"/>
                      <wp:effectExtent l="13335" t="9525" r="10160" b="13970"/>
                      <wp:docPr id="32" name="Oval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4B2D446" id="Oval 2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t/w8FQIAACw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O3/DwV&#10;AgAALAQAAA4AAAAAAAAAAAAAAAAALgIAAGRycy9lMm9Eb2MueG1sUEsBAi0AFAAGAAgAAAAhAAKc&#10;2XzYAAAAAwEAAA8AAAAAAAAAAAAAAAAAbwQAAGRycy9kb3ducmV2LnhtbFBLBQYAAAAABAAEAPMA&#10;AAB0BQAAAAA=&#10;">
                      <w10:anchorlock/>
                    </v:oval>
                  </w:pict>
                </mc:Fallback>
              </mc:AlternateContent>
            </w:r>
          </w:p>
        </w:tc>
      </w:tr>
      <w:tr w:rsidR="007A1DDC" w:rsidRPr="005B63AF" w14:paraId="511C0C99" w14:textId="77777777" w:rsidTr="00F800AA">
        <w:trPr>
          <w:trHeight w:val="517"/>
        </w:trPr>
        <w:tc>
          <w:tcPr>
            <w:tcW w:w="3652" w:type="dxa"/>
          </w:tcPr>
          <w:p w14:paraId="2A40BD90" w14:textId="77777777" w:rsidR="007A1DDC" w:rsidRPr="005B63AF" w:rsidRDefault="007A1DDC" w:rsidP="00F800AA">
            <w:pPr>
              <w:rPr>
                <w:rFonts w:asciiTheme="minorHAnsi" w:hAnsiTheme="minorHAnsi"/>
                <w:szCs w:val="24"/>
                <w:lang w:bidi="en-US"/>
              </w:rPr>
            </w:pPr>
            <w:r>
              <w:rPr>
                <w:rFonts w:asciiTheme="minorHAnsi" w:hAnsiTheme="minorHAnsi"/>
                <w:szCs w:val="24"/>
                <w:lang w:bidi="en-US"/>
              </w:rPr>
              <w:t>Predicting how organisms will respond to environmental change</w:t>
            </w:r>
          </w:p>
        </w:tc>
        <w:tc>
          <w:tcPr>
            <w:tcW w:w="851" w:type="dxa"/>
          </w:tcPr>
          <w:p w14:paraId="10B5059F" w14:textId="77FDA4D2"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DE4676A" wp14:editId="241FEE17">
                      <wp:extent cx="90805" cy="90805"/>
                      <wp:effectExtent l="13970" t="10160" r="9525" b="13335"/>
                      <wp:docPr id="31" name="Oval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95CC048" id="Oval 2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V9jx4V&#10;AgAALAQAAA4AAAAAAAAAAAAAAAAALgIAAGRycy9lMm9Eb2MueG1sUEsBAi0AFAAGAAgAAAAhAAKc&#10;2XzYAAAAAwEAAA8AAAAAAAAAAAAAAAAAbwQAAGRycy9kb3ducmV2LnhtbFBLBQYAAAAABAAEAPMA&#10;AAB0BQAAAAA=&#10;">
                      <w10:anchorlock/>
                    </v:oval>
                  </w:pict>
                </mc:Fallback>
              </mc:AlternateContent>
            </w:r>
          </w:p>
        </w:tc>
        <w:tc>
          <w:tcPr>
            <w:tcW w:w="1417" w:type="dxa"/>
          </w:tcPr>
          <w:p w14:paraId="0BA5631B" w14:textId="2DAB4ED1"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16CFF5AB" wp14:editId="234F20D5">
                      <wp:extent cx="90805" cy="90805"/>
                      <wp:effectExtent l="11430" t="10160" r="12065" b="13335"/>
                      <wp:docPr id="30" name="Oval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5C3C612" id="Oval 2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IH9I1wSAgAA&#10;LAQAAA4AAAAAAAAAAAAAAAAALgIAAGRycy9lMm9Eb2MueG1sUEsBAi0AFAAGAAgAAAAhAAKc2XzY&#10;AAAAAwEAAA8AAAAAAAAAAAAAAAAAbAQAAGRycy9kb3ducmV2LnhtbFBLBQYAAAAABAAEAPMAAABx&#10;BQAAAAA=&#10;">
                      <w10:anchorlock/>
                    </v:oval>
                  </w:pict>
                </mc:Fallback>
              </mc:AlternateContent>
            </w:r>
          </w:p>
        </w:tc>
        <w:tc>
          <w:tcPr>
            <w:tcW w:w="992" w:type="dxa"/>
          </w:tcPr>
          <w:p w14:paraId="62D7BB14" w14:textId="6F575B8F"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634291FF" wp14:editId="5307DA87">
                      <wp:extent cx="90805" cy="90805"/>
                      <wp:effectExtent l="6350" t="10160" r="7620" b="13335"/>
                      <wp:docPr id="29" name="Oval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028656D" id="Oval 2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sLF2FA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rCxdhQC&#10;AAAsBAAADgAAAAAAAAAAAAAAAAAuAgAAZHJzL2Uyb0RvYy54bWxQSwECLQAUAAYACAAAACEAApzZ&#10;fNgAAAADAQAADwAAAAAAAAAAAAAAAABuBAAAZHJzL2Rvd25yZXYueG1sUEsFBgAAAAAEAAQA8wAA&#10;AHMFAAAAAA==&#10;">
                      <w10:anchorlock/>
                    </v:oval>
                  </w:pict>
                </mc:Fallback>
              </mc:AlternateContent>
            </w:r>
          </w:p>
        </w:tc>
        <w:tc>
          <w:tcPr>
            <w:tcW w:w="1134" w:type="dxa"/>
          </w:tcPr>
          <w:p w14:paraId="0930D7EB" w14:textId="5E81542E"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55B5B379" wp14:editId="627C882F">
                      <wp:extent cx="90805" cy="90805"/>
                      <wp:effectExtent l="7620" t="10160" r="6350" b="13335"/>
                      <wp:docPr id="28" name="Oval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CBC2C84" id="Oval 2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kHqb0RQC&#10;AAAsBAAADgAAAAAAAAAAAAAAAAAuAgAAZHJzL2Uyb0RvYy54bWxQSwECLQAUAAYACAAAACEAApzZ&#10;fNgAAAADAQAADwAAAAAAAAAAAAAAAABuBAAAZHJzL2Rvd25yZXYueG1sUEsFBgAAAAAEAAQA8wAA&#10;AHMFAAAAAA==&#10;">
                      <w10:anchorlock/>
                    </v:oval>
                  </w:pict>
                </mc:Fallback>
              </mc:AlternateContent>
            </w:r>
          </w:p>
          <w:p w14:paraId="31D80A32" w14:textId="77777777" w:rsidR="007A1DDC" w:rsidRDefault="007A1DDC" w:rsidP="00F800AA">
            <w:pPr>
              <w:rPr>
                <w:rFonts w:asciiTheme="minorHAnsi" w:hAnsiTheme="minorHAnsi"/>
                <w:noProof/>
                <w:szCs w:val="24"/>
                <w:lang w:eastAsia="en-CA"/>
              </w:rPr>
            </w:pPr>
          </w:p>
          <w:p w14:paraId="480BE001" w14:textId="77777777" w:rsidR="007A1DDC" w:rsidRPr="005B63AF" w:rsidRDefault="007A1DDC" w:rsidP="00F800AA">
            <w:pPr>
              <w:rPr>
                <w:rFonts w:asciiTheme="minorHAnsi" w:hAnsiTheme="minorHAnsi"/>
                <w:szCs w:val="24"/>
                <w:lang w:bidi="en-US"/>
              </w:rPr>
            </w:pPr>
          </w:p>
        </w:tc>
        <w:tc>
          <w:tcPr>
            <w:tcW w:w="1134" w:type="dxa"/>
          </w:tcPr>
          <w:p w14:paraId="0A9D56EA" w14:textId="11E61075"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0D0ED751" wp14:editId="2ABC3911">
                      <wp:extent cx="90805" cy="90805"/>
                      <wp:effectExtent l="13335" t="10160" r="10160" b="13335"/>
                      <wp:docPr id="27" name="Oval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C204DAA" id="Oval 2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NKhnxQC&#10;AAAsBAAADgAAAAAAAAAAAAAAAAAuAgAAZHJzL2Uyb0RvYy54bWxQSwECLQAUAAYACAAAACEAApzZ&#10;fNgAAAADAQAADwAAAAAAAAAAAAAAAABuBAAAZHJzL2Rvd25yZXYueG1sUEsFBgAAAAAEAAQA8wAA&#10;AHMFAAAAAA==&#10;">
                      <w10:anchorlock/>
                    </v:oval>
                  </w:pict>
                </mc:Fallback>
              </mc:AlternateContent>
            </w:r>
          </w:p>
        </w:tc>
      </w:tr>
      <w:tr w:rsidR="007A1DDC" w:rsidRPr="005B63AF" w14:paraId="012FF387" w14:textId="77777777" w:rsidTr="00F800AA">
        <w:trPr>
          <w:trHeight w:val="517"/>
        </w:trPr>
        <w:tc>
          <w:tcPr>
            <w:tcW w:w="3652" w:type="dxa"/>
          </w:tcPr>
          <w:p w14:paraId="3C1C2F43" w14:textId="77777777" w:rsidR="007A1DDC" w:rsidRDefault="007A1DDC" w:rsidP="00F800AA">
            <w:pPr>
              <w:rPr>
                <w:rFonts w:asciiTheme="minorHAnsi" w:hAnsiTheme="minorHAnsi"/>
                <w:szCs w:val="24"/>
                <w:lang w:bidi="en-US"/>
              </w:rPr>
            </w:pPr>
            <w:r>
              <w:rPr>
                <w:rFonts w:asciiTheme="minorHAnsi" w:hAnsiTheme="minorHAnsi"/>
                <w:szCs w:val="24"/>
                <w:lang w:bidi="en-US"/>
              </w:rPr>
              <w:t>Identifying the sources and consequences of different stressors</w:t>
            </w:r>
            <w:r w:rsidRPr="005B63AF">
              <w:rPr>
                <w:rFonts w:asciiTheme="minorHAnsi" w:hAnsiTheme="minorHAnsi"/>
                <w:szCs w:val="24"/>
                <w:lang w:bidi="en-US"/>
              </w:rPr>
              <w:t xml:space="preserve"> </w:t>
            </w:r>
          </w:p>
          <w:p w14:paraId="204DE37A" w14:textId="77777777" w:rsidR="007A1DDC" w:rsidRPr="005B63AF" w:rsidRDefault="007A1DDC" w:rsidP="00F800AA">
            <w:pPr>
              <w:rPr>
                <w:rFonts w:asciiTheme="minorHAnsi" w:hAnsiTheme="minorHAnsi"/>
                <w:szCs w:val="24"/>
                <w:lang w:bidi="en-US"/>
              </w:rPr>
            </w:pPr>
          </w:p>
        </w:tc>
        <w:tc>
          <w:tcPr>
            <w:tcW w:w="851" w:type="dxa"/>
          </w:tcPr>
          <w:p w14:paraId="671C7365" w14:textId="244DC216"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44E753B9" wp14:editId="79ED6BCE">
                      <wp:extent cx="90805" cy="90805"/>
                      <wp:effectExtent l="13970" t="6350" r="9525" b="7620"/>
                      <wp:docPr id="26" name="Oval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03D10A9" id="Oval 2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YFIN3RQC&#10;AAAsBAAADgAAAAAAAAAAAAAAAAAuAgAAZHJzL2Uyb0RvYy54bWxQSwECLQAUAAYACAAAACEAApzZ&#10;fNgAAAADAQAADwAAAAAAAAAAAAAAAABuBAAAZHJzL2Rvd25yZXYueG1sUEsFBgAAAAAEAAQA8wAA&#10;AHMFAAAAAA==&#10;">
                      <w10:anchorlock/>
                    </v:oval>
                  </w:pict>
                </mc:Fallback>
              </mc:AlternateContent>
            </w:r>
          </w:p>
        </w:tc>
        <w:tc>
          <w:tcPr>
            <w:tcW w:w="1417" w:type="dxa"/>
          </w:tcPr>
          <w:p w14:paraId="4983CCBF" w14:textId="3F6DED4C"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4DC46D2F" wp14:editId="45008152">
                      <wp:extent cx="90805" cy="90805"/>
                      <wp:effectExtent l="11430" t="6350" r="12065" b="7620"/>
                      <wp:docPr id="25" name="Oval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B2FCC33" id="Oval 2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">
                      <w10:anchorlock/>
                    </v:oval>
                  </w:pict>
                </mc:Fallback>
              </mc:AlternateContent>
            </w:r>
          </w:p>
        </w:tc>
        <w:tc>
          <w:tcPr>
            <w:tcW w:w="992" w:type="dxa"/>
          </w:tcPr>
          <w:p w14:paraId="60529A2B" w14:textId="4732065B"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4F8C224B" wp14:editId="631C13D7">
                      <wp:extent cx="90805" cy="90805"/>
                      <wp:effectExtent l="6350" t="6350" r="7620" b="7620"/>
                      <wp:docPr id="24" name="Oval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02622AE" id="Oval 1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g3iXFA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YN4lxQC&#10;AAAsBAAADgAAAAAAAAAAAAAAAAAuAgAAZHJzL2Uyb0RvYy54bWxQSwECLQAUAAYACAAAACEAApzZ&#10;fNgAAAADAQAADwAAAAAAAAAAAAAAAABuBAAAZHJzL2Rvd25yZXYueG1sUEsFBgAAAAAEAAQA8wAA&#10;AHMFAAAAAA==&#10;">
                      <w10:anchorlock/>
                    </v:oval>
                  </w:pict>
                </mc:Fallback>
              </mc:AlternateContent>
            </w:r>
          </w:p>
        </w:tc>
        <w:tc>
          <w:tcPr>
            <w:tcW w:w="1134" w:type="dxa"/>
          </w:tcPr>
          <w:p w14:paraId="5BF15B35" w14:textId="3BE539D8"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51E1C20E" wp14:editId="66C8AEC2">
                      <wp:extent cx="90805" cy="90805"/>
                      <wp:effectExtent l="7620" t="6350" r="6350" b="7620"/>
                      <wp:docPr id="23" name="Oval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5EF9A10" id="Oval 1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WXM5EV&#10;AgAALAQAAA4AAAAAAAAAAAAAAAAALgIAAGRycy9lMm9Eb2MueG1sUEsBAi0AFAAGAAgAAAAhAAKc&#10;2XzYAAAAAwEAAA8AAAAAAAAAAAAAAAAAbwQAAGRycy9kb3ducmV2LnhtbFBLBQYAAAAABAAEAPMA&#10;AAB0BQAAAAA=&#10;">
                      <w10:anchorlock/>
                    </v:oval>
                  </w:pict>
                </mc:Fallback>
              </mc:AlternateContent>
            </w:r>
          </w:p>
          <w:p w14:paraId="5544D632" w14:textId="77777777" w:rsidR="007A1DDC" w:rsidRDefault="007A1DDC" w:rsidP="00F800AA">
            <w:pPr>
              <w:rPr>
                <w:rFonts w:asciiTheme="minorHAnsi" w:hAnsiTheme="minorHAnsi"/>
                <w:noProof/>
                <w:szCs w:val="24"/>
                <w:lang w:eastAsia="en-CA"/>
              </w:rPr>
            </w:pPr>
          </w:p>
          <w:p w14:paraId="4CDA231D" w14:textId="77777777" w:rsidR="007A1DDC" w:rsidRPr="005B63AF" w:rsidRDefault="007A1DDC" w:rsidP="00F800AA">
            <w:pPr>
              <w:rPr>
                <w:rFonts w:asciiTheme="minorHAnsi" w:hAnsiTheme="minorHAnsi"/>
                <w:szCs w:val="24"/>
                <w:lang w:bidi="en-US"/>
              </w:rPr>
            </w:pPr>
          </w:p>
        </w:tc>
        <w:tc>
          <w:tcPr>
            <w:tcW w:w="1134" w:type="dxa"/>
          </w:tcPr>
          <w:p w14:paraId="6781FF67" w14:textId="0FD45BD8"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5D8100B2" wp14:editId="2D898587">
                      <wp:extent cx="90805" cy="90805"/>
                      <wp:effectExtent l="13335" t="6350" r="10160" b="7620"/>
                      <wp:docPr id="22" name="Oval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2CDA607" id="Oval 1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7PZCYV&#10;AgAALAQAAA4AAAAAAAAAAAAAAAAALgIAAGRycy9lMm9Eb2MueG1sUEsBAi0AFAAGAAgAAAAhAAKc&#10;2XzYAAAAAwEAAA8AAAAAAAAAAAAAAAAAbwQAAGRycy9kb3ducmV2LnhtbFBLBQYAAAAABAAEAPMA&#10;AAB0BQAAAAA=&#10;">
                      <w10:anchorlock/>
                    </v:oval>
                  </w:pict>
                </mc:Fallback>
              </mc:AlternateContent>
            </w:r>
          </w:p>
        </w:tc>
      </w:tr>
      <w:tr w:rsidR="007A1DDC" w:rsidRPr="005B63AF" w14:paraId="20B7E16F" w14:textId="77777777" w:rsidTr="00F800AA">
        <w:trPr>
          <w:trHeight w:val="517"/>
        </w:trPr>
        <w:tc>
          <w:tcPr>
            <w:tcW w:w="3652" w:type="dxa"/>
          </w:tcPr>
          <w:p w14:paraId="279E451B" w14:textId="77777777" w:rsidR="007A1DDC" w:rsidRDefault="007A1DDC" w:rsidP="00F800AA">
            <w:pPr>
              <w:rPr>
                <w:rFonts w:asciiTheme="minorHAnsi" w:hAnsiTheme="minorHAnsi"/>
                <w:szCs w:val="24"/>
                <w:lang w:bidi="en-US"/>
              </w:rPr>
            </w:pPr>
            <w:r>
              <w:rPr>
                <w:rFonts w:asciiTheme="minorHAnsi" w:hAnsiTheme="minorHAnsi"/>
                <w:szCs w:val="24"/>
                <w:lang w:bidi="en-US"/>
              </w:rPr>
              <w:lastRenderedPageBreak/>
              <w:t xml:space="preserve">Understanding reproductive physiology to inform ex situ conservation </w:t>
            </w:r>
            <w:proofErr w:type="gramStart"/>
            <w:r>
              <w:rPr>
                <w:rFonts w:asciiTheme="minorHAnsi" w:hAnsiTheme="minorHAnsi"/>
                <w:szCs w:val="24"/>
                <w:lang w:bidi="en-US"/>
              </w:rPr>
              <w:t>activities</w:t>
            </w:r>
            <w:proofErr w:type="gramEnd"/>
          </w:p>
          <w:p w14:paraId="7DCDE616" w14:textId="77777777" w:rsidR="007A1DDC" w:rsidRPr="005B63AF" w:rsidRDefault="007A1DDC" w:rsidP="00F800AA">
            <w:pPr>
              <w:rPr>
                <w:rFonts w:asciiTheme="minorHAnsi" w:hAnsiTheme="minorHAnsi"/>
                <w:szCs w:val="24"/>
                <w:lang w:bidi="en-US"/>
              </w:rPr>
            </w:pPr>
          </w:p>
        </w:tc>
        <w:tc>
          <w:tcPr>
            <w:tcW w:w="851" w:type="dxa"/>
          </w:tcPr>
          <w:p w14:paraId="5F00D80F" w14:textId="5B3AD9B4"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24EDF00" wp14:editId="54444C95">
                      <wp:extent cx="90805" cy="90805"/>
                      <wp:effectExtent l="13970" t="5080" r="9525" b="8890"/>
                      <wp:docPr id="21" name="Oval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6AC1958" id="Oval 1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AUXBBQC&#10;AAAsBAAADgAAAAAAAAAAAAAAAAAuAgAAZHJzL2Uyb0RvYy54bWxQSwECLQAUAAYACAAAACEAApzZ&#10;fNgAAAADAQAADwAAAAAAAAAAAAAAAABuBAAAZHJzL2Rvd25yZXYueG1sUEsFBgAAAAAEAAQA8wAA&#10;AHMFAAAAAA==&#10;">
                      <w10:anchorlock/>
                    </v:oval>
                  </w:pict>
                </mc:Fallback>
              </mc:AlternateContent>
            </w:r>
          </w:p>
        </w:tc>
        <w:tc>
          <w:tcPr>
            <w:tcW w:w="1417" w:type="dxa"/>
          </w:tcPr>
          <w:p w14:paraId="3E6D95A2" w14:textId="26322966"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3A155811" wp14:editId="7D6BA8A8">
                      <wp:extent cx="90805" cy="90805"/>
                      <wp:effectExtent l="11430" t="5080" r="12065" b="8890"/>
                      <wp:docPr id="20" name="Oval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E4A1049" id="Oval 1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hbtG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8hbtGEwIA&#10;ACwEAAAOAAAAAAAAAAAAAAAAAC4CAABkcnMvZTJvRG9jLnhtbFBLAQItABQABgAIAAAAIQACnNl8&#10;2AAAAAMBAAAPAAAAAAAAAAAAAAAAAG0EAABkcnMvZG93bnJldi54bWxQSwUGAAAAAAQABADzAAAA&#10;cgUAAAAA&#10;">
                      <w10:anchorlock/>
                    </v:oval>
                  </w:pict>
                </mc:Fallback>
              </mc:AlternateContent>
            </w:r>
          </w:p>
        </w:tc>
        <w:tc>
          <w:tcPr>
            <w:tcW w:w="992" w:type="dxa"/>
          </w:tcPr>
          <w:p w14:paraId="0D124E0F" w14:textId="6ED13C78"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3ED3E1FF" wp14:editId="3680307F">
                      <wp:extent cx="90805" cy="90805"/>
                      <wp:effectExtent l="6350" t="5080" r="7620" b="8890"/>
                      <wp:docPr id="19" name="Oval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C6CCC93" id="Oval 1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YTHJFA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2ExyRQC&#10;AAAsBAAADgAAAAAAAAAAAAAAAAAuAgAAZHJzL2Uyb0RvYy54bWxQSwECLQAUAAYACAAAACEAApzZ&#10;fNgAAAADAQAADwAAAAAAAAAAAAAAAABuBAAAZHJzL2Rvd25yZXYueG1sUEsFBgAAAAAEAAQA8wAA&#10;AHMFAAAAAA==&#10;">
                      <w10:anchorlock/>
                    </v:oval>
                  </w:pict>
                </mc:Fallback>
              </mc:AlternateContent>
            </w:r>
          </w:p>
        </w:tc>
        <w:tc>
          <w:tcPr>
            <w:tcW w:w="1134" w:type="dxa"/>
          </w:tcPr>
          <w:p w14:paraId="12493FA3" w14:textId="5919F9FC"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2E2ED967" wp14:editId="641D74E2">
                      <wp:extent cx="90805" cy="90805"/>
                      <wp:effectExtent l="7620" t="5080" r="6350" b="8890"/>
                      <wp:docPr id="18" name="Oval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B7E8463" id="Oval 1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xtuFAIAACw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asbbhQC&#10;AAAsBAAADgAAAAAAAAAAAAAAAAAuAgAAZHJzL2Uyb0RvYy54bWxQSwECLQAUAAYACAAAACEAApzZ&#10;fNgAAAADAQAADwAAAAAAAAAAAAAAAABuBAAAZHJzL2Rvd25yZXYueG1sUEsFBgAAAAAEAAQA8wAA&#10;AHMFAAAAAA==&#10;">
                      <w10:anchorlock/>
                    </v:oval>
                  </w:pict>
                </mc:Fallback>
              </mc:AlternateContent>
            </w:r>
          </w:p>
          <w:p w14:paraId="1F1B0DCF" w14:textId="77777777" w:rsidR="007A1DDC" w:rsidRDefault="007A1DDC" w:rsidP="00F800AA">
            <w:pPr>
              <w:rPr>
                <w:rFonts w:asciiTheme="minorHAnsi" w:hAnsiTheme="minorHAnsi"/>
                <w:noProof/>
                <w:szCs w:val="24"/>
                <w:lang w:eastAsia="en-CA"/>
              </w:rPr>
            </w:pPr>
          </w:p>
          <w:p w14:paraId="6BED7D83" w14:textId="77777777" w:rsidR="007A1DDC" w:rsidRPr="005B63AF" w:rsidRDefault="007A1DDC" w:rsidP="00F800AA">
            <w:pPr>
              <w:rPr>
                <w:rFonts w:asciiTheme="minorHAnsi" w:hAnsiTheme="minorHAnsi"/>
                <w:szCs w:val="24"/>
                <w:lang w:bidi="en-US"/>
              </w:rPr>
            </w:pPr>
          </w:p>
        </w:tc>
        <w:tc>
          <w:tcPr>
            <w:tcW w:w="1134" w:type="dxa"/>
          </w:tcPr>
          <w:p w14:paraId="10F4F717" w14:textId="7B2108FC"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669282C2" wp14:editId="6A19CED7">
                      <wp:extent cx="90805" cy="90805"/>
                      <wp:effectExtent l="13335" t="5080" r="10160" b="8890"/>
                      <wp:docPr id="17" name="Oval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2605C25" id="Oval 1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AyEgFAIAACw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QMhIBQC&#10;AAAsBAAADgAAAAAAAAAAAAAAAAAuAgAAZHJzL2Uyb0RvYy54bWxQSwECLQAUAAYACAAAACEAApzZ&#10;fNgAAAADAQAADwAAAAAAAAAAAAAAAABuBAAAZHJzL2Rvd25yZXYueG1sUEsFBgAAAAAEAAQA8wAA&#10;AHMFAAAAAA==&#10;">
                      <w10:anchorlock/>
                    </v:oval>
                  </w:pict>
                </mc:Fallback>
              </mc:AlternateContent>
            </w:r>
          </w:p>
        </w:tc>
      </w:tr>
      <w:tr w:rsidR="007A1DDC" w:rsidRPr="005B63AF" w14:paraId="6744C400" w14:textId="77777777" w:rsidTr="00F800AA">
        <w:trPr>
          <w:trHeight w:val="517"/>
        </w:trPr>
        <w:tc>
          <w:tcPr>
            <w:tcW w:w="3652" w:type="dxa"/>
          </w:tcPr>
          <w:p w14:paraId="49501C04" w14:textId="77777777" w:rsidR="007A1DDC" w:rsidRDefault="007A1DDC" w:rsidP="00F800AA">
            <w:pPr>
              <w:rPr>
                <w:rFonts w:asciiTheme="minorHAnsi" w:hAnsiTheme="minorHAnsi"/>
                <w:szCs w:val="24"/>
                <w:lang w:bidi="en-US"/>
              </w:rPr>
            </w:pPr>
            <w:r>
              <w:rPr>
                <w:rFonts w:asciiTheme="minorHAnsi" w:hAnsiTheme="minorHAnsi"/>
                <w:szCs w:val="24"/>
                <w:lang w:bidi="en-US"/>
              </w:rPr>
              <w:t>Informing the selection between various conservation actions (i.e., choosing the conservation action that has the greatest chance of success)</w:t>
            </w:r>
          </w:p>
          <w:p w14:paraId="214FA43D" w14:textId="77777777" w:rsidR="007A1DDC" w:rsidRPr="005B63AF" w:rsidRDefault="007A1DDC" w:rsidP="00F800AA">
            <w:pPr>
              <w:rPr>
                <w:rFonts w:asciiTheme="minorHAnsi" w:hAnsiTheme="minorHAnsi"/>
                <w:szCs w:val="24"/>
                <w:lang w:bidi="en-US"/>
              </w:rPr>
            </w:pPr>
          </w:p>
        </w:tc>
        <w:tc>
          <w:tcPr>
            <w:tcW w:w="851" w:type="dxa"/>
          </w:tcPr>
          <w:p w14:paraId="075C8963" w14:textId="1301F929"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688527BC" wp14:editId="35297889">
                      <wp:extent cx="90805" cy="90805"/>
                      <wp:effectExtent l="13970" t="6350" r="9525" b="7620"/>
                      <wp:docPr id="16" name="Oval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BE77DD0" id="Oval 1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YONYhQC&#10;AAAsBAAADgAAAAAAAAAAAAAAAAAuAgAAZHJzL2Uyb0RvYy54bWxQSwECLQAUAAYACAAAACEAApzZ&#10;fNgAAAADAQAADwAAAAAAAAAAAAAAAABuBAAAZHJzL2Rvd25yZXYueG1sUEsFBgAAAAAEAAQA8wAA&#10;AHMFAAAAAA==&#10;">
                      <w10:anchorlock/>
                    </v:oval>
                  </w:pict>
                </mc:Fallback>
              </mc:AlternateContent>
            </w:r>
          </w:p>
        </w:tc>
        <w:tc>
          <w:tcPr>
            <w:tcW w:w="1417" w:type="dxa"/>
          </w:tcPr>
          <w:p w14:paraId="040F4A8C" w14:textId="206660D9"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0B1F1041" wp14:editId="41060E7B">
                      <wp:extent cx="90805" cy="90805"/>
                      <wp:effectExtent l="11430" t="6350" r="12065" b="7620"/>
                      <wp:docPr id="15" name="Oval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1AE4B6D" id="Oval 1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K9J/kASAgAA&#10;LAQAAA4AAAAAAAAAAAAAAAAALgIAAGRycy9lMm9Eb2MueG1sUEsBAi0AFAAGAAgAAAAhAAKc2XzY&#10;AAAAAwEAAA8AAAAAAAAAAAAAAAAAbAQAAGRycy9kb3ducmV2LnhtbFBLBQYAAAAABAAEAPMAAABx&#10;BQAAAAA=&#10;">
                      <w10:anchorlock/>
                    </v:oval>
                  </w:pict>
                </mc:Fallback>
              </mc:AlternateContent>
            </w:r>
          </w:p>
        </w:tc>
        <w:tc>
          <w:tcPr>
            <w:tcW w:w="992" w:type="dxa"/>
          </w:tcPr>
          <w:p w14:paraId="59AB9D72" w14:textId="13796389"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640DE00C" wp14:editId="1AAA5486">
                      <wp:extent cx="90805" cy="90805"/>
                      <wp:effectExtent l="6350" t="6350" r="7620" b="7620"/>
                      <wp:docPr id="14" name="Oval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C390BE5" id="Oval 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t7sgEwIAACs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Lt7sgEwIA&#10;ACsEAAAOAAAAAAAAAAAAAAAAAC4CAABkcnMvZTJvRG9jLnhtbFBLAQItABQABgAIAAAAIQACnNl8&#10;2AAAAAMBAAAPAAAAAAAAAAAAAAAAAG0EAABkcnMvZG93bnJldi54bWxQSwUGAAAAAAQABADzAAAA&#10;cgUAAAAA&#10;">
                      <w10:anchorlock/>
                    </v:oval>
                  </w:pict>
                </mc:Fallback>
              </mc:AlternateContent>
            </w:r>
          </w:p>
        </w:tc>
        <w:tc>
          <w:tcPr>
            <w:tcW w:w="1134" w:type="dxa"/>
          </w:tcPr>
          <w:p w14:paraId="27C40E49" w14:textId="2B404782"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0CBC5CC2" wp14:editId="7D43C096">
                      <wp:extent cx="90805" cy="90805"/>
                      <wp:effectExtent l="7620" t="6350" r="6350" b="7620"/>
                      <wp:docPr id="13" name="Oval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13589F3" id="Oval 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geJrEwIAACs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PgeJrEwIA&#10;ACsEAAAOAAAAAAAAAAAAAAAAAC4CAABkcnMvZTJvRG9jLnhtbFBLAQItABQABgAIAAAAIQACnNl8&#10;2AAAAAMBAAAPAAAAAAAAAAAAAAAAAG0EAABkcnMvZG93bnJldi54bWxQSwUGAAAAAAQABADzAAAA&#10;cgUAAAAA&#10;">
                      <w10:anchorlock/>
                    </v:oval>
                  </w:pict>
                </mc:Fallback>
              </mc:AlternateContent>
            </w:r>
          </w:p>
          <w:p w14:paraId="2764C144" w14:textId="77777777" w:rsidR="007A1DDC" w:rsidRDefault="007A1DDC" w:rsidP="00F800AA">
            <w:pPr>
              <w:rPr>
                <w:rFonts w:asciiTheme="minorHAnsi" w:hAnsiTheme="minorHAnsi"/>
                <w:noProof/>
                <w:szCs w:val="24"/>
                <w:lang w:eastAsia="en-CA"/>
              </w:rPr>
            </w:pPr>
          </w:p>
          <w:p w14:paraId="5F5710C3" w14:textId="77777777" w:rsidR="007A1DDC" w:rsidRDefault="007A1DDC" w:rsidP="00F800AA">
            <w:pPr>
              <w:rPr>
                <w:rFonts w:asciiTheme="minorHAnsi" w:hAnsiTheme="minorHAnsi"/>
                <w:noProof/>
                <w:szCs w:val="24"/>
                <w:lang w:eastAsia="en-CA"/>
              </w:rPr>
            </w:pPr>
          </w:p>
          <w:p w14:paraId="2A2AF87C" w14:textId="77777777" w:rsidR="007A1DDC" w:rsidRDefault="007A1DDC" w:rsidP="00F800AA">
            <w:pPr>
              <w:rPr>
                <w:rFonts w:asciiTheme="minorHAnsi" w:hAnsiTheme="minorHAnsi"/>
                <w:noProof/>
                <w:szCs w:val="24"/>
                <w:lang w:eastAsia="en-CA"/>
              </w:rPr>
            </w:pPr>
          </w:p>
          <w:p w14:paraId="4D8B7940" w14:textId="77777777" w:rsidR="007A1DDC" w:rsidRPr="005B63AF" w:rsidRDefault="007A1DDC" w:rsidP="00F800AA">
            <w:pPr>
              <w:rPr>
                <w:rFonts w:asciiTheme="minorHAnsi" w:hAnsiTheme="minorHAnsi"/>
                <w:szCs w:val="24"/>
                <w:lang w:bidi="en-US"/>
              </w:rPr>
            </w:pPr>
          </w:p>
        </w:tc>
        <w:tc>
          <w:tcPr>
            <w:tcW w:w="1134" w:type="dxa"/>
          </w:tcPr>
          <w:p w14:paraId="7AB75BAC" w14:textId="2D61FD53"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61B6C070" wp14:editId="63B4E27F">
                      <wp:extent cx="90805" cy="90805"/>
                      <wp:effectExtent l="13335" t="6350" r="10160" b="7620"/>
                      <wp:docPr id="12" name="Oval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C98D3B5" id="Oval 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1XiAEwIAACs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71XiAEwIA&#10;ACsEAAAOAAAAAAAAAAAAAAAAAC4CAABkcnMvZTJvRG9jLnhtbFBLAQItABQABgAIAAAAIQACnNl8&#10;2AAAAAMBAAAPAAAAAAAAAAAAAAAAAG0EAABkcnMvZG93bnJldi54bWxQSwUGAAAAAAQABADzAAAA&#10;cgUAAAAA&#10;">
                      <w10:anchorlock/>
                    </v:oval>
                  </w:pict>
                </mc:Fallback>
              </mc:AlternateContent>
            </w:r>
          </w:p>
        </w:tc>
      </w:tr>
      <w:tr w:rsidR="007A1DDC" w:rsidRPr="005B63AF" w14:paraId="6474AB59" w14:textId="77777777" w:rsidTr="00F800AA">
        <w:trPr>
          <w:trHeight w:val="517"/>
        </w:trPr>
        <w:tc>
          <w:tcPr>
            <w:tcW w:w="3652" w:type="dxa"/>
            <w:tcBorders>
              <w:bottom w:val="single" w:sz="4" w:space="0" w:color="auto"/>
            </w:tcBorders>
          </w:tcPr>
          <w:p w14:paraId="54203134" w14:textId="77777777" w:rsidR="007A1DDC" w:rsidRPr="005B63AF" w:rsidRDefault="007A1DDC" w:rsidP="00F800AA">
            <w:pPr>
              <w:rPr>
                <w:rFonts w:asciiTheme="minorHAnsi" w:hAnsiTheme="minorHAnsi"/>
                <w:szCs w:val="24"/>
                <w:lang w:bidi="en-US"/>
              </w:rPr>
            </w:pPr>
            <w:r>
              <w:rPr>
                <w:rFonts w:asciiTheme="minorHAnsi" w:hAnsiTheme="minorHAnsi"/>
                <w:szCs w:val="24"/>
                <w:lang w:bidi="en-US"/>
              </w:rPr>
              <w:t>Evaluating and improving the success of conservation interventions (i.e., monitoring and managing the success of conservation actions post-implementation)</w:t>
            </w:r>
          </w:p>
        </w:tc>
        <w:tc>
          <w:tcPr>
            <w:tcW w:w="851" w:type="dxa"/>
            <w:tcBorders>
              <w:bottom w:val="single" w:sz="4" w:space="0" w:color="auto"/>
            </w:tcBorders>
          </w:tcPr>
          <w:p w14:paraId="720C85BC" w14:textId="54C38BD0"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42D3DCAF" wp14:editId="7857A0DF">
                      <wp:extent cx="90805" cy="90805"/>
                      <wp:effectExtent l="13970" t="8255" r="9525" b="5715"/>
                      <wp:docPr id="11" name="Oval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FB481D0" id="Oval 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C1xHEwIAACs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MC1xHEwIA&#10;ACsEAAAOAAAAAAAAAAAAAAAAAC4CAABkcnMvZTJvRG9jLnhtbFBLAQItABQABgAIAAAAIQACnNl8&#10;2AAAAAMBAAAPAAAAAAAAAAAAAAAAAG0EAABkcnMvZG93bnJldi54bWxQSwUGAAAAAAQABADzAAAA&#10;cgUAAAAA&#10;">
                      <w10:anchorlock/>
                    </v:oval>
                  </w:pict>
                </mc:Fallback>
              </mc:AlternateContent>
            </w:r>
          </w:p>
        </w:tc>
        <w:tc>
          <w:tcPr>
            <w:tcW w:w="1417" w:type="dxa"/>
            <w:tcBorders>
              <w:bottom w:val="single" w:sz="4" w:space="0" w:color="auto"/>
            </w:tcBorders>
          </w:tcPr>
          <w:p w14:paraId="65736213" w14:textId="64A726F0"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4B547223" wp14:editId="32BF0171">
                      <wp:extent cx="90805" cy="90805"/>
                      <wp:effectExtent l="11430" t="8255" r="12065" b="5715"/>
                      <wp:docPr id="10" name="Oval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0090652" id="Oval 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hz1ZEgIAACs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GeHPVkSAgAA&#10;KwQAAA4AAAAAAAAAAAAAAAAALgIAAGRycy9lMm9Eb2MueG1sUEsBAi0AFAAGAAgAAAAhAAKc2XzY&#10;AAAAAwEAAA8AAAAAAAAAAAAAAAAAbAQAAGRycy9kb3ducmV2LnhtbFBLBQYAAAAABAAEAPMAAABx&#10;BQAAAAA=&#10;">
                      <w10:anchorlock/>
                    </v:oval>
                  </w:pict>
                </mc:Fallback>
              </mc:AlternateContent>
            </w:r>
          </w:p>
        </w:tc>
        <w:tc>
          <w:tcPr>
            <w:tcW w:w="992" w:type="dxa"/>
            <w:tcBorders>
              <w:bottom w:val="single" w:sz="4" w:space="0" w:color="auto"/>
            </w:tcBorders>
          </w:tcPr>
          <w:p w14:paraId="16865895" w14:textId="5EB590F6"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2A944094" wp14:editId="19AEB72A">
                      <wp:extent cx="90805" cy="90805"/>
                      <wp:effectExtent l="6350" t="8255" r="7620" b="5715"/>
                      <wp:docPr id="9" name="Oval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C12D383" id="Oval 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7DvbEgIAACo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JnsO9sSAgAA&#10;KgQAAA4AAAAAAAAAAAAAAAAALgIAAGRycy9lMm9Eb2MueG1sUEsBAi0AFAAGAAgAAAAhAAKc2XzY&#10;AAAAAwEAAA8AAAAAAAAAAAAAAAAAbAQAAGRycy9kb3ducmV2LnhtbFBLBQYAAAAABAAEAPMAAABx&#10;BQAAAAA=&#10;">
                      <w10:anchorlock/>
                    </v:oval>
                  </w:pict>
                </mc:Fallback>
              </mc:AlternateContent>
            </w:r>
          </w:p>
        </w:tc>
        <w:tc>
          <w:tcPr>
            <w:tcW w:w="1134" w:type="dxa"/>
            <w:tcBorders>
              <w:bottom w:val="single" w:sz="4" w:space="0" w:color="auto"/>
            </w:tcBorders>
          </w:tcPr>
          <w:p w14:paraId="3B011243" w14:textId="25EC1AFF" w:rsidR="007A1DDC" w:rsidRPr="005B63AF" w:rsidRDefault="00D32DE3" w:rsidP="00F800AA">
            <w:pPr>
              <w:rPr>
                <w:rFonts w:asciiTheme="minorHAnsi" w:hAnsiTheme="minorHAnsi"/>
                <w:szCs w:val="24"/>
                <w:lang w:bidi="en-US"/>
              </w:rPr>
            </w:pPr>
            <w:r>
              <w:rPr>
                <w:rFonts w:asciiTheme="minorHAnsi" w:hAnsiTheme="minorHAnsi"/>
                <w:noProof/>
                <w:szCs w:val="24"/>
                <w:lang w:eastAsia="en-CA"/>
              </w:rPr>
              <mc:AlternateContent>
                <mc:Choice Requires="wps">
                  <w:drawing>
                    <wp:inline distT="0" distB="0" distL="0" distR="0" wp14:anchorId="4BDB8A7E" wp14:editId="0280E55F">
                      <wp:extent cx="90805" cy="90805"/>
                      <wp:effectExtent l="7620" t="8255" r="6350" b="5715"/>
                      <wp:docPr id="8" name="Oval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DF61F86" id="Oval 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KtwgEgIAACo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Lgq3CASAgAA&#10;KgQAAA4AAAAAAAAAAAAAAAAALgIAAGRycy9lMm9Eb2MueG1sUEsBAi0AFAAGAAgAAAAhAAKc2XzY&#10;AAAAAwEAAA8AAAAAAAAAAAAAAAAAbAQAAGRycy9kb3ducmV2LnhtbFBLBQYAAAAABAAEAPMAAABx&#10;BQAAAAA=&#10;">
                      <w10:anchorlock/>
                    </v:oval>
                  </w:pict>
                </mc:Fallback>
              </mc:AlternateContent>
            </w:r>
          </w:p>
        </w:tc>
        <w:tc>
          <w:tcPr>
            <w:tcW w:w="1134" w:type="dxa"/>
            <w:tcBorders>
              <w:bottom w:val="single" w:sz="4" w:space="0" w:color="auto"/>
            </w:tcBorders>
          </w:tcPr>
          <w:p w14:paraId="33266EC8" w14:textId="696A9E38" w:rsidR="007A1DDC" w:rsidRDefault="00D32DE3" w:rsidP="00F800AA">
            <w:pPr>
              <w:rPr>
                <w:rFonts w:asciiTheme="minorHAnsi" w:hAnsiTheme="minorHAnsi"/>
                <w:noProof/>
                <w:szCs w:val="24"/>
                <w:lang w:eastAsia="en-CA"/>
              </w:rPr>
            </w:pPr>
            <w:r>
              <w:rPr>
                <w:rFonts w:asciiTheme="minorHAnsi" w:hAnsiTheme="minorHAnsi"/>
                <w:noProof/>
                <w:szCs w:val="24"/>
                <w:lang w:eastAsia="en-CA"/>
              </w:rPr>
              <mc:AlternateContent>
                <mc:Choice Requires="wps">
                  <w:drawing>
                    <wp:inline distT="0" distB="0" distL="0" distR="0" wp14:anchorId="44D42B89" wp14:editId="0678F564">
                      <wp:extent cx="90805" cy="90805"/>
                      <wp:effectExtent l="13335" t="8255" r="10160" b="5715"/>
                      <wp:docPr id="7" name="Oval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B8CB9D3" id="Oval 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yw+oEwIAACo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byw+oEwIA&#10;ACoEAAAOAAAAAAAAAAAAAAAAAC4CAABkcnMvZTJvRG9jLnhtbFBLAQItABQABgAIAAAAIQACnNl8&#10;2AAAAAMBAAAPAAAAAAAAAAAAAAAAAG0EAABkcnMvZG93bnJldi54bWxQSwUGAAAAAAQABADzAAAA&#10;cgUAAAAA&#10;">
                      <w10:anchorlock/>
                    </v:oval>
                  </w:pict>
                </mc:Fallback>
              </mc:AlternateContent>
            </w:r>
          </w:p>
        </w:tc>
      </w:tr>
    </w:tbl>
    <w:p w14:paraId="6ADE541D" w14:textId="77777777" w:rsidR="007A1DDC" w:rsidRPr="005B63AF" w:rsidRDefault="007A1DDC" w:rsidP="007A1DDC">
      <w:pPr>
        <w:rPr>
          <w:rFonts w:asciiTheme="minorHAnsi" w:hAnsiTheme="minorHAnsi"/>
          <w:szCs w:val="24"/>
        </w:rPr>
      </w:pPr>
    </w:p>
    <w:p w14:paraId="6E4DD41E" w14:textId="77777777" w:rsidR="007A1DDC" w:rsidRDefault="007A1DDC" w:rsidP="007A1DDC">
      <w:pPr>
        <w:rPr>
          <w:rFonts w:asciiTheme="minorHAnsi" w:hAnsiTheme="minorHAnsi"/>
        </w:rPr>
      </w:pPr>
      <w:r>
        <w:rPr>
          <w:rFonts w:asciiTheme="minorHAnsi" w:hAnsiTheme="minorHAnsi"/>
        </w:rPr>
        <w:t>20. Has your work combining physiology and conservation been translated into conservation success (i.e., a measurable change in human behaviour, management, or policy)?</w:t>
      </w:r>
    </w:p>
    <w:p w14:paraId="3ACF7F35" w14:textId="77777777" w:rsidR="007A1DDC" w:rsidRDefault="007A1DDC" w:rsidP="007A1DDC">
      <w:pPr>
        <w:pStyle w:val="ListParagraph"/>
        <w:numPr>
          <w:ilvl w:val="0"/>
          <w:numId w:val="7"/>
        </w:numPr>
        <w:ind w:left="284" w:hanging="284"/>
        <w:rPr>
          <w:rFonts w:asciiTheme="minorHAnsi" w:hAnsiTheme="minorHAnsi"/>
        </w:rPr>
      </w:pPr>
      <w:r>
        <w:rPr>
          <w:rFonts w:asciiTheme="minorHAnsi" w:hAnsiTheme="minorHAnsi"/>
        </w:rPr>
        <w:t>Yes</w:t>
      </w:r>
    </w:p>
    <w:p w14:paraId="454FD4EB" w14:textId="77777777" w:rsidR="007A1DDC" w:rsidRDefault="007A1DDC" w:rsidP="007A1DDC">
      <w:pPr>
        <w:pStyle w:val="ListParagraph"/>
        <w:numPr>
          <w:ilvl w:val="0"/>
          <w:numId w:val="7"/>
        </w:numPr>
        <w:ind w:left="284" w:hanging="284"/>
        <w:rPr>
          <w:rFonts w:asciiTheme="minorHAnsi" w:hAnsiTheme="minorHAnsi"/>
        </w:rPr>
      </w:pPr>
      <w:r>
        <w:rPr>
          <w:rFonts w:asciiTheme="minorHAnsi" w:hAnsiTheme="minorHAnsi"/>
        </w:rPr>
        <w:t>In progress</w:t>
      </w:r>
    </w:p>
    <w:p w14:paraId="22A80BD9" w14:textId="77777777" w:rsidR="007A1DDC" w:rsidRDefault="007A1DDC" w:rsidP="007A1DDC">
      <w:pPr>
        <w:pStyle w:val="ListParagraph"/>
        <w:numPr>
          <w:ilvl w:val="0"/>
          <w:numId w:val="7"/>
        </w:numPr>
        <w:ind w:left="284" w:hanging="284"/>
        <w:rPr>
          <w:rFonts w:asciiTheme="minorHAnsi" w:hAnsiTheme="minorHAnsi"/>
        </w:rPr>
      </w:pPr>
      <w:r>
        <w:rPr>
          <w:rFonts w:asciiTheme="minorHAnsi" w:hAnsiTheme="minorHAnsi"/>
        </w:rPr>
        <w:t>No</w:t>
      </w:r>
    </w:p>
    <w:p w14:paraId="23DB3A75" w14:textId="77777777" w:rsidR="007A1DDC" w:rsidRPr="0076071C" w:rsidRDefault="007A1DDC" w:rsidP="007A1DDC">
      <w:pPr>
        <w:pStyle w:val="ListParagraph"/>
        <w:numPr>
          <w:ilvl w:val="0"/>
          <w:numId w:val="7"/>
        </w:numPr>
        <w:ind w:left="284" w:hanging="284"/>
        <w:rPr>
          <w:rFonts w:asciiTheme="minorHAnsi" w:hAnsiTheme="minorHAnsi"/>
        </w:rPr>
      </w:pPr>
      <w:r>
        <w:rPr>
          <w:rFonts w:asciiTheme="minorHAnsi" w:hAnsiTheme="minorHAnsi"/>
        </w:rPr>
        <w:t>Not applicable</w:t>
      </w:r>
    </w:p>
    <w:p w14:paraId="2C5E5DF1" w14:textId="77777777" w:rsidR="007A1DDC" w:rsidRDefault="007A1DDC" w:rsidP="007A1DDC">
      <w:pPr>
        <w:rPr>
          <w:rFonts w:asciiTheme="minorHAnsi" w:hAnsiTheme="minorHAnsi"/>
        </w:rPr>
      </w:pPr>
    </w:p>
    <w:p w14:paraId="3B46AC4F" w14:textId="77777777" w:rsidR="007A1DDC" w:rsidRDefault="007A1DDC" w:rsidP="007A1DDC">
      <w:pPr>
        <w:rPr>
          <w:rFonts w:asciiTheme="minorHAnsi" w:hAnsiTheme="minorHAnsi"/>
        </w:rPr>
      </w:pPr>
      <w:r>
        <w:rPr>
          <w:rFonts w:asciiTheme="minorHAnsi" w:hAnsiTheme="minorHAnsi"/>
        </w:rPr>
        <w:tab/>
        <w:t>a. If you answered no, please briefly describe why you believe this is the case.</w:t>
      </w:r>
    </w:p>
    <w:p w14:paraId="214D30A9" w14:textId="77777777" w:rsidR="007A1DDC" w:rsidRDefault="007A1DDC" w:rsidP="007A1DDC">
      <w:pPr>
        <w:rPr>
          <w:rFonts w:asciiTheme="minorHAnsi" w:hAnsiTheme="minorHAnsi"/>
        </w:rPr>
      </w:pPr>
      <w:r>
        <w:rPr>
          <w:rFonts w:asciiTheme="minorHAnsi" w:hAnsiTheme="minorHAnsi"/>
        </w:rPr>
        <w:tab/>
      </w:r>
      <w:r>
        <w:rPr>
          <w:rFonts w:asciiTheme="minorHAnsi" w:hAnsiTheme="minorHAnsi"/>
        </w:rPr>
        <w:softHyphen/>
      </w:r>
      <w:r>
        <w:rPr>
          <w:rFonts w:asciiTheme="minorHAnsi" w:hAnsiTheme="minorHAnsi"/>
        </w:rPr>
        <w:softHyphen/>
      </w:r>
      <w:r>
        <w:rPr>
          <w:rFonts w:asciiTheme="minorHAnsi" w:hAnsiTheme="minorHAnsi"/>
        </w:rPr>
        <w:softHyphen/>
      </w:r>
      <w:r>
        <w:rPr>
          <w:rFonts w:asciiTheme="minorHAnsi" w:hAnsiTheme="minorHAnsi"/>
        </w:rPr>
        <w:softHyphen/>
      </w:r>
      <w:r>
        <w:rPr>
          <w:rFonts w:asciiTheme="minorHAnsi" w:hAnsiTheme="minorHAnsi"/>
        </w:rPr>
        <w:softHyphen/>
      </w:r>
      <w:r>
        <w:rPr>
          <w:rFonts w:asciiTheme="minorHAnsi" w:hAnsiTheme="minorHAnsi"/>
        </w:rPr>
        <w:softHyphen/>
      </w:r>
      <w:r>
        <w:rPr>
          <w:rFonts w:asciiTheme="minorHAnsi" w:hAnsiTheme="minorHAnsi"/>
        </w:rPr>
        <w:softHyphen/>
      </w:r>
      <w:r>
        <w:rPr>
          <w:rFonts w:asciiTheme="minorHAnsi" w:hAnsiTheme="minorHAnsi"/>
        </w:rPr>
        <w:softHyphen/>
      </w:r>
      <w:r>
        <w:rPr>
          <w:rFonts w:asciiTheme="minorHAnsi" w:hAnsiTheme="minorHAnsi"/>
        </w:rPr>
        <w:softHyphen/>
      </w:r>
      <w:r>
        <w:rPr>
          <w:rFonts w:asciiTheme="minorHAnsi" w:hAnsiTheme="minorHAnsi"/>
        </w:rPr>
        <w:softHyphen/>
      </w:r>
      <w:r>
        <w:rPr>
          <w:rFonts w:asciiTheme="minorHAnsi" w:hAnsiTheme="minorHAnsi"/>
        </w:rPr>
        <w:softHyphen/>
      </w:r>
      <w:r>
        <w:rPr>
          <w:rFonts w:asciiTheme="minorHAnsi" w:hAnsiTheme="minorHAnsi"/>
        </w:rPr>
        <w:softHyphen/>
      </w:r>
      <w:r>
        <w:rPr>
          <w:rFonts w:asciiTheme="minorHAnsi" w:hAnsiTheme="minorHAnsi"/>
        </w:rPr>
        <w:softHyphen/>
      </w:r>
      <w:r>
        <w:rPr>
          <w:rFonts w:asciiTheme="minorHAnsi" w:hAnsiTheme="minorHAnsi"/>
        </w:rPr>
        <w:softHyphen/>
      </w:r>
      <w:r>
        <w:rPr>
          <w:rFonts w:asciiTheme="minorHAnsi" w:hAnsiTheme="minorHAnsi"/>
        </w:rPr>
        <w:softHyphen/>
      </w:r>
      <w:r>
        <w:rPr>
          <w:rFonts w:asciiTheme="minorHAnsi" w:hAnsiTheme="minorHAnsi"/>
        </w:rPr>
        <w:softHyphen/>
      </w:r>
      <w:r>
        <w:rPr>
          <w:rFonts w:asciiTheme="minorHAnsi" w:hAnsiTheme="minorHAnsi"/>
        </w:rPr>
        <w:softHyphen/>
      </w:r>
      <w:r>
        <w:rPr>
          <w:rFonts w:asciiTheme="minorHAnsi" w:hAnsiTheme="minorHAnsi"/>
        </w:rPr>
        <w:softHyphen/>
        <w:t>_______________________________________________________________________</w:t>
      </w:r>
    </w:p>
    <w:p w14:paraId="295094B2" w14:textId="77777777" w:rsidR="007A1DDC" w:rsidRPr="00257BBB" w:rsidRDefault="007A1DDC" w:rsidP="007A1DDC">
      <w:pPr>
        <w:rPr>
          <w:rFonts w:asciiTheme="minorHAnsi" w:hAnsiTheme="minorHAnsi"/>
          <w:b/>
        </w:rPr>
      </w:pPr>
    </w:p>
    <w:p w14:paraId="13652737" w14:textId="77777777" w:rsidR="007A1DDC" w:rsidRDefault="007A1DDC" w:rsidP="007A1DDC">
      <w:pPr>
        <w:rPr>
          <w:rFonts w:asciiTheme="minorHAnsi" w:hAnsiTheme="minorHAnsi"/>
          <w:szCs w:val="24"/>
        </w:rPr>
      </w:pPr>
    </w:p>
    <w:p w14:paraId="2A9E2573" w14:textId="77777777" w:rsidR="007A1DDC" w:rsidRDefault="007A1DDC" w:rsidP="007A1DDC">
      <w:pPr>
        <w:rPr>
          <w:rFonts w:asciiTheme="minorHAnsi" w:hAnsiTheme="minorHAnsi"/>
          <w:szCs w:val="24"/>
        </w:rPr>
      </w:pPr>
      <w:r>
        <w:rPr>
          <w:rFonts w:asciiTheme="minorHAnsi" w:hAnsiTheme="minorHAnsi"/>
          <w:szCs w:val="24"/>
        </w:rPr>
        <w:t>21. Is there an example of work (your own or otherwise) that you believe has been particularly successful in using physiology to foster conservation success? If so, please briefly describe the work here and why you believe it has been successful.</w:t>
      </w:r>
    </w:p>
    <w:p w14:paraId="100F76A9" w14:textId="77777777" w:rsidR="007A1DDC" w:rsidRDefault="007A1DDC" w:rsidP="007A1DDC">
      <w:pPr>
        <w:rPr>
          <w:rFonts w:asciiTheme="minorHAnsi" w:hAnsiTheme="minorHAnsi"/>
        </w:rPr>
      </w:pPr>
      <w:r>
        <w:rPr>
          <w:rFonts w:asciiTheme="minorHAnsi" w:hAnsiTheme="minorHAnsi"/>
        </w:rPr>
        <w:t>____________________________________________________________________________</w:t>
      </w:r>
    </w:p>
    <w:p w14:paraId="3C47E89E" w14:textId="77777777" w:rsidR="007A1DDC" w:rsidRDefault="007A1DDC" w:rsidP="007A1DDC">
      <w:pPr>
        <w:rPr>
          <w:rFonts w:asciiTheme="minorHAnsi" w:hAnsiTheme="minorHAnsi"/>
        </w:rPr>
      </w:pPr>
    </w:p>
    <w:p w14:paraId="2DB3CA38" w14:textId="77777777" w:rsidR="007A1DDC" w:rsidRDefault="007A1DDC" w:rsidP="007A1DDC">
      <w:pPr>
        <w:rPr>
          <w:rFonts w:asciiTheme="minorHAnsi" w:hAnsiTheme="minorHAnsi"/>
        </w:rPr>
      </w:pPr>
    </w:p>
    <w:p w14:paraId="6561917F" w14:textId="77777777" w:rsidR="007A1DDC" w:rsidRDefault="007A1DDC" w:rsidP="007A1DDC">
      <w:pPr>
        <w:rPr>
          <w:rFonts w:asciiTheme="minorHAnsi" w:hAnsiTheme="minorHAnsi"/>
        </w:rPr>
      </w:pPr>
      <w:r>
        <w:rPr>
          <w:rFonts w:asciiTheme="minorHAnsi" w:hAnsiTheme="minorHAnsi"/>
        </w:rPr>
        <w:t>22. Overall, how often do you believe the field of Conservation Physiology influences human behaviour, management, and/or policy?</w:t>
      </w:r>
    </w:p>
    <w:p w14:paraId="6B179617" w14:textId="77777777" w:rsidR="007A1DDC" w:rsidRPr="00164A3A" w:rsidRDefault="007A1DDC" w:rsidP="007A1DDC">
      <w:pPr>
        <w:pStyle w:val="ListParagraph"/>
        <w:numPr>
          <w:ilvl w:val="1"/>
          <w:numId w:val="20"/>
        </w:numPr>
        <w:ind w:left="426" w:hanging="426"/>
        <w:rPr>
          <w:rFonts w:asciiTheme="minorHAnsi" w:hAnsiTheme="minorHAnsi"/>
        </w:rPr>
      </w:pPr>
      <w:r>
        <w:rPr>
          <w:rFonts w:asciiTheme="minorHAnsi" w:hAnsiTheme="minorHAnsi"/>
        </w:rPr>
        <w:t>Very often</w:t>
      </w:r>
    </w:p>
    <w:p w14:paraId="02E5F236" w14:textId="77777777" w:rsidR="007A1DDC" w:rsidRPr="00164A3A" w:rsidRDefault="007A1DDC" w:rsidP="007A1DDC">
      <w:pPr>
        <w:pStyle w:val="ListParagraph"/>
        <w:numPr>
          <w:ilvl w:val="1"/>
          <w:numId w:val="20"/>
        </w:numPr>
        <w:ind w:left="426" w:hanging="426"/>
        <w:rPr>
          <w:rFonts w:asciiTheme="minorHAnsi" w:hAnsiTheme="minorHAnsi"/>
        </w:rPr>
      </w:pPr>
      <w:r>
        <w:rPr>
          <w:rFonts w:asciiTheme="minorHAnsi" w:hAnsiTheme="minorHAnsi"/>
        </w:rPr>
        <w:t>Often</w:t>
      </w:r>
    </w:p>
    <w:p w14:paraId="4A89ACDA" w14:textId="77777777" w:rsidR="007A1DDC" w:rsidRDefault="007A1DDC" w:rsidP="007A1DDC">
      <w:pPr>
        <w:pStyle w:val="ListParagraph"/>
        <w:numPr>
          <w:ilvl w:val="1"/>
          <w:numId w:val="20"/>
        </w:numPr>
        <w:ind w:left="426" w:hanging="426"/>
        <w:rPr>
          <w:rFonts w:asciiTheme="minorHAnsi" w:hAnsiTheme="minorHAnsi"/>
        </w:rPr>
      </w:pPr>
      <w:r>
        <w:rPr>
          <w:rFonts w:asciiTheme="minorHAnsi" w:hAnsiTheme="minorHAnsi"/>
        </w:rPr>
        <w:t>Sometimes</w:t>
      </w:r>
    </w:p>
    <w:p w14:paraId="1EB8F99F" w14:textId="77777777" w:rsidR="007A1DDC" w:rsidRPr="00164A3A" w:rsidRDefault="007A1DDC" w:rsidP="007A1DDC">
      <w:pPr>
        <w:pStyle w:val="ListParagraph"/>
        <w:numPr>
          <w:ilvl w:val="1"/>
          <w:numId w:val="20"/>
        </w:numPr>
        <w:ind w:left="426" w:hanging="426"/>
        <w:rPr>
          <w:rFonts w:asciiTheme="minorHAnsi" w:hAnsiTheme="minorHAnsi"/>
        </w:rPr>
      </w:pPr>
      <w:r>
        <w:rPr>
          <w:rFonts w:asciiTheme="minorHAnsi" w:hAnsiTheme="minorHAnsi"/>
        </w:rPr>
        <w:t>Rarely</w:t>
      </w:r>
    </w:p>
    <w:p w14:paraId="394D0BC0" w14:textId="77777777" w:rsidR="007A1DDC" w:rsidRDefault="007A1DDC" w:rsidP="007A1DDC">
      <w:pPr>
        <w:pStyle w:val="ListParagraph"/>
        <w:numPr>
          <w:ilvl w:val="1"/>
          <w:numId w:val="20"/>
        </w:numPr>
        <w:ind w:left="426" w:hanging="426"/>
        <w:rPr>
          <w:rFonts w:asciiTheme="minorHAnsi" w:hAnsiTheme="minorHAnsi"/>
        </w:rPr>
      </w:pPr>
      <w:r w:rsidRPr="00164A3A">
        <w:rPr>
          <w:rFonts w:asciiTheme="minorHAnsi" w:hAnsiTheme="minorHAnsi"/>
        </w:rPr>
        <w:t>Never</w:t>
      </w:r>
    </w:p>
    <w:p w14:paraId="5BC8870F" w14:textId="77777777" w:rsidR="007A1DDC" w:rsidRDefault="007A1DDC" w:rsidP="007A1DDC">
      <w:pPr>
        <w:pStyle w:val="ListParagraph"/>
        <w:ind w:left="426" w:hanging="426"/>
        <w:rPr>
          <w:rFonts w:asciiTheme="minorHAnsi" w:hAnsiTheme="minorHAnsi"/>
        </w:rPr>
      </w:pPr>
      <w:r>
        <w:rPr>
          <w:rFonts w:asciiTheme="minorHAnsi" w:hAnsiTheme="minorHAnsi"/>
        </w:rPr>
        <w:tab/>
      </w:r>
    </w:p>
    <w:p w14:paraId="36F24123" w14:textId="77777777" w:rsidR="007A1DDC" w:rsidRPr="00D45414" w:rsidRDefault="007A1DDC" w:rsidP="007A1DDC">
      <w:pPr>
        <w:pStyle w:val="ListParagraph"/>
        <w:ind w:left="426" w:hanging="426"/>
        <w:rPr>
          <w:rFonts w:asciiTheme="minorHAnsi" w:hAnsiTheme="minorHAnsi"/>
        </w:rPr>
      </w:pPr>
      <w:r>
        <w:rPr>
          <w:rFonts w:asciiTheme="minorHAnsi" w:hAnsiTheme="minorHAnsi"/>
        </w:rPr>
        <w:lastRenderedPageBreak/>
        <w:tab/>
      </w:r>
      <w:r>
        <w:rPr>
          <w:rFonts w:asciiTheme="minorHAnsi" w:hAnsiTheme="minorHAnsi"/>
        </w:rPr>
        <w:tab/>
      </w:r>
      <w:r w:rsidRPr="00D45414">
        <w:rPr>
          <w:rFonts w:asciiTheme="minorHAnsi" w:hAnsiTheme="minorHAnsi"/>
        </w:rPr>
        <w:t xml:space="preserve">a. </w:t>
      </w:r>
      <w:r>
        <w:rPr>
          <w:rFonts w:asciiTheme="minorHAnsi" w:hAnsiTheme="minorHAnsi"/>
        </w:rPr>
        <w:t>If you believe that Conservation P</w:t>
      </w:r>
      <w:r w:rsidRPr="00D45414">
        <w:rPr>
          <w:rFonts w:asciiTheme="minorHAnsi" w:hAnsiTheme="minorHAnsi"/>
        </w:rPr>
        <w:t xml:space="preserve">hysiology influences human behaviour, </w:t>
      </w:r>
      <w:r>
        <w:rPr>
          <w:rFonts w:asciiTheme="minorHAnsi" w:hAnsiTheme="minorHAnsi"/>
        </w:rPr>
        <w:tab/>
      </w:r>
      <w:r w:rsidRPr="00D45414">
        <w:rPr>
          <w:rFonts w:asciiTheme="minorHAnsi" w:hAnsiTheme="minorHAnsi"/>
        </w:rPr>
        <w:t xml:space="preserve">management, </w:t>
      </w:r>
      <w:r>
        <w:rPr>
          <w:rFonts w:asciiTheme="minorHAnsi" w:hAnsiTheme="minorHAnsi"/>
        </w:rPr>
        <w:tab/>
      </w:r>
      <w:r w:rsidRPr="00D45414">
        <w:rPr>
          <w:rFonts w:asciiTheme="minorHAnsi" w:hAnsiTheme="minorHAnsi"/>
        </w:rPr>
        <w:t>and/or policy</w:t>
      </w:r>
      <w:r>
        <w:rPr>
          <w:rFonts w:asciiTheme="minorHAnsi" w:hAnsiTheme="minorHAnsi"/>
        </w:rPr>
        <w:t xml:space="preserve"> </w:t>
      </w:r>
      <w:r w:rsidRPr="00F26C22">
        <w:rPr>
          <w:rFonts w:asciiTheme="minorHAnsi" w:hAnsiTheme="minorHAnsi"/>
          <w:b/>
        </w:rPr>
        <w:t>very often, often, or sometimes,</w:t>
      </w:r>
      <w:r w:rsidRPr="00D45414">
        <w:rPr>
          <w:rFonts w:asciiTheme="minorHAnsi" w:hAnsiTheme="minorHAnsi"/>
        </w:rPr>
        <w:t xml:space="preserve"> please indicate the </w:t>
      </w:r>
      <w:r>
        <w:rPr>
          <w:rFonts w:asciiTheme="minorHAnsi" w:hAnsiTheme="minorHAnsi"/>
        </w:rPr>
        <w:tab/>
      </w:r>
      <w:r w:rsidRPr="00D45414">
        <w:rPr>
          <w:rFonts w:asciiTheme="minorHAnsi" w:hAnsiTheme="minorHAnsi"/>
        </w:rPr>
        <w:t>primary way(s) you believe it does so.</w:t>
      </w:r>
    </w:p>
    <w:p w14:paraId="06B9AAC5" w14:textId="77777777" w:rsidR="007A1DDC" w:rsidRDefault="007A1DDC" w:rsidP="007A1DDC">
      <w:pPr>
        <w:pStyle w:val="ListParagraph"/>
        <w:ind w:left="426"/>
        <w:rPr>
          <w:rFonts w:asciiTheme="minorHAnsi" w:hAnsiTheme="minorHAnsi"/>
        </w:rPr>
      </w:pPr>
      <w:r>
        <w:rPr>
          <w:rFonts w:asciiTheme="minorHAnsi" w:hAnsiTheme="minorHAnsi"/>
        </w:rPr>
        <w:tab/>
        <w:t>_______________________________________________________________________</w:t>
      </w:r>
    </w:p>
    <w:p w14:paraId="1BD8ECE2" w14:textId="77777777" w:rsidR="007A1DDC" w:rsidRDefault="007A1DDC" w:rsidP="007A1DDC">
      <w:pPr>
        <w:rPr>
          <w:rFonts w:asciiTheme="minorHAnsi" w:hAnsiTheme="minorHAnsi"/>
        </w:rPr>
      </w:pPr>
      <w:r>
        <w:rPr>
          <w:rFonts w:asciiTheme="minorHAnsi" w:hAnsiTheme="minorHAnsi"/>
        </w:rPr>
        <w:tab/>
      </w:r>
    </w:p>
    <w:p w14:paraId="6C045F1C" w14:textId="77777777" w:rsidR="007A1DDC" w:rsidRDefault="007A1DDC" w:rsidP="007A1DDC">
      <w:pPr>
        <w:rPr>
          <w:rFonts w:asciiTheme="minorHAnsi" w:hAnsiTheme="minorHAnsi"/>
        </w:rPr>
      </w:pPr>
      <w:r>
        <w:rPr>
          <w:rFonts w:asciiTheme="minorHAnsi" w:hAnsiTheme="minorHAnsi"/>
        </w:rPr>
        <w:tab/>
        <w:t>b. If you believe that Conservation P</w:t>
      </w:r>
      <w:r w:rsidRPr="00D45414">
        <w:rPr>
          <w:rFonts w:asciiTheme="minorHAnsi" w:hAnsiTheme="minorHAnsi"/>
        </w:rPr>
        <w:t xml:space="preserve">hysiology </w:t>
      </w:r>
      <w:r w:rsidRPr="00F26C22">
        <w:rPr>
          <w:rFonts w:asciiTheme="minorHAnsi" w:hAnsiTheme="minorHAnsi"/>
          <w:b/>
        </w:rPr>
        <w:t>rarely or never</w:t>
      </w:r>
      <w:r w:rsidRPr="00D45414">
        <w:rPr>
          <w:rFonts w:asciiTheme="minorHAnsi" w:hAnsiTheme="minorHAnsi"/>
        </w:rPr>
        <w:t xml:space="preserve"> influences human </w:t>
      </w:r>
      <w:r>
        <w:rPr>
          <w:rFonts w:asciiTheme="minorHAnsi" w:hAnsiTheme="minorHAnsi"/>
        </w:rPr>
        <w:tab/>
      </w:r>
      <w:r w:rsidRPr="00D45414">
        <w:rPr>
          <w:rFonts w:asciiTheme="minorHAnsi" w:hAnsiTheme="minorHAnsi"/>
        </w:rPr>
        <w:t xml:space="preserve">behaviour, management, and/or policy, please indicate the primary </w:t>
      </w:r>
      <w:r>
        <w:rPr>
          <w:rFonts w:asciiTheme="minorHAnsi" w:hAnsiTheme="minorHAnsi"/>
        </w:rPr>
        <w:t xml:space="preserve">reason(s) why you </w:t>
      </w:r>
      <w:r>
        <w:rPr>
          <w:rFonts w:asciiTheme="minorHAnsi" w:hAnsiTheme="minorHAnsi"/>
        </w:rPr>
        <w:tab/>
        <w:t>believe this is the case</w:t>
      </w:r>
      <w:r w:rsidRPr="00D45414">
        <w:rPr>
          <w:rFonts w:asciiTheme="minorHAnsi" w:hAnsiTheme="minorHAnsi"/>
        </w:rPr>
        <w:t>.</w:t>
      </w:r>
    </w:p>
    <w:p w14:paraId="7EC19A2C" w14:textId="77777777" w:rsidR="007A1DDC" w:rsidRDefault="007A1DDC" w:rsidP="007A1DDC">
      <w:pPr>
        <w:rPr>
          <w:rFonts w:asciiTheme="minorHAnsi" w:hAnsiTheme="minorHAnsi"/>
        </w:rPr>
      </w:pPr>
      <w:r>
        <w:rPr>
          <w:rFonts w:asciiTheme="minorHAnsi" w:hAnsiTheme="minorHAnsi"/>
        </w:rPr>
        <w:tab/>
        <w:t>________________________________________________________________________</w:t>
      </w:r>
    </w:p>
    <w:p w14:paraId="6444847E" w14:textId="77777777" w:rsidR="007A1DDC" w:rsidRPr="00A9382B" w:rsidRDefault="007A1DDC" w:rsidP="007A1DDC">
      <w:pPr>
        <w:rPr>
          <w:rFonts w:asciiTheme="minorHAnsi" w:hAnsiTheme="minorHAnsi"/>
        </w:rPr>
      </w:pPr>
    </w:p>
    <w:p w14:paraId="339BAF04" w14:textId="77777777" w:rsidR="007A1DDC" w:rsidRDefault="007A1DDC" w:rsidP="007A1DDC">
      <w:pPr>
        <w:rPr>
          <w:rFonts w:asciiTheme="minorHAnsi" w:hAnsiTheme="minorHAnsi"/>
        </w:rPr>
      </w:pPr>
    </w:p>
    <w:p w14:paraId="7695ECBD" w14:textId="77777777" w:rsidR="007A1DDC" w:rsidRDefault="007A1DDC" w:rsidP="007A1DDC">
      <w:pPr>
        <w:rPr>
          <w:rFonts w:asciiTheme="minorHAnsi" w:hAnsiTheme="minorHAnsi"/>
        </w:rPr>
      </w:pPr>
      <w:r>
        <w:rPr>
          <w:rFonts w:asciiTheme="minorHAnsi" w:hAnsiTheme="minorHAnsi"/>
        </w:rPr>
        <w:t>23. Which of the following do you think is most important for a researcher to be successful in Conservation Physiology (i.e., to allow physiological techniques to solve conservation problems)? Please choose one option.</w:t>
      </w:r>
    </w:p>
    <w:p w14:paraId="70A80904" w14:textId="77777777" w:rsidR="007A1DDC" w:rsidRDefault="007A1DDC" w:rsidP="007A1DDC">
      <w:pPr>
        <w:pStyle w:val="ListParagraph"/>
        <w:numPr>
          <w:ilvl w:val="1"/>
          <w:numId w:val="22"/>
        </w:numPr>
        <w:ind w:left="426" w:hanging="426"/>
        <w:rPr>
          <w:rFonts w:asciiTheme="minorHAnsi" w:hAnsiTheme="minorHAnsi"/>
        </w:rPr>
      </w:pPr>
      <w:r w:rsidRPr="00164A3A">
        <w:rPr>
          <w:rFonts w:asciiTheme="minorHAnsi" w:hAnsiTheme="minorHAnsi"/>
        </w:rPr>
        <w:t>technical skills in physiology</w:t>
      </w:r>
    </w:p>
    <w:p w14:paraId="796ED01E" w14:textId="77777777" w:rsidR="007A1DDC" w:rsidRPr="00164A3A" w:rsidRDefault="007A1DDC" w:rsidP="007A1DDC">
      <w:pPr>
        <w:pStyle w:val="ListParagraph"/>
        <w:numPr>
          <w:ilvl w:val="1"/>
          <w:numId w:val="22"/>
        </w:numPr>
        <w:ind w:left="426" w:hanging="426"/>
        <w:rPr>
          <w:rFonts w:asciiTheme="minorHAnsi" w:hAnsiTheme="minorHAnsi"/>
        </w:rPr>
      </w:pPr>
      <w:r>
        <w:rPr>
          <w:rFonts w:asciiTheme="minorHAnsi" w:hAnsiTheme="minorHAnsi"/>
        </w:rPr>
        <w:t>connection to physiology professionals</w:t>
      </w:r>
    </w:p>
    <w:p w14:paraId="2B32FDDE" w14:textId="77777777" w:rsidR="007A1DDC" w:rsidRPr="00164A3A" w:rsidRDefault="007A1DDC" w:rsidP="007A1DDC">
      <w:pPr>
        <w:pStyle w:val="ListParagraph"/>
        <w:numPr>
          <w:ilvl w:val="1"/>
          <w:numId w:val="22"/>
        </w:numPr>
        <w:ind w:left="426" w:hanging="426"/>
        <w:rPr>
          <w:rFonts w:asciiTheme="minorHAnsi" w:hAnsiTheme="minorHAnsi"/>
        </w:rPr>
      </w:pPr>
      <w:r w:rsidRPr="00164A3A">
        <w:rPr>
          <w:rFonts w:asciiTheme="minorHAnsi" w:hAnsiTheme="minorHAnsi"/>
        </w:rPr>
        <w:t>expertise in a specific ecosystem or species</w:t>
      </w:r>
    </w:p>
    <w:p w14:paraId="5E4207EF" w14:textId="77777777" w:rsidR="007A1DDC" w:rsidRPr="00164A3A" w:rsidRDefault="007A1DDC" w:rsidP="007A1DDC">
      <w:pPr>
        <w:pStyle w:val="ListParagraph"/>
        <w:numPr>
          <w:ilvl w:val="1"/>
          <w:numId w:val="22"/>
        </w:numPr>
        <w:ind w:left="426" w:hanging="426"/>
        <w:rPr>
          <w:rFonts w:asciiTheme="minorHAnsi" w:hAnsiTheme="minorHAnsi"/>
        </w:rPr>
      </w:pPr>
      <w:r>
        <w:rPr>
          <w:rFonts w:asciiTheme="minorHAnsi" w:hAnsiTheme="minorHAnsi"/>
        </w:rPr>
        <w:t>connections</w:t>
      </w:r>
      <w:r w:rsidRPr="00164A3A">
        <w:rPr>
          <w:rFonts w:asciiTheme="minorHAnsi" w:hAnsiTheme="minorHAnsi"/>
        </w:rPr>
        <w:t xml:space="preserve"> with conservation professionals</w:t>
      </w:r>
    </w:p>
    <w:p w14:paraId="2637574F" w14:textId="77777777" w:rsidR="007A1DDC" w:rsidRPr="00164A3A" w:rsidRDefault="007A1DDC" w:rsidP="007A1DDC">
      <w:pPr>
        <w:pStyle w:val="ListParagraph"/>
        <w:numPr>
          <w:ilvl w:val="1"/>
          <w:numId w:val="22"/>
        </w:numPr>
        <w:ind w:left="426" w:hanging="426"/>
        <w:rPr>
          <w:rFonts w:asciiTheme="minorHAnsi" w:hAnsiTheme="minorHAnsi"/>
        </w:rPr>
      </w:pPr>
      <w:r w:rsidRPr="00164A3A">
        <w:rPr>
          <w:rFonts w:asciiTheme="minorHAnsi" w:hAnsiTheme="minorHAnsi"/>
        </w:rPr>
        <w:t>strong publication record</w:t>
      </w:r>
    </w:p>
    <w:p w14:paraId="341D325D" w14:textId="77777777" w:rsidR="007A1DDC" w:rsidRDefault="007A1DDC" w:rsidP="007A1DDC">
      <w:pPr>
        <w:pStyle w:val="ListParagraph"/>
        <w:numPr>
          <w:ilvl w:val="1"/>
          <w:numId w:val="22"/>
        </w:numPr>
        <w:ind w:left="426" w:hanging="426"/>
        <w:rPr>
          <w:rFonts w:asciiTheme="minorHAnsi" w:hAnsiTheme="minorHAnsi"/>
        </w:rPr>
      </w:pPr>
      <w:r w:rsidRPr="00164A3A">
        <w:rPr>
          <w:rFonts w:asciiTheme="minorHAnsi" w:hAnsiTheme="minorHAnsi"/>
        </w:rPr>
        <w:t>access to funding</w:t>
      </w:r>
    </w:p>
    <w:p w14:paraId="5F21EA42" w14:textId="77777777" w:rsidR="007A1DDC" w:rsidRDefault="007A1DDC" w:rsidP="007A1DDC">
      <w:pPr>
        <w:pStyle w:val="ListParagraph"/>
        <w:numPr>
          <w:ilvl w:val="1"/>
          <w:numId w:val="22"/>
        </w:numPr>
        <w:ind w:left="426" w:hanging="426"/>
        <w:rPr>
          <w:rFonts w:asciiTheme="minorHAnsi" w:hAnsiTheme="minorHAnsi"/>
        </w:rPr>
      </w:pPr>
      <w:r>
        <w:rPr>
          <w:rFonts w:asciiTheme="minorHAnsi" w:hAnsiTheme="minorHAnsi"/>
        </w:rPr>
        <w:t xml:space="preserve">a personal dedication to contribute to conservation </w:t>
      </w:r>
      <w:proofErr w:type="gramStart"/>
      <w:r>
        <w:rPr>
          <w:rFonts w:asciiTheme="minorHAnsi" w:hAnsiTheme="minorHAnsi"/>
        </w:rPr>
        <w:t>goals</w:t>
      </w:r>
      <w:proofErr w:type="gramEnd"/>
    </w:p>
    <w:p w14:paraId="3324C2F7" w14:textId="77777777" w:rsidR="007A1DDC" w:rsidRPr="00CF02B6" w:rsidRDefault="007A1DDC" w:rsidP="007A1DDC">
      <w:pPr>
        <w:pStyle w:val="ListParagraph"/>
        <w:numPr>
          <w:ilvl w:val="1"/>
          <w:numId w:val="22"/>
        </w:numPr>
        <w:ind w:left="426" w:hanging="426"/>
        <w:rPr>
          <w:rFonts w:asciiTheme="minorHAnsi" w:hAnsiTheme="minorHAnsi"/>
        </w:rPr>
      </w:pPr>
      <w:r>
        <w:rPr>
          <w:rFonts w:asciiTheme="minorHAnsi" w:hAnsiTheme="minorHAnsi"/>
        </w:rPr>
        <w:t xml:space="preserve">freedom in designing a research </w:t>
      </w:r>
      <w:proofErr w:type="gramStart"/>
      <w:r>
        <w:rPr>
          <w:rFonts w:asciiTheme="minorHAnsi" w:hAnsiTheme="minorHAnsi"/>
        </w:rPr>
        <w:t>program</w:t>
      </w:r>
      <w:proofErr w:type="gramEnd"/>
    </w:p>
    <w:p w14:paraId="2458412B" w14:textId="77777777" w:rsidR="007A1DDC" w:rsidRDefault="007A1DDC" w:rsidP="007A1DDC">
      <w:pPr>
        <w:pStyle w:val="ListParagraph"/>
        <w:numPr>
          <w:ilvl w:val="1"/>
          <w:numId w:val="22"/>
        </w:numPr>
        <w:ind w:left="426" w:hanging="426"/>
        <w:rPr>
          <w:rFonts w:asciiTheme="minorHAnsi" w:hAnsiTheme="minorHAnsi"/>
        </w:rPr>
      </w:pPr>
      <w:r w:rsidRPr="00164A3A">
        <w:rPr>
          <w:rFonts w:asciiTheme="minorHAnsi" w:hAnsiTheme="minorHAnsi"/>
        </w:rPr>
        <w:t xml:space="preserve">other - please </w:t>
      </w:r>
      <w:proofErr w:type="gramStart"/>
      <w:r w:rsidRPr="00164A3A">
        <w:rPr>
          <w:rFonts w:asciiTheme="minorHAnsi" w:hAnsiTheme="minorHAnsi"/>
        </w:rPr>
        <w:t>specify</w:t>
      </w:r>
      <w:proofErr w:type="gramEnd"/>
    </w:p>
    <w:p w14:paraId="68C8D461" w14:textId="77777777" w:rsidR="007A1DDC" w:rsidRDefault="007A1DDC" w:rsidP="007A1DDC">
      <w:pPr>
        <w:pStyle w:val="ListParagraph"/>
        <w:ind w:left="426"/>
        <w:rPr>
          <w:rFonts w:asciiTheme="minorHAnsi" w:hAnsiTheme="minorHAnsi"/>
        </w:rPr>
      </w:pPr>
    </w:p>
    <w:p w14:paraId="7B886B32" w14:textId="77777777" w:rsidR="007A1DDC" w:rsidRDefault="007A1DDC" w:rsidP="007A1DDC">
      <w:pPr>
        <w:pStyle w:val="ListParagraph"/>
        <w:ind w:left="426"/>
        <w:rPr>
          <w:rFonts w:asciiTheme="minorHAnsi" w:hAnsiTheme="minorHAnsi"/>
        </w:rPr>
      </w:pPr>
      <w:r>
        <w:rPr>
          <w:rFonts w:asciiTheme="minorHAnsi" w:hAnsiTheme="minorHAnsi"/>
        </w:rPr>
        <w:t>a. Please describe why you believe this characteristic is the most important.</w:t>
      </w:r>
    </w:p>
    <w:p w14:paraId="3B8554D3" w14:textId="77777777" w:rsidR="007A1DDC" w:rsidRPr="00164A3A" w:rsidRDefault="007A1DDC" w:rsidP="007A1DDC">
      <w:pPr>
        <w:pStyle w:val="ListParagraph"/>
        <w:ind w:left="426"/>
        <w:rPr>
          <w:rFonts w:asciiTheme="minorHAnsi" w:hAnsiTheme="minorHAnsi"/>
        </w:rPr>
      </w:pPr>
      <w:r>
        <w:rPr>
          <w:rFonts w:asciiTheme="minorHAnsi" w:hAnsiTheme="minorHAnsi"/>
        </w:rPr>
        <w:t>__________________________________________________________________________</w:t>
      </w:r>
    </w:p>
    <w:p w14:paraId="0513FFA4" w14:textId="77777777" w:rsidR="007A1DDC" w:rsidRPr="005B63AF" w:rsidRDefault="007A1DDC" w:rsidP="007A1DDC">
      <w:pPr>
        <w:rPr>
          <w:rFonts w:asciiTheme="minorHAnsi" w:hAnsiTheme="minorHAnsi"/>
          <w:szCs w:val="24"/>
        </w:rPr>
      </w:pPr>
    </w:p>
    <w:p w14:paraId="6B42FA03" w14:textId="77777777" w:rsidR="007A1DDC" w:rsidRDefault="007A1DDC" w:rsidP="007A1DDC">
      <w:pPr>
        <w:rPr>
          <w:rFonts w:asciiTheme="minorHAnsi" w:hAnsiTheme="minorHAnsi"/>
        </w:rPr>
      </w:pPr>
      <w:r>
        <w:rPr>
          <w:rFonts w:asciiTheme="minorHAnsi" w:hAnsiTheme="minorHAnsi"/>
        </w:rPr>
        <w:t xml:space="preserve">24. Please provide at least one method in Conservation Physiology that you believe has the greatest capacity to solve conservation problems and why/how so. It can be a technique (e.g., telemetry) or a physiological variable or endpoint (e.g., oxidative stress). </w:t>
      </w:r>
    </w:p>
    <w:p w14:paraId="037E3137" w14:textId="77777777" w:rsidR="007A1DDC" w:rsidRDefault="007A1DDC" w:rsidP="007A1DDC">
      <w:pPr>
        <w:rPr>
          <w:rFonts w:asciiTheme="minorHAnsi" w:hAnsiTheme="minorHAnsi"/>
        </w:rPr>
      </w:pPr>
      <w:r>
        <w:rPr>
          <w:rFonts w:asciiTheme="minorHAnsi" w:hAnsiTheme="minorHAnsi"/>
        </w:rPr>
        <w:t>__________________________________________________________________________</w:t>
      </w:r>
    </w:p>
    <w:p w14:paraId="1B32C2A8" w14:textId="77777777" w:rsidR="007A1DDC" w:rsidRDefault="007A1DDC" w:rsidP="007A1DDC">
      <w:pPr>
        <w:rPr>
          <w:rFonts w:asciiTheme="minorHAnsi" w:hAnsiTheme="minorHAnsi"/>
        </w:rPr>
      </w:pPr>
    </w:p>
    <w:p w14:paraId="056258F0" w14:textId="77777777" w:rsidR="007A1DDC" w:rsidRDefault="007A1DDC" w:rsidP="007A1DDC">
      <w:pPr>
        <w:rPr>
          <w:rFonts w:asciiTheme="minorHAnsi" w:hAnsiTheme="minorHAnsi"/>
        </w:rPr>
      </w:pPr>
      <w:r>
        <w:rPr>
          <w:rFonts w:asciiTheme="minorHAnsi" w:hAnsiTheme="minorHAnsi"/>
        </w:rPr>
        <w:t xml:space="preserve">25. Please provide at least one method in Conservation Physiology that you believe needs further validation prior to use in solving conservation problems and why/in what way. It can be a technique (e.g., telemetry) or a physiological variable or endpoint (e.g., oxidative stress). </w:t>
      </w:r>
    </w:p>
    <w:p w14:paraId="28FAA19E" w14:textId="77777777" w:rsidR="007A1DDC" w:rsidRDefault="007A1DDC" w:rsidP="007A1DDC">
      <w:pPr>
        <w:rPr>
          <w:rFonts w:asciiTheme="minorHAnsi" w:hAnsiTheme="minorHAnsi"/>
        </w:rPr>
      </w:pPr>
      <w:r>
        <w:rPr>
          <w:rFonts w:asciiTheme="minorHAnsi" w:hAnsiTheme="minorHAnsi"/>
        </w:rPr>
        <w:t>__________________________________________________________________________</w:t>
      </w:r>
    </w:p>
    <w:p w14:paraId="3216E73E" w14:textId="77777777" w:rsidR="007A1DDC" w:rsidRDefault="007A1DDC" w:rsidP="007A1DDC">
      <w:pPr>
        <w:rPr>
          <w:rFonts w:asciiTheme="minorHAnsi" w:hAnsiTheme="minorHAnsi"/>
          <w:szCs w:val="24"/>
        </w:rPr>
      </w:pPr>
    </w:p>
    <w:p w14:paraId="33B1FBE2" w14:textId="77777777" w:rsidR="007A1DDC" w:rsidRDefault="007A1DDC" w:rsidP="007A1DDC">
      <w:pPr>
        <w:rPr>
          <w:rFonts w:asciiTheme="minorHAnsi" w:hAnsiTheme="minorHAnsi"/>
          <w:szCs w:val="24"/>
        </w:rPr>
      </w:pPr>
      <w:r>
        <w:rPr>
          <w:rFonts w:asciiTheme="minorHAnsi" w:hAnsiTheme="minorHAnsi"/>
          <w:szCs w:val="24"/>
        </w:rPr>
        <w:t xml:space="preserve">26. </w:t>
      </w:r>
      <w:r w:rsidRPr="005B63AF">
        <w:rPr>
          <w:rFonts w:asciiTheme="minorHAnsi" w:hAnsiTheme="minorHAnsi"/>
          <w:szCs w:val="24"/>
        </w:rPr>
        <w:t xml:space="preserve">What is most needed to inspire </w:t>
      </w:r>
      <w:r>
        <w:rPr>
          <w:rFonts w:asciiTheme="minorHAnsi" w:hAnsiTheme="minorHAnsi"/>
          <w:szCs w:val="24"/>
        </w:rPr>
        <w:t xml:space="preserve">or allow </w:t>
      </w:r>
      <w:r w:rsidRPr="005B63AF">
        <w:rPr>
          <w:rFonts w:asciiTheme="minorHAnsi" w:hAnsiTheme="minorHAnsi"/>
          <w:szCs w:val="24"/>
        </w:rPr>
        <w:t xml:space="preserve">the next generation of </w:t>
      </w:r>
      <w:r>
        <w:rPr>
          <w:rFonts w:asciiTheme="minorHAnsi" w:hAnsiTheme="minorHAnsi"/>
          <w:szCs w:val="24"/>
        </w:rPr>
        <w:t>biologists (i.e., students currently being trained in biology) to subscribe to Conservation P</w:t>
      </w:r>
      <w:r w:rsidRPr="005B63AF">
        <w:rPr>
          <w:rFonts w:asciiTheme="minorHAnsi" w:hAnsiTheme="minorHAnsi"/>
          <w:szCs w:val="24"/>
        </w:rPr>
        <w:t>hysiology?</w:t>
      </w:r>
    </w:p>
    <w:p w14:paraId="4E18D615" w14:textId="77777777" w:rsidR="007A1DDC" w:rsidRDefault="007A1DDC" w:rsidP="007A1DDC">
      <w:pPr>
        <w:rPr>
          <w:rFonts w:asciiTheme="minorHAnsi" w:hAnsiTheme="minorHAnsi"/>
          <w:szCs w:val="24"/>
        </w:rPr>
      </w:pPr>
      <w:r>
        <w:rPr>
          <w:rFonts w:asciiTheme="minorHAnsi" w:hAnsiTheme="minorHAnsi"/>
          <w:szCs w:val="24"/>
        </w:rPr>
        <w:t>____________________________________________________________________________</w:t>
      </w:r>
    </w:p>
    <w:p w14:paraId="29D9BA53" w14:textId="77777777" w:rsidR="007A1DDC" w:rsidRDefault="007A1DDC" w:rsidP="007A1DDC">
      <w:pPr>
        <w:rPr>
          <w:rFonts w:asciiTheme="minorHAnsi" w:hAnsiTheme="minorHAnsi"/>
        </w:rPr>
      </w:pPr>
    </w:p>
    <w:p w14:paraId="20CDBBB3" w14:textId="77777777" w:rsidR="007A1DDC" w:rsidRDefault="007A1DDC" w:rsidP="007A1DDC">
      <w:pPr>
        <w:rPr>
          <w:rFonts w:asciiTheme="minorHAnsi" w:hAnsiTheme="minorHAnsi"/>
        </w:rPr>
      </w:pPr>
      <w:r>
        <w:rPr>
          <w:rFonts w:asciiTheme="minorHAnsi" w:hAnsiTheme="minorHAnsi"/>
        </w:rPr>
        <w:t>27. Do you consider yourself a "Conservation Physiologist"?</w:t>
      </w:r>
    </w:p>
    <w:p w14:paraId="0FA688B0" w14:textId="77777777" w:rsidR="007A1DDC" w:rsidRPr="00164A3A" w:rsidRDefault="007A1DDC" w:rsidP="007A1DDC">
      <w:pPr>
        <w:pStyle w:val="ListParagraph"/>
        <w:numPr>
          <w:ilvl w:val="0"/>
          <w:numId w:val="7"/>
        </w:numPr>
        <w:ind w:left="284" w:hanging="284"/>
        <w:rPr>
          <w:rFonts w:asciiTheme="minorHAnsi" w:hAnsiTheme="minorHAnsi"/>
        </w:rPr>
      </w:pPr>
      <w:r>
        <w:rPr>
          <w:rFonts w:asciiTheme="minorHAnsi" w:hAnsiTheme="minorHAnsi"/>
        </w:rPr>
        <w:t>No</w:t>
      </w:r>
    </w:p>
    <w:p w14:paraId="02D6866F" w14:textId="77777777" w:rsidR="007A1DDC" w:rsidRDefault="007A1DDC" w:rsidP="007A1DDC">
      <w:pPr>
        <w:pStyle w:val="ListParagraph"/>
        <w:numPr>
          <w:ilvl w:val="0"/>
          <w:numId w:val="7"/>
        </w:numPr>
        <w:ind w:left="284" w:hanging="284"/>
        <w:rPr>
          <w:rFonts w:asciiTheme="minorHAnsi" w:hAnsiTheme="minorHAnsi"/>
        </w:rPr>
      </w:pPr>
      <w:r>
        <w:rPr>
          <w:rFonts w:asciiTheme="minorHAnsi" w:hAnsiTheme="minorHAnsi"/>
        </w:rPr>
        <w:lastRenderedPageBreak/>
        <w:t>Yes</w:t>
      </w:r>
    </w:p>
    <w:p w14:paraId="7AEFF02A" w14:textId="77777777" w:rsidR="007A1DDC" w:rsidRDefault="007A1DDC" w:rsidP="007A1DDC">
      <w:pPr>
        <w:rPr>
          <w:rFonts w:asciiTheme="minorHAnsi" w:hAnsiTheme="minorHAnsi"/>
        </w:rPr>
      </w:pPr>
    </w:p>
    <w:p w14:paraId="61DD8307" w14:textId="77777777" w:rsidR="007A1DDC" w:rsidRDefault="007A1DDC" w:rsidP="007A1DDC">
      <w:pPr>
        <w:rPr>
          <w:rFonts w:asciiTheme="minorHAnsi" w:hAnsiTheme="minorHAnsi"/>
        </w:rPr>
      </w:pPr>
      <w:r>
        <w:rPr>
          <w:rFonts w:asciiTheme="minorHAnsi" w:hAnsiTheme="minorHAnsi"/>
        </w:rPr>
        <w:tab/>
        <w:t xml:space="preserve">a. If you answered 'no', please indicate the discipline that your work best falls under. </w:t>
      </w:r>
    </w:p>
    <w:p w14:paraId="09F8998F" w14:textId="77777777" w:rsidR="007A1DDC" w:rsidRDefault="007A1DDC" w:rsidP="007A1DDC">
      <w:pPr>
        <w:rPr>
          <w:rFonts w:asciiTheme="minorHAnsi" w:hAnsiTheme="minorHAnsi"/>
        </w:rPr>
      </w:pPr>
      <w:r>
        <w:rPr>
          <w:rFonts w:asciiTheme="minorHAnsi" w:hAnsiTheme="minorHAnsi"/>
        </w:rPr>
        <w:tab/>
        <w:t>__________________________</w:t>
      </w:r>
    </w:p>
    <w:p w14:paraId="2127B9A6" w14:textId="77777777" w:rsidR="007A1DDC" w:rsidRDefault="007A1DDC" w:rsidP="007A1DDC">
      <w:pPr>
        <w:rPr>
          <w:rFonts w:asciiTheme="minorHAnsi" w:hAnsiTheme="minorHAnsi"/>
        </w:rPr>
      </w:pPr>
    </w:p>
    <w:p w14:paraId="0C09DFB6" w14:textId="77777777" w:rsidR="007A1DDC" w:rsidRDefault="007A1DDC" w:rsidP="007A1DDC">
      <w:pPr>
        <w:rPr>
          <w:rFonts w:asciiTheme="minorHAnsi" w:hAnsiTheme="minorHAnsi"/>
        </w:rPr>
      </w:pPr>
      <w:r>
        <w:rPr>
          <w:rFonts w:asciiTheme="minorHAnsi" w:hAnsiTheme="minorHAnsi"/>
        </w:rPr>
        <w:tab/>
        <w:t>b. If you answered 'yes', please indicate any other disciplines with which you also self-</w:t>
      </w:r>
      <w:r>
        <w:rPr>
          <w:rFonts w:asciiTheme="minorHAnsi" w:hAnsiTheme="minorHAnsi"/>
        </w:rPr>
        <w:tab/>
        <w:t>identify.</w:t>
      </w:r>
    </w:p>
    <w:p w14:paraId="71D80AC0" w14:textId="77777777" w:rsidR="007A1DDC" w:rsidRDefault="007A1DDC" w:rsidP="007A1DDC">
      <w:pPr>
        <w:rPr>
          <w:rFonts w:asciiTheme="minorHAnsi" w:hAnsiTheme="minorHAnsi"/>
        </w:rPr>
      </w:pPr>
      <w:r>
        <w:rPr>
          <w:rFonts w:asciiTheme="minorHAnsi" w:hAnsiTheme="minorHAnsi"/>
        </w:rPr>
        <w:tab/>
        <w:t>__________________________</w:t>
      </w:r>
    </w:p>
    <w:p w14:paraId="08216C74" w14:textId="77777777" w:rsidR="007A1DDC" w:rsidRDefault="007A1DDC" w:rsidP="007A1DDC">
      <w:pPr>
        <w:rPr>
          <w:rFonts w:asciiTheme="minorHAnsi" w:hAnsiTheme="minorHAnsi"/>
        </w:rPr>
      </w:pPr>
    </w:p>
    <w:p w14:paraId="054A45A2" w14:textId="77777777" w:rsidR="007A1DDC" w:rsidRDefault="007A1DDC" w:rsidP="007A1DDC">
      <w:pPr>
        <w:rPr>
          <w:rFonts w:asciiTheme="minorHAnsi" w:hAnsiTheme="minorHAnsi"/>
        </w:rPr>
      </w:pPr>
    </w:p>
    <w:p w14:paraId="0D5E00C4" w14:textId="77777777" w:rsidR="007A1DDC" w:rsidRDefault="007A1DDC" w:rsidP="007A1DDC">
      <w:pPr>
        <w:rPr>
          <w:rFonts w:asciiTheme="minorHAnsi" w:hAnsiTheme="minorHAnsi"/>
        </w:rPr>
      </w:pPr>
      <w:r>
        <w:rPr>
          <w:rFonts w:asciiTheme="minorHAnsi" w:hAnsiTheme="minorHAnsi"/>
        </w:rPr>
        <w:t>If you have any additional comments or concerns regarding this survey, please provide them here.</w:t>
      </w:r>
    </w:p>
    <w:p w14:paraId="6A50196C" w14:textId="77777777" w:rsidR="007A1DDC" w:rsidRPr="009D3008" w:rsidRDefault="007A1DDC" w:rsidP="007A1DDC">
      <w:pPr>
        <w:rPr>
          <w:rFonts w:asciiTheme="minorHAnsi" w:hAnsiTheme="minorHAnsi"/>
        </w:rPr>
      </w:pPr>
      <w:r>
        <w:rPr>
          <w:rFonts w:asciiTheme="minorHAnsi" w:hAnsiTheme="minorHAnsi"/>
        </w:rPr>
        <w:t>____________________________________________________________________________</w:t>
      </w:r>
    </w:p>
    <w:p w14:paraId="1DEC233F" w14:textId="77777777" w:rsidR="003B50C6" w:rsidRDefault="003B50C6">
      <w:pPr>
        <w:spacing w:after="200" w:line="276" w:lineRule="auto"/>
      </w:pPr>
      <w:r>
        <w:br w:type="page"/>
      </w:r>
    </w:p>
    <w:p w14:paraId="5477B4B0" w14:textId="77777777" w:rsidR="00112E56" w:rsidRDefault="00112E56">
      <w:pPr>
        <w:spacing w:after="200" w:line="276" w:lineRule="auto"/>
        <w:rPr>
          <w:b/>
        </w:rPr>
        <w:sectPr w:rsidR="00112E56" w:rsidSect="00436789">
          <w:pgSz w:w="12240" w:h="15840"/>
          <w:pgMar w:top="1440" w:right="1440" w:bottom="1440" w:left="1440" w:header="708" w:footer="708" w:gutter="0"/>
          <w:cols w:space="708"/>
          <w:docGrid w:linePitch="360"/>
        </w:sectPr>
      </w:pPr>
    </w:p>
    <w:p w14:paraId="4A251CEE" w14:textId="77777777" w:rsidR="00112E56" w:rsidRDefault="00112E56">
      <w:pPr>
        <w:spacing w:after="200" w:line="276" w:lineRule="auto"/>
        <w:rPr>
          <w:bCs/>
        </w:rPr>
      </w:pPr>
      <w:r>
        <w:rPr>
          <w:b/>
        </w:rPr>
        <w:lastRenderedPageBreak/>
        <w:t>Supplementary Table 1:</w:t>
      </w:r>
      <w:r>
        <w:rPr>
          <w:bCs/>
        </w:rPr>
        <w:t xml:space="preserve"> Summary of purpose/topic theme of survey questions and associated number of responses. Please see survey instrument above for full question. Questions with ranges of numbers of responses were multi-part. Full participant pool was 468 individuals.</w:t>
      </w:r>
    </w:p>
    <w:tbl>
      <w:tblPr>
        <w:tblW w:w="12420" w:type="dxa"/>
        <w:tblLook w:val="04A0" w:firstRow="1" w:lastRow="0" w:firstColumn="1" w:lastColumn="0" w:noHBand="0" w:noVBand="1"/>
      </w:tblPr>
      <w:tblGrid>
        <w:gridCol w:w="3080"/>
        <w:gridCol w:w="5200"/>
        <w:gridCol w:w="1900"/>
        <w:gridCol w:w="2240"/>
      </w:tblGrid>
      <w:tr w:rsidR="00112E56" w:rsidRPr="00112E56" w14:paraId="38FFBA98" w14:textId="77777777" w:rsidTr="00112E56">
        <w:trPr>
          <w:trHeight w:val="290"/>
        </w:trPr>
        <w:tc>
          <w:tcPr>
            <w:tcW w:w="3080" w:type="dxa"/>
            <w:tcBorders>
              <w:top w:val="single" w:sz="4" w:space="0" w:color="auto"/>
              <w:left w:val="nil"/>
              <w:bottom w:val="single" w:sz="4" w:space="0" w:color="auto"/>
              <w:right w:val="nil"/>
            </w:tcBorders>
            <w:shd w:val="clear" w:color="auto" w:fill="auto"/>
            <w:noWrap/>
            <w:vAlign w:val="bottom"/>
            <w:hideMark/>
          </w:tcPr>
          <w:p w14:paraId="5E2DC1FA" w14:textId="77777777" w:rsidR="00112E56" w:rsidRPr="00112E56" w:rsidRDefault="00112E56" w:rsidP="00112E56">
            <w:pPr>
              <w:rPr>
                <w:rFonts w:ascii="Calibri" w:eastAsia="Times New Roman" w:hAnsi="Calibri" w:cs="Calibri"/>
                <w:b/>
                <w:bCs/>
                <w:color w:val="000000"/>
                <w:sz w:val="22"/>
                <w:lang w:eastAsia="en-CA"/>
              </w:rPr>
            </w:pPr>
            <w:r w:rsidRPr="00112E56">
              <w:rPr>
                <w:rFonts w:ascii="Calibri" w:eastAsia="Times New Roman" w:hAnsi="Calibri" w:cs="Calibri"/>
                <w:b/>
                <w:bCs/>
                <w:color w:val="000000"/>
                <w:sz w:val="22"/>
                <w:lang w:eastAsia="en-CA"/>
              </w:rPr>
              <w:t>Topic of interest</w:t>
            </w:r>
          </w:p>
        </w:tc>
        <w:tc>
          <w:tcPr>
            <w:tcW w:w="5200" w:type="dxa"/>
            <w:tcBorders>
              <w:top w:val="single" w:sz="4" w:space="0" w:color="auto"/>
              <w:left w:val="nil"/>
              <w:bottom w:val="single" w:sz="4" w:space="0" w:color="auto"/>
              <w:right w:val="nil"/>
            </w:tcBorders>
            <w:shd w:val="clear" w:color="auto" w:fill="auto"/>
            <w:noWrap/>
            <w:vAlign w:val="bottom"/>
            <w:hideMark/>
          </w:tcPr>
          <w:p w14:paraId="1C778065" w14:textId="77777777" w:rsidR="00112E56" w:rsidRPr="00112E56" w:rsidRDefault="00112E56" w:rsidP="00112E56">
            <w:pPr>
              <w:rPr>
                <w:rFonts w:ascii="Calibri" w:eastAsia="Times New Roman" w:hAnsi="Calibri" w:cs="Calibri"/>
                <w:b/>
                <w:bCs/>
                <w:color w:val="000000"/>
                <w:sz w:val="22"/>
                <w:lang w:eastAsia="en-CA"/>
              </w:rPr>
            </w:pPr>
            <w:r w:rsidRPr="00112E56">
              <w:rPr>
                <w:rFonts w:ascii="Calibri" w:eastAsia="Times New Roman" w:hAnsi="Calibri" w:cs="Calibri"/>
                <w:b/>
                <w:bCs/>
                <w:color w:val="000000"/>
                <w:sz w:val="22"/>
                <w:lang w:eastAsia="en-CA"/>
              </w:rPr>
              <w:t>Question</w:t>
            </w:r>
          </w:p>
        </w:tc>
        <w:tc>
          <w:tcPr>
            <w:tcW w:w="1900" w:type="dxa"/>
            <w:tcBorders>
              <w:top w:val="single" w:sz="4" w:space="0" w:color="auto"/>
              <w:left w:val="nil"/>
              <w:bottom w:val="single" w:sz="4" w:space="0" w:color="auto"/>
              <w:right w:val="nil"/>
            </w:tcBorders>
            <w:shd w:val="clear" w:color="auto" w:fill="auto"/>
            <w:noWrap/>
            <w:vAlign w:val="bottom"/>
            <w:hideMark/>
          </w:tcPr>
          <w:p w14:paraId="2F855DBC" w14:textId="77777777" w:rsidR="00112E56" w:rsidRPr="00112E56" w:rsidRDefault="00112E56" w:rsidP="00112E56">
            <w:pPr>
              <w:rPr>
                <w:rFonts w:ascii="Calibri" w:eastAsia="Times New Roman" w:hAnsi="Calibri" w:cs="Calibri"/>
                <w:b/>
                <w:bCs/>
                <w:color w:val="000000"/>
                <w:sz w:val="22"/>
                <w:lang w:eastAsia="en-CA"/>
              </w:rPr>
            </w:pPr>
            <w:r w:rsidRPr="00112E56">
              <w:rPr>
                <w:rFonts w:ascii="Calibri" w:eastAsia="Times New Roman" w:hAnsi="Calibri" w:cs="Calibri"/>
                <w:b/>
                <w:bCs/>
                <w:color w:val="000000"/>
                <w:sz w:val="22"/>
                <w:lang w:eastAsia="en-CA"/>
              </w:rPr>
              <w:t>Type of question</w:t>
            </w:r>
          </w:p>
        </w:tc>
        <w:tc>
          <w:tcPr>
            <w:tcW w:w="2240" w:type="dxa"/>
            <w:tcBorders>
              <w:top w:val="single" w:sz="4" w:space="0" w:color="auto"/>
              <w:left w:val="nil"/>
              <w:bottom w:val="single" w:sz="4" w:space="0" w:color="auto"/>
              <w:right w:val="nil"/>
            </w:tcBorders>
            <w:shd w:val="clear" w:color="auto" w:fill="auto"/>
            <w:noWrap/>
            <w:vAlign w:val="bottom"/>
            <w:hideMark/>
          </w:tcPr>
          <w:p w14:paraId="2A69D43C" w14:textId="7574678C" w:rsidR="00112E56" w:rsidRPr="00112E56" w:rsidRDefault="00112E56" w:rsidP="00112E56">
            <w:pPr>
              <w:rPr>
                <w:rFonts w:ascii="Calibri" w:eastAsia="Times New Roman" w:hAnsi="Calibri" w:cs="Calibri"/>
                <w:b/>
                <w:bCs/>
                <w:color w:val="000000"/>
                <w:sz w:val="22"/>
                <w:lang w:eastAsia="en-CA"/>
              </w:rPr>
            </w:pPr>
            <w:r w:rsidRPr="00112E56">
              <w:rPr>
                <w:rFonts w:ascii="Calibri" w:eastAsia="Times New Roman" w:hAnsi="Calibri" w:cs="Calibri"/>
                <w:b/>
                <w:bCs/>
                <w:color w:val="000000"/>
                <w:sz w:val="22"/>
                <w:lang w:eastAsia="en-CA"/>
              </w:rPr>
              <w:t>Number of respon</w:t>
            </w:r>
            <w:r>
              <w:rPr>
                <w:rFonts w:ascii="Calibri" w:eastAsia="Times New Roman" w:hAnsi="Calibri" w:cs="Calibri"/>
                <w:b/>
                <w:bCs/>
                <w:color w:val="000000"/>
                <w:sz w:val="22"/>
                <w:lang w:eastAsia="en-CA"/>
              </w:rPr>
              <w:t>ses</w:t>
            </w:r>
          </w:p>
        </w:tc>
      </w:tr>
      <w:tr w:rsidR="00112E56" w:rsidRPr="00112E56" w14:paraId="7B26BD2A" w14:textId="77777777" w:rsidTr="00112E56">
        <w:trPr>
          <w:trHeight w:val="870"/>
        </w:trPr>
        <w:tc>
          <w:tcPr>
            <w:tcW w:w="3080" w:type="dxa"/>
            <w:vMerge w:val="restart"/>
            <w:tcBorders>
              <w:top w:val="nil"/>
              <w:left w:val="nil"/>
              <w:bottom w:val="single" w:sz="4" w:space="0" w:color="000000"/>
              <w:right w:val="nil"/>
            </w:tcBorders>
            <w:shd w:val="clear" w:color="auto" w:fill="auto"/>
            <w:vAlign w:val="center"/>
            <w:hideMark/>
          </w:tcPr>
          <w:p w14:paraId="45A626EB"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Composition of conservation physiology community</w:t>
            </w:r>
          </w:p>
        </w:tc>
        <w:tc>
          <w:tcPr>
            <w:tcW w:w="5200" w:type="dxa"/>
            <w:tcBorders>
              <w:top w:val="nil"/>
              <w:left w:val="nil"/>
              <w:bottom w:val="nil"/>
              <w:right w:val="nil"/>
            </w:tcBorders>
            <w:shd w:val="clear" w:color="auto" w:fill="auto"/>
            <w:vAlign w:val="bottom"/>
            <w:hideMark/>
          </w:tcPr>
          <w:p w14:paraId="122FED13"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Which of the following describes the sector in which you are employed or associated with (please check all that apply)</w:t>
            </w:r>
          </w:p>
        </w:tc>
        <w:tc>
          <w:tcPr>
            <w:tcW w:w="1900" w:type="dxa"/>
            <w:tcBorders>
              <w:top w:val="nil"/>
              <w:left w:val="nil"/>
              <w:bottom w:val="nil"/>
              <w:right w:val="nil"/>
            </w:tcBorders>
            <w:shd w:val="clear" w:color="auto" w:fill="auto"/>
            <w:noWrap/>
            <w:vAlign w:val="bottom"/>
            <w:hideMark/>
          </w:tcPr>
          <w:p w14:paraId="53A6B45D"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Multiple choice</w:t>
            </w:r>
          </w:p>
        </w:tc>
        <w:tc>
          <w:tcPr>
            <w:tcW w:w="2240" w:type="dxa"/>
            <w:tcBorders>
              <w:top w:val="nil"/>
              <w:left w:val="nil"/>
              <w:bottom w:val="nil"/>
              <w:right w:val="nil"/>
            </w:tcBorders>
            <w:shd w:val="clear" w:color="auto" w:fill="auto"/>
            <w:noWrap/>
            <w:vAlign w:val="bottom"/>
            <w:hideMark/>
          </w:tcPr>
          <w:p w14:paraId="3D62320C" w14:textId="77777777" w:rsidR="00112E56" w:rsidRPr="00112E56" w:rsidRDefault="00112E56" w:rsidP="00112E56">
            <w:pPr>
              <w:jc w:val="cente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468</w:t>
            </w:r>
          </w:p>
        </w:tc>
      </w:tr>
      <w:tr w:rsidR="00112E56" w:rsidRPr="00112E56" w14:paraId="0163C5FD" w14:textId="77777777" w:rsidTr="00112E56">
        <w:trPr>
          <w:trHeight w:val="491"/>
        </w:trPr>
        <w:tc>
          <w:tcPr>
            <w:tcW w:w="3080" w:type="dxa"/>
            <w:vMerge/>
            <w:tcBorders>
              <w:top w:val="nil"/>
              <w:left w:val="nil"/>
              <w:bottom w:val="single" w:sz="4" w:space="0" w:color="000000"/>
              <w:right w:val="nil"/>
            </w:tcBorders>
            <w:vAlign w:val="center"/>
            <w:hideMark/>
          </w:tcPr>
          <w:p w14:paraId="1833E70D" w14:textId="77777777" w:rsidR="00112E56" w:rsidRPr="00112E56" w:rsidRDefault="00112E56" w:rsidP="00112E56">
            <w:pPr>
              <w:rPr>
                <w:rFonts w:ascii="Calibri" w:eastAsia="Times New Roman" w:hAnsi="Calibri" w:cs="Calibri"/>
                <w:color w:val="000000"/>
                <w:sz w:val="22"/>
                <w:lang w:eastAsia="en-CA"/>
              </w:rPr>
            </w:pPr>
          </w:p>
        </w:tc>
        <w:tc>
          <w:tcPr>
            <w:tcW w:w="5200" w:type="dxa"/>
            <w:tcBorders>
              <w:top w:val="nil"/>
              <w:left w:val="nil"/>
              <w:bottom w:val="nil"/>
              <w:right w:val="nil"/>
            </w:tcBorders>
            <w:shd w:val="clear" w:color="auto" w:fill="auto"/>
            <w:vAlign w:val="bottom"/>
            <w:hideMark/>
          </w:tcPr>
          <w:p w14:paraId="1A339BB1"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I can best be described as (please choose one)</w:t>
            </w:r>
          </w:p>
        </w:tc>
        <w:tc>
          <w:tcPr>
            <w:tcW w:w="1900" w:type="dxa"/>
            <w:tcBorders>
              <w:top w:val="nil"/>
              <w:left w:val="nil"/>
              <w:bottom w:val="nil"/>
              <w:right w:val="nil"/>
            </w:tcBorders>
            <w:shd w:val="clear" w:color="auto" w:fill="auto"/>
            <w:noWrap/>
            <w:vAlign w:val="bottom"/>
            <w:hideMark/>
          </w:tcPr>
          <w:p w14:paraId="48E89118"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Multiple choice</w:t>
            </w:r>
          </w:p>
        </w:tc>
        <w:tc>
          <w:tcPr>
            <w:tcW w:w="2240" w:type="dxa"/>
            <w:tcBorders>
              <w:top w:val="nil"/>
              <w:left w:val="nil"/>
              <w:bottom w:val="nil"/>
              <w:right w:val="nil"/>
            </w:tcBorders>
            <w:shd w:val="clear" w:color="auto" w:fill="auto"/>
            <w:noWrap/>
            <w:vAlign w:val="bottom"/>
            <w:hideMark/>
          </w:tcPr>
          <w:p w14:paraId="1D131D9D" w14:textId="77777777" w:rsidR="00112E56" w:rsidRPr="00112E56" w:rsidRDefault="00112E56" w:rsidP="00112E56">
            <w:pPr>
              <w:jc w:val="cente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468</w:t>
            </w:r>
          </w:p>
        </w:tc>
      </w:tr>
      <w:tr w:rsidR="00112E56" w:rsidRPr="00112E56" w14:paraId="3BE07C5B" w14:textId="77777777" w:rsidTr="00112E56">
        <w:trPr>
          <w:trHeight w:val="427"/>
        </w:trPr>
        <w:tc>
          <w:tcPr>
            <w:tcW w:w="3080" w:type="dxa"/>
            <w:vMerge/>
            <w:tcBorders>
              <w:top w:val="nil"/>
              <w:left w:val="nil"/>
              <w:bottom w:val="single" w:sz="4" w:space="0" w:color="000000"/>
              <w:right w:val="nil"/>
            </w:tcBorders>
            <w:vAlign w:val="center"/>
            <w:hideMark/>
          </w:tcPr>
          <w:p w14:paraId="6BAF25FE" w14:textId="77777777" w:rsidR="00112E56" w:rsidRPr="00112E56" w:rsidRDefault="00112E56" w:rsidP="00112E56">
            <w:pPr>
              <w:rPr>
                <w:rFonts w:ascii="Calibri" w:eastAsia="Times New Roman" w:hAnsi="Calibri" w:cs="Calibri"/>
                <w:color w:val="000000"/>
                <w:sz w:val="22"/>
                <w:lang w:eastAsia="en-CA"/>
              </w:rPr>
            </w:pPr>
          </w:p>
        </w:tc>
        <w:tc>
          <w:tcPr>
            <w:tcW w:w="5200" w:type="dxa"/>
            <w:tcBorders>
              <w:top w:val="nil"/>
              <w:left w:val="nil"/>
              <w:bottom w:val="nil"/>
              <w:right w:val="nil"/>
            </w:tcBorders>
            <w:shd w:val="clear" w:color="auto" w:fill="auto"/>
            <w:vAlign w:val="bottom"/>
            <w:hideMark/>
          </w:tcPr>
          <w:p w14:paraId="39516C20"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What is the highest degree you have earned?</w:t>
            </w:r>
          </w:p>
        </w:tc>
        <w:tc>
          <w:tcPr>
            <w:tcW w:w="1900" w:type="dxa"/>
            <w:tcBorders>
              <w:top w:val="nil"/>
              <w:left w:val="nil"/>
              <w:bottom w:val="nil"/>
              <w:right w:val="nil"/>
            </w:tcBorders>
            <w:shd w:val="clear" w:color="auto" w:fill="auto"/>
            <w:noWrap/>
            <w:vAlign w:val="bottom"/>
            <w:hideMark/>
          </w:tcPr>
          <w:p w14:paraId="03ADC765"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Multiple choice</w:t>
            </w:r>
          </w:p>
        </w:tc>
        <w:tc>
          <w:tcPr>
            <w:tcW w:w="2240" w:type="dxa"/>
            <w:tcBorders>
              <w:top w:val="nil"/>
              <w:left w:val="nil"/>
              <w:bottom w:val="nil"/>
              <w:right w:val="nil"/>
            </w:tcBorders>
            <w:shd w:val="clear" w:color="auto" w:fill="auto"/>
            <w:noWrap/>
            <w:vAlign w:val="bottom"/>
            <w:hideMark/>
          </w:tcPr>
          <w:p w14:paraId="3CC710E9" w14:textId="77777777" w:rsidR="00112E56" w:rsidRPr="00112E56" w:rsidRDefault="00112E56" w:rsidP="00112E56">
            <w:pPr>
              <w:jc w:val="cente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468</w:t>
            </w:r>
          </w:p>
        </w:tc>
      </w:tr>
      <w:tr w:rsidR="00112E56" w:rsidRPr="00112E56" w14:paraId="10F853EF" w14:textId="77777777" w:rsidTr="00112E56">
        <w:trPr>
          <w:trHeight w:val="688"/>
        </w:trPr>
        <w:tc>
          <w:tcPr>
            <w:tcW w:w="3080" w:type="dxa"/>
            <w:vMerge/>
            <w:tcBorders>
              <w:top w:val="nil"/>
              <w:left w:val="nil"/>
              <w:bottom w:val="single" w:sz="4" w:space="0" w:color="000000"/>
              <w:right w:val="nil"/>
            </w:tcBorders>
            <w:vAlign w:val="center"/>
            <w:hideMark/>
          </w:tcPr>
          <w:p w14:paraId="2E0F945D" w14:textId="77777777" w:rsidR="00112E56" w:rsidRPr="00112E56" w:rsidRDefault="00112E56" w:rsidP="00112E56">
            <w:pPr>
              <w:rPr>
                <w:rFonts w:ascii="Calibri" w:eastAsia="Times New Roman" w:hAnsi="Calibri" w:cs="Calibri"/>
                <w:color w:val="000000"/>
                <w:sz w:val="22"/>
                <w:lang w:eastAsia="en-CA"/>
              </w:rPr>
            </w:pPr>
          </w:p>
        </w:tc>
        <w:tc>
          <w:tcPr>
            <w:tcW w:w="5200" w:type="dxa"/>
            <w:tcBorders>
              <w:top w:val="nil"/>
              <w:left w:val="nil"/>
              <w:bottom w:val="nil"/>
              <w:right w:val="nil"/>
            </w:tcBorders>
            <w:shd w:val="clear" w:color="auto" w:fill="auto"/>
            <w:vAlign w:val="bottom"/>
            <w:hideMark/>
          </w:tcPr>
          <w:p w14:paraId="26BB7D71"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How long have you been working professionally in the science sector?</w:t>
            </w:r>
          </w:p>
        </w:tc>
        <w:tc>
          <w:tcPr>
            <w:tcW w:w="1900" w:type="dxa"/>
            <w:tcBorders>
              <w:top w:val="nil"/>
              <w:left w:val="nil"/>
              <w:bottom w:val="nil"/>
              <w:right w:val="nil"/>
            </w:tcBorders>
            <w:shd w:val="clear" w:color="auto" w:fill="auto"/>
            <w:noWrap/>
            <w:vAlign w:val="bottom"/>
            <w:hideMark/>
          </w:tcPr>
          <w:p w14:paraId="01C820BC"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Multiple choice</w:t>
            </w:r>
          </w:p>
        </w:tc>
        <w:tc>
          <w:tcPr>
            <w:tcW w:w="2240" w:type="dxa"/>
            <w:tcBorders>
              <w:top w:val="nil"/>
              <w:left w:val="nil"/>
              <w:bottom w:val="nil"/>
              <w:right w:val="nil"/>
            </w:tcBorders>
            <w:shd w:val="clear" w:color="auto" w:fill="auto"/>
            <w:noWrap/>
            <w:vAlign w:val="bottom"/>
            <w:hideMark/>
          </w:tcPr>
          <w:p w14:paraId="759C871D" w14:textId="77777777" w:rsidR="00112E56" w:rsidRPr="00112E56" w:rsidRDefault="00112E56" w:rsidP="00112E56">
            <w:pPr>
              <w:jc w:val="cente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468</w:t>
            </w:r>
          </w:p>
        </w:tc>
      </w:tr>
      <w:tr w:rsidR="00112E56" w:rsidRPr="00112E56" w14:paraId="113F0F5F" w14:textId="77777777" w:rsidTr="00112E56">
        <w:trPr>
          <w:trHeight w:val="415"/>
        </w:trPr>
        <w:tc>
          <w:tcPr>
            <w:tcW w:w="3080" w:type="dxa"/>
            <w:vMerge/>
            <w:tcBorders>
              <w:top w:val="nil"/>
              <w:left w:val="nil"/>
              <w:bottom w:val="single" w:sz="4" w:space="0" w:color="000000"/>
              <w:right w:val="nil"/>
            </w:tcBorders>
            <w:vAlign w:val="center"/>
            <w:hideMark/>
          </w:tcPr>
          <w:p w14:paraId="21B8ADB3" w14:textId="77777777" w:rsidR="00112E56" w:rsidRPr="00112E56" w:rsidRDefault="00112E56" w:rsidP="00112E56">
            <w:pPr>
              <w:rPr>
                <w:rFonts w:ascii="Calibri" w:eastAsia="Times New Roman" w:hAnsi="Calibri" w:cs="Calibri"/>
                <w:color w:val="000000"/>
                <w:sz w:val="22"/>
                <w:lang w:eastAsia="en-CA"/>
              </w:rPr>
            </w:pPr>
          </w:p>
        </w:tc>
        <w:tc>
          <w:tcPr>
            <w:tcW w:w="5200" w:type="dxa"/>
            <w:tcBorders>
              <w:top w:val="nil"/>
              <w:left w:val="nil"/>
              <w:bottom w:val="nil"/>
              <w:right w:val="nil"/>
            </w:tcBorders>
            <w:shd w:val="clear" w:color="auto" w:fill="auto"/>
            <w:vAlign w:val="bottom"/>
            <w:hideMark/>
          </w:tcPr>
          <w:p w14:paraId="44EC7682"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What is your gender?</w:t>
            </w:r>
          </w:p>
        </w:tc>
        <w:tc>
          <w:tcPr>
            <w:tcW w:w="1900" w:type="dxa"/>
            <w:tcBorders>
              <w:top w:val="nil"/>
              <w:left w:val="nil"/>
              <w:bottom w:val="nil"/>
              <w:right w:val="nil"/>
            </w:tcBorders>
            <w:shd w:val="clear" w:color="auto" w:fill="auto"/>
            <w:noWrap/>
            <w:vAlign w:val="bottom"/>
            <w:hideMark/>
          </w:tcPr>
          <w:p w14:paraId="3E8B21D5"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Multiple choice</w:t>
            </w:r>
          </w:p>
        </w:tc>
        <w:tc>
          <w:tcPr>
            <w:tcW w:w="2240" w:type="dxa"/>
            <w:tcBorders>
              <w:top w:val="nil"/>
              <w:left w:val="nil"/>
              <w:bottom w:val="nil"/>
              <w:right w:val="nil"/>
            </w:tcBorders>
            <w:shd w:val="clear" w:color="auto" w:fill="auto"/>
            <w:noWrap/>
            <w:vAlign w:val="bottom"/>
            <w:hideMark/>
          </w:tcPr>
          <w:p w14:paraId="7A9DC297" w14:textId="77777777" w:rsidR="00112E56" w:rsidRPr="00112E56" w:rsidRDefault="00112E56" w:rsidP="00112E56">
            <w:pPr>
              <w:jc w:val="cente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468</w:t>
            </w:r>
          </w:p>
        </w:tc>
      </w:tr>
      <w:tr w:rsidR="00112E56" w:rsidRPr="00112E56" w14:paraId="482917DB" w14:textId="77777777" w:rsidTr="00112E56">
        <w:trPr>
          <w:trHeight w:val="563"/>
        </w:trPr>
        <w:tc>
          <w:tcPr>
            <w:tcW w:w="3080" w:type="dxa"/>
            <w:vMerge/>
            <w:tcBorders>
              <w:top w:val="nil"/>
              <w:left w:val="nil"/>
              <w:bottom w:val="single" w:sz="4" w:space="0" w:color="000000"/>
              <w:right w:val="nil"/>
            </w:tcBorders>
            <w:vAlign w:val="center"/>
            <w:hideMark/>
          </w:tcPr>
          <w:p w14:paraId="3B3D745F" w14:textId="77777777" w:rsidR="00112E56" w:rsidRPr="00112E56" w:rsidRDefault="00112E56" w:rsidP="00112E56">
            <w:pPr>
              <w:rPr>
                <w:rFonts w:ascii="Calibri" w:eastAsia="Times New Roman" w:hAnsi="Calibri" w:cs="Calibri"/>
                <w:color w:val="000000"/>
                <w:sz w:val="22"/>
                <w:lang w:eastAsia="en-CA"/>
              </w:rPr>
            </w:pPr>
          </w:p>
        </w:tc>
        <w:tc>
          <w:tcPr>
            <w:tcW w:w="5200" w:type="dxa"/>
            <w:tcBorders>
              <w:top w:val="nil"/>
              <w:left w:val="nil"/>
              <w:bottom w:val="nil"/>
              <w:right w:val="nil"/>
            </w:tcBorders>
            <w:shd w:val="clear" w:color="auto" w:fill="auto"/>
            <w:vAlign w:val="center"/>
            <w:hideMark/>
          </w:tcPr>
          <w:p w14:paraId="3FA63794"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What is your age?</w:t>
            </w:r>
          </w:p>
        </w:tc>
        <w:tc>
          <w:tcPr>
            <w:tcW w:w="1900" w:type="dxa"/>
            <w:tcBorders>
              <w:top w:val="nil"/>
              <w:left w:val="nil"/>
              <w:bottom w:val="nil"/>
              <w:right w:val="nil"/>
            </w:tcBorders>
            <w:shd w:val="clear" w:color="auto" w:fill="auto"/>
            <w:noWrap/>
            <w:vAlign w:val="center"/>
            <w:hideMark/>
          </w:tcPr>
          <w:p w14:paraId="66AF0526"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Multiple choice</w:t>
            </w:r>
          </w:p>
        </w:tc>
        <w:tc>
          <w:tcPr>
            <w:tcW w:w="2240" w:type="dxa"/>
            <w:tcBorders>
              <w:top w:val="nil"/>
              <w:left w:val="nil"/>
              <w:bottom w:val="nil"/>
              <w:right w:val="nil"/>
            </w:tcBorders>
            <w:shd w:val="clear" w:color="auto" w:fill="auto"/>
            <w:noWrap/>
            <w:vAlign w:val="bottom"/>
            <w:hideMark/>
          </w:tcPr>
          <w:p w14:paraId="63658195" w14:textId="77777777" w:rsidR="00112E56" w:rsidRPr="00112E56" w:rsidRDefault="00112E56" w:rsidP="00112E56">
            <w:pPr>
              <w:jc w:val="cente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468</w:t>
            </w:r>
          </w:p>
        </w:tc>
      </w:tr>
      <w:tr w:rsidR="00112E56" w:rsidRPr="00112E56" w14:paraId="4EF49A65" w14:textId="77777777" w:rsidTr="00112E56">
        <w:trPr>
          <w:trHeight w:val="273"/>
        </w:trPr>
        <w:tc>
          <w:tcPr>
            <w:tcW w:w="3080" w:type="dxa"/>
            <w:vMerge/>
            <w:tcBorders>
              <w:top w:val="nil"/>
              <w:left w:val="nil"/>
              <w:bottom w:val="single" w:sz="4" w:space="0" w:color="000000"/>
              <w:right w:val="nil"/>
            </w:tcBorders>
            <w:vAlign w:val="center"/>
            <w:hideMark/>
          </w:tcPr>
          <w:p w14:paraId="6B850785" w14:textId="77777777" w:rsidR="00112E56" w:rsidRPr="00112E56" w:rsidRDefault="00112E56" w:rsidP="00112E56">
            <w:pPr>
              <w:rPr>
                <w:rFonts w:ascii="Calibri" w:eastAsia="Times New Roman" w:hAnsi="Calibri" w:cs="Calibri"/>
                <w:color w:val="000000"/>
                <w:sz w:val="22"/>
                <w:lang w:eastAsia="en-CA"/>
              </w:rPr>
            </w:pPr>
          </w:p>
        </w:tc>
        <w:tc>
          <w:tcPr>
            <w:tcW w:w="5200" w:type="dxa"/>
            <w:tcBorders>
              <w:top w:val="nil"/>
              <w:left w:val="nil"/>
              <w:bottom w:val="nil"/>
              <w:right w:val="nil"/>
            </w:tcBorders>
            <w:shd w:val="clear" w:color="auto" w:fill="auto"/>
            <w:vAlign w:val="bottom"/>
            <w:hideMark/>
          </w:tcPr>
          <w:p w14:paraId="697E66C9"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 xml:space="preserve">My work </w:t>
            </w:r>
            <w:r w:rsidRPr="00112E56">
              <w:rPr>
                <w:rFonts w:ascii="Calibri" w:eastAsia="Times New Roman" w:hAnsi="Calibri" w:cs="Calibri"/>
                <w:color w:val="000000"/>
                <w:sz w:val="22"/>
                <w:u w:val="single"/>
                <w:lang w:eastAsia="en-CA"/>
              </w:rPr>
              <w:t>primarily</w:t>
            </w:r>
            <w:r w:rsidRPr="00112E56">
              <w:rPr>
                <w:rFonts w:ascii="Calibri" w:eastAsia="Times New Roman" w:hAnsi="Calibri" w:cs="Calibri"/>
                <w:color w:val="000000"/>
                <w:sz w:val="22"/>
                <w:lang w:eastAsia="en-CA"/>
              </w:rPr>
              <w:t xml:space="preserve"> focuses on (choose all that apply)</w:t>
            </w:r>
          </w:p>
        </w:tc>
        <w:tc>
          <w:tcPr>
            <w:tcW w:w="1900" w:type="dxa"/>
            <w:tcBorders>
              <w:top w:val="nil"/>
              <w:left w:val="nil"/>
              <w:bottom w:val="nil"/>
              <w:right w:val="nil"/>
            </w:tcBorders>
            <w:shd w:val="clear" w:color="auto" w:fill="auto"/>
            <w:noWrap/>
            <w:vAlign w:val="bottom"/>
            <w:hideMark/>
          </w:tcPr>
          <w:p w14:paraId="313A1565"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Multiple choice</w:t>
            </w:r>
          </w:p>
        </w:tc>
        <w:tc>
          <w:tcPr>
            <w:tcW w:w="2240" w:type="dxa"/>
            <w:tcBorders>
              <w:top w:val="nil"/>
              <w:left w:val="nil"/>
              <w:bottom w:val="nil"/>
              <w:right w:val="nil"/>
            </w:tcBorders>
            <w:shd w:val="clear" w:color="auto" w:fill="auto"/>
            <w:noWrap/>
            <w:vAlign w:val="bottom"/>
            <w:hideMark/>
          </w:tcPr>
          <w:p w14:paraId="1C539E82" w14:textId="77777777" w:rsidR="00112E56" w:rsidRPr="00112E56" w:rsidRDefault="00112E56" w:rsidP="00112E56">
            <w:pPr>
              <w:jc w:val="cente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468</w:t>
            </w:r>
          </w:p>
        </w:tc>
      </w:tr>
      <w:tr w:rsidR="00112E56" w:rsidRPr="00112E56" w14:paraId="57B1AC9C" w14:textId="77777777" w:rsidTr="00112E56">
        <w:trPr>
          <w:trHeight w:val="688"/>
        </w:trPr>
        <w:tc>
          <w:tcPr>
            <w:tcW w:w="3080" w:type="dxa"/>
            <w:vMerge/>
            <w:tcBorders>
              <w:top w:val="nil"/>
              <w:left w:val="nil"/>
              <w:bottom w:val="single" w:sz="4" w:space="0" w:color="000000"/>
              <w:right w:val="nil"/>
            </w:tcBorders>
            <w:vAlign w:val="center"/>
            <w:hideMark/>
          </w:tcPr>
          <w:p w14:paraId="18D4053D" w14:textId="77777777" w:rsidR="00112E56" w:rsidRPr="00112E56" w:rsidRDefault="00112E56" w:rsidP="00112E56">
            <w:pPr>
              <w:rPr>
                <w:rFonts w:ascii="Calibri" w:eastAsia="Times New Roman" w:hAnsi="Calibri" w:cs="Calibri"/>
                <w:color w:val="000000"/>
                <w:sz w:val="22"/>
                <w:lang w:eastAsia="en-CA"/>
              </w:rPr>
            </w:pPr>
          </w:p>
        </w:tc>
        <w:tc>
          <w:tcPr>
            <w:tcW w:w="5200" w:type="dxa"/>
            <w:tcBorders>
              <w:top w:val="nil"/>
              <w:left w:val="nil"/>
              <w:bottom w:val="nil"/>
              <w:right w:val="nil"/>
            </w:tcBorders>
            <w:shd w:val="clear" w:color="auto" w:fill="auto"/>
            <w:vAlign w:val="bottom"/>
            <w:hideMark/>
          </w:tcPr>
          <w:p w14:paraId="18D9A1E5"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In your current position, how often do you employ physiological techniques?</w:t>
            </w:r>
          </w:p>
        </w:tc>
        <w:tc>
          <w:tcPr>
            <w:tcW w:w="1900" w:type="dxa"/>
            <w:tcBorders>
              <w:top w:val="nil"/>
              <w:left w:val="nil"/>
              <w:bottom w:val="nil"/>
              <w:right w:val="nil"/>
            </w:tcBorders>
            <w:shd w:val="clear" w:color="auto" w:fill="auto"/>
            <w:noWrap/>
            <w:vAlign w:val="bottom"/>
            <w:hideMark/>
          </w:tcPr>
          <w:p w14:paraId="70249286"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Likert scale</w:t>
            </w:r>
          </w:p>
        </w:tc>
        <w:tc>
          <w:tcPr>
            <w:tcW w:w="2240" w:type="dxa"/>
            <w:tcBorders>
              <w:top w:val="nil"/>
              <w:left w:val="nil"/>
              <w:bottom w:val="nil"/>
              <w:right w:val="nil"/>
            </w:tcBorders>
            <w:shd w:val="clear" w:color="auto" w:fill="auto"/>
            <w:noWrap/>
            <w:vAlign w:val="bottom"/>
            <w:hideMark/>
          </w:tcPr>
          <w:p w14:paraId="461611B2" w14:textId="77777777" w:rsidR="00112E56" w:rsidRPr="00112E56" w:rsidRDefault="00112E56" w:rsidP="00112E56">
            <w:pPr>
              <w:jc w:val="cente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468</w:t>
            </w:r>
          </w:p>
        </w:tc>
      </w:tr>
      <w:tr w:rsidR="00112E56" w:rsidRPr="00112E56" w14:paraId="4A9FD40A" w14:textId="77777777" w:rsidTr="00112E56">
        <w:trPr>
          <w:trHeight w:val="1279"/>
        </w:trPr>
        <w:tc>
          <w:tcPr>
            <w:tcW w:w="3080" w:type="dxa"/>
            <w:vMerge/>
            <w:tcBorders>
              <w:top w:val="nil"/>
              <w:left w:val="nil"/>
              <w:bottom w:val="single" w:sz="4" w:space="0" w:color="000000"/>
              <w:right w:val="nil"/>
            </w:tcBorders>
            <w:vAlign w:val="center"/>
            <w:hideMark/>
          </w:tcPr>
          <w:p w14:paraId="5637B96F" w14:textId="77777777" w:rsidR="00112E56" w:rsidRPr="00112E56" w:rsidRDefault="00112E56" w:rsidP="00112E56">
            <w:pPr>
              <w:rPr>
                <w:rFonts w:ascii="Calibri" w:eastAsia="Times New Roman" w:hAnsi="Calibri" w:cs="Calibri"/>
                <w:color w:val="000000"/>
                <w:sz w:val="22"/>
                <w:lang w:eastAsia="en-CA"/>
              </w:rPr>
            </w:pPr>
          </w:p>
        </w:tc>
        <w:tc>
          <w:tcPr>
            <w:tcW w:w="5200" w:type="dxa"/>
            <w:tcBorders>
              <w:top w:val="nil"/>
              <w:left w:val="nil"/>
              <w:bottom w:val="nil"/>
              <w:right w:val="nil"/>
            </w:tcBorders>
            <w:shd w:val="clear" w:color="auto" w:fill="auto"/>
            <w:vAlign w:val="bottom"/>
            <w:hideMark/>
          </w:tcPr>
          <w:p w14:paraId="32D1AC38"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In your current research or work, how often do you take an applied approach (i.e., how often do you present your work as having relevance to conservation)?</w:t>
            </w:r>
          </w:p>
        </w:tc>
        <w:tc>
          <w:tcPr>
            <w:tcW w:w="1900" w:type="dxa"/>
            <w:tcBorders>
              <w:top w:val="nil"/>
              <w:left w:val="nil"/>
              <w:bottom w:val="nil"/>
              <w:right w:val="nil"/>
            </w:tcBorders>
            <w:shd w:val="clear" w:color="auto" w:fill="auto"/>
            <w:noWrap/>
            <w:vAlign w:val="bottom"/>
            <w:hideMark/>
          </w:tcPr>
          <w:p w14:paraId="30C8B277"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Likert scale</w:t>
            </w:r>
          </w:p>
        </w:tc>
        <w:tc>
          <w:tcPr>
            <w:tcW w:w="2240" w:type="dxa"/>
            <w:tcBorders>
              <w:top w:val="nil"/>
              <w:left w:val="nil"/>
              <w:bottom w:val="nil"/>
              <w:right w:val="nil"/>
            </w:tcBorders>
            <w:shd w:val="clear" w:color="auto" w:fill="auto"/>
            <w:noWrap/>
            <w:vAlign w:val="bottom"/>
            <w:hideMark/>
          </w:tcPr>
          <w:p w14:paraId="1E735C12" w14:textId="77777777" w:rsidR="00112E56" w:rsidRPr="00112E56" w:rsidRDefault="00112E56" w:rsidP="00112E56">
            <w:pPr>
              <w:jc w:val="cente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468</w:t>
            </w:r>
          </w:p>
        </w:tc>
      </w:tr>
      <w:tr w:rsidR="00112E56" w:rsidRPr="00112E56" w14:paraId="370D612F" w14:textId="77777777" w:rsidTr="00112E56">
        <w:trPr>
          <w:trHeight w:val="702"/>
        </w:trPr>
        <w:tc>
          <w:tcPr>
            <w:tcW w:w="3080" w:type="dxa"/>
            <w:vMerge/>
            <w:tcBorders>
              <w:top w:val="nil"/>
              <w:left w:val="nil"/>
              <w:bottom w:val="single" w:sz="4" w:space="0" w:color="000000"/>
              <w:right w:val="nil"/>
            </w:tcBorders>
            <w:vAlign w:val="center"/>
            <w:hideMark/>
          </w:tcPr>
          <w:p w14:paraId="709651A1" w14:textId="77777777" w:rsidR="00112E56" w:rsidRPr="00112E56" w:rsidRDefault="00112E56" w:rsidP="00112E56">
            <w:pPr>
              <w:rPr>
                <w:rFonts w:ascii="Calibri" w:eastAsia="Times New Roman" w:hAnsi="Calibri" w:cs="Calibri"/>
                <w:color w:val="000000"/>
                <w:sz w:val="22"/>
                <w:lang w:eastAsia="en-CA"/>
              </w:rPr>
            </w:pPr>
          </w:p>
        </w:tc>
        <w:tc>
          <w:tcPr>
            <w:tcW w:w="5200" w:type="dxa"/>
            <w:tcBorders>
              <w:top w:val="nil"/>
              <w:left w:val="nil"/>
              <w:bottom w:val="nil"/>
              <w:right w:val="nil"/>
            </w:tcBorders>
            <w:shd w:val="clear" w:color="auto" w:fill="auto"/>
            <w:vAlign w:val="bottom"/>
            <w:hideMark/>
          </w:tcPr>
          <w:p w14:paraId="51C69110"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Do you consider yourself a "Conservation Physiologist"?</w:t>
            </w:r>
          </w:p>
        </w:tc>
        <w:tc>
          <w:tcPr>
            <w:tcW w:w="1900" w:type="dxa"/>
            <w:tcBorders>
              <w:top w:val="nil"/>
              <w:left w:val="nil"/>
              <w:bottom w:val="nil"/>
              <w:right w:val="nil"/>
            </w:tcBorders>
            <w:shd w:val="clear" w:color="auto" w:fill="auto"/>
            <w:noWrap/>
            <w:vAlign w:val="bottom"/>
            <w:hideMark/>
          </w:tcPr>
          <w:p w14:paraId="49B7EB27"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Binary choice</w:t>
            </w:r>
          </w:p>
        </w:tc>
        <w:tc>
          <w:tcPr>
            <w:tcW w:w="2240" w:type="dxa"/>
            <w:tcBorders>
              <w:top w:val="nil"/>
              <w:left w:val="nil"/>
              <w:bottom w:val="nil"/>
              <w:right w:val="nil"/>
            </w:tcBorders>
            <w:shd w:val="clear" w:color="auto" w:fill="auto"/>
            <w:noWrap/>
            <w:vAlign w:val="bottom"/>
            <w:hideMark/>
          </w:tcPr>
          <w:p w14:paraId="2FC516ED" w14:textId="77777777" w:rsidR="00112E56" w:rsidRPr="00112E56" w:rsidRDefault="00112E56" w:rsidP="00112E56">
            <w:pPr>
              <w:jc w:val="cente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423</w:t>
            </w:r>
          </w:p>
        </w:tc>
      </w:tr>
      <w:tr w:rsidR="00112E56" w:rsidRPr="00112E56" w14:paraId="5D549DA4" w14:textId="77777777" w:rsidTr="00112E56">
        <w:trPr>
          <w:trHeight w:val="684"/>
        </w:trPr>
        <w:tc>
          <w:tcPr>
            <w:tcW w:w="3080" w:type="dxa"/>
            <w:vMerge/>
            <w:tcBorders>
              <w:top w:val="nil"/>
              <w:left w:val="nil"/>
              <w:bottom w:val="single" w:sz="4" w:space="0" w:color="000000"/>
              <w:right w:val="nil"/>
            </w:tcBorders>
            <w:vAlign w:val="center"/>
            <w:hideMark/>
          </w:tcPr>
          <w:p w14:paraId="17560ECF" w14:textId="77777777" w:rsidR="00112E56" w:rsidRPr="00112E56" w:rsidRDefault="00112E56" w:rsidP="00112E56">
            <w:pPr>
              <w:rPr>
                <w:rFonts w:ascii="Calibri" w:eastAsia="Times New Roman" w:hAnsi="Calibri" w:cs="Calibri"/>
                <w:color w:val="000000"/>
                <w:sz w:val="22"/>
                <w:lang w:eastAsia="en-CA"/>
              </w:rPr>
            </w:pPr>
          </w:p>
        </w:tc>
        <w:tc>
          <w:tcPr>
            <w:tcW w:w="5200" w:type="dxa"/>
            <w:tcBorders>
              <w:top w:val="nil"/>
              <w:left w:val="nil"/>
              <w:bottom w:val="nil"/>
              <w:right w:val="nil"/>
            </w:tcBorders>
            <w:shd w:val="clear" w:color="auto" w:fill="auto"/>
            <w:vAlign w:val="center"/>
            <w:hideMark/>
          </w:tcPr>
          <w:p w14:paraId="5B82E0A8"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If you answered 'no', please indicate the discipline that your work best falls under.</w:t>
            </w:r>
          </w:p>
        </w:tc>
        <w:tc>
          <w:tcPr>
            <w:tcW w:w="1900" w:type="dxa"/>
            <w:tcBorders>
              <w:top w:val="nil"/>
              <w:left w:val="nil"/>
              <w:bottom w:val="nil"/>
              <w:right w:val="nil"/>
            </w:tcBorders>
            <w:shd w:val="clear" w:color="auto" w:fill="auto"/>
            <w:noWrap/>
            <w:vAlign w:val="bottom"/>
            <w:hideMark/>
          </w:tcPr>
          <w:p w14:paraId="46F1757B"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Open-ended</w:t>
            </w:r>
          </w:p>
        </w:tc>
        <w:tc>
          <w:tcPr>
            <w:tcW w:w="2240" w:type="dxa"/>
            <w:tcBorders>
              <w:top w:val="nil"/>
              <w:left w:val="nil"/>
              <w:bottom w:val="nil"/>
              <w:right w:val="nil"/>
            </w:tcBorders>
            <w:shd w:val="clear" w:color="auto" w:fill="auto"/>
            <w:noWrap/>
            <w:vAlign w:val="bottom"/>
            <w:hideMark/>
          </w:tcPr>
          <w:p w14:paraId="3834D177" w14:textId="77777777" w:rsidR="00112E56" w:rsidRPr="00112E56" w:rsidRDefault="00112E56" w:rsidP="00112E56">
            <w:pPr>
              <w:jc w:val="cente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252</w:t>
            </w:r>
          </w:p>
        </w:tc>
      </w:tr>
      <w:tr w:rsidR="00112E56" w:rsidRPr="00112E56" w14:paraId="7DF00693" w14:textId="77777777" w:rsidTr="00112E56">
        <w:trPr>
          <w:trHeight w:val="580"/>
        </w:trPr>
        <w:tc>
          <w:tcPr>
            <w:tcW w:w="3080" w:type="dxa"/>
            <w:vMerge/>
            <w:tcBorders>
              <w:top w:val="nil"/>
              <w:left w:val="nil"/>
              <w:bottom w:val="single" w:sz="4" w:space="0" w:color="000000"/>
              <w:right w:val="nil"/>
            </w:tcBorders>
            <w:vAlign w:val="center"/>
            <w:hideMark/>
          </w:tcPr>
          <w:p w14:paraId="12308D80" w14:textId="77777777" w:rsidR="00112E56" w:rsidRPr="00112E56" w:rsidRDefault="00112E56" w:rsidP="00112E56">
            <w:pPr>
              <w:rPr>
                <w:rFonts w:ascii="Calibri" w:eastAsia="Times New Roman" w:hAnsi="Calibri" w:cs="Calibri"/>
                <w:color w:val="000000"/>
                <w:sz w:val="22"/>
                <w:lang w:eastAsia="en-CA"/>
              </w:rPr>
            </w:pPr>
          </w:p>
        </w:tc>
        <w:tc>
          <w:tcPr>
            <w:tcW w:w="5200" w:type="dxa"/>
            <w:tcBorders>
              <w:top w:val="nil"/>
              <w:left w:val="nil"/>
              <w:bottom w:val="single" w:sz="4" w:space="0" w:color="auto"/>
              <w:right w:val="nil"/>
            </w:tcBorders>
            <w:shd w:val="clear" w:color="auto" w:fill="auto"/>
            <w:vAlign w:val="center"/>
            <w:hideMark/>
          </w:tcPr>
          <w:p w14:paraId="6BB110B5"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If you answered 'yes', please indicate any other disciplines with which you also self-identify.</w:t>
            </w:r>
          </w:p>
        </w:tc>
        <w:tc>
          <w:tcPr>
            <w:tcW w:w="1900" w:type="dxa"/>
            <w:tcBorders>
              <w:top w:val="nil"/>
              <w:left w:val="nil"/>
              <w:bottom w:val="single" w:sz="4" w:space="0" w:color="auto"/>
              <w:right w:val="nil"/>
            </w:tcBorders>
            <w:shd w:val="clear" w:color="auto" w:fill="auto"/>
            <w:noWrap/>
            <w:vAlign w:val="bottom"/>
            <w:hideMark/>
          </w:tcPr>
          <w:p w14:paraId="02DAEC37"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Open-ended</w:t>
            </w:r>
          </w:p>
        </w:tc>
        <w:tc>
          <w:tcPr>
            <w:tcW w:w="2240" w:type="dxa"/>
            <w:tcBorders>
              <w:top w:val="nil"/>
              <w:left w:val="nil"/>
              <w:bottom w:val="single" w:sz="4" w:space="0" w:color="auto"/>
              <w:right w:val="nil"/>
            </w:tcBorders>
            <w:shd w:val="clear" w:color="auto" w:fill="auto"/>
            <w:noWrap/>
            <w:vAlign w:val="bottom"/>
            <w:hideMark/>
          </w:tcPr>
          <w:p w14:paraId="23A4A238" w14:textId="77777777" w:rsidR="00112E56" w:rsidRPr="00112E56" w:rsidRDefault="00112E56" w:rsidP="00112E56">
            <w:pPr>
              <w:jc w:val="cente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127</w:t>
            </w:r>
          </w:p>
        </w:tc>
      </w:tr>
      <w:tr w:rsidR="00112E56" w:rsidRPr="00112E56" w14:paraId="1738C215" w14:textId="77777777" w:rsidTr="00112E56">
        <w:trPr>
          <w:trHeight w:val="699"/>
        </w:trPr>
        <w:tc>
          <w:tcPr>
            <w:tcW w:w="3080" w:type="dxa"/>
            <w:vMerge w:val="restart"/>
            <w:tcBorders>
              <w:top w:val="nil"/>
              <w:left w:val="nil"/>
              <w:bottom w:val="single" w:sz="4" w:space="0" w:color="000000"/>
              <w:right w:val="nil"/>
            </w:tcBorders>
            <w:shd w:val="clear" w:color="auto" w:fill="auto"/>
            <w:vAlign w:val="center"/>
            <w:hideMark/>
          </w:tcPr>
          <w:p w14:paraId="7C392A23"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lastRenderedPageBreak/>
              <w:t>Training background</w:t>
            </w:r>
          </w:p>
        </w:tc>
        <w:tc>
          <w:tcPr>
            <w:tcW w:w="5200" w:type="dxa"/>
            <w:tcBorders>
              <w:top w:val="nil"/>
              <w:left w:val="nil"/>
              <w:bottom w:val="nil"/>
              <w:right w:val="nil"/>
            </w:tcBorders>
            <w:shd w:val="clear" w:color="auto" w:fill="auto"/>
            <w:vAlign w:val="bottom"/>
            <w:hideMark/>
          </w:tcPr>
          <w:p w14:paraId="381280EB"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 xml:space="preserve">Do you have any formal (i.e., </w:t>
            </w:r>
            <w:proofErr w:type="gramStart"/>
            <w:r w:rsidRPr="00112E56">
              <w:rPr>
                <w:rFonts w:ascii="Calibri" w:eastAsia="Times New Roman" w:hAnsi="Calibri" w:cs="Calibri"/>
                <w:color w:val="000000"/>
                <w:sz w:val="22"/>
                <w:lang w:eastAsia="en-CA"/>
              </w:rPr>
              <w:t>directed</w:t>
            </w:r>
            <w:proofErr w:type="gramEnd"/>
            <w:r w:rsidRPr="00112E56">
              <w:rPr>
                <w:rFonts w:ascii="Calibri" w:eastAsia="Times New Roman" w:hAnsi="Calibri" w:cs="Calibri"/>
                <w:color w:val="000000"/>
                <w:sz w:val="22"/>
                <w:lang w:eastAsia="en-CA"/>
              </w:rPr>
              <w:t xml:space="preserve"> or hands-on) training in physiology? Please check all that apply.</w:t>
            </w:r>
          </w:p>
        </w:tc>
        <w:tc>
          <w:tcPr>
            <w:tcW w:w="1900" w:type="dxa"/>
            <w:tcBorders>
              <w:top w:val="nil"/>
              <w:left w:val="nil"/>
              <w:bottom w:val="nil"/>
              <w:right w:val="nil"/>
            </w:tcBorders>
            <w:shd w:val="clear" w:color="auto" w:fill="auto"/>
            <w:noWrap/>
            <w:vAlign w:val="bottom"/>
            <w:hideMark/>
          </w:tcPr>
          <w:p w14:paraId="38E8891E"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Multiple choice</w:t>
            </w:r>
          </w:p>
        </w:tc>
        <w:tc>
          <w:tcPr>
            <w:tcW w:w="2240" w:type="dxa"/>
            <w:tcBorders>
              <w:top w:val="nil"/>
              <w:left w:val="nil"/>
              <w:bottom w:val="nil"/>
              <w:right w:val="nil"/>
            </w:tcBorders>
            <w:shd w:val="clear" w:color="auto" w:fill="auto"/>
            <w:noWrap/>
            <w:vAlign w:val="bottom"/>
            <w:hideMark/>
          </w:tcPr>
          <w:p w14:paraId="4BE12441" w14:textId="77777777" w:rsidR="00112E56" w:rsidRPr="00112E56" w:rsidRDefault="00112E56" w:rsidP="00112E56">
            <w:pPr>
              <w:jc w:val="cente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468</w:t>
            </w:r>
          </w:p>
        </w:tc>
      </w:tr>
      <w:tr w:rsidR="00112E56" w:rsidRPr="00112E56" w14:paraId="4E7D3708" w14:textId="77777777" w:rsidTr="00112E56">
        <w:trPr>
          <w:trHeight w:val="993"/>
        </w:trPr>
        <w:tc>
          <w:tcPr>
            <w:tcW w:w="3080" w:type="dxa"/>
            <w:vMerge/>
            <w:tcBorders>
              <w:top w:val="nil"/>
              <w:left w:val="nil"/>
              <w:bottom w:val="single" w:sz="4" w:space="0" w:color="000000"/>
              <w:right w:val="nil"/>
            </w:tcBorders>
            <w:vAlign w:val="center"/>
            <w:hideMark/>
          </w:tcPr>
          <w:p w14:paraId="777A6BC1" w14:textId="77777777" w:rsidR="00112E56" w:rsidRPr="00112E56" w:rsidRDefault="00112E56" w:rsidP="00112E56">
            <w:pPr>
              <w:rPr>
                <w:rFonts w:ascii="Calibri" w:eastAsia="Times New Roman" w:hAnsi="Calibri" w:cs="Calibri"/>
                <w:color w:val="000000"/>
                <w:sz w:val="22"/>
                <w:lang w:eastAsia="en-CA"/>
              </w:rPr>
            </w:pPr>
          </w:p>
        </w:tc>
        <w:tc>
          <w:tcPr>
            <w:tcW w:w="5200" w:type="dxa"/>
            <w:tcBorders>
              <w:top w:val="nil"/>
              <w:left w:val="nil"/>
              <w:bottom w:val="single" w:sz="4" w:space="0" w:color="auto"/>
              <w:right w:val="nil"/>
            </w:tcBorders>
            <w:shd w:val="clear" w:color="auto" w:fill="auto"/>
            <w:vAlign w:val="center"/>
            <w:hideMark/>
          </w:tcPr>
          <w:p w14:paraId="2E84B9EF"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 xml:space="preserve">Do you have any formal (i.e., </w:t>
            </w:r>
            <w:proofErr w:type="gramStart"/>
            <w:r w:rsidRPr="00112E56">
              <w:rPr>
                <w:rFonts w:ascii="Calibri" w:eastAsia="Times New Roman" w:hAnsi="Calibri" w:cs="Calibri"/>
                <w:color w:val="000000"/>
                <w:sz w:val="22"/>
                <w:lang w:eastAsia="en-CA"/>
              </w:rPr>
              <w:t>directed</w:t>
            </w:r>
            <w:proofErr w:type="gramEnd"/>
            <w:r w:rsidRPr="00112E56">
              <w:rPr>
                <w:rFonts w:ascii="Calibri" w:eastAsia="Times New Roman" w:hAnsi="Calibri" w:cs="Calibri"/>
                <w:color w:val="000000"/>
                <w:sz w:val="22"/>
                <w:lang w:eastAsia="en-CA"/>
              </w:rPr>
              <w:t xml:space="preserve"> or hands-on) training in conservation biology? Please check all that apply.</w:t>
            </w:r>
          </w:p>
        </w:tc>
        <w:tc>
          <w:tcPr>
            <w:tcW w:w="1900" w:type="dxa"/>
            <w:tcBorders>
              <w:top w:val="nil"/>
              <w:left w:val="nil"/>
              <w:bottom w:val="single" w:sz="4" w:space="0" w:color="auto"/>
              <w:right w:val="nil"/>
            </w:tcBorders>
            <w:shd w:val="clear" w:color="auto" w:fill="auto"/>
            <w:noWrap/>
            <w:vAlign w:val="bottom"/>
            <w:hideMark/>
          </w:tcPr>
          <w:p w14:paraId="34DDD22D"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Multiple choice</w:t>
            </w:r>
          </w:p>
        </w:tc>
        <w:tc>
          <w:tcPr>
            <w:tcW w:w="2240" w:type="dxa"/>
            <w:tcBorders>
              <w:top w:val="nil"/>
              <w:left w:val="nil"/>
              <w:bottom w:val="single" w:sz="4" w:space="0" w:color="auto"/>
              <w:right w:val="nil"/>
            </w:tcBorders>
            <w:shd w:val="clear" w:color="auto" w:fill="auto"/>
            <w:noWrap/>
            <w:vAlign w:val="bottom"/>
            <w:hideMark/>
          </w:tcPr>
          <w:p w14:paraId="3CD4E5B5" w14:textId="77777777" w:rsidR="00112E56" w:rsidRPr="00112E56" w:rsidRDefault="00112E56" w:rsidP="00112E56">
            <w:pPr>
              <w:jc w:val="cente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468</w:t>
            </w:r>
          </w:p>
        </w:tc>
      </w:tr>
      <w:tr w:rsidR="00112E56" w:rsidRPr="00112E56" w14:paraId="70236631" w14:textId="77777777" w:rsidTr="00112E56">
        <w:trPr>
          <w:trHeight w:val="1686"/>
        </w:trPr>
        <w:tc>
          <w:tcPr>
            <w:tcW w:w="3080" w:type="dxa"/>
            <w:vMerge w:val="restart"/>
            <w:tcBorders>
              <w:top w:val="nil"/>
              <w:left w:val="nil"/>
              <w:bottom w:val="single" w:sz="4" w:space="0" w:color="000000"/>
              <w:right w:val="nil"/>
            </w:tcBorders>
            <w:shd w:val="clear" w:color="auto" w:fill="auto"/>
            <w:vAlign w:val="center"/>
            <w:hideMark/>
          </w:tcPr>
          <w:p w14:paraId="34B5056C"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Barriers in conservation physiology</w:t>
            </w:r>
          </w:p>
        </w:tc>
        <w:tc>
          <w:tcPr>
            <w:tcW w:w="5200" w:type="dxa"/>
            <w:tcBorders>
              <w:top w:val="nil"/>
              <w:left w:val="nil"/>
              <w:bottom w:val="nil"/>
              <w:right w:val="nil"/>
            </w:tcBorders>
            <w:shd w:val="clear" w:color="auto" w:fill="auto"/>
            <w:vAlign w:val="bottom"/>
            <w:hideMark/>
          </w:tcPr>
          <w:p w14:paraId="1F9DE012"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The following list represents potential barriers to the integration of conservation and physiology. Please indicate how often you believe researchers/practitioners face each barrier while attempting to accomplish the goals of Conservation Physiology</w:t>
            </w:r>
          </w:p>
        </w:tc>
        <w:tc>
          <w:tcPr>
            <w:tcW w:w="1900" w:type="dxa"/>
            <w:tcBorders>
              <w:top w:val="nil"/>
              <w:left w:val="nil"/>
              <w:bottom w:val="nil"/>
              <w:right w:val="nil"/>
            </w:tcBorders>
            <w:shd w:val="clear" w:color="auto" w:fill="auto"/>
            <w:noWrap/>
            <w:vAlign w:val="bottom"/>
            <w:hideMark/>
          </w:tcPr>
          <w:p w14:paraId="06A9D23B"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Likert scale</w:t>
            </w:r>
          </w:p>
        </w:tc>
        <w:tc>
          <w:tcPr>
            <w:tcW w:w="2240" w:type="dxa"/>
            <w:tcBorders>
              <w:top w:val="nil"/>
              <w:left w:val="nil"/>
              <w:bottom w:val="nil"/>
              <w:right w:val="nil"/>
            </w:tcBorders>
            <w:shd w:val="clear" w:color="auto" w:fill="auto"/>
            <w:noWrap/>
            <w:vAlign w:val="bottom"/>
            <w:hideMark/>
          </w:tcPr>
          <w:p w14:paraId="3BF2E40C" w14:textId="77777777" w:rsidR="00112E56" w:rsidRPr="00112E56" w:rsidRDefault="00112E56" w:rsidP="00112E56">
            <w:pPr>
              <w:jc w:val="cente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462-467</w:t>
            </w:r>
          </w:p>
        </w:tc>
      </w:tr>
      <w:tr w:rsidR="00112E56" w:rsidRPr="00112E56" w14:paraId="3E401267" w14:textId="77777777" w:rsidTr="00112E56">
        <w:trPr>
          <w:trHeight w:val="988"/>
        </w:trPr>
        <w:tc>
          <w:tcPr>
            <w:tcW w:w="3080" w:type="dxa"/>
            <w:vMerge/>
            <w:tcBorders>
              <w:top w:val="nil"/>
              <w:left w:val="nil"/>
              <w:bottom w:val="single" w:sz="4" w:space="0" w:color="000000"/>
              <w:right w:val="nil"/>
            </w:tcBorders>
            <w:vAlign w:val="center"/>
            <w:hideMark/>
          </w:tcPr>
          <w:p w14:paraId="19144ABB" w14:textId="77777777" w:rsidR="00112E56" w:rsidRPr="00112E56" w:rsidRDefault="00112E56" w:rsidP="00112E56">
            <w:pPr>
              <w:rPr>
                <w:rFonts w:ascii="Calibri" w:eastAsia="Times New Roman" w:hAnsi="Calibri" w:cs="Calibri"/>
                <w:color w:val="000000"/>
                <w:sz w:val="22"/>
                <w:lang w:eastAsia="en-CA"/>
              </w:rPr>
            </w:pPr>
          </w:p>
        </w:tc>
        <w:tc>
          <w:tcPr>
            <w:tcW w:w="5200" w:type="dxa"/>
            <w:tcBorders>
              <w:top w:val="nil"/>
              <w:left w:val="nil"/>
              <w:bottom w:val="nil"/>
              <w:right w:val="nil"/>
            </w:tcBorders>
            <w:shd w:val="clear" w:color="auto" w:fill="auto"/>
            <w:vAlign w:val="center"/>
            <w:hideMark/>
          </w:tcPr>
          <w:p w14:paraId="3A83B52F"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Please indicate how easy you believe each of the following barriers to the integration of conservation and physiology are to overcome.</w:t>
            </w:r>
          </w:p>
        </w:tc>
        <w:tc>
          <w:tcPr>
            <w:tcW w:w="1900" w:type="dxa"/>
            <w:tcBorders>
              <w:top w:val="nil"/>
              <w:left w:val="nil"/>
              <w:bottom w:val="nil"/>
              <w:right w:val="nil"/>
            </w:tcBorders>
            <w:shd w:val="clear" w:color="auto" w:fill="auto"/>
            <w:noWrap/>
            <w:vAlign w:val="bottom"/>
            <w:hideMark/>
          </w:tcPr>
          <w:p w14:paraId="69CAB053"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Likert scale</w:t>
            </w:r>
          </w:p>
        </w:tc>
        <w:tc>
          <w:tcPr>
            <w:tcW w:w="2240" w:type="dxa"/>
            <w:tcBorders>
              <w:top w:val="nil"/>
              <w:left w:val="nil"/>
              <w:bottom w:val="nil"/>
              <w:right w:val="nil"/>
            </w:tcBorders>
            <w:shd w:val="clear" w:color="auto" w:fill="auto"/>
            <w:noWrap/>
            <w:vAlign w:val="bottom"/>
            <w:hideMark/>
          </w:tcPr>
          <w:p w14:paraId="1FDB61B5" w14:textId="77777777" w:rsidR="00112E56" w:rsidRPr="00112E56" w:rsidRDefault="00112E56" w:rsidP="00112E56">
            <w:pPr>
              <w:jc w:val="cente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457-463</w:t>
            </w:r>
          </w:p>
        </w:tc>
      </w:tr>
      <w:tr w:rsidR="00112E56" w:rsidRPr="00112E56" w14:paraId="4145E3EA" w14:textId="77777777" w:rsidTr="00112E56">
        <w:trPr>
          <w:trHeight w:val="870"/>
        </w:trPr>
        <w:tc>
          <w:tcPr>
            <w:tcW w:w="3080" w:type="dxa"/>
            <w:vMerge/>
            <w:tcBorders>
              <w:top w:val="nil"/>
              <w:left w:val="nil"/>
              <w:bottom w:val="single" w:sz="4" w:space="0" w:color="000000"/>
              <w:right w:val="nil"/>
            </w:tcBorders>
            <w:vAlign w:val="center"/>
            <w:hideMark/>
          </w:tcPr>
          <w:p w14:paraId="3B0ED55B" w14:textId="77777777" w:rsidR="00112E56" w:rsidRPr="00112E56" w:rsidRDefault="00112E56" w:rsidP="00112E56">
            <w:pPr>
              <w:rPr>
                <w:rFonts w:ascii="Calibri" w:eastAsia="Times New Roman" w:hAnsi="Calibri" w:cs="Calibri"/>
                <w:color w:val="000000"/>
                <w:sz w:val="22"/>
                <w:lang w:eastAsia="en-CA"/>
              </w:rPr>
            </w:pPr>
          </w:p>
        </w:tc>
        <w:tc>
          <w:tcPr>
            <w:tcW w:w="5200" w:type="dxa"/>
            <w:tcBorders>
              <w:top w:val="nil"/>
              <w:left w:val="nil"/>
              <w:bottom w:val="nil"/>
              <w:right w:val="nil"/>
            </w:tcBorders>
            <w:shd w:val="clear" w:color="auto" w:fill="auto"/>
            <w:vAlign w:val="bottom"/>
            <w:hideMark/>
          </w:tcPr>
          <w:p w14:paraId="431BD907"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 xml:space="preserve">Please indicate how often you have </w:t>
            </w:r>
            <w:r w:rsidRPr="00112E56">
              <w:rPr>
                <w:rFonts w:ascii="Calibri" w:eastAsia="Times New Roman" w:hAnsi="Calibri" w:cs="Calibri"/>
                <w:b/>
                <w:bCs/>
                <w:color w:val="000000"/>
                <w:sz w:val="22"/>
                <w:lang w:eastAsia="en-CA"/>
              </w:rPr>
              <w:t>personally</w:t>
            </w:r>
            <w:r w:rsidRPr="00112E56">
              <w:rPr>
                <w:rFonts w:ascii="Calibri" w:eastAsia="Times New Roman" w:hAnsi="Calibri" w:cs="Calibri"/>
                <w:color w:val="000000"/>
                <w:sz w:val="22"/>
                <w:lang w:eastAsia="en-CA"/>
              </w:rPr>
              <w:t xml:space="preserve"> faced each of the following barriers when attempting to integrate physiology and conservation.</w:t>
            </w:r>
          </w:p>
        </w:tc>
        <w:tc>
          <w:tcPr>
            <w:tcW w:w="1900" w:type="dxa"/>
            <w:tcBorders>
              <w:top w:val="nil"/>
              <w:left w:val="nil"/>
              <w:bottom w:val="nil"/>
              <w:right w:val="nil"/>
            </w:tcBorders>
            <w:shd w:val="clear" w:color="auto" w:fill="auto"/>
            <w:noWrap/>
            <w:vAlign w:val="bottom"/>
            <w:hideMark/>
          </w:tcPr>
          <w:p w14:paraId="1E61BAA3"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Likert scale</w:t>
            </w:r>
          </w:p>
        </w:tc>
        <w:tc>
          <w:tcPr>
            <w:tcW w:w="2240" w:type="dxa"/>
            <w:tcBorders>
              <w:top w:val="nil"/>
              <w:left w:val="nil"/>
              <w:bottom w:val="nil"/>
              <w:right w:val="nil"/>
            </w:tcBorders>
            <w:shd w:val="clear" w:color="auto" w:fill="auto"/>
            <w:noWrap/>
            <w:vAlign w:val="bottom"/>
            <w:hideMark/>
          </w:tcPr>
          <w:p w14:paraId="2641B192" w14:textId="77777777" w:rsidR="00112E56" w:rsidRPr="00112E56" w:rsidRDefault="00112E56" w:rsidP="00112E56">
            <w:pPr>
              <w:jc w:val="cente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452-457</w:t>
            </w:r>
          </w:p>
        </w:tc>
      </w:tr>
      <w:tr w:rsidR="00112E56" w:rsidRPr="00112E56" w14:paraId="752B0936" w14:textId="77777777" w:rsidTr="00112E56">
        <w:trPr>
          <w:trHeight w:val="943"/>
        </w:trPr>
        <w:tc>
          <w:tcPr>
            <w:tcW w:w="3080" w:type="dxa"/>
            <w:vMerge/>
            <w:tcBorders>
              <w:top w:val="nil"/>
              <w:left w:val="nil"/>
              <w:bottom w:val="single" w:sz="4" w:space="0" w:color="000000"/>
              <w:right w:val="nil"/>
            </w:tcBorders>
            <w:vAlign w:val="center"/>
            <w:hideMark/>
          </w:tcPr>
          <w:p w14:paraId="3145527D" w14:textId="77777777" w:rsidR="00112E56" w:rsidRPr="00112E56" w:rsidRDefault="00112E56" w:rsidP="00112E56">
            <w:pPr>
              <w:rPr>
                <w:rFonts w:ascii="Calibri" w:eastAsia="Times New Roman" w:hAnsi="Calibri" w:cs="Calibri"/>
                <w:color w:val="000000"/>
                <w:sz w:val="22"/>
                <w:lang w:eastAsia="en-CA"/>
              </w:rPr>
            </w:pPr>
          </w:p>
        </w:tc>
        <w:tc>
          <w:tcPr>
            <w:tcW w:w="5200" w:type="dxa"/>
            <w:tcBorders>
              <w:top w:val="nil"/>
              <w:left w:val="nil"/>
              <w:bottom w:val="single" w:sz="4" w:space="0" w:color="auto"/>
              <w:right w:val="nil"/>
            </w:tcBorders>
            <w:shd w:val="clear" w:color="auto" w:fill="auto"/>
            <w:vAlign w:val="bottom"/>
            <w:hideMark/>
          </w:tcPr>
          <w:p w14:paraId="4B7A4E04"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Which of the barriers from the previous question has been the most difficult for you to overcome and why do you believe it has been so difficult?</w:t>
            </w:r>
          </w:p>
        </w:tc>
        <w:tc>
          <w:tcPr>
            <w:tcW w:w="1900" w:type="dxa"/>
            <w:tcBorders>
              <w:top w:val="nil"/>
              <w:left w:val="nil"/>
              <w:bottom w:val="single" w:sz="4" w:space="0" w:color="auto"/>
              <w:right w:val="nil"/>
            </w:tcBorders>
            <w:shd w:val="clear" w:color="auto" w:fill="auto"/>
            <w:noWrap/>
            <w:vAlign w:val="bottom"/>
            <w:hideMark/>
          </w:tcPr>
          <w:p w14:paraId="2E0FC9AB"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Open-ended</w:t>
            </w:r>
          </w:p>
        </w:tc>
        <w:tc>
          <w:tcPr>
            <w:tcW w:w="2240" w:type="dxa"/>
            <w:tcBorders>
              <w:top w:val="nil"/>
              <w:left w:val="nil"/>
              <w:bottom w:val="single" w:sz="4" w:space="0" w:color="auto"/>
              <w:right w:val="nil"/>
            </w:tcBorders>
            <w:shd w:val="clear" w:color="auto" w:fill="auto"/>
            <w:noWrap/>
            <w:vAlign w:val="bottom"/>
            <w:hideMark/>
          </w:tcPr>
          <w:p w14:paraId="2EB87346" w14:textId="77777777" w:rsidR="00112E56" w:rsidRPr="00112E56" w:rsidRDefault="00112E56" w:rsidP="00112E56">
            <w:pPr>
              <w:jc w:val="cente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315</w:t>
            </w:r>
          </w:p>
        </w:tc>
      </w:tr>
      <w:tr w:rsidR="00112E56" w:rsidRPr="00112E56" w14:paraId="23748661" w14:textId="77777777" w:rsidTr="00112E56">
        <w:trPr>
          <w:trHeight w:val="1553"/>
        </w:trPr>
        <w:tc>
          <w:tcPr>
            <w:tcW w:w="3080" w:type="dxa"/>
            <w:vMerge w:val="restart"/>
            <w:tcBorders>
              <w:top w:val="nil"/>
              <w:left w:val="nil"/>
              <w:bottom w:val="single" w:sz="4" w:space="0" w:color="000000"/>
              <w:right w:val="nil"/>
            </w:tcBorders>
            <w:shd w:val="clear" w:color="auto" w:fill="auto"/>
            <w:vAlign w:val="center"/>
            <w:hideMark/>
          </w:tcPr>
          <w:p w14:paraId="0F0D5315"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Success of conservation physiology</w:t>
            </w:r>
          </w:p>
        </w:tc>
        <w:tc>
          <w:tcPr>
            <w:tcW w:w="5200" w:type="dxa"/>
            <w:tcBorders>
              <w:top w:val="nil"/>
              <w:left w:val="nil"/>
              <w:bottom w:val="nil"/>
              <w:right w:val="nil"/>
            </w:tcBorders>
            <w:shd w:val="clear" w:color="auto" w:fill="auto"/>
            <w:vAlign w:val="center"/>
            <w:hideMark/>
          </w:tcPr>
          <w:p w14:paraId="0D3906DA"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 xml:space="preserve">The following are the goals that Conservation Physiology aspires to accomplish (as outlined in Cooke et al. 2013 - </w:t>
            </w:r>
            <w:proofErr w:type="spellStart"/>
            <w:r w:rsidRPr="00112E56">
              <w:rPr>
                <w:rFonts w:ascii="Calibri" w:eastAsia="Times New Roman" w:hAnsi="Calibri" w:cs="Calibri"/>
                <w:color w:val="000000"/>
                <w:sz w:val="22"/>
                <w:lang w:eastAsia="en-CA"/>
              </w:rPr>
              <w:t>doi</w:t>
            </w:r>
            <w:proofErr w:type="spellEnd"/>
            <w:r w:rsidRPr="00112E56">
              <w:rPr>
                <w:rFonts w:ascii="Calibri" w:eastAsia="Times New Roman" w:hAnsi="Calibri" w:cs="Calibri"/>
                <w:color w:val="000000"/>
                <w:sz w:val="22"/>
                <w:lang w:eastAsia="en-CA"/>
              </w:rPr>
              <w:t>: 10.1093/</w:t>
            </w:r>
            <w:proofErr w:type="spellStart"/>
            <w:r w:rsidRPr="00112E56">
              <w:rPr>
                <w:rFonts w:ascii="Calibri" w:eastAsia="Times New Roman" w:hAnsi="Calibri" w:cs="Calibri"/>
                <w:color w:val="000000"/>
                <w:sz w:val="22"/>
                <w:lang w:eastAsia="en-CA"/>
              </w:rPr>
              <w:t>conphys</w:t>
            </w:r>
            <w:proofErr w:type="spellEnd"/>
            <w:r w:rsidRPr="00112E56">
              <w:rPr>
                <w:rFonts w:ascii="Calibri" w:eastAsia="Times New Roman" w:hAnsi="Calibri" w:cs="Calibri"/>
                <w:color w:val="000000"/>
                <w:sz w:val="22"/>
                <w:lang w:eastAsia="en-CA"/>
              </w:rPr>
              <w:t>/cot001). Please indicate how often you believe the field currently accomplishes each goal.</w:t>
            </w:r>
          </w:p>
        </w:tc>
        <w:tc>
          <w:tcPr>
            <w:tcW w:w="1900" w:type="dxa"/>
            <w:tcBorders>
              <w:top w:val="nil"/>
              <w:left w:val="nil"/>
              <w:bottom w:val="nil"/>
              <w:right w:val="nil"/>
            </w:tcBorders>
            <w:shd w:val="clear" w:color="auto" w:fill="auto"/>
            <w:noWrap/>
            <w:vAlign w:val="bottom"/>
            <w:hideMark/>
          </w:tcPr>
          <w:p w14:paraId="5FC891D7"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Likert scale</w:t>
            </w:r>
          </w:p>
        </w:tc>
        <w:tc>
          <w:tcPr>
            <w:tcW w:w="2240" w:type="dxa"/>
            <w:tcBorders>
              <w:top w:val="nil"/>
              <w:left w:val="nil"/>
              <w:bottom w:val="nil"/>
              <w:right w:val="nil"/>
            </w:tcBorders>
            <w:shd w:val="clear" w:color="auto" w:fill="auto"/>
            <w:noWrap/>
            <w:vAlign w:val="bottom"/>
            <w:hideMark/>
          </w:tcPr>
          <w:p w14:paraId="2C8FCB3C" w14:textId="77777777" w:rsidR="00112E56" w:rsidRPr="00112E56" w:rsidRDefault="00112E56" w:rsidP="00112E56">
            <w:pPr>
              <w:jc w:val="cente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423-426</w:t>
            </w:r>
          </w:p>
        </w:tc>
      </w:tr>
      <w:tr w:rsidR="00112E56" w:rsidRPr="00112E56" w14:paraId="36066736" w14:textId="77777777" w:rsidTr="00112E56">
        <w:trPr>
          <w:trHeight w:val="1160"/>
        </w:trPr>
        <w:tc>
          <w:tcPr>
            <w:tcW w:w="3080" w:type="dxa"/>
            <w:vMerge/>
            <w:tcBorders>
              <w:top w:val="nil"/>
              <w:left w:val="nil"/>
              <w:bottom w:val="single" w:sz="4" w:space="0" w:color="000000"/>
              <w:right w:val="nil"/>
            </w:tcBorders>
            <w:vAlign w:val="center"/>
            <w:hideMark/>
          </w:tcPr>
          <w:p w14:paraId="4853F8F3" w14:textId="77777777" w:rsidR="00112E56" w:rsidRPr="00112E56" w:rsidRDefault="00112E56" w:rsidP="00112E56">
            <w:pPr>
              <w:rPr>
                <w:rFonts w:ascii="Calibri" w:eastAsia="Times New Roman" w:hAnsi="Calibri" w:cs="Calibri"/>
                <w:color w:val="000000"/>
                <w:sz w:val="22"/>
                <w:lang w:eastAsia="en-CA"/>
              </w:rPr>
            </w:pPr>
          </w:p>
        </w:tc>
        <w:tc>
          <w:tcPr>
            <w:tcW w:w="5200" w:type="dxa"/>
            <w:tcBorders>
              <w:top w:val="nil"/>
              <w:left w:val="nil"/>
              <w:bottom w:val="nil"/>
              <w:right w:val="nil"/>
            </w:tcBorders>
            <w:shd w:val="clear" w:color="auto" w:fill="auto"/>
            <w:vAlign w:val="bottom"/>
            <w:hideMark/>
          </w:tcPr>
          <w:p w14:paraId="58826794"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Has your work combining physiology and conservation been translated into conservation success (i.e., a measurable change in human behaviour, management, or policy)?</w:t>
            </w:r>
          </w:p>
        </w:tc>
        <w:tc>
          <w:tcPr>
            <w:tcW w:w="1900" w:type="dxa"/>
            <w:tcBorders>
              <w:top w:val="nil"/>
              <w:left w:val="nil"/>
              <w:bottom w:val="nil"/>
              <w:right w:val="nil"/>
            </w:tcBorders>
            <w:shd w:val="clear" w:color="auto" w:fill="auto"/>
            <w:noWrap/>
            <w:vAlign w:val="bottom"/>
            <w:hideMark/>
          </w:tcPr>
          <w:p w14:paraId="1DCC88C9"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Multiple choice</w:t>
            </w:r>
          </w:p>
        </w:tc>
        <w:tc>
          <w:tcPr>
            <w:tcW w:w="2240" w:type="dxa"/>
            <w:tcBorders>
              <w:top w:val="nil"/>
              <w:left w:val="nil"/>
              <w:bottom w:val="nil"/>
              <w:right w:val="nil"/>
            </w:tcBorders>
            <w:shd w:val="clear" w:color="auto" w:fill="auto"/>
            <w:noWrap/>
            <w:vAlign w:val="bottom"/>
            <w:hideMark/>
          </w:tcPr>
          <w:p w14:paraId="4AA84FB3" w14:textId="77777777" w:rsidR="00112E56" w:rsidRPr="00112E56" w:rsidRDefault="00112E56" w:rsidP="00112E56">
            <w:pPr>
              <w:jc w:val="cente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435</w:t>
            </w:r>
          </w:p>
        </w:tc>
      </w:tr>
      <w:tr w:rsidR="00112E56" w:rsidRPr="00112E56" w14:paraId="4DB35A5C" w14:textId="77777777" w:rsidTr="00112E56">
        <w:trPr>
          <w:trHeight w:val="870"/>
        </w:trPr>
        <w:tc>
          <w:tcPr>
            <w:tcW w:w="3080" w:type="dxa"/>
            <w:vMerge/>
            <w:tcBorders>
              <w:top w:val="nil"/>
              <w:left w:val="nil"/>
              <w:bottom w:val="single" w:sz="4" w:space="0" w:color="000000"/>
              <w:right w:val="nil"/>
            </w:tcBorders>
            <w:vAlign w:val="center"/>
            <w:hideMark/>
          </w:tcPr>
          <w:p w14:paraId="2EB24CA6" w14:textId="77777777" w:rsidR="00112E56" w:rsidRPr="00112E56" w:rsidRDefault="00112E56" w:rsidP="00112E56">
            <w:pPr>
              <w:rPr>
                <w:rFonts w:ascii="Calibri" w:eastAsia="Times New Roman" w:hAnsi="Calibri" w:cs="Calibri"/>
                <w:color w:val="000000"/>
                <w:sz w:val="22"/>
                <w:lang w:eastAsia="en-CA"/>
              </w:rPr>
            </w:pPr>
          </w:p>
        </w:tc>
        <w:tc>
          <w:tcPr>
            <w:tcW w:w="5200" w:type="dxa"/>
            <w:tcBorders>
              <w:top w:val="nil"/>
              <w:left w:val="nil"/>
              <w:bottom w:val="nil"/>
              <w:right w:val="nil"/>
            </w:tcBorders>
            <w:shd w:val="clear" w:color="auto" w:fill="auto"/>
            <w:vAlign w:val="bottom"/>
            <w:hideMark/>
          </w:tcPr>
          <w:p w14:paraId="09334178"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Overall, how often do you believe the field of Conservation Physiology influences human behaviour, management, and/or policy?</w:t>
            </w:r>
          </w:p>
        </w:tc>
        <w:tc>
          <w:tcPr>
            <w:tcW w:w="1900" w:type="dxa"/>
            <w:tcBorders>
              <w:top w:val="nil"/>
              <w:left w:val="nil"/>
              <w:bottom w:val="nil"/>
              <w:right w:val="nil"/>
            </w:tcBorders>
            <w:shd w:val="clear" w:color="auto" w:fill="auto"/>
            <w:noWrap/>
            <w:vAlign w:val="bottom"/>
            <w:hideMark/>
          </w:tcPr>
          <w:p w14:paraId="0E633ECF"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Likert scale</w:t>
            </w:r>
          </w:p>
        </w:tc>
        <w:tc>
          <w:tcPr>
            <w:tcW w:w="2240" w:type="dxa"/>
            <w:tcBorders>
              <w:top w:val="nil"/>
              <w:left w:val="nil"/>
              <w:bottom w:val="nil"/>
              <w:right w:val="nil"/>
            </w:tcBorders>
            <w:shd w:val="clear" w:color="auto" w:fill="auto"/>
            <w:noWrap/>
            <w:vAlign w:val="bottom"/>
            <w:hideMark/>
          </w:tcPr>
          <w:p w14:paraId="106D571B" w14:textId="77777777" w:rsidR="00112E56" w:rsidRPr="00112E56" w:rsidRDefault="00112E56" w:rsidP="00112E56">
            <w:pPr>
              <w:jc w:val="cente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431</w:t>
            </w:r>
          </w:p>
        </w:tc>
      </w:tr>
      <w:tr w:rsidR="00112E56" w:rsidRPr="00112E56" w14:paraId="0E481D26" w14:textId="77777777" w:rsidTr="00112E56">
        <w:trPr>
          <w:trHeight w:val="1160"/>
        </w:trPr>
        <w:tc>
          <w:tcPr>
            <w:tcW w:w="3080" w:type="dxa"/>
            <w:vMerge/>
            <w:tcBorders>
              <w:top w:val="nil"/>
              <w:left w:val="nil"/>
              <w:bottom w:val="single" w:sz="4" w:space="0" w:color="000000"/>
              <w:right w:val="nil"/>
            </w:tcBorders>
            <w:vAlign w:val="center"/>
            <w:hideMark/>
          </w:tcPr>
          <w:p w14:paraId="749E540F" w14:textId="77777777" w:rsidR="00112E56" w:rsidRPr="00112E56" w:rsidRDefault="00112E56" w:rsidP="00112E56">
            <w:pPr>
              <w:rPr>
                <w:rFonts w:ascii="Calibri" w:eastAsia="Times New Roman" w:hAnsi="Calibri" w:cs="Calibri"/>
                <w:color w:val="000000"/>
                <w:sz w:val="22"/>
                <w:lang w:eastAsia="en-CA"/>
              </w:rPr>
            </w:pPr>
          </w:p>
        </w:tc>
        <w:tc>
          <w:tcPr>
            <w:tcW w:w="5200" w:type="dxa"/>
            <w:tcBorders>
              <w:top w:val="nil"/>
              <w:left w:val="nil"/>
              <w:bottom w:val="nil"/>
              <w:right w:val="nil"/>
            </w:tcBorders>
            <w:shd w:val="clear" w:color="auto" w:fill="auto"/>
            <w:vAlign w:val="bottom"/>
            <w:hideMark/>
          </w:tcPr>
          <w:p w14:paraId="790BBF14"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If you believe that Conservation Physiology influences human behaviour, management, and/or policy very often, often, or sometimes, please indicate the primary way(s) you believe it does so.</w:t>
            </w:r>
          </w:p>
        </w:tc>
        <w:tc>
          <w:tcPr>
            <w:tcW w:w="1900" w:type="dxa"/>
            <w:tcBorders>
              <w:top w:val="nil"/>
              <w:left w:val="nil"/>
              <w:bottom w:val="nil"/>
              <w:right w:val="nil"/>
            </w:tcBorders>
            <w:shd w:val="clear" w:color="auto" w:fill="auto"/>
            <w:noWrap/>
            <w:vAlign w:val="bottom"/>
            <w:hideMark/>
          </w:tcPr>
          <w:p w14:paraId="52AE5761"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Open-ended</w:t>
            </w:r>
          </w:p>
        </w:tc>
        <w:tc>
          <w:tcPr>
            <w:tcW w:w="2240" w:type="dxa"/>
            <w:tcBorders>
              <w:top w:val="nil"/>
              <w:left w:val="nil"/>
              <w:bottom w:val="nil"/>
              <w:right w:val="nil"/>
            </w:tcBorders>
            <w:shd w:val="clear" w:color="auto" w:fill="auto"/>
            <w:noWrap/>
            <w:vAlign w:val="bottom"/>
            <w:hideMark/>
          </w:tcPr>
          <w:p w14:paraId="055AFA7C" w14:textId="77777777" w:rsidR="00112E56" w:rsidRPr="00112E56" w:rsidRDefault="00112E56" w:rsidP="00112E56">
            <w:pPr>
              <w:jc w:val="cente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165</w:t>
            </w:r>
          </w:p>
        </w:tc>
      </w:tr>
      <w:tr w:rsidR="00112E56" w:rsidRPr="00112E56" w14:paraId="7CA610C8" w14:textId="77777777" w:rsidTr="00112E56">
        <w:trPr>
          <w:trHeight w:val="1160"/>
        </w:trPr>
        <w:tc>
          <w:tcPr>
            <w:tcW w:w="3080" w:type="dxa"/>
            <w:vMerge/>
            <w:tcBorders>
              <w:top w:val="nil"/>
              <w:left w:val="nil"/>
              <w:bottom w:val="single" w:sz="4" w:space="0" w:color="000000"/>
              <w:right w:val="nil"/>
            </w:tcBorders>
            <w:vAlign w:val="center"/>
            <w:hideMark/>
          </w:tcPr>
          <w:p w14:paraId="7F92F3D2" w14:textId="77777777" w:rsidR="00112E56" w:rsidRPr="00112E56" w:rsidRDefault="00112E56" w:rsidP="00112E56">
            <w:pPr>
              <w:rPr>
                <w:rFonts w:ascii="Calibri" w:eastAsia="Times New Roman" w:hAnsi="Calibri" w:cs="Calibri"/>
                <w:color w:val="000000"/>
                <w:sz w:val="22"/>
                <w:lang w:eastAsia="en-CA"/>
              </w:rPr>
            </w:pPr>
          </w:p>
        </w:tc>
        <w:tc>
          <w:tcPr>
            <w:tcW w:w="5200" w:type="dxa"/>
            <w:tcBorders>
              <w:top w:val="nil"/>
              <w:left w:val="nil"/>
              <w:bottom w:val="single" w:sz="4" w:space="0" w:color="auto"/>
              <w:right w:val="nil"/>
            </w:tcBorders>
            <w:shd w:val="clear" w:color="auto" w:fill="auto"/>
            <w:vAlign w:val="bottom"/>
            <w:hideMark/>
          </w:tcPr>
          <w:p w14:paraId="43A0C842"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If you believe that Conservation Physiology rarely or never influences human behaviour, management, and/or policy, please indicate the primary reason(s) why you believe this is the case.</w:t>
            </w:r>
          </w:p>
        </w:tc>
        <w:tc>
          <w:tcPr>
            <w:tcW w:w="1900" w:type="dxa"/>
            <w:tcBorders>
              <w:top w:val="nil"/>
              <w:left w:val="nil"/>
              <w:bottom w:val="single" w:sz="4" w:space="0" w:color="auto"/>
              <w:right w:val="nil"/>
            </w:tcBorders>
            <w:shd w:val="clear" w:color="auto" w:fill="auto"/>
            <w:noWrap/>
            <w:vAlign w:val="bottom"/>
            <w:hideMark/>
          </w:tcPr>
          <w:p w14:paraId="0A2F6751"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Open-ended</w:t>
            </w:r>
          </w:p>
        </w:tc>
        <w:tc>
          <w:tcPr>
            <w:tcW w:w="2240" w:type="dxa"/>
            <w:tcBorders>
              <w:top w:val="nil"/>
              <w:left w:val="nil"/>
              <w:bottom w:val="single" w:sz="4" w:space="0" w:color="auto"/>
              <w:right w:val="nil"/>
            </w:tcBorders>
            <w:shd w:val="clear" w:color="auto" w:fill="auto"/>
            <w:noWrap/>
            <w:vAlign w:val="bottom"/>
            <w:hideMark/>
          </w:tcPr>
          <w:p w14:paraId="579B5203" w14:textId="77777777" w:rsidR="00112E56" w:rsidRPr="00112E56" w:rsidRDefault="00112E56" w:rsidP="00112E56">
            <w:pPr>
              <w:jc w:val="cente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144</w:t>
            </w:r>
          </w:p>
        </w:tc>
      </w:tr>
      <w:tr w:rsidR="00112E56" w:rsidRPr="00112E56" w14:paraId="0EF88904" w14:textId="77777777" w:rsidTr="00112E56">
        <w:trPr>
          <w:trHeight w:val="1450"/>
        </w:trPr>
        <w:tc>
          <w:tcPr>
            <w:tcW w:w="3080" w:type="dxa"/>
            <w:vMerge w:val="restart"/>
            <w:tcBorders>
              <w:top w:val="nil"/>
              <w:left w:val="nil"/>
              <w:bottom w:val="single" w:sz="4" w:space="0" w:color="000000"/>
              <w:right w:val="nil"/>
            </w:tcBorders>
            <w:shd w:val="clear" w:color="auto" w:fill="auto"/>
            <w:vAlign w:val="center"/>
            <w:hideMark/>
          </w:tcPr>
          <w:p w14:paraId="09DEC4BE"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Ways forward</w:t>
            </w:r>
          </w:p>
        </w:tc>
        <w:tc>
          <w:tcPr>
            <w:tcW w:w="5200" w:type="dxa"/>
            <w:tcBorders>
              <w:top w:val="nil"/>
              <w:left w:val="nil"/>
              <w:bottom w:val="nil"/>
              <w:right w:val="nil"/>
            </w:tcBorders>
            <w:shd w:val="clear" w:color="auto" w:fill="auto"/>
            <w:vAlign w:val="bottom"/>
            <w:hideMark/>
          </w:tcPr>
          <w:p w14:paraId="422E58B5"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Which of the following do you think is most important for a researcher to be successful in Conservation Physiology (i.e., to allow physiological techniques to solve conservation problems)? Please choose one option.</w:t>
            </w:r>
          </w:p>
        </w:tc>
        <w:tc>
          <w:tcPr>
            <w:tcW w:w="1900" w:type="dxa"/>
            <w:tcBorders>
              <w:top w:val="nil"/>
              <w:left w:val="nil"/>
              <w:bottom w:val="nil"/>
              <w:right w:val="nil"/>
            </w:tcBorders>
            <w:shd w:val="clear" w:color="auto" w:fill="auto"/>
            <w:noWrap/>
            <w:vAlign w:val="bottom"/>
            <w:hideMark/>
          </w:tcPr>
          <w:p w14:paraId="070DEDA0"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Multiple choice</w:t>
            </w:r>
          </w:p>
        </w:tc>
        <w:tc>
          <w:tcPr>
            <w:tcW w:w="2240" w:type="dxa"/>
            <w:tcBorders>
              <w:top w:val="nil"/>
              <w:left w:val="nil"/>
              <w:bottom w:val="nil"/>
              <w:right w:val="nil"/>
            </w:tcBorders>
            <w:shd w:val="clear" w:color="auto" w:fill="auto"/>
            <w:noWrap/>
            <w:vAlign w:val="bottom"/>
            <w:hideMark/>
          </w:tcPr>
          <w:p w14:paraId="3C61CCBF" w14:textId="77777777" w:rsidR="00112E56" w:rsidRPr="00112E56" w:rsidRDefault="00112E56" w:rsidP="00112E56">
            <w:pPr>
              <w:jc w:val="cente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419</w:t>
            </w:r>
          </w:p>
        </w:tc>
      </w:tr>
      <w:tr w:rsidR="00112E56" w:rsidRPr="00112E56" w14:paraId="31F0EDE2" w14:textId="77777777" w:rsidTr="00112E56">
        <w:trPr>
          <w:trHeight w:val="1160"/>
        </w:trPr>
        <w:tc>
          <w:tcPr>
            <w:tcW w:w="3080" w:type="dxa"/>
            <w:vMerge/>
            <w:tcBorders>
              <w:top w:val="nil"/>
              <w:left w:val="nil"/>
              <w:bottom w:val="single" w:sz="4" w:space="0" w:color="000000"/>
              <w:right w:val="nil"/>
            </w:tcBorders>
            <w:vAlign w:val="center"/>
            <w:hideMark/>
          </w:tcPr>
          <w:p w14:paraId="6FAD18D2" w14:textId="77777777" w:rsidR="00112E56" w:rsidRPr="00112E56" w:rsidRDefault="00112E56" w:rsidP="00112E56">
            <w:pPr>
              <w:rPr>
                <w:rFonts w:ascii="Calibri" w:eastAsia="Times New Roman" w:hAnsi="Calibri" w:cs="Calibri"/>
                <w:color w:val="000000"/>
                <w:sz w:val="22"/>
                <w:lang w:eastAsia="en-CA"/>
              </w:rPr>
            </w:pPr>
          </w:p>
        </w:tc>
        <w:tc>
          <w:tcPr>
            <w:tcW w:w="5200" w:type="dxa"/>
            <w:tcBorders>
              <w:top w:val="nil"/>
              <w:left w:val="nil"/>
              <w:bottom w:val="single" w:sz="4" w:space="0" w:color="auto"/>
              <w:right w:val="nil"/>
            </w:tcBorders>
            <w:shd w:val="clear" w:color="auto" w:fill="auto"/>
            <w:vAlign w:val="bottom"/>
            <w:hideMark/>
          </w:tcPr>
          <w:p w14:paraId="5E9E1D3C"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What is most needed to inspire or allow the next generation of biologists (i.e., students currently being trained in biology) to subscribe to Conservation Physiology?</w:t>
            </w:r>
          </w:p>
        </w:tc>
        <w:tc>
          <w:tcPr>
            <w:tcW w:w="1900" w:type="dxa"/>
            <w:tcBorders>
              <w:top w:val="nil"/>
              <w:left w:val="nil"/>
              <w:bottom w:val="single" w:sz="4" w:space="0" w:color="auto"/>
              <w:right w:val="nil"/>
            </w:tcBorders>
            <w:shd w:val="clear" w:color="auto" w:fill="auto"/>
            <w:noWrap/>
            <w:vAlign w:val="bottom"/>
            <w:hideMark/>
          </w:tcPr>
          <w:p w14:paraId="72D464D4" w14:textId="77777777" w:rsidR="00112E56" w:rsidRPr="00112E56" w:rsidRDefault="00112E56" w:rsidP="00112E56">
            <w:pP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Open-ended</w:t>
            </w:r>
          </w:p>
        </w:tc>
        <w:tc>
          <w:tcPr>
            <w:tcW w:w="2240" w:type="dxa"/>
            <w:tcBorders>
              <w:top w:val="nil"/>
              <w:left w:val="nil"/>
              <w:bottom w:val="single" w:sz="4" w:space="0" w:color="auto"/>
              <w:right w:val="nil"/>
            </w:tcBorders>
            <w:shd w:val="clear" w:color="auto" w:fill="auto"/>
            <w:noWrap/>
            <w:vAlign w:val="bottom"/>
            <w:hideMark/>
          </w:tcPr>
          <w:p w14:paraId="592D17A5" w14:textId="77777777" w:rsidR="00112E56" w:rsidRPr="00112E56" w:rsidRDefault="00112E56" w:rsidP="00112E56">
            <w:pPr>
              <w:jc w:val="center"/>
              <w:rPr>
                <w:rFonts w:ascii="Calibri" w:eastAsia="Times New Roman" w:hAnsi="Calibri" w:cs="Calibri"/>
                <w:color w:val="000000"/>
                <w:sz w:val="22"/>
                <w:lang w:eastAsia="en-CA"/>
              </w:rPr>
            </w:pPr>
            <w:r w:rsidRPr="00112E56">
              <w:rPr>
                <w:rFonts w:ascii="Calibri" w:eastAsia="Times New Roman" w:hAnsi="Calibri" w:cs="Calibri"/>
                <w:color w:val="000000"/>
                <w:sz w:val="22"/>
                <w:lang w:eastAsia="en-CA"/>
              </w:rPr>
              <w:t>273</w:t>
            </w:r>
          </w:p>
        </w:tc>
      </w:tr>
    </w:tbl>
    <w:p w14:paraId="2E36A1A2" w14:textId="77777777" w:rsidR="00112E56" w:rsidRDefault="00112E56">
      <w:pPr>
        <w:spacing w:after="200" w:line="276" w:lineRule="auto"/>
        <w:rPr>
          <w:bCs/>
        </w:rPr>
      </w:pPr>
    </w:p>
    <w:p w14:paraId="32D592A3" w14:textId="77777777" w:rsidR="00112E56" w:rsidRDefault="00112E56">
      <w:pPr>
        <w:spacing w:after="200" w:line="276" w:lineRule="auto"/>
        <w:rPr>
          <w:bCs/>
        </w:rPr>
      </w:pPr>
    </w:p>
    <w:p w14:paraId="003C55B3" w14:textId="77777777" w:rsidR="00112E56" w:rsidRDefault="00112E56">
      <w:pPr>
        <w:spacing w:after="200" w:line="276" w:lineRule="auto"/>
        <w:rPr>
          <w:b/>
        </w:rPr>
        <w:sectPr w:rsidR="00112E56" w:rsidSect="00112E56">
          <w:pgSz w:w="15840" w:h="12240" w:orient="landscape"/>
          <w:pgMar w:top="1440" w:right="1440" w:bottom="1440" w:left="1440" w:header="708" w:footer="708" w:gutter="0"/>
          <w:cols w:space="708"/>
          <w:docGrid w:linePitch="360"/>
        </w:sectPr>
      </w:pPr>
    </w:p>
    <w:p w14:paraId="0710E7A8" w14:textId="606AFF5D" w:rsidR="000D5B3D" w:rsidRDefault="00B956D1" w:rsidP="000D5B3D">
      <w:r>
        <w:rPr>
          <w:b/>
        </w:rPr>
        <w:lastRenderedPageBreak/>
        <w:t>Supp</w:t>
      </w:r>
      <w:r w:rsidR="00073669">
        <w:rPr>
          <w:b/>
        </w:rPr>
        <w:t>lementary</w:t>
      </w:r>
      <w:r w:rsidR="00112E56">
        <w:rPr>
          <w:b/>
        </w:rPr>
        <w:t xml:space="preserve"> </w:t>
      </w:r>
      <w:r>
        <w:rPr>
          <w:b/>
        </w:rPr>
        <w:t xml:space="preserve">Table </w:t>
      </w:r>
      <w:r w:rsidR="00BF7BF4">
        <w:rPr>
          <w:b/>
        </w:rPr>
        <w:t>2</w:t>
      </w:r>
      <w:r w:rsidR="00F800AA">
        <w:rPr>
          <w:b/>
        </w:rPr>
        <w:t xml:space="preserve">: </w:t>
      </w:r>
      <w:r w:rsidR="000D5B3D">
        <w:t>Summary of socio-demographic characteristics of survey respondents (n=468).</w:t>
      </w:r>
    </w:p>
    <w:p w14:paraId="2E93BB40" w14:textId="77777777" w:rsidR="000D5B3D" w:rsidRDefault="000D5B3D" w:rsidP="000D5B3D"/>
    <w:tbl>
      <w:tblPr>
        <w:tblW w:w="7386" w:type="dxa"/>
        <w:tblInd w:w="93" w:type="dxa"/>
        <w:tblLook w:val="04A0" w:firstRow="1" w:lastRow="0" w:firstColumn="1" w:lastColumn="0" w:noHBand="0" w:noVBand="1"/>
      </w:tblPr>
      <w:tblGrid>
        <w:gridCol w:w="4268"/>
        <w:gridCol w:w="1843"/>
        <w:gridCol w:w="1275"/>
      </w:tblGrid>
      <w:tr w:rsidR="000D5B3D" w:rsidRPr="002A667B" w14:paraId="60C832D5" w14:textId="77777777" w:rsidTr="00BF7EDC">
        <w:trPr>
          <w:trHeight w:val="315"/>
        </w:trPr>
        <w:tc>
          <w:tcPr>
            <w:tcW w:w="4268" w:type="dxa"/>
            <w:tcBorders>
              <w:top w:val="single" w:sz="4" w:space="0" w:color="auto"/>
              <w:left w:val="nil"/>
              <w:bottom w:val="double" w:sz="6" w:space="0" w:color="auto"/>
              <w:right w:val="nil"/>
            </w:tcBorders>
            <w:shd w:val="clear" w:color="auto" w:fill="auto"/>
            <w:noWrap/>
            <w:vAlign w:val="bottom"/>
            <w:hideMark/>
          </w:tcPr>
          <w:p w14:paraId="748347F6" w14:textId="77777777" w:rsidR="000D5B3D" w:rsidRPr="002A667B" w:rsidRDefault="000D5B3D" w:rsidP="00BF7EDC">
            <w:pPr>
              <w:rPr>
                <w:rFonts w:ascii="Calibri" w:eastAsia="Times New Roman" w:hAnsi="Calibri"/>
                <w:b/>
                <w:bCs/>
                <w:color w:val="000000"/>
                <w:sz w:val="22"/>
                <w:lang w:eastAsia="en-CA"/>
              </w:rPr>
            </w:pPr>
            <w:r w:rsidRPr="002A667B">
              <w:rPr>
                <w:rFonts w:ascii="Calibri" w:eastAsia="Times New Roman" w:hAnsi="Calibri"/>
                <w:b/>
                <w:bCs/>
                <w:color w:val="000000"/>
                <w:sz w:val="22"/>
                <w:lang w:eastAsia="en-CA"/>
              </w:rPr>
              <w:t>Demographic variable</w:t>
            </w:r>
          </w:p>
        </w:tc>
        <w:tc>
          <w:tcPr>
            <w:tcW w:w="1843" w:type="dxa"/>
            <w:tcBorders>
              <w:top w:val="single" w:sz="4" w:space="0" w:color="auto"/>
              <w:left w:val="nil"/>
              <w:bottom w:val="double" w:sz="6" w:space="0" w:color="auto"/>
              <w:right w:val="nil"/>
            </w:tcBorders>
            <w:shd w:val="clear" w:color="auto" w:fill="auto"/>
            <w:noWrap/>
            <w:vAlign w:val="bottom"/>
            <w:hideMark/>
          </w:tcPr>
          <w:p w14:paraId="6B6C8DAB" w14:textId="77777777" w:rsidR="000D5B3D" w:rsidRPr="002A667B" w:rsidRDefault="000D5B3D" w:rsidP="00BF7EDC">
            <w:pPr>
              <w:jc w:val="center"/>
              <w:rPr>
                <w:rFonts w:ascii="Calibri" w:eastAsia="Times New Roman" w:hAnsi="Calibri"/>
                <w:b/>
                <w:bCs/>
                <w:color w:val="000000"/>
                <w:sz w:val="22"/>
                <w:lang w:eastAsia="en-CA"/>
              </w:rPr>
            </w:pPr>
            <w:r w:rsidRPr="002A667B">
              <w:rPr>
                <w:rFonts w:ascii="Calibri" w:eastAsia="Times New Roman" w:hAnsi="Calibri"/>
                <w:b/>
                <w:bCs/>
                <w:color w:val="000000"/>
                <w:sz w:val="22"/>
                <w:lang w:eastAsia="en-CA"/>
              </w:rPr>
              <w:t>Number of respondents</w:t>
            </w:r>
          </w:p>
        </w:tc>
        <w:tc>
          <w:tcPr>
            <w:tcW w:w="1275" w:type="dxa"/>
            <w:tcBorders>
              <w:top w:val="single" w:sz="4" w:space="0" w:color="auto"/>
              <w:left w:val="nil"/>
              <w:bottom w:val="double" w:sz="6" w:space="0" w:color="auto"/>
              <w:right w:val="nil"/>
            </w:tcBorders>
            <w:shd w:val="clear" w:color="auto" w:fill="auto"/>
            <w:noWrap/>
            <w:vAlign w:val="bottom"/>
            <w:hideMark/>
          </w:tcPr>
          <w:p w14:paraId="3E83C924" w14:textId="77777777" w:rsidR="000D5B3D" w:rsidRPr="002A667B" w:rsidRDefault="000D5B3D" w:rsidP="00BF7EDC">
            <w:pPr>
              <w:jc w:val="center"/>
              <w:rPr>
                <w:rFonts w:ascii="Calibri" w:eastAsia="Times New Roman" w:hAnsi="Calibri"/>
                <w:b/>
                <w:bCs/>
                <w:color w:val="000000"/>
                <w:sz w:val="22"/>
                <w:lang w:eastAsia="en-CA"/>
              </w:rPr>
            </w:pPr>
            <w:r w:rsidRPr="002A667B">
              <w:rPr>
                <w:rFonts w:ascii="Calibri" w:eastAsia="Times New Roman" w:hAnsi="Calibri"/>
                <w:b/>
                <w:bCs/>
                <w:color w:val="000000"/>
                <w:sz w:val="22"/>
                <w:lang w:eastAsia="en-CA"/>
              </w:rPr>
              <w:t>Percentage</w:t>
            </w:r>
          </w:p>
        </w:tc>
      </w:tr>
      <w:tr w:rsidR="000D5B3D" w:rsidRPr="002A667B" w14:paraId="4ACA5E4B" w14:textId="77777777" w:rsidTr="00BF7EDC">
        <w:trPr>
          <w:trHeight w:val="315"/>
        </w:trPr>
        <w:tc>
          <w:tcPr>
            <w:tcW w:w="4268" w:type="dxa"/>
            <w:tcBorders>
              <w:top w:val="nil"/>
              <w:left w:val="nil"/>
              <w:bottom w:val="nil"/>
              <w:right w:val="nil"/>
            </w:tcBorders>
            <w:shd w:val="clear" w:color="auto" w:fill="auto"/>
            <w:noWrap/>
            <w:vAlign w:val="bottom"/>
            <w:hideMark/>
          </w:tcPr>
          <w:p w14:paraId="7B52FD87" w14:textId="77777777" w:rsidR="000D5B3D" w:rsidRPr="002A667B" w:rsidRDefault="000D5B3D" w:rsidP="00BF7EDC">
            <w:pPr>
              <w:rPr>
                <w:rFonts w:ascii="Calibri" w:eastAsia="Times New Roman" w:hAnsi="Calibri"/>
                <w:i/>
                <w:iCs/>
                <w:color w:val="000000"/>
                <w:sz w:val="22"/>
                <w:lang w:eastAsia="en-CA"/>
              </w:rPr>
            </w:pPr>
            <w:r w:rsidRPr="002A667B">
              <w:rPr>
                <w:rFonts w:ascii="Calibri" w:eastAsia="Times New Roman" w:hAnsi="Calibri"/>
                <w:i/>
                <w:iCs/>
                <w:color w:val="000000"/>
                <w:sz w:val="22"/>
                <w:lang w:eastAsia="en-CA"/>
              </w:rPr>
              <w:t>Gender</w:t>
            </w:r>
          </w:p>
        </w:tc>
        <w:tc>
          <w:tcPr>
            <w:tcW w:w="1843" w:type="dxa"/>
            <w:tcBorders>
              <w:top w:val="nil"/>
              <w:left w:val="nil"/>
              <w:bottom w:val="nil"/>
              <w:right w:val="nil"/>
            </w:tcBorders>
            <w:shd w:val="clear" w:color="auto" w:fill="auto"/>
            <w:noWrap/>
            <w:vAlign w:val="bottom"/>
            <w:hideMark/>
          </w:tcPr>
          <w:p w14:paraId="39D51051" w14:textId="77777777" w:rsidR="000D5B3D" w:rsidRPr="002A667B" w:rsidRDefault="000D5B3D" w:rsidP="00BF7EDC">
            <w:pPr>
              <w:jc w:val="center"/>
              <w:rPr>
                <w:rFonts w:ascii="Calibri" w:eastAsia="Times New Roman" w:hAnsi="Calibri"/>
                <w:color w:val="000000"/>
                <w:sz w:val="22"/>
                <w:lang w:eastAsia="en-CA"/>
              </w:rPr>
            </w:pPr>
          </w:p>
        </w:tc>
        <w:tc>
          <w:tcPr>
            <w:tcW w:w="1275" w:type="dxa"/>
            <w:tcBorders>
              <w:top w:val="nil"/>
              <w:left w:val="nil"/>
              <w:bottom w:val="nil"/>
              <w:right w:val="nil"/>
            </w:tcBorders>
            <w:shd w:val="clear" w:color="auto" w:fill="auto"/>
            <w:noWrap/>
            <w:vAlign w:val="bottom"/>
            <w:hideMark/>
          </w:tcPr>
          <w:p w14:paraId="3DDFB909" w14:textId="77777777" w:rsidR="000D5B3D" w:rsidRPr="002A667B" w:rsidRDefault="000D5B3D" w:rsidP="00BF7EDC">
            <w:pPr>
              <w:jc w:val="center"/>
              <w:rPr>
                <w:rFonts w:ascii="Calibri" w:eastAsia="Times New Roman" w:hAnsi="Calibri"/>
                <w:color w:val="000000"/>
                <w:sz w:val="22"/>
                <w:lang w:eastAsia="en-CA"/>
              </w:rPr>
            </w:pPr>
          </w:p>
        </w:tc>
      </w:tr>
      <w:tr w:rsidR="000D5B3D" w:rsidRPr="002A667B" w14:paraId="6CA85C37" w14:textId="77777777" w:rsidTr="00BF7EDC">
        <w:trPr>
          <w:trHeight w:val="300"/>
        </w:trPr>
        <w:tc>
          <w:tcPr>
            <w:tcW w:w="4268" w:type="dxa"/>
            <w:tcBorders>
              <w:top w:val="nil"/>
              <w:left w:val="nil"/>
              <w:bottom w:val="nil"/>
              <w:right w:val="nil"/>
            </w:tcBorders>
            <w:shd w:val="clear" w:color="auto" w:fill="auto"/>
            <w:noWrap/>
            <w:vAlign w:val="bottom"/>
            <w:hideMark/>
          </w:tcPr>
          <w:p w14:paraId="50903CC9"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Female</w:t>
            </w:r>
          </w:p>
        </w:tc>
        <w:tc>
          <w:tcPr>
            <w:tcW w:w="1843" w:type="dxa"/>
            <w:tcBorders>
              <w:top w:val="nil"/>
              <w:left w:val="nil"/>
              <w:bottom w:val="nil"/>
              <w:right w:val="nil"/>
            </w:tcBorders>
            <w:shd w:val="clear" w:color="auto" w:fill="auto"/>
            <w:noWrap/>
            <w:vAlign w:val="bottom"/>
            <w:hideMark/>
          </w:tcPr>
          <w:p w14:paraId="4878C72E"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165</w:t>
            </w:r>
          </w:p>
        </w:tc>
        <w:tc>
          <w:tcPr>
            <w:tcW w:w="1275" w:type="dxa"/>
            <w:tcBorders>
              <w:top w:val="nil"/>
              <w:left w:val="nil"/>
              <w:bottom w:val="nil"/>
              <w:right w:val="nil"/>
            </w:tcBorders>
            <w:shd w:val="clear" w:color="auto" w:fill="auto"/>
            <w:noWrap/>
            <w:vAlign w:val="bottom"/>
            <w:hideMark/>
          </w:tcPr>
          <w:p w14:paraId="5C7E1995"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35.6</w:t>
            </w:r>
          </w:p>
        </w:tc>
      </w:tr>
      <w:tr w:rsidR="000D5B3D" w:rsidRPr="002A667B" w14:paraId="4BA6B069" w14:textId="77777777" w:rsidTr="00BF7EDC">
        <w:trPr>
          <w:trHeight w:val="300"/>
        </w:trPr>
        <w:tc>
          <w:tcPr>
            <w:tcW w:w="4268" w:type="dxa"/>
            <w:tcBorders>
              <w:top w:val="nil"/>
              <w:left w:val="nil"/>
              <w:bottom w:val="nil"/>
              <w:right w:val="nil"/>
            </w:tcBorders>
            <w:shd w:val="clear" w:color="auto" w:fill="auto"/>
            <w:noWrap/>
            <w:vAlign w:val="bottom"/>
            <w:hideMark/>
          </w:tcPr>
          <w:p w14:paraId="11E6AA30"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Male</w:t>
            </w:r>
          </w:p>
        </w:tc>
        <w:tc>
          <w:tcPr>
            <w:tcW w:w="1843" w:type="dxa"/>
            <w:tcBorders>
              <w:top w:val="nil"/>
              <w:left w:val="nil"/>
              <w:bottom w:val="nil"/>
              <w:right w:val="nil"/>
            </w:tcBorders>
            <w:shd w:val="clear" w:color="auto" w:fill="auto"/>
            <w:noWrap/>
            <w:vAlign w:val="bottom"/>
            <w:hideMark/>
          </w:tcPr>
          <w:p w14:paraId="591B9ED2"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290</w:t>
            </w:r>
          </w:p>
        </w:tc>
        <w:tc>
          <w:tcPr>
            <w:tcW w:w="1275" w:type="dxa"/>
            <w:tcBorders>
              <w:top w:val="nil"/>
              <w:left w:val="nil"/>
              <w:bottom w:val="nil"/>
              <w:right w:val="nil"/>
            </w:tcBorders>
            <w:shd w:val="clear" w:color="auto" w:fill="auto"/>
            <w:noWrap/>
            <w:vAlign w:val="bottom"/>
            <w:hideMark/>
          </w:tcPr>
          <w:p w14:paraId="13A8BEA6"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62.5</w:t>
            </w:r>
          </w:p>
        </w:tc>
      </w:tr>
      <w:tr w:rsidR="000D5B3D" w:rsidRPr="002A667B" w14:paraId="19F56491" w14:textId="77777777" w:rsidTr="00BF7EDC">
        <w:trPr>
          <w:trHeight w:val="300"/>
        </w:trPr>
        <w:tc>
          <w:tcPr>
            <w:tcW w:w="4268" w:type="dxa"/>
            <w:tcBorders>
              <w:top w:val="nil"/>
              <w:left w:val="nil"/>
              <w:bottom w:val="nil"/>
              <w:right w:val="nil"/>
            </w:tcBorders>
            <w:shd w:val="clear" w:color="auto" w:fill="auto"/>
            <w:noWrap/>
            <w:vAlign w:val="bottom"/>
            <w:hideMark/>
          </w:tcPr>
          <w:p w14:paraId="54CA7845"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Non-binary</w:t>
            </w:r>
          </w:p>
        </w:tc>
        <w:tc>
          <w:tcPr>
            <w:tcW w:w="1843" w:type="dxa"/>
            <w:tcBorders>
              <w:top w:val="nil"/>
              <w:left w:val="nil"/>
              <w:bottom w:val="nil"/>
              <w:right w:val="nil"/>
            </w:tcBorders>
            <w:shd w:val="clear" w:color="auto" w:fill="auto"/>
            <w:noWrap/>
            <w:vAlign w:val="bottom"/>
            <w:hideMark/>
          </w:tcPr>
          <w:p w14:paraId="7674DDE2"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2</w:t>
            </w:r>
          </w:p>
        </w:tc>
        <w:tc>
          <w:tcPr>
            <w:tcW w:w="1275" w:type="dxa"/>
            <w:tcBorders>
              <w:top w:val="nil"/>
              <w:left w:val="nil"/>
              <w:bottom w:val="nil"/>
              <w:right w:val="nil"/>
            </w:tcBorders>
            <w:shd w:val="clear" w:color="auto" w:fill="auto"/>
            <w:noWrap/>
            <w:vAlign w:val="bottom"/>
            <w:hideMark/>
          </w:tcPr>
          <w:p w14:paraId="7C7119BD"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0.4</w:t>
            </w:r>
          </w:p>
        </w:tc>
      </w:tr>
      <w:tr w:rsidR="000D5B3D" w:rsidRPr="002A667B" w14:paraId="104510D6" w14:textId="77777777" w:rsidTr="00BF7EDC">
        <w:trPr>
          <w:trHeight w:val="300"/>
        </w:trPr>
        <w:tc>
          <w:tcPr>
            <w:tcW w:w="4268" w:type="dxa"/>
            <w:tcBorders>
              <w:top w:val="nil"/>
              <w:left w:val="nil"/>
              <w:bottom w:val="nil"/>
              <w:right w:val="nil"/>
            </w:tcBorders>
            <w:shd w:val="clear" w:color="auto" w:fill="auto"/>
            <w:noWrap/>
            <w:vAlign w:val="bottom"/>
            <w:hideMark/>
          </w:tcPr>
          <w:p w14:paraId="761FE0B8"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Preferred not to say</w:t>
            </w:r>
          </w:p>
        </w:tc>
        <w:tc>
          <w:tcPr>
            <w:tcW w:w="1843" w:type="dxa"/>
            <w:tcBorders>
              <w:top w:val="nil"/>
              <w:left w:val="nil"/>
              <w:bottom w:val="nil"/>
              <w:right w:val="nil"/>
            </w:tcBorders>
            <w:shd w:val="clear" w:color="auto" w:fill="auto"/>
            <w:noWrap/>
            <w:vAlign w:val="bottom"/>
            <w:hideMark/>
          </w:tcPr>
          <w:p w14:paraId="3FFCEF13"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7</w:t>
            </w:r>
          </w:p>
        </w:tc>
        <w:tc>
          <w:tcPr>
            <w:tcW w:w="1275" w:type="dxa"/>
            <w:tcBorders>
              <w:top w:val="nil"/>
              <w:left w:val="nil"/>
              <w:bottom w:val="nil"/>
              <w:right w:val="nil"/>
            </w:tcBorders>
            <w:shd w:val="clear" w:color="auto" w:fill="auto"/>
            <w:noWrap/>
            <w:vAlign w:val="bottom"/>
            <w:hideMark/>
          </w:tcPr>
          <w:p w14:paraId="656C8C09"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1.5</w:t>
            </w:r>
          </w:p>
        </w:tc>
      </w:tr>
      <w:tr w:rsidR="000D5B3D" w:rsidRPr="002A667B" w14:paraId="5BBD420B" w14:textId="77777777" w:rsidTr="00BF7EDC">
        <w:trPr>
          <w:trHeight w:val="300"/>
        </w:trPr>
        <w:tc>
          <w:tcPr>
            <w:tcW w:w="4268" w:type="dxa"/>
            <w:tcBorders>
              <w:top w:val="nil"/>
              <w:left w:val="nil"/>
              <w:bottom w:val="nil"/>
              <w:right w:val="nil"/>
            </w:tcBorders>
            <w:shd w:val="clear" w:color="auto" w:fill="auto"/>
            <w:noWrap/>
            <w:vAlign w:val="bottom"/>
            <w:hideMark/>
          </w:tcPr>
          <w:p w14:paraId="44A393DF" w14:textId="77777777" w:rsidR="000D5B3D" w:rsidRPr="002A667B" w:rsidRDefault="000D5B3D" w:rsidP="00BF7EDC">
            <w:pPr>
              <w:rPr>
                <w:rFonts w:ascii="Calibri" w:eastAsia="Times New Roman" w:hAnsi="Calibri"/>
                <w:i/>
                <w:iCs/>
                <w:color w:val="000000"/>
                <w:sz w:val="22"/>
                <w:lang w:eastAsia="en-CA"/>
              </w:rPr>
            </w:pPr>
            <w:r w:rsidRPr="002A667B">
              <w:rPr>
                <w:rFonts w:ascii="Calibri" w:eastAsia="Times New Roman" w:hAnsi="Calibri"/>
                <w:i/>
                <w:iCs/>
                <w:color w:val="000000"/>
                <w:sz w:val="22"/>
                <w:lang w:eastAsia="en-CA"/>
              </w:rPr>
              <w:t>Age</w:t>
            </w:r>
          </w:p>
        </w:tc>
        <w:tc>
          <w:tcPr>
            <w:tcW w:w="1843" w:type="dxa"/>
            <w:tcBorders>
              <w:top w:val="nil"/>
              <w:left w:val="nil"/>
              <w:bottom w:val="nil"/>
              <w:right w:val="nil"/>
            </w:tcBorders>
            <w:shd w:val="clear" w:color="auto" w:fill="auto"/>
            <w:noWrap/>
            <w:vAlign w:val="bottom"/>
            <w:hideMark/>
          </w:tcPr>
          <w:p w14:paraId="526C9958" w14:textId="77777777" w:rsidR="000D5B3D" w:rsidRPr="002A667B" w:rsidRDefault="000D5B3D" w:rsidP="00BF7EDC">
            <w:pPr>
              <w:jc w:val="center"/>
              <w:rPr>
                <w:rFonts w:ascii="Calibri" w:eastAsia="Times New Roman" w:hAnsi="Calibri"/>
                <w:color w:val="000000"/>
                <w:sz w:val="22"/>
                <w:lang w:eastAsia="en-CA"/>
              </w:rPr>
            </w:pPr>
          </w:p>
        </w:tc>
        <w:tc>
          <w:tcPr>
            <w:tcW w:w="1275" w:type="dxa"/>
            <w:tcBorders>
              <w:top w:val="nil"/>
              <w:left w:val="nil"/>
              <w:bottom w:val="nil"/>
              <w:right w:val="nil"/>
            </w:tcBorders>
            <w:shd w:val="clear" w:color="auto" w:fill="auto"/>
            <w:noWrap/>
            <w:vAlign w:val="bottom"/>
            <w:hideMark/>
          </w:tcPr>
          <w:p w14:paraId="2B439BD0" w14:textId="77777777" w:rsidR="000D5B3D" w:rsidRPr="002A667B" w:rsidRDefault="000D5B3D" w:rsidP="00BF7EDC">
            <w:pPr>
              <w:jc w:val="center"/>
              <w:rPr>
                <w:rFonts w:ascii="Calibri" w:eastAsia="Times New Roman" w:hAnsi="Calibri"/>
                <w:color w:val="000000"/>
                <w:sz w:val="22"/>
                <w:lang w:eastAsia="en-CA"/>
              </w:rPr>
            </w:pPr>
          </w:p>
        </w:tc>
      </w:tr>
      <w:tr w:rsidR="000D5B3D" w:rsidRPr="002A667B" w14:paraId="434D8A62" w14:textId="77777777" w:rsidTr="00BF7EDC">
        <w:trPr>
          <w:trHeight w:val="300"/>
        </w:trPr>
        <w:tc>
          <w:tcPr>
            <w:tcW w:w="4268" w:type="dxa"/>
            <w:tcBorders>
              <w:top w:val="nil"/>
              <w:left w:val="nil"/>
              <w:bottom w:val="nil"/>
              <w:right w:val="nil"/>
            </w:tcBorders>
            <w:shd w:val="clear" w:color="auto" w:fill="auto"/>
            <w:noWrap/>
            <w:vAlign w:val="bottom"/>
            <w:hideMark/>
          </w:tcPr>
          <w:p w14:paraId="069B84C7"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21-30</w:t>
            </w:r>
          </w:p>
        </w:tc>
        <w:tc>
          <w:tcPr>
            <w:tcW w:w="1843" w:type="dxa"/>
            <w:tcBorders>
              <w:top w:val="nil"/>
              <w:left w:val="nil"/>
              <w:bottom w:val="nil"/>
              <w:right w:val="nil"/>
            </w:tcBorders>
            <w:shd w:val="clear" w:color="auto" w:fill="auto"/>
            <w:noWrap/>
            <w:vAlign w:val="bottom"/>
            <w:hideMark/>
          </w:tcPr>
          <w:p w14:paraId="17418589"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27</w:t>
            </w:r>
          </w:p>
        </w:tc>
        <w:tc>
          <w:tcPr>
            <w:tcW w:w="1275" w:type="dxa"/>
            <w:tcBorders>
              <w:top w:val="nil"/>
              <w:left w:val="nil"/>
              <w:bottom w:val="nil"/>
              <w:right w:val="nil"/>
            </w:tcBorders>
            <w:shd w:val="clear" w:color="auto" w:fill="auto"/>
            <w:noWrap/>
            <w:vAlign w:val="bottom"/>
            <w:hideMark/>
          </w:tcPr>
          <w:p w14:paraId="47AC97EF"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5.8</w:t>
            </w:r>
          </w:p>
        </w:tc>
      </w:tr>
      <w:tr w:rsidR="000D5B3D" w:rsidRPr="002A667B" w14:paraId="5F3AD4BB" w14:textId="77777777" w:rsidTr="00BF7EDC">
        <w:trPr>
          <w:trHeight w:val="300"/>
        </w:trPr>
        <w:tc>
          <w:tcPr>
            <w:tcW w:w="4268" w:type="dxa"/>
            <w:tcBorders>
              <w:top w:val="nil"/>
              <w:left w:val="nil"/>
              <w:bottom w:val="nil"/>
              <w:right w:val="nil"/>
            </w:tcBorders>
            <w:shd w:val="clear" w:color="auto" w:fill="auto"/>
            <w:noWrap/>
            <w:vAlign w:val="bottom"/>
            <w:hideMark/>
          </w:tcPr>
          <w:p w14:paraId="10C2B449"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31-40</w:t>
            </w:r>
          </w:p>
        </w:tc>
        <w:tc>
          <w:tcPr>
            <w:tcW w:w="1843" w:type="dxa"/>
            <w:tcBorders>
              <w:top w:val="nil"/>
              <w:left w:val="nil"/>
              <w:bottom w:val="nil"/>
              <w:right w:val="nil"/>
            </w:tcBorders>
            <w:shd w:val="clear" w:color="auto" w:fill="auto"/>
            <w:noWrap/>
            <w:vAlign w:val="bottom"/>
            <w:hideMark/>
          </w:tcPr>
          <w:p w14:paraId="188B1077"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165</w:t>
            </w:r>
          </w:p>
        </w:tc>
        <w:tc>
          <w:tcPr>
            <w:tcW w:w="1275" w:type="dxa"/>
            <w:tcBorders>
              <w:top w:val="nil"/>
              <w:left w:val="nil"/>
              <w:bottom w:val="nil"/>
              <w:right w:val="nil"/>
            </w:tcBorders>
            <w:shd w:val="clear" w:color="auto" w:fill="auto"/>
            <w:noWrap/>
            <w:vAlign w:val="bottom"/>
            <w:hideMark/>
          </w:tcPr>
          <w:p w14:paraId="2A0364B2"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35.3</w:t>
            </w:r>
          </w:p>
        </w:tc>
      </w:tr>
      <w:tr w:rsidR="000D5B3D" w:rsidRPr="002A667B" w14:paraId="3789D1AD" w14:textId="77777777" w:rsidTr="00BF7EDC">
        <w:trPr>
          <w:trHeight w:val="300"/>
        </w:trPr>
        <w:tc>
          <w:tcPr>
            <w:tcW w:w="4268" w:type="dxa"/>
            <w:tcBorders>
              <w:top w:val="nil"/>
              <w:left w:val="nil"/>
              <w:bottom w:val="nil"/>
              <w:right w:val="nil"/>
            </w:tcBorders>
            <w:shd w:val="clear" w:color="auto" w:fill="auto"/>
            <w:noWrap/>
            <w:vAlign w:val="bottom"/>
            <w:hideMark/>
          </w:tcPr>
          <w:p w14:paraId="6F00027E"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41-50</w:t>
            </w:r>
          </w:p>
        </w:tc>
        <w:tc>
          <w:tcPr>
            <w:tcW w:w="1843" w:type="dxa"/>
            <w:tcBorders>
              <w:top w:val="nil"/>
              <w:left w:val="nil"/>
              <w:bottom w:val="nil"/>
              <w:right w:val="nil"/>
            </w:tcBorders>
            <w:shd w:val="clear" w:color="auto" w:fill="auto"/>
            <w:noWrap/>
            <w:vAlign w:val="bottom"/>
            <w:hideMark/>
          </w:tcPr>
          <w:p w14:paraId="6E6C7F93"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155</w:t>
            </w:r>
          </w:p>
        </w:tc>
        <w:tc>
          <w:tcPr>
            <w:tcW w:w="1275" w:type="dxa"/>
            <w:tcBorders>
              <w:top w:val="nil"/>
              <w:left w:val="nil"/>
              <w:bottom w:val="nil"/>
              <w:right w:val="nil"/>
            </w:tcBorders>
            <w:shd w:val="clear" w:color="auto" w:fill="auto"/>
            <w:noWrap/>
            <w:vAlign w:val="bottom"/>
            <w:hideMark/>
          </w:tcPr>
          <w:p w14:paraId="53672881"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33.1</w:t>
            </w:r>
          </w:p>
        </w:tc>
      </w:tr>
      <w:tr w:rsidR="000D5B3D" w:rsidRPr="002A667B" w14:paraId="42F3C07D" w14:textId="77777777" w:rsidTr="00BF7EDC">
        <w:trPr>
          <w:trHeight w:val="300"/>
        </w:trPr>
        <w:tc>
          <w:tcPr>
            <w:tcW w:w="4268" w:type="dxa"/>
            <w:tcBorders>
              <w:top w:val="nil"/>
              <w:left w:val="nil"/>
              <w:bottom w:val="nil"/>
              <w:right w:val="nil"/>
            </w:tcBorders>
            <w:shd w:val="clear" w:color="auto" w:fill="auto"/>
            <w:noWrap/>
            <w:vAlign w:val="bottom"/>
            <w:hideMark/>
          </w:tcPr>
          <w:p w14:paraId="3D3DBA81"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51-60</w:t>
            </w:r>
          </w:p>
        </w:tc>
        <w:tc>
          <w:tcPr>
            <w:tcW w:w="1843" w:type="dxa"/>
            <w:tcBorders>
              <w:top w:val="nil"/>
              <w:left w:val="nil"/>
              <w:bottom w:val="nil"/>
              <w:right w:val="nil"/>
            </w:tcBorders>
            <w:shd w:val="clear" w:color="auto" w:fill="auto"/>
            <w:noWrap/>
            <w:vAlign w:val="bottom"/>
            <w:hideMark/>
          </w:tcPr>
          <w:p w14:paraId="0428CCD8"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72</w:t>
            </w:r>
          </w:p>
        </w:tc>
        <w:tc>
          <w:tcPr>
            <w:tcW w:w="1275" w:type="dxa"/>
            <w:tcBorders>
              <w:top w:val="nil"/>
              <w:left w:val="nil"/>
              <w:bottom w:val="nil"/>
              <w:right w:val="nil"/>
            </w:tcBorders>
            <w:shd w:val="clear" w:color="auto" w:fill="auto"/>
            <w:noWrap/>
            <w:vAlign w:val="bottom"/>
            <w:hideMark/>
          </w:tcPr>
          <w:p w14:paraId="2C47361D"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15.4</w:t>
            </w:r>
          </w:p>
        </w:tc>
      </w:tr>
      <w:tr w:rsidR="000D5B3D" w:rsidRPr="002A667B" w14:paraId="2105B2D9" w14:textId="77777777" w:rsidTr="00BF7EDC">
        <w:trPr>
          <w:trHeight w:val="300"/>
        </w:trPr>
        <w:tc>
          <w:tcPr>
            <w:tcW w:w="4268" w:type="dxa"/>
            <w:tcBorders>
              <w:top w:val="nil"/>
              <w:left w:val="nil"/>
              <w:bottom w:val="nil"/>
              <w:right w:val="nil"/>
            </w:tcBorders>
            <w:shd w:val="clear" w:color="auto" w:fill="auto"/>
            <w:noWrap/>
            <w:vAlign w:val="bottom"/>
            <w:hideMark/>
          </w:tcPr>
          <w:p w14:paraId="1C2C5FF7"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60+</w:t>
            </w:r>
          </w:p>
        </w:tc>
        <w:tc>
          <w:tcPr>
            <w:tcW w:w="1843" w:type="dxa"/>
            <w:tcBorders>
              <w:top w:val="nil"/>
              <w:left w:val="nil"/>
              <w:bottom w:val="nil"/>
              <w:right w:val="nil"/>
            </w:tcBorders>
            <w:shd w:val="clear" w:color="auto" w:fill="auto"/>
            <w:noWrap/>
            <w:vAlign w:val="bottom"/>
            <w:hideMark/>
          </w:tcPr>
          <w:p w14:paraId="6D6A576D"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45</w:t>
            </w:r>
          </w:p>
        </w:tc>
        <w:tc>
          <w:tcPr>
            <w:tcW w:w="1275" w:type="dxa"/>
            <w:tcBorders>
              <w:top w:val="nil"/>
              <w:left w:val="nil"/>
              <w:bottom w:val="nil"/>
              <w:right w:val="nil"/>
            </w:tcBorders>
            <w:shd w:val="clear" w:color="auto" w:fill="auto"/>
            <w:noWrap/>
            <w:vAlign w:val="bottom"/>
            <w:hideMark/>
          </w:tcPr>
          <w:p w14:paraId="23A8E27E"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9.6</w:t>
            </w:r>
          </w:p>
        </w:tc>
      </w:tr>
      <w:tr w:rsidR="000D5B3D" w:rsidRPr="002A667B" w14:paraId="25A66388" w14:textId="77777777" w:rsidTr="00BF7EDC">
        <w:trPr>
          <w:trHeight w:val="300"/>
        </w:trPr>
        <w:tc>
          <w:tcPr>
            <w:tcW w:w="4268" w:type="dxa"/>
            <w:tcBorders>
              <w:top w:val="nil"/>
              <w:left w:val="nil"/>
              <w:bottom w:val="nil"/>
              <w:right w:val="nil"/>
            </w:tcBorders>
            <w:shd w:val="clear" w:color="auto" w:fill="auto"/>
            <w:noWrap/>
            <w:vAlign w:val="bottom"/>
            <w:hideMark/>
          </w:tcPr>
          <w:p w14:paraId="72AAF5B6"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Preferred not to say</w:t>
            </w:r>
          </w:p>
        </w:tc>
        <w:tc>
          <w:tcPr>
            <w:tcW w:w="1843" w:type="dxa"/>
            <w:tcBorders>
              <w:top w:val="nil"/>
              <w:left w:val="nil"/>
              <w:bottom w:val="nil"/>
              <w:right w:val="nil"/>
            </w:tcBorders>
            <w:shd w:val="clear" w:color="auto" w:fill="auto"/>
            <w:noWrap/>
            <w:vAlign w:val="bottom"/>
            <w:hideMark/>
          </w:tcPr>
          <w:p w14:paraId="23A140E1"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4</w:t>
            </w:r>
          </w:p>
        </w:tc>
        <w:tc>
          <w:tcPr>
            <w:tcW w:w="1275" w:type="dxa"/>
            <w:tcBorders>
              <w:top w:val="nil"/>
              <w:left w:val="nil"/>
              <w:bottom w:val="nil"/>
              <w:right w:val="nil"/>
            </w:tcBorders>
            <w:shd w:val="clear" w:color="auto" w:fill="auto"/>
            <w:noWrap/>
            <w:vAlign w:val="bottom"/>
            <w:hideMark/>
          </w:tcPr>
          <w:p w14:paraId="7C42B1A8"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0.9</w:t>
            </w:r>
          </w:p>
        </w:tc>
      </w:tr>
      <w:tr w:rsidR="000D5B3D" w:rsidRPr="002A667B" w14:paraId="0593149F" w14:textId="77777777" w:rsidTr="00BF7EDC">
        <w:trPr>
          <w:trHeight w:val="300"/>
        </w:trPr>
        <w:tc>
          <w:tcPr>
            <w:tcW w:w="4268" w:type="dxa"/>
            <w:tcBorders>
              <w:top w:val="nil"/>
              <w:left w:val="nil"/>
              <w:bottom w:val="nil"/>
              <w:right w:val="nil"/>
            </w:tcBorders>
            <w:shd w:val="clear" w:color="auto" w:fill="auto"/>
            <w:noWrap/>
            <w:vAlign w:val="bottom"/>
            <w:hideMark/>
          </w:tcPr>
          <w:p w14:paraId="7B4528A7" w14:textId="77777777" w:rsidR="000D5B3D" w:rsidRPr="002A667B" w:rsidRDefault="000D5B3D" w:rsidP="00BF7EDC">
            <w:pPr>
              <w:rPr>
                <w:rFonts w:ascii="Calibri" w:eastAsia="Times New Roman" w:hAnsi="Calibri"/>
                <w:i/>
                <w:iCs/>
                <w:color w:val="000000"/>
                <w:sz w:val="22"/>
                <w:lang w:eastAsia="en-CA"/>
              </w:rPr>
            </w:pPr>
            <w:r w:rsidRPr="002A667B">
              <w:rPr>
                <w:rFonts w:ascii="Calibri" w:eastAsia="Times New Roman" w:hAnsi="Calibri"/>
                <w:i/>
                <w:iCs/>
                <w:color w:val="000000"/>
                <w:sz w:val="22"/>
                <w:lang w:eastAsia="en-CA"/>
              </w:rPr>
              <w:t>Education</w:t>
            </w:r>
          </w:p>
        </w:tc>
        <w:tc>
          <w:tcPr>
            <w:tcW w:w="1843" w:type="dxa"/>
            <w:tcBorders>
              <w:top w:val="nil"/>
              <w:left w:val="nil"/>
              <w:bottom w:val="nil"/>
              <w:right w:val="nil"/>
            </w:tcBorders>
            <w:shd w:val="clear" w:color="auto" w:fill="auto"/>
            <w:noWrap/>
            <w:vAlign w:val="bottom"/>
            <w:hideMark/>
          </w:tcPr>
          <w:p w14:paraId="27357D1D" w14:textId="77777777" w:rsidR="000D5B3D" w:rsidRPr="002A667B" w:rsidRDefault="000D5B3D" w:rsidP="00BF7EDC">
            <w:pPr>
              <w:jc w:val="center"/>
              <w:rPr>
                <w:rFonts w:ascii="Calibri" w:eastAsia="Times New Roman" w:hAnsi="Calibri"/>
                <w:color w:val="000000"/>
                <w:sz w:val="22"/>
                <w:lang w:eastAsia="en-CA"/>
              </w:rPr>
            </w:pPr>
          </w:p>
        </w:tc>
        <w:tc>
          <w:tcPr>
            <w:tcW w:w="1275" w:type="dxa"/>
            <w:tcBorders>
              <w:top w:val="nil"/>
              <w:left w:val="nil"/>
              <w:bottom w:val="nil"/>
              <w:right w:val="nil"/>
            </w:tcBorders>
            <w:shd w:val="clear" w:color="auto" w:fill="auto"/>
            <w:noWrap/>
            <w:vAlign w:val="bottom"/>
            <w:hideMark/>
          </w:tcPr>
          <w:p w14:paraId="4A0D917C" w14:textId="77777777" w:rsidR="000D5B3D" w:rsidRPr="002A667B" w:rsidRDefault="000D5B3D" w:rsidP="00BF7EDC">
            <w:pPr>
              <w:jc w:val="center"/>
              <w:rPr>
                <w:rFonts w:ascii="Calibri" w:eastAsia="Times New Roman" w:hAnsi="Calibri"/>
                <w:color w:val="000000"/>
                <w:sz w:val="22"/>
                <w:lang w:eastAsia="en-CA"/>
              </w:rPr>
            </w:pPr>
          </w:p>
        </w:tc>
      </w:tr>
      <w:tr w:rsidR="000D5B3D" w:rsidRPr="002A667B" w14:paraId="1094CD3C" w14:textId="77777777" w:rsidTr="00BF7EDC">
        <w:trPr>
          <w:trHeight w:val="300"/>
        </w:trPr>
        <w:tc>
          <w:tcPr>
            <w:tcW w:w="4268" w:type="dxa"/>
            <w:tcBorders>
              <w:top w:val="nil"/>
              <w:left w:val="nil"/>
              <w:bottom w:val="nil"/>
              <w:right w:val="nil"/>
            </w:tcBorders>
            <w:shd w:val="clear" w:color="auto" w:fill="auto"/>
            <w:noWrap/>
            <w:vAlign w:val="bottom"/>
            <w:hideMark/>
          </w:tcPr>
          <w:p w14:paraId="768AD1AE"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College or trades certificate</w:t>
            </w:r>
          </w:p>
        </w:tc>
        <w:tc>
          <w:tcPr>
            <w:tcW w:w="1843" w:type="dxa"/>
            <w:tcBorders>
              <w:top w:val="nil"/>
              <w:left w:val="nil"/>
              <w:bottom w:val="nil"/>
              <w:right w:val="nil"/>
            </w:tcBorders>
            <w:shd w:val="clear" w:color="auto" w:fill="auto"/>
            <w:noWrap/>
            <w:vAlign w:val="bottom"/>
            <w:hideMark/>
          </w:tcPr>
          <w:p w14:paraId="469AE9B6"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2</w:t>
            </w:r>
          </w:p>
        </w:tc>
        <w:tc>
          <w:tcPr>
            <w:tcW w:w="1275" w:type="dxa"/>
            <w:tcBorders>
              <w:top w:val="nil"/>
              <w:left w:val="nil"/>
              <w:bottom w:val="nil"/>
              <w:right w:val="nil"/>
            </w:tcBorders>
            <w:shd w:val="clear" w:color="auto" w:fill="auto"/>
            <w:noWrap/>
            <w:vAlign w:val="bottom"/>
            <w:hideMark/>
          </w:tcPr>
          <w:p w14:paraId="4004BB5E"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0.4</w:t>
            </w:r>
          </w:p>
        </w:tc>
      </w:tr>
      <w:tr w:rsidR="000D5B3D" w:rsidRPr="002A667B" w14:paraId="02CEC3E0" w14:textId="77777777" w:rsidTr="00BF7EDC">
        <w:trPr>
          <w:trHeight w:val="300"/>
        </w:trPr>
        <w:tc>
          <w:tcPr>
            <w:tcW w:w="4268" w:type="dxa"/>
            <w:tcBorders>
              <w:top w:val="nil"/>
              <w:left w:val="nil"/>
              <w:bottom w:val="nil"/>
              <w:right w:val="nil"/>
            </w:tcBorders>
            <w:shd w:val="clear" w:color="auto" w:fill="auto"/>
            <w:noWrap/>
            <w:vAlign w:val="bottom"/>
            <w:hideMark/>
          </w:tcPr>
          <w:p w14:paraId="3792203C"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Undergraduate</w:t>
            </w:r>
          </w:p>
        </w:tc>
        <w:tc>
          <w:tcPr>
            <w:tcW w:w="1843" w:type="dxa"/>
            <w:tcBorders>
              <w:top w:val="nil"/>
              <w:left w:val="nil"/>
              <w:bottom w:val="nil"/>
              <w:right w:val="nil"/>
            </w:tcBorders>
            <w:shd w:val="clear" w:color="auto" w:fill="auto"/>
            <w:noWrap/>
            <w:vAlign w:val="bottom"/>
            <w:hideMark/>
          </w:tcPr>
          <w:p w14:paraId="7BEB626E"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12</w:t>
            </w:r>
          </w:p>
        </w:tc>
        <w:tc>
          <w:tcPr>
            <w:tcW w:w="1275" w:type="dxa"/>
            <w:tcBorders>
              <w:top w:val="nil"/>
              <w:left w:val="nil"/>
              <w:bottom w:val="nil"/>
              <w:right w:val="nil"/>
            </w:tcBorders>
            <w:shd w:val="clear" w:color="auto" w:fill="auto"/>
            <w:noWrap/>
            <w:vAlign w:val="bottom"/>
            <w:hideMark/>
          </w:tcPr>
          <w:p w14:paraId="102BFE7D"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2.6</w:t>
            </w:r>
          </w:p>
        </w:tc>
      </w:tr>
      <w:tr w:rsidR="000D5B3D" w:rsidRPr="002A667B" w14:paraId="1CD80B1F" w14:textId="77777777" w:rsidTr="00BF7EDC">
        <w:trPr>
          <w:trHeight w:val="300"/>
        </w:trPr>
        <w:tc>
          <w:tcPr>
            <w:tcW w:w="4268" w:type="dxa"/>
            <w:tcBorders>
              <w:top w:val="nil"/>
              <w:left w:val="nil"/>
              <w:bottom w:val="nil"/>
              <w:right w:val="nil"/>
            </w:tcBorders>
            <w:shd w:val="clear" w:color="auto" w:fill="auto"/>
            <w:noWrap/>
            <w:vAlign w:val="bottom"/>
            <w:hideMark/>
          </w:tcPr>
          <w:p w14:paraId="513D2045"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Masters</w:t>
            </w:r>
          </w:p>
        </w:tc>
        <w:tc>
          <w:tcPr>
            <w:tcW w:w="1843" w:type="dxa"/>
            <w:tcBorders>
              <w:top w:val="nil"/>
              <w:left w:val="nil"/>
              <w:bottom w:val="nil"/>
              <w:right w:val="nil"/>
            </w:tcBorders>
            <w:shd w:val="clear" w:color="auto" w:fill="auto"/>
            <w:noWrap/>
            <w:vAlign w:val="bottom"/>
            <w:hideMark/>
          </w:tcPr>
          <w:p w14:paraId="310BE43E"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28</w:t>
            </w:r>
          </w:p>
        </w:tc>
        <w:tc>
          <w:tcPr>
            <w:tcW w:w="1275" w:type="dxa"/>
            <w:tcBorders>
              <w:top w:val="nil"/>
              <w:left w:val="nil"/>
              <w:bottom w:val="nil"/>
              <w:right w:val="nil"/>
            </w:tcBorders>
            <w:shd w:val="clear" w:color="auto" w:fill="auto"/>
            <w:noWrap/>
            <w:vAlign w:val="bottom"/>
            <w:hideMark/>
          </w:tcPr>
          <w:p w14:paraId="303FDB97"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6.0</w:t>
            </w:r>
          </w:p>
        </w:tc>
      </w:tr>
      <w:tr w:rsidR="000D5B3D" w:rsidRPr="002A667B" w14:paraId="55CAD307" w14:textId="77777777" w:rsidTr="00BF7EDC">
        <w:trPr>
          <w:trHeight w:val="300"/>
        </w:trPr>
        <w:tc>
          <w:tcPr>
            <w:tcW w:w="4268" w:type="dxa"/>
            <w:tcBorders>
              <w:top w:val="nil"/>
              <w:left w:val="nil"/>
              <w:bottom w:val="nil"/>
              <w:right w:val="nil"/>
            </w:tcBorders>
            <w:shd w:val="clear" w:color="auto" w:fill="auto"/>
            <w:noWrap/>
            <w:vAlign w:val="bottom"/>
            <w:hideMark/>
          </w:tcPr>
          <w:p w14:paraId="272F60E1"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PhD</w:t>
            </w:r>
          </w:p>
        </w:tc>
        <w:tc>
          <w:tcPr>
            <w:tcW w:w="1843" w:type="dxa"/>
            <w:tcBorders>
              <w:top w:val="nil"/>
              <w:left w:val="nil"/>
              <w:bottom w:val="nil"/>
              <w:right w:val="nil"/>
            </w:tcBorders>
            <w:shd w:val="clear" w:color="auto" w:fill="auto"/>
            <w:noWrap/>
            <w:vAlign w:val="bottom"/>
            <w:hideMark/>
          </w:tcPr>
          <w:p w14:paraId="5FA46F8D"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410</w:t>
            </w:r>
          </w:p>
        </w:tc>
        <w:tc>
          <w:tcPr>
            <w:tcW w:w="1275" w:type="dxa"/>
            <w:tcBorders>
              <w:top w:val="nil"/>
              <w:left w:val="nil"/>
              <w:bottom w:val="nil"/>
              <w:right w:val="nil"/>
            </w:tcBorders>
            <w:shd w:val="clear" w:color="auto" w:fill="auto"/>
            <w:noWrap/>
            <w:vAlign w:val="bottom"/>
            <w:hideMark/>
          </w:tcPr>
          <w:p w14:paraId="42586FEE"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88.0</w:t>
            </w:r>
          </w:p>
        </w:tc>
      </w:tr>
      <w:tr w:rsidR="000D5B3D" w:rsidRPr="002A667B" w14:paraId="15DE1B88" w14:textId="77777777" w:rsidTr="00BF7EDC">
        <w:trPr>
          <w:trHeight w:val="300"/>
        </w:trPr>
        <w:tc>
          <w:tcPr>
            <w:tcW w:w="4268" w:type="dxa"/>
            <w:tcBorders>
              <w:top w:val="nil"/>
              <w:left w:val="nil"/>
              <w:bottom w:val="nil"/>
              <w:right w:val="nil"/>
            </w:tcBorders>
            <w:shd w:val="clear" w:color="auto" w:fill="auto"/>
            <w:noWrap/>
            <w:vAlign w:val="bottom"/>
            <w:hideMark/>
          </w:tcPr>
          <w:p w14:paraId="610E9E04"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Habilitation or DSc</w:t>
            </w:r>
          </w:p>
        </w:tc>
        <w:tc>
          <w:tcPr>
            <w:tcW w:w="1843" w:type="dxa"/>
            <w:tcBorders>
              <w:top w:val="nil"/>
              <w:left w:val="nil"/>
              <w:bottom w:val="nil"/>
              <w:right w:val="nil"/>
            </w:tcBorders>
            <w:shd w:val="clear" w:color="auto" w:fill="auto"/>
            <w:noWrap/>
            <w:vAlign w:val="bottom"/>
            <w:hideMark/>
          </w:tcPr>
          <w:p w14:paraId="08D0DD91"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8</w:t>
            </w:r>
          </w:p>
        </w:tc>
        <w:tc>
          <w:tcPr>
            <w:tcW w:w="1275" w:type="dxa"/>
            <w:tcBorders>
              <w:top w:val="nil"/>
              <w:left w:val="nil"/>
              <w:bottom w:val="nil"/>
              <w:right w:val="nil"/>
            </w:tcBorders>
            <w:shd w:val="clear" w:color="auto" w:fill="auto"/>
            <w:noWrap/>
            <w:vAlign w:val="bottom"/>
            <w:hideMark/>
          </w:tcPr>
          <w:p w14:paraId="4FD0BC8C"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1.7</w:t>
            </w:r>
          </w:p>
        </w:tc>
      </w:tr>
      <w:tr w:rsidR="000D5B3D" w:rsidRPr="002A667B" w14:paraId="485AF960" w14:textId="77777777" w:rsidTr="00BF7EDC">
        <w:trPr>
          <w:trHeight w:val="300"/>
        </w:trPr>
        <w:tc>
          <w:tcPr>
            <w:tcW w:w="4268" w:type="dxa"/>
            <w:tcBorders>
              <w:top w:val="nil"/>
              <w:left w:val="nil"/>
              <w:bottom w:val="nil"/>
              <w:right w:val="nil"/>
            </w:tcBorders>
            <w:shd w:val="clear" w:color="auto" w:fill="auto"/>
            <w:noWrap/>
            <w:vAlign w:val="bottom"/>
            <w:hideMark/>
          </w:tcPr>
          <w:p w14:paraId="04D2EDA0"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Doctor of Veterinary Medicine</w:t>
            </w:r>
          </w:p>
        </w:tc>
        <w:tc>
          <w:tcPr>
            <w:tcW w:w="1843" w:type="dxa"/>
            <w:tcBorders>
              <w:top w:val="nil"/>
              <w:left w:val="nil"/>
              <w:bottom w:val="nil"/>
              <w:right w:val="nil"/>
            </w:tcBorders>
            <w:shd w:val="clear" w:color="auto" w:fill="auto"/>
            <w:noWrap/>
            <w:vAlign w:val="bottom"/>
            <w:hideMark/>
          </w:tcPr>
          <w:p w14:paraId="2AF2D5F6"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5</w:t>
            </w:r>
          </w:p>
        </w:tc>
        <w:tc>
          <w:tcPr>
            <w:tcW w:w="1275" w:type="dxa"/>
            <w:tcBorders>
              <w:top w:val="nil"/>
              <w:left w:val="nil"/>
              <w:bottom w:val="nil"/>
              <w:right w:val="nil"/>
            </w:tcBorders>
            <w:shd w:val="clear" w:color="auto" w:fill="auto"/>
            <w:noWrap/>
            <w:vAlign w:val="bottom"/>
            <w:hideMark/>
          </w:tcPr>
          <w:p w14:paraId="4107191B"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1.1</w:t>
            </w:r>
          </w:p>
        </w:tc>
      </w:tr>
      <w:tr w:rsidR="000D5B3D" w:rsidRPr="002A667B" w14:paraId="14856CF4" w14:textId="77777777" w:rsidTr="00BF7EDC">
        <w:trPr>
          <w:trHeight w:val="300"/>
        </w:trPr>
        <w:tc>
          <w:tcPr>
            <w:tcW w:w="4268" w:type="dxa"/>
            <w:tcBorders>
              <w:top w:val="nil"/>
              <w:left w:val="nil"/>
              <w:bottom w:val="nil"/>
              <w:right w:val="nil"/>
            </w:tcBorders>
            <w:shd w:val="clear" w:color="auto" w:fill="auto"/>
            <w:noWrap/>
            <w:vAlign w:val="bottom"/>
            <w:hideMark/>
          </w:tcPr>
          <w:p w14:paraId="651DA62C"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Doctor of Medicine</w:t>
            </w:r>
          </w:p>
        </w:tc>
        <w:tc>
          <w:tcPr>
            <w:tcW w:w="1843" w:type="dxa"/>
            <w:tcBorders>
              <w:top w:val="nil"/>
              <w:left w:val="nil"/>
              <w:bottom w:val="nil"/>
              <w:right w:val="nil"/>
            </w:tcBorders>
            <w:shd w:val="clear" w:color="auto" w:fill="auto"/>
            <w:noWrap/>
            <w:vAlign w:val="bottom"/>
            <w:hideMark/>
          </w:tcPr>
          <w:p w14:paraId="3D7CDF12"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1</w:t>
            </w:r>
          </w:p>
        </w:tc>
        <w:tc>
          <w:tcPr>
            <w:tcW w:w="1275" w:type="dxa"/>
            <w:tcBorders>
              <w:top w:val="nil"/>
              <w:left w:val="nil"/>
              <w:bottom w:val="nil"/>
              <w:right w:val="nil"/>
            </w:tcBorders>
            <w:shd w:val="clear" w:color="auto" w:fill="auto"/>
            <w:noWrap/>
            <w:vAlign w:val="bottom"/>
            <w:hideMark/>
          </w:tcPr>
          <w:p w14:paraId="7A867D64"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0.2</w:t>
            </w:r>
          </w:p>
        </w:tc>
      </w:tr>
      <w:tr w:rsidR="000D5B3D" w:rsidRPr="002A667B" w14:paraId="58E1D4BD" w14:textId="77777777" w:rsidTr="00BF7EDC">
        <w:trPr>
          <w:trHeight w:val="300"/>
        </w:trPr>
        <w:tc>
          <w:tcPr>
            <w:tcW w:w="4268" w:type="dxa"/>
            <w:tcBorders>
              <w:top w:val="nil"/>
              <w:left w:val="nil"/>
              <w:bottom w:val="nil"/>
              <w:right w:val="nil"/>
            </w:tcBorders>
            <w:shd w:val="clear" w:color="auto" w:fill="auto"/>
            <w:noWrap/>
            <w:vAlign w:val="bottom"/>
            <w:hideMark/>
          </w:tcPr>
          <w:p w14:paraId="5DB1776C" w14:textId="77777777" w:rsidR="000D5B3D" w:rsidRPr="002A667B" w:rsidRDefault="000D5B3D" w:rsidP="00BF7EDC">
            <w:pPr>
              <w:rPr>
                <w:rFonts w:ascii="Calibri" w:eastAsia="Times New Roman" w:hAnsi="Calibri"/>
                <w:i/>
                <w:iCs/>
                <w:color w:val="000000"/>
                <w:sz w:val="22"/>
                <w:lang w:eastAsia="en-CA"/>
              </w:rPr>
            </w:pPr>
            <w:r w:rsidRPr="002A667B">
              <w:rPr>
                <w:rFonts w:ascii="Calibri" w:eastAsia="Times New Roman" w:hAnsi="Calibri"/>
                <w:i/>
                <w:iCs/>
                <w:color w:val="000000"/>
                <w:sz w:val="22"/>
                <w:lang w:eastAsia="en-CA"/>
              </w:rPr>
              <w:t>Sector of employment</w:t>
            </w:r>
          </w:p>
        </w:tc>
        <w:tc>
          <w:tcPr>
            <w:tcW w:w="1843" w:type="dxa"/>
            <w:tcBorders>
              <w:top w:val="nil"/>
              <w:left w:val="nil"/>
              <w:bottom w:val="nil"/>
              <w:right w:val="nil"/>
            </w:tcBorders>
            <w:shd w:val="clear" w:color="auto" w:fill="auto"/>
            <w:noWrap/>
            <w:vAlign w:val="bottom"/>
            <w:hideMark/>
          </w:tcPr>
          <w:p w14:paraId="7C3F5F92" w14:textId="77777777" w:rsidR="000D5B3D" w:rsidRPr="002A667B" w:rsidRDefault="000D5B3D" w:rsidP="00BF7EDC">
            <w:pPr>
              <w:jc w:val="center"/>
              <w:rPr>
                <w:rFonts w:ascii="Calibri" w:eastAsia="Times New Roman" w:hAnsi="Calibri"/>
                <w:color w:val="000000"/>
                <w:sz w:val="22"/>
                <w:lang w:eastAsia="en-CA"/>
              </w:rPr>
            </w:pPr>
          </w:p>
        </w:tc>
        <w:tc>
          <w:tcPr>
            <w:tcW w:w="1275" w:type="dxa"/>
            <w:tcBorders>
              <w:top w:val="nil"/>
              <w:left w:val="nil"/>
              <w:bottom w:val="nil"/>
              <w:right w:val="nil"/>
            </w:tcBorders>
            <w:shd w:val="clear" w:color="auto" w:fill="auto"/>
            <w:noWrap/>
            <w:vAlign w:val="bottom"/>
            <w:hideMark/>
          </w:tcPr>
          <w:p w14:paraId="26424F1D" w14:textId="77777777" w:rsidR="000D5B3D" w:rsidRPr="002A667B" w:rsidRDefault="000D5B3D" w:rsidP="00BF7EDC">
            <w:pPr>
              <w:jc w:val="center"/>
              <w:rPr>
                <w:rFonts w:ascii="Calibri" w:eastAsia="Times New Roman" w:hAnsi="Calibri"/>
                <w:color w:val="000000"/>
                <w:sz w:val="22"/>
                <w:lang w:eastAsia="en-CA"/>
              </w:rPr>
            </w:pPr>
          </w:p>
        </w:tc>
      </w:tr>
      <w:tr w:rsidR="000D5B3D" w:rsidRPr="002A667B" w14:paraId="308F6E28" w14:textId="77777777" w:rsidTr="00BF7EDC">
        <w:trPr>
          <w:trHeight w:val="300"/>
        </w:trPr>
        <w:tc>
          <w:tcPr>
            <w:tcW w:w="4268" w:type="dxa"/>
            <w:tcBorders>
              <w:top w:val="nil"/>
              <w:left w:val="nil"/>
              <w:bottom w:val="nil"/>
              <w:right w:val="nil"/>
            </w:tcBorders>
            <w:shd w:val="clear" w:color="auto" w:fill="auto"/>
            <w:noWrap/>
            <w:vAlign w:val="bottom"/>
            <w:hideMark/>
          </w:tcPr>
          <w:p w14:paraId="6AAB4241"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Governmental agency</w:t>
            </w:r>
          </w:p>
        </w:tc>
        <w:tc>
          <w:tcPr>
            <w:tcW w:w="1843" w:type="dxa"/>
            <w:tcBorders>
              <w:top w:val="nil"/>
              <w:left w:val="nil"/>
              <w:bottom w:val="nil"/>
              <w:right w:val="nil"/>
            </w:tcBorders>
            <w:shd w:val="clear" w:color="auto" w:fill="auto"/>
            <w:noWrap/>
            <w:vAlign w:val="bottom"/>
            <w:hideMark/>
          </w:tcPr>
          <w:p w14:paraId="4719B186"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44</w:t>
            </w:r>
          </w:p>
        </w:tc>
        <w:tc>
          <w:tcPr>
            <w:tcW w:w="1275" w:type="dxa"/>
            <w:tcBorders>
              <w:top w:val="nil"/>
              <w:left w:val="nil"/>
              <w:bottom w:val="nil"/>
              <w:right w:val="nil"/>
            </w:tcBorders>
            <w:shd w:val="clear" w:color="auto" w:fill="auto"/>
            <w:noWrap/>
            <w:vAlign w:val="bottom"/>
            <w:hideMark/>
          </w:tcPr>
          <w:p w14:paraId="3FBC2976"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9.4</w:t>
            </w:r>
          </w:p>
        </w:tc>
      </w:tr>
      <w:tr w:rsidR="000D5B3D" w:rsidRPr="002A667B" w14:paraId="2B75BEAF" w14:textId="77777777" w:rsidTr="00BF7EDC">
        <w:trPr>
          <w:trHeight w:val="300"/>
        </w:trPr>
        <w:tc>
          <w:tcPr>
            <w:tcW w:w="4268" w:type="dxa"/>
            <w:tcBorders>
              <w:top w:val="nil"/>
              <w:left w:val="nil"/>
              <w:bottom w:val="nil"/>
              <w:right w:val="nil"/>
            </w:tcBorders>
            <w:shd w:val="clear" w:color="auto" w:fill="auto"/>
            <w:noWrap/>
            <w:vAlign w:val="bottom"/>
            <w:hideMark/>
          </w:tcPr>
          <w:p w14:paraId="0981C9A7"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University/College</w:t>
            </w:r>
          </w:p>
        </w:tc>
        <w:tc>
          <w:tcPr>
            <w:tcW w:w="1843" w:type="dxa"/>
            <w:tcBorders>
              <w:top w:val="nil"/>
              <w:left w:val="nil"/>
              <w:bottom w:val="nil"/>
              <w:right w:val="nil"/>
            </w:tcBorders>
            <w:shd w:val="clear" w:color="auto" w:fill="auto"/>
            <w:noWrap/>
            <w:vAlign w:val="bottom"/>
            <w:hideMark/>
          </w:tcPr>
          <w:p w14:paraId="5321CC55"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345</w:t>
            </w:r>
          </w:p>
        </w:tc>
        <w:tc>
          <w:tcPr>
            <w:tcW w:w="1275" w:type="dxa"/>
            <w:tcBorders>
              <w:top w:val="nil"/>
              <w:left w:val="nil"/>
              <w:bottom w:val="nil"/>
              <w:right w:val="nil"/>
            </w:tcBorders>
            <w:shd w:val="clear" w:color="auto" w:fill="auto"/>
            <w:noWrap/>
            <w:vAlign w:val="bottom"/>
            <w:hideMark/>
          </w:tcPr>
          <w:p w14:paraId="52A8A95A"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73.6</w:t>
            </w:r>
          </w:p>
        </w:tc>
      </w:tr>
      <w:tr w:rsidR="000D5B3D" w:rsidRPr="002A667B" w14:paraId="1DE9DE0C" w14:textId="77777777" w:rsidTr="00BF7EDC">
        <w:trPr>
          <w:trHeight w:val="300"/>
        </w:trPr>
        <w:tc>
          <w:tcPr>
            <w:tcW w:w="4268" w:type="dxa"/>
            <w:tcBorders>
              <w:top w:val="nil"/>
              <w:left w:val="nil"/>
              <w:bottom w:val="nil"/>
              <w:right w:val="nil"/>
            </w:tcBorders>
            <w:shd w:val="clear" w:color="auto" w:fill="auto"/>
            <w:noWrap/>
            <w:vAlign w:val="bottom"/>
            <w:hideMark/>
          </w:tcPr>
          <w:p w14:paraId="5F210302"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Not-for-profit/non-governmental</w:t>
            </w:r>
          </w:p>
        </w:tc>
        <w:tc>
          <w:tcPr>
            <w:tcW w:w="1843" w:type="dxa"/>
            <w:tcBorders>
              <w:top w:val="nil"/>
              <w:left w:val="nil"/>
              <w:bottom w:val="nil"/>
              <w:right w:val="nil"/>
            </w:tcBorders>
            <w:shd w:val="clear" w:color="auto" w:fill="auto"/>
            <w:noWrap/>
            <w:vAlign w:val="bottom"/>
            <w:hideMark/>
          </w:tcPr>
          <w:p w14:paraId="107D4FDA"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20</w:t>
            </w:r>
          </w:p>
        </w:tc>
        <w:tc>
          <w:tcPr>
            <w:tcW w:w="1275" w:type="dxa"/>
            <w:tcBorders>
              <w:top w:val="nil"/>
              <w:left w:val="nil"/>
              <w:bottom w:val="nil"/>
              <w:right w:val="nil"/>
            </w:tcBorders>
            <w:shd w:val="clear" w:color="auto" w:fill="auto"/>
            <w:noWrap/>
            <w:vAlign w:val="bottom"/>
            <w:hideMark/>
          </w:tcPr>
          <w:p w14:paraId="326D15CB"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4.3</w:t>
            </w:r>
          </w:p>
        </w:tc>
      </w:tr>
      <w:tr w:rsidR="000D5B3D" w:rsidRPr="002A667B" w14:paraId="62300117" w14:textId="77777777" w:rsidTr="00BF7EDC">
        <w:trPr>
          <w:trHeight w:val="300"/>
        </w:trPr>
        <w:tc>
          <w:tcPr>
            <w:tcW w:w="4268" w:type="dxa"/>
            <w:tcBorders>
              <w:top w:val="nil"/>
              <w:left w:val="nil"/>
              <w:bottom w:val="nil"/>
              <w:right w:val="nil"/>
            </w:tcBorders>
            <w:shd w:val="clear" w:color="auto" w:fill="auto"/>
            <w:noWrap/>
            <w:vAlign w:val="bottom"/>
            <w:hideMark/>
          </w:tcPr>
          <w:p w14:paraId="2FF828E9"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Private sector</w:t>
            </w:r>
          </w:p>
        </w:tc>
        <w:tc>
          <w:tcPr>
            <w:tcW w:w="1843" w:type="dxa"/>
            <w:tcBorders>
              <w:top w:val="nil"/>
              <w:left w:val="nil"/>
              <w:bottom w:val="nil"/>
              <w:right w:val="nil"/>
            </w:tcBorders>
            <w:shd w:val="clear" w:color="auto" w:fill="auto"/>
            <w:noWrap/>
            <w:vAlign w:val="bottom"/>
            <w:hideMark/>
          </w:tcPr>
          <w:p w14:paraId="5E462F1C"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5</w:t>
            </w:r>
          </w:p>
        </w:tc>
        <w:tc>
          <w:tcPr>
            <w:tcW w:w="1275" w:type="dxa"/>
            <w:tcBorders>
              <w:top w:val="nil"/>
              <w:left w:val="nil"/>
              <w:bottom w:val="nil"/>
              <w:right w:val="nil"/>
            </w:tcBorders>
            <w:shd w:val="clear" w:color="auto" w:fill="auto"/>
            <w:noWrap/>
            <w:vAlign w:val="bottom"/>
            <w:hideMark/>
          </w:tcPr>
          <w:p w14:paraId="458A356A"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1.1</w:t>
            </w:r>
          </w:p>
        </w:tc>
      </w:tr>
      <w:tr w:rsidR="000D5B3D" w:rsidRPr="002A667B" w14:paraId="137B03D0" w14:textId="77777777" w:rsidTr="00BF7EDC">
        <w:trPr>
          <w:trHeight w:val="300"/>
        </w:trPr>
        <w:tc>
          <w:tcPr>
            <w:tcW w:w="4268" w:type="dxa"/>
            <w:tcBorders>
              <w:top w:val="nil"/>
              <w:left w:val="nil"/>
              <w:bottom w:val="nil"/>
              <w:right w:val="nil"/>
            </w:tcBorders>
            <w:shd w:val="clear" w:color="auto" w:fill="auto"/>
            <w:noWrap/>
            <w:vAlign w:val="bottom"/>
            <w:hideMark/>
          </w:tcPr>
          <w:p w14:paraId="66A6CA89"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Research institute</w:t>
            </w:r>
          </w:p>
        </w:tc>
        <w:tc>
          <w:tcPr>
            <w:tcW w:w="1843" w:type="dxa"/>
            <w:tcBorders>
              <w:top w:val="nil"/>
              <w:left w:val="nil"/>
              <w:bottom w:val="nil"/>
              <w:right w:val="nil"/>
            </w:tcBorders>
            <w:shd w:val="clear" w:color="auto" w:fill="auto"/>
            <w:noWrap/>
            <w:vAlign w:val="bottom"/>
            <w:hideMark/>
          </w:tcPr>
          <w:p w14:paraId="27B4DB4A"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5</w:t>
            </w:r>
          </w:p>
        </w:tc>
        <w:tc>
          <w:tcPr>
            <w:tcW w:w="1275" w:type="dxa"/>
            <w:tcBorders>
              <w:top w:val="nil"/>
              <w:left w:val="nil"/>
              <w:bottom w:val="nil"/>
              <w:right w:val="nil"/>
            </w:tcBorders>
            <w:shd w:val="clear" w:color="auto" w:fill="auto"/>
            <w:noWrap/>
            <w:vAlign w:val="bottom"/>
            <w:hideMark/>
          </w:tcPr>
          <w:p w14:paraId="604D607A"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1.1</w:t>
            </w:r>
          </w:p>
        </w:tc>
      </w:tr>
      <w:tr w:rsidR="000D5B3D" w:rsidRPr="002A667B" w14:paraId="4914F329" w14:textId="77777777" w:rsidTr="00BF7EDC">
        <w:trPr>
          <w:trHeight w:val="300"/>
        </w:trPr>
        <w:tc>
          <w:tcPr>
            <w:tcW w:w="4268" w:type="dxa"/>
            <w:tcBorders>
              <w:top w:val="nil"/>
              <w:left w:val="nil"/>
              <w:bottom w:val="nil"/>
              <w:right w:val="nil"/>
            </w:tcBorders>
            <w:shd w:val="clear" w:color="auto" w:fill="auto"/>
            <w:noWrap/>
            <w:vAlign w:val="bottom"/>
            <w:hideMark/>
          </w:tcPr>
          <w:p w14:paraId="714DEDB8"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Multi-sector</w:t>
            </w:r>
          </w:p>
        </w:tc>
        <w:tc>
          <w:tcPr>
            <w:tcW w:w="1843" w:type="dxa"/>
            <w:tcBorders>
              <w:top w:val="nil"/>
              <w:left w:val="nil"/>
              <w:bottom w:val="nil"/>
              <w:right w:val="nil"/>
            </w:tcBorders>
            <w:shd w:val="clear" w:color="auto" w:fill="auto"/>
            <w:noWrap/>
            <w:vAlign w:val="bottom"/>
            <w:hideMark/>
          </w:tcPr>
          <w:p w14:paraId="55A59DA9"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48</w:t>
            </w:r>
          </w:p>
        </w:tc>
        <w:tc>
          <w:tcPr>
            <w:tcW w:w="1275" w:type="dxa"/>
            <w:tcBorders>
              <w:top w:val="nil"/>
              <w:left w:val="nil"/>
              <w:bottom w:val="nil"/>
              <w:right w:val="nil"/>
            </w:tcBorders>
            <w:shd w:val="clear" w:color="auto" w:fill="auto"/>
            <w:noWrap/>
            <w:vAlign w:val="bottom"/>
            <w:hideMark/>
          </w:tcPr>
          <w:p w14:paraId="4D9E32F0"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10.2</w:t>
            </w:r>
          </w:p>
        </w:tc>
      </w:tr>
      <w:tr w:rsidR="000D5B3D" w:rsidRPr="002A667B" w14:paraId="0FDCBAAC" w14:textId="77777777" w:rsidTr="00BF7EDC">
        <w:trPr>
          <w:trHeight w:val="300"/>
        </w:trPr>
        <w:tc>
          <w:tcPr>
            <w:tcW w:w="4268" w:type="dxa"/>
            <w:tcBorders>
              <w:top w:val="nil"/>
              <w:left w:val="nil"/>
              <w:bottom w:val="nil"/>
              <w:right w:val="nil"/>
            </w:tcBorders>
            <w:shd w:val="clear" w:color="auto" w:fill="auto"/>
            <w:noWrap/>
            <w:vAlign w:val="bottom"/>
            <w:hideMark/>
          </w:tcPr>
          <w:p w14:paraId="43C13ACB"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Business proprietor</w:t>
            </w:r>
          </w:p>
        </w:tc>
        <w:tc>
          <w:tcPr>
            <w:tcW w:w="1843" w:type="dxa"/>
            <w:tcBorders>
              <w:top w:val="nil"/>
              <w:left w:val="nil"/>
              <w:bottom w:val="nil"/>
              <w:right w:val="nil"/>
            </w:tcBorders>
            <w:shd w:val="clear" w:color="auto" w:fill="auto"/>
            <w:noWrap/>
            <w:vAlign w:val="bottom"/>
            <w:hideMark/>
          </w:tcPr>
          <w:p w14:paraId="66F961D9"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1</w:t>
            </w:r>
          </w:p>
        </w:tc>
        <w:tc>
          <w:tcPr>
            <w:tcW w:w="1275" w:type="dxa"/>
            <w:tcBorders>
              <w:top w:val="nil"/>
              <w:left w:val="nil"/>
              <w:bottom w:val="nil"/>
              <w:right w:val="nil"/>
            </w:tcBorders>
            <w:shd w:val="clear" w:color="auto" w:fill="auto"/>
            <w:noWrap/>
            <w:vAlign w:val="bottom"/>
            <w:hideMark/>
          </w:tcPr>
          <w:p w14:paraId="082BB573"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0.2</w:t>
            </w:r>
          </w:p>
        </w:tc>
      </w:tr>
      <w:tr w:rsidR="000D5B3D" w:rsidRPr="002A667B" w14:paraId="385F4B0E" w14:textId="77777777" w:rsidTr="00BF7EDC">
        <w:trPr>
          <w:trHeight w:val="300"/>
        </w:trPr>
        <w:tc>
          <w:tcPr>
            <w:tcW w:w="4268" w:type="dxa"/>
            <w:tcBorders>
              <w:top w:val="nil"/>
              <w:left w:val="nil"/>
              <w:bottom w:val="nil"/>
              <w:right w:val="nil"/>
            </w:tcBorders>
            <w:shd w:val="clear" w:color="auto" w:fill="auto"/>
            <w:noWrap/>
            <w:vAlign w:val="bottom"/>
            <w:hideMark/>
          </w:tcPr>
          <w:p w14:paraId="21F20D50"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Unemployed</w:t>
            </w:r>
          </w:p>
        </w:tc>
        <w:tc>
          <w:tcPr>
            <w:tcW w:w="1843" w:type="dxa"/>
            <w:tcBorders>
              <w:top w:val="nil"/>
              <w:left w:val="nil"/>
              <w:bottom w:val="nil"/>
              <w:right w:val="nil"/>
            </w:tcBorders>
            <w:shd w:val="clear" w:color="auto" w:fill="auto"/>
            <w:noWrap/>
            <w:vAlign w:val="bottom"/>
            <w:hideMark/>
          </w:tcPr>
          <w:p w14:paraId="5DF56BB6"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1</w:t>
            </w:r>
          </w:p>
        </w:tc>
        <w:tc>
          <w:tcPr>
            <w:tcW w:w="1275" w:type="dxa"/>
            <w:tcBorders>
              <w:top w:val="nil"/>
              <w:left w:val="nil"/>
              <w:bottom w:val="nil"/>
              <w:right w:val="nil"/>
            </w:tcBorders>
            <w:shd w:val="clear" w:color="auto" w:fill="auto"/>
            <w:noWrap/>
            <w:vAlign w:val="bottom"/>
            <w:hideMark/>
          </w:tcPr>
          <w:p w14:paraId="2B32010E"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0.2</w:t>
            </w:r>
          </w:p>
        </w:tc>
      </w:tr>
      <w:tr w:rsidR="000D5B3D" w:rsidRPr="002A667B" w14:paraId="7C963B33" w14:textId="77777777" w:rsidTr="00BF7EDC">
        <w:trPr>
          <w:trHeight w:val="300"/>
        </w:trPr>
        <w:tc>
          <w:tcPr>
            <w:tcW w:w="4268" w:type="dxa"/>
            <w:tcBorders>
              <w:top w:val="nil"/>
              <w:left w:val="nil"/>
              <w:bottom w:val="nil"/>
              <w:right w:val="nil"/>
            </w:tcBorders>
            <w:shd w:val="clear" w:color="auto" w:fill="auto"/>
            <w:noWrap/>
            <w:vAlign w:val="bottom"/>
            <w:hideMark/>
          </w:tcPr>
          <w:p w14:paraId="3ACF312D" w14:textId="77777777" w:rsidR="000D5B3D" w:rsidRPr="002A667B" w:rsidRDefault="000D5B3D" w:rsidP="00BF7EDC">
            <w:pPr>
              <w:rPr>
                <w:rFonts w:ascii="Calibri" w:eastAsia="Times New Roman" w:hAnsi="Calibri"/>
                <w:i/>
                <w:iCs/>
                <w:color w:val="000000"/>
                <w:sz w:val="22"/>
                <w:lang w:eastAsia="en-CA"/>
              </w:rPr>
            </w:pPr>
            <w:r w:rsidRPr="002A667B">
              <w:rPr>
                <w:rFonts w:ascii="Calibri" w:eastAsia="Times New Roman" w:hAnsi="Calibri"/>
                <w:i/>
                <w:iCs/>
                <w:color w:val="000000"/>
                <w:sz w:val="22"/>
                <w:lang w:eastAsia="en-CA"/>
              </w:rPr>
              <w:t>Position</w:t>
            </w:r>
          </w:p>
        </w:tc>
        <w:tc>
          <w:tcPr>
            <w:tcW w:w="1843" w:type="dxa"/>
            <w:tcBorders>
              <w:top w:val="nil"/>
              <w:left w:val="nil"/>
              <w:bottom w:val="nil"/>
              <w:right w:val="nil"/>
            </w:tcBorders>
            <w:shd w:val="clear" w:color="auto" w:fill="auto"/>
            <w:noWrap/>
            <w:vAlign w:val="bottom"/>
            <w:hideMark/>
          </w:tcPr>
          <w:p w14:paraId="399E6410" w14:textId="77777777" w:rsidR="000D5B3D" w:rsidRPr="002A667B" w:rsidRDefault="000D5B3D" w:rsidP="00BF7EDC">
            <w:pPr>
              <w:jc w:val="center"/>
              <w:rPr>
                <w:rFonts w:ascii="Calibri" w:eastAsia="Times New Roman" w:hAnsi="Calibri"/>
                <w:color w:val="000000"/>
                <w:sz w:val="22"/>
                <w:lang w:eastAsia="en-CA"/>
              </w:rPr>
            </w:pPr>
          </w:p>
        </w:tc>
        <w:tc>
          <w:tcPr>
            <w:tcW w:w="1275" w:type="dxa"/>
            <w:tcBorders>
              <w:top w:val="nil"/>
              <w:left w:val="nil"/>
              <w:bottom w:val="nil"/>
              <w:right w:val="nil"/>
            </w:tcBorders>
            <w:shd w:val="clear" w:color="auto" w:fill="auto"/>
            <w:noWrap/>
            <w:vAlign w:val="bottom"/>
            <w:hideMark/>
          </w:tcPr>
          <w:p w14:paraId="0C71960D" w14:textId="77777777" w:rsidR="000D5B3D" w:rsidRPr="002A667B" w:rsidRDefault="000D5B3D" w:rsidP="00BF7EDC">
            <w:pPr>
              <w:jc w:val="center"/>
              <w:rPr>
                <w:rFonts w:ascii="Calibri" w:eastAsia="Times New Roman" w:hAnsi="Calibri"/>
                <w:color w:val="000000"/>
                <w:sz w:val="22"/>
                <w:lang w:eastAsia="en-CA"/>
              </w:rPr>
            </w:pPr>
          </w:p>
        </w:tc>
      </w:tr>
      <w:tr w:rsidR="000D5B3D" w:rsidRPr="002A667B" w14:paraId="08811183" w14:textId="77777777" w:rsidTr="00BF7EDC">
        <w:trPr>
          <w:trHeight w:val="300"/>
        </w:trPr>
        <w:tc>
          <w:tcPr>
            <w:tcW w:w="4268" w:type="dxa"/>
            <w:tcBorders>
              <w:top w:val="nil"/>
              <w:left w:val="nil"/>
              <w:bottom w:val="nil"/>
              <w:right w:val="nil"/>
            </w:tcBorders>
            <w:shd w:val="clear" w:color="auto" w:fill="auto"/>
            <w:noWrap/>
            <w:vAlign w:val="bottom"/>
            <w:hideMark/>
          </w:tcPr>
          <w:p w14:paraId="2A6A027F"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Governmental scientist</w:t>
            </w:r>
          </w:p>
        </w:tc>
        <w:tc>
          <w:tcPr>
            <w:tcW w:w="1843" w:type="dxa"/>
            <w:tcBorders>
              <w:top w:val="nil"/>
              <w:left w:val="nil"/>
              <w:bottom w:val="nil"/>
              <w:right w:val="nil"/>
            </w:tcBorders>
            <w:shd w:val="clear" w:color="auto" w:fill="auto"/>
            <w:noWrap/>
            <w:vAlign w:val="bottom"/>
            <w:hideMark/>
          </w:tcPr>
          <w:p w14:paraId="3FEE9C6D"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64</w:t>
            </w:r>
          </w:p>
        </w:tc>
        <w:tc>
          <w:tcPr>
            <w:tcW w:w="1275" w:type="dxa"/>
            <w:tcBorders>
              <w:top w:val="nil"/>
              <w:left w:val="nil"/>
              <w:bottom w:val="nil"/>
              <w:right w:val="nil"/>
            </w:tcBorders>
            <w:shd w:val="clear" w:color="auto" w:fill="auto"/>
            <w:noWrap/>
            <w:vAlign w:val="bottom"/>
            <w:hideMark/>
          </w:tcPr>
          <w:p w14:paraId="3FF3D6B7"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13.7</w:t>
            </w:r>
          </w:p>
        </w:tc>
      </w:tr>
      <w:tr w:rsidR="000D5B3D" w:rsidRPr="002A667B" w14:paraId="6C39E496" w14:textId="77777777" w:rsidTr="00BF7EDC">
        <w:trPr>
          <w:trHeight w:val="300"/>
        </w:trPr>
        <w:tc>
          <w:tcPr>
            <w:tcW w:w="4268" w:type="dxa"/>
            <w:tcBorders>
              <w:top w:val="nil"/>
              <w:left w:val="nil"/>
              <w:bottom w:val="nil"/>
              <w:right w:val="nil"/>
            </w:tcBorders>
            <w:shd w:val="clear" w:color="auto" w:fill="auto"/>
            <w:noWrap/>
            <w:vAlign w:val="bottom"/>
            <w:hideMark/>
          </w:tcPr>
          <w:p w14:paraId="5A8978B3"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Non-governmental scientist</w:t>
            </w:r>
          </w:p>
        </w:tc>
        <w:tc>
          <w:tcPr>
            <w:tcW w:w="1843" w:type="dxa"/>
            <w:tcBorders>
              <w:top w:val="nil"/>
              <w:left w:val="nil"/>
              <w:bottom w:val="nil"/>
              <w:right w:val="nil"/>
            </w:tcBorders>
            <w:shd w:val="clear" w:color="auto" w:fill="auto"/>
            <w:noWrap/>
            <w:vAlign w:val="bottom"/>
            <w:hideMark/>
          </w:tcPr>
          <w:p w14:paraId="66E84803"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42</w:t>
            </w:r>
          </w:p>
        </w:tc>
        <w:tc>
          <w:tcPr>
            <w:tcW w:w="1275" w:type="dxa"/>
            <w:tcBorders>
              <w:top w:val="nil"/>
              <w:left w:val="nil"/>
              <w:bottom w:val="nil"/>
              <w:right w:val="nil"/>
            </w:tcBorders>
            <w:shd w:val="clear" w:color="auto" w:fill="auto"/>
            <w:noWrap/>
            <w:vAlign w:val="bottom"/>
            <w:hideMark/>
          </w:tcPr>
          <w:p w14:paraId="781F84E3"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9.0</w:t>
            </w:r>
          </w:p>
        </w:tc>
      </w:tr>
      <w:tr w:rsidR="000D5B3D" w:rsidRPr="002A667B" w14:paraId="42C66282" w14:textId="77777777" w:rsidTr="00BF7EDC">
        <w:trPr>
          <w:trHeight w:val="300"/>
        </w:trPr>
        <w:tc>
          <w:tcPr>
            <w:tcW w:w="4268" w:type="dxa"/>
            <w:tcBorders>
              <w:top w:val="nil"/>
              <w:left w:val="nil"/>
              <w:bottom w:val="nil"/>
              <w:right w:val="nil"/>
            </w:tcBorders>
            <w:shd w:val="clear" w:color="auto" w:fill="auto"/>
            <w:noWrap/>
            <w:vAlign w:val="bottom"/>
            <w:hideMark/>
          </w:tcPr>
          <w:p w14:paraId="04032C88"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Private sector scientist</w:t>
            </w:r>
          </w:p>
        </w:tc>
        <w:tc>
          <w:tcPr>
            <w:tcW w:w="1843" w:type="dxa"/>
            <w:tcBorders>
              <w:top w:val="nil"/>
              <w:left w:val="nil"/>
              <w:bottom w:val="nil"/>
              <w:right w:val="nil"/>
            </w:tcBorders>
            <w:shd w:val="clear" w:color="auto" w:fill="auto"/>
            <w:noWrap/>
            <w:vAlign w:val="bottom"/>
            <w:hideMark/>
          </w:tcPr>
          <w:p w14:paraId="08D00F63"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4</w:t>
            </w:r>
          </w:p>
        </w:tc>
        <w:tc>
          <w:tcPr>
            <w:tcW w:w="1275" w:type="dxa"/>
            <w:tcBorders>
              <w:top w:val="nil"/>
              <w:left w:val="nil"/>
              <w:bottom w:val="nil"/>
              <w:right w:val="nil"/>
            </w:tcBorders>
            <w:shd w:val="clear" w:color="auto" w:fill="auto"/>
            <w:noWrap/>
            <w:vAlign w:val="bottom"/>
            <w:hideMark/>
          </w:tcPr>
          <w:p w14:paraId="30EB025C"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0.9</w:t>
            </w:r>
          </w:p>
        </w:tc>
      </w:tr>
      <w:tr w:rsidR="000D5B3D" w:rsidRPr="002A667B" w14:paraId="55A74B3A" w14:textId="77777777" w:rsidTr="00BF7EDC">
        <w:trPr>
          <w:trHeight w:val="300"/>
        </w:trPr>
        <w:tc>
          <w:tcPr>
            <w:tcW w:w="4268" w:type="dxa"/>
            <w:tcBorders>
              <w:top w:val="nil"/>
              <w:left w:val="nil"/>
              <w:bottom w:val="nil"/>
              <w:right w:val="nil"/>
            </w:tcBorders>
            <w:shd w:val="clear" w:color="auto" w:fill="auto"/>
            <w:noWrap/>
            <w:vAlign w:val="bottom"/>
            <w:hideMark/>
          </w:tcPr>
          <w:p w14:paraId="4FBDDBF5"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Research faculty</w:t>
            </w:r>
          </w:p>
        </w:tc>
        <w:tc>
          <w:tcPr>
            <w:tcW w:w="1843" w:type="dxa"/>
            <w:tcBorders>
              <w:top w:val="nil"/>
              <w:left w:val="nil"/>
              <w:bottom w:val="nil"/>
              <w:right w:val="nil"/>
            </w:tcBorders>
            <w:shd w:val="clear" w:color="auto" w:fill="auto"/>
            <w:noWrap/>
            <w:vAlign w:val="bottom"/>
            <w:hideMark/>
          </w:tcPr>
          <w:p w14:paraId="41AC31D3"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207</w:t>
            </w:r>
          </w:p>
        </w:tc>
        <w:tc>
          <w:tcPr>
            <w:tcW w:w="1275" w:type="dxa"/>
            <w:tcBorders>
              <w:top w:val="nil"/>
              <w:left w:val="nil"/>
              <w:bottom w:val="nil"/>
              <w:right w:val="nil"/>
            </w:tcBorders>
            <w:shd w:val="clear" w:color="auto" w:fill="auto"/>
            <w:noWrap/>
            <w:vAlign w:val="bottom"/>
            <w:hideMark/>
          </w:tcPr>
          <w:p w14:paraId="0600541B"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44.3</w:t>
            </w:r>
          </w:p>
        </w:tc>
      </w:tr>
      <w:tr w:rsidR="000D5B3D" w:rsidRPr="002A667B" w14:paraId="7E2DC968" w14:textId="77777777" w:rsidTr="00BF7EDC">
        <w:trPr>
          <w:trHeight w:val="300"/>
        </w:trPr>
        <w:tc>
          <w:tcPr>
            <w:tcW w:w="4268" w:type="dxa"/>
            <w:tcBorders>
              <w:top w:val="nil"/>
              <w:left w:val="nil"/>
              <w:bottom w:val="nil"/>
              <w:right w:val="nil"/>
            </w:tcBorders>
            <w:shd w:val="clear" w:color="auto" w:fill="auto"/>
            <w:noWrap/>
            <w:vAlign w:val="bottom"/>
            <w:hideMark/>
          </w:tcPr>
          <w:p w14:paraId="0DFDCB7C"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Educator/lecturer</w:t>
            </w:r>
          </w:p>
        </w:tc>
        <w:tc>
          <w:tcPr>
            <w:tcW w:w="1843" w:type="dxa"/>
            <w:tcBorders>
              <w:top w:val="nil"/>
              <w:left w:val="nil"/>
              <w:bottom w:val="nil"/>
              <w:right w:val="nil"/>
            </w:tcBorders>
            <w:shd w:val="clear" w:color="auto" w:fill="auto"/>
            <w:noWrap/>
            <w:vAlign w:val="bottom"/>
            <w:hideMark/>
          </w:tcPr>
          <w:p w14:paraId="5C741E99"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45</w:t>
            </w:r>
          </w:p>
        </w:tc>
        <w:tc>
          <w:tcPr>
            <w:tcW w:w="1275" w:type="dxa"/>
            <w:tcBorders>
              <w:top w:val="nil"/>
              <w:left w:val="nil"/>
              <w:bottom w:val="nil"/>
              <w:right w:val="nil"/>
            </w:tcBorders>
            <w:shd w:val="clear" w:color="auto" w:fill="auto"/>
            <w:noWrap/>
            <w:vAlign w:val="bottom"/>
            <w:hideMark/>
          </w:tcPr>
          <w:p w14:paraId="6DC6C984"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9.6</w:t>
            </w:r>
          </w:p>
        </w:tc>
      </w:tr>
      <w:tr w:rsidR="000D5B3D" w:rsidRPr="002A667B" w14:paraId="306C8E00" w14:textId="77777777" w:rsidTr="00BF7EDC">
        <w:trPr>
          <w:trHeight w:val="300"/>
        </w:trPr>
        <w:tc>
          <w:tcPr>
            <w:tcW w:w="4268" w:type="dxa"/>
            <w:tcBorders>
              <w:top w:val="nil"/>
              <w:left w:val="nil"/>
              <w:bottom w:val="nil"/>
              <w:right w:val="nil"/>
            </w:tcBorders>
            <w:shd w:val="clear" w:color="auto" w:fill="auto"/>
            <w:noWrap/>
            <w:vAlign w:val="bottom"/>
            <w:hideMark/>
          </w:tcPr>
          <w:p w14:paraId="3D948FBF"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Consultant</w:t>
            </w:r>
          </w:p>
        </w:tc>
        <w:tc>
          <w:tcPr>
            <w:tcW w:w="1843" w:type="dxa"/>
            <w:tcBorders>
              <w:top w:val="nil"/>
              <w:left w:val="nil"/>
              <w:bottom w:val="nil"/>
              <w:right w:val="nil"/>
            </w:tcBorders>
            <w:shd w:val="clear" w:color="auto" w:fill="auto"/>
            <w:noWrap/>
            <w:vAlign w:val="bottom"/>
            <w:hideMark/>
          </w:tcPr>
          <w:p w14:paraId="075B5AB2"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3</w:t>
            </w:r>
          </w:p>
        </w:tc>
        <w:tc>
          <w:tcPr>
            <w:tcW w:w="1275" w:type="dxa"/>
            <w:tcBorders>
              <w:top w:val="nil"/>
              <w:left w:val="nil"/>
              <w:bottom w:val="nil"/>
              <w:right w:val="nil"/>
            </w:tcBorders>
            <w:shd w:val="clear" w:color="auto" w:fill="auto"/>
            <w:noWrap/>
            <w:vAlign w:val="bottom"/>
            <w:hideMark/>
          </w:tcPr>
          <w:p w14:paraId="56B31D01"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0.6</w:t>
            </w:r>
          </w:p>
        </w:tc>
      </w:tr>
      <w:tr w:rsidR="000D5B3D" w:rsidRPr="002A667B" w14:paraId="1CDA15C5" w14:textId="77777777" w:rsidTr="00BF7EDC">
        <w:trPr>
          <w:trHeight w:val="300"/>
        </w:trPr>
        <w:tc>
          <w:tcPr>
            <w:tcW w:w="4268" w:type="dxa"/>
            <w:tcBorders>
              <w:top w:val="nil"/>
              <w:left w:val="nil"/>
              <w:bottom w:val="nil"/>
              <w:right w:val="nil"/>
            </w:tcBorders>
            <w:shd w:val="clear" w:color="auto" w:fill="auto"/>
            <w:noWrap/>
            <w:vAlign w:val="bottom"/>
            <w:hideMark/>
          </w:tcPr>
          <w:p w14:paraId="4F905949"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Manager/administrator</w:t>
            </w:r>
          </w:p>
        </w:tc>
        <w:tc>
          <w:tcPr>
            <w:tcW w:w="1843" w:type="dxa"/>
            <w:tcBorders>
              <w:top w:val="nil"/>
              <w:left w:val="nil"/>
              <w:bottom w:val="nil"/>
              <w:right w:val="nil"/>
            </w:tcBorders>
            <w:shd w:val="clear" w:color="auto" w:fill="auto"/>
            <w:noWrap/>
            <w:vAlign w:val="bottom"/>
            <w:hideMark/>
          </w:tcPr>
          <w:p w14:paraId="6FBE23B4"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7</w:t>
            </w:r>
          </w:p>
        </w:tc>
        <w:tc>
          <w:tcPr>
            <w:tcW w:w="1275" w:type="dxa"/>
            <w:tcBorders>
              <w:top w:val="nil"/>
              <w:left w:val="nil"/>
              <w:bottom w:val="nil"/>
              <w:right w:val="nil"/>
            </w:tcBorders>
            <w:shd w:val="clear" w:color="auto" w:fill="auto"/>
            <w:noWrap/>
            <w:vAlign w:val="bottom"/>
            <w:hideMark/>
          </w:tcPr>
          <w:p w14:paraId="6C6C9697"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1.5</w:t>
            </w:r>
          </w:p>
        </w:tc>
      </w:tr>
      <w:tr w:rsidR="000D5B3D" w:rsidRPr="002A667B" w14:paraId="0FB07123" w14:textId="77777777" w:rsidTr="00BF7EDC">
        <w:trPr>
          <w:trHeight w:val="300"/>
        </w:trPr>
        <w:tc>
          <w:tcPr>
            <w:tcW w:w="4268" w:type="dxa"/>
            <w:tcBorders>
              <w:top w:val="nil"/>
              <w:left w:val="nil"/>
              <w:bottom w:val="nil"/>
              <w:right w:val="nil"/>
            </w:tcBorders>
            <w:shd w:val="clear" w:color="auto" w:fill="auto"/>
            <w:noWrap/>
            <w:vAlign w:val="bottom"/>
            <w:hideMark/>
          </w:tcPr>
          <w:p w14:paraId="7581E43B"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Graduate student or post-doctoral fellow</w:t>
            </w:r>
          </w:p>
        </w:tc>
        <w:tc>
          <w:tcPr>
            <w:tcW w:w="1843" w:type="dxa"/>
            <w:tcBorders>
              <w:top w:val="nil"/>
              <w:left w:val="nil"/>
              <w:bottom w:val="nil"/>
              <w:right w:val="nil"/>
            </w:tcBorders>
            <w:shd w:val="clear" w:color="auto" w:fill="auto"/>
            <w:noWrap/>
            <w:vAlign w:val="bottom"/>
            <w:hideMark/>
          </w:tcPr>
          <w:p w14:paraId="131D9815"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82</w:t>
            </w:r>
          </w:p>
        </w:tc>
        <w:tc>
          <w:tcPr>
            <w:tcW w:w="1275" w:type="dxa"/>
            <w:tcBorders>
              <w:top w:val="nil"/>
              <w:left w:val="nil"/>
              <w:bottom w:val="nil"/>
              <w:right w:val="nil"/>
            </w:tcBorders>
            <w:shd w:val="clear" w:color="auto" w:fill="auto"/>
            <w:noWrap/>
            <w:vAlign w:val="bottom"/>
            <w:hideMark/>
          </w:tcPr>
          <w:p w14:paraId="71601FCA"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17.6</w:t>
            </w:r>
          </w:p>
        </w:tc>
      </w:tr>
      <w:tr w:rsidR="000D5B3D" w:rsidRPr="002A667B" w14:paraId="501F38E2" w14:textId="77777777" w:rsidTr="00BF7EDC">
        <w:trPr>
          <w:trHeight w:val="300"/>
        </w:trPr>
        <w:tc>
          <w:tcPr>
            <w:tcW w:w="4268" w:type="dxa"/>
            <w:tcBorders>
              <w:top w:val="nil"/>
              <w:left w:val="nil"/>
              <w:bottom w:val="nil"/>
              <w:right w:val="nil"/>
            </w:tcBorders>
            <w:shd w:val="clear" w:color="auto" w:fill="auto"/>
            <w:noWrap/>
            <w:vAlign w:val="bottom"/>
            <w:hideMark/>
          </w:tcPr>
          <w:p w14:paraId="7EF0FCCA"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lastRenderedPageBreak/>
              <w:t xml:space="preserve">       Technician/research assistant</w:t>
            </w:r>
          </w:p>
        </w:tc>
        <w:tc>
          <w:tcPr>
            <w:tcW w:w="1843" w:type="dxa"/>
            <w:tcBorders>
              <w:top w:val="nil"/>
              <w:left w:val="nil"/>
              <w:bottom w:val="nil"/>
              <w:right w:val="nil"/>
            </w:tcBorders>
            <w:shd w:val="clear" w:color="auto" w:fill="auto"/>
            <w:noWrap/>
            <w:vAlign w:val="bottom"/>
            <w:hideMark/>
          </w:tcPr>
          <w:p w14:paraId="7E1ED09C"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9</w:t>
            </w:r>
          </w:p>
        </w:tc>
        <w:tc>
          <w:tcPr>
            <w:tcW w:w="1275" w:type="dxa"/>
            <w:tcBorders>
              <w:top w:val="nil"/>
              <w:left w:val="nil"/>
              <w:bottom w:val="nil"/>
              <w:right w:val="nil"/>
            </w:tcBorders>
            <w:shd w:val="clear" w:color="auto" w:fill="auto"/>
            <w:noWrap/>
            <w:vAlign w:val="bottom"/>
            <w:hideMark/>
          </w:tcPr>
          <w:p w14:paraId="7F35DAFE"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1.9</w:t>
            </w:r>
          </w:p>
        </w:tc>
      </w:tr>
      <w:tr w:rsidR="000D5B3D" w:rsidRPr="002A667B" w14:paraId="4CB94B45" w14:textId="77777777" w:rsidTr="00BF7EDC">
        <w:trPr>
          <w:trHeight w:val="300"/>
        </w:trPr>
        <w:tc>
          <w:tcPr>
            <w:tcW w:w="4268" w:type="dxa"/>
            <w:tcBorders>
              <w:top w:val="nil"/>
              <w:left w:val="nil"/>
              <w:bottom w:val="nil"/>
              <w:right w:val="nil"/>
            </w:tcBorders>
            <w:shd w:val="clear" w:color="auto" w:fill="auto"/>
            <w:noWrap/>
            <w:vAlign w:val="bottom"/>
            <w:hideMark/>
          </w:tcPr>
          <w:p w14:paraId="58D6249F"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Veterinarian</w:t>
            </w:r>
          </w:p>
        </w:tc>
        <w:tc>
          <w:tcPr>
            <w:tcW w:w="1843" w:type="dxa"/>
            <w:tcBorders>
              <w:top w:val="nil"/>
              <w:left w:val="nil"/>
              <w:bottom w:val="nil"/>
              <w:right w:val="nil"/>
            </w:tcBorders>
            <w:shd w:val="clear" w:color="auto" w:fill="auto"/>
            <w:noWrap/>
            <w:vAlign w:val="bottom"/>
            <w:hideMark/>
          </w:tcPr>
          <w:p w14:paraId="2A47BE88"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1</w:t>
            </w:r>
          </w:p>
        </w:tc>
        <w:tc>
          <w:tcPr>
            <w:tcW w:w="1275" w:type="dxa"/>
            <w:tcBorders>
              <w:top w:val="nil"/>
              <w:left w:val="nil"/>
              <w:bottom w:val="nil"/>
              <w:right w:val="nil"/>
            </w:tcBorders>
            <w:shd w:val="clear" w:color="auto" w:fill="auto"/>
            <w:noWrap/>
            <w:vAlign w:val="bottom"/>
            <w:hideMark/>
          </w:tcPr>
          <w:p w14:paraId="1D6527EC"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0.2</w:t>
            </w:r>
          </w:p>
        </w:tc>
      </w:tr>
      <w:tr w:rsidR="000D5B3D" w:rsidRPr="002A667B" w14:paraId="30D709B2" w14:textId="77777777" w:rsidTr="00BF7EDC">
        <w:trPr>
          <w:trHeight w:val="300"/>
        </w:trPr>
        <w:tc>
          <w:tcPr>
            <w:tcW w:w="4268" w:type="dxa"/>
            <w:tcBorders>
              <w:top w:val="nil"/>
              <w:left w:val="nil"/>
              <w:bottom w:val="single" w:sz="4" w:space="0" w:color="auto"/>
              <w:right w:val="nil"/>
            </w:tcBorders>
            <w:shd w:val="clear" w:color="auto" w:fill="auto"/>
            <w:noWrap/>
            <w:vAlign w:val="bottom"/>
            <w:hideMark/>
          </w:tcPr>
          <w:p w14:paraId="7B897B4B" w14:textId="77777777" w:rsidR="000D5B3D" w:rsidRPr="002A667B" w:rsidRDefault="000D5B3D" w:rsidP="00BF7EDC">
            <w:pPr>
              <w:rPr>
                <w:rFonts w:ascii="Calibri" w:eastAsia="Times New Roman" w:hAnsi="Calibri"/>
                <w:color w:val="000000"/>
                <w:sz w:val="22"/>
                <w:lang w:eastAsia="en-CA"/>
              </w:rPr>
            </w:pPr>
            <w:r w:rsidRPr="002A667B">
              <w:rPr>
                <w:rFonts w:ascii="Calibri" w:eastAsia="Times New Roman" w:hAnsi="Calibri"/>
                <w:color w:val="000000"/>
                <w:sz w:val="22"/>
                <w:lang w:eastAsia="en-CA"/>
              </w:rPr>
              <w:t xml:space="preserve">       Retired/unemployed</w:t>
            </w:r>
          </w:p>
        </w:tc>
        <w:tc>
          <w:tcPr>
            <w:tcW w:w="1843" w:type="dxa"/>
            <w:tcBorders>
              <w:top w:val="nil"/>
              <w:left w:val="nil"/>
              <w:bottom w:val="single" w:sz="4" w:space="0" w:color="auto"/>
              <w:right w:val="nil"/>
            </w:tcBorders>
            <w:shd w:val="clear" w:color="auto" w:fill="auto"/>
            <w:noWrap/>
            <w:vAlign w:val="bottom"/>
            <w:hideMark/>
          </w:tcPr>
          <w:p w14:paraId="644BD54B"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3</w:t>
            </w:r>
          </w:p>
        </w:tc>
        <w:tc>
          <w:tcPr>
            <w:tcW w:w="1275" w:type="dxa"/>
            <w:tcBorders>
              <w:top w:val="nil"/>
              <w:left w:val="nil"/>
              <w:bottom w:val="single" w:sz="4" w:space="0" w:color="auto"/>
              <w:right w:val="nil"/>
            </w:tcBorders>
            <w:shd w:val="clear" w:color="auto" w:fill="auto"/>
            <w:noWrap/>
            <w:vAlign w:val="bottom"/>
            <w:hideMark/>
          </w:tcPr>
          <w:p w14:paraId="4C42918F" w14:textId="77777777" w:rsidR="000D5B3D" w:rsidRPr="002A667B" w:rsidRDefault="000D5B3D" w:rsidP="00BF7EDC">
            <w:pPr>
              <w:jc w:val="center"/>
              <w:rPr>
                <w:rFonts w:ascii="Calibri" w:eastAsia="Times New Roman" w:hAnsi="Calibri"/>
                <w:color w:val="000000"/>
                <w:sz w:val="22"/>
                <w:lang w:eastAsia="en-CA"/>
              </w:rPr>
            </w:pPr>
            <w:r w:rsidRPr="002A667B">
              <w:rPr>
                <w:rFonts w:ascii="Calibri" w:eastAsia="Times New Roman" w:hAnsi="Calibri"/>
                <w:color w:val="000000"/>
                <w:sz w:val="22"/>
                <w:lang w:eastAsia="en-CA"/>
              </w:rPr>
              <w:t>0.6</w:t>
            </w:r>
          </w:p>
        </w:tc>
      </w:tr>
    </w:tbl>
    <w:p w14:paraId="449BB6F9" w14:textId="77777777" w:rsidR="000D5B3D" w:rsidRPr="00470FB1" w:rsidRDefault="000D5B3D" w:rsidP="000D5B3D"/>
    <w:p w14:paraId="24C748F9" w14:textId="77777777" w:rsidR="000D5B3D" w:rsidRDefault="000D5B3D">
      <w:pPr>
        <w:spacing w:after="200" w:line="276" w:lineRule="auto"/>
        <w:rPr>
          <w:b/>
        </w:rPr>
      </w:pPr>
    </w:p>
    <w:p w14:paraId="0C473C1F" w14:textId="77777777" w:rsidR="000D5B3D" w:rsidRDefault="000D5B3D">
      <w:pPr>
        <w:spacing w:after="200" w:line="276" w:lineRule="auto"/>
        <w:rPr>
          <w:b/>
        </w:rPr>
      </w:pPr>
      <w:r>
        <w:rPr>
          <w:b/>
        </w:rPr>
        <w:br w:type="page"/>
      </w:r>
    </w:p>
    <w:p w14:paraId="23DA2590" w14:textId="627F1656" w:rsidR="00F800AA" w:rsidRDefault="00073669">
      <w:pPr>
        <w:spacing w:after="200" w:line="276" w:lineRule="auto"/>
      </w:pPr>
      <w:r>
        <w:rPr>
          <w:b/>
        </w:rPr>
        <w:lastRenderedPageBreak/>
        <w:t>Supplementary</w:t>
      </w:r>
      <w:r w:rsidR="00B956D1">
        <w:rPr>
          <w:b/>
        </w:rPr>
        <w:t xml:space="preserve"> Table </w:t>
      </w:r>
      <w:r w:rsidR="00BF7BF4">
        <w:rPr>
          <w:b/>
        </w:rPr>
        <w:t>3</w:t>
      </w:r>
      <w:r w:rsidR="000D5B3D">
        <w:rPr>
          <w:b/>
        </w:rPr>
        <w:t xml:space="preserve">: </w:t>
      </w:r>
      <w:r w:rsidR="00F800AA">
        <w:t>Demographic characteristics of conservation physiologists and non-conservation physiologists</w:t>
      </w:r>
      <w:r w:rsidR="000D5B3D">
        <w:t xml:space="preserve"> (based on self-identification)</w:t>
      </w:r>
      <w:r w:rsidR="00F800AA">
        <w:t>.</w:t>
      </w:r>
    </w:p>
    <w:tbl>
      <w:tblPr>
        <w:tblW w:w="10363" w:type="dxa"/>
        <w:tblInd w:w="-488" w:type="dxa"/>
        <w:tblLook w:val="04A0" w:firstRow="1" w:lastRow="0" w:firstColumn="1" w:lastColumn="0" w:noHBand="0" w:noVBand="1"/>
      </w:tblPr>
      <w:tblGrid>
        <w:gridCol w:w="4126"/>
        <w:gridCol w:w="1701"/>
        <w:gridCol w:w="1418"/>
        <w:gridCol w:w="1701"/>
        <w:gridCol w:w="1417"/>
      </w:tblGrid>
      <w:tr w:rsidR="00F800AA" w:rsidRPr="00F800AA" w14:paraId="213DB010" w14:textId="77777777" w:rsidTr="00F800AA">
        <w:trPr>
          <w:trHeight w:val="315"/>
        </w:trPr>
        <w:tc>
          <w:tcPr>
            <w:tcW w:w="4126" w:type="dxa"/>
            <w:tcBorders>
              <w:top w:val="single" w:sz="4" w:space="0" w:color="auto"/>
              <w:left w:val="nil"/>
              <w:bottom w:val="nil"/>
              <w:right w:val="nil"/>
            </w:tcBorders>
            <w:shd w:val="clear" w:color="auto" w:fill="auto"/>
            <w:noWrap/>
            <w:vAlign w:val="bottom"/>
            <w:hideMark/>
          </w:tcPr>
          <w:p w14:paraId="02DFD6EA" w14:textId="77777777" w:rsidR="00F800AA" w:rsidRPr="00F800AA" w:rsidRDefault="00F800AA" w:rsidP="00F800AA">
            <w:pPr>
              <w:rPr>
                <w:rFonts w:ascii="Calibri" w:eastAsia="Times New Roman" w:hAnsi="Calibri"/>
                <w:color w:val="000000"/>
                <w:sz w:val="22"/>
                <w:lang w:eastAsia="en-CA"/>
              </w:rPr>
            </w:pPr>
            <w:r w:rsidRPr="00F800AA">
              <w:rPr>
                <w:rFonts w:ascii="Calibri" w:eastAsia="Times New Roman" w:hAnsi="Calibri"/>
                <w:color w:val="000000"/>
                <w:sz w:val="22"/>
                <w:lang w:eastAsia="en-CA"/>
              </w:rPr>
              <w:t> </w:t>
            </w:r>
          </w:p>
        </w:tc>
        <w:tc>
          <w:tcPr>
            <w:tcW w:w="3119" w:type="dxa"/>
            <w:gridSpan w:val="2"/>
            <w:tcBorders>
              <w:top w:val="single" w:sz="4" w:space="0" w:color="auto"/>
              <w:left w:val="nil"/>
              <w:bottom w:val="nil"/>
              <w:right w:val="nil"/>
            </w:tcBorders>
            <w:shd w:val="clear" w:color="auto" w:fill="auto"/>
            <w:noWrap/>
            <w:vAlign w:val="bottom"/>
            <w:hideMark/>
          </w:tcPr>
          <w:p w14:paraId="60447B10" w14:textId="77777777" w:rsidR="00F800AA" w:rsidRPr="00F800AA" w:rsidRDefault="00F800AA" w:rsidP="00F800AA">
            <w:pPr>
              <w:jc w:val="center"/>
              <w:rPr>
                <w:rFonts w:ascii="Calibri" w:eastAsia="Times New Roman" w:hAnsi="Calibri"/>
                <w:b/>
                <w:bCs/>
                <w:color w:val="000000"/>
                <w:sz w:val="22"/>
                <w:u w:val="single"/>
                <w:lang w:eastAsia="en-CA"/>
              </w:rPr>
            </w:pPr>
            <w:r w:rsidRPr="00F800AA">
              <w:rPr>
                <w:rFonts w:ascii="Calibri" w:eastAsia="Times New Roman" w:hAnsi="Calibri"/>
                <w:b/>
                <w:bCs/>
                <w:color w:val="000000"/>
                <w:sz w:val="22"/>
                <w:u w:val="single"/>
                <w:lang w:eastAsia="en-CA"/>
              </w:rPr>
              <w:t>Non-Conservation Physiologists</w:t>
            </w:r>
          </w:p>
        </w:tc>
        <w:tc>
          <w:tcPr>
            <w:tcW w:w="3118" w:type="dxa"/>
            <w:gridSpan w:val="2"/>
            <w:tcBorders>
              <w:top w:val="single" w:sz="4" w:space="0" w:color="auto"/>
              <w:left w:val="nil"/>
              <w:bottom w:val="nil"/>
              <w:right w:val="nil"/>
            </w:tcBorders>
            <w:shd w:val="clear" w:color="auto" w:fill="auto"/>
            <w:noWrap/>
            <w:vAlign w:val="bottom"/>
            <w:hideMark/>
          </w:tcPr>
          <w:p w14:paraId="3E320D86" w14:textId="77777777" w:rsidR="00F800AA" w:rsidRPr="00F800AA" w:rsidRDefault="00F800AA" w:rsidP="00F800AA">
            <w:pPr>
              <w:jc w:val="center"/>
              <w:rPr>
                <w:rFonts w:ascii="Calibri" w:eastAsia="Times New Roman" w:hAnsi="Calibri"/>
                <w:b/>
                <w:bCs/>
                <w:color w:val="000000"/>
                <w:sz w:val="22"/>
                <w:u w:val="single"/>
                <w:lang w:eastAsia="en-CA"/>
              </w:rPr>
            </w:pPr>
            <w:r w:rsidRPr="00F800AA">
              <w:rPr>
                <w:rFonts w:ascii="Calibri" w:eastAsia="Times New Roman" w:hAnsi="Calibri"/>
                <w:b/>
                <w:bCs/>
                <w:color w:val="000000"/>
                <w:sz w:val="22"/>
                <w:u w:val="single"/>
                <w:lang w:eastAsia="en-CA"/>
              </w:rPr>
              <w:t>Conservation Physiologists</w:t>
            </w:r>
          </w:p>
        </w:tc>
      </w:tr>
      <w:tr w:rsidR="00F800AA" w:rsidRPr="00F800AA" w14:paraId="564DE5B6" w14:textId="77777777" w:rsidTr="00F800AA">
        <w:trPr>
          <w:trHeight w:val="330"/>
        </w:trPr>
        <w:tc>
          <w:tcPr>
            <w:tcW w:w="4126" w:type="dxa"/>
            <w:tcBorders>
              <w:top w:val="nil"/>
              <w:left w:val="nil"/>
              <w:bottom w:val="double" w:sz="6" w:space="0" w:color="auto"/>
              <w:right w:val="nil"/>
            </w:tcBorders>
            <w:shd w:val="clear" w:color="auto" w:fill="auto"/>
            <w:noWrap/>
            <w:vAlign w:val="bottom"/>
            <w:hideMark/>
          </w:tcPr>
          <w:p w14:paraId="56981C3E" w14:textId="77777777" w:rsidR="00F800AA" w:rsidRPr="00F800AA" w:rsidRDefault="00F800AA" w:rsidP="00F800AA">
            <w:pPr>
              <w:rPr>
                <w:rFonts w:ascii="Calibri" w:eastAsia="Times New Roman" w:hAnsi="Calibri"/>
                <w:color w:val="000000"/>
                <w:sz w:val="22"/>
                <w:lang w:eastAsia="en-CA"/>
              </w:rPr>
            </w:pPr>
            <w:r w:rsidRPr="00F800AA">
              <w:rPr>
                <w:rFonts w:ascii="Calibri" w:eastAsia="Times New Roman" w:hAnsi="Calibri"/>
                <w:color w:val="000000"/>
                <w:sz w:val="22"/>
                <w:lang w:eastAsia="en-CA"/>
              </w:rPr>
              <w:t> </w:t>
            </w:r>
          </w:p>
        </w:tc>
        <w:tc>
          <w:tcPr>
            <w:tcW w:w="1701" w:type="dxa"/>
            <w:tcBorders>
              <w:top w:val="nil"/>
              <w:left w:val="nil"/>
              <w:bottom w:val="double" w:sz="6" w:space="0" w:color="auto"/>
              <w:right w:val="nil"/>
            </w:tcBorders>
            <w:shd w:val="clear" w:color="auto" w:fill="auto"/>
            <w:noWrap/>
            <w:vAlign w:val="bottom"/>
            <w:hideMark/>
          </w:tcPr>
          <w:p w14:paraId="24806CD6" w14:textId="77777777" w:rsidR="00F800AA" w:rsidRPr="00F800AA" w:rsidRDefault="00F800AA" w:rsidP="00F800AA">
            <w:pPr>
              <w:jc w:val="center"/>
              <w:rPr>
                <w:rFonts w:ascii="Calibri" w:eastAsia="Times New Roman" w:hAnsi="Calibri"/>
                <w:b/>
                <w:bCs/>
                <w:color w:val="000000"/>
                <w:sz w:val="22"/>
                <w:lang w:eastAsia="en-CA"/>
              </w:rPr>
            </w:pPr>
            <w:r w:rsidRPr="00F800AA">
              <w:rPr>
                <w:rFonts w:ascii="Calibri" w:eastAsia="Times New Roman" w:hAnsi="Calibri"/>
                <w:b/>
                <w:bCs/>
                <w:color w:val="000000"/>
                <w:sz w:val="22"/>
                <w:lang w:eastAsia="en-CA"/>
              </w:rPr>
              <w:t>Number of respondents</w:t>
            </w:r>
          </w:p>
        </w:tc>
        <w:tc>
          <w:tcPr>
            <w:tcW w:w="1418" w:type="dxa"/>
            <w:tcBorders>
              <w:top w:val="nil"/>
              <w:left w:val="nil"/>
              <w:bottom w:val="double" w:sz="6" w:space="0" w:color="auto"/>
              <w:right w:val="nil"/>
            </w:tcBorders>
            <w:shd w:val="clear" w:color="auto" w:fill="auto"/>
            <w:noWrap/>
            <w:vAlign w:val="bottom"/>
            <w:hideMark/>
          </w:tcPr>
          <w:p w14:paraId="6DDC2050" w14:textId="77777777" w:rsidR="00F800AA" w:rsidRPr="00F800AA" w:rsidRDefault="00F800AA" w:rsidP="00F800AA">
            <w:pPr>
              <w:jc w:val="center"/>
              <w:rPr>
                <w:rFonts w:ascii="Calibri" w:eastAsia="Times New Roman" w:hAnsi="Calibri"/>
                <w:b/>
                <w:bCs/>
                <w:color w:val="000000"/>
                <w:sz w:val="22"/>
                <w:lang w:eastAsia="en-CA"/>
              </w:rPr>
            </w:pPr>
            <w:r w:rsidRPr="00F800AA">
              <w:rPr>
                <w:rFonts w:ascii="Calibri" w:eastAsia="Times New Roman" w:hAnsi="Calibri"/>
                <w:b/>
                <w:bCs/>
                <w:color w:val="000000"/>
                <w:sz w:val="22"/>
                <w:lang w:eastAsia="en-CA"/>
              </w:rPr>
              <w:t>Percentage</w:t>
            </w:r>
          </w:p>
        </w:tc>
        <w:tc>
          <w:tcPr>
            <w:tcW w:w="1701" w:type="dxa"/>
            <w:tcBorders>
              <w:top w:val="nil"/>
              <w:left w:val="nil"/>
              <w:bottom w:val="double" w:sz="6" w:space="0" w:color="auto"/>
              <w:right w:val="nil"/>
            </w:tcBorders>
            <w:shd w:val="clear" w:color="auto" w:fill="auto"/>
            <w:noWrap/>
            <w:vAlign w:val="bottom"/>
            <w:hideMark/>
          </w:tcPr>
          <w:p w14:paraId="30D07D59" w14:textId="77777777" w:rsidR="00F800AA" w:rsidRPr="00F800AA" w:rsidRDefault="00F800AA" w:rsidP="00F800AA">
            <w:pPr>
              <w:jc w:val="center"/>
              <w:rPr>
                <w:rFonts w:ascii="Calibri" w:eastAsia="Times New Roman" w:hAnsi="Calibri"/>
                <w:b/>
                <w:bCs/>
                <w:color w:val="000000"/>
                <w:sz w:val="22"/>
                <w:lang w:eastAsia="en-CA"/>
              </w:rPr>
            </w:pPr>
            <w:r w:rsidRPr="00F800AA">
              <w:rPr>
                <w:rFonts w:ascii="Calibri" w:eastAsia="Times New Roman" w:hAnsi="Calibri"/>
                <w:b/>
                <w:bCs/>
                <w:color w:val="000000"/>
                <w:sz w:val="22"/>
                <w:lang w:eastAsia="en-CA"/>
              </w:rPr>
              <w:t>Number of respondents</w:t>
            </w:r>
          </w:p>
        </w:tc>
        <w:tc>
          <w:tcPr>
            <w:tcW w:w="1417" w:type="dxa"/>
            <w:tcBorders>
              <w:top w:val="nil"/>
              <w:left w:val="nil"/>
              <w:bottom w:val="double" w:sz="6" w:space="0" w:color="auto"/>
              <w:right w:val="nil"/>
            </w:tcBorders>
            <w:shd w:val="clear" w:color="auto" w:fill="auto"/>
            <w:noWrap/>
            <w:vAlign w:val="bottom"/>
            <w:hideMark/>
          </w:tcPr>
          <w:p w14:paraId="4965828B" w14:textId="77777777" w:rsidR="00F800AA" w:rsidRPr="00F800AA" w:rsidRDefault="00F800AA" w:rsidP="00F800AA">
            <w:pPr>
              <w:jc w:val="center"/>
              <w:rPr>
                <w:rFonts w:ascii="Calibri" w:eastAsia="Times New Roman" w:hAnsi="Calibri"/>
                <w:b/>
                <w:bCs/>
                <w:color w:val="000000"/>
                <w:sz w:val="22"/>
                <w:lang w:eastAsia="en-CA"/>
              </w:rPr>
            </w:pPr>
            <w:r w:rsidRPr="00F800AA">
              <w:rPr>
                <w:rFonts w:ascii="Calibri" w:eastAsia="Times New Roman" w:hAnsi="Calibri"/>
                <w:b/>
                <w:bCs/>
                <w:color w:val="000000"/>
                <w:sz w:val="22"/>
                <w:lang w:eastAsia="en-CA"/>
              </w:rPr>
              <w:t>Percentage</w:t>
            </w:r>
          </w:p>
        </w:tc>
      </w:tr>
      <w:tr w:rsidR="00F800AA" w:rsidRPr="00F800AA" w14:paraId="4F0C533D" w14:textId="77777777" w:rsidTr="00F800AA">
        <w:trPr>
          <w:trHeight w:val="315"/>
        </w:trPr>
        <w:tc>
          <w:tcPr>
            <w:tcW w:w="4126" w:type="dxa"/>
            <w:tcBorders>
              <w:top w:val="nil"/>
              <w:left w:val="nil"/>
              <w:bottom w:val="nil"/>
              <w:right w:val="nil"/>
            </w:tcBorders>
            <w:shd w:val="clear" w:color="auto" w:fill="auto"/>
            <w:noWrap/>
            <w:vAlign w:val="bottom"/>
            <w:hideMark/>
          </w:tcPr>
          <w:p w14:paraId="05726172" w14:textId="77777777" w:rsidR="00F800AA" w:rsidRPr="00F800AA" w:rsidRDefault="00F800AA" w:rsidP="00F800AA">
            <w:pPr>
              <w:rPr>
                <w:rFonts w:ascii="Calibri" w:eastAsia="Times New Roman" w:hAnsi="Calibri"/>
                <w:i/>
                <w:iCs/>
                <w:color w:val="000000"/>
                <w:sz w:val="22"/>
                <w:lang w:eastAsia="en-CA"/>
              </w:rPr>
            </w:pPr>
            <w:r w:rsidRPr="00F800AA">
              <w:rPr>
                <w:rFonts w:ascii="Calibri" w:eastAsia="Times New Roman" w:hAnsi="Calibri"/>
                <w:i/>
                <w:iCs/>
                <w:color w:val="000000"/>
                <w:sz w:val="22"/>
                <w:lang w:eastAsia="en-CA"/>
              </w:rPr>
              <w:t>Position</w:t>
            </w:r>
          </w:p>
        </w:tc>
        <w:tc>
          <w:tcPr>
            <w:tcW w:w="1701" w:type="dxa"/>
            <w:tcBorders>
              <w:top w:val="nil"/>
              <w:left w:val="nil"/>
              <w:bottom w:val="nil"/>
              <w:right w:val="nil"/>
            </w:tcBorders>
            <w:shd w:val="clear" w:color="auto" w:fill="auto"/>
            <w:noWrap/>
            <w:vAlign w:val="bottom"/>
            <w:hideMark/>
          </w:tcPr>
          <w:p w14:paraId="1010FC3A" w14:textId="77777777" w:rsidR="00F800AA" w:rsidRPr="00F800AA" w:rsidRDefault="00F800AA" w:rsidP="00F800AA">
            <w:pPr>
              <w:rPr>
                <w:rFonts w:ascii="Calibri" w:eastAsia="Times New Roman" w:hAnsi="Calibri"/>
                <w:color w:val="000000"/>
                <w:sz w:val="22"/>
                <w:lang w:eastAsia="en-CA"/>
              </w:rPr>
            </w:pPr>
          </w:p>
        </w:tc>
        <w:tc>
          <w:tcPr>
            <w:tcW w:w="1418" w:type="dxa"/>
            <w:tcBorders>
              <w:top w:val="nil"/>
              <w:left w:val="nil"/>
              <w:bottom w:val="nil"/>
              <w:right w:val="nil"/>
            </w:tcBorders>
            <w:shd w:val="clear" w:color="auto" w:fill="auto"/>
            <w:noWrap/>
            <w:vAlign w:val="bottom"/>
            <w:hideMark/>
          </w:tcPr>
          <w:p w14:paraId="76A8FE2E" w14:textId="77777777" w:rsidR="00F800AA" w:rsidRPr="00F800AA" w:rsidRDefault="00F800AA" w:rsidP="00F800AA">
            <w:pPr>
              <w:rPr>
                <w:rFonts w:ascii="Calibri" w:eastAsia="Times New Roman" w:hAnsi="Calibri"/>
                <w:color w:val="000000"/>
                <w:sz w:val="22"/>
                <w:lang w:eastAsia="en-CA"/>
              </w:rPr>
            </w:pPr>
          </w:p>
        </w:tc>
        <w:tc>
          <w:tcPr>
            <w:tcW w:w="1701" w:type="dxa"/>
            <w:tcBorders>
              <w:top w:val="nil"/>
              <w:left w:val="nil"/>
              <w:bottom w:val="nil"/>
              <w:right w:val="nil"/>
            </w:tcBorders>
            <w:shd w:val="clear" w:color="auto" w:fill="auto"/>
            <w:noWrap/>
            <w:vAlign w:val="bottom"/>
            <w:hideMark/>
          </w:tcPr>
          <w:p w14:paraId="4C2C24FE" w14:textId="77777777" w:rsidR="00F800AA" w:rsidRPr="00F800AA" w:rsidRDefault="00F800AA" w:rsidP="00F800AA">
            <w:pPr>
              <w:rPr>
                <w:rFonts w:ascii="Calibri" w:eastAsia="Times New Roman" w:hAnsi="Calibri"/>
                <w:color w:val="000000"/>
                <w:sz w:val="22"/>
                <w:lang w:eastAsia="en-CA"/>
              </w:rPr>
            </w:pPr>
          </w:p>
        </w:tc>
        <w:tc>
          <w:tcPr>
            <w:tcW w:w="1417" w:type="dxa"/>
            <w:tcBorders>
              <w:top w:val="nil"/>
              <w:left w:val="nil"/>
              <w:bottom w:val="nil"/>
              <w:right w:val="nil"/>
            </w:tcBorders>
            <w:shd w:val="clear" w:color="auto" w:fill="auto"/>
            <w:noWrap/>
            <w:vAlign w:val="bottom"/>
            <w:hideMark/>
          </w:tcPr>
          <w:p w14:paraId="54940EE5" w14:textId="77777777" w:rsidR="00F800AA" w:rsidRPr="00F800AA" w:rsidRDefault="00F800AA" w:rsidP="00F800AA">
            <w:pPr>
              <w:rPr>
                <w:rFonts w:ascii="Calibri" w:eastAsia="Times New Roman" w:hAnsi="Calibri"/>
                <w:color w:val="000000"/>
                <w:sz w:val="22"/>
                <w:lang w:eastAsia="en-CA"/>
              </w:rPr>
            </w:pPr>
          </w:p>
        </w:tc>
      </w:tr>
      <w:tr w:rsidR="00F800AA" w:rsidRPr="00F800AA" w14:paraId="56B6478F" w14:textId="77777777" w:rsidTr="00F800AA">
        <w:trPr>
          <w:trHeight w:val="300"/>
        </w:trPr>
        <w:tc>
          <w:tcPr>
            <w:tcW w:w="4126" w:type="dxa"/>
            <w:tcBorders>
              <w:top w:val="nil"/>
              <w:left w:val="nil"/>
              <w:bottom w:val="nil"/>
              <w:right w:val="nil"/>
            </w:tcBorders>
            <w:shd w:val="clear" w:color="auto" w:fill="auto"/>
            <w:noWrap/>
            <w:vAlign w:val="bottom"/>
            <w:hideMark/>
          </w:tcPr>
          <w:p w14:paraId="26E22227" w14:textId="77777777" w:rsidR="00F800AA" w:rsidRPr="00F800AA" w:rsidRDefault="00F800AA" w:rsidP="00F800AA">
            <w:pPr>
              <w:rPr>
                <w:rFonts w:ascii="Calibri" w:eastAsia="Times New Roman" w:hAnsi="Calibri"/>
                <w:color w:val="000000"/>
                <w:sz w:val="22"/>
                <w:lang w:eastAsia="en-CA"/>
              </w:rPr>
            </w:pPr>
            <w:r w:rsidRPr="00F800AA">
              <w:rPr>
                <w:rFonts w:ascii="Calibri" w:eastAsia="Times New Roman" w:hAnsi="Calibri"/>
                <w:color w:val="000000"/>
                <w:sz w:val="22"/>
                <w:lang w:eastAsia="en-CA"/>
              </w:rPr>
              <w:t xml:space="preserve">       Educator/lecturer</w:t>
            </w:r>
          </w:p>
        </w:tc>
        <w:tc>
          <w:tcPr>
            <w:tcW w:w="1701" w:type="dxa"/>
            <w:tcBorders>
              <w:top w:val="nil"/>
              <w:left w:val="nil"/>
              <w:bottom w:val="nil"/>
              <w:right w:val="nil"/>
            </w:tcBorders>
            <w:shd w:val="clear" w:color="auto" w:fill="auto"/>
            <w:noWrap/>
            <w:vAlign w:val="bottom"/>
            <w:hideMark/>
          </w:tcPr>
          <w:p w14:paraId="4C450796"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25</w:t>
            </w:r>
          </w:p>
        </w:tc>
        <w:tc>
          <w:tcPr>
            <w:tcW w:w="1418" w:type="dxa"/>
            <w:tcBorders>
              <w:top w:val="nil"/>
              <w:left w:val="nil"/>
              <w:bottom w:val="nil"/>
              <w:right w:val="nil"/>
            </w:tcBorders>
            <w:shd w:val="clear" w:color="auto" w:fill="auto"/>
            <w:noWrap/>
            <w:vAlign w:val="bottom"/>
            <w:hideMark/>
          </w:tcPr>
          <w:p w14:paraId="0F40E208"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9.1</w:t>
            </w:r>
          </w:p>
        </w:tc>
        <w:tc>
          <w:tcPr>
            <w:tcW w:w="1701" w:type="dxa"/>
            <w:tcBorders>
              <w:top w:val="nil"/>
              <w:left w:val="nil"/>
              <w:bottom w:val="nil"/>
              <w:right w:val="nil"/>
            </w:tcBorders>
            <w:shd w:val="clear" w:color="auto" w:fill="auto"/>
            <w:noWrap/>
            <w:vAlign w:val="bottom"/>
            <w:hideMark/>
          </w:tcPr>
          <w:p w14:paraId="472C0CE5"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17</w:t>
            </w:r>
          </w:p>
        </w:tc>
        <w:tc>
          <w:tcPr>
            <w:tcW w:w="1417" w:type="dxa"/>
            <w:tcBorders>
              <w:top w:val="nil"/>
              <w:left w:val="nil"/>
              <w:bottom w:val="nil"/>
              <w:right w:val="nil"/>
            </w:tcBorders>
            <w:shd w:val="clear" w:color="auto" w:fill="auto"/>
            <w:noWrap/>
            <w:vAlign w:val="bottom"/>
            <w:hideMark/>
          </w:tcPr>
          <w:p w14:paraId="7FF78BAC"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11.6</w:t>
            </w:r>
          </w:p>
        </w:tc>
      </w:tr>
      <w:tr w:rsidR="00F800AA" w:rsidRPr="00F800AA" w14:paraId="35B59A5F" w14:textId="77777777" w:rsidTr="00F800AA">
        <w:trPr>
          <w:trHeight w:val="300"/>
        </w:trPr>
        <w:tc>
          <w:tcPr>
            <w:tcW w:w="4126" w:type="dxa"/>
            <w:tcBorders>
              <w:top w:val="nil"/>
              <w:left w:val="nil"/>
              <w:bottom w:val="nil"/>
              <w:right w:val="nil"/>
            </w:tcBorders>
            <w:shd w:val="clear" w:color="auto" w:fill="auto"/>
            <w:noWrap/>
            <w:vAlign w:val="bottom"/>
            <w:hideMark/>
          </w:tcPr>
          <w:p w14:paraId="29E41F61" w14:textId="77777777" w:rsidR="00F800AA" w:rsidRPr="00F800AA" w:rsidRDefault="00F800AA" w:rsidP="00F800AA">
            <w:pPr>
              <w:rPr>
                <w:rFonts w:ascii="Calibri" w:eastAsia="Times New Roman" w:hAnsi="Calibri"/>
                <w:color w:val="000000"/>
                <w:sz w:val="22"/>
                <w:lang w:eastAsia="en-CA"/>
              </w:rPr>
            </w:pPr>
            <w:r>
              <w:rPr>
                <w:rFonts w:ascii="Calibri" w:eastAsia="Times New Roman" w:hAnsi="Calibri"/>
                <w:color w:val="000000"/>
                <w:sz w:val="22"/>
                <w:lang w:eastAsia="en-CA"/>
              </w:rPr>
              <w:t xml:space="preserve">       Graduate student/</w:t>
            </w:r>
            <w:r w:rsidRPr="00F800AA">
              <w:rPr>
                <w:rFonts w:ascii="Calibri" w:eastAsia="Times New Roman" w:hAnsi="Calibri"/>
                <w:color w:val="000000"/>
                <w:sz w:val="22"/>
                <w:lang w:eastAsia="en-CA"/>
              </w:rPr>
              <w:t>post-doctoral fellow</w:t>
            </w:r>
          </w:p>
        </w:tc>
        <w:tc>
          <w:tcPr>
            <w:tcW w:w="1701" w:type="dxa"/>
            <w:tcBorders>
              <w:top w:val="nil"/>
              <w:left w:val="nil"/>
              <w:bottom w:val="nil"/>
              <w:right w:val="nil"/>
            </w:tcBorders>
            <w:shd w:val="clear" w:color="auto" w:fill="auto"/>
            <w:noWrap/>
            <w:vAlign w:val="bottom"/>
            <w:hideMark/>
          </w:tcPr>
          <w:p w14:paraId="2F948B54"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45</w:t>
            </w:r>
          </w:p>
        </w:tc>
        <w:tc>
          <w:tcPr>
            <w:tcW w:w="1418" w:type="dxa"/>
            <w:tcBorders>
              <w:top w:val="nil"/>
              <w:left w:val="nil"/>
              <w:bottom w:val="nil"/>
              <w:right w:val="nil"/>
            </w:tcBorders>
            <w:shd w:val="clear" w:color="auto" w:fill="auto"/>
            <w:noWrap/>
            <w:vAlign w:val="bottom"/>
            <w:hideMark/>
          </w:tcPr>
          <w:p w14:paraId="70B1ED1B"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16.4</w:t>
            </w:r>
          </w:p>
        </w:tc>
        <w:tc>
          <w:tcPr>
            <w:tcW w:w="1701" w:type="dxa"/>
            <w:tcBorders>
              <w:top w:val="nil"/>
              <w:left w:val="nil"/>
              <w:bottom w:val="nil"/>
              <w:right w:val="nil"/>
            </w:tcBorders>
            <w:shd w:val="clear" w:color="auto" w:fill="auto"/>
            <w:noWrap/>
            <w:vAlign w:val="bottom"/>
            <w:hideMark/>
          </w:tcPr>
          <w:p w14:paraId="74E20B9B"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29</w:t>
            </w:r>
          </w:p>
        </w:tc>
        <w:tc>
          <w:tcPr>
            <w:tcW w:w="1417" w:type="dxa"/>
            <w:tcBorders>
              <w:top w:val="nil"/>
              <w:left w:val="nil"/>
              <w:bottom w:val="nil"/>
              <w:right w:val="nil"/>
            </w:tcBorders>
            <w:shd w:val="clear" w:color="auto" w:fill="auto"/>
            <w:noWrap/>
            <w:vAlign w:val="bottom"/>
            <w:hideMark/>
          </w:tcPr>
          <w:p w14:paraId="1EE4419B"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19.7</w:t>
            </w:r>
          </w:p>
        </w:tc>
      </w:tr>
      <w:tr w:rsidR="00F800AA" w:rsidRPr="00F800AA" w14:paraId="329A0627" w14:textId="77777777" w:rsidTr="00F800AA">
        <w:trPr>
          <w:trHeight w:val="300"/>
        </w:trPr>
        <w:tc>
          <w:tcPr>
            <w:tcW w:w="4126" w:type="dxa"/>
            <w:tcBorders>
              <w:top w:val="nil"/>
              <w:left w:val="nil"/>
              <w:bottom w:val="nil"/>
              <w:right w:val="nil"/>
            </w:tcBorders>
            <w:shd w:val="clear" w:color="auto" w:fill="auto"/>
            <w:noWrap/>
            <w:vAlign w:val="bottom"/>
            <w:hideMark/>
          </w:tcPr>
          <w:p w14:paraId="12EFF7CB" w14:textId="77777777" w:rsidR="00F800AA" w:rsidRPr="00F800AA" w:rsidRDefault="00F800AA" w:rsidP="00F800AA">
            <w:pPr>
              <w:rPr>
                <w:rFonts w:ascii="Calibri" w:eastAsia="Times New Roman" w:hAnsi="Calibri"/>
                <w:color w:val="000000"/>
                <w:sz w:val="22"/>
                <w:lang w:eastAsia="en-CA"/>
              </w:rPr>
            </w:pPr>
            <w:r w:rsidRPr="00F800AA">
              <w:rPr>
                <w:rFonts w:ascii="Calibri" w:eastAsia="Times New Roman" w:hAnsi="Calibri"/>
                <w:color w:val="000000"/>
                <w:sz w:val="22"/>
                <w:lang w:eastAsia="en-CA"/>
              </w:rPr>
              <w:t xml:space="preserve">       Research faculty</w:t>
            </w:r>
          </w:p>
        </w:tc>
        <w:tc>
          <w:tcPr>
            <w:tcW w:w="1701" w:type="dxa"/>
            <w:tcBorders>
              <w:top w:val="nil"/>
              <w:left w:val="nil"/>
              <w:bottom w:val="nil"/>
              <w:right w:val="nil"/>
            </w:tcBorders>
            <w:shd w:val="clear" w:color="auto" w:fill="auto"/>
            <w:noWrap/>
            <w:vAlign w:val="bottom"/>
            <w:hideMark/>
          </w:tcPr>
          <w:p w14:paraId="1B01F2F3"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118</w:t>
            </w:r>
          </w:p>
        </w:tc>
        <w:tc>
          <w:tcPr>
            <w:tcW w:w="1418" w:type="dxa"/>
            <w:tcBorders>
              <w:top w:val="nil"/>
              <w:left w:val="nil"/>
              <w:bottom w:val="nil"/>
              <w:right w:val="nil"/>
            </w:tcBorders>
            <w:shd w:val="clear" w:color="auto" w:fill="auto"/>
            <w:noWrap/>
            <w:vAlign w:val="bottom"/>
            <w:hideMark/>
          </w:tcPr>
          <w:p w14:paraId="34D223B4"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42.9</w:t>
            </w:r>
          </w:p>
        </w:tc>
        <w:tc>
          <w:tcPr>
            <w:tcW w:w="1701" w:type="dxa"/>
            <w:tcBorders>
              <w:top w:val="nil"/>
              <w:left w:val="nil"/>
              <w:bottom w:val="nil"/>
              <w:right w:val="nil"/>
            </w:tcBorders>
            <w:shd w:val="clear" w:color="auto" w:fill="auto"/>
            <w:noWrap/>
            <w:vAlign w:val="bottom"/>
            <w:hideMark/>
          </w:tcPr>
          <w:p w14:paraId="7CB0788B"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58</w:t>
            </w:r>
          </w:p>
        </w:tc>
        <w:tc>
          <w:tcPr>
            <w:tcW w:w="1417" w:type="dxa"/>
            <w:tcBorders>
              <w:top w:val="nil"/>
              <w:left w:val="nil"/>
              <w:bottom w:val="nil"/>
              <w:right w:val="nil"/>
            </w:tcBorders>
            <w:shd w:val="clear" w:color="auto" w:fill="auto"/>
            <w:noWrap/>
            <w:vAlign w:val="bottom"/>
            <w:hideMark/>
          </w:tcPr>
          <w:p w14:paraId="190D69A1"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39.5</w:t>
            </w:r>
          </w:p>
        </w:tc>
      </w:tr>
      <w:tr w:rsidR="00F800AA" w:rsidRPr="00F800AA" w14:paraId="01BC238E" w14:textId="77777777" w:rsidTr="00F800AA">
        <w:trPr>
          <w:trHeight w:val="300"/>
        </w:trPr>
        <w:tc>
          <w:tcPr>
            <w:tcW w:w="4126" w:type="dxa"/>
            <w:tcBorders>
              <w:top w:val="nil"/>
              <w:left w:val="nil"/>
              <w:bottom w:val="nil"/>
              <w:right w:val="nil"/>
            </w:tcBorders>
            <w:shd w:val="clear" w:color="auto" w:fill="auto"/>
            <w:noWrap/>
            <w:vAlign w:val="bottom"/>
            <w:hideMark/>
          </w:tcPr>
          <w:p w14:paraId="59EAD6A4" w14:textId="77777777" w:rsidR="00F800AA" w:rsidRPr="00F800AA" w:rsidRDefault="00F800AA" w:rsidP="00F800AA">
            <w:pPr>
              <w:rPr>
                <w:rFonts w:ascii="Calibri" w:eastAsia="Times New Roman" w:hAnsi="Calibri"/>
                <w:color w:val="000000"/>
                <w:sz w:val="22"/>
                <w:lang w:eastAsia="en-CA"/>
              </w:rPr>
            </w:pPr>
            <w:r w:rsidRPr="00F800AA">
              <w:rPr>
                <w:rFonts w:ascii="Calibri" w:eastAsia="Times New Roman" w:hAnsi="Calibri"/>
                <w:color w:val="000000"/>
                <w:sz w:val="22"/>
                <w:lang w:eastAsia="en-CA"/>
              </w:rPr>
              <w:t xml:space="preserve">       Private sector scientist</w:t>
            </w:r>
          </w:p>
        </w:tc>
        <w:tc>
          <w:tcPr>
            <w:tcW w:w="1701" w:type="dxa"/>
            <w:tcBorders>
              <w:top w:val="nil"/>
              <w:left w:val="nil"/>
              <w:bottom w:val="nil"/>
              <w:right w:val="nil"/>
            </w:tcBorders>
            <w:shd w:val="clear" w:color="auto" w:fill="auto"/>
            <w:noWrap/>
            <w:vAlign w:val="bottom"/>
            <w:hideMark/>
          </w:tcPr>
          <w:p w14:paraId="21392E91"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2</w:t>
            </w:r>
          </w:p>
        </w:tc>
        <w:tc>
          <w:tcPr>
            <w:tcW w:w="1418" w:type="dxa"/>
            <w:tcBorders>
              <w:top w:val="nil"/>
              <w:left w:val="nil"/>
              <w:bottom w:val="nil"/>
              <w:right w:val="nil"/>
            </w:tcBorders>
            <w:shd w:val="clear" w:color="auto" w:fill="auto"/>
            <w:noWrap/>
            <w:vAlign w:val="bottom"/>
            <w:hideMark/>
          </w:tcPr>
          <w:p w14:paraId="29BC341D"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0.7</w:t>
            </w:r>
          </w:p>
        </w:tc>
        <w:tc>
          <w:tcPr>
            <w:tcW w:w="1701" w:type="dxa"/>
            <w:tcBorders>
              <w:top w:val="nil"/>
              <w:left w:val="nil"/>
              <w:bottom w:val="nil"/>
              <w:right w:val="nil"/>
            </w:tcBorders>
            <w:shd w:val="clear" w:color="auto" w:fill="auto"/>
            <w:noWrap/>
            <w:vAlign w:val="bottom"/>
            <w:hideMark/>
          </w:tcPr>
          <w:p w14:paraId="3428024B"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1</w:t>
            </w:r>
          </w:p>
        </w:tc>
        <w:tc>
          <w:tcPr>
            <w:tcW w:w="1417" w:type="dxa"/>
            <w:tcBorders>
              <w:top w:val="nil"/>
              <w:left w:val="nil"/>
              <w:bottom w:val="nil"/>
              <w:right w:val="nil"/>
            </w:tcBorders>
            <w:shd w:val="clear" w:color="auto" w:fill="auto"/>
            <w:noWrap/>
            <w:vAlign w:val="bottom"/>
            <w:hideMark/>
          </w:tcPr>
          <w:p w14:paraId="7DECD534"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0.7</w:t>
            </w:r>
          </w:p>
        </w:tc>
      </w:tr>
      <w:tr w:rsidR="00F800AA" w:rsidRPr="00F800AA" w14:paraId="312BB623" w14:textId="77777777" w:rsidTr="00F800AA">
        <w:trPr>
          <w:trHeight w:val="300"/>
        </w:trPr>
        <w:tc>
          <w:tcPr>
            <w:tcW w:w="4126" w:type="dxa"/>
            <w:tcBorders>
              <w:top w:val="nil"/>
              <w:left w:val="nil"/>
              <w:bottom w:val="nil"/>
              <w:right w:val="nil"/>
            </w:tcBorders>
            <w:shd w:val="clear" w:color="auto" w:fill="auto"/>
            <w:noWrap/>
            <w:vAlign w:val="bottom"/>
            <w:hideMark/>
          </w:tcPr>
          <w:p w14:paraId="29ACB536" w14:textId="77777777" w:rsidR="00F800AA" w:rsidRPr="00F800AA" w:rsidRDefault="00F800AA" w:rsidP="00F800AA">
            <w:pPr>
              <w:rPr>
                <w:rFonts w:ascii="Calibri" w:eastAsia="Times New Roman" w:hAnsi="Calibri"/>
                <w:color w:val="000000"/>
                <w:sz w:val="22"/>
                <w:lang w:eastAsia="en-CA"/>
              </w:rPr>
            </w:pPr>
            <w:r w:rsidRPr="00F800AA">
              <w:rPr>
                <w:rFonts w:ascii="Calibri" w:eastAsia="Times New Roman" w:hAnsi="Calibri"/>
                <w:color w:val="000000"/>
                <w:sz w:val="22"/>
                <w:lang w:eastAsia="en-CA"/>
              </w:rPr>
              <w:t xml:space="preserve">       Other</w:t>
            </w:r>
          </w:p>
        </w:tc>
        <w:tc>
          <w:tcPr>
            <w:tcW w:w="1701" w:type="dxa"/>
            <w:tcBorders>
              <w:top w:val="nil"/>
              <w:left w:val="nil"/>
              <w:bottom w:val="nil"/>
              <w:right w:val="nil"/>
            </w:tcBorders>
            <w:shd w:val="clear" w:color="auto" w:fill="auto"/>
            <w:noWrap/>
            <w:vAlign w:val="bottom"/>
            <w:hideMark/>
          </w:tcPr>
          <w:p w14:paraId="61B09C0E"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17</w:t>
            </w:r>
          </w:p>
        </w:tc>
        <w:tc>
          <w:tcPr>
            <w:tcW w:w="1418" w:type="dxa"/>
            <w:tcBorders>
              <w:top w:val="nil"/>
              <w:left w:val="nil"/>
              <w:bottom w:val="nil"/>
              <w:right w:val="nil"/>
            </w:tcBorders>
            <w:shd w:val="clear" w:color="auto" w:fill="auto"/>
            <w:noWrap/>
            <w:vAlign w:val="bottom"/>
            <w:hideMark/>
          </w:tcPr>
          <w:p w14:paraId="4F5FA1D9"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6.2</w:t>
            </w:r>
          </w:p>
        </w:tc>
        <w:tc>
          <w:tcPr>
            <w:tcW w:w="1701" w:type="dxa"/>
            <w:tcBorders>
              <w:top w:val="nil"/>
              <w:left w:val="nil"/>
              <w:bottom w:val="nil"/>
              <w:right w:val="nil"/>
            </w:tcBorders>
            <w:shd w:val="clear" w:color="auto" w:fill="auto"/>
            <w:noWrap/>
            <w:vAlign w:val="bottom"/>
            <w:hideMark/>
          </w:tcPr>
          <w:p w14:paraId="22D0D6BA"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4</w:t>
            </w:r>
          </w:p>
        </w:tc>
        <w:tc>
          <w:tcPr>
            <w:tcW w:w="1417" w:type="dxa"/>
            <w:tcBorders>
              <w:top w:val="nil"/>
              <w:left w:val="nil"/>
              <w:bottom w:val="nil"/>
              <w:right w:val="nil"/>
            </w:tcBorders>
            <w:shd w:val="clear" w:color="auto" w:fill="auto"/>
            <w:noWrap/>
            <w:vAlign w:val="bottom"/>
            <w:hideMark/>
          </w:tcPr>
          <w:p w14:paraId="40CA6FB1"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2.7</w:t>
            </w:r>
          </w:p>
        </w:tc>
      </w:tr>
      <w:tr w:rsidR="00F800AA" w:rsidRPr="00F800AA" w14:paraId="7AE31D24" w14:textId="77777777" w:rsidTr="00F800AA">
        <w:trPr>
          <w:trHeight w:val="300"/>
        </w:trPr>
        <w:tc>
          <w:tcPr>
            <w:tcW w:w="4126" w:type="dxa"/>
            <w:tcBorders>
              <w:top w:val="nil"/>
              <w:left w:val="nil"/>
              <w:bottom w:val="nil"/>
              <w:right w:val="nil"/>
            </w:tcBorders>
            <w:shd w:val="clear" w:color="auto" w:fill="auto"/>
            <w:noWrap/>
            <w:vAlign w:val="bottom"/>
            <w:hideMark/>
          </w:tcPr>
          <w:p w14:paraId="74F73893" w14:textId="77777777" w:rsidR="00F800AA" w:rsidRPr="00F800AA" w:rsidRDefault="00F800AA" w:rsidP="00F800AA">
            <w:pPr>
              <w:rPr>
                <w:rFonts w:ascii="Calibri" w:eastAsia="Times New Roman" w:hAnsi="Calibri"/>
                <w:color w:val="000000"/>
                <w:sz w:val="22"/>
                <w:lang w:eastAsia="en-CA"/>
              </w:rPr>
            </w:pPr>
            <w:r w:rsidRPr="00F800AA">
              <w:rPr>
                <w:rFonts w:ascii="Calibri" w:eastAsia="Times New Roman" w:hAnsi="Calibri"/>
                <w:color w:val="000000"/>
                <w:sz w:val="22"/>
                <w:lang w:eastAsia="en-CA"/>
              </w:rPr>
              <w:t xml:space="preserve">       Non-governmental scientist</w:t>
            </w:r>
          </w:p>
        </w:tc>
        <w:tc>
          <w:tcPr>
            <w:tcW w:w="1701" w:type="dxa"/>
            <w:tcBorders>
              <w:top w:val="nil"/>
              <w:left w:val="nil"/>
              <w:bottom w:val="nil"/>
              <w:right w:val="nil"/>
            </w:tcBorders>
            <w:shd w:val="clear" w:color="auto" w:fill="auto"/>
            <w:noWrap/>
            <w:vAlign w:val="bottom"/>
            <w:hideMark/>
          </w:tcPr>
          <w:p w14:paraId="4B4253C4"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22</w:t>
            </w:r>
          </w:p>
        </w:tc>
        <w:tc>
          <w:tcPr>
            <w:tcW w:w="1418" w:type="dxa"/>
            <w:tcBorders>
              <w:top w:val="nil"/>
              <w:left w:val="nil"/>
              <w:bottom w:val="nil"/>
              <w:right w:val="nil"/>
            </w:tcBorders>
            <w:shd w:val="clear" w:color="auto" w:fill="auto"/>
            <w:noWrap/>
            <w:vAlign w:val="bottom"/>
            <w:hideMark/>
          </w:tcPr>
          <w:p w14:paraId="4A94637D"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8.0</w:t>
            </w:r>
          </w:p>
        </w:tc>
        <w:tc>
          <w:tcPr>
            <w:tcW w:w="1701" w:type="dxa"/>
            <w:tcBorders>
              <w:top w:val="nil"/>
              <w:left w:val="nil"/>
              <w:bottom w:val="nil"/>
              <w:right w:val="nil"/>
            </w:tcBorders>
            <w:shd w:val="clear" w:color="auto" w:fill="auto"/>
            <w:noWrap/>
            <w:vAlign w:val="bottom"/>
            <w:hideMark/>
          </w:tcPr>
          <w:p w14:paraId="39B991B8"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10</w:t>
            </w:r>
          </w:p>
        </w:tc>
        <w:tc>
          <w:tcPr>
            <w:tcW w:w="1417" w:type="dxa"/>
            <w:tcBorders>
              <w:top w:val="nil"/>
              <w:left w:val="nil"/>
              <w:bottom w:val="nil"/>
              <w:right w:val="nil"/>
            </w:tcBorders>
            <w:shd w:val="clear" w:color="auto" w:fill="auto"/>
            <w:noWrap/>
            <w:vAlign w:val="bottom"/>
            <w:hideMark/>
          </w:tcPr>
          <w:p w14:paraId="1F181B7C"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6.8</w:t>
            </w:r>
          </w:p>
        </w:tc>
      </w:tr>
      <w:tr w:rsidR="00F800AA" w:rsidRPr="00F800AA" w14:paraId="37031161" w14:textId="77777777" w:rsidTr="00F800AA">
        <w:trPr>
          <w:trHeight w:val="300"/>
        </w:trPr>
        <w:tc>
          <w:tcPr>
            <w:tcW w:w="4126" w:type="dxa"/>
            <w:tcBorders>
              <w:top w:val="nil"/>
              <w:left w:val="nil"/>
              <w:bottom w:val="nil"/>
              <w:right w:val="nil"/>
            </w:tcBorders>
            <w:shd w:val="clear" w:color="auto" w:fill="auto"/>
            <w:noWrap/>
            <w:vAlign w:val="bottom"/>
            <w:hideMark/>
          </w:tcPr>
          <w:p w14:paraId="75E1D7A6" w14:textId="77777777" w:rsidR="00F800AA" w:rsidRPr="00F800AA" w:rsidRDefault="00F800AA" w:rsidP="00F800AA">
            <w:pPr>
              <w:rPr>
                <w:rFonts w:ascii="Calibri" w:eastAsia="Times New Roman" w:hAnsi="Calibri"/>
                <w:color w:val="000000"/>
                <w:sz w:val="22"/>
                <w:lang w:eastAsia="en-CA"/>
              </w:rPr>
            </w:pPr>
            <w:r w:rsidRPr="00F800AA">
              <w:rPr>
                <w:rFonts w:ascii="Calibri" w:eastAsia="Times New Roman" w:hAnsi="Calibri"/>
                <w:color w:val="000000"/>
                <w:sz w:val="22"/>
                <w:lang w:eastAsia="en-CA"/>
              </w:rPr>
              <w:t xml:space="preserve">       Governmental scientist</w:t>
            </w:r>
          </w:p>
        </w:tc>
        <w:tc>
          <w:tcPr>
            <w:tcW w:w="1701" w:type="dxa"/>
            <w:tcBorders>
              <w:top w:val="nil"/>
              <w:left w:val="nil"/>
              <w:bottom w:val="nil"/>
              <w:right w:val="nil"/>
            </w:tcBorders>
            <w:shd w:val="clear" w:color="auto" w:fill="auto"/>
            <w:noWrap/>
            <w:vAlign w:val="bottom"/>
            <w:hideMark/>
          </w:tcPr>
          <w:p w14:paraId="741AF8F5"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38</w:t>
            </w:r>
          </w:p>
        </w:tc>
        <w:tc>
          <w:tcPr>
            <w:tcW w:w="1418" w:type="dxa"/>
            <w:tcBorders>
              <w:top w:val="nil"/>
              <w:left w:val="nil"/>
              <w:bottom w:val="nil"/>
              <w:right w:val="nil"/>
            </w:tcBorders>
            <w:shd w:val="clear" w:color="auto" w:fill="auto"/>
            <w:noWrap/>
            <w:vAlign w:val="bottom"/>
            <w:hideMark/>
          </w:tcPr>
          <w:p w14:paraId="49CDC05F"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13.8</w:t>
            </w:r>
          </w:p>
        </w:tc>
        <w:tc>
          <w:tcPr>
            <w:tcW w:w="1701" w:type="dxa"/>
            <w:tcBorders>
              <w:top w:val="nil"/>
              <w:left w:val="nil"/>
              <w:bottom w:val="nil"/>
              <w:right w:val="nil"/>
            </w:tcBorders>
            <w:shd w:val="clear" w:color="auto" w:fill="auto"/>
            <w:noWrap/>
            <w:vAlign w:val="bottom"/>
            <w:hideMark/>
          </w:tcPr>
          <w:p w14:paraId="7559CF9B"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20</w:t>
            </w:r>
          </w:p>
        </w:tc>
        <w:tc>
          <w:tcPr>
            <w:tcW w:w="1417" w:type="dxa"/>
            <w:tcBorders>
              <w:top w:val="nil"/>
              <w:left w:val="nil"/>
              <w:bottom w:val="nil"/>
              <w:right w:val="nil"/>
            </w:tcBorders>
            <w:shd w:val="clear" w:color="auto" w:fill="auto"/>
            <w:noWrap/>
            <w:vAlign w:val="bottom"/>
            <w:hideMark/>
          </w:tcPr>
          <w:p w14:paraId="117E5802"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13.6</w:t>
            </w:r>
          </w:p>
        </w:tc>
      </w:tr>
      <w:tr w:rsidR="00F800AA" w:rsidRPr="00F800AA" w14:paraId="6307B95F" w14:textId="77777777" w:rsidTr="00F800AA">
        <w:trPr>
          <w:trHeight w:val="300"/>
        </w:trPr>
        <w:tc>
          <w:tcPr>
            <w:tcW w:w="4126" w:type="dxa"/>
            <w:tcBorders>
              <w:top w:val="nil"/>
              <w:left w:val="nil"/>
              <w:bottom w:val="nil"/>
              <w:right w:val="nil"/>
            </w:tcBorders>
            <w:shd w:val="clear" w:color="auto" w:fill="auto"/>
            <w:noWrap/>
            <w:vAlign w:val="bottom"/>
            <w:hideMark/>
          </w:tcPr>
          <w:p w14:paraId="0BBE891D" w14:textId="77777777" w:rsidR="00F800AA" w:rsidRPr="00F800AA" w:rsidRDefault="00F800AA" w:rsidP="00F800AA">
            <w:pPr>
              <w:rPr>
                <w:rFonts w:ascii="Calibri" w:eastAsia="Times New Roman" w:hAnsi="Calibri"/>
                <w:color w:val="000000"/>
                <w:sz w:val="22"/>
                <w:lang w:eastAsia="en-CA"/>
              </w:rPr>
            </w:pPr>
            <w:r w:rsidRPr="00F800AA">
              <w:rPr>
                <w:rFonts w:ascii="Calibri" w:eastAsia="Times New Roman" w:hAnsi="Calibri"/>
                <w:color w:val="000000"/>
                <w:sz w:val="22"/>
                <w:lang w:eastAsia="en-CA"/>
              </w:rPr>
              <w:t xml:space="preserve">       Consultant</w:t>
            </w:r>
          </w:p>
        </w:tc>
        <w:tc>
          <w:tcPr>
            <w:tcW w:w="1701" w:type="dxa"/>
            <w:tcBorders>
              <w:top w:val="nil"/>
              <w:left w:val="nil"/>
              <w:bottom w:val="nil"/>
              <w:right w:val="nil"/>
            </w:tcBorders>
            <w:shd w:val="clear" w:color="auto" w:fill="auto"/>
            <w:noWrap/>
            <w:vAlign w:val="bottom"/>
            <w:hideMark/>
          </w:tcPr>
          <w:p w14:paraId="279ECCF7"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3</w:t>
            </w:r>
          </w:p>
        </w:tc>
        <w:tc>
          <w:tcPr>
            <w:tcW w:w="1418" w:type="dxa"/>
            <w:tcBorders>
              <w:top w:val="nil"/>
              <w:left w:val="nil"/>
              <w:bottom w:val="nil"/>
              <w:right w:val="nil"/>
            </w:tcBorders>
            <w:shd w:val="clear" w:color="auto" w:fill="auto"/>
            <w:noWrap/>
            <w:vAlign w:val="bottom"/>
            <w:hideMark/>
          </w:tcPr>
          <w:p w14:paraId="1229F8C0"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1.1</w:t>
            </w:r>
          </w:p>
        </w:tc>
        <w:tc>
          <w:tcPr>
            <w:tcW w:w="1701" w:type="dxa"/>
            <w:tcBorders>
              <w:top w:val="nil"/>
              <w:left w:val="nil"/>
              <w:bottom w:val="nil"/>
              <w:right w:val="nil"/>
            </w:tcBorders>
            <w:shd w:val="clear" w:color="auto" w:fill="auto"/>
            <w:noWrap/>
            <w:vAlign w:val="bottom"/>
            <w:hideMark/>
          </w:tcPr>
          <w:p w14:paraId="6F388922"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0</w:t>
            </w:r>
          </w:p>
        </w:tc>
        <w:tc>
          <w:tcPr>
            <w:tcW w:w="1417" w:type="dxa"/>
            <w:tcBorders>
              <w:top w:val="nil"/>
              <w:left w:val="nil"/>
              <w:bottom w:val="nil"/>
              <w:right w:val="nil"/>
            </w:tcBorders>
            <w:shd w:val="clear" w:color="auto" w:fill="auto"/>
            <w:noWrap/>
            <w:vAlign w:val="bottom"/>
            <w:hideMark/>
          </w:tcPr>
          <w:p w14:paraId="66F1BDB5"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0.0</w:t>
            </w:r>
          </w:p>
        </w:tc>
      </w:tr>
      <w:tr w:rsidR="00F800AA" w:rsidRPr="00F800AA" w14:paraId="4D49980B" w14:textId="77777777" w:rsidTr="00F800AA">
        <w:trPr>
          <w:trHeight w:val="300"/>
        </w:trPr>
        <w:tc>
          <w:tcPr>
            <w:tcW w:w="4126" w:type="dxa"/>
            <w:tcBorders>
              <w:top w:val="nil"/>
              <w:left w:val="nil"/>
              <w:bottom w:val="nil"/>
              <w:right w:val="nil"/>
            </w:tcBorders>
            <w:shd w:val="clear" w:color="auto" w:fill="auto"/>
            <w:noWrap/>
            <w:vAlign w:val="bottom"/>
            <w:hideMark/>
          </w:tcPr>
          <w:p w14:paraId="3A5F4B94" w14:textId="77777777" w:rsidR="00F800AA" w:rsidRPr="00F800AA" w:rsidRDefault="00F800AA" w:rsidP="00F800AA">
            <w:pPr>
              <w:rPr>
                <w:rFonts w:ascii="Calibri" w:eastAsia="Times New Roman" w:hAnsi="Calibri"/>
                <w:color w:val="000000"/>
                <w:sz w:val="22"/>
                <w:lang w:eastAsia="en-CA"/>
              </w:rPr>
            </w:pPr>
            <w:r w:rsidRPr="00F800AA">
              <w:rPr>
                <w:rFonts w:ascii="Calibri" w:eastAsia="Times New Roman" w:hAnsi="Calibri"/>
                <w:color w:val="000000"/>
                <w:sz w:val="22"/>
                <w:lang w:eastAsia="en-CA"/>
              </w:rPr>
              <w:t xml:space="preserve">       Technician/research assistant</w:t>
            </w:r>
          </w:p>
        </w:tc>
        <w:tc>
          <w:tcPr>
            <w:tcW w:w="1701" w:type="dxa"/>
            <w:tcBorders>
              <w:top w:val="nil"/>
              <w:left w:val="nil"/>
              <w:bottom w:val="nil"/>
              <w:right w:val="nil"/>
            </w:tcBorders>
            <w:shd w:val="clear" w:color="auto" w:fill="auto"/>
            <w:noWrap/>
            <w:vAlign w:val="bottom"/>
            <w:hideMark/>
          </w:tcPr>
          <w:p w14:paraId="74E32CFA"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1</w:t>
            </w:r>
          </w:p>
        </w:tc>
        <w:tc>
          <w:tcPr>
            <w:tcW w:w="1418" w:type="dxa"/>
            <w:tcBorders>
              <w:top w:val="nil"/>
              <w:left w:val="nil"/>
              <w:bottom w:val="nil"/>
              <w:right w:val="nil"/>
            </w:tcBorders>
            <w:shd w:val="clear" w:color="auto" w:fill="auto"/>
            <w:noWrap/>
            <w:vAlign w:val="bottom"/>
            <w:hideMark/>
          </w:tcPr>
          <w:p w14:paraId="4A416636"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0.4</w:t>
            </w:r>
          </w:p>
        </w:tc>
        <w:tc>
          <w:tcPr>
            <w:tcW w:w="1701" w:type="dxa"/>
            <w:tcBorders>
              <w:top w:val="nil"/>
              <w:left w:val="nil"/>
              <w:bottom w:val="nil"/>
              <w:right w:val="nil"/>
            </w:tcBorders>
            <w:shd w:val="clear" w:color="auto" w:fill="auto"/>
            <w:noWrap/>
            <w:vAlign w:val="bottom"/>
            <w:hideMark/>
          </w:tcPr>
          <w:p w14:paraId="49FAF4F7"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5</w:t>
            </w:r>
          </w:p>
        </w:tc>
        <w:tc>
          <w:tcPr>
            <w:tcW w:w="1417" w:type="dxa"/>
            <w:tcBorders>
              <w:top w:val="nil"/>
              <w:left w:val="nil"/>
              <w:bottom w:val="nil"/>
              <w:right w:val="nil"/>
            </w:tcBorders>
            <w:shd w:val="clear" w:color="auto" w:fill="auto"/>
            <w:noWrap/>
            <w:vAlign w:val="bottom"/>
            <w:hideMark/>
          </w:tcPr>
          <w:p w14:paraId="3B948F48"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3.4</w:t>
            </w:r>
          </w:p>
        </w:tc>
      </w:tr>
      <w:tr w:rsidR="00F800AA" w:rsidRPr="00F800AA" w14:paraId="64525941" w14:textId="77777777" w:rsidTr="00F800AA">
        <w:trPr>
          <w:trHeight w:val="300"/>
        </w:trPr>
        <w:tc>
          <w:tcPr>
            <w:tcW w:w="4126" w:type="dxa"/>
            <w:tcBorders>
              <w:top w:val="nil"/>
              <w:left w:val="nil"/>
              <w:bottom w:val="nil"/>
              <w:right w:val="nil"/>
            </w:tcBorders>
            <w:shd w:val="clear" w:color="auto" w:fill="auto"/>
            <w:noWrap/>
            <w:vAlign w:val="bottom"/>
            <w:hideMark/>
          </w:tcPr>
          <w:p w14:paraId="1B5AC480" w14:textId="77777777" w:rsidR="00F800AA" w:rsidRPr="00F800AA" w:rsidRDefault="00F800AA" w:rsidP="00F800AA">
            <w:pPr>
              <w:rPr>
                <w:rFonts w:ascii="Calibri" w:eastAsia="Times New Roman" w:hAnsi="Calibri"/>
                <w:color w:val="000000"/>
                <w:sz w:val="22"/>
                <w:lang w:eastAsia="en-CA"/>
              </w:rPr>
            </w:pPr>
            <w:r w:rsidRPr="00F800AA">
              <w:rPr>
                <w:rFonts w:ascii="Calibri" w:eastAsia="Times New Roman" w:hAnsi="Calibri"/>
                <w:color w:val="000000"/>
                <w:sz w:val="22"/>
                <w:lang w:eastAsia="en-CA"/>
              </w:rPr>
              <w:t xml:space="preserve">       Manager/administrator</w:t>
            </w:r>
          </w:p>
        </w:tc>
        <w:tc>
          <w:tcPr>
            <w:tcW w:w="1701" w:type="dxa"/>
            <w:tcBorders>
              <w:top w:val="nil"/>
              <w:left w:val="nil"/>
              <w:bottom w:val="nil"/>
              <w:right w:val="nil"/>
            </w:tcBorders>
            <w:shd w:val="clear" w:color="auto" w:fill="auto"/>
            <w:noWrap/>
            <w:vAlign w:val="bottom"/>
            <w:hideMark/>
          </w:tcPr>
          <w:p w14:paraId="04312890"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4</w:t>
            </w:r>
          </w:p>
        </w:tc>
        <w:tc>
          <w:tcPr>
            <w:tcW w:w="1418" w:type="dxa"/>
            <w:tcBorders>
              <w:top w:val="nil"/>
              <w:left w:val="nil"/>
              <w:bottom w:val="nil"/>
              <w:right w:val="nil"/>
            </w:tcBorders>
            <w:shd w:val="clear" w:color="auto" w:fill="auto"/>
            <w:noWrap/>
            <w:vAlign w:val="bottom"/>
            <w:hideMark/>
          </w:tcPr>
          <w:p w14:paraId="6CEDC96B"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1.5</w:t>
            </w:r>
          </w:p>
        </w:tc>
        <w:tc>
          <w:tcPr>
            <w:tcW w:w="1701" w:type="dxa"/>
            <w:tcBorders>
              <w:top w:val="nil"/>
              <w:left w:val="nil"/>
              <w:bottom w:val="nil"/>
              <w:right w:val="nil"/>
            </w:tcBorders>
            <w:shd w:val="clear" w:color="auto" w:fill="auto"/>
            <w:noWrap/>
            <w:vAlign w:val="bottom"/>
            <w:hideMark/>
          </w:tcPr>
          <w:p w14:paraId="7954F50B"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3</w:t>
            </w:r>
          </w:p>
        </w:tc>
        <w:tc>
          <w:tcPr>
            <w:tcW w:w="1417" w:type="dxa"/>
            <w:tcBorders>
              <w:top w:val="nil"/>
              <w:left w:val="nil"/>
              <w:bottom w:val="nil"/>
              <w:right w:val="nil"/>
            </w:tcBorders>
            <w:shd w:val="clear" w:color="auto" w:fill="auto"/>
            <w:noWrap/>
            <w:vAlign w:val="bottom"/>
            <w:hideMark/>
          </w:tcPr>
          <w:p w14:paraId="4B49ABD8"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2.0</w:t>
            </w:r>
          </w:p>
        </w:tc>
      </w:tr>
      <w:tr w:rsidR="00F800AA" w:rsidRPr="00F800AA" w14:paraId="2EF442FA" w14:textId="77777777" w:rsidTr="00F800AA">
        <w:trPr>
          <w:trHeight w:val="300"/>
        </w:trPr>
        <w:tc>
          <w:tcPr>
            <w:tcW w:w="4126" w:type="dxa"/>
            <w:tcBorders>
              <w:top w:val="nil"/>
              <w:left w:val="nil"/>
              <w:bottom w:val="nil"/>
              <w:right w:val="nil"/>
            </w:tcBorders>
            <w:shd w:val="clear" w:color="auto" w:fill="auto"/>
            <w:noWrap/>
            <w:vAlign w:val="bottom"/>
            <w:hideMark/>
          </w:tcPr>
          <w:p w14:paraId="46370002" w14:textId="77777777" w:rsidR="00F800AA" w:rsidRPr="00F800AA" w:rsidRDefault="00F800AA" w:rsidP="00F800AA">
            <w:pPr>
              <w:rPr>
                <w:rFonts w:ascii="Calibri" w:eastAsia="Times New Roman" w:hAnsi="Calibri"/>
                <w:i/>
                <w:iCs/>
                <w:color w:val="000000"/>
                <w:sz w:val="22"/>
                <w:lang w:eastAsia="en-CA"/>
              </w:rPr>
            </w:pPr>
            <w:r w:rsidRPr="00F800AA">
              <w:rPr>
                <w:rFonts w:ascii="Calibri" w:eastAsia="Times New Roman" w:hAnsi="Calibri"/>
                <w:i/>
                <w:iCs/>
                <w:color w:val="000000"/>
                <w:sz w:val="22"/>
                <w:lang w:eastAsia="en-CA"/>
              </w:rPr>
              <w:t>Gender</w:t>
            </w:r>
          </w:p>
        </w:tc>
        <w:tc>
          <w:tcPr>
            <w:tcW w:w="1701" w:type="dxa"/>
            <w:tcBorders>
              <w:top w:val="nil"/>
              <w:left w:val="nil"/>
              <w:bottom w:val="nil"/>
              <w:right w:val="nil"/>
            </w:tcBorders>
            <w:shd w:val="clear" w:color="auto" w:fill="auto"/>
            <w:noWrap/>
            <w:vAlign w:val="bottom"/>
            <w:hideMark/>
          </w:tcPr>
          <w:p w14:paraId="47082E0F" w14:textId="77777777" w:rsidR="00F800AA" w:rsidRPr="00F800AA" w:rsidRDefault="00F800AA" w:rsidP="00F800AA">
            <w:pPr>
              <w:jc w:val="center"/>
              <w:rPr>
                <w:rFonts w:ascii="Calibri" w:eastAsia="Times New Roman" w:hAnsi="Calibri"/>
                <w:color w:val="000000"/>
                <w:sz w:val="22"/>
                <w:lang w:eastAsia="en-CA"/>
              </w:rPr>
            </w:pPr>
          </w:p>
        </w:tc>
        <w:tc>
          <w:tcPr>
            <w:tcW w:w="1418" w:type="dxa"/>
            <w:tcBorders>
              <w:top w:val="nil"/>
              <w:left w:val="nil"/>
              <w:bottom w:val="nil"/>
              <w:right w:val="nil"/>
            </w:tcBorders>
            <w:shd w:val="clear" w:color="auto" w:fill="auto"/>
            <w:noWrap/>
            <w:vAlign w:val="bottom"/>
            <w:hideMark/>
          </w:tcPr>
          <w:p w14:paraId="1FDBCD6B" w14:textId="77777777" w:rsidR="00F800AA" w:rsidRPr="00F800AA" w:rsidRDefault="00F800AA" w:rsidP="00F800AA">
            <w:pPr>
              <w:jc w:val="center"/>
              <w:rPr>
                <w:rFonts w:ascii="Calibri" w:eastAsia="Times New Roman" w:hAnsi="Calibri"/>
                <w:color w:val="000000"/>
                <w:sz w:val="22"/>
                <w:lang w:eastAsia="en-CA"/>
              </w:rPr>
            </w:pPr>
          </w:p>
        </w:tc>
        <w:tc>
          <w:tcPr>
            <w:tcW w:w="1701" w:type="dxa"/>
            <w:tcBorders>
              <w:top w:val="nil"/>
              <w:left w:val="nil"/>
              <w:bottom w:val="nil"/>
              <w:right w:val="nil"/>
            </w:tcBorders>
            <w:shd w:val="clear" w:color="auto" w:fill="auto"/>
            <w:noWrap/>
            <w:vAlign w:val="bottom"/>
            <w:hideMark/>
          </w:tcPr>
          <w:p w14:paraId="4E643ECA" w14:textId="77777777" w:rsidR="00F800AA" w:rsidRPr="00F800AA" w:rsidRDefault="00F800AA" w:rsidP="00F800AA">
            <w:pPr>
              <w:jc w:val="center"/>
              <w:rPr>
                <w:rFonts w:ascii="Calibri" w:eastAsia="Times New Roman" w:hAnsi="Calibri"/>
                <w:color w:val="000000"/>
                <w:sz w:val="22"/>
                <w:lang w:eastAsia="en-CA"/>
              </w:rPr>
            </w:pPr>
          </w:p>
        </w:tc>
        <w:tc>
          <w:tcPr>
            <w:tcW w:w="1417" w:type="dxa"/>
            <w:tcBorders>
              <w:top w:val="nil"/>
              <w:left w:val="nil"/>
              <w:bottom w:val="nil"/>
              <w:right w:val="nil"/>
            </w:tcBorders>
            <w:shd w:val="clear" w:color="auto" w:fill="auto"/>
            <w:noWrap/>
            <w:vAlign w:val="bottom"/>
            <w:hideMark/>
          </w:tcPr>
          <w:p w14:paraId="76C998B5" w14:textId="77777777" w:rsidR="00F800AA" w:rsidRPr="00F800AA" w:rsidRDefault="00F800AA" w:rsidP="00F800AA">
            <w:pPr>
              <w:jc w:val="center"/>
              <w:rPr>
                <w:rFonts w:ascii="Calibri" w:eastAsia="Times New Roman" w:hAnsi="Calibri"/>
                <w:color w:val="000000"/>
                <w:sz w:val="22"/>
                <w:lang w:eastAsia="en-CA"/>
              </w:rPr>
            </w:pPr>
          </w:p>
        </w:tc>
      </w:tr>
      <w:tr w:rsidR="00F800AA" w:rsidRPr="00F800AA" w14:paraId="67C2270D" w14:textId="77777777" w:rsidTr="00F800AA">
        <w:trPr>
          <w:trHeight w:val="300"/>
        </w:trPr>
        <w:tc>
          <w:tcPr>
            <w:tcW w:w="4126" w:type="dxa"/>
            <w:tcBorders>
              <w:top w:val="nil"/>
              <w:left w:val="nil"/>
              <w:bottom w:val="nil"/>
              <w:right w:val="nil"/>
            </w:tcBorders>
            <w:shd w:val="clear" w:color="auto" w:fill="auto"/>
            <w:noWrap/>
            <w:vAlign w:val="bottom"/>
            <w:hideMark/>
          </w:tcPr>
          <w:p w14:paraId="6BBA47F6" w14:textId="77777777" w:rsidR="00F800AA" w:rsidRPr="00F800AA" w:rsidRDefault="00F800AA" w:rsidP="00F800AA">
            <w:pPr>
              <w:rPr>
                <w:rFonts w:ascii="Calibri" w:eastAsia="Times New Roman" w:hAnsi="Calibri"/>
                <w:color w:val="000000"/>
                <w:sz w:val="22"/>
                <w:lang w:eastAsia="en-CA"/>
              </w:rPr>
            </w:pPr>
            <w:r w:rsidRPr="00F800AA">
              <w:rPr>
                <w:rFonts w:ascii="Calibri" w:eastAsia="Times New Roman" w:hAnsi="Calibri"/>
                <w:color w:val="000000"/>
                <w:sz w:val="22"/>
                <w:lang w:eastAsia="en-CA"/>
              </w:rPr>
              <w:t xml:space="preserve">       Male</w:t>
            </w:r>
          </w:p>
        </w:tc>
        <w:tc>
          <w:tcPr>
            <w:tcW w:w="1701" w:type="dxa"/>
            <w:tcBorders>
              <w:top w:val="nil"/>
              <w:left w:val="nil"/>
              <w:bottom w:val="nil"/>
              <w:right w:val="nil"/>
            </w:tcBorders>
            <w:shd w:val="clear" w:color="auto" w:fill="auto"/>
            <w:noWrap/>
            <w:vAlign w:val="bottom"/>
            <w:hideMark/>
          </w:tcPr>
          <w:p w14:paraId="64678BB8"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177</w:t>
            </w:r>
          </w:p>
        </w:tc>
        <w:tc>
          <w:tcPr>
            <w:tcW w:w="1418" w:type="dxa"/>
            <w:tcBorders>
              <w:top w:val="nil"/>
              <w:left w:val="nil"/>
              <w:bottom w:val="nil"/>
              <w:right w:val="nil"/>
            </w:tcBorders>
            <w:shd w:val="clear" w:color="auto" w:fill="auto"/>
            <w:noWrap/>
            <w:vAlign w:val="bottom"/>
            <w:hideMark/>
          </w:tcPr>
          <w:p w14:paraId="73680CA6"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64.6</w:t>
            </w:r>
          </w:p>
        </w:tc>
        <w:tc>
          <w:tcPr>
            <w:tcW w:w="1701" w:type="dxa"/>
            <w:tcBorders>
              <w:top w:val="nil"/>
              <w:left w:val="nil"/>
              <w:bottom w:val="nil"/>
              <w:right w:val="nil"/>
            </w:tcBorders>
            <w:shd w:val="clear" w:color="auto" w:fill="auto"/>
            <w:noWrap/>
            <w:vAlign w:val="bottom"/>
            <w:hideMark/>
          </w:tcPr>
          <w:p w14:paraId="79BA3157"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93</w:t>
            </w:r>
          </w:p>
        </w:tc>
        <w:tc>
          <w:tcPr>
            <w:tcW w:w="1417" w:type="dxa"/>
            <w:tcBorders>
              <w:top w:val="nil"/>
              <w:left w:val="nil"/>
              <w:bottom w:val="nil"/>
              <w:right w:val="nil"/>
            </w:tcBorders>
            <w:shd w:val="clear" w:color="auto" w:fill="auto"/>
            <w:noWrap/>
            <w:vAlign w:val="bottom"/>
            <w:hideMark/>
          </w:tcPr>
          <w:p w14:paraId="7703CC51"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62.8</w:t>
            </w:r>
          </w:p>
        </w:tc>
      </w:tr>
      <w:tr w:rsidR="00F800AA" w:rsidRPr="00F800AA" w14:paraId="11F31F37" w14:textId="77777777" w:rsidTr="00F800AA">
        <w:trPr>
          <w:trHeight w:val="300"/>
        </w:trPr>
        <w:tc>
          <w:tcPr>
            <w:tcW w:w="4126" w:type="dxa"/>
            <w:tcBorders>
              <w:top w:val="nil"/>
              <w:left w:val="nil"/>
              <w:bottom w:val="nil"/>
              <w:right w:val="nil"/>
            </w:tcBorders>
            <w:shd w:val="clear" w:color="auto" w:fill="auto"/>
            <w:noWrap/>
            <w:vAlign w:val="bottom"/>
            <w:hideMark/>
          </w:tcPr>
          <w:p w14:paraId="1E60FFA8" w14:textId="77777777" w:rsidR="00F800AA" w:rsidRPr="00F800AA" w:rsidRDefault="00F800AA" w:rsidP="00F800AA">
            <w:pPr>
              <w:rPr>
                <w:rFonts w:ascii="Calibri" w:eastAsia="Times New Roman" w:hAnsi="Calibri"/>
                <w:color w:val="000000"/>
                <w:sz w:val="22"/>
                <w:lang w:eastAsia="en-CA"/>
              </w:rPr>
            </w:pPr>
            <w:r w:rsidRPr="00F800AA">
              <w:rPr>
                <w:rFonts w:ascii="Calibri" w:eastAsia="Times New Roman" w:hAnsi="Calibri"/>
                <w:color w:val="000000"/>
                <w:sz w:val="22"/>
                <w:lang w:eastAsia="en-CA"/>
              </w:rPr>
              <w:t xml:space="preserve">       Female</w:t>
            </w:r>
          </w:p>
        </w:tc>
        <w:tc>
          <w:tcPr>
            <w:tcW w:w="1701" w:type="dxa"/>
            <w:tcBorders>
              <w:top w:val="nil"/>
              <w:left w:val="nil"/>
              <w:bottom w:val="nil"/>
              <w:right w:val="nil"/>
            </w:tcBorders>
            <w:shd w:val="clear" w:color="auto" w:fill="auto"/>
            <w:noWrap/>
            <w:vAlign w:val="bottom"/>
            <w:hideMark/>
          </w:tcPr>
          <w:p w14:paraId="0A3C9305"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91</w:t>
            </w:r>
          </w:p>
        </w:tc>
        <w:tc>
          <w:tcPr>
            <w:tcW w:w="1418" w:type="dxa"/>
            <w:tcBorders>
              <w:top w:val="nil"/>
              <w:left w:val="nil"/>
              <w:bottom w:val="nil"/>
              <w:right w:val="nil"/>
            </w:tcBorders>
            <w:shd w:val="clear" w:color="auto" w:fill="auto"/>
            <w:noWrap/>
            <w:vAlign w:val="bottom"/>
            <w:hideMark/>
          </w:tcPr>
          <w:p w14:paraId="50E0E921"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33.2</w:t>
            </w:r>
          </w:p>
        </w:tc>
        <w:tc>
          <w:tcPr>
            <w:tcW w:w="1701" w:type="dxa"/>
            <w:tcBorders>
              <w:top w:val="nil"/>
              <w:left w:val="nil"/>
              <w:bottom w:val="nil"/>
              <w:right w:val="nil"/>
            </w:tcBorders>
            <w:shd w:val="clear" w:color="auto" w:fill="auto"/>
            <w:noWrap/>
            <w:vAlign w:val="bottom"/>
            <w:hideMark/>
          </w:tcPr>
          <w:p w14:paraId="5F5C674F"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53</w:t>
            </w:r>
          </w:p>
        </w:tc>
        <w:tc>
          <w:tcPr>
            <w:tcW w:w="1417" w:type="dxa"/>
            <w:tcBorders>
              <w:top w:val="nil"/>
              <w:left w:val="nil"/>
              <w:bottom w:val="nil"/>
              <w:right w:val="nil"/>
            </w:tcBorders>
            <w:shd w:val="clear" w:color="auto" w:fill="auto"/>
            <w:noWrap/>
            <w:vAlign w:val="bottom"/>
            <w:hideMark/>
          </w:tcPr>
          <w:p w14:paraId="76F4371C"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35.8</w:t>
            </w:r>
          </w:p>
        </w:tc>
      </w:tr>
      <w:tr w:rsidR="00F800AA" w:rsidRPr="00F800AA" w14:paraId="46CB1F3E" w14:textId="77777777" w:rsidTr="00F800AA">
        <w:trPr>
          <w:trHeight w:val="300"/>
        </w:trPr>
        <w:tc>
          <w:tcPr>
            <w:tcW w:w="4126" w:type="dxa"/>
            <w:tcBorders>
              <w:top w:val="nil"/>
              <w:left w:val="nil"/>
              <w:bottom w:val="nil"/>
              <w:right w:val="nil"/>
            </w:tcBorders>
            <w:shd w:val="clear" w:color="auto" w:fill="auto"/>
            <w:noWrap/>
            <w:vAlign w:val="bottom"/>
            <w:hideMark/>
          </w:tcPr>
          <w:p w14:paraId="37014624" w14:textId="77777777" w:rsidR="00F800AA" w:rsidRPr="00F800AA" w:rsidRDefault="00F800AA" w:rsidP="00F800AA">
            <w:pPr>
              <w:rPr>
                <w:rFonts w:ascii="Calibri" w:eastAsia="Times New Roman" w:hAnsi="Calibri"/>
                <w:color w:val="000000"/>
                <w:sz w:val="22"/>
                <w:lang w:eastAsia="en-CA"/>
              </w:rPr>
            </w:pPr>
            <w:r w:rsidRPr="00F800AA">
              <w:rPr>
                <w:rFonts w:ascii="Calibri" w:eastAsia="Times New Roman" w:hAnsi="Calibri"/>
                <w:color w:val="000000"/>
                <w:sz w:val="22"/>
                <w:lang w:eastAsia="en-CA"/>
              </w:rPr>
              <w:t xml:space="preserve">       Non-binary</w:t>
            </w:r>
          </w:p>
        </w:tc>
        <w:tc>
          <w:tcPr>
            <w:tcW w:w="1701" w:type="dxa"/>
            <w:tcBorders>
              <w:top w:val="nil"/>
              <w:left w:val="nil"/>
              <w:bottom w:val="nil"/>
              <w:right w:val="nil"/>
            </w:tcBorders>
            <w:shd w:val="clear" w:color="auto" w:fill="auto"/>
            <w:noWrap/>
            <w:vAlign w:val="bottom"/>
            <w:hideMark/>
          </w:tcPr>
          <w:p w14:paraId="46EC9FA8"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1</w:t>
            </w:r>
          </w:p>
        </w:tc>
        <w:tc>
          <w:tcPr>
            <w:tcW w:w="1418" w:type="dxa"/>
            <w:tcBorders>
              <w:top w:val="nil"/>
              <w:left w:val="nil"/>
              <w:bottom w:val="nil"/>
              <w:right w:val="nil"/>
            </w:tcBorders>
            <w:shd w:val="clear" w:color="auto" w:fill="auto"/>
            <w:noWrap/>
            <w:vAlign w:val="bottom"/>
            <w:hideMark/>
          </w:tcPr>
          <w:p w14:paraId="7EB5BBEE"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0.4</w:t>
            </w:r>
          </w:p>
        </w:tc>
        <w:tc>
          <w:tcPr>
            <w:tcW w:w="1701" w:type="dxa"/>
            <w:tcBorders>
              <w:top w:val="nil"/>
              <w:left w:val="nil"/>
              <w:bottom w:val="nil"/>
              <w:right w:val="nil"/>
            </w:tcBorders>
            <w:shd w:val="clear" w:color="auto" w:fill="auto"/>
            <w:noWrap/>
            <w:vAlign w:val="bottom"/>
            <w:hideMark/>
          </w:tcPr>
          <w:p w14:paraId="1CF799BE"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0</w:t>
            </w:r>
          </w:p>
        </w:tc>
        <w:tc>
          <w:tcPr>
            <w:tcW w:w="1417" w:type="dxa"/>
            <w:tcBorders>
              <w:top w:val="nil"/>
              <w:left w:val="nil"/>
              <w:bottom w:val="nil"/>
              <w:right w:val="nil"/>
            </w:tcBorders>
            <w:shd w:val="clear" w:color="auto" w:fill="auto"/>
            <w:noWrap/>
            <w:vAlign w:val="bottom"/>
            <w:hideMark/>
          </w:tcPr>
          <w:p w14:paraId="61D1C04C"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0.0</w:t>
            </w:r>
          </w:p>
        </w:tc>
      </w:tr>
      <w:tr w:rsidR="00F800AA" w:rsidRPr="00F800AA" w14:paraId="29E0BE36" w14:textId="77777777" w:rsidTr="00F800AA">
        <w:trPr>
          <w:trHeight w:val="300"/>
        </w:trPr>
        <w:tc>
          <w:tcPr>
            <w:tcW w:w="4126" w:type="dxa"/>
            <w:tcBorders>
              <w:top w:val="nil"/>
              <w:left w:val="nil"/>
              <w:bottom w:val="nil"/>
              <w:right w:val="nil"/>
            </w:tcBorders>
            <w:shd w:val="clear" w:color="auto" w:fill="auto"/>
            <w:noWrap/>
            <w:vAlign w:val="bottom"/>
            <w:hideMark/>
          </w:tcPr>
          <w:p w14:paraId="797A5C1F" w14:textId="77777777" w:rsidR="00F800AA" w:rsidRPr="00F800AA" w:rsidRDefault="00F800AA" w:rsidP="00F800AA">
            <w:pPr>
              <w:rPr>
                <w:rFonts w:ascii="Calibri" w:eastAsia="Times New Roman" w:hAnsi="Calibri"/>
                <w:color w:val="000000"/>
                <w:sz w:val="22"/>
                <w:lang w:eastAsia="en-CA"/>
              </w:rPr>
            </w:pPr>
            <w:r w:rsidRPr="00F800AA">
              <w:rPr>
                <w:rFonts w:ascii="Calibri" w:eastAsia="Times New Roman" w:hAnsi="Calibri"/>
                <w:color w:val="000000"/>
                <w:sz w:val="22"/>
                <w:lang w:eastAsia="en-CA"/>
              </w:rPr>
              <w:t xml:space="preserve">       Prefer not to say</w:t>
            </w:r>
          </w:p>
        </w:tc>
        <w:tc>
          <w:tcPr>
            <w:tcW w:w="1701" w:type="dxa"/>
            <w:tcBorders>
              <w:top w:val="nil"/>
              <w:left w:val="nil"/>
              <w:bottom w:val="nil"/>
              <w:right w:val="nil"/>
            </w:tcBorders>
            <w:shd w:val="clear" w:color="auto" w:fill="auto"/>
            <w:noWrap/>
            <w:vAlign w:val="bottom"/>
            <w:hideMark/>
          </w:tcPr>
          <w:p w14:paraId="662CFFDB"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5</w:t>
            </w:r>
          </w:p>
        </w:tc>
        <w:tc>
          <w:tcPr>
            <w:tcW w:w="1418" w:type="dxa"/>
            <w:tcBorders>
              <w:top w:val="nil"/>
              <w:left w:val="nil"/>
              <w:bottom w:val="nil"/>
              <w:right w:val="nil"/>
            </w:tcBorders>
            <w:shd w:val="clear" w:color="auto" w:fill="auto"/>
            <w:noWrap/>
            <w:vAlign w:val="bottom"/>
            <w:hideMark/>
          </w:tcPr>
          <w:p w14:paraId="6760524B"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1.8</w:t>
            </w:r>
          </w:p>
        </w:tc>
        <w:tc>
          <w:tcPr>
            <w:tcW w:w="1701" w:type="dxa"/>
            <w:tcBorders>
              <w:top w:val="nil"/>
              <w:left w:val="nil"/>
              <w:bottom w:val="nil"/>
              <w:right w:val="nil"/>
            </w:tcBorders>
            <w:shd w:val="clear" w:color="auto" w:fill="auto"/>
            <w:noWrap/>
            <w:vAlign w:val="bottom"/>
            <w:hideMark/>
          </w:tcPr>
          <w:p w14:paraId="7541EA00"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2</w:t>
            </w:r>
          </w:p>
        </w:tc>
        <w:tc>
          <w:tcPr>
            <w:tcW w:w="1417" w:type="dxa"/>
            <w:tcBorders>
              <w:top w:val="nil"/>
              <w:left w:val="nil"/>
              <w:bottom w:val="nil"/>
              <w:right w:val="nil"/>
            </w:tcBorders>
            <w:shd w:val="clear" w:color="auto" w:fill="auto"/>
            <w:noWrap/>
            <w:vAlign w:val="bottom"/>
            <w:hideMark/>
          </w:tcPr>
          <w:p w14:paraId="7CBAEB45"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1.4</w:t>
            </w:r>
          </w:p>
        </w:tc>
      </w:tr>
      <w:tr w:rsidR="00F800AA" w:rsidRPr="00F800AA" w14:paraId="43B97801" w14:textId="77777777" w:rsidTr="00F800AA">
        <w:trPr>
          <w:trHeight w:val="300"/>
        </w:trPr>
        <w:tc>
          <w:tcPr>
            <w:tcW w:w="4126" w:type="dxa"/>
            <w:tcBorders>
              <w:top w:val="nil"/>
              <w:left w:val="nil"/>
              <w:bottom w:val="nil"/>
              <w:right w:val="nil"/>
            </w:tcBorders>
            <w:shd w:val="clear" w:color="auto" w:fill="auto"/>
            <w:noWrap/>
            <w:vAlign w:val="bottom"/>
            <w:hideMark/>
          </w:tcPr>
          <w:p w14:paraId="2DEDF91B" w14:textId="77777777" w:rsidR="00F800AA" w:rsidRPr="00F800AA" w:rsidRDefault="00F800AA" w:rsidP="00F800AA">
            <w:pPr>
              <w:rPr>
                <w:rFonts w:ascii="Calibri" w:eastAsia="Times New Roman" w:hAnsi="Calibri"/>
                <w:i/>
                <w:iCs/>
                <w:color w:val="000000"/>
                <w:sz w:val="22"/>
                <w:lang w:eastAsia="en-CA"/>
              </w:rPr>
            </w:pPr>
            <w:r w:rsidRPr="00F800AA">
              <w:rPr>
                <w:rFonts w:ascii="Calibri" w:eastAsia="Times New Roman" w:hAnsi="Calibri"/>
                <w:i/>
                <w:iCs/>
                <w:color w:val="000000"/>
                <w:sz w:val="22"/>
                <w:lang w:eastAsia="en-CA"/>
              </w:rPr>
              <w:t>Age</w:t>
            </w:r>
          </w:p>
        </w:tc>
        <w:tc>
          <w:tcPr>
            <w:tcW w:w="1701" w:type="dxa"/>
            <w:tcBorders>
              <w:top w:val="nil"/>
              <w:left w:val="nil"/>
              <w:bottom w:val="nil"/>
              <w:right w:val="nil"/>
            </w:tcBorders>
            <w:shd w:val="clear" w:color="auto" w:fill="auto"/>
            <w:noWrap/>
            <w:vAlign w:val="bottom"/>
            <w:hideMark/>
          </w:tcPr>
          <w:p w14:paraId="1D7A5255" w14:textId="77777777" w:rsidR="00F800AA" w:rsidRPr="00F800AA" w:rsidRDefault="00F800AA" w:rsidP="00F800AA">
            <w:pPr>
              <w:jc w:val="center"/>
              <w:rPr>
                <w:rFonts w:ascii="Calibri" w:eastAsia="Times New Roman" w:hAnsi="Calibri"/>
                <w:color w:val="000000"/>
                <w:sz w:val="22"/>
                <w:lang w:eastAsia="en-CA"/>
              </w:rPr>
            </w:pPr>
          </w:p>
        </w:tc>
        <w:tc>
          <w:tcPr>
            <w:tcW w:w="1418" w:type="dxa"/>
            <w:tcBorders>
              <w:top w:val="nil"/>
              <w:left w:val="nil"/>
              <w:bottom w:val="nil"/>
              <w:right w:val="nil"/>
            </w:tcBorders>
            <w:shd w:val="clear" w:color="auto" w:fill="auto"/>
            <w:noWrap/>
            <w:vAlign w:val="bottom"/>
            <w:hideMark/>
          </w:tcPr>
          <w:p w14:paraId="78B55254" w14:textId="77777777" w:rsidR="00F800AA" w:rsidRPr="00F800AA" w:rsidRDefault="00F800AA" w:rsidP="00F800AA">
            <w:pPr>
              <w:jc w:val="center"/>
              <w:rPr>
                <w:rFonts w:ascii="Calibri" w:eastAsia="Times New Roman" w:hAnsi="Calibri"/>
                <w:color w:val="000000"/>
                <w:sz w:val="22"/>
                <w:lang w:eastAsia="en-CA"/>
              </w:rPr>
            </w:pPr>
          </w:p>
        </w:tc>
        <w:tc>
          <w:tcPr>
            <w:tcW w:w="1701" w:type="dxa"/>
            <w:tcBorders>
              <w:top w:val="nil"/>
              <w:left w:val="nil"/>
              <w:bottom w:val="nil"/>
              <w:right w:val="nil"/>
            </w:tcBorders>
            <w:shd w:val="clear" w:color="auto" w:fill="auto"/>
            <w:noWrap/>
            <w:vAlign w:val="bottom"/>
            <w:hideMark/>
          </w:tcPr>
          <w:p w14:paraId="5F245D58" w14:textId="77777777" w:rsidR="00F800AA" w:rsidRPr="00F800AA" w:rsidRDefault="00F800AA" w:rsidP="00F800AA">
            <w:pPr>
              <w:jc w:val="center"/>
              <w:rPr>
                <w:rFonts w:ascii="Calibri" w:eastAsia="Times New Roman" w:hAnsi="Calibri"/>
                <w:color w:val="000000"/>
                <w:sz w:val="22"/>
                <w:lang w:eastAsia="en-CA"/>
              </w:rPr>
            </w:pPr>
          </w:p>
        </w:tc>
        <w:tc>
          <w:tcPr>
            <w:tcW w:w="1417" w:type="dxa"/>
            <w:tcBorders>
              <w:top w:val="nil"/>
              <w:left w:val="nil"/>
              <w:bottom w:val="nil"/>
              <w:right w:val="nil"/>
            </w:tcBorders>
            <w:shd w:val="clear" w:color="auto" w:fill="auto"/>
            <w:noWrap/>
            <w:vAlign w:val="bottom"/>
            <w:hideMark/>
          </w:tcPr>
          <w:p w14:paraId="111DEA7D" w14:textId="77777777" w:rsidR="00F800AA" w:rsidRPr="00F800AA" w:rsidRDefault="00F800AA" w:rsidP="00F800AA">
            <w:pPr>
              <w:jc w:val="center"/>
              <w:rPr>
                <w:rFonts w:ascii="Calibri" w:eastAsia="Times New Roman" w:hAnsi="Calibri"/>
                <w:color w:val="000000"/>
                <w:sz w:val="22"/>
                <w:lang w:eastAsia="en-CA"/>
              </w:rPr>
            </w:pPr>
          </w:p>
        </w:tc>
      </w:tr>
      <w:tr w:rsidR="00F800AA" w:rsidRPr="00F800AA" w14:paraId="199316DA" w14:textId="77777777" w:rsidTr="00F800AA">
        <w:trPr>
          <w:trHeight w:val="300"/>
        </w:trPr>
        <w:tc>
          <w:tcPr>
            <w:tcW w:w="4126" w:type="dxa"/>
            <w:tcBorders>
              <w:top w:val="nil"/>
              <w:left w:val="nil"/>
              <w:bottom w:val="nil"/>
              <w:right w:val="nil"/>
            </w:tcBorders>
            <w:shd w:val="clear" w:color="auto" w:fill="auto"/>
            <w:noWrap/>
            <w:vAlign w:val="bottom"/>
            <w:hideMark/>
          </w:tcPr>
          <w:p w14:paraId="3D3D99DA" w14:textId="77777777" w:rsidR="00F800AA" w:rsidRPr="00F800AA" w:rsidRDefault="00F800AA" w:rsidP="00F800AA">
            <w:pPr>
              <w:rPr>
                <w:rFonts w:ascii="Calibri" w:eastAsia="Times New Roman" w:hAnsi="Calibri"/>
                <w:color w:val="000000"/>
                <w:sz w:val="22"/>
                <w:lang w:eastAsia="en-CA"/>
              </w:rPr>
            </w:pPr>
            <w:r w:rsidRPr="00F800AA">
              <w:rPr>
                <w:rFonts w:ascii="Calibri" w:eastAsia="Times New Roman" w:hAnsi="Calibri"/>
                <w:color w:val="000000"/>
                <w:sz w:val="22"/>
                <w:lang w:eastAsia="en-CA"/>
              </w:rPr>
              <w:t xml:space="preserve">       21-30</w:t>
            </w:r>
          </w:p>
        </w:tc>
        <w:tc>
          <w:tcPr>
            <w:tcW w:w="1701" w:type="dxa"/>
            <w:tcBorders>
              <w:top w:val="nil"/>
              <w:left w:val="nil"/>
              <w:bottom w:val="nil"/>
              <w:right w:val="nil"/>
            </w:tcBorders>
            <w:shd w:val="clear" w:color="auto" w:fill="auto"/>
            <w:noWrap/>
            <w:vAlign w:val="bottom"/>
            <w:hideMark/>
          </w:tcPr>
          <w:p w14:paraId="7F4411B7"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12</w:t>
            </w:r>
          </w:p>
        </w:tc>
        <w:tc>
          <w:tcPr>
            <w:tcW w:w="1418" w:type="dxa"/>
            <w:tcBorders>
              <w:top w:val="nil"/>
              <w:left w:val="nil"/>
              <w:bottom w:val="nil"/>
              <w:right w:val="nil"/>
            </w:tcBorders>
            <w:shd w:val="clear" w:color="auto" w:fill="auto"/>
            <w:noWrap/>
            <w:vAlign w:val="bottom"/>
            <w:hideMark/>
          </w:tcPr>
          <w:p w14:paraId="71688B4B"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4.4</w:t>
            </w:r>
          </w:p>
        </w:tc>
        <w:tc>
          <w:tcPr>
            <w:tcW w:w="1701" w:type="dxa"/>
            <w:tcBorders>
              <w:top w:val="nil"/>
              <w:left w:val="nil"/>
              <w:bottom w:val="nil"/>
              <w:right w:val="nil"/>
            </w:tcBorders>
            <w:shd w:val="clear" w:color="auto" w:fill="auto"/>
            <w:noWrap/>
            <w:vAlign w:val="bottom"/>
            <w:hideMark/>
          </w:tcPr>
          <w:p w14:paraId="52B4B927"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10</w:t>
            </w:r>
          </w:p>
        </w:tc>
        <w:tc>
          <w:tcPr>
            <w:tcW w:w="1417" w:type="dxa"/>
            <w:tcBorders>
              <w:top w:val="nil"/>
              <w:left w:val="nil"/>
              <w:bottom w:val="nil"/>
              <w:right w:val="nil"/>
            </w:tcBorders>
            <w:shd w:val="clear" w:color="auto" w:fill="auto"/>
            <w:noWrap/>
            <w:vAlign w:val="bottom"/>
            <w:hideMark/>
          </w:tcPr>
          <w:p w14:paraId="7A2FDF36"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6.8</w:t>
            </w:r>
          </w:p>
        </w:tc>
      </w:tr>
      <w:tr w:rsidR="00F800AA" w:rsidRPr="00F800AA" w14:paraId="0D960462" w14:textId="77777777" w:rsidTr="00F800AA">
        <w:trPr>
          <w:trHeight w:val="300"/>
        </w:trPr>
        <w:tc>
          <w:tcPr>
            <w:tcW w:w="4126" w:type="dxa"/>
            <w:tcBorders>
              <w:top w:val="nil"/>
              <w:left w:val="nil"/>
              <w:bottom w:val="nil"/>
              <w:right w:val="nil"/>
            </w:tcBorders>
            <w:shd w:val="clear" w:color="auto" w:fill="auto"/>
            <w:noWrap/>
            <w:vAlign w:val="bottom"/>
            <w:hideMark/>
          </w:tcPr>
          <w:p w14:paraId="3AE062F7" w14:textId="77777777" w:rsidR="00F800AA" w:rsidRPr="00F800AA" w:rsidRDefault="00F800AA" w:rsidP="00F800AA">
            <w:pPr>
              <w:rPr>
                <w:rFonts w:ascii="Calibri" w:eastAsia="Times New Roman" w:hAnsi="Calibri"/>
                <w:color w:val="000000"/>
                <w:sz w:val="22"/>
                <w:lang w:eastAsia="en-CA"/>
              </w:rPr>
            </w:pPr>
            <w:r w:rsidRPr="00F800AA">
              <w:rPr>
                <w:rFonts w:ascii="Calibri" w:eastAsia="Times New Roman" w:hAnsi="Calibri"/>
                <w:color w:val="000000"/>
                <w:sz w:val="22"/>
                <w:lang w:eastAsia="en-CA"/>
              </w:rPr>
              <w:t xml:space="preserve">       31-40</w:t>
            </w:r>
          </w:p>
        </w:tc>
        <w:tc>
          <w:tcPr>
            <w:tcW w:w="1701" w:type="dxa"/>
            <w:tcBorders>
              <w:top w:val="nil"/>
              <w:left w:val="nil"/>
              <w:bottom w:val="nil"/>
              <w:right w:val="nil"/>
            </w:tcBorders>
            <w:shd w:val="clear" w:color="auto" w:fill="auto"/>
            <w:noWrap/>
            <w:vAlign w:val="bottom"/>
            <w:hideMark/>
          </w:tcPr>
          <w:p w14:paraId="4D41794B"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98</w:t>
            </w:r>
          </w:p>
        </w:tc>
        <w:tc>
          <w:tcPr>
            <w:tcW w:w="1418" w:type="dxa"/>
            <w:tcBorders>
              <w:top w:val="nil"/>
              <w:left w:val="nil"/>
              <w:bottom w:val="nil"/>
              <w:right w:val="nil"/>
            </w:tcBorders>
            <w:shd w:val="clear" w:color="auto" w:fill="auto"/>
            <w:noWrap/>
            <w:vAlign w:val="bottom"/>
            <w:hideMark/>
          </w:tcPr>
          <w:p w14:paraId="63D70ABC"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35.6</w:t>
            </w:r>
          </w:p>
        </w:tc>
        <w:tc>
          <w:tcPr>
            <w:tcW w:w="1701" w:type="dxa"/>
            <w:tcBorders>
              <w:top w:val="nil"/>
              <w:left w:val="nil"/>
              <w:bottom w:val="nil"/>
              <w:right w:val="nil"/>
            </w:tcBorders>
            <w:shd w:val="clear" w:color="auto" w:fill="auto"/>
            <w:noWrap/>
            <w:vAlign w:val="bottom"/>
            <w:hideMark/>
          </w:tcPr>
          <w:p w14:paraId="4BC3BBFE"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54</w:t>
            </w:r>
          </w:p>
        </w:tc>
        <w:tc>
          <w:tcPr>
            <w:tcW w:w="1417" w:type="dxa"/>
            <w:tcBorders>
              <w:top w:val="nil"/>
              <w:left w:val="nil"/>
              <w:bottom w:val="nil"/>
              <w:right w:val="nil"/>
            </w:tcBorders>
            <w:shd w:val="clear" w:color="auto" w:fill="auto"/>
            <w:noWrap/>
            <w:vAlign w:val="bottom"/>
            <w:hideMark/>
          </w:tcPr>
          <w:p w14:paraId="2F0FD61E"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36.5</w:t>
            </w:r>
          </w:p>
        </w:tc>
      </w:tr>
      <w:tr w:rsidR="00F800AA" w:rsidRPr="00F800AA" w14:paraId="019054C1" w14:textId="77777777" w:rsidTr="00F800AA">
        <w:trPr>
          <w:trHeight w:val="300"/>
        </w:trPr>
        <w:tc>
          <w:tcPr>
            <w:tcW w:w="4126" w:type="dxa"/>
            <w:tcBorders>
              <w:top w:val="nil"/>
              <w:left w:val="nil"/>
              <w:bottom w:val="nil"/>
              <w:right w:val="nil"/>
            </w:tcBorders>
            <w:shd w:val="clear" w:color="auto" w:fill="auto"/>
            <w:noWrap/>
            <w:vAlign w:val="bottom"/>
            <w:hideMark/>
          </w:tcPr>
          <w:p w14:paraId="4F32E204" w14:textId="77777777" w:rsidR="00F800AA" w:rsidRPr="00F800AA" w:rsidRDefault="00F800AA" w:rsidP="00F800AA">
            <w:pPr>
              <w:rPr>
                <w:rFonts w:ascii="Calibri" w:eastAsia="Times New Roman" w:hAnsi="Calibri"/>
                <w:color w:val="000000"/>
                <w:sz w:val="22"/>
                <w:lang w:eastAsia="en-CA"/>
              </w:rPr>
            </w:pPr>
            <w:r w:rsidRPr="00F800AA">
              <w:rPr>
                <w:rFonts w:ascii="Calibri" w:eastAsia="Times New Roman" w:hAnsi="Calibri"/>
                <w:color w:val="000000"/>
                <w:sz w:val="22"/>
                <w:lang w:eastAsia="en-CA"/>
              </w:rPr>
              <w:t xml:space="preserve">       41-50</w:t>
            </w:r>
          </w:p>
        </w:tc>
        <w:tc>
          <w:tcPr>
            <w:tcW w:w="1701" w:type="dxa"/>
            <w:tcBorders>
              <w:top w:val="nil"/>
              <w:left w:val="nil"/>
              <w:bottom w:val="nil"/>
              <w:right w:val="nil"/>
            </w:tcBorders>
            <w:shd w:val="clear" w:color="auto" w:fill="auto"/>
            <w:noWrap/>
            <w:vAlign w:val="bottom"/>
            <w:hideMark/>
          </w:tcPr>
          <w:p w14:paraId="6E15990E"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93</w:t>
            </w:r>
          </w:p>
        </w:tc>
        <w:tc>
          <w:tcPr>
            <w:tcW w:w="1418" w:type="dxa"/>
            <w:tcBorders>
              <w:top w:val="nil"/>
              <w:left w:val="nil"/>
              <w:bottom w:val="nil"/>
              <w:right w:val="nil"/>
            </w:tcBorders>
            <w:shd w:val="clear" w:color="auto" w:fill="auto"/>
            <w:noWrap/>
            <w:vAlign w:val="bottom"/>
            <w:hideMark/>
          </w:tcPr>
          <w:p w14:paraId="4D9D939D"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33.8</w:t>
            </w:r>
          </w:p>
        </w:tc>
        <w:tc>
          <w:tcPr>
            <w:tcW w:w="1701" w:type="dxa"/>
            <w:tcBorders>
              <w:top w:val="nil"/>
              <w:left w:val="nil"/>
              <w:bottom w:val="nil"/>
              <w:right w:val="nil"/>
            </w:tcBorders>
            <w:shd w:val="clear" w:color="auto" w:fill="auto"/>
            <w:noWrap/>
            <w:vAlign w:val="bottom"/>
            <w:hideMark/>
          </w:tcPr>
          <w:p w14:paraId="3134CCAC"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47</w:t>
            </w:r>
          </w:p>
        </w:tc>
        <w:tc>
          <w:tcPr>
            <w:tcW w:w="1417" w:type="dxa"/>
            <w:tcBorders>
              <w:top w:val="nil"/>
              <w:left w:val="nil"/>
              <w:bottom w:val="nil"/>
              <w:right w:val="nil"/>
            </w:tcBorders>
            <w:shd w:val="clear" w:color="auto" w:fill="auto"/>
            <w:noWrap/>
            <w:vAlign w:val="bottom"/>
            <w:hideMark/>
          </w:tcPr>
          <w:p w14:paraId="519CA5C5"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31.8</w:t>
            </w:r>
          </w:p>
        </w:tc>
      </w:tr>
      <w:tr w:rsidR="00F800AA" w:rsidRPr="00F800AA" w14:paraId="573D1999" w14:textId="77777777" w:rsidTr="00F800AA">
        <w:trPr>
          <w:trHeight w:val="300"/>
        </w:trPr>
        <w:tc>
          <w:tcPr>
            <w:tcW w:w="4126" w:type="dxa"/>
            <w:tcBorders>
              <w:top w:val="nil"/>
              <w:left w:val="nil"/>
              <w:bottom w:val="nil"/>
              <w:right w:val="nil"/>
            </w:tcBorders>
            <w:shd w:val="clear" w:color="auto" w:fill="auto"/>
            <w:noWrap/>
            <w:vAlign w:val="bottom"/>
            <w:hideMark/>
          </w:tcPr>
          <w:p w14:paraId="19102FF4" w14:textId="77777777" w:rsidR="00F800AA" w:rsidRPr="00F800AA" w:rsidRDefault="00F800AA" w:rsidP="00F800AA">
            <w:pPr>
              <w:rPr>
                <w:rFonts w:ascii="Calibri" w:eastAsia="Times New Roman" w:hAnsi="Calibri"/>
                <w:color w:val="000000"/>
                <w:sz w:val="22"/>
                <w:lang w:eastAsia="en-CA"/>
              </w:rPr>
            </w:pPr>
            <w:r w:rsidRPr="00F800AA">
              <w:rPr>
                <w:rFonts w:ascii="Calibri" w:eastAsia="Times New Roman" w:hAnsi="Calibri"/>
                <w:color w:val="000000"/>
                <w:sz w:val="22"/>
                <w:lang w:eastAsia="en-CA"/>
              </w:rPr>
              <w:t xml:space="preserve">       51-60</w:t>
            </w:r>
          </w:p>
        </w:tc>
        <w:tc>
          <w:tcPr>
            <w:tcW w:w="1701" w:type="dxa"/>
            <w:tcBorders>
              <w:top w:val="nil"/>
              <w:left w:val="nil"/>
              <w:bottom w:val="nil"/>
              <w:right w:val="nil"/>
            </w:tcBorders>
            <w:shd w:val="clear" w:color="auto" w:fill="auto"/>
            <w:noWrap/>
            <w:vAlign w:val="bottom"/>
            <w:hideMark/>
          </w:tcPr>
          <w:p w14:paraId="1D0C7431"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44</w:t>
            </w:r>
          </w:p>
        </w:tc>
        <w:tc>
          <w:tcPr>
            <w:tcW w:w="1418" w:type="dxa"/>
            <w:tcBorders>
              <w:top w:val="nil"/>
              <w:left w:val="nil"/>
              <w:bottom w:val="nil"/>
              <w:right w:val="nil"/>
            </w:tcBorders>
            <w:shd w:val="clear" w:color="auto" w:fill="auto"/>
            <w:noWrap/>
            <w:vAlign w:val="bottom"/>
            <w:hideMark/>
          </w:tcPr>
          <w:p w14:paraId="01D244E6"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16.0</w:t>
            </w:r>
          </w:p>
        </w:tc>
        <w:tc>
          <w:tcPr>
            <w:tcW w:w="1701" w:type="dxa"/>
            <w:tcBorders>
              <w:top w:val="nil"/>
              <w:left w:val="nil"/>
              <w:bottom w:val="nil"/>
              <w:right w:val="nil"/>
            </w:tcBorders>
            <w:shd w:val="clear" w:color="auto" w:fill="auto"/>
            <w:noWrap/>
            <w:vAlign w:val="bottom"/>
            <w:hideMark/>
          </w:tcPr>
          <w:p w14:paraId="7AA9D327"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22</w:t>
            </w:r>
          </w:p>
        </w:tc>
        <w:tc>
          <w:tcPr>
            <w:tcW w:w="1417" w:type="dxa"/>
            <w:tcBorders>
              <w:top w:val="nil"/>
              <w:left w:val="nil"/>
              <w:bottom w:val="nil"/>
              <w:right w:val="nil"/>
            </w:tcBorders>
            <w:shd w:val="clear" w:color="auto" w:fill="auto"/>
            <w:noWrap/>
            <w:vAlign w:val="bottom"/>
            <w:hideMark/>
          </w:tcPr>
          <w:p w14:paraId="60166C14"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14.9</w:t>
            </w:r>
          </w:p>
        </w:tc>
      </w:tr>
      <w:tr w:rsidR="00F800AA" w:rsidRPr="00F800AA" w14:paraId="25D41127" w14:textId="77777777" w:rsidTr="00F800AA">
        <w:trPr>
          <w:trHeight w:val="300"/>
        </w:trPr>
        <w:tc>
          <w:tcPr>
            <w:tcW w:w="4126" w:type="dxa"/>
            <w:tcBorders>
              <w:top w:val="nil"/>
              <w:left w:val="nil"/>
              <w:bottom w:val="nil"/>
              <w:right w:val="nil"/>
            </w:tcBorders>
            <w:shd w:val="clear" w:color="auto" w:fill="auto"/>
            <w:noWrap/>
            <w:vAlign w:val="bottom"/>
            <w:hideMark/>
          </w:tcPr>
          <w:p w14:paraId="5E0BF6B8" w14:textId="77777777" w:rsidR="00F800AA" w:rsidRPr="00F800AA" w:rsidRDefault="00F800AA" w:rsidP="00F800AA">
            <w:pPr>
              <w:rPr>
                <w:rFonts w:ascii="Calibri" w:eastAsia="Times New Roman" w:hAnsi="Calibri"/>
                <w:color w:val="000000"/>
                <w:sz w:val="22"/>
                <w:lang w:eastAsia="en-CA"/>
              </w:rPr>
            </w:pPr>
            <w:r w:rsidRPr="00F800AA">
              <w:rPr>
                <w:rFonts w:ascii="Calibri" w:eastAsia="Times New Roman" w:hAnsi="Calibri"/>
                <w:color w:val="000000"/>
                <w:sz w:val="22"/>
                <w:lang w:eastAsia="en-CA"/>
              </w:rPr>
              <w:t xml:space="preserve">       60+</w:t>
            </w:r>
          </w:p>
        </w:tc>
        <w:tc>
          <w:tcPr>
            <w:tcW w:w="1701" w:type="dxa"/>
            <w:tcBorders>
              <w:top w:val="nil"/>
              <w:left w:val="nil"/>
              <w:bottom w:val="nil"/>
              <w:right w:val="nil"/>
            </w:tcBorders>
            <w:shd w:val="clear" w:color="auto" w:fill="auto"/>
            <w:noWrap/>
            <w:vAlign w:val="bottom"/>
            <w:hideMark/>
          </w:tcPr>
          <w:p w14:paraId="0C04DF84"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25</w:t>
            </w:r>
          </w:p>
        </w:tc>
        <w:tc>
          <w:tcPr>
            <w:tcW w:w="1418" w:type="dxa"/>
            <w:tcBorders>
              <w:top w:val="nil"/>
              <w:left w:val="nil"/>
              <w:bottom w:val="nil"/>
              <w:right w:val="nil"/>
            </w:tcBorders>
            <w:shd w:val="clear" w:color="auto" w:fill="auto"/>
            <w:noWrap/>
            <w:vAlign w:val="bottom"/>
            <w:hideMark/>
          </w:tcPr>
          <w:p w14:paraId="31FF894B"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9.1</w:t>
            </w:r>
          </w:p>
        </w:tc>
        <w:tc>
          <w:tcPr>
            <w:tcW w:w="1701" w:type="dxa"/>
            <w:tcBorders>
              <w:top w:val="nil"/>
              <w:left w:val="nil"/>
              <w:bottom w:val="nil"/>
              <w:right w:val="nil"/>
            </w:tcBorders>
            <w:shd w:val="clear" w:color="auto" w:fill="auto"/>
            <w:noWrap/>
            <w:vAlign w:val="bottom"/>
            <w:hideMark/>
          </w:tcPr>
          <w:p w14:paraId="3342E0E2"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14</w:t>
            </w:r>
          </w:p>
        </w:tc>
        <w:tc>
          <w:tcPr>
            <w:tcW w:w="1417" w:type="dxa"/>
            <w:tcBorders>
              <w:top w:val="nil"/>
              <w:left w:val="nil"/>
              <w:bottom w:val="nil"/>
              <w:right w:val="nil"/>
            </w:tcBorders>
            <w:shd w:val="clear" w:color="auto" w:fill="auto"/>
            <w:noWrap/>
            <w:vAlign w:val="bottom"/>
            <w:hideMark/>
          </w:tcPr>
          <w:p w14:paraId="27BA0164"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9.5</w:t>
            </w:r>
          </w:p>
        </w:tc>
      </w:tr>
      <w:tr w:rsidR="00F800AA" w:rsidRPr="00F800AA" w14:paraId="59A93152" w14:textId="77777777" w:rsidTr="00F800AA">
        <w:trPr>
          <w:trHeight w:val="300"/>
        </w:trPr>
        <w:tc>
          <w:tcPr>
            <w:tcW w:w="4126" w:type="dxa"/>
            <w:tcBorders>
              <w:top w:val="nil"/>
              <w:left w:val="nil"/>
              <w:bottom w:val="single" w:sz="4" w:space="0" w:color="auto"/>
              <w:right w:val="nil"/>
            </w:tcBorders>
            <w:shd w:val="clear" w:color="auto" w:fill="auto"/>
            <w:noWrap/>
            <w:vAlign w:val="bottom"/>
            <w:hideMark/>
          </w:tcPr>
          <w:p w14:paraId="53A2C502" w14:textId="77777777" w:rsidR="00F800AA" w:rsidRPr="00F800AA" w:rsidRDefault="00F800AA" w:rsidP="00F800AA">
            <w:pPr>
              <w:rPr>
                <w:rFonts w:ascii="Calibri" w:eastAsia="Times New Roman" w:hAnsi="Calibri"/>
                <w:color w:val="000000"/>
                <w:sz w:val="22"/>
                <w:lang w:eastAsia="en-CA"/>
              </w:rPr>
            </w:pPr>
            <w:r w:rsidRPr="00F800AA">
              <w:rPr>
                <w:rFonts w:ascii="Calibri" w:eastAsia="Times New Roman" w:hAnsi="Calibri"/>
                <w:color w:val="000000"/>
                <w:sz w:val="22"/>
                <w:lang w:eastAsia="en-CA"/>
              </w:rPr>
              <w:t xml:space="preserve">       Prefer not to say</w:t>
            </w:r>
          </w:p>
        </w:tc>
        <w:tc>
          <w:tcPr>
            <w:tcW w:w="1701" w:type="dxa"/>
            <w:tcBorders>
              <w:top w:val="nil"/>
              <w:left w:val="nil"/>
              <w:bottom w:val="single" w:sz="4" w:space="0" w:color="auto"/>
              <w:right w:val="nil"/>
            </w:tcBorders>
            <w:shd w:val="clear" w:color="auto" w:fill="auto"/>
            <w:noWrap/>
            <w:vAlign w:val="bottom"/>
            <w:hideMark/>
          </w:tcPr>
          <w:p w14:paraId="266CAE47"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3</w:t>
            </w:r>
          </w:p>
        </w:tc>
        <w:tc>
          <w:tcPr>
            <w:tcW w:w="1418" w:type="dxa"/>
            <w:tcBorders>
              <w:top w:val="nil"/>
              <w:left w:val="nil"/>
              <w:bottom w:val="single" w:sz="4" w:space="0" w:color="auto"/>
              <w:right w:val="nil"/>
            </w:tcBorders>
            <w:shd w:val="clear" w:color="auto" w:fill="auto"/>
            <w:noWrap/>
            <w:vAlign w:val="bottom"/>
            <w:hideMark/>
          </w:tcPr>
          <w:p w14:paraId="32669763"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1.1</w:t>
            </w:r>
          </w:p>
        </w:tc>
        <w:tc>
          <w:tcPr>
            <w:tcW w:w="1701" w:type="dxa"/>
            <w:tcBorders>
              <w:top w:val="nil"/>
              <w:left w:val="nil"/>
              <w:bottom w:val="single" w:sz="4" w:space="0" w:color="auto"/>
              <w:right w:val="nil"/>
            </w:tcBorders>
            <w:shd w:val="clear" w:color="auto" w:fill="auto"/>
            <w:noWrap/>
            <w:vAlign w:val="bottom"/>
            <w:hideMark/>
          </w:tcPr>
          <w:p w14:paraId="24CA7048"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1</w:t>
            </w:r>
          </w:p>
        </w:tc>
        <w:tc>
          <w:tcPr>
            <w:tcW w:w="1417" w:type="dxa"/>
            <w:tcBorders>
              <w:top w:val="nil"/>
              <w:left w:val="nil"/>
              <w:bottom w:val="single" w:sz="4" w:space="0" w:color="auto"/>
              <w:right w:val="nil"/>
            </w:tcBorders>
            <w:shd w:val="clear" w:color="auto" w:fill="auto"/>
            <w:noWrap/>
            <w:vAlign w:val="bottom"/>
            <w:hideMark/>
          </w:tcPr>
          <w:p w14:paraId="0542404B" w14:textId="77777777" w:rsidR="00F800AA" w:rsidRPr="00F800AA" w:rsidRDefault="00F800AA" w:rsidP="00F800AA">
            <w:pPr>
              <w:jc w:val="center"/>
              <w:rPr>
                <w:rFonts w:ascii="Calibri" w:eastAsia="Times New Roman" w:hAnsi="Calibri"/>
                <w:color w:val="000000"/>
                <w:sz w:val="22"/>
                <w:lang w:eastAsia="en-CA"/>
              </w:rPr>
            </w:pPr>
            <w:r w:rsidRPr="00F800AA">
              <w:rPr>
                <w:rFonts w:ascii="Calibri" w:eastAsia="Times New Roman" w:hAnsi="Calibri"/>
                <w:color w:val="000000"/>
                <w:sz w:val="22"/>
                <w:lang w:eastAsia="en-CA"/>
              </w:rPr>
              <w:t>0.7</w:t>
            </w:r>
          </w:p>
        </w:tc>
      </w:tr>
    </w:tbl>
    <w:p w14:paraId="4AD5F9D8" w14:textId="77777777" w:rsidR="00F800AA" w:rsidRDefault="00F800AA">
      <w:pPr>
        <w:spacing w:after="200" w:line="276" w:lineRule="auto"/>
        <w:rPr>
          <w:b/>
        </w:rPr>
      </w:pPr>
      <w:r>
        <w:rPr>
          <w:b/>
        </w:rPr>
        <w:br w:type="page"/>
      </w:r>
    </w:p>
    <w:p w14:paraId="0DDEB242" w14:textId="5B49A619" w:rsidR="000E5314" w:rsidRDefault="00B956D1">
      <w:pPr>
        <w:spacing w:after="200" w:line="276" w:lineRule="auto"/>
      </w:pPr>
      <w:r>
        <w:rPr>
          <w:b/>
        </w:rPr>
        <w:lastRenderedPageBreak/>
        <w:t>Supp</w:t>
      </w:r>
      <w:r w:rsidR="00073669">
        <w:rPr>
          <w:b/>
        </w:rPr>
        <w:t>lementary</w:t>
      </w:r>
      <w:r>
        <w:rPr>
          <w:b/>
        </w:rPr>
        <w:t xml:space="preserve"> Table </w:t>
      </w:r>
      <w:r w:rsidR="00BF7BF4">
        <w:rPr>
          <w:b/>
        </w:rPr>
        <w:t>4</w:t>
      </w:r>
      <w:r w:rsidR="000E5314">
        <w:rPr>
          <w:b/>
        </w:rPr>
        <w:t>:</w:t>
      </w:r>
      <w:r w:rsidR="000E5314">
        <w:t xml:space="preserve"> Disciplinary foci of survey respondents (n=542 responses by 379 </w:t>
      </w:r>
      <w:proofErr w:type="gramStart"/>
      <w:r w:rsidR="000E5314">
        <w:t>respondents;</w:t>
      </w:r>
      <w:proofErr w:type="gramEnd"/>
      <w:r w:rsidR="000E5314">
        <w:t xml:space="preserve"> i.e., some respondents listed more than one discipline).</w:t>
      </w:r>
    </w:p>
    <w:tbl>
      <w:tblPr>
        <w:tblW w:w="5340" w:type="dxa"/>
        <w:tblInd w:w="93" w:type="dxa"/>
        <w:tblLook w:val="04A0" w:firstRow="1" w:lastRow="0" w:firstColumn="1" w:lastColumn="0" w:noHBand="0" w:noVBand="1"/>
      </w:tblPr>
      <w:tblGrid>
        <w:gridCol w:w="3200"/>
        <w:gridCol w:w="2140"/>
      </w:tblGrid>
      <w:tr w:rsidR="000E5314" w:rsidRPr="000E5314" w14:paraId="78B60386" w14:textId="77777777" w:rsidTr="000E5314">
        <w:trPr>
          <w:trHeight w:val="315"/>
        </w:trPr>
        <w:tc>
          <w:tcPr>
            <w:tcW w:w="3200" w:type="dxa"/>
            <w:tcBorders>
              <w:top w:val="single" w:sz="4" w:space="0" w:color="auto"/>
              <w:left w:val="nil"/>
              <w:bottom w:val="double" w:sz="6" w:space="0" w:color="auto"/>
              <w:right w:val="nil"/>
            </w:tcBorders>
            <w:shd w:val="clear" w:color="auto" w:fill="auto"/>
            <w:noWrap/>
            <w:vAlign w:val="bottom"/>
            <w:hideMark/>
          </w:tcPr>
          <w:p w14:paraId="336938D6"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Discipline</w:t>
            </w:r>
          </w:p>
        </w:tc>
        <w:tc>
          <w:tcPr>
            <w:tcW w:w="2140" w:type="dxa"/>
            <w:tcBorders>
              <w:top w:val="single" w:sz="4" w:space="0" w:color="auto"/>
              <w:left w:val="nil"/>
              <w:bottom w:val="double" w:sz="6" w:space="0" w:color="auto"/>
              <w:right w:val="nil"/>
            </w:tcBorders>
            <w:shd w:val="clear" w:color="auto" w:fill="auto"/>
            <w:noWrap/>
            <w:vAlign w:val="bottom"/>
            <w:hideMark/>
          </w:tcPr>
          <w:p w14:paraId="66B63FAF"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Number of responses</w:t>
            </w:r>
          </w:p>
        </w:tc>
      </w:tr>
      <w:tr w:rsidR="000E5314" w:rsidRPr="000E5314" w14:paraId="2CC98F1A" w14:textId="77777777" w:rsidTr="000E5314">
        <w:trPr>
          <w:trHeight w:val="315"/>
        </w:trPr>
        <w:tc>
          <w:tcPr>
            <w:tcW w:w="3200" w:type="dxa"/>
            <w:tcBorders>
              <w:top w:val="nil"/>
              <w:left w:val="nil"/>
              <w:bottom w:val="nil"/>
              <w:right w:val="nil"/>
            </w:tcBorders>
            <w:shd w:val="clear" w:color="auto" w:fill="auto"/>
            <w:noWrap/>
            <w:vAlign w:val="bottom"/>
            <w:hideMark/>
          </w:tcPr>
          <w:p w14:paraId="79B21B8B"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Animal behavior</w:t>
            </w:r>
          </w:p>
        </w:tc>
        <w:tc>
          <w:tcPr>
            <w:tcW w:w="2140" w:type="dxa"/>
            <w:tcBorders>
              <w:top w:val="nil"/>
              <w:left w:val="nil"/>
              <w:bottom w:val="nil"/>
              <w:right w:val="nil"/>
            </w:tcBorders>
            <w:shd w:val="clear" w:color="auto" w:fill="auto"/>
            <w:noWrap/>
            <w:vAlign w:val="bottom"/>
            <w:hideMark/>
          </w:tcPr>
          <w:p w14:paraId="40D7AB0B"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4</w:t>
            </w:r>
          </w:p>
        </w:tc>
      </w:tr>
      <w:tr w:rsidR="000E5314" w:rsidRPr="000E5314" w14:paraId="77FCBB32" w14:textId="77777777" w:rsidTr="000E5314">
        <w:trPr>
          <w:trHeight w:val="300"/>
        </w:trPr>
        <w:tc>
          <w:tcPr>
            <w:tcW w:w="3200" w:type="dxa"/>
            <w:tcBorders>
              <w:top w:val="nil"/>
              <w:left w:val="nil"/>
              <w:bottom w:val="nil"/>
              <w:right w:val="nil"/>
            </w:tcBorders>
            <w:shd w:val="clear" w:color="auto" w:fill="auto"/>
            <w:noWrap/>
            <w:vAlign w:val="bottom"/>
            <w:hideMark/>
          </w:tcPr>
          <w:p w14:paraId="4B83A492"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Animal physiology</w:t>
            </w:r>
          </w:p>
        </w:tc>
        <w:tc>
          <w:tcPr>
            <w:tcW w:w="2140" w:type="dxa"/>
            <w:tcBorders>
              <w:top w:val="nil"/>
              <w:left w:val="nil"/>
              <w:bottom w:val="nil"/>
              <w:right w:val="nil"/>
            </w:tcBorders>
            <w:shd w:val="clear" w:color="auto" w:fill="auto"/>
            <w:noWrap/>
            <w:vAlign w:val="bottom"/>
            <w:hideMark/>
          </w:tcPr>
          <w:p w14:paraId="144D63DC"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72BCAA93" w14:textId="77777777" w:rsidTr="000E5314">
        <w:trPr>
          <w:trHeight w:val="300"/>
        </w:trPr>
        <w:tc>
          <w:tcPr>
            <w:tcW w:w="3200" w:type="dxa"/>
            <w:tcBorders>
              <w:top w:val="nil"/>
              <w:left w:val="nil"/>
              <w:bottom w:val="nil"/>
              <w:right w:val="nil"/>
            </w:tcBorders>
            <w:shd w:val="clear" w:color="auto" w:fill="auto"/>
            <w:noWrap/>
            <w:vAlign w:val="bottom"/>
            <w:hideMark/>
          </w:tcPr>
          <w:p w14:paraId="35A669EC"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Animal science</w:t>
            </w:r>
          </w:p>
        </w:tc>
        <w:tc>
          <w:tcPr>
            <w:tcW w:w="2140" w:type="dxa"/>
            <w:tcBorders>
              <w:top w:val="nil"/>
              <w:left w:val="nil"/>
              <w:bottom w:val="nil"/>
              <w:right w:val="nil"/>
            </w:tcBorders>
            <w:shd w:val="clear" w:color="auto" w:fill="auto"/>
            <w:noWrap/>
            <w:vAlign w:val="bottom"/>
            <w:hideMark/>
          </w:tcPr>
          <w:p w14:paraId="4C3A46D8"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78E7EE91" w14:textId="77777777" w:rsidTr="000E5314">
        <w:trPr>
          <w:trHeight w:val="300"/>
        </w:trPr>
        <w:tc>
          <w:tcPr>
            <w:tcW w:w="3200" w:type="dxa"/>
            <w:tcBorders>
              <w:top w:val="nil"/>
              <w:left w:val="nil"/>
              <w:bottom w:val="nil"/>
              <w:right w:val="nil"/>
            </w:tcBorders>
            <w:shd w:val="clear" w:color="auto" w:fill="auto"/>
            <w:noWrap/>
            <w:vAlign w:val="bottom"/>
            <w:hideMark/>
          </w:tcPr>
          <w:p w14:paraId="4AE8CF00"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Applied ecology</w:t>
            </w:r>
          </w:p>
        </w:tc>
        <w:tc>
          <w:tcPr>
            <w:tcW w:w="2140" w:type="dxa"/>
            <w:tcBorders>
              <w:top w:val="nil"/>
              <w:left w:val="nil"/>
              <w:bottom w:val="nil"/>
              <w:right w:val="nil"/>
            </w:tcBorders>
            <w:shd w:val="clear" w:color="auto" w:fill="auto"/>
            <w:noWrap/>
            <w:vAlign w:val="bottom"/>
            <w:hideMark/>
          </w:tcPr>
          <w:p w14:paraId="605A07BE"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4</w:t>
            </w:r>
          </w:p>
        </w:tc>
      </w:tr>
      <w:tr w:rsidR="000E5314" w:rsidRPr="000E5314" w14:paraId="70ACF614" w14:textId="77777777" w:rsidTr="000E5314">
        <w:trPr>
          <w:trHeight w:val="300"/>
        </w:trPr>
        <w:tc>
          <w:tcPr>
            <w:tcW w:w="3200" w:type="dxa"/>
            <w:tcBorders>
              <w:top w:val="nil"/>
              <w:left w:val="nil"/>
              <w:bottom w:val="nil"/>
              <w:right w:val="nil"/>
            </w:tcBorders>
            <w:shd w:val="clear" w:color="auto" w:fill="auto"/>
            <w:noWrap/>
            <w:vAlign w:val="bottom"/>
            <w:hideMark/>
          </w:tcPr>
          <w:p w14:paraId="74B83C1D"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Applied population ecology</w:t>
            </w:r>
          </w:p>
        </w:tc>
        <w:tc>
          <w:tcPr>
            <w:tcW w:w="2140" w:type="dxa"/>
            <w:tcBorders>
              <w:top w:val="nil"/>
              <w:left w:val="nil"/>
              <w:bottom w:val="nil"/>
              <w:right w:val="nil"/>
            </w:tcBorders>
            <w:shd w:val="clear" w:color="auto" w:fill="auto"/>
            <w:noWrap/>
            <w:vAlign w:val="bottom"/>
            <w:hideMark/>
          </w:tcPr>
          <w:p w14:paraId="5AE72616"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7F8CCCD7" w14:textId="77777777" w:rsidTr="000E5314">
        <w:trPr>
          <w:trHeight w:val="300"/>
        </w:trPr>
        <w:tc>
          <w:tcPr>
            <w:tcW w:w="3200" w:type="dxa"/>
            <w:tcBorders>
              <w:top w:val="nil"/>
              <w:left w:val="nil"/>
              <w:bottom w:val="nil"/>
              <w:right w:val="nil"/>
            </w:tcBorders>
            <w:shd w:val="clear" w:color="auto" w:fill="auto"/>
            <w:noWrap/>
            <w:vAlign w:val="bottom"/>
            <w:hideMark/>
          </w:tcPr>
          <w:p w14:paraId="3669402C"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Aquaculture</w:t>
            </w:r>
          </w:p>
        </w:tc>
        <w:tc>
          <w:tcPr>
            <w:tcW w:w="2140" w:type="dxa"/>
            <w:tcBorders>
              <w:top w:val="nil"/>
              <w:left w:val="nil"/>
              <w:bottom w:val="nil"/>
              <w:right w:val="nil"/>
            </w:tcBorders>
            <w:shd w:val="clear" w:color="auto" w:fill="auto"/>
            <w:noWrap/>
            <w:vAlign w:val="bottom"/>
            <w:hideMark/>
          </w:tcPr>
          <w:p w14:paraId="7ECFA8D4"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2</w:t>
            </w:r>
          </w:p>
        </w:tc>
      </w:tr>
      <w:tr w:rsidR="000E5314" w:rsidRPr="000E5314" w14:paraId="657B2055" w14:textId="77777777" w:rsidTr="000E5314">
        <w:trPr>
          <w:trHeight w:val="300"/>
        </w:trPr>
        <w:tc>
          <w:tcPr>
            <w:tcW w:w="3200" w:type="dxa"/>
            <w:tcBorders>
              <w:top w:val="nil"/>
              <w:left w:val="nil"/>
              <w:bottom w:val="nil"/>
              <w:right w:val="nil"/>
            </w:tcBorders>
            <w:shd w:val="clear" w:color="auto" w:fill="auto"/>
            <w:noWrap/>
            <w:vAlign w:val="bottom"/>
            <w:hideMark/>
          </w:tcPr>
          <w:p w14:paraId="579B4FD0"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Aquatic biology</w:t>
            </w:r>
          </w:p>
        </w:tc>
        <w:tc>
          <w:tcPr>
            <w:tcW w:w="2140" w:type="dxa"/>
            <w:tcBorders>
              <w:top w:val="nil"/>
              <w:left w:val="nil"/>
              <w:bottom w:val="nil"/>
              <w:right w:val="nil"/>
            </w:tcBorders>
            <w:shd w:val="clear" w:color="auto" w:fill="auto"/>
            <w:noWrap/>
            <w:vAlign w:val="bottom"/>
            <w:hideMark/>
          </w:tcPr>
          <w:p w14:paraId="7C51B434"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51FB02E8" w14:textId="77777777" w:rsidTr="000E5314">
        <w:trPr>
          <w:trHeight w:val="300"/>
        </w:trPr>
        <w:tc>
          <w:tcPr>
            <w:tcW w:w="3200" w:type="dxa"/>
            <w:tcBorders>
              <w:top w:val="nil"/>
              <w:left w:val="nil"/>
              <w:bottom w:val="nil"/>
              <w:right w:val="nil"/>
            </w:tcBorders>
            <w:shd w:val="clear" w:color="auto" w:fill="auto"/>
            <w:noWrap/>
            <w:vAlign w:val="bottom"/>
            <w:hideMark/>
          </w:tcPr>
          <w:p w14:paraId="3F943705"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Aquatic ecology</w:t>
            </w:r>
          </w:p>
        </w:tc>
        <w:tc>
          <w:tcPr>
            <w:tcW w:w="2140" w:type="dxa"/>
            <w:tcBorders>
              <w:top w:val="nil"/>
              <w:left w:val="nil"/>
              <w:bottom w:val="nil"/>
              <w:right w:val="nil"/>
            </w:tcBorders>
            <w:shd w:val="clear" w:color="auto" w:fill="auto"/>
            <w:noWrap/>
            <w:vAlign w:val="bottom"/>
            <w:hideMark/>
          </w:tcPr>
          <w:p w14:paraId="340F8200"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2</w:t>
            </w:r>
          </w:p>
        </w:tc>
      </w:tr>
      <w:tr w:rsidR="000E5314" w:rsidRPr="000E5314" w14:paraId="1C6AC8FA" w14:textId="77777777" w:rsidTr="000E5314">
        <w:trPr>
          <w:trHeight w:val="300"/>
        </w:trPr>
        <w:tc>
          <w:tcPr>
            <w:tcW w:w="3200" w:type="dxa"/>
            <w:tcBorders>
              <w:top w:val="nil"/>
              <w:left w:val="nil"/>
              <w:bottom w:val="nil"/>
              <w:right w:val="nil"/>
            </w:tcBorders>
            <w:shd w:val="clear" w:color="auto" w:fill="auto"/>
            <w:noWrap/>
            <w:vAlign w:val="bottom"/>
            <w:hideMark/>
          </w:tcPr>
          <w:p w14:paraId="25AB4E02"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Avian ecology</w:t>
            </w:r>
          </w:p>
        </w:tc>
        <w:tc>
          <w:tcPr>
            <w:tcW w:w="2140" w:type="dxa"/>
            <w:tcBorders>
              <w:top w:val="nil"/>
              <w:left w:val="nil"/>
              <w:bottom w:val="nil"/>
              <w:right w:val="nil"/>
            </w:tcBorders>
            <w:shd w:val="clear" w:color="auto" w:fill="auto"/>
            <w:noWrap/>
            <w:vAlign w:val="bottom"/>
            <w:hideMark/>
          </w:tcPr>
          <w:p w14:paraId="37DC6065"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27D80556" w14:textId="77777777" w:rsidTr="000E5314">
        <w:trPr>
          <w:trHeight w:val="300"/>
        </w:trPr>
        <w:tc>
          <w:tcPr>
            <w:tcW w:w="3200" w:type="dxa"/>
            <w:tcBorders>
              <w:top w:val="nil"/>
              <w:left w:val="nil"/>
              <w:bottom w:val="nil"/>
              <w:right w:val="nil"/>
            </w:tcBorders>
            <w:shd w:val="clear" w:color="auto" w:fill="auto"/>
            <w:noWrap/>
            <w:vAlign w:val="bottom"/>
            <w:hideMark/>
          </w:tcPr>
          <w:p w14:paraId="47ACE0D5"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Behavior</w:t>
            </w:r>
          </w:p>
        </w:tc>
        <w:tc>
          <w:tcPr>
            <w:tcW w:w="2140" w:type="dxa"/>
            <w:tcBorders>
              <w:top w:val="nil"/>
              <w:left w:val="nil"/>
              <w:bottom w:val="nil"/>
              <w:right w:val="nil"/>
            </w:tcBorders>
            <w:shd w:val="clear" w:color="auto" w:fill="auto"/>
            <w:noWrap/>
            <w:vAlign w:val="bottom"/>
            <w:hideMark/>
          </w:tcPr>
          <w:p w14:paraId="4E3A2631"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7</w:t>
            </w:r>
          </w:p>
        </w:tc>
      </w:tr>
      <w:tr w:rsidR="000E5314" w:rsidRPr="000E5314" w14:paraId="3BF12937" w14:textId="77777777" w:rsidTr="000E5314">
        <w:trPr>
          <w:trHeight w:val="300"/>
        </w:trPr>
        <w:tc>
          <w:tcPr>
            <w:tcW w:w="3200" w:type="dxa"/>
            <w:tcBorders>
              <w:top w:val="nil"/>
              <w:left w:val="nil"/>
              <w:bottom w:val="nil"/>
              <w:right w:val="nil"/>
            </w:tcBorders>
            <w:shd w:val="clear" w:color="auto" w:fill="auto"/>
            <w:noWrap/>
            <w:vAlign w:val="bottom"/>
            <w:hideMark/>
          </w:tcPr>
          <w:p w14:paraId="25517E6C"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Behavioral ecology</w:t>
            </w:r>
          </w:p>
        </w:tc>
        <w:tc>
          <w:tcPr>
            <w:tcW w:w="2140" w:type="dxa"/>
            <w:tcBorders>
              <w:top w:val="nil"/>
              <w:left w:val="nil"/>
              <w:bottom w:val="nil"/>
              <w:right w:val="nil"/>
            </w:tcBorders>
            <w:shd w:val="clear" w:color="auto" w:fill="auto"/>
            <w:noWrap/>
            <w:vAlign w:val="bottom"/>
            <w:hideMark/>
          </w:tcPr>
          <w:p w14:paraId="426BC854"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7</w:t>
            </w:r>
          </w:p>
        </w:tc>
      </w:tr>
      <w:tr w:rsidR="000E5314" w:rsidRPr="000E5314" w14:paraId="19FD4B01" w14:textId="77777777" w:rsidTr="000E5314">
        <w:trPr>
          <w:trHeight w:val="300"/>
        </w:trPr>
        <w:tc>
          <w:tcPr>
            <w:tcW w:w="3200" w:type="dxa"/>
            <w:tcBorders>
              <w:top w:val="nil"/>
              <w:left w:val="nil"/>
              <w:bottom w:val="nil"/>
              <w:right w:val="nil"/>
            </w:tcBorders>
            <w:shd w:val="clear" w:color="auto" w:fill="auto"/>
            <w:noWrap/>
            <w:vAlign w:val="bottom"/>
            <w:hideMark/>
          </w:tcPr>
          <w:p w14:paraId="2DC6EFA2"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Behavioral endocrinology</w:t>
            </w:r>
          </w:p>
        </w:tc>
        <w:tc>
          <w:tcPr>
            <w:tcW w:w="2140" w:type="dxa"/>
            <w:tcBorders>
              <w:top w:val="nil"/>
              <w:left w:val="nil"/>
              <w:bottom w:val="nil"/>
              <w:right w:val="nil"/>
            </w:tcBorders>
            <w:shd w:val="clear" w:color="auto" w:fill="auto"/>
            <w:noWrap/>
            <w:vAlign w:val="bottom"/>
            <w:hideMark/>
          </w:tcPr>
          <w:p w14:paraId="43E3ECB9"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3</w:t>
            </w:r>
          </w:p>
        </w:tc>
      </w:tr>
      <w:tr w:rsidR="000E5314" w:rsidRPr="000E5314" w14:paraId="42AC3BE3" w14:textId="77777777" w:rsidTr="000E5314">
        <w:trPr>
          <w:trHeight w:val="300"/>
        </w:trPr>
        <w:tc>
          <w:tcPr>
            <w:tcW w:w="3200" w:type="dxa"/>
            <w:tcBorders>
              <w:top w:val="nil"/>
              <w:left w:val="nil"/>
              <w:bottom w:val="nil"/>
              <w:right w:val="nil"/>
            </w:tcBorders>
            <w:shd w:val="clear" w:color="auto" w:fill="auto"/>
            <w:noWrap/>
            <w:vAlign w:val="bottom"/>
            <w:hideMark/>
          </w:tcPr>
          <w:p w14:paraId="25331804"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Biochemistry</w:t>
            </w:r>
          </w:p>
        </w:tc>
        <w:tc>
          <w:tcPr>
            <w:tcW w:w="2140" w:type="dxa"/>
            <w:tcBorders>
              <w:top w:val="nil"/>
              <w:left w:val="nil"/>
              <w:bottom w:val="nil"/>
              <w:right w:val="nil"/>
            </w:tcBorders>
            <w:shd w:val="clear" w:color="auto" w:fill="auto"/>
            <w:noWrap/>
            <w:vAlign w:val="bottom"/>
            <w:hideMark/>
          </w:tcPr>
          <w:p w14:paraId="342D2333"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2</w:t>
            </w:r>
          </w:p>
        </w:tc>
      </w:tr>
      <w:tr w:rsidR="000E5314" w:rsidRPr="000E5314" w14:paraId="30A4F814" w14:textId="77777777" w:rsidTr="000E5314">
        <w:trPr>
          <w:trHeight w:val="300"/>
        </w:trPr>
        <w:tc>
          <w:tcPr>
            <w:tcW w:w="3200" w:type="dxa"/>
            <w:tcBorders>
              <w:top w:val="nil"/>
              <w:left w:val="nil"/>
              <w:bottom w:val="nil"/>
              <w:right w:val="nil"/>
            </w:tcBorders>
            <w:shd w:val="clear" w:color="auto" w:fill="auto"/>
            <w:noWrap/>
            <w:vAlign w:val="bottom"/>
            <w:hideMark/>
          </w:tcPr>
          <w:p w14:paraId="64823D91"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Biogeochemistry</w:t>
            </w:r>
          </w:p>
        </w:tc>
        <w:tc>
          <w:tcPr>
            <w:tcW w:w="2140" w:type="dxa"/>
            <w:tcBorders>
              <w:top w:val="nil"/>
              <w:left w:val="nil"/>
              <w:bottom w:val="nil"/>
              <w:right w:val="nil"/>
            </w:tcBorders>
            <w:shd w:val="clear" w:color="auto" w:fill="auto"/>
            <w:noWrap/>
            <w:vAlign w:val="bottom"/>
            <w:hideMark/>
          </w:tcPr>
          <w:p w14:paraId="7380D62A"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2</w:t>
            </w:r>
          </w:p>
        </w:tc>
      </w:tr>
      <w:tr w:rsidR="000E5314" w:rsidRPr="000E5314" w14:paraId="7E2A55C0" w14:textId="77777777" w:rsidTr="000E5314">
        <w:trPr>
          <w:trHeight w:val="300"/>
        </w:trPr>
        <w:tc>
          <w:tcPr>
            <w:tcW w:w="3200" w:type="dxa"/>
            <w:tcBorders>
              <w:top w:val="nil"/>
              <w:left w:val="nil"/>
              <w:bottom w:val="nil"/>
              <w:right w:val="nil"/>
            </w:tcBorders>
            <w:shd w:val="clear" w:color="auto" w:fill="auto"/>
            <w:noWrap/>
            <w:vAlign w:val="bottom"/>
            <w:hideMark/>
          </w:tcPr>
          <w:p w14:paraId="43CDE39E"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Biogeography</w:t>
            </w:r>
          </w:p>
        </w:tc>
        <w:tc>
          <w:tcPr>
            <w:tcW w:w="2140" w:type="dxa"/>
            <w:tcBorders>
              <w:top w:val="nil"/>
              <w:left w:val="nil"/>
              <w:bottom w:val="nil"/>
              <w:right w:val="nil"/>
            </w:tcBorders>
            <w:shd w:val="clear" w:color="auto" w:fill="auto"/>
            <w:noWrap/>
            <w:vAlign w:val="bottom"/>
            <w:hideMark/>
          </w:tcPr>
          <w:p w14:paraId="4CA201C2"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2</w:t>
            </w:r>
          </w:p>
        </w:tc>
      </w:tr>
      <w:tr w:rsidR="000E5314" w:rsidRPr="000E5314" w14:paraId="3386F3D8" w14:textId="77777777" w:rsidTr="000E5314">
        <w:trPr>
          <w:trHeight w:val="300"/>
        </w:trPr>
        <w:tc>
          <w:tcPr>
            <w:tcW w:w="3200" w:type="dxa"/>
            <w:tcBorders>
              <w:top w:val="nil"/>
              <w:left w:val="nil"/>
              <w:bottom w:val="nil"/>
              <w:right w:val="nil"/>
            </w:tcBorders>
            <w:shd w:val="clear" w:color="auto" w:fill="auto"/>
            <w:noWrap/>
            <w:vAlign w:val="bottom"/>
            <w:hideMark/>
          </w:tcPr>
          <w:p w14:paraId="3928A4A1"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Biological rhythms</w:t>
            </w:r>
          </w:p>
        </w:tc>
        <w:tc>
          <w:tcPr>
            <w:tcW w:w="2140" w:type="dxa"/>
            <w:tcBorders>
              <w:top w:val="nil"/>
              <w:left w:val="nil"/>
              <w:bottom w:val="nil"/>
              <w:right w:val="nil"/>
            </w:tcBorders>
            <w:shd w:val="clear" w:color="auto" w:fill="auto"/>
            <w:noWrap/>
            <w:vAlign w:val="bottom"/>
            <w:hideMark/>
          </w:tcPr>
          <w:p w14:paraId="67409452"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4C0F9ACC" w14:textId="77777777" w:rsidTr="000E5314">
        <w:trPr>
          <w:trHeight w:val="300"/>
        </w:trPr>
        <w:tc>
          <w:tcPr>
            <w:tcW w:w="3200" w:type="dxa"/>
            <w:tcBorders>
              <w:top w:val="nil"/>
              <w:left w:val="nil"/>
              <w:bottom w:val="nil"/>
              <w:right w:val="nil"/>
            </w:tcBorders>
            <w:shd w:val="clear" w:color="auto" w:fill="auto"/>
            <w:noWrap/>
            <w:vAlign w:val="bottom"/>
            <w:hideMark/>
          </w:tcPr>
          <w:p w14:paraId="5B456814"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Biology</w:t>
            </w:r>
          </w:p>
        </w:tc>
        <w:tc>
          <w:tcPr>
            <w:tcW w:w="2140" w:type="dxa"/>
            <w:tcBorders>
              <w:top w:val="nil"/>
              <w:left w:val="nil"/>
              <w:bottom w:val="nil"/>
              <w:right w:val="nil"/>
            </w:tcBorders>
            <w:shd w:val="clear" w:color="auto" w:fill="auto"/>
            <w:noWrap/>
            <w:vAlign w:val="bottom"/>
            <w:hideMark/>
          </w:tcPr>
          <w:p w14:paraId="10B6B377"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510DD025" w14:textId="77777777" w:rsidTr="000E5314">
        <w:trPr>
          <w:trHeight w:val="300"/>
        </w:trPr>
        <w:tc>
          <w:tcPr>
            <w:tcW w:w="3200" w:type="dxa"/>
            <w:tcBorders>
              <w:top w:val="nil"/>
              <w:left w:val="nil"/>
              <w:bottom w:val="nil"/>
              <w:right w:val="nil"/>
            </w:tcBorders>
            <w:shd w:val="clear" w:color="auto" w:fill="auto"/>
            <w:noWrap/>
            <w:vAlign w:val="bottom"/>
            <w:hideMark/>
          </w:tcPr>
          <w:p w14:paraId="0DB2514A"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Botany</w:t>
            </w:r>
          </w:p>
        </w:tc>
        <w:tc>
          <w:tcPr>
            <w:tcW w:w="2140" w:type="dxa"/>
            <w:tcBorders>
              <w:top w:val="nil"/>
              <w:left w:val="nil"/>
              <w:bottom w:val="nil"/>
              <w:right w:val="nil"/>
            </w:tcBorders>
            <w:shd w:val="clear" w:color="auto" w:fill="auto"/>
            <w:noWrap/>
            <w:vAlign w:val="bottom"/>
            <w:hideMark/>
          </w:tcPr>
          <w:p w14:paraId="0CE53ACF"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4B2337C8" w14:textId="77777777" w:rsidTr="000E5314">
        <w:trPr>
          <w:trHeight w:val="300"/>
        </w:trPr>
        <w:tc>
          <w:tcPr>
            <w:tcW w:w="3200" w:type="dxa"/>
            <w:tcBorders>
              <w:top w:val="nil"/>
              <w:left w:val="nil"/>
              <w:bottom w:val="nil"/>
              <w:right w:val="nil"/>
            </w:tcBorders>
            <w:shd w:val="clear" w:color="auto" w:fill="auto"/>
            <w:noWrap/>
            <w:vAlign w:val="bottom"/>
            <w:hideMark/>
          </w:tcPr>
          <w:p w14:paraId="19F6F715"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Cardiac physiology</w:t>
            </w:r>
          </w:p>
        </w:tc>
        <w:tc>
          <w:tcPr>
            <w:tcW w:w="2140" w:type="dxa"/>
            <w:tcBorders>
              <w:top w:val="nil"/>
              <w:left w:val="nil"/>
              <w:bottom w:val="nil"/>
              <w:right w:val="nil"/>
            </w:tcBorders>
            <w:shd w:val="clear" w:color="auto" w:fill="auto"/>
            <w:noWrap/>
            <w:vAlign w:val="bottom"/>
            <w:hideMark/>
          </w:tcPr>
          <w:p w14:paraId="327199BA"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0BA42E6B" w14:textId="77777777" w:rsidTr="000E5314">
        <w:trPr>
          <w:trHeight w:val="300"/>
        </w:trPr>
        <w:tc>
          <w:tcPr>
            <w:tcW w:w="3200" w:type="dxa"/>
            <w:tcBorders>
              <w:top w:val="nil"/>
              <w:left w:val="nil"/>
              <w:bottom w:val="nil"/>
              <w:right w:val="nil"/>
            </w:tcBorders>
            <w:shd w:val="clear" w:color="auto" w:fill="auto"/>
            <w:noWrap/>
            <w:vAlign w:val="bottom"/>
            <w:hideMark/>
          </w:tcPr>
          <w:p w14:paraId="211FCAE0"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Cardiorespiratory physiology</w:t>
            </w:r>
          </w:p>
        </w:tc>
        <w:tc>
          <w:tcPr>
            <w:tcW w:w="2140" w:type="dxa"/>
            <w:tcBorders>
              <w:top w:val="nil"/>
              <w:left w:val="nil"/>
              <w:bottom w:val="nil"/>
              <w:right w:val="nil"/>
            </w:tcBorders>
            <w:shd w:val="clear" w:color="auto" w:fill="auto"/>
            <w:noWrap/>
            <w:vAlign w:val="bottom"/>
            <w:hideMark/>
          </w:tcPr>
          <w:p w14:paraId="5BB6B755"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680D51DA" w14:textId="77777777" w:rsidTr="000E5314">
        <w:trPr>
          <w:trHeight w:val="300"/>
        </w:trPr>
        <w:tc>
          <w:tcPr>
            <w:tcW w:w="3200" w:type="dxa"/>
            <w:tcBorders>
              <w:top w:val="nil"/>
              <w:left w:val="nil"/>
              <w:bottom w:val="nil"/>
              <w:right w:val="nil"/>
            </w:tcBorders>
            <w:shd w:val="clear" w:color="auto" w:fill="auto"/>
            <w:noWrap/>
            <w:vAlign w:val="bottom"/>
            <w:hideMark/>
          </w:tcPr>
          <w:p w14:paraId="34957FFC"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Cell biology</w:t>
            </w:r>
          </w:p>
        </w:tc>
        <w:tc>
          <w:tcPr>
            <w:tcW w:w="2140" w:type="dxa"/>
            <w:tcBorders>
              <w:top w:val="nil"/>
              <w:left w:val="nil"/>
              <w:bottom w:val="nil"/>
              <w:right w:val="nil"/>
            </w:tcBorders>
            <w:shd w:val="clear" w:color="auto" w:fill="auto"/>
            <w:noWrap/>
            <w:vAlign w:val="bottom"/>
            <w:hideMark/>
          </w:tcPr>
          <w:p w14:paraId="665BBA77"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15E1BE60" w14:textId="77777777" w:rsidTr="000E5314">
        <w:trPr>
          <w:trHeight w:val="300"/>
        </w:trPr>
        <w:tc>
          <w:tcPr>
            <w:tcW w:w="3200" w:type="dxa"/>
            <w:tcBorders>
              <w:top w:val="nil"/>
              <w:left w:val="nil"/>
              <w:bottom w:val="nil"/>
              <w:right w:val="nil"/>
            </w:tcBorders>
            <w:shd w:val="clear" w:color="auto" w:fill="auto"/>
            <w:noWrap/>
            <w:vAlign w:val="bottom"/>
            <w:hideMark/>
          </w:tcPr>
          <w:p w14:paraId="620A043D"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Chemical ecology</w:t>
            </w:r>
          </w:p>
        </w:tc>
        <w:tc>
          <w:tcPr>
            <w:tcW w:w="2140" w:type="dxa"/>
            <w:tcBorders>
              <w:top w:val="nil"/>
              <w:left w:val="nil"/>
              <w:bottom w:val="nil"/>
              <w:right w:val="nil"/>
            </w:tcBorders>
            <w:shd w:val="clear" w:color="auto" w:fill="auto"/>
            <w:noWrap/>
            <w:vAlign w:val="bottom"/>
            <w:hideMark/>
          </w:tcPr>
          <w:p w14:paraId="35519584"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2</w:t>
            </w:r>
          </w:p>
        </w:tc>
      </w:tr>
      <w:tr w:rsidR="000E5314" w:rsidRPr="000E5314" w14:paraId="727F2599" w14:textId="77777777" w:rsidTr="000E5314">
        <w:trPr>
          <w:trHeight w:val="300"/>
        </w:trPr>
        <w:tc>
          <w:tcPr>
            <w:tcW w:w="3200" w:type="dxa"/>
            <w:tcBorders>
              <w:top w:val="nil"/>
              <w:left w:val="nil"/>
              <w:bottom w:val="nil"/>
              <w:right w:val="nil"/>
            </w:tcBorders>
            <w:shd w:val="clear" w:color="auto" w:fill="auto"/>
            <w:noWrap/>
            <w:vAlign w:val="bottom"/>
            <w:hideMark/>
          </w:tcPr>
          <w:p w14:paraId="10511F0D"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Climate change biology</w:t>
            </w:r>
          </w:p>
        </w:tc>
        <w:tc>
          <w:tcPr>
            <w:tcW w:w="2140" w:type="dxa"/>
            <w:tcBorders>
              <w:top w:val="nil"/>
              <w:left w:val="nil"/>
              <w:bottom w:val="nil"/>
              <w:right w:val="nil"/>
            </w:tcBorders>
            <w:shd w:val="clear" w:color="auto" w:fill="auto"/>
            <w:noWrap/>
            <w:vAlign w:val="bottom"/>
            <w:hideMark/>
          </w:tcPr>
          <w:p w14:paraId="1320F5B7"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8</w:t>
            </w:r>
          </w:p>
        </w:tc>
      </w:tr>
      <w:tr w:rsidR="000E5314" w:rsidRPr="000E5314" w14:paraId="56D2B4F5" w14:textId="77777777" w:rsidTr="000E5314">
        <w:trPr>
          <w:trHeight w:val="300"/>
        </w:trPr>
        <w:tc>
          <w:tcPr>
            <w:tcW w:w="3200" w:type="dxa"/>
            <w:tcBorders>
              <w:top w:val="nil"/>
              <w:left w:val="nil"/>
              <w:bottom w:val="nil"/>
              <w:right w:val="nil"/>
            </w:tcBorders>
            <w:shd w:val="clear" w:color="auto" w:fill="auto"/>
            <w:noWrap/>
            <w:vAlign w:val="bottom"/>
            <w:hideMark/>
          </w:tcPr>
          <w:p w14:paraId="12D260A9"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Community ecology</w:t>
            </w:r>
          </w:p>
        </w:tc>
        <w:tc>
          <w:tcPr>
            <w:tcW w:w="2140" w:type="dxa"/>
            <w:tcBorders>
              <w:top w:val="nil"/>
              <w:left w:val="nil"/>
              <w:bottom w:val="nil"/>
              <w:right w:val="nil"/>
            </w:tcBorders>
            <w:shd w:val="clear" w:color="auto" w:fill="auto"/>
            <w:noWrap/>
            <w:vAlign w:val="bottom"/>
            <w:hideMark/>
          </w:tcPr>
          <w:p w14:paraId="2BD2F376"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2</w:t>
            </w:r>
          </w:p>
        </w:tc>
      </w:tr>
      <w:tr w:rsidR="000E5314" w:rsidRPr="000E5314" w14:paraId="4F53D9BF" w14:textId="77777777" w:rsidTr="000E5314">
        <w:trPr>
          <w:trHeight w:val="300"/>
        </w:trPr>
        <w:tc>
          <w:tcPr>
            <w:tcW w:w="3200" w:type="dxa"/>
            <w:tcBorders>
              <w:top w:val="nil"/>
              <w:left w:val="nil"/>
              <w:bottom w:val="nil"/>
              <w:right w:val="nil"/>
            </w:tcBorders>
            <w:shd w:val="clear" w:color="auto" w:fill="auto"/>
            <w:noWrap/>
            <w:vAlign w:val="bottom"/>
            <w:hideMark/>
          </w:tcPr>
          <w:p w14:paraId="6C74F298"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Community physiology</w:t>
            </w:r>
          </w:p>
        </w:tc>
        <w:tc>
          <w:tcPr>
            <w:tcW w:w="2140" w:type="dxa"/>
            <w:tcBorders>
              <w:top w:val="nil"/>
              <w:left w:val="nil"/>
              <w:bottom w:val="nil"/>
              <w:right w:val="nil"/>
            </w:tcBorders>
            <w:shd w:val="clear" w:color="auto" w:fill="auto"/>
            <w:noWrap/>
            <w:vAlign w:val="bottom"/>
            <w:hideMark/>
          </w:tcPr>
          <w:p w14:paraId="5D8B9805"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704569C7" w14:textId="77777777" w:rsidTr="000E5314">
        <w:trPr>
          <w:trHeight w:val="300"/>
        </w:trPr>
        <w:tc>
          <w:tcPr>
            <w:tcW w:w="3200" w:type="dxa"/>
            <w:tcBorders>
              <w:top w:val="nil"/>
              <w:left w:val="nil"/>
              <w:bottom w:val="nil"/>
              <w:right w:val="nil"/>
            </w:tcBorders>
            <w:shd w:val="clear" w:color="auto" w:fill="auto"/>
            <w:noWrap/>
            <w:vAlign w:val="bottom"/>
            <w:hideMark/>
          </w:tcPr>
          <w:p w14:paraId="5ED55DBC"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Comparative endocrinology</w:t>
            </w:r>
          </w:p>
        </w:tc>
        <w:tc>
          <w:tcPr>
            <w:tcW w:w="2140" w:type="dxa"/>
            <w:tcBorders>
              <w:top w:val="nil"/>
              <w:left w:val="nil"/>
              <w:bottom w:val="nil"/>
              <w:right w:val="nil"/>
            </w:tcBorders>
            <w:shd w:val="clear" w:color="auto" w:fill="auto"/>
            <w:noWrap/>
            <w:vAlign w:val="bottom"/>
            <w:hideMark/>
          </w:tcPr>
          <w:p w14:paraId="3A79DDF9"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3E66F234" w14:textId="77777777" w:rsidTr="000E5314">
        <w:trPr>
          <w:trHeight w:val="300"/>
        </w:trPr>
        <w:tc>
          <w:tcPr>
            <w:tcW w:w="3200" w:type="dxa"/>
            <w:tcBorders>
              <w:top w:val="nil"/>
              <w:left w:val="nil"/>
              <w:bottom w:val="nil"/>
              <w:right w:val="nil"/>
            </w:tcBorders>
            <w:shd w:val="clear" w:color="auto" w:fill="auto"/>
            <w:noWrap/>
            <w:vAlign w:val="bottom"/>
            <w:hideMark/>
          </w:tcPr>
          <w:p w14:paraId="31F7ECB5"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Comparative immunology</w:t>
            </w:r>
          </w:p>
        </w:tc>
        <w:tc>
          <w:tcPr>
            <w:tcW w:w="2140" w:type="dxa"/>
            <w:tcBorders>
              <w:top w:val="nil"/>
              <w:left w:val="nil"/>
              <w:bottom w:val="nil"/>
              <w:right w:val="nil"/>
            </w:tcBorders>
            <w:shd w:val="clear" w:color="auto" w:fill="auto"/>
            <w:noWrap/>
            <w:vAlign w:val="bottom"/>
            <w:hideMark/>
          </w:tcPr>
          <w:p w14:paraId="0F40A782"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7E1A8E6B" w14:textId="77777777" w:rsidTr="000E5314">
        <w:trPr>
          <w:trHeight w:val="300"/>
        </w:trPr>
        <w:tc>
          <w:tcPr>
            <w:tcW w:w="3200" w:type="dxa"/>
            <w:tcBorders>
              <w:top w:val="nil"/>
              <w:left w:val="nil"/>
              <w:bottom w:val="nil"/>
              <w:right w:val="nil"/>
            </w:tcBorders>
            <w:shd w:val="clear" w:color="auto" w:fill="auto"/>
            <w:noWrap/>
            <w:vAlign w:val="bottom"/>
            <w:hideMark/>
          </w:tcPr>
          <w:p w14:paraId="0E6695C7"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Comparative physiology</w:t>
            </w:r>
          </w:p>
        </w:tc>
        <w:tc>
          <w:tcPr>
            <w:tcW w:w="2140" w:type="dxa"/>
            <w:tcBorders>
              <w:top w:val="nil"/>
              <w:left w:val="nil"/>
              <w:bottom w:val="nil"/>
              <w:right w:val="nil"/>
            </w:tcBorders>
            <w:shd w:val="clear" w:color="auto" w:fill="auto"/>
            <w:noWrap/>
            <w:vAlign w:val="bottom"/>
            <w:hideMark/>
          </w:tcPr>
          <w:p w14:paraId="108CA174"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5</w:t>
            </w:r>
          </w:p>
        </w:tc>
      </w:tr>
      <w:tr w:rsidR="000E5314" w:rsidRPr="000E5314" w14:paraId="16CBBD13" w14:textId="77777777" w:rsidTr="000E5314">
        <w:trPr>
          <w:trHeight w:val="300"/>
        </w:trPr>
        <w:tc>
          <w:tcPr>
            <w:tcW w:w="3200" w:type="dxa"/>
            <w:tcBorders>
              <w:top w:val="nil"/>
              <w:left w:val="nil"/>
              <w:bottom w:val="nil"/>
              <w:right w:val="nil"/>
            </w:tcBorders>
            <w:shd w:val="clear" w:color="auto" w:fill="auto"/>
            <w:noWrap/>
            <w:vAlign w:val="bottom"/>
            <w:hideMark/>
          </w:tcPr>
          <w:p w14:paraId="5BD69050"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Conservation behavior</w:t>
            </w:r>
          </w:p>
        </w:tc>
        <w:tc>
          <w:tcPr>
            <w:tcW w:w="2140" w:type="dxa"/>
            <w:tcBorders>
              <w:top w:val="nil"/>
              <w:left w:val="nil"/>
              <w:bottom w:val="nil"/>
              <w:right w:val="nil"/>
            </w:tcBorders>
            <w:shd w:val="clear" w:color="auto" w:fill="auto"/>
            <w:noWrap/>
            <w:vAlign w:val="bottom"/>
            <w:hideMark/>
          </w:tcPr>
          <w:p w14:paraId="516B2733"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48595FC3" w14:textId="77777777" w:rsidTr="000E5314">
        <w:trPr>
          <w:trHeight w:val="300"/>
        </w:trPr>
        <w:tc>
          <w:tcPr>
            <w:tcW w:w="3200" w:type="dxa"/>
            <w:tcBorders>
              <w:top w:val="nil"/>
              <w:left w:val="nil"/>
              <w:bottom w:val="nil"/>
              <w:right w:val="nil"/>
            </w:tcBorders>
            <w:shd w:val="clear" w:color="auto" w:fill="auto"/>
            <w:noWrap/>
            <w:vAlign w:val="bottom"/>
            <w:hideMark/>
          </w:tcPr>
          <w:p w14:paraId="21214ACF"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Conservation biology</w:t>
            </w:r>
          </w:p>
        </w:tc>
        <w:tc>
          <w:tcPr>
            <w:tcW w:w="2140" w:type="dxa"/>
            <w:tcBorders>
              <w:top w:val="nil"/>
              <w:left w:val="nil"/>
              <w:bottom w:val="nil"/>
              <w:right w:val="nil"/>
            </w:tcBorders>
            <w:shd w:val="clear" w:color="auto" w:fill="auto"/>
            <w:noWrap/>
            <w:vAlign w:val="bottom"/>
            <w:hideMark/>
          </w:tcPr>
          <w:p w14:paraId="153FB6ED"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33</w:t>
            </w:r>
          </w:p>
        </w:tc>
      </w:tr>
      <w:tr w:rsidR="000E5314" w:rsidRPr="000E5314" w14:paraId="377A5B0C" w14:textId="77777777" w:rsidTr="000E5314">
        <w:trPr>
          <w:trHeight w:val="300"/>
        </w:trPr>
        <w:tc>
          <w:tcPr>
            <w:tcW w:w="3200" w:type="dxa"/>
            <w:tcBorders>
              <w:top w:val="nil"/>
              <w:left w:val="nil"/>
              <w:bottom w:val="nil"/>
              <w:right w:val="nil"/>
            </w:tcBorders>
            <w:shd w:val="clear" w:color="auto" w:fill="auto"/>
            <w:noWrap/>
            <w:vAlign w:val="bottom"/>
            <w:hideMark/>
          </w:tcPr>
          <w:p w14:paraId="27BBA87D"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Conservation ecology</w:t>
            </w:r>
          </w:p>
        </w:tc>
        <w:tc>
          <w:tcPr>
            <w:tcW w:w="2140" w:type="dxa"/>
            <w:tcBorders>
              <w:top w:val="nil"/>
              <w:left w:val="nil"/>
              <w:bottom w:val="nil"/>
              <w:right w:val="nil"/>
            </w:tcBorders>
            <w:shd w:val="clear" w:color="auto" w:fill="auto"/>
            <w:noWrap/>
            <w:vAlign w:val="bottom"/>
            <w:hideMark/>
          </w:tcPr>
          <w:p w14:paraId="653B856C"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9</w:t>
            </w:r>
          </w:p>
        </w:tc>
      </w:tr>
      <w:tr w:rsidR="000E5314" w:rsidRPr="000E5314" w14:paraId="4E78E8C2" w14:textId="77777777" w:rsidTr="000E5314">
        <w:trPr>
          <w:trHeight w:val="300"/>
        </w:trPr>
        <w:tc>
          <w:tcPr>
            <w:tcW w:w="3200" w:type="dxa"/>
            <w:tcBorders>
              <w:top w:val="nil"/>
              <w:left w:val="nil"/>
              <w:bottom w:val="nil"/>
              <w:right w:val="nil"/>
            </w:tcBorders>
            <w:shd w:val="clear" w:color="auto" w:fill="auto"/>
            <w:noWrap/>
            <w:vAlign w:val="bottom"/>
            <w:hideMark/>
          </w:tcPr>
          <w:p w14:paraId="6C03BAE4"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Conservation endocrinology</w:t>
            </w:r>
          </w:p>
        </w:tc>
        <w:tc>
          <w:tcPr>
            <w:tcW w:w="2140" w:type="dxa"/>
            <w:tcBorders>
              <w:top w:val="nil"/>
              <w:left w:val="nil"/>
              <w:bottom w:val="nil"/>
              <w:right w:val="nil"/>
            </w:tcBorders>
            <w:shd w:val="clear" w:color="auto" w:fill="auto"/>
            <w:noWrap/>
            <w:vAlign w:val="bottom"/>
            <w:hideMark/>
          </w:tcPr>
          <w:p w14:paraId="6625AD5E"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367AA684" w14:textId="77777777" w:rsidTr="000E5314">
        <w:trPr>
          <w:trHeight w:val="300"/>
        </w:trPr>
        <w:tc>
          <w:tcPr>
            <w:tcW w:w="3200" w:type="dxa"/>
            <w:tcBorders>
              <w:top w:val="nil"/>
              <w:left w:val="nil"/>
              <w:bottom w:val="nil"/>
              <w:right w:val="nil"/>
            </w:tcBorders>
            <w:shd w:val="clear" w:color="auto" w:fill="auto"/>
            <w:noWrap/>
            <w:vAlign w:val="bottom"/>
            <w:hideMark/>
          </w:tcPr>
          <w:p w14:paraId="0F862CC0"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Conservation engineering</w:t>
            </w:r>
          </w:p>
        </w:tc>
        <w:tc>
          <w:tcPr>
            <w:tcW w:w="2140" w:type="dxa"/>
            <w:tcBorders>
              <w:top w:val="nil"/>
              <w:left w:val="nil"/>
              <w:bottom w:val="nil"/>
              <w:right w:val="nil"/>
            </w:tcBorders>
            <w:shd w:val="clear" w:color="auto" w:fill="auto"/>
            <w:noWrap/>
            <w:vAlign w:val="bottom"/>
            <w:hideMark/>
          </w:tcPr>
          <w:p w14:paraId="296F8629"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5ABB7A71" w14:textId="77777777" w:rsidTr="000E5314">
        <w:trPr>
          <w:trHeight w:val="300"/>
        </w:trPr>
        <w:tc>
          <w:tcPr>
            <w:tcW w:w="3200" w:type="dxa"/>
            <w:tcBorders>
              <w:top w:val="nil"/>
              <w:left w:val="nil"/>
              <w:bottom w:val="nil"/>
              <w:right w:val="nil"/>
            </w:tcBorders>
            <w:shd w:val="clear" w:color="auto" w:fill="auto"/>
            <w:noWrap/>
            <w:vAlign w:val="bottom"/>
            <w:hideMark/>
          </w:tcPr>
          <w:p w14:paraId="1A52E4B5"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Conservation genetics</w:t>
            </w:r>
          </w:p>
        </w:tc>
        <w:tc>
          <w:tcPr>
            <w:tcW w:w="2140" w:type="dxa"/>
            <w:tcBorders>
              <w:top w:val="nil"/>
              <w:left w:val="nil"/>
              <w:bottom w:val="nil"/>
              <w:right w:val="nil"/>
            </w:tcBorders>
            <w:shd w:val="clear" w:color="auto" w:fill="auto"/>
            <w:noWrap/>
            <w:vAlign w:val="bottom"/>
            <w:hideMark/>
          </w:tcPr>
          <w:p w14:paraId="791CA38E"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5</w:t>
            </w:r>
          </w:p>
        </w:tc>
      </w:tr>
      <w:tr w:rsidR="000E5314" w:rsidRPr="000E5314" w14:paraId="3E5EC3AD" w14:textId="77777777" w:rsidTr="000E5314">
        <w:trPr>
          <w:trHeight w:val="300"/>
        </w:trPr>
        <w:tc>
          <w:tcPr>
            <w:tcW w:w="3200" w:type="dxa"/>
            <w:tcBorders>
              <w:top w:val="nil"/>
              <w:left w:val="nil"/>
              <w:bottom w:val="nil"/>
              <w:right w:val="nil"/>
            </w:tcBorders>
            <w:shd w:val="clear" w:color="auto" w:fill="auto"/>
            <w:noWrap/>
            <w:vAlign w:val="bottom"/>
            <w:hideMark/>
          </w:tcPr>
          <w:p w14:paraId="655524A1"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Conservation monitoring</w:t>
            </w:r>
          </w:p>
        </w:tc>
        <w:tc>
          <w:tcPr>
            <w:tcW w:w="2140" w:type="dxa"/>
            <w:tcBorders>
              <w:top w:val="nil"/>
              <w:left w:val="nil"/>
              <w:bottom w:val="nil"/>
              <w:right w:val="nil"/>
            </w:tcBorders>
            <w:shd w:val="clear" w:color="auto" w:fill="auto"/>
            <w:noWrap/>
            <w:vAlign w:val="bottom"/>
            <w:hideMark/>
          </w:tcPr>
          <w:p w14:paraId="0E6B1DB1"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1BCB43EC" w14:textId="77777777" w:rsidTr="000E5314">
        <w:trPr>
          <w:trHeight w:val="300"/>
        </w:trPr>
        <w:tc>
          <w:tcPr>
            <w:tcW w:w="3200" w:type="dxa"/>
            <w:tcBorders>
              <w:top w:val="nil"/>
              <w:left w:val="nil"/>
              <w:bottom w:val="nil"/>
              <w:right w:val="nil"/>
            </w:tcBorders>
            <w:shd w:val="clear" w:color="auto" w:fill="auto"/>
            <w:noWrap/>
            <w:vAlign w:val="bottom"/>
            <w:hideMark/>
          </w:tcPr>
          <w:p w14:paraId="54859C69"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Conservation plant biology</w:t>
            </w:r>
          </w:p>
        </w:tc>
        <w:tc>
          <w:tcPr>
            <w:tcW w:w="2140" w:type="dxa"/>
            <w:tcBorders>
              <w:top w:val="nil"/>
              <w:left w:val="nil"/>
              <w:bottom w:val="nil"/>
              <w:right w:val="nil"/>
            </w:tcBorders>
            <w:shd w:val="clear" w:color="auto" w:fill="auto"/>
            <w:noWrap/>
            <w:vAlign w:val="bottom"/>
            <w:hideMark/>
          </w:tcPr>
          <w:p w14:paraId="24CE5CCF"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4BB1BF88" w14:textId="77777777" w:rsidTr="000E5314">
        <w:trPr>
          <w:trHeight w:val="300"/>
        </w:trPr>
        <w:tc>
          <w:tcPr>
            <w:tcW w:w="3200" w:type="dxa"/>
            <w:tcBorders>
              <w:top w:val="nil"/>
              <w:left w:val="nil"/>
              <w:bottom w:val="nil"/>
              <w:right w:val="nil"/>
            </w:tcBorders>
            <w:shd w:val="clear" w:color="auto" w:fill="auto"/>
            <w:noWrap/>
            <w:vAlign w:val="bottom"/>
            <w:hideMark/>
          </w:tcPr>
          <w:p w14:paraId="5FF97C97"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Coral reef science</w:t>
            </w:r>
          </w:p>
        </w:tc>
        <w:tc>
          <w:tcPr>
            <w:tcW w:w="2140" w:type="dxa"/>
            <w:tcBorders>
              <w:top w:val="nil"/>
              <w:left w:val="nil"/>
              <w:bottom w:val="nil"/>
              <w:right w:val="nil"/>
            </w:tcBorders>
            <w:shd w:val="clear" w:color="auto" w:fill="auto"/>
            <w:noWrap/>
            <w:vAlign w:val="bottom"/>
            <w:hideMark/>
          </w:tcPr>
          <w:p w14:paraId="012D8E1E"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58DBF9C3" w14:textId="77777777" w:rsidTr="000E5314">
        <w:trPr>
          <w:trHeight w:val="300"/>
        </w:trPr>
        <w:tc>
          <w:tcPr>
            <w:tcW w:w="3200" w:type="dxa"/>
            <w:tcBorders>
              <w:top w:val="nil"/>
              <w:left w:val="nil"/>
              <w:bottom w:val="nil"/>
              <w:right w:val="nil"/>
            </w:tcBorders>
            <w:shd w:val="clear" w:color="auto" w:fill="auto"/>
            <w:noWrap/>
            <w:vAlign w:val="bottom"/>
            <w:hideMark/>
          </w:tcPr>
          <w:p w14:paraId="7D0DABCE"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Cryopreservation</w:t>
            </w:r>
          </w:p>
        </w:tc>
        <w:tc>
          <w:tcPr>
            <w:tcW w:w="2140" w:type="dxa"/>
            <w:tcBorders>
              <w:top w:val="nil"/>
              <w:left w:val="nil"/>
              <w:bottom w:val="nil"/>
              <w:right w:val="nil"/>
            </w:tcBorders>
            <w:shd w:val="clear" w:color="auto" w:fill="auto"/>
            <w:noWrap/>
            <w:vAlign w:val="bottom"/>
            <w:hideMark/>
          </w:tcPr>
          <w:p w14:paraId="1084FC9E"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576DBEDA" w14:textId="77777777" w:rsidTr="000E5314">
        <w:trPr>
          <w:trHeight w:val="300"/>
        </w:trPr>
        <w:tc>
          <w:tcPr>
            <w:tcW w:w="3200" w:type="dxa"/>
            <w:tcBorders>
              <w:top w:val="nil"/>
              <w:left w:val="nil"/>
              <w:bottom w:val="nil"/>
              <w:right w:val="nil"/>
            </w:tcBorders>
            <w:shd w:val="clear" w:color="auto" w:fill="auto"/>
            <w:noWrap/>
            <w:vAlign w:val="bottom"/>
            <w:hideMark/>
          </w:tcPr>
          <w:p w14:paraId="0A0988CE"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Data science</w:t>
            </w:r>
          </w:p>
        </w:tc>
        <w:tc>
          <w:tcPr>
            <w:tcW w:w="2140" w:type="dxa"/>
            <w:tcBorders>
              <w:top w:val="nil"/>
              <w:left w:val="nil"/>
              <w:bottom w:val="nil"/>
              <w:right w:val="nil"/>
            </w:tcBorders>
            <w:shd w:val="clear" w:color="auto" w:fill="auto"/>
            <w:noWrap/>
            <w:vAlign w:val="bottom"/>
            <w:hideMark/>
          </w:tcPr>
          <w:p w14:paraId="2AD20DF2"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4C1444B0" w14:textId="77777777" w:rsidTr="000E5314">
        <w:trPr>
          <w:trHeight w:val="300"/>
        </w:trPr>
        <w:tc>
          <w:tcPr>
            <w:tcW w:w="3200" w:type="dxa"/>
            <w:tcBorders>
              <w:top w:val="nil"/>
              <w:left w:val="nil"/>
              <w:bottom w:val="nil"/>
              <w:right w:val="nil"/>
            </w:tcBorders>
            <w:shd w:val="clear" w:color="auto" w:fill="auto"/>
            <w:noWrap/>
            <w:vAlign w:val="bottom"/>
            <w:hideMark/>
          </w:tcPr>
          <w:p w14:paraId="283F850B"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lastRenderedPageBreak/>
              <w:t>Dendroecology</w:t>
            </w:r>
          </w:p>
        </w:tc>
        <w:tc>
          <w:tcPr>
            <w:tcW w:w="2140" w:type="dxa"/>
            <w:tcBorders>
              <w:top w:val="nil"/>
              <w:left w:val="nil"/>
              <w:bottom w:val="nil"/>
              <w:right w:val="nil"/>
            </w:tcBorders>
            <w:shd w:val="clear" w:color="auto" w:fill="auto"/>
            <w:noWrap/>
            <w:vAlign w:val="bottom"/>
            <w:hideMark/>
          </w:tcPr>
          <w:p w14:paraId="27DFB44A"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73735FD2" w14:textId="77777777" w:rsidTr="000E5314">
        <w:trPr>
          <w:trHeight w:val="300"/>
        </w:trPr>
        <w:tc>
          <w:tcPr>
            <w:tcW w:w="3200" w:type="dxa"/>
            <w:tcBorders>
              <w:top w:val="nil"/>
              <w:left w:val="nil"/>
              <w:bottom w:val="nil"/>
              <w:right w:val="nil"/>
            </w:tcBorders>
            <w:shd w:val="clear" w:color="auto" w:fill="auto"/>
            <w:noWrap/>
            <w:vAlign w:val="bottom"/>
            <w:hideMark/>
          </w:tcPr>
          <w:p w14:paraId="409BEA8E"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Developmental biology</w:t>
            </w:r>
          </w:p>
        </w:tc>
        <w:tc>
          <w:tcPr>
            <w:tcW w:w="2140" w:type="dxa"/>
            <w:tcBorders>
              <w:top w:val="nil"/>
              <w:left w:val="nil"/>
              <w:bottom w:val="nil"/>
              <w:right w:val="nil"/>
            </w:tcBorders>
            <w:shd w:val="clear" w:color="auto" w:fill="auto"/>
            <w:noWrap/>
            <w:vAlign w:val="bottom"/>
            <w:hideMark/>
          </w:tcPr>
          <w:p w14:paraId="38822287"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2</w:t>
            </w:r>
          </w:p>
        </w:tc>
      </w:tr>
      <w:tr w:rsidR="000E5314" w:rsidRPr="000E5314" w14:paraId="2B6CDD21" w14:textId="77777777" w:rsidTr="000E5314">
        <w:trPr>
          <w:trHeight w:val="300"/>
        </w:trPr>
        <w:tc>
          <w:tcPr>
            <w:tcW w:w="3200" w:type="dxa"/>
            <w:tcBorders>
              <w:top w:val="nil"/>
              <w:left w:val="nil"/>
              <w:bottom w:val="nil"/>
              <w:right w:val="nil"/>
            </w:tcBorders>
            <w:shd w:val="clear" w:color="auto" w:fill="auto"/>
            <w:noWrap/>
            <w:vAlign w:val="bottom"/>
            <w:hideMark/>
          </w:tcPr>
          <w:p w14:paraId="2C2FDFC5"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Disease biology</w:t>
            </w:r>
          </w:p>
        </w:tc>
        <w:tc>
          <w:tcPr>
            <w:tcW w:w="2140" w:type="dxa"/>
            <w:tcBorders>
              <w:top w:val="nil"/>
              <w:left w:val="nil"/>
              <w:bottom w:val="nil"/>
              <w:right w:val="nil"/>
            </w:tcBorders>
            <w:shd w:val="clear" w:color="auto" w:fill="auto"/>
            <w:noWrap/>
            <w:vAlign w:val="bottom"/>
            <w:hideMark/>
          </w:tcPr>
          <w:p w14:paraId="43A8525F"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52F074A3" w14:textId="77777777" w:rsidTr="000E5314">
        <w:trPr>
          <w:trHeight w:val="300"/>
        </w:trPr>
        <w:tc>
          <w:tcPr>
            <w:tcW w:w="3200" w:type="dxa"/>
            <w:tcBorders>
              <w:top w:val="nil"/>
              <w:left w:val="nil"/>
              <w:bottom w:val="nil"/>
              <w:right w:val="nil"/>
            </w:tcBorders>
            <w:shd w:val="clear" w:color="auto" w:fill="auto"/>
            <w:noWrap/>
            <w:vAlign w:val="bottom"/>
            <w:hideMark/>
          </w:tcPr>
          <w:p w14:paraId="0A6C13EF"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Disease ecology</w:t>
            </w:r>
          </w:p>
        </w:tc>
        <w:tc>
          <w:tcPr>
            <w:tcW w:w="2140" w:type="dxa"/>
            <w:tcBorders>
              <w:top w:val="nil"/>
              <w:left w:val="nil"/>
              <w:bottom w:val="nil"/>
              <w:right w:val="nil"/>
            </w:tcBorders>
            <w:shd w:val="clear" w:color="auto" w:fill="auto"/>
            <w:noWrap/>
            <w:vAlign w:val="bottom"/>
            <w:hideMark/>
          </w:tcPr>
          <w:p w14:paraId="6F455C3D"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4</w:t>
            </w:r>
          </w:p>
        </w:tc>
      </w:tr>
      <w:tr w:rsidR="000E5314" w:rsidRPr="000E5314" w14:paraId="684A3448" w14:textId="77777777" w:rsidTr="000E5314">
        <w:trPr>
          <w:trHeight w:val="300"/>
        </w:trPr>
        <w:tc>
          <w:tcPr>
            <w:tcW w:w="3200" w:type="dxa"/>
            <w:tcBorders>
              <w:top w:val="nil"/>
              <w:left w:val="nil"/>
              <w:bottom w:val="nil"/>
              <w:right w:val="nil"/>
            </w:tcBorders>
            <w:shd w:val="clear" w:color="auto" w:fill="auto"/>
            <w:noWrap/>
            <w:vAlign w:val="bottom"/>
            <w:hideMark/>
          </w:tcPr>
          <w:p w14:paraId="6DB78161"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Ecohydrology</w:t>
            </w:r>
          </w:p>
        </w:tc>
        <w:tc>
          <w:tcPr>
            <w:tcW w:w="2140" w:type="dxa"/>
            <w:tcBorders>
              <w:top w:val="nil"/>
              <w:left w:val="nil"/>
              <w:bottom w:val="nil"/>
              <w:right w:val="nil"/>
            </w:tcBorders>
            <w:shd w:val="clear" w:color="auto" w:fill="auto"/>
            <w:noWrap/>
            <w:vAlign w:val="bottom"/>
            <w:hideMark/>
          </w:tcPr>
          <w:p w14:paraId="33EB6338"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3B563B16" w14:textId="77777777" w:rsidTr="000E5314">
        <w:trPr>
          <w:trHeight w:val="300"/>
        </w:trPr>
        <w:tc>
          <w:tcPr>
            <w:tcW w:w="3200" w:type="dxa"/>
            <w:tcBorders>
              <w:top w:val="nil"/>
              <w:left w:val="nil"/>
              <w:bottom w:val="nil"/>
              <w:right w:val="nil"/>
            </w:tcBorders>
            <w:shd w:val="clear" w:color="auto" w:fill="auto"/>
            <w:noWrap/>
            <w:vAlign w:val="bottom"/>
            <w:hideMark/>
          </w:tcPr>
          <w:p w14:paraId="01C49F4D" w14:textId="77777777" w:rsidR="000E5314" w:rsidRPr="000E5314" w:rsidRDefault="000E5314" w:rsidP="000E5314">
            <w:pPr>
              <w:rPr>
                <w:rFonts w:ascii="Calibri" w:eastAsia="Times New Roman" w:hAnsi="Calibri"/>
                <w:color w:val="000000"/>
                <w:sz w:val="22"/>
                <w:lang w:eastAsia="en-CA"/>
              </w:rPr>
            </w:pPr>
            <w:proofErr w:type="spellStart"/>
            <w:r w:rsidRPr="000E5314">
              <w:rPr>
                <w:rFonts w:ascii="Calibri" w:eastAsia="Times New Roman" w:hAnsi="Calibri"/>
                <w:color w:val="000000"/>
                <w:sz w:val="22"/>
                <w:lang w:eastAsia="en-CA"/>
              </w:rPr>
              <w:t>Ecoimmunology</w:t>
            </w:r>
            <w:proofErr w:type="spellEnd"/>
          </w:p>
        </w:tc>
        <w:tc>
          <w:tcPr>
            <w:tcW w:w="2140" w:type="dxa"/>
            <w:tcBorders>
              <w:top w:val="nil"/>
              <w:left w:val="nil"/>
              <w:bottom w:val="nil"/>
              <w:right w:val="nil"/>
            </w:tcBorders>
            <w:shd w:val="clear" w:color="auto" w:fill="auto"/>
            <w:noWrap/>
            <w:vAlign w:val="bottom"/>
            <w:hideMark/>
          </w:tcPr>
          <w:p w14:paraId="6F200B16"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2371CE75" w14:textId="77777777" w:rsidTr="000E5314">
        <w:trPr>
          <w:trHeight w:val="300"/>
        </w:trPr>
        <w:tc>
          <w:tcPr>
            <w:tcW w:w="3200" w:type="dxa"/>
            <w:tcBorders>
              <w:top w:val="nil"/>
              <w:left w:val="nil"/>
              <w:bottom w:val="nil"/>
              <w:right w:val="nil"/>
            </w:tcBorders>
            <w:shd w:val="clear" w:color="auto" w:fill="auto"/>
            <w:noWrap/>
            <w:vAlign w:val="bottom"/>
            <w:hideMark/>
          </w:tcPr>
          <w:p w14:paraId="7625A1B7"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Ecological genomics</w:t>
            </w:r>
          </w:p>
        </w:tc>
        <w:tc>
          <w:tcPr>
            <w:tcW w:w="2140" w:type="dxa"/>
            <w:tcBorders>
              <w:top w:val="nil"/>
              <w:left w:val="nil"/>
              <w:bottom w:val="nil"/>
              <w:right w:val="nil"/>
            </w:tcBorders>
            <w:shd w:val="clear" w:color="auto" w:fill="auto"/>
            <w:noWrap/>
            <w:vAlign w:val="bottom"/>
            <w:hideMark/>
          </w:tcPr>
          <w:p w14:paraId="1CB9EACF"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4086BE82" w14:textId="77777777" w:rsidTr="000E5314">
        <w:trPr>
          <w:trHeight w:val="300"/>
        </w:trPr>
        <w:tc>
          <w:tcPr>
            <w:tcW w:w="3200" w:type="dxa"/>
            <w:tcBorders>
              <w:top w:val="nil"/>
              <w:left w:val="nil"/>
              <w:bottom w:val="nil"/>
              <w:right w:val="nil"/>
            </w:tcBorders>
            <w:shd w:val="clear" w:color="auto" w:fill="auto"/>
            <w:noWrap/>
            <w:vAlign w:val="bottom"/>
            <w:hideMark/>
          </w:tcPr>
          <w:p w14:paraId="600A2E60"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Ecological health</w:t>
            </w:r>
          </w:p>
        </w:tc>
        <w:tc>
          <w:tcPr>
            <w:tcW w:w="2140" w:type="dxa"/>
            <w:tcBorders>
              <w:top w:val="nil"/>
              <w:left w:val="nil"/>
              <w:bottom w:val="nil"/>
              <w:right w:val="nil"/>
            </w:tcBorders>
            <w:shd w:val="clear" w:color="auto" w:fill="auto"/>
            <w:noWrap/>
            <w:vAlign w:val="bottom"/>
            <w:hideMark/>
          </w:tcPr>
          <w:p w14:paraId="01A20AD8"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5099C821" w14:textId="77777777" w:rsidTr="000E5314">
        <w:trPr>
          <w:trHeight w:val="300"/>
        </w:trPr>
        <w:tc>
          <w:tcPr>
            <w:tcW w:w="3200" w:type="dxa"/>
            <w:tcBorders>
              <w:top w:val="nil"/>
              <w:left w:val="nil"/>
              <w:bottom w:val="nil"/>
              <w:right w:val="nil"/>
            </w:tcBorders>
            <w:shd w:val="clear" w:color="auto" w:fill="auto"/>
            <w:noWrap/>
            <w:vAlign w:val="bottom"/>
            <w:hideMark/>
          </w:tcPr>
          <w:p w14:paraId="0C476A5B"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Ecology</w:t>
            </w:r>
          </w:p>
        </w:tc>
        <w:tc>
          <w:tcPr>
            <w:tcW w:w="2140" w:type="dxa"/>
            <w:tcBorders>
              <w:top w:val="nil"/>
              <w:left w:val="nil"/>
              <w:bottom w:val="nil"/>
              <w:right w:val="nil"/>
            </w:tcBorders>
            <w:shd w:val="clear" w:color="auto" w:fill="auto"/>
            <w:noWrap/>
            <w:vAlign w:val="bottom"/>
            <w:hideMark/>
          </w:tcPr>
          <w:p w14:paraId="2AC7DDEE"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71</w:t>
            </w:r>
          </w:p>
        </w:tc>
      </w:tr>
      <w:tr w:rsidR="000E5314" w:rsidRPr="000E5314" w14:paraId="0077C81E" w14:textId="77777777" w:rsidTr="000E5314">
        <w:trPr>
          <w:trHeight w:val="300"/>
        </w:trPr>
        <w:tc>
          <w:tcPr>
            <w:tcW w:w="3200" w:type="dxa"/>
            <w:tcBorders>
              <w:top w:val="nil"/>
              <w:left w:val="nil"/>
              <w:bottom w:val="nil"/>
              <w:right w:val="nil"/>
            </w:tcBorders>
            <w:shd w:val="clear" w:color="auto" w:fill="auto"/>
            <w:noWrap/>
            <w:vAlign w:val="bottom"/>
            <w:hideMark/>
          </w:tcPr>
          <w:p w14:paraId="369F7D92"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Ecophysiology</w:t>
            </w:r>
          </w:p>
        </w:tc>
        <w:tc>
          <w:tcPr>
            <w:tcW w:w="2140" w:type="dxa"/>
            <w:tcBorders>
              <w:top w:val="nil"/>
              <w:left w:val="nil"/>
              <w:bottom w:val="nil"/>
              <w:right w:val="nil"/>
            </w:tcBorders>
            <w:shd w:val="clear" w:color="auto" w:fill="auto"/>
            <w:noWrap/>
            <w:vAlign w:val="bottom"/>
            <w:hideMark/>
          </w:tcPr>
          <w:p w14:paraId="1FA10CE1"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79</w:t>
            </w:r>
          </w:p>
        </w:tc>
      </w:tr>
      <w:tr w:rsidR="000E5314" w:rsidRPr="000E5314" w14:paraId="5A0FE59C" w14:textId="77777777" w:rsidTr="000E5314">
        <w:trPr>
          <w:trHeight w:val="300"/>
        </w:trPr>
        <w:tc>
          <w:tcPr>
            <w:tcW w:w="3200" w:type="dxa"/>
            <w:tcBorders>
              <w:top w:val="nil"/>
              <w:left w:val="nil"/>
              <w:bottom w:val="nil"/>
              <w:right w:val="nil"/>
            </w:tcBorders>
            <w:shd w:val="clear" w:color="auto" w:fill="auto"/>
            <w:noWrap/>
            <w:vAlign w:val="bottom"/>
            <w:hideMark/>
          </w:tcPr>
          <w:p w14:paraId="0E44D91B"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Ecosystem ecology</w:t>
            </w:r>
          </w:p>
        </w:tc>
        <w:tc>
          <w:tcPr>
            <w:tcW w:w="2140" w:type="dxa"/>
            <w:tcBorders>
              <w:top w:val="nil"/>
              <w:left w:val="nil"/>
              <w:bottom w:val="nil"/>
              <w:right w:val="nil"/>
            </w:tcBorders>
            <w:shd w:val="clear" w:color="auto" w:fill="auto"/>
            <w:noWrap/>
            <w:vAlign w:val="bottom"/>
            <w:hideMark/>
          </w:tcPr>
          <w:p w14:paraId="024988C0"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5FA14DF4" w14:textId="77777777" w:rsidTr="000E5314">
        <w:trPr>
          <w:trHeight w:val="300"/>
        </w:trPr>
        <w:tc>
          <w:tcPr>
            <w:tcW w:w="3200" w:type="dxa"/>
            <w:tcBorders>
              <w:top w:val="nil"/>
              <w:left w:val="nil"/>
              <w:bottom w:val="nil"/>
              <w:right w:val="nil"/>
            </w:tcBorders>
            <w:shd w:val="clear" w:color="auto" w:fill="auto"/>
            <w:noWrap/>
            <w:vAlign w:val="bottom"/>
            <w:hideMark/>
          </w:tcPr>
          <w:p w14:paraId="2EE8682E"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Ecotoxicology</w:t>
            </w:r>
          </w:p>
        </w:tc>
        <w:tc>
          <w:tcPr>
            <w:tcW w:w="2140" w:type="dxa"/>
            <w:tcBorders>
              <w:top w:val="nil"/>
              <w:left w:val="nil"/>
              <w:bottom w:val="nil"/>
              <w:right w:val="nil"/>
            </w:tcBorders>
            <w:shd w:val="clear" w:color="auto" w:fill="auto"/>
            <w:noWrap/>
            <w:vAlign w:val="bottom"/>
            <w:hideMark/>
          </w:tcPr>
          <w:p w14:paraId="24F17EFC"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2</w:t>
            </w:r>
          </w:p>
        </w:tc>
      </w:tr>
      <w:tr w:rsidR="000E5314" w:rsidRPr="000E5314" w14:paraId="2950EA8B" w14:textId="77777777" w:rsidTr="000E5314">
        <w:trPr>
          <w:trHeight w:val="300"/>
        </w:trPr>
        <w:tc>
          <w:tcPr>
            <w:tcW w:w="3200" w:type="dxa"/>
            <w:tcBorders>
              <w:top w:val="nil"/>
              <w:left w:val="nil"/>
              <w:bottom w:val="nil"/>
              <w:right w:val="nil"/>
            </w:tcBorders>
            <w:shd w:val="clear" w:color="auto" w:fill="auto"/>
            <w:noWrap/>
            <w:vAlign w:val="bottom"/>
            <w:hideMark/>
          </w:tcPr>
          <w:p w14:paraId="4A3883A0"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Endocrinology</w:t>
            </w:r>
          </w:p>
        </w:tc>
        <w:tc>
          <w:tcPr>
            <w:tcW w:w="2140" w:type="dxa"/>
            <w:tcBorders>
              <w:top w:val="nil"/>
              <w:left w:val="nil"/>
              <w:bottom w:val="nil"/>
              <w:right w:val="nil"/>
            </w:tcBorders>
            <w:shd w:val="clear" w:color="auto" w:fill="auto"/>
            <w:noWrap/>
            <w:vAlign w:val="bottom"/>
            <w:hideMark/>
          </w:tcPr>
          <w:p w14:paraId="751E5FDF"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5</w:t>
            </w:r>
          </w:p>
        </w:tc>
      </w:tr>
      <w:tr w:rsidR="000E5314" w:rsidRPr="000E5314" w14:paraId="05235486" w14:textId="77777777" w:rsidTr="000E5314">
        <w:trPr>
          <w:trHeight w:val="300"/>
        </w:trPr>
        <w:tc>
          <w:tcPr>
            <w:tcW w:w="3200" w:type="dxa"/>
            <w:tcBorders>
              <w:top w:val="nil"/>
              <w:left w:val="nil"/>
              <w:bottom w:val="nil"/>
              <w:right w:val="nil"/>
            </w:tcBorders>
            <w:shd w:val="clear" w:color="auto" w:fill="auto"/>
            <w:noWrap/>
            <w:vAlign w:val="bottom"/>
            <w:hideMark/>
          </w:tcPr>
          <w:p w14:paraId="2042AC24"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Environmental education</w:t>
            </w:r>
          </w:p>
        </w:tc>
        <w:tc>
          <w:tcPr>
            <w:tcW w:w="2140" w:type="dxa"/>
            <w:tcBorders>
              <w:top w:val="nil"/>
              <w:left w:val="nil"/>
              <w:bottom w:val="nil"/>
              <w:right w:val="nil"/>
            </w:tcBorders>
            <w:shd w:val="clear" w:color="auto" w:fill="auto"/>
            <w:noWrap/>
            <w:vAlign w:val="bottom"/>
            <w:hideMark/>
          </w:tcPr>
          <w:p w14:paraId="38D2AC28"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0EADB9DD" w14:textId="77777777" w:rsidTr="000E5314">
        <w:trPr>
          <w:trHeight w:val="300"/>
        </w:trPr>
        <w:tc>
          <w:tcPr>
            <w:tcW w:w="3200" w:type="dxa"/>
            <w:tcBorders>
              <w:top w:val="nil"/>
              <w:left w:val="nil"/>
              <w:bottom w:val="nil"/>
              <w:right w:val="nil"/>
            </w:tcBorders>
            <w:shd w:val="clear" w:color="auto" w:fill="auto"/>
            <w:noWrap/>
            <w:vAlign w:val="bottom"/>
            <w:hideMark/>
          </w:tcPr>
          <w:p w14:paraId="376E51ED"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Environmental endocrinology</w:t>
            </w:r>
          </w:p>
        </w:tc>
        <w:tc>
          <w:tcPr>
            <w:tcW w:w="2140" w:type="dxa"/>
            <w:tcBorders>
              <w:top w:val="nil"/>
              <w:left w:val="nil"/>
              <w:bottom w:val="nil"/>
              <w:right w:val="nil"/>
            </w:tcBorders>
            <w:shd w:val="clear" w:color="auto" w:fill="auto"/>
            <w:noWrap/>
            <w:vAlign w:val="bottom"/>
            <w:hideMark/>
          </w:tcPr>
          <w:p w14:paraId="1E49C23F"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4</w:t>
            </w:r>
          </w:p>
        </w:tc>
      </w:tr>
      <w:tr w:rsidR="000E5314" w:rsidRPr="000E5314" w14:paraId="6057F5D5" w14:textId="77777777" w:rsidTr="000E5314">
        <w:trPr>
          <w:trHeight w:val="300"/>
        </w:trPr>
        <w:tc>
          <w:tcPr>
            <w:tcW w:w="3200" w:type="dxa"/>
            <w:tcBorders>
              <w:top w:val="nil"/>
              <w:left w:val="nil"/>
              <w:bottom w:val="nil"/>
              <w:right w:val="nil"/>
            </w:tcBorders>
            <w:shd w:val="clear" w:color="auto" w:fill="auto"/>
            <w:noWrap/>
            <w:vAlign w:val="bottom"/>
            <w:hideMark/>
          </w:tcPr>
          <w:p w14:paraId="39C017FF"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Environmental science</w:t>
            </w:r>
          </w:p>
        </w:tc>
        <w:tc>
          <w:tcPr>
            <w:tcW w:w="2140" w:type="dxa"/>
            <w:tcBorders>
              <w:top w:val="nil"/>
              <w:left w:val="nil"/>
              <w:bottom w:val="nil"/>
              <w:right w:val="nil"/>
            </w:tcBorders>
            <w:shd w:val="clear" w:color="auto" w:fill="auto"/>
            <w:noWrap/>
            <w:vAlign w:val="bottom"/>
            <w:hideMark/>
          </w:tcPr>
          <w:p w14:paraId="19655AC5"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2</w:t>
            </w:r>
          </w:p>
        </w:tc>
      </w:tr>
      <w:tr w:rsidR="000E5314" w:rsidRPr="000E5314" w14:paraId="00838804" w14:textId="77777777" w:rsidTr="000E5314">
        <w:trPr>
          <w:trHeight w:val="300"/>
        </w:trPr>
        <w:tc>
          <w:tcPr>
            <w:tcW w:w="3200" w:type="dxa"/>
            <w:tcBorders>
              <w:top w:val="nil"/>
              <w:left w:val="nil"/>
              <w:bottom w:val="nil"/>
              <w:right w:val="nil"/>
            </w:tcBorders>
            <w:shd w:val="clear" w:color="auto" w:fill="auto"/>
            <w:noWrap/>
            <w:vAlign w:val="bottom"/>
            <w:hideMark/>
          </w:tcPr>
          <w:p w14:paraId="297EC40C"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Environmental toxicology</w:t>
            </w:r>
          </w:p>
        </w:tc>
        <w:tc>
          <w:tcPr>
            <w:tcW w:w="2140" w:type="dxa"/>
            <w:tcBorders>
              <w:top w:val="nil"/>
              <w:left w:val="nil"/>
              <w:bottom w:val="nil"/>
              <w:right w:val="nil"/>
            </w:tcBorders>
            <w:shd w:val="clear" w:color="auto" w:fill="auto"/>
            <w:noWrap/>
            <w:vAlign w:val="bottom"/>
            <w:hideMark/>
          </w:tcPr>
          <w:p w14:paraId="7F33C7C3"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1FC50E07" w14:textId="77777777" w:rsidTr="000E5314">
        <w:trPr>
          <w:trHeight w:val="300"/>
        </w:trPr>
        <w:tc>
          <w:tcPr>
            <w:tcW w:w="3200" w:type="dxa"/>
            <w:tcBorders>
              <w:top w:val="nil"/>
              <w:left w:val="nil"/>
              <w:bottom w:val="nil"/>
              <w:right w:val="nil"/>
            </w:tcBorders>
            <w:shd w:val="clear" w:color="auto" w:fill="auto"/>
            <w:noWrap/>
            <w:vAlign w:val="bottom"/>
            <w:hideMark/>
          </w:tcPr>
          <w:p w14:paraId="5105C4D0"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Epidemiology</w:t>
            </w:r>
          </w:p>
        </w:tc>
        <w:tc>
          <w:tcPr>
            <w:tcW w:w="2140" w:type="dxa"/>
            <w:tcBorders>
              <w:top w:val="nil"/>
              <w:left w:val="nil"/>
              <w:bottom w:val="nil"/>
              <w:right w:val="nil"/>
            </w:tcBorders>
            <w:shd w:val="clear" w:color="auto" w:fill="auto"/>
            <w:noWrap/>
            <w:vAlign w:val="bottom"/>
            <w:hideMark/>
          </w:tcPr>
          <w:p w14:paraId="655C44B7"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2</w:t>
            </w:r>
          </w:p>
        </w:tc>
      </w:tr>
      <w:tr w:rsidR="000E5314" w:rsidRPr="000E5314" w14:paraId="65929487" w14:textId="77777777" w:rsidTr="000E5314">
        <w:trPr>
          <w:trHeight w:val="300"/>
        </w:trPr>
        <w:tc>
          <w:tcPr>
            <w:tcW w:w="3200" w:type="dxa"/>
            <w:tcBorders>
              <w:top w:val="nil"/>
              <w:left w:val="nil"/>
              <w:bottom w:val="nil"/>
              <w:right w:val="nil"/>
            </w:tcBorders>
            <w:shd w:val="clear" w:color="auto" w:fill="auto"/>
            <w:noWrap/>
            <w:vAlign w:val="bottom"/>
            <w:hideMark/>
          </w:tcPr>
          <w:p w14:paraId="65B7EB72"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Epigenetics</w:t>
            </w:r>
          </w:p>
        </w:tc>
        <w:tc>
          <w:tcPr>
            <w:tcW w:w="2140" w:type="dxa"/>
            <w:tcBorders>
              <w:top w:val="nil"/>
              <w:left w:val="nil"/>
              <w:bottom w:val="nil"/>
              <w:right w:val="nil"/>
            </w:tcBorders>
            <w:shd w:val="clear" w:color="auto" w:fill="auto"/>
            <w:noWrap/>
            <w:vAlign w:val="bottom"/>
            <w:hideMark/>
          </w:tcPr>
          <w:p w14:paraId="5BD06A80"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285D82E1" w14:textId="77777777" w:rsidTr="000E5314">
        <w:trPr>
          <w:trHeight w:val="300"/>
        </w:trPr>
        <w:tc>
          <w:tcPr>
            <w:tcW w:w="3200" w:type="dxa"/>
            <w:tcBorders>
              <w:top w:val="nil"/>
              <w:left w:val="nil"/>
              <w:bottom w:val="nil"/>
              <w:right w:val="nil"/>
            </w:tcBorders>
            <w:shd w:val="clear" w:color="auto" w:fill="auto"/>
            <w:noWrap/>
            <w:vAlign w:val="bottom"/>
            <w:hideMark/>
          </w:tcPr>
          <w:p w14:paraId="4358EBB0"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Ethno-ornithology</w:t>
            </w:r>
          </w:p>
        </w:tc>
        <w:tc>
          <w:tcPr>
            <w:tcW w:w="2140" w:type="dxa"/>
            <w:tcBorders>
              <w:top w:val="nil"/>
              <w:left w:val="nil"/>
              <w:bottom w:val="nil"/>
              <w:right w:val="nil"/>
            </w:tcBorders>
            <w:shd w:val="clear" w:color="auto" w:fill="auto"/>
            <w:noWrap/>
            <w:vAlign w:val="bottom"/>
            <w:hideMark/>
          </w:tcPr>
          <w:p w14:paraId="4556A750"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3DC24FC0" w14:textId="77777777" w:rsidTr="000E5314">
        <w:trPr>
          <w:trHeight w:val="300"/>
        </w:trPr>
        <w:tc>
          <w:tcPr>
            <w:tcW w:w="3200" w:type="dxa"/>
            <w:tcBorders>
              <w:top w:val="nil"/>
              <w:left w:val="nil"/>
              <w:bottom w:val="nil"/>
              <w:right w:val="nil"/>
            </w:tcBorders>
            <w:shd w:val="clear" w:color="auto" w:fill="auto"/>
            <w:noWrap/>
            <w:vAlign w:val="bottom"/>
            <w:hideMark/>
          </w:tcPr>
          <w:p w14:paraId="2672AAE9"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Evolution</w:t>
            </w:r>
          </w:p>
        </w:tc>
        <w:tc>
          <w:tcPr>
            <w:tcW w:w="2140" w:type="dxa"/>
            <w:tcBorders>
              <w:top w:val="nil"/>
              <w:left w:val="nil"/>
              <w:bottom w:val="nil"/>
              <w:right w:val="nil"/>
            </w:tcBorders>
            <w:shd w:val="clear" w:color="auto" w:fill="auto"/>
            <w:noWrap/>
            <w:vAlign w:val="bottom"/>
            <w:hideMark/>
          </w:tcPr>
          <w:p w14:paraId="181376D4"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8</w:t>
            </w:r>
          </w:p>
        </w:tc>
      </w:tr>
      <w:tr w:rsidR="000E5314" w:rsidRPr="000E5314" w14:paraId="679129CF" w14:textId="77777777" w:rsidTr="000E5314">
        <w:trPr>
          <w:trHeight w:val="300"/>
        </w:trPr>
        <w:tc>
          <w:tcPr>
            <w:tcW w:w="3200" w:type="dxa"/>
            <w:tcBorders>
              <w:top w:val="nil"/>
              <w:left w:val="nil"/>
              <w:bottom w:val="nil"/>
              <w:right w:val="nil"/>
            </w:tcBorders>
            <w:shd w:val="clear" w:color="auto" w:fill="auto"/>
            <w:noWrap/>
            <w:vAlign w:val="bottom"/>
            <w:hideMark/>
          </w:tcPr>
          <w:p w14:paraId="627A3D15"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Evolutionary biology</w:t>
            </w:r>
          </w:p>
        </w:tc>
        <w:tc>
          <w:tcPr>
            <w:tcW w:w="2140" w:type="dxa"/>
            <w:tcBorders>
              <w:top w:val="nil"/>
              <w:left w:val="nil"/>
              <w:bottom w:val="nil"/>
              <w:right w:val="nil"/>
            </w:tcBorders>
            <w:shd w:val="clear" w:color="auto" w:fill="auto"/>
            <w:noWrap/>
            <w:vAlign w:val="bottom"/>
            <w:hideMark/>
          </w:tcPr>
          <w:p w14:paraId="068641A6"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1</w:t>
            </w:r>
          </w:p>
        </w:tc>
      </w:tr>
      <w:tr w:rsidR="000E5314" w:rsidRPr="000E5314" w14:paraId="2C3E4CA7" w14:textId="77777777" w:rsidTr="000E5314">
        <w:trPr>
          <w:trHeight w:val="300"/>
        </w:trPr>
        <w:tc>
          <w:tcPr>
            <w:tcW w:w="3200" w:type="dxa"/>
            <w:tcBorders>
              <w:top w:val="nil"/>
              <w:left w:val="nil"/>
              <w:bottom w:val="nil"/>
              <w:right w:val="nil"/>
            </w:tcBorders>
            <w:shd w:val="clear" w:color="auto" w:fill="auto"/>
            <w:noWrap/>
            <w:vAlign w:val="bottom"/>
            <w:hideMark/>
          </w:tcPr>
          <w:p w14:paraId="46FDE65B"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Evolutionary ecology</w:t>
            </w:r>
          </w:p>
        </w:tc>
        <w:tc>
          <w:tcPr>
            <w:tcW w:w="2140" w:type="dxa"/>
            <w:tcBorders>
              <w:top w:val="nil"/>
              <w:left w:val="nil"/>
              <w:bottom w:val="nil"/>
              <w:right w:val="nil"/>
            </w:tcBorders>
            <w:shd w:val="clear" w:color="auto" w:fill="auto"/>
            <w:noWrap/>
            <w:vAlign w:val="bottom"/>
            <w:hideMark/>
          </w:tcPr>
          <w:p w14:paraId="157B0A14"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0</w:t>
            </w:r>
          </w:p>
        </w:tc>
      </w:tr>
      <w:tr w:rsidR="000E5314" w:rsidRPr="000E5314" w14:paraId="42017D7D" w14:textId="77777777" w:rsidTr="000E5314">
        <w:trPr>
          <w:trHeight w:val="300"/>
        </w:trPr>
        <w:tc>
          <w:tcPr>
            <w:tcW w:w="3200" w:type="dxa"/>
            <w:tcBorders>
              <w:top w:val="nil"/>
              <w:left w:val="nil"/>
              <w:bottom w:val="nil"/>
              <w:right w:val="nil"/>
            </w:tcBorders>
            <w:shd w:val="clear" w:color="auto" w:fill="auto"/>
            <w:noWrap/>
            <w:vAlign w:val="bottom"/>
            <w:hideMark/>
          </w:tcPr>
          <w:p w14:paraId="6D0F5CA9"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Evolutionary physiology</w:t>
            </w:r>
          </w:p>
        </w:tc>
        <w:tc>
          <w:tcPr>
            <w:tcW w:w="2140" w:type="dxa"/>
            <w:tcBorders>
              <w:top w:val="nil"/>
              <w:left w:val="nil"/>
              <w:bottom w:val="nil"/>
              <w:right w:val="nil"/>
            </w:tcBorders>
            <w:shd w:val="clear" w:color="auto" w:fill="auto"/>
            <w:noWrap/>
            <w:vAlign w:val="bottom"/>
            <w:hideMark/>
          </w:tcPr>
          <w:p w14:paraId="0162AFDE"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9</w:t>
            </w:r>
          </w:p>
        </w:tc>
      </w:tr>
      <w:tr w:rsidR="000E5314" w:rsidRPr="000E5314" w14:paraId="29BCBA89" w14:textId="77777777" w:rsidTr="000E5314">
        <w:trPr>
          <w:trHeight w:val="300"/>
        </w:trPr>
        <w:tc>
          <w:tcPr>
            <w:tcW w:w="3200" w:type="dxa"/>
            <w:tcBorders>
              <w:top w:val="nil"/>
              <w:left w:val="nil"/>
              <w:bottom w:val="nil"/>
              <w:right w:val="nil"/>
            </w:tcBorders>
            <w:shd w:val="clear" w:color="auto" w:fill="auto"/>
            <w:noWrap/>
            <w:vAlign w:val="bottom"/>
            <w:hideMark/>
          </w:tcPr>
          <w:p w14:paraId="4E37F3D6"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Fish biology</w:t>
            </w:r>
          </w:p>
        </w:tc>
        <w:tc>
          <w:tcPr>
            <w:tcW w:w="2140" w:type="dxa"/>
            <w:tcBorders>
              <w:top w:val="nil"/>
              <w:left w:val="nil"/>
              <w:bottom w:val="nil"/>
              <w:right w:val="nil"/>
            </w:tcBorders>
            <w:shd w:val="clear" w:color="auto" w:fill="auto"/>
            <w:noWrap/>
            <w:vAlign w:val="bottom"/>
            <w:hideMark/>
          </w:tcPr>
          <w:p w14:paraId="53922C5C"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2</w:t>
            </w:r>
          </w:p>
        </w:tc>
      </w:tr>
      <w:tr w:rsidR="000E5314" w:rsidRPr="000E5314" w14:paraId="1C03B9B8" w14:textId="77777777" w:rsidTr="000E5314">
        <w:trPr>
          <w:trHeight w:val="300"/>
        </w:trPr>
        <w:tc>
          <w:tcPr>
            <w:tcW w:w="3200" w:type="dxa"/>
            <w:tcBorders>
              <w:top w:val="nil"/>
              <w:left w:val="nil"/>
              <w:bottom w:val="nil"/>
              <w:right w:val="nil"/>
            </w:tcBorders>
            <w:shd w:val="clear" w:color="auto" w:fill="auto"/>
            <w:noWrap/>
            <w:vAlign w:val="bottom"/>
            <w:hideMark/>
          </w:tcPr>
          <w:p w14:paraId="484CEFF0"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Fish ecology</w:t>
            </w:r>
          </w:p>
        </w:tc>
        <w:tc>
          <w:tcPr>
            <w:tcW w:w="2140" w:type="dxa"/>
            <w:tcBorders>
              <w:top w:val="nil"/>
              <w:left w:val="nil"/>
              <w:bottom w:val="nil"/>
              <w:right w:val="nil"/>
            </w:tcBorders>
            <w:shd w:val="clear" w:color="auto" w:fill="auto"/>
            <w:noWrap/>
            <w:vAlign w:val="bottom"/>
            <w:hideMark/>
          </w:tcPr>
          <w:p w14:paraId="4A9D9FAE"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2</w:t>
            </w:r>
          </w:p>
        </w:tc>
      </w:tr>
      <w:tr w:rsidR="000E5314" w:rsidRPr="000E5314" w14:paraId="23F53E03" w14:textId="77777777" w:rsidTr="000E5314">
        <w:trPr>
          <w:trHeight w:val="300"/>
        </w:trPr>
        <w:tc>
          <w:tcPr>
            <w:tcW w:w="3200" w:type="dxa"/>
            <w:tcBorders>
              <w:top w:val="nil"/>
              <w:left w:val="nil"/>
              <w:bottom w:val="nil"/>
              <w:right w:val="nil"/>
            </w:tcBorders>
            <w:shd w:val="clear" w:color="auto" w:fill="auto"/>
            <w:noWrap/>
            <w:vAlign w:val="bottom"/>
            <w:hideMark/>
          </w:tcPr>
          <w:p w14:paraId="55F883B6"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Fisheries biology</w:t>
            </w:r>
          </w:p>
        </w:tc>
        <w:tc>
          <w:tcPr>
            <w:tcW w:w="2140" w:type="dxa"/>
            <w:tcBorders>
              <w:top w:val="nil"/>
              <w:left w:val="nil"/>
              <w:bottom w:val="nil"/>
              <w:right w:val="nil"/>
            </w:tcBorders>
            <w:shd w:val="clear" w:color="auto" w:fill="auto"/>
            <w:noWrap/>
            <w:vAlign w:val="bottom"/>
            <w:hideMark/>
          </w:tcPr>
          <w:p w14:paraId="39E1BBFA"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4</w:t>
            </w:r>
          </w:p>
        </w:tc>
      </w:tr>
      <w:tr w:rsidR="000E5314" w:rsidRPr="000E5314" w14:paraId="3F6F9D71" w14:textId="77777777" w:rsidTr="000E5314">
        <w:trPr>
          <w:trHeight w:val="300"/>
        </w:trPr>
        <w:tc>
          <w:tcPr>
            <w:tcW w:w="3200" w:type="dxa"/>
            <w:tcBorders>
              <w:top w:val="nil"/>
              <w:left w:val="nil"/>
              <w:bottom w:val="nil"/>
              <w:right w:val="nil"/>
            </w:tcBorders>
            <w:shd w:val="clear" w:color="auto" w:fill="auto"/>
            <w:noWrap/>
            <w:vAlign w:val="bottom"/>
            <w:hideMark/>
          </w:tcPr>
          <w:p w14:paraId="1258CAEA"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Fisheries ecology</w:t>
            </w:r>
          </w:p>
        </w:tc>
        <w:tc>
          <w:tcPr>
            <w:tcW w:w="2140" w:type="dxa"/>
            <w:tcBorders>
              <w:top w:val="nil"/>
              <w:left w:val="nil"/>
              <w:bottom w:val="nil"/>
              <w:right w:val="nil"/>
            </w:tcBorders>
            <w:shd w:val="clear" w:color="auto" w:fill="auto"/>
            <w:noWrap/>
            <w:vAlign w:val="bottom"/>
            <w:hideMark/>
          </w:tcPr>
          <w:p w14:paraId="736D33F8"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7A10E021" w14:textId="77777777" w:rsidTr="000E5314">
        <w:trPr>
          <w:trHeight w:val="300"/>
        </w:trPr>
        <w:tc>
          <w:tcPr>
            <w:tcW w:w="3200" w:type="dxa"/>
            <w:tcBorders>
              <w:top w:val="nil"/>
              <w:left w:val="nil"/>
              <w:bottom w:val="nil"/>
              <w:right w:val="nil"/>
            </w:tcBorders>
            <w:shd w:val="clear" w:color="auto" w:fill="auto"/>
            <w:noWrap/>
            <w:vAlign w:val="bottom"/>
            <w:hideMark/>
          </w:tcPr>
          <w:p w14:paraId="37F7C4B4"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Fisheries science</w:t>
            </w:r>
          </w:p>
        </w:tc>
        <w:tc>
          <w:tcPr>
            <w:tcW w:w="2140" w:type="dxa"/>
            <w:tcBorders>
              <w:top w:val="nil"/>
              <w:left w:val="nil"/>
              <w:bottom w:val="nil"/>
              <w:right w:val="nil"/>
            </w:tcBorders>
            <w:shd w:val="clear" w:color="auto" w:fill="auto"/>
            <w:noWrap/>
            <w:vAlign w:val="bottom"/>
            <w:hideMark/>
          </w:tcPr>
          <w:p w14:paraId="37420043"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7296B59F" w14:textId="77777777" w:rsidTr="000E5314">
        <w:trPr>
          <w:trHeight w:val="300"/>
        </w:trPr>
        <w:tc>
          <w:tcPr>
            <w:tcW w:w="3200" w:type="dxa"/>
            <w:tcBorders>
              <w:top w:val="nil"/>
              <w:left w:val="nil"/>
              <w:bottom w:val="nil"/>
              <w:right w:val="nil"/>
            </w:tcBorders>
            <w:shd w:val="clear" w:color="auto" w:fill="auto"/>
            <w:noWrap/>
            <w:vAlign w:val="bottom"/>
            <w:hideMark/>
          </w:tcPr>
          <w:p w14:paraId="7473515D"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Forest conservation biology</w:t>
            </w:r>
          </w:p>
        </w:tc>
        <w:tc>
          <w:tcPr>
            <w:tcW w:w="2140" w:type="dxa"/>
            <w:tcBorders>
              <w:top w:val="nil"/>
              <w:left w:val="nil"/>
              <w:bottom w:val="nil"/>
              <w:right w:val="nil"/>
            </w:tcBorders>
            <w:shd w:val="clear" w:color="auto" w:fill="auto"/>
            <w:noWrap/>
            <w:vAlign w:val="bottom"/>
            <w:hideMark/>
          </w:tcPr>
          <w:p w14:paraId="070554E6"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11B63858" w14:textId="77777777" w:rsidTr="000E5314">
        <w:trPr>
          <w:trHeight w:val="300"/>
        </w:trPr>
        <w:tc>
          <w:tcPr>
            <w:tcW w:w="3200" w:type="dxa"/>
            <w:tcBorders>
              <w:top w:val="nil"/>
              <w:left w:val="nil"/>
              <w:bottom w:val="nil"/>
              <w:right w:val="nil"/>
            </w:tcBorders>
            <w:shd w:val="clear" w:color="auto" w:fill="auto"/>
            <w:noWrap/>
            <w:vAlign w:val="bottom"/>
            <w:hideMark/>
          </w:tcPr>
          <w:p w14:paraId="1AC28C33"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Forest ecology</w:t>
            </w:r>
          </w:p>
        </w:tc>
        <w:tc>
          <w:tcPr>
            <w:tcW w:w="2140" w:type="dxa"/>
            <w:tcBorders>
              <w:top w:val="nil"/>
              <w:left w:val="nil"/>
              <w:bottom w:val="nil"/>
              <w:right w:val="nil"/>
            </w:tcBorders>
            <w:shd w:val="clear" w:color="auto" w:fill="auto"/>
            <w:noWrap/>
            <w:vAlign w:val="bottom"/>
            <w:hideMark/>
          </w:tcPr>
          <w:p w14:paraId="348948AF"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764C5C5B" w14:textId="77777777" w:rsidTr="000E5314">
        <w:trPr>
          <w:trHeight w:val="300"/>
        </w:trPr>
        <w:tc>
          <w:tcPr>
            <w:tcW w:w="3200" w:type="dxa"/>
            <w:tcBorders>
              <w:top w:val="nil"/>
              <w:left w:val="nil"/>
              <w:bottom w:val="nil"/>
              <w:right w:val="nil"/>
            </w:tcBorders>
            <w:shd w:val="clear" w:color="auto" w:fill="auto"/>
            <w:noWrap/>
            <w:vAlign w:val="bottom"/>
            <w:hideMark/>
          </w:tcPr>
          <w:p w14:paraId="169C487C"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Forest ecophysiology</w:t>
            </w:r>
          </w:p>
        </w:tc>
        <w:tc>
          <w:tcPr>
            <w:tcW w:w="2140" w:type="dxa"/>
            <w:tcBorders>
              <w:top w:val="nil"/>
              <w:left w:val="nil"/>
              <w:bottom w:val="nil"/>
              <w:right w:val="nil"/>
            </w:tcBorders>
            <w:shd w:val="clear" w:color="auto" w:fill="auto"/>
            <w:noWrap/>
            <w:vAlign w:val="bottom"/>
            <w:hideMark/>
          </w:tcPr>
          <w:p w14:paraId="04957F96"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16A9EF02" w14:textId="77777777" w:rsidTr="000E5314">
        <w:trPr>
          <w:trHeight w:val="300"/>
        </w:trPr>
        <w:tc>
          <w:tcPr>
            <w:tcW w:w="3200" w:type="dxa"/>
            <w:tcBorders>
              <w:top w:val="nil"/>
              <w:left w:val="nil"/>
              <w:bottom w:val="nil"/>
              <w:right w:val="nil"/>
            </w:tcBorders>
            <w:shd w:val="clear" w:color="auto" w:fill="auto"/>
            <w:noWrap/>
            <w:vAlign w:val="bottom"/>
            <w:hideMark/>
          </w:tcPr>
          <w:p w14:paraId="6A7FF81B"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Forest restoration science</w:t>
            </w:r>
          </w:p>
        </w:tc>
        <w:tc>
          <w:tcPr>
            <w:tcW w:w="2140" w:type="dxa"/>
            <w:tcBorders>
              <w:top w:val="nil"/>
              <w:left w:val="nil"/>
              <w:bottom w:val="nil"/>
              <w:right w:val="nil"/>
            </w:tcBorders>
            <w:shd w:val="clear" w:color="auto" w:fill="auto"/>
            <w:noWrap/>
            <w:vAlign w:val="bottom"/>
            <w:hideMark/>
          </w:tcPr>
          <w:p w14:paraId="4A5E171F"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0D7C36AF" w14:textId="77777777" w:rsidTr="000E5314">
        <w:trPr>
          <w:trHeight w:val="300"/>
        </w:trPr>
        <w:tc>
          <w:tcPr>
            <w:tcW w:w="3200" w:type="dxa"/>
            <w:tcBorders>
              <w:top w:val="nil"/>
              <w:left w:val="nil"/>
              <w:bottom w:val="nil"/>
              <w:right w:val="nil"/>
            </w:tcBorders>
            <w:shd w:val="clear" w:color="auto" w:fill="auto"/>
            <w:noWrap/>
            <w:vAlign w:val="bottom"/>
            <w:hideMark/>
          </w:tcPr>
          <w:p w14:paraId="1042E50A"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Forest science</w:t>
            </w:r>
          </w:p>
        </w:tc>
        <w:tc>
          <w:tcPr>
            <w:tcW w:w="2140" w:type="dxa"/>
            <w:tcBorders>
              <w:top w:val="nil"/>
              <w:left w:val="nil"/>
              <w:bottom w:val="nil"/>
              <w:right w:val="nil"/>
            </w:tcBorders>
            <w:shd w:val="clear" w:color="auto" w:fill="auto"/>
            <w:noWrap/>
            <w:vAlign w:val="bottom"/>
            <w:hideMark/>
          </w:tcPr>
          <w:p w14:paraId="715964C8"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7D0449EA" w14:textId="77777777" w:rsidTr="000E5314">
        <w:trPr>
          <w:trHeight w:val="300"/>
        </w:trPr>
        <w:tc>
          <w:tcPr>
            <w:tcW w:w="3200" w:type="dxa"/>
            <w:tcBorders>
              <w:top w:val="nil"/>
              <w:left w:val="nil"/>
              <w:bottom w:val="nil"/>
              <w:right w:val="nil"/>
            </w:tcBorders>
            <w:shd w:val="clear" w:color="auto" w:fill="auto"/>
            <w:noWrap/>
            <w:vAlign w:val="bottom"/>
            <w:hideMark/>
          </w:tcPr>
          <w:p w14:paraId="714A8BF2"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Freshwater biology</w:t>
            </w:r>
          </w:p>
        </w:tc>
        <w:tc>
          <w:tcPr>
            <w:tcW w:w="2140" w:type="dxa"/>
            <w:tcBorders>
              <w:top w:val="nil"/>
              <w:left w:val="nil"/>
              <w:bottom w:val="nil"/>
              <w:right w:val="nil"/>
            </w:tcBorders>
            <w:shd w:val="clear" w:color="auto" w:fill="auto"/>
            <w:noWrap/>
            <w:vAlign w:val="bottom"/>
            <w:hideMark/>
          </w:tcPr>
          <w:p w14:paraId="53E7C1D7"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38BBBF11" w14:textId="77777777" w:rsidTr="000E5314">
        <w:trPr>
          <w:trHeight w:val="300"/>
        </w:trPr>
        <w:tc>
          <w:tcPr>
            <w:tcW w:w="3200" w:type="dxa"/>
            <w:tcBorders>
              <w:top w:val="nil"/>
              <w:left w:val="nil"/>
              <w:bottom w:val="nil"/>
              <w:right w:val="nil"/>
            </w:tcBorders>
            <w:shd w:val="clear" w:color="auto" w:fill="auto"/>
            <w:noWrap/>
            <w:vAlign w:val="bottom"/>
            <w:hideMark/>
          </w:tcPr>
          <w:p w14:paraId="28949D08"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Freshwater ecology</w:t>
            </w:r>
          </w:p>
        </w:tc>
        <w:tc>
          <w:tcPr>
            <w:tcW w:w="2140" w:type="dxa"/>
            <w:tcBorders>
              <w:top w:val="nil"/>
              <w:left w:val="nil"/>
              <w:bottom w:val="nil"/>
              <w:right w:val="nil"/>
            </w:tcBorders>
            <w:shd w:val="clear" w:color="auto" w:fill="auto"/>
            <w:noWrap/>
            <w:vAlign w:val="bottom"/>
            <w:hideMark/>
          </w:tcPr>
          <w:p w14:paraId="6858FBAB"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2</w:t>
            </w:r>
          </w:p>
        </w:tc>
      </w:tr>
      <w:tr w:rsidR="000E5314" w:rsidRPr="000E5314" w14:paraId="258A2439" w14:textId="77777777" w:rsidTr="000E5314">
        <w:trPr>
          <w:trHeight w:val="300"/>
        </w:trPr>
        <w:tc>
          <w:tcPr>
            <w:tcW w:w="3200" w:type="dxa"/>
            <w:tcBorders>
              <w:top w:val="nil"/>
              <w:left w:val="nil"/>
              <w:bottom w:val="nil"/>
              <w:right w:val="nil"/>
            </w:tcBorders>
            <w:shd w:val="clear" w:color="auto" w:fill="auto"/>
            <w:noWrap/>
            <w:vAlign w:val="bottom"/>
            <w:hideMark/>
          </w:tcPr>
          <w:p w14:paraId="159DB0E4"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Functional diversity</w:t>
            </w:r>
          </w:p>
        </w:tc>
        <w:tc>
          <w:tcPr>
            <w:tcW w:w="2140" w:type="dxa"/>
            <w:tcBorders>
              <w:top w:val="nil"/>
              <w:left w:val="nil"/>
              <w:bottom w:val="nil"/>
              <w:right w:val="nil"/>
            </w:tcBorders>
            <w:shd w:val="clear" w:color="auto" w:fill="auto"/>
            <w:noWrap/>
            <w:vAlign w:val="bottom"/>
            <w:hideMark/>
          </w:tcPr>
          <w:p w14:paraId="5D97D9C4"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5425D5D5" w14:textId="77777777" w:rsidTr="000E5314">
        <w:trPr>
          <w:trHeight w:val="300"/>
        </w:trPr>
        <w:tc>
          <w:tcPr>
            <w:tcW w:w="3200" w:type="dxa"/>
            <w:tcBorders>
              <w:top w:val="nil"/>
              <w:left w:val="nil"/>
              <w:bottom w:val="nil"/>
              <w:right w:val="nil"/>
            </w:tcBorders>
            <w:shd w:val="clear" w:color="auto" w:fill="auto"/>
            <w:noWrap/>
            <w:vAlign w:val="bottom"/>
            <w:hideMark/>
          </w:tcPr>
          <w:p w14:paraId="3F9C6763"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Functional morphology</w:t>
            </w:r>
          </w:p>
        </w:tc>
        <w:tc>
          <w:tcPr>
            <w:tcW w:w="2140" w:type="dxa"/>
            <w:tcBorders>
              <w:top w:val="nil"/>
              <w:left w:val="nil"/>
              <w:bottom w:val="nil"/>
              <w:right w:val="nil"/>
            </w:tcBorders>
            <w:shd w:val="clear" w:color="auto" w:fill="auto"/>
            <w:noWrap/>
            <w:vAlign w:val="bottom"/>
            <w:hideMark/>
          </w:tcPr>
          <w:p w14:paraId="6E372225"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616C850A" w14:textId="77777777" w:rsidTr="000E5314">
        <w:trPr>
          <w:trHeight w:val="300"/>
        </w:trPr>
        <w:tc>
          <w:tcPr>
            <w:tcW w:w="3200" w:type="dxa"/>
            <w:tcBorders>
              <w:top w:val="nil"/>
              <w:left w:val="nil"/>
              <w:bottom w:val="nil"/>
              <w:right w:val="nil"/>
            </w:tcBorders>
            <w:shd w:val="clear" w:color="auto" w:fill="auto"/>
            <w:noWrap/>
            <w:vAlign w:val="bottom"/>
            <w:hideMark/>
          </w:tcPr>
          <w:p w14:paraId="4A8937E7"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Fundamental science</w:t>
            </w:r>
          </w:p>
        </w:tc>
        <w:tc>
          <w:tcPr>
            <w:tcW w:w="2140" w:type="dxa"/>
            <w:tcBorders>
              <w:top w:val="nil"/>
              <w:left w:val="nil"/>
              <w:bottom w:val="nil"/>
              <w:right w:val="nil"/>
            </w:tcBorders>
            <w:shd w:val="clear" w:color="auto" w:fill="auto"/>
            <w:noWrap/>
            <w:vAlign w:val="bottom"/>
            <w:hideMark/>
          </w:tcPr>
          <w:p w14:paraId="0D326580"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06BB24C6" w14:textId="77777777" w:rsidTr="000E5314">
        <w:trPr>
          <w:trHeight w:val="300"/>
        </w:trPr>
        <w:tc>
          <w:tcPr>
            <w:tcW w:w="3200" w:type="dxa"/>
            <w:tcBorders>
              <w:top w:val="nil"/>
              <w:left w:val="nil"/>
              <w:bottom w:val="nil"/>
              <w:right w:val="nil"/>
            </w:tcBorders>
            <w:shd w:val="clear" w:color="auto" w:fill="auto"/>
            <w:noWrap/>
            <w:vAlign w:val="bottom"/>
            <w:hideMark/>
          </w:tcPr>
          <w:p w14:paraId="1B38AA8D"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Genetics</w:t>
            </w:r>
          </w:p>
        </w:tc>
        <w:tc>
          <w:tcPr>
            <w:tcW w:w="2140" w:type="dxa"/>
            <w:tcBorders>
              <w:top w:val="nil"/>
              <w:left w:val="nil"/>
              <w:bottom w:val="nil"/>
              <w:right w:val="nil"/>
            </w:tcBorders>
            <w:shd w:val="clear" w:color="auto" w:fill="auto"/>
            <w:noWrap/>
            <w:vAlign w:val="bottom"/>
            <w:hideMark/>
          </w:tcPr>
          <w:p w14:paraId="67F3957F"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4</w:t>
            </w:r>
          </w:p>
        </w:tc>
      </w:tr>
      <w:tr w:rsidR="000E5314" w:rsidRPr="000E5314" w14:paraId="0DA6E5EF" w14:textId="77777777" w:rsidTr="000E5314">
        <w:trPr>
          <w:trHeight w:val="300"/>
        </w:trPr>
        <w:tc>
          <w:tcPr>
            <w:tcW w:w="3200" w:type="dxa"/>
            <w:tcBorders>
              <w:top w:val="nil"/>
              <w:left w:val="nil"/>
              <w:bottom w:val="nil"/>
              <w:right w:val="nil"/>
            </w:tcBorders>
            <w:shd w:val="clear" w:color="auto" w:fill="auto"/>
            <w:noWrap/>
            <w:vAlign w:val="bottom"/>
            <w:hideMark/>
          </w:tcPr>
          <w:p w14:paraId="547E682A"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Global change biology</w:t>
            </w:r>
          </w:p>
        </w:tc>
        <w:tc>
          <w:tcPr>
            <w:tcW w:w="2140" w:type="dxa"/>
            <w:tcBorders>
              <w:top w:val="nil"/>
              <w:left w:val="nil"/>
              <w:bottom w:val="nil"/>
              <w:right w:val="nil"/>
            </w:tcBorders>
            <w:shd w:val="clear" w:color="auto" w:fill="auto"/>
            <w:noWrap/>
            <w:vAlign w:val="bottom"/>
            <w:hideMark/>
          </w:tcPr>
          <w:p w14:paraId="106F01DB"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5FF1F851" w14:textId="77777777" w:rsidTr="000E5314">
        <w:trPr>
          <w:trHeight w:val="300"/>
        </w:trPr>
        <w:tc>
          <w:tcPr>
            <w:tcW w:w="3200" w:type="dxa"/>
            <w:tcBorders>
              <w:top w:val="nil"/>
              <w:left w:val="nil"/>
              <w:bottom w:val="nil"/>
              <w:right w:val="nil"/>
            </w:tcBorders>
            <w:shd w:val="clear" w:color="auto" w:fill="auto"/>
            <w:noWrap/>
            <w:vAlign w:val="bottom"/>
            <w:hideMark/>
          </w:tcPr>
          <w:p w14:paraId="56CFBE37"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Global change ecology</w:t>
            </w:r>
          </w:p>
        </w:tc>
        <w:tc>
          <w:tcPr>
            <w:tcW w:w="2140" w:type="dxa"/>
            <w:tcBorders>
              <w:top w:val="nil"/>
              <w:left w:val="nil"/>
              <w:bottom w:val="nil"/>
              <w:right w:val="nil"/>
            </w:tcBorders>
            <w:shd w:val="clear" w:color="auto" w:fill="auto"/>
            <w:noWrap/>
            <w:vAlign w:val="bottom"/>
            <w:hideMark/>
          </w:tcPr>
          <w:p w14:paraId="7AC12D40"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33AA7328" w14:textId="77777777" w:rsidTr="000E5314">
        <w:trPr>
          <w:trHeight w:val="300"/>
        </w:trPr>
        <w:tc>
          <w:tcPr>
            <w:tcW w:w="3200" w:type="dxa"/>
            <w:tcBorders>
              <w:top w:val="nil"/>
              <w:left w:val="nil"/>
              <w:bottom w:val="nil"/>
              <w:right w:val="nil"/>
            </w:tcBorders>
            <w:shd w:val="clear" w:color="auto" w:fill="auto"/>
            <w:noWrap/>
            <w:vAlign w:val="bottom"/>
            <w:hideMark/>
          </w:tcPr>
          <w:p w14:paraId="60D0363B"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Herpetology</w:t>
            </w:r>
          </w:p>
        </w:tc>
        <w:tc>
          <w:tcPr>
            <w:tcW w:w="2140" w:type="dxa"/>
            <w:tcBorders>
              <w:top w:val="nil"/>
              <w:left w:val="nil"/>
              <w:bottom w:val="nil"/>
              <w:right w:val="nil"/>
            </w:tcBorders>
            <w:shd w:val="clear" w:color="auto" w:fill="auto"/>
            <w:noWrap/>
            <w:vAlign w:val="bottom"/>
            <w:hideMark/>
          </w:tcPr>
          <w:p w14:paraId="2EBD6A79"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4</w:t>
            </w:r>
          </w:p>
        </w:tc>
      </w:tr>
      <w:tr w:rsidR="000E5314" w:rsidRPr="000E5314" w14:paraId="759893CA" w14:textId="77777777" w:rsidTr="000E5314">
        <w:trPr>
          <w:trHeight w:val="300"/>
        </w:trPr>
        <w:tc>
          <w:tcPr>
            <w:tcW w:w="3200" w:type="dxa"/>
            <w:tcBorders>
              <w:top w:val="nil"/>
              <w:left w:val="nil"/>
              <w:bottom w:val="nil"/>
              <w:right w:val="nil"/>
            </w:tcBorders>
            <w:shd w:val="clear" w:color="auto" w:fill="auto"/>
            <w:noWrap/>
            <w:vAlign w:val="bottom"/>
            <w:hideMark/>
          </w:tcPr>
          <w:p w14:paraId="2D109F26"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lastRenderedPageBreak/>
              <w:t>Immunology</w:t>
            </w:r>
          </w:p>
        </w:tc>
        <w:tc>
          <w:tcPr>
            <w:tcW w:w="2140" w:type="dxa"/>
            <w:tcBorders>
              <w:top w:val="nil"/>
              <w:left w:val="nil"/>
              <w:bottom w:val="nil"/>
              <w:right w:val="nil"/>
            </w:tcBorders>
            <w:shd w:val="clear" w:color="auto" w:fill="auto"/>
            <w:noWrap/>
            <w:vAlign w:val="bottom"/>
            <w:hideMark/>
          </w:tcPr>
          <w:p w14:paraId="71B63192"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2</w:t>
            </w:r>
          </w:p>
        </w:tc>
      </w:tr>
      <w:tr w:rsidR="000E5314" w:rsidRPr="000E5314" w14:paraId="3FB82EF6" w14:textId="77777777" w:rsidTr="000E5314">
        <w:trPr>
          <w:trHeight w:val="300"/>
        </w:trPr>
        <w:tc>
          <w:tcPr>
            <w:tcW w:w="3200" w:type="dxa"/>
            <w:tcBorders>
              <w:top w:val="nil"/>
              <w:left w:val="nil"/>
              <w:bottom w:val="nil"/>
              <w:right w:val="nil"/>
            </w:tcBorders>
            <w:shd w:val="clear" w:color="auto" w:fill="auto"/>
            <w:noWrap/>
            <w:vAlign w:val="bottom"/>
            <w:hideMark/>
          </w:tcPr>
          <w:p w14:paraId="796A9FFE"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In progress/still determining</w:t>
            </w:r>
          </w:p>
        </w:tc>
        <w:tc>
          <w:tcPr>
            <w:tcW w:w="2140" w:type="dxa"/>
            <w:tcBorders>
              <w:top w:val="nil"/>
              <w:left w:val="nil"/>
              <w:bottom w:val="nil"/>
              <w:right w:val="nil"/>
            </w:tcBorders>
            <w:shd w:val="clear" w:color="auto" w:fill="auto"/>
            <w:noWrap/>
            <w:vAlign w:val="bottom"/>
            <w:hideMark/>
          </w:tcPr>
          <w:p w14:paraId="0A88DDF8"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2</w:t>
            </w:r>
          </w:p>
        </w:tc>
      </w:tr>
      <w:tr w:rsidR="000E5314" w:rsidRPr="000E5314" w14:paraId="06A1232A" w14:textId="77777777" w:rsidTr="000E5314">
        <w:trPr>
          <w:trHeight w:val="300"/>
        </w:trPr>
        <w:tc>
          <w:tcPr>
            <w:tcW w:w="3200" w:type="dxa"/>
            <w:tcBorders>
              <w:top w:val="nil"/>
              <w:left w:val="nil"/>
              <w:bottom w:val="nil"/>
              <w:right w:val="nil"/>
            </w:tcBorders>
            <w:shd w:val="clear" w:color="auto" w:fill="auto"/>
            <w:noWrap/>
            <w:vAlign w:val="bottom"/>
            <w:hideMark/>
          </w:tcPr>
          <w:p w14:paraId="17EE723B"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Insect conservation biology</w:t>
            </w:r>
          </w:p>
        </w:tc>
        <w:tc>
          <w:tcPr>
            <w:tcW w:w="2140" w:type="dxa"/>
            <w:tcBorders>
              <w:top w:val="nil"/>
              <w:left w:val="nil"/>
              <w:bottom w:val="nil"/>
              <w:right w:val="nil"/>
            </w:tcBorders>
            <w:shd w:val="clear" w:color="auto" w:fill="auto"/>
            <w:noWrap/>
            <w:vAlign w:val="bottom"/>
            <w:hideMark/>
          </w:tcPr>
          <w:p w14:paraId="31A0F343"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3F137DF4" w14:textId="77777777" w:rsidTr="000E5314">
        <w:trPr>
          <w:trHeight w:val="300"/>
        </w:trPr>
        <w:tc>
          <w:tcPr>
            <w:tcW w:w="3200" w:type="dxa"/>
            <w:tcBorders>
              <w:top w:val="nil"/>
              <w:left w:val="nil"/>
              <w:bottom w:val="nil"/>
              <w:right w:val="nil"/>
            </w:tcBorders>
            <w:shd w:val="clear" w:color="auto" w:fill="auto"/>
            <w:noWrap/>
            <w:vAlign w:val="bottom"/>
            <w:hideMark/>
          </w:tcPr>
          <w:p w14:paraId="6ECEC338"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Integrative behavior</w:t>
            </w:r>
          </w:p>
        </w:tc>
        <w:tc>
          <w:tcPr>
            <w:tcW w:w="2140" w:type="dxa"/>
            <w:tcBorders>
              <w:top w:val="nil"/>
              <w:left w:val="nil"/>
              <w:bottom w:val="nil"/>
              <w:right w:val="nil"/>
            </w:tcBorders>
            <w:shd w:val="clear" w:color="auto" w:fill="auto"/>
            <w:noWrap/>
            <w:vAlign w:val="bottom"/>
            <w:hideMark/>
          </w:tcPr>
          <w:p w14:paraId="0D2427B2"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7077EF9D" w14:textId="77777777" w:rsidTr="000E5314">
        <w:trPr>
          <w:trHeight w:val="300"/>
        </w:trPr>
        <w:tc>
          <w:tcPr>
            <w:tcW w:w="3200" w:type="dxa"/>
            <w:tcBorders>
              <w:top w:val="nil"/>
              <w:left w:val="nil"/>
              <w:bottom w:val="nil"/>
              <w:right w:val="nil"/>
            </w:tcBorders>
            <w:shd w:val="clear" w:color="auto" w:fill="auto"/>
            <w:noWrap/>
            <w:vAlign w:val="bottom"/>
            <w:hideMark/>
          </w:tcPr>
          <w:p w14:paraId="69D3CC82"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Integrative biology</w:t>
            </w:r>
          </w:p>
        </w:tc>
        <w:tc>
          <w:tcPr>
            <w:tcW w:w="2140" w:type="dxa"/>
            <w:tcBorders>
              <w:top w:val="nil"/>
              <w:left w:val="nil"/>
              <w:bottom w:val="nil"/>
              <w:right w:val="nil"/>
            </w:tcBorders>
            <w:shd w:val="clear" w:color="auto" w:fill="auto"/>
            <w:noWrap/>
            <w:vAlign w:val="bottom"/>
            <w:hideMark/>
          </w:tcPr>
          <w:p w14:paraId="7D599361"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113BA373" w14:textId="77777777" w:rsidTr="000E5314">
        <w:trPr>
          <w:trHeight w:val="300"/>
        </w:trPr>
        <w:tc>
          <w:tcPr>
            <w:tcW w:w="3200" w:type="dxa"/>
            <w:tcBorders>
              <w:top w:val="nil"/>
              <w:left w:val="nil"/>
              <w:bottom w:val="nil"/>
              <w:right w:val="nil"/>
            </w:tcBorders>
            <w:shd w:val="clear" w:color="auto" w:fill="auto"/>
            <w:noWrap/>
            <w:vAlign w:val="bottom"/>
            <w:hideMark/>
          </w:tcPr>
          <w:p w14:paraId="44305225"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Integrative evolutionary ecology</w:t>
            </w:r>
          </w:p>
        </w:tc>
        <w:tc>
          <w:tcPr>
            <w:tcW w:w="2140" w:type="dxa"/>
            <w:tcBorders>
              <w:top w:val="nil"/>
              <w:left w:val="nil"/>
              <w:bottom w:val="nil"/>
              <w:right w:val="nil"/>
            </w:tcBorders>
            <w:shd w:val="clear" w:color="auto" w:fill="auto"/>
            <w:noWrap/>
            <w:vAlign w:val="bottom"/>
            <w:hideMark/>
          </w:tcPr>
          <w:p w14:paraId="0CCC35E1"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4E56E8F3" w14:textId="77777777" w:rsidTr="000E5314">
        <w:trPr>
          <w:trHeight w:val="300"/>
        </w:trPr>
        <w:tc>
          <w:tcPr>
            <w:tcW w:w="3200" w:type="dxa"/>
            <w:tcBorders>
              <w:top w:val="nil"/>
              <w:left w:val="nil"/>
              <w:bottom w:val="nil"/>
              <w:right w:val="nil"/>
            </w:tcBorders>
            <w:shd w:val="clear" w:color="auto" w:fill="auto"/>
            <w:noWrap/>
            <w:vAlign w:val="bottom"/>
            <w:hideMark/>
          </w:tcPr>
          <w:p w14:paraId="37FA3AC9"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Integrative physiology</w:t>
            </w:r>
          </w:p>
        </w:tc>
        <w:tc>
          <w:tcPr>
            <w:tcW w:w="2140" w:type="dxa"/>
            <w:tcBorders>
              <w:top w:val="nil"/>
              <w:left w:val="nil"/>
              <w:bottom w:val="nil"/>
              <w:right w:val="nil"/>
            </w:tcBorders>
            <w:shd w:val="clear" w:color="auto" w:fill="auto"/>
            <w:noWrap/>
            <w:vAlign w:val="bottom"/>
            <w:hideMark/>
          </w:tcPr>
          <w:p w14:paraId="15ADF9DA"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3</w:t>
            </w:r>
          </w:p>
        </w:tc>
      </w:tr>
      <w:tr w:rsidR="000E5314" w:rsidRPr="000E5314" w14:paraId="62AAB79E" w14:textId="77777777" w:rsidTr="000E5314">
        <w:trPr>
          <w:trHeight w:val="300"/>
        </w:trPr>
        <w:tc>
          <w:tcPr>
            <w:tcW w:w="3200" w:type="dxa"/>
            <w:tcBorders>
              <w:top w:val="nil"/>
              <w:left w:val="nil"/>
              <w:bottom w:val="nil"/>
              <w:right w:val="nil"/>
            </w:tcBorders>
            <w:shd w:val="clear" w:color="auto" w:fill="auto"/>
            <w:noWrap/>
            <w:vAlign w:val="bottom"/>
            <w:hideMark/>
          </w:tcPr>
          <w:p w14:paraId="77339A6D"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Interdisciplinary conservation</w:t>
            </w:r>
          </w:p>
        </w:tc>
        <w:tc>
          <w:tcPr>
            <w:tcW w:w="2140" w:type="dxa"/>
            <w:tcBorders>
              <w:top w:val="nil"/>
              <w:left w:val="nil"/>
              <w:bottom w:val="nil"/>
              <w:right w:val="nil"/>
            </w:tcBorders>
            <w:shd w:val="clear" w:color="auto" w:fill="auto"/>
            <w:noWrap/>
            <w:vAlign w:val="bottom"/>
            <w:hideMark/>
          </w:tcPr>
          <w:p w14:paraId="11B833DF"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74F6F01C" w14:textId="77777777" w:rsidTr="000E5314">
        <w:trPr>
          <w:trHeight w:val="300"/>
        </w:trPr>
        <w:tc>
          <w:tcPr>
            <w:tcW w:w="3200" w:type="dxa"/>
            <w:tcBorders>
              <w:top w:val="nil"/>
              <w:left w:val="nil"/>
              <w:bottom w:val="nil"/>
              <w:right w:val="nil"/>
            </w:tcBorders>
            <w:shd w:val="clear" w:color="auto" w:fill="auto"/>
            <w:noWrap/>
            <w:vAlign w:val="bottom"/>
            <w:hideMark/>
          </w:tcPr>
          <w:p w14:paraId="4A531EC9"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Invasion biology</w:t>
            </w:r>
          </w:p>
        </w:tc>
        <w:tc>
          <w:tcPr>
            <w:tcW w:w="2140" w:type="dxa"/>
            <w:tcBorders>
              <w:top w:val="nil"/>
              <w:left w:val="nil"/>
              <w:bottom w:val="nil"/>
              <w:right w:val="nil"/>
            </w:tcBorders>
            <w:shd w:val="clear" w:color="auto" w:fill="auto"/>
            <w:noWrap/>
            <w:vAlign w:val="bottom"/>
            <w:hideMark/>
          </w:tcPr>
          <w:p w14:paraId="71D0DE8E"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5</w:t>
            </w:r>
          </w:p>
        </w:tc>
      </w:tr>
      <w:tr w:rsidR="000E5314" w:rsidRPr="000E5314" w14:paraId="41111A7C" w14:textId="77777777" w:rsidTr="000E5314">
        <w:trPr>
          <w:trHeight w:val="300"/>
        </w:trPr>
        <w:tc>
          <w:tcPr>
            <w:tcW w:w="3200" w:type="dxa"/>
            <w:tcBorders>
              <w:top w:val="nil"/>
              <w:left w:val="nil"/>
              <w:bottom w:val="nil"/>
              <w:right w:val="nil"/>
            </w:tcBorders>
            <w:shd w:val="clear" w:color="auto" w:fill="auto"/>
            <w:noWrap/>
            <w:vAlign w:val="bottom"/>
            <w:hideMark/>
          </w:tcPr>
          <w:p w14:paraId="40664C32"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Invasion ecology</w:t>
            </w:r>
          </w:p>
        </w:tc>
        <w:tc>
          <w:tcPr>
            <w:tcW w:w="2140" w:type="dxa"/>
            <w:tcBorders>
              <w:top w:val="nil"/>
              <w:left w:val="nil"/>
              <w:bottom w:val="nil"/>
              <w:right w:val="nil"/>
            </w:tcBorders>
            <w:shd w:val="clear" w:color="auto" w:fill="auto"/>
            <w:noWrap/>
            <w:vAlign w:val="bottom"/>
            <w:hideMark/>
          </w:tcPr>
          <w:p w14:paraId="2F85F4E7"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3A0702F1" w14:textId="77777777" w:rsidTr="000E5314">
        <w:trPr>
          <w:trHeight w:val="300"/>
        </w:trPr>
        <w:tc>
          <w:tcPr>
            <w:tcW w:w="3200" w:type="dxa"/>
            <w:tcBorders>
              <w:top w:val="nil"/>
              <w:left w:val="nil"/>
              <w:bottom w:val="nil"/>
              <w:right w:val="nil"/>
            </w:tcBorders>
            <w:shd w:val="clear" w:color="auto" w:fill="auto"/>
            <w:noWrap/>
            <w:vAlign w:val="bottom"/>
            <w:hideMark/>
          </w:tcPr>
          <w:p w14:paraId="4831D559"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Landscape ecology</w:t>
            </w:r>
          </w:p>
        </w:tc>
        <w:tc>
          <w:tcPr>
            <w:tcW w:w="2140" w:type="dxa"/>
            <w:tcBorders>
              <w:top w:val="nil"/>
              <w:left w:val="nil"/>
              <w:bottom w:val="nil"/>
              <w:right w:val="nil"/>
            </w:tcBorders>
            <w:shd w:val="clear" w:color="auto" w:fill="auto"/>
            <w:noWrap/>
            <w:vAlign w:val="bottom"/>
            <w:hideMark/>
          </w:tcPr>
          <w:p w14:paraId="3AD28A0E"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44759B91" w14:textId="77777777" w:rsidTr="000E5314">
        <w:trPr>
          <w:trHeight w:val="300"/>
        </w:trPr>
        <w:tc>
          <w:tcPr>
            <w:tcW w:w="3200" w:type="dxa"/>
            <w:tcBorders>
              <w:top w:val="nil"/>
              <w:left w:val="nil"/>
              <w:bottom w:val="nil"/>
              <w:right w:val="nil"/>
            </w:tcBorders>
            <w:shd w:val="clear" w:color="auto" w:fill="auto"/>
            <w:noWrap/>
            <w:vAlign w:val="bottom"/>
            <w:hideMark/>
          </w:tcPr>
          <w:p w14:paraId="3A08B8CF"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Macroecology</w:t>
            </w:r>
          </w:p>
        </w:tc>
        <w:tc>
          <w:tcPr>
            <w:tcW w:w="2140" w:type="dxa"/>
            <w:tcBorders>
              <w:top w:val="nil"/>
              <w:left w:val="nil"/>
              <w:bottom w:val="nil"/>
              <w:right w:val="nil"/>
            </w:tcBorders>
            <w:shd w:val="clear" w:color="auto" w:fill="auto"/>
            <w:noWrap/>
            <w:vAlign w:val="bottom"/>
            <w:hideMark/>
          </w:tcPr>
          <w:p w14:paraId="7BA6AE32"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2</w:t>
            </w:r>
          </w:p>
        </w:tc>
      </w:tr>
      <w:tr w:rsidR="000E5314" w:rsidRPr="000E5314" w14:paraId="6F317E78" w14:textId="77777777" w:rsidTr="000E5314">
        <w:trPr>
          <w:trHeight w:val="300"/>
        </w:trPr>
        <w:tc>
          <w:tcPr>
            <w:tcW w:w="3200" w:type="dxa"/>
            <w:tcBorders>
              <w:top w:val="nil"/>
              <w:left w:val="nil"/>
              <w:bottom w:val="nil"/>
              <w:right w:val="nil"/>
            </w:tcBorders>
            <w:shd w:val="clear" w:color="auto" w:fill="auto"/>
            <w:noWrap/>
            <w:vAlign w:val="bottom"/>
            <w:hideMark/>
          </w:tcPr>
          <w:p w14:paraId="6EDDD6A0" w14:textId="77777777" w:rsidR="000E5314" w:rsidRPr="000E5314" w:rsidRDefault="000E5314" w:rsidP="000E5314">
            <w:pPr>
              <w:rPr>
                <w:rFonts w:ascii="Calibri" w:eastAsia="Times New Roman" w:hAnsi="Calibri"/>
                <w:color w:val="000000"/>
                <w:sz w:val="22"/>
                <w:lang w:eastAsia="en-CA"/>
              </w:rPr>
            </w:pPr>
            <w:proofErr w:type="spellStart"/>
            <w:r w:rsidRPr="000E5314">
              <w:rPr>
                <w:rFonts w:ascii="Calibri" w:eastAsia="Times New Roman" w:hAnsi="Calibri"/>
                <w:color w:val="000000"/>
                <w:sz w:val="22"/>
                <w:lang w:eastAsia="en-CA"/>
              </w:rPr>
              <w:t>Macrophysiology</w:t>
            </w:r>
            <w:proofErr w:type="spellEnd"/>
          </w:p>
        </w:tc>
        <w:tc>
          <w:tcPr>
            <w:tcW w:w="2140" w:type="dxa"/>
            <w:tcBorders>
              <w:top w:val="nil"/>
              <w:left w:val="nil"/>
              <w:bottom w:val="nil"/>
              <w:right w:val="nil"/>
            </w:tcBorders>
            <w:shd w:val="clear" w:color="auto" w:fill="auto"/>
            <w:noWrap/>
            <w:vAlign w:val="bottom"/>
            <w:hideMark/>
          </w:tcPr>
          <w:p w14:paraId="4F7FA6DE"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2</w:t>
            </w:r>
          </w:p>
        </w:tc>
      </w:tr>
      <w:tr w:rsidR="000E5314" w:rsidRPr="000E5314" w14:paraId="7D7DF272" w14:textId="77777777" w:rsidTr="000E5314">
        <w:trPr>
          <w:trHeight w:val="300"/>
        </w:trPr>
        <w:tc>
          <w:tcPr>
            <w:tcW w:w="3200" w:type="dxa"/>
            <w:tcBorders>
              <w:top w:val="nil"/>
              <w:left w:val="nil"/>
              <w:bottom w:val="nil"/>
              <w:right w:val="nil"/>
            </w:tcBorders>
            <w:shd w:val="clear" w:color="auto" w:fill="auto"/>
            <w:noWrap/>
            <w:vAlign w:val="bottom"/>
            <w:hideMark/>
          </w:tcPr>
          <w:p w14:paraId="58CDAA0B"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Malacology</w:t>
            </w:r>
          </w:p>
        </w:tc>
        <w:tc>
          <w:tcPr>
            <w:tcW w:w="2140" w:type="dxa"/>
            <w:tcBorders>
              <w:top w:val="nil"/>
              <w:left w:val="nil"/>
              <w:bottom w:val="nil"/>
              <w:right w:val="nil"/>
            </w:tcBorders>
            <w:shd w:val="clear" w:color="auto" w:fill="auto"/>
            <w:noWrap/>
            <w:vAlign w:val="bottom"/>
            <w:hideMark/>
          </w:tcPr>
          <w:p w14:paraId="650149ED"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1975E422" w14:textId="77777777" w:rsidTr="000E5314">
        <w:trPr>
          <w:trHeight w:val="300"/>
        </w:trPr>
        <w:tc>
          <w:tcPr>
            <w:tcW w:w="3200" w:type="dxa"/>
            <w:tcBorders>
              <w:top w:val="nil"/>
              <w:left w:val="nil"/>
              <w:bottom w:val="nil"/>
              <w:right w:val="nil"/>
            </w:tcBorders>
            <w:shd w:val="clear" w:color="auto" w:fill="auto"/>
            <w:noWrap/>
            <w:vAlign w:val="bottom"/>
            <w:hideMark/>
          </w:tcPr>
          <w:p w14:paraId="63CAE816"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Mammalogy</w:t>
            </w:r>
          </w:p>
        </w:tc>
        <w:tc>
          <w:tcPr>
            <w:tcW w:w="2140" w:type="dxa"/>
            <w:tcBorders>
              <w:top w:val="nil"/>
              <w:left w:val="nil"/>
              <w:bottom w:val="nil"/>
              <w:right w:val="nil"/>
            </w:tcBorders>
            <w:shd w:val="clear" w:color="auto" w:fill="auto"/>
            <w:noWrap/>
            <w:vAlign w:val="bottom"/>
            <w:hideMark/>
          </w:tcPr>
          <w:p w14:paraId="7A368AC0"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2</w:t>
            </w:r>
          </w:p>
        </w:tc>
      </w:tr>
      <w:tr w:rsidR="000E5314" w:rsidRPr="000E5314" w14:paraId="68996906" w14:textId="77777777" w:rsidTr="000E5314">
        <w:trPr>
          <w:trHeight w:val="300"/>
        </w:trPr>
        <w:tc>
          <w:tcPr>
            <w:tcW w:w="3200" w:type="dxa"/>
            <w:tcBorders>
              <w:top w:val="nil"/>
              <w:left w:val="nil"/>
              <w:bottom w:val="nil"/>
              <w:right w:val="nil"/>
            </w:tcBorders>
            <w:shd w:val="clear" w:color="auto" w:fill="auto"/>
            <w:noWrap/>
            <w:vAlign w:val="bottom"/>
            <w:hideMark/>
          </w:tcPr>
          <w:p w14:paraId="5ABDB3E8"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Marine biology</w:t>
            </w:r>
          </w:p>
        </w:tc>
        <w:tc>
          <w:tcPr>
            <w:tcW w:w="2140" w:type="dxa"/>
            <w:tcBorders>
              <w:top w:val="nil"/>
              <w:left w:val="nil"/>
              <w:bottom w:val="nil"/>
              <w:right w:val="nil"/>
            </w:tcBorders>
            <w:shd w:val="clear" w:color="auto" w:fill="auto"/>
            <w:noWrap/>
            <w:vAlign w:val="bottom"/>
            <w:hideMark/>
          </w:tcPr>
          <w:p w14:paraId="3AABB707"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3</w:t>
            </w:r>
          </w:p>
        </w:tc>
      </w:tr>
      <w:tr w:rsidR="000E5314" w:rsidRPr="000E5314" w14:paraId="616EA732" w14:textId="77777777" w:rsidTr="000E5314">
        <w:trPr>
          <w:trHeight w:val="300"/>
        </w:trPr>
        <w:tc>
          <w:tcPr>
            <w:tcW w:w="3200" w:type="dxa"/>
            <w:tcBorders>
              <w:top w:val="nil"/>
              <w:left w:val="nil"/>
              <w:bottom w:val="nil"/>
              <w:right w:val="nil"/>
            </w:tcBorders>
            <w:shd w:val="clear" w:color="auto" w:fill="auto"/>
            <w:noWrap/>
            <w:vAlign w:val="bottom"/>
            <w:hideMark/>
          </w:tcPr>
          <w:p w14:paraId="605EF115"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Marine ecology</w:t>
            </w:r>
          </w:p>
        </w:tc>
        <w:tc>
          <w:tcPr>
            <w:tcW w:w="2140" w:type="dxa"/>
            <w:tcBorders>
              <w:top w:val="nil"/>
              <w:left w:val="nil"/>
              <w:bottom w:val="nil"/>
              <w:right w:val="nil"/>
            </w:tcBorders>
            <w:shd w:val="clear" w:color="auto" w:fill="auto"/>
            <w:noWrap/>
            <w:vAlign w:val="bottom"/>
            <w:hideMark/>
          </w:tcPr>
          <w:p w14:paraId="35538DAB"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6</w:t>
            </w:r>
          </w:p>
        </w:tc>
      </w:tr>
      <w:tr w:rsidR="000E5314" w:rsidRPr="000E5314" w14:paraId="3C1BBA92" w14:textId="77777777" w:rsidTr="000E5314">
        <w:trPr>
          <w:trHeight w:val="300"/>
        </w:trPr>
        <w:tc>
          <w:tcPr>
            <w:tcW w:w="3200" w:type="dxa"/>
            <w:tcBorders>
              <w:top w:val="nil"/>
              <w:left w:val="nil"/>
              <w:bottom w:val="nil"/>
              <w:right w:val="nil"/>
            </w:tcBorders>
            <w:shd w:val="clear" w:color="auto" w:fill="auto"/>
            <w:noWrap/>
            <w:vAlign w:val="bottom"/>
            <w:hideMark/>
          </w:tcPr>
          <w:p w14:paraId="6D110D57"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Marine ecosystem ecology</w:t>
            </w:r>
          </w:p>
        </w:tc>
        <w:tc>
          <w:tcPr>
            <w:tcW w:w="2140" w:type="dxa"/>
            <w:tcBorders>
              <w:top w:val="nil"/>
              <w:left w:val="nil"/>
              <w:bottom w:val="nil"/>
              <w:right w:val="nil"/>
            </w:tcBorders>
            <w:shd w:val="clear" w:color="auto" w:fill="auto"/>
            <w:noWrap/>
            <w:vAlign w:val="bottom"/>
            <w:hideMark/>
          </w:tcPr>
          <w:p w14:paraId="4239BD30"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271E8A05" w14:textId="77777777" w:rsidTr="000E5314">
        <w:trPr>
          <w:trHeight w:val="300"/>
        </w:trPr>
        <w:tc>
          <w:tcPr>
            <w:tcW w:w="3200" w:type="dxa"/>
            <w:tcBorders>
              <w:top w:val="nil"/>
              <w:left w:val="nil"/>
              <w:bottom w:val="nil"/>
              <w:right w:val="nil"/>
            </w:tcBorders>
            <w:shd w:val="clear" w:color="auto" w:fill="auto"/>
            <w:noWrap/>
            <w:vAlign w:val="bottom"/>
            <w:hideMark/>
          </w:tcPr>
          <w:p w14:paraId="0ED14E9B"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Marine mammal physiology</w:t>
            </w:r>
          </w:p>
        </w:tc>
        <w:tc>
          <w:tcPr>
            <w:tcW w:w="2140" w:type="dxa"/>
            <w:tcBorders>
              <w:top w:val="nil"/>
              <w:left w:val="nil"/>
              <w:bottom w:val="nil"/>
              <w:right w:val="nil"/>
            </w:tcBorders>
            <w:shd w:val="clear" w:color="auto" w:fill="auto"/>
            <w:noWrap/>
            <w:vAlign w:val="bottom"/>
            <w:hideMark/>
          </w:tcPr>
          <w:p w14:paraId="0EC14270"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2CB36028" w14:textId="77777777" w:rsidTr="000E5314">
        <w:trPr>
          <w:trHeight w:val="300"/>
        </w:trPr>
        <w:tc>
          <w:tcPr>
            <w:tcW w:w="3200" w:type="dxa"/>
            <w:tcBorders>
              <w:top w:val="nil"/>
              <w:left w:val="nil"/>
              <w:bottom w:val="nil"/>
              <w:right w:val="nil"/>
            </w:tcBorders>
            <w:shd w:val="clear" w:color="auto" w:fill="auto"/>
            <w:noWrap/>
            <w:vAlign w:val="bottom"/>
            <w:hideMark/>
          </w:tcPr>
          <w:p w14:paraId="59A1B8A8"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Microbial ecology</w:t>
            </w:r>
          </w:p>
        </w:tc>
        <w:tc>
          <w:tcPr>
            <w:tcW w:w="2140" w:type="dxa"/>
            <w:tcBorders>
              <w:top w:val="nil"/>
              <w:left w:val="nil"/>
              <w:bottom w:val="nil"/>
              <w:right w:val="nil"/>
            </w:tcBorders>
            <w:shd w:val="clear" w:color="auto" w:fill="auto"/>
            <w:noWrap/>
            <w:vAlign w:val="bottom"/>
            <w:hideMark/>
          </w:tcPr>
          <w:p w14:paraId="2C35F2E1"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021B9B5B" w14:textId="77777777" w:rsidTr="000E5314">
        <w:trPr>
          <w:trHeight w:val="300"/>
        </w:trPr>
        <w:tc>
          <w:tcPr>
            <w:tcW w:w="3200" w:type="dxa"/>
            <w:tcBorders>
              <w:top w:val="nil"/>
              <w:left w:val="nil"/>
              <w:bottom w:val="nil"/>
              <w:right w:val="nil"/>
            </w:tcBorders>
            <w:shd w:val="clear" w:color="auto" w:fill="auto"/>
            <w:noWrap/>
            <w:vAlign w:val="bottom"/>
            <w:hideMark/>
          </w:tcPr>
          <w:p w14:paraId="787C9DC5"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Microbiology</w:t>
            </w:r>
          </w:p>
        </w:tc>
        <w:tc>
          <w:tcPr>
            <w:tcW w:w="2140" w:type="dxa"/>
            <w:tcBorders>
              <w:top w:val="nil"/>
              <w:left w:val="nil"/>
              <w:bottom w:val="nil"/>
              <w:right w:val="nil"/>
            </w:tcBorders>
            <w:shd w:val="clear" w:color="auto" w:fill="auto"/>
            <w:noWrap/>
            <w:vAlign w:val="bottom"/>
            <w:hideMark/>
          </w:tcPr>
          <w:p w14:paraId="5FBD7418"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0D480860" w14:textId="77777777" w:rsidTr="000E5314">
        <w:trPr>
          <w:trHeight w:val="300"/>
        </w:trPr>
        <w:tc>
          <w:tcPr>
            <w:tcW w:w="3200" w:type="dxa"/>
            <w:tcBorders>
              <w:top w:val="nil"/>
              <w:left w:val="nil"/>
              <w:bottom w:val="nil"/>
              <w:right w:val="nil"/>
            </w:tcBorders>
            <w:shd w:val="clear" w:color="auto" w:fill="auto"/>
            <w:noWrap/>
            <w:vAlign w:val="bottom"/>
            <w:hideMark/>
          </w:tcPr>
          <w:p w14:paraId="7823B557"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Modelling</w:t>
            </w:r>
          </w:p>
        </w:tc>
        <w:tc>
          <w:tcPr>
            <w:tcW w:w="2140" w:type="dxa"/>
            <w:tcBorders>
              <w:top w:val="nil"/>
              <w:left w:val="nil"/>
              <w:bottom w:val="nil"/>
              <w:right w:val="nil"/>
            </w:tcBorders>
            <w:shd w:val="clear" w:color="auto" w:fill="auto"/>
            <w:noWrap/>
            <w:vAlign w:val="bottom"/>
            <w:hideMark/>
          </w:tcPr>
          <w:p w14:paraId="0CF0CF29"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3</w:t>
            </w:r>
          </w:p>
        </w:tc>
      </w:tr>
      <w:tr w:rsidR="000E5314" w:rsidRPr="000E5314" w14:paraId="30D82459" w14:textId="77777777" w:rsidTr="000E5314">
        <w:trPr>
          <w:trHeight w:val="300"/>
        </w:trPr>
        <w:tc>
          <w:tcPr>
            <w:tcW w:w="3200" w:type="dxa"/>
            <w:tcBorders>
              <w:top w:val="nil"/>
              <w:left w:val="nil"/>
              <w:bottom w:val="nil"/>
              <w:right w:val="nil"/>
            </w:tcBorders>
            <w:shd w:val="clear" w:color="auto" w:fill="auto"/>
            <w:noWrap/>
            <w:vAlign w:val="bottom"/>
            <w:hideMark/>
          </w:tcPr>
          <w:p w14:paraId="1F76125C"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Molecular biology</w:t>
            </w:r>
          </w:p>
        </w:tc>
        <w:tc>
          <w:tcPr>
            <w:tcW w:w="2140" w:type="dxa"/>
            <w:tcBorders>
              <w:top w:val="nil"/>
              <w:left w:val="nil"/>
              <w:bottom w:val="nil"/>
              <w:right w:val="nil"/>
            </w:tcBorders>
            <w:shd w:val="clear" w:color="auto" w:fill="auto"/>
            <w:noWrap/>
            <w:vAlign w:val="bottom"/>
            <w:hideMark/>
          </w:tcPr>
          <w:p w14:paraId="0FAB11D7"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4</w:t>
            </w:r>
          </w:p>
        </w:tc>
      </w:tr>
      <w:tr w:rsidR="000E5314" w:rsidRPr="000E5314" w14:paraId="62364E7E" w14:textId="77777777" w:rsidTr="000E5314">
        <w:trPr>
          <w:trHeight w:val="300"/>
        </w:trPr>
        <w:tc>
          <w:tcPr>
            <w:tcW w:w="3200" w:type="dxa"/>
            <w:tcBorders>
              <w:top w:val="nil"/>
              <w:left w:val="nil"/>
              <w:bottom w:val="nil"/>
              <w:right w:val="nil"/>
            </w:tcBorders>
            <w:shd w:val="clear" w:color="auto" w:fill="auto"/>
            <w:noWrap/>
            <w:vAlign w:val="bottom"/>
            <w:hideMark/>
          </w:tcPr>
          <w:p w14:paraId="6EF7297E"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Molecular ecology</w:t>
            </w:r>
          </w:p>
        </w:tc>
        <w:tc>
          <w:tcPr>
            <w:tcW w:w="2140" w:type="dxa"/>
            <w:tcBorders>
              <w:top w:val="nil"/>
              <w:left w:val="nil"/>
              <w:bottom w:val="nil"/>
              <w:right w:val="nil"/>
            </w:tcBorders>
            <w:shd w:val="clear" w:color="auto" w:fill="auto"/>
            <w:noWrap/>
            <w:vAlign w:val="bottom"/>
            <w:hideMark/>
          </w:tcPr>
          <w:p w14:paraId="1AFFCBB3"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6</w:t>
            </w:r>
          </w:p>
        </w:tc>
      </w:tr>
      <w:tr w:rsidR="000E5314" w:rsidRPr="000E5314" w14:paraId="08A1F775" w14:textId="77777777" w:rsidTr="000E5314">
        <w:trPr>
          <w:trHeight w:val="300"/>
        </w:trPr>
        <w:tc>
          <w:tcPr>
            <w:tcW w:w="3200" w:type="dxa"/>
            <w:tcBorders>
              <w:top w:val="nil"/>
              <w:left w:val="nil"/>
              <w:bottom w:val="nil"/>
              <w:right w:val="nil"/>
            </w:tcBorders>
            <w:shd w:val="clear" w:color="auto" w:fill="auto"/>
            <w:noWrap/>
            <w:vAlign w:val="bottom"/>
            <w:hideMark/>
          </w:tcPr>
          <w:p w14:paraId="586E2804"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Molecular ecophysiology</w:t>
            </w:r>
          </w:p>
        </w:tc>
        <w:tc>
          <w:tcPr>
            <w:tcW w:w="2140" w:type="dxa"/>
            <w:tcBorders>
              <w:top w:val="nil"/>
              <w:left w:val="nil"/>
              <w:bottom w:val="nil"/>
              <w:right w:val="nil"/>
            </w:tcBorders>
            <w:shd w:val="clear" w:color="auto" w:fill="auto"/>
            <w:noWrap/>
            <w:vAlign w:val="bottom"/>
            <w:hideMark/>
          </w:tcPr>
          <w:p w14:paraId="1501FF0B"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7557B460" w14:textId="77777777" w:rsidTr="000E5314">
        <w:trPr>
          <w:trHeight w:val="300"/>
        </w:trPr>
        <w:tc>
          <w:tcPr>
            <w:tcW w:w="3200" w:type="dxa"/>
            <w:tcBorders>
              <w:top w:val="nil"/>
              <w:left w:val="nil"/>
              <w:bottom w:val="nil"/>
              <w:right w:val="nil"/>
            </w:tcBorders>
            <w:shd w:val="clear" w:color="auto" w:fill="auto"/>
            <w:noWrap/>
            <w:vAlign w:val="bottom"/>
            <w:hideMark/>
          </w:tcPr>
          <w:p w14:paraId="489EE84B"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Movement ecology</w:t>
            </w:r>
          </w:p>
        </w:tc>
        <w:tc>
          <w:tcPr>
            <w:tcW w:w="2140" w:type="dxa"/>
            <w:tcBorders>
              <w:top w:val="nil"/>
              <w:left w:val="nil"/>
              <w:bottom w:val="nil"/>
              <w:right w:val="nil"/>
            </w:tcBorders>
            <w:shd w:val="clear" w:color="auto" w:fill="auto"/>
            <w:noWrap/>
            <w:vAlign w:val="bottom"/>
            <w:hideMark/>
          </w:tcPr>
          <w:p w14:paraId="13426635"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0135B5B8" w14:textId="77777777" w:rsidTr="000E5314">
        <w:trPr>
          <w:trHeight w:val="300"/>
        </w:trPr>
        <w:tc>
          <w:tcPr>
            <w:tcW w:w="3200" w:type="dxa"/>
            <w:tcBorders>
              <w:top w:val="nil"/>
              <w:left w:val="nil"/>
              <w:bottom w:val="nil"/>
              <w:right w:val="nil"/>
            </w:tcBorders>
            <w:shd w:val="clear" w:color="auto" w:fill="auto"/>
            <w:noWrap/>
            <w:vAlign w:val="bottom"/>
            <w:hideMark/>
          </w:tcPr>
          <w:p w14:paraId="40AFBEC3"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Multivariate statistics</w:t>
            </w:r>
          </w:p>
        </w:tc>
        <w:tc>
          <w:tcPr>
            <w:tcW w:w="2140" w:type="dxa"/>
            <w:tcBorders>
              <w:top w:val="nil"/>
              <w:left w:val="nil"/>
              <w:bottom w:val="nil"/>
              <w:right w:val="nil"/>
            </w:tcBorders>
            <w:shd w:val="clear" w:color="auto" w:fill="auto"/>
            <w:noWrap/>
            <w:vAlign w:val="bottom"/>
            <w:hideMark/>
          </w:tcPr>
          <w:p w14:paraId="31360A4B"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558AFB67" w14:textId="77777777" w:rsidTr="000E5314">
        <w:trPr>
          <w:trHeight w:val="300"/>
        </w:trPr>
        <w:tc>
          <w:tcPr>
            <w:tcW w:w="3200" w:type="dxa"/>
            <w:tcBorders>
              <w:top w:val="nil"/>
              <w:left w:val="nil"/>
              <w:bottom w:val="nil"/>
              <w:right w:val="nil"/>
            </w:tcBorders>
            <w:shd w:val="clear" w:color="auto" w:fill="auto"/>
            <w:noWrap/>
            <w:vAlign w:val="bottom"/>
            <w:hideMark/>
          </w:tcPr>
          <w:p w14:paraId="0488F87D"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Networking science</w:t>
            </w:r>
          </w:p>
        </w:tc>
        <w:tc>
          <w:tcPr>
            <w:tcW w:w="2140" w:type="dxa"/>
            <w:tcBorders>
              <w:top w:val="nil"/>
              <w:left w:val="nil"/>
              <w:bottom w:val="nil"/>
              <w:right w:val="nil"/>
            </w:tcBorders>
            <w:shd w:val="clear" w:color="auto" w:fill="auto"/>
            <w:noWrap/>
            <w:vAlign w:val="bottom"/>
            <w:hideMark/>
          </w:tcPr>
          <w:p w14:paraId="15B18012"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572EA524" w14:textId="77777777" w:rsidTr="000E5314">
        <w:trPr>
          <w:trHeight w:val="300"/>
        </w:trPr>
        <w:tc>
          <w:tcPr>
            <w:tcW w:w="3200" w:type="dxa"/>
            <w:tcBorders>
              <w:top w:val="nil"/>
              <w:left w:val="nil"/>
              <w:bottom w:val="nil"/>
              <w:right w:val="nil"/>
            </w:tcBorders>
            <w:shd w:val="clear" w:color="auto" w:fill="auto"/>
            <w:noWrap/>
            <w:vAlign w:val="bottom"/>
            <w:hideMark/>
          </w:tcPr>
          <w:p w14:paraId="4FDB7637"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Nutritional ecology</w:t>
            </w:r>
          </w:p>
        </w:tc>
        <w:tc>
          <w:tcPr>
            <w:tcW w:w="2140" w:type="dxa"/>
            <w:tcBorders>
              <w:top w:val="nil"/>
              <w:left w:val="nil"/>
              <w:bottom w:val="nil"/>
              <w:right w:val="nil"/>
            </w:tcBorders>
            <w:shd w:val="clear" w:color="auto" w:fill="auto"/>
            <w:noWrap/>
            <w:vAlign w:val="bottom"/>
            <w:hideMark/>
          </w:tcPr>
          <w:p w14:paraId="3152F931"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437C58C0" w14:textId="77777777" w:rsidTr="000E5314">
        <w:trPr>
          <w:trHeight w:val="300"/>
        </w:trPr>
        <w:tc>
          <w:tcPr>
            <w:tcW w:w="3200" w:type="dxa"/>
            <w:tcBorders>
              <w:top w:val="nil"/>
              <w:left w:val="nil"/>
              <w:bottom w:val="nil"/>
              <w:right w:val="nil"/>
            </w:tcBorders>
            <w:shd w:val="clear" w:color="auto" w:fill="auto"/>
            <w:noWrap/>
            <w:vAlign w:val="bottom"/>
            <w:hideMark/>
          </w:tcPr>
          <w:p w14:paraId="338235D6"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Oceanography</w:t>
            </w:r>
          </w:p>
        </w:tc>
        <w:tc>
          <w:tcPr>
            <w:tcW w:w="2140" w:type="dxa"/>
            <w:tcBorders>
              <w:top w:val="nil"/>
              <w:left w:val="nil"/>
              <w:bottom w:val="nil"/>
              <w:right w:val="nil"/>
            </w:tcBorders>
            <w:shd w:val="clear" w:color="auto" w:fill="auto"/>
            <w:noWrap/>
            <w:vAlign w:val="bottom"/>
            <w:hideMark/>
          </w:tcPr>
          <w:p w14:paraId="255831D4"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3C5B8B2C" w14:textId="77777777" w:rsidTr="000E5314">
        <w:trPr>
          <w:trHeight w:val="300"/>
        </w:trPr>
        <w:tc>
          <w:tcPr>
            <w:tcW w:w="3200" w:type="dxa"/>
            <w:tcBorders>
              <w:top w:val="nil"/>
              <w:left w:val="nil"/>
              <w:bottom w:val="nil"/>
              <w:right w:val="nil"/>
            </w:tcBorders>
            <w:shd w:val="clear" w:color="auto" w:fill="auto"/>
            <w:noWrap/>
            <w:vAlign w:val="bottom"/>
            <w:hideMark/>
          </w:tcPr>
          <w:p w14:paraId="14658336"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Ornithology</w:t>
            </w:r>
          </w:p>
        </w:tc>
        <w:tc>
          <w:tcPr>
            <w:tcW w:w="2140" w:type="dxa"/>
            <w:tcBorders>
              <w:top w:val="nil"/>
              <w:left w:val="nil"/>
              <w:bottom w:val="nil"/>
              <w:right w:val="nil"/>
            </w:tcBorders>
            <w:shd w:val="clear" w:color="auto" w:fill="auto"/>
            <w:noWrap/>
            <w:vAlign w:val="bottom"/>
            <w:hideMark/>
          </w:tcPr>
          <w:p w14:paraId="156770B5"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4DB7193F" w14:textId="77777777" w:rsidTr="000E5314">
        <w:trPr>
          <w:trHeight w:val="300"/>
        </w:trPr>
        <w:tc>
          <w:tcPr>
            <w:tcW w:w="3200" w:type="dxa"/>
            <w:tcBorders>
              <w:top w:val="nil"/>
              <w:left w:val="nil"/>
              <w:bottom w:val="nil"/>
              <w:right w:val="nil"/>
            </w:tcBorders>
            <w:shd w:val="clear" w:color="auto" w:fill="auto"/>
            <w:noWrap/>
            <w:vAlign w:val="bottom"/>
            <w:hideMark/>
          </w:tcPr>
          <w:p w14:paraId="1EF6F266"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Physiology</w:t>
            </w:r>
          </w:p>
        </w:tc>
        <w:tc>
          <w:tcPr>
            <w:tcW w:w="2140" w:type="dxa"/>
            <w:tcBorders>
              <w:top w:val="nil"/>
              <w:left w:val="nil"/>
              <w:bottom w:val="nil"/>
              <w:right w:val="nil"/>
            </w:tcBorders>
            <w:shd w:val="clear" w:color="auto" w:fill="auto"/>
            <w:noWrap/>
            <w:vAlign w:val="bottom"/>
            <w:hideMark/>
          </w:tcPr>
          <w:p w14:paraId="02BDFD9D"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3</w:t>
            </w:r>
          </w:p>
        </w:tc>
      </w:tr>
      <w:tr w:rsidR="000E5314" w:rsidRPr="000E5314" w14:paraId="1713D1AE" w14:textId="77777777" w:rsidTr="000E5314">
        <w:trPr>
          <w:trHeight w:val="300"/>
        </w:trPr>
        <w:tc>
          <w:tcPr>
            <w:tcW w:w="3200" w:type="dxa"/>
            <w:tcBorders>
              <w:top w:val="nil"/>
              <w:left w:val="nil"/>
              <w:bottom w:val="nil"/>
              <w:right w:val="nil"/>
            </w:tcBorders>
            <w:shd w:val="clear" w:color="auto" w:fill="auto"/>
            <w:noWrap/>
            <w:vAlign w:val="bottom"/>
            <w:hideMark/>
          </w:tcPr>
          <w:p w14:paraId="04505BFC"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Plant biology</w:t>
            </w:r>
          </w:p>
        </w:tc>
        <w:tc>
          <w:tcPr>
            <w:tcW w:w="2140" w:type="dxa"/>
            <w:tcBorders>
              <w:top w:val="nil"/>
              <w:left w:val="nil"/>
              <w:bottom w:val="nil"/>
              <w:right w:val="nil"/>
            </w:tcBorders>
            <w:shd w:val="clear" w:color="auto" w:fill="auto"/>
            <w:noWrap/>
            <w:vAlign w:val="bottom"/>
            <w:hideMark/>
          </w:tcPr>
          <w:p w14:paraId="19E591B7"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2</w:t>
            </w:r>
          </w:p>
        </w:tc>
      </w:tr>
      <w:tr w:rsidR="000E5314" w:rsidRPr="000E5314" w14:paraId="7B666128" w14:textId="77777777" w:rsidTr="000E5314">
        <w:trPr>
          <w:trHeight w:val="300"/>
        </w:trPr>
        <w:tc>
          <w:tcPr>
            <w:tcW w:w="3200" w:type="dxa"/>
            <w:tcBorders>
              <w:top w:val="nil"/>
              <w:left w:val="nil"/>
              <w:bottom w:val="nil"/>
              <w:right w:val="nil"/>
            </w:tcBorders>
            <w:shd w:val="clear" w:color="auto" w:fill="auto"/>
            <w:noWrap/>
            <w:vAlign w:val="bottom"/>
            <w:hideMark/>
          </w:tcPr>
          <w:p w14:paraId="6E5FBC87"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Plant conservation biology</w:t>
            </w:r>
          </w:p>
        </w:tc>
        <w:tc>
          <w:tcPr>
            <w:tcW w:w="2140" w:type="dxa"/>
            <w:tcBorders>
              <w:top w:val="nil"/>
              <w:left w:val="nil"/>
              <w:bottom w:val="nil"/>
              <w:right w:val="nil"/>
            </w:tcBorders>
            <w:shd w:val="clear" w:color="auto" w:fill="auto"/>
            <w:noWrap/>
            <w:vAlign w:val="bottom"/>
            <w:hideMark/>
          </w:tcPr>
          <w:p w14:paraId="69D06959"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2</w:t>
            </w:r>
          </w:p>
        </w:tc>
      </w:tr>
      <w:tr w:rsidR="000E5314" w:rsidRPr="000E5314" w14:paraId="04B325A6" w14:textId="77777777" w:rsidTr="000E5314">
        <w:trPr>
          <w:trHeight w:val="300"/>
        </w:trPr>
        <w:tc>
          <w:tcPr>
            <w:tcW w:w="3200" w:type="dxa"/>
            <w:tcBorders>
              <w:top w:val="nil"/>
              <w:left w:val="nil"/>
              <w:bottom w:val="nil"/>
              <w:right w:val="nil"/>
            </w:tcBorders>
            <w:shd w:val="clear" w:color="auto" w:fill="auto"/>
            <w:noWrap/>
            <w:vAlign w:val="bottom"/>
            <w:hideMark/>
          </w:tcPr>
          <w:p w14:paraId="21AA35F7"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Plant ecology</w:t>
            </w:r>
          </w:p>
        </w:tc>
        <w:tc>
          <w:tcPr>
            <w:tcW w:w="2140" w:type="dxa"/>
            <w:tcBorders>
              <w:top w:val="nil"/>
              <w:left w:val="nil"/>
              <w:bottom w:val="nil"/>
              <w:right w:val="nil"/>
            </w:tcBorders>
            <w:shd w:val="clear" w:color="auto" w:fill="auto"/>
            <w:noWrap/>
            <w:vAlign w:val="bottom"/>
            <w:hideMark/>
          </w:tcPr>
          <w:p w14:paraId="19E51714"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6</w:t>
            </w:r>
          </w:p>
        </w:tc>
      </w:tr>
      <w:tr w:rsidR="000E5314" w:rsidRPr="000E5314" w14:paraId="281AE0FF" w14:textId="77777777" w:rsidTr="000E5314">
        <w:trPr>
          <w:trHeight w:val="300"/>
        </w:trPr>
        <w:tc>
          <w:tcPr>
            <w:tcW w:w="3200" w:type="dxa"/>
            <w:tcBorders>
              <w:top w:val="nil"/>
              <w:left w:val="nil"/>
              <w:bottom w:val="nil"/>
              <w:right w:val="nil"/>
            </w:tcBorders>
            <w:shd w:val="clear" w:color="auto" w:fill="auto"/>
            <w:noWrap/>
            <w:vAlign w:val="bottom"/>
            <w:hideMark/>
          </w:tcPr>
          <w:p w14:paraId="67B7FA70"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Plant Ecophysiology</w:t>
            </w:r>
          </w:p>
        </w:tc>
        <w:tc>
          <w:tcPr>
            <w:tcW w:w="2140" w:type="dxa"/>
            <w:tcBorders>
              <w:top w:val="nil"/>
              <w:left w:val="nil"/>
              <w:bottom w:val="nil"/>
              <w:right w:val="nil"/>
            </w:tcBorders>
            <w:shd w:val="clear" w:color="auto" w:fill="auto"/>
            <w:noWrap/>
            <w:vAlign w:val="bottom"/>
            <w:hideMark/>
          </w:tcPr>
          <w:p w14:paraId="180F902E"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2</w:t>
            </w:r>
          </w:p>
        </w:tc>
      </w:tr>
      <w:tr w:rsidR="000E5314" w:rsidRPr="000E5314" w14:paraId="070B3113" w14:textId="77777777" w:rsidTr="000E5314">
        <w:trPr>
          <w:trHeight w:val="300"/>
        </w:trPr>
        <w:tc>
          <w:tcPr>
            <w:tcW w:w="3200" w:type="dxa"/>
            <w:tcBorders>
              <w:top w:val="nil"/>
              <w:left w:val="nil"/>
              <w:bottom w:val="nil"/>
              <w:right w:val="nil"/>
            </w:tcBorders>
            <w:shd w:val="clear" w:color="auto" w:fill="auto"/>
            <w:noWrap/>
            <w:vAlign w:val="bottom"/>
            <w:hideMark/>
          </w:tcPr>
          <w:p w14:paraId="2A365787"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Plant physiology</w:t>
            </w:r>
          </w:p>
        </w:tc>
        <w:tc>
          <w:tcPr>
            <w:tcW w:w="2140" w:type="dxa"/>
            <w:tcBorders>
              <w:top w:val="nil"/>
              <w:left w:val="nil"/>
              <w:bottom w:val="nil"/>
              <w:right w:val="nil"/>
            </w:tcBorders>
            <w:shd w:val="clear" w:color="auto" w:fill="auto"/>
            <w:noWrap/>
            <w:vAlign w:val="bottom"/>
            <w:hideMark/>
          </w:tcPr>
          <w:p w14:paraId="01C89510"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5</w:t>
            </w:r>
          </w:p>
        </w:tc>
      </w:tr>
      <w:tr w:rsidR="000E5314" w:rsidRPr="000E5314" w14:paraId="2FB4C264" w14:textId="77777777" w:rsidTr="000E5314">
        <w:trPr>
          <w:trHeight w:val="300"/>
        </w:trPr>
        <w:tc>
          <w:tcPr>
            <w:tcW w:w="3200" w:type="dxa"/>
            <w:tcBorders>
              <w:top w:val="nil"/>
              <w:left w:val="nil"/>
              <w:bottom w:val="nil"/>
              <w:right w:val="nil"/>
            </w:tcBorders>
            <w:shd w:val="clear" w:color="auto" w:fill="auto"/>
            <w:noWrap/>
            <w:vAlign w:val="bottom"/>
            <w:hideMark/>
          </w:tcPr>
          <w:p w14:paraId="53666A77"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Plant-climate interactions</w:t>
            </w:r>
          </w:p>
        </w:tc>
        <w:tc>
          <w:tcPr>
            <w:tcW w:w="2140" w:type="dxa"/>
            <w:tcBorders>
              <w:top w:val="nil"/>
              <w:left w:val="nil"/>
              <w:bottom w:val="nil"/>
              <w:right w:val="nil"/>
            </w:tcBorders>
            <w:shd w:val="clear" w:color="auto" w:fill="auto"/>
            <w:noWrap/>
            <w:vAlign w:val="bottom"/>
            <w:hideMark/>
          </w:tcPr>
          <w:p w14:paraId="1B0F296C"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399313C2" w14:textId="77777777" w:rsidTr="000E5314">
        <w:trPr>
          <w:trHeight w:val="300"/>
        </w:trPr>
        <w:tc>
          <w:tcPr>
            <w:tcW w:w="3200" w:type="dxa"/>
            <w:tcBorders>
              <w:top w:val="nil"/>
              <w:left w:val="nil"/>
              <w:bottom w:val="nil"/>
              <w:right w:val="nil"/>
            </w:tcBorders>
            <w:shd w:val="clear" w:color="auto" w:fill="auto"/>
            <w:noWrap/>
            <w:vAlign w:val="bottom"/>
            <w:hideMark/>
          </w:tcPr>
          <w:p w14:paraId="44924BF9"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Population biology</w:t>
            </w:r>
          </w:p>
        </w:tc>
        <w:tc>
          <w:tcPr>
            <w:tcW w:w="2140" w:type="dxa"/>
            <w:tcBorders>
              <w:top w:val="nil"/>
              <w:left w:val="nil"/>
              <w:bottom w:val="nil"/>
              <w:right w:val="nil"/>
            </w:tcBorders>
            <w:shd w:val="clear" w:color="auto" w:fill="auto"/>
            <w:noWrap/>
            <w:vAlign w:val="bottom"/>
            <w:hideMark/>
          </w:tcPr>
          <w:p w14:paraId="3B795A89"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5D8B1E0D" w14:textId="77777777" w:rsidTr="000E5314">
        <w:trPr>
          <w:trHeight w:val="300"/>
        </w:trPr>
        <w:tc>
          <w:tcPr>
            <w:tcW w:w="3200" w:type="dxa"/>
            <w:tcBorders>
              <w:top w:val="nil"/>
              <w:left w:val="nil"/>
              <w:bottom w:val="nil"/>
              <w:right w:val="nil"/>
            </w:tcBorders>
            <w:shd w:val="clear" w:color="auto" w:fill="auto"/>
            <w:noWrap/>
            <w:vAlign w:val="bottom"/>
            <w:hideMark/>
          </w:tcPr>
          <w:p w14:paraId="5A69D915"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Population ecology</w:t>
            </w:r>
          </w:p>
        </w:tc>
        <w:tc>
          <w:tcPr>
            <w:tcW w:w="2140" w:type="dxa"/>
            <w:tcBorders>
              <w:top w:val="nil"/>
              <w:left w:val="nil"/>
              <w:bottom w:val="nil"/>
              <w:right w:val="nil"/>
            </w:tcBorders>
            <w:shd w:val="clear" w:color="auto" w:fill="auto"/>
            <w:noWrap/>
            <w:vAlign w:val="bottom"/>
            <w:hideMark/>
          </w:tcPr>
          <w:p w14:paraId="29B9F224"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8</w:t>
            </w:r>
          </w:p>
        </w:tc>
      </w:tr>
      <w:tr w:rsidR="000E5314" w:rsidRPr="000E5314" w14:paraId="415432CA" w14:textId="77777777" w:rsidTr="000E5314">
        <w:trPr>
          <w:trHeight w:val="300"/>
        </w:trPr>
        <w:tc>
          <w:tcPr>
            <w:tcW w:w="3200" w:type="dxa"/>
            <w:tcBorders>
              <w:top w:val="nil"/>
              <w:left w:val="nil"/>
              <w:bottom w:val="nil"/>
              <w:right w:val="nil"/>
            </w:tcBorders>
            <w:shd w:val="clear" w:color="auto" w:fill="auto"/>
            <w:noWrap/>
            <w:vAlign w:val="bottom"/>
            <w:hideMark/>
          </w:tcPr>
          <w:p w14:paraId="3D0CC3CC"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Predictive ecology</w:t>
            </w:r>
          </w:p>
        </w:tc>
        <w:tc>
          <w:tcPr>
            <w:tcW w:w="2140" w:type="dxa"/>
            <w:tcBorders>
              <w:top w:val="nil"/>
              <w:left w:val="nil"/>
              <w:bottom w:val="nil"/>
              <w:right w:val="nil"/>
            </w:tcBorders>
            <w:shd w:val="clear" w:color="auto" w:fill="auto"/>
            <w:noWrap/>
            <w:vAlign w:val="bottom"/>
            <w:hideMark/>
          </w:tcPr>
          <w:p w14:paraId="2DC0323E"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2EFF20CD" w14:textId="77777777" w:rsidTr="000E5314">
        <w:trPr>
          <w:trHeight w:val="300"/>
        </w:trPr>
        <w:tc>
          <w:tcPr>
            <w:tcW w:w="3200" w:type="dxa"/>
            <w:tcBorders>
              <w:top w:val="nil"/>
              <w:left w:val="nil"/>
              <w:bottom w:val="nil"/>
              <w:right w:val="nil"/>
            </w:tcBorders>
            <w:shd w:val="clear" w:color="auto" w:fill="auto"/>
            <w:noWrap/>
            <w:vAlign w:val="bottom"/>
            <w:hideMark/>
          </w:tcPr>
          <w:p w14:paraId="562D470C"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Primatology</w:t>
            </w:r>
          </w:p>
        </w:tc>
        <w:tc>
          <w:tcPr>
            <w:tcW w:w="2140" w:type="dxa"/>
            <w:tcBorders>
              <w:top w:val="nil"/>
              <w:left w:val="nil"/>
              <w:bottom w:val="nil"/>
              <w:right w:val="nil"/>
            </w:tcBorders>
            <w:shd w:val="clear" w:color="auto" w:fill="auto"/>
            <w:noWrap/>
            <w:vAlign w:val="bottom"/>
            <w:hideMark/>
          </w:tcPr>
          <w:p w14:paraId="220B8522"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7137067C" w14:textId="77777777" w:rsidTr="000E5314">
        <w:trPr>
          <w:trHeight w:val="300"/>
        </w:trPr>
        <w:tc>
          <w:tcPr>
            <w:tcW w:w="3200" w:type="dxa"/>
            <w:tcBorders>
              <w:top w:val="nil"/>
              <w:left w:val="nil"/>
              <w:bottom w:val="nil"/>
              <w:right w:val="nil"/>
            </w:tcBorders>
            <w:shd w:val="clear" w:color="auto" w:fill="auto"/>
            <w:noWrap/>
            <w:vAlign w:val="bottom"/>
            <w:hideMark/>
          </w:tcPr>
          <w:p w14:paraId="0C9A1BD6"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Quantitative ecology</w:t>
            </w:r>
          </w:p>
        </w:tc>
        <w:tc>
          <w:tcPr>
            <w:tcW w:w="2140" w:type="dxa"/>
            <w:tcBorders>
              <w:top w:val="nil"/>
              <w:left w:val="nil"/>
              <w:bottom w:val="nil"/>
              <w:right w:val="nil"/>
            </w:tcBorders>
            <w:shd w:val="clear" w:color="auto" w:fill="auto"/>
            <w:noWrap/>
            <w:vAlign w:val="bottom"/>
            <w:hideMark/>
          </w:tcPr>
          <w:p w14:paraId="0F2A9F89"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6F98E122" w14:textId="77777777" w:rsidTr="000E5314">
        <w:trPr>
          <w:trHeight w:val="300"/>
        </w:trPr>
        <w:tc>
          <w:tcPr>
            <w:tcW w:w="3200" w:type="dxa"/>
            <w:tcBorders>
              <w:top w:val="nil"/>
              <w:left w:val="nil"/>
              <w:bottom w:val="nil"/>
              <w:right w:val="nil"/>
            </w:tcBorders>
            <w:shd w:val="clear" w:color="auto" w:fill="auto"/>
            <w:noWrap/>
            <w:vAlign w:val="bottom"/>
            <w:hideMark/>
          </w:tcPr>
          <w:p w14:paraId="6700BA55"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lastRenderedPageBreak/>
              <w:t>Reproductive biology</w:t>
            </w:r>
          </w:p>
        </w:tc>
        <w:tc>
          <w:tcPr>
            <w:tcW w:w="2140" w:type="dxa"/>
            <w:tcBorders>
              <w:top w:val="nil"/>
              <w:left w:val="nil"/>
              <w:bottom w:val="nil"/>
              <w:right w:val="nil"/>
            </w:tcBorders>
            <w:shd w:val="clear" w:color="auto" w:fill="auto"/>
            <w:noWrap/>
            <w:vAlign w:val="bottom"/>
            <w:hideMark/>
          </w:tcPr>
          <w:p w14:paraId="21F92F50"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3</w:t>
            </w:r>
          </w:p>
        </w:tc>
      </w:tr>
      <w:tr w:rsidR="000E5314" w:rsidRPr="000E5314" w14:paraId="166D7D43" w14:textId="77777777" w:rsidTr="000E5314">
        <w:trPr>
          <w:trHeight w:val="300"/>
        </w:trPr>
        <w:tc>
          <w:tcPr>
            <w:tcW w:w="3200" w:type="dxa"/>
            <w:tcBorders>
              <w:top w:val="nil"/>
              <w:left w:val="nil"/>
              <w:bottom w:val="nil"/>
              <w:right w:val="nil"/>
            </w:tcBorders>
            <w:shd w:val="clear" w:color="auto" w:fill="auto"/>
            <w:noWrap/>
            <w:vAlign w:val="bottom"/>
            <w:hideMark/>
          </w:tcPr>
          <w:p w14:paraId="5701C3B8"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Reproductive physiology</w:t>
            </w:r>
          </w:p>
        </w:tc>
        <w:tc>
          <w:tcPr>
            <w:tcW w:w="2140" w:type="dxa"/>
            <w:tcBorders>
              <w:top w:val="nil"/>
              <w:left w:val="nil"/>
              <w:bottom w:val="nil"/>
              <w:right w:val="nil"/>
            </w:tcBorders>
            <w:shd w:val="clear" w:color="auto" w:fill="auto"/>
            <w:noWrap/>
            <w:vAlign w:val="bottom"/>
            <w:hideMark/>
          </w:tcPr>
          <w:p w14:paraId="79BE591C"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2</w:t>
            </w:r>
          </w:p>
        </w:tc>
      </w:tr>
      <w:tr w:rsidR="000E5314" w:rsidRPr="000E5314" w14:paraId="2EF5951B" w14:textId="77777777" w:rsidTr="000E5314">
        <w:trPr>
          <w:trHeight w:val="300"/>
        </w:trPr>
        <w:tc>
          <w:tcPr>
            <w:tcW w:w="3200" w:type="dxa"/>
            <w:tcBorders>
              <w:top w:val="nil"/>
              <w:left w:val="nil"/>
              <w:bottom w:val="nil"/>
              <w:right w:val="nil"/>
            </w:tcBorders>
            <w:shd w:val="clear" w:color="auto" w:fill="auto"/>
            <w:noWrap/>
            <w:vAlign w:val="bottom"/>
            <w:hideMark/>
          </w:tcPr>
          <w:p w14:paraId="016B3103"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Restoration ecology</w:t>
            </w:r>
          </w:p>
        </w:tc>
        <w:tc>
          <w:tcPr>
            <w:tcW w:w="2140" w:type="dxa"/>
            <w:tcBorders>
              <w:top w:val="nil"/>
              <w:left w:val="nil"/>
              <w:bottom w:val="nil"/>
              <w:right w:val="nil"/>
            </w:tcBorders>
            <w:shd w:val="clear" w:color="auto" w:fill="auto"/>
            <w:noWrap/>
            <w:vAlign w:val="bottom"/>
            <w:hideMark/>
          </w:tcPr>
          <w:p w14:paraId="0843E003"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4</w:t>
            </w:r>
          </w:p>
        </w:tc>
      </w:tr>
      <w:tr w:rsidR="000E5314" w:rsidRPr="000E5314" w14:paraId="66AA69FC" w14:textId="77777777" w:rsidTr="000E5314">
        <w:trPr>
          <w:trHeight w:val="300"/>
        </w:trPr>
        <w:tc>
          <w:tcPr>
            <w:tcW w:w="3200" w:type="dxa"/>
            <w:tcBorders>
              <w:top w:val="nil"/>
              <w:left w:val="nil"/>
              <w:bottom w:val="nil"/>
              <w:right w:val="nil"/>
            </w:tcBorders>
            <w:shd w:val="clear" w:color="auto" w:fill="auto"/>
            <w:noWrap/>
            <w:vAlign w:val="bottom"/>
            <w:hideMark/>
          </w:tcPr>
          <w:p w14:paraId="1E65ECC3"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Restoration science</w:t>
            </w:r>
          </w:p>
        </w:tc>
        <w:tc>
          <w:tcPr>
            <w:tcW w:w="2140" w:type="dxa"/>
            <w:tcBorders>
              <w:top w:val="nil"/>
              <w:left w:val="nil"/>
              <w:bottom w:val="nil"/>
              <w:right w:val="nil"/>
            </w:tcBorders>
            <w:shd w:val="clear" w:color="auto" w:fill="auto"/>
            <w:noWrap/>
            <w:vAlign w:val="bottom"/>
            <w:hideMark/>
          </w:tcPr>
          <w:p w14:paraId="4738BCA9"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2C5F8391" w14:textId="77777777" w:rsidTr="000E5314">
        <w:trPr>
          <w:trHeight w:val="300"/>
        </w:trPr>
        <w:tc>
          <w:tcPr>
            <w:tcW w:w="3200" w:type="dxa"/>
            <w:tcBorders>
              <w:top w:val="nil"/>
              <w:left w:val="nil"/>
              <w:bottom w:val="nil"/>
              <w:right w:val="nil"/>
            </w:tcBorders>
            <w:shd w:val="clear" w:color="auto" w:fill="auto"/>
            <w:noWrap/>
            <w:vAlign w:val="bottom"/>
            <w:hideMark/>
          </w:tcPr>
          <w:p w14:paraId="32B0CEC0"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Seagrass ecology</w:t>
            </w:r>
          </w:p>
        </w:tc>
        <w:tc>
          <w:tcPr>
            <w:tcW w:w="2140" w:type="dxa"/>
            <w:tcBorders>
              <w:top w:val="nil"/>
              <w:left w:val="nil"/>
              <w:bottom w:val="nil"/>
              <w:right w:val="nil"/>
            </w:tcBorders>
            <w:shd w:val="clear" w:color="auto" w:fill="auto"/>
            <w:noWrap/>
            <w:vAlign w:val="bottom"/>
            <w:hideMark/>
          </w:tcPr>
          <w:p w14:paraId="43F86C4C"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05F3BE39" w14:textId="77777777" w:rsidTr="000E5314">
        <w:trPr>
          <w:trHeight w:val="300"/>
        </w:trPr>
        <w:tc>
          <w:tcPr>
            <w:tcW w:w="3200" w:type="dxa"/>
            <w:tcBorders>
              <w:top w:val="nil"/>
              <w:left w:val="nil"/>
              <w:bottom w:val="nil"/>
              <w:right w:val="nil"/>
            </w:tcBorders>
            <w:shd w:val="clear" w:color="auto" w:fill="auto"/>
            <w:noWrap/>
            <w:vAlign w:val="bottom"/>
            <w:hideMark/>
          </w:tcPr>
          <w:p w14:paraId="674710FD"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Seed science</w:t>
            </w:r>
          </w:p>
        </w:tc>
        <w:tc>
          <w:tcPr>
            <w:tcW w:w="2140" w:type="dxa"/>
            <w:tcBorders>
              <w:top w:val="nil"/>
              <w:left w:val="nil"/>
              <w:bottom w:val="nil"/>
              <w:right w:val="nil"/>
            </w:tcBorders>
            <w:shd w:val="clear" w:color="auto" w:fill="auto"/>
            <w:noWrap/>
            <w:vAlign w:val="bottom"/>
            <w:hideMark/>
          </w:tcPr>
          <w:p w14:paraId="2C63A668"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3883A967" w14:textId="77777777" w:rsidTr="000E5314">
        <w:trPr>
          <w:trHeight w:val="300"/>
        </w:trPr>
        <w:tc>
          <w:tcPr>
            <w:tcW w:w="3200" w:type="dxa"/>
            <w:tcBorders>
              <w:top w:val="nil"/>
              <w:left w:val="nil"/>
              <w:bottom w:val="nil"/>
              <w:right w:val="nil"/>
            </w:tcBorders>
            <w:shd w:val="clear" w:color="auto" w:fill="auto"/>
            <w:noWrap/>
            <w:vAlign w:val="bottom"/>
            <w:hideMark/>
          </w:tcPr>
          <w:p w14:paraId="72D54D65" w14:textId="77777777" w:rsidR="000E5314" w:rsidRPr="000E5314" w:rsidRDefault="000E5314" w:rsidP="000E5314">
            <w:pPr>
              <w:rPr>
                <w:rFonts w:ascii="Calibri" w:eastAsia="Times New Roman" w:hAnsi="Calibri"/>
                <w:color w:val="000000"/>
                <w:sz w:val="22"/>
                <w:lang w:eastAsia="en-CA"/>
              </w:rPr>
            </w:pPr>
            <w:proofErr w:type="spellStart"/>
            <w:r w:rsidRPr="000E5314">
              <w:rPr>
                <w:rFonts w:ascii="Calibri" w:eastAsia="Times New Roman" w:hAnsi="Calibri"/>
                <w:color w:val="000000"/>
                <w:sz w:val="22"/>
                <w:lang w:eastAsia="en-CA"/>
              </w:rPr>
              <w:t>Sociologial</w:t>
            </w:r>
            <w:proofErr w:type="spellEnd"/>
            <w:r w:rsidRPr="000E5314">
              <w:rPr>
                <w:rFonts w:ascii="Calibri" w:eastAsia="Times New Roman" w:hAnsi="Calibri"/>
                <w:color w:val="000000"/>
                <w:sz w:val="22"/>
                <w:lang w:eastAsia="en-CA"/>
              </w:rPr>
              <w:t xml:space="preserve"> ecology</w:t>
            </w:r>
          </w:p>
        </w:tc>
        <w:tc>
          <w:tcPr>
            <w:tcW w:w="2140" w:type="dxa"/>
            <w:tcBorders>
              <w:top w:val="nil"/>
              <w:left w:val="nil"/>
              <w:bottom w:val="nil"/>
              <w:right w:val="nil"/>
            </w:tcBorders>
            <w:shd w:val="clear" w:color="auto" w:fill="auto"/>
            <w:noWrap/>
            <w:vAlign w:val="bottom"/>
            <w:hideMark/>
          </w:tcPr>
          <w:p w14:paraId="7C0720D6"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4C85781A" w14:textId="77777777" w:rsidTr="000E5314">
        <w:trPr>
          <w:trHeight w:val="300"/>
        </w:trPr>
        <w:tc>
          <w:tcPr>
            <w:tcW w:w="3200" w:type="dxa"/>
            <w:tcBorders>
              <w:top w:val="nil"/>
              <w:left w:val="nil"/>
              <w:bottom w:val="nil"/>
              <w:right w:val="nil"/>
            </w:tcBorders>
            <w:shd w:val="clear" w:color="auto" w:fill="auto"/>
            <w:noWrap/>
            <w:vAlign w:val="bottom"/>
            <w:hideMark/>
          </w:tcPr>
          <w:p w14:paraId="2E06B168"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Statistical science</w:t>
            </w:r>
          </w:p>
        </w:tc>
        <w:tc>
          <w:tcPr>
            <w:tcW w:w="2140" w:type="dxa"/>
            <w:tcBorders>
              <w:top w:val="nil"/>
              <w:left w:val="nil"/>
              <w:bottom w:val="nil"/>
              <w:right w:val="nil"/>
            </w:tcBorders>
            <w:shd w:val="clear" w:color="auto" w:fill="auto"/>
            <w:noWrap/>
            <w:vAlign w:val="bottom"/>
            <w:hideMark/>
          </w:tcPr>
          <w:p w14:paraId="51D0A637"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7526BA2C" w14:textId="77777777" w:rsidTr="000E5314">
        <w:trPr>
          <w:trHeight w:val="300"/>
        </w:trPr>
        <w:tc>
          <w:tcPr>
            <w:tcW w:w="3200" w:type="dxa"/>
            <w:tcBorders>
              <w:top w:val="nil"/>
              <w:left w:val="nil"/>
              <w:bottom w:val="nil"/>
              <w:right w:val="nil"/>
            </w:tcBorders>
            <w:shd w:val="clear" w:color="auto" w:fill="auto"/>
            <w:noWrap/>
            <w:vAlign w:val="bottom"/>
            <w:hideMark/>
          </w:tcPr>
          <w:p w14:paraId="375D5B68"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Systems biology</w:t>
            </w:r>
          </w:p>
        </w:tc>
        <w:tc>
          <w:tcPr>
            <w:tcW w:w="2140" w:type="dxa"/>
            <w:tcBorders>
              <w:top w:val="nil"/>
              <w:left w:val="nil"/>
              <w:bottom w:val="nil"/>
              <w:right w:val="nil"/>
            </w:tcBorders>
            <w:shd w:val="clear" w:color="auto" w:fill="auto"/>
            <w:noWrap/>
            <w:vAlign w:val="bottom"/>
            <w:hideMark/>
          </w:tcPr>
          <w:p w14:paraId="13887615"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15789F51" w14:textId="77777777" w:rsidTr="000E5314">
        <w:trPr>
          <w:trHeight w:val="300"/>
        </w:trPr>
        <w:tc>
          <w:tcPr>
            <w:tcW w:w="3200" w:type="dxa"/>
            <w:tcBorders>
              <w:top w:val="nil"/>
              <w:left w:val="nil"/>
              <w:bottom w:val="nil"/>
              <w:right w:val="nil"/>
            </w:tcBorders>
            <w:shd w:val="clear" w:color="auto" w:fill="auto"/>
            <w:noWrap/>
            <w:vAlign w:val="bottom"/>
            <w:hideMark/>
          </w:tcPr>
          <w:p w14:paraId="69C1332D"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Theoretical ecology</w:t>
            </w:r>
          </w:p>
        </w:tc>
        <w:tc>
          <w:tcPr>
            <w:tcW w:w="2140" w:type="dxa"/>
            <w:tcBorders>
              <w:top w:val="nil"/>
              <w:left w:val="nil"/>
              <w:bottom w:val="nil"/>
              <w:right w:val="nil"/>
            </w:tcBorders>
            <w:shd w:val="clear" w:color="auto" w:fill="auto"/>
            <w:noWrap/>
            <w:vAlign w:val="bottom"/>
            <w:hideMark/>
          </w:tcPr>
          <w:p w14:paraId="33D535AB"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735B7795" w14:textId="77777777" w:rsidTr="000E5314">
        <w:trPr>
          <w:trHeight w:val="300"/>
        </w:trPr>
        <w:tc>
          <w:tcPr>
            <w:tcW w:w="3200" w:type="dxa"/>
            <w:tcBorders>
              <w:top w:val="nil"/>
              <w:left w:val="nil"/>
              <w:bottom w:val="nil"/>
              <w:right w:val="nil"/>
            </w:tcBorders>
            <w:shd w:val="clear" w:color="auto" w:fill="auto"/>
            <w:noWrap/>
            <w:vAlign w:val="bottom"/>
            <w:hideMark/>
          </w:tcPr>
          <w:p w14:paraId="4F8490C2"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Thermal biology</w:t>
            </w:r>
          </w:p>
        </w:tc>
        <w:tc>
          <w:tcPr>
            <w:tcW w:w="2140" w:type="dxa"/>
            <w:tcBorders>
              <w:top w:val="nil"/>
              <w:left w:val="nil"/>
              <w:bottom w:val="nil"/>
              <w:right w:val="nil"/>
            </w:tcBorders>
            <w:shd w:val="clear" w:color="auto" w:fill="auto"/>
            <w:noWrap/>
            <w:vAlign w:val="bottom"/>
            <w:hideMark/>
          </w:tcPr>
          <w:p w14:paraId="2BB2545E"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2</w:t>
            </w:r>
          </w:p>
        </w:tc>
      </w:tr>
      <w:tr w:rsidR="000E5314" w:rsidRPr="000E5314" w14:paraId="1D6FF105" w14:textId="77777777" w:rsidTr="000E5314">
        <w:trPr>
          <w:trHeight w:val="300"/>
        </w:trPr>
        <w:tc>
          <w:tcPr>
            <w:tcW w:w="3200" w:type="dxa"/>
            <w:tcBorders>
              <w:top w:val="nil"/>
              <w:left w:val="nil"/>
              <w:bottom w:val="nil"/>
              <w:right w:val="nil"/>
            </w:tcBorders>
            <w:shd w:val="clear" w:color="auto" w:fill="auto"/>
            <w:noWrap/>
            <w:vAlign w:val="bottom"/>
            <w:hideMark/>
          </w:tcPr>
          <w:p w14:paraId="17077C61"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Toxicology</w:t>
            </w:r>
          </w:p>
        </w:tc>
        <w:tc>
          <w:tcPr>
            <w:tcW w:w="2140" w:type="dxa"/>
            <w:tcBorders>
              <w:top w:val="nil"/>
              <w:left w:val="nil"/>
              <w:bottom w:val="nil"/>
              <w:right w:val="nil"/>
            </w:tcBorders>
            <w:shd w:val="clear" w:color="auto" w:fill="auto"/>
            <w:noWrap/>
            <w:vAlign w:val="bottom"/>
            <w:hideMark/>
          </w:tcPr>
          <w:p w14:paraId="153B426C"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3</w:t>
            </w:r>
          </w:p>
        </w:tc>
      </w:tr>
      <w:tr w:rsidR="000E5314" w:rsidRPr="000E5314" w14:paraId="3D95A21B" w14:textId="77777777" w:rsidTr="000E5314">
        <w:trPr>
          <w:trHeight w:val="300"/>
        </w:trPr>
        <w:tc>
          <w:tcPr>
            <w:tcW w:w="3200" w:type="dxa"/>
            <w:tcBorders>
              <w:top w:val="nil"/>
              <w:left w:val="nil"/>
              <w:bottom w:val="nil"/>
              <w:right w:val="nil"/>
            </w:tcBorders>
            <w:shd w:val="clear" w:color="auto" w:fill="auto"/>
            <w:noWrap/>
            <w:vAlign w:val="bottom"/>
            <w:hideMark/>
          </w:tcPr>
          <w:p w14:paraId="6A7E00BD"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Tree physiology</w:t>
            </w:r>
          </w:p>
        </w:tc>
        <w:tc>
          <w:tcPr>
            <w:tcW w:w="2140" w:type="dxa"/>
            <w:tcBorders>
              <w:top w:val="nil"/>
              <w:left w:val="nil"/>
              <w:bottom w:val="nil"/>
              <w:right w:val="nil"/>
            </w:tcBorders>
            <w:shd w:val="clear" w:color="auto" w:fill="auto"/>
            <w:noWrap/>
            <w:vAlign w:val="bottom"/>
            <w:hideMark/>
          </w:tcPr>
          <w:p w14:paraId="7EEF4E23"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5ADF49C4" w14:textId="77777777" w:rsidTr="000E5314">
        <w:trPr>
          <w:trHeight w:val="300"/>
        </w:trPr>
        <w:tc>
          <w:tcPr>
            <w:tcW w:w="3200" w:type="dxa"/>
            <w:tcBorders>
              <w:top w:val="nil"/>
              <w:left w:val="nil"/>
              <w:bottom w:val="nil"/>
              <w:right w:val="nil"/>
            </w:tcBorders>
            <w:shd w:val="clear" w:color="auto" w:fill="auto"/>
            <w:noWrap/>
            <w:vAlign w:val="bottom"/>
            <w:hideMark/>
          </w:tcPr>
          <w:p w14:paraId="3078B65C"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Veterinary science</w:t>
            </w:r>
          </w:p>
        </w:tc>
        <w:tc>
          <w:tcPr>
            <w:tcW w:w="2140" w:type="dxa"/>
            <w:tcBorders>
              <w:top w:val="nil"/>
              <w:left w:val="nil"/>
              <w:bottom w:val="nil"/>
              <w:right w:val="nil"/>
            </w:tcBorders>
            <w:shd w:val="clear" w:color="auto" w:fill="auto"/>
            <w:noWrap/>
            <w:vAlign w:val="bottom"/>
            <w:hideMark/>
          </w:tcPr>
          <w:p w14:paraId="21F8A504"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2</w:t>
            </w:r>
          </w:p>
        </w:tc>
      </w:tr>
      <w:tr w:rsidR="000E5314" w:rsidRPr="000E5314" w14:paraId="412EE149" w14:textId="77777777" w:rsidTr="000E5314">
        <w:trPr>
          <w:trHeight w:val="300"/>
        </w:trPr>
        <w:tc>
          <w:tcPr>
            <w:tcW w:w="3200" w:type="dxa"/>
            <w:tcBorders>
              <w:top w:val="nil"/>
              <w:left w:val="nil"/>
              <w:bottom w:val="nil"/>
              <w:right w:val="nil"/>
            </w:tcBorders>
            <w:shd w:val="clear" w:color="auto" w:fill="auto"/>
            <w:noWrap/>
            <w:vAlign w:val="bottom"/>
            <w:hideMark/>
          </w:tcPr>
          <w:p w14:paraId="431DD0B3" w14:textId="77777777" w:rsidR="000E5314" w:rsidRPr="000E5314" w:rsidRDefault="000E5314" w:rsidP="000E5314">
            <w:pPr>
              <w:rPr>
                <w:rFonts w:ascii="Calibri" w:eastAsia="Times New Roman" w:hAnsi="Calibri"/>
                <w:color w:val="000000"/>
                <w:sz w:val="22"/>
                <w:lang w:eastAsia="en-CA"/>
              </w:rPr>
            </w:pPr>
            <w:proofErr w:type="spellStart"/>
            <w:r w:rsidRPr="000E5314">
              <w:rPr>
                <w:rFonts w:ascii="Calibri" w:eastAsia="Times New Roman" w:hAnsi="Calibri"/>
                <w:color w:val="000000"/>
                <w:sz w:val="22"/>
                <w:lang w:eastAsia="en-CA"/>
              </w:rPr>
              <w:t>Veterminary</w:t>
            </w:r>
            <w:proofErr w:type="spellEnd"/>
            <w:r w:rsidRPr="000E5314">
              <w:rPr>
                <w:rFonts w:ascii="Calibri" w:eastAsia="Times New Roman" w:hAnsi="Calibri"/>
                <w:color w:val="000000"/>
                <w:sz w:val="22"/>
                <w:lang w:eastAsia="en-CA"/>
              </w:rPr>
              <w:t xml:space="preserve"> medicine</w:t>
            </w:r>
          </w:p>
        </w:tc>
        <w:tc>
          <w:tcPr>
            <w:tcW w:w="2140" w:type="dxa"/>
            <w:tcBorders>
              <w:top w:val="nil"/>
              <w:left w:val="nil"/>
              <w:bottom w:val="nil"/>
              <w:right w:val="nil"/>
            </w:tcBorders>
            <w:shd w:val="clear" w:color="auto" w:fill="auto"/>
            <w:noWrap/>
            <w:vAlign w:val="bottom"/>
            <w:hideMark/>
          </w:tcPr>
          <w:p w14:paraId="69DC3D77"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39660CE5" w14:textId="77777777" w:rsidTr="000E5314">
        <w:trPr>
          <w:trHeight w:val="300"/>
        </w:trPr>
        <w:tc>
          <w:tcPr>
            <w:tcW w:w="3200" w:type="dxa"/>
            <w:tcBorders>
              <w:top w:val="nil"/>
              <w:left w:val="nil"/>
              <w:bottom w:val="nil"/>
              <w:right w:val="nil"/>
            </w:tcBorders>
            <w:shd w:val="clear" w:color="auto" w:fill="auto"/>
            <w:noWrap/>
            <w:vAlign w:val="bottom"/>
            <w:hideMark/>
          </w:tcPr>
          <w:p w14:paraId="3E858C4E"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Wildlife biology</w:t>
            </w:r>
          </w:p>
        </w:tc>
        <w:tc>
          <w:tcPr>
            <w:tcW w:w="2140" w:type="dxa"/>
            <w:tcBorders>
              <w:top w:val="nil"/>
              <w:left w:val="nil"/>
              <w:bottom w:val="nil"/>
              <w:right w:val="nil"/>
            </w:tcBorders>
            <w:shd w:val="clear" w:color="auto" w:fill="auto"/>
            <w:noWrap/>
            <w:vAlign w:val="bottom"/>
            <w:hideMark/>
          </w:tcPr>
          <w:p w14:paraId="24645D8F"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3</w:t>
            </w:r>
          </w:p>
        </w:tc>
      </w:tr>
      <w:tr w:rsidR="000E5314" w:rsidRPr="000E5314" w14:paraId="55471500" w14:textId="77777777" w:rsidTr="000E5314">
        <w:trPr>
          <w:trHeight w:val="300"/>
        </w:trPr>
        <w:tc>
          <w:tcPr>
            <w:tcW w:w="3200" w:type="dxa"/>
            <w:tcBorders>
              <w:top w:val="nil"/>
              <w:left w:val="nil"/>
              <w:bottom w:val="nil"/>
              <w:right w:val="nil"/>
            </w:tcBorders>
            <w:shd w:val="clear" w:color="auto" w:fill="auto"/>
            <w:noWrap/>
            <w:vAlign w:val="bottom"/>
            <w:hideMark/>
          </w:tcPr>
          <w:p w14:paraId="1B096DC8"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Wildlife disease</w:t>
            </w:r>
          </w:p>
        </w:tc>
        <w:tc>
          <w:tcPr>
            <w:tcW w:w="2140" w:type="dxa"/>
            <w:tcBorders>
              <w:top w:val="nil"/>
              <w:left w:val="nil"/>
              <w:bottom w:val="nil"/>
              <w:right w:val="nil"/>
            </w:tcBorders>
            <w:shd w:val="clear" w:color="auto" w:fill="auto"/>
            <w:noWrap/>
            <w:vAlign w:val="bottom"/>
            <w:hideMark/>
          </w:tcPr>
          <w:p w14:paraId="53C55B29"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6529C3F0" w14:textId="77777777" w:rsidTr="000E5314">
        <w:trPr>
          <w:trHeight w:val="300"/>
        </w:trPr>
        <w:tc>
          <w:tcPr>
            <w:tcW w:w="3200" w:type="dxa"/>
            <w:tcBorders>
              <w:top w:val="nil"/>
              <w:left w:val="nil"/>
              <w:bottom w:val="nil"/>
              <w:right w:val="nil"/>
            </w:tcBorders>
            <w:shd w:val="clear" w:color="auto" w:fill="auto"/>
            <w:noWrap/>
            <w:vAlign w:val="bottom"/>
            <w:hideMark/>
          </w:tcPr>
          <w:p w14:paraId="22FD8A6D"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Wildlife ecology</w:t>
            </w:r>
          </w:p>
        </w:tc>
        <w:tc>
          <w:tcPr>
            <w:tcW w:w="2140" w:type="dxa"/>
            <w:tcBorders>
              <w:top w:val="nil"/>
              <w:left w:val="nil"/>
              <w:bottom w:val="nil"/>
              <w:right w:val="nil"/>
            </w:tcBorders>
            <w:shd w:val="clear" w:color="auto" w:fill="auto"/>
            <w:noWrap/>
            <w:vAlign w:val="bottom"/>
            <w:hideMark/>
          </w:tcPr>
          <w:p w14:paraId="73B440E0"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2</w:t>
            </w:r>
          </w:p>
        </w:tc>
      </w:tr>
      <w:tr w:rsidR="000E5314" w:rsidRPr="000E5314" w14:paraId="3EBB587A" w14:textId="77777777" w:rsidTr="000E5314">
        <w:trPr>
          <w:trHeight w:val="300"/>
        </w:trPr>
        <w:tc>
          <w:tcPr>
            <w:tcW w:w="3200" w:type="dxa"/>
            <w:tcBorders>
              <w:top w:val="nil"/>
              <w:left w:val="nil"/>
              <w:bottom w:val="nil"/>
              <w:right w:val="nil"/>
            </w:tcBorders>
            <w:shd w:val="clear" w:color="auto" w:fill="auto"/>
            <w:noWrap/>
            <w:vAlign w:val="bottom"/>
            <w:hideMark/>
          </w:tcPr>
          <w:p w14:paraId="0E4EC40E"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Wildlife endocrinology</w:t>
            </w:r>
          </w:p>
        </w:tc>
        <w:tc>
          <w:tcPr>
            <w:tcW w:w="2140" w:type="dxa"/>
            <w:tcBorders>
              <w:top w:val="nil"/>
              <w:left w:val="nil"/>
              <w:bottom w:val="nil"/>
              <w:right w:val="nil"/>
            </w:tcBorders>
            <w:shd w:val="clear" w:color="auto" w:fill="auto"/>
            <w:noWrap/>
            <w:vAlign w:val="bottom"/>
            <w:hideMark/>
          </w:tcPr>
          <w:p w14:paraId="7EC3F5D8"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0F00D063" w14:textId="77777777" w:rsidTr="000E5314">
        <w:trPr>
          <w:trHeight w:val="300"/>
        </w:trPr>
        <w:tc>
          <w:tcPr>
            <w:tcW w:w="3200" w:type="dxa"/>
            <w:tcBorders>
              <w:top w:val="nil"/>
              <w:left w:val="nil"/>
              <w:bottom w:val="nil"/>
              <w:right w:val="nil"/>
            </w:tcBorders>
            <w:shd w:val="clear" w:color="auto" w:fill="auto"/>
            <w:noWrap/>
            <w:vAlign w:val="bottom"/>
            <w:hideMark/>
          </w:tcPr>
          <w:p w14:paraId="343E27A6"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Wildlife management</w:t>
            </w:r>
          </w:p>
        </w:tc>
        <w:tc>
          <w:tcPr>
            <w:tcW w:w="2140" w:type="dxa"/>
            <w:tcBorders>
              <w:top w:val="nil"/>
              <w:left w:val="nil"/>
              <w:bottom w:val="nil"/>
              <w:right w:val="nil"/>
            </w:tcBorders>
            <w:shd w:val="clear" w:color="auto" w:fill="auto"/>
            <w:noWrap/>
            <w:vAlign w:val="bottom"/>
            <w:hideMark/>
          </w:tcPr>
          <w:p w14:paraId="4F83D149"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1</w:t>
            </w:r>
          </w:p>
        </w:tc>
      </w:tr>
      <w:tr w:rsidR="000E5314" w:rsidRPr="000E5314" w14:paraId="6ED5541E" w14:textId="77777777" w:rsidTr="000E5314">
        <w:trPr>
          <w:trHeight w:val="300"/>
        </w:trPr>
        <w:tc>
          <w:tcPr>
            <w:tcW w:w="3200" w:type="dxa"/>
            <w:tcBorders>
              <w:top w:val="nil"/>
              <w:left w:val="nil"/>
              <w:bottom w:val="nil"/>
              <w:right w:val="nil"/>
            </w:tcBorders>
            <w:shd w:val="clear" w:color="auto" w:fill="auto"/>
            <w:noWrap/>
            <w:vAlign w:val="bottom"/>
            <w:hideMark/>
          </w:tcPr>
          <w:p w14:paraId="2D472AE6"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Wildlife medicine</w:t>
            </w:r>
          </w:p>
        </w:tc>
        <w:tc>
          <w:tcPr>
            <w:tcW w:w="2140" w:type="dxa"/>
            <w:tcBorders>
              <w:top w:val="nil"/>
              <w:left w:val="nil"/>
              <w:bottom w:val="nil"/>
              <w:right w:val="nil"/>
            </w:tcBorders>
            <w:shd w:val="clear" w:color="auto" w:fill="auto"/>
            <w:noWrap/>
            <w:vAlign w:val="bottom"/>
            <w:hideMark/>
          </w:tcPr>
          <w:p w14:paraId="1E459798"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2</w:t>
            </w:r>
          </w:p>
        </w:tc>
      </w:tr>
      <w:tr w:rsidR="000E5314" w:rsidRPr="000E5314" w14:paraId="5FC143B0" w14:textId="77777777" w:rsidTr="000E5314">
        <w:trPr>
          <w:trHeight w:val="300"/>
        </w:trPr>
        <w:tc>
          <w:tcPr>
            <w:tcW w:w="3200" w:type="dxa"/>
            <w:tcBorders>
              <w:top w:val="nil"/>
              <w:left w:val="nil"/>
              <w:bottom w:val="single" w:sz="4" w:space="0" w:color="auto"/>
              <w:right w:val="nil"/>
            </w:tcBorders>
            <w:shd w:val="clear" w:color="auto" w:fill="auto"/>
            <w:noWrap/>
            <w:vAlign w:val="bottom"/>
            <w:hideMark/>
          </w:tcPr>
          <w:p w14:paraId="0909020E" w14:textId="77777777" w:rsidR="000E5314" w:rsidRPr="000E5314" w:rsidRDefault="000E5314" w:rsidP="000E5314">
            <w:pPr>
              <w:rPr>
                <w:rFonts w:ascii="Calibri" w:eastAsia="Times New Roman" w:hAnsi="Calibri"/>
                <w:color w:val="000000"/>
                <w:sz w:val="22"/>
                <w:lang w:eastAsia="en-CA"/>
              </w:rPr>
            </w:pPr>
            <w:r w:rsidRPr="000E5314">
              <w:rPr>
                <w:rFonts w:ascii="Calibri" w:eastAsia="Times New Roman" w:hAnsi="Calibri"/>
                <w:color w:val="000000"/>
                <w:sz w:val="22"/>
                <w:lang w:eastAsia="en-CA"/>
              </w:rPr>
              <w:t>Wildlife science</w:t>
            </w:r>
          </w:p>
        </w:tc>
        <w:tc>
          <w:tcPr>
            <w:tcW w:w="2140" w:type="dxa"/>
            <w:tcBorders>
              <w:top w:val="nil"/>
              <w:left w:val="nil"/>
              <w:bottom w:val="single" w:sz="4" w:space="0" w:color="auto"/>
              <w:right w:val="nil"/>
            </w:tcBorders>
            <w:shd w:val="clear" w:color="auto" w:fill="auto"/>
            <w:noWrap/>
            <w:vAlign w:val="bottom"/>
            <w:hideMark/>
          </w:tcPr>
          <w:p w14:paraId="39A09001" w14:textId="77777777" w:rsidR="000E5314" w:rsidRPr="000E5314" w:rsidRDefault="000E5314" w:rsidP="000E5314">
            <w:pPr>
              <w:jc w:val="center"/>
              <w:rPr>
                <w:rFonts w:ascii="Calibri" w:eastAsia="Times New Roman" w:hAnsi="Calibri"/>
                <w:color w:val="000000"/>
                <w:sz w:val="22"/>
                <w:lang w:eastAsia="en-CA"/>
              </w:rPr>
            </w:pPr>
            <w:r w:rsidRPr="000E5314">
              <w:rPr>
                <w:rFonts w:ascii="Calibri" w:eastAsia="Times New Roman" w:hAnsi="Calibri"/>
                <w:color w:val="000000"/>
                <w:sz w:val="22"/>
                <w:lang w:eastAsia="en-CA"/>
              </w:rPr>
              <w:t>2</w:t>
            </w:r>
          </w:p>
        </w:tc>
      </w:tr>
    </w:tbl>
    <w:p w14:paraId="144EA22A" w14:textId="77777777" w:rsidR="000E5314" w:rsidRDefault="000E5314">
      <w:pPr>
        <w:spacing w:after="200" w:line="276" w:lineRule="auto"/>
        <w:rPr>
          <w:b/>
        </w:rPr>
      </w:pPr>
      <w:r>
        <w:rPr>
          <w:b/>
        </w:rPr>
        <w:br w:type="page"/>
      </w:r>
    </w:p>
    <w:p w14:paraId="27AFD5F7" w14:textId="4E8A4D80" w:rsidR="00B956D1" w:rsidRDefault="00B956D1" w:rsidP="00B956D1">
      <w:r>
        <w:rPr>
          <w:b/>
        </w:rPr>
        <w:lastRenderedPageBreak/>
        <w:t>Supp</w:t>
      </w:r>
      <w:r w:rsidR="00073669">
        <w:rPr>
          <w:b/>
        </w:rPr>
        <w:t xml:space="preserve">lementary </w:t>
      </w:r>
      <w:r>
        <w:rPr>
          <w:b/>
        </w:rPr>
        <w:t xml:space="preserve">Table </w:t>
      </w:r>
      <w:r w:rsidR="00BF7BF4">
        <w:rPr>
          <w:b/>
        </w:rPr>
        <w:t>5</w:t>
      </w:r>
      <w:r>
        <w:rPr>
          <w:b/>
        </w:rPr>
        <w:t xml:space="preserve">: </w:t>
      </w:r>
      <w:r>
        <w:t xml:space="preserve">Remaining responses provided for why conservation physiology 'rarely' or 'never' successful at changing human behaviour, management, or policy. </w:t>
      </w:r>
    </w:p>
    <w:p w14:paraId="1FB01AC2" w14:textId="77777777" w:rsidR="00B956D1" w:rsidRDefault="00B956D1" w:rsidP="00B956D1"/>
    <w:tbl>
      <w:tblPr>
        <w:tblW w:w="9600" w:type="dxa"/>
        <w:tblInd w:w="93" w:type="dxa"/>
        <w:tblLook w:val="04A0" w:firstRow="1" w:lastRow="0" w:firstColumn="1" w:lastColumn="0" w:noHBand="0" w:noVBand="1"/>
      </w:tblPr>
      <w:tblGrid>
        <w:gridCol w:w="6961"/>
        <w:gridCol w:w="1479"/>
        <w:gridCol w:w="1160"/>
      </w:tblGrid>
      <w:tr w:rsidR="00B956D1" w:rsidRPr="003B50C6" w14:paraId="5351FFAA" w14:textId="77777777" w:rsidTr="00024457">
        <w:trPr>
          <w:trHeight w:val="300"/>
        </w:trPr>
        <w:tc>
          <w:tcPr>
            <w:tcW w:w="6961" w:type="dxa"/>
            <w:tcBorders>
              <w:top w:val="single" w:sz="4" w:space="0" w:color="auto"/>
              <w:left w:val="nil"/>
              <w:bottom w:val="single" w:sz="4" w:space="0" w:color="auto"/>
              <w:right w:val="nil"/>
            </w:tcBorders>
            <w:shd w:val="clear" w:color="auto" w:fill="auto"/>
            <w:noWrap/>
            <w:vAlign w:val="bottom"/>
            <w:hideMark/>
          </w:tcPr>
          <w:p w14:paraId="41FF3687" w14:textId="77777777" w:rsidR="00B956D1" w:rsidRPr="003B50C6" w:rsidRDefault="00B956D1" w:rsidP="00024457">
            <w:pPr>
              <w:rPr>
                <w:rFonts w:ascii="Calibri" w:eastAsia="Times New Roman" w:hAnsi="Calibri"/>
                <w:b/>
                <w:color w:val="000000"/>
                <w:sz w:val="22"/>
                <w:lang w:eastAsia="en-CA"/>
              </w:rPr>
            </w:pPr>
            <w:r w:rsidRPr="003B50C6">
              <w:rPr>
                <w:rFonts w:ascii="Calibri" w:eastAsia="Times New Roman" w:hAnsi="Calibri"/>
                <w:b/>
                <w:color w:val="000000"/>
                <w:sz w:val="22"/>
                <w:lang w:eastAsia="en-CA"/>
              </w:rPr>
              <w:t>Response (thematized)</w:t>
            </w:r>
          </w:p>
        </w:tc>
        <w:tc>
          <w:tcPr>
            <w:tcW w:w="1479" w:type="dxa"/>
            <w:tcBorders>
              <w:top w:val="single" w:sz="4" w:space="0" w:color="auto"/>
              <w:left w:val="nil"/>
              <w:bottom w:val="single" w:sz="4" w:space="0" w:color="auto"/>
              <w:right w:val="nil"/>
            </w:tcBorders>
            <w:shd w:val="clear" w:color="auto" w:fill="auto"/>
            <w:noWrap/>
            <w:vAlign w:val="bottom"/>
            <w:hideMark/>
          </w:tcPr>
          <w:p w14:paraId="76DBBFC4" w14:textId="77777777" w:rsidR="00B956D1" w:rsidRPr="003B50C6" w:rsidRDefault="00B956D1" w:rsidP="00024457">
            <w:pPr>
              <w:jc w:val="right"/>
              <w:rPr>
                <w:rFonts w:ascii="Calibri" w:eastAsia="Times New Roman" w:hAnsi="Calibri"/>
                <w:b/>
                <w:color w:val="000000"/>
                <w:sz w:val="22"/>
                <w:lang w:eastAsia="en-CA"/>
              </w:rPr>
            </w:pPr>
            <w:r w:rsidRPr="003B50C6">
              <w:rPr>
                <w:rFonts w:ascii="Calibri" w:eastAsia="Times New Roman" w:hAnsi="Calibri"/>
                <w:b/>
                <w:color w:val="000000"/>
                <w:sz w:val="22"/>
                <w:lang w:eastAsia="en-CA"/>
              </w:rPr>
              <w:t>Count</w:t>
            </w:r>
          </w:p>
        </w:tc>
        <w:tc>
          <w:tcPr>
            <w:tcW w:w="1160" w:type="dxa"/>
            <w:tcBorders>
              <w:top w:val="single" w:sz="4" w:space="0" w:color="auto"/>
              <w:left w:val="nil"/>
              <w:bottom w:val="single" w:sz="4" w:space="0" w:color="auto"/>
              <w:right w:val="nil"/>
            </w:tcBorders>
            <w:shd w:val="clear" w:color="auto" w:fill="auto"/>
            <w:noWrap/>
            <w:vAlign w:val="bottom"/>
            <w:hideMark/>
          </w:tcPr>
          <w:p w14:paraId="6758C387" w14:textId="77777777" w:rsidR="00B956D1" w:rsidRPr="003B50C6" w:rsidRDefault="00B956D1" w:rsidP="00024457">
            <w:pPr>
              <w:jc w:val="right"/>
              <w:rPr>
                <w:rFonts w:ascii="Calibri" w:eastAsia="Times New Roman" w:hAnsi="Calibri"/>
                <w:b/>
                <w:color w:val="000000"/>
                <w:sz w:val="22"/>
                <w:lang w:eastAsia="en-CA"/>
              </w:rPr>
            </w:pPr>
            <w:r w:rsidRPr="003B50C6">
              <w:rPr>
                <w:rFonts w:ascii="Calibri" w:eastAsia="Times New Roman" w:hAnsi="Calibri"/>
                <w:b/>
                <w:color w:val="000000"/>
                <w:sz w:val="22"/>
                <w:lang w:eastAsia="en-CA"/>
              </w:rPr>
              <w:t>Percent</w:t>
            </w:r>
          </w:p>
        </w:tc>
      </w:tr>
      <w:tr w:rsidR="00B956D1" w:rsidRPr="003B50C6" w14:paraId="0F3BE9A0" w14:textId="77777777" w:rsidTr="00024457">
        <w:trPr>
          <w:trHeight w:val="300"/>
        </w:trPr>
        <w:tc>
          <w:tcPr>
            <w:tcW w:w="6961" w:type="dxa"/>
            <w:tcBorders>
              <w:top w:val="single" w:sz="4" w:space="0" w:color="auto"/>
              <w:left w:val="nil"/>
              <w:bottom w:val="nil"/>
              <w:right w:val="nil"/>
            </w:tcBorders>
            <w:shd w:val="clear" w:color="auto" w:fill="auto"/>
            <w:noWrap/>
            <w:vAlign w:val="bottom"/>
            <w:hideMark/>
          </w:tcPr>
          <w:p w14:paraId="0BC9ECA3" w14:textId="77777777" w:rsidR="00B956D1" w:rsidRPr="003B50C6" w:rsidRDefault="00B956D1" w:rsidP="00024457">
            <w:pPr>
              <w:rPr>
                <w:rFonts w:ascii="Calibri" w:eastAsia="Times New Roman" w:hAnsi="Calibri"/>
                <w:color w:val="000000"/>
                <w:sz w:val="22"/>
                <w:lang w:eastAsia="en-CA"/>
              </w:rPr>
            </w:pPr>
            <w:r w:rsidRPr="003B50C6">
              <w:rPr>
                <w:rFonts w:ascii="Calibri" w:eastAsia="Times New Roman" w:hAnsi="Calibri"/>
                <w:color w:val="000000"/>
                <w:sz w:val="22"/>
                <w:lang w:eastAsia="en-CA"/>
              </w:rPr>
              <w:t>Public is not swayed by science</w:t>
            </w:r>
          </w:p>
        </w:tc>
        <w:tc>
          <w:tcPr>
            <w:tcW w:w="1479" w:type="dxa"/>
            <w:tcBorders>
              <w:top w:val="single" w:sz="4" w:space="0" w:color="auto"/>
              <w:left w:val="nil"/>
              <w:bottom w:val="nil"/>
              <w:right w:val="nil"/>
            </w:tcBorders>
            <w:shd w:val="clear" w:color="auto" w:fill="auto"/>
            <w:noWrap/>
            <w:vAlign w:val="bottom"/>
            <w:hideMark/>
          </w:tcPr>
          <w:p w14:paraId="5C87CE74" w14:textId="77777777" w:rsidR="00B956D1" w:rsidRPr="003B50C6" w:rsidRDefault="00B956D1" w:rsidP="00024457">
            <w:pPr>
              <w:jc w:val="right"/>
              <w:rPr>
                <w:rFonts w:ascii="Calibri" w:eastAsia="Times New Roman" w:hAnsi="Calibri"/>
                <w:color w:val="000000"/>
                <w:sz w:val="22"/>
                <w:lang w:eastAsia="en-CA"/>
              </w:rPr>
            </w:pPr>
            <w:r w:rsidRPr="003B50C6">
              <w:rPr>
                <w:rFonts w:ascii="Calibri" w:eastAsia="Times New Roman" w:hAnsi="Calibri"/>
                <w:color w:val="000000"/>
                <w:sz w:val="22"/>
                <w:lang w:eastAsia="en-CA"/>
              </w:rPr>
              <w:t>2</w:t>
            </w:r>
          </w:p>
        </w:tc>
        <w:tc>
          <w:tcPr>
            <w:tcW w:w="1160" w:type="dxa"/>
            <w:tcBorders>
              <w:top w:val="single" w:sz="4" w:space="0" w:color="auto"/>
              <w:left w:val="nil"/>
              <w:bottom w:val="nil"/>
              <w:right w:val="nil"/>
            </w:tcBorders>
            <w:shd w:val="clear" w:color="auto" w:fill="auto"/>
            <w:noWrap/>
            <w:vAlign w:val="bottom"/>
            <w:hideMark/>
          </w:tcPr>
          <w:p w14:paraId="61081C8B" w14:textId="77777777" w:rsidR="00B956D1" w:rsidRPr="003B50C6" w:rsidRDefault="00B956D1" w:rsidP="00024457">
            <w:pPr>
              <w:jc w:val="right"/>
              <w:rPr>
                <w:rFonts w:ascii="Calibri" w:eastAsia="Times New Roman" w:hAnsi="Calibri"/>
                <w:color w:val="000000"/>
                <w:sz w:val="22"/>
                <w:lang w:eastAsia="en-CA"/>
              </w:rPr>
            </w:pPr>
            <w:r w:rsidRPr="003B50C6">
              <w:rPr>
                <w:rFonts w:ascii="Calibri" w:eastAsia="Times New Roman" w:hAnsi="Calibri"/>
                <w:color w:val="000000"/>
                <w:sz w:val="22"/>
                <w:lang w:eastAsia="en-CA"/>
              </w:rPr>
              <w:t>1.3</w:t>
            </w:r>
          </w:p>
        </w:tc>
      </w:tr>
      <w:tr w:rsidR="00B956D1" w:rsidRPr="003B50C6" w14:paraId="72F5C82E" w14:textId="77777777" w:rsidTr="00024457">
        <w:trPr>
          <w:trHeight w:val="300"/>
        </w:trPr>
        <w:tc>
          <w:tcPr>
            <w:tcW w:w="6961" w:type="dxa"/>
            <w:tcBorders>
              <w:top w:val="nil"/>
              <w:left w:val="nil"/>
              <w:bottom w:val="nil"/>
              <w:right w:val="nil"/>
            </w:tcBorders>
            <w:shd w:val="clear" w:color="auto" w:fill="auto"/>
            <w:noWrap/>
            <w:vAlign w:val="bottom"/>
            <w:hideMark/>
          </w:tcPr>
          <w:p w14:paraId="087E4C89" w14:textId="77777777" w:rsidR="00B956D1" w:rsidRPr="003B50C6" w:rsidRDefault="00B956D1" w:rsidP="00024457">
            <w:pPr>
              <w:rPr>
                <w:rFonts w:ascii="Calibri" w:eastAsia="Times New Roman" w:hAnsi="Calibri"/>
                <w:color w:val="000000"/>
                <w:sz w:val="22"/>
                <w:lang w:eastAsia="en-CA"/>
              </w:rPr>
            </w:pPr>
            <w:r w:rsidRPr="003B50C6">
              <w:rPr>
                <w:rFonts w:ascii="Calibri" w:eastAsia="Times New Roman" w:hAnsi="Calibri"/>
                <w:color w:val="000000"/>
                <w:sz w:val="22"/>
                <w:lang w:eastAsia="en-CA"/>
              </w:rPr>
              <w:t>Changing policy requires more than good science</w:t>
            </w:r>
          </w:p>
        </w:tc>
        <w:tc>
          <w:tcPr>
            <w:tcW w:w="1479" w:type="dxa"/>
            <w:tcBorders>
              <w:top w:val="nil"/>
              <w:left w:val="nil"/>
              <w:bottom w:val="nil"/>
              <w:right w:val="nil"/>
            </w:tcBorders>
            <w:shd w:val="clear" w:color="auto" w:fill="auto"/>
            <w:noWrap/>
            <w:vAlign w:val="bottom"/>
            <w:hideMark/>
          </w:tcPr>
          <w:p w14:paraId="704ADA17" w14:textId="77777777" w:rsidR="00B956D1" w:rsidRPr="003B50C6" w:rsidRDefault="00B956D1" w:rsidP="00024457">
            <w:pPr>
              <w:jc w:val="right"/>
              <w:rPr>
                <w:rFonts w:ascii="Calibri" w:eastAsia="Times New Roman" w:hAnsi="Calibri"/>
                <w:color w:val="000000"/>
                <w:sz w:val="22"/>
                <w:lang w:eastAsia="en-CA"/>
              </w:rPr>
            </w:pPr>
            <w:r w:rsidRPr="003B50C6">
              <w:rPr>
                <w:rFonts w:ascii="Calibri" w:eastAsia="Times New Roman" w:hAnsi="Calibri"/>
                <w:color w:val="000000"/>
                <w:sz w:val="22"/>
                <w:lang w:eastAsia="en-CA"/>
              </w:rPr>
              <w:t>1</w:t>
            </w:r>
          </w:p>
        </w:tc>
        <w:tc>
          <w:tcPr>
            <w:tcW w:w="1160" w:type="dxa"/>
            <w:tcBorders>
              <w:top w:val="nil"/>
              <w:left w:val="nil"/>
              <w:bottom w:val="nil"/>
              <w:right w:val="nil"/>
            </w:tcBorders>
            <w:shd w:val="clear" w:color="auto" w:fill="auto"/>
            <w:noWrap/>
            <w:vAlign w:val="bottom"/>
            <w:hideMark/>
          </w:tcPr>
          <w:p w14:paraId="029D98A6" w14:textId="77777777" w:rsidR="00B956D1" w:rsidRPr="003B50C6" w:rsidRDefault="00B956D1" w:rsidP="00024457">
            <w:pPr>
              <w:jc w:val="right"/>
              <w:rPr>
                <w:rFonts w:ascii="Calibri" w:eastAsia="Times New Roman" w:hAnsi="Calibri"/>
                <w:color w:val="000000"/>
                <w:sz w:val="22"/>
                <w:lang w:eastAsia="en-CA"/>
              </w:rPr>
            </w:pPr>
            <w:r w:rsidRPr="003B50C6">
              <w:rPr>
                <w:rFonts w:ascii="Calibri" w:eastAsia="Times New Roman" w:hAnsi="Calibri"/>
                <w:color w:val="000000"/>
                <w:sz w:val="22"/>
                <w:lang w:eastAsia="en-CA"/>
              </w:rPr>
              <w:t>0.7</w:t>
            </w:r>
          </w:p>
        </w:tc>
      </w:tr>
      <w:tr w:rsidR="00B956D1" w:rsidRPr="003B50C6" w14:paraId="6B8C2997" w14:textId="77777777" w:rsidTr="00024457">
        <w:trPr>
          <w:trHeight w:val="300"/>
        </w:trPr>
        <w:tc>
          <w:tcPr>
            <w:tcW w:w="6961" w:type="dxa"/>
            <w:tcBorders>
              <w:top w:val="nil"/>
              <w:left w:val="nil"/>
              <w:bottom w:val="nil"/>
              <w:right w:val="nil"/>
            </w:tcBorders>
            <w:shd w:val="clear" w:color="auto" w:fill="auto"/>
            <w:noWrap/>
            <w:vAlign w:val="bottom"/>
            <w:hideMark/>
          </w:tcPr>
          <w:p w14:paraId="5A0D8F89" w14:textId="77777777" w:rsidR="00B956D1" w:rsidRPr="003B50C6" w:rsidRDefault="00B956D1" w:rsidP="00024457">
            <w:pPr>
              <w:rPr>
                <w:rFonts w:ascii="Calibri" w:eastAsia="Times New Roman" w:hAnsi="Calibri"/>
                <w:color w:val="000000"/>
                <w:sz w:val="22"/>
                <w:lang w:eastAsia="en-CA"/>
              </w:rPr>
            </w:pPr>
            <w:r>
              <w:rPr>
                <w:rFonts w:ascii="Calibri" w:eastAsia="Times New Roman" w:hAnsi="Calibri"/>
                <w:color w:val="000000"/>
                <w:sz w:val="22"/>
                <w:lang w:eastAsia="en-CA"/>
              </w:rPr>
              <w:t>Conservation in any form does no</w:t>
            </w:r>
            <w:r w:rsidRPr="003B50C6">
              <w:rPr>
                <w:rFonts w:ascii="Calibri" w:eastAsia="Times New Roman" w:hAnsi="Calibri"/>
                <w:color w:val="000000"/>
                <w:sz w:val="22"/>
                <w:lang w:eastAsia="en-CA"/>
              </w:rPr>
              <w:t>t influence human behavio</w:t>
            </w:r>
            <w:r>
              <w:rPr>
                <w:rFonts w:ascii="Calibri" w:eastAsia="Times New Roman" w:hAnsi="Calibri"/>
                <w:color w:val="000000"/>
                <w:sz w:val="22"/>
                <w:lang w:eastAsia="en-CA"/>
              </w:rPr>
              <w:t>u</w:t>
            </w:r>
            <w:r w:rsidRPr="003B50C6">
              <w:rPr>
                <w:rFonts w:ascii="Calibri" w:eastAsia="Times New Roman" w:hAnsi="Calibri"/>
                <w:color w:val="000000"/>
                <w:sz w:val="22"/>
                <w:lang w:eastAsia="en-CA"/>
              </w:rPr>
              <w:t>r as much as we hope</w:t>
            </w:r>
          </w:p>
        </w:tc>
        <w:tc>
          <w:tcPr>
            <w:tcW w:w="1479" w:type="dxa"/>
            <w:tcBorders>
              <w:top w:val="nil"/>
              <w:left w:val="nil"/>
              <w:bottom w:val="nil"/>
              <w:right w:val="nil"/>
            </w:tcBorders>
            <w:shd w:val="clear" w:color="auto" w:fill="auto"/>
            <w:noWrap/>
            <w:vAlign w:val="bottom"/>
            <w:hideMark/>
          </w:tcPr>
          <w:p w14:paraId="5548713B" w14:textId="77777777" w:rsidR="00B956D1" w:rsidRPr="003B50C6" w:rsidRDefault="00B956D1" w:rsidP="00024457">
            <w:pPr>
              <w:jc w:val="right"/>
              <w:rPr>
                <w:rFonts w:ascii="Calibri" w:eastAsia="Times New Roman" w:hAnsi="Calibri"/>
                <w:color w:val="000000"/>
                <w:sz w:val="22"/>
                <w:lang w:eastAsia="en-CA"/>
              </w:rPr>
            </w:pPr>
            <w:r w:rsidRPr="003B50C6">
              <w:rPr>
                <w:rFonts w:ascii="Calibri" w:eastAsia="Times New Roman" w:hAnsi="Calibri"/>
                <w:color w:val="000000"/>
                <w:sz w:val="22"/>
                <w:lang w:eastAsia="en-CA"/>
              </w:rPr>
              <w:t>1</w:t>
            </w:r>
          </w:p>
        </w:tc>
        <w:tc>
          <w:tcPr>
            <w:tcW w:w="1160" w:type="dxa"/>
            <w:tcBorders>
              <w:top w:val="nil"/>
              <w:left w:val="nil"/>
              <w:bottom w:val="nil"/>
              <w:right w:val="nil"/>
            </w:tcBorders>
            <w:shd w:val="clear" w:color="auto" w:fill="auto"/>
            <w:noWrap/>
            <w:vAlign w:val="bottom"/>
            <w:hideMark/>
          </w:tcPr>
          <w:p w14:paraId="572CC4F1" w14:textId="77777777" w:rsidR="00B956D1" w:rsidRPr="003B50C6" w:rsidRDefault="00B956D1" w:rsidP="00024457">
            <w:pPr>
              <w:jc w:val="right"/>
              <w:rPr>
                <w:rFonts w:ascii="Calibri" w:eastAsia="Times New Roman" w:hAnsi="Calibri"/>
                <w:color w:val="000000"/>
                <w:sz w:val="22"/>
                <w:lang w:eastAsia="en-CA"/>
              </w:rPr>
            </w:pPr>
            <w:r w:rsidRPr="003B50C6">
              <w:rPr>
                <w:rFonts w:ascii="Calibri" w:eastAsia="Times New Roman" w:hAnsi="Calibri"/>
                <w:color w:val="000000"/>
                <w:sz w:val="22"/>
                <w:lang w:eastAsia="en-CA"/>
              </w:rPr>
              <w:t>0.7</w:t>
            </w:r>
          </w:p>
        </w:tc>
      </w:tr>
      <w:tr w:rsidR="00B956D1" w:rsidRPr="003B50C6" w14:paraId="0F347A23" w14:textId="77777777" w:rsidTr="00024457">
        <w:trPr>
          <w:trHeight w:val="300"/>
        </w:trPr>
        <w:tc>
          <w:tcPr>
            <w:tcW w:w="6961" w:type="dxa"/>
            <w:tcBorders>
              <w:top w:val="nil"/>
              <w:left w:val="nil"/>
              <w:bottom w:val="nil"/>
              <w:right w:val="nil"/>
            </w:tcBorders>
            <w:shd w:val="clear" w:color="auto" w:fill="auto"/>
            <w:noWrap/>
            <w:vAlign w:val="bottom"/>
            <w:hideMark/>
          </w:tcPr>
          <w:p w14:paraId="7B24701A" w14:textId="77777777" w:rsidR="00B956D1" w:rsidRPr="003B50C6" w:rsidRDefault="00B956D1" w:rsidP="00024457">
            <w:pPr>
              <w:rPr>
                <w:rFonts w:ascii="Calibri" w:eastAsia="Times New Roman" w:hAnsi="Calibri"/>
                <w:color w:val="000000"/>
                <w:sz w:val="22"/>
                <w:lang w:eastAsia="en-CA"/>
              </w:rPr>
            </w:pPr>
            <w:r>
              <w:rPr>
                <w:rFonts w:ascii="Calibri" w:eastAsia="Times New Roman" w:hAnsi="Calibri"/>
                <w:color w:val="000000"/>
                <w:sz w:val="22"/>
                <w:lang w:eastAsia="en-CA"/>
              </w:rPr>
              <w:t>Current political climate (United States</w:t>
            </w:r>
            <w:r w:rsidRPr="003B50C6">
              <w:rPr>
                <w:rFonts w:ascii="Calibri" w:eastAsia="Times New Roman" w:hAnsi="Calibri"/>
                <w:color w:val="000000"/>
                <w:sz w:val="22"/>
                <w:lang w:eastAsia="en-CA"/>
              </w:rPr>
              <w:t>)</w:t>
            </w:r>
          </w:p>
        </w:tc>
        <w:tc>
          <w:tcPr>
            <w:tcW w:w="1479" w:type="dxa"/>
            <w:tcBorders>
              <w:top w:val="nil"/>
              <w:left w:val="nil"/>
              <w:bottom w:val="nil"/>
              <w:right w:val="nil"/>
            </w:tcBorders>
            <w:shd w:val="clear" w:color="auto" w:fill="auto"/>
            <w:noWrap/>
            <w:vAlign w:val="bottom"/>
            <w:hideMark/>
          </w:tcPr>
          <w:p w14:paraId="3FED852A" w14:textId="77777777" w:rsidR="00B956D1" w:rsidRPr="003B50C6" w:rsidRDefault="00B956D1" w:rsidP="00024457">
            <w:pPr>
              <w:jc w:val="right"/>
              <w:rPr>
                <w:rFonts w:ascii="Calibri" w:eastAsia="Times New Roman" w:hAnsi="Calibri"/>
                <w:color w:val="000000"/>
                <w:sz w:val="22"/>
                <w:lang w:eastAsia="en-CA"/>
              </w:rPr>
            </w:pPr>
            <w:r w:rsidRPr="003B50C6">
              <w:rPr>
                <w:rFonts w:ascii="Calibri" w:eastAsia="Times New Roman" w:hAnsi="Calibri"/>
                <w:color w:val="000000"/>
                <w:sz w:val="22"/>
                <w:lang w:eastAsia="en-CA"/>
              </w:rPr>
              <w:t>1</w:t>
            </w:r>
          </w:p>
        </w:tc>
        <w:tc>
          <w:tcPr>
            <w:tcW w:w="1160" w:type="dxa"/>
            <w:tcBorders>
              <w:top w:val="nil"/>
              <w:left w:val="nil"/>
              <w:bottom w:val="nil"/>
              <w:right w:val="nil"/>
            </w:tcBorders>
            <w:shd w:val="clear" w:color="auto" w:fill="auto"/>
            <w:noWrap/>
            <w:vAlign w:val="bottom"/>
            <w:hideMark/>
          </w:tcPr>
          <w:p w14:paraId="161A6F82" w14:textId="77777777" w:rsidR="00B956D1" w:rsidRPr="003B50C6" w:rsidRDefault="00B956D1" w:rsidP="00024457">
            <w:pPr>
              <w:jc w:val="right"/>
              <w:rPr>
                <w:rFonts w:ascii="Calibri" w:eastAsia="Times New Roman" w:hAnsi="Calibri"/>
                <w:color w:val="000000"/>
                <w:sz w:val="22"/>
                <w:lang w:eastAsia="en-CA"/>
              </w:rPr>
            </w:pPr>
            <w:r w:rsidRPr="003B50C6">
              <w:rPr>
                <w:rFonts w:ascii="Calibri" w:eastAsia="Times New Roman" w:hAnsi="Calibri"/>
                <w:color w:val="000000"/>
                <w:sz w:val="22"/>
                <w:lang w:eastAsia="en-CA"/>
              </w:rPr>
              <w:t>0.7</w:t>
            </w:r>
          </w:p>
        </w:tc>
      </w:tr>
      <w:tr w:rsidR="00B956D1" w:rsidRPr="003B50C6" w14:paraId="7D6CA661" w14:textId="77777777" w:rsidTr="00024457">
        <w:trPr>
          <w:trHeight w:val="300"/>
        </w:trPr>
        <w:tc>
          <w:tcPr>
            <w:tcW w:w="6961" w:type="dxa"/>
            <w:tcBorders>
              <w:top w:val="nil"/>
              <w:left w:val="nil"/>
              <w:bottom w:val="nil"/>
              <w:right w:val="nil"/>
            </w:tcBorders>
            <w:shd w:val="clear" w:color="auto" w:fill="auto"/>
            <w:noWrap/>
            <w:vAlign w:val="bottom"/>
            <w:hideMark/>
          </w:tcPr>
          <w:p w14:paraId="6B3E551F" w14:textId="77777777" w:rsidR="00B956D1" w:rsidRPr="003B50C6" w:rsidRDefault="00B956D1" w:rsidP="00024457">
            <w:pPr>
              <w:rPr>
                <w:rFonts w:ascii="Calibri" w:eastAsia="Times New Roman" w:hAnsi="Calibri"/>
                <w:color w:val="000000"/>
                <w:sz w:val="22"/>
                <w:lang w:eastAsia="en-CA"/>
              </w:rPr>
            </w:pPr>
            <w:r w:rsidRPr="003B50C6">
              <w:rPr>
                <w:rFonts w:ascii="Calibri" w:eastAsia="Times New Roman" w:hAnsi="Calibri"/>
                <w:color w:val="000000"/>
                <w:sz w:val="22"/>
                <w:lang w:eastAsia="en-CA"/>
              </w:rPr>
              <w:t>Hard to shape actionable message to decision-makers</w:t>
            </w:r>
          </w:p>
        </w:tc>
        <w:tc>
          <w:tcPr>
            <w:tcW w:w="1479" w:type="dxa"/>
            <w:tcBorders>
              <w:top w:val="nil"/>
              <w:left w:val="nil"/>
              <w:bottom w:val="nil"/>
              <w:right w:val="nil"/>
            </w:tcBorders>
            <w:shd w:val="clear" w:color="auto" w:fill="auto"/>
            <w:noWrap/>
            <w:vAlign w:val="bottom"/>
            <w:hideMark/>
          </w:tcPr>
          <w:p w14:paraId="5154803F" w14:textId="77777777" w:rsidR="00B956D1" w:rsidRPr="003B50C6" w:rsidRDefault="00B956D1" w:rsidP="00024457">
            <w:pPr>
              <w:jc w:val="right"/>
              <w:rPr>
                <w:rFonts w:ascii="Calibri" w:eastAsia="Times New Roman" w:hAnsi="Calibri"/>
                <w:color w:val="000000"/>
                <w:sz w:val="22"/>
                <w:lang w:eastAsia="en-CA"/>
              </w:rPr>
            </w:pPr>
            <w:r w:rsidRPr="003B50C6">
              <w:rPr>
                <w:rFonts w:ascii="Calibri" w:eastAsia="Times New Roman" w:hAnsi="Calibri"/>
                <w:color w:val="000000"/>
                <w:sz w:val="22"/>
                <w:lang w:eastAsia="en-CA"/>
              </w:rPr>
              <w:t>1</w:t>
            </w:r>
          </w:p>
        </w:tc>
        <w:tc>
          <w:tcPr>
            <w:tcW w:w="1160" w:type="dxa"/>
            <w:tcBorders>
              <w:top w:val="nil"/>
              <w:left w:val="nil"/>
              <w:bottom w:val="nil"/>
              <w:right w:val="nil"/>
            </w:tcBorders>
            <w:shd w:val="clear" w:color="auto" w:fill="auto"/>
            <w:noWrap/>
            <w:vAlign w:val="bottom"/>
            <w:hideMark/>
          </w:tcPr>
          <w:p w14:paraId="31C8BFA3" w14:textId="77777777" w:rsidR="00B956D1" w:rsidRPr="003B50C6" w:rsidRDefault="00B956D1" w:rsidP="00024457">
            <w:pPr>
              <w:jc w:val="right"/>
              <w:rPr>
                <w:rFonts w:ascii="Calibri" w:eastAsia="Times New Roman" w:hAnsi="Calibri"/>
                <w:color w:val="000000"/>
                <w:sz w:val="22"/>
                <w:lang w:eastAsia="en-CA"/>
              </w:rPr>
            </w:pPr>
            <w:r w:rsidRPr="003B50C6">
              <w:rPr>
                <w:rFonts w:ascii="Calibri" w:eastAsia="Times New Roman" w:hAnsi="Calibri"/>
                <w:color w:val="000000"/>
                <w:sz w:val="22"/>
                <w:lang w:eastAsia="en-CA"/>
              </w:rPr>
              <w:t>0.7</w:t>
            </w:r>
          </w:p>
        </w:tc>
      </w:tr>
      <w:tr w:rsidR="00B956D1" w:rsidRPr="003B50C6" w14:paraId="00B3F6F1" w14:textId="77777777" w:rsidTr="00024457">
        <w:trPr>
          <w:trHeight w:val="300"/>
        </w:trPr>
        <w:tc>
          <w:tcPr>
            <w:tcW w:w="6961" w:type="dxa"/>
            <w:tcBorders>
              <w:top w:val="nil"/>
              <w:left w:val="nil"/>
              <w:bottom w:val="nil"/>
              <w:right w:val="nil"/>
            </w:tcBorders>
            <w:shd w:val="clear" w:color="auto" w:fill="auto"/>
            <w:noWrap/>
            <w:vAlign w:val="bottom"/>
            <w:hideMark/>
          </w:tcPr>
          <w:p w14:paraId="4C37D318" w14:textId="77777777" w:rsidR="00B956D1" w:rsidRPr="003B50C6" w:rsidRDefault="00B956D1" w:rsidP="00024457">
            <w:pPr>
              <w:rPr>
                <w:rFonts w:ascii="Calibri" w:eastAsia="Times New Roman" w:hAnsi="Calibri"/>
                <w:color w:val="000000"/>
                <w:sz w:val="22"/>
                <w:lang w:eastAsia="en-CA"/>
              </w:rPr>
            </w:pPr>
            <w:r w:rsidRPr="003B50C6">
              <w:rPr>
                <w:rFonts w:ascii="Calibri" w:eastAsia="Times New Roman" w:hAnsi="Calibri"/>
                <w:color w:val="000000"/>
                <w:sz w:val="22"/>
                <w:lang w:eastAsia="en-CA"/>
              </w:rPr>
              <w:t>Inability of scientists to identify which risks/stressors are most important</w:t>
            </w:r>
          </w:p>
        </w:tc>
        <w:tc>
          <w:tcPr>
            <w:tcW w:w="1479" w:type="dxa"/>
            <w:tcBorders>
              <w:top w:val="nil"/>
              <w:left w:val="nil"/>
              <w:bottom w:val="nil"/>
              <w:right w:val="nil"/>
            </w:tcBorders>
            <w:shd w:val="clear" w:color="auto" w:fill="auto"/>
            <w:noWrap/>
            <w:vAlign w:val="bottom"/>
            <w:hideMark/>
          </w:tcPr>
          <w:p w14:paraId="14AA234D" w14:textId="77777777" w:rsidR="00B956D1" w:rsidRPr="003B50C6" w:rsidRDefault="00B956D1" w:rsidP="00024457">
            <w:pPr>
              <w:jc w:val="right"/>
              <w:rPr>
                <w:rFonts w:ascii="Calibri" w:eastAsia="Times New Roman" w:hAnsi="Calibri"/>
                <w:color w:val="000000"/>
                <w:sz w:val="22"/>
                <w:lang w:eastAsia="en-CA"/>
              </w:rPr>
            </w:pPr>
            <w:r w:rsidRPr="003B50C6">
              <w:rPr>
                <w:rFonts w:ascii="Calibri" w:eastAsia="Times New Roman" w:hAnsi="Calibri"/>
                <w:color w:val="000000"/>
                <w:sz w:val="22"/>
                <w:lang w:eastAsia="en-CA"/>
              </w:rPr>
              <w:t>1</w:t>
            </w:r>
          </w:p>
        </w:tc>
        <w:tc>
          <w:tcPr>
            <w:tcW w:w="1160" w:type="dxa"/>
            <w:tcBorders>
              <w:top w:val="nil"/>
              <w:left w:val="nil"/>
              <w:bottom w:val="nil"/>
              <w:right w:val="nil"/>
            </w:tcBorders>
            <w:shd w:val="clear" w:color="auto" w:fill="auto"/>
            <w:noWrap/>
            <w:vAlign w:val="bottom"/>
            <w:hideMark/>
          </w:tcPr>
          <w:p w14:paraId="5E1903CF" w14:textId="77777777" w:rsidR="00B956D1" w:rsidRPr="003B50C6" w:rsidRDefault="00B956D1" w:rsidP="00024457">
            <w:pPr>
              <w:jc w:val="right"/>
              <w:rPr>
                <w:rFonts w:ascii="Calibri" w:eastAsia="Times New Roman" w:hAnsi="Calibri"/>
                <w:color w:val="000000"/>
                <w:sz w:val="22"/>
                <w:lang w:eastAsia="en-CA"/>
              </w:rPr>
            </w:pPr>
            <w:r w:rsidRPr="003B50C6">
              <w:rPr>
                <w:rFonts w:ascii="Calibri" w:eastAsia="Times New Roman" w:hAnsi="Calibri"/>
                <w:color w:val="000000"/>
                <w:sz w:val="22"/>
                <w:lang w:eastAsia="en-CA"/>
              </w:rPr>
              <w:t>0.7</w:t>
            </w:r>
          </w:p>
        </w:tc>
      </w:tr>
      <w:tr w:rsidR="00B956D1" w:rsidRPr="003B50C6" w14:paraId="22C18771" w14:textId="77777777" w:rsidTr="00024457">
        <w:trPr>
          <w:trHeight w:val="300"/>
        </w:trPr>
        <w:tc>
          <w:tcPr>
            <w:tcW w:w="6961" w:type="dxa"/>
            <w:tcBorders>
              <w:top w:val="nil"/>
              <w:left w:val="nil"/>
              <w:bottom w:val="nil"/>
              <w:right w:val="nil"/>
            </w:tcBorders>
            <w:shd w:val="clear" w:color="auto" w:fill="auto"/>
            <w:noWrap/>
            <w:vAlign w:val="bottom"/>
            <w:hideMark/>
          </w:tcPr>
          <w:p w14:paraId="13152DC1" w14:textId="77777777" w:rsidR="00B956D1" w:rsidRPr="003B50C6" w:rsidRDefault="00B956D1" w:rsidP="00024457">
            <w:pPr>
              <w:rPr>
                <w:rFonts w:ascii="Calibri" w:eastAsia="Times New Roman" w:hAnsi="Calibri"/>
                <w:color w:val="000000"/>
                <w:sz w:val="22"/>
                <w:lang w:eastAsia="en-CA"/>
              </w:rPr>
            </w:pPr>
            <w:r w:rsidRPr="003B50C6">
              <w:rPr>
                <w:rFonts w:ascii="Calibri" w:eastAsia="Times New Roman" w:hAnsi="Calibri"/>
                <w:color w:val="000000"/>
                <w:sz w:val="22"/>
                <w:lang w:eastAsia="en-CA"/>
              </w:rPr>
              <w:t>Lack of connection between conservation and physiology</w:t>
            </w:r>
          </w:p>
        </w:tc>
        <w:tc>
          <w:tcPr>
            <w:tcW w:w="1479" w:type="dxa"/>
            <w:tcBorders>
              <w:top w:val="nil"/>
              <w:left w:val="nil"/>
              <w:bottom w:val="nil"/>
              <w:right w:val="nil"/>
            </w:tcBorders>
            <w:shd w:val="clear" w:color="auto" w:fill="auto"/>
            <w:noWrap/>
            <w:vAlign w:val="bottom"/>
            <w:hideMark/>
          </w:tcPr>
          <w:p w14:paraId="2E89136A" w14:textId="77777777" w:rsidR="00B956D1" w:rsidRPr="003B50C6" w:rsidRDefault="00B956D1" w:rsidP="00024457">
            <w:pPr>
              <w:jc w:val="right"/>
              <w:rPr>
                <w:rFonts w:ascii="Calibri" w:eastAsia="Times New Roman" w:hAnsi="Calibri"/>
                <w:color w:val="000000"/>
                <w:sz w:val="22"/>
                <w:lang w:eastAsia="en-CA"/>
              </w:rPr>
            </w:pPr>
            <w:r w:rsidRPr="003B50C6">
              <w:rPr>
                <w:rFonts w:ascii="Calibri" w:eastAsia="Times New Roman" w:hAnsi="Calibri"/>
                <w:color w:val="000000"/>
                <w:sz w:val="22"/>
                <w:lang w:eastAsia="en-CA"/>
              </w:rPr>
              <w:t>1</w:t>
            </w:r>
          </w:p>
        </w:tc>
        <w:tc>
          <w:tcPr>
            <w:tcW w:w="1160" w:type="dxa"/>
            <w:tcBorders>
              <w:top w:val="nil"/>
              <w:left w:val="nil"/>
              <w:bottom w:val="nil"/>
              <w:right w:val="nil"/>
            </w:tcBorders>
            <w:shd w:val="clear" w:color="auto" w:fill="auto"/>
            <w:noWrap/>
            <w:vAlign w:val="bottom"/>
            <w:hideMark/>
          </w:tcPr>
          <w:p w14:paraId="5BBAA7BB" w14:textId="77777777" w:rsidR="00B956D1" w:rsidRPr="003B50C6" w:rsidRDefault="00B956D1" w:rsidP="00024457">
            <w:pPr>
              <w:jc w:val="right"/>
              <w:rPr>
                <w:rFonts w:ascii="Calibri" w:eastAsia="Times New Roman" w:hAnsi="Calibri"/>
                <w:color w:val="000000"/>
                <w:sz w:val="22"/>
                <w:lang w:eastAsia="en-CA"/>
              </w:rPr>
            </w:pPr>
            <w:r w:rsidRPr="003B50C6">
              <w:rPr>
                <w:rFonts w:ascii="Calibri" w:eastAsia="Times New Roman" w:hAnsi="Calibri"/>
                <w:color w:val="000000"/>
                <w:sz w:val="22"/>
                <w:lang w:eastAsia="en-CA"/>
              </w:rPr>
              <w:t>0.7</w:t>
            </w:r>
          </w:p>
        </w:tc>
      </w:tr>
      <w:tr w:rsidR="00B956D1" w:rsidRPr="003B50C6" w14:paraId="459FDC66" w14:textId="77777777" w:rsidTr="00024457">
        <w:trPr>
          <w:trHeight w:val="300"/>
        </w:trPr>
        <w:tc>
          <w:tcPr>
            <w:tcW w:w="6961" w:type="dxa"/>
            <w:tcBorders>
              <w:top w:val="nil"/>
              <w:left w:val="nil"/>
              <w:bottom w:val="nil"/>
              <w:right w:val="nil"/>
            </w:tcBorders>
            <w:shd w:val="clear" w:color="auto" w:fill="auto"/>
            <w:noWrap/>
            <w:vAlign w:val="bottom"/>
            <w:hideMark/>
          </w:tcPr>
          <w:p w14:paraId="7575B564" w14:textId="77777777" w:rsidR="00B956D1" w:rsidRPr="003B50C6" w:rsidRDefault="00B956D1" w:rsidP="00024457">
            <w:pPr>
              <w:rPr>
                <w:rFonts w:ascii="Calibri" w:eastAsia="Times New Roman" w:hAnsi="Calibri"/>
                <w:color w:val="000000"/>
                <w:sz w:val="22"/>
                <w:lang w:eastAsia="en-CA"/>
              </w:rPr>
            </w:pPr>
            <w:r w:rsidRPr="003B50C6">
              <w:rPr>
                <w:rFonts w:ascii="Calibri" w:eastAsia="Times New Roman" w:hAnsi="Calibri"/>
                <w:color w:val="000000"/>
                <w:sz w:val="22"/>
                <w:lang w:eastAsia="en-CA"/>
              </w:rPr>
              <w:t>Managers have trouble connecting physiology and conservation</w:t>
            </w:r>
          </w:p>
        </w:tc>
        <w:tc>
          <w:tcPr>
            <w:tcW w:w="1479" w:type="dxa"/>
            <w:tcBorders>
              <w:top w:val="nil"/>
              <w:left w:val="nil"/>
              <w:bottom w:val="nil"/>
              <w:right w:val="nil"/>
            </w:tcBorders>
            <w:shd w:val="clear" w:color="auto" w:fill="auto"/>
            <w:noWrap/>
            <w:vAlign w:val="bottom"/>
            <w:hideMark/>
          </w:tcPr>
          <w:p w14:paraId="3FBCB823" w14:textId="77777777" w:rsidR="00B956D1" w:rsidRPr="003B50C6" w:rsidRDefault="00B956D1" w:rsidP="00024457">
            <w:pPr>
              <w:jc w:val="right"/>
              <w:rPr>
                <w:rFonts w:ascii="Calibri" w:eastAsia="Times New Roman" w:hAnsi="Calibri"/>
                <w:color w:val="000000"/>
                <w:sz w:val="22"/>
                <w:lang w:eastAsia="en-CA"/>
              </w:rPr>
            </w:pPr>
            <w:r w:rsidRPr="003B50C6">
              <w:rPr>
                <w:rFonts w:ascii="Calibri" w:eastAsia="Times New Roman" w:hAnsi="Calibri"/>
                <w:color w:val="000000"/>
                <w:sz w:val="22"/>
                <w:lang w:eastAsia="en-CA"/>
              </w:rPr>
              <w:t>1</w:t>
            </w:r>
          </w:p>
        </w:tc>
        <w:tc>
          <w:tcPr>
            <w:tcW w:w="1160" w:type="dxa"/>
            <w:tcBorders>
              <w:top w:val="nil"/>
              <w:left w:val="nil"/>
              <w:bottom w:val="nil"/>
              <w:right w:val="nil"/>
            </w:tcBorders>
            <w:shd w:val="clear" w:color="auto" w:fill="auto"/>
            <w:noWrap/>
            <w:vAlign w:val="bottom"/>
            <w:hideMark/>
          </w:tcPr>
          <w:p w14:paraId="45F0E577" w14:textId="77777777" w:rsidR="00B956D1" w:rsidRPr="003B50C6" w:rsidRDefault="00B956D1" w:rsidP="00024457">
            <w:pPr>
              <w:jc w:val="right"/>
              <w:rPr>
                <w:rFonts w:ascii="Calibri" w:eastAsia="Times New Roman" w:hAnsi="Calibri"/>
                <w:color w:val="000000"/>
                <w:sz w:val="22"/>
                <w:lang w:eastAsia="en-CA"/>
              </w:rPr>
            </w:pPr>
            <w:r w:rsidRPr="003B50C6">
              <w:rPr>
                <w:rFonts w:ascii="Calibri" w:eastAsia="Times New Roman" w:hAnsi="Calibri"/>
                <w:color w:val="000000"/>
                <w:sz w:val="22"/>
                <w:lang w:eastAsia="en-CA"/>
              </w:rPr>
              <w:t>0.7</w:t>
            </w:r>
          </w:p>
        </w:tc>
      </w:tr>
      <w:tr w:rsidR="00B956D1" w:rsidRPr="003B50C6" w14:paraId="41784263" w14:textId="77777777" w:rsidTr="00024457">
        <w:trPr>
          <w:trHeight w:val="300"/>
        </w:trPr>
        <w:tc>
          <w:tcPr>
            <w:tcW w:w="6961" w:type="dxa"/>
            <w:tcBorders>
              <w:top w:val="nil"/>
              <w:left w:val="nil"/>
              <w:bottom w:val="nil"/>
              <w:right w:val="nil"/>
            </w:tcBorders>
            <w:shd w:val="clear" w:color="auto" w:fill="auto"/>
            <w:noWrap/>
            <w:vAlign w:val="bottom"/>
            <w:hideMark/>
          </w:tcPr>
          <w:p w14:paraId="20D70A8D" w14:textId="77777777" w:rsidR="00B956D1" w:rsidRPr="003B50C6" w:rsidRDefault="00B956D1" w:rsidP="00024457">
            <w:pPr>
              <w:rPr>
                <w:rFonts w:ascii="Calibri" w:eastAsia="Times New Roman" w:hAnsi="Calibri"/>
                <w:color w:val="000000"/>
                <w:sz w:val="22"/>
                <w:lang w:eastAsia="en-CA"/>
              </w:rPr>
            </w:pPr>
            <w:r w:rsidRPr="003B50C6">
              <w:rPr>
                <w:rFonts w:ascii="Calibri" w:eastAsia="Times New Roman" w:hAnsi="Calibri"/>
                <w:color w:val="000000"/>
                <w:sz w:val="22"/>
                <w:lang w:eastAsia="en-CA"/>
              </w:rPr>
              <w:t>Physiological data are not available for most major conservation problems</w:t>
            </w:r>
          </w:p>
        </w:tc>
        <w:tc>
          <w:tcPr>
            <w:tcW w:w="1479" w:type="dxa"/>
            <w:tcBorders>
              <w:top w:val="nil"/>
              <w:left w:val="nil"/>
              <w:bottom w:val="nil"/>
              <w:right w:val="nil"/>
            </w:tcBorders>
            <w:shd w:val="clear" w:color="auto" w:fill="auto"/>
            <w:noWrap/>
            <w:vAlign w:val="bottom"/>
            <w:hideMark/>
          </w:tcPr>
          <w:p w14:paraId="74BC805C" w14:textId="77777777" w:rsidR="00B956D1" w:rsidRPr="003B50C6" w:rsidRDefault="00B956D1" w:rsidP="00024457">
            <w:pPr>
              <w:jc w:val="right"/>
              <w:rPr>
                <w:rFonts w:ascii="Calibri" w:eastAsia="Times New Roman" w:hAnsi="Calibri"/>
                <w:color w:val="000000"/>
                <w:sz w:val="22"/>
                <w:lang w:eastAsia="en-CA"/>
              </w:rPr>
            </w:pPr>
            <w:r w:rsidRPr="003B50C6">
              <w:rPr>
                <w:rFonts w:ascii="Calibri" w:eastAsia="Times New Roman" w:hAnsi="Calibri"/>
                <w:color w:val="000000"/>
                <w:sz w:val="22"/>
                <w:lang w:eastAsia="en-CA"/>
              </w:rPr>
              <w:t>1</w:t>
            </w:r>
          </w:p>
        </w:tc>
        <w:tc>
          <w:tcPr>
            <w:tcW w:w="1160" w:type="dxa"/>
            <w:tcBorders>
              <w:top w:val="nil"/>
              <w:left w:val="nil"/>
              <w:bottom w:val="nil"/>
              <w:right w:val="nil"/>
            </w:tcBorders>
            <w:shd w:val="clear" w:color="auto" w:fill="auto"/>
            <w:noWrap/>
            <w:vAlign w:val="bottom"/>
            <w:hideMark/>
          </w:tcPr>
          <w:p w14:paraId="7E955203" w14:textId="77777777" w:rsidR="00B956D1" w:rsidRPr="003B50C6" w:rsidRDefault="00B956D1" w:rsidP="00024457">
            <w:pPr>
              <w:jc w:val="right"/>
              <w:rPr>
                <w:rFonts w:ascii="Calibri" w:eastAsia="Times New Roman" w:hAnsi="Calibri"/>
                <w:color w:val="000000"/>
                <w:sz w:val="22"/>
                <w:lang w:eastAsia="en-CA"/>
              </w:rPr>
            </w:pPr>
            <w:r w:rsidRPr="003B50C6">
              <w:rPr>
                <w:rFonts w:ascii="Calibri" w:eastAsia="Times New Roman" w:hAnsi="Calibri"/>
                <w:color w:val="000000"/>
                <w:sz w:val="22"/>
                <w:lang w:eastAsia="en-CA"/>
              </w:rPr>
              <w:t>0.7</w:t>
            </w:r>
          </w:p>
        </w:tc>
      </w:tr>
      <w:tr w:rsidR="00B956D1" w:rsidRPr="003B50C6" w14:paraId="110D0B4D" w14:textId="77777777" w:rsidTr="00024457">
        <w:trPr>
          <w:trHeight w:val="300"/>
        </w:trPr>
        <w:tc>
          <w:tcPr>
            <w:tcW w:w="6961" w:type="dxa"/>
            <w:tcBorders>
              <w:top w:val="nil"/>
              <w:left w:val="nil"/>
              <w:bottom w:val="nil"/>
              <w:right w:val="nil"/>
            </w:tcBorders>
            <w:shd w:val="clear" w:color="auto" w:fill="auto"/>
            <w:noWrap/>
            <w:vAlign w:val="bottom"/>
            <w:hideMark/>
          </w:tcPr>
          <w:p w14:paraId="3D97AF33" w14:textId="77777777" w:rsidR="00B956D1" w:rsidRPr="003B50C6" w:rsidRDefault="00B956D1" w:rsidP="00024457">
            <w:pPr>
              <w:rPr>
                <w:rFonts w:ascii="Calibri" w:eastAsia="Times New Roman" w:hAnsi="Calibri"/>
                <w:color w:val="000000"/>
                <w:sz w:val="22"/>
                <w:lang w:eastAsia="en-CA"/>
              </w:rPr>
            </w:pPr>
            <w:r w:rsidRPr="003B50C6">
              <w:rPr>
                <w:rFonts w:ascii="Calibri" w:eastAsia="Times New Roman" w:hAnsi="Calibri"/>
                <w:color w:val="000000"/>
                <w:sz w:val="22"/>
                <w:lang w:eastAsia="en-CA"/>
              </w:rPr>
              <w:t>Public is unaware that they need to change</w:t>
            </w:r>
          </w:p>
        </w:tc>
        <w:tc>
          <w:tcPr>
            <w:tcW w:w="1479" w:type="dxa"/>
            <w:tcBorders>
              <w:top w:val="nil"/>
              <w:left w:val="nil"/>
              <w:bottom w:val="nil"/>
              <w:right w:val="nil"/>
            </w:tcBorders>
            <w:shd w:val="clear" w:color="auto" w:fill="auto"/>
            <w:noWrap/>
            <w:vAlign w:val="bottom"/>
            <w:hideMark/>
          </w:tcPr>
          <w:p w14:paraId="7F290C31" w14:textId="77777777" w:rsidR="00B956D1" w:rsidRPr="003B50C6" w:rsidRDefault="00B956D1" w:rsidP="00024457">
            <w:pPr>
              <w:jc w:val="right"/>
              <w:rPr>
                <w:rFonts w:ascii="Calibri" w:eastAsia="Times New Roman" w:hAnsi="Calibri"/>
                <w:color w:val="000000"/>
                <w:sz w:val="22"/>
                <w:lang w:eastAsia="en-CA"/>
              </w:rPr>
            </w:pPr>
            <w:r w:rsidRPr="003B50C6">
              <w:rPr>
                <w:rFonts w:ascii="Calibri" w:eastAsia="Times New Roman" w:hAnsi="Calibri"/>
                <w:color w:val="000000"/>
                <w:sz w:val="22"/>
                <w:lang w:eastAsia="en-CA"/>
              </w:rPr>
              <w:t>1</w:t>
            </w:r>
          </w:p>
        </w:tc>
        <w:tc>
          <w:tcPr>
            <w:tcW w:w="1160" w:type="dxa"/>
            <w:tcBorders>
              <w:top w:val="nil"/>
              <w:left w:val="nil"/>
              <w:bottom w:val="nil"/>
              <w:right w:val="nil"/>
            </w:tcBorders>
            <w:shd w:val="clear" w:color="auto" w:fill="auto"/>
            <w:noWrap/>
            <w:vAlign w:val="bottom"/>
            <w:hideMark/>
          </w:tcPr>
          <w:p w14:paraId="64C5BDBE" w14:textId="77777777" w:rsidR="00B956D1" w:rsidRPr="003B50C6" w:rsidRDefault="00B956D1" w:rsidP="00024457">
            <w:pPr>
              <w:jc w:val="right"/>
              <w:rPr>
                <w:rFonts w:ascii="Calibri" w:eastAsia="Times New Roman" w:hAnsi="Calibri"/>
                <w:color w:val="000000"/>
                <w:sz w:val="22"/>
                <w:lang w:eastAsia="en-CA"/>
              </w:rPr>
            </w:pPr>
            <w:r w:rsidRPr="003B50C6">
              <w:rPr>
                <w:rFonts w:ascii="Calibri" w:eastAsia="Times New Roman" w:hAnsi="Calibri"/>
                <w:color w:val="000000"/>
                <w:sz w:val="22"/>
                <w:lang w:eastAsia="en-CA"/>
              </w:rPr>
              <w:t>0.7</w:t>
            </w:r>
          </w:p>
        </w:tc>
      </w:tr>
      <w:tr w:rsidR="00B956D1" w:rsidRPr="003B50C6" w14:paraId="3CD12723" w14:textId="77777777" w:rsidTr="00024457">
        <w:trPr>
          <w:trHeight w:val="300"/>
        </w:trPr>
        <w:tc>
          <w:tcPr>
            <w:tcW w:w="6961" w:type="dxa"/>
            <w:tcBorders>
              <w:top w:val="nil"/>
              <w:left w:val="nil"/>
              <w:bottom w:val="nil"/>
              <w:right w:val="nil"/>
            </w:tcBorders>
            <w:shd w:val="clear" w:color="auto" w:fill="auto"/>
            <w:noWrap/>
            <w:vAlign w:val="bottom"/>
            <w:hideMark/>
          </w:tcPr>
          <w:p w14:paraId="3C774451" w14:textId="77777777" w:rsidR="00B956D1" w:rsidRPr="003B50C6" w:rsidRDefault="00B956D1" w:rsidP="00024457">
            <w:pPr>
              <w:rPr>
                <w:rFonts w:ascii="Calibri" w:eastAsia="Times New Roman" w:hAnsi="Calibri"/>
                <w:color w:val="000000"/>
                <w:sz w:val="22"/>
                <w:lang w:eastAsia="en-CA"/>
              </w:rPr>
            </w:pPr>
            <w:r w:rsidRPr="003B50C6">
              <w:rPr>
                <w:rFonts w:ascii="Calibri" w:eastAsia="Times New Roman" w:hAnsi="Calibri"/>
                <w:color w:val="000000"/>
                <w:sz w:val="22"/>
                <w:lang w:eastAsia="en-CA"/>
              </w:rPr>
              <w:t>Public not thinking about science</w:t>
            </w:r>
          </w:p>
        </w:tc>
        <w:tc>
          <w:tcPr>
            <w:tcW w:w="1479" w:type="dxa"/>
            <w:tcBorders>
              <w:top w:val="nil"/>
              <w:left w:val="nil"/>
              <w:bottom w:val="nil"/>
              <w:right w:val="nil"/>
            </w:tcBorders>
            <w:shd w:val="clear" w:color="auto" w:fill="auto"/>
            <w:noWrap/>
            <w:vAlign w:val="bottom"/>
            <w:hideMark/>
          </w:tcPr>
          <w:p w14:paraId="4684ABDF" w14:textId="77777777" w:rsidR="00B956D1" w:rsidRPr="003B50C6" w:rsidRDefault="00B956D1" w:rsidP="00024457">
            <w:pPr>
              <w:jc w:val="right"/>
              <w:rPr>
                <w:rFonts w:ascii="Calibri" w:eastAsia="Times New Roman" w:hAnsi="Calibri"/>
                <w:color w:val="000000"/>
                <w:sz w:val="22"/>
                <w:lang w:eastAsia="en-CA"/>
              </w:rPr>
            </w:pPr>
            <w:r w:rsidRPr="003B50C6">
              <w:rPr>
                <w:rFonts w:ascii="Calibri" w:eastAsia="Times New Roman" w:hAnsi="Calibri"/>
                <w:color w:val="000000"/>
                <w:sz w:val="22"/>
                <w:lang w:eastAsia="en-CA"/>
              </w:rPr>
              <w:t>1</w:t>
            </w:r>
          </w:p>
        </w:tc>
        <w:tc>
          <w:tcPr>
            <w:tcW w:w="1160" w:type="dxa"/>
            <w:tcBorders>
              <w:top w:val="nil"/>
              <w:left w:val="nil"/>
              <w:bottom w:val="nil"/>
              <w:right w:val="nil"/>
            </w:tcBorders>
            <w:shd w:val="clear" w:color="auto" w:fill="auto"/>
            <w:noWrap/>
            <w:vAlign w:val="bottom"/>
            <w:hideMark/>
          </w:tcPr>
          <w:p w14:paraId="6AC258AF" w14:textId="77777777" w:rsidR="00B956D1" w:rsidRPr="003B50C6" w:rsidRDefault="00B956D1" w:rsidP="00024457">
            <w:pPr>
              <w:jc w:val="right"/>
              <w:rPr>
                <w:rFonts w:ascii="Calibri" w:eastAsia="Times New Roman" w:hAnsi="Calibri"/>
                <w:color w:val="000000"/>
                <w:sz w:val="22"/>
                <w:lang w:eastAsia="en-CA"/>
              </w:rPr>
            </w:pPr>
            <w:r w:rsidRPr="003B50C6">
              <w:rPr>
                <w:rFonts w:ascii="Calibri" w:eastAsia="Times New Roman" w:hAnsi="Calibri"/>
                <w:color w:val="000000"/>
                <w:sz w:val="22"/>
                <w:lang w:eastAsia="en-CA"/>
              </w:rPr>
              <w:t>0.7</w:t>
            </w:r>
          </w:p>
        </w:tc>
      </w:tr>
      <w:tr w:rsidR="00B956D1" w:rsidRPr="003B50C6" w14:paraId="094D8CC5" w14:textId="77777777" w:rsidTr="00024457">
        <w:trPr>
          <w:trHeight w:val="300"/>
        </w:trPr>
        <w:tc>
          <w:tcPr>
            <w:tcW w:w="6961" w:type="dxa"/>
            <w:tcBorders>
              <w:top w:val="nil"/>
              <w:left w:val="nil"/>
              <w:right w:val="nil"/>
            </w:tcBorders>
            <w:shd w:val="clear" w:color="auto" w:fill="auto"/>
            <w:noWrap/>
            <w:vAlign w:val="bottom"/>
            <w:hideMark/>
          </w:tcPr>
          <w:p w14:paraId="3ED74354" w14:textId="77777777" w:rsidR="00B956D1" w:rsidRPr="003B50C6" w:rsidRDefault="00B956D1" w:rsidP="00024457">
            <w:pPr>
              <w:rPr>
                <w:rFonts w:ascii="Calibri" w:eastAsia="Times New Roman" w:hAnsi="Calibri"/>
                <w:color w:val="000000"/>
                <w:sz w:val="22"/>
                <w:lang w:eastAsia="en-CA"/>
              </w:rPr>
            </w:pPr>
            <w:r w:rsidRPr="003B50C6">
              <w:rPr>
                <w:rFonts w:ascii="Calibri" w:eastAsia="Times New Roman" w:hAnsi="Calibri"/>
                <w:color w:val="000000"/>
                <w:sz w:val="22"/>
                <w:lang w:eastAsia="en-CA"/>
              </w:rPr>
              <w:t>Too many pressures and influences</w:t>
            </w:r>
          </w:p>
        </w:tc>
        <w:tc>
          <w:tcPr>
            <w:tcW w:w="1479" w:type="dxa"/>
            <w:tcBorders>
              <w:top w:val="nil"/>
              <w:left w:val="nil"/>
              <w:right w:val="nil"/>
            </w:tcBorders>
            <w:shd w:val="clear" w:color="auto" w:fill="auto"/>
            <w:noWrap/>
            <w:vAlign w:val="bottom"/>
            <w:hideMark/>
          </w:tcPr>
          <w:p w14:paraId="633ED0A5" w14:textId="77777777" w:rsidR="00B956D1" w:rsidRPr="003B50C6" w:rsidRDefault="00B956D1" w:rsidP="00024457">
            <w:pPr>
              <w:jc w:val="right"/>
              <w:rPr>
                <w:rFonts w:ascii="Calibri" w:eastAsia="Times New Roman" w:hAnsi="Calibri"/>
                <w:color w:val="000000"/>
                <w:sz w:val="22"/>
                <w:lang w:eastAsia="en-CA"/>
              </w:rPr>
            </w:pPr>
            <w:r w:rsidRPr="003B50C6">
              <w:rPr>
                <w:rFonts w:ascii="Calibri" w:eastAsia="Times New Roman" w:hAnsi="Calibri"/>
                <w:color w:val="000000"/>
                <w:sz w:val="22"/>
                <w:lang w:eastAsia="en-CA"/>
              </w:rPr>
              <w:t>1</w:t>
            </w:r>
          </w:p>
        </w:tc>
        <w:tc>
          <w:tcPr>
            <w:tcW w:w="1160" w:type="dxa"/>
            <w:tcBorders>
              <w:top w:val="nil"/>
              <w:left w:val="nil"/>
              <w:right w:val="nil"/>
            </w:tcBorders>
            <w:shd w:val="clear" w:color="auto" w:fill="auto"/>
            <w:noWrap/>
            <w:vAlign w:val="bottom"/>
            <w:hideMark/>
          </w:tcPr>
          <w:p w14:paraId="7BD72FB1" w14:textId="77777777" w:rsidR="00B956D1" w:rsidRPr="003B50C6" w:rsidRDefault="00B956D1" w:rsidP="00024457">
            <w:pPr>
              <w:jc w:val="right"/>
              <w:rPr>
                <w:rFonts w:ascii="Calibri" w:eastAsia="Times New Roman" w:hAnsi="Calibri"/>
                <w:color w:val="000000"/>
                <w:sz w:val="22"/>
                <w:lang w:eastAsia="en-CA"/>
              </w:rPr>
            </w:pPr>
            <w:r w:rsidRPr="003B50C6">
              <w:rPr>
                <w:rFonts w:ascii="Calibri" w:eastAsia="Times New Roman" w:hAnsi="Calibri"/>
                <w:color w:val="000000"/>
                <w:sz w:val="22"/>
                <w:lang w:eastAsia="en-CA"/>
              </w:rPr>
              <w:t>0.7</w:t>
            </w:r>
          </w:p>
        </w:tc>
      </w:tr>
      <w:tr w:rsidR="00B956D1" w:rsidRPr="003B50C6" w14:paraId="168ED37E" w14:textId="77777777" w:rsidTr="00024457">
        <w:trPr>
          <w:trHeight w:val="300"/>
        </w:trPr>
        <w:tc>
          <w:tcPr>
            <w:tcW w:w="6961" w:type="dxa"/>
            <w:tcBorders>
              <w:top w:val="nil"/>
              <w:left w:val="nil"/>
              <w:bottom w:val="single" w:sz="4" w:space="0" w:color="auto"/>
              <w:right w:val="nil"/>
            </w:tcBorders>
            <w:shd w:val="clear" w:color="auto" w:fill="auto"/>
            <w:noWrap/>
            <w:vAlign w:val="bottom"/>
            <w:hideMark/>
          </w:tcPr>
          <w:p w14:paraId="7F1E1198" w14:textId="77777777" w:rsidR="00B956D1" w:rsidRPr="003B50C6" w:rsidRDefault="00B956D1" w:rsidP="00024457">
            <w:pPr>
              <w:rPr>
                <w:rFonts w:ascii="Calibri" w:eastAsia="Times New Roman" w:hAnsi="Calibri"/>
                <w:color w:val="000000"/>
                <w:sz w:val="22"/>
                <w:lang w:eastAsia="en-CA"/>
              </w:rPr>
            </w:pPr>
            <w:r w:rsidRPr="003B50C6">
              <w:rPr>
                <w:rFonts w:ascii="Calibri" w:eastAsia="Times New Roman" w:hAnsi="Calibri"/>
                <w:color w:val="000000"/>
                <w:sz w:val="22"/>
                <w:lang w:eastAsia="en-CA"/>
              </w:rPr>
              <w:t>Unstable funding</w:t>
            </w:r>
          </w:p>
        </w:tc>
        <w:tc>
          <w:tcPr>
            <w:tcW w:w="1479" w:type="dxa"/>
            <w:tcBorders>
              <w:top w:val="nil"/>
              <w:left w:val="nil"/>
              <w:bottom w:val="single" w:sz="4" w:space="0" w:color="auto"/>
              <w:right w:val="nil"/>
            </w:tcBorders>
            <w:shd w:val="clear" w:color="auto" w:fill="auto"/>
            <w:noWrap/>
            <w:vAlign w:val="bottom"/>
            <w:hideMark/>
          </w:tcPr>
          <w:p w14:paraId="3F95DE9E" w14:textId="77777777" w:rsidR="00B956D1" w:rsidRPr="003B50C6" w:rsidRDefault="00B956D1" w:rsidP="00024457">
            <w:pPr>
              <w:jc w:val="right"/>
              <w:rPr>
                <w:rFonts w:ascii="Calibri" w:eastAsia="Times New Roman" w:hAnsi="Calibri"/>
                <w:color w:val="000000"/>
                <w:sz w:val="22"/>
                <w:lang w:eastAsia="en-CA"/>
              </w:rPr>
            </w:pPr>
            <w:r w:rsidRPr="003B50C6">
              <w:rPr>
                <w:rFonts w:ascii="Calibri" w:eastAsia="Times New Roman" w:hAnsi="Calibri"/>
                <w:color w:val="000000"/>
                <w:sz w:val="22"/>
                <w:lang w:eastAsia="en-CA"/>
              </w:rPr>
              <w:t>1</w:t>
            </w:r>
          </w:p>
        </w:tc>
        <w:tc>
          <w:tcPr>
            <w:tcW w:w="1160" w:type="dxa"/>
            <w:tcBorders>
              <w:top w:val="nil"/>
              <w:left w:val="nil"/>
              <w:bottom w:val="single" w:sz="4" w:space="0" w:color="auto"/>
              <w:right w:val="nil"/>
            </w:tcBorders>
            <w:shd w:val="clear" w:color="auto" w:fill="auto"/>
            <w:noWrap/>
            <w:vAlign w:val="bottom"/>
            <w:hideMark/>
          </w:tcPr>
          <w:p w14:paraId="738A2A8A" w14:textId="77777777" w:rsidR="00B956D1" w:rsidRPr="003B50C6" w:rsidRDefault="00B956D1" w:rsidP="00024457">
            <w:pPr>
              <w:jc w:val="right"/>
              <w:rPr>
                <w:rFonts w:ascii="Calibri" w:eastAsia="Times New Roman" w:hAnsi="Calibri"/>
                <w:color w:val="000000"/>
                <w:sz w:val="22"/>
                <w:lang w:eastAsia="en-CA"/>
              </w:rPr>
            </w:pPr>
            <w:r w:rsidRPr="003B50C6">
              <w:rPr>
                <w:rFonts w:ascii="Calibri" w:eastAsia="Times New Roman" w:hAnsi="Calibri"/>
                <w:color w:val="000000"/>
                <w:sz w:val="22"/>
                <w:lang w:eastAsia="en-CA"/>
              </w:rPr>
              <w:t>0.7</w:t>
            </w:r>
          </w:p>
        </w:tc>
      </w:tr>
    </w:tbl>
    <w:p w14:paraId="005436DC" w14:textId="77777777" w:rsidR="00B956D1" w:rsidRDefault="00B956D1" w:rsidP="00B956D1"/>
    <w:p w14:paraId="39C93E3C" w14:textId="77777777" w:rsidR="00B956D1" w:rsidRDefault="00B956D1">
      <w:pPr>
        <w:spacing w:after="200" w:line="276" w:lineRule="auto"/>
        <w:rPr>
          <w:b/>
        </w:rPr>
      </w:pPr>
      <w:r>
        <w:rPr>
          <w:b/>
        </w:rPr>
        <w:br w:type="page"/>
      </w:r>
    </w:p>
    <w:p w14:paraId="1BA9C30B" w14:textId="18EBE119" w:rsidR="00A874EF" w:rsidRPr="00073669" w:rsidRDefault="00B956D1">
      <w:pPr>
        <w:rPr>
          <w:b/>
        </w:rPr>
      </w:pPr>
      <w:r>
        <w:rPr>
          <w:b/>
        </w:rPr>
        <w:lastRenderedPageBreak/>
        <w:t>Supp</w:t>
      </w:r>
      <w:r w:rsidR="00073669">
        <w:rPr>
          <w:b/>
        </w:rPr>
        <w:t xml:space="preserve">lementary </w:t>
      </w:r>
      <w:r>
        <w:rPr>
          <w:b/>
        </w:rPr>
        <w:t xml:space="preserve">Figure </w:t>
      </w:r>
      <w:r w:rsidR="00447EFE">
        <w:rPr>
          <w:b/>
        </w:rPr>
        <w:t>1</w:t>
      </w:r>
      <w:r w:rsidR="003B50C6">
        <w:rPr>
          <w:b/>
        </w:rPr>
        <w:t xml:space="preserve">: </w:t>
      </w:r>
      <w:r w:rsidR="00A874EF">
        <w:t xml:space="preserve">Taxonomic focus of survey respondents. In total, 468 respondents reported 695 topics of focus (i.e., some individuals work on multiple taxa). </w:t>
      </w:r>
    </w:p>
    <w:p w14:paraId="5AAC3544" w14:textId="77777777" w:rsidR="00B956D1" w:rsidRDefault="00B956D1">
      <w:pPr>
        <w:rPr>
          <w:b/>
        </w:rPr>
      </w:pPr>
    </w:p>
    <w:p w14:paraId="1B845B5B" w14:textId="77777777" w:rsidR="00A874EF" w:rsidRDefault="00A874EF">
      <w:pPr>
        <w:rPr>
          <w:b/>
        </w:rPr>
      </w:pPr>
    </w:p>
    <w:p w14:paraId="3FB169E1" w14:textId="77777777" w:rsidR="00A874EF" w:rsidRDefault="00A874EF">
      <w:pPr>
        <w:rPr>
          <w:b/>
        </w:rPr>
      </w:pPr>
      <w:r w:rsidRPr="00A874EF">
        <w:rPr>
          <w:b/>
          <w:noProof/>
          <w:lang w:eastAsia="en-CA"/>
        </w:rPr>
        <w:drawing>
          <wp:inline distT="0" distB="0" distL="0" distR="0" wp14:anchorId="6528F7D2" wp14:editId="6FB80D80">
            <wp:extent cx="5943600" cy="4048125"/>
            <wp:effectExtent l="0" t="0" r="0" b="0"/>
            <wp:docPr id="2"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437C2F2" w14:textId="0FDC7FB3" w:rsidR="00447EFE" w:rsidRDefault="00447EFE">
      <w:pPr>
        <w:spacing w:after="200" w:line="276" w:lineRule="auto"/>
        <w:rPr>
          <w:b/>
        </w:rPr>
      </w:pPr>
      <w:r>
        <w:rPr>
          <w:b/>
        </w:rPr>
        <w:br w:type="page"/>
      </w:r>
    </w:p>
    <w:p w14:paraId="5478F89D" w14:textId="77777777" w:rsidR="00447EFE" w:rsidRDefault="00447EFE" w:rsidP="00447EFE">
      <w:pPr>
        <w:spacing w:after="200" w:line="276" w:lineRule="auto"/>
      </w:pPr>
      <w:r>
        <w:rPr>
          <w:b/>
        </w:rPr>
        <w:lastRenderedPageBreak/>
        <w:t xml:space="preserve">Supplementary Figure 2: </w:t>
      </w:r>
      <w:r>
        <w:t>Frequency with which participants take a A) physiological and B) conservation approach in their current work, partitioned by self-identification as a conservation physiologist.</w:t>
      </w:r>
    </w:p>
    <w:p w14:paraId="3FE67A8F" w14:textId="77777777" w:rsidR="00447EFE" w:rsidRDefault="00447EFE" w:rsidP="00447EFE">
      <w:pPr>
        <w:spacing w:after="200" w:line="276" w:lineRule="auto"/>
      </w:pPr>
    </w:p>
    <w:p w14:paraId="07F8A81A" w14:textId="77777777" w:rsidR="00447EFE" w:rsidRPr="00343D8B" w:rsidRDefault="00447EFE" w:rsidP="00447EFE">
      <w:pPr>
        <w:spacing w:after="200" w:line="276" w:lineRule="auto"/>
        <w:rPr>
          <w:rFonts w:ascii="Arial" w:hAnsi="Arial" w:cs="Arial"/>
          <w:b/>
        </w:rPr>
      </w:pPr>
      <w:r>
        <w:rPr>
          <w:rFonts w:ascii="Arial" w:hAnsi="Arial" w:cs="Arial"/>
        </w:rPr>
        <w:t xml:space="preserve">        </w:t>
      </w:r>
      <w:r w:rsidRPr="00343D8B">
        <w:rPr>
          <w:rFonts w:ascii="Arial" w:hAnsi="Arial" w:cs="Arial"/>
          <w:b/>
        </w:rPr>
        <w:t>Conservation Physiologists</w:t>
      </w:r>
      <w:r>
        <w:rPr>
          <w:rFonts w:ascii="Arial" w:hAnsi="Arial" w:cs="Arial"/>
        </w:rPr>
        <w:t xml:space="preserve"> </w:t>
      </w:r>
      <w:r>
        <w:rPr>
          <w:rFonts w:ascii="Arial" w:hAnsi="Arial" w:cs="Arial"/>
        </w:rPr>
        <w:tab/>
        <w:t xml:space="preserve">               </w:t>
      </w:r>
      <w:r w:rsidRPr="00343D8B">
        <w:rPr>
          <w:rFonts w:ascii="Arial" w:hAnsi="Arial" w:cs="Arial"/>
          <w:b/>
        </w:rPr>
        <w:t>Non-Conservation Physiologists</w:t>
      </w:r>
    </w:p>
    <w:p w14:paraId="6955B35A" w14:textId="77777777" w:rsidR="00447EFE" w:rsidRDefault="00447EFE" w:rsidP="00447EFE">
      <w:pPr>
        <w:spacing w:after="200" w:line="276" w:lineRule="auto"/>
        <w:rPr>
          <w:b/>
        </w:rPr>
      </w:pPr>
      <w:r>
        <w:t xml:space="preserve"> </w:t>
      </w:r>
      <w:r w:rsidRPr="00343D8B">
        <w:rPr>
          <w:b/>
          <w:noProof/>
          <w:lang w:eastAsia="en-CA"/>
        </w:rPr>
        <w:drawing>
          <wp:inline distT="0" distB="0" distL="0" distR="0" wp14:anchorId="659BE346" wp14:editId="286AD218">
            <wp:extent cx="2905125" cy="2876550"/>
            <wp:effectExtent l="0" t="0" r="0" b="0"/>
            <wp:docPr id="3"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Pr="00343D8B">
        <w:rPr>
          <w:noProof/>
          <w:lang w:eastAsia="en-CA"/>
        </w:rPr>
        <w:t xml:space="preserve"> </w:t>
      </w:r>
      <w:r w:rsidRPr="00343D8B">
        <w:rPr>
          <w:noProof/>
          <w:lang w:eastAsia="en-CA"/>
        </w:rPr>
        <w:drawing>
          <wp:inline distT="0" distB="0" distL="0" distR="0" wp14:anchorId="250A9825" wp14:editId="227B8A7A">
            <wp:extent cx="2895600" cy="2876550"/>
            <wp:effectExtent l="0" t="0" r="0" b="0"/>
            <wp:docPr id="4"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3A6348">
        <w:rPr>
          <w:b/>
          <w:noProof/>
          <w:lang w:eastAsia="en-CA"/>
        </w:rPr>
        <w:drawing>
          <wp:inline distT="0" distB="0" distL="0" distR="0" wp14:anchorId="787C2549" wp14:editId="4DAF5FD9">
            <wp:extent cx="2886075" cy="2743200"/>
            <wp:effectExtent l="0" t="0" r="0" b="0"/>
            <wp:docPr id="5"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Pr="003A6348">
        <w:rPr>
          <w:noProof/>
          <w:lang w:eastAsia="en-CA"/>
        </w:rPr>
        <w:t xml:space="preserve"> </w:t>
      </w:r>
      <w:r w:rsidRPr="003A6348">
        <w:rPr>
          <w:b/>
          <w:noProof/>
          <w:lang w:eastAsia="en-CA"/>
        </w:rPr>
        <w:drawing>
          <wp:inline distT="0" distB="0" distL="0" distR="0" wp14:anchorId="5BFCEB43" wp14:editId="10DA449B">
            <wp:extent cx="2867025" cy="2743200"/>
            <wp:effectExtent l="0" t="0" r="0" b="0"/>
            <wp:docPr id="6"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191BA440" w14:textId="72DDAEA9" w:rsidR="00A874EF" w:rsidRDefault="00A874EF">
      <w:pPr>
        <w:spacing w:after="200" w:line="276" w:lineRule="auto"/>
        <w:rPr>
          <w:b/>
        </w:rPr>
      </w:pPr>
    </w:p>
    <w:sectPr w:rsidR="00A874EF" w:rsidSect="00112E5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B31FA5"/>
    <w:multiLevelType w:val="hybridMultilevel"/>
    <w:tmpl w:val="6F4C4856"/>
    <w:lvl w:ilvl="0" w:tplc="34DEB66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6E10C3C"/>
    <w:multiLevelType w:val="hybridMultilevel"/>
    <w:tmpl w:val="2B7827DA"/>
    <w:lvl w:ilvl="0" w:tplc="080AA128">
      <w:numFmt w:val="bullet"/>
      <w:lvlText w:val="-"/>
      <w:lvlJc w:val="left"/>
      <w:pPr>
        <w:ind w:left="720" w:hanging="360"/>
      </w:pPr>
      <w:rPr>
        <w:rFonts w:ascii="Calibri" w:eastAsiaTheme="minorHAnsi" w:hAnsi="Calibri"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1785D3E"/>
    <w:multiLevelType w:val="hybridMultilevel"/>
    <w:tmpl w:val="AC9089D8"/>
    <w:lvl w:ilvl="0" w:tplc="34DEB66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4583627"/>
    <w:multiLevelType w:val="hybridMultilevel"/>
    <w:tmpl w:val="66763AD0"/>
    <w:lvl w:ilvl="0" w:tplc="34DEB664">
      <w:start w:val="1"/>
      <w:numFmt w:val="bullet"/>
      <w:lvlText w:val=""/>
      <w:lvlJc w:val="left"/>
      <w:pPr>
        <w:ind w:left="720" w:hanging="360"/>
      </w:pPr>
      <w:rPr>
        <w:rFonts w:ascii="Symbol" w:hAnsi="Symbol" w:hint="default"/>
      </w:rPr>
    </w:lvl>
    <w:lvl w:ilvl="1" w:tplc="34DEB664">
      <w:start w:val="1"/>
      <w:numFmt w:val="bullet"/>
      <w:lvlText w:val=""/>
      <w:lvlJc w:val="left"/>
      <w:pPr>
        <w:ind w:left="1440" w:hanging="360"/>
      </w:pPr>
      <w:rPr>
        <w:rFonts w:ascii="Symbol" w:hAnsi="Symbol"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4AF2B85"/>
    <w:multiLevelType w:val="hybridMultilevel"/>
    <w:tmpl w:val="99C6C9EA"/>
    <w:lvl w:ilvl="0" w:tplc="34DEB66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83E3B64"/>
    <w:multiLevelType w:val="hybridMultilevel"/>
    <w:tmpl w:val="BC3C027E"/>
    <w:lvl w:ilvl="0" w:tplc="BFDAAE6A">
      <w:numFmt w:val="bullet"/>
      <w:lvlText w:val="-"/>
      <w:lvlJc w:val="left"/>
      <w:pPr>
        <w:ind w:left="720" w:hanging="360"/>
      </w:pPr>
      <w:rPr>
        <w:rFonts w:ascii="Calibri" w:eastAsiaTheme="minorHAnsi" w:hAnsi="Calibri"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9A45F6E"/>
    <w:multiLevelType w:val="hybridMultilevel"/>
    <w:tmpl w:val="964A0408"/>
    <w:lvl w:ilvl="0" w:tplc="34DEB66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F7A3500"/>
    <w:multiLevelType w:val="hybridMultilevel"/>
    <w:tmpl w:val="DE6A038A"/>
    <w:lvl w:ilvl="0" w:tplc="34DEB664">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21AB648E"/>
    <w:multiLevelType w:val="hybridMultilevel"/>
    <w:tmpl w:val="B1EE6BAA"/>
    <w:lvl w:ilvl="0" w:tplc="34DEB66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21E33619"/>
    <w:multiLevelType w:val="hybridMultilevel"/>
    <w:tmpl w:val="4F7800BA"/>
    <w:lvl w:ilvl="0" w:tplc="34DEB66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23EB1682"/>
    <w:multiLevelType w:val="hybridMultilevel"/>
    <w:tmpl w:val="6C7E8D6C"/>
    <w:lvl w:ilvl="0" w:tplc="34DEB664">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2571178F"/>
    <w:multiLevelType w:val="hybridMultilevel"/>
    <w:tmpl w:val="164262FC"/>
    <w:lvl w:ilvl="0" w:tplc="34DEB664">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26B34F29"/>
    <w:multiLevelType w:val="hybridMultilevel"/>
    <w:tmpl w:val="D32843CC"/>
    <w:lvl w:ilvl="0" w:tplc="34DEB664">
      <w:start w:val="1"/>
      <w:numFmt w:val="bullet"/>
      <w:lvlText w:val=""/>
      <w:lvlJc w:val="left"/>
      <w:pPr>
        <w:ind w:left="720" w:hanging="360"/>
      </w:pPr>
      <w:rPr>
        <w:rFonts w:ascii="Symbol" w:hAnsi="Symbol" w:hint="default"/>
      </w:rPr>
    </w:lvl>
    <w:lvl w:ilvl="1" w:tplc="5F98C10E">
      <w:numFmt w:val="bullet"/>
      <w:lvlText w:val="-"/>
      <w:lvlJc w:val="left"/>
      <w:pPr>
        <w:ind w:left="1440" w:hanging="360"/>
      </w:pPr>
      <w:rPr>
        <w:rFonts w:ascii="Calibri" w:eastAsiaTheme="minorHAnsi" w:hAnsi="Calibri" w:cs="Times New Roman"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2ECB514C"/>
    <w:multiLevelType w:val="hybridMultilevel"/>
    <w:tmpl w:val="01B6DC1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77F4C01"/>
    <w:multiLevelType w:val="hybridMultilevel"/>
    <w:tmpl w:val="0024AA8A"/>
    <w:lvl w:ilvl="0" w:tplc="58E25E88">
      <w:numFmt w:val="bullet"/>
      <w:lvlText w:val="-"/>
      <w:lvlJc w:val="left"/>
      <w:pPr>
        <w:ind w:left="720" w:hanging="360"/>
      </w:pPr>
      <w:rPr>
        <w:rFonts w:ascii="Calibri" w:eastAsiaTheme="minorHAnsi" w:hAnsi="Calibri"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3C7751C5"/>
    <w:multiLevelType w:val="hybridMultilevel"/>
    <w:tmpl w:val="55EA4BFA"/>
    <w:lvl w:ilvl="0" w:tplc="34DEB664">
      <w:start w:val="1"/>
      <w:numFmt w:val="bullet"/>
      <w:lvlText w:val=""/>
      <w:lvlJc w:val="left"/>
      <w:pPr>
        <w:ind w:left="720" w:hanging="360"/>
      </w:pPr>
      <w:rPr>
        <w:rFonts w:ascii="Symbol" w:hAnsi="Symbol" w:hint="default"/>
      </w:rPr>
    </w:lvl>
    <w:lvl w:ilvl="1" w:tplc="34DEB664">
      <w:start w:val="1"/>
      <w:numFmt w:val="bullet"/>
      <w:lvlText w:val=""/>
      <w:lvlJc w:val="left"/>
      <w:pPr>
        <w:ind w:left="1440" w:hanging="360"/>
      </w:pPr>
      <w:rPr>
        <w:rFonts w:ascii="Symbol" w:hAnsi="Symbol"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40AF2EB3"/>
    <w:multiLevelType w:val="hybridMultilevel"/>
    <w:tmpl w:val="713A611E"/>
    <w:lvl w:ilvl="0" w:tplc="34DEB664">
      <w:start w:val="1"/>
      <w:numFmt w:val="bullet"/>
      <w:lvlText w:val=""/>
      <w:lvlJc w:val="left"/>
      <w:pPr>
        <w:ind w:left="720" w:hanging="360"/>
      </w:pPr>
      <w:rPr>
        <w:rFonts w:ascii="Symbol" w:hAnsi="Symbol" w:hint="default"/>
      </w:rPr>
    </w:lvl>
    <w:lvl w:ilvl="1" w:tplc="34DEB664">
      <w:start w:val="1"/>
      <w:numFmt w:val="bullet"/>
      <w:lvlText w:val=""/>
      <w:lvlJc w:val="left"/>
      <w:pPr>
        <w:ind w:left="1440" w:hanging="360"/>
      </w:pPr>
      <w:rPr>
        <w:rFonts w:ascii="Symbol" w:hAnsi="Symbol"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4708363D"/>
    <w:multiLevelType w:val="hybridMultilevel"/>
    <w:tmpl w:val="148CA6CA"/>
    <w:lvl w:ilvl="0" w:tplc="34DEB66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4E4D2600"/>
    <w:multiLevelType w:val="hybridMultilevel"/>
    <w:tmpl w:val="FE9E7CCE"/>
    <w:lvl w:ilvl="0" w:tplc="34DEB66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4F1B0BC0"/>
    <w:multiLevelType w:val="hybridMultilevel"/>
    <w:tmpl w:val="CA547AFC"/>
    <w:lvl w:ilvl="0" w:tplc="5884235C">
      <w:numFmt w:val="bullet"/>
      <w:lvlText w:val="-"/>
      <w:lvlJc w:val="left"/>
      <w:pPr>
        <w:ind w:left="720" w:hanging="360"/>
      </w:pPr>
      <w:rPr>
        <w:rFonts w:ascii="Calibri" w:eastAsiaTheme="minorHAnsi" w:hAnsi="Calibri"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508308FD"/>
    <w:multiLevelType w:val="hybridMultilevel"/>
    <w:tmpl w:val="1EC4C4BC"/>
    <w:lvl w:ilvl="0" w:tplc="34DEB66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55D47740"/>
    <w:multiLevelType w:val="hybridMultilevel"/>
    <w:tmpl w:val="5656B15A"/>
    <w:lvl w:ilvl="0" w:tplc="34DEB664">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5BD7159F"/>
    <w:multiLevelType w:val="hybridMultilevel"/>
    <w:tmpl w:val="609CC660"/>
    <w:lvl w:ilvl="0" w:tplc="34DEB664">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5BE77B1C"/>
    <w:multiLevelType w:val="hybridMultilevel"/>
    <w:tmpl w:val="79807E58"/>
    <w:lvl w:ilvl="0" w:tplc="34DEB664">
      <w:start w:val="1"/>
      <w:numFmt w:val="bullet"/>
      <w:lvlText w:val=""/>
      <w:lvlJc w:val="left"/>
      <w:pPr>
        <w:ind w:left="720" w:hanging="360"/>
      </w:pPr>
      <w:rPr>
        <w:rFonts w:ascii="Symbol" w:hAnsi="Symbol" w:hint="default"/>
      </w:rPr>
    </w:lvl>
    <w:lvl w:ilvl="1" w:tplc="34DEB664">
      <w:start w:val="1"/>
      <w:numFmt w:val="bullet"/>
      <w:lvlText w:val=""/>
      <w:lvlJc w:val="left"/>
      <w:pPr>
        <w:ind w:left="1440" w:hanging="360"/>
      </w:pPr>
      <w:rPr>
        <w:rFonts w:ascii="Symbol" w:hAnsi="Symbol"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60A9708F"/>
    <w:multiLevelType w:val="hybridMultilevel"/>
    <w:tmpl w:val="FB0A5AB8"/>
    <w:lvl w:ilvl="0" w:tplc="34DEB66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60CA76EC"/>
    <w:multiLevelType w:val="hybridMultilevel"/>
    <w:tmpl w:val="7D7A5208"/>
    <w:lvl w:ilvl="0" w:tplc="D6B09D00">
      <w:numFmt w:val="bullet"/>
      <w:lvlText w:val="-"/>
      <w:lvlJc w:val="left"/>
      <w:pPr>
        <w:ind w:left="720" w:hanging="360"/>
      </w:pPr>
      <w:rPr>
        <w:rFonts w:ascii="Calibri" w:eastAsiaTheme="minorHAnsi" w:hAnsi="Calibri"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61ED7ADE"/>
    <w:multiLevelType w:val="hybridMultilevel"/>
    <w:tmpl w:val="B02E76DC"/>
    <w:lvl w:ilvl="0" w:tplc="34DEB66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6915147B"/>
    <w:multiLevelType w:val="hybridMultilevel"/>
    <w:tmpl w:val="F030F238"/>
    <w:lvl w:ilvl="0" w:tplc="34DEB664">
      <w:start w:val="1"/>
      <w:numFmt w:val="bullet"/>
      <w:lvlText w:val=""/>
      <w:lvlJc w:val="left"/>
      <w:pPr>
        <w:ind w:left="720" w:hanging="360"/>
      </w:pPr>
      <w:rPr>
        <w:rFonts w:ascii="Symbol" w:hAnsi="Symbol" w:hint="default"/>
      </w:rPr>
    </w:lvl>
    <w:lvl w:ilvl="1" w:tplc="34DEB664">
      <w:start w:val="1"/>
      <w:numFmt w:val="bullet"/>
      <w:lvlText w:val=""/>
      <w:lvlJc w:val="left"/>
      <w:pPr>
        <w:ind w:left="1440" w:hanging="360"/>
      </w:pPr>
      <w:rPr>
        <w:rFonts w:ascii="Symbol" w:hAnsi="Symbol"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790F1072"/>
    <w:multiLevelType w:val="hybridMultilevel"/>
    <w:tmpl w:val="0766238C"/>
    <w:lvl w:ilvl="0" w:tplc="71706870">
      <w:numFmt w:val="bullet"/>
      <w:lvlText w:val="-"/>
      <w:lvlJc w:val="left"/>
      <w:pPr>
        <w:ind w:left="720" w:hanging="360"/>
      </w:pPr>
      <w:rPr>
        <w:rFonts w:ascii="Calibri" w:eastAsiaTheme="minorHAnsi" w:hAnsi="Calibri"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7E0D1E9C"/>
    <w:multiLevelType w:val="hybridMultilevel"/>
    <w:tmpl w:val="0D2A6B26"/>
    <w:lvl w:ilvl="0" w:tplc="93B2AAEE">
      <w:numFmt w:val="bullet"/>
      <w:lvlText w:val="-"/>
      <w:lvlJc w:val="left"/>
      <w:pPr>
        <w:ind w:left="720" w:hanging="360"/>
      </w:pPr>
      <w:rPr>
        <w:rFonts w:ascii="Calibri" w:eastAsiaTheme="minorHAnsi" w:hAnsi="Calibri"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6"/>
  </w:num>
  <w:num w:numId="2">
    <w:abstractNumId w:val="5"/>
  </w:num>
  <w:num w:numId="3">
    <w:abstractNumId w:val="8"/>
  </w:num>
  <w:num w:numId="4">
    <w:abstractNumId w:val="28"/>
  </w:num>
  <w:num w:numId="5">
    <w:abstractNumId w:val="0"/>
  </w:num>
  <w:num w:numId="6">
    <w:abstractNumId w:val="19"/>
  </w:num>
  <w:num w:numId="7">
    <w:abstractNumId w:val="18"/>
  </w:num>
  <w:num w:numId="8">
    <w:abstractNumId w:val="14"/>
  </w:num>
  <w:num w:numId="9">
    <w:abstractNumId w:val="17"/>
  </w:num>
  <w:num w:numId="10">
    <w:abstractNumId w:val="29"/>
  </w:num>
  <w:num w:numId="11">
    <w:abstractNumId w:val="12"/>
  </w:num>
  <w:num w:numId="12">
    <w:abstractNumId w:val="25"/>
  </w:num>
  <w:num w:numId="13">
    <w:abstractNumId w:val="6"/>
  </w:num>
  <w:num w:numId="14">
    <w:abstractNumId w:val="1"/>
  </w:num>
  <w:num w:numId="15">
    <w:abstractNumId w:val="22"/>
  </w:num>
  <w:num w:numId="16">
    <w:abstractNumId w:val="23"/>
  </w:num>
  <w:num w:numId="17">
    <w:abstractNumId w:val="21"/>
  </w:num>
  <w:num w:numId="18">
    <w:abstractNumId w:val="16"/>
  </w:num>
  <w:num w:numId="19">
    <w:abstractNumId w:val="10"/>
  </w:num>
  <w:num w:numId="20">
    <w:abstractNumId w:val="3"/>
  </w:num>
  <w:num w:numId="21">
    <w:abstractNumId w:val="11"/>
  </w:num>
  <w:num w:numId="22">
    <w:abstractNumId w:val="15"/>
  </w:num>
  <w:num w:numId="23">
    <w:abstractNumId w:val="20"/>
  </w:num>
  <w:num w:numId="24">
    <w:abstractNumId w:val="24"/>
  </w:num>
  <w:num w:numId="25">
    <w:abstractNumId w:val="7"/>
  </w:num>
  <w:num w:numId="26">
    <w:abstractNumId w:val="27"/>
  </w:num>
  <w:num w:numId="27">
    <w:abstractNumId w:val="13"/>
  </w:num>
  <w:num w:numId="28">
    <w:abstractNumId w:val="4"/>
  </w:num>
  <w:num w:numId="29">
    <w:abstractNumId w:val="2"/>
  </w:num>
  <w:num w:numId="3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6144"/>
    <w:rsid w:val="000004EB"/>
    <w:rsid w:val="00000881"/>
    <w:rsid w:val="000008FE"/>
    <w:rsid w:val="000009B6"/>
    <w:rsid w:val="000009FE"/>
    <w:rsid w:val="00000D19"/>
    <w:rsid w:val="00000E51"/>
    <w:rsid w:val="00000EF7"/>
    <w:rsid w:val="00001243"/>
    <w:rsid w:val="000012B6"/>
    <w:rsid w:val="00001ADC"/>
    <w:rsid w:val="00001E89"/>
    <w:rsid w:val="000020FB"/>
    <w:rsid w:val="00002103"/>
    <w:rsid w:val="000022B4"/>
    <w:rsid w:val="00002433"/>
    <w:rsid w:val="00002909"/>
    <w:rsid w:val="00002BA0"/>
    <w:rsid w:val="00002BCE"/>
    <w:rsid w:val="00002DCF"/>
    <w:rsid w:val="00002E03"/>
    <w:rsid w:val="00002F07"/>
    <w:rsid w:val="00002F47"/>
    <w:rsid w:val="00003034"/>
    <w:rsid w:val="00003051"/>
    <w:rsid w:val="000035EC"/>
    <w:rsid w:val="00003900"/>
    <w:rsid w:val="00003B8D"/>
    <w:rsid w:val="00003C0B"/>
    <w:rsid w:val="00003D45"/>
    <w:rsid w:val="00004120"/>
    <w:rsid w:val="00004359"/>
    <w:rsid w:val="000044ED"/>
    <w:rsid w:val="0000459A"/>
    <w:rsid w:val="00004900"/>
    <w:rsid w:val="00004E9E"/>
    <w:rsid w:val="00004EB8"/>
    <w:rsid w:val="00005252"/>
    <w:rsid w:val="0000526E"/>
    <w:rsid w:val="000054B9"/>
    <w:rsid w:val="000054BC"/>
    <w:rsid w:val="00005999"/>
    <w:rsid w:val="00005A43"/>
    <w:rsid w:val="00005ABD"/>
    <w:rsid w:val="00005E21"/>
    <w:rsid w:val="000061B9"/>
    <w:rsid w:val="000063D2"/>
    <w:rsid w:val="000063E7"/>
    <w:rsid w:val="00006440"/>
    <w:rsid w:val="000066CD"/>
    <w:rsid w:val="000066E7"/>
    <w:rsid w:val="000067D5"/>
    <w:rsid w:val="00006AD2"/>
    <w:rsid w:val="0000792E"/>
    <w:rsid w:val="00007AAA"/>
    <w:rsid w:val="00007BED"/>
    <w:rsid w:val="00007D8D"/>
    <w:rsid w:val="00007DDA"/>
    <w:rsid w:val="00010125"/>
    <w:rsid w:val="000104E8"/>
    <w:rsid w:val="0001080B"/>
    <w:rsid w:val="00010EEC"/>
    <w:rsid w:val="00011469"/>
    <w:rsid w:val="000115E7"/>
    <w:rsid w:val="0001172D"/>
    <w:rsid w:val="00011949"/>
    <w:rsid w:val="00011CB0"/>
    <w:rsid w:val="00011F3C"/>
    <w:rsid w:val="00012318"/>
    <w:rsid w:val="00012A93"/>
    <w:rsid w:val="00012DAE"/>
    <w:rsid w:val="0001351A"/>
    <w:rsid w:val="00013885"/>
    <w:rsid w:val="00013A5F"/>
    <w:rsid w:val="00013C54"/>
    <w:rsid w:val="00013D05"/>
    <w:rsid w:val="00013EC3"/>
    <w:rsid w:val="00013EFF"/>
    <w:rsid w:val="0001458A"/>
    <w:rsid w:val="00014597"/>
    <w:rsid w:val="00014A16"/>
    <w:rsid w:val="00014A31"/>
    <w:rsid w:val="00014B5F"/>
    <w:rsid w:val="00014E58"/>
    <w:rsid w:val="00014E5A"/>
    <w:rsid w:val="00014F2A"/>
    <w:rsid w:val="00015041"/>
    <w:rsid w:val="000150D4"/>
    <w:rsid w:val="00015119"/>
    <w:rsid w:val="0001515E"/>
    <w:rsid w:val="00015161"/>
    <w:rsid w:val="0001523F"/>
    <w:rsid w:val="000152FE"/>
    <w:rsid w:val="00015496"/>
    <w:rsid w:val="00015701"/>
    <w:rsid w:val="00015791"/>
    <w:rsid w:val="0001582C"/>
    <w:rsid w:val="000158B2"/>
    <w:rsid w:val="0001616F"/>
    <w:rsid w:val="0001620B"/>
    <w:rsid w:val="0001633C"/>
    <w:rsid w:val="0001637F"/>
    <w:rsid w:val="0001658B"/>
    <w:rsid w:val="000166DA"/>
    <w:rsid w:val="000167FC"/>
    <w:rsid w:val="00016A7E"/>
    <w:rsid w:val="00016DE7"/>
    <w:rsid w:val="00016E88"/>
    <w:rsid w:val="00016ED9"/>
    <w:rsid w:val="000172DA"/>
    <w:rsid w:val="000173D9"/>
    <w:rsid w:val="000174B8"/>
    <w:rsid w:val="0001797C"/>
    <w:rsid w:val="00017988"/>
    <w:rsid w:val="00017F36"/>
    <w:rsid w:val="0002037A"/>
    <w:rsid w:val="0002058F"/>
    <w:rsid w:val="0002059C"/>
    <w:rsid w:val="000205BF"/>
    <w:rsid w:val="000206C0"/>
    <w:rsid w:val="0002075F"/>
    <w:rsid w:val="0002078A"/>
    <w:rsid w:val="0002080E"/>
    <w:rsid w:val="000208CC"/>
    <w:rsid w:val="000210C4"/>
    <w:rsid w:val="000214D6"/>
    <w:rsid w:val="00021A4D"/>
    <w:rsid w:val="00021D4B"/>
    <w:rsid w:val="00021E2F"/>
    <w:rsid w:val="00021F05"/>
    <w:rsid w:val="000226CD"/>
    <w:rsid w:val="0002277A"/>
    <w:rsid w:val="000232D6"/>
    <w:rsid w:val="00023317"/>
    <w:rsid w:val="00023636"/>
    <w:rsid w:val="00023917"/>
    <w:rsid w:val="000239E3"/>
    <w:rsid w:val="00023C62"/>
    <w:rsid w:val="00023DFB"/>
    <w:rsid w:val="00023DFC"/>
    <w:rsid w:val="00023F91"/>
    <w:rsid w:val="0002415D"/>
    <w:rsid w:val="000244DE"/>
    <w:rsid w:val="00024608"/>
    <w:rsid w:val="000248A6"/>
    <w:rsid w:val="00024E33"/>
    <w:rsid w:val="00024F57"/>
    <w:rsid w:val="00024FA0"/>
    <w:rsid w:val="000250AE"/>
    <w:rsid w:val="0002521B"/>
    <w:rsid w:val="0002549B"/>
    <w:rsid w:val="0002583C"/>
    <w:rsid w:val="000258F9"/>
    <w:rsid w:val="00025BF8"/>
    <w:rsid w:val="00025CF2"/>
    <w:rsid w:val="00025D1B"/>
    <w:rsid w:val="00025EE8"/>
    <w:rsid w:val="00025F37"/>
    <w:rsid w:val="0002601E"/>
    <w:rsid w:val="00026722"/>
    <w:rsid w:val="000268B2"/>
    <w:rsid w:val="000269A3"/>
    <w:rsid w:val="00026C75"/>
    <w:rsid w:val="00026CA1"/>
    <w:rsid w:val="00026E83"/>
    <w:rsid w:val="00027390"/>
    <w:rsid w:val="00027A20"/>
    <w:rsid w:val="00027BC9"/>
    <w:rsid w:val="00027F81"/>
    <w:rsid w:val="000304ED"/>
    <w:rsid w:val="0003071D"/>
    <w:rsid w:val="00030725"/>
    <w:rsid w:val="00030E51"/>
    <w:rsid w:val="00030E83"/>
    <w:rsid w:val="00031A3E"/>
    <w:rsid w:val="00032148"/>
    <w:rsid w:val="000324AE"/>
    <w:rsid w:val="000325E3"/>
    <w:rsid w:val="00032745"/>
    <w:rsid w:val="00032E05"/>
    <w:rsid w:val="00032F8E"/>
    <w:rsid w:val="000331E6"/>
    <w:rsid w:val="00033957"/>
    <w:rsid w:val="00033D89"/>
    <w:rsid w:val="00034085"/>
    <w:rsid w:val="000342A9"/>
    <w:rsid w:val="00034435"/>
    <w:rsid w:val="0003445F"/>
    <w:rsid w:val="00034517"/>
    <w:rsid w:val="0003473C"/>
    <w:rsid w:val="00034BA7"/>
    <w:rsid w:val="00034CCC"/>
    <w:rsid w:val="00034D30"/>
    <w:rsid w:val="00034EAE"/>
    <w:rsid w:val="0003512F"/>
    <w:rsid w:val="000352C2"/>
    <w:rsid w:val="0003531F"/>
    <w:rsid w:val="0003548B"/>
    <w:rsid w:val="00035564"/>
    <w:rsid w:val="000357B3"/>
    <w:rsid w:val="0003584B"/>
    <w:rsid w:val="00035970"/>
    <w:rsid w:val="00035DAB"/>
    <w:rsid w:val="0003609A"/>
    <w:rsid w:val="0003655E"/>
    <w:rsid w:val="0003656E"/>
    <w:rsid w:val="000365AA"/>
    <w:rsid w:val="00036BF1"/>
    <w:rsid w:val="0003752E"/>
    <w:rsid w:val="000375FD"/>
    <w:rsid w:val="000377FF"/>
    <w:rsid w:val="0003794D"/>
    <w:rsid w:val="000379DE"/>
    <w:rsid w:val="00037E18"/>
    <w:rsid w:val="00037F76"/>
    <w:rsid w:val="00040069"/>
    <w:rsid w:val="00040A0C"/>
    <w:rsid w:val="00040A5C"/>
    <w:rsid w:val="00040A6D"/>
    <w:rsid w:val="00040C83"/>
    <w:rsid w:val="000410C6"/>
    <w:rsid w:val="000412F1"/>
    <w:rsid w:val="000413CA"/>
    <w:rsid w:val="0004167B"/>
    <w:rsid w:val="000417A8"/>
    <w:rsid w:val="00041916"/>
    <w:rsid w:val="000419F3"/>
    <w:rsid w:val="00041A09"/>
    <w:rsid w:val="00041BCA"/>
    <w:rsid w:val="00041D8A"/>
    <w:rsid w:val="00041E52"/>
    <w:rsid w:val="00042101"/>
    <w:rsid w:val="000421C5"/>
    <w:rsid w:val="00042404"/>
    <w:rsid w:val="000425BF"/>
    <w:rsid w:val="00042A02"/>
    <w:rsid w:val="00042F56"/>
    <w:rsid w:val="000431EF"/>
    <w:rsid w:val="00043487"/>
    <w:rsid w:val="00043567"/>
    <w:rsid w:val="0004382D"/>
    <w:rsid w:val="00043966"/>
    <w:rsid w:val="00043E72"/>
    <w:rsid w:val="00043FCA"/>
    <w:rsid w:val="00044479"/>
    <w:rsid w:val="00044734"/>
    <w:rsid w:val="00044B7C"/>
    <w:rsid w:val="00044E67"/>
    <w:rsid w:val="00044F21"/>
    <w:rsid w:val="00044F22"/>
    <w:rsid w:val="0004534B"/>
    <w:rsid w:val="00045555"/>
    <w:rsid w:val="000455EB"/>
    <w:rsid w:val="00045CDF"/>
    <w:rsid w:val="000469BE"/>
    <w:rsid w:val="00046D8A"/>
    <w:rsid w:val="0004776B"/>
    <w:rsid w:val="00047A94"/>
    <w:rsid w:val="00047FC3"/>
    <w:rsid w:val="0005022B"/>
    <w:rsid w:val="000507E3"/>
    <w:rsid w:val="00050ED7"/>
    <w:rsid w:val="0005142A"/>
    <w:rsid w:val="00051857"/>
    <w:rsid w:val="00051C64"/>
    <w:rsid w:val="00051D76"/>
    <w:rsid w:val="00052248"/>
    <w:rsid w:val="000528C7"/>
    <w:rsid w:val="000528C9"/>
    <w:rsid w:val="00052A78"/>
    <w:rsid w:val="00052C35"/>
    <w:rsid w:val="00052CD1"/>
    <w:rsid w:val="000533B4"/>
    <w:rsid w:val="00053544"/>
    <w:rsid w:val="000536D5"/>
    <w:rsid w:val="00053C5B"/>
    <w:rsid w:val="000540D7"/>
    <w:rsid w:val="00054289"/>
    <w:rsid w:val="0005452E"/>
    <w:rsid w:val="00054A1F"/>
    <w:rsid w:val="00054ABE"/>
    <w:rsid w:val="00054AFF"/>
    <w:rsid w:val="00054BFB"/>
    <w:rsid w:val="00054E2F"/>
    <w:rsid w:val="00054EC0"/>
    <w:rsid w:val="00055072"/>
    <w:rsid w:val="00055E73"/>
    <w:rsid w:val="00055EA5"/>
    <w:rsid w:val="000561B8"/>
    <w:rsid w:val="00056926"/>
    <w:rsid w:val="00056A52"/>
    <w:rsid w:val="00056EF2"/>
    <w:rsid w:val="00057157"/>
    <w:rsid w:val="00057933"/>
    <w:rsid w:val="00057C65"/>
    <w:rsid w:val="00057D0F"/>
    <w:rsid w:val="0006004A"/>
    <w:rsid w:val="000602DB"/>
    <w:rsid w:val="000605D5"/>
    <w:rsid w:val="00060671"/>
    <w:rsid w:val="00060AC7"/>
    <w:rsid w:val="00060DA3"/>
    <w:rsid w:val="00060DAC"/>
    <w:rsid w:val="00060F2A"/>
    <w:rsid w:val="000611D1"/>
    <w:rsid w:val="00061218"/>
    <w:rsid w:val="000612AC"/>
    <w:rsid w:val="000612E6"/>
    <w:rsid w:val="0006137A"/>
    <w:rsid w:val="00061534"/>
    <w:rsid w:val="000619A9"/>
    <w:rsid w:val="000619AF"/>
    <w:rsid w:val="000619D8"/>
    <w:rsid w:val="00061D60"/>
    <w:rsid w:val="00062162"/>
    <w:rsid w:val="000623CC"/>
    <w:rsid w:val="00062503"/>
    <w:rsid w:val="000625AA"/>
    <w:rsid w:val="0006261D"/>
    <w:rsid w:val="000629B4"/>
    <w:rsid w:val="00062E6F"/>
    <w:rsid w:val="0006332B"/>
    <w:rsid w:val="000633E0"/>
    <w:rsid w:val="00063412"/>
    <w:rsid w:val="00063530"/>
    <w:rsid w:val="0006366D"/>
    <w:rsid w:val="00063825"/>
    <w:rsid w:val="00063FA5"/>
    <w:rsid w:val="0006405C"/>
    <w:rsid w:val="00064164"/>
    <w:rsid w:val="00064507"/>
    <w:rsid w:val="00064552"/>
    <w:rsid w:val="00064931"/>
    <w:rsid w:val="000649FC"/>
    <w:rsid w:val="00064A81"/>
    <w:rsid w:val="00064DE1"/>
    <w:rsid w:val="00065031"/>
    <w:rsid w:val="0006517E"/>
    <w:rsid w:val="00065275"/>
    <w:rsid w:val="00065394"/>
    <w:rsid w:val="00065691"/>
    <w:rsid w:val="00065770"/>
    <w:rsid w:val="00065A3C"/>
    <w:rsid w:val="00065ACD"/>
    <w:rsid w:val="00065CC9"/>
    <w:rsid w:val="000661B3"/>
    <w:rsid w:val="000662B2"/>
    <w:rsid w:val="00066388"/>
    <w:rsid w:val="00066AC4"/>
    <w:rsid w:val="00066C40"/>
    <w:rsid w:val="00066E95"/>
    <w:rsid w:val="00066FD2"/>
    <w:rsid w:val="00067095"/>
    <w:rsid w:val="0006717E"/>
    <w:rsid w:val="00067476"/>
    <w:rsid w:val="00067546"/>
    <w:rsid w:val="00067BAF"/>
    <w:rsid w:val="00067C8A"/>
    <w:rsid w:val="00067D5F"/>
    <w:rsid w:val="00067DB2"/>
    <w:rsid w:val="0007032A"/>
    <w:rsid w:val="00070375"/>
    <w:rsid w:val="0007092D"/>
    <w:rsid w:val="000709C3"/>
    <w:rsid w:val="000709F5"/>
    <w:rsid w:val="00070BDC"/>
    <w:rsid w:val="00070FC1"/>
    <w:rsid w:val="0007120B"/>
    <w:rsid w:val="00071620"/>
    <w:rsid w:val="000717A6"/>
    <w:rsid w:val="0007184C"/>
    <w:rsid w:val="0007197F"/>
    <w:rsid w:val="00071BF6"/>
    <w:rsid w:val="00071E94"/>
    <w:rsid w:val="00071FBF"/>
    <w:rsid w:val="00072032"/>
    <w:rsid w:val="0007207E"/>
    <w:rsid w:val="0007248F"/>
    <w:rsid w:val="000726F3"/>
    <w:rsid w:val="00072B8B"/>
    <w:rsid w:val="00072E97"/>
    <w:rsid w:val="00072FB6"/>
    <w:rsid w:val="0007346D"/>
    <w:rsid w:val="00073549"/>
    <w:rsid w:val="00073583"/>
    <w:rsid w:val="00073669"/>
    <w:rsid w:val="00073A94"/>
    <w:rsid w:val="00073BC1"/>
    <w:rsid w:val="000740A0"/>
    <w:rsid w:val="00074117"/>
    <w:rsid w:val="00074358"/>
    <w:rsid w:val="000745F3"/>
    <w:rsid w:val="000748B1"/>
    <w:rsid w:val="000748E3"/>
    <w:rsid w:val="00074F3E"/>
    <w:rsid w:val="000750CB"/>
    <w:rsid w:val="000755D2"/>
    <w:rsid w:val="00075AD8"/>
    <w:rsid w:val="00075B2D"/>
    <w:rsid w:val="00075E70"/>
    <w:rsid w:val="00075F73"/>
    <w:rsid w:val="000763F6"/>
    <w:rsid w:val="00076619"/>
    <w:rsid w:val="000767DA"/>
    <w:rsid w:val="00076823"/>
    <w:rsid w:val="00076A4D"/>
    <w:rsid w:val="00076AB1"/>
    <w:rsid w:val="00076C91"/>
    <w:rsid w:val="00077002"/>
    <w:rsid w:val="00077181"/>
    <w:rsid w:val="0007734F"/>
    <w:rsid w:val="0007779E"/>
    <w:rsid w:val="000779CF"/>
    <w:rsid w:val="00077AC8"/>
    <w:rsid w:val="00077CCD"/>
    <w:rsid w:val="00077ED5"/>
    <w:rsid w:val="000803DE"/>
    <w:rsid w:val="0008068A"/>
    <w:rsid w:val="000806ED"/>
    <w:rsid w:val="00080B60"/>
    <w:rsid w:val="00080CA0"/>
    <w:rsid w:val="00080CDD"/>
    <w:rsid w:val="00080EF0"/>
    <w:rsid w:val="00081035"/>
    <w:rsid w:val="0008111C"/>
    <w:rsid w:val="00081CCF"/>
    <w:rsid w:val="00081FAB"/>
    <w:rsid w:val="00081FC1"/>
    <w:rsid w:val="00081FC7"/>
    <w:rsid w:val="00082006"/>
    <w:rsid w:val="0008222B"/>
    <w:rsid w:val="00082258"/>
    <w:rsid w:val="00082827"/>
    <w:rsid w:val="00082C0A"/>
    <w:rsid w:val="00082C95"/>
    <w:rsid w:val="00082F3D"/>
    <w:rsid w:val="00082F7E"/>
    <w:rsid w:val="000831D1"/>
    <w:rsid w:val="000835F9"/>
    <w:rsid w:val="00083761"/>
    <w:rsid w:val="00083851"/>
    <w:rsid w:val="00083B0D"/>
    <w:rsid w:val="00083BD3"/>
    <w:rsid w:val="00084911"/>
    <w:rsid w:val="00084953"/>
    <w:rsid w:val="00085373"/>
    <w:rsid w:val="000854A3"/>
    <w:rsid w:val="000855A7"/>
    <w:rsid w:val="00085683"/>
    <w:rsid w:val="00085773"/>
    <w:rsid w:val="00085E44"/>
    <w:rsid w:val="00085E45"/>
    <w:rsid w:val="00086C20"/>
    <w:rsid w:val="00086CC2"/>
    <w:rsid w:val="00087061"/>
    <w:rsid w:val="000870F4"/>
    <w:rsid w:val="0008742D"/>
    <w:rsid w:val="00087621"/>
    <w:rsid w:val="000878D7"/>
    <w:rsid w:val="00087EF9"/>
    <w:rsid w:val="0009041E"/>
    <w:rsid w:val="000908D1"/>
    <w:rsid w:val="00090CA3"/>
    <w:rsid w:val="0009109C"/>
    <w:rsid w:val="000911A4"/>
    <w:rsid w:val="000913CD"/>
    <w:rsid w:val="00091619"/>
    <w:rsid w:val="0009193E"/>
    <w:rsid w:val="00091971"/>
    <w:rsid w:val="000919A7"/>
    <w:rsid w:val="00091E69"/>
    <w:rsid w:val="00091ECD"/>
    <w:rsid w:val="00091FD1"/>
    <w:rsid w:val="00092079"/>
    <w:rsid w:val="000922ED"/>
    <w:rsid w:val="000923E8"/>
    <w:rsid w:val="0009279B"/>
    <w:rsid w:val="00092AA3"/>
    <w:rsid w:val="0009314F"/>
    <w:rsid w:val="0009365B"/>
    <w:rsid w:val="000938E1"/>
    <w:rsid w:val="00093CBE"/>
    <w:rsid w:val="00094063"/>
    <w:rsid w:val="000941E3"/>
    <w:rsid w:val="0009460E"/>
    <w:rsid w:val="0009464B"/>
    <w:rsid w:val="000946E4"/>
    <w:rsid w:val="0009476A"/>
    <w:rsid w:val="00094AFA"/>
    <w:rsid w:val="00094BA8"/>
    <w:rsid w:val="00094C45"/>
    <w:rsid w:val="00094DBD"/>
    <w:rsid w:val="00094F9E"/>
    <w:rsid w:val="000950EF"/>
    <w:rsid w:val="0009518D"/>
    <w:rsid w:val="0009522A"/>
    <w:rsid w:val="000954D0"/>
    <w:rsid w:val="00095600"/>
    <w:rsid w:val="000956C6"/>
    <w:rsid w:val="000956EF"/>
    <w:rsid w:val="00095B61"/>
    <w:rsid w:val="00095B70"/>
    <w:rsid w:val="00095D5A"/>
    <w:rsid w:val="00095FB7"/>
    <w:rsid w:val="00096050"/>
    <w:rsid w:val="00096292"/>
    <w:rsid w:val="00096537"/>
    <w:rsid w:val="000968F6"/>
    <w:rsid w:val="0009692B"/>
    <w:rsid w:val="000969A0"/>
    <w:rsid w:val="00096CC7"/>
    <w:rsid w:val="00097876"/>
    <w:rsid w:val="00097AA9"/>
    <w:rsid w:val="00097E72"/>
    <w:rsid w:val="000A003A"/>
    <w:rsid w:val="000A030E"/>
    <w:rsid w:val="000A0617"/>
    <w:rsid w:val="000A091E"/>
    <w:rsid w:val="000A0B7D"/>
    <w:rsid w:val="000A0BC0"/>
    <w:rsid w:val="000A0E5A"/>
    <w:rsid w:val="000A0E9B"/>
    <w:rsid w:val="000A1521"/>
    <w:rsid w:val="000A15F8"/>
    <w:rsid w:val="000A19B5"/>
    <w:rsid w:val="000A1A69"/>
    <w:rsid w:val="000A1AEC"/>
    <w:rsid w:val="000A1D20"/>
    <w:rsid w:val="000A1DC3"/>
    <w:rsid w:val="000A1E06"/>
    <w:rsid w:val="000A1FE9"/>
    <w:rsid w:val="000A22A5"/>
    <w:rsid w:val="000A2348"/>
    <w:rsid w:val="000A249A"/>
    <w:rsid w:val="000A25CC"/>
    <w:rsid w:val="000A297F"/>
    <w:rsid w:val="000A3111"/>
    <w:rsid w:val="000A3181"/>
    <w:rsid w:val="000A352B"/>
    <w:rsid w:val="000A3577"/>
    <w:rsid w:val="000A39F4"/>
    <w:rsid w:val="000A3DC6"/>
    <w:rsid w:val="000A3E5F"/>
    <w:rsid w:val="000A41F5"/>
    <w:rsid w:val="000A43C4"/>
    <w:rsid w:val="000A4502"/>
    <w:rsid w:val="000A4613"/>
    <w:rsid w:val="000A4676"/>
    <w:rsid w:val="000A4C1E"/>
    <w:rsid w:val="000A4CC8"/>
    <w:rsid w:val="000A4DA3"/>
    <w:rsid w:val="000A4E18"/>
    <w:rsid w:val="000A5AD7"/>
    <w:rsid w:val="000A6404"/>
    <w:rsid w:val="000A69A3"/>
    <w:rsid w:val="000A711B"/>
    <w:rsid w:val="000A72D8"/>
    <w:rsid w:val="000A72E2"/>
    <w:rsid w:val="000A75C3"/>
    <w:rsid w:val="000A7817"/>
    <w:rsid w:val="000A7859"/>
    <w:rsid w:val="000A7DF1"/>
    <w:rsid w:val="000A7F3F"/>
    <w:rsid w:val="000B0303"/>
    <w:rsid w:val="000B05EE"/>
    <w:rsid w:val="000B06FA"/>
    <w:rsid w:val="000B0CDD"/>
    <w:rsid w:val="000B0D51"/>
    <w:rsid w:val="000B0F00"/>
    <w:rsid w:val="000B1271"/>
    <w:rsid w:val="000B18D0"/>
    <w:rsid w:val="000B217D"/>
    <w:rsid w:val="000B2211"/>
    <w:rsid w:val="000B23DD"/>
    <w:rsid w:val="000B2692"/>
    <w:rsid w:val="000B2A86"/>
    <w:rsid w:val="000B2B2A"/>
    <w:rsid w:val="000B3220"/>
    <w:rsid w:val="000B3CEE"/>
    <w:rsid w:val="000B3E3D"/>
    <w:rsid w:val="000B453C"/>
    <w:rsid w:val="000B4544"/>
    <w:rsid w:val="000B4701"/>
    <w:rsid w:val="000B4A5C"/>
    <w:rsid w:val="000B4A6D"/>
    <w:rsid w:val="000B4CD2"/>
    <w:rsid w:val="000B4E12"/>
    <w:rsid w:val="000B4E5B"/>
    <w:rsid w:val="000B56DC"/>
    <w:rsid w:val="000B581C"/>
    <w:rsid w:val="000B598E"/>
    <w:rsid w:val="000B5B6D"/>
    <w:rsid w:val="000B6374"/>
    <w:rsid w:val="000B6589"/>
    <w:rsid w:val="000B6622"/>
    <w:rsid w:val="000B67B1"/>
    <w:rsid w:val="000B67C2"/>
    <w:rsid w:val="000B6A81"/>
    <w:rsid w:val="000B6B64"/>
    <w:rsid w:val="000B6DCB"/>
    <w:rsid w:val="000B729C"/>
    <w:rsid w:val="000B74CE"/>
    <w:rsid w:val="000B74E8"/>
    <w:rsid w:val="000B75BB"/>
    <w:rsid w:val="000B777C"/>
    <w:rsid w:val="000B7999"/>
    <w:rsid w:val="000C06A2"/>
    <w:rsid w:val="000C0783"/>
    <w:rsid w:val="000C0BD1"/>
    <w:rsid w:val="000C0C4C"/>
    <w:rsid w:val="000C0E67"/>
    <w:rsid w:val="000C0EA9"/>
    <w:rsid w:val="000C0ED6"/>
    <w:rsid w:val="000C0F46"/>
    <w:rsid w:val="000C10F7"/>
    <w:rsid w:val="000C156A"/>
    <w:rsid w:val="000C1F4C"/>
    <w:rsid w:val="000C217D"/>
    <w:rsid w:val="000C21EF"/>
    <w:rsid w:val="000C2630"/>
    <w:rsid w:val="000C2971"/>
    <w:rsid w:val="000C2A06"/>
    <w:rsid w:val="000C2A10"/>
    <w:rsid w:val="000C2F8A"/>
    <w:rsid w:val="000C31A0"/>
    <w:rsid w:val="000C38B1"/>
    <w:rsid w:val="000C3C69"/>
    <w:rsid w:val="000C3F23"/>
    <w:rsid w:val="000C4360"/>
    <w:rsid w:val="000C4395"/>
    <w:rsid w:val="000C4776"/>
    <w:rsid w:val="000C4A98"/>
    <w:rsid w:val="000C4ABF"/>
    <w:rsid w:val="000C4E8E"/>
    <w:rsid w:val="000C4F4B"/>
    <w:rsid w:val="000C4FD6"/>
    <w:rsid w:val="000C5616"/>
    <w:rsid w:val="000C56CE"/>
    <w:rsid w:val="000C587D"/>
    <w:rsid w:val="000C5A2E"/>
    <w:rsid w:val="000C5A4C"/>
    <w:rsid w:val="000C5AED"/>
    <w:rsid w:val="000C693F"/>
    <w:rsid w:val="000C6D54"/>
    <w:rsid w:val="000C6D5D"/>
    <w:rsid w:val="000C6FA0"/>
    <w:rsid w:val="000C71B9"/>
    <w:rsid w:val="000C7249"/>
    <w:rsid w:val="000C7822"/>
    <w:rsid w:val="000C7972"/>
    <w:rsid w:val="000C7A76"/>
    <w:rsid w:val="000C7A87"/>
    <w:rsid w:val="000C7C9A"/>
    <w:rsid w:val="000D010A"/>
    <w:rsid w:val="000D0559"/>
    <w:rsid w:val="000D07D0"/>
    <w:rsid w:val="000D0803"/>
    <w:rsid w:val="000D0B57"/>
    <w:rsid w:val="000D0BE8"/>
    <w:rsid w:val="000D0CAB"/>
    <w:rsid w:val="000D112F"/>
    <w:rsid w:val="000D11D2"/>
    <w:rsid w:val="000D123F"/>
    <w:rsid w:val="000D161F"/>
    <w:rsid w:val="000D16AA"/>
    <w:rsid w:val="000D1AF8"/>
    <w:rsid w:val="000D1D08"/>
    <w:rsid w:val="000D1E0F"/>
    <w:rsid w:val="000D1E47"/>
    <w:rsid w:val="000D23BD"/>
    <w:rsid w:val="000D256D"/>
    <w:rsid w:val="000D25F9"/>
    <w:rsid w:val="000D2748"/>
    <w:rsid w:val="000D2961"/>
    <w:rsid w:val="000D2B74"/>
    <w:rsid w:val="000D2C0F"/>
    <w:rsid w:val="000D2C3C"/>
    <w:rsid w:val="000D2C81"/>
    <w:rsid w:val="000D2D81"/>
    <w:rsid w:val="000D2DD1"/>
    <w:rsid w:val="000D31CE"/>
    <w:rsid w:val="000D31F3"/>
    <w:rsid w:val="000D32BC"/>
    <w:rsid w:val="000D3640"/>
    <w:rsid w:val="000D3788"/>
    <w:rsid w:val="000D3C2A"/>
    <w:rsid w:val="000D3C9F"/>
    <w:rsid w:val="000D3D17"/>
    <w:rsid w:val="000D3E12"/>
    <w:rsid w:val="000D40E0"/>
    <w:rsid w:val="000D4269"/>
    <w:rsid w:val="000D4814"/>
    <w:rsid w:val="000D49EE"/>
    <w:rsid w:val="000D4A31"/>
    <w:rsid w:val="000D4ADC"/>
    <w:rsid w:val="000D4DC6"/>
    <w:rsid w:val="000D4F4B"/>
    <w:rsid w:val="000D50F6"/>
    <w:rsid w:val="000D583D"/>
    <w:rsid w:val="000D5B3D"/>
    <w:rsid w:val="000D5BF3"/>
    <w:rsid w:val="000D5D0D"/>
    <w:rsid w:val="000D5E0A"/>
    <w:rsid w:val="000D5F90"/>
    <w:rsid w:val="000D63A8"/>
    <w:rsid w:val="000D679B"/>
    <w:rsid w:val="000D6843"/>
    <w:rsid w:val="000D690D"/>
    <w:rsid w:val="000D69BE"/>
    <w:rsid w:val="000D69E8"/>
    <w:rsid w:val="000D6D93"/>
    <w:rsid w:val="000D6F3C"/>
    <w:rsid w:val="000D70B9"/>
    <w:rsid w:val="000D766D"/>
    <w:rsid w:val="000D76E7"/>
    <w:rsid w:val="000D7839"/>
    <w:rsid w:val="000D783C"/>
    <w:rsid w:val="000D7927"/>
    <w:rsid w:val="000D7A6C"/>
    <w:rsid w:val="000D7DEE"/>
    <w:rsid w:val="000E00FA"/>
    <w:rsid w:val="000E027C"/>
    <w:rsid w:val="000E0B53"/>
    <w:rsid w:val="000E1071"/>
    <w:rsid w:val="000E1125"/>
    <w:rsid w:val="000E11C4"/>
    <w:rsid w:val="000E1373"/>
    <w:rsid w:val="000E1451"/>
    <w:rsid w:val="000E16DF"/>
    <w:rsid w:val="000E1D0D"/>
    <w:rsid w:val="000E22ED"/>
    <w:rsid w:val="000E2441"/>
    <w:rsid w:val="000E28D9"/>
    <w:rsid w:val="000E2A01"/>
    <w:rsid w:val="000E2A42"/>
    <w:rsid w:val="000E2AD2"/>
    <w:rsid w:val="000E2D75"/>
    <w:rsid w:val="000E2D92"/>
    <w:rsid w:val="000E3172"/>
    <w:rsid w:val="000E31FA"/>
    <w:rsid w:val="000E32D1"/>
    <w:rsid w:val="000E373B"/>
    <w:rsid w:val="000E3921"/>
    <w:rsid w:val="000E3DAC"/>
    <w:rsid w:val="000E436D"/>
    <w:rsid w:val="000E46C3"/>
    <w:rsid w:val="000E47AB"/>
    <w:rsid w:val="000E481B"/>
    <w:rsid w:val="000E4964"/>
    <w:rsid w:val="000E4B91"/>
    <w:rsid w:val="000E4C46"/>
    <w:rsid w:val="000E4D53"/>
    <w:rsid w:val="000E4DAC"/>
    <w:rsid w:val="000E5314"/>
    <w:rsid w:val="000E5513"/>
    <w:rsid w:val="000E56B2"/>
    <w:rsid w:val="000E577B"/>
    <w:rsid w:val="000E5A0F"/>
    <w:rsid w:val="000E5AD0"/>
    <w:rsid w:val="000E5D87"/>
    <w:rsid w:val="000E5EA8"/>
    <w:rsid w:val="000E609C"/>
    <w:rsid w:val="000E6374"/>
    <w:rsid w:val="000E6492"/>
    <w:rsid w:val="000E650D"/>
    <w:rsid w:val="000E6774"/>
    <w:rsid w:val="000E6C79"/>
    <w:rsid w:val="000E70A4"/>
    <w:rsid w:val="000E728A"/>
    <w:rsid w:val="000E755F"/>
    <w:rsid w:val="000E768C"/>
    <w:rsid w:val="000E7918"/>
    <w:rsid w:val="000E7986"/>
    <w:rsid w:val="000E79B9"/>
    <w:rsid w:val="000E7E17"/>
    <w:rsid w:val="000F01AD"/>
    <w:rsid w:val="000F050A"/>
    <w:rsid w:val="000F060F"/>
    <w:rsid w:val="000F0964"/>
    <w:rsid w:val="000F0C2D"/>
    <w:rsid w:val="000F0F75"/>
    <w:rsid w:val="000F1121"/>
    <w:rsid w:val="000F123D"/>
    <w:rsid w:val="000F1896"/>
    <w:rsid w:val="000F1A4A"/>
    <w:rsid w:val="000F1CD5"/>
    <w:rsid w:val="000F1D2E"/>
    <w:rsid w:val="000F21E3"/>
    <w:rsid w:val="000F227B"/>
    <w:rsid w:val="000F2356"/>
    <w:rsid w:val="000F2386"/>
    <w:rsid w:val="000F24B0"/>
    <w:rsid w:val="000F2520"/>
    <w:rsid w:val="000F2548"/>
    <w:rsid w:val="000F2ADB"/>
    <w:rsid w:val="000F2BDD"/>
    <w:rsid w:val="000F2E45"/>
    <w:rsid w:val="000F2F1A"/>
    <w:rsid w:val="000F34CA"/>
    <w:rsid w:val="000F3556"/>
    <w:rsid w:val="000F367A"/>
    <w:rsid w:val="000F3701"/>
    <w:rsid w:val="000F3F23"/>
    <w:rsid w:val="000F4144"/>
    <w:rsid w:val="000F4166"/>
    <w:rsid w:val="000F43CE"/>
    <w:rsid w:val="000F4478"/>
    <w:rsid w:val="000F44C9"/>
    <w:rsid w:val="000F45EE"/>
    <w:rsid w:val="000F480B"/>
    <w:rsid w:val="000F4868"/>
    <w:rsid w:val="000F4A1C"/>
    <w:rsid w:val="000F5313"/>
    <w:rsid w:val="000F53D1"/>
    <w:rsid w:val="000F5448"/>
    <w:rsid w:val="000F5719"/>
    <w:rsid w:val="000F5A37"/>
    <w:rsid w:val="000F5C45"/>
    <w:rsid w:val="000F63AE"/>
    <w:rsid w:val="000F65FF"/>
    <w:rsid w:val="000F66DD"/>
    <w:rsid w:val="000F6BD8"/>
    <w:rsid w:val="000F6EE5"/>
    <w:rsid w:val="000F71A0"/>
    <w:rsid w:val="000F7512"/>
    <w:rsid w:val="000F7745"/>
    <w:rsid w:val="000F7E84"/>
    <w:rsid w:val="000F7F6A"/>
    <w:rsid w:val="0010002A"/>
    <w:rsid w:val="00100277"/>
    <w:rsid w:val="0010036A"/>
    <w:rsid w:val="00100370"/>
    <w:rsid w:val="00100546"/>
    <w:rsid w:val="00100631"/>
    <w:rsid w:val="001006CB"/>
    <w:rsid w:val="00100A60"/>
    <w:rsid w:val="00100FD5"/>
    <w:rsid w:val="00101065"/>
    <w:rsid w:val="0010153A"/>
    <w:rsid w:val="001016DD"/>
    <w:rsid w:val="001017A7"/>
    <w:rsid w:val="001022D9"/>
    <w:rsid w:val="0010244E"/>
    <w:rsid w:val="00102668"/>
    <w:rsid w:val="001029AB"/>
    <w:rsid w:val="00102AFE"/>
    <w:rsid w:val="00102C2F"/>
    <w:rsid w:val="00102DE6"/>
    <w:rsid w:val="00102FC3"/>
    <w:rsid w:val="001030AE"/>
    <w:rsid w:val="001030C0"/>
    <w:rsid w:val="0010319A"/>
    <w:rsid w:val="00103A63"/>
    <w:rsid w:val="00103DDC"/>
    <w:rsid w:val="001043E3"/>
    <w:rsid w:val="00104464"/>
    <w:rsid w:val="00104491"/>
    <w:rsid w:val="001046C7"/>
    <w:rsid w:val="001048C8"/>
    <w:rsid w:val="00104E8F"/>
    <w:rsid w:val="00104F1F"/>
    <w:rsid w:val="00105DF2"/>
    <w:rsid w:val="00105E10"/>
    <w:rsid w:val="001063AA"/>
    <w:rsid w:val="0010645C"/>
    <w:rsid w:val="00106986"/>
    <w:rsid w:val="001069BA"/>
    <w:rsid w:val="001069DC"/>
    <w:rsid w:val="00107020"/>
    <w:rsid w:val="00107A11"/>
    <w:rsid w:val="00107AF8"/>
    <w:rsid w:val="00107B3B"/>
    <w:rsid w:val="00107CFE"/>
    <w:rsid w:val="00107D08"/>
    <w:rsid w:val="00107DC1"/>
    <w:rsid w:val="00107E7C"/>
    <w:rsid w:val="00107FC3"/>
    <w:rsid w:val="00110078"/>
    <w:rsid w:val="001101CE"/>
    <w:rsid w:val="00110285"/>
    <w:rsid w:val="001105E2"/>
    <w:rsid w:val="001109CF"/>
    <w:rsid w:val="00110AAA"/>
    <w:rsid w:val="00110CA1"/>
    <w:rsid w:val="00110EE4"/>
    <w:rsid w:val="001112F7"/>
    <w:rsid w:val="001115D0"/>
    <w:rsid w:val="00111945"/>
    <w:rsid w:val="00111CC5"/>
    <w:rsid w:val="00111D79"/>
    <w:rsid w:val="00111DCA"/>
    <w:rsid w:val="001123F8"/>
    <w:rsid w:val="001126D5"/>
    <w:rsid w:val="00112E07"/>
    <w:rsid w:val="00112E33"/>
    <w:rsid w:val="00112E56"/>
    <w:rsid w:val="001130F7"/>
    <w:rsid w:val="00113DF5"/>
    <w:rsid w:val="00114147"/>
    <w:rsid w:val="00114794"/>
    <w:rsid w:val="001147FD"/>
    <w:rsid w:val="00114F2A"/>
    <w:rsid w:val="001155F2"/>
    <w:rsid w:val="001156CC"/>
    <w:rsid w:val="00115799"/>
    <w:rsid w:val="001157ED"/>
    <w:rsid w:val="00115AC5"/>
    <w:rsid w:val="00115D54"/>
    <w:rsid w:val="0011602C"/>
    <w:rsid w:val="00116340"/>
    <w:rsid w:val="00116438"/>
    <w:rsid w:val="001165E2"/>
    <w:rsid w:val="00116744"/>
    <w:rsid w:val="00116A70"/>
    <w:rsid w:val="00116AC1"/>
    <w:rsid w:val="00117233"/>
    <w:rsid w:val="001172BC"/>
    <w:rsid w:val="00117944"/>
    <w:rsid w:val="00117A87"/>
    <w:rsid w:val="00117B88"/>
    <w:rsid w:val="00117C0B"/>
    <w:rsid w:val="00117D65"/>
    <w:rsid w:val="001201B3"/>
    <w:rsid w:val="00120512"/>
    <w:rsid w:val="00120533"/>
    <w:rsid w:val="00120846"/>
    <w:rsid w:val="00120881"/>
    <w:rsid w:val="001208ED"/>
    <w:rsid w:val="00120C17"/>
    <w:rsid w:val="001217F1"/>
    <w:rsid w:val="001218AB"/>
    <w:rsid w:val="00121FD2"/>
    <w:rsid w:val="00122173"/>
    <w:rsid w:val="00122252"/>
    <w:rsid w:val="001222DE"/>
    <w:rsid w:val="001227BB"/>
    <w:rsid w:val="00122A5E"/>
    <w:rsid w:val="00122B64"/>
    <w:rsid w:val="00122BAF"/>
    <w:rsid w:val="00122E4B"/>
    <w:rsid w:val="00122FD0"/>
    <w:rsid w:val="00123338"/>
    <w:rsid w:val="0012334F"/>
    <w:rsid w:val="00123394"/>
    <w:rsid w:val="001234EB"/>
    <w:rsid w:val="001236B4"/>
    <w:rsid w:val="00123730"/>
    <w:rsid w:val="00123A98"/>
    <w:rsid w:val="00123AE9"/>
    <w:rsid w:val="00123D74"/>
    <w:rsid w:val="00124255"/>
    <w:rsid w:val="001244BB"/>
    <w:rsid w:val="001255B9"/>
    <w:rsid w:val="0012567E"/>
    <w:rsid w:val="0012593C"/>
    <w:rsid w:val="00125E36"/>
    <w:rsid w:val="00125F9C"/>
    <w:rsid w:val="001260D1"/>
    <w:rsid w:val="00126D2A"/>
    <w:rsid w:val="00127674"/>
    <w:rsid w:val="00127A71"/>
    <w:rsid w:val="00127C68"/>
    <w:rsid w:val="00127E4C"/>
    <w:rsid w:val="0013032F"/>
    <w:rsid w:val="001305F8"/>
    <w:rsid w:val="00130836"/>
    <w:rsid w:val="00130B96"/>
    <w:rsid w:val="00130C93"/>
    <w:rsid w:val="00131186"/>
    <w:rsid w:val="001311D1"/>
    <w:rsid w:val="00131390"/>
    <w:rsid w:val="0013142A"/>
    <w:rsid w:val="00131876"/>
    <w:rsid w:val="00131B36"/>
    <w:rsid w:val="00131CDA"/>
    <w:rsid w:val="001322D1"/>
    <w:rsid w:val="0013241C"/>
    <w:rsid w:val="0013243C"/>
    <w:rsid w:val="0013251D"/>
    <w:rsid w:val="001329B1"/>
    <w:rsid w:val="001329D9"/>
    <w:rsid w:val="001329E5"/>
    <w:rsid w:val="00132B94"/>
    <w:rsid w:val="00132BCE"/>
    <w:rsid w:val="00132C51"/>
    <w:rsid w:val="00132C99"/>
    <w:rsid w:val="00132E9D"/>
    <w:rsid w:val="00132F37"/>
    <w:rsid w:val="0013324B"/>
    <w:rsid w:val="001335C6"/>
    <w:rsid w:val="0013370B"/>
    <w:rsid w:val="00133A59"/>
    <w:rsid w:val="00133C94"/>
    <w:rsid w:val="00133EE4"/>
    <w:rsid w:val="001343A0"/>
    <w:rsid w:val="00134C0E"/>
    <w:rsid w:val="00134E4F"/>
    <w:rsid w:val="00134F05"/>
    <w:rsid w:val="00135058"/>
    <w:rsid w:val="001353EB"/>
    <w:rsid w:val="0013595D"/>
    <w:rsid w:val="00135982"/>
    <w:rsid w:val="00135AA2"/>
    <w:rsid w:val="00135BC6"/>
    <w:rsid w:val="00135E3C"/>
    <w:rsid w:val="00135F26"/>
    <w:rsid w:val="001361C6"/>
    <w:rsid w:val="00136309"/>
    <w:rsid w:val="0013667D"/>
    <w:rsid w:val="001366A0"/>
    <w:rsid w:val="00136A93"/>
    <w:rsid w:val="00136BC0"/>
    <w:rsid w:val="00136E8C"/>
    <w:rsid w:val="0013715E"/>
    <w:rsid w:val="001371AD"/>
    <w:rsid w:val="00137211"/>
    <w:rsid w:val="0013749A"/>
    <w:rsid w:val="001374CF"/>
    <w:rsid w:val="001375C9"/>
    <w:rsid w:val="00137788"/>
    <w:rsid w:val="00137840"/>
    <w:rsid w:val="00137901"/>
    <w:rsid w:val="00137C41"/>
    <w:rsid w:val="00137E52"/>
    <w:rsid w:val="00137F9C"/>
    <w:rsid w:val="001402CD"/>
    <w:rsid w:val="0014037D"/>
    <w:rsid w:val="00140437"/>
    <w:rsid w:val="001406E2"/>
    <w:rsid w:val="001406F7"/>
    <w:rsid w:val="001407E5"/>
    <w:rsid w:val="00140BD8"/>
    <w:rsid w:val="00140C76"/>
    <w:rsid w:val="00140E66"/>
    <w:rsid w:val="001411B5"/>
    <w:rsid w:val="00141276"/>
    <w:rsid w:val="001413B6"/>
    <w:rsid w:val="001417DD"/>
    <w:rsid w:val="00141972"/>
    <w:rsid w:val="00141A7E"/>
    <w:rsid w:val="00141C90"/>
    <w:rsid w:val="00141CAC"/>
    <w:rsid w:val="001420E7"/>
    <w:rsid w:val="0014236C"/>
    <w:rsid w:val="001426BC"/>
    <w:rsid w:val="001426F0"/>
    <w:rsid w:val="00142718"/>
    <w:rsid w:val="0014272A"/>
    <w:rsid w:val="00142D4F"/>
    <w:rsid w:val="00142DB2"/>
    <w:rsid w:val="00142E71"/>
    <w:rsid w:val="00142EF6"/>
    <w:rsid w:val="00143213"/>
    <w:rsid w:val="001432BA"/>
    <w:rsid w:val="001432BE"/>
    <w:rsid w:val="00143483"/>
    <w:rsid w:val="001436E3"/>
    <w:rsid w:val="001438DA"/>
    <w:rsid w:val="00143A99"/>
    <w:rsid w:val="00143C59"/>
    <w:rsid w:val="00143F12"/>
    <w:rsid w:val="00144381"/>
    <w:rsid w:val="00144415"/>
    <w:rsid w:val="001445B7"/>
    <w:rsid w:val="00144688"/>
    <w:rsid w:val="00144768"/>
    <w:rsid w:val="00144B67"/>
    <w:rsid w:val="00144DC2"/>
    <w:rsid w:val="00145349"/>
    <w:rsid w:val="001453F8"/>
    <w:rsid w:val="0014598E"/>
    <w:rsid w:val="00145BFF"/>
    <w:rsid w:val="00145DBB"/>
    <w:rsid w:val="001463F4"/>
    <w:rsid w:val="0014654F"/>
    <w:rsid w:val="00146904"/>
    <w:rsid w:val="00146C62"/>
    <w:rsid w:val="00146C67"/>
    <w:rsid w:val="00146CE7"/>
    <w:rsid w:val="00146CFB"/>
    <w:rsid w:val="00147403"/>
    <w:rsid w:val="00147481"/>
    <w:rsid w:val="001474BF"/>
    <w:rsid w:val="0014784F"/>
    <w:rsid w:val="001478D4"/>
    <w:rsid w:val="00147942"/>
    <w:rsid w:val="00147E43"/>
    <w:rsid w:val="00147EDD"/>
    <w:rsid w:val="001503C0"/>
    <w:rsid w:val="00150592"/>
    <w:rsid w:val="00150D78"/>
    <w:rsid w:val="00151009"/>
    <w:rsid w:val="00151378"/>
    <w:rsid w:val="00151870"/>
    <w:rsid w:val="00151985"/>
    <w:rsid w:val="00151B80"/>
    <w:rsid w:val="00151DA8"/>
    <w:rsid w:val="00151E35"/>
    <w:rsid w:val="00151E65"/>
    <w:rsid w:val="0015206D"/>
    <w:rsid w:val="001520EB"/>
    <w:rsid w:val="0015218A"/>
    <w:rsid w:val="001521A1"/>
    <w:rsid w:val="00152575"/>
    <w:rsid w:val="001525B8"/>
    <w:rsid w:val="0015270F"/>
    <w:rsid w:val="00152EE6"/>
    <w:rsid w:val="00153428"/>
    <w:rsid w:val="00153904"/>
    <w:rsid w:val="00153C23"/>
    <w:rsid w:val="00153E2F"/>
    <w:rsid w:val="00153E76"/>
    <w:rsid w:val="001541C4"/>
    <w:rsid w:val="00154584"/>
    <w:rsid w:val="0015458D"/>
    <w:rsid w:val="001546DF"/>
    <w:rsid w:val="00154759"/>
    <w:rsid w:val="001551F4"/>
    <w:rsid w:val="0015543D"/>
    <w:rsid w:val="001554F5"/>
    <w:rsid w:val="0015594F"/>
    <w:rsid w:val="00155996"/>
    <w:rsid w:val="00155A90"/>
    <w:rsid w:val="00155A93"/>
    <w:rsid w:val="00155BDF"/>
    <w:rsid w:val="00155CC3"/>
    <w:rsid w:val="00156119"/>
    <w:rsid w:val="0015618E"/>
    <w:rsid w:val="0015628F"/>
    <w:rsid w:val="00156994"/>
    <w:rsid w:val="00156AC3"/>
    <w:rsid w:val="00156D32"/>
    <w:rsid w:val="00157156"/>
    <w:rsid w:val="00157391"/>
    <w:rsid w:val="001573C2"/>
    <w:rsid w:val="00157674"/>
    <w:rsid w:val="001576DF"/>
    <w:rsid w:val="0015773B"/>
    <w:rsid w:val="00157926"/>
    <w:rsid w:val="00157A2F"/>
    <w:rsid w:val="00157ADB"/>
    <w:rsid w:val="00157F48"/>
    <w:rsid w:val="0016043A"/>
    <w:rsid w:val="00160AB2"/>
    <w:rsid w:val="00160B7D"/>
    <w:rsid w:val="00160DDD"/>
    <w:rsid w:val="00160F29"/>
    <w:rsid w:val="00160F63"/>
    <w:rsid w:val="00160FD2"/>
    <w:rsid w:val="00161164"/>
    <w:rsid w:val="001612D8"/>
    <w:rsid w:val="0016172A"/>
    <w:rsid w:val="00161B25"/>
    <w:rsid w:val="00161B64"/>
    <w:rsid w:val="00161FBE"/>
    <w:rsid w:val="00162960"/>
    <w:rsid w:val="00162D50"/>
    <w:rsid w:val="00162E08"/>
    <w:rsid w:val="0016302A"/>
    <w:rsid w:val="001632D3"/>
    <w:rsid w:val="001633FA"/>
    <w:rsid w:val="0016342D"/>
    <w:rsid w:val="001634D2"/>
    <w:rsid w:val="001638A0"/>
    <w:rsid w:val="00163E19"/>
    <w:rsid w:val="0016407B"/>
    <w:rsid w:val="001641C7"/>
    <w:rsid w:val="00164431"/>
    <w:rsid w:val="0016447E"/>
    <w:rsid w:val="00164A79"/>
    <w:rsid w:val="00164CFF"/>
    <w:rsid w:val="00164EB3"/>
    <w:rsid w:val="00165023"/>
    <w:rsid w:val="001651AE"/>
    <w:rsid w:val="0016534E"/>
    <w:rsid w:val="00165BF6"/>
    <w:rsid w:val="00165CD8"/>
    <w:rsid w:val="00166204"/>
    <w:rsid w:val="00166207"/>
    <w:rsid w:val="001662C9"/>
    <w:rsid w:val="0016668F"/>
    <w:rsid w:val="001668BC"/>
    <w:rsid w:val="001669E5"/>
    <w:rsid w:val="00166D30"/>
    <w:rsid w:val="00166D45"/>
    <w:rsid w:val="00166D53"/>
    <w:rsid w:val="00166E01"/>
    <w:rsid w:val="00166F86"/>
    <w:rsid w:val="00167436"/>
    <w:rsid w:val="00167561"/>
    <w:rsid w:val="00167623"/>
    <w:rsid w:val="0016763E"/>
    <w:rsid w:val="001679CB"/>
    <w:rsid w:val="00167B77"/>
    <w:rsid w:val="00167DEF"/>
    <w:rsid w:val="00167E3D"/>
    <w:rsid w:val="00170165"/>
    <w:rsid w:val="0017044B"/>
    <w:rsid w:val="00170A97"/>
    <w:rsid w:val="00170DE3"/>
    <w:rsid w:val="00171226"/>
    <w:rsid w:val="00171313"/>
    <w:rsid w:val="00171604"/>
    <w:rsid w:val="001717A0"/>
    <w:rsid w:val="00171B83"/>
    <w:rsid w:val="00171B95"/>
    <w:rsid w:val="00171BBA"/>
    <w:rsid w:val="00171CCB"/>
    <w:rsid w:val="00171D7B"/>
    <w:rsid w:val="00171F51"/>
    <w:rsid w:val="00171F91"/>
    <w:rsid w:val="00172238"/>
    <w:rsid w:val="0017244D"/>
    <w:rsid w:val="00172B26"/>
    <w:rsid w:val="00172D5E"/>
    <w:rsid w:val="00173073"/>
    <w:rsid w:val="00173101"/>
    <w:rsid w:val="00173388"/>
    <w:rsid w:val="00173909"/>
    <w:rsid w:val="00173BB7"/>
    <w:rsid w:val="00173DA5"/>
    <w:rsid w:val="00173E25"/>
    <w:rsid w:val="00174091"/>
    <w:rsid w:val="001745D1"/>
    <w:rsid w:val="001748D8"/>
    <w:rsid w:val="001748EA"/>
    <w:rsid w:val="00174942"/>
    <w:rsid w:val="00174B9B"/>
    <w:rsid w:val="00175334"/>
    <w:rsid w:val="00175490"/>
    <w:rsid w:val="00175723"/>
    <w:rsid w:val="00175999"/>
    <w:rsid w:val="00175A64"/>
    <w:rsid w:val="00175A84"/>
    <w:rsid w:val="00175C90"/>
    <w:rsid w:val="00175D08"/>
    <w:rsid w:val="00176580"/>
    <w:rsid w:val="0017659A"/>
    <w:rsid w:val="0017666B"/>
    <w:rsid w:val="001767BB"/>
    <w:rsid w:val="00176A60"/>
    <w:rsid w:val="00176B6D"/>
    <w:rsid w:val="00176CC4"/>
    <w:rsid w:val="00176EE3"/>
    <w:rsid w:val="00176F32"/>
    <w:rsid w:val="0017717C"/>
    <w:rsid w:val="0017726D"/>
    <w:rsid w:val="00177333"/>
    <w:rsid w:val="0017733C"/>
    <w:rsid w:val="00177363"/>
    <w:rsid w:val="00177554"/>
    <w:rsid w:val="0017758F"/>
    <w:rsid w:val="00177A5F"/>
    <w:rsid w:val="00177BDB"/>
    <w:rsid w:val="00177FA9"/>
    <w:rsid w:val="00180362"/>
    <w:rsid w:val="001808E5"/>
    <w:rsid w:val="00180B74"/>
    <w:rsid w:val="00180D2F"/>
    <w:rsid w:val="00180DFA"/>
    <w:rsid w:val="00180E42"/>
    <w:rsid w:val="001810B5"/>
    <w:rsid w:val="00181229"/>
    <w:rsid w:val="0018123E"/>
    <w:rsid w:val="0018126F"/>
    <w:rsid w:val="001815CB"/>
    <w:rsid w:val="001815E8"/>
    <w:rsid w:val="001817EF"/>
    <w:rsid w:val="001819FC"/>
    <w:rsid w:val="00181C5E"/>
    <w:rsid w:val="00181DCE"/>
    <w:rsid w:val="001822CD"/>
    <w:rsid w:val="001824EA"/>
    <w:rsid w:val="00182BF3"/>
    <w:rsid w:val="00182F2D"/>
    <w:rsid w:val="00183144"/>
    <w:rsid w:val="00183436"/>
    <w:rsid w:val="0018357F"/>
    <w:rsid w:val="001837AA"/>
    <w:rsid w:val="001837B9"/>
    <w:rsid w:val="00183843"/>
    <w:rsid w:val="00183C6B"/>
    <w:rsid w:val="00183C9C"/>
    <w:rsid w:val="001840AE"/>
    <w:rsid w:val="00184276"/>
    <w:rsid w:val="00184534"/>
    <w:rsid w:val="001847FC"/>
    <w:rsid w:val="00184933"/>
    <w:rsid w:val="00184BDB"/>
    <w:rsid w:val="00184BF7"/>
    <w:rsid w:val="00184E5B"/>
    <w:rsid w:val="00184F88"/>
    <w:rsid w:val="001853D4"/>
    <w:rsid w:val="001856BF"/>
    <w:rsid w:val="0018595E"/>
    <w:rsid w:val="00185A5F"/>
    <w:rsid w:val="00185BDB"/>
    <w:rsid w:val="00186187"/>
    <w:rsid w:val="0018636E"/>
    <w:rsid w:val="00186470"/>
    <w:rsid w:val="00186BB6"/>
    <w:rsid w:val="00186C73"/>
    <w:rsid w:val="00186D31"/>
    <w:rsid w:val="00186DC5"/>
    <w:rsid w:val="00186E56"/>
    <w:rsid w:val="00186E5F"/>
    <w:rsid w:val="001871E4"/>
    <w:rsid w:val="00187411"/>
    <w:rsid w:val="00187849"/>
    <w:rsid w:val="001879FF"/>
    <w:rsid w:val="00187ABA"/>
    <w:rsid w:val="00187AC9"/>
    <w:rsid w:val="00187B3D"/>
    <w:rsid w:val="00187C55"/>
    <w:rsid w:val="00187D3A"/>
    <w:rsid w:val="00187E19"/>
    <w:rsid w:val="001905C2"/>
    <w:rsid w:val="00190900"/>
    <w:rsid w:val="00190A6F"/>
    <w:rsid w:val="00190ABA"/>
    <w:rsid w:val="00190C9A"/>
    <w:rsid w:val="0019158F"/>
    <w:rsid w:val="001919EB"/>
    <w:rsid w:val="00191C55"/>
    <w:rsid w:val="00191D7F"/>
    <w:rsid w:val="00192795"/>
    <w:rsid w:val="0019285E"/>
    <w:rsid w:val="001929EE"/>
    <w:rsid w:val="00192CAF"/>
    <w:rsid w:val="00192D5B"/>
    <w:rsid w:val="00192E3C"/>
    <w:rsid w:val="001940C0"/>
    <w:rsid w:val="00194C8A"/>
    <w:rsid w:val="00194EA5"/>
    <w:rsid w:val="0019547D"/>
    <w:rsid w:val="001954D2"/>
    <w:rsid w:val="00195A2A"/>
    <w:rsid w:val="00195D12"/>
    <w:rsid w:val="00195D73"/>
    <w:rsid w:val="00195E8D"/>
    <w:rsid w:val="00195EFB"/>
    <w:rsid w:val="00196086"/>
    <w:rsid w:val="00196873"/>
    <w:rsid w:val="0019695F"/>
    <w:rsid w:val="00196BC7"/>
    <w:rsid w:val="00196E57"/>
    <w:rsid w:val="00196EB5"/>
    <w:rsid w:val="00197051"/>
    <w:rsid w:val="001972F7"/>
    <w:rsid w:val="0019774B"/>
    <w:rsid w:val="001977CF"/>
    <w:rsid w:val="001978F6"/>
    <w:rsid w:val="00197923"/>
    <w:rsid w:val="00197CC7"/>
    <w:rsid w:val="001A01BB"/>
    <w:rsid w:val="001A0502"/>
    <w:rsid w:val="001A05AF"/>
    <w:rsid w:val="001A05EC"/>
    <w:rsid w:val="001A0BEA"/>
    <w:rsid w:val="001A0F69"/>
    <w:rsid w:val="001A0FBC"/>
    <w:rsid w:val="001A1047"/>
    <w:rsid w:val="001A110E"/>
    <w:rsid w:val="001A13A9"/>
    <w:rsid w:val="001A1435"/>
    <w:rsid w:val="001A1703"/>
    <w:rsid w:val="001A192E"/>
    <w:rsid w:val="001A1C7B"/>
    <w:rsid w:val="001A1CBA"/>
    <w:rsid w:val="001A1F7C"/>
    <w:rsid w:val="001A21EF"/>
    <w:rsid w:val="001A25F5"/>
    <w:rsid w:val="001A268A"/>
    <w:rsid w:val="001A2697"/>
    <w:rsid w:val="001A2933"/>
    <w:rsid w:val="001A2999"/>
    <w:rsid w:val="001A2C0C"/>
    <w:rsid w:val="001A2DFC"/>
    <w:rsid w:val="001A2FB7"/>
    <w:rsid w:val="001A322F"/>
    <w:rsid w:val="001A34ED"/>
    <w:rsid w:val="001A36C7"/>
    <w:rsid w:val="001A3849"/>
    <w:rsid w:val="001A38CB"/>
    <w:rsid w:val="001A3B00"/>
    <w:rsid w:val="001A3B3B"/>
    <w:rsid w:val="001A3B42"/>
    <w:rsid w:val="001A4289"/>
    <w:rsid w:val="001A441A"/>
    <w:rsid w:val="001A4761"/>
    <w:rsid w:val="001A4974"/>
    <w:rsid w:val="001A4B53"/>
    <w:rsid w:val="001A4C62"/>
    <w:rsid w:val="001A4CC8"/>
    <w:rsid w:val="001A5190"/>
    <w:rsid w:val="001A51C8"/>
    <w:rsid w:val="001A525E"/>
    <w:rsid w:val="001A53D0"/>
    <w:rsid w:val="001A5451"/>
    <w:rsid w:val="001A55A7"/>
    <w:rsid w:val="001A5A12"/>
    <w:rsid w:val="001A5D05"/>
    <w:rsid w:val="001A5F0C"/>
    <w:rsid w:val="001A625F"/>
    <w:rsid w:val="001A65A6"/>
    <w:rsid w:val="001A6673"/>
    <w:rsid w:val="001A6981"/>
    <w:rsid w:val="001A6AD7"/>
    <w:rsid w:val="001A6B7F"/>
    <w:rsid w:val="001A6F29"/>
    <w:rsid w:val="001A6F9E"/>
    <w:rsid w:val="001A72A1"/>
    <w:rsid w:val="001A73A1"/>
    <w:rsid w:val="001A75CE"/>
    <w:rsid w:val="001A764B"/>
    <w:rsid w:val="001A7690"/>
    <w:rsid w:val="001A7A5E"/>
    <w:rsid w:val="001A7AAD"/>
    <w:rsid w:val="001B0022"/>
    <w:rsid w:val="001B0176"/>
    <w:rsid w:val="001B0412"/>
    <w:rsid w:val="001B0588"/>
    <w:rsid w:val="001B0F69"/>
    <w:rsid w:val="001B1153"/>
    <w:rsid w:val="001B12F7"/>
    <w:rsid w:val="001B1624"/>
    <w:rsid w:val="001B18A0"/>
    <w:rsid w:val="001B1B0F"/>
    <w:rsid w:val="001B1EF5"/>
    <w:rsid w:val="001B1F31"/>
    <w:rsid w:val="001B2230"/>
    <w:rsid w:val="001B2240"/>
    <w:rsid w:val="001B234D"/>
    <w:rsid w:val="001B23A4"/>
    <w:rsid w:val="001B24AB"/>
    <w:rsid w:val="001B2888"/>
    <w:rsid w:val="001B29A4"/>
    <w:rsid w:val="001B29E1"/>
    <w:rsid w:val="001B2C4B"/>
    <w:rsid w:val="001B2E62"/>
    <w:rsid w:val="001B2FCE"/>
    <w:rsid w:val="001B3259"/>
    <w:rsid w:val="001B3327"/>
    <w:rsid w:val="001B393A"/>
    <w:rsid w:val="001B39F2"/>
    <w:rsid w:val="001B3A76"/>
    <w:rsid w:val="001B3CA2"/>
    <w:rsid w:val="001B3FAD"/>
    <w:rsid w:val="001B41D0"/>
    <w:rsid w:val="001B4998"/>
    <w:rsid w:val="001B4AD6"/>
    <w:rsid w:val="001B4BC0"/>
    <w:rsid w:val="001B4DE3"/>
    <w:rsid w:val="001B5523"/>
    <w:rsid w:val="001B55B5"/>
    <w:rsid w:val="001B55CC"/>
    <w:rsid w:val="001B5678"/>
    <w:rsid w:val="001B57A0"/>
    <w:rsid w:val="001B5B3C"/>
    <w:rsid w:val="001B5E06"/>
    <w:rsid w:val="001B5E92"/>
    <w:rsid w:val="001B615E"/>
    <w:rsid w:val="001B6581"/>
    <w:rsid w:val="001B65F2"/>
    <w:rsid w:val="001B6852"/>
    <w:rsid w:val="001B6972"/>
    <w:rsid w:val="001B6A2C"/>
    <w:rsid w:val="001B6A9C"/>
    <w:rsid w:val="001B6DAC"/>
    <w:rsid w:val="001B7335"/>
    <w:rsid w:val="001B7359"/>
    <w:rsid w:val="001B76DE"/>
    <w:rsid w:val="001B7B8C"/>
    <w:rsid w:val="001B7CAA"/>
    <w:rsid w:val="001B7CBF"/>
    <w:rsid w:val="001C0030"/>
    <w:rsid w:val="001C02C3"/>
    <w:rsid w:val="001C06B1"/>
    <w:rsid w:val="001C09A7"/>
    <w:rsid w:val="001C0CD5"/>
    <w:rsid w:val="001C0ED9"/>
    <w:rsid w:val="001C0FE2"/>
    <w:rsid w:val="001C1289"/>
    <w:rsid w:val="001C148F"/>
    <w:rsid w:val="001C196A"/>
    <w:rsid w:val="001C1A64"/>
    <w:rsid w:val="001C1AAB"/>
    <w:rsid w:val="001C1B2E"/>
    <w:rsid w:val="001C1BD2"/>
    <w:rsid w:val="001C1BF9"/>
    <w:rsid w:val="001C1C04"/>
    <w:rsid w:val="001C1F5B"/>
    <w:rsid w:val="001C24C7"/>
    <w:rsid w:val="001C26B2"/>
    <w:rsid w:val="001C26EC"/>
    <w:rsid w:val="001C2CCE"/>
    <w:rsid w:val="001C2DCA"/>
    <w:rsid w:val="001C304F"/>
    <w:rsid w:val="001C47C1"/>
    <w:rsid w:val="001C4B97"/>
    <w:rsid w:val="001C4ECA"/>
    <w:rsid w:val="001C5520"/>
    <w:rsid w:val="001C5A52"/>
    <w:rsid w:val="001C5A9A"/>
    <w:rsid w:val="001C5AEF"/>
    <w:rsid w:val="001C5D8A"/>
    <w:rsid w:val="001C5E6D"/>
    <w:rsid w:val="001C603B"/>
    <w:rsid w:val="001C60B5"/>
    <w:rsid w:val="001C6552"/>
    <w:rsid w:val="001C6A05"/>
    <w:rsid w:val="001C6B09"/>
    <w:rsid w:val="001C6B27"/>
    <w:rsid w:val="001C6C72"/>
    <w:rsid w:val="001C7123"/>
    <w:rsid w:val="001C7526"/>
    <w:rsid w:val="001C7F56"/>
    <w:rsid w:val="001D0783"/>
    <w:rsid w:val="001D0BB1"/>
    <w:rsid w:val="001D0D60"/>
    <w:rsid w:val="001D0FC7"/>
    <w:rsid w:val="001D1320"/>
    <w:rsid w:val="001D1609"/>
    <w:rsid w:val="001D1C8D"/>
    <w:rsid w:val="001D1DD7"/>
    <w:rsid w:val="001D1F0E"/>
    <w:rsid w:val="001D1F4B"/>
    <w:rsid w:val="001D276F"/>
    <w:rsid w:val="001D2A75"/>
    <w:rsid w:val="001D3F6A"/>
    <w:rsid w:val="001D4091"/>
    <w:rsid w:val="001D449A"/>
    <w:rsid w:val="001D485E"/>
    <w:rsid w:val="001D4909"/>
    <w:rsid w:val="001D4A89"/>
    <w:rsid w:val="001D4BE9"/>
    <w:rsid w:val="001D4C07"/>
    <w:rsid w:val="001D4D17"/>
    <w:rsid w:val="001D5272"/>
    <w:rsid w:val="001D5577"/>
    <w:rsid w:val="001D56A3"/>
    <w:rsid w:val="001D5741"/>
    <w:rsid w:val="001D58E5"/>
    <w:rsid w:val="001D5B38"/>
    <w:rsid w:val="001D618D"/>
    <w:rsid w:val="001D6391"/>
    <w:rsid w:val="001D63CB"/>
    <w:rsid w:val="001D65E0"/>
    <w:rsid w:val="001D6637"/>
    <w:rsid w:val="001D66B3"/>
    <w:rsid w:val="001D68BB"/>
    <w:rsid w:val="001D68E1"/>
    <w:rsid w:val="001D6A19"/>
    <w:rsid w:val="001D6D94"/>
    <w:rsid w:val="001D6D9B"/>
    <w:rsid w:val="001D6DBC"/>
    <w:rsid w:val="001D6F4E"/>
    <w:rsid w:val="001D7077"/>
    <w:rsid w:val="001D70FC"/>
    <w:rsid w:val="001D7148"/>
    <w:rsid w:val="001D71CA"/>
    <w:rsid w:val="001D797F"/>
    <w:rsid w:val="001D7B5B"/>
    <w:rsid w:val="001E0399"/>
    <w:rsid w:val="001E04EE"/>
    <w:rsid w:val="001E0791"/>
    <w:rsid w:val="001E0B3E"/>
    <w:rsid w:val="001E0B3F"/>
    <w:rsid w:val="001E0C67"/>
    <w:rsid w:val="001E0D26"/>
    <w:rsid w:val="001E14C9"/>
    <w:rsid w:val="001E14F3"/>
    <w:rsid w:val="001E1947"/>
    <w:rsid w:val="001E19D2"/>
    <w:rsid w:val="001E2086"/>
    <w:rsid w:val="001E2184"/>
    <w:rsid w:val="001E2B54"/>
    <w:rsid w:val="001E2E78"/>
    <w:rsid w:val="001E2F3A"/>
    <w:rsid w:val="001E3310"/>
    <w:rsid w:val="001E3393"/>
    <w:rsid w:val="001E38D4"/>
    <w:rsid w:val="001E39D9"/>
    <w:rsid w:val="001E3A48"/>
    <w:rsid w:val="001E3C54"/>
    <w:rsid w:val="001E3C7A"/>
    <w:rsid w:val="001E3DF0"/>
    <w:rsid w:val="001E3E8C"/>
    <w:rsid w:val="001E3EE0"/>
    <w:rsid w:val="001E4840"/>
    <w:rsid w:val="001E4DED"/>
    <w:rsid w:val="001E576A"/>
    <w:rsid w:val="001E5CFD"/>
    <w:rsid w:val="001E6204"/>
    <w:rsid w:val="001E6970"/>
    <w:rsid w:val="001E6A33"/>
    <w:rsid w:val="001E6EE5"/>
    <w:rsid w:val="001E70B1"/>
    <w:rsid w:val="001E7247"/>
    <w:rsid w:val="001E7784"/>
    <w:rsid w:val="001E780F"/>
    <w:rsid w:val="001E7CB7"/>
    <w:rsid w:val="001E7EAF"/>
    <w:rsid w:val="001F0089"/>
    <w:rsid w:val="001F024C"/>
    <w:rsid w:val="001F0689"/>
    <w:rsid w:val="001F06D4"/>
    <w:rsid w:val="001F08ED"/>
    <w:rsid w:val="001F0952"/>
    <w:rsid w:val="001F0EC9"/>
    <w:rsid w:val="001F115B"/>
    <w:rsid w:val="001F12CC"/>
    <w:rsid w:val="001F12E0"/>
    <w:rsid w:val="001F1390"/>
    <w:rsid w:val="001F144A"/>
    <w:rsid w:val="001F15BA"/>
    <w:rsid w:val="001F1C7D"/>
    <w:rsid w:val="001F1EF0"/>
    <w:rsid w:val="001F280A"/>
    <w:rsid w:val="001F28E4"/>
    <w:rsid w:val="001F2FA6"/>
    <w:rsid w:val="001F33DC"/>
    <w:rsid w:val="001F3419"/>
    <w:rsid w:val="001F3505"/>
    <w:rsid w:val="001F3842"/>
    <w:rsid w:val="001F3895"/>
    <w:rsid w:val="001F3B87"/>
    <w:rsid w:val="001F42A7"/>
    <w:rsid w:val="001F42BA"/>
    <w:rsid w:val="001F47FF"/>
    <w:rsid w:val="001F4A61"/>
    <w:rsid w:val="001F4E43"/>
    <w:rsid w:val="001F4FF5"/>
    <w:rsid w:val="001F506B"/>
    <w:rsid w:val="001F5070"/>
    <w:rsid w:val="001F5473"/>
    <w:rsid w:val="001F5DEF"/>
    <w:rsid w:val="001F5F2A"/>
    <w:rsid w:val="001F64DF"/>
    <w:rsid w:val="001F6625"/>
    <w:rsid w:val="001F66BB"/>
    <w:rsid w:val="001F70C9"/>
    <w:rsid w:val="001F76F3"/>
    <w:rsid w:val="001F7814"/>
    <w:rsid w:val="001F791F"/>
    <w:rsid w:val="001F7A58"/>
    <w:rsid w:val="001F7A81"/>
    <w:rsid w:val="001F7DDA"/>
    <w:rsid w:val="001F7E2F"/>
    <w:rsid w:val="001F7E80"/>
    <w:rsid w:val="001F7EA3"/>
    <w:rsid w:val="0020042B"/>
    <w:rsid w:val="0020077B"/>
    <w:rsid w:val="00200E3B"/>
    <w:rsid w:val="002013FB"/>
    <w:rsid w:val="00201927"/>
    <w:rsid w:val="00201AF2"/>
    <w:rsid w:val="00201CD1"/>
    <w:rsid w:val="00202509"/>
    <w:rsid w:val="002025A2"/>
    <w:rsid w:val="002026C2"/>
    <w:rsid w:val="00202928"/>
    <w:rsid w:val="00202A1D"/>
    <w:rsid w:val="0020314A"/>
    <w:rsid w:val="00203B71"/>
    <w:rsid w:val="00203C80"/>
    <w:rsid w:val="00203DBD"/>
    <w:rsid w:val="00204320"/>
    <w:rsid w:val="002043D7"/>
    <w:rsid w:val="002048C2"/>
    <w:rsid w:val="00204988"/>
    <w:rsid w:val="00204DC0"/>
    <w:rsid w:val="0020510D"/>
    <w:rsid w:val="002052E0"/>
    <w:rsid w:val="00205457"/>
    <w:rsid w:val="00205526"/>
    <w:rsid w:val="0020553F"/>
    <w:rsid w:val="002056B8"/>
    <w:rsid w:val="0020571C"/>
    <w:rsid w:val="00205B20"/>
    <w:rsid w:val="002060B9"/>
    <w:rsid w:val="002063E4"/>
    <w:rsid w:val="0020666C"/>
    <w:rsid w:val="00207146"/>
    <w:rsid w:val="0020766A"/>
    <w:rsid w:val="00207681"/>
    <w:rsid w:val="00207ADD"/>
    <w:rsid w:val="00207BA4"/>
    <w:rsid w:val="00207EEF"/>
    <w:rsid w:val="00207FAF"/>
    <w:rsid w:val="002100C4"/>
    <w:rsid w:val="00210234"/>
    <w:rsid w:val="00210401"/>
    <w:rsid w:val="002106CD"/>
    <w:rsid w:val="002106E6"/>
    <w:rsid w:val="00210D76"/>
    <w:rsid w:val="00211024"/>
    <w:rsid w:val="0021107C"/>
    <w:rsid w:val="00211210"/>
    <w:rsid w:val="00211285"/>
    <w:rsid w:val="00211776"/>
    <w:rsid w:val="00211932"/>
    <w:rsid w:val="00211B11"/>
    <w:rsid w:val="0021239C"/>
    <w:rsid w:val="0021246E"/>
    <w:rsid w:val="002125C5"/>
    <w:rsid w:val="002126EB"/>
    <w:rsid w:val="00212A79"/>
    <w:rsid w:val="00212A87"/>
    <w:rsid w:val="00212DBE"/>
    <w:rsid w:val="00212E47"/>
    <w:rsid w:val="00213275"/>
    <w:rsid w:val="00213473"/>
    <w:rsid w:val="00213535"/>
    <w:rsid w:val="00213928"/>
    <w:rsid w:val="00213A99"/>
    <w:rsid w:val="00213B82"/>
    <w:rsid w:val="00213C97"/>
    <w:rsid w:val="00213DE7"/>
    <w:rsid w:val="00213FA8"/>
    <w:rsid w:val="00213FD5"/>
    <w:rsid w:val="0021417C"/>
    <w:rsid w:val="00214212"/>
    <w:rsid w:val="00214706"/>
    <w:rsid w:val="00214958"/>
    <w:rsid w:val="00214C77"/>
    <w:rsid w:val="00214FE2"/>
    <w:rsid w:val="00215351"/>
    <w:rsid w:val="002157F7"/>
    <w:rsid w:val="00215810"/>
    <w:rsid w:val="00215A15"/>
    <w:rsid w:val="00215A16"/>
    <w:rsid w:val="00215AFC"/>
    <w:rsid w:val="00215BAB"/>
    <w:rsid w:val="00216095"/>
    <w:rsid w:val="0021653A"/>
    <w:rsid w:val="002168E2"/>
    <w:rsid w:val="00216C96"/>
    <w:rsid w:val="00216D53"/>
    <w:rsid w:val="00216EC7"/>
    <w:rsid w:val="00217384"/>
    <w:rsid w:val="00217497"/>
    <w:rsid w:val="002176D4"/>
    <w:rsid w:val="0021787F"/>
    <w:rsid w:val="002179B3"/>
    <w:rsid w:val="00217E9E"/>
    <w:rsid w:val="00217F67"/>
    <w:rsid w:val="00220056"/>
    <w:rsid w:val="0022014A"/>
    <w:rsid w:val="00220459"/>
    <w:rsid w:val="0022063F"/>
    <w:rsid w:val="00220CF2"/>
    <w:rsid w:val="00221030"/>
    <w:rsid w:val="002215BC"/>
    <w:rsid w:val="00221765"/>
    <w:rsid w:val="00221856"/>
    <w:rsid w:val="00221932"/>
    <w:rsid w:val="00221C85"/>
    <w:rsid w:val="0022212D"/>
    <w:rsid w:val="002226FF"/>
    <w:rsid w:val="00222823"/>
    <w:rsid w:val="00222F14"/>
    <w:rsid w:val="00223020"/>
    <w:rsid w:val="002230D1"/>
    <w:rsid w:val="0022328A"/>
    <w:rsid w:val="0022361E"/>
    <w:rsid w:val="002237A7"/>
    <w:rsid w:val="002237BA"/>
    <w:rsid w:val="00223986"/>
    <w:rsid w:val="00224184"/>
    <w:rsid w:val="00224767"/>
    <w:rsid w:val="00224F89"/>
    <w:rsid w:val="002251D4"/>
    <w:rsid w:val="002252A9"/>
    <w:rsid w:val="0022536A"/>
    <w:rsid w:val="0022551A"/>
    <w:rsid w:val="00225592"/>
    <w:rsid w:val="0022563C"/>
    <w:rsid w:val="002258AD"/>
    <w:rsid w:val="00225AC7"/>
    <w:rsid w:val="00225B6D"/>
    <w:rsid w:val="00225BF2"/>
    <w:rsid w:val="00225C93"/>
    <w:rsid w:val="00225E54"/>
    <w:rsid w:val="00225EC7"/>
    <w:rsid w:val="00225F8A"/>
    <w:rsid w:val="00225FF3"/>
    <w:rsid w:val="0022602C"/>
    <w:rsid w:val="0022645E"/>
    <w:rsid w:val="002264A9"/>
    <w:rsid w:val="002269C6"/>
    <w:rsid w:val="00226E36"/>
    <w:rsid w:val="00226F70"/>
    <w:rsid w:val="00227151"/>
    <w:rsid w:val="0022721D"/>
    <w:rsid w:val="0022736B"/>
    <w:rsid w:val="00227714"/>
    <w:rsid w:val="0022789C"/>
    <w:rsid w:val="002279CD"/>
    <w:rsid w:val="00227DAE"/>
    <w:rsid w:val="002301D8"/>
    <w:rsid w:val="0023050D"/>
    <w:rsid w:val="00230887"/>
    <w:rsid w:val="0023088A"/>
    <w:rsid w:val="00230B98"/>
    <w:rsid w:val="00230D94"/>
    <w:rsid w:val="00230E99"/>
    <w:rsid w:val="00230F65"/>
    <w:rsid w:val="002310FB"/>
    <w:rsid w:val="002310FD"/>
    <w:rsid w:val="002313EC"/>
    <w:rsid w:val="002314A5"/>
    <w:rsid w:val="00231911"/>
    <w:rsid w:val="00231AEF"/>
    <w:rsid w:val="00231CDA"/>
    <w:rsid w:val="002323B7"/>
    <w:rsid w:val="002323CA"/>
    <w:rsid w:val="002327A3"/>
    <w:rsid w:val="002328D5"/>
    <w:rsid w:val="002328E4"/>
    <w:rsid w:val="00232F13"/>
    <w:rsid w:val="0023309F"/>
    <w:rsid w:val="0023316D"/>
    <w:rsid w:val="002336F2"/>
    <w:rsid w:val="002341C2"/>
    <w:rsid w:val="002347D8"/>
    <w:rsid w:val="00234937"/>
    <w:rsid w:val="00234A23"/>
    <w:rsid w:val="00234AE6"/>
    <w:rsid w:val="00234DF6"/>
    <w:rsid w:val="002350C1"/>
    <w:rsid w:val="002351CA"/>
    <w:rsid w:val="0023526C"/>
    <w:rsid w:val="00235414"/>
    <w:rsid w:val="00235654"/>
    <w:rsid w:val="0023599A"/>
    <w:rsid w:val="00235B62"/>
    <w:rsid w:val="00236067"/>
    <w:rsid w:val="00236197"/>
    <w:rsid w:val="0023694D"/>
    <w:rsid w:val="00236A50"/>
    <w:rsid w:val="00236A6E"/>
    <w:rsid w:val="00236DA6"/>
    <w:rsid w:val="002370F0"/>
    <w:rsid w:val="002372C4"/>
    <w:rsid w:val="0023734D"/>
    <w:rsid w:val="00237A3E"/>
    <w:rsid w:val="00237A8A"/>
    <w:rsid w:val="00237ABC"/>
    <w:rsid w:val="00237BF8"/>
    <w:rsid w:val="00237C03"/>
    <w:rsid w:val="00237EF9"/>
    <w:rsid w:val="00240177"/>
    <w:rsid w:val="0024058E"/>
    <w:rsid w:val="00240618"/>
    <w:rsid w:val="00240640"/>
    <w:rsid w:val="002406FA"/>
    <w:rsid w:val="0024098A"/>
    <w:rsid w:val="00240F86"/>
    <w:rsid w:val="002410E9"/>
    <w:rsid w:val="00241144"/>
    <w:rsid w:val="002415CD"/>
    <w:rsid w:val="002415D9"/>
    <w:rsid w:val="00241835"/>
    <w:rsid w:val="00241A2C"/>
    <w:rsid w:val="00241A99"/>
    <w:rsid w:val="00241B84"/>
    <w:rsid w:val="00241B99"/>
    <w:rsid w:val="00241C55"/>
    <w:rsid w:val="00242186"/>
    <w:rsid w:val="00242245"/>
    <w:rsid w:val="00242443"/>
    <w:rsid w:val="00242ACF"/>
    <w:rsid w:val="00242C60"/>
    <w:rsid w:val="00242FE9"/>
    <w:rsid w:val="00243229"/>
    <w:rsid w:val="00243290"/>
    <w:rsid w:val="00243422"/>
    <w:rsid w:val="002434F2"/>
    <w:rsid w:val="00243689"/>
    <w:rsid w:val="0024381D"/>
    <w:rsid w:val="002439AA"/>
    <w:rsid w:val="00243AC9"/>
    <w:rsid w:val="00243D0C"/>
    <w:rsid w:val="0024409D"/>
    <w:rsid w:val="002440BC"/>
    <w:rsid w:val="002441FB"/>
    <w:rsid w:val="002443C9"/>
    <w:rsid w:val="00244439"/>
    <w:rsid w:val="002444B9"/>
    <w:rsid w:val="002447F5"/>
    <w:rsid w:val="00244F0E"/>
    <w:rsid w:val="00245659"/>
    <w:rsid w:val="00245E70"/>
    <w:rsid w:val="002464C6"/>
    <w:rsid w:val="002467CA"/>
    <w:rsid w:val="002467FC"/>
    <w:rsid w:val="002468FD"/>
    <w:rsid w:val="0024695D"/>
    <w:rsid w:val="00246CC9"/>
    <w:rsid w:val="00246F3D"/>
    <w:rsid w:val="0024761B"/>
    <w:rsid w:val="00247DA4"/>
    <w:rsid w:val="002500B3"/>
    <w:rsid w:val="002501BE"/>
    <w:rsid w:val="002501BF"/>
    <w:rsid w:val="002502A3"/>
    <w:rsid w:val="00250D6D"/>
    <w:rsid w:val="00250E19"/>
    <w:rsid w:val="002511B7"/>
    <w:rsid w:val="0025124E"/>
    <w:rsid w:val="00251426"/>
    <w:rsid w:val="0025162C"/>
    <w:rsid w:val="00251BCA"/>
    <w:rsid w:val="00251E55"/>
    <w:rsid w:val="002521A9"/>
    <w:rsid w:val="00252465"/>
    <w:rsid w:val="002526FB"/>
    <w:rsid w:val="00252726"/>
    <w:rsid w:val="00252B56"/>
    <w:rsid w:val="00252D2F"/>
    <w:rsid w:val="00252EAC"/>
    <w:rsid w:val="00252F1B"/>
    <w:rsid w:val="0025342D"/>
    <w:rsid w:val="002536B1"/>
    <w:rsid w:val="00253865"/>
    <w:rsid w:val="002538F6"/>
    <w:rsid w:val="00253960"/>
    <w:rsid w:val="00253DDD"/>
    <w:rsid w:val="0025437E"/>
    <w:rsid w:val="0025453F"/>
    <w:rsid w:val="0025476A"/>
    <w:rsid w:val="002549AC"/>
    <w:rsid w:val="00254F49"/>
    <w:rsid w:val="00255062"/>
    <w:rsid w:val="00255112"/>
    <w:rsid w:val="00255205"/>
    <w:rsid w:val="0025528E"/>
    <w:rsid w:val="002554E4"/>
    <w:rsid w:val="00255762"/>
    <w:rsid w:val="002559D2"/>
    <w:rsid w:val="00255AEC"/>
    <w:rsid w:val="00255C57"/>
    <w:rsid w:val="002560FA"/>
    <w:rsid w:val="0025640C"/>
    <w:rsid w:val="002564E5"/>
    <w:rsid w:val="00256811"/>
    <w:rsid w:val="00256C7F"/>
    <w:rsid w:val="00256F58"/>
    <w:rsid w:val="0025718D"/>
    <w:rsid w:val="0025721B"/>
    <w:rsid w:val="0025730A"/>
    <w:rsid w:val="002573C3"/>
    <w:rsid w:val="002576AF"/>
    <w:rsid w:val="002579DF"/>
    <w:rsid w:val="00257C24"/>
    <w:rsid w:val="00260305"/>
    <w:rsid w:val="0026074F"/>
    <w:rsid w:val="00260CEF"/>
    <w:rsid w:val="00260F61"/>
    <w:rsid w:val="0026110F"/>
    <w:rsid w:val="00261701"/>
    <w:rsid w:val="00261974"/>
    <w:rsid w:val="00261BD3"/>
    <w:rsid w:val="00261E20"/>
    <w:rsid w:val="00261E43"/>
    <w:rsid w:val="002624EA"/>
    <w:rsid w:val="0026260B"/>
    <w:rsid w:val="00262D28"/>
    <w:rsid w:val="00262DDC"/>
    <w:rsid w:val="00262FDD"/>
    <w:rsid w:val="002630AE"/>
    <w:rsid w:val="002633A8"/>
    <w:rsid w:val="0026347E"/>
    <w:rsid w:val="002635A8"/>
    <w:rsid w:val="002635DB"/>
    <w:rsid w:val="0026362D"/>
    <w:rsid w:val="002639E3"/>
    <w:rsid w:val="00263D62"/>
    <w:rsid w:val="00264179"/>
    <w:rsid w:val="0026462E"/>
    <w:rsid w:val="002646D5"/>
    <w:rsid w:val="0026482B"/>
    <w:rsid w:val="00264FB0"/>
    <w:rsid w:val="00264FB8"/>
    <w:rsid w:val="002651EC"/>
    <w:rsid w:val="00265270"/>
    <w:rsid w:val="002653F1"/>
    <w:rsid w:val="00265560"/>
    <w:rsid w:val="0026577C"/>
    <w:rsid w:val="00265787"/>
    <w:rsid w:val="002658DC"/>
    <w:rsid w:val="00266070"/>
    <w:rsid w:val="00266270"/>
    <w:rsid w:val="00266581"/>
    <w:rsid w:val="0026672F"/>
    <w:rsid w:val="0026694F"/>
    <w:rsid w:val="002669EA"/>
    <w:rsid w:val="00266CFC"/>
    <w:rsid w:val="00266DD3"/>
    <w:rsid w:val="002672AD"/>
    <w:rsid w:val="0026742D"/>
    <w:rsid w:val="0026743E"/>
    <w:rsid w:val="002676FE"/>
    <w:rsid w:val="00267980"/>
    <w:rsid w:val="00267C63"/>
    <w:rsid w:val="00267CF6"/>
    <w:rsid w:val="00267E2E"/>
    <w:rsid w:val="00270C1F"/>
    <w:rsid w:val="00270C86"/>
    <w:rsid w:val="00270FA5"/>
    <w:rsid w:val="00271339"/>
    <w:rsid w:val="0027140B"/>
    <w:rsid w:val="0027167D"/>
    <w:rsid w:val="0027171B"/>
    <w:rsid w:val="00271986"/>
    <w:rsid w:val="00271E6B"/>
    <w:rsid w:val="00271F2D"/>
    <w:rsid w:val="00272498"/>
    <w:rsid w:val="002724D5"/>
    <w:rsid w:val="00272B8E"/>
    <w:rsid w:val="00272FFC"/>
    <w:rsid w:val="00273051"/>
    <w:rsid w:val="00273233"/>
    <w:rsid w:val="002732F8"/>
    <w:rsid w:val="002737D1"/>
    <w:rsid w:val="00274657"/>
    <w:rsid w:val="00274C59"/>
    <w:rsid w:val="00274F89"/>
    <w:rsid w:val="002752D7"/>
    <w:rsid w:val="002757F7"/>
    <w:rsid w:val="0027589B"/>
    <w:rsid w:val="00275A59"/>
    <w:rsid w:val="00275D2C"/>
    <w:rsid w:val="00275F18"/>
    <w:rsid w:val="0027620A"/>
    <w:rsid w:val="002769AE"/>
    <w:rsid w:val="00276BEF"/>
    <w:rsid w:val="00276D5D"/>
    <w:rsid w:val="00276E8D"/>
    <w:rsid w:val="002778E0"/>
    <w:rsid w:val="0027792C"/>
    <w:rsid w:val="0027797F"/>
    <w:rsid w:val="0027798B"/>
    <w:rsid w:val="002779B6"/>
    <w:rsid w:val="00280254"/>
    <w:rsid w:val="002805A0"/>
    <w:rsid w:val="00280CA8"/>
    <w:rsid w:val="00280E16"/>
    <w:rsid w:val="00281055"/>
    <w:rsid w:val="0028112A"/>
    <w:rsid w:val="00281228"/>
    <w:rsid w:val="0028146C"/>
    <w:rsid w:val="00281902"/>
    <w:rsid w:val="00281A1A"/>
    <w:rsid w:val="00281E90"/>
    <w:rsid w:val="00282169"/>
    <w:rsid w:val="00282280"/>
    <w:rsid w:val="00282418"/>
    <w:rsid w:val="002824C0"/>
    <w:rsid w:val="002825A0"/>
    <w:rsid w:val="002825E0"/>
    <w:rsid w:val="0028281A"/>
    <w:rsid w:val="00282C3B"/>
    <w:rsid w:val="00282DE9"/>
    <w:rsid w:val="00282DFF"/>
    <w:rsid w:val="0028300A"/>
    <w:rsid w:val="00283277"/>
    <w:rsid w:val="0028358E"/>
    <w:rsid w:val="00283665"/>
    <w:rsid w:val="002838D5"/>
    <w:rsid w:val="00283BB5"/>
    <w:rsid w:val="002844DA"/>
    <w:rsid w:val="00284574"/>
    <w:rsid w:val="00284D7E"/>
    <w:rsid w:val="00284FEB"/>
    <w:rsid w:val="00285926"/>
    <w:rsid w:val="00285976"/>
    <w:rsid w:val="00285CEF"/>
    <w:rsid w:val="00285D49"/>
    <w:rsid w:val="00285EA6"/>
    <w:rsid w:val="002860DF"/>
    <w:rsid w:val="002864F9"/>
    <w:rsid w:val="002869E1"/>
    <w:rsid w:val="00286A70"/>
    <w:rsid w:val="00286AA6"/>
    <w:rsid w:val="00286CFB"/>
    <w:rsid w:val="00286E3D"/>
    <w:rsid w:val="00287206"/>
    <w:rsid w:val="0028735E"/>
    <w:rsid w:val="002875C7"/>
    <w:rsid w:val="002877A2"/>
    <w:rsid w:val="002877B0"/>
    <w:rsid w:val="002901D5"/>
    <w:rsid w:val="002902AB"/>
    <w:rsid w:val="002902E9"/>
    <w:rsid w:val="00290A05"/>
    <w:rsid w:val="00290BDB"/>
    <w:rsid w:val="00290E16"/>
    <w:rsid w:val="00290E4D"/>
    <w:rsid w:val="00290F15"/>
    <w:rsid w:val="002913ED"/>
    <w:rsid w:val="002915CD"/>
    <w:rsid w:val="002917C2"/>
    <w:rsid w:val="0029194D"/>
    <w:rsid w:val="002919DC"/>
    <w:rsid w:val="00291C56"/>
    <w:rsid w:val="00291CB2"/>
    <w:rsid w:val="00291D18"/>
    <w:rsid w:val="00291FF2"/>
    <w:rsid w:val="002922CF"/>
    <w:rsid w:val="002923C1"/>
    <w:rsid w:val="00292554"/>
    <w:rsid w:val="0029257D"/>
    <w:rsid w:val="0029260D"/>
    <w:rsid w:val="00292757"/>
    <w:rsid w:val="00292776"/>
    <w:rsid w:val="00292D2A"/>
    <w:rsid w:val="00292EF0"/>
    <w:rsid w:val="00293030"/>
    <w:rsid w:val="0029319F"/>
    <w:rsid w:val="0029335C"/>
    <w:rsid w:val="0029373E"/>
    <w:rsid w:val="002937BA"/>
    <w:rsid w:val="00293867"/>
    <w:rsid w:val="002938AD"/>
    <w:rsid w:val="00293D0B"/>
    <w:rsid w:val="002940F7"/>
    <w:rsid w:val="00294E3E"/>
    <w:rsid w:val="0029518E"/>
    <w:rsid w:val="00295402"/>
    <w:rsid w:val="002954DE"/>
    <w:rsid w:val="00295776"/>
    <w:rsid w:val="002957A2"/>
    <w:rsid w:val="002957CA"/>
    <w:rsid w:val="00295B42"/>
    <w:rsid w:val="00295CA9"/>
    <w:rsid w:val="00295E41"/>
    <w:rsid w:val="00296012"/>
    <w:rsid w:val="00296263"/>
    <w:rsid w:val="002965A2"/>
    <w:rsid w:val="002965A7"/>
    <w:rsid w:val="00296E23"/>
    <w:rsid w:val="00296E7E"/>
    <w:rsid w:val="0029765E"/>
    <w:rsid w:val="002979E4"/>
    <w:rsid w:val="00297A24"/>
    <w:rsid w:val="00297F35"/>
    <w:rsid w:val="002A002A"/>
    <w:rsid w:val="002A0290"/>
    <w:rsid w:val="002A034E"/>
    <w:rsid w:val="002A0676"/>
    <w:rsid w:val="002A0946"/>
    <w:rsid w:val="002A0B7D"/>
    <w:rsid w:val="002A0C2E"/>
    <w:rsid w:val="002A0CB2"/>
    <w:rsid w:val="002A11AB"/>
    <w:rsid w:val="002A11D5"/>
    <w:rsid w:val="002A1510"/>
    <w:rsid w:val="002A1593"/>
    <w:rsid w:val="002A16D3"/>
    <w:rsid w:val="002A1DD0"/>
    <w:rsid w:val="002A2CC3"/>
    <w:rsid w:val="002A3095"/>
    <w:rsid w:val="002A377A"/>
    <w:rsid w:val="002A3855"/>
    <w:rsid w:val="002A396B"/>
    <w:rsid w:val="002A3CFC"/>
    <w:rsid w:val="002A40E4"/>
    <w:rsid w:val="002A4190"/>
    <w:rsid w:val="002A48B4"/>
    <w:rsid w:val="002A4DA4"/>
    <w:rsid w:val="002A4FBD"/>
    <w:rsid w:val="002A51E3"/>
    <w:rsid w:val="002A5334"/>
    <w:rsid w:val="002A5888"/>
    <w:rsid w:val="002A5E08"/>
    <w:rsid w:val="002A5F48"/>
    <w:rsid w:val="002A6D0E"/>
    <w:rsid w:val="002A6E96"/>
    <w:rsid w:val="002A6EBD"/>
    <w:rsid w:val="002A72D8"/>
    <w:rsid w:val="002A72F8"/>
    <w:rsid w:val="002A75C4"/>
    <w:rsid w:val="002A75FD"/>
    <w:rsid w:val="002A769E"/>
    <w:rsid w:val="002B0335"/>
    <w:rsid w:val="002B048E"/>
    <w:rsid w:val="002B05AC"/>
    <w:rsid w:val="002B0654"/>
    <w:rsid w:val="002B0864"/>
    <w:rsid w:val="002B0924"/>
    <w:rsid w:val="002B0FFF"/>
    <w:rsid w:val="002B14FF"/>
    <w:rsid w:val="002B156D"/>
    <w:rsid w:val="002B1705"/>
    <w:rsid w:val="002B1808"/>
    <w:rsid w:val="002B2000"/>
    <w:rsid w:val="002B24D4"/>
    <w:rsid w:val="002B2A68"/>
    <w:rsid w:val="002B2F0A"/>
    <w:rsid w:val="002B30E7"/>
    <w:rsid w:val="002B35B4"/>
    <w:rsid w:val="002B36B3"/>
    <w:rsid w:val="002B376C"/>
    <w:rsid w:val="002B3C01"/>
    <w:rsid w:val="002B3D06"/>
    <w:rsid w:val="002B3ECC"/>
    <w:rsid w:val="002B447F"/>
    <w:rsid w:val="002B4739"/>
    <w:rsid w:val="002B47C3"/>
    <w:rsid w:val="002B4979"/>
    <w:rsid w:val="002B4A8D"/>
    <w:rsid w:val="002B4CFB"/>
    <w:rsid w:val="002B507A"/>
    <w:rsid w:val="002B56F6"/>
    <w:rsid w:val="002B5907"/>
    <w:rsid w:val="002B5981"/>
    <w:rsid w:val="002B5C96"/>
    <w:rsid w:val="002B5D5E"/>
    <w:rsid w:val="002B61C3"/>
    <w:rsid w:val="002B653D"/>
    <w:rsid w:val="002B6772"/>
    <w:rsid w:val="002B6A00"/>
    <w:rsid w:val="002B6D6B"/>
    <w:rsid w:val="002B6E70"/>
    <w:rsid w:val="002B6F3A"/>
    <w:rsid w:val="002B6FB0"/>
    <w:rsid w:val="002B71D6"/>
    <w:rsid w:val="002B7247"/>
    <w:rsid w:val="002B7296"/>
    <w:rsid w:val="002B770D"/>
    <w:rsid w:val="002B77B3"/>
    <w:rsid w:val="002B78E0"/>
    <w:rsid w:val="002B7AE0"/>
    <w:rsid w:val="002B7CA9"/>
    <w:rsid w:val="002B7FDF"/>
    <w:rsid w:val="002C007A"/>
    <w:rsid w:val="002C018D"/>
    <w:rsid w:val="002C0258"/>
    <w:rsid w:val="002C0606"/>
    <w:rsid w:val="002C08D6"/>
    <w:rsid w:val="002C09AA"/>
    <w:rsid w:val="002C09EF"/>
    <w:rsid w:val="002C0B5D"/>
    <w:rsid w:val="002C0B89"/>
    <w:rsid w:val="002C0FA1"/>
    <w:rsid w:val="002C106E"/>
    <w:rsid w:val="002C1268"/>
    <w:rsid w:val="002C18AA"/>
    <w:rsid w:val="002C1FE3"/>
    <w:rsid w:val="002C20DF"/>
    <w:rsid w:val="002C23B4"/>
    <w:rsid w:val="002C25E4"/>
    <w:rsid w:val="002C2A91"/>
    <w:rsid w:val="002C2D70"/>
    <w:rsid w:val="002C2E9E"/>
    <w:rsid w:val="002C2FD8"/>
    <w:rsid w:val="002C2FEC"/>
    <w:rsid w:val="002C3138"/>
    <w:rsid w:val="002C3615"/>
    <w:rsid w:val="002C391E"/>
    <w:rsid w:val="002C3997"/>
    <w:rsid w:val="002C3A1C"/>
    <w:rsid w:val="002C3E17"/>
    <w:rsid w:val="002C3F7A"/>
    <w:rsid w:val="002C4132"/>
    <w:rsid w:val="002C45B3"/>
    <w:rsid w:val="002C4682"/>
    <w:rsid w:val="002C481D"/>
    <w:rsid w:val="002C4831"/>
    <w:rsid w:val="002C56B9"/>
    <w:rsid w:val="002C5854"/>
    <w:rsid w:val="002C5F10"/>
    <w:rsid w:val="002C6290"/>
    <w:rsid w:val="002C67A6"/>
    <w:rsid w:val="002C6A22"/>
    <w:rsid w:val="002C6C6D"/>
    <w:rsid w:val="002C7090"/>
    <w:rsid w:val="002C70C9"/>
    <w:rsid w:val="002C794A"/>
    <w:rsid w:val="002C79DC"/>
    <w:rsid w:val="002C7D34"/>
    <w:rsid w:val="002C7D39"/>
    <w:rsid w:val="002C7E58"/>
    <w:rsid w:val="002D05BE"/>
    <w:rsid w:val="002D05F5"/>
    <w:rsid w:val="002D065D"/>
    <w:rsid w:val="002D092D"/>
    <w:rsid w:val="002D0C97"/>
    <w:rsid w:val="002D0CF1"/>
    <w:rsid w:val="002D0E75"/>
    <w:rsid w:val="002D1128"/>
    <w:rsid w:val="002D117E"/>
    <w:rsid w:val="002D12D0"/>
    <w:rsid w:val="002D1420"/>
    <w:rsid w:val="002D15C7"/>
    <w:rsid w:val="002D1782"/>
    <w:rsid w:val="002D1846"/>
    <w:rsid w:val="002D18CD"/>
    <w:rsid w:val="002D1C20"/>
    <w:rsid w:val="002D1D27"/>
    <w:rsid w:val="002D1F12"/>
    <w:rsid w:val="002D1F86"/>
    <w:rsid w:val="002D2126"/>
    <w:rsid w:val="002D24B2"/>
    <w:rsid w:val="002D2E85"/>
    <w:rsid w:val="002D317E"/>
    <w:rsid w:val="002D335E"/>
    <w:rsid w:val="002D3890"/>
    <w:rsid w:val="002D39F8"/>
    <w:rsid w:val="002D3DD3"/>
    <w:rsid w:val="002D3E36"/>
    <w:rsid w:val="002D417C"/>
    <w:rsid w:val="002D4528"/>
    <w:rsid w:val="002D4578"/>
    <w:rsid w:val="002D46FF"/>
    <w:rsid w:val="002D4CDB"/>
    <w:rsid w:val="002D5453"/>
    <w:rsid w:val="002D5B25"/>
    <w:rsid w:val="002D5F11"/>
    <w:rsid w:val="002D5F25"/>
    <w:rsid w:val="002D604F"/>
    <w:rsid w:val="002D61A9"/>
    <w:rsid w:val="002D6A38"/>
    <w:rsid w:val="002D6AB2"/>
    <w:rsid w:val="002D6BF7"/>
    <w:rsid w:val="002D6D65"/>
    <w:rsid w:val="002D73F9"/>
    <w:rsid w:val="002D78CA"/>
    <w:rsid w:val="002D790C"/>
    <w:rsid w:val="002D7933"/>
    <w:rsid w:val="002D7B3F"/>
    <w:rsid w:val="002D7C85"/>
    <w:rsid w:val="002D7D40"/>
    <w:rsid w:val="002E018D"/>
    <w:rsid w:val="002E0418"/>
    <w:rsid w:val="002E079F"/>
    <w:rsid w:val="002E086B"/>
    <w:rsid w:val="002E0909"/>
    <w:rsid w:val="002E0B49"/>
    <w:rsid w:val="002E0FEA"/>
    <w:rsid w:val="002E133F"/>
    <w:rsid w:val="002E135B"/>
    <w:rsid w:val="002E135C"/>
    <w:rsid w:val="002E140A"/>
    <w:rsid w:val="002E14DF"/>
    <w:rsid w:val="002E150A"/>
    <w:rsid w:val="002E16D5"/>
    <w:rsid w:val="002E1769"/>
    <w:rsid w:val="002E21E5"/>
    <w:rsid w:val="002E23B1"/>
    <w:rsid w:val="002E2472"/>
    <w:rsid w:val="002E247F"/>
    <w:rsid w:val="002E27E5"/>
    <w:rsid w:val="002E3803"/>
    <w:rsid w:val="002E3869"/>
    <w:rsid w:val="002E3A06"/>
    <w:rsid w:val="002E3B18"/>
    <w:rsid w:val="002E3D20"/>
    <w:rsid w:val="002E3DA1"/>
    <w:rsid w:val="002E4485"/>
    <w:rsid w:val="002E456D"/>
    <w:rsid w:val="002E49DD"/>
    <w:rsid w:val="002E4A8F"/>
    <w:rsid w:val="002E4B72"/>
    <w:rsid w:val="002E5141"/>
    <w:rsid w:val="002E54BC"/>
    <w:rsid w:val="002E570A"/>
    <w:rsid w:val="002E5AAE"/>
    <w:rsid w:val="002E5C6E"/>
    <w:rsid w:val="002E6224"/>
    <w:rsid w:val="002E63A6"/>
    <w:rsid w:val="002E656B"/>
    <w:rsid w:val="002E664A"/>
    <w:rsid w:val="002E67B9"/>
    <w:rsid w:val="002E68B7"/>
    <w:rsid w:val="002E6BAB"/>
    <w:rsid w:val="002E73E8"/>
    <w:rsid w:val="002E7497"/>
    <w:rsid w:val="002E75C8"/>
    <w:rsid w:val="002E7A68"/>
    <w:rsid w:val="002E7BA7"/>
    <w:rsid w:val="002E7D1F"/>
    <w:rsid w:val="002E7DAB"/>
    <w:rsid w:val="002E7FB5"/>
    <w:rsid w:val="002F07DB"/>
    <w:rsid w:val="002F080A"/>
    <w:rsid w:val="002F0870"/>
    <w:rsid w:val="002F09B1"/>
    <w:rsid w:val="002F09FB"/>
    <w:rsid w:val="002F0B4F"/>
    <w:rsid w:val="002F106E"/>
    <w:rsid w:val="002F11B2"/>
    <w:rsid w:val="002F11C2"/>
    <w:rsid w:val="002F1491"/>
    <w:rsid w:val="002F1645"/>
    <w:rsid w:val="002F1C6F"/>
    <w:rsid w:val="002F1C96"/>
    <w:rsid w:val="002F204F"/>
    <w:rsid w:val="002F20C9"/>
    <w:rsid w:val="002F21D2"/>
    <w:rsid w:val="002F267A"/>
    <w:rsid w:val="002F2790"/>
    <w:rsid w:val="002F280D"/>
    <w:rsid w:val="002F2974"/>
    <w:rsid w:val="002F2B12"/>
    <w:rsid w:val="002F2ECC"/>
    <w:rsid w:val="002F2F39"/>
    <w:rsid w:val="002F3153"/>
    <w:rsid w:val="002F32EB"/>
    <w:rsid w:val="002F346F"/>
    <w:rsid w:val="002F391A"/>
    <w:rsid w:val="002F3B62"/>
    <w:rsid w:val="002F3C2B"/>
    <w:rsid w:val="002F3E95"/>
    <w:rsid w:val="002F3EF4"/>
    <w:rsid w:val="002F4239"/>
    <w:rsid w:val="002F4471"/>
    <w:rsid w:val="002F4665"/>
    <w:rsid w:val="002F46F8"/>
    <w:rsid w:val="002F4780"/>
    <w:rsid w:val="002F51C5"/>
    <w:rsid w:val="002F534C"/>
    <w:rsid w:val="002F56D0"/>
    <w:rsid w:val="002F56D3"/>
    <w:rsid w:val="002F5979"/>
    <w:rsid w:val="002F5B68"/>
    <w:rsid w:val="002F5BE2"/>
    <w:rsid w:val="002F5C60"/>
    <w:rsid w:val="002F5C6E"/>
    <w:rsid w:val="002F5D12"/>
    <w:rsid w:val="002F5F01"/>
    <w:rsid w:val="002F6110"/>
    <w:rsid w:val="002F66F0"/>
    <w:rsid w:val="002F76CC"/>
    <w:rsid w:val="002F78A3"/>
    <w:rsid w:val="002F7913"/>
    <w:rsid w:val="002F7A5C"/>
    <w:rsid w:val="002F7AF5"/>
    <w:rsid w:val="002F7D9B"/>
    <w:rsid w:val="002F7EE4"/>
    <w:rsid w:val="003000CE"/>
    <w:rsid w:val="00300371"/>
    <w:rsid w:val="00300AEF"/>
    <w:rsid w:val="00300C25"/>
    <w:rsid w:val="00300F3B"/>
    <w:rsid w:val="00301425"/>
    <w:rsid w:val="003014EB"/>
    <w:rsid w:val="003015BC"/>
    <w:rsid w:val="00301935"/>
    <w:rsid w:val="00301A0A"/>
    <w:rsid w:val="00301BB5"/>
    <w:rsid w:val="0030247D"/>
    <w:rsid w:val="003026C1"/>
    <w:rsid w:val="00302793"/>
    <w:rsid w:val="00302FB4"/>
    <w:rsid w:val="003030A0"/>
    <w:rsid w:val="0030329E"/>
    <w:rsid w:val="003034E9"/>
    <w:rsid w:val="00303838"/>
    <w:rsid w:val="00303889"/>
    <w:rsid w:val="00303CA0"/>
    <w:rsid w:val="00304407"/>
    <w:rsid w:val="00304BF7"/>
    <w:rsid w:val="00305122"/>
    <w:rsid w:val="00305424"/>
    <w:rsid w:val="0030549C"/>
    <w:rsid w:val="00305589"/>
    <w:rsid w:val="00305A9A"/>
    <w:rsid w:val="00305C38"/>
    <w:rsid w:val="00305CEF"/>
    <w:rsid w:val="0030632D"/>
    <w:rsid w:val="0030637E"/>
    <w:rsid w:val="003065D0"/>
    <w:rsid w:val="00306A8D"/>
    <w:rsid w:val="00306BB8"/>
    <w:rsid w:val="00306BD1"/>
    <w:rsid w:val="00306E76"/>
    <w:rsid w:val="00306F7C"/>
    <w:rsid w:val="00307066"/>
    <w:rsid w:val="00307090"/>
    <w:rsid w:val="00307160"/>
    <w:rsid w:val="0030767E"/>
    <w:rsid w:val="00307B0F"/>
    <w:rsid w:val="00307B94"/>
    <w:rsid w:val="00307E7C"/>
    <w:rsid w:val="0031009F"/>
    <w:rsid w:val="003102D4"/>
    <w:rsid w:val="00310379"/>
    <w:rsid w:val="00310407"/>
    <w:rsid w:val="0031058B"/>
    <w:rsid w:val="00311F2D"/>
    <w:rsid w:val="003122F3"/>
    <w:rsid w:val="0031237F"/>
    <w:rsid w:val="0031255A"/>
    <w:rsid w:val="00312904"/>
    <w:rsid w:val="0031327A"/>
    <w:rsid w:val="0031327C"/>
    <w:rsid w:val="0031334F"/>
    <w:rsid w:val="00313391"/>
    <w:rsid w:val="00313572"/>
    <w:rsid w:val="00313592"/>
    <w:rsid w:val="003137AE"/>
    <w:rsid w:val="003137D4"/>
    <w:rsid w:val="003141F7"/>
    <w:rsid w:val="00314613"/>
    <w:rsid w:val="00314B78"/>
    <w:rsid w:val="00315150"/>
    <w:rsid w:val="003154D9"/>
    <w:rsid w:val="0031552F"/>
    <w:rsid w:val="0031558A"/>
    <w:rsid w:val="00315648"/>
    <w:rsid w:val="00315AE6"/>
    <w:rsid w:val="00315CAE"/>
    <w:rsid w:val="00315E2B"/>
    <w:rsid w:val="00316134"/>
    <w:rsid w:val="00316428"/>
    <w:rsid w:val="003164D2"/>
    <w:rsid w:val="00316644"/>
    <w:rsid w:val="00316BDF"/>
    <w:rsid w:val="00316E74"/>
    <w:rsid w:val="003172CD"/>
    <w:rsid w:val="00317327"/>
    <w:rsid w:val="00317921"/>
    <w:rsid w:val="00317E6E"/>
    <w:rsid w:val="0032003E"/>
    <w:rsid w:val="0032016F"/>
    <w:rsid w:val="003201D1"/>
    <w:rsid w:val="00320284"/>
    <w:rsid w:val="00320373"/>
    <w:rsid w:val="00320395"/>
    <w:rsid w:val="003204B3"/>
    <w:rsid w:val="003206D5"/>
    <w:rsid w:val="00320807"/>
    <w:rsid w:val="003208AE"/>
    <w:rsid w:val="00320CA7"/>
    <w:rsid w:val="00320E2D"/>
    <w:rsid w:val="00321181"/>
    <w:rsid w:val="003212F1"/>
    <w:rsid w:val="003214AA"/>
    <w:rsid w:val="003223B7"/>
    <w:rsid w:val="00322513"/>
    <w:rsid w:val="00322599"/>
    <w:rsid w:val="003225E6"/>
    <w:rsid w:val="003226A4"/>
    <w:rsid w:val="0032279B"/>
    <w:rsid w:val="00323223"/>
    <w:rsid w:val="0032399C"/>
    <w:rsid w:val="00323C25"/>
    <w:rsid w:val="00323D31"/>
    <w:rsid w:val="003243C9"/>
    <w:rsid w:val="003245F8"/>
    <w:rsid w:val="00324B81"/>
    <w:rsid w:val="00324D34"/>
    <w:rsid w:val="00325346"/>
    <w:rsid w:val="00325415"/>
    <w:rsid w:val="003254EB"/>
    <w:rsid w:val="003254FE"/>
    <w:rsid w:val="003255F7"/>
    <w:rsid w:val="00325A17"/>
    <w:rsid w:val="00325A8B"/>
    <w:rsid w:val="00325C28"/>
    <w:rsid w:val="00325DE5"/>
    <w:rsid w:val="00325EC2"/>
    <w:rsid w:val="003262D7"/>
    <w:rsid w:val="003267FD"/>
    <w:rsid w:val="00326852"/>
    <w:rsid w:val="00326928"/>
    <w:rsid w:val="00326979"/>
    <w:rsid w:val="00326BAA"/>
    <w:rsid w:val="00326FA4"/>
    <w:rsid w:val="0032717C"/>
    <w:rsid w:val="003272EE"/>
    <w:rsid w:val="0032738D"/>
    <w:rsid w:val="003274AF"/>
    <w:rsid w:val="00327593"/>
    <w:rsid w:val="003275D0"/>
    <w:rsid w:val="0032785C"/>
    <w:rsid w:val="00327D22"/>
    <w:rsid w:val="0033041C"/>
    <w:rsid w:val="00330511"/>
    <w:rsid w:val="00330AA9"/>
    <w:rsid w:val="00330B22"/>
    <w:rsid w:val="00330C9F"/>
    <w:rsid w:val="00330F19"/>
    <w:rsid w:val="00331095"/>
    <w:rsid w:val="00331371"/>
    <w:rsid w:val="003313E1"/>
    <w:rsid w:val="00331435"/>
    <w:rsid w:val="003315EF"/>
    <w:rsid w:val="0033166B"/>
    <w:rsid w:val="00331680"/>
    <w:rsid w:val="0033195F"/>
    <w:rsid w:val="003319F9"/>
    <w:rsid w:val="00331A93"/>
    <w:rsid w:val="00331CE4"/>
    <w:rsid w:val="00331F62"/>
    <w:rsid w:val="003321A3"/>
    <w:rsid w:val="00332748"/>
    <w:rsid w:val="0033288B"/>
    <w:rsid w:val="00332E98"/>
    <w:rsid w:val="00333086"/>
    <w:rsid w:val="0033318B"/>
    <w:rsid w:val="00333463"/>
    <w:rsid w:val="003335B7"/>
    <w:rsid w:val="00333644"/>
    <w:rsid w:val="00333B69"/>
    <w:rsid w:val="00333B71"/>
    <w:rsid w:val="00333C6B"/>
    <w:rsid w:val="0033430D"/>
    <w:rsid w:val="003344C1"/>
    <w:rsid w:val="00334A84"/>
    <w:rsid w:val="00334B7E"/>
    <w:rsid w:val="00334BCA"/>
    <w:rsid w:val="00334C24"/>
    <w:rsid w:val="00334CCE"/>
    <w:rsid w:val="00334D04"/>
    <w:rsid w:val="00334D32"/>
    <w:rsid w:val="00334F18"/>
    <w:rsid w:val="00334FE2"/>
    <w:rsid w:val="00335496"/>
    <w:rsid w:val="0033580F"/>
    <w:rsid w:val="00335A68"/>
    <w:rsid w:val="00335B36"/>
    <w:rsid w:val="00335E4E"/>
    <w:rsid w:val="00335F10"/>
    <w:rsid w:val="003368D2"/>
    <w:rsid w:val="003369A6"/>
    <w:rsid w:val="00336C34"/>
    <w:rsid w:val="00336CEA"/>
    <w:rsid w:val="0033711C"/>
    <w:rsid w:val="00337652"/>
    <w:rsid w:val="00337723"/>
    <w:rsid w:val="00337836"/>
    <w:rsid w:val="003379C3"/>
    <w:rsid w:val="00337BAA"/>
    <w:rsid w:val="00337E08"/>
    <w:rsid w:val="00337E5F"/>
    <w:rsid w:val="00340313"/>
    <w:rsid w:val="00340727"/>
    <w:rsid w:val="003407BD"/>
    <w:rsid w:val="003407D1"/>
    <w:rsid w:val="00340B44"/>
    <w:rsid w:val="0034153A"/>
    <w:rsid w:val="00341906"/>
    <w:rsid w:val="003419CD"/>
    <w:rsid w:val="00341A56"/>
    <w:rsid w:val="00341AF3"/>
    <w:rsid w:val="00341B91"/>
    <w:rsid w:val="00341C73"/>
    <w:rsid w:val="00341CBB"/>
    <w:rsid w:val="00341CD0"/>
    <w:rsid w:val="00341EE3"/>
    <w:rsid w:val="0034243C"/>
    <w:rsid w:val="0034245A"/>
    <w:rsid w:val="003426BB"/>
    <w:rsid w:val="00343074"/>
    <w:rsid w:val="003431B2"/>
    <w:rsid w:val="003433EF"/>
    <w:rsid w:val="003437BF"/>
    <w:rsid w:val="003439CC"/>
    <w:rsid w:val="00343C4B"/>
    <w:rsid w:val="00343D8B"/>
    <w:rsid w:val="00343F6D"/>
    <w:rsid w:val="00344066"/>
    <w:rsid w:val="00344126"/>
    <w:rsid w:val="00344657"/>
    <w:rsid w:val="00344AAA"/>
    <w:rsid w:val="00344B6E"/>
    <w:rsid w:val="00344F09"/>
    <w:rsid w:val="00345308"/>
    <w:rsid w:val="00345886"/>
    <w:rsid w:val="00345CA1"/>
    <w:rsid w:val="00345D56"/>
    <w:rsid w:val="00345D74"/>
    <w:rsid w:val="00345E4E"/>
    <w:rsid w:val="00345E8E"/>
    <w:rsid w:val="00345F48"/>
    <w:rsid w:val="00346330"/>
    <w:rsid w:val="003463E2"/>
    <w:rsid w:val="0034660E"/>
    <w:rsid w:val="0034699D"/>
    <w:rsid w:val="003469A6"/>
    <w:rsid w:val="003469ED"/>
    <w:rsid w:val="00346CEE"/>
    <w:rsid w:val="00347283"/>
    <w:rsid w:val="003472C7"/>
    <w:rsid w:val="003474C0"/>
    <w:rsid w:val="00347559"/>
    <w:rsid w:val="0035002C"/>
    <w:rsid w:val="003501EE"/>
    <w:rsid w:val="003504BE"/>
    <w:rsid w:val="003504F5"/>
    <w:rsid w:val="0035061B"/>
    <w:rsid w:val="003509B2"/>
    <w:rsid w:val="003509D3"/>
    <w:rsid w:val="00350AF1"/>
    <w:rsid w:val="00351019"/>
    <w:rsid w:val="0035128A"/>
    <w:rsid w:val="00351818"/>
    <w:rsid w:val="003518F3"/>
    <w:rsid w:val="00351A98"/>
    <w:rsid w:val="00352554"/>
    <w:rsid w:val="00352594"/>
    <w:rsid w:val="0035270D"/>
    <w:rsid w:val="003528A5"/>
    <w:rsid w:val="00352EF5"/>
    <w:rsid w:val="003530FD"/>
    <w:rsid w:val="00353102"/>
    <w:rsid w:val="00353372"/>
    <w:rsid w:val="00353917"/>
    <w:rsid w:val="003539A8"/>
    <w:rsid w:val="00353A62"/>
    <w:rsid w:val="003543BF"/>
    <w:rsid w:val="003544C8"/>
    <w:rsid w:val="003545C9"/>
    <w:rsid w:val="00354711"/>
    <w:rsid w:val="003549EC"/>
    <w:rsid w:val="00354A6A"/>
    <w:rsid w:val="00354DAD"/>
    <w:rsid w:val="00354EC0"/>
    <w:rsid w:val="00354EDD"/>
    <w:rsid w:val="0035532F"/>
    <w:rsid w:val="0035542A"/>
    <w:rsid w:val="003556BB"/>
    <w:rsid w:val="003558C6"/>
    <w:rsid w:val="00355A5E"/>
    <w:rsid w:val="00355B6E"/>
    <w:rsid w:val="00355CB4"/>
    <w:rsid w:val="00355CE0"/>
    <w:rsid w:val="00355DAF"/>
    <w:rsid w:val="0035611C"/>
    <w:rsid w:val="00356590"/>
    <w:rsid w:val="003566EF"/>
    <w:rsid w:val="00356A06"/>
    <w:rsid w:val="00356A49"/>
    <w:rsid w:val="00356CBB"/>
    <w:rsid w:val="00356F0C"/>
    <w:rsid w:val="00356F25"/>
    <w:rsid w:val="00357132"/>
    <w:rsid w:val="00357281"/>
    <w:rsid w:val="003579B6"/>
    <w:rsid w:val="00357A1C"/>
    <w:rsid w:val="00357BFF"/>
    <w:rsid w:val="003600A0"/>
    <w:rsid w:val="0036059B"/>
    <w:rsid w:val="00360C4B"/>
    <w:rsid w:val="0036105A"/>
    <w:rsid w:val="0036117A"/>
    <w:rsid w:val="00361557"/>
    <w:rsid w:val="00361C26"/>
    <w:rsid w:val="00361EA7"/>
    <w:rsid w:val="00362034"/>
    <w:rsid w:val="003621E4"/>
    <w:rsid w:val="00362296"/>
    <w:rsid w:val="0036237B"/>
    <w:rsid w:val="0036260A"/>
    <w:rsid w:val="0036294A"/>
    <w:rsid w:val="00362E9F"/>
    <w:rsid w:val="0036308E"/>
    <w:rsid w:val="0036356A"/>
    <w:rsid w:val="00363589"/>
    <w:rsid w:val="0036368A"/>
    <w:rsid w:val="00363710"/>
    <w:rsid w:val="003637FB"/>
    <w:rsid w:val="0036410F"/>
    <w:rsid w:val="0036425E"/>
    <w:rsid w:val="00364615"/>
    <w:rsid w:val="00364E64"/>
    <w:rsid w:val="00364F9B"/>
    <w:rsid w:val="00365107"/>
    <w:rsid w:val="00365723"/>
    <w:rsid w:val="00365A8E"/>
    <w:rsid w:val="00365C3A"/>
    <w:rsid w:val="00365C7D"/>
    <w:rsid w:val="00365C90"/>
    <w:rsid w:val="00365DD7"/>
    <w:rsid w:val="00365EC3"/>
    <w:rsid w:val="003665C7"/>
    <w:rsid w:val="003669DF"/>
    <w:rsid w:val="00366B57"/>
    <w:rsid w:val="00366C68"/>
    <w:rsid w:val="00366E97"/>
    <w:rsid w:val="003674AC"/>
    <w:rsid w:val="00367861"/>
    <w:rsid w:val="00367C69"/>
    <w:rsid w:val="003700E1"/>
    <w:rsid w:val="003703E1"/>
    <w:rsid w:val="0037061A"/>
    <w:rsid w:val="00370671"/>
    <w:rsid w:val="003707FA"/>
    <w:rsid w:val="00370BFE"/>
    <w:rsid w:val="00370DF9"/>
    <w:rsid w:val="00370F88"/>
    <w:rsid w:val="0037111A"/>
    <w:rsid w:val="00371317"/>
    <w:rsid w:val="003715FA"/>
    <w:rsid w:val="003716D3"/>
    <w:rsid w:val="003719CC"/>
    <w:rsid w:val="00371FE0"/>
    <w:rsid w:val="00372530"/>
    <w:rsid w:val="003727D2"/>
    <w:rsid w:val="00372CE5"/>
    <w:rsid w:val="00372DF6"/>
    <w:rsid w:val="00372FED"/>
    <w:rsid w:val="0037327A"/>
    <w:rsid w:val="00373394"/>
    <w:rsid w:val="003738B6"/>
    <w:rsid w:val="003739A1"/>
    <w:rsid w:val="00373A30"/>
    <w:rsid w:val="00373C26"/>
    <w:rsid w:val="00373C48"/>
    <w:rsid w:val="00373FA6"/>
    <w:rsid w:val="003742E6"/>
    <w:rsid w:val="0037466F"/>
    <w:rsid w:val="003746D5"/>
    <w:rsid w:val="0037496C"/>
    <w:rsid w:val="00374B93"/>
    <w:rsid w:val="00374D8F"/>
    <w:rsid w:val="00374DB2"/>
    <w:rsid w:val="00374E66"/>
    <w:rsid w:val="00374E9F"/>
    <w:rsid w:val="00374F17"/>
    <w:rsid w:val="00374F3F"/>
    <w:rsid w:val="00374F7A"/>
    <w:rsid w:val="003751CC"/>
    <w:rsid w:val="003751D1"/>
    <w:rsid w:val="00375348"/>
    <w:rsid w:val="003758F1"/>
    <w:rsid w:val="00375AB9"/>
    <w:rsid w:val="00375CD9"/>
    <w:rsid w:val="00375D02"/>
    <w:rsid w:val="0037638D"/>
    <w:rsid w:val="003764C2"/>
    <w:rsid w:val="00376B29"/>
    <w:rsid w:val="00376BFD"/>
    <w:rsid w:val="00376C01"/>
    <w:rsid w:val="00376EBE"/>
    <w:rsid w:val="00376ED8"/>
    <w:rsid w:val="00377B64"/>
    <w:rsid w:val="00377D4D"/>
    <w:rsid w:val="00377F1B"/>
    <w:rsid w:val="00380067"/>
    <w:rsid w:val="003801A2"/>
    <w:rsid w:val="00380522"/>
    <w:rsid w:val="00380609"/>
    <w:rsid w:val="00380836"/>
    <w:rsid w:val="003809AA"/>
    <w:rsid w:val="00380A0C"/>
    <w:rsid w:val="00380DA7"/>
    <w:rsid w:val="00380F38"/>
    <w:rsid w:val="003815BA"/>
    <w:rsid w:val="003818A8"/>
    <w:rsid w:val="00381A8F"/>
    <w:rsid w:val="00381AB5"/>
    <w:rsid w:val="00381D3B"/>
    <w:rsid w:val="0038239D"/>
    <w:rsid w:val="0038291B"/>
    <w:rsid w:val="00382AB2"/>
    <w:rsid w:val="00382AE7"/>
    <w:rsid w:val="00382CC1"/>
    <w:rsid w:val="00382E52"/>
    <w:rsid w:val="003830C3"/>
    <w:rsid w:val="00383497"/>
    <w:rsid w:val="00383554"/>
    <w:rsid w:val="00383B1D"/>
    <w:rsid w:val="00383DB5"/>
    <w:rsid w:val="00384094"/>
    <w:rsid w:val="003847AE"/>
    <w:rsid w:val="00384A83"/>
    <w:rsid w:val="00384CE8"/>
    <w:rsid w:val="00384D1F"/>
    <w:rsid w:val="00384E1B"/>
    <w:rsid w:val="00384EEB"/>
    <w:rsid w:val="00385375"/>
    <w:rsid w:val="00385628"/>
    <w:rsid w:val="00385678"/>
    <w:rsid w:val="00385A56"/>
    <w:rsid w:val="00385C3D"/>
    <w:rsid w:val="00385C62"/>
    <w:rsid w:val="00385CF3"/>
    <w:rsid w:val="00385D0F"/>
    <w:rsid w:val="00385F74"/>
    <w:rsid w:val="003864B6"/>
    <w:rsid w:val="003865E1"/>
    <w:rsid w:val="00386821"/>
    <w:rsid w:val="00386C37"/>
    <w:rsid w:val="00386D6B"/>
    <w:rsid w:val="00386DDF"/>
    <w:rsid w:val="00386E36"/>
    <w:rsid w:val="00387030"/>
    <w:rsid w:val="00387089"/>
    <w:rsid w:val="003872E5"/>
    <w:rsid w:val="00387A3C"/>
    <w:rsid w:val="00387D65"/>
    <w:rsid w:val="00387FDA"/>
    <w:rsid w:val="00390461"/>
    <w:rsid w:val="00390662"/>
    <w:rsid w:val="0039066F"/>
    <w:rsid w:val="003909C8"/>
    <w:rsid w:val="00390F9E"/>
    <w:rsid w:val="003910D4"/>
    <w:rsid w:val="00391177"/>
    <w:rsid w:val="00391263"/>
    <w:rsid w:val="0039137B"/>
    <w:rsid w:val="00391433"/>
    <w:rsid w:val="0039143E"/>
    <w:rsid w:val="00391E0D"/>
    <w:rsid w:val="0039208A"/>
    <w:rsid w:val="003921BD"/>
    <w:rsid w:val="0039233C"/>
    <w:rsid w:val="00392637"/>
    <w:rsid w:val="003926F5"/>
    <w:rsid w:val="00392B26"/>
    <w:rsid w:val="00392D6E"/>
    <w:rsid w:val="00393446"/>
    <w:rsid w:val="003934C2"/>
    <w:rsid w:val="00393950"/>
    <w:rsid w:val="00393F52"/>
    <w:rsid w:val="00393FA5"/>
    <w:rsid w:val="003944A5"/>
    <w:rsid w:val="003948A0"/>
    <w:rsid w:val="0039491F"/>
    <w:rsid w:val="003951B2"/>
    <w:rsid w:val="0039555E"/>
    <w:rsid w:val="003957B1"/>
    <w:rsid w:val="00395A80"/>
    <w:rsid w:val="00395A9D"/>
    <w:rsid w:val="00395D5F"/>
    <w:rsid w:val="003961AA"/>
    <w:rsid w:val="003961CA"/>
    <w:rsid w:val="00396207"/>
    <w:rsid w:val="0039632A"/>
    <w:rsid w:val="00396714"/>
    <w:rsid w:val="0039673D"/>
    <w:rsid w:val="00396919"/>
    <w:rsid w:val="00396937"/>
    <w:rsid w:val="00396ACE"/>
    <w:rsid w:val="00396DD1"/>
    <w:rsid w:val="00396ED2"/>
    <w:rsid w:val="003972A2"/>
    <w:rsid w:val="003976BA"/>
    <w:rsid w:val="003976D1"/>
    <w:rsid w:val="0039783C"/>
    <w:rsid w:val="0039785A"/>
    <w:rsid w:val="00397867"/>
    <w:rsid w:val="00397CFB"/>
    <w:rsid w:val="00397D6B"/>
    <w:rsid w:val="00397DDD"/>
    <w:rsid w:val="003A001E"/>
    <w:rsid w:val="003A0267"/>
    <w:rsid w:val="003A02B0"/>
    <w:rsid w:val="003A05E0"/>
    <w:rsid w:val="003A0AB9"/>
    <w:rsid w:val="003A12A3"/>
    <w:rsid w:val="003A131D"/>
    <w:rsid w:val="003A16E8"/>
    <w:rsid w:val="003A177B"/>
    <w:rsid w:val="003A17D2"/>
    <w:rsid w:val="003A1B21"/>
    <w:rsid w:val="003A28A6"/>
    <w:rsid w:val="003A2F67"/>
    <w:rsid w:val="003A301D"/>
    <w:rsid w:val="003A363E"/>
    <w:rsid w:val="003A3828"/>
    <w:rsid w:val="003A3A6E"/>
    <w:rsid w:val="003A3AAB"/>
    <w:rsid w:val="003A3DDE"/>
    <w:rsid w:val="003A3DED"/>
    <w:rsid w:val="003A3E17"/>
    <w:rsid w:val="003A434F"/>
    <w:rsid w:val="003A4506"/>
    <w:rsid w:val="003A4580"/>
    <w:rsid w:val="003A48F0"/>
    <w:rsid w:val="003A4A6D"/>
    <w:rsid w:val="003A4C60"/>
    <w:rsid w:val="003A4FC0"/>
    <w:rsid w:val="003A547D"/>
    <w:rsid w:val="003A5950"/>
    <w:rsid w:val="003A59DD"/>
    <w:rsid w:val="003A59EA"/>
    <w:rsid w:val="003A5B02"/>
    <w:rsid w:val="003A5DAA"/>
    <w:rsid w:val="003A5FD4"/>
    <w:rsid w:val="003A601C"/>
    <w:rsid w:val="003A62A3"/>
    <w:rsid w:val="003A6348"/>
    <w:rsid w:val="003A64E9"/>
    <w:rsid w:val="003A6D61"/>
    <w:rsid w:val="003A6F10"/>
    <w:rsid w:val="003A6FBE"/>
    <w:rsid w:val="003A708B"/>
    <w:rsid w:val="003A7164"/>
    <w:rsid w:val="003A72BA"/>
    <w:rsid w:val="003A7321"/>
    <w:rsid w:val="003A78EB"/>
    <w:rsid w:val="003A7F98"/>
    <w:rsid w:val="003B06B2"/>
    <w:rsid w:val="003B0ED7"/>
    <w:rsid w:val="003B0F98"/>
    <w:rsid w:val="003B1058"/>
    <w:rsid w:val="003B1216"/>
    <w:rsid w:val="003B123A"/>
    <w:rsid w:val="003B13F6"/>
    <w:rsid w:val="003B1550"/>
    <w:rsid w:val="003B160F"/>
    <w:rsid w:val="003B1C1C"/>
    <w:rsid w:val="003B1C1D"/>
    <w:rsid w:val="003B1D68"/>
    <w:rsid w:val="003B1F2B"/>
    <w:rsid w:val="003B276B"/>
    <w:rsid w:val="003B2ED2"/>
    <w:rsid w:val="003B31F5"/>
    <w:rsid w:val="003B3823"/>
    <w:rsid w:val="003B3BC1"/>
    <w:rsid w:val="003B4616"/>
    <w:rsid w:val="003B468C"/>
    <w:rsid w:val="003B46DF"/>
    <w:rsid w:val="003B4956"/>
    <w:rsid w:val="003B4957"/>
    <w:rsid w:val="003B4981"/>
    <w:rsid w:val="003B4BAB"/>
    <w:rsid w:val="003B4C1F"/>
    <w:rsid w:val="003B50C6"/>
    <w:rsid w:val="003B516E"/>
    <w:rsid w:val="003B51D0"/>
    <w:rsid w:val="003B5ECE"/>
    <w:rsid w:val="003B5F94"/>
    <w:rsid w:val="003B610A"/>
    <w:rsid w:val="003B638C"/>
    <w:rsid w:val="003B6653"/>
    <w:rsid w:val="003B668E"/>
    <w:rsid w:val="003B6BE1"/>
    <w:rsid w:val="003B7180"/>
    <w:rsid w:val="003B776B"/>
    <w:rsid w:val="003B78D5"/>
    <w:rsid w:val="003B7B80"/>
    <w:rsid w:val="003B7D41"/>
    <w:rsid w:val="003B7DEF"/>
    <w:rsid w:val="003C02BB"/>
    <w:rsid w:val="003C02DF"/>
    <w:rsid w:val="003C069A"/>
    <w:rsid w:val="003C0CB3"/>
    <w:rsid w:val="003C1199"/>
    <w:rsid w:val="003C1337"/>
    <w:rsid w:val="003C170F"/>
    <w:rsid w:val="003C171B"/>
    <w:rsid w:val="003C1D52"/>
    <w:rsid w:val="003C20DB"/>
    <w:rsid w:val="003C2152"/>
    <w:rsid w:val="003C28A1"/>
    <w:rsid w:val="003C2D0B"/>
    <w:rsid w:val="003C2D83"/>
    <w:rsid w:val="003C3193"/>
    <w:rsid w:val="003C319A"/>
    <w:rsid w:val="003C3305"/>
    <w:rsid w:val="003C350C"/>
    <w:rsid w:val="003C3963"/>
    <w:rsid w:val="003C3E60"/>
    <w:rsid w:val="003C3EC0"/>
    <w:rsid w:val="003C4021"/>
    <w:rsid w:val="003C41AE"/>
    <w:rsid w:val="003C4642"/>
    <w:rsid w:val="003C487B"/>
    <w:rsid w:val="003C4C1C"/>
    <w:rsid w:val="003C4D83"/>
    <w:rsid w:val="003C4F89"/>
    <w:rsid w:val="003C5933"/>
    <w:rsid w:val="003C5B1C"/>
    <w:rsid w:val="003C5BB1"/>
    <w:rsid w:val="003C630D"/>
    <w:rsid w:val="003C65C2"/>
    <w:rsid w:val="003C71E6"/>
    <w:rsid w:val="003C7264"/>
    <w:rsid w:val="003C7289"/>
    <w:rsid w:val="003C7350"/>
    <w:rsid w:val="003C76C1"/>
    <w:rsid w:val="003D06D7"/>
    <w:rsid w:val="003D09D3"/>
    <w:rsid w:val="003D0BDE"/>
    <w:rsid w:val="003D1076"/>
    <w:rsid w:val="003D12A8"/>
    <w:rsid w:val="003D1DB7"/>
    <w:rsid w:val="003D1E2F"/>
    <w:rsid w:val="003D2748"/>
    <w:rsid w:val="003D288A"/>
    <w:rsid w:val="003D28C9"/>
    <w:rsid w:val="003D2B17"/>
    <w:rsid w:val="003D2DB7"/>
    <w:rsid w:val="003D2E20"/>
    <w:rsid w:val="003D3135"/>
    <w:rsid w:val="003D37B3"/>
    <w:rsid w:val="003D3F00"/>
    <w:rsid w:val="003D3F91"/>
    <w:rsid w:val="003D40D9"/>
    <w:rsid w:val="003D46D3"/>
    <w:rsid w:val="003D4886"/>
    <w:rsid w:val="003D4D85"/>
    <w:rsid w:val="003D4E58"/>
    <w:rsid w:val="003D4FAD"/>
    <w:rsid w:val="003D5404"/>
    <w:rsid w:val="003D54E2"/>
    <w:rsid w:val="003D588A"/>
    <w:rsid w:val="003D6220"/>
    <w:rsid w:val="003D62D4"/>
    <w:rsid w:val="003D6C3B"/>
    <w:rsid w:val="003D6E29"/>
    <w:rsid w:val="003D71B0"/>
    <w:rsid w:val="003D74C8"/>
    <w:rsid w:val="003D753C"/>
    <w:rsid w:val="003D7629"/>
    <w:rsid w:val="003D7A0D"/>
    <w:rsid w:val="003D7A67"/>
    <w:rsid w:val="003D7BF5"/>
    <w:rsid w:val="003D7C58"/>
    <w:rsid w:val="003D7D61"/>
    <w:rsid w:val="003D7E0E"/>
    <w:rsid w:val="003D7E29"/>
    <w:rsid w:val="003E0018"/>
    <w:rsid w:val="003E00CB"/>
    <w:rsid w:val="003E09D7"/>
    <w:rsid w:val="003E0A07"/>
    <w:rsid w:val="003E0B2C"/>
    <w:rsid w:val="003E0E97"/>
    <w:rsid w:val="003E156B"/>
    <w:rsid w:val="003E1680"/>
    <w:rsid w:val="003E1C69"/>
    <w:rsid w:val="003E1CCF"/>
    <w:rsid w:val="003E1DF8"/>
    <w:rsid w:val="003E1EA1"/>
    <w:rsid w:val="003E2130"/>
    <w:rsid w:val="003E2398"/>
    <w:rsid w:val="003E2724"/>
    <w:rsid w:val="003E2B78"/>
    <w:rsid w:val="003E2BFD"/>
    <w:rsid w:val="003E2F8B"/>
    <w:rsid w:val="003E3052"/>
    <w:rsid w:val="003E324D"/>
    <w:rsid w:val="003E32DB"/>
    <w:rsid w:val="003E32E6"/>
    <w:rsid w:val="003E346A"/>
    <w:rsid w:val="003E34BE"/>
    <w:rsid w:val="003E3AF6"/>
    <w:rsid w:val="003E3B12"/>
    <w:rsid w:val="003E3B1A"/>
    <w:rsid w:val="003E3B76"/>
    <w:rsid w:val="003E3F22"/>
    <w:rsid w:val="003E3F7A"/>
    <w:rsid w:val="003E4018"/>
    <w:rsid w:val="003E40B5"/>
    <w:rsid w:val="003E424A"/>
    <w:rsid w:val="003E442E"/>
    <w:rsid w:val="003E4553"/>
    <w:rsid w:val="003E4817"/>
    <w:rsid w:val="003E4B35"/>
    <w:rsid w:val="003E4C1D"/>
    <w:rsid w:val="003E4C61"/>
    <w:rsid w:val="003E506F"/>
    <w:rsid w:val="003E5157"/>
    <w:rsid w:val="003E5266"/>
    <w:rsid w:val="003E54FC"/>
    <w:rsid w:val="003E5587"/>
    <w:rsid w:val="003E59B6"/>
    <w:rsid w:val="003E5A3F"/>
    <w:rsid w:val="003E63EF"/>
    <w:rsid w:val="003E645D"/>
    <w:rsid w:val="003E656C"/>
    <w:rsid w:val="003E671F"/>
    <w:rsid w:val="003E6885"/>
    <w:rsid w:val="003E6946"/>
    <w:rsid w:val="003E6CF4"/>
    <w:rsid w:val="003E6F95"/>
    <w:rsid w:val="003E72D5"/>
    <w:rsid w:val="003E7482"/>
    <w:rsid w:val="003E74CE"/>
    <w:rsid w:val="003E7768"/>
    <w:rsid w:val="003E7814"/>
    <w:rsid w:val="003E78EB"/>
    <w:rsid w:val="003E7B21"/>
    <w:rsid w:val="003E7DD7"/>
    <w:rsid w:val="003F0112"/>
    <w:rsid w:val="003F03CA"/>
    <w:rsid w:val="003F0991"/>
    <w:rsid w:val="003F0A49"/>
    <w:rsid w:val="003F0D81"/>
    <w:rsid w:val="003F11C6"/>
    <w:rsid w:val="003F158C"/>
    <w:rsid w:val="003F196A"/>
    <w:rsid w:val="003F1CFA"/>
    <w:rsid w:val="003F1F97"/>
    <w:rsid w:val="003F2482"/>
    <w:rsid w:val="003F2664"/>
    <w:rsid w:val="003F271F"/>
    <w:rsid w:val="003F2F9F"/>
    <w:rsid w:val="003F3036"/>
    <w:rsid w:val="003F3258"/>
    <w:rsid w:val="003F33E7"/>
    <w:rsid w:val="003F387F"/>
    <w:rsid w:val="003F3A60"/>
    <w:rsid w:val="003F4110"/>
    <w:rsid w:val="003F46E0"/>
    <w:rsid w:val="003F47B9"/>
    <w:rsid w:val="003F482D"/>
    <w:rsid w:val="003F4966"/>
    <w:rsid w:val="003F4D60"/>
    <w:rsid w:val="003F4D61"/>
    <w:rsid w:val="003F4E1A"/>
    <w:rsid w:val="003F4E9F"/>
    <w:rsid w:val="003F5038"/>
    <w:rsid w:val="003F5265"/>
    <w:rsid w:val="003F5663"/>
    <w:rsid w:val="003F5695"/>
    <w:rsid w:val="003F569C"/>
    <w:rsid w:val="003F59CB"/>
    <w:rsid w:val="003F59EE"/>
    <w:rsid w:val="003F5A05"/>
    <w:rsid w:val="003F5B4C"/>
    <w:rsid w:val="003F5C6B"/>
    <w:rsid w:val="003F5CA0"/>
    <w:rsid w:val="003F5CBB"/>
    <w:rsid w:val="003F5D05"/>
    <w:rsid w:val="003F5D21"/>
    <w:rsid w:val="003F62EA"/>
    <w:rsid w:val="003F637C"/>
    <w:rsid w:val="003F64C1"/>
    <w:rsid w:val="003F678B"/>
    <w:rsid w:val="003F6B0E"/>
    <w:rsid w:val="003F6CFF"/>
    <w:rsid w:val="003F6DD1"/>
    <w:rsid w:val="003F71BA"/>
    <w:rsid w:val="003F7BC8"/>
    <w:rsid w:val="003F7BDD"/>
    <w:rsid w:val="00400716"/>
    <w:rsid w:val="00401348"/>
    <w:rsid w:val="004014EF"/>
    <w:rsid w:val="00401A89"/>
    <w:rsid w:val="00401BF0"/>
    <w:rsid w:val="00401C72"/>
    <w:rsid w:val="00401D10"/>
    <w:rsid w:val="00402056"/>
    <w:rsid w:val="004025B6"/>
    <w:rsid w:val="0040274D"/>
    <w:rsid w:val="00402D53"/>
    <w:rsid w:val="0040315B"/>
    <w:rsid w:val="004031AF"/>
    <w:rsid w:val="00403223"/>
    <w:rsid w:val="0040348A"/>
    <w:rsid w:val="004034AD"/>
    <w:rsid w:val="00403650"/>
    <w:rsid w:val="00403654"/>
    <w:rsid w:val="0040386C"/>
    <w:rsid w:val="00403A07"/>
    <w:rsid w:val="00403DA8"/>
    <w:rsid w:val="00403F65"/>
    <w:rsid w:val="004041F3"/>
    <w:rsid w:val="004048E9"/>
    <w:rsid w:val="0040495E"/>
    <w:rsid w:val="00404E0C"/>
    <w:rsid w:val="00405229"/>
    <w:rsid w:val="004054BD"/>
    <w:rsid w:val="004056F8"/>
    <w:rsid w:val="00405A39"/>
    <w:rsid w:val="00405B31"/>
    <w:rsid w:val="00405FC8"/>
    <w:rsid w:val="00405FCB"/>
    <w:rsid w:val="00406E98"/>
    <w:rsid w:val="0040714C"/>
    <w:rsid w:val="0040792F"/>
    <w:rsid w:val="004079E1"/>
    <w:rsid w:val="00407BBE"/>
    <w:rsid w:val="00407CDA"/>
    <w:rsid w:val="00407FC0"/>
    <w:rsid w:val="00410047"/>
    <w:rsid w:val="004102B8"/>
    <w:rsid w:val="004102BD"/>
    <w:rsid w:val="00410724"/>
    <w:rsid w:val="00410ADB"/>
    <w:rsid w:val="00410B48"/>
    <w:rsid w:val="00410FEA"/>
    <w:rsid w:val="00411246"/>
    <w:rsid w:val="004114F2"/>
    <w:rsid w:val="00411637"/>
    <w:rsid w:val="00411832"/>
    <w:rsid w:val="00411EAA"/>
    <w:rsid w:val="00412787"/>
    <w:rsid w:val="004128C1"/>
    <w:rsid w:val="004129EC"/>
    <w:rsid w:val="00412A64"/>
    <w:rsid w:val="00412F81"/>
    <w:rsid w:val="00413684"/>
    <w:rsid w:val="00413A9C"/>
    <w:rsid w:val="00413A9F"/>
    <w:rsid w:val="00413ADF"/>
    <w:rsid w:val="00413C28"/>
    <w:rsid w:val="00414078"/>
    <w:rsid w:val="0041440F"/>
    <w:rsid w:val="00414615"/>
    <w:rsid w:val="004146AE"/>
    <w:rsid w:val="0041494A"/>
    <w:rsid w:val="00414955"/>
    <w:rsid w:val="00414B85"/>
    <w:rsid w:val="00414CDF"/>
    <w:rsid w:val="0041521C"/>
    <w:rsid w:val="004153D4"/>
    <w:rsid w:val="004159F1"/>
    <w:rsid w:val="00415D1E"/>
    <w:rsid w:val="00415E2D"/>
    <w:rsid w:val="00415E84"/>
    <w:rsid w:val="00415E92"/>
    <w:rsid w:val="00415F90"/>
    <w:rsid w:val="0041614B"/>
    <w:rsid w:val="0041633A"/>
    <w:rsid w:val="00416555"/>
    <w:rsid w:val="00416C00"/>
    <w:rsid w:val="00416DB9"/>
    <w:rsid w:val="00416F4E"/>
    <w:rsid w:val="0041747B"/>
    <w:rsid w:val="004174B8"/>
    <w:rsid w:val="004179FE"/>
    <w:rsid w:val="00417B86"/>
    <w:rsid w:val="00417C8C"/>
    <w:rsid w:val="00417D7F"/>
    <w:rsid w:val="00417F97"/>
    <w:rsid w:val="0042003C"/>
    <w:rsid w:val="00420178"/>
    <w:rsid w:val="00420633"/>
    <w:rsid w:val="00420F7E"/>
    <w:rsid w:val="00421223"/>
    <w:rsid w:val="00421371"/>
    <w:rsid w:val="00421455"/>
    <w:rsid w:val="004214FE"/>
    <w:rsid w:val="00421880"/>
    <w:rsid w:val="00421B73"/>
    <w:rsid w:val="00421D73"/>
    <w:rsid w:val="00422315"/>
    <w:rsid w:val="004224A6"/>
    <w:rsid w:val="00422A0D"/>
    <w:rsid w:val="00422CEE"/>
    <w:rsid w:val="00422D0D"/>
    <w:rsid w:val="00422F94"/>
    <w:rsid w:val="00423172"/>
    <w:rsid w:val="004231D5"/>
    <w:rsid w:val="0042475A"/>
    <w:rsid w:val="004247AB"/>
    <w:rsid w:val="00424E0A"/>
    <w:rsid w:val="00424EEC"/>
    <w:rsid w:val="0042587E"/>
    <w:rsid w:val="004258BB"/>
    <w:rsid w:val="00425984"/>
    <w:rsid w:val="00425A07"/>
    <w:rsid w:val="00425BB4"/>
    <w:rsid w:val="00425C8D"/>
    <w:rsid w:val="00425E0C"/>
    <w:rsid w:val="0042600E"/>
    <w:rsid w:val="0042614C"/>
    <w:rsid w:val="004261BA"/>
    <w:rsid w:val="0042673A"/>
    <w:rsid w:val="0042673C"/>
    <w:rsid w:val="00426B7C"/>
    <w:rsid w:val="00426D77"/>
    <w:rsid w:val="004272B5"/>
    <w:rsid w:val="00427323"/>
    <w:rsid w:val="004274A7"/>
    <w:rsid w:val="004276A1"/>
    <w:rsid w:val="004277D9"/>
    <w:rsid w:val="004277F8"/>
    <w:rsid w:val="00427986"/>
    <w:rsid w:val="0043025C"/>
    <w:rsid w:val="00430500"/>
    <w:rsid w:val="00430518"/>
    <w:rsid w:val="00430E60"/>
    <w:rsid w:val="00430E6A"/>
    <w:rsid w:val="004315DE"/>
    <w:rsid w:val="004318D2"/>
    <w:rsid w:val="00431CA5"/>
    <w:rsid w:val="00431E0A"/>
    <w:rsid w:val="004320C1"/>
    <w:rsid w:val="00432222"/>
    <w:rsid w:val="0043256D"/>
    <w:rsid w:val="004325C6"/>
    <w:rsid w:val="00432648"/>
    <w:rsid w:val="004326F0"/>
    <w:rsid w:val="00432913"/>
    <w:rsid w:val="00432BD9"/>
    <w:rsid w:val="00432D63"/>
    <w:rsid w:val="00432F8C"/>
    <w:rsid w:val="00432FBC"/>
    <w:rsid w:val="004332E6"/>
    <w:rsid w:val="0043340A"/>
    <w:rsid w:val="0043343A"/>
    <w:rsid w:val="004334AA"/>
    <w:rsid w:val="00433642"/>
    <w:rsid w:val="0043365C"/>
    <w:rsid w:val="004336D5"/>
    <w:rsid w:val="00433816"/>
    <w:rsid w:val="00433915"/>
    <w:rsid w:val="00433A9C"/>
    <w:rsid w:val="00433E33"/>
    <w:rsid w:val="004340EB"/>
    <w:rsid w:val="00434424"/>
    <w:rsid w:val="00434868"/>
    <w:rsid w:val="004349B8"/>
    <w:rsid w:val="00434C48"/>
    <w:rsid w:val="00434C5C"/>
    <w:rsid w:val="00434F09"/>
    <w:rsid w:val="00435121"/>
    <w:rsid w:val="004352F1"/>
    <w:rsid w:val="00435574"/>
    <w:rsid w:val="00435706"/>
    <w:rsid w:val="00435837"/>
    <w:rsid w:val="00435A5E"/>
    <w:rsid w:val="00435B6F"/>
    <w:rsid w:val="004360CE"/>
    <w:rsid w:val="004365C8"/>
    <w:rsid w:val="00436789"/>
    <w:rsid w:val="004367E1"/>
    <w:rsid w:val="00436CDF"/>
    <w:rsid w:val="00437085"/>
    <w:rsid w:val="0043753E"/>
    <w:rsid w:val="00437854"/>
    <w:rsid w:val="00437C39"/>
    <w:rsid w:val="0044006D"/>
    <w:rsid w:val="004409C5"/>
    <w:rsid w:val="00440C7E"/>
    <w:rsid w:val="00440D90"/>
    <w:rsid w:val="00440F7A"/>
    <w:rsid w:val="00441015"/>
    <w:rsid w:val="004413C9"/>
    <w:rsid w:val="004415F4"/>
    <w:rsid w:val="0044189E"/>
    <w:rsid w:val="00441A5D"/>
    <w:rsid w:val="00441BF0"/>
    <w:rsid w:val="00441E99"/>
    <w:rsid w:val="00441F77"/>
    <w:rsid w:val="004427B4"/>
    <w:rsid w:val="00442B1F"/>
    <w:rsid w:val="00442CFF"/>
    <w:rsid w:val="00442EBE"/>
    <w:rsid w:val="00442F5E"/>
    <w:rsid w:val="004432A7"/>
    <w:rsid w:val="00443580"/>
    <w:rsid w:val="00443F0D"/>
    <w:rsid w:val="00443F2B"/>
    <w:rsid w:val="00443FA6"/>
    <w:rsid w:val="00444288"/>
    <w:rsid w:val="00444439"/>
    <w:rsid w:val="00444772"/>
    <w:rsid w:val="00444B6B"/>
    <w:rsid w:val="00444C9E"/>
    <w:rsid w:val="00445069"/>
    <w:rsid w:val="004450DC"/>
    <w:rsid w:val="004451D6"/>
    <w:rsid w:val="004451E0"/>
    <w:rsid w:val="004456AC"/>
    <w:rsid w:val="004458CF"/>
    <w:rsid w:val="00445C98"/>
    <w:rsid w:val="00445CA2"/>
    <w:rsid w:val="0044629C"/>
    <w:rsid w:val="004462BB"/>
    <w:rsid w:val="004463DD"/>
    <w:rsid w:val="00446806"/>
    <w:rsid w:val="00446B55"/>
    <w:rsid w:val="0044709B"/>
    <w:rsid w:val="0044719C"/>
    <w:rsid w:val="00447224"/>
    <w:rsid w:val="004472A9"/>
    <w:rsid w:val="0044736B"/>
    <w:rsid w:val="00447534"/>
    <w:rsid w:val="004475BF"/>
    <w:rsid w:val="004475DE"/>
    <w:rsid w:val="00447616"/>
    <w:rsid w:val="00447930"/>
    <w:rsid w:val="004479B6"/>
    <w:rsid w:val="00447B3F"/>
    <w:rsid w:val="00447EFE"/>
    <w:rsid w:val="004501DB"/>
    <w:rsid w:val="004502A1"/>
    <w:rsid w:val="004502E2"/>
    <w:rsid w:val="00450347"/>
    <w:rsid w:val="0045076F"/>
    <w:rsid w:val="00450BAC"/>
    <w:rsid w:val="00450DA8"/>
    <w:rsid w:val="00451019"/>
    <w:rsid w:val="00451098"/>
    <w:rsid w:val="00451745"/>
    <w:rsid w:val="00451BDF"/>
    <w:rsid w:val="00451EFF"/>
    <w:rsid w:val="00452E9B"/>
    <w:rsid w:val="00453C7D"/>
    <w:rsid w:val="00454398"/>
    <w:rsid w:val="004548BB"/>
    <w:rsid w:val="00454A05"/>
    <w:rsid w:val="00454A4B"/>
    <w:rsid w:val="00454AB3"/>
    <w:rsid w:val="00454B74"/>
    <w:rsid w:val="00454E43"/>
    <w:rsid w:val="00455557"/>
    <w:rsid w:val="0045555E"/>
    <w:rsid w:val="0045562E"/>
    <w:rsid w:val="004559F0"/>
    <w:rsid w:val="00455B7E"/>
    <w:rsid w:val="00455FA8"/>
    <w:rsid w:val="00456398"/>
    <w:rsid w:val="00456C6A"/>
    <w:rsid w:val="00456DA0"/>
    <w:rsid w:val="00456E4A"/>
    <w:rsid w:val="00457194"/>
    <w:rsid w:val="0045736A"/>
    <w:rsid w:val="00457444"/>
    <w:rsid w:val="004579EB"/>
    <w:rsid w:val="00457A66"/>
    <w:rsid w:val="0046049B"/>
    <w:rsid w:val="00460570"/>
    <w:rsid w:val="00460BF6"/>
    <w:rsid w:val="00460CC2"/>
    <w:rsid w:val="00460EE2"/>
    <w:rsid w:val="0046118C"/>
    <w:rsid w:val="00461690"/>
    <w:rsid w:val="00461918"/>
    <w:rsid w:val="004619DE"/>
    <w:rsid w:val="00461EFC"/>
    <w:rsid w:val="004620E2"/>
    <w:rsid w:val="004629A0"/>
    <w:rsid w:val="00463018"/>
    <w:rsid w:val="00463164"/>
    <w:rsid w:val="004631BB"/>
    <w:rsid w:val="004631E9"/>
    <w:rsid w:val="0046335F"/>
    <w:rsid w:val="00463521"/>
    <w:rsid w:val="00463563"/>
    <w:rsid w:val="004636A3"/>
    <w:rsid w:val="00463769"/>
    <w:rsid w:val="00463F5F"/>
    <w:rsid w:val="00464169"/>
    <w:rsid w:val="0046429D"/>
    <w:rsid w:val="00464385"/>
    <w:rsid w:val="0046443E"/>
    <w:rsid w:val="0046446D"/>
    <w:rsid w:val="00464530"/>
    <w:rsid w:val="0046453C"/>
    <w:rsid w:val="00464836"/>
    <w:rsid w:val="00464A82"/>
    <w:rsid w:val="00464C09"/>
    <w:rsid w:val="00464C7A"/>
    <w:rsid w:val="00464CC8"/>
    <w:rsid w:val="0046501D"/>
    <w:rsid w:val="0046505A"/>
    <w:rsid w:val="0046561F"/>
    <w:rsid w:val="004664A7"/>
    <w:rsid w:val="004667F5"/>
    <w:rsid w:val="0046693C"/>
    <w:rsid w:val="00466B03"/>
    <w:rsid w:val="00466C0C"/>
    <w:rsid w:val="00466C25"/>
    <w:rsid w:val="0046713D"/>
    <w:rsid w:val="004671F1"/>
    <w:rsid w:val="0046748D"/>
    <w:rsid w:val="004675B8"/>
    <w:rsid w:val="004676D6"/>
    <w:rsid w:val="00467878"/>
    <w:rsid w:val="00467948"/>
    <w:rsid w:val="00467B60"/>
    <w:rsid w:val="00467BF4"/>
    <w:rsid w:val="00470027"/>
    <w:rsid w:val="00470083"/>
    <w:rsid w:val="004700E8"/>
    <w:rsid w:val="004703A9"/>
    <w:rsid w:val="0047046B"/>
    <w:rsid w:val="0047078D"/>
    <w:rsid w:val="00470962"/>
    <w:rsid w:val="004709B4"/>
    <w:rsid w:val="00470A06"/>
    <w:rsid w:val="00470B86"/>
    <w:rsid w:val="00470C6F"/>
    <w:rsid w:val="00471014"/>
    <w:rsid w:val="0047124B"/>
    <w:rsid w:val="004715F0"/>
    <w:rsid w:val="00471762"/>
    <w:rsid w:val="00471EC1"/>
    <w:rsid w:val="00472223"/>
    <w:rsid w:val="0047226A"/>
    <w:rsid w:val="0047296F"/>
    <w:rsid w:val="00472C96"/>
    <w:rsid w:val="00472F25"/>
    <w:rsid w:val="0047338F"/>
    <w:rsid w:val="00473472"/>
    <w:rsid w:val="004737FC"/>
    <w:rsid w:val="00473D00"/>
    <w:rsid w:val="00473DA9"/>
    <w:rsid w:val="00473E4F"/>
    <w:rsid w:val="00474245"/>
    <w:rsid w:val="00474406"/>
    <w:rsid w:val="004745EB"/>
    <w:rsid w:val="00474919"/>
    <w:rsid w:val="00474A4F"/>
    <w:rsid w:val="00474CCF"/>
    <w:rsid w:val="00474F4A"/>
    <w:rsid w:val="0047521D"/>
    <w:rsid w:val="004754E2"/>
    <w:rsid w:val="00475524"/>
    <w:rsid w:val="0047558D"/>
    <w:rsid w:val="00475776"/>
    <w:rsid w:val="0047588F"/>
    <w:rsid w:val="00475CE1"/>
    <w:rsid w:val="00475F9B"/>
    <w:rsid w:val="00475FD5"/>
    <w:rsid w:val="004769AF"/>
    <w:rsid w:val="004769E6"/>
    <w:rsid w:val="00477157"/>
    <w:rsid w:val="004771E1"/>
    <w:rsid w:val="00477739"/>
    <w:rsid w:val="00477744"/>
    <w:rsid w:val="0047794F"/>
    <w:rsid w:val="00477982"/>
    <w:rsid w:val="00477A90"/>
    <w:rsid w:val="00477ED5"/>
    <w:rsid w:val="00480006"/>
    <w:rsid w:val="004802FF"/>
    <w:rsid w:val="0048031C"/>
    <w:rsid w:val="00480334"/>
    <w:rsid w:val="00480590"/>
    <w:rsid w:val="00480AC4"/>
    <w:rsid w:val="00480AD5"/>
    <w:rsid w:val="00480F68"/>
    <w:rsid w:val="004810B3"/>
    <w:rsid w:val="004812AD"/>
    <w:rsid w:val="004819A5"/>
    <w:rsid w:val="00481BD2"/>
    <w:rsid w:val="00482170"/>
    <w:rsid w:val="00482310"/>
    <w:rsid w:val="004823B5"/>
    <w:rsid w:val="00482585"/>
    <w:rsid w:val="00482A28"/>
    <w:rsid w:val="00482A2A"/>
    <w:rsid w:val="00482ACF"/>
    <w:rsid w:val="00482F2F"/>
    <w:rsid w:val="00482F75"/>
    <w:rsid w:val="004831C1"/>
    <w:rsid w:val="00483622"/>
    <w:rsid w:val="0048393F"/>
    <w:rsid w:val="00483AF1"/>
    <w:rsid w:val="00483B2C"/>
    <w:rsid w:val="00483BA4"/>
    <w:rsid w:val="00483BFF"/>
    <w:rsid w:val="00483C45"/>
    <w:rsid w:val="00483F57"/>
    <w:rsid w:val="00484469"/>
    <w:rsid w:val="00484540"/>
    <w:rsid w:val="00484853"/>
    <w:rsid w:val="004849A8"/>
    <w:rsid w:val="004849ED"/>
    <w:rsid w:val="00484AA5"/>
    <w:rsid w:val="00484D05"/>
    <w:rsid w:val="00484E01"/>
    <w:rsid w:val="00484E28"/>
    <w:rsid w:val="00484E4E"/>
    <w:rsid w:val="0048522F"/>
    <w:rsid w:val="0048560F"/>
    <w:rsid w:val="004858CC"/>
    <w:rsid w:val="00485A57"/>
    <w:rsid w:val="0048634E"/>
    <w:rsid w:val="004865A4"/>
    <w:rsid w:val="00486727"/>
    <w:rsid w:val="00486755"/>
    <w:rsid w:val="004868F2"/>
    <w:rsid w:val="00486B26"/>
    <w:rsid w:val="00486C8F"/>
    <w:rsid w:val="00486D2E"/>
    <w:rsid w:val="00486FDA"/>
    <w:rsid w:val="00487037"/>
    <w:rsid w:val="004870FC"/>
    <w:rsid w:val="00487125"/>
    <w:rsid w:val="00487165"/>
    <w:rsid w:val="004871D1"/>
    <w:rsid w:val="004873B4"/>
    <w:rsid w:val="00487617"/>
    <w:rsid w:val="004876F9"/>
    <w:rsid w:val="00487C0F"/>
    <w:rsid w:val="00487E3A"/>
    <w:rsid w:val="00490216"/>
    <w:rsid w:val="00490357"/>
    <w:rsid w:val="00490446"/>
    <w:rsid w:val="004905B5"/>
    <w:rsid w:val="004905E4"/>
    <w:rsid w:val="00490A14"/>
    <w:rsid w:val="00490CB9"/>
    <w:rsid w:val="004910B9"/>
    <w:rsid w:val="0049154D"/>
    <w:rsid w:val="0049199A"/>
    <w:rsid w:val="00491C0F"/>
    <w:rsid w:val="00491D34"/>
    <w:rsid w:val="004920F8"/>
    <w:rsid w:val="0049272D"/>
    <w:rsid w:val="00492965"/>
    <w:rsid w:val="00492F04"/>
    <w:rsid w:val="0049343B"/>
    <w:rsid w:val="0049351D"/>
    <w:rsid w:val="0049374E"/>
    <w:rsid w:val="0049395C"/>
    <w:rsid w:val="00493EC0"/>
    <w:rsid w:val="0049434D"/>
    <w:rsid w:val="004943EF"/>
    <w:rsid w:val="004944E2"/>
    <w:rsid w:val="004947BD"/>
    <w:rsid w:val="004949F7"/>
    <w:rsid w:val="00494E49"/>
    <w:rsid w:val="004953FC"/>
    <w:rsid w:val="00495AC0"/>
    <w:rsid w:val="00495B1E"/>
    <w:rsid w:val="00495DA6"/>
    <w:rsid w:val="00495E1C"/>
    <w:rsid w:val="00495FEB"/>
    <w:rsid w:val="004963C6"/>
    <w:rsid w:val="0049669C"/>
    <w:rsid w:val="00496743"/>
    <w:rsid w:val="00496816"/>
    <w:rsid w:val="00496872"/>
    <w:rsid w:val="00496CF3"/>
    <w:rsid w:val="00496D5B"/>
    <w:rsid w:val="0049707C"/>
    <w:rsid w:val="0049721D"/>
    <w:rsid w:val="004974DE"/>
    <w:rsid w:val="0049760C"/>
    <w:rsid w:val="00497D0B"/>
    <w:rsid w:val="00497F30"/>
    <w:rsid w:val="004A021B"/>
    <w:rsid w:val="004A048E"/>
    <w:rsid w:val="004A04A3"/>
    <w:rsid w:val="004A0528"/>
    <w:rsid w:val="004A08AF"/>
    <w:rsid w:val="004A0D47"/>
    <w:rsid w:val="004A0E87"/>
    <w:rsid w:val="004A170A"/>
    <w:rsid w:val="004A1BD1"/>
    <w:rsid w:val="004A1F49"/>
    <w:rsid w:val="004A22CB"/>
    <w:rsid w:val="004A2461"/>
    <w:rsid w:val="004A248D"/>
    <w:rsid w:val="004A24B0"/>
    <w:rsid w:val="004A2517"/>
    <w:rsid w:val="004A254F"/>
    <w:rsid w:val="004A271F"/>
    <w:rsid w:val="004A2766"/>
    <w:rsid w:val="004A27DB"/>
    <w:rsid w:val="004A2959"/>
    <w:rsid w:val="004A2A16"/>
    <w:rsid w:val="004A2E00"/>
    <w:rsid w:val="004A2F63"/>
    <w:rsid w:val="004A30DD"/>
    <w:rsid w:val="004A3763"/>
    <w:rsid w:val="004A3C87"/>
    <w:rsid w:val="004A3D70"/>
    <w:rsid w:val="004A3E8A"/>
    <w:rsid w:val="004A4283"/>
    <w:rsid w:val="004A43FD"/>
    <w:rsid w:val="004A4437"/>
    <w:rsid w:val="004A48DF"/>
    <w:rsid w:val="004A537A"/>
    <w:rsid w:val="004A563C"/>
    <w:rsid w:val="004A598A"/>
    <w:rsid w:val="004A59F5"/>
    <w:rsid w:val="004A5A68"/>
    <w:rsid w:val="004A5D26"/>
    <w:rsid w:val="004A5FD4"/>
    <w:rsid w:val="004A6233"/>
    <w:rsid w:val="004A6515"/>
    <w:rsid w:val="004A6766"/>
    <w:rsid w:val="004A6994"/>
    <w:rsid w:val="004A6B20"/>
    <w:rsid w:val="004A6C3B"/>
    <w:rsid w:val="004A6E53"/>
    <w:rsid w:val="004A725F"/>
    <w:rsid w:val="004A7343"/>
    <w:rsid w:val="004A7B50"/>
    <w:rsid w:val="004A7C56"/>
    <w:rsid w:val="004A7FE7"/>
    <w:rsid w:val="004A7FFD"/>
    <w:rsid w:val="004B02DF"/>
    <w:rsid w:val="004B03CD"/>
    <w:rsid w:val="004B0578"/>
    <w:rsid w:val="004B07D4"/>
    <w:rsid w:val="004B0C70"/>
    <w:rsid w:val="004B0CCC"/>
    <w:rsid w:val="004B13E4"/>
    <w:rsid w:val="004B160C"/>
    <w:rsid w:val="004B1C04"/>
    <w:rsid w:val="004B1F9E"/>
    <w:rsid w:val="004B22FD"/>
    <w:rsid w:val="004B2548"/>
    <w:rsid w:val="004B2582"/>
    <w:rsid w:val="004B278C"/>
    <w:rsid w:val="004B2F7C"/>
    <w:rsid w:val="004B33D5"/>
    <w:rsid w:val="004B362A"/>
    <w:rsid w:val="004B36B8"/>
    <w:rsid w:val="004B39A6"/>
    <w:rsid w:val="004B4512"/>
    <w:rsid w:val="004B4CBB"/>
    <w:rsid w:val="004B4D7B"/>
    <w:rsid w:val="004B53D1"/>
    <w:rsid w:val="004B58F4"/>
    <w:rsid w:val="004B5B4E"/>
    <w:rsid w:val="004B5BE3"/>
    <w:rsid w:val="004B5E12"/>
    <w:rsid w:val="004B5E68"/>
    <w:rsid w:val="004B5EA3"/>
    <w:rsid w:val="004B6024"/>
    <w:rsid w:val="004B62BA"/>
    <w:rsid w:val="004B6355"/>
    <w:rsid w:val="004B6507"/>
    <w:rsid w:val="004B6B68"/>
    <w:rsid w:val="004B6DE8"/>
    <w:rsid w:val="004B721A"/>
    <w:rsid w:val="004B7381"/>
    <w:rsid w:val="004B75E5"/>
    <w:rsid w:val="004B76DF"/>
    <w:rsid w:val="004B77FB"/>
    <w:rsid w:val="004C032A"/>
    <w:rsid w:val="004C0477"/>
    <w:rsid w:val="004C0658"/>
    <w:rsid w:val="004C0721"/>
    <w:rsid w:val="004C0803"/>
    <w:rsid w:val="004C0CF6"/>
    <w:rsid w:val="004C0E03"/>
    <w:rsid w:val="004C1014"/>
    <w:rsid w:val="004C1154"/>
    <w:rsid w:val="004C127C"/>
    <w:rsid w:val="004C135D"/>
    <w:rsid w:val="004C1A24"/>
    <w:rsid w:val="004C1AE4"/>
    <w:rsid w:val="004C1BA1"/>
    <w:rsid w:val="004C1F26"/>
    <w:rsid w:val="004C20BA"/>
    <w:rsid w:val="004C23E0"/>
    <w:rsid w:val="004C2C6A"/>
    <w:rsid w:val="004C2DA3"/>
    <w:rsid w:val="004C2E15"/>
    <w:rsid w:val="004C30D3"/>
    <w:rsid w:val="004C3294"/>
    <w:rsid w:val="004C3976"/>
    <w:rsid w:val="004C3A5B"/>
    <w:rsid w:val="004C3D3E"/>
    <w:rsid w:val="004C3D88"/>
    <w:rsid w:val="004C4054"/>
    <w:rsid w:val="004C44AF"/>
    <w:rsid w:val="004C4AFD"/>
    <w:rsid w:val="004C4D29"/>
    <w:rsid w:val="004C4DAE"/>
    <w:rsid w:val="004C4E2D"/>
    <w:rsid w:val="004C4E84"/>
    <w:rsid w:val="004C4EF7"/>
    <w:rsid w:val="004C57BF"/>
    <w:rsid w:val="004C58F1"/>
    <w:rsid w:val="004C5E24"/>
    <w:rsid w:val="004C5E57"/>
    <w:rsid w:val="004C5F2E"/>
    <w:rsid w:val="004C5F3A"/>
    <w:rsid w:val="004C6106"/>
    <w:rsid w:val="004C6743"/>
    <w:rsid w:val="004C6AD7"/>
    <w:rsid w:val="004C6F69"/>
    <w:rsid w:val="004C71C0"/>
    <w:rsid w:val="004C727F"/>
    <w:rsid w:val="004C737E"/>
    <w:rsid w:val="004C7633"/>
    <w:rsid w:val="004C7796"/>
    <w:rsid w:val="004C794B"/>
    <w:rsid w:val="004C7A90"/>
    <w:rsid w:val="004C7C38"/>
    <w:rsid w:val="004C7D95"/>
    <w:rsid w:val="004D007A"/>
    <w:rsid w:val="004D0467"/>
    <w:rsid w:val="004D0A26"/>
    <w:rsid w:val="004D0AC1"/>
    <w:rsid w:val="004D0D96"/>
    <w:rsid w:val="004D0E6F"/>
    <w:rsid w:val="004D0E9E"/>
    <w:rsid w:val="004D0F97"/>
    <w:rsid w:val="004D1289"/>
    <w:rsid w:val="004D130B"/>
    <w:rsid w:val="004D1354"/>
    <w:rsid w:val="004D23BD"/>
    <w:rsid w:val="004D2455"/>
    <w:rsid w:val="004D24E3"/>
    <w:rsid w:val="004D25C6"/>
    <w:rsid w:val="004D2A68"/>
    <w:rsid w:val="004D2CAE"/>
    <w:rsid w:val="004D2D92"/>
    <w:rsid w:val="004D3299"/>
    <w:rsid w:val="004D3752"/>
    <w:rsid w:val="004D3A04"/>
    <w:rsid w:val="004D3DDD"/>
    <w:rsid w:val="004D3FCB"/>
    <w:rsid w:val="004D41D8"/>
    <w:rsid w:val="004D41E5"/>
    <w:rsid w:val="004D427F"/>
    <w:rsid w:val="004D4366"/>
    <w:rsid w:val="004D437D"/>
    <w:rsid w:val="004D4509"/>
    <w:rsid w:val="004D4647"/>
    <w:rsid w:val="004D467B"/>
    <w:rsid w:val="004D4ED0"/>
    <w:rsid w:val="004D5615"/>
    <w:rsid w:val="004D5706"/>
    <w:rsid w:val="004D5789"/>
    <w:rsid w:val="004D57E0"/>
    <w:rsid w:val="004D5933"/>
    <w:rsid w:val="004D5A45"/>
    <w:rsid w:val="004D62B8"/>
    <w:rsid w:val="004D67B0"/>
    <w:rsid w:val="004D6DF7"/>
    <w:rsid w:val="004D70AD"/>
    <w:rsid w:val="004D7268"/>
    <w:rsid w:val="004D72A6"/>
    <w:rsid w:val="004D73B4"/>
    <w:rsid w:val="004D79AA"/>
    <w:rsid w:val="004D7A7B"/>
    <w:rsid w:val="004D7C88"/>
    <w:rsid w:val="004D7EB2"/>
    <w:rsid w:val="004E00DC"/>
    <w:rsid w:val="004E0245"/>
    <w:rsid w:val="004E0560"/>
    <w:rsid w:val="004E082A"/>
    <w:rsid w:val="004E0DAE"/>
    <w:rsid w:val="004E106D"/>
    <w:rsid w:val="004E1096"/>
    <w:rsid w:val="004E11AE"/>
    <w:rsid w:val="004E13B7"/>
    <w:rsid w:val="004E1473"/>
    <w:rsid w:val="004E15A1"/>
    <w:rsid w:val="004E16DF"/>
    <w:rsid w:val="004E18F9"/>
    <w:rsid w:val="004E1904"/>
    <w:rsid w:val="004E1920"/>
    <w:rsid w:val="004E1A5A"/>
    <w:rsid w:val="004E1CB0"/>
    <w:rsid w:val="004E2049"/>
    <w:rsid w:val="004E22A1"/>
    <w:rsid w:val="004E25BD"/>
    <w:rsid w:val="004E25E7"/>
    <w:rsid w:val="004E25FF"/>
    <w:rsid w:val="004E26C9"/>
    <w:rsid w:val="004E272F"/>
    <w:rsid w:val="004E27FA"/>
    <w:rsid w:val="004E2986"/>
    <w:rsid w:val="004E29A4"/>
    <w:rsid w:val="004E29B2"/>
    <w:rsid w:val="004E2E2A"/>
    <w:rsid w:val="004E3015"/>
    <w:rsid w:val="004E315C"/>
    <w:rsid w:val="004E3385"/>
    <w:rsid w:val="004E33E6"/>
    <w:rsid w:val="004E34C2"/>
    <w:rsid w:val="004E35B5"/>
    <w:rsid w:val="004E3927"/>
    <w:rsid w:val="004E397D"/>
    <w:rsid w:val="004E40E3"/>
    <w:rsid w:val="004E413F"/>
    <w:rsid w:val="004E43D7"/>
    <w:rsid w:val="004E44D8"/>
    <w:rsid w:val="004E4821"/>
    <w:rsid w:val="004E4ACC"/>
    <w:rsid w:val="004E5183"/>
    <w:rsid w:val="004E5307"/>
    <w:rsid w:val="004E5487"/>
    <w:rsid w:val="004E5881"/>
    <w:rsid w:val="004E5CD2"/>
    <w:rsid w:val="004E5E74"/>
    <w:rsid w:val="004E65B3"/>
    <w:rsid w:val="004E6AC6"/>
    <w:rsid w:val="004E6D62"/>
    <w:rsid w:val="004E6E49"/>
    <w:rsid w:val="004E7042"/>
    <w:rsid w:val="004E7318"/>
    <w:rsid w:val="004E75C2"/>
    <w:rsid w:val="004E762F"/>
    <w:rsid w:val="004E7BAB"/>
    <w:rsid w:val="004E7F3F"/>
    <w:rsid w:val="004F00C3"/>
    <w:rsid w:val="004F00E5"/>
    <w:rsid w:val="004F06E8"/>
    <w:rsid w:val="004F08D7"/>
    <w:rsid w:val="004F0BEB"/>
    <w:rsid w:val="004F0D38"/>
    <w:rsid w:val="004F0D3A"/>
    <w:rsid w:val="004F103E"/>
    <w:rsid w:val="004F11D4"/>
    <w:rsid w:val="004F13AB"/>
    <w:rsid w:val="004F13F0"/>
    <w:rsid w:val="004F13F6"/>
    <w:rsid w:val="004F1607"/>
    <w:rsid w:val="004F1702"/>
    <w:rsid w:val="004F1982"/>
    <w:rsid w:val="004F1996"/>
    <w:rsid w:val="004F248F"/>
    <w:rsid w:val="004F2510"/>
    <w:rsid w:val="004F259A"/>
    <w:rsid w:val="004F2701"/>
    <w:rsid w:val="004F287F"/>
    <w:rsid w:val="004F2AED"/>
    <w:rsid w:val="004F2C28"/>
    <w:rsid w:val="004F2E60"/>
    <w:rsid w:val="004F2F5A"/>
    <w:rsid w:val="004F34EA"/>
    <w:rsid w:val="004F3584"/>
    <w:rsid w:val="004F36FE"/>
    <w:rsid w:val="004F3713"/>
    <w:rsid w:val="004F3C5B"/>
    <w:rsid w:val="004F3DBE"/>
    <w:rsid w:val="004F3E48"/>
    <w:rsid w:val="004F400E"/>
    <w:rsid w:val="004F4336"/>
    <w:rsid w:val="004F4465"/>
    <w:rsid w:val="004F4916"/>
    <w:rsid w:val="004F4C69"/>
    <w:rsid w:val="004F4D3F"/>
    <w:rsid w:val="004F5240"/>
    <w:rsid w:val="004F587B"/>
    <w:rsid w:val="004F5B12"/>
    <w:rsid w:val="004F5D53"/>
    <w:rsid w:val="004F6251"/>
    <w:rsid w:val="004F649A"/>
    <w:rsid w:val="004F65EA"/>
    <w:rsid w:val="004F6802"/>
    <w:rsid w:val="004F6928"/>
    <w:rsid w:val="004F695D"/>
    <w:rsid w:val="004F6CE5"/>
    <w:rsid w:val="004F6F54"/>
    <w:rsid w:val="004F73E1"/>
    <w:rsid w:val="004F7992"/>
    <w:rsid w:val="005002A7"/>
    <w:rsid w:val="00500378"/>
    <w:rsid w:val="0050041E"/>
    <w:rsid w:val="0050098B"/>
    <w:rsid w:val="00500A64"/>
    <w:rsid w:val="00500EDF"/>
    <w:rsid w:val="00500F37"/>
    <w:rsid w:val="00501171"/>
    <w:rsid w:val="0050170B"/>
    <w:rsid w:val="00501732"/>
    <w:rsid w:val="00501827"/>
    <w:rsid w:val="0050193C"/>
    <w:rsid w:val="00501940"/>
    <w:rsid w:val="00502168"/>
    <w:rsid w:val="005023E8"/>
    <w:rsid w:val="005025EE"/>
    <w:rsid w:val="005031D2"/>
    <w:rsid w:val="005036F7"/>
    <w:rsid w:val="005037D6"/>
    <w:rsid w:val="00503A6C"/>
    <w:rsid w:val="00503B0B"/>
    <w:rsid w:val="00504013"/>
    <w:rsid w:val="005041EE"/>
    <w:rsid w:val="005042C5"/>
    <w:rsid w:val="005044B9"/>
    <w:rsid w:val="00504597"/>
    <w:rsid w:val="005046FD"/>
    <w:rsid w:val="00504913"/>
    <w:rsid w:val="00504CD3"/>
    <w:rsid w:val="00504E78"/>
    <w:rsid w:val="00504FDB"/>
    <w:rsid w:val="00505089"/>
    <w:rsid w:val="0050540D"/>
    <w:rsid w:val="00505DB2"/>
    <w:rsid w:val="00505DBB"/>
    <w:rsid w:val="00505EEE"/>
    <w:rsid w:val="00505FD1"/>
    <w:rsid w:val="005060D3"/>
    <w:rsid w:val="005062FA"/>
    <w:rsid w:val="005063C4"/>
    <w:rsid w:val="005065BD"/>
    <w:rsid w:val="005066CF"/>
    <w:rsid w:val="005067FC"/>
    <w:rsid w:val="00506FF6"/>
    <w:rsid w:val="005071DA"/>
    <w:rsid w:val="0050723A"/>
    <w:rsid w:val="005075B3"/>
    <w:rsid w:val="005076AF"/>
    <w:rsid w:val="00507957"/>
    <w:rsid w:val="0051013B"/>
    <w:rsid w:val="0051017F"/>
    <w:rsid w:val="00510891"/>
    <w:rsid w:val="00510A5C"/>
    <w:rsid w:val="00510ADA"/>
    <w:rsid w:val="00511001"/>
    <w:rsid w:val="0051141C"/>
    <w:rsid w:val="005114F8"/>
    <w:rsid w:val="00511721"/>
    <w:rsid w:val="00511858"/>
    <w:rsid w:val="00511C42"/>
    <w:rsid w:val="00511F05"/>
    <w:rsid w:val="00511F5D"/>
    <w:rsid w:val="00512852"/>
    <w:rsid w:val="00512976"/>
    <w:rsid w:val="00512A84"/>
    <w:rsid w:val="00512AA9"/>
    <w:rsid w:val="00512C61"/>
    <w:rsid w:val="00513A81"/>
    <w:rsid w:val="005142D1"/>
    <w:rsid w:val="0051443D"/>
    <w:rsid w:val="00515224"/>
    <w:rsid w:val="0051538E"/>
    <w:rsid w:val="005153E0"/>
    <w:rsid w:val="00515F06"/>
    <w:rsid w:val="00515F28"/>
    <w:rsid w:val="00516432"/>
    <w:rsid w:val="00516CA8"/>
    <w:rsid w:val="00516CBD"/>
    <w:rsid w:val="00516D0C"/>
    <w:rsid w:val="005170A8"/>
    <w:rsid w:val="00517258"/>
    <w:rsid w:val="00517261"/>
    <w:rsid w:val="00517540"/>
    <w:rsid w:val="00517777"/>
    <w:rsid w:val="00517961"/>
    <w:rsid w:val="00517963"/>
    <w:rsid w:val="0051799B"/>
    <w:rsid w:val="005179EF"/>
    <w:rsid w:val="00517A42"/>
    <w:rsid w:val="00517CCF"/>
    <w:rsid w:val="00520073"/>
    <w:rsid w:val="00520180"/>
    <w:rsid w:val="0052019B"/>
    <w:rsid w:val="005201D3"/>
    <w:rsid w:val="00520220"/>
    <w:rsid w:val="0052037A"/>
    <w:rsid w:val="005203AA"/>
    <w:rsid w:val="00520549"/>
    <w:rsid w:val="0052067E"/>
    <w:rsid w:val="005206C1"/>
    <w:rsid w:val="005209AF"/>
    <w:rsid w:val="005209BB"/>
    <w:rsid w:val="005213A1"/>
    <w:rsid w:val="00521529"/>
    <w:rsid w:val="0052195C"/>
    <w:rsid w:val="0052199A"/>
    <w:rsid w:val="00521B93"/>
    <w:rsid w:val="00521BB1"/>
    <w:rsid w:val="005224C8"/>
    <w:rsid w:val="00522758"/>
    <w:rsid w:val="0052287F"/>
    <w:rsid w:val="00522A47"/>
    <w:rsid w:val="00522AB4"/>
    <w:rsid w:val="00522BC5"/>
    <w:rsid w:val="00522DD3"/>
    <w:rsid w:val="00522DE4"/>
    <w:rsid w:val="0052313A"/>
    <w:rsid w:val="005231F7"/>
    <w:rsid w:val="00523BC1"/>
    <w:rsid w:val="00523C25"/>
    <w:rsid w:val="00523F87"/>
    <w:rsid w:val="005243AD"/>
    <w:rsid w:val="005243B9"/>
    <w:rsid w:val="005244CD"/>
    <w:rsid w:val="005245D3"/>
    <w:rsid w:val="005246C7"/>
    <w:rsid w:val="005246D3"/>
    <w:rsid w:val="00524A91"/>
    <w:rsid w:val="00524BB0"/>
    <w:rsid w:val="00525111"/>
    <w:rsid w:val="0052543D"/>
    <w:rsid w:val="005254D2"/>
    <w:rsid w:val="0052573B"/>
    <w:rsid w:val="00526307"/>
    <w:rsid w:val="0052679E"/>
    <w:rsid w:val="00526BF6"/>
    <w:rsid w:val="00526D0D"/>
    <w:rsid w:val="0052709F"/>
    <w:rsid w:val="0052712C"/>
    <w:rsid w:val="005277DF"/>
    <w:rsid w:val="00527A52"/>
    <w:rsid w:val="00527F30"/>
    <w:rsid w:val="00530178"/>
    <w:rsid w:val="00530182"/>
    <w:rsid w:val="00530358"/>
    <w:rsid w:val="00530618"/>
    <w:rsid w:val="005306D2"/>
    <w:rsid w:val="005307B5"/>
    <w:rsid w:val="00530A9C"/>
    <w:rsid w:val="00530BFD"/>
    <w:rsid w:val="005310CF"/>
    <w:rsid w:val="005312EA"/>
    <w:rsid w:val="005317E6"/>
    <w:rsid w:val="00531C12"/>
    <w:rsid w:val="005322A5"/>
    <w:rsid w:val="005323DB"/>
    <w:rsid w:val="0053249D"/>
    <w:rsid w:val="00533190"/>
    <w:rsid w:val="005332B5"/>
    <w:rsid w:val="005336BC"/>
    <w:rsid w:val="00533824"/>
    <w:rsid w:val="0053389F"/>
    <w:rsid w:val="00533958"/>
    <w:rsid w:val="00533C1D"/>
    <w:rsid w:val="00533FDF"/>
    <w:rsid w:val="005340A5"/>
    <w:rsid w:val="00534416"/>
    <w:rsid w:val="00535275"/>
    <w:rsid w:val="005352FF"/>
    <w:rsid w:val="005353AC"/>
    <w:rsid w:val="00535558"/>
    <w:rsid w:val="0053568F"/>
    <w:rsid w:val="00535901"/>
    <w:rsid w:val="0053591B"/>
    <w:rsid w:val="005359D6"/>
    <w:rsid w:val="00535D09"/>
    <w:rsid w:val="00535D92"/>
    <w:rsid w:val="005365DC"/>
    <w:rsid w:val="00536BC2"/>
    <w:rsid w:val="00536CA6"/>
    <w:rsid w:val="00536ED8"/>
    <w:rsid w:val="00537025"/>
    <w:rsid w:val="005370F5"/>
    <w:rsid w:val="00537793"/>
    <w:rsid w:val="00537DCB"/>
    <w:rsid w:val="00537F56"/>
    <w:rsid w:val="0054006F"/>
    <w:rsid w:val="005400A0"/>
    <w:rsid w:val="005400D2"/>
    <w:rsid w:val="005400FB"/>
    <w:rsid w:val="00540215"/>
    <w:rsid w:val="00540739"/>
    <w:rsid w:val="00540860"/>
    <w:rsid w:val="00540906"/>
    <w:rsid w:val="00540C02"/>
    <w:rsid w:val="00540D44"/>
    <w:rsid w:val="00540FF4"/>
    <w:rsid w:val="005411BA"/>
    <w:rsid w:val="0054124B"/>
    <w:rsid w:val="005413ED"/>
    <w:rsid w:val="005419BB"/>
    <w:rsid w:val="00541B24"/>
    <w:rsid w:val="00541BEE"/>
    <w:rsid w:val="00541C44"/>
    <w:rsid w:val="00541D79"/>
    <w:rsid w:val="00541F38"/>
    <w:rsid w:val="00541FFD"/>
    <w:rsid w:val="00542241"/>
    <w:rsid w:val="005423FD"/>
    <w:rsid w:val="0054265D"/>
    <w:rsid w:val="005429DF"/>
    <w:rsid w:val="00543223"/>
    <w:rsid w:val="00543338"/>
    <w:rsid w:val="00543A64"/>
    <w:rsid w:val="00543B07"/>
    <w:rsid w:val="00543C8F"/>
    <w:rsid w:val="0054411D"/>
    <w:rsid w:val="00544497"/>
    <w:rsid w:val="00544696"/>
    <w:rsid w:val="0054493B"/>
    <w:rsid w:val="005449F6"/>
    <w:rsid w:val="00544ABB"/>
    <w:rsid w:val="00544D5C"/>
    <w:rsid w:val="00544D7F"/>
    <w:rsid w:val="00545654"/>
    <w:rsid w:val="00545687"/>
    <w:rsid w:val="0054586A"/>
    <w:rsid w:val="005458A4"/>
    <w:rsid w:val="00545CF2"/>
    <w:rsid w:val="00545D7A"/>
    <w:rsid w:val="005462F3"/>
    <w:rsid w:val="00546511"/>
    <w:rsid w:val="00546D76"/>
    <w:rsid w:val="00546E5F"/>
    <w:rsid w:val="00546F2B"/>
    <w:rsid w:val="00547030"/>
    <w:rsid w:val="00547172"/>
    <w:rsid w:val="005478E1"/>
    <w:rsid w:val="00547CD8"/>
    <w:rsid w:val="00550786"/>
    <w:rsid w:val="00550882"/>
    <w:rsid w:val="00550CDE"/>
    <w:rsid w:val="00550CE0"/>
    <w:rsid w:val="00550DFD"/>
    <w:rsid w:val="005510B5"/>
    <w:rsid w:val="00551CD5"/>
    <w:rsid w:val="00551E9E"/>
    <w:rsid w:val="00551FCB"/>
    <w:rsid w:val="0055241C"/>
    <w:rsid w:val="00552442"/>
    <w:rsid w:val="0055287A"/>
    <w:rsid w:val="00552CFA"/>
    <w:rsid w:val="00552D9D"/>
    <w:rsid w:val="0055310E"/>
    <w:rsid w:val="005531CC"/>
    <w:rsid w:val="005533D2"/>
    <w:rsid w:val="00553407"/>
    <w:rsid w:val="0055357C"/>
    <w:rsid w:val="00553B0E"/>
    <w:rsid w:val="00553B97"/>
    <w:rsid w:val="00553C0C"/>
    <w:rsid w:val="00553CA7"/>
    <w:rsid w:val="005542FF"/>
    <w:rsid w:val="005546F8"/>
    <w:rsid w:val="00554825"/>
    <w:rsid w:val="005548EF"/>
    <w:rsid w:val="00554A23"/>
    <w:rsid w:val="00554CC9"/>
    <w:rsid w:val="00555303"/>
    <w:rsid w:val="0055575E"/>
    <w:rsid w:val="0055579A"/>
    <w:rsid w:val="005559A5"/>
    <w:rsid w:val="00555BAB"/>
    <w:rsid w:val="00555D1F"/>
    <w:rsid w:val="00555E6C"/>
    <w:rsid w:val="005560F8"/>
    <w:rsid w:val="00556296"/>
    <w:rsid w:val="0055696E"/>
    <w:rsid w:val="00556D34"/>
    <w:rsid w:val="00556F02"/>
    <w:rsid w:val="0055707E"/>
    <w:rsid w:val="00557394"/>
    <w:rsid w:val="005573F2"/>
    <w:rsid w:val="005577E5"/>
    <w:rsid w:val="00557C86"/>
    <w:rsid w:val="00557CE4"/>
    <w:rsid w:val="00560034"/>
    <w:rsid w:val="0056006F"/>
    <w:rsid w:val="005600AE"/>
    <w:rsid w:val="005600CB"/>
    <w:rsid w:val="00560104"/>
    <w:rsid w:val="0056027C"/>
    <w:rsid w:val="00560603"/>
    <w:rsid w:val="00560771"/>
    <w:rsid w:val="0056080C"/>
    <w:rsid w:val="00560A06"/>
    <w:rsid w:val="00560CAA"/>
    <w:rsid w:val="005610C9"/>
    <w:rsid w:val="005611E2"/>
    <w:rsid w:val="00561392"/>
    <w:rsid w:val="00561526"/>
    <w:rsid w:val="0056166A"/>
    <w:rsid w:val="00561A99"/>
    <w:rsid w:val="00561D99"/>
    <w:rsid w:val="0056221D"/>
    <w:rsid w:val="00562384"/>
    <w:rsid w:val="005623CF"/>
    <w:rsid w:val="0056243C"/>
    <w:rsid w:val="0056244F"/>
    <w:rsid w:val="00562592"/>
    <w:rsid w:val="00562A59"/>
    <w:rsid w:val="00562B3F"/>
    <w:rsid w:val="00562C7E"/>
    <w:rsid w:val="005632CD"/>
    <w:rsid w:val="0056351D"/>
    <w:rsid w:val="005635F3"/>
    <w:rsid w:val="0056377D"/>
    <w:rsid w:val="00563828"/>
    <w:rsid w:val="00563B46"/>
    <w:rsid w:val="0056431E"/>
    <w:rsid w:val="00564637"/>
    <w:rsid w:val="00564E29"/>
    <w:rsid w:val="0056520C"/>
    <w:rsid w:val="0056528F"/>
    <w:rsid w:val="0056529A"/>
    <w:rsid w:val="005654EB"/>
    <w:rsid w:val="00565573"/>
    <w:rsid w:val="005656E8"/>
    <w:rsid w:val="00565C17"/>
    <w:rsid w:val="00565DB5"/>
    <w:rsid w:val="00565DC1"/>
    <w:rsid w:val="00565FDF"/>
    <w:rsid w:val="005661B6"/>
    <w:rsid w:val="005661D8"/>
    <w:rsid w:val="00566236"/>
    <w:rsid w:val="0056632F"/>
    <w:rsid w:val="00566543"/>
    <w:rsid w:val="00566600"/>
    <w:rsid w:val="00566D83"/>
    <w:rsid w:val="005678AD"/>
    <w:rsid w:val="00567926"/>
    <w:rsid w:val="00567A53"/>
    <w:rsid w:val="005703E3"/>
    <w:rsid w:val="0057059C"/>
    <w:rsid w:val="005705EE"/>
    <w:rsid w:val="00570AE5"/>
    <w:rsid w:val="00570BC8"/>
    <w:rsid w:val="00570CA6"/>
    <w:rsid w:val="00571311"/>
    <w:rsid w:val="0057159A"/>
    <w:rsid w:val="00571AF8"/>
    <w:rsid w:val="00571F33"/>
    <w:rsid w:val="00571F74"/>
    <w:rsid w:val="005726C2"/>
    <w:rsid w:val="005726C4"/>
    <w:rsid w:val="00572B51"/>
    <w:rsid w:val="00572B74"/>
    <w:rsid w:val="00572BAA"/>
    <w:rsid w:val="00573432"/>
    <w:rsid w:val="005735D5"/>
    <w:rsid w:val="0057374D"/>
    <w:rsid w:val="0057394B"/>
    <w:rsid w:val="00573CEA"/>
    <w:rsid w:val="00573D91"/>
    <w:rsid w:val="00573E06"/>
    <w:rsid w:val="0057410E"/>
    <w:rsid w:val="0057459E"/>
    <w:rsid w:val="00574D44"/>
    <w:rsid w:val="00575187"/>
    <w:rsid w:val="00575604"/>
    <w:rsid w:val="00576797"/>
    <w:rsid w:val="00576893"/>
    <w:rsid w:val="005768D6"/>
    <w:rsid w:val="005769DB"/>
    <w:rsid w:val="00576DA1"/>
    <w:rsid w:val="00577061"/>
    <w:rsid w:val="0057735E"/>
    <w:rsid w:val="00577611"/>
    <w:rsid w:val="0057787E"/>
    <w:rsid w:val="00577E47"/>
    <w:rsid w:val="00577EC0"/>
    <w:rsid w:val="00577EC2"/>
    <w:rsid w:val="005800B1"/>
    <w:rsid w:val="00580213"/>
    <w:rsid w:val="00580546"/>
    <w:rsid w:val="005807D3"/>
    <w:rsid w:val="00581250"/>
    <w:rsid w:val="0058135B"/>
    <w:rsid w:val="0058139D"/>
    <w:rsid w:val="005814B2"/>
    <w:rsid w:val="0058182F"/>
    <w:rsid w:val="00581AD2"/>
    <w:rsid w:val="00581C4F"/>
    <w:rsid w:val="00581CB6"/>
    <w:rsid w:val="005822A8"/>
    <w:rsid w:val="00582542"/>
    <w:rsid w:val="005829D0"/>
    <w:rsid w:val="00582ACE"/>
    <w:rsid w:val="00582C60"/>
    <w:rsid w:val="00582E59"/>
    <w:rsid w:val="0058332A"/>
    <w:rsid w:val="00583428"/>
    <w:rsid w:val="005834F8"/>
    <w:rsid w:val="00583612"/>
    <w:rsid w:val="00583869"/>
    <w:rsid w:val="00583A80"/>
    <w:rsid w:val="00583B20"/>
    <w:rsid w:val="00583E28"/>
    <w:rsid w:val="00583F96"/>
    <w:rsid w:val="005841FA"/>
    <w:rsid w:val="005844F2"/>
    <w:rsid w:val="00584764"/>
    <w:rsid w:val="00584AFA"/>
    <w:rsid w:val="0058514B"/>
    <w:rsid w:val="00585304"/>
    <w:rsid w:val="00585466"/>
    <w:rsid w:val="005856E8"/>
    <w:rsid w:val="00585775"/>
    <w:rsid w:val="00585FC4"/>
    <w:rsid w:val="005864B7"/>
    <w:rsid w:val="00586509"/>
    <w:rsid w:val="00586616"/>
    <w:rsid w:val="00586B28"/>
    <w:rsid w:val="00586DCA"/>
    <w:rsid w:val="00586F84"/>
    <w:rsid w:val="00587233"/>
    <w:rsid w:val="0058733F"/>
    <w:rsid w:val="005873B8"/>
    <w:rsid w:val="00587517"/>
    <w:rsid w:val="00587662"/>
    <w:rsid w:val="005877F8"/>
    <w:rsid w:val="00587829"/>
    <w:rsid w:val="00587CC0"/>
    <w:rsid w:val="00587D16"/>
    <w:rsid w:val="00587E8F"/>
    <w:rsid w:val="0059064C"/>
    <w:rsid w:val="0059071B"/>
    <w:rsid w:val="0059088E"/>
    <w:rsid w:val="00590915"/>
    <w:rsid w:val="00590CEC"/>
    <w:rsid w:val="00590FBF"/>
    <w:rsid w:val="005913DF"/>
    <w:rsid w:val="0059142E"/>
    <w:rsid w:val="005914D2"/>
    <w:rsid w:val="00591536"/>
    <w:rsid w:val="005915A8"/>
    <w:rsid w:val="005918D0"/>
    <w:rsid w:val="00591BA8"/>
    <w:rsid w:val="00591E6C"/>
    <w:rsid w:val="00591F4B"/>
    <w:rsid w:val="0059219C"/>
    <w:rsid w:val="005922C1"/>
    <w:rsid w:val="005924E6"/>
    <w:rsid w:val="005925CE"/>
    <w:rsid w:val="00592714"/>
    <w:rsid w:val="0059278C"/>
    <w:rsid w:val="00592B1D"/>
    <w:rsid w:val="00592C53"/>
    <w:rsid w:val="00592DA0"/>
    <w:rsid w:val="005931A2"/>
    <w:rsid w:val="0059377F"/>
    <w:rsid w:val="00593A0D"/>
    <w:rsid w:val="00593B62"/>
    <w:rsid w:val="00593EC6"/>
    <w:rsid w:val="00593FDF"/>
    <w:rsid w:val="00594528"/>
    <w:rsid w:val="0059454C"/>
    <w:rsid w:val="005947EF"/>
    <w:rsid w:val="00594D2C"/>
    <w:rsid w:val="00594D9E"/>
    <w:rsid w:val="00595326"/>
    <w:rsid w:val="0059534A"/>
    <w:rsid w:val="005953A2"/>
    <w:rsid w:val="00595560"/>
    <w:rsid w:val="005956E4"/>
    <w:rsid w:val="005958C1"/>
    <w:rsid w:val="00595E44"/>
    <w:rsid w:val="00595F4E"/>
    <w:rsid w:val="00596206"/>
    <w:rsid w:val="0059744E"/>
    <w:rsid w:val="00597525"/>
    <w:rsid w:val="0059787C"/>
    <w:rsid w:val="00597F96"/>
    <w:rsid w:val="00597F9E"/>
    <w:rsid w:val="005A011F"/>
    <w:rsid w:val="005A03E4"/>
    <w:rsid w:val="005A0999"/>
    <w:rsid w:val="005A0A47"/>
    <w:rsid w:val="005A0F12"/>
    <w:rsid w:val="005A126F"/>
    <w:rsid w:val="005A12DB"/>
    <w:rsid w:val="005A1569"/>
    <w:rsid w:val="005A18C6"/>
    <w:rsid w:val="005A1A53"/>
    <w:rsid w:val="005A1BFD"/>
    <w:rsid w:val="005A2203"/>
    <w:rsid w:val="005A2353"/>
    <w:rsid w:val="005A26D6"/>
    <w:rsid w:val="005A2802"/>
    <w:rsid w:val="005A28FA"/>
    <w:rsid w:val="005A2B5F"/>
    <w:rsid w:val="005A3290"/>
    <w:rsid w:val="005A3515"/>
    <w:rsid w:val="005A3BC4"/>
    <w:rsid w:val="005A3C4E"/>
    <w:rsid w:val="005A3D24"/>
    <w:rsid w:val="005A46C0"/>
    <w:rsid w:val="005A4756"/>
    <w:rsid w:val="005A48F7"/>
    <w:rsid w:val="005A490C"/>
    <w:rsid w:val="005A4989"/>
    <w:rsid w:val="005A4B14"/>
    <w:rsid w:val="005A4B82"/>
    <w:rsid w:val="005A4BBE"/>
    <w:rsid w:val="005A4C03"/>
    <w:rsid w:val="005A4EA3"/>
    <w:rsid w:val="005A4F54"/>
    <w:rsid w:val="005A5120"/>
    <w:rsid w:val="005A522A"/>
    <w:rsid w:val="005A52B5"/>
    <w:rsid w:val="005A5560"/>
    <w:rsid w:val="005A5877"/>
    <w:rsid w:val="005A5923"/>
    <w:rsid w:val="005A594E"/>
    <w:rsid w:val="005A5AA4"/>
    <w:rsid w:val="005A5C16"/>
    <w:rsid w:val="005A6163"/>
    <w:rsid w:val="005A633C"/>
    <w:rsid w:val="005A648E"/>
    <w:rsid w:val="005A6A75"/>
    <w:rsid w:val="005A6ADE"/>
    <w:rsid w:val="005A6B14"/>
    <w:rsid w:val="005A6E2C"/>
    <w:rsid w:val="005A707F"/>
    <w:rsid w:val="005A708A"/>
    <w:rsid w:val="005A7198"/>
    <w:rsid w:val="005A7242"/>
    <w:rsid w:val="005A7715"/>
    <w:rsid w:val="005A77F6"/>
    <w:rsid w:val="005A7BFD"/>
    <w:rsid w:val="005A7E6E"/>
    <w:rsid w:val="005B0162"/>
    <w:rsid w:val="005B0296"/>
    <w:rsid w:val="005B0531"/>
    <w:rsid w:val="005B05BA"/>
    <w:rsid w:val="005B0674"/>
    <w:rsid w:val="005B1015"/>
    <w:rsid w:val="005B1342"/>
    <w:rsid w:val="005B143F"/>
    <w:rsid w:val="005B21F3"/>
    <w:rsid w:val="005B21F5"/>
    <w:rsid w:val="005B2357"/>
    <w:rsid w:val="005B23A2"/>
    <w:rsid w:val="005B2502"/>
    <w:rsid w:val="005B254D"/>
    <w:rsid w:val="005B26D8"/>
    <w:rsid w:val="005B278E"/>
    <w:rsid w:val="005B2A4A"/>
    <w:rsid w:val="005B2BCE"/>
    <w:rsid w:val="005B2C02"/>
    <w:rsid w:val="005B2CAB"/>
    <w:rsid w:val="005B2DFA"/>
    <w:rsid w:val="005B32F9"/>
    <w:rsid w:val="005B34CF"/>
    <w:rsid w:val="005B368C"/>
    <w:rsid w:val="005B37D3"/>
    <w:rsid w:val="005B3895"/>
    <w:rsid w:val="005B3BC5"/>
    <w:rsid w:val="005B4059"/>
    <w:rsid w:val="005B4113"/>
    <w:rsid w:val="005B4138"/>
    <w:rsid w:val="005B431C"/>
    <w:rsid w:val="005B4625"/>
    <w:rsid w:val="005B47FC"/>
    <w:rsid w:val="005B4F38"/>
    <w:rsid w:val="005B5154"/>
    <w:rsid w:val="005B536A"/>
    <w:rsid w:val="005B55DB"/>
    <w:rsid w:val="005B56E6"/>
    <w:rsid w:val="005B59A0"/>
    <w:rsid w:val="005B5AC2"/>
    <w:rsid w:val="005B5B41"/>
    <w:rsid w:val="005B5C89"/>
    <w:rsid w:val="005B5D01"/>
    <w:rsid w:val="005B61D1"/>
    <w:rsid w:val="005B6376"/>
    <w:rsid w:val="005B65B5"/>
    <w:rsid w:val="005B65E6"/>
    <w:rsid w:val="005B66E0"/>
    <w:rsid w:val="005B6DF1"/>
    <w:rsid w:val="005B716A"/>
    <w:rsid w:val="005B7D11"/>
    <w:rsid w:val="005B7D45"/>
    <w:rsid w:val="005C0272"/>
    <w:rsid w:val="005C0914"/>
    <w:rsid w:val="005C097F"/>
    <w:rsid w:val="005C098E"/>
    <w:rsid w:val="005C0C73"/>
    <w:rsid w:val="005C0EFD"/>
    <w:rsid w:val="005C116E"/>
    <w:rsid w:val="005C14F4"/>
    <w:rsid w:val="005C15AC"/>
    <w:rsid w:val="005C1872"/>
    <w:rsid w:val="005C2066"/>
    <w:rsid w:val="005C236D"/>
    <w:rsid w:val="005C2BB4"/>
    <w:rsid w:val="005C318F"/>
    <w:rsid w:val="005C3236"/>
    <w:rsid w:val="005C3596"/>
    <w:rsid w:val="005C39F0"/>
    <w:rsid w:val="005C39FC"/>
    <w:rsid w:val="005C3F29"/>
    <w:rsid w:val="005C480B"/>
    <w:rsid w:val="005C48DD"/>
    <w:rsid w:val="005C49A1"/>
    <w:rsid w:val="005C512A"/>
    <w:rsid w:val="005C582F"/>
    <w:rsid w:val="005C5843"/>
    <w:rsid w:val="005C58AB"/>
    <w:rsid w:val="005C5907"/>
    <w:rsid w:val="005C595F"/>
    <w:rsid w:val="005C5AF8"/>
    <w:rsid w:val="005C606F"/>
    <w:rsid w:val="005C62FC"/>
    <w:rsid w:val="005C66A9"/>
    <w:rsid w:val="005C6755"/>
    <w:rsid w:val="005C6DAA"/>
    <w:rsid w:val="005C6F3B"/>
    <w:rsid w:val="005C7208"/>
    <w:rsid w:val="005C7280"/>
    <w:rsid w:val="005C72BB"/>
    <w:rsid w:val="005C7BF4"/>
    <w:rsid w:val="005C7D31"/>
    <w:rsid w:val="005C7E2D"/>
    <w:rsid w:val="005D04EA"/>
    <w:rsid w:val="005D0561"/>
    <w:rsid w:val="005D0878"/>
    <w:rsid w:val="005D0907"/>
    <w:rsid w:val="005D098C"/>
    <w:rsid w:val="005D0D0B"/>
    <w:rsid w:val="005D0D5E"/>
    <w:rsid w:val="005D0D64"/>
    <w:rsid w:val="005D0EE0"/>
    <w:rsid w:val="005D0F0D"/>
    <w:rsid w:val="005D0F17"/>
    <w:rsid w:val="005D130E"/>
    <w:rsid w:val="005D1376"/>
    <w:rsid w:val="005D1552"/>
    <w:rsid w:val="005D171D"/>
    <w:rsid w:val="005D172D"/>
    <w:rsid w:val="005D195B"/>
    <w:rsid w:val="005D19AB"/>
    <w:rsid w:val="005D19B6"/>
    <w:rsid w:val="005D1DF2"/>
    <w:rsid w:val="005D1E6A"/>
    <w:rsid w:val="005D207E"/>
    <w:rsid w:val="005D20CE"/>
    <w:rsid w:val="005D219E"/>
    <w:rsid w:val="005D2241"/>
    <w:rsid w:val="005D257F"/>
    <w:rsid w:val="005D261B"/>
    <w:rsid w:val="005D2CB8"/>
    <w:rsid w:val="005D2DAE"/>
    <w:rsid w:val="005D33DB"/>
    <w:rsid w:val="005D3796"/>
    <w:rsid w:val="005D37BC"/>
    <w:rsid w:val="005D3907"/>
    <w:rsid w:val="005D390B"/>
    <w:rsid w:val="005D3959"/>
    <w:rsid w:val="005D3A84"/>
    <w:rsid w:val="005D3FDB"/>
    <w:rsid w:val="005D40EB"/>
    <w:rsid w:val="005D4436"/>
    <w:rsid w:val="005D4497"/>
    <w:rsid w:val="005D4520"/>
    <w:rsid w:val="005D459E"/>
    <w:rsid w:val="005D48F5"/>
    <w:rsid w:val="005D4A32"/>
    <w:rsid w:val="005D4ADD"/>
    <w:rsid w:val="005D4D50"/>
    <w:rsid w:val="005D4F53"/>
    <w:rsid w:val="005D4F64"/>
    <w:rsid w:val="005D5036"/>
    <w:rsid w:val="005D50FA"/>
    <w:rsid w:val="005D522A"/>
    <w:rsid w:val="005D5241"/>
    <w:rsid w:val="005D550A"/>
    <w:rsid w:val="005D5517"/>
    <w:rsid w:val="005D570C"/>
    <w:rsid w:val="005D5797"/>
    <w:rsid w:val="005D5CDA"/>
    <w:rsid w:val="005D5CF8"/>
    <w:rsid w:val="005D5FE1"/>
    <w:rsid w:val="005D60EE"/>
    <w:rsid w:val="005D6769"/>
    <w:rsid w:val="005D6FB2"/>
    <w:rsid w:val="005D7068"/>
    <w:rsid w:val="005D708B"/>
    <w:rsid w:val="005D7303"/>
    <w:rsid w:val="005D7877"/>
    <w:rsid w:val="005D7A2C"/>
    <w:rsid w:val="005E008A"/>
    <w:rsid w:val="005E05C6"/>
    <w:rsid w:val="005E0EB1"/>
    <w:rsid w:val="005E1041"/>
    <w:rsid w:val="005E1075"/>
    <w:rsid w:val="005E13BD"/>
    <w:rsid w:val="005E16F3"/>
    <w:rsid w:val="005E18AF"/>
    <w:rsid w:val="005E199C"/>
    <w:rsid w:val="005E19E2"/>
    <w:rsid w:val="005E1C08"/>
    <w:rsid w:val="005E2075"/>
    <w:rsid w:val="005E2194"/>
    <w:rsid w:val="005E21B7"/>
    <w:rsid w:val="005E29F4"/>
    <w:rsid w:val="005E3106"/>
    <w:rsid w:val="005E333E"/>
    <w:rsid w:val="005E384F"/>
    <w:rsid w:val="005E3B6A"/>
    <w:rsid w:val="005E3D27"/>
    <w:rsid w:val="005E40D3"/>
    <w:rsid w:val="005E4208"/>
    <w:rsid w:val="005E46A2"/>
    <w:rsid w:val="005E4A21"/>
    <w:rsid w:val="005E4B5A"/>
    <w:rsid w:val="005E4D9A"/>
    <w:rsid w:val="005E4DB6"/>
    <w:rsid w:val="005E4DFC"/>
    <w:rsid w:val="005E53E9"/>
    <w:rsid w:val="005E53F8"/>
    <w:rsid w:val="005E566A"/>
    <w:rsid w:val="005E5E07"/>
    <w:rsid w:val="005E5E53"/>
    <w:rsid w:val="005E5EAB"/>
    <w:rsid w:val="005E5FA3"/>
    <w:rsid w:val="005E60B7"/>
    <w:rsid w:val="005E6254"/>
    <w:rsid w:val="005E62E3"/>
    <w:rsid w:val="005E63A4"/>
    <w:rsid w:val="005E6576"/>
    <w:rsid w:val="005E665F"/>
    <w:rsid w:val="005E6F28"/>
    <w:rsid w:val="005E6FE1"/>
    <w:rsid w:val="005E6FE8"/>
    <w:rsid w:val="005E70C0"/>
    <w:rsid w:val="005E71B4"/>
    <w:rsid w:val="005E729E"/>
    <w:rsid w:val="005E7428"/>
    <w:rsid w:val="005E75F8"/>
    <w:rsid w:val="005E779D"/>
    <w:rsid w:val="005E7A5B"/>
    <w:rsid w:val="005E7C05"/>
    <w:rsid w:val="005E7CBA"/>
    <w:rsid w:val="005E7F65"/>
    <w:rsid w:val="005F0207"/>
    <w:rsid w:val="005F0250"/>
    <w:rsid w:val="005F03CA"/>
    <w:rsid w:val="005F0458"/>
    <w:rsid w:val="005F04AC"/>
    <w:rsid w:val="005F084F"/>
    <w:rsid w:val="005F0AD3"/>
    <w:rsid w:val="005F0BD6"/>
    <w:rsid w:val="005F111C"/>
    <w:rsid w:val="005F1ADB"/>
    <w:rsid w:val="005F23C6"/>
    <w:rsid w:val="005F2857"/>
    <w:rsid w:val="005F2888"/>
    <w:rsid w:val="005F289F"/>
    <w:rsid w:val="005F2B02"/>
    <w:rsid w:val="005F2C29"/>
    <w:rsid w:val="005F2CAB"/>
    <w:rsid w:val="005F2F94"/>
    <w:rsid w:val="005F3014"/>
    <w:rsid w:val="005F30B5"/>
    <w:rsid w:val="005F3153"/>
    <w:rsid w:val="005F360B"/>
    <w:rsid w:val="005F37EC"/>
    <w:rsid w:val="005F3A52"/>
    <w:rsid w:val="005F3A74"/>
    <w:rsid w:val="005F3A8A"/>
    <w:rsid w:val="005F3BDD"/>
    <w:rsid w:val="005F3E39"/>
    <w:rsid w:val="005F434D"/>
    <w:rsid w:val="005F4999"/>
    <w:rsid w:val="005F50C5"/>
    <w:rsid w:val="005F5108"/>
    <w:rsid w:val="005F55AA"/>
    <w:rsid w:val="005F5A20"/>
    <w:rsid w:val="005F5B59"/>
    <w:rsid w:val="005F5C22"/>
    <w:rsid w:val="005F5EEA"/>
    <w:rsid w:val="005F63F8"/>
    <w:rsid w:val="005F6667"/>
    <w:rsid w:val="005F67CF"/>
    <w:rsid w:val="005F6956"/>
    <w:rsid w:val="005F6A90"/>
    <w:rsid w:val="005F6C51"/>
    <w:rsid w:val="005F6D0F"/>
    <w:rsid w:val="005F6E0C"/>
    <w:rsid w:val="005F7158"/>
    <w:rsid w:val="005F743D"/>
    <w:rsid w:val="005F74A9"/>
    <w:rsid w:val="005F764D"/>
    <w:rsid w:val="005F7725"/>
    <w:rsid w:val="005F7766"/>
    <w:rsid w:val="005F785F"/>
    <w:rsid w:val="00600100"/>
    <w:rsid w:val="00600199"/>
    <w:rsid w:val="00600268"/>
    <w:rsid w:val="00600398"/>
    <w:rsid w:val="006004E0"/>
    <w:rsid w:val="006007F0"/>
    <w:rsid w:val="00600BE5"/>
    <w:rsid w:val="00600E9C"/>
    <w:rsid w:val="00601103"/>
    <w:rsid w:val="00601181"/>
    <w:rsid w:val="00601291"/>
    <w:rsid w:val="006014A1"/>
    <w:rsid w:val="0060213C"/>
    <w:rsid w:val="006021E4"/>
    <w:rsid w:val="006023AA"/>
    <w:rsid w:val="00602A4F"/>
    <w:rsid w:val="00602A65"/>
    <w:rsid w:val="00602EA1"/>
    <w:rsid w:val="00603004"/>
    <w:rsid w:val="00603511"/>
    <w:rsid w:val="00603675"/>
    <w:rsid w:val="00603798"/>
    <w:rsid w:val="00603CEB"/>
    <w:rsid w:val="006041C4"/>
    <w:rsid w:val="006044ED"/>
    <w:rsid w:val="00604577"/>
    <w:rsid w:val="006047CD"/>
    <w:rsid w:val="006048CA"/>
    <w:rsid w:val="00604A99"/>
    <w:rsid w:val="00604BB6"/>
    <w:rsid w:val="00604DC1"/>
    <w:rsid w:val="00604F88"/>
    <w:rsid w:val="0060524E"/>
    <w:rsid w:val="00605448"/>
    <w:rsid w:val="006058AF"/>
    <w:rsid w:val="00605D26"/>
    <w:rsid w:val="00605D4C"/>
    <w:rsid w:val="00605F2B"/>
    <w:rsid w:val="00605F68"/>
    <w:rsid w:val="006060C6"/>
    <w:rsid w:val="00606375"/>
    <w:rsid w:val="006063E7"/>
    <w:rsid w:val="0060657C"/>
    <w:rsid w:val="00606ED5"/>
    <w:rsid w:val="006071AE"/>
    <w:rsid w:val="00607296"/>
    <w:rsid w:val="006072EE"/>
    <w:rsid w:val="00607B05"/>
    <w:rsid w:val="00607EE2"/>
    <w:rsid w:val="0061002A"/>
    <w:rsid w:val="00610476"/>
    <w:rsid w:val="00610C48"/>
    <w:rsid w:val="006112D8"/>
    <w:rsid w:val="006119E8"/>
    <w:rsid w:val="00611C1B"/>
    <w:rsid w:val="00612316"/>
    <w:rsid w:val="0061231A"/>
    <w:rsid w:val="00612352"/>
    <w:rsid w:val="006125B6"/>
    <w:rsid w:val="0061271E"/>
    <w:rsid w:val="006129E9"/>
    <w:rsid w:val="00612A72"/>
    <w:rsid w:val="00612E69"/>
    <w:rsid w:val="00613077"/>
    <w:rsid w:val="00613464"/>
    <w:rsid w:val="0061376E"/>
    <w:rsid w:val="006138EE"/>
    <w:rsid w:val="00613AD4"/>
    <w:rsid w:val="00613D4C"/>
    <w:rsid w:val="00613FD8"/>
    <w:rsid w:val="00614244"/>
    <w:rsid w:val="00614690"/>
    <w:rsid w:val="006148F7"/>
    <w:rsid w:val="00614B9D"/>
    <w:rsid w:val="00614D89"/>
    <w:rsid w:val="006155A7"/>
    <w:rsid w:val="006155B6"/>
    <w:rsid w:val="00615681"/>
    <w:rsid w:val="00615994"/>
    <w:rsid w:val="00615B33"/>
    <w:rsid w:val="00615D7D"/>
    <w:rsid w:val="006160D2"/>
    <w:rsid w:val="0061641F"/>
    <w:rsid w:val="006165EF"/>
    <w:rsid w:val="006166B4"/>
    <w:rsid w:val="006168F2"/>
    <w:rsid w:val="006172AE"/>
    <w:rsid w:val="00617BE0"/>
    <w:rsid w:val="00620023"/>
    <w:rsid w:val="00620049"/>
    <w:rsid w:val="006201C0"/>
    <w:rsid w:val="0062047A"/>
    <w:rsid w:val="0062055C"/>
    <w:rsid w:val="00620588"/>
    <w:rsid w:val="00620776"/>
    <w:rsid w:val="006207BF"/>
    <w:rsid w:val="00620A89"/>
    <w:rsid w:val="00620D61"/>
    <w:rsid w:val="00620FA3"/>
    <w:rsid w:val="0062113B"/>
    <w:rsid w:val="00621279"/>
    <w:rsid w:val="00621365"/>
    <w:rsid w:val="00621569"/>
    <w:rsid w:val="00621DF7"/>
    <w:rsid w:val="00621EC8"/>
    <w:rsid w:val="006221F3"/>
    <w:rsid w:val="0062239C"/>
    <w:rsid w:val="006229FF"/>
    <w:rsid w:val="00622D44"/>
    <w:rsid w:val="00622E90"/>
    <w:rsid w:val="00622FD7"/>
    <w:rsid w:val="00622FE3"/>
    <w:rsid w:val="006231C9"/>
    <w:rsid w:val="006231DF"/>
    <w:rsid w:val="00623743"/>
    <w:rsid w:val="006237CE"/>
    <w:rsid w:val="0062396B"/>
    <w:rsid w:val="00623AB8"/>
    <w:rsid w:val="00623BDA"/>
    <w:rsid w:val="0062426B"/>
    <w:rsid w:val="0062447B"/>
    <w:rsid w:val="00624827"/>
    <w:rsid w:val="00624ADC"/>
    <w:rsid w:val="00624B04"/>
    <w:rsid w:val="00624DA6"/>
    <w:rsid w:val="00624F6E"/>
    <w:rsid w:val="0062528D"/>
    <w:rsid w:val="006252CD"/>
    <w:rsid w:val="006257DE"/>
    <w:rsid w:val="00625BA8"/>
    <w:rsid w:val="00625DDE"/>
    <w:rsid w:val="006267BC"/>
    <w:rsid w:val="00626A29"/>
    <w:rsid w:val="00626AF9"/>
    <w:rsid w:val="00626B08"/>
    <w:rsid w:val="00626C2B"/>
    <w:rsid w:val="00626C44"/>
    <w:rsid w:val="00626E0F"/>
    <w:rsid w:val="00626FAA"/>
    <w:rsid w:val="00627198"/>
    <w:rsid w:val="006273BB"/>
    <w:rsid w:val="006275FD"/>
    <w:rsid w:val="00627602"/>
    <w:rsid w:val="00627A9F"/>
    <w:rsid w:val="00627CC0"/>
    <w:rsid w:val="00627E63"/>
    <w:rsid w:val="00627EC4"/>
    <w:rsid w:val="00627EF1"/>
    <w:rsid w:val="00627F67"/>
    <w:rsid w:val="00630008"/>
    <w:rsid w:val="0063011D"/>
    <w:rsid w:val="0063054A"/>
    <w:rsid w:val="006308BB"/>
    <w:rsid w:val="00630BC9"/>
    <w:rsid w:val="00630BEF"/>
    <w:rsid w:val="00630DB0"/>
    <w:rsid w:val="0063141E"/>
    <w:rsid w:val="006315E5"/>
    <w:rsid w:val="00631676"/>
    <w:rsid w:val="0063177D"/>
    <w:rsid w:val="0063180C"/>
    <w:rsid w:val="00631B91"/>
    <w:rsid w:val="006323B2"/>
    <w:rsid w:val="006323FB"/>
    <w:rsid w:val="0063286E"/>
    <w:rsid w:val="00632E08"/>
    <w:rsid w:val="00632E95"/>
    <w:rsid w:val="00633117"/>
    <w:rsid w:val="00633258"/>
    <w:rsid w:val="006333A8"/>
    <w:rsid w:val="00633A5A"/>
    <w:rsid w:val="00633E74"/>
    <w:rsid w:val="00633EAE"/>
    <w:rsid w:val="006340A2"/>
    <w:rsid w:val="0063458B"/>
    <w:rsid w:val="00634A83"/>
    <w:rsid w:val="00634EC5"/>
    <w:rsid w:val="006354CD"/>
    <w:rsid w:val="00635B19"/>
    <w:rsid w:val="00635E1D"/>
    <w:rsid w:val="00635F93"/>
    <w:rsid w:val="006360B1"/>
    <w:rsid w:val="006364D4"/>
    <w:rsid w:val="006365A4"/>
    <w:rsid w:val="00636A4E"/>
    <w:rsid w:val="00636B9A"/>
    <w:rsid w:val="00636BAE"/>
    <w:rsid w:val="0063741C"/>
    <w:rsid w:val="006377B2"/>
    <w:rsid w:val="00637D12"/>
    <w:rsid w:val="00637E54"/>
    <w:rsid w:val="00640014"/>
    <w:rsid w:val="00640058"/>
    <w:rsid w:val="00640157"/>
    <w:rsid w:val="00640383"/>
    <w:rsid w:val="00640591"/>
    <w:rsid w:val="006406FF"/>
    <w:rsid w:val="006408D7"/>
    <w:rsid w:val="006409D9"/>
    <w:rsid w:val="00640EBE"/>
    <w:rsid w:val="00641494"/>
    <w:rsid w:val="0064185F"/>
    <w:rsid w:val="006418F1"/>
    <w:rsid w:val="00641B30"/>
    <w:rsid w:val="00641F2A"/>
    <w:rsid w:val="00641F4E"/>
    <w:rsid w:val="00642169"/>
    <w:rsid w:val="00642214"/>
    <w:rsid w:val="006423CA"/>
    <w:rsid w:val="00642484"/>
    <w:rsid w:val="0064255D"/>
    <w:rsid w:val="00642D37"/>
    <w:rsid w:val="0064311A"/>
    <w:rsid w:val="00643185"/>
    <w:rsid w:val="00643188"/>
    <w:rsid w:val="00643611"/>
    <w:rsid w:val="006437BF"/>
    <w:rsid w:val="006438E0"/>
    <w:rsid w:val="00643F1E"/>
    <w:rsid w:val="006440F6"/>
    <w:rsid w:val="006443BD"/>
    <w:rsid w:val="00644C28"/>
    <w:rsid w:val="00645108"/>
    <w:rsid w:val="00645181"/>
    <w:rsid w:val="00645443"/>
    <w:rsid w:val="00645736"/>
    <w:rsid w:val="00645884"/>
    <w:rsid w:val="00645977"/>
    <w:rsid w:val="006459C4"/>
    <w:rsid w:val="00645AD1"/>
    <w:rsid w:val="00645CE4"/>
    <w:rsid w:val="00645DF0"/>
    <w:rsid w:val="00646393"/>
    <w:rsid w:val="006469A8"/>
    <w:rsid w:val="00646A39"/>
    <w:rsid w:val="00646B47"/>
    <w:rsid w:val="00646C5D"/>
    <w:rsid w:val="00646CFF"/>
    <w:rsid w:val="00646F67"/>
    <w:rsid w:val="00647149"/>
    <w:rsid w:val="0064756A"/>
    <w:rsid w:val="00647960"/>
    <w:rsid w:val="00647BFD"/>
    <w:rsid w:val="00647C1A"/>
    <w:rsid w:val="00647E35"/>
    <w:rsid w:val="00647F1C"/>
    <w:rsid w:val="00650533"/>
    <w:rsid w:val="00650666"/>
    <w:rsid w:val="006506CF"/>
    <w:rsid w:val="0065078D"/>
    <w:rsid w:val="00650AB6"/>
    <w:rsid w:val="00650C47"/>
    <w:rsid w:val="00650C4C"/>
    <w:rsid w:val="00651B2B"/>
    <w:rsid w:val="00652140"/>
    <w:rsid w:val="006526DF"/>
    <w:rsid w:val="00652811"/>
    <w:rsid w:val="00652A79"/>
    <w:rsid w:val="00652B2F"/>
    <w:rsid w:val="00652B4E"/>
    <w:rsid w:val="00652C06"/>
    <w:rsid w:val="00652E94"/>
    <w:rsid w:val="00652EFA"/>
    <w:rsid w:val="006530AD"/>
    <w:rsid w:val="006531CA"/>
    <w:rsid w:val="00653245"/>
    <w:rsid w:val="00653417"/>
    <w:rsid w:val="00653859"/>
    <w:rsid w:val="00653905"/>
    <w:rsid w:val="00653D5C"/>
    <w:rsid w:val="00653EA2"/>
    <w:rsid w:val="006543A7"/>
    <w:rsid w:val="00654420"/>
    <w:rsid w:val="00654CF3"/>
    <w:rsid w:val="00654CFA"/>
    <w:rsid w:val="00654D26"/>
    <w:rsid w:val="00654D2C"/>
    <w:rsid w:val="006551A0"/>
    <w:rsid w:val="0065522A"/>
    <w:rsid w:val="00655242"/>
    <w:rsid w:val="006554DD"/>
    <w:rsid w:val="00655534"/>
    <w:rsid w:val="00655687"/>
    <w:rsid w:val="00655A3D"/>
    <w:rsid w:val="00655AEC"/>
    <w:rsid w:val="00655B24"/>
    <w:rsid w:val="00655E00"/>
    <w:rsid w:val="00656152"/>
    <w:rsid w:val="00656316"/>
    <w:rsid w:val="0065634C"/>
    <w:rsid w:val="00656B58"/>
    <w:rsid w:val="00656C1D"/>
    <w:rsid w:val="00656DF9"/>
    <w:rsid w:val="00656F19"/>
    <w:rsid w:val="0065708D"/>
    <w:rsid w:val="006574E6"/>
    <w:rsid w:val="006574F4"/>
    <w:rsid w:val="0065770D"/>
    <w:rsid w:val="00657717"/>
    <w:rsid w:val="00657BA4"/>
    <w:rsid w:val="00657C2A"/>
    <w:rsid w:val="00657C3C"/>
    <w:rsid w:val="00657D7F"/>
    <w:rsid w:val="00657E2A"/>
    <w:rsid w:val="006600EF"/>
    <w:rsid w:val="00660265"/>
    <w:rsid w:val="006608E4"/>
    <w:rsid w:val="006611A5"/>
    <w:rsid w:val="006611AF"/>
    <w:rsid w:val="006611F3"/>
    <w:rsid w:val="006620AB"/>
    <w:rsid w:val="0066244F"/>
    <w:rsid w:val="0066251D"/>
    <w:rsid w:val="006625FA"/>
    <w:rsid w:val="006628B9"/>
    <w:rsid w:val="00662A0A"/>
    <w:rsid w:val="00662FB6"/>
    <w:rsid w:val="0066333D"/>
    <w:rsid w:val="006635EF"/>
    <w:rsid w:val="00663A56"/>
    <w:rsid w:val="00663F6A"/>
    <w:rsid w:val="00664450"/>
    <w:rsid w:val="0066467E"/>
    <w:rsid w:val="00664794"/>
    <w:rsid w:val="00664884"/>
    <w:rsid w:val="00664A04"/>
    <w:rsid w:val="006651BD"/>
    <w:rsid w:val="0066534F"/>
    <w:rsid w:val="006653AA"/>
    <w:rsid w:val="006656F9"/>
    <w:rsid w:val="006657C0"/>
    <w:rsid w:val="0066583F"/>
    <w:rsid w:val="006658F5"/>
    <w:rsid w:val="006659C7"/>
    <w:rsid w:val="00665DEB"/>
    <w:rsid w:val="00666455"/>
    <w:rsid w:val="006664E9"/>
    <w:rsid w:val="006664F6"/>
    <w:rsid w:val="006665E6"/>
    <w:rsid w:val="00666BDF"/>
    <w:rsid w:val="00666BEF"/>
    <w:rsid w:val="006670EA"/>
    <w:rsid w:val="0066710D"/>
    <w:rsid w:val="006677F2"/>
    <w:rsid w:val="00667C8F"/>
    <w:rsid w:val="006705B9"/>
    <w:rsid w:val="0067062A"/>
    <w:rsid w:val="00670D59"/>
    <w:rsid w:val="00670E86"/>
    <w:rsid w:val="006716C3"/>
    <w:rsid w:val="00671EF6"/>
    <w:rsid w:val="006726B1"/>
    <w:rsid w:val="00672746"/>
    <w:rsid w:val="00672858"/>
    <w:rsid w:val="0067295B"/>
    <w:rsid w:val="00672A8E"/>
    <w:rsid w:val="00672ADC"/>
    <w:rsid w:val="00672BBA"/>
    <w:rsid w:val="00672C7B"/>
    <w:rsid w:val="00673056"/>
    <w:rsid w:val="006734EE"/>
    <w:rsid w:val="00673AAB"/>
    <w:rsid w:val="00673AC3"/>
    <w:rsid w:val="00673B85"/>
    <w:rsid w:val="00673D6F"/>
    <w:rsid w:val="00673EAF"/>
    <w:rsid w:val="00673EE8"/>
    <w:rsid w:val="006741A5"/>
    <w:rsid w:val="00674410"/>
    <w:rsid w:val="00674477"/>
    <w:rsid w:val="00674773"/>
    <w:rsid w:val="006747FE"/>
    <w:rsid w:val="00674F9F"/>
    <w:rsid w:val="006750CB"/>
    <w:rsid w:val="006750F9"/>
    <w:rsid w:val="006752C8"/>
    <w:rsid w:val="00675311"/>
    <w:rsid w:val="00675587"/>
    <w:rsid w:val="0067561A"/>
    <w:rsid w:val="006759E0"/>
    <w:rsid w:val="00675AF3"/>
    <w:rsid w:val="00675B1B"/>
    <w:rsid w:val="00675BEA"/>
    <w:rsid w:val="00675C63"/>
    <w:rsid w:val="00675E3C"/>
    <w:rsid w:val="00675EE3"/>
    <w:rsid w:val="0067617F"/>
    <w:rsid w:val="006762CB"/>
    <w:rsid w:val="006762E0"/>
    <w:rsid w:val="00676755"/>
    <w:rsid w:val="006767C0"/>
    <w:rsid w:val="00676C78"/>
    <w:rsid w:val="0067727E"/>
    <w:rsid w:val="00677297"/>
    <w:rsid w:val="006775CB"/>
    <w:rsid w:val="00677A93"/>
    <w:rsid w:val="00677BC9"/>
    <w:rsid w:val="00677BDC"/>
    <w:rsid w:val="00677EE7"/>
    <w:rsid w:val="00680466"/>
    <w:rsid w:val="00680920"/>
    <w:rsid w:val="00680D1C"/>
    <w:rsid w:val="006811E8"/>
    <w:rsid w:val="00681213"/>
    <w:rsid w:val="006812EE"/>
    <w:rsid w:val="0068164A"/>
    <w:rsid w:val="00681686"/>
    <w:rsid w:val="00681A4D"/>
    <w:rsid w:val="00681C21"/>
    <w:rsid w:val="00681F42"/>
    <w:rsid w:val="006820D4"/>
    <w:rsid w:val="00682413"/>
    <w:rsid w:val="00682528"/>
    <w:rsid w:val="00682889"/>
    <w:rsid w:val="006828BF"/>
    <w:rsid w:val="00682C71"/>
    <w:rsid w:val="00682CC3"/>
    <w:rsid w:val="00683080"/>
    <w:rsid w:val="00683148"/>
    <w:rsid w:val="00683415"/>
    <w:rsid w:val="006837EC"/>
    <w:rsid w:val="00683A6A"/>
    <w:rsid w:val="00683CC7"/>
    <w:rsid w:val="00683F06"/>
    <w:rsid w:val="00684106"/>
    <w:rsid w:val="00684451"/>
    <w:rsid w:val="00684A73"/>
    <w:rsid w:val="00684D3B"/>
    <w:rsid w:val="00684D4A"/>
    <w:rsid w:val="00684FED"/>
    <w:rsid w:val="0068524D"/>
    <w:rsid w:val="0068547C"/>
    <w:rsid w:val="0068572F"/>
    <w:rsid w:val="00685986"/>
    <w:rsid w:val="006859E8"/>
    <w:rsid w:val="00685BF0"/>
    <w:rsid w:val="00685C30"/>
    <w:rsid w:val="0068606A"/>
    <w:rsid w:val="00686394"/>
    <w:rsid w:val="0068646A"/>
    <w:rsid w:val="00686834"/>
    <w:rsid w:val="00686BB9"/>
    <w:rsid w:val="00686D31"/>
    <w:rsid w:val="00687339"/>
    <w:rsid w:val="006878D5"/>
    <w:rsid w:val="00687A37"/>
    <w:rsid w:val="00687C93"/>
    <w:rsid w:val="006901E7"/>
    <w:rsid w:val="0069054B"/>
    <w:rsid w:val="00690AAB"/>
    <w:rsid w:val="00690B78"/>
    <w:rsid w:val="00690DED"/>
    <w:rsid w:val="00691292"/>
    <w:rsid w:val="00691E9B"/>
    <w:rsid w:val="00691F06"/>
    <w:rsid w:val="00691FCB"/>
    <w:rsid w:val="0069213D"/>
    <w:rsid w:val="00692566"/>
    <w:rsid w:val="006927EB"/>
    <w:rsid w:val="00692A9B"/>
    <w:rsid w:val="00692CB5"/>
    <w:rsid w:val="00692FE1"/>
    <w:rsid w:val="00692FFC"/>
    <w:rsid w:val="00693076"/>
    <w:rsid w:val="006930EE"/>
    <w:rsid w:val="00693227"/>
    <w:rsid w:val="006932C9"/>
    <w:rsid w:val="0069345A"/>
    <w:rsid w:val="0069349C"/>
    <w:rsid w:val="00693832"/>
    <w:rsid w:val="006938D6"/>
    <w:rsid w:val="00693B35"/>
    <w:rsid w:val="00693BC0"/>
    <w:rsid w:val="00693F8D"/>
    <w:rsid w:val="00693F9A"/>
    <w:rsid w:val="0069447A"/>
    <w:rsid w:val="006946EB"/>
    <w:rsid w:val="006947D1"/>
    <w:rsid w:val="00694AC9"/>
    <w:rsid w:val="00695892"/>
    <w:rsid w:val="006958D2"/>
    <w:rsid w:val="00695952"/>
    <w:rsid w:val="0069602A"/>
    <w:rsid w:val="00696104"/>
    <w:rsid w:val="0069611B"/>
    <w:rsid w:val="00696288"/>
    <w:rsid w:val="00696334"/>
    <w:rsid w:val="00696486"/>
    <w:rsid w:val="0069653A"/>
    <w:rsid w:val="00696565"/>
    <w:rsid w:val="00696799"/>
    <w:rsid w:val="00696AFF"/>
    <w:rsid w:val="006971E4"/>
    <w:rsid w:val="0069740B"/>
    <w:rsid w:val="0069754F"/>
    <w:rsid w:val="006975FD"/>
    <w:rsid w:val="00697C28"/>
    <w:rsid w:val="00697CEF"/>
    <w:rsid w:val="006A00DD"/>
    <w:rsid w:val="006A0280"/>
    <w:rsid w:val="006A0309"/>
    <w:rsid w:val="006A0464"/>
    <w:rsid w:val="006A04DC"/>
    <w:rsid w:val="006A0BAD"/>
    <w:rsid w:val="006A0BBB"/>
    <w:rsid w:val="006A0C7F"/>
    <w:rsid w:val="006A102A"/>
    <w:rsid w:val="006A11A4"/>
    <w:rsid w:val="006A18D9"/>
    <w:rsid w:val="006A1941"/>
    <w:rsid w:val="006A19DC"/>
    <w:rsid w:val="006A1C19"/>
    <w:rsid w:val="006A1C41"/>
    <w:rsid w:val="006A1DC0"/>
    <w:rsid w:val="006A1E9F"/>
    <w:rsid w:val="006A1EF6"/>
    <w:rsid w:val="006A2078"/>
    <w:rsid w:val="006A2169"/>
    <w:rsid w:val="006A21BB"/>
    <w:rsid w:val="006A23A6"/>
    <w:rsid w:val="006A24C5"/>
    <w:rsid w:val="006A2C40"/>
    <w:rsid w:val="006A2C6C"/>
    <w:rsid w:val="006A2D2F"/>
    <w:rsid w:val="006A2D40"/>
    <w:rsid w:val="006A2D4F"/>
    <w:rsid w:val="006A2F49"/>
    <w:rsid w:val="006A36BD"/>
    <w:rsid w:val="006A3A21"/>
    <w:rsid w:val="006A3A69"/>
    <w:rsid w:val="006A3D77"/>
    <w:rsid w:val="006A3E31"/>
    <w:rsid w:val="006A409E"/>
    <w:rsid w:val="006A448C"/>
    <w:rsid w:val="006A4529"/>
    <w:rsid w:val="006A5005"/>
    <w:rsid w:val="006A5511"/>
    <w:rsid w:val="006A569D"/>
    <w:rsid w:val="006A5DE0"/>
    <w:rsid w:val="006A6257"/>
    <w:rsid w:val="006A65CB"/>
    <w:rsid w:val="006A6996"/>
    <w:rsid w:val="006A69C8"/>
    <w:rsid w:val="006A69EC"/>
    <w:rsid w:val="006A6C3A"/>
    <w:rsid w:val="006A7495"/>
    <w:rsid w:val="006A78F7"/>
    <w:rsid w:val="006A7934"/>
    <w:rsid w:val="006A7C15"/>
    <w:rsid w:val="006A7C6B"/>
    <w:rsid w:val="006A7F05"/>
    <w:rsid w:val="006B018F"/>
    <w:rsid w:val="006B06EE"/>
    <w:rsid w:val="006B07DB"/>
    <w:rsid w:val="006B0B2D"/>
    <w:rsid w:val="006B0C85"/>
    <w:rsid w:val="006B0D75"/>
    <w:rsid w:val="006B121B"/>
    <w:rsid w:val="006B1638"/>
    <w:rsid w:val="006B1B40"/>
    <w:rsid w:val="006B1B45"/>
    <w:rsid w:val="006B1D37"/>
    <w:rsid w:val="006B1F47"/>
    <w:rsid w:val="006B1FBC"/>
    <w:rsid w:val="006B2395"/>
    <w:rsid w:val="006B23F0"/>
    <w:rsid w:val="006B242C"/>
    <w:rsid w:val="006B2A91"/>
    <w:rsid w:val="006B2EF6"/>
    <w:rsid w:val="006B30DB"/>
    <w:rsid w:val="006B320E"/>
    <w:rsid w:val="006B32DB"/>
    <w:rsid w:val="006B3776"/>
    <w:rsid w:val="006B382C"/>
    <w:rsid w:val="006B38C0"/>
    <w:rsid w:val="006B38C3"/>
    <w:rsid w:val="006B39B8"/>
    <w:rsid w:val="006B3BB3"/>
    <w:rsid w:val="006B3D8F"/>
    <w:rsid w:val="006B3EA7"/>
    <w:rsid w:val="006B3F5F"/>
    <w:rsid w:val="006B3F79"/>
    <w:rsid w:val="006B4454"/>
    <w:rsid w:val="006B4713"/>
    <w:rsid w:val="006B4AB2"/>
    <w:rsid w:val="006B4B5F"/>
    <w:rsid w:val="006B5113"/>
    <w:rsid w:val="006B5431"/>
    <w:rsid w:val="006B5668"/>
    <w:rsid w:val="006B5704"/>
    <w:rsid w:val="006B57CF"/>
    <w:rsid w:val="006B597C"/>
    <w:rsid w:val="006B5D7C"/>
    <w:rsid w:val="006B5F21"/>
    <w:rsid w:val="006B648E"/>
    <w:rsid w:val="006B69FF"/>
    <w:rsid w:val="006B6F1C"/>
    <w:rsid w:val="006B6F70"/>
    <w:rsid w:val="006B717D"/>
    <w:rsid w:val="006B7242"/>
    <w:rsid w:val="006B724F"/>
    <w:rsid w:val="006B755E"/>
    <w:rsid w:val="006B7663"/>
    <w:rsid w:val="006B7902"/>
    <w:rsid w:val="006B79C4"/>
    <w:rsid w:val="006B79C6"/>
    <w:rsid w:val="006B7A22"/>
    <w:rsid w:val="006B7C9F"/>
    <w:rsid w:val="006B7D89"/>
    <w:rsid w:val="006B7EAD"/>
    <w:rsid w:val="006C002D"/>
    <w:rsid w:val="006C0374"/>
    <w:rsid w:val="006C04AF"/>
    <w:rsid w:val="006C094C"/>
    <w:rsid w:val="006C0953"/>
    <w:rsid w:val="006C0C28"/>
    <w:rsid w:val="006C0CB8"/>
    <w:rsid w:val="006C0D38"/>
    <w:rsid w:val="006C147E"/>
    <w:rsid w:val="006C17CE"/>
    <w:rsid w:val="006C1891"/>
    <w:rsid w:val="006C1951"/>
    <w:rsid w:val="006C197D"/>
    <w:rsid w:val="006C1C0D"/>
    <w:rsid w:val="006C1E36"/>
    <w:rsid w:val="006C2114"/>
    <w:rsid w:val="006C22D3"/>
    <w:rsid w:val="006C28F6"/>
    <w:rsid w:val="006C2AB6"/>
    <w:rsid w:val="006C2D37"/>
    <w:rsid w:val="006C2D3B"/>
    <w:rsid w:val="006C2E93"/>
    <w:rsid w:val="006C3853"/>
    <w:rsid w:val="006C3A87"/>
    <w:rsid w:val="006C3B5E"/>
    <w:rsid w:val="006C3C56"/>
    <w:rsid w:val="006C3D6C"/>
    <w:rsid w:val="006C3EA6"/>
    <w:rsid w:val="006C3FE5"/>
    <w:rsid w:val="006C404E"/>
    <w:rsid w:val="006C40A7"/>
    <w:rsid w:val="006C417A"/>
    <w:rsid w:val="006C460E"/>
    <w:rsid w:val="006C493C"/>
    <w:rsid w:val="006C4C04"/>
    <w:rsid w:val="006C4FB3"/>
    <w:rsid w:val="006C5149"/>
    <w:rsid w:val="006C5929"/>
    <w:rsid w:val="006C5CFF"/>
    <w:rsid w:val="006C60E8"/>
    <w:rsid w:val="006C62E1"/>
    <w:rsid w:val="006C6430"/>
    <w:rsid w:val="006C6499"/>
    <w:rsid w:val="006C67C2"/>
    <w:rsid w:val="006C6886"/>
    <w:rsid w:val="006C69F5"/>
    <w:rsid w:val="006C6CA5"/>
    <w:rsid w:val="006C725F"/>
    <w:rsid w:val="006C7AC9"/>
    <w:rsid w:val="006C7EAE"/>
    <w:rsid w:val="006C7EE8"/>
    <w:rsid w:val="006C7F1F"/>
    <w:rsid w:val="006D0029"/>
    <w:rsid w:val="006D03D5"/>
    <w:rsid w:val="006D046E"/>
    <w:rsid w:val="006D057A"/>
    <w:rsid w:val="006D0597"/>
    <w:rsid w:val="006D077E"/>
    <w:rsid w:val="006D08EC"/>
    <w:rsid w:val="006D0F09"/>
    <w:rsid w:val="006D101E"/>
    <w:rsid w:val="006D1042"/>
    <w:rsid w:val="006D10DD"/>
    <w:rsid w:val="006D1276"/>
    <w:rsid w:val="006D1431"/>
    <w:rsid w:val="006D1AC5"/>
    <w:rsid w:val="006D1F79"/>
    <w:rsid w:val="006D2163"/>
    <w:rsid w:val="006D21CA"/>
    <w:rsid w:val="006D235A"/>
    <w:rsid w:val="006D259C"/>
    <w:rsid w:val="006D25BD"/>
    <w:rsid w:val="006D26A9"/>
    <w:rsid w:val="006D336F"/>
    <w:rsid w:val="006D33FF"/>
    <w:rsid w:val="006D3433"/>
    <w:rsid w:val="006D3748"/>
    <w:rsid w:val="006D396C"/>
    <w:rsid w:val="006D3B58"/>
    <w:rsid w:val="006D3C7A"/>
    <w:rsid w:val="006D3D2B"/>
    <w:rsid w:val="006D3F21"/>
    <w:rsid w:val="006D413C"/>
    <w:rsid w:val="006D41C8"/>
    <w:rsid w:val="006D4A21"/>
    <w:rsid w:val="006D4C63"/>
    <w:rsid w:val="006D4D5F"/>
    <w:rsid w:val="006D4DC3"/>
    <w:rsid w:val="006D4EBB"/>
    <w:rsid w:val="006D5064"/>
    <w:rsid w:val="006D50CC"/>
    <w:rsid w:val="006D51E8"/>
    <w:rsid w:val="006D534B"/>
    <w:rsid w:val="006D5544"/>
    <w:rsid w:val="006D55A7"/>
    <w:rsid w:val="006D5602"/>
    <w:rsid w:val="006D563E"/>
    <w:rsid w:val="006D56B1"/>
    <w:rsid w:val="006D5728"/>
    <w:rsid w:val="006D5772"/>
    <w:rsid w:val="006D57F8"/>
    <w:rsid w:val="006D5CA0"/>
    <w:rsid w:val="006D6144"/>
    <w:rsid w:val="006D61AE"/>
    <w:rsid w:val="006D6419"/>
    <w:rsid w:val="006D67BD"/>
    <w:rsid w:val="006D6831"/>
    <w:rsid w:val="006D699F"/>
    <w:rsid w:val="006D6C04"/>
    <w:rsid w:val="006D6EA4"/>
    <w:rsid w:val="006D7019"/>
    <w:rsid w:val="006D75B7"/>
    <w:rsid w:val="006D78AC"/>
    <w:rsid w:val="006D7B78"/>
    <w:rsid w:val="006D7B86"/>
    <w:rsid w:val="006D7CF4"/>
    <w:rsid w:val="006D7DD6"/>
    <w:rsid w:val="006E03DC"/>
    <w:rsid w:val="006E05AF"/>
    <w:rsid w:val="006E07A4"/>
    <w:rsid w:val="006E097D"/>
    <w:rsid w:val="006E0B2D"/>
    <w:rsid w:val="006E0C89"/>
    <w:rsid w:val="006E0DB6"/>
    <w:rsid w:val="006E0F87"/>
    <w:rsid w:val="006E106F"/>
    <w:rsid w:val="006E187D"/>
    <w:rsid w:val="006E19C0"/>
    <w:rsid w:val="006E1BAF"/>
    <w:rsid w:val="006E1F05"/>
    <w:rsid w:val="006E2094"/>
    <w:rsid w:val="006E21EE"/>
    <w:rsid w:val="006E2977"/>
    <w:rsid w:val="006E2B57"/>
    <w:rsid w:val="006E2D8E"/>
    <w:rsid w:val="006E35AB"/>
    <w:rsid w:val="006E35D0"/>
    <w:rsid w:val="006E3AFA"/>
    <w:rsid w:val="006E3CA2"/>
    <w:rsid w:val="006E3DCB"/>
    <w:rsid w:val="006E428F"/>
    <w:rsid w:val="006E466B"/>
    <w:rsid w:val="006E4792"/>
    <w:rsid w:val="006E4B05"/>
    <w:rsid w:val="006E4C6C"/>
    <w:rsid w:val="006E4C95"/>
    <w:rsid w:val="006E4FDE"/>
    <w:rsid w:val="006E503D"/>
    <w:rsid w:val="006E5473"/>
    <w:rsid w:val="006E57F4"/>
    <w:rsid w:val="006E5950"/>
    <w:rsid w:val="006E59EF"/>
    <w:rsid w:val="006E5A43"/>
    <w:rsid w:val="006E5A62"/>
    <w:rsid w:val="006E60C0"/>
    <w:rsid w:val="006E6169"/>
    <w:rsid w:val="006E6637"/>
    <w:rsid w:val="006E70EF"/>
    <w:rsid w:val="006E73F7"/>
    <w:rsid w:val="006E7A13"/>
    <w:rsid w:val="006E7B6B"/>
    <w:rsid w:val="006F0A46"/>
    <w:rsid w:val="006F0CC2"/>
    <w:rsid w:val="006F1130"/>
    <w:rsid w:val="006F1368"/>
    <w:rsid w:val="006F13FF"/>
    <w:rsid w:val="006F1CC2"/>
    <w:rsid w:val="006F26CF"/>
    <w:rsid w:val="006F2B65"/>
    <w:rsid w:val="006F2D7A"/>
    <w:rsid w:val="006F3072"/>
    <w:rsid w:val="006F3309"/>
    <w:rsid w:val="006F35ED"/>
    <w:rsid w:val="006F3679"/>
    <w:rsid w:val="006F3747"/>
    <w:rsid w:val="006F37A0"/>
    <w:rsid w:val="006F37FC"/>
    <w:rsid w:val="006F3B9A"/>
    <w:rsid w:val="006F44C8"/>
    <w:rsid w:val="006F46AF"/>
    <w:rsid w:val="006F4A2C"/>
    <w:rsid w:val="006F4A97"/>
    <w:rsid w:val="006F51E0"/>
    <w:rsid w:val="006F547B"/>
    <w:rsid w:val="006F5F9E"/>
    <w:rsid w:val="006F60D3"/>
    <w:rsid w:val="006F62A0"/>
    <w:rsid w:val="006F62E6"/>
    <w:rsid w:val="006F6379"/>
    <w:rsid w:val="006F644A"/>
    <w:rsid w:val="006F6920"/>
    <w:rsid w:val="006F6954"/>
    <w:rsid w:val="006F69E8"/>
    <w:rsid w:val="006F6C59"/>
    <w:rsid w:val="006F6EED"/>
    <w:rsid w:val="006F6FF9"/>
    <w:rsid w:val="006F76A4"/>
    <w:rsid w:val="006F7CC2"/>
    <w:rsid w:val="00700278"/>
    <w:rsid w:val="0070040D"/>
    <w:rsid w:val="00700728"/>
    <w:rsid w:val="00700955"/>
    <w:rsid w:val="00700FAB"/>
    <w:rsid w:val="00701671"/>
    <w:rsid w:val="007017E0"/>
    <w:rsid w:val="00702173"/>
    <w:rsid w:val="00702324"/>
    <w:rsid w:val="0070270E"/>
    <w:rsid w:val="0070279D"/>
    <w:rsid w:val="007027A9"/>
    <w:rsid w:val="00702AD0"/>
    <w:rsid w:val="007032A4"/>
    <w:rsid w:val="00703537"/>
    <w:rsid w:val="00703D88"/>
    <w:rsid w:val="00703D89"/>
    <w:rsid w:val="00704499"/>
    <w:rsid w:val="0070471E"/>
    <w:rsid w:val="007049A2"/>
    <w:rsid w:val="00704B68"/>
    <w:rsid w:val="00704C9D"/>
    <w:rsid w:val="00704DA2"/>
    <w:rsid w:val="00704E62"/>
    <w:rsid w:val="00704F27"/>
    <w:rsid w:val="007050BF"/>
    <w:rsid w:val="007053D8"/>
    <w:rsid w:val="00705606"/>
    <w:rsid w:val="00705751"/>
    <w:rsid w:val="0070591B"/>
    <w:rsid w:val="00705E0F"/>
    <w:rsid w:val="00705F34"/>
    <w:rsid w:val="007065B5"/>
    <w:rsid w:val="00706765"/>
    <w:rsid w:val="00706916"/>
    <w:rsid w:val="00706B7C"/>
    <w:rsid w:val="0070734B"/>
    <w:rsid w:val="0070742E"/>
    <w:rsid w:val="007076AA"/>
    <w:rsid w:val="007079D4"/>
    <w:rsid w:val="00707A37"/>
    <w:rsid w:val="00707B46"/>
    <w:rsid w:val="00707E2D"/>
    <w:rsid w:val="00707E56"/>
    <w:rsid w:val="00707F30"/>
    <w:rsid w:val="0071026F"/>
    <w:rsid w:val="00710940"/>
    <w:rsid w:val="007109F2"/>
    <w:rsid w:val="007109F8"/>
    <w:rsid w:val="00710C4E"/>
    <w:rsid w:val="00710FAB"/>
    <w:rsid w:val="007113E8"/>
    <w:rsid w:val="00711C39"/>
    <w:rsid w:val="00711C75"/>
    <w:rsid w:val="00711F58"/>
    <w:rsid w:val="0071209E"/>
    <w:rsid w:val="007121C3"/>
    <w:rsid w:val="007127BE"/>
    <w:rsid w:val="0071284C"/>
    <w:rsid w:val="00712994"/>
    <w:rsid w:val="00712C58"/>
    <w:rsid w:val="00712E24"/>
    <w:rsid w:val="00713276"/>
    <w:rsid w:val="00713536"/>
    <w:rsid w:val="00713560"/>
    <w:rsid w:val="007136BC"/>
    <w:rsid w:val="00713A0A"/>
    <w:rsid w:val="00713A6F"/>
    <w:rsid w:val="00713A96"/>
    <w:rsid w:val="00713C2E"/>
    <w:rsid w:val="00713C53"/>
    <w:rsid w:val="00713F66"/>
    <w:rsid w:val="0071450E"/>
    <w:rsid w:val="007145FE"/>
    <w:rsid w:val="007146AF"/>
    <w:rsid w:val="00714760"/>
    <w:rsid w:val="007148B1"/>
    <w:rsid w:val="00714901"/>
    <w:rsid w:val="00714F42"/>
    <w:rsid w:val="00715176"/>
    <w:rsid w:val="0071534B"/>
    <w:rsid w:val="00715A98"/>
    <w:rsid w:val="00715ECB"/>
    <w:rsid w:val="00715F2C"/>
    <w:rsid w:val="00715FE4"/>
    <w:rsid w:val="0071617A"/>
    <w:rsid w:val="00716450"/>
    <w:rsid w:val="0071656E"/>
    <w:rsid w:val="007165B0"/>
    <w:rsid w:val="00716684"/>
    <w:rsid w:val="00716A38"/>
    <w:rsid w:val="00716AB0"/>
    <w:rsid w:val="00716ABF"/>
    <w:rsid w:val="00716DAC"/>
    <w:rsid w:val="007176AD"/>
    <w:rsid w:val="0071798E"/>
    <w:rsid w:val="00717B93"/>
    <w:rsid w:val="00717C58"/>
    <w:rsid w:val="007200B4"/>
    <w:rsid w:val="00720376"/>
    <w:rsid w:val="00720481"/>
    <w:rsid w:val="00720534"/>
    <w:rsid w:val="0072062C"/>
    <w:rsid w:val="00720B81"/>
    <w:rsid w:val="00720CC2"/>
    <w:rsid w:val="00720D81"/>
    <w:rsid w:val="00720EFF"/>
    <w:rsid w:val="0072199E"/>
    <w:rsid w:val="00721D59"/>
    <w:rsid w:val="00721E3E"/>
    <w:rsid w:val="00722217"/>
    <w:rsid w:val="007222ED"/>
    <w:rsid w:val="0072232E"/>
    <w:rsid w:val="00722478"/>
    <w:rsid w:val="00722602"/>
    <w:rsid w:val="007226AB"/>
    <w:rsid w:val="00722887"/>
    <w:rsid w:val="00722917"/>
    <w:rsid w:val="00722975"/>
    <w:rsid w:val="007229D3"/>
    <w:rsid w:val="00722F21"/>
    <w:rsid w:val="007232A1"/>
    <w:rsid w:val="0072335C"/>
    <w:rsid w:val="00723438"/>
    <w:rsid w:val="0072363B"/>
    <w:rsid w:val="00723B3C"/>
    <w:rsid w:val="00723C59"/>
    <w:rsid w:val="00724081"/>
    <w:rsid w:val="00724162"/>
    <w:rsid w:val="007242CC"/>
    <w:rsid w:val="00724594"/>
    <w:rsid w:val="0072463B"/>
    <w:rsid w:val="007247DD"/>
    <w:rsid w:val="007249B8"/>
    <w:rsid w:val="007249FC"/>
    <w:rsid w:val="00724AC1"/>
    <w:rsid w:val="00724C5F"/>
    <w:rsid w:val="00724C8F"/>
    <w:rsid w:val="00724CFB"/>
    <w:rsid w:val="00724EEF"/>
    <w:rsid w:val="007255F2"/>
    <w:rsid w:val="007256BE"/>
    <w:rsid w:val="00725B80"/>
    <w:rsid w:val="00726675"/>
    <w:rsid w:val="007269D5"/>
    <w:rsid w:val="007269DB"/>
    <w:rsid w:val="00726E8C"/>
    <w:rsid w:val="007270DD"/>
    <w:rsid w:val="00727381"/>
    <w:rsid w:val="00727674"/>
    <w:rsid w:val="00727732"/>
    <w:rsid w:val="00727AEA"/>
    <w:rsid w:val="00727D60"/>
    <w:rsid w:val="00727E37"/>
    <w:rsid w:val="00730100"/>
    <w:rsid w:val="0073023F"/>
    <w:rsid w:val="00730681"/>
    <w:rsid w:val="007306BE"/>
    <w:rsid w:val="007307FC"/>
    <w:rsid w:val="00730DB5"/>
    <w:rsid w:val="00730DE2"/>
    <w:rsid w:val="00730F29"/>
    <w:rsid w:val="007311F8"/>
    <w:rsid w:val="007312E1"/>
    <w:rsid w:val="00731995"/>
    <w:rsid w:val="00731A3A"/>
    <w:rsid w:val="00731D1D"/>
    <w:rsid w:val="00731E08"/>
    <w:rsid w:val="00731F79"/>
    <w:rsid w:val="0073211B"/>
    <w:rsid w:val="00732445"/>
    <w:rsid w:val="0073260D"/>
    <w:rsid w:val="007329F3"/>
    <w:rsid w:val="00732AF3"/>
    <w:rsid w:val="00732CB9"/>
    <w:rsid w:val="00732DF4"/>
    <w:rsid w:val="007332E6"/>
    <w:rsid w:val="007336FA"/>
    <w:rsid w:val="007339E1"/>
    <w:rsid w:val="00733B86"/>
    <w:rsid w:val="00733BB2"/>
    <w:rsid w:val="00733CBB"/>
    <w:rsid w:val="00733CD2"/>
    <w:rsid w:val="00733FE9"/>
    <w:rsid w:val="00734267"/>
    <w:rsid w:val="0073443D"/>
    <w:rsid w:val="00734846"/>
    <w:rsid w:val="0073493A"/>
    <w:rsid w:val="007349AD"/>
    <w:rsid w:val="0073513E"/>
    <w:rsid w:val="0073553A"/>
    <w:rsid w:val="00735E27"/>
    <w:rsid w:val="00735F0B"/>
    <w:rsid w:val="007360DF"/>
    <w:rsid w:val="007365F5"/>
    <w:rsid w:val="00736AB8"/>
    <w:rsid w:val="00736CED"/>
    <w:rsid w:val="00736EEB"/>
    <w:rsid w:val="00736F58"/>
    <w:rsid w:val="007371FA"/>
    <w:rsid w:val="00737464"/>
    <w:rsid w:val="007374CD"/>
    <w:rsid w:val="00737840"/>
    <w:rsid w:val="0073788A"/>
    <w:rsid w:val="0073799F"/>
    <w:rsid w:val="00737C3E"/>
    <w:rsid w:val="007402FA"/>
    <w:rsid w:val="007406DA"/>
    <w:rsid w:val="007407E8"/>
    <w:rsid w:val="0074091D"/>
    <w:rsid w:val="00740FB3"/>
    <w:rsid w:val="00740FF3"/>
    <w:rsid w:val="0074119B"/>
    <w:rsid w:val="0074137D"/>
    <w:rsid w:val="007413C3"/>
    <w:rsid w:val="007416A9"/>
    <w:rsid w:val="00741D54"/>
    <w:rsid w:val="00741F22"/>
    <w:rsid w:val="00742021"/>
    <w:rsid w:val="00742273"/>
    <w:rsid w:val="0074269C"/>
    <w:rsid w:val="007426C6"/>
    <w:rsid w:val="00742789"/>
    <w:rsid w:val="00742A50"/>
    <w:rsid w:val="00742AFD"/>
    <w:rsid w:val="00742B24"/>
    <w:rsid w:val="00742B81"/>
    <w:rsid w:val="007434B1"/>
    <w:rsid w:val="0074350E"/>
    <w:rsid w:val="007435AB"/>
    <w:rsid w:val="007436D5"/>
    <w:rsid w:val="0074387A"/>
    <w:rsid w:val="0074399B"/>
    <w:rsid w:val="00743D66"/>
    <w:rsid w:val="0074434F"/>
    <w:rsid w:val="0074437B"/>
    <w:rsid w:val="0074461B"/>
    <w:rsid w:val="00744AE1"/>
    <w:rsid w:val="00744E4A"/>
    <w:rsid w:val="00744F26"/>
    <w:rsid w:val="00744FA8"/>
    <w:rsid w:val="00745348"/>
    <w:rsid w:val="007453E7"/>
    <w:rsid w:val="00745AC7"/>
    <w:rsid w:val="007461C9"/>
    <w:rsid w:val="007461FB"/>
    <w:rsid w:val="00746656"/>
    <w:rsid w:val="00746817"/>
    <w:rsid w:val="00746A4A"/>
    <w:rsid w:val="007471A5"/>
    <w:rsid w:val="007471A7"/>
    <w:rsid w:val="00747509"/>
    <w:rsid w:val="007477F3"/>
    <w:rsid w:val="007478D6"/>
    <w:rsid w:val="00747C3B"/>
    <w:rsid w:val="00747D07"/>
    <w:rsid w:val="00747E1E"/>
    <w:rsid w:val="00750060"/>
    <w:rsid w:val="00750DBF"/>
    <w:rsid w:val="00750F57"/>
    <w:rsid w:val="00751077"/>
    <w:rsid w:val="007521F3"/>
    <w:rsid w:val="0075230F"/>
    <w:rsid w:val="00752718"/>
    <w:rsid w:val="00752C72"/>
    <w:rsid w:val="00753172"/>
    <w:rsid w:val="00753290"/>
    <w:rsid w:val="00753421"/>
    <w:rsid w:val="0075345A"/>
    <w:rsid w:val="0075352B"/>
    <w:rsid w:val="00753D80"/>
    <w:rsid w:val="00753DD8"/>
    <w:rsid w:val="00753EA9"/>
    <w:rsid w:val="00754191"/>
    <w:rsid w:val="007549B7"/>
    <w:rsid w:val="00755158"/>
    <w:rsid w:val="0075587F"/>
    <w:rsid w:val="007558DF"/>
    <w:rsid w:val="00755934"/>
    <w:rsid w:val="007559B8"/>
    <w:rsid w:val="00755B56"/>
    <w:rsid w:val="0075602A"/>
    <w:rsid w:val="0075603C"/>
    <w:rsid w:val="0075658A"/>
    <w:rsid w:val="00756885"/>
    <w:rsid w:val="00756EEE"/>
    <w:rsid w:val="00757006"/>
    <w:rsid w:val="00757055"/>
    <w:rsid w:val="00757B13"/>
    <w:rsid w:val="00757ED9"/>
    <w:rsid w:val="0076062F"/>
    <w:rsid w:val="00760E36"/>
    <w:rsid w:val="00761080"/>
    <w:rsid w:val="00761431"/>
    <w:rsid w:val="0076169C"/>
    <w:rsid w:val="0076196A"/>
    <w:rsid w:val="00761A0B"/>
    <w:rsid w:val="00761E48"/>
    <w:rsid w:val="00761EB1"/>
    <w:rsid w:val="00761F97"/>
    <w:rsid w:val="00762107"/>
    <w:rsid w:val="00762116"/>
    <w:rsid w:val="00762274"/>
    <w:rsid w:val="00762C62"/>
    <w:rsid w:val="0076329D"/>
    <w:rsid w:val="0076348A"/>
    <w:rsid w:val="007634D3"/>
    <w:rsid w:val="00763523"/>
    <w:rsid w:val="00763A0F"/>
    <w:rsid w:val="00763D4F"/>
    <w:rsid w:val="00763E85"/>
    <w:rsid w:val="007645FB"/>
    <w:rsid w:val="007647E3"/>
    <w:rsid w:val="0076489A"/>
    <w:rsid w:val="00764FE5"/>
    <w:rsid w:val="00765031"/>
    <w:rsid w:val="00765353"/>
    <w:rsid w:val="0076580B"/>
    <w:rsid w:val="00765EED"/>
    <w:rsid w:val="00766085"/>
    <w:rsid w:val="00766187"/>
    <w:rsid w:val="007669EB"/>
    <w:rsid w:val="00766F5C"/>
    <w:rsid w:val="0076702D"/>
    <w:rsid w:val="00767050"/>
    <w:rsid w:val="0076737E"/>
    <w:rsid w:val="007677B6"/>
    <w:rsid w:val="007677C1"/>
    <w:rsid w:val="007677D2"/>
    <w:rsid w:val="00767820"/>
    <w:rsid w:val="0076799C"/>
    <w:rsid w:val="00767B72"/>
    <w:rsid w:val="00767D31"/>
    <w:rsid w:val="007704DE"/>
    <w:rsid w:val="00770650"/>
    <w:rsid w:val="00770690"/>
    <w:rsid w:val="00770874"/>
    <w:rsid w:val="007708B8"/>
    <w:rsid w:val="007709E7"/>
    <w:rsid w:val="00770A89"/>
    <w:rsid w:val="00770BBD"/>
    <w:rsid w:val="007716E3"/>
    <w:rsid w:val="0077183D"/>
    <w:rsid w:val="00771AFC"/>
    <w:rsid w:val="00771BC3"/>
    <w:rsid w:val="00771CDE"/>
    <w:rsid w:val="00771FC4"/>
    <w:rsid w:val="007725C7"/>
    <w:rsid w:val="00772A11"/>
    <w:rsid w:val="00772B7F"/>
    <w:rsid w:val="00772C2F"/>
    <w:rsid w:val="00772CDC"/>
    <w:rsid w:val="00773219"/>
    <w:rsid w:val="00773829"/>
    <w:rsid w:val="00773959"/>
    <w:rsid w:val="0077396E"/>
    <w:rsid w:val="00773A2A"/>
    <w:rsid w:val="00773AD9"/>
    <w:rsid w:val="00773D48"/>
    <w:rsid w:val="00773DC6"/>
    <w:rsid w:val="00773EBF"/>
    <w:rsid w:val="007743BC"/>
    <w:rsid w:val="007745E4"/>
    <w:rsid w:val="0077471A"/>
    <w:rsid w:val="00774831"/>
    <w:rsid w:val="00774A23"/>
    <w:rsid w:val="00774C45"/>
    <w:rsid w:val="00774C72"/>
    <w:rsid w:val="00774D68"/>
    <w:rsid w:val="00774D8C"/>
    <w:rsid w:val="00774F63"/>
    <w:rsid w:val="00775117"/>
    <w:rsid w:val="0077521D"/>
    <w:rsid w:val="00775408"/>
    <w:rsid w:val="00775455"/>
    <w:rsid w:val="00775700"/>
    <w:rsid w:val="007758DD"/>
    <w:rsid w:val="007765BF"/>
    <w:rsid w:val="007765FF"/>
    <w:rsid w:val="00776AC2"/>
    <w:rsid w:val="00776F8A"/>
    <w:rsid w:val="007773D5"/>
    <w:rsid w:val="0077762E"/>
    <w:rsid w:val="007777DA"/>
    <w:rsid w:val="00777A1B"/>
    <w:rsid w:val="00777CCB"/>
    <w:rsid w:val="00777D14"/>
    <w:rsid w:val="007802FC"/>
    <w:rsid w:val="00780331"/>
    <w:rsid w:val="00780B09"/>
    <w:rsid w:val="00780B5B"/>
    <w:rsid w:val="00780D19"/>
    <w:rsid w:val="00780DE5"/>
    <w:rsid w:val="00780E21"/>
    <w:rsid w:val="00780E7A"/>
    <w:rsid w:val="00780EA4"/>
    <w:rsid w:val="00781187"/>
    <w:rsid w:val="0078168B"/>
    <w:rsid w:val="0078207F"/>
    <w:rsid w:val="007821A5"/>
    <w:rsid w:val="00782336"/>
    <w:rsid w:val="007825F8"/>
    <w:rsid w:val="00782632"/>
    <w:rsid w:val="0078269B"/>
    <w:rsid w:val="00782743"/>
    <w:rsid w:val="007828A0"/>
    <w:rsid w:val="007829C2"/>
    <w:rsid w:val="00782AAB"/>
    <w:rsid w:val="007832C2"/>
    <w:rsid w:val="007833BC"/>
    <w:rsid w:val="007833D8"/>
    <w:rsid w:val="00783B18"/>
    <w:rsid w:val="007844F6"/>
    <w:rsid w:val="00784537"/>
    <w:rsid w:val="0078481C"/>
    <w:rsid w:val="00784985"/>
    <w:rsid w:val="00784AA2"/>
    <w:rsid w:val="00784AA6"/>
    <w:rsid w:val="00784AE1"/>
    <w:rsid w:val="00784CAC"/>
    <w:rsid w:val="00784DF2"/>
    <w:rsid w:val="00784F6B"/>
    <w:rsid w:val="0078505B"/>
    <w:rsid w:val="007854DF"/>
    <w:rsid w:val="0078552B"/>
    <w:rsid w:val="00785565"/>
    <w:rsid w:val="00785BE6"/>
    <w:rsid w:val="00785E3A"/>
    <w:rsid w:val="00785F0D"/>
    <w:rsid w:val="00785FBB"/>
    <w:rsid w:val="0078601F"/>
    <w:rsid w:val="0078612B"/>
    <w:rsid w:val="00786239"/>
    <w:rsid w:val="007863F8"/>
    <w:rsid w:val="00786478"/>
    <w:rsid w:val="00786546"/>
    <w:rsid w:val="00786759"/>
    <w:rsid w:val="007869D3"/>
    <w:rsid w:val="00786C92"/>
    <w:rsid w:val="00787015"/>
    <w:rsid w:val="007872C7"/>
    <w:rsid w:val="007874E9"/>
    <w:rsid w:val="00787550"/>
    <w:rsid w:val="007877EF"/>
    <w:rsid w:val="00787ACC"/>
    <w:rsid w:val="00787C6F"/>
    <w:rsid w:val="00787FE8"/>
    <w:rsid w:val="00790259"/>
    <w:rsid w:val="007904EA"/>
    <w:rsid w:val="00790A19"/>
    <w:rsid w:val="00790A59"/>
    <w:rsid w:val="00790DCD"/>
    <w:rsid w:val="00790E82"/>
    <w:rsid w:val="00790FD6"/>
    <w:rsid w:val="0079123A"/>
    <w:rsid w:val="00791265"/>
    <w:rsid w:val="0079143A"/>
    <w:rsid w:val="00791524"/>
    <w:rsid w:val="0079174D"/>
    <w:rsid w:val="007917C3"/>
    <w:rsid w:val="00791A13"/>
    <w:rsid w:val="00791A14"/>
    <w:rsid w:val="00791AB0"/>
    <w:rsid w:val="00791D4B"/>
    <w:rsid w:val="00791E18"/>
    <w:rsid w:val="00791E6F"/>
    <w:rsid w:val="0079214C"/>
    <w:rsid w:val="00792151"/>
    <w:rsid w:val="00792244"/>
    <w:rsid w:val="00792252"/>
    <w:rsid w:val="007924C5"/>
    <w:rsid w:val="0079263F"/>
    <w:rsid w:val="007929F0"/>
    <w:rsid w:val="00792D6C"/>
    <w:rsid w:val="00792F46"/>
    <w:rsid w:val="00793081"/>
    <w:rsid w:val="007932B3"/>
    <w:rsid w:val="007933DC"/>
    <w:rsid w:val="007935F1"/>
    <w:rsid w:val="0079370E"/>
    <w:rsid w:val="00793794"/>
    <w:rsid w:val="00793AF8"/>
    <w:rsid w:val="00793D96"/>
    <w:rsid w:val="00793DD5"/>
    <w:rsid w:val="00793F51"/>
    <w:rsid w:val="00794272"/>
    <w:rsid w:val="007942D6"/>
    <w:rsid w:val="0079457F"/>
    <w:rsid w:val="007945A6"/>
    <w:rsid w:val="0079483A"/>
    <w:rsid w:val="00794842"/>
    <w:rsid w:val="00794D8D"/>
    <w:rsid w:val="00794F08"/>
    <w:rsid w:val="0079504E"/>
    <w:rsid w:val="007952FD"/>
    <w:rsid w:val="00795811"/>
    <w:rsid w:val="00795E47"/>
    <w:rsid w:val="007960AA"/>
    <w:rsid w:val="0079616D"/>
    <w:rsid w:val="00796485"/>
    <w:rsid w:val="00796537"/>
    <w:rsid w:val="00796576"/>
    <w:rsid w:val="007967C4"/>
    <w:rsid w:val="0079688D"/>
    <w:rsid w:val="00796B4F"/>
    <w:rsid w:val="00796CE0"/>
    <w:rsid w:val="00796D30"/>
    <w:rsid w:val="00796DDD"/>
    <w:rsid w:val="00796E77"/>
    <w:rsid w:val="00797259"/>
    <w:rsid w:val="0079761F"/>
    <w:rsid w:val="00797BA9"/>
    <w:rsid w:val="00797C01"/>
    <w:rsid w:val="00797E49"/>
    <w:rsid w:val="007A022C"/>
    <w:rsid w:val="007A02A6"/>
    <w:rsid w:val="007A0519"/>
    <w:rsid w:val="007A06B8"/>
    <w:rsid w:val="007A07A9"/>
    <w:rsid w:val="007A0947"/>
    <w:rsid w:val="007A0DBF"/>
    <w:rsid w:val="007A0E42"/>
    <w:rsid w:val="007A0FCF"/>
    <w:rsid w:val="007A11E0"/>
    <w:rsid w:val="007A175C"/>
    <w:rsid w:val="007A1AD5"/>
    <w:rsid w:val="007A1DB6"/>
    <w:rsid w:val="007A1DDC"/>
    <w:rsid w:val="007A1E80"/>
    <w:rsid w:val="007A1FC8"/>
    <w:rsid w:val="007A22E4"/>
    <w:rsid w:val="007A22EE"/>
    <w:rsid w:val="007A2595"/>
    <w:rsid w:val="007A2643"/>
    <w:rsid w:val="007A26A0"/>
    <w:rsid w:val="007A29B2"/>
    <w:rsid w:val="007A2AC0"/>
    <w:rsid w:val="007A2CE2"/>
    <w:rsid w:val="007A2D09"/>
    <w:rsid w:val="007A30ED"/>
    <w:rsid w:val="007A328A"/>
    <w:rsid w:val="007A340A"/>
    <w:rsid w:val="007A3494"/>
    <w:rsid w:val="007A3C6F"/>
    <w:rsid w:val="007A3DE4"/>
    <w:rsid w:val="007A3EF5"/>
    <w:rsid w:val="007A3F20"/>
    <w:rsid w:val="007A4233"/>
    <w:rsid w:val="007A4242"/>
    <w:rsid w:val="007A486F"/>
    <w:rsid w:val="007A4AB2"/>
    <w:rsid w:val="007A4C14"/>
    <w:rsid w:val="007A4D2B"/>
    <w:rsid w:val="007A51B3"/>
    <w:rsid w:val="007A547E"/>
    <w:rsid w:val="007A54C0"/>
    <w:rsid w:val="007A5672"/>
    <w:rsid w:val="007A5989"/>
    <w:rsid w:val="007A5A46"/>
    <w:rsid w:val="007A5BE3"/>
    <w:rsid w:val="007A5D1B"/>
    <w:rsid w:val="007A5D5E"/>
    <w:rsid w:val="007A5FA2"/>
    <w:rsid w:val="007A620D"/>
    <w:rsid w:val="007A6236"/>
    <w:rsid w:val="007A6388"/>
    <w:rsid w:val="007A63D1"/>
    <w:rsid w:val="007A64B0"/>
    <w:rsid w:val="007A674C"/>
    <w:rsid w:val="007A6B54"/>
    <w:rsid w:val="007A6D01"/>
    <w:rsid w:val="007A6E65"/>
    <w:rsid w:val="007A6F51"/>
    <w:rsid w:val="007A7050"/>
    <w:rsid w:val="007A72D9"/>
    <w:rsid w:val="007A7427"/>
    <w:rsid w:val="007A7FEB"/>
    <w:rsid w:val="007B025B"/>
    <w:rsid w:val="007B035E"/>
    <w:rsid w:val="007B05B7"/>
    <w:rsid w:val="007B06C1"/>
    <w:rsid w:val="007B08F9"/>
    <w:rsid w:val="007B0DF5"/>
    <w:rsid w:val="007B1432"/>
    <w:rsid w:val="007B14E2"/>
    <w:rsid w:val="007B169A"/>
    <w:rsid w:val="007B1A06"/>
    <w:rsid w:val="007B1DEF"/>
    <w:rsid w:val="007B2168"/>
    <w:rsid w:val="007B21F1"/>
    <w:rsid w:val="007B2246"/>
    <w:rsid w:val="007B2ACF"/>
    <w:rsid w:val="007B2B66"/>
    <w:rsid w:val="007B2D2A"/>
    <w:rsid w:val="007B2DB1"/>
    <w:rsid w:val="007B304C"/>
    <w:rsid w:val="007B33AD"/>
    <w:rsid w:val="007B3572"/>
    <w:rsid w:val="007B36C3"/>
    <w:rsid w:val="007B381D"/>
    <w:rsid w:val="007B3839"/>
    <w:rsid w:val="007B413F"/>
    <w:rsid w:val="007B41E5"/>
    <w:rsid w:val="007B4222"/>
    <w:rsid w:val="007B42D1"/>
    <w:rsid w:val="007B4410"/>
    <w:rsid w:val="007B4671"/>
    <w:rsid w:val="007B4AFB"/>
    <w:rsid w:val="007B5353"/>
    <w:rsid w:val="007B56DA"/>
    <w:rsid w:val="007B57FC"/>
    <w:rsid w:val="007B584D"/>
    <w:rsid w:val="007B58E2"/>
    <w:rsid w:val="007B59FE"/>
    <w:rsid w:val="007B5B7B"/>
    <w:rsid w:val="007B5C21"/>
    <w:rsid w:val="007B5FB5"/>
    <w:rsid w:val="007B62F8"/>
    <w:rsid w:val="007B6434"/>
    <w:rsid w:val="007B6F4D"/>
    <w:rsid w:val="007B7021"/>
    <w:rsid w:val="007B737A"/>
    <w:rsid w:val="007B75D4"/>
    <w:rsid w:val="007B76AA"/>
    <w:rsid w:val="007B785A"/>
    <w:rsid w:val="007B7FC8"/>
    <w:rsid w:val="007C0092"/>
    <w:rsid w:val="007C01BB"/>
    <w:rsid w:val="007C0441"/>
    <w:rsid w:val="007C0BD9"/>
    <w:rsid w:val="007C0E8D"/>
    <w:rsid w:val="007C0FBA"/>
    <w:rsid w:val="007C0FBB"/>
    <w:rsid w:val="007C1105"/>
    <w:rsid w:val="007C14E1"/>
    <w:rsid w:val="007C168D"/>
    <w:rsid w:val="007C17AC"/>
    <w:rsid w:val="007C1DD6"/>
    <w:rsid w:val="007C2219"/>
    <w:rsid w:val="007C28DD"/>
    <w:rsid w:val="007C2F97"/>
    <w:rsid w:val="007C3586"/>
    <w:rsid w:val="007C36C2"/>
    <w:rsid w:val="007C3995"/>
    <w:rsid w:val="007C3F31"/>
    <w:rsid w:val="007C43BE"/>
    <w:rsid w:val="007C45B2"/>
    <w:rsid w:val="007C4ABA"/>
    <w:rsid w:val="007C4AE9"/>
    <w:rsid w:val="007C4E69"/>
    <w:rsid w:val="007C4FA4"/>
    <w:rsid w:val="007C50E7"/>
    <w:rsid w:val="007C5291"/>
    <w:rsid w:val="007C540C"/>
    <w:rsid w:val="007C568E"/>
    <w:rsid w:val="007C5C91"/>
    <w:rsid w:val="007C5D4B"/>
    <w:rsid w:val="007C6226"/>
    <w:rsid w:val="007C6387"/>
    <w:rsid w:val="007C6545"/>
    <w:rsid w:val="007C6B81"/>
    <w:rsid w:val="007C7481"/>
    <w:rsid w:val="007C7520"/>
    <w:rsid w:val="007C75D3"/>
    <w:rsid w:val="007C78F0"/>
    <w:rsid w:val="007C7AAF"/>
    <w:rsid w:val="007C7C3A"/>
    <w:rsid w:val="007C7DB4"/>
    <w:rsid w:val="007C7DC2"/>
    <w:rsid w:val="007C7E7D"/>
    <w:rsid w:val="007C7E80"/>
    <w:rsid w:val="007C7F39"/>
    <w:rsid w:val="007D014C"/>
    <w:rsid w:val="007D0339"/>
    <w:rsid w:val="007D06F1"/>
    <w:rsid w:val="007D091E"/>
    <w:rsid w:val="007D1157"/>
    <w:rsid w:val="007D15AA"/>
    <w:rsid w:val="007D1672"/>
    <w:rsid w:val="007D1D7B"/>
    <w:rsid w:val="007D1EEE"/>
    <w:rsid w:val="007D1F00"/>
    <w:rsid w:val="007D206C"/>
    <w:rsid w:val="007D2333"/>
    <w:rsid w:val="007D25B6"/>
    <w:rsid w:val="007D2728"/>
    <w:rsid w:val="007D2B11"/>
    <w:rsid w:val="007D2C32"/>
    <w:rsid w:val="007D2C93"/>
    <w:rsid w:val="007D33C9"/>
    <w:rsid w:val="007D3454"/>
    <w:rsid w:val="007D3525"/>
    <w:rsid w:val="007D356A"/>
    <w:rsid w:val="007D36B1"/>
    <w:rsid w:val="007D3834"/>
    <w:rsid w:val="007D3845"/>
    <w:rsid w:val="007D3988"/>
    <w:rsid w:val="007D39BB"/>
    <w:rsid w:val="007D3F2E"/>
    <w:rsid w:val="007D3F82"/>
    <w:rsid w:val="007D4063"/>
    <w:rsid w:val="007D43CC"/>
    <w:rsid w:val="007D478E"/>
    <w:rsid w:val="007D48B0"/>
    <w:rsid w:val="007D49C0"/>
    <w:rsid w:val="007D49DE"/>
    <w:rsid w:val="007D4A9F"/>
    <w:rsid w:val="007D5014"/>
    <w:rsid w:val="007D5133"/>
    <w:rsid w:val="007D5194"/>
    <w:rsid w:val="007D5518"/>
    <w:rsid w:val="007D5B39"/>
    <w:rsid w:val="007D5B99"/>
    <w:rsid w:val="007D5E6B"/>
    <w:rsid w:val="007D6234"/>
    <w:rsid w:val="007D62D5"/>
    <w:rsid w:val="007D62F3"/>
    <w:rsid w:val="007D6AF1"/>
    <w:rsid w:val="007D6CAD"/>
    <w:rsid w:val="007D6E80"/>
    <w:rsid w:val="007D7117"/>
    <w:rsid w:val="007D712B"/>
    <w:rsid w:val="007D7304"/>
    <w:rsid w:val="007D73AE"/>
    <w:rsid w:val="007D7825"/>
    <w:rsid w:val="007D7A43"/>
    <w:rsid w:val="007D7CC2"/>
    <w:rsid w:val="007D7CFC"/>
    <w:rsid w:val="007E01B5"/>
    <w:rsid w:val="007E05C9"/>
    <w:rsid w:val="007E0CE3"/>
    <w:rsid w:val="007E0E58"/>
    <w:rsid w:val="007E0F58"/>
    <w:rsid w:val="007E1259"/>
    <w:rsid w:val="007E13C4"/>
    <w:rsid w:val="007E1409"/>
    <w:rsid w:val="007E182F"/>
    <w:rsid w:val="007E2189"/>
    <w:rsid w:val="007E259C"/>
    <w:rsid w:val="007E27D1"/>
    <w:rsid w:val="007E2A52"/>
    <w:rsid w:val="007E32C2"/>
    <w:rsid w:val="007E32D8"/>
    <w:rsid w:val="007E3449"/>
    <w:rsid w:val="007E3461"/>
    <w:rsid w:val="007E3744"/>
    <w:rsid w:val="007E3828"/>
    <w:rsid w:val="007E384F"/>
    <w:rsid w:val="007E39F6"/>
    <w:rsid w:val="007E39FD"/>
    <w:rsid w:val="007E3C53"/>
    <w:rsid w:val="007E42FF"/>
    <w:rsid w:val="007E4342"/>
    <w:rsid w:val="007E4442"/>
    <w:rsid w:val="007E449B"/>
    <w:rsid w:val="007E49DC"/>
    <w:rsid w:val="007E4A11"/>
    <w:rsid w:val="007E4ADF"/>
    <w:rsid w:val="007E4F0C"/>
    <w:rsid w:val="007E5714"/>
    <w:rsid w:val="007E5B14"/>
    <w:rsid w:val="007E5D14"/>
    <w:rsid w:val="007E62B2"/>
    <w:rsid w:val="007E686E"/>
    <w:rsid w:val="007E6D1A"/>
    <w:rsid w:val="007E7308"/>
    <w:rsid w:val="007E7B28"/>
    <w:rsid w:val="007E7C50"/>
    <w:rsid w:val="007F0004"/>
    <w:rsid w:val="007F01B9"/>
    <w:rsid w:val="007F0C39"/>
    <w:rsid w:val="007F1270"/>
    <w:rsid w:val="007F1365"/>
    <w:rsid w:val="007F15DC"/>
    <w:rsid w:val="007F16F9"/>
    <w:rsid w:val="007F1AA3"/>
    <w:rsid w:val="007F1BD3"/>
    <w:rsid w:val="007F20E3"/>
    <w:rsid w:val="007F2225"/>
    <w:rsid w:val="007F22CF"/>
    <w:rsid w:val="007F23C2"/>
    <w:rsid w:val="007F26BB"/>
    <w:rsid w:val="007F279C"/>
    <w:rsid w:val="007F2BE0"/>
    <w:rsid w:val="007F2BE7"/>
    <w:rsid w:val="007F3109"/>
    <w:rsid w:val="007F31CB"/>
    <w:rsid w:val="007F323A"/>
    <w:rsid w:val="007F358B"/>
    <w:rsid w:val="007F397A"/>
    <w:rsid w:val="007F3C88"/>
    <w:rsid w:val="007F3C95"/>
    <w:rsid w:val="007F3D0C"/>
    <w:rsid w:val="007F3E47"/>
    <w:rsid w:val="007F3E4D"/>
    <w:rsid w:val="007F41A4"/>
    <w:rsid w:val="007F4258"/>
    <w:rsid w:val="007F42C2"/>
    <w:rsid w:val="007F44BE"/>
    <w:rsid w:val="007F46B1"/>
    <w:rsid w:val="007F4983"/>
    <w:rsid w:val="007F4B92"/>
    <w:rsid w:val="007F5028"/>
    <w:rsid w:val="007F52A7"/>
    <w:rsid w:val="007F53C3"/>
    <w:rsid w:val="007F547E"/>
    <w:rsid w:val="007F5710"/>
    <w:rsid w:val="007F5CA1"/>
    <w:rsid w:val="007F6039"/>
    <w:rsid w:val="007F658B"/>
    <w:rsid w:val="007F6A8F"/>
    <w:rsid w:val="007F6C49"/>
    <w:rsid w:val="007F7004"/>
    <w:rsid w:val="007F72D9"/>
    <w:rsid w:val="007F7335"/>
    <w:rsid w:val="007F7571"/>
    <w:rsid w:val="007F75C2"/>
    <w:rsid w:val="007F7651"/>
    <w:rsid w:val="007F7798"/>
    <w:rsid w:val="007F7B2E"/>
    <w:rsid w:val="007F7C40"/>
    <w:rsid w:val="007F7F85"/>
    <w:rsid w:val="00800150"/>
    <w:rsid w:val="008003D5"/>
    <w:rsid w:val="008004A7"/>
    <w:rsid w:val="008004DA"/>
    <w:rsid w:val="008007B4"/>
    <w:rsid w:val="0080086D"/>
    <w:rsid w:val="00800918"/>
    <w:rsid w:val="00800A1A"/>
    <w:rsid w:val="00800B69"/>
    <w:rsid w:val="008013DC"/>
    <w:rsid w:val="0080198E"/>
    <w:rsid w:val="008019B4"/>
    <w:rsid w:val="00801D68"/>
    <w:rsid w:val="0080205B"/>
    <w:rsid w:val="0080233F"/>
    <w:rsid w:val="0080251B"/>
    <w:rsid w:val="008025A4"/>
    <w:rsid w:val="0080289E"/>
    <w:rsid w:val="00802CDE"/>
    <w:rsid w:val="00803084"/>
    <w:rsid w:val="008030F2"/>
    <w:rsid w:val="00803538"/>
    <w:rsid w:val="008035D4"/>
    <w:rsid w:val="00803839"/>
    <w:rsid w:val="00803BCA"/>
    <w:rsid w:val="008042DD"/>
    <w:rsid w:val="0080460C"/>
    <w:rsid w:val="00804A5A"/>
    <w:rsid w:val="00804F2E"/>
    <w:rsid w:val="00805242"/>
    <w:rsid w:val="00805748"/>
    <w:rsid w:val="00805780"/>
    <w:rsid w:val="00805818"/>
    <w:rsid w:val="00805837"/>
    <w:rsid w:val="00805EA7"/>
    <w:rsid w:val="00806154"/>
    <w:rsid w:val="00806336"/>
    <w:rsid w:val="0080635D"/>
    <w:rsid w:val="008063C8"/>
    <w:rsid w:val="008063F6"/>
    <w:rsid w:val="008065F0"/>
    <w:rsid w:val="00806668"/>
    <w:rsid w:val="00806BE9"/>
    <w:rsid w:val="00806D1F"/>
    <w:rsid w:val="00806FD5"/>
    <w:rsid w:val="008074AF"/>
    <w:rsid w:val="00807A6D"/>
    <w:rsid w:val="00807BFF"/>
    <w:rsid w:val="00807C28"/>
    <w:rsid w:val="00807E9C"/>
    <w:rsid w:val="00807EDA"/>
    <w:rsid w:val="00807FB0"/>
    <w:rsid w:val="0081064C"/>
    <w:rsid w:val="00810AC7"/>
    <w:rsid w:val="00810B0D"/>
    <w:rsid w:val="00810DD4"/>
    <w:rsid w:val="00810FA2"/>
    <w:rsid w:val="00810FA7"/>
    <w:rsid w:val="00811404"/>
    <w:rsid w:val="0081186B"/>
    <w:rsid w:val="00811944"/>
    <w:rsid w:val="00811A8E"/>
    <w:rsid w:val="00811DE9"/>
    <w:rsid w:val="0081201C"/>
    <w:rsid w:val="0081205C"/>
    <w:rsid w:val="008127A3"/>
    <w:rsid w:val="00812ABA"/>
    <w:rsid w:val="00812EF2"/>
    <w:rsid w:val="00813151"/>
    <w:rsid w:val="0081318F"/>
    <w:rsid w:val="008132BE"/>
    <w:rsid w:val="00813414"/>
    <w:rsid w:val="00813541"/>
    <w:rsid w:val="00813597"/>
    <w:rsid w:val="008137B0"/>
    <w:rsid w:val="00813B7D"/>
    <w:rsid w:val="00813D48"/>
    <w:rsid w:val="00813DFF"/>
    <w:rsid w:val="00813F22"/>
    <w:rsid w:val="00814223"/>
    <w:rsid w:val="0081424D"/>
    <w:rsid w:val="00814587"/>
    <w:rsid w:val="0081487A"/>
    <w:rsid w:val="00814911"/>
    <w:rsid w:val="00814944"/>
    <w:rsid w:val="00814A47"/>
    <w:rsid w:val="00814C29"/>
    <w:rsid w:val="0081532B"/>
    <w:rsid w:val="00815400"/>
    <w:rsid w:val="00815477"/>
    <w:rsid w:val="00815566"/>
    <w:rsid w:val="008155C2"/>
    <w:rsid w:val="0081583D"/>
    <w:rsid w:val="0081599C"/>
    <w:rsid w:val="00815A1F"/>
    <w:rsid w:val="00815B08"/>
    <w:rsid w:val="00815CEB"/>
    <w:rsid w:val="00815DC7"/>
    <w:rsid w:val="00816539"/>
    <w:rsid w:val="00816EAD"/>
    <w:rsid w:val="008171F7"/>
    <w:rsid w:val="008173D7"/>
    <w:rsid w:val="008174A3"/>
    <w:rsid w:val="00817559"/>
    <w:rsid w:val="0081772C"/>
    <w:rsid w:val="00817805"/>
    <w:rsid w:val="008200A4"/>
    <w:rsid w:val="00820140"/>
    <w:rsid w:val="0082063E"/>
    <w:rsid w:val="0082066C"/>
    <w:rsid w:val="008206AC"/>
    <w:rsid w:val="00820791"/>
    <w:rsid w:val="008208C9"/>
    <w:rsid w:val="00820A80"/>
    <w:rsid w:val="008210F8"/>
    <w:rsid w:val="00821202"/>
    <w:rsid w:val="00821296"/>
    <w:rsid w:val="0082134D"/>
    <w:rsid w:val="00821A6D"/>
    <w:rsid w:val="00821B8B"/>
    <w:rsid w:val="00821C17"/>
    <w:rsid w:val="00821C36"/>
    <w:rsid w:val="00821DB2"/>
    <w:rsid w:val="00822413"/>
    <w:rsid w:val="0082298D"/>
    <w:rsid w:val="00822C74"/>
    <w:rsid w:val="00822D9A"/>
    <w:rsid w:val="00822E5B"/>
    <w:rsid w:val="00822FCC"/>
    <w:rsid w:val="008230D6"/>
    <w:rsid w:val="0082339C"/>
    <w:rsid w:val="00823523"/>
    <w:rsid w:val="008237B5"/>
    <w:rsid w:val="008237CA"/>
    <w:rsid w:val="00824202"/>
    <w:rsid w:val="0082429A"/>
    <w:rsid w:val="00824B4C"/>
    <w:rsid w:val="0082501A"/>
    <w:rsid w:val="00825185"/>
    <w:rsid w:val="008251B5"/>
    <w:rsid w:val="00825581"/>
    <w:rsid w:val="00825A6C"/>
    <w:rsid w:val="00825D99"/>
    <w:rsid w:val="008260C7"/>
    <w:rsid w:val="008264A1"/>
    <w:rsid w:val="00826527"/>
    <w:rsid w:val="00826567"/>
    <w:rsid w:val="00826D13"/>
    <w:rsid w:val="00826D44"/>
    <w:rsid w:val="00826F38"/>
    <w:rsid w:val="00826F5A"/>
    <w:rsid w:val="0082707B"/>
    <w:rsid w:val="008270F4"/>
    <w:rsid w:val="0082722C"/>
    <w:rsid w:val="00827A0A"/>
    <w:rsid w:val="00827A2F"/>
    <w:rsid w:val="00827D22"/>
    <w:rsid w:val="00827D8B"/>
    <w:rsid w:val="00827E3F"/>
    <w:rsid w:val="00827EC7"/>
    <w:rsid w:val="00830181"/>
    <w:rsid w:val="008302D4"/>
    <w:rsid w:val="008305D2"/>
    <w:rsid w:val="008308E1"/>
    <w:rsid w:val="00830C14"/>
    <w:rsid w:val="00830DB3"/>
    <w:rsid w:val="0083103A"/>
    <w:rsid w:val="0083106A"/>
    <w:rsid w:val="008311D1"/>
    <w:rsid w:val="008312A9"/>
    <w:rsid w:val="008313D3"/>
    <w:rsid w:val="0083161F"/>
    <w:rsid w:val="008317EA"/>
    <w:rsid w:val="0083198C"/>
    <w:rsid w:val="00831A95"/>
    <w:rsid w:val="00831B6F"/>
    <w:rsid w:val="00831F05"/>
    <w:rsid w:val="00831F9F"/>
    <w:rsid w:val="00831FDE"/>
    <w:rsid w:val="00832926"/>
    <w:rsid w:val="008329E8"/>
    <w:rsid w:val="00832C77"/>
    <w:rsid w:val="00832DB0"/>
    <w:rsid w:val="00832E80"/>
    <w:rsid w:val="00833136"/>
    <w:rsid w:val="0083347B"/>
    <w:rsid w:val="00833583"/>
    <w:rsid w:val="008335B6"/>
    <w:rsid w:val="0083360D"/>
    <w:rsid w:val="008336EB"/>
    <w:rsid w:val="0083375B"/>
    <w:rsid w:val="0083395F"/>
    <w:rsid w:val="00833DB2"/>
    <w:rsid w:val="00833F15"/>
    <w:rsid w:val="00834362"/>
    <w:rsid w:val="008346C1"/>
    <w:rsid w:val="0083480D"/>
    <w:rsid w:val="00834893"/>
    <w:rsid w:val="008348F1"/>
    <w:rsid w:val="00834A6A"/>
    <w:rsid w:val="00834BD8"/>
    <w:rsid w:val="00834C48"/>
    <w:rsid w:val="00834CA3"/>
    <w:rsid w:val="00834CC6"/>
    <w:rsid w:val="00834D47"/>
    <w:rsid w:val="0083516A"/>
    <w:rsid w:val="00835385"/>
    <w:rsid w:val="00835A4D"/>
    <w:rsid w:val="00835A80"/>
    <w:rsid w:val="00835DB8"/>
    <w:rsid w:val="00835FFD"/>
    <w:rsid w:val="0083605C"/>
    <w:rsid w:val="008360A6"/>
    <w:rsid w:val="00836152"/>
    <w:rsid w:val="008361D9"/>
    <w:rsid w:val="0083625A"/>
    <w:rsid w:val="008364A1"/>
    <w:rsid w:val="00836772"/>
    <w:rsid w:val="0083679F"/>
    <w:rsid w:val="00836C4B"/>
    <w:rsid w:val="00836E0C"/>
    <w:rsid w:val="00836E7F"/>
    <w:rsid w:val="00836EAE"/>
    <w:rsid w:val="008370F2"/>
    <w:rsid w:val="00837289"/>
    <w:rsid w:val="0083755B"/>
    <w:rsid w:val="008378E8"/>
    <w:rsid w:val="00837A3D"/>
    <w:rsid w:val="0084009B"/>
    <w:rsid w:val="00840227"/>
    <w:rsid w:val="00840358"/>
    <w:rsid w:val="008403EF"/>
    <w:rsid w:val="008404AE"/>
    <w:rsid w:val="00840600"/>
    <w:rsid w:val="00840A0E"/>
    <w:rsid w:val="00840AB8"/>
    <w:rsid w:val="00840D7E"/>
    <w:rsid w:val="00840DB2"/>
    <w:rsid w:val="00840E52"/>
    <w:rsid w:val="00841038"/>
    <w:rsid w:val="0084169F"/>
    <w:rsid w:val="0084171C"/>
    <w:rsid w:val="00841AF8"/>
    <w:rsid w:val="00841E06"/>
    <w:rsid w:val="00842548"/>
    <w:rsid w:val="008427C7"/>
    <w:rsid w:val="00842D67"/>
    <w:rsid w:val="00842E69"/>
    <w:rsid w:val="00842F8D"/>
    <w:rsid w:val="00843008"/>
    <w:rsid w:val="00843220"/>
    <w:rsid w:val="00843258"/>
    <w:rsid w:val="008432CA"/>
    <w:rsid w:val="00843397"/>
    <w:rsid w:val="00843628"/>
    <w:rsid w:val="008436A3"/>
    <w:rsid w:val="008437A4"/>
    <w:rsid w:val="0084389E"/>
    <w:rsid w:val="008438C3"/>
    <w:rsid w:val="00843B08"/>
    <w:rsid w:val="00843BDF"/>
    <w:rsid w:val="00843F92"/>
    <w:rsid w:val="00843FCE"/>
    <w:rsid w:val="0084402A"/>
    <w:rsid w:val="00844472"/>
    <w:rsid w:val="0084455B"/>
    <w:rsid w:val="0084459D"/>
    <w:rsid w:val="00844D14"/>
    <w:rsid w:val="00844ED2"/>
    <w:rsid w:val="008453B2"/>
    <w:rsid w:val="00845414"/>
    <w:rsid w:val="00845AEB"/>
    <w:rsid w:val="00846189"/>
    <w:rsid w:val="008464E4"/>
    <w:rsid w:val="00846582"/>
    <w:rsid w:val="008467A0"/>
    <w:rsid w:val="00846832"/>
    <w:rsid w:val="00846B37"/>
    <w:rsid w:val="00846C53"/>
    <w:rsid w:val="00846D63"/>
    <w:rsid w:val="00846F41"/>
    <w:rsid w:val="0084726C"/>
    <w:rsid w:val="00847407"/>
    <w:rsid w:val="0084759E"/>
    <w:rsid w:val="00847624"/>
    <w:rsid w:val="00847A61"/>
    <w:rsid w:val="00847C4B"/>
    <w:rsid w:val="00847CC1"/>
    <w:rsid w:val="00847E55"/>
    <w:rsid w:val="00847E5B"/>
    <w:rsid w:val="008500B1"/>
    <w:rsid w:val="00850133"/>
    <w:rsid w:val="00850135"/>
    <w:rsid w:val="00850A74"/>
    <w:rsid w:val="00850B9B"/>
    <w:rsid w:val="00850D84"/>
    <w:rsid w:val="0085112B"/>
    <w:rsid w:val="0085142C"/>
    <w:rsid w:val="008514FF"/>
    <w:rsid w:val="00851640"/>
    <w:rsid w:val="008516B5"/>
    <w:rsid w:val="008516C3"/>
    <w:rsid w:val="008518F7"/>
    <w:rsid w:val="00851CBC"/>
    <w:rsid w:val="00851CE6"/>
    <w:rsid w:val="00851E4D"/>
    <w:rsid w:val="0085246B"/>
    <w:rsid w:val="008524DB"/>
    <w:rsid w:val="00852771"/>
    <w:rsid w:val="00852BF8"/>
    <w:rsid w:val="00852E69"/>
    <w:rsid w:val="00853453"/>
    <w:rsid w:val="00853660"/>
    <w:rsid w:val="00853764"/>
    <w:rsid w:val="0085395D"/>
    <w:rsid w:val="00853AE3"/>
    <w:rsid w:val="00853BEE"/>
    <w:rsid w:val="00853E0B"/>
    <w:rsid w:val="00853E4C"/>
    <w:rsid w:val="0085427D"/>
    <w:rsid w:val="00854601"/>
    <w:rsid w:val="00854758"/>
    <w:rsid w:val="0085564D"/>
    <w:rsid w:val="00855722"/>
    <w:rsid w:val="00855A80"/>
    <w:rsid w:val="00855B71"/>
    <w:rsid w:val="00855DB9"/>
    <w:rsid w:val="008560B6"/>
    <w:rsid w:val="00856612"/>
    <w:rsid w:val="00856B5A"/>
    <w:rsid w:val="00856B5D"/>
    <w:rsid w:val="00856D77"/>
    <w:rsid w:val="00856F50"/>
    <w:rsid w:val="00857156"/>
    <w:rsid w:val="0085762D"/>
    <w:rsid w:val="00857784"/>
    <w:rsid w:val="00857810"/>
    <w:rsid w:val="008579CF"/>
    <w:rsid w:val="00857A21"/>
    <w:rsid w:val="00860440"/>
    <w:rsid w:val="0086075D"/>
    <w:rsid w:val="00860F2D"/>
    <w:rsid w:val="00861758"/>
    <w:rsid w:val="00861BB0"/>
    <w:rsid w:val="00861C21"/>
    <w:rsid w:val="00861E9D"/>
    <w:rsid w:val="00861F80"/>
    <w:rsid w:val="00862021"/>
    <w:rsid w:val="008624A9"/>
    <w:rsid w:val="008627B2"/>
    <w:rsid w:val="00862D82"/>
    <w:rsid w:val="00862ED1"/>
    <w:rsid w:val="00863028"/>
    <w:rsid w:val="008637DF"/>
    <w:rsid w:val="0086387F"/>
    <w:rsid w:val="008638A7"/>
    <w:rsid w:val="00863AAA"/>
    <w:rsid w:val="00863CA2"/>
    <w:rsid w:val="00863DF8"/>
    <w:rsid w:val="00864232"/>
    <w:rsid w:val="00865014"/>
    <w:rsid w:val="00865345"/>
    <w:rsid w:val="008657C8"/>
    <w:rsid w:val="00865DDE"/>
    <w:rsid w:val="0086679A"/>
    <w:rsid w:val="00866D12"/>
    <w:rsid w:val="00866D42"/>
    <w:rsid w:val="00866F92"/>
    <w:rsid w:val="00867015"/>
    <w:rsid w:val="00867A6D"/>
    <w:rsid w:val="00867AAB"/>
    <w:rsid w:val="00867D7A"/>
    <w:rsid w:val="00867DE7"/>
    <w:rsid w:val="0087014F"/>
    <w:rsid w:val="008702DD"/>
    <w:rsid w:val="008702FC"/>
    <w:rsid w:val="008703CE"/>
    <w:rsid w:val="008703EF"/>
    <w:rsid w:val="008704D8"/>
    <w:rsid w:val="00870542"/>
    <w:rsid w:val="0087094D"/>
    <w:rsid w:val="008709F7"/>
    <w:rsid w:val="00870A99"/>
    <w:rsid w:val="00870DBB"/>
    <w:rsid w:val="0087180D"/>
    <w:rsid w:val="00871CF1"/>
    <w:rsid w:val="00871DB7"/>
    <w:rsid w:val="008722DF"/>
    <w:rsid w:val="008724A9"/>
    <w:rsid w:val="00872B13"/>
    <w:rsid w:val="00872B92"/>
    <w:rsid w:val="00872C79"/>
    <w:rsid w:val="00872D85"/>
    <w:rsid w:val="00873111"/>
    <w:rsid w:val="00873139"/>
    <w:rsid w:val="0087371E"/>
    <w:rsid w:val="0087414F"/>
    <w:rsid w:val="00874800"/>
    <w:rsid w:val="00875146"/>
    <w:rsid w:val="00875423"/>
    <w:rsid w:val="00875612"/>
    <w:rsid w:val="00875F7E"/>
    <w:rsid w:val="008762F2"/>
    <w:rsid w:val="00876441"/>
    <w:rsid w:val="0087653E"/>
    <w:rsid w:val="008767C3"/>
    <w:rsid w:val="0087685D"/>
    <w:rsid w:val="00876A86"/>
    <w:rsid w:val="00876B92"/>
    <w:rsid w:val="00876CDE"/>
    <w:rsid w:val="00876D16"/>
    <w:rsid w:val="00876EFC"/>
    <w:rsid w:val="00876FC5"/>
    <w:rsid w:val="00876FF4"/>
    <w:rsid w:val="00877012"/>
    <w:rsid w:val="00877086"/>
    <w:rsid w:val="008771A2"/>
    <w:rsid w:val="008777E5"/>
    <w:rsid w:val="00877DA2"/>
    <w:rsid w:val="00877E1E"/>
    <w:rsid w:val="00877EFC"/>
    <w:rsid w:val="00880152"/>
    <w:rsid w:val="00880680"/>
    <w:rsid w:val="008808B4"/>
    <w:rsid w:val="00880A1F"/>
    <w:rsid w:val="00880ADF"/>
    <w:rsid w:val="00880B24"/>
    <w:rsid w:val="0088101E"/>
    <w:rsid w:val="0088179E"/>
    <w:rsid w:val="0088192C"/>
    <w:rsid w:val="00881ADB"/>
    <w:rsid w:val="00881BF9"/>
    <w:rsid w:val="00881C76"/>
    <w:rsid w:val="00881C84"/>
    <w:rsid w:val="00881EEF"/>
    <w:rsid w:val="0088200B"/>
    <w:rsid w:val="008821F8"/>
    <w:rsid w:val="008824AE"/>
    <w:rsid w:val="00882592"/>
    <w:rsid w:val="00882733"/>
    <w:rsid w:val="00882841"/>
    <w:rsid w:val="00882C09"/>
    <w:rsid w:val="0088329F"/>
    <w:rsid w:val="008833D8"/>
    <w:rsid w:val="008833F9"/>
    <w:rsid w:val="00883489"/>
    <w:rsid w:val="00883B7F"/>
    <w:rsid w:val="00883C64"/>
    <w:rsid w:val="00883E66"/>
    <w:rsid w:val="00883E68"/>
    <w:rsid w:val="00884846"/>
    <w:rsid w:val="00884903"/>
    <w:rsid w:val="00884AC5"/>
    <w:rsid w:val="00884D5D"/>
    <w:rsid w:val="00884E13"/>
    <w:rsid w:val="00884E8F"/>
    <w:rsid w:val="00884ECB"/>
    <w:rsid w:val="00884F1E"/>
    <w:rsid w:val="00884FEC"/>
    <w:rsid w:val="0088500D"/>
    <w:rsid w:val="00885F2D"/>
    <w:rsid w:val="00886683"/>
    <w:rsid w:val="008866AB"/>
    <w:rsid w:val="008869AD"/>
    <w:rsid w:val="00886AA3"/>
    <w:rsid w:val="00886BBF"/>
    <w:rsid w:val="00886BEC"/>
    <w:rsid w:val="00887231"/>
    <w:rsid w:val="00887A09"/>
    <w:rsid w:val="00887CC3"/>
    <w:rsid w:val="008900D3"/>
    <w:rsid w:val="008905F5"/>
    <w:rsid w:val="00890829"/>
    <w:rsid w:val="0089091C"/>
    <w:rsid w:val="0089096A"/>
    <w:rsid w:val="00890DA9"/>
    <w:rsid w:val="008910E5"/>
    <w:rsid w:val="00891474"/>
    <w:rsid w:val="00891744"/>
    <w:rsid w:val="0089187D"/>
    <w:rsid w:val="00891A7B"/>
    <w:rsid w:val="00891AB5"/>
    <w:rsid w:val="00891F00"/>
    <w:rsid w:val="0089212D"/>
    <w:rsid w:val="00892154"/>
    <w:rsid w:val="008922E9"/>
    <w:rsid w:val="0089246E"/>
    <w:rsid w:val="0089247B"/>
    <w:rsid w:val="008925FE"/>
    <w:rsid w:val="008927EB"/>
    <w:rsid w:val="00892817"/>
    <w:rsid w:val="00892A4C"/>
    <w:rsid w:val="00892C26"/>
    <w:rsid w:val="00892DB1"/>
    <w:rsid w:val="008931ED"/>
    <w:rsid w:val="008932FD"/>
    <w:rsid w:val="008934F9"/>
    <w:rsid w:val="00893594"/>
    <w:rsid w:val="00893600"/>
    <w:rsid w:val="00893AA4"/>
    <w:rsid w:val="00893B1A"/>
    <w:rsid w:val="00893B29"/>
    <w:rsid w:val="00893D5A"/>
    <w:rsid w:val="00893E0A"/>
    <w:rsid w:val="00894031"/>
    <w:rsid w:val="0089452D"/>
    <w:rsid w:val="00894741"/>
    <w:rsid w:val="008948F3"/>
    <w:rsid w:val="00894941"/>
    <w:rsid w:val="00894A62"/>
    <w:rsid w:val="00894EF8"/>
    <w:rsid w:val="00894F56"/>
    <w:rsid w:val="0089532F"/>
    <w:rsid w:val="008956FD"/>
    <w:rsid w:val="008959CE"/>
    <w:rsid w:val="00895A8B"/>
    <w:rsid w:val="00895AD8"/>
    <w:rsid w:val="00895BB1"/>
    <w:rsid w:val="00895CCA"/>
    <w:rsid w:val="00895EAB"/>
    <w:rsid w:val="00895F58"/>
    <w:rsid w:val="0089637E"/>
    <w:rsid w:val="00896386"/>
    <w:rsid w:val="00896CDA"/>
    <w:rsid w:val="0089710E"/>
    <w:rsid w:val="00897427"/>
    <w:rsid w:val="008974DA"/>
    <w:rsid w:val="00897796"/>
    <w:rsid w:val="008977FA"/>
    <w:rsid w:val="00897A24"/>
    <w:rsid w:val="00897A4E"/>
    <w:rsid w:val="00897AC2"/>
    <w:rsid w:val="00897D17"/>
    <w:rsid w:val="008A01B9"/>
    <w:rsid w:val="008A0756"/>
    <w:rsid w:val="008A0935"/>
    <w:rsid w:val="008A0D23"/>
    <w:rsid w:val="008A0E63"/>
    <w:rsid w:val="008A1331"/>
    <w:rsid w:val="008A14C4"/>
    <w:rsid w:val="008A15E3"/>
    <w:rsid w:val="008A15ED"/>
    <w:rsid w:val="008A1A5F"/>
    <w:rsid w:val="008A1C55"/>
    <w:rsid w:val="008A1E3D"/>
    <w:rsid w:val="008A212A"/>
    <w:rsid w:val="008A2460"/>
    <w:rsid w:val="008A25F7"/>
    <w:rsid w:val="008A2741"/>
    <w:rsid w:val="008A27AD"/>
    <w:rsid w:val="008A27D9"/>
    <w:rsid w:val="008A2A79"/>
    <w:rsid w:val="008A2DB2"/>
    <w:rsid w:val="008A2E53"/>
    <w:rsid w:val="008A2EE7"/>
    <w:rsid w:val="008A2F3F"/>
    <w:rsid w:val="008A2FEA"/>
    <w:rsid w:val="008A2FF4"/>
    <w:rsid w:val="008A3106"/>
    <w:rsid w:val="008A3458"/>
    <w:rsid w:val="008A34B4"/>
    <w:rsid w:val="008A35A0"/>
    <w:rsid w:val="008A365B"/>
    <w:rsid w:val="008A3967"/>
    <w:rsid w:val="008A3ABD"/>
    <w:rsid w:val="008A3B04"/>
    <w:rsid w:val="008A3BAD"/>
    <w:rsid w:val="008A3E79"/>
    <w:rsid w:val="008A3EBF"/>
    <w:rsid w:val="008A4024"/>
    <w:rsid w:val="008A458C"/>
    <w:rsid w:val="008A464D"/>
    <w:rsid w:val="008A4787"/>
    <w:rsid w:val="008A499D"/>
    <w:rsid w:val="008A4B3E"/>
    <w:rsid w:val="008A4C48"/>
    <w:rsid w:val="008A4E2B"/>
    <w:rsid w:val="008A52D0"/>
    <w:rsid w:val="008A54D2"/>
    <w:rsid w:val="008A557E"/>
    <w:rsid w:val="008A567B"/>
    <w:rsid w:val="008A582A"/>
    <w:rsid w:val="008A58EC"/>
    <w:rsid w:val="008A6095"/>
    <w:rsid w:val="008A6487"/>
    <w:rsid w:val="008A66B8"/>
    <w:rsid w:val="008A69CC"/>
    <w:rsid w:val="008A6A84"/>
    <w:rsid w:val="008A6C80"/>
    <w:rsid w:val="008A6CD3"/>
    <w:rsid w:val="008A6CDD"/>
    <w:rsid w:val="008A70C7"/>
    <w:rsid w:val="008A74CF"/>
    <w:rsid w:val="008A75FF"/>
    <w:rsid w:val="008A7661"/>
    <w:rsid w:val="008A7D03"/>
    <w:rsid w:val="008B0374"/>
    <w:rsid w:val="008B0552"/>
    <w:rsid w:val="008B075D"/>
    <w:rsid w:val="008B0AF2"/>
    <w:rsid w:val="008B0EDC"/>
    <w:rsid w:val="008B10D7"/>
    <w:rsid w:val="008B11BC"/>
    <w:rsid w:val="008B11FF"/>
    <w:rsid w:val="008B123D"/>
    <w:rsid w:val="008B16F5"/>
    <w:rsid w:val="008B1E0C"/>
    <w:rsid w:val="008B222E"/>
    <w:rsid w:val="008B2233"/>
    <w:rsid w:val="008B2877"/>
    <w:rsid w:val="008B2B69"/>
    <w:rsid w:val="008B2B8F"/>
    <w:rsid w:val="008B307D"/>
    <w:rsid w:val="008B345F"/>
    <w:rsid w:val="008B385C"/>
    <w:rsid w:val="008B3D5B"/>
    <w:rsid w:val="008B3FF9"/>
    <w:rsid w:val="008B4011"/>
    <w:rsid w:val="008B4342"/>
    <w:rsid w:val="008B434B"/>
    <w:rsid w:val="008B4D5F"/>
    <w:rsid w:val="008B5334"/>
    <w:rsid w:val="008B5A48"/>
    <w:rsid w:val="008B5E22"/>
    <w:rsid w:val="008B62C4"/>
    <w:rsid w:val="008B6303"/>
    <w:rsid w:val="008B6B9D"/>
    <w:rsid w:val="008B6EF1"/>
    <w:rsid w:val="008B7208"/>
    <w:rsid w:val="008B7931"/>
    <w:rsid w:val="008B7A41"/>
    <w:rsid w:val="008B7B17"/>
    <w:rsid w:val="008B7FAB"/>
    <w:rsid w:val="008C00E6"/>
    <w:rsid w:val="008C0549"/>
    <w:rsid w:val="008C05C3"/>
    <w:rsid w:val="008C05D1"/>
    <w:rsid w:val="008C062B"/>
    <w:rsid w:val="008C0FDE"/>
    <w:rsid w:val="008C12D6"/>
    <w:rsid w:val="008C12EC"/>
    <w:rsid w:val="008C1A52"/>
    <w:rsid w:val="008C1BEF"/>
    <w:rsid w:val="008C1E0E"/>
    <w:rsid w:val="008C20A3"/>
    <w:rsid w:val="008C239E"/>
    <w:rsid w:val="008C23B8"/>
    <w:rsid w:val="008C28E2"/>
    <w:rsid w:val="008C2930"/>
    <w:rsid w:val="008C2D85"/>
    <w:rsid w:val="008C2E9C"/>
    <w:rsid w:val="008C2FDC"/>
    <w:rsid w:val="008C36E3"/>
    <w:rsid w:val="008C36F1"/>
    <w:rsid w:val="008C37B1"/>
    <w:rsid w:val="008C3A09"/>
    <w:rsid w:val="008C400F"/>
    <w:rsid w:val="008C41C4"/>
    <w:rsid w:val="008C470D"/>
    <w:rsid w:val="008C4734"/>
    <w:rsid w:val="008C47E8"/>
    <w:rsid w:val="008C485A"/>
    <w:rsid w:val="008C48A7"/>
    <w:rsid w:val="008C4DD3"/>
    <w:rsid w:val="008C4F25"/>
    <w:rsid w:val="008C5228"/>
    <w:rsid w:val="008C5264"/>
    <w:rsid w:val="008C5A61"/>
    <w:rsid w:val="008C5B63"/>
    <w:rsid w:val="008C5E06"/>
    <w:rsid w:val="008C6043"/>
    <w:rsid w:val="008C622C"/>
    <w:rsid w:val="008C6424"/>
    <w:rsid w:val="008C6557"/>
    <w:rsid w:val="008C670D"/>
    <w:rsid w:val="008C6A07"/>
    <w:rsid w:val="008C6B57"/>
    <w:rsid w:val="008C6BD1"/>
    <w:rsid w:val="008C6D20"/>
    <w:rsid w:val="008C6D31"/>
    <w:rsid w:val="008C6DFD"/>
    <w:rsid w:val="008C6EB3"/>
    <w:rsid w:val="008C70BC"/>
    <w:rsid w:val="008C710C"/>
    <w:rsid w:val="008C762F"/>
    <w:rsid w:val="008C7750"/>
    <w:rsid w:val="008C775E"/>
    <w:rsid w:val="008C783E"/>
    <w:rsid w:val="008C79A3"/>
    <w:rsid w:val="008C7B47"/>
    <w:rsid w:val="008C7DD2"/>
    <w:rsid w:val="008D0080"/>
    <w:rsid w:val="008D0323"/>
    <w:rsid w:val="008D0527"/>
    <w:rsid w:val="008D06D8"/>
    <w:rsid w:val="008D0815"/>
    <w:rsid w:val="008D0E7D"/>
    <w:rsid w:val="008D111B"/>
    <w:rsid w:val="008D117D"/>
    <w:rsid w:val="008D1315"/>
    <w:rsid w:val="008D1608"/>
    <w:rsid w:val="008D1668"/>
    <w:rsid w:val="008D1753"/>
    <w:rsid w:val="008D1BB0"/>
    <w:rsid w:val="008D1D34"/>
    <w:rsid w:val="008D1E0C"/>
    <w:rsid w:val="008D1F97"/>
    <w:rsid w:val="008D20BE"/>
    <w:rsid w:val="008D2388"/>
    <w:rsid w:val="008D25FC"/>
    <w:rsid w:val="008D2709"/>
    <w:rsid w:val="008D270A"/>
    <w:rsid w:val="008D28C0"/>
    <w:rsid w:val="008D2A16"/>
    <w:rsid w:val="008D2BC0"/>
    <w:rsid w:val="008D2D47"/>
    <w:rsid w:val="008D2D62"/>
    <w:rsid w:val="008D2D9B"/>
    <w:rsid w:val="008D2D9D"/>
    <w:rsid w:val="008D2E1A"/>
    <w:rsid w:val="008D2EF8"/>
    <w:rsid w:val="008D2F9A"/>
    <w:rsid w:val="008D314B"/>
    <w:rsid w:val="008D31E4"/>
    <w:rsid w:val="008D333D"/>
    <w:rsid w:val="008D34BE"/>
    <w:rsid w:val="008D37F2"/>
    <w:rsid w:val="008D39CD"/>
    <w:rsid w:val="008D39E7"/>
    <w:rsid w:val="008D3F38"/>
    <w:rsid w:val="008D408A"/>
    <w:rsid w:val="008D4185"/>
    <w:rsid w:val="008D41CE"/>
    <w:rsid w:val="008D43A6"/>
    <w:rsid w:val="008D4B46"/>
    <w:rsid w:val="008D4BA6"/>
    <w:rsid w:val="008D4FB2"/>
    <w:rsid w:val="008D50B8"/>
    <w:rsid w:val="008D51BE"/>
    <w:rsid w:val="008D526A"/>
    <w:rsid w:val="008D54BA"/>
    <w:rsid w:val="008D54EF"/>
    <w:rsid w:val="008D564C"/>
    <w:rsid w:val="008D5840"/>
    <w:rsid w:val="008D5EC5"/>
    <w:rsid w:val="008D6074"/>
    <w:rsid w:val="008D626F"/>
    <w:rsid w:val="008D6327"/>
    <w:rsid w:val="008D6629"/>
    <w:rsid w:val="008D6911"/>
    <w:rsid w:val="008D693A"/>
    <w:rsid w:val="008D6A06"/>
    <w:rsid w:val="008D6AF3"/>
    <w:rsid w:val="008D6B6A"/>
    <w:rsid w:val="008D6C34"/>
    <w:rsid w:val="008D6C5E"/>
    <w:rsid w:val="008D6F6D"/>
    <w:rsid w:val="008D71F5"/>
    <w:rsid w:val="008D73BB"/>
    <w:rsid w:val="008D7654"/>
    <w:rsid w:val="008D78E5"/>
    <w:rsid w:val="008D7AB1"/>
    <w:rsid w:val="008D7AEE"/>
    <w:rsid w:val="008D7C2F"/>
    <w:rsid w:val="008D7CB3"/>
    <w:rsid w:val="008D7DBA"/>
    <w:rsid w:val="008E0084"/>
    <w:rsid w:val="008E047C"/>
    <w:rsid w:val="008E0A06"/>
    <w:rsid w:val="008E0C0C"/>
    <w:rsid w:val="008E1007"/>
    <w:rsid w:val="008E1104"/>
    <w:rsid w:val="008E11C6"/>
    <w:rsid w:val="008E1750"/>
    <w:rsid w:val="008E198E"/>
    <w:rsid w:val="008E19FB"/>
    <w:rsid w:val="008E1B0F"/>
    <w:rsid w:val="008E1B41"/>
    <w:rsid w:val="008E2034"/>
    <w:rsid w:val="008E2473"/>
    <w:rsid w:val="008E31B1"/>
    <w:rsid w:val="008E345C"/>
    <w:rsid w:val="008E355D"/>
    <w:rsid w:val="008E3715"/>
    <w:rsid w:val="008E3752"/>
    <w:rsid w:val="008E3793"/>
    <w:rsid w:val="008E3874"/>
    <w:rsid w:val="008E3AB8"/>
    <w:rsid w:val="008E41BE"/>
    <w:rsid w:val="008E41C7"/>
    <w:rsid w:val="008E4234"/>
    <w:rsid w:val="008E433A"/>
    <w:rsid w:val="008E4576"/>
    <w:rsid w:val="008E47B7"/>
    <w:rsid w:val="008E48FC"/>
    <w:rsid w:val="008E49E5"/>
    <w:rsid w:val="008E4A5B"/>
    <w:rsid w:val="008E5010"/>
    <w:rsid w:val="008E5046"/>
    <w:rsid w:val="008E53EA"/>
    <w:rsid w:val="008E54A0"/>
    <w:rsid w:val="008E5562"/>
    <w:rsid w:val="008E55E7"/>
    <w:rsid w:val="008E56B4"/>
    <w:rsid w:val="008E5DAB"/>
    <w:rsid w:val="008E6046"/>
    <w:rsid w:val="008E62FD"/>
    <w:rsid w:val="008E680B"/>
    <w:rsid w:val="008E6984"/>
    <w:rsid w:val="008E6B5F"/>
    <w:rsid w:val="008E6D2F"/>
    <w:rsid w:val="008E6F47"/>
    <w:rsid w:val="008E7133"/>
    <w:rsid w:val="008E71C2"/>
    <w:rsid w:val="008E7633"/>
    <w:rsid w:val="008E7712"/>
    <w:rsid w:val="008E79EF"/>
    <w:rsid w:val="008E7A49"/>
    <w:rsid w:val="008E7B69"/>
    <w:rsid w:val="008E7D29"/>
    <w:rsid w:val="008F0236"/>
    <w:rsid w:val="008F02B5"/>
    <w:rsid w:val="008F031C"/>
    <w:rsid w:val="008F0343"/>
    <w:rsid w:val="008F05E6"/>
    <w:rsid w:val="008F05F2"/>
    <w:rsid w:val="008F08C7"/>
    <w:rsid w:val="008F0AE6"/>
    <w:rsid w:val="008F0B70"/>
    <w:rsid w:val="008F0E39"/>
    <w:rsid w:val="008F1313"/>
    <w:rsid w:val="008F1832"/>
    <w:rsid w:val="008F194C"/>
    <w:rsid w:val="008F1D9D"/>
    <w:rsid w:val="008F1FB4"/>
    <w:rsid w:val="008F257B"/>
    <w:rsid w:val="008F2746"/>
    <w:rsid w:val="008F3564"/>
    <w:rsid w:val="008F3750"/>
    <w:rsid w:val="008F3A10"/>
    <w:rsid w:val="008F3B5B"/>
    <w:rsid w:val="008F3C4B"/>
    <w:rsid w:val="008F3EF9"/>
    <w:rsid w:val="008F3F90"/>
    <w:rsid w:val="008F40A8"/>
    <w:rsid w:val="008F448B"/>
    <w:rsid w:val="008F48B4"/>
    <w:rsid w:val="008F4A8A"/>
    <w:rsid w:val="008F4B7A"/>
    <w:rsid w:val="008F4BD8"/>
    <w:rsid w:val="008F4EFE"/>
    <w:rsid w:val="008F50BE"/>
    <w:rsid w:val="008F54FC"/>
    <w:rsid w:val="008F558C"/>
    <w:rsid w:val="008F55F8"/>
    <w:rsid w:val="008F5732"/>
    <w:rsid w:val="008F5BB0"/>
    <w:rsid w:val="008F5DA5"/>
    <w:rsid w:val="008F615D"/>
    <w:rsid w:val="008F62E9"/>
    <w:rsid w:val="008F63DD"/>
    <w:rsid w:val="008F63E1"/>
    <w:rsid w:val="008F7086"/>
    <w:rsid w:val="008F7406"/>
    <w:rsid w:val="008F7537"/>
    <w:rsid w:val="008F7AA2"/>
    <w:rsid w:val="008F7ABF"/>
    <w:rsid w:val="008F7BC6"/>
    <w:rsid w:val="008F7C55"/>
    <w:rsid w:val="008F7CD3"/>
    <w:rsid w:val="00900B31"/>
    <w:rsid w:val="00900BB5"/>
    <w:rsid w:val="00900BDF"/>
    <w:rsid w:val="00901042"/>
    <w:rsid w:val="00901800"/>
    <w:rsid w:val="00901D02"/>
    <w:rsid w:val="00901D08"/>
    <w:rsid w:val="009020AA"/>
    <w:rsid w:val="00902100"/>
    <w:rsid w:val="009029A4"/>
    <w:rsid w:val="00902D1E"/>
    <w:rsid w:val="00902F40"/>
    <w:rsid w:val="00902F47"/>
    <w:rsid w:val="0090311A"/>
    <w:rsid w:val="00903253"/>
    <w:rsid w:val="009032B8"/>
    <w:rsid w:val="009033CC"/>
    <w:rsid w:val="009037BA"/>
    <w:rsid w:val="00903C81"/>
    <w:rsid w:val="009040E8"/>
    <w:rsid w:val="0090443B"/>
    <w:rsid w:val="00904453"/>
    <w:rsid w:val="00904646"/>
    <w:rsid w:val="009047E1"/>
    <w:rsid w:val="009049F7"/>
    <w:rsid w:val="00904DCE"/>
    <w:rsid w:val="00905110"/>
    <w:rsid w:val="00905511"/>
    <w:rsid w:val="009056D7"/>
    <w:rsid w:val="00905703"/>
    <w:rsid w:val="009058FA"/>
    <w:rsid w:val="00905BAA"/>
    <w:rsid w:val="0090663E"/>
    <w:rsid w:val="0090682D"/>
    <w:rsid w:val="00906A2C"/>
    <w:rsid w:val="00906BA4"/>
    <w:rsid w:val="00906C2D"/>
    <w:rsid w:val="00906EA4"/>
    <w:rsid w:val="00906EEE"/>
    <w:rsid w:val="00906F82"/>
    <w:rsid w:val="009074C9"/>
    <w:rsid w:val="00907562"/>
    <w:rsid w:val="0090770C"/>
    <w:rsid w:val="00907908"/>
    <w:rsid w:val="00907A11"/>
    <w:rsid w:val="00907DF9"/>
    <w:rsid w:val="009100C2"/>
    <w:rsid w:val="009104A3"/>
    <w:rsid w:val="009106E9"/>
    <w:rsid w:val="00910D10"/>
    <w:rsid w:val="00911FEE"/>
    <w:rsid w:val="0091204B"/>
    <w:rsid w:val="009122E2"/>
    <w:rsid w:val="00912870"/>
    <w:rsid w:val="00913135"/>
    <w:rsid w:val="009135DB"/>
    <w:rsid w:val="00913909"/>
    <w:rsid w:val="00913A7F"/>
    <w:rsid w:val="00913D05"/>
    <w:rsid w:val="00914578"/>
    <w:rsid w:val="009150E3"/>
    <w:rsid w:val="00915651"/>
    <w:rsid w:val="00915971"/>
    <w:rsid w:val="00915A31"/>
    <w:rsid w:val="00915B23"/>
    <w:rsid w:val="00915C3A"/>
    <w:rsid w:val="00915FDC"/>
    <w:rsid w:val="0091657F"/>
    <w:rsid w:val="009166E1"/>
    <w:rsid w:val="009169D0"/>
    <w:rsid w:val="00916A12"/>
    <w:rsid w:val="0091715C"/>
    <w:rsid w:val="0091719A"/>
    <w:rsid w:val="009178A2"/>
    <w:rsid w:val="00917ADA"/>
    <w:rsid w:val="00917BE4"/>
    <w:rsid w:val="00920466"/>
    <w:rsid w:val="00920509"/>
    <w:rsid w:val="0092074E"/>
    <w:rsid w:val="009208A9"/>
    <w:rsid w:val="009209F9"/>
    <w:rsid w:val="00920AA6"/>
    <w:rsid w:val="00920D69"/>
    <w:rsid w:val="009210DB"/>
    <w:rsid w:val="009210FA"/>
    <w:rsid w:val="00921111"/>
    <w:rsid w:val="00921145"/>
    <w:rsid w:val="0092143F"/>
    <w:rsid w:val="009217B1"/>
    <w:rsid w:val="00921962"/>
    <w:rsid w:val="009219BD"/>
    <w:rsid w:val="00921C68"/>
    <w:rsid w:val="00921E84"/>
    <w:rsid w:val="00921ED0"/>
    <w:rsid w:val="009223A8"/>
    <w:rsid w:val="009223F8"/>
    <w:rsid w:val="0092272C"/>
    <w:rsid w:val="00922940"/>
    <w:rsid w:val="00922977"/>
    <w:rsid w:val="00922BDA"/>
    <w:rsid w:val="00922FD5"/>
    <w:rsid w:val="00923235"/>
    <w:rsid w:val="0092339B"/>
    <w:rsid w:val="00923883"/>
    <w:rsid w:val="00923AFE"/>
    <w:rsid w:val="00923CFB"/>
    <w:rsid w:val="00923D6F"/>
    <w:rsid w:val="00924244"/>
    <w:rsid w:val="009242ED"/>
    <w:rsid w:val="00924542"/>
    <w:rsid w:val="0092458B"/>
    <w:rsid w:val="00924CDE"/>
    <w:rsid w:val="00924E81"/>
    <w:rsid w:val="00924F26"/>
    <w:rsid w:val="00924FA7"/>
    <w:rsid w:val="009252E6"/>
    <w:rsid w:val="0092531C"/>
    <w:rsid w:val="0092560E"/>
    <w:rsid w:val="00925733"/>
    <w:rsid w:val="00925BC8"/>
    <w:rsid w:val="00925D83"/>
    <w:rsid w:val="00925DEF"/>
    <w:rsid w:val="00925EA7"/>
    <w:rsid w:val="00925EC9"/>
    <w:rsid w:val="0092603F"/>
    <w:rsid w:val="00926192"/>
    <w:rsid w:val="00926427"/>
    <w:rsid w:val="00926499"/>
    <w:rsid w:val="009266CB"/>
    <w:rsid w:val="009266CE"/>
    <w:rsid w:val="0092682D"/>
    <w:rsid w:val="0092692E"/>
    <w:rsid w:val="00926932"/>
    <w:rsid w:val="00926A72"/>
    <w:rsid w:val="00926D8A"/>
    <w:rsid w:val="00927032"/>
    <w:rsid w:val="0092713C"/>
    <w:rsid w:val="00927227"/>
    <w:rsid w:val="00927371"/>
    <w:rsid w:val="009277F4"/>
    <w:rsid w:val="00927911"/>
    <w:rsid w:val="00927946"/>
    <w:rsid w:val="00927C34"/>
    <w:rsid w:val="00927D25"/>
    <w:rsid w:val="00930245"/>
    <w:rsid w:val="00930503"/>
    <w:rsid w:val="00930604"/>
    <w:rsid w:val="009307DC"/>
    <w:rsid w:val="00931228"/>
    <w:rsid w:val="009318B0"/>
    <w:rsid w:val="009319ED"/>
    <w:rsid w:val="00931AF7"/>
    <w:rsid w:val="00931BB8"/>
    <w:rsid w:val="00931CAE"/>
    <w:rsid w:val="0093232D"/>
    <w:rsid w:val="00932417"/>
    <w:rsid w:val="00932689"/>
    <w:rsid w:val="00932AC9"/>
    <w:rsid w:val="00933137"/>
    <w:rsid w:val="00933140"/>
    <w:rsid w:val="009331DC"/>
    <w:rsid w:val="009332CE"/>
    <w:rsid w:val="009335C3"/>
    <w:rsid w:val="0093360D"/>
    <w:rsid w:val="00933741"/>
    <w:rsid w:val="009338A1"/>
    <w:rsid w:val="0093392E"/>
    <w:rsid w:val="00933CEA"/>
    <w:rsid w:val="00933D7F"/>
    <w:rsid w:val="00933E70"/>
    <w:rsid w:val="00933ED9"/>
    <w:rsid w:val="0093403A"/>
    <w:rsid w:val="009346ED"/>
    <w:rsid w:val="00934915"/>
    <w:rsid w:val="00934941"/>
    <w:rsid w:val="00934AA9"/>
    <w:rsid w:val="00934D79"/>
    <w:rsid w:val="00934F57"/>
    <w:rsid w:val="00934FA9"/>
    <w:rsid w:val="009352CF"/>
    <w:rsid w:val="00935327"/>
    <w:rsid w:val="0093578B"/>
    <w:rsid w:val="00936026"/>
    <w:rsid w:val="009363A4"/>
    <w:rsid w:val="009364CE"/>
    <w:rsid w:val="009365CF"/>
    <w:rsid w:val="00936744"/>
    <w:rsid w:val="0093692C"/>
    <w:rsid w:val="00936AAF"/>
    <w:rsid w:val="00936B10"/>
    <w:rsid w:val="00936B2B"/>
    <w:rsid w:val="00936B88"/>
    <w:rsid w:val="00936E59"/>
    <w:rsid w:val="009371E2"/>
    <w:rsid w:val="00937629"/>
    <w:rsid w:val="00937766"/>
    <w:rsid w:val="00937922"/>
    <w:rsid w:val="00937BB2"/>
    <w:rsid w:val="00937CAF"/>
    <w:rsid w:val="009401C7"/>
    <w:rsid w:val="009402BF"/>
    <w:rsid w:val="00940752"/>
    <w:rsid w:val="009409EA"/>
    <w:rsid w:val="009411B9"/>
    <w:rsid w:val="009415AC"/>
    <w:rsid w:val="00941792"/>
    <w:rsid w:val="00941ACB"/>
    <w:rsid w:val="00941B31"/>
    <w:rsid w:val="00941C9B"/>
    <w:rsid w:val="00941CCD"/>
    <w:rsid w:val="00941D1B"/>
    <w:rsid w:val="00941E09"/>
    <w:rsid w:val="00942107"/>
    <w:rsid w:val="009422DE"/>
    <w:rsid w:val="00942413"/>
    <w:rsid w:val="00942450"/>
    <w:rsid w:val="00942544"/>
    <w:rsid w:val="0094311F"/>
    <w:rsid w:val="009435BA"/>
    <w:rsid w:val="00943612"/>
    <w:rsid w:val="00943F85"/>
    <w:rsid w:val="0094410B"/>
    <w:rsid w:val="00944113"/>
    <w:rsid w:val="0094417C"/>
    <w:rsid w:val="00944295"/>
    <w:rsid w:val="00944880"/>
    <w:rsid w:val="00944ADC"/>
    <w:rsid w:val="00944B80"/>
    <w:rsid w:val="00945251"/>
    <w:rsid w:val="009453DB"/>
    <w:rsid w:val="0094578D"/>
    <w:rsid w:val="0094580F"/>
    <w:rsid w:val="009459CA"/>
    <w:rsid w:val="00945AE1"/>
    <w:rsid w:val="00945B2B"/>
    <w:rsid w:val="009462DE"/>
    <w:rsid w:val="009466AF"/>
    <w:rsid w:val="009466E5"/>
    <w:rsid w:val="009466FE"/>
    <w:rsid w:val="00946805"/>
    <w:rsid w:val="00946970"/>
    <w:rsid w:val="009469B4"/>
    <w:rsid w:val="00946CB2"/>
    <w:rsid w:val="00946EE6"/>
    <w:rsid w:val="00947730"/>
    <w:rsid w:val="009478F9"/>
    <w:rsid w:val="00947B7F"/>
    <w:rsid w:val="00947F0E"/>
    <w:rsid w:val="00947F17"/>
    <w:rsid w:val="00950B02"/>
    <w:rsid w:val="00950D01"/>
    <w:rsid w:val="00950D82"/>
    <w:rsid w:val="00950F3E"/>
    <w:rsid w:val="00951048"/>
    <w:rsid w:val="0095143C"/>
    <w:rsid w:val="00951AC6"/>
    <w:rsid w:val="00951B55"/>
    <w:rsid w:val="00951DD5"/>
    <w:rsid w:val="009524CA"/>
    <w:rsid w:val="0095282F"/>
    <w:rsid w:val="00952BBA"/>
    <w:rsid w:val="00952F37"/>
    <w:rsid w:val="00952FAE"/>
    <w:rsid w:val="009531F3"/>
    <w:rsid w:val="009537C8"/>
    <w:rsid w:val="009539E0"/>
    <w:rsid w:val="00953A1F"/>
    <w:rsid w:val="00953B4B"/>
    <w:rsid w:val="00953C61"/>
    <w:rsid w:val="00953C8E"/>
    <w:rsid w:val="00953CF4"/>
    <w:rsid w:val="00953E07"/>
    <w:rsid w:val="00954019"/>
    <w:rsid w:val="00954090"/>
    <w:rsid w:val="009540DC"/>
    <w:rsid w:val="00954198"/>
    <w:rsid w:val="009541C3"/>
    <w:rsid w:val="00954214"/>
    <w:rsid w:val="0095438F"/>
    <w:rsid w:val="00954549"/>
    <w:rsid w:val="0095470D"/>
    <w:rsid w:val="0095475B"/>
    <w:rsid w:val="00954ACD"/>
    <w:rsid w:val="00954DCB"/>
    <w:rsid w:val="009550AC"/>
    <w:rsid w:val="00955981"/>
    <w:rsid w:val="00955A06"/>
    <w:rsid w:val="00955A7D"/>
    <w:rsid w:val="00955C56"/>
    <w:rsid w:val="00955DD1"/>
    <w:rsid w:val="00955E82"/>
    <w:rsid w:val="00955EFF"/>
    <w:rsid w:val="00955F94"/>
    <w:rsid w:val="00956045"/>
    <w:rsid w:val="00956218"/>
    <w:rsid w:val="00956B4F"/>
    <w:rsid w:val="00956C5D"/>
    <w:rsid w:val="00957034"/>
    <w:rsid w:val="009577C9"/>
    <w:rsid w:val="00957B67"/>
    <w:rsid w:val="00957CE9"/>
    <w:rsid w:val="00960475"/>
    <w:rsid w:val="00960648"/>
    <w:rsid w:val="009607EE"/>
    <w:rsid w:val="0096102E"/>
    <w:rsid w:val="009613EB"/>
    <w:rsid w:val="009619AE"/>
    <w:rsid w:val="00961E35"/>
    <w:rsid w:val="00962241"/>
    <w:rsid w:val="0096251B"/>
    <w:rsid w:val="0096267D"/>
    <w:rsid w:val="00962A59"/>
    <w:rsid w:val="00962AC3"/>
    <w:rsid w:val="00962BEA"/>
    <w:rsid w:val="00962CEA"/>
    <w:rsid w:val="00963352"/>
    <w:rsid w:val="009638FD"/>
    <w:rsid w:val="00963BA6"/>
    <w:rsid w:val="00963C4B"/>
    <w:rsid w:val="00963DFA"/>
    <w:rsid w:val="0096406C"/>
    <w:rsid w:val="0096452E"/>
    <w:rsid w:val="009645A5"/>
    <w:rsid w:val="0096497A"/>
    <w:rsid w:val="00964C42"/>
    <w:rsid w:val="00964D94"/>
    <w:rsid w:val="009650A0"/>
    <w:rsid w:val="0096540F"/>
    <w:rsid w:val="009654C4"/>
    <w:rsid w:val="00965507"/>
    <w:rsid w:val="00965AD8"/>
    <w:rsid w:val="00965DA9"/>
    <w:rsid w:val="00965F2E"/>
    <w:rsid w:val="00965FD2"/>
    <w:rsid w:val="00966585"/>
    <w:rsid w:val="0096719A"/>
    <w:rsid w:val="009676E4"/>
    <w:rsid w:val="00967AB3"/>
    <w:rsid w:val="00967BBE"/>
    <w:rsid w:val="00967BEB"/>
    <w:rsid w:val="00967C8B"/>
    <w:rsid w:val="00970014"/>
    <w:rsid w:val="00970208"/>
    <w:rsid w:val="009703AE"/>
    <w:rsid w:val="00970C02"/>
    <w:rsid w:val="00970D69"/>
    <w:rsid w:val="00970E54"/>
    <w:rsid w:val="0097127F"/>
    <w:rsid w:val="00971481"/>
    <w:rsid w:val="009714DF"/>
    <w:rsid w:val="00971598"/>
    <w:rsid w:val="00971603"/>
    <w:rsid w:val="00971647"/>
    <w:rsid w:val="00972055"/>
    <w:rsid w:val="00972081"/>
    <w:rsid w:val="00972435"/>
    <w:rsid w:val="00972C52"/>
    <w:rsid w:val="00972E60"/>
    <w:rsid w:val="0097305D"/>
    <w:rsid w:val="00973118"/>
    <w:rsid w:val="00973342"/>
    <w:rsid w:val="0097339E"/>
    <w:rsid w:val="009733F1"/>
    <w:rsid w:val="009734D9"/>
    <w:rsid w:val="0097359A"/>
    <w:rsid w:val="009735AC"/>
    <w:rsid w:val="0097366B"/>
    <w:rsid w:val="00973794"/>
    <w:rsid w:val="0097379A"/>
    <w:rsid w:val="00973ADF"/>
    <w:rsid w:val="00973C9B"/>
    <w:rsid w:val="00973DB5"/>
    <w:rsid w:val="00973EB4"/>
    <w:rsid w:val="0097411E"/>
    <w:rsid w:val="00974130"/>
    <w:rsid w:val="00974142"/>
    <w:rsid w:val="00974980"/>
    <w:rsid w:val="00974CE2"/>
    <w:rsid w:val="00975642"/>
    <w:rsid w:val="00975818"/>
    <w:rsid w:val="00975857"/>
    <w:rsid w:val="00975A5B"/>
    <w:rsid w:val="00976105"/>
    <w:rsid w:val="00976680"/>
    <w:rsid w:val="00976738"/>
    <w:rsid w:val="0097678C"/>
    <w:rsid w:val="0097685C"/>
    <w:rsid w:val="00976888"/>
    <w:rsid w:val="009769EB"/>
    <w:rsid w:val="00976B71"/>
    <w:rsid w:val="00976F10"/>
    <w:rsid w:val="00977116"/>
    <w:rsid w:val="0097715F"/>
    <w:rsid w:val="00977351"/>
    <w:rsid w:val="009774C4"/>
    <w:rsid w:val="009776CD"/>
    <w:rsid w:val="00977882"/>
    <w:rsid w:val="00977894"/>
    <w:rsid w:val="009779CB"/>
    <w:rsid w:val="00977BF4"/>
    <w:rsid w:val="00977CE7"/>
    <w:rsid w:val="00977FB3"/>
    <w:rsid w:val="009802D5"/>
    <w:rsid w:val="0098034C"/>
    <w:rsid w:val="00980448"/>
    <w:rsid w:val="0098053A"/>
    <w:rsid w:val="0098082B"/>
    <w:rsid w:val="00980971"/>
    <w:rsid w:val="009809C0"/>
    <w:rsid w:val="00980A5D"/>
    <w:rsid w:val="00980DD5"/>
    <w:rsid w:val="00980E0C"/>
    <w:rsid w:val="0098104B"/>
    <w:rsid w:val="00981172"/>
    <w:rsid w:val="009814D0"/>
    <w:rsid w:val="00981A69"/>
    <w:rsid w:val="00981C5D"/>
    <w:rsid w:val="00981FEB"/>
    <w:rsid w:val="00982164"/>
    <w:rsid w:val="00982354"/>
    <w:rsid w:val="0098240D"/>
    <w:rsid w:val="00982D4C"/>
    <w:rsid w:val="00982E36"/>
    <w:rsid w:val="009830B7"/>
    <w:rsid w:val="0098311C"/>
    <w:rsid w:val="009831A2"/>
    <w:rsid w:val="009831E3"/>
    <w:rsid w:val="009832EE"/>
    <w:rsid w:val="00983422"/>
    <w:rsid w:val="0098349F"/>
    <w:rsid w:val="009838DE"/>
    <w:rsid w:val="009839F7"/>
    <w:rsid w:val="00983C00"/>
    <w:rsid w:val="00983C64"/>
    <w:rsid w:val="009844D4"/>
    <w:rsid w:val="009845EC"/>
    <w:rsid w:val="0098482A"/>
    <w:rsid w:val="00984842"/>
    <w:rsid w:val="0098489E"/>
    <w:rsid w:val="00984EB1"/>
    <w:rsid w:val="00984F0D"/>
    <w:rsid w:val="00984FE3"/>
    <w:rsid w:val="0098523C"/>
    <w:rsid w:val="0098561C"/>
    <w:rsid w:val="0098564F"/>
    <w:rsid w:val="00985C5D"/>
    <w:rsid w:val="009860C6"/>
    <w:rsid w:val="009860DC"/>
    <w:rsid w:val="00986172"/>
    <w:rsid w:val="00986390"/>
    <w:rsid w:val="00986489"/>
    <w:rsid w:val="00986D8F"/>
    <w:rsid w:val="00986DE5"/>
    <w:rsid w:val="00987064"/>
    <w:rsid w:val="00987066"/>
    <w:rsid w:val="00987350"/>
    <w:rsid w:val="009878A1"/>
    <w:rsid w:val="00987F1C"/>
    <w:rsid w:val="00990380"/>
    <w:rsid w:val="009903FB"/>
    <w:rsid w:val="009904DC"/>
    <w:rsid w:val="0099064B"/>
    <w:rsid w:val="0099092F"/>
    <w:rsid w:val="00990BA6"/>
    <w:rsid w:val="00990D75"/>
    <w:rsid w:val="00991060"/>
    <w:rsid w:val="0099150B"/>
    <w:rsid w:val="00991534"/>
    <w:rsid w:val="009915A8"/>
    <w:rsid w:val="00991933"/>
    <w:rsid w:val="00991962"/>
    <w:rsid w:val="00991D9E"/>
    <w:rsid w:val="00992126"/>
    <w:rsid w:val="00992264"/>
    <w:rsid w:val="0099227B"/>
    <w:rsid w:val="00992375"/>
    <w:rsid w:val="0099244A"/>
    <w:rsid w:val="00992465"/>
    <w:rsid w:val="00992689"/>
    <w:rsid w:val="00992714"/>
    <w:rsid w:val="00992A9C"/>
    <w:rsid w:val="00992E96"/>
    <w:rsid w:val="009930E4"/>
    <w:rsid w:val="0099360D"/>
    <w:rsid w:val="009936B9"/>
    <w:rsid w:val="009937FB"/>
    <w:rsid w:val="009939DF"/>
    <w:rsid w:val="00993DD5"/>
    <w:rsid w:val="009944B0"/>
    <w:rsid w:val="009944DE"/>
    <w:rsid w:val="0099481D"/>
    <w:rsid w:val="00994859"/>
    <w:rsid w:val="00994939"/>
    <w:rsid w:val="00994CFD"/>
    <w:rsid w:val="00995234"/>
    <w:rsid w:val="009952C0"/>
    <w:rsid w:val="009956D2"/>
    <w:rsid w:val="009958B7"/>
    <w:rsid w:val="00995A1D"/>
    <w:rsid w:val="00995AF2"/>
    <w:rsid w:val="00995C3A"/>
    <w:rsid w:val="00995E23"/>
    <w:rsid w:val="00995EF6"/>
    <w:rsid w:val="009965C4"/>
    <w:rsid w:val="009965EE"/>
    <w:rsid w:val="009967F4"/>
    <w:rsid w:val="00996AF4"/>
    <w:rsid w:val="00996FA0"/>
    <w:rsid w:val="0099700D"/>
    <w:rsid w:val="00997289"/>
    <w:rsid w:val="009974D8"/>
    <w:rsid w:val="009975B7"/>
    <w:rsid w:val="00997E51"/>
    <w:rsid w:val="009A0304"/>
    <w:rsid w:val="009A0579"/>
    <w:rsid w:val="009A069B"/>
    <w:rsid w:val="009A09DD"/>
    <w:rsid w:val="009A09E9"/>
    <w:rsid w:val="009A0C58"/>
    <w:rsid w:val="009A0C59"/>
    <w:rsid w:val="009A0F57"/>
    <w:rsid w:val="009A1071"/>
    <w:rsid w:val="009A13B2"/>
    <w:rsid w:val="009A16AA"/>
    <w:rsid w:val="009A1781"/>
    <w:rsid w:val="009A18DD"/>
    <w:rsid w:val="009A1CFC"/>
    <w:rsid w:val="009A20E2"/>
    <w:rsid w:val="009A218A"/>
    <w:rsid w:val="009A2600"/>
    <w:rsid w:val="009A27E8"/>
    <w:rsid w:val="009A2AEC"/>
    <w:rsid w:val="009A2DA3"/>
    <w:rsid w:val="009A2FA2"/>
    <w:rsid w:val="009A312D"/>
    <w:rsid w:val="009A38C3"/>
    <w:rsid w:val="009A433C"/>
    <w:rsid w:val="009A44C1"/>
    <w:rsid w:val="009A47F2"/>
    <w:rsid w:val="009A4BC8"/>
    <w:rsid w:val="009A4C56"/>
    <w:rsid w:val="009A4C64"/>
    <w:rsid w:val="009A4ECA"/>
    <w:rsid w:val="009A4FF0"/>
    <w:rsid w:val="009A538C"/>
    <w:rsid w:val="009A561C"/>
    <w:rsid w:val="009A5F9B"/>
    <w:rsid w:val="009A649A"/>
    <w:rsid w:val="009A6541"/>
    <w:rsid w:val="009A6718"/>
    <w:rsid w:val="009A6D6D"/>
    <w:rsid w:val="009A6E38"/>
    <w:rsid w:val="009A745A"/>
    <w:rsid w:val="009A74D6"/>
    <w:rsid w:val="009A7A89"/>
    <w:rsid w:val="009A7B69"/>
    <w:rsid w:val="009A7DF5"/>
    <w:rsid w:val="009B0269"/>
    <w:rsid w:val="009B057C"/>
    <w:rsid w:val="009B0C58"/>
    <w:rsid w:val="009B0E7F"/>
    <w:rsid w:val="009B105E"/>
    <w:rsid w:val="009B14EE"/>
    <w:rsid w:val="009B15F9"/>
    <w:rsid w:val="009B1CE0"/>
    <w:rsid w:val="009B1D44"/>
    <w:rsid w:val="009B1DA9"/>
    <w:rsid w:val="009B1EB7"/>
    <w:rsid w:val="009B2249"/>
    <w:rsid w:val="009B23BD"/>
    <w:rsid w:val="009B259A"/>
    <w:rsid w:val="009B2D95"/>
    <w:rsid w:val="009B367E"/>
    <w:rsid w:val="009B3EA6"/>
    <w:rsid w:val="009B3FE1"/>
    <w:rsid w:val="009B49EC"/>
    <w:rsid w:val="009B4A46"/>
    <w:rsid w:val="009B4BC7"/>
    <w:rsid w:val="009B5009"/>
    <w:rsid w:val="009B5271"/>
    <w:rsid w:val="009B5275"/>
    <w:rsid w:val="009B579A"/>
    <w:rsid w:val="009B5A57"/>
    <w:rsid w:val="009B5BCB"/>
    <w:rsid w:val="009B6035"/>
    <w:rsid w:val="009B643E"/>
    <w:rsid w:val="009B6493"/>
    <w:rsid w:val="009B6589"/>
    <w:rsid w:val="009B6619"/>
    <w:rsid w:val="009B66E9"/>
    <w:rsid w:val="009B6721"/>
    <w:rsid w:val="009B6993"/>
    <w:rsid w:val="009B69E5"/>
    <w:rsid w:val="009B6BFF"/>
    <w:rsid w:val="009B6EDF"/>
    <w:rsid w:val="009B704F"/>
    <w:rsid w:val="009B749C"/>
    <w:rsid w:val="009B77C5"/>
    <w:rsid w:val="009B7C61"/>
    <w:rsid w:val="009B7C86"/>
    <w:rsid w:val="009C0810"/>
    <w:rsid w:val="009C082E"/>
    <w:rsid w:val="009C0AB2"/>
    <w:rsid w:val="009C1293"/>
    <w:rsid w:val="009C12A9"/>
    <w:rsid w:val="009C17B7"/>
    <w:rsid w:val="009C1B22"/>
    <w:rsid w:val="009C1EC6"/>
    <w:rsid w:val="009C1EC7"/>
    <w:rsid w:val="009C2511"/>
    <w:rsid w:val="009C2681"/>
    <w:rsid w:val="009C2E58"/>
    <w:rsid w:val="009C3347"/>
    <w:rsid w:val="009C3A14"/>
    <w:rsid w:val="009C496D"/>
    <w:rsid w:val="009C4B26"/>
    <w:rsid w:val="009C4CF4"/>
    <w:rsid w:val="009C4D58"/>
    <w:rsid w:val="009C5466"/>
    <w:rsid w:val="009C54E2"/>
    <w:rsid w:val="009C5F66"/>
    <w:rsid w:val="009C620A"/>
    <w:rsid w:val="009C680D"/>
    <w:rsid w:val="009C689B"/>
    <w:rsid w:val="009C6B8D"/>
    <w:rsid w:val="009C70A7"/>
    <w:rsid w:val="009C74B2"/>
    <w:rsid w:val="009C7537"/>
    <w:rsid w:val="009C763F"/>
    <w:rsid w:val="009C769B"/>
    <w:rsid w:val="009C76F5"/>
    <w:rsid w:val="009C7966"/>
    <w:rsid w:val="009C7D14"/>
    <w:rsid w:val="009C7DFA"/>
    <w:rsid w:val="009C7FD4"/>
    <w:rsid w:val="009D00E6"/>
    <w:rsid w:val="009D0147"/>
    <w:rsid w:val="009D024E"/>
    <w:rsid w:val="009D02CE"/>
    <w:rsid w:val="009D064B"/>
    <w:rsid w:val="009D0CA2"/>
    <w:rsid w:val="009D0FC7"/>
    <w:rsid w:val="009D1565"/>
    <w:rsid w:val="009D1612"/>
    <w:rsid w:val="009D1899"/>
    <w:rsid w:val="009D19A5"/>
    <w:rsid w:val="009D1BFF"/>
    <w:rsid w:val="009D25C8"/>
    <w:rsid w:val="009D2649"/>
    <w:rsid w:val="009D26C6"/>
    <w:rsid w:val="009D2767"/>
    <w:rsid w:val="009D2AF8"/>
    <w:rsid w:val="009D2D3F"/>
    <w:rsid w:val="009D2D9C"/>
    <w:rsid w:val="009D30A5"/>
    <w:rsid w:val="009D3177"/>
    <w:rsid w:val="009D34E9"/>
    <w:rsid w:val="009D382D"/>
    <w:rsid w:val="009D3966"/>
    <w:rsid w:val="009D3CB6"/>
    <w:rsid w:val="009D3DFD"/>
    <w:rsid w:val="009D3F65"/>
    <w:rsid w:val="009D413D"/>
    <w:rsid w:val="009D42F8"/>
    <w:rsid w:val="009D4746"/>
    <w:rsid w:val="009D4822"/>
    <w:rsid w:val="009D4CA7"/>
    <w:rsid w:val="009D51CF"/>
    <w:rsid w:val="009D525D"/>
    <w:rsid w:val="009D5980"/>
    <w:rsid w:val="009D5A96"/>
    <w:rsid w:val="009D5E09"/>
    <w:rsid w:val="009D60D6"/>
    <w:rsid w:val="009D6971"/>
    <w:rsid w:val="009D6E0F"/>
    <w:rsid w:val="009D73D3"/>
    <w:rsid w:val="009D794A"/>
    <w:rsid w:val="009E054F"/>
    <w:rsid w:val="009E055A"/>
    <w:rsid w:val="009E0A75"/>
    <w:rsid w:val="009E0B06"/>
    <w:rsid w:val="009E0DD0"/>
    <w:rsid w:val="009E1406"/>
    <w:rsid w:val="009E143F"/>
    <w:rsid w:val="009E15B2"/>
    <w:rsid w:val="009E1729"/>
    <w:rsid w:val="009E1A11"/>
    <w:rsid w:val="009E1A2D"/>
    <w:rsid w:val="009E1BED"/>
    <w:rsid w:val="009E20C9"/>
    <w:rsid w:val="009E226A"/>
    <w:rsid w:val="009E2311"/>
    <w:rsid w:val="009E2A7E"/>
    <w:rsid w:val="009E2D3C"/>
    <w:rsid w:val="009E2F6C"/>
    <w:rsid w:val="009E3203"/>
    <w:rsid w:val="009E38BC"/>
    <w:rsid w:val="009E3BCA"/>
    <w:rsid w:val="009E3F9E"/>
    <w:rsid w:val="009E4877"/>
    <w:rsid w:val="009E4C8B"/>
    <w:rsid w:val="009E4CF5"/>
    <w:rsid w:val="009E4D38"/>
    <w:rsid w:val="009E4EF7"/>
    <w:rsid w:val="009E5878"/>
    <w:rsid w:val="009E58A3"/>
    <w:rsid w:val="009E5982"/>
    <w:rsid w:val="009E5B28"/>
    <w:rsid w:val="009E5CB9"/>
    <w:rsid w:val="009E5E69"/>
    <w:rsid w:val="009E6315"/>
    <w:rsid w:val="009E642B"/>
    <w:rsid w:val="009E6FE8"/>
    <w:rsid w:val="009E700F"/>
    <w:rsid w:val="009E7379"/>
    <w:rsid w:val="009E7433"/>
    <w:rsid w:val="009E7868"/>
    <w:rsid w:val="009E7DEF"/>
    <w:rsid w:val="009F01AE"/>
    <w:rsid w:val="009F025E"/>
    <w:rsid w:val="009F0675"/>
    <w:rsid w:val="009F0778"/>
    <w:rsid w:val="009F08B9"/>
    <w:rsid w:val="009F0907"/>
    <w:rsid w:val="009F0D06"/>
    <w:rsid w:val="009F0F23"/>
    <w:rsid w:val="009F10BE"/>
    <w:rsid w:val="009F1466"/>
    <w:rsid w:val="009F1487"/>
    <w:rsid w:val="009F16CC"/>
    <w:rsid w:val="009F19C1"/>
    <w:rsid w:val="009F1D02"/>
    <w:rsid w:val="009F1E29"/>
    <w:rsid w:val="009F270B"/>
    <w:rsid w:val="009F2898"/>
    <w:rsid w:val="009F294F"/>
    <w:rsid w:val="009F2997"/>
    <w:rsid w:val="009F29DA"/>
    <w:rsid w:val="009F3085"/>
    <w:rsid w:val="009F32E0"/>
    <w:rsid w:val="009F3333"/>
    <w:rsid w:val="009F36FB"/>
    <w:rsid w:val="009F3946"/>
    <w:rsid w:val="009F3B4A"/>
    <w:rsid w:val="009F3CAA"/>
    <w:rsid w:val="009F3E6D"/>
    <w:rsid w:val="009F3EE6"/>
    <w:rsid w:val="009F3FD2"/>
    <w:rsid w:val="009F472A"/>
    <w:rsid w:val="009F499F"/>
    <w:rsid w:val="009F4B8A"/>
    <w:rsid w:val="009F51F7"/>
    <w:rsid w:val="009F55F2"/>
    <w:rsid w:val="009F5A46"/>
    <w:rsid w:val="009F5B22"/>
    <w:rsid w:val="009F6014"/>
    <w:rsid w:val="009F61F1"/>
    <w:rsid w:val="009F6587"/>
    <w:rsid w:val="009F669C"/>
    <w:rsid w:val="009F66C3"/>
    <w:rsid w:val="009F66F1"/>
    <w:rsid w:val="009F6B80"/>
    <w:rsid w:val="009F6D28"/>
    <w:rsid w:val="009F6D93"/>
    <w:rsid w:val="009F70B1"/>
    <w:rsid w:val="009F715F"/>
    <w:rsid w:val="009F7197"/>
    <w:rsid w:val="009F7465"/>
    <w:rsid w:val="009F74B3"/>
    <w:rsid w:val="009F7566"/>
    <w:rsid w:val="009F76D3"/>
    <w:rsid w:val="009F7D20"/>
    <w:rsid w:val="00A001D5"/>
    <w:rsid w:val="00A002AC"/>
    <w:rsid w:val="00A00998"/>
    <w:rsid w:val="00A00D07"/>
    <w:rsid w:val="00A00E3D"/>
    <w:rsid w:val="00A01055"/>
    <w:rsid w:val="00A01213"/>
    <w:rsid w:val="00A013EE"/>
    <w:rsid w:val="00A01556"/>
    <w:rsid w:val="00A017A4"/>
    <w:rsid w:val="00A01A6D"/>
    <w:rsid w:val="00A01A7F"/>
    <w:rsid w:val="00A01A97"/>
    <w:rsid w:val="00A01B91"/>
    <w:rsid w:val="00A01BC3"/>
    <w:rsid w:val="00A01C42"/>
    <w:rsid w:val="00A01FE5"/>
    <w:rsid w:val="00A028C2"/>
    <w:rsid w:val="00A02EA4"/>
    <w:rsid w:val="00A02EC0"/>
    <w:rsid w:val="00A03079"/>
    <w:rsid w:val="00A03358"/>
    <w:rsid w:val="00A033E6"/>
    <w:rsid w:val="00A034EF"/>
    <w:rsid w:val="00A03B22"/>
    <w:rsid w:val="00A03FA4"/>
    <w:rsid w:val="00A04266"/>
    <w:rsid w:val="00A04782"/>
    <w:rsid w:val="00A04924"/>
    <w:rsid w:val="00A04969"/>
    <w:rsid w:val="00A04974"/>
    <w:rsid w:val="00A049FA"/>
    <w:rsid w:val="00A04B6E"/>
    <w:rsid w:val="00A04C8C"/>
    <w:rsid w:val="00A04F94"/>
    <w:rsid w:val="00A05167"/>
    <w:rsid w:val="00A052DD"/>
    <w:rsid w:val="00A057D6"/>
    <w:rsid w:val="00A05A78"/>
    <w:rsid w:val="00A05DC8"/>
    <w:rsid w:val="00A05F06"/>
    <w:rsid w:val="00A060CD"/>
    <w:rsid w:val="00A0611F"/>
    <w:rsid w:val="00A06139"/>
    <w:rsid w:val="00A0622E"/>
    <w:rsid w:val="00A063D4"/>
    <w:rsid w:val="00A066E8"/>
    <w:rsid w:val="00A0685B"/>
    <w:rsid w:val="00A06AD6"/>
    <w:rsid w:val="00A06D0C"/>
    <w:rsid w:val="00A07163"/>
    <w:rsid w:val="00A0725A"/>
    <w:rsid w:val="00A07275"/>
    <w:rsid w:val="00A074CC"/>
    <w:rsid w:val="00A075EC"/>
    <w:rsid w:val="00A077C2"/>
    <w:rsid w:val="00A078FB"/>
    <w:rsid w:val="00A10146"/>
    <w:rsid w:val="00A103F6"/>
    <w:rsid w:val="00A1043A"/>
    <w:rsid w:val="00A10515"/>
    <w:rsid w:val="00A1052E"/>
    <w:rsid w:val="00A10822"/>
    <w:rsid w:val="00A11330"/>
    <w:rsid w:val="00A1168E"/>
    <w:rsid w:val="00A116B8"/>
    <w:rsid w:val="00A11964"/>
    <w:rsid w:val="00A11B69"/>
    <w:rsid w:val="00A11C39"/>
    <w:rsid w:val="00A1200D"/>
    <w:rsid w:val="00A12252"/>
    <w:rsid w:val="00A12536"/>
    <w:rsid w:val="00A1256E"/>
    <w:rsid w:val="00A126D0"/>
    <w:rsid w:val="00A127FA"/>
    <w:rsid w:val="00A12C3E"/>
    <w:rsid w:val="00A12C9F"/>
    <w:rsid w:val="00A1307A"/>
    <w:rsid w:val="00A1311F"/>
    <w:rsid w:val="00A133C6"/>
    <w:rsid w:val="00A13623"/>
    <w:rsid w:val="00A1363E"/>
    <w:rsid w:val="00A13747"/>
    <w:rsid w:val="00A137BE"/>
    <w:rsid w:val="00A13B3B"/>
    <w:rsid w:val="00A13DF1"/>
    <w:rsid w:val="00A13F61"/>
    <w:rsid w:val="00A1431E"/>
    <w:rsid w:val="00A14681"/>
    <w:rsid w:val="00A149A2"/>
    <w:rsid w:val="00A14A23"/>
    <w:rsid w:val="00A14B9F"/>
    <w:rsid w:val="00A14C7D"/>
    <w:rsid w:val="00A14F7C"/>
    <w:rsid w:val="00A156DD"/>
    <w:rsid w:val="00A15825"/>
    <w:rsid w:val="00A15CF2"/>
    <w:rsid w:val="00A15FD5"/>
    <w:rsid w:val="00A16155"/>
    <w:rsid w:val="00A16192"/>
    <w:rsid w:val="00A162B7"/>
    <w:rsid w:val="00A164BC"/>
    <w:rsid w:val="00A165D2"/>
    <w:rsid w:val="00A1674E"/>
    <w:rsid w:val="00A169DE"/>
    <w:rsid w:val="00A16E8D"/>
    <w:rsid w:val="00A170AC"/>
    <w:rsid w:val="00A17535"/>
    <w:rsid w:val="00A17675"/>
    <w:rsid w:val="00A176D0"/>
    <w:rsid w:val="00A1791F"/>
    <w:rsid w:val="00A20061"/>
    <w:rsid w:val="00A2015A"/>
    <w:rsid w:val="00A202A8"/>
    <w:rsid w:val="00A207CF"/>
    <w:rsid w:val="00A20A50"/>
    <w:rsid w:val="00A20DD6"/>
    <w:rsid w:val="00A20FC7"/>
    <w:rsid w:val="00A2108B"/>
    <w:rsid w:val="00A2124E"/>
    <w:rsid w:val="00A21255"/>
    <w:rsid w:val="00A2127C"/>
    <w:rsid w:val="00A218AC"/>
    <w:rsid w:val="00A21B1A"/>
    <w:rsid w:val="00A21B40"/>
    <w:rsid w:val="00A21B5F"/>
    <w:rsid w:val="00A21CEC"/>
    <w:rsid w:val="00A220AE"/>
    <w:rsid w:val="00A22128"/>
    <w:rsid w:val="00A223A5"/>
    <w:rsid w:val="00A226F7"/>
    <w:rsid w:val="00A229A6"/>
    <w:rsid w:val="00A22EE4"/>
    <w:rsid w:val="00A232BE"/>
    <w:rsid w:val="00A23630"/>
    <w:rsid w:val="00A23928"/>
    <w:rsid w:val="00A23E02"/>
    <w:rsid w:val="00A24296"/>
    <w:rsid w:val="00A248A2"/>
    <w:rsid w:val="00A249B4"/>
    <w:rsid w:val="00A249EE"/>
    <w:rsid w:val="00A24B4A"/>
    <w:rsid w:val="00A24DC5"/>
    <w:rsid w:val="00A25321"/>
    <w:rsid w:val="00A25627"/>
    <w:rsid w:val="00A25647"/>
    <w:rsid w:val="00A25755"/>
    <w:rsid w:val="00A25A50"/>
    <w:rsid w:val="00A25C12"/>
    <w:rsid w:val="00A25EE0"/>
    <w:rsid w:val="00A2634D"/>
    <w:rsid w:val="00A264EE"/>
    <w:rsid w:val="00A26D25"/>
    <w:rsid w:val="00A27A03"/>
    <w:rsid w:val="00A27DBD"/>
    <w:rsid w:val="00A30278"/>
    <w:rsid w:val="00A307A4"/>
    <w:rsid w:val="00A3080C"/>
    <w:rsid w:val="00A30858"/>
    <w:rsid w:val="00A30A67"/>
    <w:rsid w:val="00A30C0A"/>
    <w:rsid w:val="00A30C9C"/>
    <w:rsid w:val="00A30DEC"/>
    <w:rsid w:val="00A30FD3"/>
    <w:rsid w:val="00A3105B"/>
    <w:rsid w:val="00A31231"/>
    <w:rsid w:val="00A3137C"/>
    <w:rsid w:val="00A31607"/>
    <w:rsid w:val="00A316DE"/>
    <w:rsid w:val="00A317AC"/>
    <w:rsid w:val="00A318D2"/>
    <w:rsid w:val="00A3198D"/>
    <w:rsid w:val="00A319ED"/>
    <w:rsid w:val="00A3207F"/>
    <w:rsid w:val="00A321EF"/>
    <w:rsid w:val="00A32850"/>
    <w:rsid w:val="00A32B36"/>
    <w:rsid w:val="00A32B53"/>
    <w:rsid w:val="00A32BDC"/>
    <w:rsid w:val="00A32CC7"/>
    <w:rsid w:val="00A32E18"/>
    <w:rsid w:val="00A3301E"/>
    <w:rsid w:val="00A33699"/>
    <w:rsid w:val="00A33778"/>
    <w:rsid w:val="00A3378B"/>
    <w:rsid w:val="00A337DE"/>
    <w:rsid w:val="00A3421D"/>
    <w:rsid w:val="00A34340"/>
    <w:rsid w:val="00A34579"/>
    <w:rsid w:val="00A345D0"/>
    <w:rsid w:val="00A3469C"/>
    <w:rsid w:val="00A34AEE"/>
    <w:rsid w:val="00A34D02"/>
    <w:rsid w:val="00A34DD4"/>
    <w:rsid w:val="00A3517A"/>
    <w:rsid w:val="00A353E4"/>
    <w:rsid w:val="00A35579"/>
    <w:rsid w:val="00A35758"/>
    <w:rsid w:val="00A35D3A"/>
    <w:rsid w:val="00A35E42"/>
    <w:rsid w:val="00A35FAE"/>
    <w:rsid w:val="00A36233"/>
    <w:rsid w:val="00A368B5"/>
    <w:rsid w:val="00A36DE8"/>
    <w:rsid w:val="00A36DFD"/>
    <w:rsid w:val="00A37041"/>
    <w:rsid w:val="00A371F2"/>
    <w:rsid w:val="00A37479"/>
    <w:rsid w:val="00A3755E"/>
    <w:rsid w:val="00A37985"/>
    <w:rsid w:val="00A37C4D"/>
    <w:rsid w:val="00A37CC1"/>
    <w:rsid w:val="00A37E39"/>
    <w:rsid w:val="00A37EA6"/>
    <w:rsid w:val="00A37F4C"/>
    <w:rsid w:val="00A404FD"/>
    <w:rsid w:val="00A409CD"/>
    <w:rsid w:val="00A40BCA"/>
    <w:rsid w:val="00A40C51"/>
    <w:rsid w:val="00A40D55"/>
    <w:rsid w:val="00A410CB"/>
    <w:rsid w:val="00A41265"/>
    <w:rsid w:val="00A4158C"/>
    <w:rsid w:val="00A41CAB"/>
    <w:rsid w:val="00A427E3"/>
    <w:rsid w:val="00A42B1F"/>
    <w:rsid w:val="00A42D39"/>
    <w:rsid w:val="00A42DC8"/>
    <w:rsid w:val="00A430A9"/>
    <w:rsid w:val="00A433EC"/>
    <w:rsid w:val="00A435C9"/>
    <w:rsid w:val="00A435E9"/>
    <w:rsid w:val="00A43DD8"/>
    <w:rsid w:val="00A43E40"/>
    <w:rsid w:val="00A43E7A"/>
    <w:rsid w:val="00A4472C"/>
    <w:rsid w:val="00A448B8"/>
    <w:rsid w:val="00A44A6D"/>
    <w:rsid w:val="00A44D4A"/>
    <w:rsid w:val="00A44E85"/>
    <w:rsid w:val="00A45267"/>
    <w:rsid w:val="00A455A6"/>
    <w:rsid w:val="00A4561F"/>
    <w:rsid w:val="00A4570A"/>
    <w:rsid w:val="00A45ADB"/>
    <w:rsid w:val="00A45AF1"/>
    <w:rsid w:val="00A46037"/>
    <w:rsid w:val="00A460F2"/>
    <w:rsid w:val="00A46530"/>
    <w:rsid w:val="00A46548"/>
    <w:rsid w:val="00A46657"/>
    <w:rsid w:val="00A46E74"/>
    <w:rsid w:val="00A47470"/>
    <w:rsid w:val="00A47628"/>
    <w:rsid w:val="00A47757"/>
    <w:rsid w:val="00A4797E"/>
    <w:rsid w:val="00A47B7C"/>
    <w:rsid w:val="00A50747"/>
    <w:rsid w:val="00A50DC6"/>
    <w:rsid w:val="00A51226"/>
    <w:rsid w:val="00A5123A"/>
    <w:rsid w:val="00A513BC"/>
    <w:rsid w:val="00A51628"/>
    <w:rsid w:val="00A5176C"/>
    <w:rsid w:val="00A51940"/>
    <w:rsid w:val="00A51B77"/>
    <w:rsid w:val="00A51BBE"/>
    <w:rsid w:val="00A51C80"/>
    <w:rsid w:val="00A51CD2"/>
    <w:rsid w:val="00A521E4"/>
    <w:rsid w:val="00A52205"/>
    <w:rsid w:val="00A522D4"/>
    <w:rsid w:val="00A5235F"/>
    <w:rsid w:val="00A526A1"/>
    <w:rsid w:val="00A52D6A"/>
    <w:rsid w:val="00A52F93"/>
    <w:rsid w:val="00A52FD6"/>
    <w:rsid w:val="00A5347F"/>
    <w:rsid w:val="00A53733"/>
    <w:rsid w:val="00A53A0A"/>
    <w:rsid w:val="00A53ADE"/>
    <w:rsid w:val="00A53B68"/>
    <w:rsid w:val="00A53E21"/>
    <w:rsid w:val="00A53FC1"/>
    <w:rsid w:val="00A54104"/>
    <w:rsid w:val="00A54157"/>
    <w:rsid w:val="00A5419F"/>
    <w:rsid w:val="00A54319"/>
    <w:rsid w:val="00A54460"/>
    <w:rsid w:val="00A544D6"/>
    <w:rsid w:val="00A54729"/>
    <w:rsid w:val="00A548F9"/>
    <w:rsid w:val="00A54B73"/>
    <w:rsid w:val="00A54CCC"/>
    <w:rsid w:val="00A54D14"/>
    <w:rsid w:val="00A54F34"/>
    <w:rsid w:val="00A550FA"/>
    <w:rsid w:val="00A55245"/>
    <w:rsid w:val="00A55583"/>
    <w:rsid w:val="00A556A8"/>
    <w:rsid w:val="00A557FA"/>
    <w:rsid w:val="00A5586E"/>
    <w:rsid w:val="00A558E0"/>
    <w:rsid w:val="00A5597E"/>
    <w:rsid w:val="00A55A10"/>
    <w:rsid w:val="00A55A3F"/>
    <w:rsid w:val="00A55B03"/>
    <w:rsid w:val="00A55B3F"/>
    <w:rsid w:val="00A55C58"/>
    <w:rsid w:val="00A55E1C"/>
    <w:rsid w:val="00A55E32"/>
    <w:rsid w:val="00A55EBF"/>
    <w:rsid w:val="00A55FCD"/>
    <w:rsid w:val="00A560EF"/>
    <w:rsid w:val="00A5612C"/>
    <w:rsid w:val="00A5613A"/>
    <w:rsid w:val="00A56228"/>
    <w:rsid w:val="00A563AB"/>
    <w:rsid w:val="00A565B6"/>
    <w:rsid w:val="00A5675E"/>
    <w:rsid w:val="00A57160"/>
    <w:rsid w:val="00A574D3"/>
    <w:rsid w:val="00A575E4"/>
    <w:rsid w:val="00A577A2"/>
    <w:rsid w:val="00A578E5"/>
    <w:rsid w:val="00A57C34"/>
    <w:rsid w:val="00A60232"/>
    <w:rsid w:val="00A60362"/>
    <w:rsid w:val="00A60596"/>
    <w:rsid w:val="00A606A3"/>
    <w:rsid w:val="00A60847"/>
    <w:rsid w:val="00A60A38"/>
    <w:rsid w:val="00A60BD1"/>
    <w:rsid w:val="00A60D03"/>
    <w:rsid w:val="00A60DA6"/>
    <w:rsid w:val="00A60E9B"/>
    <w:rsid w:val="00A61113"/>
    <w:rsid w:val="00A612DF"/>
    <w:rsid w:val="00A61354"/>
    <w:rsid w:val="00A61381"/>
    <w:rsid w:val="00A615F3"/>
    <w:rsid w:val="00A6172F"/>
    <w:rsid w:val="00A61BDC"/>
    <w:rsid w:val="00A61FA6"/>
    <w:rsid w:val="00A61FC1"/>
    <w:rsid w:val="00A62465"/>
    <w:rsid w:val="00A625DC"/>
    <w:rsid w:val="00A62B88"/>
    <w:rsid w:val="00A62E96"/>
    <w:rsid w:val="00A632F1"/>
    <w:rsid w:val="00A6335E"/>
    <w:rsid w:val="00A634AC"/>
    <w:rsid w:val="00A6366A"/>
    <w:rsid w:val="00A63713"/>
    <w:rsid w:val="00A637EB"/>
    <w:rsid w:val="00A6393A"/>
    <w:rsid w:val="00A6413C"/>
    <w:rsid w:val="00A6419D"/>
    <w:rsid w:val="00A64264"/>
    <w:rsid w:val="00A64305"/>
    <w:rsid w:val="00A643BF"/>
    <w:rsid w:val="00A643C1"/>
    <w:rsid w:val="00A648AC"/>
    <w:rsid w:val="00A64931"/>
    <w:rsid w:val="00A64D9D"/>
    <w:rsid w:val="00A6510F"/>
    <w:rsid w:val="00A65AEE"/>
    <w:rsid w:val="00A65BB3"/>
    <w:rsid w:val="00A66483"/>
    <w:rsid w:val="00A66782"/>
    <w:rsid w:val="00A66985"/>
    <w:rsid w:val="00A66B8E"/>
    <w:rsid w:val="00A66CCD"/>
    <w:rsid w:val="00A66FED"/>
    <w:rsid w:val="00A6718C"/>
    <w:rsid w:val="00A67611"/>
    <w:rsid w:val="00A67946"/>
    <w:rsid w:val="00A67BE4"/>
    <w:rsid w:val="00A67E46"/>
    <w:rsid w:val="00A67FF2"/>
    <w:rsid w:val="00A70293"/>
    <w:rsid w:val="00A708AE"/>
    <w:rsid w:val="00A70ABD"/>
    <w:rsid w:val="00A70AC7"/>
    <w:rsid w:val="00A70EAB"/>
    <w:rsid w:val="00A70FD5"/>
    <w:rsid w:val="00A712CE"/>
    <w:rsid w:val="00A7148E"/>
    <w:rsid w:val="00A71696"/>
    <w:rsid w:val="00A717F3"/>
    <w:rsid w:val="00A71943"/>
    <w:rsid w:val="00A71F44"/>
    <w:rsid w:val="00A72386"/>
    <w:rsid w:val="00A7338E"/>
    <w:rsid w:val="00A73B75"/>
    <w:rsid w:val="00A73F4C"/>
    <w:rsid w:val="00A7401E"/>
    <w:rsid w:val="00A741F6"/>
    <w:rsid w:val="00A74678"/>
    <w:rsid w:val="00A74744"/>
    <w:rsid w:val="00A7474F"/>
    <w:rsid w:val="00A74847"/>
    <w:rsid w:val="00A749A5"/>
    <w:rsid w:val="00A74A10"/>
    <w:rsid w:val="00A7504F"/>
    <w:rsid w:val="00A75283"/>
    <w:rsid w:val="00A753A9"/>
    <w:rsid w:val="00A75484"/>
    <w:rsid w:val="00A7566F"/>
    <w:rsid w:val="00A75C18"/>
    <w:rsid w:val="00A75D38"/>
    <w:rsid w:val="00A75E63"/>
    <w:rsid w:val="00A75F23"/>
    <w:rsid w:val="00A75F63"/>
    <w:rsid w:val="00A75FA4"/>
    <w:rsid w:val="00A76022"/>
    <w:rsid w:val="00A764B3"/>
    <w:rsid w:val="00A764B8"/>
    <w:rsid w:val="00A7689E"/>
    <w:rsid w:val="00A768B0"/>
    <w:rsid w:val="00A77415"/>
    <w:rsid w:val="00A77673"/>
    <w:rsid w:val="00A776E4"/>
    <w:rsid w:val="00A7771D"/>
    <w:rsid w:val="00A77BDD"/>
    <w:rsid w:val="00A77C89"/>
    <w:rsid w:val="00A803E5"/>
    <w:rsid w:val="00A80466"/>
    <w:rsid w:val="00A808D6"/>
    <w:rsid w:val="00A80E57"/>
    <w:rsid w:val="00A81723"/>
    <w:rsid w:val="00A81A80"/>
    <w:rsid w:val="00A81CF6"/>
    <w:rsid w:val="00A81F23"/>
    <w:rsid w:val="00A81FA1"/>
    <w:rsid w:val="00A81FE6"/>
    <w:rsid w:val="00A8211F"/>
    <w:rsid w:val="00A822B8"/>
    <w:rsid w:val="00A824D9"/>
    <w:rsid w:val="00A82AB6"/>
    <w:rsid w:val="00A82FA8"/>
    <w:rsid w:val="00A82FC0"/>
    <w:rsid w:val="00A83887"/>
    <w:rsid w:val="00A838DE"/>
    <w:rsid w:val="00A83DB3"/>
    <w:rsid w:val="00A8448D"/>
    <w:rsid w:val="00A8450A"/>
    <w:rsid w:val="00A84A41"/>
    <w:rsid w:val="00A84C4B"/>
    <w:rsid w:val="00A8526D"/>
    <w:rsid w:val="00A85A58"/>
    <w:rsid w:val="00A85B94"/>
    <w:rsid w:val="00A86024"/>
    <w:rsid w:val="00A8628C"/>
    <w:rsid w:val="00A862C0"/>
    <w:rsid w:val="00A863A8"/>
    <w:rsid w:val="00A865F7"/>
    <w:rsid w:val="00A86951"/>
    <w:rsid w:val="00A86D2C"/>
    <w:rsid w:val="00A86FBF"/>
    <w:rsid w:val="00A8726D"/>
    <w:rsid w:val="00A87431"/>
    <w:rsid w:val="00A874EF"/>
    <w:rsid w:val="00A87584"/>
    <w:rsid w:val="00A87608"/>
    <w:rsid w:val="00A87824"/>
    <w:rsid w:val="00A8794D"/>
    <w:rsid w:val="00A90146"/>
    <w:rsid w:val="00A90316"/>
    <w:rsid w:val="00A9051A"/>
    <w:rsid w:val="00A90598"/>
    <w:rsid w:val="00A906CD"/>
    <w:rsid w:val="00A90899"/>
    <w:rsid w:val="00A909D0"/>
    <w:rsid w:val="00A912A7"/>
    <w:rsid w:val="00A9135C"/>
    <w:rsid w:val="00A9152F"/>
    <w:rsid w:val="00A9175A"/>
    <w:rsid w:val="00A91781"/>
    <w:rsid w:val="00A918D7"/>
    <w:rsid w:val="00A91A5D"/>
    <w:rsid w:val="00A91E6F"/>
    <w:rsid w:val="00A923A0"/>
    <w:rsid w:val="00A925EA"/>
    <w:rsid w:val="00A9277B"/>
    <w:rsid w:val="00A92A22"/>
    <w:rsid w:val="00A92F76"/>
    <w:rsid w:val="00A92F7E"/>
    <w:rsid w:val="00A93082"/>
    <w:rsid w:val="00A930CB"/>
    <w:rsid w:val="00A93323"/>
    <w:rsid w:val="00A9340E"/>
    <w:rsid w:val="00A93589"/>
    <w:rsid w:val="00A93761"/>
    <w:rsid w:val="00A93A81"/>
    <w:rsid w:val="00A9402A"/>
    <w:rsid w:val="00A940AA"/>
    <w:rsid w:val="00A942F5"/>
    <w:rsid w:val="00A94579"/>
    <w:rsid w:val="00A947AE"/>
    <w:rsid w:val="00A9486B"/>
    <w:rsid w:val="00A94924"/>
    <w:rsid w:val="00A949D0"/>
    <w:rsid w:val="00A94ABA"/>
    <w:rsid w:val="00A94E32"/>
    <w:rsid w:val="00A94F0B"/>
    <w:rsid w:val="00A95931"/>
    <w:rsid w:val="00A9597C"/>
    <w:rsid w:val="00A95A38"/>
    <w:rsid w:val="00A95AA0"/>
    <w:rsid w:val="00A95B95"/>
    <w:rsid w:val="00A95EAB"/>
    <w:rsid w:val="00A95FCF"/>
    <w:rsid w:val="00A960E9"/>
    <w:rsid w:val="00A963BB"/>
    <w:rsid w:val="00A966CE"/>
    <w:rsid w:val="00A968B8"/>
    <w:rsid w:val="00A96A2C"/>
    <w:rsid w:val="00A96A34"/>
    <w:rsid w:val="00A96A3F"/>
    <w:rsid w:val="00A96A8D"/>
    <w:rsid w:val="00A96D35"/>
    <w:rsid w:val="00A96FB2"/>
    <w:rsid w:val="00A9705B"/>
    <w:rsid w:val="00A975F7"/>
    <w:rsid w:val="00A97B09"/>
    <w:rsid w:val="00AA0017"/>
    <w:rsid w:val="00AA02BD"/>
    <w:rsid w:val="00AA0393"/>
    <w:rsid w:val="00AA03EA"/>
    <w:rsid w:val="00AA0623"/>
    <w:rsid w:val="00AA071E"/>
    <w:rsid w:val="00AA0787"/>
    <w:rsid w:val="00AA090F"/>
    <w:rsid w:val="00AA0DE5"/>
    <w:rsid w:val="00AA0E22"/>
    <w:rsid w:val="00AA0EEF"/>
    <w:rsid w:val="00AA0FC1"/>
    <w:rsid w:val="00AA10A2"/>
    <w:rsid w:val="00AA1167"/>
    <w:rsid w:val="00AA11B1"/>
    <w:rsid w:val="00AA1251"/>
    <w:rsid w:val="00AA127E"/>
    <w:rsid w:val="00AA12E3"/>
    <w:rsid w:val="00AA1722"/>
    <w:rsid w:val="00AA1B89"/>
    <w:rsid w:val="00AA1C6E"/>
    <w:rsid w:val="00AA1C8D"/>
    <w:rsid w:val="00AA1F27"/>
    <w:rsid w:val="00AA20D1"/>
    <w:rsid w:val="00AA2258"/>
    <w:rsid w:val="00AA229B"/>
    <w:rsid w:val="00AA23AC"/>
    <w:rsid w:val="00AA2A98"/>
    <w:rsid w:val="00AA2D2F"/>
    <w:rsid w:val="00AA2DDD"/>
    <w:rsid w:val="00AA2EB4"/>
    <w:rsid w:val="00AA3519"/>
    <w:rsid w:val="00AA3AF7"/>
    <w:rsid w:val="00AA3CEE"/>
    <w:rsid w:val="00AA3E1F"/>
    <w:rsid w:val="00AA4219"/>
    <w:rsid w:val="00AA4447"/>
    <w:rsid w:val="00AA462B"/>
    <w:rsid w:val="00AA47FC"/>
    <w:rsid w:val="00AA48EF"/>
    <w:rsid w:val="00AA4AA7"/>
    <w:rsid w:val="00AA4AFF"/>
    <w:rsid w:val="00AA4D13"/>
    <w:rsid w:val="00AA4E04"/>
    <w:rsid w:val="00AA4F8C"/>
    <w:rsid w:val="00AA58E9"/>
    <w:rsid w:val="00AA59AA"/>
    <w:rsid w:val="00AA5B67"/>
    <w:rsid w:val="00AA5EE9"/>
    <w:rsid w:val="00AA6224"/>
    <w:rsid w:val="00AA635C"/>
    <w:rsid w:val="00AA653C"/>
    <w:rsid w:val="00AA6570"/>
    <w:rsid w:val="00AA6706"/>
    <w:rsid w:val="00AA67D2"/>
    <w:rsid w:val="00AA686F"/>
    <w:rsid w:val="00AA6902"/>
    <w:rsid w:val="00AA69C7"/>
    <w:rsid w:val="00AA6BED"/>
    <w:rsid w:val="00AA6D11"/>
    <w:rsid w:val="00AA70BA"/>
    <w:rsid w:val="00AA7555"/>
    <w:rsid w:val="00AA756F"/>
    <w:rsid w:val="00AA7BDD"/>
    <w:rsid w:val="00AA7F91"/>
    <w:rsid w:val="00AA7FE1"/>
    <w:rsid w:val="00AB0046"/>
    <w:rsid w:val="00AB00C2"/>
    <w:rsid w:val="00AB0267"/>
    <w:rsid w:val="00AB038C"/>
    <w:rsid w:val="00AB0418"/>
    <w:rsid w:val="00AB07DC"/>
    <w:rsid w:val="00AB0A2B"/>
    <w:rsid w:val="00AB0B54"/>
    <w:rsid w:val="00AB0FF0"/>
    <w:rsid w:val="00AB113A"/>
    <w:rsid w:val="00AB117D"/>
    <w:rsid w:val="00AB14E9"/>
    <w:rsid w:val="00AB1815"/>
    <w:rsid w:val="00AB186C"/>
    <w:rsid w:val="00AB19E1"/>
    <w:rsid w:val="00AB1B4C"/>
    <w:rsid w:val="00AB1B8E"/>
    <w:rsid w:val="00AB1D92"/>
    <w:rsid w:val="00AB1ED2"/>
    <w:rsid w:val="00AB2028"/>
    <w:rsid w:val="00AB24A7"/>
    <w:rsid w:val="00AB24BD"/>
    <w:rsid w:val="00AB2650"/>
    <w:rsid w:val="00AB274A"/>
    <w:rsid w:val="00AB275E"/>
    <w:rsid w:val="00AB279C"/>
    <w:rsid w:val="00AB2A71"/>
    <w:rsid w:val="00AB2E32"/>
    <w:rsid w:val="00AB3CAA"/>
    <w:rsid w:val="00AB3F28"/>
    <w:rsid w:val="00AB3F7E"/>
    <w:rsid w:val="00AB463B"/>
    <w:rsid w:val="00AB4780"/>
    <w:rsid w:val="00AB47EC"/>
    <w:rsid w:val="00AB4FF6"/>
    <w:rsid w:val="00AB53AE"/>
    <w:rsid w:val="00AB5496"/>
    <w:rsid w:val="00AB54DB"/>
    <w:rsid w:val="00AB54FE"/>
    <w:rsid w:val="00AB5528"/>
    <w:rsid w:val="00AB5604"/>
    <w:rsid w:val="00AB5764"/>
    <w:rsid w:val="00AB5CFF"/>
    <w:rsid w:val="00AB62C1"/>
    <w:rsid w:val="00AB62C8"/>
    <w:rsid w:val="00AB670F"/>
    <w:rsid w:val="00AB6AC5"/>
    <w:rsid w:val="00AB6D40"/>
    <w:rsid w:val="00AB7150"/>
    <w:rsid w:val="00AB77DD"/>
    <w:rsid w:val="00AC021F"/>
    <w:rsid w:val="00AC0453"/>
    <w:rsid w:val="00AC07BF"/>
    <w:rsid w:val="00AC0898"/>
    <w:rsid w:val="00AC0ADC"/>
    <w:rsid w:val="00AC0BB2"/>
    <w:rsid w:val="00AC0CAE"/>
    <w:rsid w:val="00AC16E9"/>
    <w:rsid w:val="00AC172B"/>
    <w:rsid w:val="00AC190F"/>
    <w:rsid w:val="00AC19F0"/>
    <w:rsid w:val="00AC1A1E"/>
    <w:rsid w:val="00AC2194"/>
    <w:rsid w:val="00AC27DA"/>
    <w:rsid w:val="00AC2A82"/>
    <w:rsid w:val="00AC2D47"/>
    <w:rsid w:val="00AC2FD8"/>
    <w:rsid w:val="00AC3004"/>
    <w:rsid w:val="00AC30AA"/>
    <w:rsid w:val="00AC311F"/>
    <w:rsid w:val="00AC31B3"/>
    <w:rsid w:val="00AC3369"/>
    <w:rsid w:val="00AC3583"/>
    <w:rsid w:val="00AC3632"/>
    <w:rsid w:val="00AC377C"/>
    <w:rsid w:val="00AC3B1F"/>
    <w:rsid w:val="00AC3F7C"/>
    <w:rsid w:val="00AC4017"/>
    <w:rsid w:val="00AC411E"/>
    <w:rsid w:val="00AC44C5"/>
    <w:rsid w:val="00AC459D"/>
    <w:rsid w:val="00AC4737"/>
    <w:rsid w:val="00AC4935"/>
    <w:rsid w:val="00AC4A7A"/>
    <w:rsid w:val="00AC4B09"/>
    <w:rsid w:val="00AC4BD8"/>
    <w:rsid w:val="00AC4CFD"/>
    <w:rsid w:val="00AC4FC7"/>
    <w:rsid w:val="00AC53FF"/>
    <w:rsid w:val="00AC5478"/>
    <w:rsid w:val="00AC5810"/>
    <w:rsid w:val="00AC59A0"/>
    <w:rsid w:val="00AC5CCD"/>
    <w:rsid w:val="00AC5E09"/>
    <w:rsid w:val="00AC5F7E"/>
    <w:rsid w:val="00AC617F"/>
    <w:rsid w:val="00AC62E2"/>
    <w:rsid w:val="00AC63EA"/>
    <w:rsid w:val="00AC64FA"/>
    <w:rsid w:val="00AC6B2C"/>
    <w:rsid w:val="00AC6BDF"/>
    <w:rsid w:val="00AC6E60"/>
    <w:rsid w:val="00AC6F4C"/>
    <w:rsid w:val="00AC70FD"/>
    <w:rsid w:val="00AC75ED"/>
    <w:rsid w:val="00AC79B6"/>
    <w:rsid w:val="00AC7ADB"/>
    <w:rsid w:val="00AD0139"/>
    <w:rsid w:val="00AD0978"/>
    <w:rsid w:val="00AD0A38"/>
    <w:rsid w:val="00AD0B43"/>
    <w:rsid w:val="00AD0E9D"/>
    <w:rsid w:val="00AD107A"/>
    <w:rsid w:val="00AD1111"/>
    <w:rsid w:val="00AD14D6"/>
    <w:rsid w:val="00AD14FD"/>
    <w:rsid w:val="00AD1846"/>
    <w:rsid w:val="00AD1C2B"/>
    <w:rsid w:val="00AD20B0"/>
    <w:rsid w:val="00AD2933"/>
    <w:rsid w:val="00AD2BA2"/>
    <w:rsid w:val="00AD2BA3"/>
    <w:rsid w:val="00AD2E64"/>
    <w:rsid w:val="00AD3275"/>
    <w:rsid w:val="00AD3770"/>
    <w:rsid w:val="00AD38BA"/>
    <w:rsid w:val="00AD3E9C"/>
    <w:rsid w:val="00AD3F65"/>
    <w:rsid w:val="00AD442F"/>
    <w:rsid w:val="00AD4492"/>
    <w:rsid w:val="00AD4CB7"/>
    <w:rsid w:val="00AD4E19"/>
    <w:rsid w:val="00AD4E31"/>
    <w:rsid w:val="00AD4EFC"/>
    <w:rsid w:val="00AD4F83"/>
    <w:rsid w:val="00AD5704"/>
    <w:rsid w:val="00AD5B67"/>
    <w:rsid w:val="00AD5D46"/>
    <w:rsid w:val="00AD5E15"/>
    <w:rsid w:val="00AD61C0"/>
    <w:rsid w:val="00AD658B"/>
    <w:rsid w:val="00AD65DB"/>
    <w:rsid w:val="00AD6776"/>
    <w:rsid w:val="00AD6818"/>
    <w:rsid w:val="00AD6AF2"/>
    <w:rsid w:val="00AD6C81"/>
    <w:rsid w:val="00AD7097"/>
    <w:rsid w:val="00AD7725"/>
    <w:rsid w:val="00AD7B15"/>
    <w:rsid w:val="00AD7BE6"/>
    <w:rsid w:val="00AD7C43"/>
    <w:rsid w:val="00AD7D7D"/>
    <w:rsid w:val="00AE0083"/>
    <w:rsid w:val="00AE058D"/>
    <w:rsid w:val="00AE05C6"/>
    <w:rsid w:val="00AE064D"/>
    <w:rsid w:val="00AE06A5"/>
    <w:rsid w:val="00AE0724"/>
    <w:rsid w:val="00AE0776"/>
    <w:rsid w:val="00AE0939"/>
    <w:rsid w:val="00AE0DA9"/>
    <w:rsid w:val="00AE0DAE"/>
    <w:rsid w:val="00AE0F41"/>
    <w:rsid w:val="00AE1738"/>
    <w:rsid w:val="00AE19D9"/>
    <w:rsid w:val="00AE19F8"/>
    <w:rsid w:val="00AE1A0B"/>
    <w:rsid w:val="00AE1A5D"/>
    <w:rsid w:val="00AE1CFD"/>
    <w:rsid w:val="00AE2222"/>
    <w:rsid w:val="00AE22DA"/>
    <w:rsid w:val="00AE2305"/>
    <w:rsid w:val="00AE2BD9"/>
    <w:rsid w:val="00AE2DC1"/>
    <w:rsid w:val="00AE2E20"/>
    <w:rsid w:val="00AE2EAF"/>
    <w:rsid w:val="00AE31DE"/>
    <w:rsid w:val="00AE33F1"/>
    <w:rsid w:val="00AE3728"/>
    <w:rsid w:val="00AE39FA"/>
    <w:rsid w:val="00AE3D0A"/>
    <w:rsid w:val="00AE3EB8"/>
    <w:rsid w:val="00AE4062"/>
    <w:rsid w:val="00AE4148"/>
    <w:rsid w:val="00AE434E"/>
    <w:rsid w:val="00AE43DA"/>
    <w:rsid w:val="00AE45AB"/>
    <w:rsid w:val="00AE4611"/>
    <w:rsid w:val="00AE48FD"/>
    <w:rsid w:val="00AE4B72"/>
    <w:rsid w:val="00AE5722"/>
    <w:rsid w:val="00AE6010"/>
    <w:rsid w:val="00AE615B"/>
    <w:rsid w:val="00AE65BB"/>
    <w:rsid w:val="00AE6697"/>
    <w:rsid w:val="00AE66B3"/>
    <w:rsid w:val="00AE687F"/>
    <w:rsid w:val="00AE6A1E"/>
    <w:rsid w:val="00AE7099"/>
    <w:rsid w:val="00AE729C"/>
    <w:rsid w:val="00AE72F6"/>
    <w:rsid w:val="00AE74A6"/>
    <w:rsid w:val="00AE76F1"/>
    <w:rsid w:val="00AE7F7F"/>
    <w:rsid w:val="00AF04ED"/>
    <w:rsid w:val="00AF04F3"/>
    <w:rsid w:val="00AF05D9"/>
    <w:rsid w:val="00AF0692"/>
    <w:rsid w:val="00AF06F8"/>
    <w:rsid w:val="00AF0783"/>
    <w:rsid w:val="00AF0A6B"/>
    <w:rsid w:val="00AF0B60"/>
    <w:rsid w:val="00AF0BA7"/>
    <w:rsid w:val="00AF0CF7"/>
    <w:rsid w:val="00AF0D5A"/>
    <w:rsid w:val="00AF0DE3"/>
    <w:rsid w:val="00AF1054"/>
    <w:rsid w:val="00AF1200"/>
    <w:rsid w:val="00AF1306"/>
    <w:rsid w:val="00AF1626"/>
    <w:rsid w:val="00AF1657"/>
    <w:rsid w:val="00AF1711"/>
    <w:rsid w:val="00AF17E7"/>
    <w:rsid w:val="00AF19C8"/>
    <w:rsid w:val="00AF1AE1"/>
    <w:rsid w:val="00AF1AFF"/>
    <w:rsid w:val="00AF1BC3"/>
    <w:rsid w:val="00AF1BE5"/>
    <w:rsid w:val="00AF24A2"/>
    <w:rsid w:val="00AF2872"/>
    <w:rsid w:val="00AF2945"/>
    <w:rsid w:val="00AF2D8A"/>
    <w:rsid w:val="00AF2E99"/>
    <w:rsid w:val="00AF3082"/>
    <w:rsid w:val="00AF31C1"/>
    <w:rsid w:val="00AF3232"/>
    <w:rsid w:val="00AF3250"/>
    <w:rsid w:val="00AF3274"/>
    <w:rsid w:val="00AF3290"/>
    <w:rsid w:val="00AF32B6"/>
    <w:rsid w:val="00AF33A8"/>
    <w:rsid w:val="00AF33AB"/>
    <w:rsid w:val="00AF3672"/>
    <w:rsid w:val="00AF38AB"/>
    <w:rsid w:val="00AF3E36"/>
    <w:rsid w:val="00AF3F0F"/>
    <w:rsid w:val="00AF3F86"/>
    <w:rsid w:val="00AF4056"/>
    <w:rsid w:val="00AF4060"/>
    <w:rsid w:val="00AF4065"/>
    <w:rsid w:val="00AF40CE"/>
    <w:rsid w:val="00AF413A"/>
    <w:rsid w:val="00AF4255"/>
    <w:rsid w:val="00AF4288"/>
    <w:rsid w:val="00AF461A"/>
    <w:rsid w:val="00AF47E0"/>
    <w:rsid w:val="00AF4B68"/>
    <w:rsid w:val="00AF4D09"/>
    <w:rsid w:val="00AF4DF2"/>
    <w:rsid w:val="00AF4EB6"/>
    <w:rsid w:val="00AF4F49"/>
    <w:rsid w:val="00AF50E9"/>
    <w:rsid w:val="00AF5124"/>
    <w:rsid w:val="00AF5C04"/>
    <w:rsid w:val="00AF5E8A"/>
    <w:rsid w:val="00AF5EBB"/>
    <w:rsid w:val="00AF5ECF"/>
    <w:rsid w:val="00AF5FD0"/>
    <w:rsid w:val="00AF60B4"/>
    <w:rsid w:val="00AF63DF"/>
    <w:rsid w:val="00AF67A0"/>
    <w:rsid w:val="00AF683A"/>
    <w:rsid w:val="00AF6AB6"/>
    <w:rsid w:val="00AF6C33"/>
    <w:rsid w:val="00AF6D88"/>
    <w:rsid w:val="00AF6E06"/>
    <w:rsid w:val="00AF6F96"/>
    <w:rsid w:val="00AF6FCC"/>
    <w:rsid w:val="00AF7089"/>
    <w:rsid w:val="00AF70A3"/>
    <w:rsid w:val="00AF70D8"/>
    <w:rsid w:val="00AF7261"/>
    <w:rsid w:val="00AF7449"/>
    <w:rsid w:val="00AF7481"/>
    <w:rsid w:val="00AF7629"/>
    <w:rsid w:val="00AF76D1"/>
    <w:rsid w:val="00AF7868"/>
    <w:rsid w:val="00AF7E4C"/>
    <w:rsid w:val="00AF7E7F"/>
    <w:rsid w:val="00AF7EFB"/>
    <w:rsid w:val="00B00765"/>
    <w:rsid w:val="00B00AE2"/>
    <w:rsid w:val="00B0104F"/>
    <w:rsid w:val="00B012A9"/>
    <w:rsid w:val="00B0136C"/>
    <w:rsid w:val="00B01721"/>
    <w:rsid w:val="00B0193D"/>
    <w:rsid w:val="00B022B9"/>
    <w:rsid w:val="00B02427"/>
    <w:rsid w:val="00B029C9"/>
    <w:rsid w:val="00B02AD2"/>
    <w:rsid w:val="00B02B86"/>
    <w:rsid w:val="00B02D50"/>
    <w:rsid w:val="00B02E5C"/>
    <w:rsid w:val="00B030C1"/>
    <w:rsid w:val="00B032F0"/>
    <w:rsid w:val="00B03333"/>
    <w:rsid w:val="00B0338F"/>
    <w:rsid w:val="00B033DE"/>
    <w:rsid w:val="00B0361D"/>
    <w:rsid w:val="00B0375D"/>
    <w:rsid w:val="00B039F9"/>
    <w:rsid w:val="00B03A96"/>
    <w:rsid w:val="00B03B21"/>
    <w:rsid w:val="00B03BE1"/>
    <w:rsid w:val="00B03C24"/>
    <w:rsid w:val="00B03D78"/>
    <w:rsid w:val="00B04033"/>
    <w:rsid w:val="00B042D5"/>
    <w:rsid w:val="00B04722"/>
    <w:rsid w:val="00B04D73"/>
    <w:rsid w:val="00B04E86"/>
    <w:rsid w:val="00B051AC"/>
    <w:rsid w:val="00B05381"/>
    <w:rsid w:val="00B05531"/>
    <w:rsid w:val="00B05590"/>
    <w:rsid w:val="00B0568F"/>
    <w:rsid w:val="00B056B2"/>
    <w:rsid w:val="00B059E4"/>
    <w:rsid w:val="00B05E78"/>
    <w:rsid w:val="00B0605C"/>
    <w:rsid w:val="00B06382"/>
    <w:rsid w:val="00B0675B"/>
    <w:rsid w:val="00B06787"/>
    <w:rsid w:val="00B06B2C"/>
    <w:rsid w:val="00B06B43"/>
    <w:rsid w:val="00B06C48"/>
    <w:rsid w:val="00B06F23"/>
    <w:rsid w:val="00B06F30"/>
    <w:rsid w:val="00B07072"/>
    <w:rsid w:val="00B070A5"/>
    <w:rsid w:val="00B072A8"/>
    <w:rsid w:val="00B074A8"/>
    <w:rsid w:val="00B07939"/>
    <w:rsid w:val="00B07E28"/>
    <w:rsid w:val="00B07FFC"/>
    <w:rsid w:val="00B10014"/>
    <w:rsid w:val="00B10319"/>
    <w:rsid w:val="00B103BC"/>
    <w:rsid w:val="00B1046F"/>
    <w:rsid w:val="00B10967"/>
    <w:rsid w:val="00B10A9A"/>
    <w:rsid w:val="00B10B84"/>
    <w:rsid w:val="00B10BC3"/>
    <w:rsid w:val="00B10C1F"/>
    <w:rsid w:val="00B10F93"/>
    <w:rsid w:val="00B11341"/>
    <w:rsid w:val="00B11775"/>
    <w:rsid w:val="00B11806"/>
    <w:rsid w:val="00B11EC1"/>
    <w:rsid w:val="00B11ED1"/>
    <w:rsid w:val="00B11EF5"/>
    <w:rsid w:val="00B122B3"/>
    <w:rsid w:val="00B122CF"/>
    <w:rsid w:val="00B1238C"/>
    <w:rsid w:val="00B124DC"/>
    <w:rsid w:val="00B126F1"/>
    <w:rsid w:val="00B12BF2"/>
    <w:rsid w:val="00B12F11"/>
    <w:rsid w:val="00B12FAC"/>
    <w:rsid w:val="00B131CF"/>
    <w:rsid w:val="00B1338D"/>
    <w:rsid w:val="00B135BF"/>
    <w:rsid w:val="00B1379E"/>
    <w:rsid w:val="00B13905"/>
    <w:rsid w:val="00B13A10"/>
    <w:rsid w:val="00B13BAD"/>
    <w:rsid w:val="00B13DC4"/>
    <w:rsid w:val="00B140C0"/>
    <w:rsid w:val="00B143CA"/>
    <w:rsid w:val="00B14545"/>
    <w:rsid w:val="00B14FBD"/>
    <w:rsid w:val="00B151DA"/>
    <w:rsid w:val="00B15384"/>
    <w:rsid w:val="00B154FF"/>
    <w:rsid w:val="00B15582"/>
    <w:rsid w:val="00B15786"/>
    <w:rsid w:val="00B15BD5"/>
    <w:rsid w:val="00B16038"/>
    <w:rsid w:val="00B161EB"/>
    <w:rsid w:val="00B1637F"/>
    <w:rsid w:val="00B16386"/>
    <w:rsid w:val="00B1662D"/>
    <w:rsid w:val="00B16BB6"/>
    <w:rsid w:val="00B16D6C"/>
    <w:rsid w:val="00B17507"/>
    <w:rsid w:val="00B17A4B"/>
    <w:rsid w:val="00B17B0C"/>
    <w:rsid w:val="00B17BB5"/>
    <w:rsid w:val="00B17E24"/>
    <w:rsid w:val="00B17E32"/>
    <w:rsid w:val="00B203E7"/>
    <w:rsid w:val="00B2052A"/>
    <w:rsid w:val="00B20791"/>
    <w:rsid w:val="00B208CD"/>
    <w:rsid w:val="00B20B1A"/>
    <w:rsid w:val="00B212E2"/>
    <w:rsid w:val="00B21535"/>
    <w:rsid w:val="00B219CA"/>
    <w:rsid w:val="00B21A0C"/>
    <w:rsid w:val="00B21AA8"/>
    <w:rsid w:val="00B21D82"/>
    <w:rsid w:val="00B22320"/>
    <w:rsid w:val="00B223D4"/>
    <w:rsid w:val="00B22401"/>
    <w:rsid w:val="00B227EB"/>
    <w:rsid w:val="00B22B15"/>
    <w:rsid w:val="00B22BC9"/>
    <w:rsid w:val="00B22C66"/>
    <w:rsid w:val="00B23455"/>
    <w:rsid w:val="00B2346A"/>
    <w:rsid w:val="00B23831"/>
    <w:rsid w:val="00B23D07"/>
    <w:rsid w:val="00B2415A"/>
    <w:rsid w:val="00B24190"/>
    <w:rsid w:val="00B2420F"/>
    <w:rsid w:val="00B2471B"/>
    <w:rsid w:val="00B247DA"/>
    <w:rsid w:val="00B24DD6"/>
    <w:rsid w:val="00B24FAD"/>
    <w:rsid w:val="00B25087"/>
    <w:rsid w:val="00B251A9"/>
    <w:rsid w:val="00B2528A"/>
    <w:rsid w:val="00B25315"/>
    <w:rsid w:val="00B25467"/>
    <w:rsid w:val="00B2560D"/>
    <w:rsid w:val="00B25A60"/>
    <w:rsid w:val="00B25A81"/>
    <w:rsid w:val="00B25B8B"/>
    <w:rsid w:val="00B25DEA"/>
    <w:rsid w:val="00B261CF"/>
    <w:rsid w:val="00B264C8"/>
    <w:rsid w:val="00B26741"/>
    <w:rsid w:val="00B2708F"/>
    <w:rsid w:val="00B271F2"/>
    <w:rsid w:val="00B273BB"/>
    <w:rsid w:val="00B277DC"/>
    <w:rsid w:val="00B27C25"/>
    <w:rsid w:val="00B27EFC"/>
    <w:rsid w:val="00B27FA7"/>
    <w:rsid w:val="00B30241"/>
    <w:rsid w:val="00B304F7"/>
    <w:rsid w:val="00B30893"/>
    <w:rsid w:val="00B30933"/>
    <w:rsid w:val="00B30B16"/>
    <w:rsid w:val="00B30D49"/>
    <w:rsid w:val="00B30F27"/>
    <w:rsid w:val="00B31B7F"/>
    <w:rsid w:val="00B31BF0"/>
    <w:rsid w:val="00B31EAC"/>
    <w:rsid w:val="00B31FB1"/>
    <w:rsid w:val="00B31FD4"/>
    <w:rsid w:val="00B323A4"/>
    <w:rsid w:val="00B327A1"/>
    <w:rsid w:val="00B32E38"/>
    <w:rsid w:val="00B3318E"/>
    <w:rsid w:val="00B334DA"/>
    <w:rsid w:val="00B33550"/>
    <w:rsid w:val="00B33BD7"/>
    <w:rsid w:val="00B3486C"/>
    <w:rsid w:val="00B34B7F"/>
    <w:rsid w:val="00B34F77"/>
    <w:rsid w:val="00B353D2"/>
    <w:rsid w:val="00B355F7"/>
    <w:rsid w:val="00B3599D"/>
    <w:rsid w:val="00B35AD3"/>
    <w:rsid w:val="00B35D18"/>
    <w:rsid w:val="00B35D1A"/>
    <w:rsid w:val="00B35D3B"/>
    <w:rsid w:val="00B35F7A"/>
    <w:rsid w:val="00B36076"/>
    <w:rsid w:val="00B362CF"/>
    <w:rsid w:val="00B366CB"/>
    <w:rsid w:val="00B36C0D"/>
    <w:rsid w:val="00B36E11"/>
    <w:rsid w:val="00B36E9C"/>
    <w:rsid w:val="00B36FF1"/>
    <w:rsid w:val="00B3700E"/>
    <w:rsid w:val="00B372E3"/>
    <w:rsid w:val="00B3797D"/>
    <w:rsid w:val="00B37C9D"/>
    <w:rsid w:val="00B37EF7"/>
    <w:rsid w:val="00B37F77"/>
    <w:rsid w:val="00B404D9"/>
    <w:rsid w:val="00B40518"/>
    <w:rsid w:val="00B40A7E"/>
    <w:rsid w:val="00B40AFC"/>
    <w:rsid w:val="00B40D6B"/>
    <w:rsid w:val="00B41173"/>
    <w:rsid w:val="00B417D3"/>
    <w:rsid w:val="00B419BD"/>
    <w:rsid w:val="00B41BB4"/>
    <w:rsid w:val="00B41BC9"/>
    <w:rsid w:val="00B41EC1"/>
    <w:rsid w:val="00B42472"/>
    <w:rsid w:val="00B42903"/>
    <w:rsid w:val="00B42ADA"/>
    <w:rsid w:val="00B42B05"/>
    <w:rsid w:val="00B42B87"/>
    <w:rsid w:val="00B42C61"/>
    <w:rsid w:val="00B42DE8"/>
    <w:rsid w:val="00B43052"/>
    <w:rsid w:val="00B434E2"/>
    <w:rsid w:val="00B43E8B"/>
    <w:rsid w:val="00B43EB9"/>
    <w:rsid w:val="00B4475C"/>
    <w:rsid w:val="00B44B4E"/>
    <w:rsid w:val="00B4512D"/>
    <w:rsid w:val="00B45159"/>
    <w:rsid w:val="00B45240"/>
    <w:rsid w:val="00B45444"/>
    <w:rsid w:val="00B4570F"/>
    <w:rsid w:val="00B45836"/>
    <w:rsid w:val="00B458AA"/>
    <w:rsid w:val="00B459F7"/>
    <w:rsid w:val="00B45FE9"/>
    <w:rsid w:val="00B460F3"/>
    <w:rsid w:val="00B464DA"/>
    <w:rsid w:val="00B4657C"/>
    <w:rsid w:val="00B46675"/>
    <w:rsid w:val="00B467DB"/>
    <w:rsid w:val="00B47329"/>
    <w:rsid w:val="00B47A24"/>
    <w:rsid w:val="00B47B12"/>
    <w:rsid w:val="00B47B62"/>
    <w:rsid w:val="00B47EAA"/>
    <w:rsid w:val="00B500DE"/>
    <w:rsid w:val="00B50182"/>
    <w:rsid w:val="00B5025D"/>
    <w:rsid w:val="00B50261"/>
    <w:rsid w:val="00B508CF"/>
    <w:rsid w:val="00B50CA0"/>
    <w:rsid w:val="00B50E88"/>
    <w:rsid w:val="00B50FB6"/>
    <w:rsid w:val="00B510A5"/>
    <w:rsid w:val="00B5126A"/>
    <w:rsid w:val="00B5131B"/>
    <w:rsid w:val="00B51429"/>
    <w:rsid w:val="00B51556"/>
    <w:rsid w:val="00B5162B"/>
    <w:rsid w:val="00B517C3"/>
    <w:rsid w:val="00B5181B"/>
    <w:rsid w:val="00B51B10"/>
    <w:rsid w:val="00B51D50"/>
    <w:rsid w:val="00B52060"/>
    <w:rsid w:val="00B521A9"/>
    <w:rsid w:val="00B52265"/>
    <w:rsid w:val="00B522B7"/>
    <w:rsid w:val="00B52376"/>
    <w:rsid w:val="00B529CF"/>
    <w:rsid w:val="00B52D71"/>
    <w:rsid w:val="00B52F57"/>
    <w:rsid w:val="00B53155"/>
    <w:rsid w:val="00B5370D"/>
    <w:rsid w:val="00B53822"/>
    <w:rsid w:val="00B5383B"/>
    <w:rsid w:val="00B538F2"/>
    <w:rsid w:val="00B53990"/>
    <w:rsid w:val="00B53B19"/>
    <w:rsid w:val="00B53BFA"/>
    <w:rsid w:val="00B53EEC"/>
    <w:rsid w:val="00B541F9"/>
    <w:rsid w:val="00B54256"/>
    <w:rsid w:val="00B54B75"/>
    <w:rsid w:val="00B55077"/>
    <w:rsid w:val="00B550CD"/>
    <w:rsid w:val="00B55C04"/>
    <w:rsid w:val="00B55E7F"/>
    <w:rsid w:val="00B56162"/>
    <w:rsid w:val="00B5626C"/>
    <w:rsid w:val="00B56584"/>
    <w:rsid w:val="00B565E8"/>
    <w:rsid w:val="00B56A85"/>
    <w:rsid w:val="00B57036"/>
    <w:rsid w:val="00B57584"/>
    <w:rsid w:val="00B578E1"/>
    <w:rsid w:val="00B57A72"/>
    <w:rsid w:val="00B57E60"/>
    <w:rsid w:val="00B57E9E"/>
    <w:rsid w:val="00B60211"/>
    <w:rsid w:val="00B603FC"/>
    <w:rsid w:val="00B6048C"/>
    <w:rsid w:val="00B60574"/>
    <w:rsid w:val="00B605A6"/>
    <w:rsid w:val="00B6087A"/>
    <w:rsid w:val="00B6118D"/>
    <w:rsid w:val="00B6123F"/>
    <w:rsid w:val="00B615F1"/>
    <w:rsid w:val="00B617B7"/>
    <w:rsid w:val="00B617C5"/>
    <w:rsid w:val="00B61822"/>
    <w:rsid w:val="00B61BC6"/>
    <w:rsid w:val="00B61C8F"/>
    <w:rsid w:val="00B61D54"/>
    <w:rsid w:val="00B61EF9"/>
    <w:rsid w:val="00B6212B"/>
    <w:rsid w:val="00B624D5"/>
    <w:rsid w:val="00B62827"/>
    <w:rsid w:val="00B62F0F"/>
    <w:rsid w:val="00B62F6C"/>
    <w:rsid w:val="00B6339B"/>
    <w:rsid w:val="00B634D3"/>
    <w:rsid w:val="00B635D4"/>
    <w:rsid w:val="00B63854"/>
    <w:rsid w:val="00B63DA5"/>
    <w:rsid w:val="00B63E21"/>
    <w:rsid w:val="00B63F45"/>
    <w:rsid w:val="00B640AF"/>
    <w:rsid w:val="00B64118"/>
    <w:rsid w:val="00B64862"/>
    <w:rsid w:val="00B64918"/>
    <w:rsid w:val="00B6491B"/>
    <w:rsid w:val="00B64A35"/>
    <w:rsid w:val="00B64D38"/>
    <w:rsid w:val="00B64ED2"/>
    <w:rsid w:val="00B64F4B"/>
    <w:rsid w:val="00B65249"/>
    <w:rsid w:val="00B6545D"/>
    <w:rsid w:val="00B65600"/>
    <w:rsid w:val="00B65717"/>
    <w:rsid w:val="00B65830"/>
    <w:rsid w:val="00B658BE"/>
    <w:rsid w:val="00B65DAC"/>
    <w:rsid w:val="00B66079"/>
    <w:rsid w:val="00B661AD"/>
    <w:rsid w:val="00B663DB"/>
    <w:rsid w:val="00B667AA"/>
    <w:rsid w:val="00B66828"/>
    <w:rsid w:val="00B66AAE"/>
    <w:rsid w:val="00B66C45"/>
    <w:rsid w:val="00B67383"/>
    <w:rsid w:val="00B67966"/>
    <w:rsid w:val="00B67DDC"/>
    <w:rsid w:val="00B67F5A"/>
    <w:rsid w:val="00B70088"/>
    <w:rsid w:val="00B706E0"/>
    <w:rsid w:val="00B70846"/>
    <w:rsid w:val="00B70A30"/>
    <w:rsid w:val="00B70FDC"/>
    <w:rsid w:val="00B7186B"/>
    <w:rsid w:val="00B71A37"/>
    <w:rsid w:val="00B71AC8"/>
    <w:rsid w:val="00B71B94"/>
    <w:rsid w:val="00B726AA"/>
    <w:rsid w:val="00B72754"/>
    <w:rsid w:val="00B727E0"/>
    <w:rsid w:val="00B72B3A"/>
    <w:rsid w:val="00B72C9C"/>
    <w:rsid w:val="00B73130"/>
    <w:rsid w:val="00B73165"/>
    <w:rsid w:val="00B732D6"/>
    <w:rsid w:val="00B735ED"/>
    <w:rsid w:val="00B73663"/>
    <w:rsid w:val="00B736F3"/>
    <w:rsid w:val="00B737CE"/>
    <w:rsid w:val="00B7383E"/>
    <w:rsid w:val="00B739A2"/>
    <w:rsid w:val="00B73CCB"/>
    <w:rsid w:val="00B74898"/>
    <w:rsid w:val="00B75672"/>
    <w:rsid w:val="00B7581F"/>
    <w:rsid w:val="00B758D8"/>
    <w:rsid w:val="00B75D28"/>
    <w:rsid w:val="00B7620D"/>
    <w:rsid w:val="00B763B2"/>
    <w:rsid w:val="00B767EC"/>
    <w:rsid w:val="00B76893"/>
    <w:rsid w:val="00B7697A"/>
    <w:rsid w:val="00B769F6"/>
    <w:rsid w:val="00B76C30"/>
    <w:rsid w:val="00B76C5E"/>
    <w:rsid w:val="00B76DD0"/>
    <w:rsid w:val="00B76FC5"/>
    <w:rsid w:val="00B77244"/>
    <w:rsid w:val="00B77DF9"/>
    <w:rsid w:val="00B77F48"/>
    <w:rsid w:val="00B80280"/>
    <w:rsid w:val="00B80733"/>
    <w:rsid w:val="00B80A72"/>
    <w:rsid w:val="00B80C24"/>
    <w:rsid w:val="00B80D18"/>
    <w:rsid w:val="00B816F9"/>
    <w:rsid w:val="00B81A1A"/>
    <w:rsid w:val="00B81DF9"/>
    <w:rsid w:val="00B826A3"/>
    <w:rsid w:val="00B829B7"/>
    <w:rsid w:val="00B82BB5"/>
    <w:rsid w:val="00B82DA1"/>
    <w:rsid w:val="00B82F65"/>
    <w:rsid w:val="00B8385C"/>
    <w:rsid w:val="00B838D2"/>
    <w:rsid w:val="00B838FD"/>
    <w:rsid w:val="00B839C1"/>
    <w:rsid w:val="00B83AFE"/>
    <w:rsid w:val="00B83BB4"/>
    <w:rsid w:val="00B83FCF"/>
    <w:rsid w:val="00B844B7"/>
    <w:rsid w:val="00B8458D"/>
    <w:rsid w:val="00B84792"/>
    <w:rsid w:val="00B84BB8"/>
    <w:rsid w:val="00B8582A"/>
    <w:rsid w:val="00B85979"/>
    <w:rsid w:val="00B85D18"/>
    <w:rsid w:val="00B85E57"/>
    <w:rsid w:val="00B85FDE"/>
    <w:rsid w:val="00B861B9"/>
    <w:rsid w:val="00B86336"/>
    <w:rsid w:val="00B86471"/>
    <w:rsid w:val="00B86D18"/>
    <w:rsid w:val="00B86FD6"/>
    <w:rsid w:val="00B870A4"/>
    <w:rsid w:val="00B879D7"/>
    <w:rsid w:val="00B906F9"/>
    <w:rsid w:val="00B908BA"/>
    <w:rsid w:val="00B908E0"/>
    <w:rsid w:val="00B90C4D"/>
    <w:rsid w:val="00B90C87"/>
    <w:rsid w:val="00B91504"/>
    <w:rsid w:val="00B91842"/>
    <w:rsid w:val="00B919A6"/>
    <w:rsid w:val="00B91BCA"/>
    <w:rsid w:val="00B91F8B"/>
    <w:rsid w:val="00B91F8E"/>
    <w:rsid w:val="00B92175"/>
    <w:rsid w:val="00B92704"/>
    <w:rsid w:val="00B92885"/>
    <w:rsid w:val="00B92B78"/>
    <w:rsid w:val="00B92D2D"/>
    <w:rsid w:val="00B930FC"/>
    <w:rsid w:val="00B9346B"/>
    <w:rsid w:val="00B937F6"/>
    <w:rsid w:val="00B93D26"/>
    <w:rsid w:val="00B9460C"/>
    <w:rsid w:val="00B94678"/>
    <w:rsid w:val="00B94F2C"/>
    <w:rsid w:val="00B94F4F"/>
    <w:rsid w:val="00B95196"/>
    <w:rsid w:val="00B9533E"/>
    <w:rsid w:val="00B956D1"/>
    <w:rsid w:val="00B958B7"/>
    <w:rsid w:val="00B95CE1"/>
    <w:rsid w:val="00B96185"/>
    <w:rsid w:val="00B9637D"/>
    <w:rsid w:val="00B96426"/>
    <w:rsid w:val="00B96BB9"/>
    <w:rsid w:val="00B96DD6"/>
    <w:rsid w:val="00B971C6"/>
    <w:rsid w:val="00B972A1"/>
    <w:rsid w:val="00B97357"/>
    <w:rsid w:val="00B974F4"/>
    <w:rsid w:val="00B975EF"/>
    <w:rsid w:val="00B97A37"/>
    <w:rsid w:val="00B97E28"/>
    <w:rsid w:val="00BA00B8"/>
    <w:rsid w:val="00BA02FE"/>
    <w:rsid w:val="00BA0318"/>
    <w:rsid w:val="00BA0452"/>
    <w:rsid w:val="00BA062D"/>
    <w:rsid w:val="00BA0A09"/>
    <w:rsid w:val="00BA0CF3"/>
    <w:rsid w:val="00BA0DB3"/>
    <w:rsid w:val="00BA10E0"/>
    <w:rsid w:val="00BA12DA"/>
    <w:rsid w:val="00BA1B7C"/>
    <w:rsid w:val="00BA21E6"/>
    <w:rsid w:val="00BA2283"/>
    <w:rsid w:val="00BA2550"/>
    <w:rsid w:val="00BA2619"/>
    <w:rsid w:val="00BA2A35"/>
    <w:rsid w:val="00BA2C8C"/>
    <w:rsid w:val="00BA34E6"/>
    <w:rsid w:val="00BA38E3"/>
    <w:rsid w:val="00BA3E14"/>
    <w:rsid w:val="00BA3EA0"/>
    <w:rsid w:val="00BA41F7"/>
    <w:rsid w:val="00BA4461"/>
    <w:rsid w:val="00BA4617"/>
    <w:rsid w:val="00BA4CD6"/>
    <w:rsid w:val="00BA4F51"/>
    <w:rsid w:val="00BA5219"/>
    <w:rsid w:val="00BA555A"/>
    <w:rsid w:val="00BA5A80"/>
    <w:rsid w:val="00BA5B2C"/>
    <w:rsid w:val="00BA5B43"/>
    <w:rsid w:val="00BA5E61"/>
    <w:rsid w:val="00BA6128"/>
    <w:rsid w:val="00BA617A"/>
    <w:rsid w:val="00BA61B2"/>
    <w:rsid w:val="00BA6234"/>
    <w:rsid w:val="00BA65DF"/>
    <w:rsid w:val="00BA67B7"/>
    <w:rsid w:val="00BA67DD"/>
    <w:rsid w:val="00BA6C1B"/>
    <w:rsid w:val="00BA6C50"/>
    <w:rsid w:val="00BA6CD3"/>
    <w:rsid w:val="00BA6E41"/>
    <w:rsid w:val="00BA6EF0"/>
    <w:rsid w:val="00BA7332"/>
    <w:rsid w:val="00BA735A"/>
    <w:rsid w:val="00BA7388"/>
    <w:rsid w:val="00BA741D"/>
    <w:rsid w:val="00BA7A77"/>
    <w:rsid w:val="00BA7AAC"/>
    <w:rsid w:val="00BA7B78"/>
    <w:rsid w:val="00BA7C68"/>
    <w:rsid w:val="00BA7D71"/>
    <w:rsid w:val="00BA7FA6"/>
    <w:rsid w:val="00BA7FE4"/>
    <w:rsid w:val="00BB00A1"/>
    <w:rsid w:val="00BB074B"/>
    <w:rsid w:val="00BB0A96"/>
    <w:rsid w:val="00BB0E68"/>
    <w:rsid w:val="00BB16DC"/>
    <w:rsid w:val="00BB17E1"/>
    <w:rsid w:val="00BB1B8A"/>
    <w:rsid w:val="00BB1D58"/>
    <w:rsid w:val="00BB1F6B"/>
    <w:rsid w:val="00BB2159"/>
    <w:rsid w:val="00BB2192"/>
    <w:rsid w:val="00BB2E07"/>
    <w:rsid w:val="00BB3343"/>
    <w:rsid w:val="00BB38A4"/>
    <w:rsid w:val="00BB3AAF"/>
    <w:rsid w:val="00BB3B71"/>
    <w:rsid w:val="00BB3DE6"/>
    <w:rsid w:val="00BB3F0C"/>
    <w:rsid w:val="00BB40D4"/>
    <w:rsid w:val="00BB4323"/>
    <w:rsid w:val="00BB46F3"/>
    <w:rsid w:val="00BB49B6"/>
    <w:rsid w:val="00BB4A9E"/>
    <w:rsid w:val="00BB4AE1"/>
    <w:rsid w:val="00BB4ECE"/>
    <w:rsid w:val="00BB4FDC"/>
    <w:rsid w:val="00BB517B"/>
    <w:rsid w:val="00BB51D4"/>
    <w:rsid w:val="00BB53B0"/>
    <w:rsid w:val="00BB5989"/>
    <w:rsid w:val="00BB59D9"/>
    <w:rsid w:val="00BB59EE"/>
    <w:rsid w:val="00BB5A32"/>
    <w:rsid w:val="00BB5BAA"/>
    <w:rsid w:val="00BB6072"/>
    <w:rsid w:val="00BB6391"/>
    <w:rsid w:val="00BB64D8"/>
    <w:rsid w:val="00BB6A59"/>
    <w:rsid w:val="00BB6D69"/>
    <w:rsid w:val="00BB6FC0"/>
    <w:rsid w:val="00BB6FC5"/>
    <w:rsid w:val="00BB6FE0"/>
    <w:rsid w:val="00BB709E"/>
    <w:rsid w:val="00BB7245"/>
    <w:rsid w:val="00BB73DE"/>
    <w:rsid w:val="00BB77F5"/>
    <w:rsid w:val="00BB7A95"/>
    <w:rsid w:val="00BB7B79"/>
    <w:rsid w:val="00BB7CB9"/>
    <w:rsid w:val="00BC0009"/>
    <w:rsid w:val="00BC033F"/>
    <w:rsid w:val="00BC0340"/>
    <w:rsid w:val="00BC0342"/>
    <w:rsid w:val="00BC056B"/>
    <w:rsid w:val="00BC0839"/>
    <w:rsid w:val="00BC0BB4"/>
    <w:rsid w:val="00BC0E15"/>
    <w:rsid w:val="00BC11C9"/>
    <w:rsid w:val="00BC1243"/>
    <w:rsid w:val="00BC1624"/>
    <w:rsid w:val="00BC1826"/>
    <w:rsid w:val="00BC1971"/>
    <w:rsid w:val="00BC1AB3"/>
    <w:rsid w:val="00BC1BE2"/>
    <w:rsid w:val="00BC1C8E"/>
    <w:rsid w:val="00BC1E75"/>
    <w:rsid w:val="00BC1ECE"/>
    <w:rsid w:val="00BC22C3"/>
    <w:rsid w:val="00BC2384"/>
    <w:rsid w:val="00BC2483"/>
    <w:rsid w:val="00BC2571"/>
    <w:rsid w:val="00BC2969"/>
    <w:rsid w:val="00BC29B4"/>
    <w:rsid w:val="00BC29EB"/>
    <w:rsid w:val="00BC2B17"/>
    <w:rsid w:val="00BC2E5C"/>
    <w:rsid w:val="00BC2EA7"/>
    <w:rsid w:val="00BC3089"/>
    <w:rsid w:val="00BC30FC"/>
    <w:rsid w:val="00BC399E"/>
    <w:rsid w:val="00BC3A07"/>
    <w:rsid w:val="00BC3B2A"/>
    <w:rsid w:val="00BC3CC6"/>
    <w:rsid w:val="00BC4130"/>
    <w:rsid w:val="00BC4140"/>
    <w:rsid w:val="00BC432E"/>
    <w:rsid w:val="00BC4B40"/>
    <w:rsid w:val="00BC4D60"/>
    <w:rsid w:val="00BC5060"/>
    <w:rsid w:val="00BC5360"/>
    <w:rsid w:val="00BC5854"/>
    <w:rsid w:val="00BC5E23"/>
    <w:rsid w:val="00BC5EF7"/>
    <w:rsid w:val="00BC5F02"/>
    <w:rsid w:val="00BC612A"/>
    <w:rsid w:val="00BC6445"/>
    <w:rsid w:val="00BC6742"/>
    <w:rsid w:val="00BC6AED"/>
    <w:rsid w:val="00BC6CCD"/>
    <w:rsid w:val="00BC6E8E"/>
    <w:rsid w:val="00BC6F57"/>
    <w:rsid w:val="00BC7182"/>
    <w:rsid w:val="00BC735A"/>
    <w:rsid w:val="00BC7438"/>
    <w:rsid w:val="00BC7851"/>
    <w:rsid w:val="00BC7E64"/>
    <w:rsid w:val="00BC7E9B"/>
    <w:rsid w:val="00BD00D2"/>
    <w:rsid w:val="00BD049F"/>
    <w:rsid w:val="00BD054B"/>
    <w:rsid w:val="00BD06CC"/>
    <w:rsid w:val="00BD07B2"/>
    <w:rsid w:val="00BD0A2A"/>
    <w:rsid w:val="00BD0C8D"/>
    <w:rsid w:val="00BD1367"/>
    <w:rsid w:val="00BD13C2"/>
    <w:rsid w:val="00BD14DB"/>
    <w:rsid w:val="00BD19A0"/>
    <w:rsid w:val="00BD1BE6"/>
    <w:rsid w:val="00BD1DC4"/>
    <w:rsid w:val="00BD1DE8"/>
    <w:rsid w:val="00BD2214"/>
    <w:rsid w:val="00BD24EA"/>
    <w:rsid w:val="00BD25EE"/>
    <w:rsid w:val="00BD272F"/>
    <w:rsid w:val="00BD2BFD"/>
    <w:rsid w:val="00BD2EF8"/>
    <w:rsid w:val="00BD2F72"/>
    <w:rsid w:val="00BD3369"/>
    <w:rsid w:val="00BD376A"/>
    <w:rsid w:val="00BD3885"/>
    <w:rsid w:val="00BD3915"/>
    <w:rsid w:val="00BD3C7B"/>
    <w:rsid w:val="00BD3CB1"/>
    <w:rsid w:val="00BD3E6A"/>
    <w:rsid w:val="00BD3F09"/>
    <w:rsid w:val="00BD3FF8"/>
    <w:rsid w:val="00BD40A9"/>
    <w:rsid w:val="00BD40D9"/>
    <w:rsid w:val="00BD457A"/>
    <w:rsid w:val="00BD471B"/>
    <w:rsid w:val="00BD4ABC"/>
    <w:rsid w:val="00BD4C42"/>
    <w:rsid w:val="00BD4CF2"/>
    <w:rsid w:val="00BD4D09"/>
    <w:rsid w:val="00BD4DF4"/>
    <w:rsid w:val="00BD54EC"/>
    <w:rsid w:val="00BD5593"/>
    <w:rsid w:val="00BD57AD"/>
    <w:rsid w:val="00BD5931"/>
    <w:rsid w:val="00BD5B11"/>
    <w:rsid w:val="00BD5CB0"/>
    <w:rsid w:val="00BD5DAC"/>
    <w:rsid w:val="00BD5E0E"/>
    <w:rsid w:val="00BD6321"/>
    <w:rsid w:val="00BD6331"/>
    <w:rsid w:val="00BD6576"/>
    <w:rsid w:val="00BD66B6"/>
    <w:rsid w:val="00BD67A3"/>
    <w:rsid w:val="00BD68CA"/>
    <w:rsid w:val="00BD6B36"/>
    <w:rsid w:val="00BD6D13"/>
    <w:rsid w:val="00BD6E35"/>
    <w:rsid w:val="00BD6FEF"/>
    <w:rsid w:val="00BD738B"/>
    <w:rsid w:val="00BD7579"/>
    <w:rsid w:val="00BD7763"/>
    <w:rsid w:val="00BD7884"/>
    <w:rsid w:val="00BD7886"/>
    <w:rsid w:val="00BD7919"/>
    <w:rsid w:val="00BD7A36"/>
    <w:rsid w:val="00BD7DB0"/>
    <w:rsid w:val="00BD7EFA"/>
    <w:rsid w:val="00BE0122"/>
    <w:rsid w:val="00BE0694"/>
    <w:rsid w:val="00BE090F"/>
    <w:rsid w:val="00BE0913"/>
    <w:rsid w:val="00BE0B5E"/>
    <w:rsid w:val="00BE0CB5"/>
    <w:rsid w:val="00BE16E9"/>
    <w:rsid w:val="00BE17BD"/>
    <w:rsid w:val="00BE198E"/>
    <w:rsid w:val="00BE1A98"/>
    <w:rsid w:val="00BE1B9D"/>
    <w:rsid w:val="00BE1CA2"/>
    <w:rsid w:val="00BE1E8B"/>
    <w:rsid w:val="00BE2355"/>
    <w:rsid w:val="00BE23D6"/>
    <w:rsid w:val="00BE23D9"/>
    <w:rsid w:val="00BE2551"/>
    <w:rsid w:val="00BE2995"/>
    <w:rsid w:val="00BE2ACC"/>
    <w:rsid w:val="00BE2B45"/>
    <w:rsid w:val="00BE2CD1"/>
    <w:rsid w:val="00BE2D7D"/>
    <w:rsid w:val="00BE2F3F"/>
    <w:rsid w:val="00BE3273"/>
    <w:rsid w:val="00BE37B4"/>
    <w:rsid w:val="00BE3A13"/>
    <w:rsid w:val="00BE3D98"/>
    <w:rsid w:val="00BE3F21"/>
    <w:rsid w:val="00BE41C9"/>
    <w:rsid w:val="00BE41D0"/>
    <w:rsid w:val="00BE442E"/>
    <w:rsid w:val="00BE4652"/>
    <w:rsid w:val="00BE4826"/>
    <w:rsid w:val="00BE486C"/>
    <w:rsid w:val="00BE4F50"/>
    <w:rsid w:val="00BE51DD"/>
    <w:rsid w:val="00BE5324"/>
    <w:rsid w:val="00BE533E"/>
    <w:rsid w:val="00BE53A0"/>
    <w:rsid w:val="00BE58EC"/>
    <w:rsid w:val="00BE5959"/>
    <w:rsid w:val="00BE5F92"/>
    <w:rsid w:val="00BE61E3"/>
    <w:rsid w:val="00BE6860"/>
    <w:rsid w:val="00BE6C76"/>
    <w:rsid w:val="00BE6E62"/>
    <w:rsid w:val="00BE71BA"/>
    <w:rsid w:val="00BE7210"/>
    <w:rsid w:val="00BE74CA"/>
    <w:rsid w:val="00BE7637"/>
    <w:rsid w:val="00BE7A2A"/>
    <w:rsid w:val="00BE7B09"/>
    <w:rsid w:val="00BE7F4D"/>
    <w:rsid w:val="00BF04A4"/>
    <w:rsid w:val="00BF07D6"/>
    <w:rsid w:val="00BF0951"/>
    <w:rsid w:val="00BF0973"/>
    <w:rsid w:val="00BF0EF1"/>
    <w:rsid w:val="00BF0FF1"/>
    <w:rsid w:val="00BF103F"/>
    <w:rsid w:val="00BF1124"/>
    <w:rsid w:val="00BF1325"/>
    <w:rsid w:val="00BF174A"/>
    <w:rsid w:val="00BF1809"/>
    <w:rsid w:val="00BF1E0B"/>
    <w:rsid w:val="00BF1FD3"/>
    <w:rsid w:val="00BF23B0"/>
    <w:rsid w:val="00BF2540"/>
    <w:rsid w:val="00BF2648"/>
    <w:rsid w:val="00BF2BA3"/>
    <w:rsid w:val="00BF2CD4"/>
    <w:rsid w:val="00BF2ED6"/>
    <w:rsid w:val="00BF2F75"/>
    <w:rsid w:val="00BF334A"/>
    <w:rsid w:val="00BF3395"/>
    <w:rsid w:val="00BF33B0"/>
    <w:rsid w:val="00BF3C05"/>
    <w:rsid w:val="00BF49DA"/>
    <w:rsid w:val="00BF4C0B"/>
    <w:rsid w:val="00BF4EFC"/>
    <w:rsid w:val="00BF51C7"/>
    <w:rsid w:val="00BF5558"/>
    <w:rsid w:val="00BF5742"/>
    <w:rsid w:val="00BF5858"/>
    <w:rsid w:val="00BF5C00"/>
    <w:rsid w:val="00BF5F55"/>
    <w:rsid w:val="00BF5F9D"/>
    <w:rsid w:val="00BF6180"/>
    <w:rsid w:val="00BF624D"/>
    <w:rsid w:val="00BF624E"/>
    <w:rsid w:val="00BF63AF"/>
    <w:rsid w:val="00BF66E8"/>
    <w:rsid w:val="00BF687E"/>
    <w:rsid w:val="00BF6921"/>
    <w:rsid w:val="00BF6B0E"/>
    <w:rsid w:val="00BF6E0C"/>
    <w:rsid w:val="00BF7241"/>
    <w:rsid w:val="00BF7493"/>
    <w:rsid w:val="00BF753D"/>
    <w:rsid w:val="00BF75DC"/>
    <w:rsid w:val="00BF76D0"/>
    <w:rsid w:val="00BF7A3C"/>
    <w:rsid w:val="00BF7BDE"/>
    <w:rsid w:val="00BF7BF4"/>
    <w:rsid w:val="00BF7CB9"/>
    <w:rsid w:val="00BF7EDC"/>
    <w:rsid w:val="00BF7EEE"/>
    <w:rsid w:val="00BF7F31"/>
    <w:rsid w:val="00C000BC"/>
    <w:rsid w:val="00C001DA"/>
    <w:rsid w:val="00C00242"/>
    <w:rsid w:val="00C00310"/>
    <w:rsid w:val="00C00B78"/>
    <w:rsid w:val="00C00DD7"/>
    <w:rsid w:val="00C01279"/>
    <w:rsid w:val="00C012F2"/>
    <w:rsid w:val="00C0131B"/>
    <w:rsid w:val="00C013EF"/>
    <w:rsid w:val="00C01952"/>
    <w:rsid w:val="00C01B27"/>
    <w:rsid w:val="00C01B4D"/>
    <w:rsid w:val="00C01BED"/>
    <w:rsid w:val="00C01D3F"/>
    <w:rsid w:val="00C0224F"/>
    <w:rsid w:val="00C023BB"/>
    <w:rsid w:val="00C02D3D"/>
    <w:rsid w:val="00C02F0D"/>
    <w:rsid w:val="00C0308F"/>
    <w:rsid w:val="00C031CC"/>
    <w:rsid w:val="00C036D6"/>
    <w:rsid w:val="00C037F0"/>
    <w:rsid w:val="00C03A06"/>
    <w:rsid w:val="00C03CD7"/>
    <w:rsid w:val="00C04057"/>
    <w:rsid w:val="00C04574"/>
    <w:rsid w:val="00C04593"/>
    <w:rsid w:val="00C04641"/>
    <w:rsid w:val="00C0499F"/>
    <w:rsid w:val="00C04B0D"/>
    <w:rsid w:val="00C04D27"/>
    <w:rsid w:val="00C0518A"/>
    <w:rsid w:val="00C051E4"/>
    <w:rsid w:val="00C052E0"/>
    <w:rsid w:val="00C058F7"/>
    <w:rsid w:val="00C05CC1"/>
    <w:rsid w:val="00C05E45"/>
    <w:rsid w:val="00C05E68"/>
    <w:rsid w:val="00C06516"/>
    <w:rsid w:val="00C06BC0"/>
    <w:rsid w:val="00C06EEA"/>
    <w:rsid w:val="00C06F77"/>
    <w:rsid w:val="00C07087"/>
    <w:rsid w:val="00C070F6"/>
    <w:rsid w:val="00C072BD"/>
    <w:rsid w:val="00C07511"/>
    <w:rsid w:val="00C075D2"/>
    <w:rsid w:val="00C07A52"/>
    <w:rsid w:val="00C07A88"/>
    <w:rsid w:val="00C07B26"/>
    <w:rsid w:val="00C07DDD"/>
    <w:rsid w:val="00C1035B"/>
    <w:rsid w:val="00C105EA"/>
    <w:rsid w:val="00C1085A"/>
    <w:rsid w:val="00C108F2"/>
    <w:rsid w:val="00C109AE"/>
    <w:rsid w:val="00C10A83"/>
    <w:rsid w:val="00C10A8A"/>
    <w:rsid w:val="00C11151"/>
    <w:rsid w:val="00C11271"/>
    <w:rsid w:val="00C1130B"/>
    <w:rsid w:val="00C11432"/>
    <w:rsid w:val="00C119BC"/>
    <w:rsid w:val="00C11B12"/>
    <w:rsid w:val="00C11E10"/>
    <w:rsid w:val="00C11E6A"/>
    <w:rsid w:val="00C11EC7"/>
    <w:rsid w:val="00C11EE3"/>
    <w:rsid w:val="00C11FA4"/>
    <w:rsid w:val="00C12205"/>
    <w:rsid w:val="00C126BC"/>
    <w:rsid w:val="00C126DE"/>
    <w:rsid w:val="00C12E1C"/>
    <w:rsid w:val="00C13103"/>
    <w:rsid w:val="00C1312C"/>
    <w:rsid w:val="00C13364"/>
    <w:rsid w:val="00C135C3"/>
    <w:rsid w:val="00C13945"/>
    <w:rsid w:val="00C1396C"/>
    <w:rsid w:val="00C14430"/>
    <w:rsid w:val="00C14570"/>
    <w:rsid w:val="00C148EA"/>
    <w:rsid w:val="00C14B3E"/>
    <w:rsid w:val="00C14B72"/>
    <w:rsid w:val="00C152FA"/>
    <w:rsid w:val="00C15891"/>
    <w:rsid w:val="00C159B7"/>
    <w:rsid w:val="00C159DD"/>
    <w:rsid w:val="00C15D9D"/>
    <w:rsid w:val="00C15E0A"/>
    <w:rsid w:val="00C15E46"/>
    <w:rsid w:val="00C15F0E"/>
    <w:rsid w:val="00C16084"/>
    <w:rsid w:val="00C16280"/>
    <w:rsid w:val="00C1629C"/>
    <w:rsid w:val="00C16382"/>
    <w:rsid w:val="00C163E6"/>
    <w:rsid w:val="00C167B7"/>
    <w:rsid w:val="00C16C7D"/>
    <w:rsid w:val="00C16E06"/>
    <w:rsid w:val="00C17124"/>
    <w:rsid w:val="00C171BC"/>
    <w:rsid w:val="00C17342"/>
    <w:rsid w:val="00C1777F"/>
    <w:rsid w:val="00C17B65"/>
    <w:rsid w:val="00C17B71"/>
    <w:rsid w:val="00C17C16"/>
    <w:rsid w:val="00C17EE9"/>
    <w:rsid w:val="00C17F9D"/>
    <w:rsid w:val="00C201C2"/>
    <w:rsid w:val="00C20335"/>
    <w:rsid w:val="00C20720"/>
    <w:rsid w:val="00C208DD"/>
    <w:rsid w:val="00C209FD"/>
    <w:rsid w:val="00C20CE4"/>
    <w:rsid w:val="00C20EB9"/>
    <w:rsid w:val="00C21074"/>
    <w:rsid w:val="00C2132E"/>
    <w:rsid w:val="00C21953"/>
    <w:rsid w:val="00C21A0B"/>
    <w:rsid w:val="00C220CA"/>
    <w:rsid w:val="00C2286E"/>
    <w:rsid w:val="00C22B16"/>
    <w:rsid w:val="00C22EA0"/>
    <w:rsid w:val="00C23104"/>
    <w:rsid w:val="00C23755"/>
    <w:rsid w:val="00C2388F"/>
    <w:rsid w:val="00C23F96"/>
    <w:rsid w:val="00C240CF"/>
    <w:rsid w:val="00C246B2"/>
    <w:rsid w:val="00C24993"/>
    <w:rsid w:val="00C24C25"/>
    <w:rsid w:val="00C24F8D"/>
    <w:rsid w:val="00C250C7"/>
    <w:rsid w:val="00C25111"/>
    <w:rsid w:val="00C25403"/>
    <w:rsid w:val="00C25765"/>
    <w:rsid w:val="00C257C6"/>
    <w:rsid w:val="00C2587A"/>
    <w:rsid w:val="00C25DEA"/>
    <w:rsid w:val="00C2630C"/>
    <w:rsid w:val="00C264D1"/>
    <w:rsid w:val="00C2655C"/>
    <w:rsid w:val="00C2676B"/>
    <w:rsid w:val="00C2688B"/>
    <w:rsid w:val="00C2694A"/>
    <w:rsid w:val="00C26A03"/>
    <w:rsid w:val="00C26B66"/>
    <w:rsid w:val="00C26D71"/>
    <w:rsid w:val="00C26FCC"/>
    <w:rsid w:val="00C27118"/>
    <w:rsid w:val="00C271EB"/>
    <w:rsid w:val="00C27602"/>
    <w:rsid w:val="00C276AF"/>
    <w:rsid w:val="00C30004"/>
    <w:rsid w:val="00C30330"/>
    <w:rsid w:val="00C3041D"/>
    <w:rsid w:val="00C3049C"/>
    <w:rsid w:val="00C3054A"/>
    <w:rsid w:val="00C30703"/>
    <w:rsid w:val="00C307B5"/>
    <w:rsid w:val="00C30A67"/>
    <w:rsid w:val="00C30B89"/>
    <w:rsid w:val="00C30B8D"/>
    <w:rsid w:val="00C30E47"/>
    <w:rsid w:val="00C310CB"/>
    <w:rsid w:val="00C312B7"/>
    <w:rsid w:val="00C31508"/>
    <w:rsid w:val="00C31572"/>
    <w:rsid w:val="00C31B44"/>
    <w:rsid w:val="00C31DC0"/>
    <w:rsid w:val="00C31F30"/>
    <w:rsid w:val="00C31F68"/>
    <w:rsid w:val="00C3281A"/>
    <w:rsid w:val="00C32A70"/>
    <w:rsid w:val="00C32D72"/>
    <w:rsid w:val="00C33085"/>
    <w:rsid w:val="00C335E1"/>
    <w:rsid w:val="00C33865"/>
    <w:rsid w:val="00C338E2"/>
    <w:rsid w:val="00C33906"/>
    <w:rsid w:val="00C339C9"/>
    <w:rsid w:val="00C33A3D"/>
    <w:rsid w:val="00C33CB1"/>
    <w:rsid w:val="00C33E8E"/>
    <w:rsid w:val="00C33F3E"/>
    <w:rsid w:val="00C34255"/>
    <w:rsid w:val="00C34271"/>
    <w:rsid w:val="00C344CC"/>
    <w:rsid w:val="00C34787"/>
    <w:rsid w:val="00C3489C"/>
    <w:rsid w:val="00C34A76"/>
    <w:rsid w:val="00C34B06"/>
    <w:rsid w:val="00C34BC0"/>
    <w:rsid w:val="00C34DE8"/>
    <w:rsid w:val="00C34EA8"/>
    <w:rsid w:val="00C352D3"/>
    <w:rsid w:val="00C35D31"/>
    <w:rsid w:val="00C35E0A"/>
    <w:rsid w:val="00C35F70"/>
    <w:rsid w:val="00C360E6"/>
    <w:rsid w:val="00C36221"/>
    <w:rsid w:val="00C36501"/>
    <w:rsid w:val="00C365FF"/>
    <w:rsid w:val="00C3693E"/>
    <w:rsid w:val="00C36C1B"/>
    <w:rsid w:val="00C36D0E"/>
    <w:rsid w:val="00C36F04"/>
    <w:rsid w:val="00C36F7A"/>
    <w:rsid w:val="00C36F85"/>
    <w:rsid w:val="00C374F1"/>
    <w:rsid w:val="00C37644"/>
    <w:rsid w:val="00C37920"/>
    <w:rsid w:val="00C37934"/>
    <w:rsid w:val="00C37CD4"/>
    <w:rsid w:val="00C37D76"/>
    <w:rsid w:val="00C401CB"/>
    <w:rsid w:val="00C403E7"/>
    <w:rsid w:val="00C40793"/>
    <w:rsid w:val="00C40A2F"/>
    <w:rsid w:val="00C40BCE"/>
    <w:rsid w:val="00C4113F"/>
    <w:rsid w:val="00C4138A"/>
    <w:rsid w:val="00C414B9"/>
    <w:rsid w:val="00C416C2"/>
    <w:rsid w:val="00C4172E"/>
    <w:rsid w:val="00C41CED"/>
    <w:rsid w:val="00C421F1"/>
    <w:rsid w:val="00C424B2"/>
    <w:rsid w:val="00C42C70"/>
    <w:rsid w:val="00C42E1C"/>
    <w:rsid w:val="00C43255"/>
    <w:rsid w:val="00C43399"/>
    <w:rsid w:val="00C43490"/>
    <w:rsid w:val="00C437E6"/>
    <w:rsid w:val="00C43A98"/>
    <w:rsid w:val="00C43C77"/>
    <w:rsid w:val="00C43CFA"/>
    <w:rsid w:val="00C44CD1"/>
    <w:rsid w:val="00C44E79"/>
    <w:rsid w:val="00C45133"/>
    <w:rsid w:val="00C4526A"/>
    <w:rsid w:val="00C45360"/>
    <w:rsid w:val="00C45791"/>
    <w:rsid w:val="00C45A52"/>
    <w:rsid w:val="00C45B32"/>
    <w:rsid w:val="00C45EC1"/>
    <w:rsid w:val="00C46210"/>
    <w:rsid w:val="00C462D4"/>
    <w:rsid w:val="00C46489"/>
    <w:rsid w:val="00C4664E"/>
    <w:rsid w:val="00C46789"/>
    <w:rsid w:val="00C46C47"/>
    <w:rsid w:val="00C47062"/>
    <w:rsid w:val="00C50119"/>
    <w:rsid w:val="00C5028D"/>
    <w:rsid w:val="00C5035C"/>
    <w:rsid w:val="00C50479"/>
    <w:rsid w:val="00C50835"/>
    <w:rsid w:val="00C50E48"/>
    <w:rsid w:val="00C50EDD"/>
    <w:rsid w:val="00C51024"/>
    <w:rsid w:val="00C51263"/>
    <w:rsid w:val="00C514E5"/>
    <w:rsid w:val="00C515DE"/>
    <w:rsid w:val="00C517E4"/>
    <w:rsid w:val="00C519FB"/>
    <w:rsid w:val="00C51A4E"/>
    <w:rsid w:val="00C51B37"/>
    <w:rsid w:val="00C52786"/>
    <w:rsid w:val="00C53088"/>
    <w:rsid w:val="00C531F2"/>
    <w:rsid w:val="00C5328B"/>
    <w:rsid w:val="00C53404"/>
    <w:rsid w:val="00C5356D"/>
    <w:rsid w:val="00C535B5"/>
    <w:rsid w:val="00C53644"/>
    <w:rsid w:val="00C5369A"/>
    <w:rsid w:val="00C536AB"/>
    <w:rsid w:val="00C536FC"/>
    <w:rsid w:val="00C53A14"/>
    <w:rsid w:val="00C53A70"/>
    <w:rsid w:val="00C53B54"/>
    <w:rsid w:val="00C53C09"/>
    <w:rsid w:val="00C53DCF"/>
    <w:rsid w:val="00C53EE2"/>
    <w:rsid w:val="00C54073"/>
    <w:rsid w:val="00C540F4"/>
    <w:rsid w:val="00C54294"/>
    <w:rsid w:val="00C54697"/>
    <w:rsid w:val="00C54769"/>
    <w:rsid w:val="00C5488B"/>
    <w:rsid w:val="00C54AE0"/>
    <w:rsid w:val="00C54B76"/>
    <w:rsid w:val="00C54D6A"/>
    <w:rsid w:val="00C54E01"/>
    <w:rsid w:val="00C55524"/>
    <w:rsid w:val="00C559F7"/>
    <w:rsid w:val="00C55C25"/>
    <w:rsid w:val="00C55D36"/>
    <w:rsid w:val="00C55D81"/>
    <w:rsid w:val="00C55DC6"/>
    <w:rsid w:val="00C55F19"/>
    <w:rsid w:val="00C55FA2"/>
    <w:rsid w:val="00C560DC"/>
    <w:rsid w:val="00C565BD"/>
    <w:rsid w:val="00C56B6B"/>
    <w:rsid w:val="00C56F6C"/>
    <w:rsid w:val="00C57A5C"/>
    <w:rsid w:val="00C57BA2"/>
    <w:rsid w:val="00C603A1"/>
    <w:rsid w:val="00C606AF"/>
    <w:rsid w:val="00C60E90"/>
    <w:rsid w:val="00C60EA8"/>
    <w:rsid w:val="00C6139A"/>
    <w:rsid w:val="00C6139E"/>
    <w:rsid w:val="00C61505"/>
    <w:rsid w:val="00C61557"/>
    <w:rsid w:val="00C61888"/>
    <w:rsid w:val="00C618C9"/>
    <w:rsid w:val="00C618DF"/>
    <w:rsid w:val="00C619A6"/>
    <w:rsid w:val="00C61A53"/>
    <w:rsid w:val="00C61B08"/>
    <w:rsid w:val="00C61C37"/>
    <w:rsid w:val="00C61C7B"/>
    <w:rsid w:val="00C61CE4"/>
    <w:rsid w:val="00C624F8"/>
    <w:rsid w:val="00C6282C"/>
    <w:rsid w:val="00C62AA3"/>
    <w:rsid w:val="00C62F3F"/>
    <w:rsid w:val="00C62F7B"/>
    <w:rsid w:val="00C63389"/>
    <w:rsid w:val="00C6344E"/>
    <w:rsid w:val="00C6359D"/>
    <w:rsid w:val="00C636BE"/>
    <w:rsid w:val="00C637FD"/>
    <w:rsid w:val="00C63C9A"/>
    <w:rsid w:val="00C63EC7"/>
    <w:rsid w:val="00C63F74"/>
    <w:rsid w:val="00C64463"/>
    <w:rsid w:val="00C6458A"/>
    <w:rsid w:val="00C6496A"/>
    <w:rsid w:val="00C6496E"/>
    <w:rsid w:val="00C649D0"/>
    <w:rsid w:val="00C64AFA"/>
    <w:rsid w:val="00C64BC2"/>
    <w:rsid w:val="00C64C18"/>
    <w:rsid w:val="00C64CA2"/>
    <w:rsid w:val="00C64CCD"/>
    <w:rsid w:val="00C64FB4"/>
    <w:rsid w:val="00C651EE"/>
    <w:rsid w:val="00C653D7"/>
    <w:rsid w:val="00C653EE"/>
    <w:rsid w:val="00C65921"/>
    <w:rsid w:val="00C65A3E"/>
    <w:rsid w:val="00C66310"/>
    <w:rsid w:val="00C664D7"/>
    <w:rsid w:val="00C664DC"/>
    <w:rsid w:val="00C665C7"/>
    <w:rsid w:val="00C66DB6"/>
    <w:rsid w:val="00C670AC"/>
    <w:rsid w:val="00C67224"/>
    <w:rsid w:val="00C67265"/>
    <w:rsid w:val="00C6740B"/>
    <w:rsid w:val="00C6781B"/>
    <w:rsid w:val="00C679FA"/>
    <w:rsid w:val="00C67B3E"/>
    <w:rsid w:val="00C67BA8"/>
    <w:rsid w:val="00C70175"/>
    <w:rsid w:val="00C70708"/>
    <w:rsid w:val="00C70945"/>
    <w:rsid w:val="00C70A11"/>
    <w:rsid w:val="00C70ADF"/>
    <w:rsid w:val="00C70AF6"/>
    <w:rsid w:val="00C70B46"/>
    <w:rsid w:val="00C70C01"/>
    <w:rsid w:val="00C70C32"/>
    <w:rsid w:val="00C70C50"/>
    <w:rsid w:val="00C70CDB"/>
    <w:rsid w:val="00C70D82"/>
    <w:rsid w:val="00C70E83"/>
    <w:rsid w:val="00C71222"/>
    <w:rsid w:val="00C71585"/>
    <w:rsid w:val="00C71784"/>
    <w:rsid w:val="00C71F35"/>
    <w:rsid w:val="00C72095"/>
    <w:rsid w:val="00C721A3"/>
    <w:rsid w:val="00C722D4"/>
    <w:rsid w:val="00C7231E"/>
    <w:rsid w:val="00C725BB"/>
    <w:rsid w:val="00C72626"/>
    <w:rsid w:val="00C72670"/>
    <w:rsid w:val="00C72699"/>
    <w:rsid w:val="00C727E8"/>
    <w:rsid w:val="00C72EF7"/>
    <w:rsid w:val="00C730C1"/>
    <w:rsid w:val="00C732DE"/>
    <w:rsid w:val="00C7333B"/>
    <w:rsid w:val="00C7336B"/>
    <w:rsid w:val="00C73645"/>
    <w:rsid w:val="00C73682"/>
    <w:rsid w:val="00C737E3"/>
    <w:rsid w:val="00C73A5C"/>
    <w:rsid w:val="00C73AFC"/>
    <w:rsid w:val="00C73DD2"/>
    <w:rsid w:val="00C73DE2"/>
    <w:rsid w:val="00C73E80"/>
    <w:rsid w:val="00C73E99"/>
    <w:rsid w:val="00C7431D"/>
    <w:rsid w:val="00C74328"/>
    <w:rsid w:val="00C743BC"/>
    <w:rsid w:val="00C748A2"/>
    <w:rsid w:val="00C74BD6"/>
    <w:rsid w:val="00C74CF7"/>
    <w:rsid w:val="00C74CFE"/>
    <w:rsid w:val="00C74E8E"/>
    <w:rsid w:val="00C74FD1"/>
    <w:rsid w:val="00C75086"/>
    <w:rsid w:val="00C75446"/>
    <w:rsid w:val="00C75C95"/>
    <w:rsid w:val="00C75D94"/>
    <w:rsid w:val="00C763EF"/>
    <w:rsid w:val="00C76678"/>
    <w:rsid w:val="00C76D5C"/>
    <w:rsid w:val="00C771D3"/>
    <w:rsid w:val="00C7748C"/>
    <w:rsid w:val="00C774F4"/>
    <w:rsid w:val="00C777F1"/>
    <w:rsid w:val="00C77A1F"/>
    <w:rsid w:val="00C77A3B"/>
    <w:rsid w:val="00C77B9D"/>
    <w:rsid w:val="00C77D97"/>
    <w:rsid w:val="00C77E65"/>
    <w:rsid w:val="00C8042F"/>
    <w:rsid w:val="00C80AAF"/>
    <w:rsid w:val="00C80BF1"/>
    <w:rsid w:val="00C80C89"/>
    <w:rsid w:val="00C80D5C"/>
    <w:rsid w:val="00C80DCB"/>
    <w:rsid w:val="00C80E8C"/>
    <w:rsid w:val="00C80FFE"/>
    <w:rsid w:val="00C810ED"/>
    <w:rsid w:val="00C8117A"/>
    <w:rsid w:val="00C81430"/>
    <w:rsid w:val="00C816A5"/>
    <w:rsid w:val="00C81A13"/>
    <w:rsid w:val="00C81A7E"/>
    <w:rsid w:val="00C81B92"/>
    <w:rsid w:val="00C81D19"/>
    <w:rsid w:val="00C81EA2"/>
    <w:rsid w:val="00C825A6"/>
    <w:rsid w:val="00C825D1"/>
    <w:rsid w:val="00C82862"/>
    <w:rsid w:val="00C829A2"/>
    <w:rsid w:val="00C82B3D"/>
    <w:rsid w:val="00C831C3"/>
    <w:rsid w:val="00C836A9"/>
    <w:rsid w:val="00C83B2F"/>
    <w:rsid w:val="00C83D7B"/>
    <w:rsid w:val="00C83DAE"/>
    <w:rsid w:val="00C83EC5"/>
    <w:rsid w:val="00C83F80"/>
    <w:rsid w:val="00C8432B"/>
    <w:rsid w:val="00C845C8"/>
    <w:rsid w:val="00C84714"/>
    <w:rsid w:val="00C84917"/>
    <w:rsid w:val="00C84A63"/>
    <w:rsid w:val="00C84E71"/>
    <w:rsid w:val="00C858D0"/>
    <w:rsid w:val="00C859A9"/>
    <w:rsid w:val="00C85AB4"/>
    <w:rsid w:val="00C86109"/>
    <w:rsid w:val="00C862C3"/>
    <w:rsid w:val="00C86514"/>
    <w:rsid w:val="00C86897"/>
    <w:rsid w:val="00C868A1"/>
    <w:rsid w:val="00C86BF7"/>
    <w:rsid w:val="00C8702B"/>
    <w:rsid w:val="00C8727B"/>
    <w:rsid w:val="00C875B8"/>
    <w:rsid w:val="00C875C6"/>
    <w:rsid w:val="00C8792D"/>
    <w:rsid w:val="00C87DD7"/>
    <w:rsid w:val="00C90071"/>
    <w:rsid w:val="00C902FC"/>
    <w:rsid w:val="00C90555"/>
    <w:rsid w:val="00C90738"/>
    <w:rsid w:val="00C90904"/>
    <w:rsid w:val="00C9094C"/>
    <w:rsid w:val="00C90BA9"/>
    <w:rsid w:val="00C90E5A"/>
    <w:rsid w:val="00C91042"/>
    <w:rsid w:val="00C91837"/>
    <w:rsid w:val="00C9185A"/>
    <w:rsid w:val="00C9209F"/>
    <w:rsid w:val="00C92136"/>
    <w:rsid w:val="00C92187"/>
    <w:rsid w:val="00C923A0"/>
    <w:rsid w:val="00C9240F"/>
    <w:rsid w:val="00C926FC"/>
    <w:rsid w:val="00C9292A"/>
    <w:rsid w:val="00C92A76"/>
    <w:rsid w:val="00C92B08"/>
    <w:rsid w:val="00C92C46"/>
    <w:rsid w:val="00C932DA"/>
    <w:rsid w:val="00C93367"/>
    <w:rsid w:val="00C9347D"/>
    <w:rsid w:val="00C9379D"/>
    <w:rsid w:val="00C9394F"/>
    <w:rsid w:val="00C93B55"/>
    <w:rsid w:val="00C93CB2"/>
    <w:rsid w:val="00C93CC2"/>
    <w:rsid w:val="00C93D44"/>
    <w:rsid w:val="00C93E55"/>
    <w:rsid w:val="00C93EB5"/>
    <w:rsid w:val="00C93F0D"/>
    <w:rsid w:val="00C94377"/>
    <w:rsid w:val="00C9488B"/>
    <w:rsid w:val="00C94937"/>
    <w:rsid w:val="00C94DC8"/>
    <w:rsid w:val="00C9502E"/>
    <w:rsid w:val="00C95435"/>
    <w:rsid w:val="00C9555C"/>
    <w:rsid w:val="00C95767"/>
    <w:rsid w:val="00C9587C"/>
    <w:rsid w:val="00C95BCF"/>
    <w:rsid w:val="00C95C64"/>
    <w:rsid w:val="00C960A5"/>
    <w:rsid w:val="00C9640B"/>
    <w:rsid w:val="00C9692D"/>
    <w:rsid w:val="00C96B59"/>
    <w:rsid w:val="00C96DE5"/>
    <w:rsid w:val="00C973AC"/>
    <w:rsid w:val="00C97480"/>
    <w:rsid w:val="00C97967"/>
    <w:rsid w:val="00C97CE4"/>
    <w:rsid w:val="00CA014D"/>
    <w:rsid w:val="00CA05E0"/>
    <w:rsid w:val="00CA06AC"/>
    <w:rsid w:val="00CA0701"/>
    <w:rsid w:val="00CA0757"/>
    <w:rsid w:val="00CA075D"/>
    <w:rsid w:val="00CA0BD9"/>
    <w:rsid w:val="00CA0F92"/>
    <w:rsid w:val="00CA10D8"/>
    <w:rsid w:val="00CA114D"/>
    <w:rsid w:val="00CA147C"/>
    <w:rsid w:val="00CA14E4"/>
    <w:rsid w:val="00CA1616"/>
    <w:rsid w:val="00CA16A9"/>
    <w:rsid w:val="00CA16E4"/>
    <w:rsid w:val="00CA17A1"/>
    <w:rsid w:val="00CA196A"/>
    <w:rsid w:val="00CA1B9B"/>
    <w:rsid w:val="00CA2144"/>
    <w:rsid w:val="00CA235E"/>
    <w:rsid w:val="00CA2835"/>
    <w:rsid w:val="00CA28DE"/>
    <w:rsid w:val="00CA2AF5"/>
    <w:rsid w:val="00CA2E84"/>
    <w:rsid w:val="00CA32C8"/>
    <w:rsid w:val="00CA338B"/>
    <w:rsid w:val="00CA3B31"/>
    <w:rsid w:val="00CA3F9E"/>
    <w:rsid w:val="00CA422B"/>
    <w:rsid w:val="00CA423B"/>
    <w:rsid w:val="00CA426E"/>
    <w:rsid w:val="00CA43B3"/>
    <w:rsid w:val="00CA44C0"/>
    <w:rsid w:val="00CA481D"/>
    <w:rsid w:val="00CA48F0"/>
    <w:rsid w:val="00CA4A14"/>
    <w:rsid w:val="00CA4E3E"/>
    <w:rsid w:val="00CA504B"/>
    <w:rsid w:val="00CA5491"/>
    <w:rsid w:val="00CA5498"/>
    <w:rsid w:val="00CA561B"/>
    <w:rsid w:val="00CA5AD5"/>
    <w:rsid w:val="00CA5C9E"/>
    <w:rsid w:val="00CA603F"/>
    <w:rsid w:val="00CA609E"/>
    <w:rsid w:val="00CA62DD"/>
    <w:rsid w:val="00CA6367"/>
    <w:rsid w:val="00CA6421"/>
    <w:rsid w:val="00CA6AEE"/>
    <w:rsid w:val="00CA6E5B"/>
    <w:rsid w:val="00CA6F46"/>
    <w:rsid w:val="00CA7166"/>
    <w:rsid w:val="00CA73F9"/>
    <w:rsid w:val="00CA7639"/>
    <w:rsid w:val="00CA7735"/>
    <w:rsid w:val="00CA776D"/>
    <w:rsid w:val="00CA792E"/>
    <w:rsid w:val="00CA7A4D"/>
    <w:rsid w:val="00CA7C79"/>
    <w:rsid w:val="00CA7E72"/>
    <w:rsid w:val="00CA7F6E"/>
    <w:rsid w:val="00CB01BB"/>
    <w:rsid w:val="00CB024D"/>
    <w:rsid w:val="00CB03B0"/>
    <w:rsid w:val="00CB0535"/>
    <w:rsid w:val="00CB06BD"/>
    <w:rsid w:val="00CB08DF"/>
    <w:rsid w:val="00CB0A92"/>
    <w:rsid w:val="00CB0AAA"/>
    <w:rsid w:val="00CB0FFD"/>
    <w:rsid w:val="00CB12C4"/>
    <w:rsid w:val="00CB13E2"/>
    <w:rsid w:val="00CB1736"/>
    <w:rsid w:val="00CB1A33"/>
    <w:rsid w:val="00CB2465"/>
    <w:rsid w:val="00CB2574"/>
    <w:rsid w:val="00CB274D"/>
    <w:rsid w:val="00CB289C"/>
    <w:rsid w:val="00CB2E9A"/>
    <w:rsid w:val="00CB325E"/>
    <w:rsid w:val="00CB32B2"/>
    <w:rsid w:val="00CB34DD"/>
    <w:rsid w:val="00CB3662"/>
    <w:rsid w:val="00CB3834"/>
    <w:rsid w:val="00CB38DA"/>
    <w:rsid w:val="00CB40BD"/>
    <w:rsid w:val="00CB41A7"/>
    <w:rsid w:val="00CB4274"/>
    <w:rsid w:val="00CB4469"/>
    <w:rsid w:val="00CB44A7"/>
    <w:rsid w:val="00CB4869"/>
    <w:rsid w:val="00CB4A5C"/>
    <w:rsid w:val="00CB4C61"/>
    <w:rsid w:val="00CB4D20"/>
    <w:rsid w:val="00CB4DDB"/>
    <w:rsid w:val="00CB4E7B"/>
    <w:rsid w:val="00CB50BE"/>
    <w:rsid w:val="00CB55D1"/>
    <w:rsid w:val="00CB57DB"/>
    <w:rsid w:val="00CB5B79"/>
    <w:rsid w:val="00CB67E6"/>
    <w:rsid w:val="00CB6879"/>
    <w:rsid w:val="00CB69E9"/>
    <w:rsid w:val="00CB6A48"/>
    <w:rsid w:val="00CB6B1B"/>
    <w:rsid w:val="00CB6FEB"/>
    <w:rsid w:val="00CB701D"/>
    <w:rsid w:val="00CB73BE"/>
    <w:rsid w:val="00CB7490"/>
    <w:rsid w:val="00CB7936"/>
    <w:rsid w:val="00CB79FC"/>
    <w:rsid w:val="00CB7D10"/>
    <w:rsid w:val="00CB7D78"/>
    <w:rsid w:val="00CB7DE4"/>
    <w:rsid w:val="00CB7E4D"/>
    <w:rsid w:val="00CC01D6"/>
    <w:rsid w:val="00CC024B"/>
    <w:rsid w:val="00CC0363"/>
    <w:rsid w:val="00CC03F4"/>
    <w:rsid w:val="00CC056A"/>
    <w:rsid w:val="00CC05EC"/>
    <w:rsid w:val="00CC0647"/>
    <w:rsid w:val="00CC06C7"/>
    <w:rsid w:val="00CC08FB"/>
    <w:rsid w:val="00CC09B3"/>
    <w:rsid w:val="00CC0A65"/>
    <w:rsid w:val="00CC0BA7"/>
    <w:rsid w:val="00CC101E"/>
    <w:rsid w:val="00CC10D6"/>
    <w:rsid w:val="00CC11E1"/>
    <w:rsid w:val="00CC1568"/>
    <w:rsid w:val="00CC17E7"/>
    <w:rsid w:val="00CC1927"/>
    <w:rsid w:val="00CC1B69"/>
    <w:rsid w:val="00CC1BF9"/>
    <w:rsid w:val="00CC1E9D"/>
    <w:rsid w:val="00CC1FC9"/>
    <w:rsid w:val="00CC226C"/>
    <w:rsid w:val="00CC24EA"/>
    <w:rsid w:val="00CC253A"/>
    <w:rsid w:val="00CC2C3B"/>
    <w:rsid w:val="00CC2F31"/>
    <w:rsid w:val="00CC308A"/>
    <w:rsid w:val="00CC3849"/>
    <w:rsid w:val="00CC38AE"/>
    <w:rsid w:val="00CC3CC8"/>
    <w:rsid w:val="00CC3E8D"/>
    <w:rsid w:val="00CC4821"/>
    <w:rsid w:val="00CC4B74"/>
    <w:rsid w:val="00CC4BF3"/>
    <w:rsid w:val="00CC4CAB"/>
    <w:rsid w:val="00CC4CE1"/>
    <w:rsid w:val="00CC5129"/>
    <w:rsid w:val="00CC51DC"/>
    <w:rsid w:val="00CC5221"/>
    <w:rsid w:val="00CC55ED"/>
    <w:rsid w:val="00CC55F5"/>
    <w:rsid w:val="00CC599A"/>
    <w:rsid w:val="00CC5DE6"/>
    <w:rsid w:val="00CC5E5F"/>
    <w:rsid w:val="00CC5F8B"/>
    <w:rsid w:val="00CC6210"/>
    <w:rsid w:val="00CC6412"/>
    <w:rsid w:val="00CC6CE7"/>
    <w:rsid w:val="00CC71FA"/>
    <w:rsid w:val="00CC7D9D"/>
    <w:rsid w:val="00CD00B8"/>
    <w:rsid w:val="00CD00C1"/>
    <w:rsid w:val="00CD0406"/>
    <w:rsid w:val="00CD084E"/>
    <w:rsid w:val="00CD0860"/>
    <w:rsid w:val="00CD0E24"/>
    <w:rsid w:val="00CD1161"/>
    <w:rsid w:val="00CD1339"/>
    <w:rsid w:val="00CD1386"/>
    <w:rsid w:val="00CD154A"/>
    <w:rsid w:val="00CD1966"/>
    <w:rsid w:val="00CD1E0B"/>
    <w:rsid w:val="00CD1F2F"/>
    <w:rsid w:val="00CD2123"/>
    <w:rsid w:val="00CD23E7"/>
    <w:rsid w:val="00CD2574"/>
    <w:rsid w:val="00CD2E43"/>
    <w:rsid w:val="00CD312F"/>
    <w:rsid w:val="00CD34AD"/>
    <w:rsid w:val="00CD34E9"/>
    <w:rsid w:val="00CD389B"/>
    <w:rsid w:val="00CD39EE"/>
    <w:rsid w:val="00CD3EC2"/>
    <w:rsid w:val="00CD40C1"/>
    <w:rsid w:val="00CD42B2"/>
    <w:rsid w:val="00CD43DE"/>
    <w:rsid w:val="00CD4602"/>
    <w:rsid w:val="00CD49DA"/>
    <w:rsid w:val="00CD4DBE"/>
    <w:rsid w:val="00CD4DFC"/>
    <w:rsid w:val="00CD5098"/>
    <w:rsid w:val="00CD50C8"/>
    <w:rsid w:val="00CD5232"/>
    <w:rsid w:val="00CD52C3"/>
    <w:rsid w:val="00CD5329"/>
    <w:rsid w:val="00CD556B"/>
    <w:rsid w:val="00CD55F0"/>
    <w:rsid w:val="00CD5C70"/>
    <w:rsid w:val="00CD5DDE"/>
    <w:rsid w:val="00CD5EBB"/>
    <w:rsid w:val="00CD5FE3"/>
    <w:rsid w:val="00CD6063"/>
    <w:rsid w:val="00CD61D0"/>
    <w:rsid w:val="00CD6290"/>
    <w:rsid w:val="00CD6404"/>
    <w:rsid w:val="00CD6427"/>
    <w:rsid w:val="00CD65A9"/>
    <w:rsid w:val="00CD68A1"/>
    <w:rsid w:val="00CD68C0"/>
    <w:rsid w:val="00CD6A4B"/>
    <w:rsid w:val="00CD6B9A"/>
    <w:rsid w:val="00CD70FA"/>
    <w:rsid w:val="00CD7160"/>
    <w:rsid w:val="00CD71F2"/>
    <w:rsid w:val="00CD73BF"/>
    <w:rsid w:val="00CD7535"/>
    <w:rsid w:val="00CD767C"/>
    <w:rsid w:val="00CD78A5"/>
    <w:rsid w:val="00CD78F4"/>
    <w:rsid w:val="00CD7975"/>
    <w:rsid w:val="00CD7CB4"/>
    <w:rsid w:val="00CD7D3B"/>
    <w:rsid w:val="00CD7E67"/>
    <w:rsid w:val="00CD7E9B"/>
    <w:rsid w:val="00CE0148"/>
    <w:rsid w:val="00CE03A2"/>
    <w:rsid w:val="00CE04C5"/>
    <w:rsid w:val="00CE059E"/>
    <w:rsid w:val="00CE0609"/>
    <w:rsid w:val="00CE0717"/>
    <w:rsid w:val="00CE0A43"/>
    <w:rsid w:val="00CE0A81"/>
    <w:rsid w:val="00CE0B2C"/>
    <w:rsid w:val="00CE118F"/>
    <w:rsid w:val="00CE119C"/>
    <w:rsid w:val="00CE154E"/>
    <w:rsid w:val="00CE1C7D"/>
    <w:rsid w:val="00CE1CA5"/>
    <w:rsid w:val="00CE1D26"/>
    <w:rsid w:val="00CE1E1F"/>
    <w:rsid w:val="00CE1F4E"/>
    <w:rsid w:val="00CE1F98"/>
    <w:rsid w:val="00CE2546"/>
    <w:rsid w:val="00CE26AA"/>
    <w:rsid w:val="00CE2EFA"/>
    <w:rsid w:val="00CE31FB"/>
    <w:rsid w:val="00CE3346"/>
    <w:rsid w:val="00CE35B4"/>
    <w:rsid w:val="00CE391A"/>
    <w:rsid w:val="00CE3D07"/>
    <w:rsid w:val="00CE3E61"/>
    <w:rsid w:val="00CE3F0D"/>
    <w:rsid w:val="00CE40BC"/>
    <w:rsid w:val="00CE40EE"/>
    <w:rsid w:val="00CE410A"/>
    <w:rsid w:val="00CE46DB"/>
    <w:rsid w:val="00CE4A08"/>
    <w:rsid w:val="00CE4B42"/>
    <w:rsid w:val="00CE4B58"/>
    <w:rsid w:val="00CE4DC8"/>
    <w:rsid w:val="00CE4DEA"/>
    <w:rsid w:val="00CE4FAE"/>
    <w:rsid w:val="00CE5487"/>
    <w:rsid w:val="00CE57AB"/>
    <w:rsid w:val="00CE58CB"/>
    <w:rsid w:val="00CE5FFD"/>
    <w:rsid w:val="00CE610E"/>
    <w:rsid w:val="00CE6261"/>
    <w:rsid w:val="00CE6372"/>
    <w:rsid w:val="00CE637E"/>
    <w:rsid w:val="00CE65FA"/>
    <w:rsid w:val="00CE686C"/>
    <w:rsid w:val="00CE6B4C"/>
    <w:rsid w:val="00CE6C9E"/>
    <w:rsid w:val="00CE6DD4"/>
    <w:rsid w:val="00CE732F"/>
    <w:rsid w:val="00CE74DE"/>
    <w:rsid w:val="00CE74F1"/>
    <w:rsid w:val="00CE7AFB"/>
    <w:rsid w:val="00CE7F1B"/>
    <w:rsid w:val="00CE7F5E"/>
    <w:rsid w:val="00CF05F2"/>
    <w:rsid w:val="00CF095C"/>
    <w:rsid w:val="00CF09C7"/>
    <w:rsid w:val="00CF0B46"/>
    <w:rsid w:val="00CF0FD7"/>
    <w:rsid w:val="00CF1070"/>
    <w:rsid w:val="00CF1253"/>
    <w:rsid w:val="00CF14C8"/>
    <w:rsid w:val="00CF1614"/>
    <w:rsid w:val="00CF199D"/>
    <w:rsid w:val="00CF1A3E"/>
    <w:rsid w:val="00CF1DF4"/>
    <w:rsid w:val="00CF1FC1"/>
    <w:rsid w:val="00CF206C"/>
    <w:rsid w:val="00CF2122"/>
    <w:rsid w:val="00CF22B8"/>
    <w:rsid w:val="00CF248B"/>
    <w:rsid w:val="00CF2864"/>
    <w:rsid w:val="00CF29D2"/>
    <w:rsid w:val="00CF2C72"/>
    <w:rsid w:val="00CF2DF7"/>
    <w:rsid w:val="00CF303E"/>
    <w:rsid w:val="00CF3071"/>
    <w:rsid w:val="00CF3381"/>
    <w:rsid w:val="00CF3665"/>
    <w:rsid w:val="00CF39B5"/>
    <w:rsid w:val="00CF3AFC"/>
    <w:rsid w:val="00CF3F94"/>
    <w:rsid w:val="00CF4252"/>
    <w:rsid w:val="00CF4380"/>
    <w:rsid w:val="00CF43EB"/>
    <w:rsid w:val="00CF4560"/>
    <w:rsid w:val="00CF48F2"/>
    <w:rsid w:val="00CF536B"/>
    <w:rsid w:val="00CF5408"/>
    <w:rsid w:val="00CF5489"/>
    <w:rsid w:val="00CF5493"/>
    <w:rsid w:val="00CF578C"/>
    <w:rsid w:val="00CF590E"/>
    <w:rsid w:val="00CF5913"/>
    <w:rsid w:val="00CF5E63"/>
    <w:rsid w:val="00CF5EBD"/>
    <w:rsid w:val="00CF5FC4"/>
    <w:rsid w:val="00CF619A"/>
    <w:rsid w:val="00CF6262"/>
    <w:rsid w:val="00CF62A9"/>
    <w:rsid w:val="00CF63BD"/>
    <w:rsid w:val="00CF63CF"/>
    <w:rsid w:val="00CF6691"/>
    <w:rsid w:val="00CF6713"/>
    <w:rsid w:val="00CF6A3A"/>
    <w:rsid w:val="00CF6CAD"/>
    <w:rsid w:val="00CF6DEA"/>
    <w:rsid w:val="00CF7240"/>
    <w:rsid w:val="00CF7306"/>
    <w:rsid w:val="00CF7311"/>
    <w:rsid w:val="00CF7519"/>
    <w:rsid w:val="00CF77B3"/>
    <w:rsid w:val="00CF77F8"/>
    <w:rsid w:val="00CF7A58"/>
    <w:rsid w:val="00CF7C38"/>
    <w:rsid w:val="00CF7CC5"/>
    <w:rsid w:val="00CF7CC9"/>
    <w:rsid w:val="00CF7F32"/>
    <w:rsid w:val="00D00026"/>
    <w:rsid w:val="00D00474"/>
    <w:rsid w:val="00D006DB"/>
    <w:rsid w:val="00D00A29"/>
    <w:rsid w:val="00D00BF2"/>
    <w:rsid w:val="00D00D79"/>
    <w:rsid w:val="00D00E9F"/>
    <w:rsid w:val="00D01126"/>
    <w:rsid w:val="00D013A4"/>
    <w:rsid w:val="00D015DA"/>
    <w:rsid w:val="00D02070"/>
    <w:rsid w:val="00D020C2"/>
    <w:rsid w:val="00D022C8"/>
    <w:rsid w:val="00D02346"/>
    <w:rsid w:val="00D02448"/>
    <w:rsid w:val="00D02635"/>
    <w:rsid w:val="00D02655"/>
    <w:rsid w:val="00D02BF5"/>
    <w:rsid w:val="00D02F14"/>
    <w:rsid w:val="00D03315"/>
    <w:rsid w:val="00D03348"/>
    <w:rsid w:val="00D03664"/>
    <w:rsid w:val="00D03BD3"/>
    <w:rsid w:val="00D03D25"/>
    <w:rsid w:val="00D03D58"/>
    <w:rsid w:val="00D03DBC"/>
    <w:rsid w:val="00D03E50"/>
    <w:rsid w:val="00D03EC7"/>
    <w:rsid w:val="00D048E3"/>
    <w:rsid w:val="00D04922"/>
    <w:rsid w:val="00D04A87"/>
    <w:rsid w:val="00D04C25"/>
    <w:rsid w:val="00D04CF6"/>
    <w:rsid w:val="00D04F50"/>
    <w:rsid w:val="00D055FA"/>
    <w:rsid w:val="00D057B5"/>
    <w:rsid w:val="00D05979"/>
    <w:rsid w:val="00D062E0"/>
    <w:rsid w:val="00D06422"/>
    <w:rsid w:val="00D0663E"/>
    <w:rsid w:val="00D066E2"/>
    <w:rsid w:val="00D06882"/>
    <w:rsid w:val="00D06972"/>
    <w:rsid w:val="00D06BD6"/>
    <w:rsid w:val="00D06C99"/>
    <w:rsid w:val="00D06CC6"/>
    <w:rsid w:val="00D1001D"/>
    <w:rsid w:val="00D10932"/>
    <w:rsid w:val="00D109E5"/>
    <w:rsid w:val="00D10CAC"/>
    <w:rsid w:val="00D11056"/>
    <w:rsid w:val="00D11324"/>
    <w:rsid w:val="00D113F1"/>
    <w:rsid w:val="00D11535"/>
    <w:rsid w:val="00D11689"/>
    <w:rsid w:val="00D1184F"/>
    <w:rsid w:val="00D11B5F"/>
    <w:rsid w:val="00D11BB8"/>
    <w:rsid w:val="00D11E14"/>
    <w:rsid w:val="00D11F5E"/>
    <w:rsid w:val="00D120FF"/>
    <w:rsid w:val="00D125E2"/>
    <w:rsid w:val="00D12631"/>
    <w:rsid w:val="00D1267A"/>
    <w:rsid w:val="00D12ACA"/>
    <w:rsid w:val="00D12E32"/>
    <w:rsid w:val="00D1317B"/>
    <w:rsid w:val="00D131BE"/>
    <w:rsid w:val="00D133F1"/>
    <w:rsid w:val="00D13853"/>
    <w:rsid w:val="00D13D8F"/>
    <w:rsid w:val="00D14010"/>
    <w:rsid w:val="00D141B0"/>
    <w:rsid w:val="00D14246"/>
    <w:rsid w:val="00D1462A"/>
    <w:rsid w:val="00D14728"/>
    <w:rsid w:val="00D14A1B"/>
    <w:rsid w:val="00D14F88"/>
    <w:rsid w:val="00D1508A"/>
    <w:rsid w:val="00D151C3"/>
    <w:rsid w:val="00D1522D"/>
    <w:rsid w:val="00D152BD"/>
    <w:rsid w:val="00D15593"/>
    <w:rsid w:val="00D16002"/>
    <w:rsid w:val="00D16081"/>
    <w:rsid w:val="00D163FA"/>
    <w:rsid w:val="00D1652B"/>
    <w:rsid w:val="00D1665F"/>
    <w:rsid w:val="00D167E1"/>
    <w:rsid w:val="00D16920"/>
    <w:rsid w:val="00D16C50"/>
    <w:rsid w:val="00D16D95"/>
    <w:rsid w:val="00D16F56"/>
    <w:rsid w:val="00D16F72"/>
    <w:rsid w:val="00D1701D"/>
    <w:rsid w:val="00D17357"/>
    <w:rsid w:val="00D1768B"/>
    <w:rsid w:val="00D17746"/>
    <w:rsid w:val="00D17B77"/>
    <w:rsid w:val="00D17BB4"/>
    <w:rsid w:val="00D17BEC"/>
    <w:rsid w:val="00D17DF5"/>
    <w:rsid w:val="00D17E82"/>
    <w:rsid w:val="00D17FFB"/>
    <w:rsid w:val="00D2082B"/>
    <w:rsid w:val="00D20944"/>
    <w:rsid w:val="00D20C86"/>
    <w:rsid w:val="00D20FEF"/>
    <w:rsid w:val="00D2102F"/>
    <w:rsid w:val="00D21359"/>
    <w:rsid w:val="00D213CE"/>
    <w:rsid w:val="00D21573"/>
    <w:rsid w:val="00D21844"/>
    <w:rsid w:val="00D218DE"/>
    <w:rsid w:val="00D219FB"/>
    <w:rsid w:val="00D21D12"/>
    <w:rsid w:val="00D22676"/>
    <w:rsid w:val="00D2276A"/>
    <w:rsid w:val="00D22923"/>
    <w:rsid w:val="00D22D73"/>
    <w:rsid w:val="00D23263"/>
    <w:rsid w:val="00D23307"/>
    <w:rsid w:val="00D2342D"/>
    <w:rsid w:val="00D23875"/>
    <w:rsid w:val="00D23885"/>
    <w:rsid w:val="00D239B9"/>
    <w:rsid w:val="00D23A4F"/>
    <w:rsid w:val="00D23BF3"/>
    <w:rsid w:val="00D23D5D"/>
    <w:rsid w:val="00D23EDC"/>
    <w:rsid w:val="00D242EC"/>
    <w:rsid w:val="00D24306"/>
    <w:rsid w:val="00D243D8"/>
    <w:rsid w:val="00D24604"/>
    <w:rsid w:val="00D246D7"/>
    <w:rsid w:val="00D248CD"/>
    <w:rsid w:val="00D24B6A"/>
    <w:rsid w:val="00D24CB1"/>
    <w:rsid w:val="00D24CE0"/>
    <w:rsid w:val="00D25388"/>
    <w:rsid w:val="00D2566F"/>
    <w:rsid w:val="00D257D0"/>
    <w:rsid w:val="00D25944"/>
    <w:rsid w:val="00D25A3D"/>
    <w:rsid w:val="00D25B43"/>
    <w:rsid w:val="00D25BC4"/>
    <w:rsid w:val="00D25C90"/>
    <w:rsid w:val="00D25D97"/>
    <w:rsid w:val="00D262C2"/>
    <w:rsid w:val="00D262D5"/>
    <w:rsid w:val="00D263B5"/>
    <w:rsid w:val="00D26451"/>
    <w:rsid w:val="00D26B75"/>
    <w:rsid w:val="00D26C78"/>
    <w:rsid w:val="00D26D82"/>
    <w:rsid w:val="00D26DE0"/>
    <w:rsid w:val="00D26EC4"/>
    <w:rsid w:val="00D2727B"/>
    <w:rsid w:val="00D27290"/>
    <w:rsid w:val="00D27434"/>
    <w:rsid w:val="00D2752F"/>
    <w:rsid w:val="00D278C2"/>
    <w:rsid w:val="00D27A83"/>
    <w:rsid w:val="00D27C77"/>
    <w:rsid w:val="00D27F89"/>
    <w:rsid w:val="00D30152"/>
    <w:rsid w:val="00D3049F"/>
    <w:rsid w:val="00D30543"/>
    <w:rsid w:val="00D31000"/>
    <w:rsid w:val="00D31415"/>
    <w:rsid w:val="00D31765"/>
    <w:rsid w:val="00D31813"/>
    <w:rsid w:val="00D31A93"/>
    <w:rsid w:val="00D31B6C"/>
    <w:rsid w:val="00D31E5A"/>
    <w:rsid w:val="00D32229"/>
    <w:rsid w:val="00D329C0"/>
    <w:rsid w:val="00D32C72"/>
    <w:rsid w:val="00D32DE3"/>
    <w:rsid w:val="00D33074"/>
    <w:rsid w:val="00D33378"/>
    <w:rsid w:val="00D3350B"/>
    <w:rsid w:val="00D33D2C"/>
    <w:rsid w:val="00D33D70"/>
    <w:rsid w:val="00D33EED"/>
    <w:rsid w:val="00D34099"/>
    <w:rsid w:val="00D343DD"/>
    <w:rsid w:val="00D34785"/>
    <w:rsid w:val="00D347B6"/>
    <w:rsid w:val="00D34820"/>
    <w:rsid w:val="00D348DA"/>
    <w:rsid w:val="00D34A84"/>
    <w:rsid w:val="00D34B67"/>
    <w:rsid w:val="00D35482"/>
    <w:rsid w:val="00D358F0"/>
    <w:rsid w:val="00D35A49"/>
    <w:rsid w:val="00D35ACC"/>
    <w:rsid w:val="00D35AF6"/>
    <w:rsid w:val="00D35B04"/>
    <w:rsid w:val="00D35D67"/>
    <w:rsid w:val="00D35DEC"/>
    <w:rsid w:val="00D35DF7"/>
    <w:rsid w:val="00D35E59"/>
    <w:rsid w:val="00D366EF"/>
    <w:rsid w:val="00D36893"/>
    <w:rsid w:val="00D36B01"/>
    <w:rsid w:val="00D36C7F"/>
    <w:rsid w:val="00D36EBB"/>
    <w:rsid w:val="00D37025"/>
    <w:rsid w:val="00D3787F"/>
    <w:rsid w:val="00D37C9E"/>
    <w:rsid w:val="00D37CC8"/>
    <w:rsid w:val="00D37DFA"/>
    <w:rsid w:val="00D401D2"/>
    <w:rsid w:val="00D402BA"/>
    <w:rsid w:val="00D40314"/>
    <w:rsid w:val="00D403A7"/>
    <w:rsid w:val="00D4047C"/>
    <w:rsid w:val="00D40D13"/>
    <w:rsid w:val="00D40D35"/>
    <w:rsid w:val="00D40EB4"/>
    <w:rsid w:val="00D40EE4"/>
    <w:rsid w:val="00D40F98"/>
    <w:rsid w:val="00D410EC"/>
    <w:rsid w:val="00D41827"/>
    <w:rsid w:val="00D41C73"/>
    <w:rsid w:val="00D41F77"/>
    <w:rsid w:val="00D42497"/>
    <w:rsid w:val="00D42652"/>
    <w:rsid w:val="00D427DC"/>
    <w:rsid w:val="00D42B65"/>
    <w:rsid w:val="00D42CDE"/>
    <w:rsid w:val="00D42DFC"/>
    <w:rsid w:val="00D42F1A"/>
    <w:rsid w:val="00D43739"/>
    <w:rsid w:val="00D437EA"/>
    <w:rsid w:val="00D439B8"/>
    <w:rsid w:val="00D43B14"/>
    <w:rsid w:val="00D43B24"/>
    <w:rsid w:val="00D43EF7"/>
    <w:rsid w:val="00D43F7C"/>
    <w:rsid w:val="00D443FA"/>
    <w:rsid w:val="00D44433"/>
    <w:rsid w:val="00D44886"/>
    <w:rsid w:val="00D44904"/>
    <w:rsid w:val="00D44C49"/>
    <w:rsid w:val="00D44E8D"/>
    <w:rsid w:val="00D452E4"/>
    <w:rsid w:val="00D45481"/>
    <w:rsid w:val="00D45507"/>
    <w:rsid w:val="00D45CDB"/>
    <w:rsid w:val="00D462DC"/>
    <w:rsid w:val="00D467C0"/>
    <w:rsid w:val="00D46A00"/>
    <w:rsid w:val="00D46CD4"/>
    <w:rsid w:val="00D46DF5"/>
    <w:rsid w:val="00D46E12"/>
    <w:rsid w:val="00D471E9"/>
    <w:rsid w:val="00D47349"/>
    <w:rsid w:val="00D47795"/>
    <w:rsid w:val="00D47997"/>
    <w:rsid w:val="00D50321"/>
    <w:rsid w:val="00D50418"/>
    <w:rsid w:val="00D505CA"/>
    <w:rsid w:val="00D50632"/>
    <w:rsid w:val="00D50696"/>
    <w:rsid w:val="00D50890"/>
    <w:rsid w:val="00D508A0"/>
    <w:rsid w:val="00D50EE5"/>
    <w:rsid w:val="00D51442"/>
    <w:rsid w:val="00D51531"/>
    <w:rsid w:val="00D51712"/>
    <w:rsid w:val="00D519AD"/>
    <w:rsid w:val="00D51CA1"/>
    <w:rsid w:val="00D51CBA"/>
    <w:rsid w:val="00D51D6F"/>
    <w:rsid w:val="00D51DD4"/>
    <w:rsid w:val="00D51EF3"/>
    <w:rsid w:val="00D5224C"/>
    <w:rsid w:val="00D52A63"/>
    <w:rsid w:val="00D52D65"/>
    <w:rsid w:val="00D52EEA"/>
    <w:rsid w:val="00D533F4"/>
    <w:rsid w:val="00D536F7"/>
    <w:rsid w:val="00D53AE6"/>
    <w:rsid w:val="00D53B0E"/>
    <w:rsid w:val="00D53BE8"/>
    <w:rsid w:val="00D53E7E"/>
    <w:rsid w:val="00D53EF0"/>
    <w:rsid w:val="00D540F1"/>
    <w:rsid w:val="00D544E8"/>
    <w:rsid w:val="00D54961"/>
    <w:rsid w:val="00D54AC0"/>
    <w:rsid w:val="00D54DB1"/>
    <w:rsid w:val="00D54E62"/>
    <w:rsid w:val="00D54F80"/>
    <w:rsid w:val="00D550C2"/>
    <w:rsid w:val="00D5519D"/>
    <w:rsid w:val="00D5525F"/>
    <w:rsid w:val="00D554B3"/>
    <w:rsid w:val="00D556A4"/>
    <w:rsid w:val="00D557D3"/>
    <w:rsid w:val="00D557F1"/>
    <w:rsid w:val="00D55A34"/>
    <w:rsid w:val="00D55A89"/>
    <w:rsid w:val="00D5638E"/>
    <w:rsid w:val="00D5673E"/>
    <w:rsid w:val="00D567D1"/>
    <w:rsid w:val="00D5694B"/>
    <w:rsid w:val="00D575D5"/>
    <w:rsid w:val="00D5785D"/>
    <w:rsid w:val="00D57C8A"/>
    <w:rsid w:val="00D57D1C"/>
    <w:rsid w:val="00D60165"/>
    <w:rsid w:val="00D60255"/>
    <w:rsid w:val="00D60461"/>
    <w:rsid w:val="00D60510"/>
    <w:rsid w:val="00D60709"/>
    <w:rsid w:val="00D607BB"/>
    <w:rsid w:val="00D6084F"/>
    <w:rsid w:val="00D609E6"/>
    <w:rsid w:val="00D60AA3"/>
    <w:rsid w:val="00D60D11"/>
    <w:rsid w:val="00D60E17"/>
    <w:rsid w:val="00D60EFB"/>
    <w:rsid w:val="00D61375"/>
    <w:rsid w:val="00D613F3"/>
    <w:rsid w:val="00D6154F"/>
    <w:rsid w:val="00D61796"/>
    <w:rsid w:val="00D61A38"/>
    <w:rsid w:val="00D61BBF"/>
    <w:rsid w:val="00D61D97"/>
    <w:rsid w:val="00D61F19"/>
    <w:rsid w:val="00D6222E"/>
    <w:rsid w:val="00D6292D"/>
    <w:rsid w:val="00D62A46"/>
    <w:rsid w:val="00D62C06"/>
    <w:rsid w:val="00D62C63"/>
    <w:rsid w:val="00D62E79"/>
    <w:rsid w:val="00D630B5"/>
    <w:rsid w:val="00D6348D"/>
    <w:rsid w:val="00D63709"/>
    <w:rsid w:val="00D63742"/>
    <w:rsid w:val="00D638B7"/>
    <w:rsid w:val="00D63B54"/>
    <w:rsid w:val="00D644DE"/>
    <w:rsid w:val="00D64574"/>
    <w:rsid w:val="00D646A7"/>
    <w:rsid w:val="00D64841"/>
    <w:rsid w:val="00D64BC4"/>
    <w:rsid w:val="00D64EEA"/>
    <w:rsid w:val="00D6537D"/>
    <w:rsid w:val="00D65474"/>
    <w:rsid w:val="00D656BB"/>
    <w:rsid w:val="00D6572B"/>
    <w:rsid w:val="00D65CB9"/>
    <w:rsid w:val="00D65E65"/>
    <w:rsid w:val="00D65FD8"/>
    <w:rsid w:val="00D660B9"/>
    <w:rsid w:val="00D66127"/>
    <w:rsid w:val="00D6627E"/>
    <w:rsid w:val="00D662A2"/>
    <w:rsid w:val="00D668C4"/>
    <w:rsid w:val="00D668EA"/>
    <w:rsid w:val="00D66DFE"/>
    <w:rsid w:val="00D66EA2"/>
    <w:rsid w:val="00D67143"/>
    <w:rsid w:val="00D67247"/>
    <w:rsid w:val="00D678A2"/>
    <w:rsid w:val="00D67989"/>
    <w:rsid w:val="00D679DF"/>
    <w:rsid w:val="00D67C46"/>
    <w:rsid w:val="00D7057A"/>
    <w:rsid w:val="00D7099C"/>
    <w:rsid w:val="00D709D0"/>
    <w:rsid w:val="00D71108"/>
    <w:rsid w:val="00D7117F"/>
    <w:rsid w:val="00D71268"/>
    <w:rsid w:val="00D712DC"/>
    <w:rsid w:val="00D713C4"/>
    <w:rsid w:val="00D7173C"/>
    <w:rsid w:val="00D72143"/>
    <w:rsid w:val="00D72519"/>
    <w:rsid w:val="00D7270C"/>
    <w:rsid w:val="00D727E7"/>
    <w:rsid w:val="00D72B0F"/>
    <w:rsid w:val="00D72F90"/>
    <w:rsid w:val="00D72F98"/>
    <w:rsid w:val="00D73122"/>
    <w:rsid w:val="00D7342D"/>
    <w:rsid w:val="00D734B8"/>
    <w:rsid w:val="00D735D1"/>
    <w:rsid w:val="00D73613"/>
    <w:rsid w:val="00D738F5"/>
    <w:rsid w:val="00D73C5B"/>
    <w:rsid w:val="00D73E1B"/>
    <w:rsid w:val="00D741EB"/>
    <w:rsid w:val="00D745CD"/>
    <w:rsid w:val="00D74693"/>
    <w:rsid w:val="00D74BA9"/>
    <w:rsid w:val="00D74F26"/>
    <w:rsid w:val="00D74F47"/>
    <w:rsid w:val="00D74F62"/>
    <w:rsid w:val="00D7505B"/>
    <w:rsid w:val="00D75458"/>
    <w:rsid w:val="00D754D6"/>
    <w:rsid w:val="00D75772"/>
    <w:rsid w:val="00D758C7"/>
    <w:rsid w:val="00D75AFD"/>
    <w:rsid w:val="00D76115"/>
    <w:rsid w:val="00D76205"/>
    <w:rsid w:val="00D76388"/>
    <w:rsid w:val="00D763B1"/>
    <w:rsid w:val="00D763B7"/>
    <w:rsid w:val="00D765D5"/>
    <w:rsid w:val="00D767BA"/>
    <w:rsid w:val="00D76B0E"/>
    <w:rsid w:val="00D76C9E"/>
    <w:rsid w:val="00D77236"/>
    <w:rsid w:val="00D77256"/>
    <w:rsid w:val="00D77548"/>
    <w:rsid w:val="00D77865"/>
    <w:rsid w:val="00D77CB9"/>
    <w:rsid w:val="00D77DAA"/>
    <w:rsid w:val="00D8017E"/>
    <w:rsid w:val="00D803C1"/>
    <w:rsid w:val="00D8076E"/>
    <w:rsid w:val="00D807F0"/>
    <w:rsid w:val="00D808A4"/>
    <w:rsid w:val="00D80A63"/>
    <w:rsid w:val="00D80EC9"/>
    <w:rsid w:val="00D80F69"/>
    <w:rsid w:val="00D8121E"/>
    <w:rsid w:val="00D8149F"/>
    <w:rsid w:val="00D8171C"/>
    <w:rsid w:val="00D81C01"/>
    <w:rsid w:val="00D822B4"/>
    <w:rsid w:val="00D824B1"/>
    <w:rsid w:val="00D82714"/>
    <w:rsid w:val="00D82A7D"/>
    <w:rsid w:val="00D82E0D"/>
    <w:rsid w:val="00D83132"/>
    <w:rsid w:val="00D8332B"/>
    <w:rsid w:val="00D833B8"/>
    <w:rsid w:val="00D8373D"/>
    <w:rsid w:val="00D83876"/>
    <w:rsid w:val="00D8391B"/>
    <w:rsid w:val="00D83DBC"/>
    <w:rsid w:val="00D83DC8"/>
    <w:rsid w:val="00D844BB"/>
    <w:rsid w:val="00D847C1"/>
    <w:rsid w:val="00D84B90"/>
    <w:rsid w:val="00D84F9C"/>
    <w:rsid w:val="00D85524"/>
    <w:rsid w:val="00D85842"/>
    <w:rsid w:val="00D85ABD"/>
    <w:rsid w:val="00D85CB1"/>
    <w:rsid w:val="00D85DD4"/>
    <w:rsid w:val="00D8647E"/>
    <w:rsid w:val="00D86490"/>
    <w:rsid w:val="00D864A8"/>
    <w:rsid w:val="00D865F8"/>
    <w:rsid w:val="00D867C9"/>
    <w:rsid w:val="00D8694D"/>
    <w:rsid w:val="00D86BAA"/>
    <w:rsid w:val="00D87038"/>
    <w:rsid w:val="00D87448"/>
    <w:rsid w:val="00D87450"/>
    <w:rsid w:val="00D8756B"/>
    <w:rsid w:val="00D87738"/>
    <w:rsid w:val="00D877B0"/>
    <w:rsid w:val="00D87B0E"/>
    <w:rsid w:val="00D87B1E"/>
    <w:rsid w:val="00D90054"/>
    <w:rsid w:val="00D900B3"/>
    <w:rsid w:val="00D90469"/>
    <w:rsid w:val="00D9061A"/>
    <w:rsid w:val="00D90889"/>
    <w:rsid w:val="00D90B0F"/>
    <w:rsid w:val="00D90C4D"/>
    <w:rsid w:val="00D90DF6"/>
    <w:rsid w:val="00D91498"/>
    <w:rsid w:val="00D91766"/>
    <w:rsid w:val="00D91865"/>
    <w:rsid w:val="00D91F05"/>
    <w:rsid w:val="00D91FE3"/>
    <w:rsid w:val="00D92146"/>
    <w:rsid w:val="00D922A4"/>
    <w:rsid w:val="00D929F8"/>
    <w:rsid w:val="00D92AF1"/>
    <w:rsid w:val="00D92D50"/>
    <w:rsid w:val="00D92E8E"/>
    <w:rsid w:val="00D92F7B"/>
    <w:rsid w:val="00D93231"/>
    <w:rsid w:val="00D933B1"/>
    <w:rsid w:val="00D93C76"/>
    <w:rsid w:val="00D93E13"/>
    <w:rsid w:val="00D9435E"/>
    <w:rsid w:val="00D9451F"/>
    <w:rsid w:val="00D94733"/>
    <w:rsid w:val="00D94956"/>
    <w:rsid w:val="00D94A29"/>
    <w:rsid w:val="00D94B0B"/>
    <w:rsid w:val="00D94C41"/>
    <w:rsid w:val="00D94E0E"/>
    <w:rsid w:val="00D95027"/>
    <w:rsid w:val="00D9593F"/>
    <w:rsid w:val="00D95B86"/>
    <w:rsid w:val="00D95E0F"/>
    <w:rsid w:val="00D9617F"/>
    <w:rsid w:val="00D9626A"/>
    <w:rsid w:val="00D9627D"/>
    <w:rsid w:val="00D962E5"/>
    <w:rsid w:val="00D96336"/>
    <w:rsid w:val="00D96655"/>
    <w:rsid w:val="00D9672D"/>
    <w:rsid w:val="00D96795"/>
    <w:rsid w:val="00D9680E"/>
    <w:rsid w:val="00D968CA"/>
    <w:rsid w:val="00D96B32"/>
    <w:rsid w:val="00D96C32"/>
    <w:rsid w:val="00D96C78"/>
    <w:rsid w:val="00D971BB"/>
    <w:rsid w:val="00D974A9"/>
    <w:rsid w:val="00D975A2"/>
    <w:rsid w:val="00D97653"/>
    <w:rsid w:val="00D976CB"/>
    <w:rsid w:val="00D978CC"/>
    <w:rsid w:val="00D97973"/>
    <w:rsid w:val="00D97C00"/>
    <w:rsid w:val="00D97D5D"/>
    <w:rsid w:val="00DA0165"/>
    <w:rsid w:val="00DA034F"/>
    <w:rsid w:val="00DA038F"/>
    <w:rsid w:val="00DA03E2"/>
    <w:rsid w:val="00DA061E"/>
    <w:rsid w:val="00DA0720"/>
    <w:rsid w:val="00DA0888"/>
    <w:rsid w:val="00DA099D"/>
    <w:rsid w:val="00DA0B61"/>
    <w:rsid w:val="00DA103D"/>
    <w:rsid w:val="00DA124E"/>
    <w:rsid w:val="00DA151B"/>
    <w:rsid w:val="00DA15A7"/>
    <w:rsid w:val="00DA15C5"/>
    <w:rsid w:val="00DA18F8"/>
    <w:rsid w:val="00DA190B"/>
    <w:rsid w:val="00DA1C4A"/>
    <w:rsid w:val="00DA1E1A"/>
    <w:rsid w:val="00DA1F53"/>
    <w:rsid w:val="00DA239D"/>
    <w:rsid w:val="00DA23FE"/>
    <w:rsid w:val="00DA24D2"/>
    <w:rsid w:val="00DA280F"/>
    <w:rsid w:val="00DA2A57"/>
    <w:rsid w:val="00DA2B86"/>
    <w:rsid w:val="00DA2DBF"/>
    <w:rsid w:val="00DA305B"/>
    <w:rsid w:val="00DA34DE"/>
    <w:rsid w:val="00DA361D"/>
    <w:rsid w:val="00DA3B69"/>
    <w:rsid w:val="00DA3C0A"/>
    <w:rsid w:val="00DA3D95"/>
    <w:rsid w:val="00DA3FEE"/>
    <w:rsid w:val="00DA408E"/>
    <w:rsid w:val="00DA4092"/>
    <w:rsid w:val="00DA41B5"/>
    <w:rsid w:val="00DA4592"/>
    <w:rsid w:val="00DA46E3"/>
    <w:rsid w:val="00DA470C"/>
    <w:rsid w:val="00DA4881"/>
    <w:rsid w:val="00DA4893"/>
    <w:rsid w:val="00DA49E7"/>
    <w:rsid w:val="00DA4A00"/>
    <w:rsid w:val="00DA4BB0"/>
    <w:rsid w:val="00DA53FE"/>
    <w:rsid w:val="00DA57D7"/>
    <w:rsid w:val="00DA5D73"/>
    <w:rsid w:val="00DA5E84"/>
    <w:rsid w:val="00DA6049"/>
    <w:rsid w:val="00DA605D"/>
    <w:rsid w:val="00DA614E"/>
    <w:rsid w:val="00DA62E0"/>
    <w:rsid w:val="00DA69ED"/>
    <w:rsid w:val="00DA71FB"/>
    <w:rsid w:val="00DA7273"/>
    <w:rsid w:val="00DA72C4"/>
    <w:rsid w:val="00DA7936"/>
    <w:rsid w:val="00DA7F15"/>
    <w:rsid w:val="00DB0050"/>
    <w:rsid w:val="00DB027C"/>
    <w:rsid w:val="00DB0340"/>
    <w:rsid w:val="00DB038D"/>
    <w:rsid w:val="00DB03AC"/>
    <w:rsid w:val="00DB051B"/>
    <w:rsid w:val="00DB0717"/>
    <w:rsid w:val="00DB09DF"/>
    <w:rsid w:val="00DB09FD"/>
    <w:rsid w:val="00DB0F48"/>
    <w:rsid w:val="00DB134F"/>
    <w:rsid w:val="00DB13C9"/>
    <w:rsid w:val="00DB16FB"/>
    <w:rsid w:val="00DB1DE9"/>
    <w:rsid w:val="00DB20B6"/>
    <w:rsid w:val="00DB2240"/>
    <w:rsid w:val="00DB2669"/>
    <w:rsid w:val="00DB2E76"/>
    <w:rsid w:val="00DB2F6D"/>
    <w:rsid w:val="00DB309E"/>
    <w:rsid w:val="00DB313B"/>
    <w:rsid w:val="00DB3146"/>
    <w:rsid w:val="00DB340B"/>
    <w:rsid w:val="00DB39C5"/>
    <w:rsid w:val="00DB3BB0"/>
    <w:rsid w:val="00DB400E"/>
    <w:rsid w:val="00DB452A"/>
    <w:rsid w:val="00DB482F"/>
    <w:rsid w:val="00DB492D"/>
    <w:rsid w:val="00DB4A4F"/>
    <w:rsid w:val="00DB50A6"/>
    <w:rsid w:val="00DB547D"/>
    <w:rsid w:val="00DB5E11"/>
    <w:rsid w:val="00DB687D"/>
    <w:rsid w:val="00DB6BBB"/>
    <w:rsid w:val="00DB6C90"/>
    <w:rsid w:val="00DB6ED1"/>
    <w:rsid w:val="00DB6FEB"/>
    <w:rsid w:val="00DB7135"/>
    <w:rsid w:val="00DB73CF"/>
    <w:rsid w:val="00DB7580"/>
    <w:rsid w:val="00DB75F9"/>
    <w:rsid w:val="00DB7806"/>
    <w:rsid w:val="00DB7927"/>
    <w:rsid w:val="00DB79B8"/>
    <w:rsid w:val="00DB7F98"/>
    <w:rsid w:val="00DC0221"/>
    <w:rsid w:val="00DC0235"/>
    <w:rsid w:val="00DC074A"/>
    <w:rsid w:val="00DC0BCC"/>
    <w:rsid w:val="00DC0C1D"/>
    <w:rsid w:val="00DC0C27"/>
    <w:rsid w:val="00DC0D0A"/>
    <w:rsid w:val="00DC148A"/>
    <w:rsid w:val="00DC1604"/>
    <w:rsid w:val="00DC1646"/>
    <w:rsid w:val="00DC1AC0"/>
    <w:rsid w:val="00DC1C53"/>
    <w:rsid w:val="00DC2291"/>
    <w:rsid w:val="00DC2439"/>
    <w:rsid w:val="00DC2593"/>
    <w:rsid w:val="00DC2A09"/>
    <w:rsid w:val="00DC2C1E"/>
    <w:rsid w:val="00DC2DFB"/>
    <w:rsid w:val="00DC2E71"/>
    <w:rsid w:val="00DC331B"/>
    <w:rsid w:val="00DC33E7"/>
    <w:rsid w:val="00DC3486"/>
    <w:rsid w:val="00DC38E3"/>
    <w:rsid w:val="00DC3A68"/>
    <w:rsid w:val="00DC3B57"/>
    <w:rsid w:val="00DC3C2D"/>
    <w:rsid w:val="00DC3DC2"/>
    <w:rsid w:val="00DC4502"/>
    <w:rsid w:val="00DC497C"/>
    <w:rsid w:val="00DC4A0A"/>
    <w:rsid w:val="00DC4B60"/>
    <w:rsid w:val="00DC4ED2"/>
    <w:rsid w:val="00DC513E"/>
    <w:rsid w:val="00DC525F"/>
    <w:rsid w:val="00DC5465"/>
    <w:rsid w:val="00DC54AE"/>
    <w:rsid w:val="00DC577B"/>
    <w:rsid w:val="00DC5A13"/>
    <w:rsid w:val="00DC5AC1"/>
    <w:rsid w:val="00DC5C5C"/>
    <w:rsid w:val="00DC5E51"/>
    <w:rsid w:val="00DC63BF"/>
    <w:rsid w:val="00DC6625"/>
    <w:rsid w:val="00DC6640"/>
    <w:rsid w:val="00DC6920"/>
    <w:rsid w:val="00DC6AA3"/>
    <w:rsid w:val="00DC6F06"/>
    <w:rsid w:val="00DC6FFD"/>
    <w:rsid w:val="00DC7016"/>
    <w:rsid w:val="00DC70B9"/>
    <w:rsid w:val="00DC74A8"/>
    <w:rsid w:val="00DC7A26"/>
    <w:rsid w:val="00DC7C78"/>
    <w:rsid w:val="00DC7C7A"/>
    <w:rsid w:val="00DC7E1E"/>
    <w:rsid w:val="00DD00E5"/>
    <w:rsid w:val="00DD012A"/>
    <w:rsid w:val="00DD06A3"/>
    <w:rsid w:val="00DD0719"/>
    <w:rsid w:val="00DD0773"/>
    <w:rsid w:val="00DD0B36"/>
    <w:rsid w:val="00DD0D4E"/>
    <w:rsid w:val="00DD194B"/>
    <w:rsid w:val="00DD1BF7"/>
    <w:rsid w:val="00DD1C34"/>
    <w:rsid w:val="00DD1DA2"/>
    <w:rsid w:val="00DD2409"/>
    <w:rsid w:val="00DD2527"/>
    <w:rsid w:val="00DD2658"/>
    <w:rsid w:val="00DD2E58"/>
    <w:rsid w:val="00DD305D"/>
    <w:rsid w:val="00DD34F0"/>
    <w:rsid w:val="00DD3683"/>
    <w:rsid w:val="00DD37AE"/>
    <w:rsid w:val="00DD39DC"/>
    <w:rsid w:val="00DD3C51"/>
    <w:rsid w:val="00DD47F9"/>
    <w:rsid w:val="00DD484B"/>
    <w:rsid w:val="00DD5275"/>
    <w:rsid w:val="00DD5420"/>
    <w:rsid w:val="00DD550B"/>
    <w:rsid w:val="00DD5739"/>
    <w:rsid w:val="00DD5762"/>
    <w:rsid w:val="00DD58B1"/>
    <w:rsid w:val="00DD5AE8"/>
    <w:rsid w:val="00DD5C1C"/>
    <w:rsid w:val="00DD5D4D"/>
    <w:rsid w:val="00DD5D59"/>
    <w:rsid w:val="00DD6836"/>
    <w:rsid w:val="00DD6D0B"/>
    <w:rsid w:val="00DD6F29"/>
    <w:rsid w:val="00DD75B5"/>
    <w:rsid w:val="00DD75C3"/>
    <w:rsid w:val="00DD78B7"/>
    <w:rsid w:val="00DD79CC"/>
    <w:rsid w:val="00DD7AB8"/>
    <w:rsid w:val="00DD7CF0"/>
    <w:rsid w:val="00DD7F7B"/>
    <w:rsid w:val="00DE0075"/>
    <w:rsid w:val="00DE0107"/>
    <w:rsid w:val="00DE07B5"/>
    <w:rsid w:val="00DE08FC"/>
    <w:rsid w:val="00DE0C54"/>
    <w:rsid w:val="00DE0C9E"/>
    <w:rsid w:val="00DE10FA"/>
    <w:rsid w:val="00DE1313"/>
    <w:rsid w:val="00DE19C4"/>
    <w:rsid w:val="00DE1D7E"/>
    <w:rsid w:val="00DE1E13"/>
    <w:rsid w:val="00DE1F02"/>
    <w:rsid w:val="00DE1F89"/>
    <w:rsid w:val="00DE24E0"/>
    <w:rsid w:val="00DE26E0"/>
    <w:rsid w:val="00DE28A0"/>
    <w:rsid w:val="00DE3093"/>
    <w:rsid w:val="00DE3183"/>
    <w:rsid w:val="00DE31B5"/>
    <w:rsid w:val="00DE3268"/>
    <w:rsid w:val="00DE32D4"/>
    <w:rsid w:val="00DE32FE"/>
    <w:rsid w:val="00DE33A8"/>
    <w:rsid w:val="00DE3ED9"/>
    <w:rsid w:val="00DE3F4D"/>
    <w:rsid w:val="00DE4096"/>
    <w:rsid w:val="00DE43A1"/>
    <w:rsid w:val="00DE45AF"/>
    <w:rsid w:val="00DE46F5"/>
    <w:rsid w:val="00DE47B6"/>
    <w:rsid w:val="00DE49BE"/>
    <w:rsid w:val="00DE5293"/>
    <w:rsid w:val="00DE52DE"/>
    <w:rsid w:val="00DE5469"/>
    <w:rsid w:val="00DE595E"/>
    <w:rsid w:val="00DE5EB9"/>
    <w:rsid w:val="00DE60FB"/>
    <w:rsid w:val="00DE61D1"/>
    <w:rsid w:val="00DE6417"/>
    <w:rsid w:val="00DE660A"/>
    <w:rsid w:val="00DE685C"/>
    <w:rsid w:val="00DE6A21"/>
    <w:rsid w:val="00DE6AF3"/>
    <w:rsid w:val="00DE72FE"/>
    <w:rsid w:val="00DE73B7"/>
    <w:rsid w:val="00DE73DF"/>
    <w:rsid w:val="00DE74BB"/>
    <w:rsid w:val="00DE7528"/>
    <w:rsid w:val="00DE7E80"/>
    <w:rsid w:val="00DF01C5"/>
    <w:rsid w:val="00DF0431"/>
    <w:rsid w:val="00DF04D7"/>
    <w:rsid w:val="00DF059F"/>
    <w:rsid w:val="00DF0B24"/>
    <w:rsid w:val="00DF0C3E"/>
    <w:rsid w:val="00DF1072"/>
    <w:rsid w:val="00DF12D5"/>
    <w:rsid w:val="00DF135B"/>
    <w:rsid w:val="00DF14D2"/>
    <w:rsid w:val="00DF16E1"/>
    <w:rsid w:val="00DF1707"/>
    <w:rsid w:val="00DF190A"/>
    <w:rsid w:val="00DF1E7A"/>
    <w:rsid w:val="00DF2117"/>
    <w:rsid w:val="00DF28E2"/>
    <w:rsid w:val="00DF2E30"/>
    <w:rsid w:val="00DF2E48"/>
    <w:rsid w:val="00DF3414"/>
    <w:rsid w:val="00DF3423"/>
    <w:rsid w:val="00DF3658"/>
    <w:rsid w:val="00DF366C"/>
    <w:rsid w:val="00DF36C3"/>
    <w:rsid w:val="00DF3D96"/>
    <w:rsid w:val="00DF3DE7"/>
    <w:rsid w:val="00DF3EAC"/>
    <w:rsid w:val="00DF4372"/>
    <w:rsid w:val="00DF43ED"/>
    <w:rsid w:val="00DF4497"/>
    <w:rsid w:val="00DF4536"/>
    <w:rsid w:val="00DF46A9"/>
    <w:rsid w:val="00DF4724"/>
    <w:rsid w:val="00DF4981"/>
    <w:rsid w:val="00DF499C"/>
    <w:rsid w:val="00DF4A1D"/>
    <w:rsid w:val="00DF4A2C"/>
    <w:rsid w:val="00DF4AB9"/>
    <w:rsid w:val="00DF4D95"/>
    <w:rsid w:val="00DF51BF"/>
    <w:rsid w:val="00DF5346"/>
    <w:rsid w:val="00DF54FA"/>
    <w:rsid w:val="00DF5552"/>
    <w:rsid w:val="00DF569B"/>
    <w:rsid w:val="00DF58D5"/>
    <w:rsid w:val="00DF593C"/>
    <w:rsid w:val="00DF5AD4"/>
    <w:rsid w:val="00DF5D75"/>
    <w:rsid w:val="00DF5E4C"/>
    <w:rsid w:val="00DF5EF8"/>
    <w:rsid w:val="00DF5F7C"/>
    <w:rsid w:val="00DF61F9"/>
    <w:rsid w:val="00DF6249"/>
    <w:rsid w:val="00DF6629"/>
    <w:rsid w:val="00DF6F3B"/>
    <w:rsid w:val="00DF7197"/>
    <w:rsid w:val="00DF746B"/>
    <w:rsid w:val="00DF74FF"/>
    <w:rsid w:val="00DF76D6"/>
    <w:rsid w:val="00DF7900"/>
    <w:rsid w:val="00DF7A2F"/>
    <w:rsid w:val="00DF7B10"/>
    <w:rsid w:val="00DF7C9B"/>
    <w:rsid w:val="00E001AC"/>
    <w:rsid w:val="00E0027B"/>
    <w:rsid w:val="00E0035A"/>
    <w:rsid w:val="00E005F6"/>
    <w:rsid w:val="00E00673"/>
    <w:rsid w:val="00E00BEE"/>
    <w:rsid w:val="00E0147A"/>
    <w:rsid w:val="00E0161C"/>
    <w:rsid w:val="00E0164E"/>
    <w:rsid w:val="00E016D0"/>
    <w:rsid w:val="00E01A68"/>
    <w:rsid w:val="00E01EEC"/>
    <w:rsid w:val="00E0222F"/>
    <w:rsid w:val="00E02376"/>
    <w:rsid w:val="00E0243A"/>
    <w:rsid w:val="00E02686"/>
    <w:rsid w:val="00E0274F"/>
    <w:rsid w:val="00E02A4C"/>
    <w:rsid w:val="00E02C5A"/>
    <w:rsid w:val="00E02D27"/>
    <w:rsid w:val="00E02D33"/>
    <w:rsid w:val="00E02DA6"/>
    <w:rsid w:val="00E02F31"/>
    <w:rsid w:val="00E030FE"/>
    <w:rsid w:val="00E03286"/>
    <w:rsid w:val="00E03BF2"/>
    <w:rsid w:val="00E03D1E"/>
    <w:rsid w:val="00E03D89"/>
    <w:rsid w:val="00E03FEE"/>
    <w:rsid w:val="00E0412D"/>
    <w:rsid w:val="00E0441F"/>
    <w:rsid w:val="00E04525"/>
    <w:rsid w:val="00E04737"/>
    <w:rsid w:val="00E04791"/>
    <w:rsid w:val="00E049D5"/>
    <w:rsid w:val="00E04B9A"/>
    <w:rsid w:val="00E04BBC"/>
    <w:rsid w:val="00E04C55"/>
    <w:rsid w:val="00E04D05"/>
    <w:rsid w:val="00E051EB"/>
    <w:rsid w:val="00E0556C"/>
    <w:rsid w:val="00E05BE3"/>
    <w:rsid w:val="00E05D8C"/>
    <w:rsid w:val="00E06147"/>
    <w:rsid w:val="00E06173"/>
    <w:rsid w:val="00E0625C"/>
    <w:rsid w:val="00E063F5"/>
    <w:rsid w:val="00E0653E"/>
    <w:rsid w:val="00E06669"/>
    <w:rsid w:val="00E0687F"/>
    <w:rsid w:val="00E06971"/>
    <w:rsid w:val="00E069D4"/>
    <w:rsid w:val="00E06F6A"/>
    <w:rsid w:val="00E0710D"/>
    <w:rsid w:val="00E07376"/>
    <w:rsid w:val="00E0745E"/>
    <w:rsid w:val="00E075D2"/>
    <w:rsid w:val="00E075F4"/>
    <w:rsid w:val="00E076D1"/>
    <w:rsid w:val="00E0774A"/>
    <w:rsid w:val="00E07A0B"/>
    <w:rsid w:val="00E07B28"/>
    <w:rsid w:val="00E07E36"/>
    <w:rsid w:val="00E07E6D"/>
    <w:rsid w:val="00E100F2"/>
    <w:rsid w:val="00E10401"/>
    <w:rsid w:val="00E104F6"/>
    <w:rsid w:val="00E105DF"/>
    <w:rsid w:val="00E1076E"/>
    <w:rsid w:val="00E10961"/>
    <w:rsid w:val="00E10AC0"/>
    <w:rsid w:val="00E10B23"/>
    <w:rsid w:val="00E10BC5"/>
    <w:rsid w:val="00E10C26"/>
    <w:rsid w:val="00E10C92"/>
    <w:rsid w:val="00E10F1D"/>
    <w:rsid w:val="00E111EF"/>
    <w:rsid w:val="00E11585"/>
    <w:rsid w:val="00E11FC9"/>
    <w:rsid w:val="00E122D7"/>
    <w:rsid w:val="00E122F9"/>
    <w:rsid w:val="00E123F8"/>
    <w:rsid w:val="00E1267D"/>
    <w:rsid w:val="00E1334E"/>
    <w:rsid w:val="00E13CAE"/>
    <w:rsid w:val="00E1414B"/>
    <w:rsid w:val="00E141B1"/>
    <w:rsid w:val="00E14423"/>
    <w:rsid w:val="00E14599"/>
    <w:rsid w:val="00E14670"/>
    <w:rsid w:val="00E14BA0"/>
    <w:rsid w:val="00E14DE5"/>
    <w:rsid w:val="00E14F3E"/>
    <w:rsid w:val="00E14F4C"/>
    <w:rsid w:val="00E14F9D"/>
    <w:rsid w:val="00E153B2"/>
    <w:rsid w:val="00E154C9"/>
    <w:rsid w:val="00E155E7"/>
    <w:rsid w:val="00E15A77"/>
    <w:rsid w:val="00E15BF4"/>
    <w:rsid w:val="00E15C41"/>
    <w:rsid w:val="00E15CA4"/>
    <w:rsid w:val="00E1663B"/>
    <w:rsid w:val="00E167DD"/>
    <w:rsid w:val="00E168E3"/>
    <w:rsid w:val="00E1690C"/>
    <w:rsid w:val="00E16E23"/>
    <w:rsid w:val="00E16EA0"/>
    <w:rsid w:val="00E16EFA"/>
    <w:rsid w:val="00E170F1"/>
    <w:rsid w:val="00E1716F"/>
    <w:rsid w:val="00E1724F"/>
    <w:rsid w:val="00E1752A"/>
    <w:rsid w:val="00E17795"/>
    <w:rsid w:val="00E17805"/>
    <w:rsid w:val="00E17971"/>
    <w:rsid w:val="00E17B0D"/>
    <w:rsid w:val="00E17B96"/>
    <w:rsid w:val="00E20D62"/>
    <w:rsid w:val="00E20DBD"/>
    <w:rsid w:val="00E21021"/>
    <w:rsid w:val="00E2129F"/>
    <w:rsid w:val="00E21338"/>
    <w:rsid w:val="00E2154D"/>
    <w:rsid w:val="00E215A2"/>
    <w:rsid w:val="00E219BE"/>
    <w:rsid w:val="00E2200A"/>
    <w:rsid w:val="00E223BF"/>
    <w:rsid w:val="00E224F9"/>
    <w:rsid w:val="00E225DD"/>
    <w:rsid w:val="00E22713"/>
    <w:rsid w:val="00E22994"/>
    <w:rsid w:val="00E22A6F"/>
    <w:rsid w:val="00E22ACD"/>
    <w:rsid w:val="00E22B07"/>
    <w:rsid w:val="00E22CE5"/>
    <w:rsid w:val="00E22E2A"/>
    <w:rsid w:val="00E22FEC"/>
    <w:rsid w:val="00E233BE"/>
    <w:rsid w:val="00E236D8"/>
    <w:rsid w:val="00E2377A"/>
    <w:rsid w:val="00E23AC8"/>
    <w:rsid w:val="00E23D6A"/>
    <w:rsid w:val="00E23F36"/>
    <w:rsid w:val="00E23FA2"/>
    <w:rsid w:val="00E23FCE"/>
    <w:rsid w:val="00E24230"/>
    <w:rsid w:val="00E24273"/>
    <w:rsid w:val="00E242B2"/>
    <w:rsid w:val="00E247D0"/>
    <w:rsid w:val="00E24886"/>
    <w:rsid w:val="00E24E4E"/>
    <w:rsid w:val="00E26322"/>
    <w:rsid w:val="00E26366"/>
    <w:rsid w:val="00E263DA"/>
    <w:rsid w:val="00E264D5"/>
    <w:rsid w:val="00E26A1E"/>
    <w:rsid w:val="00E26A7B"/>
    <w:rsid w:val="00E26EA0"/>
    <w:rsid w:val="00E26EC3"/>
    <w:rsid w:val="00E270C8"/>
    <w:rsid w:val="00E273A3"/>
    <w:rsid w:val="00E276A7"/>
    <w:rsid w:val="00E27766"/>
    <w:rsid w:val="00E277A1"/>
    <w:rsid w:val="00E278CB"/>
    <w:rsid w:val="00E278E0"/>
    <w:rsid w:val="00E27A68"/>
    <w:rsid w:val="00E27BFE"/>
    <w:rsid w:val="00E27C30"/>
    <w:rsid w:val="00E27C69"/>
    <w:rsid w:val="00E27E8C"/>
    <w:rsid w:val="00E300DE"/>
    <w:rsid w:val="00E30561"/>
    <w:rsid w:val="00E30842"/>
    <w:rsid w:val="00E30896"/>
    <w:rsid w:val="00E31196"/>
    <w:rsid w:val="00E31391"/>
    <w:rsid w:val="00E313BA"/>
    <w:rsid w:val="00E3165C"/>
    <w:rsid w:val="00E31731"/>
    <w:rsid w:val="00E317E3"/>
    <w:rsid w:val="00E31A8F"/>
    <w:rsid w:val="00E31F43"/>
    <w:rsid w:val="00E31FFD"/>
    <w:rsid w:val="00E321AB"/>
    <w:rsid w:val="00E32213"/>
    <w:rsid w:val="00E32269"/>
    <w:rsid w:val="00E3233C"/>
    <w:rsid w:val="00E32488"/>
    <w:rsid w:val="00E32730"/>
    <w:rsid w:val="00E3274F"/>
    <w:rsid w:val="00E329B9"/>
    <w:rsid w:val="00E32C9D"/>
    <w:rsid w:val="00E32FF3"/>
    <w:rsid w:val="00E33100"/>
    <w:rsid w:val="00E3319D"/>
    <w:rsid w:val="00E33359"/>
    <w:rsid w:val="00E3339D"/>
    <w:rsid w:val="00E33B3C"/>
    <w:rsid w:val="00E33B83"/>
    <w:rsid w:val="00E34065"/>
    <w:rsid w:val="00E34232"/>
    <w:rsid w:val="00E344B3"/>
    <w:rsid w:val="00E34595"/>
    <w:rsid w:val="00E348BC"/>
    <w:rsid w:val="00E34C22"/>
    <w:rsid w:val="00E34DFF"/>
    <w:rsid w:val="00E34E0B"/>
    <w:rsid w:val="00E35746"/>
    <w:rsid w:val="00E35DEC"/>
    <w:rsid w:val="00E35E62"/>
    <w:rsid w:val="00E35F2B"/>
    <w:rsid w:val="00E36144"/>
    <w:rsid w:val="00E363BD"/>
    <w:rsid w:val="00E3681F"/>
    <w:rsid w:val="00E36B76"/>
    <w:rsid w:val="00E36BC2"/>
    <w:rsid w:val="00E36E10"/>
    <w:rsid w:val="00E370D1"/>
    <w:rsid w:val="00E371AF"/>
    <w:rsid w:val="00E37253"/>
    <w:rsid w:val="00E37C54"/>
    <w:rsid w:val="00E37FC3"/>
    <w:rsid w:val="00E4009D"/>
    <w:rsid w:val="00E40484"/>
    <w:rsid w:val="00E4049C"/>
    <w:rsid w:val="00E40A8D"/>
    <w:rsid w:val="00E40AF1"/>
    <w:rsid w:val="00E4112E"/>
    <w:rsid w:val="00E41D58"/>
    <w:rsid w:val="00E4233A"/>
    <w:rsid w:val="00E423BD"/>
    <w:rsid w:val="00E424A7"/>
    <w:rsid w:val="00E426F9"/>
    <w:rsid w:val="00E42E37"/>
    <w:rsid w:val="00E42E90"/>
    <w:rsid w:val="00E42FF6"/>
    <w:rsid w:val="00E43125"/>
    <w:rsid w:val="00E437B1"/>
    <w:rsid w:val="00E439DA"/>
    <w:rsid w:val="00E43BF6"/>
    <w:rsid w:val="00E43E51"/>
    <w:rsid w:val="00E43F27"/>
    <w:rsid w:val="00E44184"/>
    <w:rsid w:val="00E441E3"/>
    <w:rsid w:val="00E4432F"/>
    <w:rsid w:val="00E445E8"/>
    <w:rsid w:val="00E4499E"/>
    <w:rsid w:val="00E44ADC"/>
    <w:rsid w:val="00E44D13"/>
    <w:rsid w:val="00E44EBF"/>
    <w:rsid w:val="00E44FB8"/>
    <w:rsid w:val="00E4501B"/>
    <w:rsid w:val="00E455A8"/>
    <w:rsid w:val="00E45760"/>
    <w:rsid w:val="00E457FE"/>
    <w:rsid w:val="00E45A0C"/>
    <w:rsid w:val="00E45F5C"/>
    <w:rsid w:val="00E4653F"/>
    <w:rsid w:val="00E46A52"/>
    <w:rsid w:val="00E46DB5"/>
    <w:rsid w:val="00E46E24"/>
    <w:rsid w:val="00E46EB9"/>
    <w:rsid w:val="00E47532"/>
    <w:rsid w:val="00E475E8"/>
    <w:rsid w:val="00E47849"/>
    <w:rsid w:val="00E47AE3"/>
    <w:rsid w:val="00E47C27"/>
    <w:rsid w:val="00E47DF5"/>
    <w:rsid w:val="00E5006E"/>
    <w:rsid w:val="00E500E7"/>
    <w:rsid w:val="00E50140"/>
    <w:rsid w:val="00E50196"/>
    <w:rsid w:val="00E506B1"/>
    <w:rsid w:val="00E50736"/>
    <w:rsid w:val="00E50943"/>
    <w:rsid w:val="00E51002"/>
    <w:rsid w:val="00E5120A"/>
    <w:rsid w:val="00E51272"/>
    <w:rsid w:val="00E51711"/>
    <w:rsid w:val="00E51D21"/>
    <w:rsid w:val="00E51DB4"/>
    <w:rsid w:val="00E51EAA"/>
    <w:rsid w:val="00E51EF6"/>
    <w:rsid w:val="00E52599"/>
    <w:rsid w:val="00E5270B"/>
    <w:rsid w:val="00E52915"/>
    <w:rsid w:val="00E52B06"/>
    <w:rsid w:val="00E52B27"/>
    <w:rsid w:val="00E52FA1"/>
    <w:rsid w:val="00E5317B"/>
    <w:rsid w:val="00E538F3"/>
    <w:rsid w:val="00E53F3F"/>
    <w:rsid w:val="00E53F9D"/>
    <w:rsid w:val="00E54436"/>
    <w:rsid w:val="00E5443A"/>
    <w:rsid w:val="00E546DE"/>
    <w:rsid w:val="00E5470C"/>
    <w:rsid w:val="00E548CE"/>
    <w:rsid w:val="00E54EC2"/>
    <w:rsid w:val="00E55135"/>
    <w:rsid w:val="00E551E1"/>
    <w:rsid w:val="00E55306"/>
    <w:rsid w:val="00E55504"/>
    <w:rsid w:val="00E55525"/>
    <w:rsid w:val="00E55565"/>
    <w:rsid w:val="00E556E8"/>
    <w:rsid w:val="00E557A3"/>
    <w:rsid w:val="00E55B21"/>
    <w:rsid w:val="00E55C1A"/>
    <w:rsid w:val="00E55DF7"/>
    <w:rsid w:val="00E55EAE"/>
    <w:rsid w:val="00E56454"/>
    <w:rsid w:val="00E565D7"/>
    <w:rsid w:val="00E567AB"/>
    <w:rsid w:val="00E56841"/>
    <w:rsid w:val="00E5688C"/>
    <w:rsid w:val="00E56928"/>
    <w:rsid w:val="00E569F6"/>
    <w:rsid w:val="00E56D96"/>
    <w:rsid w:val="00E5703C"/>
    <w:rsid w:val="00E5725C"/>
    <w:rsid w:val="00E57398"/>
    <w:rsid w:val="00E5748C"/>
    <w:rsid w:val="00E575B7"/>
    <w:rsid w:val="00E5764E"/>
    <w:rsid w:val="00E577D9"/>
    <w:rsid w:val="00E5787F"/>
    <w:rsid w:val="00E57B9D"/>
    <w:rsid w:val="00E57BDE"/>
    <w:rsid w:val="00E57D6C"/>
    <w:rsid w:val="00E601AF"/>
    <w:rsid w:val="00E60244"/>
    <w:rsid w:val="00E6028C"/>
    <w:rsid w:val="00E60EF1"/>
    <w:rsid w:val="00E6109F"/>
    <w:rsid w:val="00E61192"/>
    <w:rsid w:val="00E614FC"/>
    <w:rsid w:val="00E61FBE"/>
    <w:rsid w:val="00E620F7"/>
    <w:rsid w:val="00E6226B"/>
    <w:rsid w:val="00E625D0"/>
    <w:rsid w:val="00E6277A"/>
    <w:rsid w:val="00E62B60"/>
    <w:rsid w:val="00E62DA0"/>
    <w:rsid w:val="00E63186"/>
    <w:rsid w:val="00E632D8"/>
    <w:rsid w:val="00E6357C"/>
    <w:rsid w:val="00E63813"/>
    <w:rsid w:val="00E63A99"/>
    <w:rsid w:val="00E63C7F"/>
    <w:rsid w:val="00E63D41"/>
    <w:rsid w:val="00E63E94"/>
    <w:rsid w:val="00E64091"/>
    <w:rsid w:val="00E645A8"/>
    <w:rsid w:val="00E64799"/>
    <w:rsid w:val="00E64C93"/>
    <w:rsid w:val="00E64D14"/>
    <w:rsid w:val="00E64D31"/>
    <w:rsid w:val="00E64D65"/>
    <w:rsid w:val="00E64F34"/>
    <w:rsid w:val="00E65062"/>
    <w:rsid w:val="00E65296"/>
    <w:rsid w:val="00E65319"/>
    <w:rsid w:val="00E65504"/>
    <w:rsid w:val="00E658C0"/>
    <w:rsid w:val="00E65C1B"/>
    <w:rsid w:val="00E665A4"/>
    <w:rsid w:val="00E668C9"/>
    <w:rsid w:val="00E668D3"/>
    <w:rsid w:val="00E66A2C"/>
    <w:rsid w:val="00E6701D"/>
    <w:rsid w:val="00E670B6"/>
    <w:rsid w:val="00E6722D"/>
    <w:rsid w:val="00E67239"/>
    <w:rsid w:val="00E67430"/>
    <w:rsid w:val="00E6743F"/>
    <w:rsid w:val="00E674D8"/>
    <w:rsid w:val="00E679F5"/>
    <w:rsid w:val="00E67A00"/>
    <w:rsid w:val="00E70238"/>
    <w:rsid w:val="00E702DA"/>
    <w:rsid w:val="00E7053C"/>
    <w:rsid w:val="00E7058E"/>
    <w:rsid w:val="00E70713"/>
    <w:rsid w:val="00E707DD"/>
    <w:rsid w:val="00E71355"/>
    <w:rsid w:val="00E7144E"/>
    <w:rsid w:val="00E7149D"/>
    <w:rsid w:val="00E7157A"/>
    <w:rsid w:val="00E71CD1"/>
    <w:rsid w:val="00E71DBA"/>
    <w:rsid w:val="00E723BD"/>
    <w:rsid w:val="00E7260F"/>
    <w:rsid w:val="00E72BEE"/>
    <w:rsid w:val="00E73132"/>
    <w:rsid w:val="00E73263"/>
    <w:rsid w:val="00E73529"/>
    <w:rsid w:val="00E73743"/>
    <w:rsid w:val="00E737F7"/>
    <w:rsid w:val="00E738A5"/>
    <w:rsid w:val="00E73B5B"/>
    <w:rsid w:val="00E73F8E"/>
    <w:rsid w:val="00E74410"/>
    <w:rsid w:val="00E74455"/>
    <w:rsid w:val="00E74760"/>
    <w:rsid w:val="00E74C6E"/>
    <w:rsid w:val="00E74C7D"/>
    <w:rsid w:val="00E74C93"/>
    <w:rsid w:val="00E74DD9"/>
    <w:rsid w:val="00E75631"/>
    <w:rsid w:val="00E75A67"/>
    <w:rsid w:val="00E75BB5"/>
    <w:rsid w:val="00E75FC3"/>
    <w:rsid w:val="00E761A6"/>
    <w:rsid w:val="00E76276"/>
    <w:rsid w:val="00E762B7"/>
    <w:rsid w:val="00E76958"/>
    <w:rsid w:val="00E7696A"/>
    <w:rsid w:val="00E76AEF"/>
    <w:rsid w:val="00E76DBC"/>
    <w:rsid w:val="00E77347"/>
    <w:rsid w:val="00E77540"/>
    <w:rsid w:val="00E7769E"/>
    <w:rsid w:val="00E776D1"/>
    <w:rsid w:val="00E77845"/>
    <w:rsid w:val="00E778D3"/>
    <w:rsid w:val="00E77A6B"/>
    <w:rsid w:val="00E77BA3"/>
    <w:rsid w:val="00E77C46"/>
    <w:rsid w:val="00E77FB5"/>
    <w:rsid w:val="00E801C6"/>
    <w:rsid w:val="00E802C5"/>
    <w:rsid w:val="00E8033A"/>
    <w:rsid w:val="00E8040C"/>
    <w:rsid w:val="00E80955"/>
    <w:rsid w:val="00E80A5E"/>
    <w:rsid w:val="00E80B2C"/>
    <w:rsid w:val="00E810E5"/>
    <w:rsid w:val="00E81141"/>
    <w:rsid w:val="00E8119C"/>
    <w:rsid w:val="00E811A8"/>
    <w:rsid w:val="00E8123C"/>
    <w:rsid w:val="00E812A6"/>
    <w:rsid w:val="00E813D4"/>
    <w:rsid w:val="00E81740"/>
    <w:rsid w:val="00E81B7D"/>
    <w:rsid w:val="00E81C1F"/>
    <w:rsid w:val="00E820EB"/>
    <w:rsid w:val="00E823CD"/>
    <w:rsid w:val="00E82711"/>
    <w:rsid w:val="00E82A82"/>
    <w:rsid w:val="00E83005"/>
    <w:rsid w:val="00E83553"/>
    <w:rsid w:val="00E837B2"/>
    <w:rsid w:val="00E83BF4"/>
    <w:rsid w:val="00E83C07"/>
    <w:rsid w:val="00E8447C"/>
    <w:rsid w:val="00E8447F"/>
    <w:rsid w:val="00E8471A"/>
    <w:rsid w:val="00E84A32"/>
    <w:rsid w:val="00E84EA8"/>
    <w:rsid w:val="00E84EEF"/>
    <w:rsid w:val="00E84F50"/>
    <w:rsid w:val="00E854C4"/>
    <w:rsid w:val="00E85B22"/>
    <w:rsid w:val="00E85C38"/>
    <w:rsid w:val="00E85D14"/>
    <w:rsid w:val="00E85E4B"/>
    <w:rsid w:val="00E86179"/>
    <w:rsid w:val="00E86790"/>
    <w:rsid w:val="00E8683A"/>
    <w:rsid w:val="00E86921"/>
    <w:rsid w:val="00E86A86"/>
    <w:rsid w:val="00E86AAB"/>
    <w:rsid w:val="00E86C40"/>
    <w:rsid w:val="00E86E1F"/>
    <w:rsid w:val="00E870AC"/>
    <w:rsid w:val="00E87E91"/>
    <w:rsid w:val="00E90098"/>
    <w:rsid w:val="00E90891"/>
    <w:rsid w:val="00E90B75"/>
    <w:rsid w:val="00E90BC9"/>
    <w:rsid w:val="00E90E92"/>
    <w:rsid w:val="00E9131F"/>
    <w:rsid w:val="00E91638"/>
    <w:rsid w:val="00E916F6"/>
    <w:rsid w:val="00E91BAB"/>
    <w:rsid w:val="00E91C51"/>
    <w:rsid w:val="00E91D12"/>
    <w:rsid w:val="00E9219A"/>
    <w:rsid w:val="00E9248C"/>
    <w:rsid w:val="00E92732"/>
    <w:rsid w:val="00E928EF"/>
    <w:rsid w:val="00E92BD9"/>
    <w:rsid w:val="00E9315A"/>
    <w:rsid w:val="00E93920"/>
    <w:rsid w:val="00E93DC5"/>
    <w:rsid w:val="00E93E61"/>
    <w:rsid w:val="00E93F13"/>
    <w:rsid w:val="00E9429A"/>
    <w:rsid w:val="00E94306"/>
    <w:rsid w:val="00E943F2"/>
    <w:rsid w:val="00E9450A"/>
    <w:rsid w:val="00E94780"/>
    <w:rsid w:val="00E94F3A"/>
    <w:rsid w:val="00E9503B"/>
    <w:rsid w:val="00E95154"/>
    <w:rsid w:val="00E95259"/>
    <w:rsid w:val="00E95608"/>
    <w:rsid w:val="00E95875"/>
    <w:rsid w:val="00E959D2"/>
    <w:rsid w:val="00E961C0"/>
    <w:rsid w:val="00E9633D"/>
    <w:rsid w:val="00E963BD"/>
    <w:rsid w:val="00E9679C"/>
    <w:rsid w:val="00E96DF1"/>
    <w:rsid w:val="00E96DF7"/>
    <w:rsid w:val="00E97143"/>
    <w:rsid w:val="00E977DA"/>
    <w:rsid w:val="00E97B1C"/>
    <w:rsid w:val="00E97C4F"/>
    <w:rsid w:val="00E97D27"/>
    <w:rsid w:val="00E97E0B"/>
    <w:rsid w:val="00EA07C5"/>
    <w:rsid w:val="00EA087B"/>
    <w:rsid w:val="00EA08EA"/>
    <w:rsid w:val="00EA08FA"/>
    <w:rsid w:val="00EA0DDD"/>
    <w:rsid w:val="00EA1063"/>
    <w:rsid w:val="00EA132C"/>
    <w:rsid w:val="00EA1629"/>
    <w:rsid w:val="00EA1690"/>
    <w:rsid w:val="00EA1706"/>
    <w:rsid w:val="00EA17A0"/>
    <w:rsid w:val="00EA199D"/>
    <w:rsid w:val="00EA274B"/>
    <w:rsid w:val="00EA27C0"/>
    <w:rsid w:val="00EA27CF"/>
    <w:rsid w:val="00EA281E"/>
    <w:rsid w:val="00EA296F"/>
    <w:rsid w:val="00EA2FF8"/>
    <w:rsid w:val="00EA3109"/>
    <w:rsid w:val="00EA3184"/>
    <w:rsid w:val="00EA34C4"/>
    <w:rsid w:val="00EA35C1"/>
    <w:rsid w:val="00EA38BF"/>
    <w:rsid w:val="00EA3C60"/>
    <w:rsid w:val="00EA3D84"/>
    <w:rsid w:val="00EA3F8A"/>
    <w:rsid w:val="00EA40CF"/>
    <w:rsid w:val="00EA40D4"/>
    <w:rsid w:val="00EA43FC"/>
    <w:rsid w:val="00EA45B3"/>
    <w:rsid w:val="00EA46BD"/>
    <w:rsid w:val="00EA4721"/>
    <w:rsid w:val="00EA4984"/>
    <w:rsid w:val="00EA4A28"/>
    <w:rsid w:val="00EA579D"/>
    <w:rsid w:val="00EA581D"/>
    <w:rsid w:val="00EA5925"/>
    <w:rsid w:val="00EA5988"/>
    <w:rsid w:val="00EA59CE"/>
    <w:rsid w:val="00EA6035"/>
    <w:rsid w:val="00EA64B6"/>
    <w:rsid w:val="00EA6B37"/>
    <w:rsid w:val="00EA6E96"/>
    <w:rsid w:val="00EA72CE"/>
    <w:rsid w:val="00EA73B2"/>
    <w:rsid w:val="00EA75DA"/>
    <w:rsid w:val="00EA7790"/>
    <w:rsid w:val="00EA7942"/>
    <w:rsid w:val="00EA79CF"/>
    <w:rsid w:val="00EA7AF9"/>
    <w:rsid w:val="00EA7AFD"/>
    <w:rsid w:val="00EA7E5F"/>
    <w:rsid w:val="00EA7FCA"/>
    <w:rsid w:val="00EB001B"/>
    <w:rsid w:val="00EB0217"/>
    <w:rsid w:val="00EB05B7"/>
    <w:rsid w:val="00EB0A13"/>
    <w:rsid w:val="00EB0AE5"/>
    <w:rsid w:val="00EB0D9F"/>
    <w:rsid w:val="00EB0DFD"/>
    <w:rsid w:val="00EB120B"/>
    <w:rsid w:val="00EB12FF"/>
    <w:rsid w:val="00EB1367"/>
    <w:rsid w:val="00EB149D"/>
    <w:rsid w:val="00EB16B6"/>
    <w:rsid w:val="00EB1816"/>
    <w:rsid w:val="00EB1D68"/>
    <w:rsid w:val="00EB2207"/>
    <w:rsid w:val="00EB2305"/>
    <w:rsid w:val="00EB2433"/>
    <w:rsid w:val="00EB25CA"/>
    <w:rsid w:val="00EB2883"/>
    <w:rsid w:val="00EB2A2D"/>
    <w:rsid w:val="00EB2B10"/>
    <w:rsid w:val="00EB2FD0"/>
    <w:rsid w:val="00EB3435"/>
    <w:rsid w:val="00EB3471"/>
    <w:rsid w:val="00EB379D"/>
    <w:rsid w:val="00EB381B"/>
    <w:rsid w:val="00EB390A"/>
    <w:rsid w:val="00EB3AC2"/>
    <w:rsid w:val="00EB3B44"/>
    <w:rsid w:val="00EB3EE5"/>
    <w:rsid w:val="00EB4490"/>
    <w:rsid w:val="00EB461A"/>
    <w:rsid w:val="00EB4768"/>
    <w:rsid w:val="00EB486B"/>
    <w:rsid w:val="00EB48CA"/>
    <w:rsid w:val="00EB4A93"/>
    <w:rsid w:val="00EB4BBD"/>
    <w:rsid w:val="00EB4CDD"/>
    <w:rsid w:val="00EB52E9"/>
    <w:rsid w:val="00EB535B"/>
    <w:rsid w:val="00EB54EB"/>
    <w:rsid w:val="00EB57D3"/>
    <w:rsid w:val="00EB5A39"/>
    <w:rsid w:val="00EB5A83"/>
    <w:rsid w:val="00EB5AEC"/>
    <w:rsid w:val="00EB5F6A"/>
    <w:rsid w:val="00EB6243"/>
    <w:rsid w:val="00EB644E"/>
    <w:rsid w:val="00EB64C1"/>
    <w:rsid w:val="00EB6607"/>
    <w:rsid w:val="00EB662A"/>
    <w:rsid w:val="00EB6675"/>
    <w:rsid w:val="00EB66D9"/>
    <w:rsid w:val="00EB67C5"/>
    <w:rsid w:val="00EB6861"/>
    <w:rsid w:val="00EB699C"/>
    <w:rsid w:val="00EB6DD7"/>
    <w:rsid w:val="00EB721C"/>
    <w:rsid w:val="00EB74F5"/>
    <w:rsid w:val="00EB76D0"/>
    <w:rsid w:val="00EB77B1"/>
    <w:rsid w:val="00EB7AA6"/>
    <w:rsid w:val="00EB7C10"/>
    <w:rsid w:val="00EB7C94"/>
    <w:rsid w:val="00EC0272"/>
    <w:rsid w:val="00EC04C0"/>
    <w:rsid w:val="00EC0B95"/>
    <w:rsid w:val="00EC0C89"/>
    <w:rsid w:val="00EC0D76"/>
    <w:rsid w:val="00EC1377"/>
    <w:rsid w:val="00EC1518"/>
    <w:rsid w:val="00EC181F"/>
    <w:rsid w:val="00EC1A64"/>
    <w:rsid w:val="00EC1C02"/>
    <w:rsid w:val="00EC1C98"/>
    <w:rsid w:val="00EC1E66"/>
    <w:rsid w:val="00EC2088"/>
    <w:rsid w:val="00EC2322"/>
    <w:rsid w:val="00EC238A"/>
    <w:rsid w:val="00EC2555"/>
    <w:rsid w:val="00EC255B"/>
    <w:rsid w:val="00EC2608"/>
    <w:rsid w:val="00EC267E"/>
    <w:rsid w:val="00EC26DC"/>
    <w:rsid w:val="00EC2763"/>
    <w:rsid w:val="00EC292E"/>
    <w:rsid w:val="00EC2996"/>
    <w:rsid w:val="00EC2CB9"/>
    <w:rsid w:val="00EC2ED1"/>
    <w:rsid w:val="00EC2F00"/>
    <w:rsid w:val="00EC2F3A"/>
    <w:rsid w:val="00EC307A"/>
    <w:rsid w:val="00EC339F"/>
    <w:rsid w:val="00EC358F"/>
    <w:rsid w:val="00EC3590"/>
    <w:rsid w:val="00EC46CE"/>
    <w:rsid w:val="00EC4714"/>
    <w:rsid w:val="00EC4BEE"/>
    <w:rsid w:val="00EC4F1A"/>
    <w:rsid w:val="00EC5343"/>
    <w:rsid w:val="00EC54D2"/>
    <w:rsid w:val="00EC55D5"/>
    <w:rsid w:val="00EC59BC"/>
    <w:rsid w:val="00EC5A75"/>
    <w:rsid w:val="00EC5C17"/>
    <w:rsid w:val="00EC5C29"/>
    <w:rsid w:val="00EC5F4E"/>
    <w:rsid w:val="00EC6215"/>
    <w:rsid w:val="00EC636D"/>
    <w:rsid w:val="00EC637C"/>
    <w:rsid w:val="00EC638D"/>
    <w:rsid w:val="00EC6638"/>
    <w:rsid w:val="00EC6642"/>
    <w:rsid w:val="00EC6FFB"/>
    <w:rsid w:val="00EC702D"/>
    <w:rsid w:val="00EC7323"/>
    <w:rsid w:val="00EC75F7"/>
    <w:rsid w:val="00EC7B27"/>
    <w:rsid w:val="00EC7C23"/>
    <w:rsid w:val="00EC7DCC"/>
    <w:rsid w:val="00EC7F10"/>
    <w:rsid w:val="00EC7F75"/>
    <w:rsid w:val="00ED032D"/>
    <w:rsid w:val="00ED050A"/>
    <w:rsid w:val="00ED0606"/>
    <w:rsid w:val="00ED09FB"/>
    <w:rsid w:val="00ED0A0B"/>
    <w:rsid w:val="00ED0C71"/>
    <w:rsid w:val="00ED1319"/>
    <w:rsid w:val="00ED179C"/>
    <w:rsid w:val="00ED1DE4"/>
    <w:rsid w:val="00ED1E5A"/>
    <w:rsid w:val="00ED21A5"/>
    <w:rsid w:val="00ED21C4"/>
    <w:rsid w:val="00ED21EE"/>
    <w:rsid w:val="00ED2248"/>
    <w:rsid w:val="00ED2450"/>
    <w:rsid w:val="00ED2468"/>
    <w:rsid w:val="00ED2484"/>
    <w:rsid w:val="00ED2A9D"/>
    <w:rsid w:val="00ED2AFA"/>
    <w:rsid w:val="00ED2C1E"/>
    <w:rsid w:val="00ED2D23"/>
    <w:rsid w:val="00ED306F"/>
    <w:rsid w:val="00ED325E"/>
    <w:rsid w:val="00ED3515"/>
    <w:rsid w:val="00ED3CA8"/>
    <w:rsid w:val="00ED3CC3"/>
    <w:rsid w:val="00ED3EC9"/>
    <w:rsid w:val="00ED4033"/>
    <w:rsid w:val="00ED40B6"/>
    <w:rsid w:val="00ED42C9"/>
    <w:rsid w:val="00ED4552"/>
    <w:rsid w:val="00ED46E3"/>
    <w:rsid w:val="00ED4C23"/>
    <w:rsid w:val="00ED509E"/>
    <w:rsid w:val="00ED5401"/>
    <w:rsid w:val="00ED5B18"/>
    <w:rsid w:val="00ED602A"/>
    <w:rsid w:val="00ED6229"/>
    <w:rsid w:val="00ED685F"/>
    <w:rsid w:val="00ED68D7"/>
    <w:rsid w:val="00ED6F17"/>
    <w:rsid w:val="00ED70CE"/>
    <w:rsid w:val="00ED716A"/>
    <w:rsid w:val="00ED7765"/>
    <w:rsid w:val="00ED7902"/>
    <w:rsid w:val="00ED7B22"/>
    <w:rsid w:val="00ED7C59"/>
    <w:rsid w:val="00ED7CA7"/>
    <w:rsid w:val="00ED7F3E"/>
    <w:rsid w:val="00ED7F4D"/>
    <w:rsid w:val="00EE0096"/>
    <w:rsid w:val="00EE03AA"/>
    <w:rsid w:val="00EE058B"/>
    <w:rsid w:val="00EE0823"/>
    <w:rsid w:val="00EE089B"/>
    <w:rsid w:val="00EE0B7D"/>
    <w:rsid w:val="00EE13FB"/>
    <w:rsid w:val="00EE141C"/>
    <w:rsid w:val="00EE14AB"/>
    <w:rsid w:val="00EE1BC6"/>
    <w:rsid w:val="00EE1FD8"/>
    <w:rsid w:val="00EE21B9"/>
    <w:rsid w:val="00EE2ACE"/>
    <w:rsid w:val="00EE356B"/>
    <w:rsid w:val="00EE3782"/>
    <w:rsid w:val="00EE37CA"/>
    <w:rsid w:val="00EE37F9"/>
    <w:rsid w:val="00EE38A2"/>
    <w:rsid w:val="00EE3A53"/>
    <w:rsid w:val="00EE3BA1"/>
    <w:rsid w:val="00EE3E31"/>
    <w:rsid w:val="00EE3EA0"/>
    <w:rsid w:val="00EE3EEB"/>
    <w:rsid w:val="00EE400E"/>
    <w:rsid w:val="00EE435F"/>
    <w:rsid w:val="00EE438E"/>
    <w:rsid w:val="00EE496C"/>
    <w:rsid w:val="00EE4F16"/>
    <w:rsid w:val="00EE541F"/>
    <w:rsid w:val="00EE5517"/>
    <w:rsid w:val="00EE5685"/>
    <w:rsid w:val="00EE5692"/>
    <w:rsid w:val="00EE56D3"/>
    <w:rsid w:val="00EE5973"/>
    <w:rsid w:val="00EE5B77"/>
    <w:rsid w:val="00EE5DE0"/>
    <w:rsid w:val="00EE5F32"/>
    <w:rsid w:val="00EE621F"/>
    <w:rsid w:val="00EE6248"/>
    <w:rsid w:val="00EE659A"/>
    <w:rsid w:val="00EE65A8"/>
    <w:rsid w:val="00EE67D8"/>
    <w:rsid w:val="00EE697D"/>
    <w:rsid w:val="00EE6DC0"/>
    <w:rsid w:val="00EE6EE7"/>
    <w:rsid w:val="00EE7135"/>
    <w:rsid w:val="00EE7271"/>
    <w:rsid w:val="00EE731E"/>
    <w:rsid w:val="00EE7366"/>
    <w:rsid w:val="00EE77E9"/>
    <w:rsid w:val="00EE7923"/>
    <w:rsid w:val="00EE799C"/>
    <w:rsid w:val="00EE7C00"/>
    <w:rsid w:val="00EE7CAC"/>
    <w:rsid w:val="00EE7CB8"/>
    <w:rsid w:val="00EF01A1"/>
    <w:rsid w:val="00EF0335"/>
    <w:rsid w:val="00EF0AE4"/>
    <w:rsid w:val="00EF0AF7"/>
    <w:rsid w:val="00EF0B2D"/>
    <w:rsid w:val="00EF0B7C"/>
    <w:rsid w:val="00EF0E69"/>
    <w:rsid w:val="00EF141B"/>
    <w:rsid w:val="00EF1779"/>
    <w:rsid w:val="00EF179E"/>
    <w:rsid w:val="00EF1F11"/>
    <w:rsid w:val="00EF1F40"/>
    <w:rsid w:val="00EF2176"/>
    <w:rsid w:val="00EF2242"/>
    <w:rsid w:val="00EF235D"/>
    <w:rsid w:val="00EF23AF"/>
    <w:rsid w:val="00EF23B4"/>
    <w:rsid w:val="00EF23C4"/>
    <w:rsid w:val="00EF2939"/>
    <w:rsid w:val="00EF2AAC"/>
    <w:rsid w:val="00EF2C37"/>
    <w:rsid w:val="00EF2CEE"/>
    <w:rsid w:val="00EF3146"/>
    <w:rsid w:val="00EF34EB"/>
    <w:rsid w:val="00EF3721"/>
    <w:rsid w:val="00EF3A30"/>
    <w:rsid w:val="00EF3B3E"/>
    <w:rsid w:val="00EF3CBF"/>
    <w:rsid w:val="00EF3E5D"/>
    <w:rsid w:val="00EF3E61"/>
    <w:rsid w:val="00EF417D"/>
    <w:rsid w:val="00EF4317"/>
    <w:rsid w:val="00EF43A4"/>
    <w:rsid w:val="00EF5664"/>
    <w:rsid w:val="00EF5676"/>
    <w:rsid w:val="00EF5C46"/>
    <w:rsid w:val="00EF5D02"/>
    <w:rsid w:val="00EF613A"/>
    <w:rsid w:val="00EF686E"/>
    <w:rsid w:val="00EF6AAB"/>
    <w:rsid w:val="00EF6C22"/>
    <w:rsid w:val="00EF6C6E"/>
    <w:rsid w:val="00EF6E38"/>
    <w:rsid w:val="00EF6F3A"/>
    <w:rsid w:val="00EF7438"/>
    <w:rsid w:val="00EF79F3"/>
    <w:rsid w:val="00EF7A79"/>
    <w:rsid w:val="00F00140"/>
    <w:rsid w:val="00F002C6"/>
    <w:rsid w:val="00F005B3"/>
    <w:rsid w:val="00F00600"/>
    <w:rsid w:val="00F0089E"/>
    <w:rsid w:val="00F00BF9"/>
    <w:rsid w:val="00F00F58"/>
    <w:rsid w:val="00F015A4"/>
    <w:rsid w:val="00F01928"/>
    <w:rsid w:val="00F01A9C"/>
    <w:rsid w:val="00F01BAF"/>
    <w:rsid w:val="00F01FCB"/>
    <w:rsid w:val="00F0224F"/>
    <w:rsid w:val="00F022B3"/>
    <w:rsid w:val="00F022BF"/>
    <w:rsid w:val="00F02647"/>
    <w:rsid w:val="00F026D6"/>
    <w:rsid w:val="00F02743"/>
    <w:rsid w:val="00F027A5"/>
    <w:rsid w:val="00F02B4C"/>
    <w:rsid w:val="00F032EF"/>
    <w:rsid w:val="00F0361B"/>
    <w:rsid w:val="00F037C0"/>
    <w:rsid w:val="00F03B16"/>
    <w:rsid w:val="00F03E1D"/>
    <w:rsid w:val="00F045A6"/>
    <w:rsid w:val="00F04E1D"/>
    <w:rsid w:val="00F0532E"/>
    <w:rsid w:val="00F05DB5"/>
    <w:rsid w:val="00F05F67"/>
    <w:rsid w:val="00F06219"/>
    <w:rsid w:val="00F06293"/>
    <w:rsid w:val="00F062B3"/>
    <w:rsid w:val="00F0631B"/>
    <w:rsid w:val="00F06542"/>
    <w:rsid w:val="00F065FF"/>
    <w:rsid w:val="00F0665E"/>
    <w:rsid w:val="00F06698"/>
    <w:rsid w:val="00F068DC"/>
    <w:rsid w:val="00F06909"/>
    <w:rsid w:val="00F06B62"/>
    <w:rsid w:val="00F0738D"/>
    <w:rsid w:val="00F074EF"/>
    <w:rsid w:val="00F07681"/>
    <w:rsid w:val="00F077DE"/>
    <w:rsid w:val="00F07832"/>
    <w:rsid w:val="00F07B1B"/>
    <w:rsid w:val="00F07FCD"/>
    <w:rsid w:val="00F10064"/>
    <w:rsid w:val="00F1022C"/>
    <w:rsid w:val="00F1035C"/>
    <w:rsid w:val="00F105F7"/>
    <w:rsid w:val="00F107DF"/>
    <w:rsid w:val="00F10947"/>
    <w:rsid w:val="00F109E8"/>
    <w:rsid w:val="00F10A66"/>
    <w:rsid w:val="00F10E70"/>
    <w:rsid w:val="00F110EB"/>
    <w:rsid w:val="00F1111F"/>
    <w:rsid w:val="00F111AD"/>
    <w:rsid w:val="00F111BB"/>
    <w:rsid w:val="00F111EA"/>
    <w:rsid w:val="00F11B62"/>
    <w:rsid w:val="00F11DA4"/>
    <w:rsid w:val="00F11F4D"/>
    <w:rsid w:val="00F120AC"/>
    <w:rsid w:val="00F12289"/>
    <w:rsid w:val="00F122CE"/>
    <w:rsid w:val="00F123AC"/>
    <w:rsid w:val="00F12423"/>
    <w:rsid w:val="00F1257A"/>
    <w:rsid w:val="00F126E3"/>
    <w:rsid w:val="00F12B6A"/>
    <w:rsid w:val="00F12E9A"/>
    <w:rsid w:val="00F12FCD"/>
    <w:rsid w:val="00F13094"/>
    <w:rsid w:val="00F1314D"/>
    <w:rsid w:val="00F13547"/>
    <w:rsid w:val="00F137CA"/>
    <w:rsid w:val="00F13B0A"/>
    <w:rsid w:val="00F13F24"/>
    <w:rsid w:val="00F13F63"/>
    <w:rsid w:val="00F14315"/>
    <w:rsid w:val="00F1447C"/>
    <w:rsid w:val="00F14890"/>
    <w:rsid w:val="00F14B85"/>
    <w:rsid w:val="00F14C30"/>
    <w:rsid w:val="00F14D9E"/>
    <w:rsid w:val="00F15347"/>
    <w:rsid w:val="00F156C9"/>
    <w:rsid w:val="00F15B9A"/>
    <w:rsid w:val="00F16572"/>
    <w:rsid w:val="00F16870"/>
    <w:rsid w:val="00F16FE0"/>
    <w:rsid w:val="00F172FF"/>
    <w:rsid w:val="00F173F0"/>
    <w:rsid w:val="00F178A5"/>
    <w:rsid w:val="00F178DC"/>
    <w:rsid w:val="00F17ABF"/>
    <w:rsid w:val="00F17B6C"/>
    <w:rsid w:val="00F17BA6"/>
    <w:rsid w:val="00F17C09"/>
    <w:rsid w:val="00F17E26"/>
    <w:rsid w:val="00F17FD1"/>
    <w:rsid w:val="00F200E7"/>
    <w:rsid w:val="00F20177"/>
    <w:rsid w:val="00F20211"/>
    <w:rsid w:val="00F20B3C"/>
    <w:rsid w:val="00F20D42"/>
    <w:rsid w:val="00F20EF2"/>
    <w:rsid w:val="00F20F0E"/>
    <w:rsid w:val="00F211C5"/>
    <w:rsid w:val="00F212FE"/>
    <w:rsid w:val="00F214D2"/>
    <w:rsid w:val="00F2158D"/>
    <w:rsid w:val="00F21617"/>
    <w:rsid w:val="00F21A47"/>
    <w:rsid w:val="00F21B8A"/>
    <w:rsid w:val="00F22284"/>
    <w:rsid w:val="00F2282C"/>
    <w:rsid w:val="00F22AD4"/>
    <w:rsid w:val="00F22CB8"/>
    <w:rsid w:val="00F22ECA"/>
    <w:rsid w:val="00F233CC"/>
    <w:rsid w:val="00F23410"/>
    <w:rsid w:val="00F2376F"/>
    <w:rsid w:val="00F237AA"/>
    <w:rsid w:val="00F23981"/>
    <w:rsid w:val="00F23DAA"/>
    <w:rsid w:val="00F241A9"/>
    <w:rsid w:val="00F24223"/>
    <w:rsid w:val="00F24246"/>
    <w:rsid w:val="00F24452"/>
    <w:rsid w:val="00F2451B"/>
    <w:rsid w:val="00F2478F"/>
    <w:rsid w:val="00F24B08"/>
    <w:rsid w:val="00F24BF2"/>
    <w:rsid w:val="00F24E92"/>
    <w:rsid w:val="00F25364"/>
    <w:rsid w:val="00F254DC"/>
    <w:rsid w:val="00F25A57"/>
    <w:rsid w:val="00F25C89"/>
    <w:rsid w:val="00F25FE0"/>
    <w:rsid w:val="00F26063"/>
    <w:rsid w:val="00F26174"/>
    <w:rsid w:val="00F26387"/>
    <w:rsid w:val="00F263C1"/>
    <w:rsid w:val="00F265FC"/>
    <w:rsid w:val="00F26C63"/>
    <w:rsid w:val="00F26DFE"/>
    <w:rsid w:val="00F26E2C"/>
    <w:rsid w:val="00F26E96"/>
    <w:rsid w:val="00F27103"/>
    <w:rsid w:val="00F2712D"/>
    <w:rsid w:val="00F271B6"/>
    <w:rsid w:val="00F27377"/>
    <w:rsid w:val="00F27CAF"/>
    <w:rsid w:val="00F27F28"/>
    <w:rsid w:val="00F30078"/>
    <w:rsid w:val="00F30A63"/>
    <w:rsid w:val="00F30CCB"/>
    <w:rsid w:val="00F30D78"/>
    <w:rsid w:val="00F30DA4"/>
    <w:rsid w:val="00F30EAB"/>
    <w:rsid w:val="00F30F45"/>
    <w:rsid w:val="00F3126D"/>
    <w:rsid w:val="00F313B5"/>
    <w:rsid w:val="00F313F9"/>
    <w:rsid w:val="00F315B2"/>
    <w:rsid w:val="00F31685"/>
    <w:rsid w:val="00F31713"/>
    <w:rsid w:val="00F317B6"/>
    <w:rsid w:val="00F317E3"/>
    <w:rsid w:val="00F31810"/>
    <w:rsid w:val="00F31C98"/>
    <w:rsid w:val="00F31CB9"/>
    <w:rsid w:val="00F31CCE"/>
    <w:rsid w:val="00F31F6B"/>
    <w:rsid w:val="00F321FC"/>
    <w:rsid w:val="00F324A8"/>
    <w:rsid w:val="00F328AF"/>
    <w:rsid w:val="00F329B5"/>
    <w:rsid w:val="00F329E4"/>
    <w:rsid w:val="00F32BAA"/>
    <w:rsid w:val="00F32EDC"/>
    <w:rsid w:val="00F3366B"/>
    <w:rsid w:val="00F3374F"/>
    <w:rsid w:val="00F3395C"/>
    <w:rsid w:val="00F339CD"/>
    <w:rsid w:val="00F34327"/>
    <w:rsid w:val="00F34578"/>
    <w:rsid w:val="00F347B0"/>
    <w:rsid w:val="00F34C79"/>
    <w:rsid w:val="00F35046"/>
    <w:rsid w:val="00F350C3"/>
    <w:rsid w:val="00F3541C"/>
    <w:rsid w:val="00F35647"/>
    <w:rsid w:val="00F3573E"/>
    <w:rsid w:val="00F35899"/>
    <w:rsid w:val="00F359AF"/>
    <w:rsid w:val="00F359E0"/>
    <w:rsid w:val="00F35B68"/>
    <w:rsid w:val="00F3601E"/>
    <w:rsid w:val="00F36148"/>
    <w:rsid w:val="00F366D7"/>
    <w:rsid w:val="00F3683F"/>
    <w:rsid w:val="00F36A1E"/>
    <w:rsid w:val="00F36C84"/>
    <w:rsid w:val="00F36C95"/>
    <w:rsid w:val="00F36CBB"/>
    <w:rsid w:val="00F36EC2"/>
    <w:rsid w:val="00F37109"/>
    <w:rsid w:val="00F37434"/>
    <w:rsid w:val="00F37778"/>
    <w:rsid w:val="00F37790"/>
    <w:rsid w:val="00F377C4"/>
    <w:rsid w:val="00F3786A"/>
    <w:rsid w:val="00F37D30"/>
    <w:rsid w:val="00F37DAB"/>
    <w:rsid w:val="00F37F50"/>
    <w:rsid w:val="00F4002D"/>
    <w:rsid w:val="00F40899"/>
    <w:rsid w:val="00F40E8C"/>
    <w:rsid w:val="00F40EAC"/>
    <w:rsid w:val="00F40F7F"/>
    <w:rsid w:val="00F40FA1"/>
    <w:rsid w:val="00F4103E"/>
    <w:rsid w:val="00F4117C"/>
    <w:rsid w:val="00F413C1"/>
    <w:rsid w:val="00F41B34"/>
    <w:rsid w:val="00F41D9A"/>
    <w:rsid w:val="00F42062"/>
    <w:rsid w:val="00F42286"/>
    <w:rsid w:val="00F425D3"/>
    <w:rsid w:val="00F42A29"/>
    <w:rsid w:val="00F42A55"/>
    <w:rsid w:val="00F42C50"/>
    <w:rsid w:val="00F42D83"/>
    <w:rsid w:val="00F42F13"/>
    <w:rsid w:val="00F43049"/>
    <w:rsid w:val="00F43438"/>
    <w:rsid w:val="00F43472"/>
    <w:rsid w:val="00F4360D"/>
    <w:rsid w:val="00F43619"/>
    <w:rsid w:val="00F436DE"/>
    <w:rsid w:val="00F4386E"/>
    <w:rsid w:val="00F44216"/>
    <w:rsid w:val="00F44262"/>
    <w:rsid w:val="00F44609"/>
    <w:rsid w:val="00F4498F"/>
    <w:rsid w:val="00F453FD"/>
    <w:rsid w:val="00F45457"/>
    <w:rsid w:val="00F45971"/>
    <w:rsid w:val="00F45CC5"/>
    <w:rsid w:val="00F462F5"/>
    <w:rsid w:val="00F4696D"/>
    <w:rsid w:val="00F46977"/>
    <w:rsid w:val="00F469B8"/>
    <w:rsid w:val="00F46A16"/>
    <w:rsid w:val="00F46B3C"/>
    <w:rsid w:val="00F46C21"/>
    <w:rsid w:val="00F4712C"/>
    <w:rsid w:val="00F4733C"/>
    <w:rsid w:val="00F477FC"/>
    <w:rsid w:val="00F50162"/>
    <w:rsid w:val="00F501E4"/>
    <w:rsid w:val="00F504CE"/>
    <w:rsid w:val="00F50516"/>
    <w:rsid w:val="00F5098A"/>
    <w:rsid w:val="00F51199"/>
    <w:rsid w:val="00F5187D"/>
    <w:rsid w:val="00F51948"/>
    <w:rsid w:val="00F51D01"/>
    <w:rsid w:val="00F522E4"/>
    <w:rsid w:val="00F525E1"/>
    <w:rsid w:val="00F525E5"/>
    <w:rsid w:val="00F52714"/>
    <w:rsid w:val="00F528A9"/>
    <w:rsid w:val="00F52CA6"/>
    <w:rsid w:val="00F52CFD"/>
    <w:rsid w:val="00F52D94"/>
    <w:rsid w:val="00F5300B"/>
    <w:rsid w:val="00F53038"/>
    <w:rsid w:val="00F530A5"/>
    <w:rsid w:val="00F53315"/>
    <w:rsid w:val="00F535FA"/>
    <w:rsid w:val="00F53AEA"/>
    <w:rsid w:val="00F53CAA"/>
    <w:rsid w:val="00F53D02"/>
    <w:rsid w:val="00F543DA"/>
    <w:rsid w:val="00F544E9"/>
    <w:rsid w:val="00F54A0B"/>
    <w:rsid w:val="00F54AB5"/>
    <w:rsid w:val="00F54CFE"/>
    <w:rsid w:val="00F54EEE"/>
    <w:rsid w:val="00F5523B"/>
    <w:rsid w:val="00F55321"/>
    <w:rsid w:val="00F5544D"/>
    <w:rsid w:val="00F5559E"/>
    <w:rsid w:val="00F556C7"/>
    <w:rsid w:val="00F557F6"/>
    <w:rsid w:val="00F55A13"/>
    <w:rsid w:val="00F55AFA"/>
    <w:rsid w:val="00F55B31"/>
    <w:rsid w:val="00F55C6A"/>
    <w:rsid w:val="00F55D3C"/>
    <w:rsid w:val="00F55DB3"/>
    <w:rsid w:val="00F56AE7"/>
    <w:rsid w:val="00F57376"/>
    <w:rsid w:val="00F573AA"/>
    <w:rsid w:val="00F57888"/>
    <w:rsid w:val="00F57A11"/>
    <w:rsid w:val="00F57C71"/>
    <w:rsid w:val="00F57FD4"/>
    <w:rsid w:val="00F603DB"/>
    <w:rsid w:val="00F60469"/>
    <w:rsid w:val="00F604DD"/>
    <w:rsid w:val="00F6096F"/>
    <w:rsid w:val="00F60C31"/>
    <w:rsid w:val="00F60D8D"/>
    <w:rsid w:val="00F60F74"/>
    <w:rsid w:val="00F60FE5"/>
    <w:rsid w:val="00F6113C"/>
    <w:rsid w:val="00F61441"/>
    <w:rsid w:val="00F619CB"/>
    <w:rsid w:val="00F61B29"/>
    <w:rsid w:val="00F61DCB"/>
    <w:rsid w:val="00F6278C"/>
    <w:rsid w:val="00F62B20"/>
    <w:rsid w:val="00F62DA2"/>
    <w:rsid w:val="00F6300C"/>
    <w:rsid w:val="00F63085"/>
    <w:rsid w:val="00F6328A"/>
    <w:rsid w:val="00F632C5"/>
    <w:rsid w:val="00F634AA"/>
    <w:rsid w:val="00F6355A"/>
    <w:rsid w:val="00F63773"/>
    <w:rsid w:val="00F639F5"/>
    <w:rsid w:val="00F63D61"/>
    <w:rsid w:val="00F6485C"/>
    <w:rsid w:val="00F64AA1"/>
    <w:rsid w:val="00F64C28"/>
    <w:rsid w:val="00F64DAB"/>
    <w:rsid w:val="00F64EFE"/>
    <w:rsid w:val="00F651E2"/>
    <w:rsid w:val="00F65458"/>
    <w:rsid w:val="00F656CF"/>
    <w:rsid w:val="00F65971"/>
    <w:rsid w:val="00F65AB3"/>
    <w:rsid w:val="00F65B91"/>
    <w:rsid w:val="00F65BEB"/>
    <w:rsid w:val="00F65C49"/>
    <w:rsid w:val="00F65CDA"/>
    <w:rsid w:val="00F65CEA"/>
    <w:rsid w:val="00F66106"/>
    <w:rsid w:val="00F6617F"/>
    <w:rsid w:val="00F66857"/>
    <w:rsid w:val="00F66FA7"/>
    <w:rsid w:val="00F67002"/>
    <w:rsid w:val="00F6708E"/>
    <w:rsid w:val="00F67133"/>
    <w:rsid w:val="00F674EC"/>
    <w:rsid w:val="00F6765C"/>
    <w:rsid w:val="00F67733"/>
    <w:rsid w:val="00F6793A"/>
    <w:rsid w:val="00F67A40"/>
    <w:rsid w:val="00F67B9D"/>
    <w:rsid w:val="00F67C43"/>
    <w:rsid w:val="00F704EA"/>
    <w:rsid w:val="00F70647"/>
    <w:rsid w:val="00F70679"/>
    <w:rsid w:val="00F70822"/>
    <w:rsid w:val="00F70A33"/>
    <w:rsid w:val="00F70B97"/>
    <w:rsid w:val="00F70E60"/>
    <w:rsid w:val="00F71B00"/>
    <w:rsid w:val="00F71D52"/>
    <w:rsid w:val="00F723E1"/>
    <w:rsid w:val="00F7279D"/>
    <w:rsid w:val="00F728F0"/>
    <w:rsid w:val="00F730E1"/>
    <w:rsid w:val="00F7324F"/>
    <w:rsid w:val="00F73282"/>
    <w:rsid w:val="00F7332B"/>
    <w:rsid w:val="00F7364B"/>
    <w:rsid w:val="00F74A43"/>
    <w:rsid w:val="00F74C20"/>
    <w:rsid w:val="00F752EF"/>
    <w:rsid w:val="00F759D7"/>
    <w:rsid w:val="00F75B10"/>
    <w:rsid w:val="00F75CCA"/>
    <w:rsid w:val="00F75E24"/>
    <w:rsid w:val="00F75EDA"/>
    <w:rsid w:val="00F75F7E"/>
    <w:rsid w:val="00F760D8"/>
    <w:rsid w:val="00F762F0"/>
    <w:rsid w:val="00F76355"/>
    <w:rsid w:val="00F764A8"/>
    <w:rsid w:val="00F76688"/>
    <w:rsid w:val="00F767A2"/>
    <w:rsid w:val="00F76F91"/>
    <w:rsid w:val="00F76FF3"/>
    <w:rsid w:val="00F772FC"/>
    <w:rsid w:val="00F7794C"/>
    <w:rsid w:val="00F77A07"/>
    <w:rsid w:val="00F77CAA"/>
    <w:rsid w:val="00F77CEA"/>
    <w:rsid w:val="00F77D9A"/>
    <w:rsid w:val="00F77DE8"/>
    <w:rsid w:val="00F800AA"/>
    <w:rsid w:val="00F807BA"/>
    <w:rsid w:val="00F81225"/>
    <w:rsid w:val="00F81424"/>
    <w:rsid w:val="00F816EB"/>
    <w:rsid w:val="00F81D94"/>
    <w:rsid w:val="00F820C8"/>
    <w:rsid w:val="00F823CC"/>
    <w:rsid w:val="00F82755"/>
    <w:rsid w:val="00F828DA"/>
    <w:rsid w:val="00F828F0"/>
    <w:rsid w:val="00F82914"/>
    <w:rsid w:val="00F82C25"/>
    <w:rsid w:val="00F82C74"/>
    <w:rsid w:val="00F82E6E"/>
    <w:rsid w:val="00F831EF"/>
    <w:rsid w:val="00F8367C"/>
    <w:rsid w:val="00F836E1"/>
    <w:rsid w:val="00F83953"/>
    <w:rsid w:val="00F83AC1"/>
    <w:rsid w:val="00F83AD3"/>
    <w:rsid w:val="00F83D99"/>
    <w:rsid w:val="00F83FD7"/>
    <w:rsid w:val="00F841AD"/>
    <w:rsid w:val="00F84247"/>
    <w:rsid w:val="00F84500"/>
    <w:rsid w:val="00F8456C"/>
    <w:rsid w:val="00F847A4"/>
    <w:rsid w:val="00F84AE6"/>
    <w:rsid w:val="00F850A4"/>
    <w:rsid w:val="00F851CD"/>
    <w:rsid w:val="00F8557F"/>
    <w:rsid w:val="00F85631"/>
    <w:rsid w:val="00F857C8"/>
    <w:rsid w:val="00F85E59"/>
    <w:rsid w:val="00F862AB"/>
    <w:rsid w:val="00F8655E"/>
    <w:rsid w:val="00F86688"/>
    <w:rsid w:val="00F86896"/>
    <w:rsid w:val="00F86A57"/>
    <w:rsid w:val="00F86B6C"/>
    <w:rsid w:val="00F86C69"/>
    <w:rsid w:val="00F86FF7"/>
    <w:rsid w:val="00F871D2"/>
    <w:rsid w:val="00F87529"/>
    <w:rsid w:val="00F87685"/>
    <w:rsid w:val="00F876BD"/>
    <w:rsid w:val="00F877FA"/>
    <w:rsid w:val="00F87838"/>
    <w:rsid w:val="00F87A95"/>
    <w:rsid w:val="00F907B7"/>
    <w:rsid w:val="00F907C7"/>
    <w:rsid w:val="00F909A9"/>
    <w:rsid w:val="00F90CE2"/>
    <w:rsid w:val="00F90E76"/>
    <w:rsid w:val="00F91883"/>
    <w:rsid w:val="00F918B6"/>
    <w:rsid w:val="00F9193B"/>
    <w:rsid w:val="00F9198D"/>
    <w:rsid w:val="00F91998"/>
    <w:rsid w:val="00F91E1B"/>
    <w:rsid w:val="00F92153"/>
    <w:rsid w:val="00F926BF"/>
    <w:rsid w:val="00F92C0E"/>
    <w:rsid w:val="00F92C61"/>
    <w:rsid w:val="00F93194"/>
    <w:rsid w:val="00F9331C"/>
    <w:rsid w:val="00F935CF"/>
    <w:rsid w:val="00F93C8B"/>
    <w:rsid w:val="00F93CD0"/>
    <w:rsid w:val="00F93DD6"/>
    <w:rsid w:val="00F93EFF"/>
    <w:rsid w:val="00F93F33"/>
    <w:rsid w:val="00F9440B"/>
    <w:rsid w:val="00F944FF"/>
    <w:rsid w:val="00F94AD3"/>
    <w:rsid w:val="00F94E9E"/>
    <w:rsid w:val="00F95337"/>
    <w:rsid w:val="00F95479"/>
    <w:rsid w:val="00F9559F"/>
    <w:rsid w:val="00F95927"/>
    <w:rsid w:val="00F95DCC"/>
    <w:rsid w:val="00F95E5B"/>
    <w:rsid w:val="00F96304"/>
    <w:rsid w:val="00F96339"/>
    <w:rsid w:val="00F968C0"/>
    <w:rsid w:val="00F9699D"/>
    <w:rsid w:val="00F96C82"/>
    <w:rsid w:val="00F96FB4"/>
    <w:rsid w:val="00F972A9"/>
    <w:rsid w:val="00F974A2"/>
    <w:rsid w:val="00F975CC"/>
    <w:rsid w:val="00F97884"/>
    <w:rsid w:val="00F978CC"/>
    <w:rsid w:val="00F97BF8"/>
    <w:rsid w:val="00F97EA8"/>
    <w:rsid w:val="00FA01BB"/>
    <w:rsid w:val="00FA05FE"/>
    <w:rsid w:val="00FA0C6E"/>
    <w:rsid w:val="00FA107D"/>
    <w:rsid w:val="00FA1585"/>
    <w:rsid w:val="00FA1758"/>
    <w:rsid w:val="00FA194D"/>
    <w:rsid w:val="00FA1EFB"/>
    <w:rsid w:val="00FA1F34"/>
    <w:rsid w:val="00FA1F3D"/>
    <w:rsid w:val="00FA2384"/>
    <w:rsid w:val="00FA272D"/>
    <w:rsid w:val="00FA2913"/>
    <w:rsid w:val="00FA2921"/>
    <w:rsid w:val="00FA2E41"/>
    <w:rsid w:val="00FA3039"/>
    <w:rsid w:val="00FA324B"/>
    <w:rsid w:val="00FA376C"/>
    <w:rsid w:val="00FA3B1A"/>
    <w:rsid w:val="00FA42A1"/>
    <w:rsid w:val="00FA44E9"/>
    <w:rsid w:val="00FA4B6E"/>
    <w:rsid w:val="00FA4E62"/>
    <w:rsid w:val="00FA52AC"/>
    <w:rsid w:val="00FA5342"/>
    <w:rsid w:val="00FA5A7C"/>
    <w:rsid w:val="00FA5F5E"/>
    <w:rsid w:val="00FA66EC"/>
    <w:rsid w:val="00FA6B51"/>
    <w:rsid w:val="00FA6FF6"/>
    <w:rsid w:val="00FA7193"/>
    <w:rsid w:val="00FA750B"/>
    <w:rsid w:val="00FA7800"/>
    <w:rsid w:val="00FA78AF"/>
    <w:rsid w:val="00FA7B8D"/>
    <w:rsid w:val="00FA7CB6"/>
    <w:rsid w:val="00FB05E1"/>
    <w:rsid w:val="00FB0BFC"/>
    <w:rsid w:val="00FB0C32"/>
    <w:rsid w:val="00FB0CF8"/>
    <w:rsid w:val="00FB0D01"/>
    <w:rsid w:val="00FB0D45"/>
    <w:rsid w:val="00FB10C5"/>
    <w:rsid w:val="00FB1340"/>
    <w:rsid w:val="00FB1EBF"/>
    <w:rsid w:val="00FB215B"/>
    <w:rsid w:val="00FB2414"/>
    <w:rsid w:val="00FB2492"/>
    <w:rsid w:val="00FB25C7"/>
    <w:rsid w:val="00FB2B49"/>
    <w:rsid w:val="00FB2EA1"/>
    <w:rsid w:val="00FB2EA8"/>
    <w:rsid w:val="00FB3243"/>
    <w:rsid w:val="00FB330A"/>
    <w:rsid w:val="00FB35EE"/>
    <w:rsid w:val="00FB3963"/>
    <w:rsid w:val="00FB3E8D"/>
    <w:rsid w:val="00FB3F22"/>
    <w:rsid w:val="00FB3F71"/>
    <w:rsid w:val="00FB41FA"/>
    <w:rsid w:val="00FB4308"/>
    <w:rsid w:val="00FB4D3B"/>
    <w:rsid w:val="00FB5159"/>
    <w:rsid w:val="00FB51EB"/>
    <w:rsid w:val="00FB5308"/>
    <w:rsid w:val="00FB5464"/>
    <w:rsid w:val="00FB5647"/>
    <w:rsid w:val="00FB5B77"/>
    <w:rsid w:val="00FB5FBE"/>
    <w:rsid w:val="00FB667E"/>
    <w:rsid w:val="00FB6811"/>
    <w:rsid w:val="00FB6840"/>
    <w:rsid w:val="00FB6CE8"/>
    <w:rsid w:val="00FB6F43"/>
    <w:rsid w:val="00FB7073"/>
    <w:rsid w:val="00FB787E"/>
    <w:rsid w:val="00FB7ABD"/>
    <w:rsid w:val="00FB7EE3"/>
    <w:rsid w:val="00FC02B3"/>
    <w:rsid w:val="00FC034E"/>
    <w:rsid w:val="00FC0383"/>
    <w:rsid w:val="00FC0576"/>
    <w:rsid w:val="00FC05D4"/>
    <w:rsid w:val="00FC0819"/>
    <w:rsid w:val="00FC0A03"/>
    <w:rsid w:val="00FC0D66"/>
    <w:rsid w:val="00FC11EE"/>
    <w:rsid w:val="00FC12AB"/>
    <w:rsid w:val="00FC14A3"/>
    <w:rsid w:val="00FC14D9"/>
    <w:rsid w:val="00FC1799"/>
    <w:rsid w:val="00FC1AED"/>
    <w:rsid w:val="00FC1B0A"/>
    <w:rsid w:val="00FC2113"/>
    <w:rsid w:val="00FC21CA"/>
    <w:rsid w:val="00FC2212"/>
    <w:rsid w:val="00FC242F"/>
    <w:rsid w:val="00FC26BA"/>
    <w:rsid w:val="00FC2B82"/>
    <w:rsid w:val="00FC2E0F"/>
    <w:rsid w:val="00FC2E37"/>
    <w:rsid w:val="00FC3447"/>
    <w:rsid w:val="00FC3674"/>
    <w:rsid w:val="00FC371C"/>
    <w:rsid w:val="00FC3C41"/>
    <w:rsid w:val="00FC3F39"/>
    <w:rsid w:val="00FC3FF1"/>
    <w:rsid w:val="00FC4069"/>
    <w:rsid w:val="00FC4133"/>
    <w:rsid w:val="00FC41DF"/>
    <w:rsid w:val="00FC4676"/>
    <w:rsid w:val="00FC4678"/>
    <w:rsid w:val="00FC49C2"/>
    <w:rsid w:val="00FC4AE4"/>
    <w:rsid w:val="00FC4CAB"/>
    <w:rsid w:val="00FC4CDE"/>
    <w:rsid w:val="00FC4D77"/>
    <w:rsid w:val="00FC52AB"/>
    <w:rsid w:val="00FC5751"/>
    <w:rsid w:val="00FC5A54"/>
    <w:rsid w:val="00FC5D47"/>
    <w:rsid w:val="00FC5D85"/>
    <w:rsid w:val="00FC6144"/>
    <w:rsid w:val="00FC6684"/>
    <w:rsid w:val="00FC67B5"/>
    <w:rsid w:val="00FC68BE"/>
    <w:rsid w:val="00FC69B8"/>
    <w:rsid w:val="00FC6AB8"/>
    <w:rsid w:val="00FC6AE5"/>
    <w:rsid w:val="00FC6C3E"/>
    <w:rsid w:val="00FC6D54"/>
    <w:rsid w:val="00FC7040"/>
    <w:rsid w:val="00FC7102"/>
    <w:rsid w:val="00FC7148"/>
    <w:rsid w:val="00FC73C0"/>
    <w:rsid w:val="00FC75D3"/>
    <w:rsid w:val="00FC7F46"/>
    <w:rsid w:val="00FD0046"/>
    <w:rsid w:val="00FD017F"/>
    <w:rsid w:val="00FD0192"/>
    <w:rsid w:val="00FD0203"/>
    <w:rsid w:val="00FD05EA"/>
    <w:rsid w:val="00FD05FF"/>
    <w:rsid w:val="00FD063D"/>
    <w:rsid w:val="00FD0856"/>
    <w:rsid w:val="00FD0936"/>
    <w:rsid w:val="00FD0BB6"/>
    <w:rsid w:val="00FD0E38"/>
    <w:rsid w:val="00FD10F9"/>
    <w:rsid w:val="00FD132A"/>
    <w:rsid w:val="00FD1375"/>
    <w:rsid w:val="00FD159A"/>
    <w:rsid w:val="00FD1664"/>
    <w:rsid w:val="00FD16D0"/>
    <w:rsid w:val="00FD1B51"/>
    <w:rsid w:val="00FD1BBE"/>
    <w:rsid w:val="00FD1F71"/>
    <w:rsid w:val="00FD1F88"/>
    <w:rsid w:val="00FD206E"/>
    <w:rsid w:val="00FD214D"/>
    <w:rsid w:val="00FD21D7"/>
    <w:rsid w:val="00FD2602"/>
    <w:rsid w:val="00FD26D1"/>
    <w:rsid w:val="00FD2822"/>
    <w:rsid w:val="00FD2979"/>
    <w:rsid w:val="00FD3141"/>
    <w:rsid w:val="00FD35FC"/>
    <w:rsid w:val="00FD37AB"/>
    <w:rsid w:val="00FD380C"/>
    <w:rsid w:val="00FD3A8F"/>
    <w:rsid w:val="00FD40F6"/>
    <w:rsid w:val="00FD4409"/>
    <w:rsid w:val="00FD4E4A"/>
    <w:rsid w:val="00FD4F37"/>
    <w:rsid w:val="00FD4FA6"/>
    <w:rsid w:val="00FD50A0"/>
    <w:rsid w:val="00FD5140"/>
    <w:rsid w:val="00FD5386"/>
    <w:rsid w:val="00FD58F3"/>
    <w:rsid w:val="00FD5A29"/>
    <w:rsid w:val="00FD5AEA"/>
    <w:rsid w:val="00FD5C8B"/>
    <w:rsid w:val="00FD5D0A"/>
    <w:rsid w:val="00FD6168"/>
    <w:rsid w:val="00FD6470"/>
    <w:rsid w:val="00FD6599"/>
    <w:rsid w:val="00FD670F"/>
    <w:rsid w:val="00FD6B30"/>
    <w:rsid w:val="00FD6E76"/>
    <w:rsid w:val="00FD6ED3"/>
    <w:rsid w:val="00FD6F80"/>
    <w:rsid w:val="00FD71ED"/>
    <w:rsid w:val="00FD7F6F"/>
    <w:rsid w:val="00FE00D9"/>
    <w:rsid w:val="00FE012E"/>
    <w:rsid w:val="00FE01F7"/>
    <w:rsid w:val="00FE02FB"/>
    <w:rsid w:val="00FE04BB"/>
    <w:rsid w:val="00FE0913"/>
    <w:rsid w:val="00FE0D92"/>
    <w:rsid w:val="00FE0DC2"/>
    <w:rsid w:val="00FE0DF3"/>
    <w:rsid w:val="00FE0EE6"/>
    <w:rsid w:val="00FE0F01"/>
    <w:rsid w:val="00FE0FBC"/>
    <w:rsid w:val="00FE109A"/>
    <w:rsid w:val="00FE1113"/>
    <w:rsid w:val="00FE11EA"/>
    <w:rsid w:val="00FE1481"/>
    <w:rsid w:val="00FE15F7"/>
    <w:rsid w:val="00FE1DBA"/>
    <w:rsid w:val="00FE1EC0"/>
    <w:rsid w:val="00FE1EE2"/>
    <w:rsid w:val="00FE21C8"/>
    <w:rsid w:val="00FE22E0"/>
    <w:rsid w:val="00FE2591"/>
    <w:rsid w:val="00FE26B2"/>
    <w:rsid w:val="00FE2A55"/>
    <w:rsid w:val="00FE2CEE"/>
    <w:rsid w:val="00FE2F76"/>
    <w:rsid w:val="00FE30A2"/>
    <w:rsid w:val="00FE316D"/>
    <w:rsid w:val="00FE356A"/>
    <w:rsid w:val="00FE35DB"/>
    <w:rsid w:val="00FE36AE"/>
    <w:rsid w:val="00FE3AA0"/>
    <w:rsid w:val="00FE435A"/>
    <w:rsid w:val="00FE4526"/>
    <w:rsid w:val="00FE4938"/>
    <w:rsid w:val="00FE4E90"/>
    <w:rsid w:val="00FE533C"/>
    <w:rsid w:val="00FE53F6"/>
    <w:rsid w:val="00FE57E5"/>
    <w:rsid w:val="00FE5852"/>
    <w:rsid w:val="00FE591E"/>
    <w:rsid w:val="00FE5B6D"/>
    <w:rsid w:val="00FE5BC1"/>
    <w:rsid w:val="00FE5C0F"/>
    <w:rsid w:val="00FE5C44"/>
    <w:rsid w:val="00FE64F8"/>
    <w:rsid w:val="00FE69D1"/>
    <w:rsid w:val="00FE6A9A"/>
    <w:rsid w:val="00FE6ABB"/>
    <w:rsid w:val="00FE6DFE"/>
    <w:rsid w:val="00FE76F6"/>
    <w:rsid w:val="00FE7BA2"/>
    <w:rsid w:val="00FE7BC5"/>
    <w:rsid w:val="00FE7C61"/>
    <w:rsid w:val="00FF0199"/>
    <w:rsid w:val="00FF0269"/>
    <w:rsid w:val="00FF03F0"/>
    <w:rsid w:val="00FF0489"/>
    <w:rsid w:val="00FF0604"/>
    <w:rsid w:val="00FF0622"/>
    <w:rsid w:val="00FF0C7D"/>
    <w:rsid w:val="00FF12DF"/>
    <w:rsid w:val="00FF13E4"/>
    <w:rsid w:val="00FF14E2"/>
    <w:rsid w:val="00FF16EC"/>
    <w:rsid w:val="00FF1918"/>
    <w:rsid w:val="00FF1C30"/>
    <w:rsid w:val="00FF1CE2"/>
    <w:rsid w:val="00FF2234"/>
    <w:rsid w:val="00FF226A"/>
    <w:rsid w:val="00FF229D"/>
    <w:rsid w:val="00FF23A5"/>
    <w:rsid w:val="00FF291D"/>
    <w:rsid w:val="00FF2B7B"/>
    <w:rsid w:val="00FF2DE7"/>
    <w:rsid w:val="00FF31B6"/>
    <w:rsid w:val="00FF31E8"/>
    <w:rsid w:val="00FF33C0"/>
    <w:rsid w:val="00FF3551"/>
    <w:rsid w:val="00FF39EF"/>
    <w:rsid w:val="00FF3E04"/>
    <w:rsid w:val="00FF3FA5"/>
    <w:rsid w:val="00FF4573"/>
    <w:rsid w:val="00FF46D7"/>
    <w:rsid w:val="00FF48C9"/>
    <w:rsid w:val="00FF4970"/>
    <w:rsid w:val="00FF4A6A"/>
    <w:rsid w:val="00FF58B7"/>
    <w:rsid w:val="00FF5B6B"/>
    <w:rsid w:val="00FF6046"/>
    <w:rsid w:val="00FF60D3"/>
    <w:rsid w:val="00FF60F9"/>
    <w:rsid w:val="00FF62FF"/>
    <w:rsid w:val="00FF6501"/>
    <w:rsid w:val="00FF668F"/>
    <w:rsid w:val="00FF66B3"/>
    <w:rsid w:val="00FF6732"/>
    <w:rsid w:val="00FF69F2"/>
    <w:rsid w:val="00FF6A9C"/>
    <w:rsid w:val="00FF6ADE"/>
    <w:rsid w:val="00FF6F28"/>
    <w:rsid w:val="00FF706D"/>
    <w:rsid w:val="00FF7117"/>
    <w:rsid w:val="00FF74B4"/>
    <w:rsid w:val="00FF7562"/>
    <w:rsid w:val="00FF7844"/>
    <w:rsid w:val="00FF7881"/>
    <w:rsid w:val="00FF7936"/>
    <w:rsid w:val="00FF79F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F5377"/>
  <w15:docId w15:val="{2EB3433C-72A0-4C79-980D-099E429BC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6515"/>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A1DDC"/>
    <w:rPr>
      <w:sz w:val="16"/>
      <w:szCs w:val="16"/>
    </w:rPr>
  </w:style>
  <w:style w:type="paragraph" w:styleId="CommentText">
    <w:name w:val="annotation text"/>
    <w:basedOn w:val="Normal"/>
    <w:link w:val="CommentTextChar"/>
    <w:uiPriority w:val="99"/>
    <w:unhideWhenUsed/>
    <w:rsid w:val="007A1DDC"/>
    <w:rPr>
      <w:sz w:val="20"/>
      <w:szCs w:val="20"/>
    </w:rPr>
  </w:style>
  <w:style w:type="character" w:customStyle="1" w:styleId="CommentTextChar">
    <w:name w:val="Comment Text Char"/>
    <w:basedOn w:val="DefaultParagraphFont"/>
    <w:link w:val="CommentText"/>
    <w:uiPriority w:val="99"/>
    <w:rsid w:val="007A1DDC"/>
    <w:rPr>
      <w:sz w:val="20"/>
      <w:szCs w:val="20"/>
    </w:rPr>
  </w:style>
  <w:style w:type="paragraph" w:styleId="BalloonText">
    <w:name w:val="Balloon Text"/>
    <w:basedOn w:val="Normal"/>
    <w:link w:val="BalloonTextChar"/>
    <w:uiPriority w:val="99"/>
    <w:semiHidden/>
    <w:unhideWhenUsed/>
    <w:rsid w:val="007A1DDC"/>
    <w:rPr>
      <w:rFonts w:ascii="Tahoma" w:hAnsi="Tahoma" w:cs="Tahoma"/>
      <w:sz w:val="16"/>
      <w:szCs w:val="16"/>
    </w:rPr>
  </w:style>
  <w:style w:type="character" w:customStyle="1" w:styleId="BalloonTextChar">
    <w:name w:val="Balloon Text Char"/>
    <w:basedOn w:val="DefaultParagraphFont"/>
    <w:link w:val="BalloonText"/>
    <w:uiPriority w:val="99"/>
    <w:semiHidden/>
    <w:rsid w:val="007A1DDC"/>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7A1DDC"/>
    <w:rPr>
      <w:b/>
      <w:bCs/>
    </w:rPr>
  </w:style>
  <w:style w:type="character" w:customStyle="1" w:styleId="CommentSubjectChar">
    <w:name w:val="Comment Subject Char"/>
    <w:basedOn w:val="CommentTextChar"/>
    <w:link w:val="CommentSubject"/>
    <w:uiPriority w:val="99"/>
    <w:semiHidden/>
    <w:rsid w:val="007A1DDC"/>
    <w:rPr>
      <w:b/>
      <w:bCs/>
      <w:sz w:val="20"/>
      <w:szCs w:val="20"/>
    </w:rPr>
  </w:style>
  <w:style w:type="paragraph" w:styleId="ListParagraph">
    <w:name w:val="List Paragraph"/>
    <w:basedOn w:val="Normal"/>
    <w:uiPriority w:val="34"/>
    <w:qFormat/>
    <w:rsid w:val="007A1DDC"/>
    <w:pPr>
      <w:ind w:left="720"/>
      <w:contextualSpacing/>
    </w:pPr>
  </w:style>
  <w:style w:type="paragraph" w:styleId="Header">
    <w:name w:val="header"/>
    <w:basedOn w:val="Normal"/>
    <w:link w:val="HeaderChar"/>
    <w:uiPriority w:val="99"/>
    <w:semiHidden/>
    <w:unhideWhenUsed/>
    <w:rsid w:val="007A1DDC"/>
    <w:pPr>
      <w:tabs>
        <w:tab w:val="center" w:pos="4680"/>
        <w:tab w:val="right" w:pos="9360"/>
      </w:tabs>
    </w:pPr>
  </w:style>
  <w:style w:type="character" w:customStyle="1" w:styleId="HeaderChar">
    <w:name w:val="Header Char"/>
    <w:basedOn w:val="DefaultParagraphFont"/>
    <w:link w:val="Header"/>
    <w:uiPriority w:val="99"/>
    <w:semiHidden/>
    <w:rsid w:val="007A1DDC"/>
  </w:style>
  <w:style w:type="paragraph" w:styleId="Footer">
    <w:name w:val="footer"/>
    <w:basedOn w:val="Normal"/>
    <w:link w:val="FooterChar"/>
    <w:uiPriority w:val="99"/>
    <w:semiHidden/>
    <w:unhideWhenUsed/>
    <w:rsid w:val="007A1DDC"/>
    <w:pPr>
      <w:tabs>
        <w:tab w:val="center" w:pos="4680"/>
        <w:tab w:val="right" w:pos="9360"/>
      </w:tabs>
    </w:pPr>
  </w:style>
  <w:style w:type="character" w:customStyle="1" w:styleId="FooterChar">
    <w:name w:val="Footer Char"/>
    <w:basedOn w:val="DefaultParagraphFont"/>
    <w:link w:val="Footer"/>
    <w:uiPriority w:val="99"/>
    <w:semiHidden/>
    <w:rsid w:val="007A1D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9476961">
      <w:bodyDiv w:val="1"/>
      <w:marLeft w:val="0"/>
      <w:marRight w:val="0"/>
      <w:marTop w:val="0"/>
      <w:marBottom w:val="0"/>
      <w:divBdr>
        <w:top w:val="none" w:sz="0" w:space="0" w:color="auto"/>
        <w:left w:val="none" w:sz="0" w:space="0" w:color="auto"/>
        <w:bottom w:val="none" w:sz="0" w:space="0" w:color="auto"/>
        <w:right w:val="none" w:sz="0" w:space="0" w:color="auto"/>
      </w:divBdr>
    </w:div>
    <w:div w:id="1020934778">
      <w:bodyDiv w:val="1"/>
      <w:marLeft w:val="0"/>
      <w:marRight w:val="0"/>
      <w:marTop w:val="0"/>
      <w:marBottom w:val="0"/>
      <w:divBdr>
        <w:top w:val="none" w:sz="0" w:space="0" w:color="auto"/>
        <w:left w:val="none" w:sz="0" w:space="0" w:color="auto"/>
        <w:bottom w:val="none" w:sz="0" w:space="0" w:color="auto"/>
        <w:right w:val="none" w:sz="0" w:space="0" w:color="auto"/>
      </w:divBdr>
    </w:div>
    <w:div w:id="1180007670">
      <w:bodyDiv w:val="1"/>
      <w:marLeft w:val="0"/>
      <w:marRight w:val="0"/>
      <w:marTop w:val="0"/>
      <w:marBottom w:val="0"/>
      <w:divBdr>
        <w:top w:val="none" w:sz="0" w:space="0" w:color="auto"/>
        <w:left w:val="none" w:sz="0" w:space="0" w:color="auto"/>
        <w:bottom w:val="none" w:sz="0" w:space="0" w:color="auto"/>
        <w:right w:val="none" w:sz="0" w:space="0" w:color="auto"/>
      </w:divBdr>
    </w:div>
    <w:div w:id="1541211242">
      <w:bodyDiv w:val="1"/>
      <w:marLeft w:val="0"/>
      <w:marRight w:val="0"/>
      <w:marTop w:val="0"/>
      <w:marBottom w:val="0"/>
      <w:divBdr>
        <w:top w:val="none" w:sz="0" w:space="0" w:color="auto"/>
        <w:left w:val="none" w:sz="0" w:space="0" w:color="auto"/>
        <w:bottom w:val="none" w:sz="0" w:space="0" w:color="auto"/>
        <w:right w:val="none" w:sz="0" w:space="0" w:color="auto"/>
      </w:divBdr>
    </w:div>
    <w:div w:id="1690328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http://newsroom.carleton.ca/logos/CarletonWide_Tag_K_186.gif" TargetMode="External"/><Relationship Id="rId12" Type="http://schemas.openxmlformats.org/officeDocument/2006/relationships/chart" Target="charts/chart5.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gif"/><Relationship Id="rId11" Type="http://schemas.openxmlformats.org/officeDocument/2006/relationships/chart" Target="charts/chart4.xml"/><Relationship Id="rId5" Type="http://schemas.openxmlformats.org/officeDocument/2006/relationships/image" Target="media/image1.jpeg"/><Relationship Id="rId10" Type="http://schemas.openxmlformats.org/officeDocument/2006/relationships/chart" Target="charts/chart3.xml"/><Relationship Id="rId4" Type="http://schemas.openxmlformats.org/officeDocument/2006/relationships/webSettings" Target="webSettings.xml"/><Relationship Id="rId9" Type="http://schemas.openxmlformats.org/officeDocument/2006/relationships/chart" Target="charts/chart2.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Christine\Desktop\CP%20Survey%20Data_FINAL.xlsx"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Christine\Desktop\CP%20Survey\Manuscript%20-%20Data%20and%20Writing\CP%20Survey%20Data_FINAL.xlsx" TargetMode="External"/></Relationships>
</file>

<file path=word/charts/_rels/chart3.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file:///C:\Users\Christine\Desktop\CP%20Survey\Manuscript%20-%20Data%20and%20Writing\CP%20Survey%20Data_FINAL.xlsx" TargetMode="External"/></Relationships>
</file>

<file path=word/charts/_rels/chart4.xml.rels><?xml version="1.0" encoding="UTF-8" standalone="yes"?>
<Relationships xmlns="http://schemas.openxmlformats.org/package/2006/relationships"><Relationship Id="rId2" Type="http://schemas.openxmlformats.org/officeDocument/2006/relationships/chartUserShapes" Target="../drawings/drawing3.xml"/><Relationship Id="rId1" Type="http://schemas.openxmlformats.org/officeDocument/2006/relationships/oleObject" Target="file:///C:\Users\Christine\Desktop\CP%20Survey\Manuscript%20-%20Data%20and%20Writing\CP%20Survey%20Data_FINAL.xlsx" TargetMode="External"/></Relationships>
</file>

<file path=word/charts/_rels/chart5.xml.rels><?xml version="1.0" encoding="UTF-8" standalone="yes"?>
<Relationships xmlns="http://schemas.openxmlformats.org/package/2006/relationships"><Relationship Id="rId2" Type="http://schemas.openxmlformats.org/officeDocument/2006/relationships/chartUserShapes" Target="../drawings/drawing4.xml"/><Relationship Id="rId1" Type="http://schemas.openxmlformats.org/officeDocument/2006/relationships/oleObject" Target="file:///C:\Users\Christine\Desktop\CP%20Survey\Manuscript%20-%20Data%20and%20Writing\CP%20Survey%20Data_FINAL.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6884760498687682"/>
          <c:y val="0.24922483157876749"/>
          <c:w val="0.49563828740157478"/>
          <c:h val="0.69411051189717321"/>
        </c:manualLayout>
      </c:layout>
      <c:pieChart>
        <c:varyColors val="1"/>
        <c:ser>
          <c:idx val="0"/>
          <c:order val="0"/>
          <c:tx>
            <c:strRef>
              <c:f>Graphs!$C$1</c:f>
              <c:strCache>
                <c:ptCount val="1"/>
                <c:pt idx="0">
                  <c:v>Percent</c:v>
                </c:pt>
              </c:strCache>
            </c:strRef>
          </c:tx>
          <c:spPr>
            <a:ln>
              <a:solidFill>
                <a:schemeClr val="tx1"/>
              </a:solidFill>
            </a:ln>
          </c:spPr>
          <c:dPt>
            <c:idx val="0"/>
            <c:bubble3D val="0"/>
            <c:spPr>
              <a:solidFill>
                <a:srgbClr val="0070C0"/>
              </a:solidFill>
              <a:ln>
                <a:solidFill>
                  <a:schemeClr val="tx1"/>
                </a:solidFill>
              </a:ln>
            </c:spPr>
            <c:extLst>
              <c:ext xmlns:c16="http://schemas.microsoft.com/office/drawing/2014/chart" uri="{C3380CC4-5D6E-409C-BE32-E72D297353CC}">
                <c16:uniqueId val="{00000000-E916-4AE1-864C-D2DE88336702}"/>
              </c:ext>
            </c:extLst>
          </c:dPt>
          <c:dPt>
            <c:idx val="1"/>
            <c:bubble3D val="0"/>
            <c:spPr>
              <a:solidFill>
                <a:srgbClr val="00B050"/>
              </a:solidFill>
              <a:ln>
                <a:solidFill>
                  <a:schemeClr val="tx1"/>
                </a:solidFill>
              </a:ln>
            </c:spPr>
            <c:extLst>
              <c:ext xmlns:c16="http://schemas.microsoft.com/office/drawing/2014/chart" uri="{C3380CC4-5D6E-409C-BE32-E72D297353CC}">
                <c16:uniqueId val="{00000001-E916-4AE1-864C-D2DE88336702}"/>
              </c:ext>
            </c:extLst>
          </c:dPt>
          <c:dPt>
            <c:idx val="2"/>
            <c:bubble3D val="0"/>
            <c:spPr>
              <a:solidFill>
                <a:srgbClr val="FFC000"/>
              </a:solidFill>
              <a:ln>
                <a:solidFill>
                  <a:schemeClr val="tx1"/>
                </a:solidFill>
              </a:ln>
            </c:spPr>
            <c:extLst>
              <c:ext xmlns:c16="http://schemas.microsoft.com/office/drawing/2014/chart" uri="{C3380CC4-5D6E-409C-BE32-E72D297353CC}">
                <c16:uniqueId val="{00000002-E916-4AE1-864C-D2DE88336702}"/>
              </c:ext>
            </c:extLst>
          </c:dPt>
          <c:dPt>
            <c:idx val="3"/>
            <c:bubble3D val="0"/>
            <c:spPr>
              <a:solidFill>
                <a:srgbClr val="C00000"/>
              </a:solidFill>
              <a:ln>
                <a:solidFill>
                  <a:schemeClr val="tx1"/>
                </a:solidFill>
              </a:ln>
            </c:spPr>
            <c:extLst>
              <c:ext xmlns:c16="http://schemas.microsoft.com/office/drawing/2014/chart" uri="{C3380CC4-5D6E-409C-BE32-E72D297353CC}">
                <c16:uniqueId val="{00000003-E916-4AE1-864C-D2DE88336702}"/>
              </c:ext>
            </c:extLst>
          </c:dPt>
          <c:dPt>
            <c:idx val="4"/>
            <c:bubble3D val="0"/>
            <c:spPr>
              <a:solidFill>
                <a:schemeClr val="tx2"/>
              </a:solidFill>
              <a:ln>
                <a:solidFill>
                  <a:schemeClr val="tx1"/>
                </a:solidFill>
              </a:ln>
            </c:spPr>
            <c:extLst>
              <c:ext xmlns:c16="http://schemas.microsoft.com/office/drawing/2014/chart" uri="{C3380CC4-5D6E-409C-BE32-E72D297353CC}">
                <c16:uniqueId val="{00000004-E916-4AE1-864C-D2DE88336702}"/>
              </c:ext>
            </c:extLst>
          </c:dPt>
          <c:dPt>
            <c:idx val="5"/>
            <c:bubble3D val="0"/>
            <c:spPr>
              <a:solidFill>
                <a:schemeClr val="accent6">
                  <a:lumMod val="75000"/>
                </a:schemeClr>
              </a:solidFill>
              <a:ln>
                <a:solidFill>
                  <a:schemeClr val="tx1"/>
                </a:solidFill>
              </a:ln>
            </c:spPr>
            <c:extLst>
              <c:ext xmlns:c16="http://schemas.microsoft.com/office/drawing/2014/chart" uri="{C3380CC4-5D6E-409C-BE32-E72D297353CC}">
                <c16:uniqueId val="{00000005-E916-4AE1-864C-D2DE88336702}"/>
              </c:ext>
            </c:extLst>
          </c:dPt>
          <c:dPt>
            <c:idx val="6"/>
            <c:bubble3D val="0"/>
            <c:spPr>
              <a:solidFill>
                <a:srgbClr val="92D050"/>
              </a:solidFill>
              <a:ln>
                <a:solidFill>
                  <a:schemeClr val="tx1"/>
                </a:solidFill>
              </a:ln>
            </c:spPr>
            <c:extLst>
              <c:ext xmlns:c16="http://schemas.microsoft.com/office/drawing/2014/chart" uri="{C3380CC4-5D6E-409C-BE32-E72D297353CC}">
                <c16:uniqueId val="{00000006-E916-4AE1-864C-D2DE88336702}"/>
              </c:ext>
            </c:extLst>
          </c:dPt>
          <c:dPt>
            <c:idx val="7"/>
            <c:bubble3D val="0"/>
            <c:spPr>
              <a:solidFill>
                <a:srgbClr val="F52BCF"/>
              </a:solidFill>
              <a:ln>
                <a:solidFill>
                  <a:schemeClr val="tx1"/>
                </a:solidFill>
              </a:ln>
            </c:spPr>
            <c:extLst>
              <c:ext xmlns:c16="http://schemas.microsoft.com/office/drawing/2014/chart" uri="{C3380CC4-5D6E-409C-BE32-E72D297353CC}">
                <c16:uniqueId val="{00000007-E916-4AE1-864C-D2DE88336702}"/>
              </c:ext>
            </c:extLst>
          </c:dPt>
          <c:dPt>
            <c:idx val="8"/>
            <c:bubble3D val="0"/>
            <c:spPr>
              <a:solidFill>
                <a:srgbClr val="FF0000"/>
              </a:solidFill>
              <a:ln>
                <a:solidFill>
                  <a:schemeClr val="tx1"/>
                </a:solidFill>
              </a:ln>
            </c:spPr>
            <c:extLst>
              <c:ext xmlns:c16="http://schemas.microsoft.com/office/drawing/2014/chart" uri="{C3380CC4-5D6E-409C-BE32-E72D297353CC}">
                <c16:uniqueId val="{00000008-E916-4AE1-864C-D2DE88336702}"/>
              </c:ext>
            </c:extLst>
          </c:dPt>
          <c:dPt>
            <c:idx val="10"/>
            <c:bubble3D val="0"/>
            <c:spPr>
              <a:solidFill>
                <a:srgbClr val="FFFF00"/>
              </a:solidFill>
              <a:ln>
                <a:solidFill>
                  <a:schemeClr val="tx1"/>
                </a:solidFill>
              </a:ln>
            </c:spPr>
            <c:extLst>
              <c:ext xmlns:c16="http://schemas.microsoft.com/office/drawing/2014/chart" uri="{C3380CC4-5D6E-409C-BE32-E72D297353CC}">
                <c16:uniqueId val="{00000009-E916-4AE1-864C-D2DE88336702}"/>
              </c:ext>
            </c:extLst>
          </c:dPt>
          <c:dPt>
            <c:idx val="11"/>
            <c:bubble3D val="0"/>
            <c:spPr>
              <a:solidFill>
                <a:schemeClr val="bg1">
                  <a:lumMod val="50000"/>
                </a:schemeClr>
              </a:solidFill>
              <a:ln>
                <a:solidFill>
                  <a:schemeClr val="tx1"/>
                </a:solidFill>
              </a:ln>
            </c:spPr>
            <c:extLst>
              <c:ext xmlns:c16="http://schemas.microsoft.com/office/drawing/2014/chart" uri="{C3380CC4-5D6E-409C-BE32-E72D297353CC}">
                <c16:uniqueId val="{0000000A-E916-4AE1-864C-D2DE88336702}"/>
              </c:ext>
            </c:extLst>
          </c:dPt>
          <c:dLbls>
            <c:dLbl>
              <c:idx val="0"/>
              <c:layout>
                <c:manualLayout>
                  <c:x val="5.2326443569553807E-2"/>
                  <c:y val="1.4339323558296905E-2"/>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0-E916-4AE1-864C-D2DE88336702}"/>
                </c:ext>
              </c:extLst>
            </c:dLbl>
            <c:dLbl>
              <c:idx val="1"/>
              <c:layout>
                <c:manualLayout>
                  <c:x val="2.8189140419947651E-2"/>
                  <c:y val="1.0216119046388455E-2"/>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1-E916-4AE1-864C-D2DE88336702}"/>
                </c:ext>
              </c:extLst>
            </c:dLbl>
            <c:dLbl>
              <c:idx val="2"/>
              <c:layout>
                <c:manualLayout>
                  <c:x val="3.0640091863517089E-2"/>
                  <c:y val="-1.1216366006765567E-2"/>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2-E916-4AE1-864C-D2DE88336702}"/>
                </c:ext>
              </c:extLst>
            </c:dLbl>
            <c:dLbl>
              <c:idx val="3"/>
              <c:layout>
                <c:manualLayout>
                  <c:x val="-2.6863435039370206E-2"/>
                  <c:y val="-1.6351763469391281E-2"/>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3-E916-4AE1-864C-D2DE88336702}"/>
                </c:ext>
              </c:extLst>
            </c:dLbl>
            <c:dLbl>
              <c:idx val="4"/>
              <c:layout>
                <c:manualLayout>
                  <c:x val="-2.9829232283464895E-2"/>
                  <c:y val="-1.6579656208181869E-2"/>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4-E916-4AE1-864C-D2DE88336702}"/>
                </c:ext>
              </c:extLst>
            </c:dLbl>
            <c:dLbl>
              <c:idx val="5"/>
              <c:layout>
                <c:manualLayout>
                  <c:x val="-2.2587270341207402E-2"/>
                  <c:y val="1.3565361222626221E-2"/>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5-E916-4AE1-864C-D2DE88336702}"/>
                </c:ext>
              </c:extLst>
            </c:dLbl>
            <c:dLbl>
              <c:idx val="6"/>
              <c:layout>
                <c:manualLayout>
                  <c:x val="-3.524040354330709E-2"/>
                  <c:y val="2.1330254943514992E-2"/>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6-E916-4AE1-864C-D2DE88336702}"/>
                </c:ext>
              </c:extLst>
            </c:dLbl>
            <c:dLbl>
              <c:idx val="7"/>
              <c:layout>
                <c:manualLayout>
                  <c:x val="-2.3611302493438412E-2"/>
                  <c:y val="1.1540745590608713E-2"/>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7-E916-4AE1-864C-D2DE88336702}"/>
                </c:ext>
              </c:extLst>
            </c:dLbl>
            <c:dLbl>
              <c:idx val="9"/>
              <c:layout>
                <c:manualLayout>
                  <c:x val="-7.2380495406824494E-2"/>
                  <c:y val="-0.12813521942142461"/>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B-E916-4AE1-864C-D2DE88336702}"/>
                </c:ext>
              </c:extLst>
            </c:dLbl>
            <c:dLbl>
              <c:idx val="10"/>
              <c:layout>
                <c:manualLayout>
                  <c:x val="5.3145988962918098E-2"/>
                  <c:y val="-0.10402099737532808"/>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9-E916-4AE1-864C-D2DE88336702}"/>
                </c:ext>
              </c:extLst>
            </c:dLbl>
            <c:dLbl>
              <c:idx val="12"/>
              <c:layout>
                <c:manualLayout>
                  <c:x val="0.11908210301837278"/>
                  <c:y val="1.8234865061998583E-2"/>
                </c:manualLayout>
              </c:layout>
              <c:tx>
                <c:rich>
                  <a:bodyPr/>
                  <a:lstStyle/>
                  <a:p>
                    <a:r>
                      <a:rPr lang="en-US" sz="900">
                        <a:latin typeface="Arial" pitchFamily="34" charset="0"/>
                        <a:cs typeface="Arial" pitchFamily="34" charset="0"/>
                      </a:rPr>
                      <a:t>L</a:t>
                    </a:r>
                    <a:r>
                      <a:rPr lang="en-US"/>
                      <a:t>ichens
0.1%</a:t>
                    </a:r>
                  </a:p>
                </c:rich>
              </c:tx>
              <c:showLegendKey val="0"/>
              <c:showVal val="0"/>
              <c:showCatName val="1"/>
              <c:showSerName val="0"/>
              <c:showPercent val="1"/>
              <c:showBubbleSize val="0"/>
              <c:extLst>
                <c:ext xmlns:c15="http://schemas.microsoft.com/office/drawing/2012/chart" uri="{CE6537A1-D6FC-4f65-9D91-7224C49458BB}">
                  <c15:showDataLabelsRange val="0"/>
                </c:ext>
                <c:ext xmlns:c16="http://schemas.microsoft.com/office/drawing/2014/chart" uri="{C3380CC4-5D6E-409C-BE32-E72D297353CC}">
                  <c16:uniqueId val="{0000000C-E916-4AE1-864C-D2DE88336702}"/>
                </c:ext>
              </c:extLst>
            </c:dLbl>
            <c:spPr>
              <a:noFill/>
              <a:ln>
                <a:noFill/>
              </a:ln>
              <a:effectLst/>
            </c:spPr>
            <c:txPr>
              <a:bodyPr/>
              <a:lstStyle/>
              <a:p>
                <a:pPr>
                  <a:defRPr sz="900">
                    <a:latin typeface="Arial" pitchFamily="34" charset="0"/>
                    <a:cs typeface="Arial" pitchFamily="34" charset="0"/>
                  </a:defRPr>
                </a:pPr>
                <a:endParaRPr lang="en-US"/>
              </a:p>
            </c:txPr>
            <c:showLegendKey val="0"/>
            <c:showVal val="0"/>
            <c:showCatName val="1"/>
            <c:showSerName val="0"/>
            <c:showPercent val="1"/>
            <c:showBubbleSize val="0"/>
            <c:showLeaderLines val="1"/>
            <c:extLst>
              <c:ext xmlns:c15="http://schemas.microsoft.com/office/drawing/2012/chart" uri="{CE6537A1-D6FC-4f65-9D91-7224C49458BB}"/>
            </c:extLst>
          </c:dLbls>
          <c:cat>
            <c:strRef>
              <c:f>Graphs!$A$2:$A$14</c:f>
              <c:strCache>
                <c:ptCount val="13"/>
                <c:pt idx="0">
                  <c:v>Fish</c:v>
                </c:pt>
                <c:pt idx="1">
                  <c:v>Plants</c:v>
                </c:pt>
                <c:pt idx="2">
                  <c:v>Mammals</c:v>
                </c:pt>
                <c:pt idx="3">
                  <c:v>Invertebrates</c:v>
                </c:pt>
                <c:pt idx="4">
                  <c:v>Birds</c:v>
                </c:pt>
                <c:pt idx="5">
                  <c:v>Reptiles</c:v>
                </c:pt>
                <c:pt idx="6">
                  <c:v>Amphibians</c:v>
                </c:pt>
                <c:pt idx="7">
                  <c:v>Algae</c:v>
                </c:pt>
                <c:pt idx="8">
                  <c:v>Elasmobranchs</c:v>
                </c:pt>
                <c:pt idx="9">
                  <c:v>Bacteria</c:v>
                </c:pt>
                <c:pt idx="10">
                  <c:v>Non-taxonomic or ecosystem approach</c:v>
                </c:pt>
                <c:pt idx="11">
                  <c:v>Fungi</c:v>
                </c:pt>
                <c:pt idx="12">
                  <c:v>Lichens</c:v>
                </c:pt>
              </c:strCache>
            </c:strRef>
          </c:cat>
          <c:val>
            <c:numRef>
              <c:f>Graphs!$C$2:$C$14</c:f>
              <c:numCache>
                <c:formatCode>0.0</c:formatCode>
                <c:ptCount val="13"/>
                <c:pt idx="0">
                  <c:v>18.273381294964029</c:v>
                </c:pt>
                <c:pt idx="1">
                  <c:v>15.683453237410072</c:v>
                </c:pt>
                <c:pt idx="2">
                  <c:v>15.251798561151068</c:v>
                </c:pt>
                <c:pt idx="3">
                  <c:v>14.100719424460431</c:v>
                </c:pt>
                <c:pt idx="4">
                  <c:v>11.510791366906473</c:v>
                </c:pt>
                <c:pt idx="5">
                  <c:v>9.2086330935251759</c:v>
                </c:pt>
                <c:pt idx="6">
                  <c:v>6.4748201438849033</c:v>
                </c:pt>
                <c:pt idx="7">
                  <c:v>2.7338129496402868</c:v>
                </c:pt>
                <c:pt idx="8">
                  <c:v>2.4460431654676227</c:v>
                </c:pt>
                <c:pt idx="9">
                  <c:v>2.014388489208613</c:v>
                </c:pt>
                <c:pt idx="10">
                  <c:v>1.1510791366906481</c:v>
                </c:pt>
                <c:pt idx="11">
                  <c:v>1.007194244604307</c:v>
                </c:pt>
                <c:pt idx="12">
                  <c:v>0.14388489208633207</c:v>
                </c:pt>
              </c:numCache>
            </c:numRef>
          </c:val>
          <c:extLst>
            <c:ext xmlns:c16="http://schemas.microsoft.com/office/drawing/2014/chart" uri="{C3380CC4-5D6E-409C-BE32-E72D297353CC}">
              <c16:uniqueId val="{0000000D-E916-4AE1-864C-D2DE88336702}"/>
            </c:ext>
          </c:extLst>
        </c:ser>
        <c:dLbls>
          <c:showLegendKey val="0"/>
          <c:showVal val="0"/>
          <c:showCatName val="0"/>
          <c:showSerName val="0"/>
          <c:showPercent val="0"/>
          <c:showBubbleSize val="0"/>
          <c:showLeaderLines val="1"/>
        </c:dLbls>
        <c:firstSliceAng val="0"/>
      </c:pieChart>
    </c:plotArea>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1722607435264636"/>
          <c:y val="0.19936315252260156"/>
          <c:w val="0.7655478512947087"/>
          <c:h val="0.7123848060659087"/>
        </c:manualLayout>
      </c:layout>
      <c:pieChart>
        <c:varyColors val="1"/>
        <c:ser>
          <c:idx val="0"/>
          <c:order val="0"/>
          <c:spPr>
            <a:ln>
              <a:solidFill>
                <a:schemeClr val="tx1"/>
              </a:solidFill>
            </a:ln>
          </c:spPr>
          <c:dLbls>
            <c:dLbl>
              <c:idx val="0"/>
              <c:layout>
                <c:manualLayout>
                  <c:x val="-0.21412935323383084"/>
                  <c:y val="8.5219816272965737E-2"/>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0-C3EE-4097-8844-9813E89A86D4}"/>
                </c:ext>
              </c:extLst>
            </c:dLbl>
            <c:dLbl>
              <c:idx val="1"/>
              <c:layout>
                <c:manualLayout>
                  <c:x val="0.16666176989070397"/>
                  <c:y val="-0.21055227471566054"/>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1-C3EE-4097-8844-9813E89A86D4}"/>
                </c:ext>
              </c:extLst>
            </c:dLbl>
            <c:dLbl>
              <c:idx val="2"/>
              <c:layout>
                <c:manualLayout>
                  <c:x val="-8.1579966438621587E-3"/>
                  <c:y val="1.1869426917661798E-2"/>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2-C3EE-4097-8844-9813E89A86D4}"/>
                </c:ext>
              </c:extLst>
            </c:dLbl>
            <c:dLbl>
              <c:idx val="4"/>
              <c:layout>
                <c:manualLayout>
                  <c:x val="9.2931405962314445E-2"/>
                  <c:y val="-3.4986147564887771E-2"/>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3-C3EE-4097-8844-9813E89A86D4}"/>
                </c:ext>
              </c:extLst>
            </c:dLbl>
            <c:spPr>
              <a:noFill/>
              <a:ln>
                <a:noFill/>
              </a:ln>
              <a:effectLst/>
            </c:spPr>
            <c:showLegendKey val="0"/>
            <c:showVal val="0"/>
            <c:showCatName val="1"/>
            <c:showSerName val="0"/>
            <c:showPercent val="1"/>
            <c:showBubbleSize val="0"/>
            <c:showLeaderLines val="1"/>
            <c:extLst>
              <c:ext xmlns:c15="http://schemas.microsoft.com/office/drawing/2012/chart" uri="{CE6537A1-D6FC-4f65-9D91-7224C49458BB}"/>
            </c:extLst>
          </c:dLbls>
          <c:cat>
            <c:strRef>
              <c:f>'Frequency of Approach'!$A$469:$A$473</c:f>
              <c:strCache>
                <c:ptCount val="5"/>
                <c:pt idx="0">
                  <c:v>Always</c:v>
                </c:pt>
                <c:pt idx="1">
                  <c:v>Often</c:v>
                </c:pt>
                <c:pt idx="2">
                  <c:v>Sometimes</c:v>
                </c:pt>
                <c:pt idx="3">
                  <c:v>Rarely</c:v>
                </c:pt>
                <c:pt idx="4">
                  <c:v>Never</c:v>
                </c:pt>
              </c:strCache>
            </c:strRef>
          </c:cat>
          <c:val>
            <c:numRef>
              <c:f>'Frequency of Approach'!$D$469:$D$473</c:f>
              <c:numCache>
                <c:formatCode>0.0</c:formatCode>
                <c:ptCount val="5"/>
                <c:pt idx="0">
                  <c:v>38.513513513513495</c:v>
                </c:pt>
                <c:pt idx="1">
                  <c:v>41.216216216216196</c:v>
                </c:pt>
                <c:pt idx="2">
                  <c:v>16.216216216216218</c:v>
                </c:pt>
                <c:pt idx="3">
                  <c:v>2.7027027027027057</c:v>
                </c:pt>
                <c:pt idx="4">
                  <c:v>1.3513513513513513</c:v>
                </c:pt>
              </c:numCache>
            </c:numRef>
          </c:val>
          <c:extLst>
            <c:ext xmlns:c16="http://schemas.microsoft.com/office/drawing/2014/chart" uri="{C3380CC4-5D6E-409C-BE32-E72D297353CC}">
              <c16:uniqueId val="{00000004-C3EE-4097-8844-9813E89A86D4}"/>
            </c:ext>
          </c:extLst>
        </c:ser>
        <c:dLbls>
          <c:showLegendKey val="0"/>
          <c:showVal val="0"/>
          <c:showCatName val="1"/>
          <c:showSerName val="0"/>
          <c:showPercent val="1"/>
          <c:showBubbleSize val="0"/>
          <c:showLeaderLines val="1"/>
        </c:dLbls>
        <c:firstSliceAng val="0"/>
      </c:pieChart>
    </c:plotArea>
    <c:plotVisOnly val="1"/>
    <c:dispBlanksAs val="gap"/>
    <c:showDLblsOverMax val="0"/>
  </c:chart>
  <c:spPr>
    <a:ln>
      <a:noFill/>
    </a:ln>
  </c:spPr>
  <c:txPr>
    <a:bodyPr/>
    <a:lstStyle/>
    <a:p>
      <a:pPr>
        <a:defRPr>
          <a:latin typeface="Arial" pitchFamily="34" charset="0"/>
          <a:cs typeface="Arial" pitchFamily="34" charset="0"/>
        </a:defRPr>
      </a:pPr>
      <a:endParaRPr lang="en-US"/>
    </a:p>
  </c:txPr>
  <c:externalData r:id="rId1">
    <c:autoUpdate val="0"/>
  </c:externalData>
  <c:userShapes r:id="rId2"/>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7398484999501643"/>
          <c:y val="0.18641571290577524"/>
          <c:w val="0.70027628125431651"/>
          <c:h val="0.70491387252090254"/>
        </c:manualLayout>
      </c:layout>
      <c:pieChart>
        <c:varyColors val="1"/>
        <c:ser>
          <c:idx val="0"/>
          <c:order val="0"/>
          <c:spPr>
            <a:ln>
              <a:solidFill>
                <a:schemeClr val="tx1"/>
              </a:solidFill>
            </a:ln>
          </c:spPr>
          <c:dLbls>
            <c:dLbl>
              <c:idx val="0"/>
              <c:layout>
                <c:manualLayout>
                  <c:x val="-0.18629178753971562"/>
                  <c:y val="0.17549877457370824"/>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0-2D5C-49B9-AEB7-91A0679E2026}"/>
                </c:ext>
              </c:extLst>
            </c:dLbl>
            <c:dLbl>
              <c:idx val="1"/>
              <c:layout>
                <c:manualLayout>
                  <c:x val="-0.16721439425334991"/>
                  <c:y val="-0.19082963967252436"/>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1-2D5C-49B9-AEB7-91A0679E2026}"/>
                </c:ext>
              </c:extLst>
            </c:dLbl>
            <c:dLbl>
              <c:idx val="2"/>
              <c:layout>
                <c:manualLayout>
                  <c:x val="0.22838617212322143"/>
                  <c:y val="-0.15317967704368057"/>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2-2D5C-49B9-AEB7-91A0679E2026}"/>
                </c:ext>
              </c:extLst>
            </c:dLbl>
            <c:dLbl>
              <c:idx val="3"/>
              <c:layout>
                <c:manualLayout>
                  <c:x val="0.19357110788782991"/>
                  <c:y val="0.13865498600754375"/>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3-2D5C-49B9-AEB7-91A0679E2026}"/>
                </c:ext>
              </c:extLst>
            </c:dLbl>
            <c:dLbl>
              <c:idx val="4"/>
              <c:layout>
                <c:manualLayout>
                  <c:x val="1.8148622047244097E-2"/>
                  <c:y val="-3.517315543890355E-2"/>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4-2D5C-49B9-AEB7-91A0679E2026}"/>
                </c:ext>
              </c:extLst>
            </c:dLbl>
            <c:spPr>
              <a:noFill/>
              <a:ln>
                <a:noFill/>
              </a:ln>
              <a:effectLst/>
            </c:spPr>
            <c:showLegendKey val="0"/>
            <c:showVal val="0"/>
            <c:showCatName val="1"/>
            <c:showSerName val="0"/>
            <c:showPercent val="1"/>
            <c:showBubbleSize val="0"/>
            <c:showLeaderLines val="1"/>
            <c:extLst>
              <c:ext xmlns:c15="http://schemas.microsoft.com/office/drawing/2012/chart" uri="{CE6537A1-D6FC-4f65-9D91-7224C49458BB}"/>
            </c:extLst>
          </c:dLbls>
          <c:cat>
            <c:strRef>
              <c:f>'Frequency of Approach'!$A$469:$A$473</c:f>
              <c:strCache>
                <c:ptCount val="5"/>
                <c:pt idx="0">
                  <c:v>Always</c:v>
                </c:pt>
                <c:pt idx="1">
                  <c:v>Often</c:v>
                </c:pt>
                <c:pt idx="2">
                  <c:v>Sometimes</c:v>
                </c:pt>
                <c:pt idx="3">
                  <c:v>Rarely</c:v>
                </c:pt>
                <c:pt idx="4">
                  <c:v>Never</c:v>
                </c:pt>
              </c:strCache>
            </c:strRef>
          </c:cat>
          <c:val>
            <c:numRef>
              <c:f>'Frequency of Approach'!$F$469:$F$473</c:f>
              <c:numCache>
                <c:formatCode>0.0</c:formatCode>
                <c:ptCount val="5"/>
                <c:pt idx="0">
                  <c:v>23.272727272727195</c:v>
                </c:pt>
                <c:pt idx="1">
                  <c:v>31.272727272727195</c:v>
                </c:pt>
                <c:pt idx="2">
                  <c:v>22.181818181818212</c:v>
                </c:pt>
                <c:pt idx="3">
                  <c:v>17.81818181818182</c:v>
                </c:pt>
                <c:pt idx="4">
                  <c:v>5.454545454545447</c:v>
                </c:pt>
              </c:numCache>
            </c:numRef>
          </c:val>
          <c:extLst>
            <c:ext xmlns:c16="http://schemas.microsoft.com/office/drawing/2014/chart" uri="{C3380CC4-5D6E-409C-BE32-E72D297353CC}">
              <c16:uniqueId val="{00000005-2D5C-49B9-AEB7-91A0679E2026}"/>
            </c:ext>
          </c:extLst>
        </c:ser>
        <c:dLbls>
          <c:showLegendKey val="0"/>
          <c:showVal val="0"/>
          <c:showCatName val="1"/>
          <c:showSerName val="0"/>
          <c:showPercent val="1"/>
          <c:showBubbleSize val="0"/>
          <c:showLeaderLines val="1"/>
        </c:dLbls>
        <c:firstSliceAng val="0"/>
      </c:pieChart>
    </c:plotArea>
    <c:plotVisOnly val="1"/>
    <c:dispBlanksAs val="gap"/>
    <c:showDLblsOverMax val="0"/>
  </c:chart>
  <c:spPr>
    <a:ln>
      <a:noFill/>
    </a:ln>
  </c:spPr>
  <c:txPr>
    <a:bodyPr/>
    <a:lstStyle/>
    <a:p>
      <a:pPr>
        <a:defRPr>
          <a:latin typeface="Arial" pitchFamily="34" charset="0"/>
          <a:cs typeface="Arial" pitchFamily="34" charset="0"/>
        </a:defRPr>
      </a:pPr>
      <a:endParaRPr lang="en-US"/>
    </a:p>
  </c:txPr>
  <c:externalData r:id="rId1">
    <c:autoUpdate val="0"/>
  </c:externalData>
  <c:userShapes r:id="rId2"/>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5531459496355518"/>
          <c:y val="0.11342592592592603"/>
          <c:w val="0.7176805869563333"/>
          <c:h val="0.75505978419364261"/>
        </c:manualLayout>
      </c:layout>
      <c:pieChart>
        <c:varyColors val="1"/>
        <c:ser>
          <c:idx val="0"/>
          <c:order val="0"/>
          <c:spPr>
            <a:ln>
              <a:solidFill>
                <a:schemeClr val="tx1"/>
              </a:solidFill>
            </a:ln>
          </c:spPr>
          <c:dLbls>
            <c:dLbl>
              <c:idx val="0"/>
              <c:layout>
                <c:manualLayout>
                  <c:x val="-0.22397454962092586"/>
                  <c:y val="0.17202209098862642"/>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0-4780-4DC2-83E0-3B6E883C51AA}"/>
                </c:ext>
              </c:extLst>
            </c:dLbl>
            <c:dLbl>
              <c:idx val="1"/>
              <c:layout>
                <c:manualLayout>
                  <c:x val="0.1395870407839887"/>
                  <c:y val="-0.23816819772528441"/>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1-4780-4DC2-83E0-3B6E883C51AA}"/>
                </c:ext>
              </c:extLst>
            </c:dLbl>
            <c:dLbl>
              <c:idx val="2"/>
              <c:layout>
                <c:manualLayout>
                  <c:x val="-0.12078549587242189"/>
                  <c:y val="0.12037037037037036"/>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2-4780-4DC2-83E0-3B6E883C51AA}"/>
                </c:ext>
              </c:extLst>
            </c:dLbl>
            <c:dLbl>
              <c:idx val="4"/>
              <c:layout>
                <c:manualLayout>
                  <c:x val="4.7221237970253724E-2"/>
                  <c:y val="-4.5247521143190438E-2"/>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3-4780-4DC2-83E0-3B6E883C51AA}"/>
                </c:ext>
              </c:extLst>
            </c:dLbl>
            <c:spPr>
              <a:noFill/>
              <a:ln>
                <a:noFill/>
              </a:ln>
              <a:effectLst/>
            </c:spPr>
            <c:showLegendKey val="0"/>
            <c:showVal val="0"/>
            <c:showCatName val="1"/>
            <c:showSerName val="0"/>
            <c:showPercent val="1"/>
            <c:showBubbleSize val="0"/>
            <c:showLeaderLines val="1"/>
            <c:extLst>
              <c:ext xmlns:c15="http://schemas.microsoft.com/office/drawing/2012/chart" uri="{CE6537A1-D6FC-4f65-9D91-7224C49458BB}"/>
            </c:extLst>
          </c:dLbls>
          <c:cat>
            <c:strRef>
              <c:f>'Frequency of Approach'!$A$469:$A$473</c:f>
              <c:strCache>
                <c:ptCount val="5"/>
                <c:pt idx="0">
                  <c:v>Always</c:v>
                </c:pt>
                <c:pt idx="1">
                  <c:v>Often</c:v>
                </c:pt>
                <c:pt idx="2">
                  <c:v>Sometimes</c:v>
                </c:pt>
                <c:pt idx="3">
                  <c:v>Rarely</c:v>
                </c:pt>
                <c:pt idx="4">
                  <c:v>Never</c:v>
                </c:pt>
              </c:strCache>
            </c:strRef>
          </c:cat>
          <c:val>
            <c:numRef>
              <c:f>'Frequency of Approach'!$I$469:$I$473</c:f>
              <c:numCache>
                <c:formatCode>0.0</c:formatCode>
                <c:ptCount val="5"/>
                <c:pt idx="0">
                  <c:v>29.054054054054099</c:v>
                </c:pt>
                <c:pt idx="1">
                  <c:v>57.432432432432435</c:v>
                </c:pt>
                <c:pt idx="2">
                  <c:v>11.486486486486507</c:v>
                </c:pt>
                <c:pt idx="3">
                  <c:v>2.0270270270270303</c:v>
                </c:pt>
                <c:pt idx="4">
                  <c:v>0</c:v>
                </c:pt>
              </c:numCache>
            </c:numRef>
          </c:val>
          <c:extLst>
            <c:ext xmlns:c16="http://schemas.microsoft.com/office/drawing/2014/chart" uri="{C3380CC4-5D6E-409C-BE32-E72D297353CC}">
              <c16:uniqueId val="{00000004-4780-4DC2-83E0-3B6E883C51AA}"/>
            </c:ext>
          </c:extLst>
        </c:ser>
        <c:dLbls>
          <c:showLegendKey val="0"/>
          <c:showVal val="0"/>
          <c:showCatName val="1"/>
          <c:showSerName val="0"/>
          <c:showPercent val="1"/>
          <c:showBubbleSize val="0"/>
          <c:showLeaderLines val="1"/>
        </c:dLbls>
        <c:firstSliceAng val="0"/>
      </c:pieChart>
    </c:plotArea>
    <c:plotVisOnly val="1"/>
    <c:dispBlanksAs val="gap"/>
    <c:showDLblsOverMax val="0"/>
  </c:chart>
  <c:spPr>
    <a:ln>
      <a:noFill/>
    </a:ln>
  </c:spPr>
  <c:txPr>
    <a:bodyPr/>
    <a:lstStyle/>
    <a:p>
      <a:pPr>
        <a:defRPr>
          <a:latin typeface="Arial" pitchFamily="34" charset="0"/>
          <a:cs typeface="Arial" pitchFamily="34" charset="0"/>
        </a:defRPr>
      </a:pPr>
      <a:endParaRPr lang="en-US"/>
    </a:p>
  </c:txPr>
  <c:externalData r:id="rId1">
    <c:autoUpdate val="0"/>
  </c:externalData>
  <c:userShapes r:id="rId2"/>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8327778795092492"/>
          <c:y val="0.14120370370370369"/>
          <c:w val="0.72203765227021077"/>
          <c:h val="0.75462962962963021"/>
        </c:manualLayout>
      </c:layout>
      <c:pieChart>
        <c:varyColors val="1"/>
        <c:ser>
          <c:idx val="0"/>
          <c:order val="0"/>
          <c:spPr>
            <a:ln>
              <a:solidFill>
                <a:schemeClr val="tx1"/>
              </a:solidFill>
            </a:ln>
          </c:spPr>
          <c:dLbls>
            <c:dLbl>
              <c:idx val="0"/>
              <c:layout>
                <c:manualLayout>
                  <c:x val="-0.17033876579381066"/>
                  <c:y val="0.18130249343832058"/>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0-C552-4CC6-BD41-D23CD7AE8A45}"/>
                </c:ext>
              </c:extLst>
            </c:dLbl>
            <c:dLbl>
              <c:idx val="1"/>
              <c:layout>
                <c:manualLayout>
                  <c:x val="-0.17004473278049587"/>
                  <c:y val="-0.21516076115485563"/>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1-C552-4CC6-BD41-D23CD7AE8A45}"/>
                </c:ext>
              </c:extLst>
            </c:dLbl>
            <c:dLbl>
              <c:idx val="2"/>
              <c:layout>
                <c:manualLayout>
                  <c:x val="0.23778899730556941"/>
                  <c:y val="5.6391076115485564E-2"/>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2-C552-4CC6-BD41-D23CD7AE8A45}"/>
                </c:ext>
              </c:extLst>
            </c:dLbl>
            <c:dLbl>
              <c:idx val="3"/>
              <c:layout>
                <c:manualLayout>
                  <c:x val="-1.9114761817563532E-2"/>
                  <c:y val="1.2540828229804629E-2"/>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3-C552-4CC6-BD41-D23CD7AE8A45}"/>
                </c:ext>
              </c:extLst>
            </c:dLbl>
            <c:dLbl>
              <c:idx val="4"/>
              <c:layout>
                <c:manualLayout>
                  <c:x val="7.4223977816726558E-2"/>
                  <c:y val="-6.5788130650335508E-3"/>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4-C552-4CC6-BD41-D23CD7AE8A45}"/>
                </c:ext>
              </c:extLst>
            </c:dLbl>
            <c:spPr>
              <a:noFill/>
              <a:ln>
                <a:noFill/>
              </a:ln>
              <a:effectLst/>
            </c:spPr>
            <c:showLegendKey val="0"/>
            <c:showVal val="0"/>
            <c:showCatName val="1"/>
            <c:showSerName val="0"/>
            <c:showPercent val="1"/>
            <c:showBubbleSize val="0"/>
            <c:showLeaderLines val="1"/>
            <c:extLst>
              <c:ext xmlns:c15="http://schemas.microsoft.com/office/drawing/2012/chart" uri="{CE6537A1-D6FC-4f65-9D91-7224C49458BB}"/>
            </c:extLst>
          </c:dLbls>
          <c:cat>
            <c:strRef>
              <c:f>'Frequency of Approach'!$A$469:$A$473</c:f>
              <c:strCache>
                <c:ptCount val="5"/>
                <c:pt idx="0">
                  <c:v>Always</c:v>
                </c:pt>
                <c:pt idx="1">
                  <c:v>Often</c:v>
                </c:pt>
                <c:pt idx="2">
                  <c:v>Sometimes</c:v>
                </c:pt>
                <c:pt idx="3">
                  <c:v>Rarely</c:v>
                </c:pt>
                <c:pt idx="4">
                  <c:v>Never</c:v>
                </c:pt>
              </c:strCache>
            </c:strRef>
          </c:cat>
          <c:val>
            <c:numRef>
              <c:f>'Frequency of Approach'!$K$469:$K$473</c:f>
              <c:numCache>
                <c:formatCode>0.0</c:formatCode>
                <c:ptCount val="5"/>
                <c:pt idx="0">
                  <c:v>20.363636363636338</c:v>
                </c:pt>
                <c:pt idx="1">
                  <c:v>42.545454545454547</c:v>
                </c:pt>
                <c:pt idx="2">
                  <c:v>30.909090909090907</c:v>
                </c:pt>
                <c:pt idx="3">
                  <c:v>5.454545454545447</c:v>
                </c:pt>
                <c:pt idx="4">
                  <c:v>0.72727272727272729</c:v>
                </c:pt>
              </c:numCache>
            </c:numRef>
          </c:val>
          <c:extLst>
            <c:ext xmlns:c16="http://schemas.microsoft.com/office/drawing/2014/chart" uri="{C3380CC4-5D6E-409C-BE32-E72D297353CC}">
              <c16:uniqueId val="{00000005-C552-4CC6-BD41-D23CD7AE8A45}"/>
            </c:ext>
          </c:extLst>
        </c:ser>
        <c:dLbls>
          <c:showLegendKey val="0"/>
          <c:showVal val="0"/>
          <c:showCatName val="1"/>
          <c:showSerName val="0"/>
          <c:showPercent val="1"/>
          <c:showBubbleSize val="0"/>
          <c:showLeaderLines val="1"/>
        </c:dLbls>
        <c:firstSliceAng val="0"/>
      </c:pieChart>
    </c:plotArea>
    <c:plotVisOnly val="1"/>
    <c:dispBlanksAs val="gap"/>
    <c:showDLblsOverMax val="0"/>
  </c:chart>
  <c:spPr>
    <a:ln>
      <a:noFill/>
    </a:ln>
  </c:spPr>
  <c:txPr>
    <a:bodyPr/>
    <a:lstStyle/>
    <a:p>
      <a:pPr>
        <a:defRPr>
          <a:latin typeface="Arial" pitchFamily="34" charset="0"/>
          <a:cs typeface="Arial" pitchFamily="34" charset="0"/>
        </a:defRPr>
      </a:pPr>
      <a:endParaRPr lang="en-US"/>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02301</cdr:x>
      <cdr:y>0.02083</cdr:y>
    </cdr:from>
    <cdr:to>
      <cdr:x>0.08134</cdr:x>
      <cdr:y>0.13889</cdr:y>
    </cdr:to>
    <cdr:sp macro="" textlink="">
      <cdr:nvSpPr>
        <cdr:cNvPr id="2" name="TextBox 1"/>
        <cdr:cNvSpPr txBox="1"/>
      </cdr:nvSpPr>
      <cdr:spPr>
        <a:xfrm xmlns:a="http://schemas.openxmlformats.org/drawingml/2006/main">
          <a:off x="58746" y="57138"/>
          <a:ext cx="148899" cy="323862"/>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en-CA" sz="1100" b="1">
              <a:latin typeface="Arial" pitchFamily="34" charset="0"/>
              <a:cs typeface="Arial" pitchFamily="34" charset="0"/>
            </a:rPr>
            <a:t>A</a:t>
          </a:r>
        </a:p>
      </cdr:txBody>
    </cdr:sp>
  </cdr:relSizeAnchor>
</c:userShapes>
</file>

<file path=word/drawings/drawing2.xml><?xml version="1.0" encoding="utf-8"?>
<c:userShapes xmlns:c="http://schemas.openxmlformats.org/drawingml/2006/chart">
  <cdr:relSizeAnchor xmlns:cdr="http://schemas.openxmlformats.org/drawingml/2006/chartDrawing">
    <cdr:from>
      <cdr:x>0.08794</cdr:x>
      <cdr:y>0.01656</cdr:y>
    </cdr:from>
    <cdr:to>
      <cdr:x>0.14628</cdr:x>
      <cdr:y>0.13462</cdr:y>
    </cdr:to>
    <cdr:sp macro="" textlink="">
      <cdr:nvSpPr>
        <cdr:cNvPr id="2" name="TextBox 1"/>
        <cdr:cNvSpPr txBox="1"/>
      </cdr:nvSpPr>
      <cdr:spPr>
        <a:xfrm xmlns:a="http://schemas.openxmlformats.org/drawingml/2006/main">
          <a:off x="254625" y="47625"/>
          <a:ext cx="168930" cy="339606"/>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Calibri"/>
            </a:defRPr>
          </a:lvl1pPr>
          <a:lvl2pPr marL="457200" indent="0">
            <a:defRPr sz="1100">
              <a:latin typeface="Calibri"/>
            </a:defRPr>
          </a:lvl2pPr>
          <a:lvl3pPr marL="914400" indent="0">
            <a:defRPr sz="1100">
              <a:latin typeface="Calibri"/>
            </a:defRPr>
          </a:lvl3pPr>
          <a:lvl4pPr marL="1371600" indent="0">
            <a:defRPr sz="1100">
              <a:latin typeface="Calibri"/>
            </a:defRPr>
          </a:lvl4pPr>
          <a:lvl5pPr marL="1828800" indent="0">
            <a:defRPr sz="1100">
              <a:latin typeface="Calibri"/>
            </a:defRPr>
          </a:lvl5pPr>
          <a:lvl6pPr marL="2286000" indent="0">
            <a:defRPr sz="1100">
              <a:latin typeface="Calibri"/>
            </a:defRPr>
          </a:lvl6pPr>
          <a:lvl7pPr marL="2743200" indent="0">
            <a:defRPr sz="1100">
              <a:latin typeface="Calibri"/>
            </a:defRPr>
          </a:lvl7pPr>
          <a:lvl8pPr marL="3200400" indent="0">
            <a:defRPr sz="1100">
              <a:latin typeface="Calibri"/>
            </a:defRPr>
          </a:lvl8pPr>
          <a:lvl9pPr marL="3657600" indent="0">
            <a:defRPr sz="1100">
              <a:latin typeface="Calibri"/>
            </a:defRPr>
          </a:lvl9pPr>
        </a:lstStyle>
        <a:p xmlns:a="http://schemas.openxmlformats.org/drawingml/2006/main">
          <a:pPr algn="ctr"/>
          <a:r>
            <a:rPr lang="en-CA" sz="1100" b="1">
              <a:latin typeface="Arial" pitchFamily="34" charset="0"/>
              <a:cs typeface="Arial" pitchFamily="34" charset="0"/>
            </a:rPr>
            <a:t>A</a:t>
          </a:r>
        </a:p>
      </cdr:txBody>
    </cdr:sp>
  </cdr:relSizeAnchor>
</c:userShapes>
</file>

<file path=word/drawings/drawing3.xml><?xml version="1.0" encoding="utf-8"?>
<c:userShapes xmlns:c="http://schemas.openxmlformats.org/drawingml/2006/chart">
  <cdr:relSizeAnchor xmlns:cdr="http://schemas.openxmlformats.org/drawingml/2006/chartDrawing">
    <cdr:from>
      <cdr:x>0.02786</cdr:x>
      <cdr:y>0</cdr:y>
    </cdr:from>
    <cdr:to>
      <cdr:x>0.08619</cdr:x>
      <cdr:y>0.11806</cdr:y>
    </cdr:to>
    <cdr:sp macro="" textlink="">
      <cdr:nvSpPr>
        <cdr:cNvPr id="2" name="TextBox 1"/>
        <cdr:cNvSpPr txBox="1"/>
      </cdr:nvSpPr>
      <cdr:spPr>
        <a:xfrm xmlns:a="http://schemas.openxmlformats.org/drawingml/2006/main">
          <a:off x="85725" y="0"/>
          <a:ext cx="179456" cy="323862"/>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Calibri"/>
            </a:defRPr>
          </a:lvl1pPr>
          <a:lvl2pPr marL="457200" indent="0">
            <a:defRPr sz="1100">
              <a:latin typeface="Calibri"/>
            </a:defRPr>
          </a:lvl2pPr>
          <a:lvl3pPr marL="914400" indent="0">
            <a:defRPr sz="1100">
              <a:latin typeface="Calibri"/>
            </a:defRPr>
          </a:lvl3pPr>
          <a:lvl4pPr marL="1371600" indent="0">
            <a:defRPr sz="1100">
              <a:latin typeface="Calibri"/>
            </a:defRPr>
          </a:lvl4pPr>
          <a:lvl5pPr marL="1828800" indent="0">
            <a:defRPr sz="1100">
              <a:latin typeface="Calibri"/>
            </a:defRPr>
          </a:lvl5pPr>
          <a:lvl6pPr marL="2286000" indent="0">
            <a:defRPr sz="1100">
              <a:latin typeface="Calibri"/>
            </a:defRPr>
          </a:lvl6pPr>
          <a:lvl7pPr marL="2743200" indent="0">
            <a:defRPr sz="1100">
              <a:latin typeface="Calibri"/>
            </a:defRPr>
          </a:lvl7pPr>
          <a:lvl8pPr marL="3200400" indent="0">
            <a:defRPr sz="1100">
              <a:latin typeface="Calibri"/>
            </a:defRPr>
          </a:lvl8pPr>
          <a:lvl9pPr marL="3657600" indent="0">
            <a:defRPr sz="1100">
              <a:latin typeface="Calibri"/>
            </a:defRPr>
          </a:lvl9pPr>
        </a:lstStyle>
        <a:p xmlns:a="http://schemas.openxmlformats.org/drawingml/2006/main">
          <a:pPr algn="ctr"/>
          <a:r>
            <a:rPr lang="en-CA" sz="1100" b="1">
              <a:latin typeface="Arial" pitchFamily="34" charset="0"/>
              <a:cs typeface="Arial" pitchFamily="34" charset="0"/>
            </a:rPr>
            <a:t>B</a:t>
          </a:r>
        </a:p>
      </cdr:txBody>
    </cdr:sp>
  </cdr:relSizeAnchor>
</c:userShapes>
</file>

<file path=word/drawings/drawing4.xml><?xml version="1.0" encoding="utf-8"?>
<c:userShapes xmlns:c="http://schemas.openxmlformats.org/drawingml/2006/chart">
  <cdr:relSizeAnchor xmlns:cdr="http://schemas.openxmlformats.org/drawingml/2006/chartDrawing">
    <cdr:from>
      <cdr:x>0.13463</cdr:x>
      <cdr:y>0.02431</cdr:y>
    </cdr:from>
    <cdr:to>
      <cdr:x>0.19296</cdr:x>
      <cdr:y>0.14236</cdr:y>
    </cdr:to>
    <cdr:sp macro="" textlink="">
      <cdr:nvSpPr>
        <cdr:cNvPr id="2" name="TextBox 1"/>
        <cdr:cNvSpPr txBox="1"/>
      </cdr:nvSpPr>
      <cdr:spPr>
        <a:xfrm xmlns:a="http://schemas.openxmlformats.org/drawingml/2006/main">
          <a:off x="386001" y="66684"/>
          <a:ext cx="167233" cy="323835"/>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Calibri"/>
            </a:defRPr>
          </a:lvl1pPr>
          <a:lvl2pPr marL="457200" indent="0">
            <a:defRPr sz="1100">
              <a:latin typeface="Calibri"/>
            </a:defRPr>
          </a:lvl2pPr>
          <a:lvl3pPr marL="914400" indent="0">
            <a:defRPr sz="1100">
              <a:latin typeface="Calibri"/>
            </a:defRPr>
          </a:lvl3pPr>
          <a:lvl4pPr marL="1371600" indent="0">
            <a:defRPr sz="1100">
              <a:latin typeface="Calibri"/>
            </a:defRPr>
          </a:lvl4pPr>
          <a:lvl5pPr marL="1828800" indent="0">
            <a:defRPr sz="1100">
              <a:latin typeface="Calibri"/>
            </a:defRPr>
          </a:lvl5pPr>
          <a:lvl6pPr marL="2286000" indent="0">
            <a:defRPr sz="1100">
              <a:latin typeface="Calibri"/>
            </a:defRPr>
          </a:lvl6pPr>
          <a:lvl7pPr marL="2743200" indent="0">
            <a:defRPr sz="1100">
              <a:latin typeface="Calibri"/>
            </a:defRPr>
          </a:lvl7pPr>
          <a:lvl8pPr marL="3200400" indent="0">
            <a:defRPr sz="1100">
              <a:latin typeface="Calibri"/>
            </a:defRPr>
          </a:lvl8pPr>
          <a:lvl9pPr marL="3657600" indent="0">
            <a:defRPr sz="1100">
              <a:latin typeface="Calibri"/>
            </a:defRPr>
          </a:lvl9pPr>
        </a:lstStyle>
        <a:p xmlns:a="http://schemas.openxmlformats.org/drawingml/2006/main">
          <a:pPr algn="ctr"/>
          <a:r>
            <a:rPr lang="en-CA" sz="1100" b="1">
              <a:latin typeface="Arial" pitchFamily="34" charset="0"/>
              <a:cs typeface="Arial" pitchFamily="34" charset="0"/>
            </a:rPr>
            <a:t>B</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2</TotalTime>
  <Pages>29</Pages>
  <Words>4937</Words>
  <Characters>28143</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e L Madliger</dc:creator>
  <cp:lastModifiedBy>Christine Madliger</cp:lastModifiedBy>
  <cp:revision>6</cp:revision>
  <dcterms:created xsi:type="dcterms:W3CDTF">2021-02-02T19:20:00Z</dcterms:created>
  <dcterms:modified xsi:type="dcterms:W3CDTF">2021-02-04T01:34:00Z</dcterms:modified>
</cp:coreProperties>
</file>